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1B0A9E" w14:textId="45F5C489" w:rsidR="00E25131" w:rsidRPr="007E19F6" w:rsidRDefault="00974664" w:rsidP="00651EE5">
      <w:pPr>
        <w:pStyle w:val="Titolo1"/>
        <w:numPr>
          <w:ilvl w:val="0"/>
          <w:numId w:val="0"/>
        </w:numPr>
        <w:spacing w:before="120"/>
        <w:rPr>
          <w:rFonts w:ascii="Garamond" w:hAnsi="Garamond"/>
        </w:rPr>
      </w:pPr>
      <w:r w:rsidRPr="007E19F6">
        <w:rPr>
          <w:rFonts w:ascii="Garamond" w:hAnsi="Garamond"/>
        </w:rPr>
        <w:t>Appendi</w:t>
      </w:r>
      <w:r w:rsidR="007E19F6" w:rsidRPr="007E19F6">
        <w:rPr>
          <w:rFonts w:ascii="Garamond" w:hAnsi="Garamond"/>
        </w:rPr>
        <w:t>ces</w:t>
      </w:r>
    </w:p>
    <w:p w14:paraId="48EF4224" w14:textId="48864B28" w:rsidR="00974664" w:rsidRPr="00E25131" w:rsidRDefault="00E25131" w:rsidP="00E25131">
      <w:pPr>
        <w:pStyle w:val="Titolo2"/>
        <w:rPr>
          <w:rFonts w:ascii="Garamond" w:hAnsi="Garamond"/>
        </w:rPr>
      </w:pPr>
      <w:r w:rsidRPr="00E25131">
        <w:rPr>
          <w:rFonts w:ascii="Garamond" w:hAnsi="Garamond"/>
        </w:rPr>
        <w:t>A</w:t>
      </w:r>
      <w:r w:rsidR="00974664" w:rsidRPr="00E25131">
        <w:rPr>
          <w:rFonts w:ascii="Garamond" w:hAnsi="Garamond"/>
        </w:rPr>
        <w:t>1. Network and network properties</w:t>
      </w:r>
    </w:p>
    <w:p w14:paraId="1DC947C1" w14:textId="77777777" w:rsidR="00974664" w:rsidRPr="00E25131" w:rsidRDefault="00974664" w:rsidP="00974664">
      <w:pPr>
        <w:pStyle w:val="Paragrafoelenco"/>
        <w:keepNext/>
        <w:keepLines/>
        <w:numPr>
          <w:ilvl w:val="0"/>
          <w:numId w:val="26"/>
        </w:numPr>
        <w:ind w:left="142" w:hanging="142"/>
        <w:rPr>
          <w:rFonts w:ascii="Garamond" w:hAnsi="Garamond"/>
          <w:sz w:val="18"/>
          <w:szCs w:val="18"/>
        </w:rPr>
      </w:pPr>
      <w:r w:rsidRPr="00E25131">
        <w:rPr>
          <w:rFonts w:ascii="Garamond" w:hAnsi="Garamond"/>
          <w:sz w:val="18"/>
          <w:szCs w:val="18"/>
          <w:lang w:val="en-GB"/>
        </w:rPr>
        <w:t xml:space="preserve">In its most general form, a network is a structure </w:t>
      </w:r>
      <m:oMath>
        <m:r>
          <m:rPr>
            <m:scr m:val="script"/>
          </m:rPr>
          <w:rPr>
            <w:rFonts w:ascii="Cambria Math" w:hAnsi="Cambria Math"/>
            <w:sz w:val="16"/>
            <w:szCs w:val="18"/>
            <w:shd w:val="clear" w:color="auto" w:fill="FFFFFF"/>
            <w:lang w:val="en-GB"/>
          </w:rPr>
          <m:t>N</m:t>
        </m:r>
        <m:r>
          <w:rPr>
            <w:rFonts w:ascii="Cambria Math" w:hAnsi="Cambria Math"/>
            <w:sz w:val="16"/>
            <w:szCs w:val="18"/>
            <w:lang w:val="en-GB"/>
          </w:rPr>
          <m:t>=</m:t>
        </m:r>
        <m:d>
          <m:dPr>
            <m:ctrlPr>
              <w:rPr>
                <w:rFonts w:ascii="Cambria Math" w:hAnsi="Cambria Math"/>
                <w:i/>
                <w:sz w:val="16"/>
                <w:szCs w:val="18"/>
                <w:lang w:val="en-GB"/>
              </w:rPr>
            </m:ctrlPr>
          </m:dPr>
          <m:e>
            <m:r>
              <w:rPr>
                <w:rFonts w:ascii="Cambria Math" w:hAnsi="Cambria Math"/>
                <w:sz w:val="16"/>
                <w:szCs w:val="18"/>
                <w:lang w:val="en-GB"/>
              </w:rPr>
              <m:t>V, E</m:t>
            </m:r>
          </m:e>
        </m:d>
      </m:oMath>
      <w:r w:rsidRPr="00E25131">
        <w:rPr>
          <w:rFonts w:ascii="Garamond" w:hAnsi="Garamond"/>
          <w:sz w:val="18"/>
          <w:szCs w:val="18"/>
          <w:lang w:val="en-GB"/>
        </w:rPr>
        <w:t xml:space="preserve">, where </w:t>
      </w:r>
      <m:oMath>
        <m:r>
          <w:rPr>
            <w:rFonts w:ascii="Cambria Math" w:hAnsi="Cambria Math"/>
            <w:sz w:val="16"/>
            <w:szCs w:val="18"/>
            <w:lang w:val="en-GB"/>
          </w:rPr>
          <m:t>V</m:t>
        </m:r>
      </m:oMath>
      <w:r w:rsidRPr="00E25131">
        <w:rPr>
          <w:rFonts w:ascii="Garamond" w:hAnsi="Garamond"/>
          <w:sz w:val="16"/>
          <w:szCs w:val="18"/>
          <w:lang w:val="en-GB"/>
        </w:rPr>
        <w:t xml:space="preserve"> </w:t>
      </w:r>
      <w:r w:rsidRPr="00E25131">
        <w:rPr>
          <w:rFonts w:ascii="Garamond" w:hAnsi="Garamond"/>
          <w:sz w:val="18"/>
          <w:szCs w:val="18"/>
          <w:lang w:val="en-GB"/>
        </w:rPr>
        <w:t xml:space="preserve">is a finite set of </w:t>
      </w:r>
      <w:r w:rsidRPr="00E25131">
        <w:rPr>
          <w:rFonts w:ascii="Garamond" w:hAnsi="Garamond"/>
          <w:i/>
          <w:iCs/>
          <w:sz w:val="18"/>
          <w:szCs w:val="18"/>
          <w:lang w:val="en-GB"/>
        </w:rPr>
        <w:t>nodes</w:t>
      </w:r>
      <w:r w:rsidRPr="00E25131">
        <w:rPr>
          <w:rFonts w:ascii="Garamond" w:hAnsi="Garamond"/>
          <w:sz w:val="18"/>
          <w:szCs w:val="18"/>
          <w:lang w:val="en-GB"/>
        </w:rPr>
        <w:t xml:space="preserve"> or </w:t>
      </w:r>
      <w:r w:rsidRPr="00E25131">
        <w:rPr>
          <w:rFonts w:ascii="Garamond" w:hAnsi="Garamond"/>
          <w:i/>
          <w:iCs/>
          <w:sz w:val="18"/>
          <w:szCs w:val="18"/>
          <w:lang w:val="en-GB"/>
        </w:rPr>
        <w:t>vertices</w:t>
      </w:r>
      <w:r w:rsidRPr="00E25131">
        <w:rPr>
          <w:rFonts w:ascii="Garamond" w:hAnsi="Garamond"/>
          <w:sz w:val="18"/>
          <w:szCs w:val="18"/>
          <w:lang w:val="en-GB"/>
        </w:rPr>
        <w:t xml:space="preserve"> and </w:t>
      </w:r>
      <m:oMath>
        <m:r>
          <w:rPr>
            <w:rFonts w:ascii="Cambria Math" w:hAnsi="Cambria Math"/>
            <w:sz w:val="16"/>
            <w:szCs w:val="18"/>
            <w:lang w:val="en-GB"/>
          </w:rPr>
          <m:t xml:space="preserve">E </m:t>
        </m:r>
        <m:r>
          <m:rPr>
            <m:sty m:val="p"/>
          </m:rPr>
          <w:rPr>
            <w:rFonts w:ascii="Cambria Math" w:hAnsi="Cambria Math"/>
            <w:iCs/>
            <w:sz w:val="16"/>
            <w:szCs w:val="18"/>
            <w:lang w:val="en-GB"/>
          </w:rPr>
          <w:sym w:font="Symbol" w:char="F0CD"/>
        </m:r>
        <m:r>
          <m:rPr>
            <m:sty m:val="p"/>
          </m:rPr>
          <w:rPr>
            <w:rFonts w:ascii="Cambria Math" w:hAnsi="Cambria Math"/>
            <w:sz w:val="16"/>
            <w:szCs w:val="18"/>
            <w:lang w:val="en-GB"/>
          </w:rPr>
          <m:t xml:space="preserve"> V </m:t>
        </m:r>
        <m:r>
          <m:rPr>
            <m:sty m:val="p"/>
          </m:rPr>
          <w:rPr>
            <w:rFonts w:ascii="Cambria Math" w:hAnsi="Cambria Math"/>
            <w:iCs/>
            <w:sz w:val="16"/>
            <w:szCs w:val="18"/>
            <w:lang w:val="en-GB"/>
          </w:rPr>
          <w:sym w:font="Symbol" w:char="F0C4"/>
        </m:r>
        <m:r>
          <m:rPr>
            <m:sty m:val="p"/>
          </m:rPr>
          <w:rPr>
            <w:rFonts w:ascii="Cambria Math" w:hAnsi="Cambria Math"/>
            <w:sz w:val="16"/>
            <w:szCs w:val="18"/>
            <w:lang w:val="en-GB"/>
          </w:rPr>
          <m:t xml:space="preserve"> V</m:t>
        </m:r>
      </m:oMath>
      <w:r w:rsidRPr="00E25131">
        <w:rPr>
          <w:rFonts w:ascii="Garamond" w:hAnsi="Garamond"/>
          <w:sz w:val="18"/>
          <w:szCs w:val="18"/>
          <w:lang w:val="en-GB"/>
        </w:rPr>
        <w:t xml:space="preserve"> a set of pairs of </w:t>
      </w:r>
      <w:r w:rsidRPr="00E25131">
        <w:rPr>
          <w:rFonts w:ascii="Garamond" w:hAnsi="Garamond"/>
          <w:i/>
          <w:iCs/>
          <w:sz w:val="18"/>
          <w:szCs w:val="18"/>
          <w:lang w:val="en-GB"/>
        </w:rPr>
        <w:t>links</w:t>
      </w:r>
      <w:r w:rsidRPr="00E25131">
        <w:rPr>
          <w:rFonts w:ascii="Garamond" w:hAnsi="Garamond"/>
          <w:sz w:val="18"/>
          <w:szCs w:val="18"/>
          <w:lang w:val="en-GB"/>
        </w:rPr>
        <w:t xml:space="preserve"> or </w:t>
      </w:r>
      <w:r w:rsidRPr="00E25131">
        <w:rPr>
          <w:rFonts w:ascii="Garamond" w:hAnsi="Garamond"/>
          <w:i/>
          <w:iCs/>
          <w:sz w:val="18"/>
          <w:szCs w:val="18"/>
          <w:lang w:val="en-GB"/>
        </w:rPr>
        <w:t xml:space="preserve">edges </w:t>
      </w:r>
      <m:oMath>
        <m:r>
          <w:rPr>
            <w:rFonts w:ascii="Cambria Math" w:hAnsi="Cambria Math"/>
            <w:sz w:val="16"/>
            <w:szCs w:val="18"/>
            <w:lang w:val="en-GB"/>
          </w:rPr>
          <m:t>V</m:t>
        </m:r>
      </m:oMath>
      <w:r w:rsidRPr="00E25131">
        <w:rPr>
          <w:rFonts w:ascii="Garamond" w:hAnsi="Garamond"/>
          <w:sz w:val="18"/>
          <w:szCs w:val="18"/>
          <w:lang w:val="en-GB"/>
        </w:rPr>
        <w:t xml:space="preserve">. All the information in a network structure is encoded in a connectivity matrix, which can take various forms, e.g. the </w:t>
      </w:r>
      <w:r w:rsidRPr="00E25131">
        <w:rPr>
          <w:rFonts w:ascii="Garamond" w:hAnsi="Garamond"/>
          <w:i/>
          <w:sz w:val="18"/>
          <w:szCs w:val="18"/>
          <w:lang w:val="en-GB"/>
        </w:rPr>
        <w:t>adjacency matrix</w:t>
      </w:r>
      <w:r w:rsidRPr="00E25131">
        <w:rPr>
          <w:rFonts w:ascii="Garamond" w:hAnsi="Garamond"/>
          <w:sz w:val="18"/>
          <w:szCs w:val="18"/>
          <w:lang w:val="en-GB"/>
        </w:rPr>
        <w:t xml:space="preserve"> </w:t>
      </w:r>
      <m:oMath>
        <m:r>
          <w:rPr>
            <w:rFonts w:ascii="Cambria Math" w:hAnsi="Cambria Math"/>
            <w:sz w:val="16"/>
            <w:szCs w:val="18"/>
            <w:lang w:val="en-GB"/>
          </w:rPr>
          <m:t>A ϵ</m:t>
        </m:r>
        <m:sSup>
          <m:sSupPr>
            <m:ctrlPr>
              <w:rPr>
                <w:rFonts w:ascii="Cambria Math" w:hAnsi="Cambria Math"/>
                <w:i/>
                <w:sz w:val="16"/>
                <w:szCs w:val="18"/>
                <w:lang w:val="en-GB"/>
              </w:rPr>
            </m:ctrlPr>
          </m:sSupPr>
          <m:e>
            <m:r>
              <m:rPr>
                <m:scr m:val="double-struck"/>
              </m:rPr>
              <w:rPr>
                <w:rFonts w:ascii="Cambria Math" w:hAnsi="Cambria Math"/>
                <w:sz w:val="16"/>
                <w:szCs w:val="18"/>
                <w:lang w:val="en-GB"/>
              </w:rPr>
              <m:t xml:space="preserve"> R</m:t>
            </m:r>
          </m:e>
          <m:sup>
            <m:r>
              <w:rPr>
                <w:rFonts w:ascii="Cambria Math" w:hAnsi="Cambria Math"/>
                <w:sz w:val="16"/>
                <w:szCs w:val="18"/>
                <w:lang w:val="en-GB"/>
              </w:rPr>
              <m:t>N×N</m:t>
            </m:r>
          </m:sup>
        </m:sSup>
        <m:r>
          <w:rPr>
            <w:rFonts w:ascii="Cambria Math" w:hAnsi="Cambria Math"/>
            <w:sz w:val="16"/>
            <w:szCs w:val="18"/>
            <w:lang w:val="en-GB"/>
          </w:rPr>
          <m:t xml:space="preserve"> </m:t>
        </m:r>
      </m:oMath>
      <w:r w:rsidRPr="00E25131">
        <w:rPr>
          <w:rFonts w:ascii="Garamond" w:hAnsi="Garamond"/>
          <w:sz w:val="18"/>
          <w:szCs w:val="18"/>
          <w:lang w:val="en-GB"/>
        </w:rPr>
        <w:t xml:space="preserve">whose entries </w:t>
      </w:r>
      <m:oMath>
        <m:sSub>
          <m:sSubPr>
            <m:ctrlPr>
              <w:rPr>
                <w:rFonts w:ascii="Cambria Math" w:hAnsi="Cambria Math"/>
                <w:i/>
                <w:sz w:val="16"/>
                <w:szCs w:val="18"/>
                <w:lang w:val="en-GB"/>
              </w:rPr>
            </m:ctrlPr>
          </m:sSubPr>
          <m:e>
            <m:r>
              <w:rPr>
                <w:rFonts w:ascii="Cambria Math" w:hAnsi="Cambria Math"/>
                <w:sz w:val="16"/>
                <w:szCs w:val="18"/>
                <w:lang w:val="en-GB"/>
              </w:rPr>
              <m:t>a</m:t>
            </m:r>
          </m:e>
          <m:sub>
            <m:r>
              <w:rPr>
                <w:rFonts w:ascii="Cambria Math" w:hAnsi="Cambria Math"/>
                <w:sz w:val="16"/>
                <w:szCs w:val="18"/>
                <w:lang w:val="en-GB"/>
              </w:rPr>
              <m:t>ij</m:t>
            </m:r>
          </m:sub>
        </m:sSub>
      </m:oMath>
      <w:r w:rsidRPr="00E25131">
        <w:rPr>
          <w:rFonts w:ascii="Garamond" w:hAnsi="Garamond"/>
          <w:sz w:val="18"/>
          <w:szCs w:val="18"/>
          <w:lang w:val="en-GB"/>
        </w:rPr>
        <w:t xml:space="preserve"> are equal to 1 if nodes </w:t>
      </w:r>
      <m:oMath>
        <m:r>
          <w:rPr>
            <w:rFonts w:ascii="Cambria Math" w:hAnsi="Cambria Math"/>
            <w:sz w:val="16"/>
            <w:szCs w:val="18"/>
            <w:lang w:val="en-GB"/>
          </w:rPr>
          <m:t>i</m:t>
        </m:r>
      </m:oMath>
      <w:r w:rsidRPr="00E25131">
        <w:rPr>
          <w:rFonts w:ascii="Garamond" w:hAnsi="Garamond"/>
          <w:sz w:val="18"/>
          <w:szCs w:val="18"/>
          <w:lang w:val="en-GB"/>
        </w:rPr>
        <w:t xml:space="preserve"> and </w:t>
      </w:r>
      <m:oMath>
        <m:r>
          <w:rPr>
            <w:rFonts w:ascii="Cambria Math" w:hAnsi="Cambria Math"/>
            <w:sz w:val="16"/>
            <w:szCs w:val="18"/>
            <w:lang w:val="en-GB"/>
          </w:rPr>
          <m:t>j</m:t>
        </m:r>
      </m:oMath>
      <w:r w:rsidRPr="00E25131">
        <w:rPr>
          <w:rFonts w:ascii="Garamond" w:hAnsi="Garamond"/>
          <w:sz w:val="18"/>
          <w:szCs w:val="18"/>
          <w:lang w:val="en-GB"/>
        </w:rPr>
        <w:t xml:space="preserve"> are adjacent, and equal to 0 otherwise; or the </w:t>
      </w:r>
      <w:r w:rsidRPr="00E25131">
        <w:rPr>
          <w:rFonts w:ascii="Garamond" w:hAnsi="Garamond"/>
          <w:i/>
          <w:sz w:val="18"/>
          <w:szCs w:val="18"/>
          <w:lang w:val="en-GB"/>
        </w:rPr>
        <w:t>Laplacian matri</w:t>
      </w:r>
      <w:r w:rsidRPr="00E25131">
        <w:rPr>
          <w:rFonts w:ascii="Garamond" w:hAnsi="Garamond"/>
          <w:sz w:val="18"/>
          <w:szCs w:val="18"/>
          <w:lang w:val="en-GB"/>
        </w:rPr>
        <w:t xml:space="preserve">x </w:t>
      </w:r>
      <m:oMath>
        <m:r>
          <m:rPr>
            <m:scr m:val="script"/>
          </m:rPr>
          <w:rPr>
            <w:rFonts w:ascii="Cambria Math" w:hAnsi="Cambria Math"/>
            <w:sz w:val="16"/>
            <w:szCs w:val="18"/>
            <w:lang w:val="en-GB"/>
          </w:rPr>
          <m:t>L=</m:t>
        </m:r>
        <m:sSub>
          <m:sSubPr>
            <m:ctrlPr>
              <w:rPr>
                <w:rFonts w:ascii="Cambria Math" w:hAnsi="Cambria Math"/>
                <w:i/>
                <w:sz w:val="16"/>
                <w:szCs w:val="18"/>
                <w:lang w:val="en-GB"/>
              </w:rPr>
            </m:ctrlPr>
          </m:sSubPr>
          <m:e>
            <m:r>
              <w:rPr>
                <w:rFonts w:ascii="Cambria Math" w:hAnsi="Cambria Math"/>
                <w:sz w:val="16"/>
                <w:szCs w:val="18"/>
                <w:lang w:val="en-GB"/>
              </w:rPr>
              <m:t>δ</m:t>
            </m:r>
          </m:e>
          <m:sub>
            <m:r>
              <w:rPr>
                <w:rFonts w:ascii="Cambria Math" w:hAnsi="Cambria Math"/>
                <w:sz w:val="16"/>
                <w:szCs w:val="18"/>
                <w:lang w:val="en-GB"/>
              </w:rPr>
              <m:t>ij</m:t>
            </m:r>
          </m:sub>
        </m:sSub>
        <m:nary>
          <m:naryPr>
            <m:chr m:val="∑"/>
            <m:limLoc m:val="undOvr"/>
            <m:supHide m:val="1"/>
            <m:ctrlPr>
              <w:rPr>
                <w:rFonts w:ascii="Cambria Math" w:hAnsi="Cambria Math"/>
                <w:i/>
                <w:sz w:val="16"/>
                <w:szCs w:val="18"/>
                <w:lang w:val="en-GB"/>
              </w:rPr>
            </m:ctrlPr>
          </m:naryPr>
          <m:sub>
            <m:r>
              <w:rPr>
                <w:rFonts w:ascii="Cambria Math" w:hAnsi="Cambria Math"/>
                <w:sz w:val="16"/>
                <w:szCs w:val="18"/>
                <w:lang w:val="en-GB"/>
              </w:rPr>
              <m:t>k</m:t>
            </m:r>
          </m:sub>
          <m:sup/>
          <m:e>
            <m:sSub>
              <m:sSubPr>
                <m:ctrlPr>
                  <w:rPr>
                    <w:rFonts w:ascii="Cambria Math" w:hAnsi="Cambria Math"/>
                    <w:i/>
                    <w:sz w:val="16"/>
                    <w:szCs w:val="18"/>
                    <w:lang w:val="en-GB"/>
                  </w:rPr>
                </m:ctrlPr>
              </m:sSubPr>
              <m:e>
                <m:r>
                  <w:rPr>
                    <w:rFonts w:ascii="Cambria Math" w:hAnsi="Cambria Math"/>
                    <w:sz w:val="16"/>
                    <w:szCs w:val="18"/>
                    <w:lang w:val="en-GB"/>
                  </w:rPr>
                  <m:t>(A</m:t>
                </m:r>
              </m:e>
              <m:sub>
                <m:r>
                  <w:rPr>
                    <w:rFonts w:ascii="Cambria Math" w:hAnsi="Cambria Math"/>
                    <w:sz w:val="16"/>
                    <w:szCs w:val="18"/>
                    <w:lang w:val="en-GB"/>
                  </w:rPr>
                  <m:t>ik</m:t>
                </m:r>
              </m:sub>
            </m:sSub>
            <m:r>
              <w:rPr>
                <w:rFonts w:ascii="Cambria Math" w:hAnsi="Cambria Math"/>
                <w:sz w:val="16"/>
                <w:szCs w:val="18"/>
                <w:lang w:val="en-GB"/>
              </w:rPr>
              <m:t>-</m:t>
            </m:r>
          </m:e>
        </m:nary>
        <m:sSub>
          <m:sSubPr>
            <m:ctrlPr>
              <w:rPr>
                <w:rFonts w:ascii="Cambria Math" w:hAnsi="Cambria Math"/>
                <w:i/>
                <w:sz w:val="16"/>
                <w:szCs w:val="18"/>
                <w:lang w:val="en-GB"/>
              </w:rPr>
            </m:ctrlPr>
          </m:sSubPr>
          <m:e>
            <m:r>
              <w:rPr>
                <w:rFonts w:ascii="Cambria Math" w:hAnsi="Cambria Math"/>
                <w:sz w:val="16"/>
                <w:szCs w:val="18"/>
                <w:lang w:val="en-GB"/>
              </w:rPr>
              <m:t>A</m:t>
            </m:r>
          </m:e>
          <m:sub>
            <m:r>
              <w:rPr>
                <w:rFonts w:ascii="Cambria Math" w:hAnsi="Cambria Math"/>
                <w:sz w:val="16"/>
                <w:szCs w:val="18"/>
                <w:lang w:val="en-GB"/>
              </w:rPr>
              <m:t>ij</m:t>
            </m:r>
          </m:sub>
        </m:sSub>
      </m:oMath>
      <w:r w:rsidRPr="00E25131">
        <w:rPr>
          <w:rFonts w:ascii="Garamond" w:hAnsi="Garamond"/>
          <w:sz w:val="18"/>
          <w:szCs w:val="18"/>
          <w:lang w:val="en-GB"/>
        </w:rPr>
        <w:t xml:space="preserve">) where </w:t>
      </w:r>
      <m:oMath>
        <m:r>
          <w:rPr>
            <w:rFonts w:ascii="Cambria Math" w:hAnsi="Cambria Math"/>
            <w:sz w:val="16"/>
            <w:szCs w:val="18"/>
            <w:lang w:val="en-GB"/>
          </w:rPr>
          <m:t>δ</m:t>
        </m:r>
      </m:oMath>
      <w:r w:rsidRPr="00E25131">
        <w:rPr>
          <w:rFonts w:ascii="Garamond" w:hAnsi="Garamond"/>
          <w:sz w:val="16"/>
          <w:szCs w:val="18"/>
          <w:lang w:val="en-GB"/>
        </w:rPr>
        <w:t xml:space="preserve"> </w:t>
      </w:r>
      <w:r w:rsidRPr="00E25131">
        <w:rPr>
          <w:rFonts w:ascii="Garamond" w:hAnsi="Garamond"/>
          <w:sz w:val="18"/>
          <w:szCs w:val="18"/>
          <w:lang w:val="en-GB"/>
        </w:rPr>
        <w:t xml:space="preserve">is the Kronecker function. </w:t>
      </w:r>
    </w:p>
    <w:p w14:paraId="4DD28770" w14:textId="77777777" w:rsidR="00974664" w:rsidRPr="00E25131" w:rsidRDefault="00974664" w:rsidP="00974664">
      <w:pPr>
        <w:pStyle w:val="Paragrafoelenco"/>
        <w:keepNext/>
        <w:keepLines/>
        <w:numPr>
          <w:ilvl w:val="0"/>
          <w:numId w:val="26"/>
        </w:numPr>
        <w:ind w:left="142" w:hanging="142"/>
        <w:rPr>
          <w:rFonts w:ascii="Garamond" w:hAnsi="Garamond"/>
          <w:sz w:val="18"/>
          <w:szCs w:val="18"/>
        </w:rPr>
      </w:pPr>
      <w:r w:rsidRPr="00E25131">
        <w:rPr>
          <w:rFonts w:ascii="Garamond" w:hAnsi="Garamond"/>
          <w:sz w:val="18"/>
          <w:szCs w:val="18"/>
          <w:lang w:val="en-GB"/>
        </w:rPr>
        <w:t xml:space="preserve">The links can carry a </w:t>
      </w:r>
      <w:r w:rsidRPr="00E25131">
        <w:rPr>
          <w:rFonts w:ascii="Garamond" w:hAnsi="Garamond"/>
          <w:i/>
          <w:sz w:val="18"/>
          <w:szCs w:val="18"/>
          <w:lang w:val="en-GB"/>
        </w:rPr>
        <w:t>weight</w:t>
      </w:r>
      <w:r w:rsidRPr="00E25131">
        <w:rPr>
          <w:rFonts w:ascii="Garamond" w:hAnsi="Garamond"/>
          <w:sz w:val="18"/>
          <w:szCs w:val="18"/>
          <w:lang w:val="en-GB"/>
        </w:rPr>
        <w:t xml:space="preserve">, parametrising the strength of interactions, giving rise to a structure </w:t>
      </w:r>
      <m:oMath>
        <m:r>
          <m:rPr>
            <m:scr m:val="script"/>
          </m:rPr>
          <w:rPr>
            <w:rFonts w:ascii="Cambria Math" w:hAnsi="Cambria Math"/>
            <w:sz w:val="16"/>
            <w:szCs w:val="18"/>
            <w:shd w:val="clear" w:color="auto" w:fill="FFFFFF"/>
            <w:lang w:val="en-GB"/>
          </w:rPr>
          <m:t>N</m:t>
        </m:r>
        <m:r>
          <w:rPr>
            <w:rFonts w:ascii="Cambria Math" w:hAnsi="Cambria Math"/>
            <w:sz w:val="16"/>
            <w:szCs w:val="18"/>
            <w:lang w:val="en-GB"/>
          </w:rPr>
          <m:t>=</m:t>
        </m:r>
        <m:d>
          <m:dPr>
            <m:ctrlPr>
              <w:rPr>
                <w:rFonts w:ascii="Cambria Math" w:hAnsi="Cambria Math"/>
                <w:i/>
                <w:sz w:val="16"/>
                <w:szCs w:val="18"/>
                <w:lang w:val="en-GB"/>
              </w:rPr>
            </m:ctrlPr>
          </m:dPr>
          <m:e>
            <m:r>
              <w:rPr>
                <w:rFonts w:ascii="Cambria Math" w:hAnsi="Cambria Math"/>
                <w:sz w:val="16"/>
                <w:szCs w:val="18"/>
                <w:lang w:val="en-GB"/>
              </w:rPr>
              <m:t>V, E, w</m:t>
            </m:r>
          </m:e>
        </m:d>
      </m:oMath>
      <w:r w:rsidRPr="00E25131">
        <w:rPr>
          <w:rFonts w:ascii="Garamond" w:hAnsi="Garamond"/>
          <w:sz w:val="18"/>
          <w:szCs w:val="18"/>
          <w:lang w:val="en-GB"/>
        </w:rPr>
        <w:t xml:space="preserve">, where </w:t>
      </w:r>
      <m:oMath>
        <m:r>
          <w:rPr>
            <w:rFonts w:ascii="Cambria Math" w:hAnsi="Cambria Math"/>
            <w:sz w:val="16"/>
            <w:szCs w:val="18"/>
            <w:lang w:val="en-GB"/>
          </w:rPr>
          <m:t>w</m:t>
        </m:r>
      </m:oMath>
      <w:r w:rsidRPr="00E25131">
        <w:rPr>
          <w:rFonts w:ascii="Garamond" w:hAnsi="Garamond"/>
          <w:sz w:val="16"/>
          <w:szCs w:val="18"/>
          <w:lang w:val="en-GB"/>
        </w:rPr>
        <w:t xml:space="preserve"> </w:t>
      </w:r>
      <w:r w:rsidRPr="00E25131">
        <w:rPr>
          <w:rFonts w:ascii="Garamond" w:hAnsi="Garamond"/>
          <w:sz w:val="18"/>
          <w:szCs w:val="18"/>
          <w:lang w:val="en-GB"/>
        </w:rPr>
        <w:t xml:space="preserve">is a real (or complex) function </w:t>
      </w:r>
      <m:oMath>
        <m:r>
          <w:rPr>
            <w:rFonts w:ascii="Cambria Math" w:hAnsi="Cambria Math"/>
            <w:sz w:val="16"/>
            <w:szCs w:val="18"/>
            <w:lang w:val="en-GB"/>
          </w:rPr>
          <m:t>w:E</m:t>
        </m:r>
        <m:r>
          <m:rPr>
            <m:scr m:val="double-struck"/>
          </m:rPr>
          <w:rPr>
            <w:rFonts w:ascii="Cambria Math" w:hAnsi="Cambria Math"/>
            <w:sz w:val="16"/>
            <w:szCs w:val="18"/>
            <w:lang w:val="en-GB"/>
          </w:rPr>
          <m:t>→R (</m:t>
        </m:r>
        <m:r>
          <m:rPr>
            <m:sty m:val="p"/>
          </m:rPr>
          <w:rPr>
            <w:rFonts w:ascii="Cambria Math" w:hAnsi="Cambria Math"/>
            <w:sz w:val="16"/>
            <w:szCs w:val="18"/>
            <w:lang w:val="en-GB"/>
          </w:rPr>
          <m:t xml:space="preserve">or </m:t>
        </m:r>
        <m:r>
          <m:rPr>
            <m:scr m:val="double-struck"/>
            <m:sty m:val="p"/>
          </m:rPr>
          <w:rPr>
            <w:rFonts w:ascii="Cambria Math" w:hAnsi="Cambria Math"/>
            <w:sz w:val="16"/>
            <w:szCs w:val="18"/>
            <w:lang w:val="en-GB"/>
          </w:rPr>
          <m:t>C)</m:t>
        </m:r>
      </m:oMath>
      <w:r w:rsidRPr="00E25131">
        <w:rPr>
          <w:rFonts w:ascii="Garamond" w:hAnsi="Garamond"/>
          <w:sz w:val="18"/>
          <w:szCs w:val="18"/>
          <w:lang w:val="en-GB"/>
        </w:rPr>
        <w:t xml:space="preserve">, and a </w:t>
      </w:r>
      <w:r w:rsidRPr="00E25131">
        <w:rPr>
          <w:rFonts w:ascii="Garamond" w:hAnsi="Garamond"/>
          <w:i/>
          <w:sz w:val="18"/>
          <w:szCs w:val="18"/>
          <w:lang w:val="en-GB"/>
        </w:rPr>
        <w:t>direction</w:t>
      </w:r>
      <w:r w:rsidRPr="00E25131">
        <w:rPr>
          <w:rFonts w:ascii="Garamond" w:hAnsi="Garamond"/>
          <w:sz w:val="18"/>
          <w:szCs w:val="18"/>
          <w:lang w:val="en-GB"/>
        </w:rPr>
        <w:t xml:space="preserve">, in which case </w:t>
      </w:r>
      <m:oMath>
        <m:r>
          <w:rPr>
            <w:rFonts w:ascii="Cambria Math" w:hAnsi="Cambria Math"/>
            <w:sz w:val="16"/>
            <w:szCs w:val="18"/>
            <w:lang w:val="en-GB"/>
          </w:rPr>
          <m:t>E</m:t>
        </m:r>
      </m:oMath>
      <w:r w:rsidRPr="00E25131">
        <w:rPr>
          <w:rFonts w:ascii="Garamond" w:hAnsi="Garamond"/>
          <w:sz w:val="16"/>
          <w:szCs w:val="18"/>
          <w:lang w:val="en-GB"/>
        </w:rPr>
        <w:t xml:space="preserve"> </w:t>
      </w:r>
      <w:r w:rsidRPr="00E25131">
        <w:rPr>
          <w:rFonts w:ascii="Garamond" w:hAnsi="Garamond"/>
          <w:sz w:val="18"/>
          <w:szCs w:val="18"/>
          <w:lang w:val="en-GB"/>
        </w:rPr>
        <w:t xml:space="preserve">comprises ordered pairs. </w:t>
      </w:r>
    </w:p>
    <w:p w14:paraId="20A2A2BD" w14:textId="3972FB61" w:rsidR="00974664" w:rsidRPr="00E25131" w:rsidRDefault="00974664" w:rsidP="00974664">
      <w:pPr>
        <w:pStyle w:val="Paragrafoelenco"/>
        <w:keepNext/>
        <w:keepLines/>
        <w:numPr>
          <w:ilvl w:val="0"/>
          <w:numId w:val="26"/>
        </w:numPr>
        <w:ind w:left="142" w:hanging="142"/>
        <w:rPr>
          <w:rFonts w:ascii="Garamond" w:hAnsi="Garamond"/>
          <w:sz w:val="18"/>
          <w:szCs w:val="18"/>
        </w:rPr>
      </w:pPr>
      <w:bookmarkStart w:id="0" w:name="_Hlk203897019"/>
      <w:r w:rsidRPr="00E25131">
        <w:rPr>
          <w:rFonts w:ascii="Garamond" w:hAnsi="Garamond"/>
          <w:i/>
          <w:iCs/>
          <w:sz w:val="18"/>
          <w:szCs w:val="18"/>
          <w:lang w:val="en-GB"/>
        </w:rPr>
        <w:t>Combinatorial properties</w:t>
      </w:r>
      <w:r w:rsidRPr="00E25131">
        <w:rPr>
          <w:rFonts w:ascii="Garamond" w:hAnsi="Garamond"/>
          <w:sz w:val="18"/>
          <w:szCs w:val="18"/>
          <w:lang w:val="en-GB"/>
        </w:rPr>
        <w:t xml:space="preserve"> are </w:t>
      </w:r>
      <w:r w:rsidRPr="00E25131">
        <w:rPr>
          <w:rFonts w:ascii="Garamond" w:hAnsi="Garamond"/>
          <w:sz w:val="18"/>
          <w:szCs w:val="18"/>
        </w:rPr>
        <w:t xml:space="preserve">related to </w:t>
      </w:r>
      <w:r w:rsidR="00B90522">
        <w:rPr>
          <w:rFonts w:ascii="Garamond" w:hAnsi="Garamond"/>
          <w:sz w:val="18"/>
          <w:szCs w:val="18"/>
        </w:rPr>
        <w:t xml:space="preserve">the </w:t>
      </w:r>
      <w:r w:rsidRPr="00E25131">
        <w:rPr>
          <w:rFonts w:ascii="Garamond" w:hAnsi="Garamond"/>
          <w:sz w:val="18"/>
          <w:szCs w:val="18"/>
        </w:rPr>
        <w:t xml:space="preserve">counting and </w:t>
      </w:r>
      <w:r w:rsidR="00195711">
        <w:rPr>
          <w:rFonts w:ascii="Garamond" w:hAnsi="Garamond"/>
          <w:sz w:val="18"/>
          <w:szCs w:val="18"/>
        </w:rPr>
        <w:t xml:space="preserve">enumeration of </w:t>
      </w:r>
      <w:r w:rsidRPr="00E25131">
        <w:rPr>
          <w:rFonts w:ascii="Garamond" w:hAnsi="Garamond"/>
          <w:sz w:val="18"/>
          <w:szCs w:val="18"/>
        </w:rPr>
        <w:t xml:space="preserve">structural properties of the graph itself, </w:t>
      </w:r>
      <w:r w:rsidR="00195711">
        <w:rPr>
          <w:rFonts w:ascii="Garamond" w:hAnsi="Garamond"/>
          <w:sz w:val="18"/>
          <w:szCs w:val="18"/>
        </w:rPr>
        <w:t>e.g.</w:t>
      </w:r>
      <w:r w:rsidRPr="00E25131">
        <w:rPr>
          <w:rFonts w:ascii="Garamond" w:hAnsi="Garamond"/>
          <w:sz w:val="18"/>
          <w:szCs w:val="18"/>
        </w:rPr>
        <w:t xml:space="preserve"> the number of vertices, edges, or cycles. Combinatorial graph theory focuses on the exact number and arrangement of nodes and links.</w:t>
      </w:r>
    </w:p>
    <w:bookmarkEnd w:id="0"/>
    <w:p w14:paraId="1A49F857" w14:textId="77777777" w:rsidR="00974664" w:rsidRPr="00E25131" w:rsidRDefault="00974664" w:rsidP="00974664">
      <w:pPr>
        <w:pStyle w:val="Paragrafoelenco"/>
        <w:keepNext/>
        <w:keepLines/>
        <w:numPr>
          <w:ilvl w:val="0"/>
          <w:numId w:val="26"/>
        </w:numPr>
        <w:ind w:left="142" w:hanging="142"/>
        <w:rPr>
          <w:rFonts w:ascii="Garamond" w:hAnsi="Garamond"/>
          <w:i/>
          <w:iCs/>
          <w:sz w:val="18"/>
          <w:szCs w:val="18"/>
          <w:lang w:val="en-GB"/>
        </w:rPr>
      </w:pPr>
      <w:r w:rsidRPr="00E25131">
        <w:rPr>
          <w:rFonts w:ascii="Garamond" w:hAnsi="Garamond"/>
          <w:i/>
          <w:iCs/>
          <w:sz w:val="18"/>
          <w:szCs w:val="18"/>
          <w:lang w:val="en-GB"/>
        </w:rPr>
        <w:t>Topological properties</w:t>
      </w:r>
      <w:r w:rsidRPr="00E25131">
        <w:rPr>
          <w:rFonts w:ascii="Garamond" w:hAnsi="Garamond"/>
          <w:sz w:val="18"/>
          <w:szCs w:val="18"/>
          <w:lang w:val="en-GB"/>
        </w:rPr>
        <w:t xml:space="preserve"> are properties</w:t>
      </w:r>
      <w:r w:rsidRPr="00E25131">
        <w:rPr>
          <w:rFonts w:ascii="Garamond" w:hAnsi="Garamond"/>
          <w:sz w:val="18"/>
          <w:szCs w:val="18"/>
        </w:rPr>
        <w:t xml:space="preserve"> that are invariant under continuous deformations, such as stretching, bending, or twisting, without tearing or gluing. </w:t>
      </w:r>
      <w:r w:rsidRPr="00E25131">
        <w:rPr>
          <w:rFonts w:ascii="Garamond" w:eastAsiaTheme="minorHAnsi" w:hAnsi="Garamond"/>
          <w:sz w:val="18"/>
          <w:szCs w:val="18"/>
          <w:lang w:eastAsia="en-US"/>
        </w:rPr>
        <w:t xml:space="preserve">Two space are said to be </w:t>
      </w:r>
      <w:r w:rsidRPr="00E25131">
        <w:rPr>
          <w:rFonts w:ascii="Garamond" w:eastAsiaTheme="minorHAnsi" w:hAnsi="Garamond"/>
          <w:i/>
          <w:iCs/>
          <w:sz w:val="18"/>
          <w:szCs w:val="18"/>
          <w:lang w:eastAsia="en-US"/>
        </w:rPr>
        <w:t>topologically equivalent</w:t>
      </w:r>
      <w:r w:rsidRPr="00E25131">
        <w:rPr>
          <w:rFonts w:ascii="Garamond" w:eastAsiaTheme="minorHAnsi" w:hAnsi="Garamond"/>
          <w:sz w:val="18"/>
          <w:szCs w:val="18"/>
          <w:lang w:eastAsia="en-US"/>
        </w:rPr>
        <w:t xml:space="preserve"> if they can be continuously deformed into one another.</w:t>
      </w:r>
      <w:r w:rsidRPr="00E25131">
        <w:rPr>
          <w:rFonts w:ascii="Garamond" w:hAnsi="Garamond"/>
          <w:sz w:val="18"/>
          <w:szCs w:val="18"/>
        </w:rPr>
        <w:t xml:space="preserve"> Topological properties include connectedness or the </w:t>
      </w:r>
      <w:r w:rsidRPr="00E25131">
        <w:rPr>
          <w:rFonts w:ascii="Garamond" w:hAnsi="Garamond"/>
          <w:i/>
          <w:iCs/>
          <w:sz w:val="18"/>
          <w:szCs w:val="18"/>
        </w:rPr>
        <w:t>genus</w:t>
      </w:r>
      <w:r w:rsidRPr="00E25131">
        <w:rPr>
          <w:rFonts w:ascii="Garamond" w:hAnsi="Garamond"/>
          <w:sz w:val="18"/>
          <w:szCs w:val="18"/>
        </w:rPr>
        <w:t>, intuitively counting the number of holes or handles in a surface.</w:t>
      </w:r>
    </w:p>
    <w:p w14:paraId="22C8E69E" w14:textId="77777777" w:rsidR="00974664" w:rsidRPr="00E25131" w:rsidRDefault="00974664" w:rsidP="00974664">
      <w:pPr>
        <w:pStyle w:val="Paragrafoelenco"/>
        <w:keepNext/>
        <w:keepLines/>
        <w:numPr>
          <w:ilvl w:val="0"/>
          <w:numId w:val="26"/>
        </w:numPr>
        <w:ind w:left="142" w:hanging="142"/>
        <w:rPr>
          <w:rFonts w:ascii="Garamond" w:hAnsi="Garamond"/>
          <w:sz w:val="18"/>
          <w:szCs w:val="18"/>
          <w:lang w:val="en-GB"/>
        </w:rPr>
      </w:pPr>
      <w:r w:rsidRPr="00E25131">
        <w:rPr>
          <w:rFonts w:ascii="Garamond" w:hAnsi="Garamond"/>
          <w:i/>
          <w:iCs/>
          <w:sz w:val="18"/>
          <w:szCs w:val="18"/>
          <w:lang w:val="en-GB"/>
        </w:rPr>
        <w:t>Geometric properties</w:t>
      </w:r>
      <w:r w:rsidRPr="00E25131">
        <w:rPr>
          <w:rFonts w:ascii="Garamond" w:hAnsi="Garamond"/>
          <w:sz w:val="18"/>
          <w:szCs w:val="18"/>
          <w:lang w:val="en-GB"/>
        </w:rPr>
        <w:t xml:space="preserve"> </w:t>
      </w:r>
      <w:r w:rsidRPr="00E25131">
        <w:rPr>
          <w:rFonts w:ascii="Garamond" w:hAnsi="Garamond"/>
          <w:sz w:val="18"/>
          <w:szCs w:val="18"/>
        </w:rPr>
        <w:t>concern the physical arrangement and characteristics of the graph's elements in space. Geometric properties include link length and the angles between them, as well as the graph’s shape.</w:t>
      </w:r>
    </w:p>
    <w:p w14:paraId="1ADC25C8" w14:textId="519A507B" w:rsidR="00974664" w:rsidRPr="00E25131" w:rsidRDefault="00974664" w:rsidP="00E25131">
      <w:pPr>
        <w:pStyle w:val="Titolo2"/>
        <w:rPr>
          <w:rFonts w:ascii="Garamond" w:eastAsiaTheme="minorHAnsi" w:hAnsi="Garamond"/>
        </w:rPr>
      </w:pPr>
      <w:r w:rsidRPr="00E25131">
        <w:rPr>
          <w:rFonts w:ascii="Garamond" w:eastAsiaTheme="minorHAnsi" w:hAnsi="Garamond"/>
        </w:rPr>
        <w:t>A2. Neural network modelling</w:t>
      </w:r>
    </w:p>
    <w:p w14:paraId="0AA21C76" w14:textId="77777777" w:rsidR="00974664" w:rsidRPr="00E25131" w:rsidRDefault="00974664" w:rsidP="00974664">
      <w:pPr>
        <w:rPr>
          <w:rFonts w:ascii="Garamond" w:hAnsi="Garamond" w:cstheme="majorBidi"/>
          <w:sz w:val="18"/>
          <w:szCs w:val="18"/>
          <w:lang w:val="en-GB"/>
        </w:rPr>
      </w:pPr>
      <w:r w:rsidRPr="00E25131">
        <w:rPr>
          <w:rFonts w:ascii="Garamond" w:hAnsi="Garamond" w:cstheme="majorBidi"/>
          <w:sz w:val="18"/>
          <w:szCs w:val="18"/>
          <w:lang w:val="en-GB"/>
        </w:rPr>
        <w:t xml:space="preserve">A typical firing-rate neural network model describes the time evolution of </w:t>
      </w:r>
      <m:oMath>
        <m:r>
          <w:rPr>
            <w:rFonts w:ascii="Cambria Math" w:hAnsi="Cambria Math" w:cstheme="majorBidi"/>
            <w:sz w:val="14"/>
            <w:szCs w:val="18"/>
            <w:lang w:val="en-GB"/>
          </w:rPr>
          <m:t>N</m:t>
        </m:r>
      </m:oMath>
      <w:r w:rsidRPr="00E25131">
        <w:rPr>
          <w:rFonts w:ascii="Garamond" w:hAnsi="Garamond" w:cstheme="majorBidi"/>
          <w:sz w:val="18"/>
          <w:szCs w:val="18"/>
          <w:lang w:val="en-GB"/>
        </w:rPr>
        <w:t xml:space="preserve"> recurrently connected nodes </w:t>
      </w:r>
      <m:oMath>
        <m:sSub>
          <m:sSubPr>
            <m:ctrlPr>
              <w:rPr>
                <w:rFonts w:ascii="Cambria Math" w:hAnsi="Cambria Math" w:cstheme="majorBidi"/>
                <w:i/>
                <w:sz w:val="14"/>
                <w:szCs w:val="18"/>
                <w:lang w:val="en-GB" w:eastAsia="en-US"/>
              </w:rPr>
            </m:ctrlPr>
          </m:sSubPr>
          <m:e>
            <m:r>
              <m:rPr>
                <m:sty m:val="p"/>
              </m:rPr>
              <w:rPr>
                <w:rFonts w:ascii="Cambria Math" w:hAnsi="Cambria Math" w:cstheme="majorBidi"/>
                <w:sz w:val="14"/>
                <w:szCs w:val="18"/>
                <w:lang w:val="en-GB" w:eastAsia="en-US"/>
              </w:rPr>
              <m:t>x</m:t>
            </m:r>
          </m:e>
          <m:sub>
            <m:r>
              <w:rPr>
                <w:rFonts w:ascii="Cambria Math" w:hAnsi="Cambria Math" w:cstheme="majorBidi"/>
                <w:sz w:val="14"/>
                <w:szCs w:val="18"/>
                <w:lang w:val="en-GB" w:eastAsia="en-US"/>
              </w:rPr>
              <m:t>i</m:t>
            </m:r>
          </m:sub>
        </m:sSub>
      </m:oMath>
    </w:p>
    <w:p w14:paraId="082A9431" w14:textId="77777777" w:rsidR="00974664" w:rsidRPr="00E25131" w:rsidRDefault="001B6FF0" w:rsidP="00974664">
      <w:pPr>
        <w:autoSpaceDE w:val="0"/>
        <w:autoSpaceDN w:val="0"/>
        <w:adjustRightInd w:val="0"/>
        <w:spacing w:before="120" w:after="120"/>
        <w:ind w:left="284"/>
        <w:rPr>
          <w:rFonts w:ascii="Garamond" w:hAnsi="Garamond" w:cstheme="majorBidi"/>
          <w:iCs/>
          <w:sz w:val="14"/>
          <w:szCs w:val="18"/>
          <w:shd w:val="clear" w:color="auto" w:fill="FFFFFF"/>
          <w:lang w:val="en-GB"/>
        </w:rPr>
      </w:pPr>
      <m:oMath>
        <m:sSub>
          <m:sSubPr>
            <m:ctrlPr>
              <w:rPr>
                <w:rFonts w:ascii="Cambria Math" w:hAnsi="Cambria Math" w:cstheme="majorBidi"/>
                <w:i/>
                <w:sz w:val="14"/>
                <w:szCs w:val="18"/>
                <w:shd w:val="clear" w:color="auto" w:fill="FFFFFF"/>
                <w:lang w:val="en-GB"/>
              </w:rPr>
            </m:ctrlPr>
          </m:sSubPr>
          <m:e>
            <m:acc>
              <m:accPr>
                <m:chr m:val="̇"/>
                <m:ctrlPr>
                  <w:rPr>
                    <w:rFonts w:ascii="Cambria Math" w:hAnsi="Cambria Math" w:cstheme="majorBidi"/>
                    <w:i/>
                    <w:sz w:val="14"/>
                    <w:szCs w:val="18"/>
                    <w:shd w:val="clear" w:color="auto" w:fill="FFFFFF"/>
                    <w:lang w:val="en-GB"/>
                  </w:rPr>
                </m:ctrlPr>
              </m:accPr>
              <m:e>
                <m:r>
                  <w:rPr>
                    <w:rFonts w:ascii="Cambria Math" w:hAnsi="Cambria Math" w:cstheme="majorBidi"/>
                    <w:sz w:val="14"/>
                    <w:szCs w:val="18"/>
                    <w:shd w:val="clear" w:color="auto" w:fill="FFFFFF"/>
                    <w:lang w:val="en-GB"/>
                  </w:rPr>
                  <m:t>x</m:t>
                </m:r>
              </m:e>
            </m:acc>
          </m:e>
          <m:sub>
            <m:r>
              <w:rPr>
                <w:rFonts w:ascii="Cambria Math" w:hAnsi="Cambria Math" w:cstheme="majorBidi"/>
                <w:sz w:val="14"/>
                <w:szCs w:val="18"/>
                <w:shd w:val="clear" w:color="auto" w:fill="FFFFFF"/>
                <w:lang w:val="en-GB"/>
              </w:rPr>
              <m:t>i</m:t>
            </m:r>
          </m:sub>
        </m:sSub>
        <m:r>
          <w:rPr>
            <w:rFonts w:ascii="Cambria Math" w:hAnsi="Cambria Math" w:cstheme="majorBidi"/>
            <w:sz w:val="14"/>
            <w:szCs w:val="18"/>
            <w:shd w:val="clear" w:color="auto" w:fill="FFFFFF"/>
            <w:lang w:val="en-GB"/>
          </w:rPr>
          <m:t>=</m:t>
        </m:r>
        <m:r>
          <m:rPr>
            <m:sty m:val="p"/>
          </m:rPr>
          <w:rPr>
            <w:rFonts w:ascii="Cambria Math" w:hAnsi="Cambria Math" w:cstheme="majorBidi"/>
            <w:sz w:val="14"/>
            <w:szCs w:val="18"/>
            <w:shd w:val="clear" w:color="auto" w:fill="FFFFFF"/>
            <w:lang w:val="en-GB"/>
          </w:rPr>
          <m:t>F</m:t>
        </m:r>
        <m:d>
          <m:dPr>
            <m:ctrlPr>
              <w:rPr>
                <w:rFonts w:ascii="Cambria Math" w:hAnsi="Cambria Math" w:cstheme="majorBidi"/>
                <w:i/>
                <w:sz w:val="14"/>
                <w:szCs w:val="18"/>
                <w:shd w:val="clear" w:color="auto" w:fill="FFFFFF"/>
                <w:lang w:val="en-GB"/>
              </w:rPr>
            </m:ctrlPr>
          </m:dPr>
          <m:e>
            <m:sSub>
              <m:sSubPr>
                <m:ctrlPr>
                  <w:rPr>
                    <w:rFonts w:ascii="Cambria Math" w:hAnsi="Cambria Math" w:cstheme="majorBidi"/>
                    <w:i/>
                    <w:sz w:val="14"/>
                    <w:szCs w:val="18"/>
                    <w:shd w:val="clear" w:color="auto" w:fill="FFFFFF"/>
                    <w:lang w:val="en-GB"/>
                  </w:rPr>
                </m:ctrlPr>
              </m:sSubPr>
              <m:e>
                <m:r>
                  <w:rPr>
                    <w:rFonts w:ascii="Cambria Math" w:hAnsi="Cambria Math" w:cstheme="majorBidi"/>
                    <w:sz w:val="14"/>
                    <w:szCs w:val="18"/>
                    <w:shd w:val="clear" w:color="auto" w:fill="FFFFFF"/>
                    <w:lang w:val="en-GB"/>
                  </w:rPr>
                  <m:t>x</m:t>
                </m:r>
              </m:e>
              <m:sub>
                <m:r>
                  <w:rPr>
                    <w:rFonts w:ascii="Cambria Math" w:hAnsi="Cambria Math" w:cstheme="majorBidi"/>
                    <w:sz w:val="14"/>
                    <w:szCs w:val="18"/>
                    <w:shd w:val="clear" w:color="auto" w:fill="FFFFFF"/>
                    <w:lang w:val="en-GB"/>
                  </w:rPr>
                  <m:t>i</m:t>
                </m:r>
              </m:sub>
            </m:sSub>
            <m:r>
              <w:rPr>
                <w:rFonts w:ascii="Cambria Math" w:hAnsi="Cambria Math" w:cstheme="majorBidi"/>
                <w:sz w:val="14"/>
                <w:szCs w:val="18"/>
                <w:shd w:val="clear" w:color="auto" w:fill="FFFFFF"/>
                <w:lang w:val="en-GB"/>
              </w:rPr>
              <m:t xml:space="preserve">, </m:t>
            </m:r>
            <m:nary>
              <m:naryPr>
                <m:chr m:val="∑"/>
                <m:limLoc m:val="undOvr"/>
                <m:ctrlPr>
                  <w:rPr>
                    <w:rFonts w:ascii="Cambria Math" w:hAnsi="Cambria Math" w:cstheme="majorBidi"/>
                    <w:i/>
                    <w:sz w:val="14"/>
                    <w:szCs w:val="18"/>
                    <w:shd w:val="clear" w:color="auto" w:fill="FFFFFF"/>
                    <w:lang w:val="en-GB"/>
                  </w:rPr>
                </m:ctrlPr>
              </m:naryPr>
              <m:sub>
                <m:r>
                  <w:rPr>
                    <w:rFonts w:ascii="Cambria Math" w:hAnsi="Cambria Math" w:cstheme="majorBidi"/>
                    <w:sz w:val="14"/>
                    <w:szCs w:val="18"/>
                    <w:shd w:val="clear" w:color="auto" w:fill="FFFFFF"/>
                    <w:lang w:val="en-GB"/>
                  </w:rPr>
                  <m:t>j≠i</m:t>
                </m:r>
              </m:sub>
              <m:sup>
                <m:r>
                  <w:rPr>
                    <w:rFonts w:ascii="Cambria Math" w:hAnsi="Cambria Math" w:cstheme="majorBidi"/>
                    <w:sz w:val="14"/>
                    <w:szCs w:val="18"/>
                    <w:shd w:val="clear" w:color="auto" w:fill="FFFFFF"/>
                    <w:lang w:val="en-GB"/>
                  </w:rPr>
                  <m:t>N</m:t>
                </m:r>
              </m:sup>
              <m:e>
                <m:sSub>
                  <m:sSubPr>
                    <m:ctrlPr>
                      <w:rPr>
                        <w:rFonts w:ascii="Cambria Math" w:hAnsi="Cambria Math" w:cstheme="majorBidi"/>
                        <w:i/>
                        <w:sz w:val="14"/>
                        <w:szCs w:val="18"/>
                        <w:shd w:val="clear" w:color="auto" w:fill="FFFFFF"/>
                        <w:lang w:val="en-GB"/>
                      </w:rPr>
                    </m:ctrlPr>
                  </m:sSubPr>
                  <m:e>
                    <m:r>
                      <w:rPr>
                        <w:rFonts w:ascii="Cambria Math" w:hAnsi="Cambria Math" w:cstheme="majorBidi"/>
                        <w:sz w:val="14"/>
                        <w:szCs w:val="18"/>
                        <w:shd w:val="clear" w:color="auto" w:fill="FFFFFF"/>
                        <w:lang w:val="en-GB"/>
                      </w:rPr>
                      <m:t>A</m:t>
                    </m:r>
                  </m:e>
                  <m:sub>
                    <m:r>
                      <w:rPr>
                        <w:rFonts w:ascii="Cambria Math" w:hAnsi="Cambria Math" w:cstheme="majorBidi"/>
                        <w:sz w:val="14"/>
                        <w:szCs w:val="18"/>
                        <w:shd w:val="clear" w:color="auto" w:fill="FFFFFF"/>
                        <w:lang w:val="en-GB"/>
                      </w:rPr>
                      <m:t>ij</m:t>
                    </m:r>
                  </m:sub>
                </m:sSub>
                <m:sSub>
                  <m:sSubPr>
                    <m:ctrlPr>
                      <w:rPr>
                        <w:rFonts w:ascii="Cambria Math" w:hAnsi="Cambria Math" w:cstheme="majorBidi"/>
                        <w:bCs/>
                        <w:sz w:val="14"/>
                        <w:szCs w:val="18"/>
                        <w:shd w:val="clear" w:color="auto" w:fill="FFFFFF"/>
                        <w:lang w:val="en-GB"/>
                      </w:rPr>
                    </m:ctrlPr>
                  </m:sSubPr>
                  <m:e>
                    <m:r>
                      <m:rPr>
                        <m:sty m:val="p"/>
                      </m:rPr>
                      <w:rPr>
                        <w:rFonts w:ascii="Cambria Math" w:hAnsi="Cambria Math" w:cstheme="majorBidi"/>
                        <w:sz w:val="14"/>
                        <w:szCs w:val="18"/>
                        <w:shd w:val="clear" w:color="auto" w:fill="FFFFFF"/>
                        <w:lang w:val="en-GB"/>
                      </w:rPr>
                      <m:t>H</m:t>
                    </m:r>
                  </m:e>
                  <m:sub>
                    <m:r>
                      <w:rPr>
                        <w:rFonts w:ascii="Cambria Math" w:hAnsi="Cambria Math" w:cstheme="majorBidi"/>
                        <w:sz w:val="14"/>
                        <w:szCs w:val="18"/>
                        <w:shd w:val="clear" w:color="auto" w:fill="FFFFFF"/>
                        <w:lang w:val="en-GB"/>
                      </w:rPr>
                      <m:t>i</m:t>
                    </m:r>
                  </m:sub>
                </m:sSub>
                <m:d>
                  <m:dPr>
                    <m:ctrlPr>
                      <w:rPr>
                        <w:rFonts w:ascii="Cambria Math" w:hAnsi="Cambria Math" w:cstheme="majorBidi"/>
                        <w:i/>
                        <w:sz w:val="14"/>
                        <w:szCs w:val="18"/>
                        <w:shd w:val="clear" w:color="auto" w:fill="FFFFFF"/>
                        <w:lang w:val="en-GB"/>
                      </w:rPr>
                    </m:ctrlPr>
                  </m:dPr>
                  <m:e>
                    <m:r>
                      <w:rPr>
                        <w:rFonts w:ascii="Cambria Math" w:hAnsi="Cambria Math" w:cstheme="majorBidi"/>
                        <w:sz w:val="14"/>
                        <w:szCs w:val="18"/>
                        <w:shd w:val="clear" w:color="auto" w:fill="FFFFFF"/>
                        <w:lang w:val="en-GB"/>
                      </w:rPr>
                      <m:t>x</m:t>
                    </m:r>
                  </m:e>
                </m:d>
                <m:r>
                  <w:rPr>
                    <w:rFonts w:ascii="Cambria Math" w:hAnsi="Cambria Math" w:cstheme="majorBidi"/>
                    <w:sz w:val="14"/>
                    <w:szCs w:val="18"/>
                    <w:shd w:val="clear" w:color="auto" w:fill="FFFFFF"/>
                    <w:lang w:val="en-GB"/>
                  </w:rPr>
                  <m:t xml:space="preserve">, </m:t>
                </m:r>
                <m:sSub>
                  <m:sSubPr>
                    <m:ctrlPr>
                      <w:rPr>
                        <w:rFonts w:ascii="Cambria Math" w:hAnsi="Cambria Math" w:cstheme="majorBidi"/>
                        <w:i/>
                        <w:sz w:val="14"/>
                        <w:szCs w:val="18"/>
                        <w:shd w:val="clear" w:color="auto" w:fill="FFFFFF"/>
                        <w:lang w:val="en-GB"/>
                      </w:rPr>
                    </m:ctrlPr>
                  </m:sSubPr>
                  <m:e>
                    <m:r>
                      <w:rPr>
                        <w:rFonts w:ascii="Cambria Math" w:hAnsi="Cambria Math" w:cstheme="majorBidi"/>
                        <w:sz w:val="14"/>
                        <w:szCs w:val="18"/>
                        <w:shd w:val="clear" w:color="auto" w:fill="FFFFFF"/>
                        <w:lang w:val="en-GB"/>
                      </w:rPr>
                      <m:t>β</m:t>
                    </m:r>
                  </m:e>
                  <m:sub>
                    <m:r>
                      <w:rPr>
                        <w:rFonts w:ascii="Cambria Math" w:hAnsi="Cambria Math" w:cstheme="majorBidi"/>
                        <w:sz w:val="14"/>
                        <w:szCs w:val="18"/>
                        <w:shd w:val="clear" w:color="auto" w:fill="FFFFFF"/>
                        <w:lang w:val="en-GB"/>
                      </w:rPr>
                      <m:t>i</m:t>
                    </m:r>
                  </m:sub>
                </m:sSub>
                <m:r>
                  <w:rPr>
                    <w:rFonts w:ascii="Cambria Math" w:hAnsi="Cambria Math" w:cstheme="majorBidi"/>
                    <w:sz w:val="14"/>
                    <w:szCs w:val="18"/>
                    <w:shd w:val="clear" w:color="auto" w:fill="FFFFFF"/>
                    <w:lang w:val="en-GB"/>
                  </w:rPr>
                  <m:t>b(t)</m:t>
                </m:r>
              </m:e>
            </m:nary>
          </m:e>
        </m:d>
      </m:oMath>
      <w:r w:rsidR="00974664" w:rsidRPr="00E25131">
        <w:rPr>
          <w:rFonts w:ascii="Garamond" w:hAnsi="Garamond" w:cstheme="majorBidi"/>
          <w:sz w:val="14"/>
          <w:szCs w:val="18"/>
          <w:shd w:val="clear" w:color="auto" w:fill="FFFFFF"/>
          <w:lang w:val="en-GB"/>
        </w:rPr>
        <w:tab/>
      </w:r>
      <w:r w:rsidR="00974664" w:rsidRPr="00E25131">
        <w:rPr>
          <w:rFonts w:ascii="Garamond" w:hAnsi="Garamond" w:cstheme="majorBidi"/>
          <w:sz w:val="18"/>
          <w:szCs w:val="18"/>
          <w:shd w:val="clear" w:color="auto" w:fill="FFFFFF"/>
          <w:lang w:val="en-GB"/>
        </w:rPr>
        <w:t>[</w:t>
      </w:r>
      <w:r w:rsidR="00974664" w:rsidRPr="00E25131">
        <w:rPr>
          <w:rFonts w:ascii="Garamond" w:hAnsi="Garamond" w:cstheme="majorBidi"/>
          <w:color w:val="C00000"/>
          <w:sz w:val="18"/>
          <w:szCs w:val="18"/>
          <w:shd w:val="clear" w:color="auto" w:fill="FFFFFF"/>
          <w:lang w:val="en-GB"/>
        </w:rPr>
        <w:t>1</w:t>
      </w:r>
      <w:r w:rsidR="00974664" w:rsidRPr="00E25131">
        <w:rPr>
          <w:rFonts w:ascii="Garamond" w:hAnsi="Garamond" w:cstheme="majorBidi"/>
          <w:sz w:val="18"/>
          <w:szCs w:val="18"/>
          <w:shd w:val="clear" w:color="auto" w:fill="FFFFFF"/>
          <w:lang w:val="en-GB"/>
        </w:rPr>
        <w:t>]</w:t>
      </w:r>
    </w:p>
    <w:p w14:paraId="6483CD8D" w14:textId="77777777" w:rsidR="00974664" w:rsidRPr="00E25131" w:rsidRDefault="00974664" w:rsidP="00974664">
      <w:pPr>
        <w:autoSpaceDE w:val="0"/>
        <w:autoSpaceDN w:val="0"/>
        <w:adjustRightInd w:val="0"/>
        <w:rPr>
          <w:rFonts w:ascii="Garamond" w:eastAsiaTheme="minorEastAsia" w:hAnsi="Garamond" w:cstheme="majorBidi"/>
          <w:sz w:val="18"/>
          <w:szCs w:val="18"/>
          <w:lang w:val="en-GB" w:eastAsia="en-US"/>
        </w:rPr>
      </w:pPr>
      <w:r w:rsidRPr="00E25131">
        <w:rPr>
          <w:rFonts w:ascii="Garamond" w:hAnsi="Garamond" w:cstheme="majorBidi"/>
          <w:sz w:val="18"/>
          <w:szCs w:val="18"/>
          <w:shd w:val="clear" w:color="auto" w:fill="FFFFFF"/>
          <w:lang w:val="en-GB"/>
        </w:rPr>
        <w:t xml:space="preserve">where </w:t>
      </w:r>
      <m:oMath>
        <m:sSub>
          <m:sSubPr>
            <m:ctrlPr>
              <w:rPr>
                <w:rFonts w:ascii="Cambria Math" w:hAnsi="Cambria Math" w:cstheme="majorBidi"/>
                <w:i/>
                <w:sz w:val="14"/>
                <w:szCs w:val="18"/>
                <w:lang w:val="en-GB" w:eastAsia="en-US"/>
              </w:rPr>
            </m:ctrlPr>
          </m:sSubPr>
          <m:e>
            <m:acc>
              <m:accPr>
                <m:chr m:val="̇"/>
                <m:ctrlPr>
                  <w:rPr>
                    <w:rFonts w:ascii="Cambria Math" w:hAnsi="Cambria Math" w:cstheme="majorBidi"/>
                    <w:i/>
                    <w:sz w:val="14"/>
                    <w:szCs w:val="18"/>
                    <w:lang w:val="en-GB" w:eastAsia="en-US"/>
                  </w:rPr>
                </m:ctrlPr>
              </m:accPr>
              <m:e>
                <m:r>
                  <m:rPr>
                    <m:sty m:val="p"/>
                  </m:rPr>
                  <w:rPr>
                    <w:rFonts w:ascii="Cambria Math" w:hAnsi="Cambria Math" w:cstheme="majorBidi"/>
                    <w:sz w:val="14"/>
                    <w:szCs w:val="18"/>
                    <w:lang w:val="en-GB" w:eastAsia="en-US"/>
                  </w:rPr>
                  <m:t>x</m:t>
                </m:r>
              </m:e>
            </m:acc>
          </m:e>
          <m:sub>
            <m:r>
              <w:rPr>
                <w:rFonts w:ascii="Cambria Math" w:hAnsi="Cambria Math" w:cstheme="majorBidi"/>
                <w:sz w:val="14"/>
                <w:szCs w:val="18"/>
                <w:lang w:val="en-GB" w:eastAsia="en-US"/>
              </w:rPr>
              <m:t>i</m:t>
            </m:r>
          </m:sub>
        </m:sSub>
        <m:r>
          <w:rPr>
            <w:rFonts w:ascii="Cambria Math" w:hAnsi="Cambria Math" w:cstheme="majorBidi"/>
            <w:sz w:val="14"/>
            <w:szCs w:val="18"/>
            <w:lang w:val="en-GB" w:eastAsia="en-US"/>
          </w:rPr>
          <m:t>(t)</m:t>
        </m:r>
      </m:oMath>
      <w:r w:rsidRPr="00E25131">
        <w:rPr>
          <w:rFonts w:ascii="Garamond" w:hAnsi="Garamond" w:cstheme="majorBidi"/>
          <w:sz w:val="18"/>
          <w:szCs w:val="18"/>
          <w:shd w:val="clear" w:color="auto" w:fill="FFFFFF"/>
          <w:lang w:val="en-GB"/>
        </w:rPr>
        <w:t xml:space="preserve"> denotes the </w:t>
      </w:r>
      <w:r w:rsidRPr="00E25131">
        <w:rPr>
          <w:rFonts w:ascii="Garamond" w:hAnsi="Garamond" w:cstheme="majorBidi"/>
          <w:i/>
          <w:iCs/>
          <w:sz w:val="18"/>
          <w:szCs w:val="18"/>
          <w:shd w:val="clear" w:color="auto" w:fill="FFFFFF"/>
          <w:lang w:val="en-GB"/>
        </w:rPr>
        <w:t>i</w:t>
      </w:r>
      <w:r w:rsidRPr="00E25131">
        <w:rPr>
          <w:rFonts w:ascii="Garamond" w:hAnsi="Garamond" w:cstheme="majorBidi"/>
          <w:sz w:val="18"/>
          <w:szCs w:val="18"/>
          <w:shd w:val="clear" w:color="auto" w:fill="FFFFFF"/>
          <w:lang w:val="en-GB"/>
        </w:rPr>
        <w:t xml:space="preserve">th node’s state variation rate, </w:t>
      </w:r>
      <m:oMath>
        <m:r>
          <m:rPr>
            <m:sty m:val="p"/>
          </m:rPr>
          <w:rPr>
            <w:rFonts w:ascii="Cambria Math" w:hAnsi="Cambria Math" w:cstheme="majorBidi"/>
            <w:sz w:val="14"/>
            <w:szCs w:val="18"/>
            <w:shd w:val="clear" w:color="auto" w:fill="FFFFFF"/>
            <w:lang w:val="en-GB"/>
          </w:rPr>
          <m:t>F</m:t>
        </m:r>
        <m:r>
          <w:rPr>
            <w:rFonts w:ascii="Cambria Math" w:hAnsi="Cambria Math" w:cstheme="majorBidi"/>
            <w:sz w:val="14"/>
            <w:szCs w:val="18"/>
            <w:shd w:val="clear" w:color="auto" w:fill="FFFFFF"/>
            <w:lang w:val="en-GB"/>
          </w:rPr>
          <m:t>(</m:t>
        </m:r>
        <m:sSub>
          <m:sSubPr>
            <m:ctrlPr>
              <w:rPr>
                <w:rFonts w:ascii="Cambria Math" w:hAnsi="Cambria Math" w:cstheme="majorBidi"/>
                <w:i/>
                <w:sz w:val="14"/>
                <w:szCs w:val="18"/>
                <w:lang w:val="en-GB" w:eastAsia="en-US"/>
              </w:rPr>
            </m:ctrlPr>
          </m:sSubPr>
          <m:e>
            <m:r>
              <m:rPr>
                <m:sty m:val="p"/>
              </m:rPr>
              <w:rPr>
                <w:rFonts w:ascii="Cambria Math" w:hAnsi="Cambria Math" w:cstheme="majorBidi"/>
                <w:sz w:val="14"/>
                <w:szCs w:val="18"/>
                <w:lang w:val="en-GB" w:eastAsia="en-US"/>
              </w:rPr>
              <m:t>x</m:t>
            </m:r>
          </m:e>
          <m:sub>
            <m:r>
              <w:rPr>
                <w:rFonts w:ascii="Cambria Math" w:hAnsi="Cambria Math" w:cstheme="majorBidi"/>
                <w:sz w:val="14"/>
                <w:szCs w:val="18"/>
                <w:lang w:val="en-GB" w:eastAsia="en-US"/>
              </w:rPr>
              <m:t>i</m:t>
            </m:r>
          </m:sub>
        </m:sSub>
        <m:r>
          <w:rPr>
            <w:rFonts w:ascii="Cambria Math" w:hAnsi="Cambria Math" w:cstheme="majorBidi"/>
            <w:sz w:val="14"/>
            <w:szCs w:val="18"/>
            <w:shd w:val="clear" w:color="auto" w:fill="FFFFFF"/>
            <w:lang w:val="en-GB"/>
          </w:rPr>
          <m:t>, 0)</m:t>
        </m:r>
      </m:oMath>
      <w:r w:rsidRPr="00E25131">
        <w:rPr>
          <w:rFonts w:ascii="Garamond" w:hAnsi="Garamond" w:cstheme="majorBidi"/>
          <w:sz w:val="18"/>
          <w:szCs w:val="18"/>
          <w:shd w:val="clear" w:color="auto" w:fill="FFFFFF"/>
          <w:lang w:val="en-GB"/>
        </w:rPr>
        <w:t xml:space="preserve"> the dynamics of the isolated node, </w:t>
      </w:r>
      <m:oMath>
        <m:sSub>
          <m:sSubPr>
            <m:ctrlPr>
              <w:rPr>
                <w:rFonts w:ascii="Cambria Math" w:hAnsi="Cambria Math" w:cstheme="majorBidi"/>
                <w:i/>
                <w:sz w:val="14"/>
                <w:szCs w:val="18"/>
                <w:shd w:val="clear" w:color="auto" w:fill="FFFFFF"/>
                <w:lang w:val="en-GB"/>
              </w:rPr>
            </m:ctrlPr>
          </m:sSubPr>
          <m:e>
            <m:r>
              <w:rPr>
                <w:rFonts w:ascii="Cambria Math" w:hAnsi="Cambria Math" w:cstheme="majorBidi"/>
                <w:sz w:val="14"/>
                <w:szCs w:val="18"/>
                <w:shd w:val="clear" w:color="auto" w:fill="FFFFFF"/>
                <w:lang w:val="en-GB"/>
              </w:rPr>
              <m:t>A</m:t>
            </m:r>
          </m:e>
          <m:sub>
            <m:r>
              <w:rPr>
                <w:rFonts w:ascii="Cambria Math" w:hAnsi="Cambria Math" w:cstheme="majorBidi"/>
                <w:sz w:val="14"/>
                <w:szCs w:val="18"/>
                <w:shd w:val="clear" w:color="auto" w:fill="FFFFFF"/>
                <w:lang w:val="en-GB"/>
              </w:rPr>
              <m:t>ij</m:t>
            </m:r>
          </m:sub>
        </m:sSub>
      </m:oMath>
      <w:r w:rsidRPr="00E25131">
        <w:rPr>
          <w:rFonts w:ascii="Garamond" w:hAnsi="Garamond" w:cstheme="majorBidi"/>
          <w:sz w:val="18"/>
          <w:szCs w:val="18"/>
          <w:shd w:val="clear" w:color="auto" w:fill="FFFFFF"/>
          <w:lang w:val="en-GB"/>
        </w:rPr>
        <w:t xml:space="preserve"> the connectivity matrix, </w:t>
      </w:r>
      <m:oMath>
        <m:sSub>
          <m:sSubPr>
            <m:ctrlPr>
              <w:rPr>
                <w:rFonts w:ascii="Cambria Math" w:hAnsi="Cambria Math" w:cstheme="majorBidi"/>
                <w:bCs/>
                <w:i/>
                <w:sz w:val="14"/>
                <w:szCs w:val="18"/>
                <w:shd w:val="clear" w:color="auto" w:fill="FFFFFF"/>
                <w:lang w:val="en-GB"/>
              </w:rPr>
            </m:ctrlPr>
          </m:sSubPr>
          <m:e>
            <m:r>
              <w:rPr>
                <w:rFonts w:ascii="Cambria Math" w:hAnsi="Cambria Math" w:cstheme="majorBidi"/>
                <w:sz w:val="14"/>
                <w:szCs w:val="18"/>
                <w:shd w:val="clear" w:color="auto" w:fill="FFFFFF"/>
                <w:lang w:val="en-GB"/>
              </w:rPr>
              <m:t>H</m:t>
            </m:r>
          </m:e>
          <m:sub>
            <m:r>
              <w:rPr>
                <w:rFonts w:ascii="Cambria Math" w:hAnsi="Cambria Math" w:cstheme="majorBidi"/>
                <w:sz w:val="14"/>
                <w:szCs w:val="18"/>
                <w:shd w:val="clear" w:color="auto" w:fill="FFFFFF"/>
                <w:lang w:val="en-GB"/>
              </w:rPr>
              <m:t>i</m:t>
            </m:r>
          </m:sub>
        </m:sSub>
      </m:oMath>
      <w:r w:rsidRPr="00E25131">
        <w:rPr>
          <w:rFonts w:ascii="Garamond" w:hAnsi="Garamond" w:cstheme="majorBidi"/>
          <w:sz w:val="18"/>
          <w:szCs w:val="18"/>
          <w:shd w:val="clear" w:color="auto" w:fill="FFFFFF"/>
          <w:lang w:val="en-GB"/>
        </w:rPr>
        <w:t xml:space="preserve"> </w:t>
      </w:r>
      <w:r w:rsidRPr="00E25131">
        <w:rPr>
          <w:rFonts w:ascii="Garamond" w:hAnsi="Garamond" w:cstheme="majorBidi"/>
          <w:sz w:val="18"/>
          <w:szCs w:val="18"/>
          <w:lang w:val="en-GB" w:eastAsia="en-US"/>
        </w:rPr>
        <w:t xml:space="preserve">the drive from other nodes on the </w:t>
      </w:r>
      <w:r w:rsidRPr="00E25131">
        <w:rPr>
          <w:rFonts w:ascii="Garamond" w:hAnsi="Garamond" w:cstheme="majorBidi"/>
          <w:i/>
          <w:iCs/>
          <w:sz w:val="18"/>
          <w:szCs w:val="18"/>
          <w:lang w:val="en-GB" w:eastAsia="en-US"/>
        </w:rPr>
        <w:t>i</w:t>
      </w:r>
      <w:r w:rsidRPr="00E25131">
        <w:rPr>
          <w:rFonts w:ascii="Garamond" w:hAnsi="Garamond" w:cstheme="majorBidi"/>
          <w:sz w:val="18"/>
          <w:szCs w:val="18"/>
          <w:lang w:val="en-GB" w:eastAsia="en-US"/>
        </w:rPr>
        <w:t xml:space="preserve">th node, and </w:t>
      </w:r>
      <m:oMath>
        <m:sSub>
          <m:sSubPr>
            <m:ctrlPr>
              <w:rPr>
                <w:rFonts w:ascii="Cambria Math" w:hAnsi="Cambria Math" w:cstheme="majorBidi"/>
                <w:i/>
                <w:sz w:val="14"/>
                <w:szCs w:val="18"/>
                <w:shd w:val="clear" w:color="auto" w:fill="FFFFFF"/>
                <w:lang w:val="en-GB"/>
              </w:rPr>
            </m:ctrlPr>
          </m:sSubPr>
          <m:e>
            <m:r>
              <w:rPr>
                <w:rFonts w:ascii="Cambria Math" w:hAnsi="Cambria Math" w:cstheme="majorBidi"/>
                <w:sz w:val="14"/>
                <w:szCs w:val="18"/>
                <w:shd w:val="clear" w:color="auto" w:fill="FFFFFF"/>
                <w:lang w:val="en-GB"/>
              </w:rPr>
              <m:t>β</m:t>
            </m:r>
          </m:e>
          <m:sub>
            <m:r>
              <w:rPr>
                <w:rFonts w:ascii="Cambria Math" w:hAnsi="Cambria Math" w:cstheme="majorBidi"/>
                <w:sz w:val="14"/>
                <w:szCs w:val="18"/>
                <w:shd w:val="clear" w:color="auto" w:fill="FFFFFF"/>
                <w:lang w:val="en-GB"/>
              </w:rPr>
              <m:t>i</m:t>
            </m:r>
          </m:sub>
        </m:sSub>
      </m:oMath>
      <w:r w:rsidRPr="00E25131">
        <w:rPr>
          <w:rFonts w:ascii="Garamond" w:eastAsiaTheme="minorHAnsi" w:hAnsi="Garamond" w:cstheme="majorBidi"/>
          <w:sz w:val="18"/>
          <w:szCs w:val="18"/>
          <w:lang w:val="en-GB" w:eastAsia="en-US"/>
        </w:rPr>
        <w:t xml:space="preserve"> quantifies the way a time-dependent input signal </w:t>
      </w:r>
      <m:oMath>
        <m:r>
          <w:rPr>
            <w:rFonts w:ascii="Cambria Math" w:hAnsi="Cambria Math" w:cstheme="majorBidi"/>
            <w:sz w:val="14"/>
            <w:szCs w:val="18"/>
            <w:shd w:val="clear" w:color="auto" w:fill="FFFFFF"/>
            <w:lang w:val="en-GB"/>
          </w:rPr>
          <m:t>b(t)</m:t>
        </m:r>
      </m:oMath>
      <w:r w:rsidRPr="00E25131">
        <w:rPr>
          <w:rFonts w:ascii="Garamond" w:eastAsiaTheme="minorHAnsi" w:hAnsi="Garamond" w:cstheme="majorBidi"/>
          <w:sz w:val="18"/>
          <w:szCs w:val="18"/>
          <w:lang w:val="en-GB" w:eastAsia="en-US"/>
        </w:rPr>
        <w:t xml:space="preserve"> affects node </w:t>
      </w:r>
      <m:oMath>
        <m:r>
          <w:rPr>
            <w:rFonts w:ascii="Cambria Math" w:eastAsiaTheme="minorHAnsi" w:hAnsi="Cambria Math" w:cstheme="majorBidi"/>
            <w:sz w:val="14"/>
            <w:szCs w:val="18"/>
            <w:lang w:val="en-GB" w:eastAsia="en-US"/>
          </w:rPr>
          <m:t>i</m:t>
        </m:r>
      </m:oMath>
      <w:r w:rsidRPr="00E25131">
        <w:rPr>
          <w:rFonts w:ascii="Garamond" w:eastAsiaTheme="minorEastAsia" w:hAnsi="Garamond" w:cstheme="majorBidi"/>
          <w:sz w:val="18"/>
          <w:szCs w:val="18"/>
          <w:lang w:val="en-GB" w:eastAsia="en-US"/>
        </w:rPr>
        <w:t>.</w:t>
      </w:r>
    </w:p>
    <w:p w14:paraId="2F718B71" w14:textId="77777777" w:rsidR="00974664" w:rsidRPr="00E25131" w:rsidRDefault="00974664" w:rsidP="00974664">
      <w:pPr>
        <w:autoSpaceDE w:val="0"/>
        <w:autoSpaceDN w:val="0"/>
        <w:adjustRightInd w:val="0"/>
        <w:rPr>
          <w:rFonts w:ascii="Garamond" w:hAnsi="Garamond" w:cstheme="majorBidi"/>
          <w:sz w:val="18"/>
          <w:szCs w:val="18"/>
          <w:lang w:val="en-GB"/>
        </w:rPr>
      </w:pPr>
      <w:r w:rsidRPr="00E25131">
        <w:rPr>
          <w:rFonts w:ascii="Garamond" w:hAnsi="Garamond" w:cstheme="majorBidi"/>
          <w:sz w:val="18"/>
          <w:szCs w:val="18"/>
          <w:lang w:val="en-GB"/>
        </w:rPr>
        <w:t xml:space="preserve">Overall, the system’s collective dynamics depends on each node’s intrinsic dynamics </w:t>
      </w:r>
      <m:oMath>
        <m:r>
          <m:rPr>
            <m:sty m:val="p"/>
          </m:rPr>
          <w:rPr>
            <w:rFonts w:ascii="Cambria Math" w:hAnsi="Cambria Math" w:cstheme="majorBidi"/>
            <w:sz w:val="14"/>
            <w:szCs w:val="18"/>
            <w:shd w:val="clear" w:color="auto" w:fill="FFFFFF"/>
            <w:lang w:val="en-GB"/>
          </w:rPr>
          <m:t>F</m:t>
        </m:r>
      </m:oMath>
      <w:r w:rsidRPr="00E25131">
        <w:rPr>
          <w:rFonts w:ascii="Garamond" w:hAnsi="Garamond" w:cstheme="majorBidi"/>
          <w:sz w:val="18"/>
          <w:szCs w:val="18"/>
          <w:lang w:val="en-GB"/>
        </w:rPr>
        <w:t xml:space="preserve"> and on the graph structure, encoded in the connectivity matrix </w:t>
      </w:r>
      <m:oMath>
        <m:r>
          <w:rPr>
            <w:rFonts w:ascii="Cambria Math" w:hAnsi="Cambria Math" w:cstheme="majorBidi"/>
            <w:sz w:val="14"/>
            <w:szCs w:val="18"/>
            <w:shd w:val="clear" w:color="auto" w:fill="FFFFFF"/>
            <w:lang w:val="en-GB"/>
          </w:rPr>
          <m:t>A</m:t>
        </m:r>
      </m:oMath>
      <w:r w:rsidRPr="00E25131">
        <w:rPr>
          <w:rFonts w:ascii="Garamond" w:hAnsi="Garamond" w:cstheme="majorBidi"/>
          <w:sz w:val="18"/>
          <w:szCs w:val="18"/>
          <w:shd w:val="clear" w:color="auto" w:fill="FFFFFF"/>
          <w:lang w:val="en-GB"/>
        </w:rPr>
        <w:t xml:space="preserve"> and the coupling function </w:t>
      </w:r>
      <m:oMath>
        <m:r>
          <w:rPr>
            <w:rFonts w:ascii="Cambria Math" w:hAnsi="Cambria Math" w:cstheme="majorBidi"/>
            <w:sz w:val="14"/>
            <w:szCs w:val="18"/>
            <w:shd w:val="clear" w:color="auto" w:fill="FFFFFF"/>
            <w:lang w:val="en-GB"/>
          </w:rPr>
          <m:t>G</m:t>
        </m:r>
      </m:oMath>
      <w:r w:rsidRPr="00E25131">
        <w:rPr>
          <w:rFonts w:ascii="Garamond" w:hAnsi="Garamond" w:cstheme="majorBidi"/>
          <w:sz w:val="18"/>
          <w:szCs w:val="18"/>
          <w:shd w:val="clear" w:color="auto" w:fill="FFFFFF"/>
          <w:lang w:val="en-GB"/>
        </w:rPr>
        <w:t>.</w:t>
      </w:r>
      <w:r w:rsidRPr="00E25131">
        <w:rPr>
          <w:rFonts w:ascii="Garamond" w:hAnsi="Garamond" w:cstheme="majorBidi"/>
          <w:sz w:val="18"/>
          <w:szCs w:val="18"/>
          <w:lang w:val="en-GB"/>
        </w:rPr>
        <w:t xml:space="preserve"> </w:t>
      </w:r>
      <w:r w:rsidRPr="00E25131">
        <w:rPr>
          <w:rFonts w:ascii="Garamond" w:hAnsi="Garamond" w:cstheme="majorBidi"/>
          <w:sz w:val="18"/>
          <w:szCs w:val="18"/>
          <w:shd w:val="clear" w:color="auto" w:fill="FFFFFF"/>
          <w:lang w:val="en-GB"/>
        </w:rPr>
        <w:t>Thus, both local and global dynamical properties are influenced by the interaction properties e.g. the graph spectrum is related to the synchronisation properties of the component dynamical systems.</w:t>
      </w:r>
    </w:p>
    <w:p w14:paraId="31FF3323" w14:textId="77777777" w:rsidR="00974664" w:rsidRPr="00E25131" w:rsidRDefault="00974664" w:rsidP="00974664">
      <w:pPr>
        <w:autoSpaceDE w:val="0"/>
        <w:autoSpaceDN w:val="0"/>
        <w:adjustRightInd w:val="0"/>
        <w:rPr>
          <w:rFonts w:ascii="Garamond" w:hAnsi="Garamond" w:cstheme="majorBidi"/>
          <w:sz w:val="18"/>
          <w:szCs w:val="18"/>
          <w:shd w:val="clear" w:color="auto" w:fill="FFFFFF"/>
          <w:lang w:val="en-GB"/>
        </w:rPr>
      </w:pPr>
      <w:r w:rsidRPr="00E25131">
        <w:rPr>
          <w:rFonts w:ascii="Garamond" w:eastAsiaTheme="minorHAnsi" w:hAnsi="Garamond" w:cstheme="majorBidi"/>
          <w:sz w:val="18"/>
          <w:szCs w:val="18"/>
          <w:lang w:val="en-GB" w:eastAsia="en-US"/>
        </w:rPr>
        <w:t xml:space="preserve">While interactions are typically nonlinear in the state variables, they are often modelled as pairwise, additive and linear in the coupling weights </w:t>
      </w:r>
      <m:oMath>
        <m:sSub>
          <m:sSubPr>
            <m:ctrlPr>
              <w:rPr>
                <w:rFonts w:ascii="Cambria Math" w:hAnsi="Cambria Math" w:cstheme="majorBidi"/>
                <w:i/>
                <w:sz w:val="14"/>
                <w:szCs w:val="18"/>
                <w:shd w:val="clear" w:color="auto" w:fill="FFFFFF"/>
                <w:lang w:val="en-GB"/>
              </w:rPr>
            </m:ctrlPr>
          </m:sSubPr>
          <m:e>
            <m:r>
              <w:rPr>
                <w:rFonts w:ascii="Cambria Math" w:hAnsi="Cambria Math" w:cstheme="majorBidi"/>
                <w:sz w:val="14"/>
                <w:szCs w:val="18"/>
                <w:shd w:val="clear" w:color="auto" w:fill="FFFFFF"/>
                <w:lang w:val="en-GB"/>
              </w:rPr>
              <m:t>A</m:t>
            </m:r>
          </m:e>
          <m:sub>
            <m:r>
              <w:rPr>
                <w:rFonts w:ascii="Cambria Math" w:hAnsi="Cambria Math" w:cstheme="majorBidi"/>
                <w:sz w:val="14"/>
                <w:szCs w:val="18"/>
                <w:shd w:val="clear" w:color="auto" w:fill="FFFFFF"/>
                <w:lang w:val="en-GB"/>
              </w:rPr>
              <m:t>ij</m:t>
            </m:r>
          </m:sub>
        </m:sSub>
      </m:oMath>
      <w:r w:rsidRPr="00E25131">
        <w:rPr>
          <w:rFonts w:ascii="Garamond" w:hAnsi="Garamond" w:cstheme="majorBidi"/>
          <w:sz w:val="18"/>
          <w:szCs w:val="18"/>
          <w:shd w:val="clear" w:color="auto" w:fill="FFFFFF"/>
          <w:lang w:val="en-GB"/>
        </w:rPr>
        <w:t>, so that the joint effect of two nodes on a third one is the sum of the two individual (nonlinear) effects:</w:t>
      </w:r>
    </w:p>
    <w:p w14:paraId="26598B53" w14:textId="77777777" w:rsidR="00974664" w:rsidRPr="00E25131" w:rsidRDefault="001B6FF0" w:rsidP="00974664">
      <w:pPr>
        <w:autoSpaceDE w:val="0"/>
        <w:autoSpaceDN w:val="0"/>
        <w:adjustRightInd w:val="0"/>
        <w:spacing w:before="120" w:after="120"/>
        <w:ind w:left="284"/>
        <w:rPr>
          <w:rFonts w:ascii="Garamond" w:hAnsi="Garamond" w:cstheme="majorBidi"/>
          <w:sz w:val="18"/>
          <w:szCs w:val="18"/>
          <w:shd w:val="clear" w:color="auto" w:fill="FFFFFF"/>
          <w:lang w:val="en-GB"/>
        </w:rPr>
      </w:pPr>
      <m:oMath>
        <m:sSub>
          <m:sSubPr>
            <m:ctrlPr>
              <w:rPr>
                <w:rFonts w:ascii="Cambria Math" w:hAnsi="Cambria Math" w:cstheme="majorBidi"/>
                <w:i/>
                <w:sz w:val="14"/>
                <w:szCs w:val="18"/>
                <w:shd w:val="clear" w:color="auto" w:fill="FFFFFF"/>
                <w:lang w:val="en-GB"/>
              </w:rPr>
            </m:ctrlPr>
          </m:sSubPr>
          <m:e>
            <m:acc>
              <m:accPr>
                <m:chr m:val="̇"/>
                <m:ctrlPr>
                  <w:rPr>
                    <w:rFonts w:ascii="Cambria Math" w:hAnsi="Cambria Math" w:cstheme="majorBidi"/>
                    <w:i/>
                    <w:sz w:val="14"/>
                    <w:szCs w:val="18"/>
                    <w:shd w:val="clear" w:color="auto" w:fill="FFFFFF"/>
                    <w:lang w:val="en-GB"/>
                  </w:rPr>
                </m:ctrlPr>
              </m:accPr>
              <m:e>
                <m:r>
                  <w:rPr>
                    <w:rFonts w:ascii="Cambria Math" w:hAnsi="Cambria Math" w:cstheme="majorBidi"/>
                    <w:sz w:val="14"/>
                    <w:szCs w:val="18"/>
                    <w:shd w:val="clear" w:color="auto" w:fill="FFFFFF"/>
                    <w:lang w:val="en-GB"/>
                  </w:rPr>
                  <m:t>x</m:t>
                </m:r>
              </m:e>
            </m:acc>
          </m:e>
          <m:sub>
            <m:r>
              <w:rPr>
                <w:rFonts w:ascii="Cambria Math" w:hAnsi="Cambria Math" w:cstheme="majorBidi"/>
                <w:sz w:val="14"/>
                <w:szCs w:val="18"/>
                <w:shd w:val="clear" w:color="auto" w:fill="FFFFFF"/>
                <w:lang w:val="en-GB"/>
              </w:rPr>
              <m:t>i</m:t>
            </m:r>
          </m:sub>
        </m:sSub>
        <m:r>
          <w:rPr>
            <w:rFonts w:ascii="Cambria Math" w:hAnsi="Cambria Math" w:cstheme="majorBidi"/>
            <w:sz w:val="14"/>
            <w:szCs w:val="18"/>
            <w:shd w:val="clear" w:color="auto" w:fill="FFFFFF"/>
            <w:lang w:val="en-GB"/>
          </w:rPr>
          <m:t>=</m:t>
        </m:r>
        <m:r>
          <m:rPr>
            <m:sty m:val="p"/>
          </m:rPr>
          <w:rPr>
            <w:rFonts w:ascii="Cambria Math" w:hAnsi="Cambria Math" w:cstheme="majorBidi"/>
            <w:sz w:val="14"/>
            <w:szCs w:val="18"/>
            <w:shd w:val="clear" w:color="auto" w:fill="FFFFFF"/>
            <w:lang w:val="en-GB"/>
          </w:rPr>
          <m:t>F</m:t>
        </m:r>
        <m:d>
          <m:dPr>
            <m:ctrlPr>
              <w:rPr>
                <w:rFonts w:ascii="Cambria Math" w:hAnsi="Cambria Math" w:cstheme="majorBidi"/>
                <w:i/>
                <w:sz w:val="14"/>
                <w:szCs w:val="18"/>
                <w:shd w:val="clear" w:color="auto" w:fill="FFFFFF"/>
                <w:lang w:val="en-GB"/>
              </w:rPr>
            </m:ctrlPr>
          </m:dPr>
          <m:e>
            <m:sSub>
              <m:sSubPr>
                <m:ctrlPr>
                  <w:rPr>
                    <w:rFonts w:ascii="Cambria Math" w:hAnsi="Cambria Math" w:cstheme="majorBidi"/>
                    <w:i/>
                    <w:sz w:val="14"/>
                    <w:szCs w:val="18"/>
                    <w:shd w:val="clear" w:color="auto" w:fill="FFFFFF"/>
                    <w:lang w:val="en-GB"/>
                  </w:rPr>
                </m:ctrlPr>
              </m:sSubPr>
              <m:e>
                <m:r>
                  <w:rPr>
                    <w:rFonts w:ascii="Cambria Math" w:hAnsi="Cambria Math" w:cstheme="majorBidi"/>
                    <w:sz w:val="14"/>
                    <w:szCs w:val="18"/>
                    <w:shd w:val="clear" w:color="auto" w:fill="FFFFFF"/>
                    <w:lang w:val="en-GB"/>
                  </w:rPr>
                  <m:t>x</m:t>
                </m:r>
              </m:e>
              <m:sub>
                <m:r>
                  <w:rPr>
                    <w:rFonts w:ascii="Cambria Math" w:hAnsi="Cambria Math" w:cstheme="majorBidi"/>
                    <w:sz w:val="14"/>
                    <w:szCs w:val="18"/>
                    <w:shd w:val="clear" w:color="auto" w:fill="FFFFFF"/>
                    <w:lang w:val="en-GB"/>
                  </w:rPr>
                  <m:t>i</m:t>
                </m:r>
              </m:sub>
            </m:sSub>
          </m:e>
        </m:d>
        <m:r>
          <w:rPr>
            <w:rFonts w:ascii="Cambria Math" w:hAnsi="Cambria Math" w:cstheme="majorBidi"/>
            <w:sz w:val="14"/>
            <w:szCs w:val="18"/>
            <w:shd w:val="clear" w:color="auto" w:fill="FFFFFF"/>
            <w:lang w:val="en-GB"/>
          </w:rPr>
          <m:t>+</m:t>
        </m:r>
        <m:nary>
          <m:naryPr>
            <m:chr m:val="∑"/>
            <m:limLoc m:val="undOvr"/>
            <m:ctrlPr>
              <w:rPr>
                <w:rFonts w:ascii="Cambria Math" w:hAnsi="Cambria Math" w:cstheme="majorBidi"/>
                <w:i/>
                <w:sz w:val="14"/>
                <w:szCs w:val="18"/>
                <w:shd w:val="clear" w:color="auto" w:fill="FFFFFF"/>
                <w:lang w:val="en-GB"/>
              </w:rPr>
            </m:ctrlPr>
          </m:naryPr>
          <m:sub>
            <m:r>
              <w:rPr>
                <w:rFonts w:ascii="Cambria Math" w:hAnsi="Cambria Math" w:cstheme="majorBidi"/>
                <w:sz w:val="14"/>
                <w:szCs w:val="18"/>
                <w:shd w:val="clear" w:color="auto" w:fill="FFFFFF"/>
                <w:lang w:val="en-GB"/>
              </w:rPr>
              <m:t>j=1</m:t>
            </m:r>
          </m:sub>
          <m:sup>
            <m:r>
              <w:rPr>
                <w:rFonts w:ascii="Cambria Math" w:hAnsi="Cambria Math" w:cstheme="majorBidi"/>
                <w:sz w:val="14"/>
                <w:szCs w:val="18"/>
                <w:shd w:val="clear" w:color="auto" w:fill="FFFFFF"/>
                <w:lang w:val="en-GB"/>
              </w:rPr>
              <m:t>N</m:t>
            </m:r>
          </m:sup>
          <m:e>
            <m:sSub>
              <m:sSubPr>
                <m:ctrlPr>
                  <w:rPr>
                    <w:rFonts w:ascii="Cambria Math" w:hAnsi="Cambria Math" w:cstheme="majorBidi"/>
                    <w:i/>
                    <w:sz w:val="14"/>
                    <w:szCs w:val="18"/>
                    <w:shd w:val="clear" w:color="auto" w:fill="FFFFFF"/>
                    <w:lang w:val="en-GB"/>
                  </w:rPr>
                </m:ctrlPr>
              </m:sSubPr>
              <m:e>
                <m:r>
                  <w:rPr>
                    <w:rFonts w:ascii="Cambria Math" w:hAnsi="Cambria Math" w:cstheme="majorBidi"/>
                    <w:sz w:val="14"/>
                    <w:szCs w:val="18"/>
                    <w:shd w:val="clear" w:color="auto" w:fill="FFFFFF"/>
                    <w:lang w:val="en-GB"/>
                  </w:rPr>
                  <m:t>A</m:t>
                </m:r>
              </m:e>
              <m:sub>
                <m:r>
                  <w:rPr>
                    <w:rFonts w:ascii="Cambria Math" w:hAnsi="Cambria Math" w:cstheme="majorBidi"/>
                    <w:sz w:val="14"/>
                    <w:szCs w:val="18"/>
                    <w:shd w:val="clear" w:color="auto" w:fill="FFFFFF"/>
                    <w:lang w:val="en-GB"/>
                  </w:rPr>
                  <m:t>ij</m:t>
                </m:r>
              </m:sub>
            </m:sSub>
            <m:r>
              <w:rPr>
                <w:rFonts w:ascii="Cambria Math" w:hAnsi="Cambria Math" w:cstheme="majorBidi"/>
                <w:sz w:val="14"/>
                <w:szCs w:val="18"/>
                <w:shd w:val="clear" w:color="auto" w:fill="FFFFFF"/>
                <w:lang w:val="en-GB"/>
              </w:rPr>
              <m:t>G(</m:t>
            </m:r>
          </m:e>
        </m:nary>
        <m:sSub>
          <m:sSubPr>
            <m:ctrlPr>
              <w:rPr>
                <w:rFonts w:ascii="Cambria Math" w:hAnsi="Cambria Math" w:cstheme="majorBidi"/>
                <w:i/>
                <w:sz w:val="14"/>
                <w:szCs w:val="18"/>
                <w:shd w:val="clear" w:color="auto" w:fill="FFFFFF"/>
                <w:lang w:val="en-GB"/>
              </w:rPr>
            </m:ctrlPr>
          </m:sSubPr>
          <m:e>
            <m:r>
              <w:rPr>
                <w:rFonts w:ascii="Cambria Math" w:hAnsi="Cambria Math" w:cstheme="majorBidi"/>
                <w:sz w:val="14"/>
                <w:szCs w:val="18"/>
                <w:shd w:val="clear" w:color="auto" w:fill="FFFFFF"/>
                <w:lang w:val="en-GB"/>
              </w:rPr>
              <m:t>x</m:t>
            </m:r>
          </m:e>
          <m:sub>
            <m:r>
              <w:rPr>
                <w:rFonts w:ascii="Cambria Math" w:hAnsi="Cambria Math" w:cstheme="majorBidi"/>
                <w:sz w:val="14"/>
                <w:szCs w:val="18"/>
                <w:shd w:val="clear" w:color="auto" w:fill="FFFFFF"/>
                <w:lang w:val="en-GB"/>
              </w:rPr>
              <m:t>i</m:t>
            </m:r>
          </m:sub>
        </m:sSub>
        <m:sSub>
          <m:sSubPr>
            <m:ctrlPr>
              <w:rPr>
                <w:rFonts w:ascii="Cambria Math" w:hAnsi="Cambria Math" w:cstheme="majorBidi"/>
                <w:i/>
                <w:sz w:val="14"/>
                <w:szCs w:val="18"/>
                <w:shd w:val="clear" w:color="auto" w:fill="FFFFFF"/>
                <w:lang w:val="en-GB"/>
              </w:rPr>
            </m:ctrlPr>
          </m:sSubPr>
          <m:e>
            <m:r>
              <w:rPr>
                <w:rFonts w:ascii="Cambria Math" w:hAnsi="Cambria Math" w:cstheme="majorBidi"/>
                <w:sz w:val="14"/>
                <w:szCs w:val="18"/>
                <w:shd w:val="clear" w:color="auto" w:fill="FFFFFF"/>
                <w:lang w:val="en-GB"/>
              </w:rPr>
              <m:t>,x</m:t>
            </m:r>
          </m:e>
          <m:sub>
            <m:r>
              <w:rPr>
                <w:rFonts w:ascii="Cambria Math" w:hAnsi="Cambria Math" w:cstheme="majorBidi"/>
                <w:sz w:val="14"/>
                <w:szCs w:val="18"/>
                <w:shd w:val="clear" w:color="auto" w:fill="FFFFFF"/>
                <w:lang w:val="en-GB"/>
              </w:rPr>
              <m:t>j</m:t>
            </m:r>
          </m:sub>
        </m:sSub>
        <m:r>
          <w:rPr>
            <w:rFonts w:ascii="Cambria Math" w:hAnsi="Cambria Math" w:cstheme="majorBidi"/>
            <w:sz w:val="14"/>
            <w:szCs w:val="18"/>
            <w:shd w:val="clear" w:color="auto" w:fill="FFFFFF"/>
            <w:lang w:val="en-GB"/>
          </w:rPr>
          <m:t>)</m:t>
        </m:r>
      </m:oMath>
      <w:r w:rsidR="00974664" w:rsidRPr="00E25131">
        <w:rPr>
          <w:rFonts w:ascii="Garamond" w:hAnsi="Garamond" w:cstheme="majorBidi"/>
          <w:sz w:val="18"/>
          <w:szCs w:val="18"/>
          <w:shd w:val="clear" w:color="auto" w:fill="FFFFFF"/>
          <w:lang w:val="en-GB"/>
        </w:rPr>
        <w:tab/>
      </w:r>
      <w:r w:rsidR="00974664" w:rsidRPr="00E25131">
        <w:rPr>
          <w:rFonts w:ascii="Garamond" w:hAnsi="Garamond" w:cstheme="majorBidi"/>
          <w:sz w:val="18"/>
          <w:szCs w:val="18"/>
          <w:shd w:val="clear" w:color="auto" w:fill="FFFFFF"/>
          <w:lang w:val="en-GB"/>
        </w:rPr>
        <w:tab/>
        <w:t>[</w:t>
      </w:r>
      <w:r w:rsidR="00974664" w:rsidRPr="00E25131">
        <w:rPr>
          <w:rFonts w:ascii="Garamond" w:hAnsi="Garamond" w:cstheme="majorBidi"/>
          <w:color w:val="C00000"/>
          <w:sz w:val="18"/>
          <w:szCs w:val="18"/>
          <w:shd w:val="clear" w:color="auto" w:fill="FFFFFF"/>
          <w:lang w:val="en-GB"/>
        </w:rPr>
        <w:t>2</w:t>
      </w:r>
      <w:r w:rsidR="00974664" w:rsidRPr="00E25131">
        <w:rPr>
          <w:rFonts w:ascii="Garamond" w:hAnsi="Garamond" w:cstheme="majorBidi"/>
          <w:sz w:val="18"/>
          <w:szCs w:val="18"/>
          <w:shd w:val="clear" w:color="auto" w:fill="FFFFFF"/>
          <w:lang w:val="en-GB"/>
        </w:rPr>
        <w:t>]</w:t>
      </w:r>
    </w:p>
    <w:p w14:paraId="5442BF2D" w14:textId="77777777" w:rsidR="00974664" w:rsidRPr="00E25131" w:rsidRDefault="00974664" w:rsidP="00974664">
      <w:pPr>
        <w:autoSpaceDE w:val="0"/>
        <w:autoSpaceDN w:val="0"/>
        <w:adjustRightInd w:val="0"/>
        <w:spacing w:before="120" w:after="120"/>
        <w:rPr>
          <w:rFonts w:ascii="Garamond" w:hAnsi="Garamond" w:cstheme="majorBidi"/>
          <w:sz w:val="18"/>
          <w:szCs w:val="18"/>
          <w:lang w:val="en-GB"/>
        </w:rPr>
      </w:pPr>
      <w:r w:rsidRPr="00E25131">
        <w:rPr>
          <w:rFonts w:ascii="Garamond" w:hAnsi="Garamond" w:cstheme="majorBidi"/>
          <w:sz w:val="18"/>
          <w:szCs w:val="18"/>
          <w:lang w:val="en-GB"/>
        </w:rPr>
        <w:t xml:space="preserve">where </w:t>
      </w:r>
      <m:oMath>
        <m:r>
          <w:rPr>
            <w:rFonts w:ascii="Cambria Math" w:hAnsi="Cambria Math" w:cstheme="majorBidi"/>
            <w:sz w:val="14"/>
            <w:szCs w:val="18"/>
            <w:shd w:val="clear" w:color="auto" w:fill="FFFFFF"/>
            <w:lang w:val="en-GB"/>
          </w:rPr>
          <m:t>G</m:t>
        </m:r>
      </m:oMath>
      <w:r w:rsidRPr="00E25131">
        <w:rPr>
          <w:rFonts w:ascii="Garamond" w:hAnsi="Garamond" w:cstheme="majorBidi"/>
          <w:sz w:val="18"/>
          <w:szCs w:val="18"/>
          <w:lang w:val="en-GB"/>
        </w:rPr>
        <w:t xml:space="preserve"> is a coupling function describing the interactions between nodes </w:t>
      </w:r>
      <m:oMath>
        <m:r>
          <w:rPr>
            <w:rFonts w:ascii="Cambria Math" w:hAnsi="Cambria Math" w:cstheme="majorBidi"/>
            <w:sz w:val="14"/>
            <w:szCs w:val="18"/>
            <w:lang w:val="en-GB"/>
          </w:rPr>
          <m:t>i</m:t>
        </m:r>
      </m:oMath>
      <w:r w:rsidRPr="00E25131">
        <w:rPr>
          <w:rFonts w:ascii="Garamond" w:hAnsi="Garamond" w:cstheme="majorBidi"/>
          <w:sz w:val="18"/>
          <w:szCs w:val="18"/>
          <w:lang w:val="en-GB"/>
        </w:rPr>
        <w:t xml:space="preserve"> and </w:t>
      </w:r>
      <m:oMath>
        <m:r>
          <w:rPr>
            <w:rFonts w:ascii="Cambria Math" w:hAnsi="Cambria Math" w:cstheme="majorBidi"/>
            <w:sz w:val="14"/>
            <w:szCs w:val="18"/>
            <w:lang w:val="en-GB"/>
          </w:rPr>
          <m:t>j</m:t>
        </m:r>
      </m:oMath>
      <w:r w:rsidRPr="00E25131">
        <w:rPr>
          <w:rFonts w:ascii="Garamond" w:hAnsi="Garamond" w:cstheme="majorBidi"/>
          <w:sz w:val="18"/>
          <w:szCs w:val="18"/>
          <w:lang w:val="en-GB"/>
        </w:rPr>
        <w:t>.</w:t>
      </w:r>
    </w:p>
    <w:p w14:paraId="4A21B2A0" w14:textId="0ADFD70D" w:rsidR="00974664" w:rsidRPr="00E25131" w:rsidRDefault="00974664" w:rsidP="00E25131">
      <w:pPr>
        <w:pStyle w:val="Titolo2"/>
        <w:rPr>
          <w:rFonts w:ascii="Garamond" w:eastAsiaTheme="minorHAnsi" w:hAnsi="Garamond"/>
        </w:rPr>
      </w:pPr>
      <w:r w:rsidRPr="00E25131">
        <w:rPr>
          <w:rFonts w:ascii="Garamond" w:eastAsiaTheme="minorHAnsi" w:hAnsi="Garamond"/>
        </w:rPr>
        <w:t>A3. Inhibition</w:t>
      </w:r>
    </w:p>
    <w:p w14:paraId="09CE8E01" w14:textId="77777777" w:rsidR="00974664" w:rsidRPr="00E25131" w:rsidRDefault="00974664" w:rsidP="00974664">
      <w:pPr>
        <w:pStyle w:val="NormaleWeb"/>
        <w:shd w:val="clear" w:color="auto" w:fill="FFFFFF"/>
        <w:spacing w:before="0" w:beforeAutospacing="0" w:after="0" w:afterAutospacing="0"/>
        <w:rPr>
          <w:rFonts w:ascii="Garamond" w:eastAsiaTheme="minorHAnsi" w:hAnsi="Garamond" w:cstheme="majorBidi"/>
          <w:sz w:val="18"/>
          <w:szCs w:val="18"/>
          <w:lang w:val="en-GB" w:eastAsia="en-US"/>
        </w:rPr>
      </w:pPr>
      <w:r w:rsidRPr="00E25131">
        <w:rPr>
          <w:rFonts w:ascii="Garamond" w:eastAsiaTheme="minorHAnsi" w:hAnsi="Garamond" w:cstheme="majorBidi"/>
          <w:sz w:val="18"/>
          <w:szCs w:val="18"/>
          <w:lang w:val="en-GB" w:eastAsia="en-US"/>
        </w:rPr>
        <w:t xml:space="preserve">Inhibition can take different </w:t>
      </w:r>
      <w:r w:rsidRPr="00E25131">
        <w:rPr>
          <w:rFonts w:ascii="Garamond" w:hAnsi="Garamond" w:cstheme="majorBidi"/>
          <w:sz w:val="18"/>
          <w:szCs w:val="18"/>
          <w:lang w:val="en-GB"/>
        </w:rPr>
        <w:t>(scale-dependent) meanings and roles (</w:t>
      </w:r>
      <w:r w:rsidRPr="00E25131">
        <w:rPr>
          <w:rFonts w:ascii="Garamond" w:hAnsi="Garamond" w:cstheme="majorBidi"/>
          <w:color w:val="0070C0"/>
          <w:sz w:val="18"/>
          <w:szCs w:val="18"/>
          <w:lang w:val="en-GB"/>
        </w:rPr>
        <w:t>Northoff, 2002</w:t>
      </w:r>
      <w:r w:rsidRPr="00E25131">
        <w:rPr>
          <w:rFonts w:ascii="Garamond" w:hAnsi="Garamond" w:cstheme="majorBidi"/>
          <w:sz w:val="18"/>
          <w:szCs w:val="18"/>
          <w:lang w:val="en-GB"/>
        </w:rPr>
        <w:t xml:space="preserve">). </w:t>
      </w:r>
      <w:r w:rsidRPr="00E25131">
        <w:rPr>
          <w:rFonts w:ascii="Garamond" w:eastAsiaTheme="minorHAnsi" w:hAnsi="Garamond" w:cstheme="majorBidi"/>
          <w:sz w:val="18"/>
          <w:szCs w:val="18"/>
          <w:lang w:val="en-GB" w:eastAsia="en-US"/>
        </w:rPr>
        <w:t xml:space="preserve">In a </w:t>
      </w:r>
      <w:r w:rsidRPr="00E25131">
        <w:rPr>
          <w:rFonts w:ascii="Garamond" w:eastAsiaTheme="minorHAnsi" w:hAnsi="Garamond" w:cstheme="majorBidi"/>
          <w:i/>
          <w:iCs/>
          <w:sz w:val="18"/>
          <w:szCs w:val="18"/>
          <w:lang w:val="en-GB" w:eastAsia="en-US"/>
        </w:rPr>
        <w:t>behavioural sense</w:t>
      </w:r>
      <w:r w:rsidRPr="00E25131">
        <w:rPr>
          <w:rFonts w:ascii="Garamond" w:eastAsiaTheme="minorHAnsi" w:hAnsi="Garamond" w:cstheme="majorBidi"/>
          <w:sz w:val="18"/>
          <w:szCs w:val="18"/>
          <w:lang w:val="en-GB" w:eastAsia="en-US"/>
        </w:rPr>
        <w:t xml:space="preserve">, inhibition may imply suppression of ongoing behaviour or emotions. Inhibition may also be understood in terms of brain </w:t>
      </w:r>
      <w:r w:rsidRPr="00E25131">
        <w:rPr>
          <w:rFonts w:ascii="Garamond" w:eastAsiaTheme="minorHAnsi" w:hAnsi="Garamond" w:cstheme="majorBidi"/>
          <w:i/>
          <w:iCs/>
          <w:sz w:val="18"/>
          <w:szCs w:val="18"/>
          <w:lang w:val="en-GB" w:eastAsia="en-US"/>
        </w:rPr>
        <w:t>connectivity</w:t>
      </w:r>
      <w:r w:rsidRPr="00E25131">
        <w:rPr>
          <w:rFonts w:ascii="Garamond" w:eastAsiaTheme="minorHAnsi" w:hAnsi="Garamond" w:cstheme="majorBidi"/>
          <w:sz w:val="18"/>
          <w:szCs w:val="18"/>
          <w:lang w:val="en-GB" w:eastAsia="en-US"/>
        </w:rPr>
        <w:t xml:space="preserve">. A given brain region may for instance lead to inhibition of activity in another area and a lesion of the former may lead to increased activity of the latter. Finally, inhibition may be understood in a </w:t>
      </w:r>
      <w:r w:rsidRPr="00E25131">
        <w:rPr>
          <w:rFonts w:ascii="Garamond" w:eastAsiaTheme="minorHAnsi" w:hAnsi="Garamond" w:cstheme="majorBidi"/>
          <w:i/>
          <w:iCs/>
          <w:sz w:val="18"/>
          <w:szCs w:val="18"/>
          <w:lang w:val="en-GB" w:eastAsia="en-US"/>
        </w:rPr>
        <w:t>neuronal</w:t>
      </w:r>
      <w:r w:rsidRPr="00E25131">
        <w:rPr>
          <w:rFonts w:ascii="Garamond" w:eastAsiaTheme="minorHAnsi" w:hAnsi="Garamond" w:cstheme="majorBidi"/>
          <w:sz w:val="18"/>
          <w:szCs w:val="18"/>
          <w:lang w:val="en-GB" w:eastAsia="en-US"/>
        </w:rPr>
        <w:t xml:space="preserve"> sense as opposed to excitation. GABA</w:t>
      </w:r>
      <w:r w:rsidRPr="00E25131">
        <w:rPr>
          <w:rFonts w:ascii="Garamond" w:eastAsiaTheme="minorHAnsi" w:hAnsi="Garamond" w:cstheme="majorBidi"/>
          <w:sz w:val="18"/>
          <w:szCs w:val="18"/>
          <w:vertAlign w:val="subscript"/>
          <w:lang w:val="en-GB" w:eastAsia="en-US"/>
        </w:rPr>
        <w:t>A</w:t>
      </w:r>
      <w:r w:rsidRPr="00E25131">
        <w:rPr>
          <w:rFonts w:ascii="Garamond" w:eastAsiaTheme="minorHAnsi" w:hAnsi="Garamond" w:cstheme="majorBidi"/>
          <w:sz w:val="18"/>
          <w:szCs w:val="18"/>
          <w:lang w:val="en-GB" w:eastAsia="en-US"/>
        </w:rPr>
        <w:t xml:space="preserve"> receptors allow chloride ions to flow into the cell, thus hyperpolarizing </w:t>
      </w:r>
      <w:r w:rsidRPr="00E25131">
        <w:rPr>
          <w:rFonts w:ascii="Garamond" w:eastAsiaTheme="minorHAnsi" w:hAnsi="Garamond" w:cstheme="majorBidi"/>
          <w:sz w:val="18"/>
          <w:szCs w:val="18"/>
          <w:lang w:val="en-GB" w:eastAsia="en-US"/>
        </w:rPr>
        <w:lastRenderedPageBreak/>
        <w:t>the neuron and inhibiting neuronal firing. Notably, the former two types of inhibition do not necessarily require inhibitory neurotransmitters and may potentially be mediated by glutamatergic or other transmitter systems.</w:t>
      </w:r>
      <w:r w:rsidRPr="00E25131">
        <w:rPr>
          <w:rFonts w:ascii="Garamond" w:hAnsi="Garamond" w:cstheme="majorBidi"/>
          <w:color w:val="00B050"/>
          <w:sz w:val="18"/>
          <w:szCs w:val="18"/>
          <w:lang w:val="en-GB"/>
        </w:rPr>
        <w:t xml:space="preserve"> </w:t>
      </w:r>
      <w:r w:rsidRPr="00E25131">
        <w:rPr>
          <w:rFonts w:ascii="Garamond" w:eastAsiaTheme="minorHAnsi" w:hAnsi="Garamond" w:cstheme="majorBidi"/>
          <w:sz w:val="18"/>
          <w:szCs w:val="18"/>
          <w:lang w:val="en-GB" w:eastAsia="en-US"/>
        </w:rPr>
        <w:t>How should inhibition be handled in large scale networks, particularly at mesoscales?</w:t>
      </w:r>
    </w:p>
    <w:p w14:paraId="542A62BA" w14:textId="78FF0748" w:rsidR="00974664" w:rsidRPr="00E25131" w:rsidRDefault="00E25131" w:rsidP="00E25131">
      <w:pPr>
        <w:pStyle w:val="Titolo2"/>
        <w:rPr>
          <w:rFonts w:ascii="Garamond" w:hAnsi="Garamond"/>
        </w:rPr>
      </w:pPr>
      <w:r w:rsidRPr="00E25131">
        <w:rPr>
          <w:rFonts w:ascii="Garamond" w:hAnsi="Garamond"/>
        </w:rPr>
        <w:t>A</w:t>
      </w:r>
      <w:r w:rsidR="00974664" w:rsidRPr="00E25131">
        <w:rPr>
          <w:rFonts w:ascii="Garamond" w:hAnsi="Garamond"/>
        </w:rPr>
        <w:t>4. Higher-order structures</w:t>
      </w:r>
    </w:p>
    <w:p w14:paraId="791A5368" w14:textId="44C4CDAE" w:rsidR="00974664" w:rsidRPr="00E25131" w:rsidRDefault="00974664" w:rsidP="004224B8">
      <w:pPr>
        <w:pStyle w:val="Paragrafoelenco"/>
        <w:keepNext/>
        <w:keepLines/>
        <w:numPr>
          <w:ilvl w:val="0"/>
          <w:numId w:val="23"/>
        </w:numPr>
        <w:autoSpaceDE w:val="0"/>
        <w:autoSpaceDN w:val="0"/>
        <w:adjustRightInd w:val="0"/>
        <w:ind w:left="142" w:hanging="153"/>
        <w:rPr>
          <w:rFonts w:ascii="Garamond" w:eastAsiaTheme="minorHAnsi" w:hAnsi="Garamond" w:cstheme="majorBidi"/>
          <w:color w:val="000000"/>
          <w:sz w:val="18"/>
          <w:szCs w:val="18"/>
          <w:lang w:val="en-GB" w:eastAsia="en-US"/>
        </w:rPr>
      </w:pPr>
      <w:r w:rsidRPr="00E25131">
        <w:rPr>
          <w:rFonts w:ascii="Garamond" w:eastAsiaTheme="minorHAnsi" w:hAnsi="Garamond" w:cstheme="majorBidi"/>
          <w:color w:val="000000"/>
          <w:sz w:val="18"/>
          <w:szCs w:val="18"/>
          <w:lang w:val="en-GB" w:eastAsia="en-US"/>
        </w:rPr>
        <w:t xml:space="preserve">Neural coupling may not be linear, </w:t>
      </w:r>
      <w:r w:rsidRPr="004224B8">
        <w:rPr>
          <w:rFonts w:ascii="Garamond" w:eastAsiaTheme="minorHAnsi" w:hAnsi="Garamond" w:cstheme="majorBidi"/>
          <w:color w:val="FF0000"/>
          <w:sz w:val="18"/>
          <w:szCs w:val="18"/>
          <w:lang w:val="en-GB" w:eastAsia="en-US"/>
        </w:rPr>
        <w:t xml:space="preserve">so </w:t>
      </w:r>
      <w:r w:rsidRPr="00E25131">
        <w:rPr>
          <w:rFonts w:ascii="Garamond" w:eastAsiaTheme="minorHAnsi" w:hAnsi="Garamond" w:cstheme="majorBidi"/>
          <w:color w:val="000000"/>
          <w:sz w:val="18"/>
          <w:szCs w:val="18"/>
          <w:lang w:val="en-GB" w:eastAsia="en-US"/>
        </w:rPr>
        <w:t>that equation [</w:t>
      </w:r>
      <w:r w:rsidRPr="00E25131">
        <w:rPr>
          <w:rFonts w:ascii="Garamond" w:eastAsiaTheme="minorHAnsi" w:hAnsi="Garamond" w:cstheme="majorBidi"/>
          <w:color w:val="C00000"/>
          <w:sz w:val="18"/>
          <w:szCs w:val="18"/>
          <w:lang w:val="en-GB" w:eastAsia="en-US"/>
        </w:rPr>
        <w:t>2</w:t>
      </w:r>
      <w:r w:rsidRPr="00E25131">
        <w:rPr>
          <w:rFonts w:ascii="Garamond" w:eastAsiaTheme="minorHAnsi" w:hAnsi="Garamond" w:cstheme="majorBidi"/>
          <w:color w:val="000000"/>
          <w:sz w:val="18"/>
          <w:szCs w:val="18"/>
          <w:lang w:val="en-GB" w:eastAsia="en-US"/>
        </w:rPr>
        <w:t>] (</w:t>
      </w:r>
      <w:r w:rsidRPr="00E25131">
        <w:rPr>
          <w:rFonts w:ascii="Garamond" w:eastAsiaTheme="minorHAnsi" w:hAnsi="Garamond" w:cstheme="majorBidi"/>
          <w:color w:val="C00000"/>
          <w:sz w:val="18"/>
          <w:szCs w:val="18"/>
          <w:lang w:val="en-GB" w:eastAsia="en-US"/>
        </w:rPr>
        <w:t>A2</w:t>
      </w:r>
      <w:r w:rsidRPr="00E25131">
        <w:rPr>
          <w:rFonts w:ascii="Garamond" w:eastAsiaTheme="minorHAnsi" w:hAnsi="Garamond" w:cstheme="majorBidi"/>
          <w:color w:val="000000"/>
          <w:sz w:val="18"/>
          <w:szCs w:val="18"/>
          <w:lang w:val="en-GB" w:eastAsia="en-US"/>
        </w:rPr>
        <w:t>) may be replaced by:</w:t>
      </w:r>
    </w:p>
    <w:p w14:paraId="01FEB4D2" w14:textId="77777777" w:rsidR="00974664" w:rsidRPr="00E25131" w:rsidRDefault="001B6FF0" w:rsidP="00974664">
      <w:pPr>
        <w:keepNext/>
        <w:keepLines/>
        <w:autoSpaceDE w:val="0"/>
        <w:autoSpaceDN w:val="0"/>
        <w:adjustRightInd w:val="0"/>
        <w:spacing w:before="120" w:after="120"/>
        <w:ind w:left="142"/>
        <w:rPr>
          <w:rFonts w:ascii="Garamond" w:eastAsiaTheme="minorEastAsia" w:hAnsi="Garamond" w:cstheme="majorBidi"/>
          <w:sz w:val="14"/>
          <w:szCs w:val="14"/>
          <w:shd w:val="clear" w:color="auto" w:fill="FFFFFF"/>
          <w:lang w:val="en-GB"/>
        </w:rPr>
      </w:pPr>
      <m:oMath>
        <m:sSub>
          <m:sSubPr>
            <m:ctrlPr>
              <w:rPr>
                <w:rFonts w:ascii="Cambria Math" w:hAnsi="Cambria Math" w:cstheme="majorBidi"/>
                <w:i/>
                <w:sz w:val="14"/>
                <w:szCs w:val="14"/>
                <w:shd w:val="clear" w:color="auto" w:fill="FFFFFF"/>
                <w:lang w:val="en-GB"/>
              </w:rPr>
            </m:ctrlPr>
          </m:sSubPr>
          <m:e>
            <m:acc>
              <m:accPr>
                <m:chr m:val="̇"/>
                <m:ctrlPr>
                  <w:rPr>
                    <w:rFonts w:ascii="Cambria Math" w:hAnsi="Cambria Math" w:cstheme="majorBidi"/>
                    <w:i/>
                    <w:sz w:val="14"/>
                    <w:szCs w:val="14"/>
                    <w:shd w:val="clear" w:color="auto" w:fill="FFFFFF"/>
                    <w:lang w:val="en-GB"/>
                  </w:rPr>
                </m:ctrlPr>
              </m:accPr>
              <m:e>
                <m:r>
                  <w:rPr>
                    <w:rFonts w:ascii="Cambria Math" w:hAnsi="Cambria Math" w:cstheme="majorBidi"/>
                    <w:sz w:val="14"/>
                    <w:szCs w:val="14"/>
                    <w:shd w:val="clear" w:color="auto" w:fill="FFFFFF"/>
                    <w:lang w:val="en-GB"/>
                  </w:rPr>
                  <m:t>x</m:t>
                </m:r>
              </m:e>
            </m:acc>
          </m:e>
          <m:sub>
            <m:r>
              <w:rPr>
                <w:rFonts w:ascii="Cambria Math" w:hAnsi="Cambria Math" w:cstheme="majorBidi"/>
                <w:sz w:val="14"/>
                <w:szCs w:val="14"/>
                <w:shd w:val="clear" w:color="auto" w:fill="FFFFFF"/>
                <w:lang w:val="en-GB"/>
              </w:rPr>
              <m:t>i</m:t>
            </m:r>
          </m:sub>
        </m:sSub>
        <m:r>
          <w:rPr>
            <w:rFonts w:ascii="Cambria Math" w:hAnsi="Cambria Math" w:cstheme="majorBidi"/>
            <w:sz w:val="14"/>
            <w:szCs w:val="14"/>
            <w:shd w:val="clear" w:color="auto" w:fill="FFFFFF"/>
            <w:lang w:val="en-GB"/>
          </w:rPr>
          <m:t>=</m:t>
        </m:r>
        <m:r>
          <m:rPr>
            <m:sty m:val="p"/>
          </m:rPr>
          <w:rPr>
            <w:rFonts w:ascii="Cambria Math" w:hAnsi="Cambria Math" w:cstheme="majorBidi"/>
            <w:sz w:val="14"/>
            <w:szCs w:val="14"/>
            <w:shd w:val="clear" w:color="auto" w:fill="FFFFFF"/>
            <w:lang w:val="en-GB"/>
          </w:rPr>
          <m:t>F</m:t>
        </m:r>
        <m:d>
          <m:dPr>
            <m:ctrlPr>
              <w:rPr>
                <w:rFonts w:ascii="Cambria Math" w:hAnsi="Cambria Math" w:cstheme="majorBidi"/>
                <w:i/>
                <w:sz w:val="14"/>
                <w:szCs w:val="14"/>
                <w:shd w:val="clear" w:color="auto" w:fill="FFFFFF"/>
                <w:lang w:val="en-GB"/>
              </w:rPr>
            </m:ctrlPr>
          </m:dPr>
          <m:e>
            <m:sSub>
              <m:sSubPr>
                <m:ctrlPr>
                  <w:rPr>
                    <w:rFonts w:ascii="Cambria Math" w:hAnsi="Cambria Math" w:cstheme="majorBidi"/>
                    <w:i/>
                    <w:sz w:val="14"/>
                    <w:szCs w:val="14"/>
                    <w:shd w:val="clear" w:color="auto" w:fill="FFFFFF"/>
                    <w:lang w:val="en-GB"/>
                  </w:rPr>
                </m:ctrlPr>
              </m:sSubPr>
              <m:e>
                <m:r>
                  <w:rPr>
                    <w:rFonts w:ascii="Cambria Math" w:hAnsi="Cambria Math" w:cstheme="majorBidi"/>
                    <w:sz w:val="14"/>
                    <w:szCs w:val="14"/>
                    <w:shd w:val="clear" w:color="auto" w:fill="FFFFFF"/>
                    <w:lang w:val="en-GB"/>
                  </w:rPr>
                  <m:t>x</m:t>
                </m:r>
              </m:e>
              <m:sub>
                <m:r>
                  <w:rPr>
                    <w:rFonts w:ascii="Cambria Math" w:hAnsi="Cambria Math" w:cstheme="majorBidi"/>
                    <w:sz w:val="14"/>
                    <w:szCs w:val="14"/>
                    <w:shd w:val="clear" w:color="auto" w:fill="FFFFFF"/>
                    <w:lang w:val="en-GB"/>
                  </w:rPr>
                  <m:t>i</m:t>
                </m:r>
              </m:sub>
            </m:sSub>
          </m:e>
        </m:d>
        <m:r>
          <w:rPr>
            <w:rFonts w:ascii="Cambria Math" w:hAnsi="Cambria Math" w:cstheme="majorBidi"/>
            <w:sz w:val="14"/>
            <w:szCs w:val="14"/>
            <w:shd w:val="clear" w:color="auto" w:fill="FFFFFF"/>
            <w:lang w:val="en-GB"/>
          </w:rPr>
          <m:t>+</m:t>
        </m:r>
        <m:nary>
          <m:naryPr>
            <m:chr m:val="∑"/>
            <m:limLoc m:val="undOvr"/>
            <m:ctrlPr>
              <w:rPr>
                <w:rFonts w:ascii="Cambria Math" w:hAnsi="Cambria Math" w:cstheme="majorBidi"/>
                <w:i/>
                <w:sz w:val="14"/>
                <w:szCs w:val="14"/>
                <w:shd w:val="clear" w:color="auto" w:fill="FFFFFF"/>
                <w:lang w:val="en-GB"/>
              </w:rPr>
            </m:ctrlPr>
          </m:naryPr>
          <m:sub>
            <m:r>
              <w:rPr>
                <w:rFonts w:ascii="Cambria Math" w:hAnsi="Cambria Math" w:cstheme="majorBidi"/>
                <w:sz w:val="14"/>
                <w:szCs w:val="14"/>
                <w:shd w:val="clear" w:color="auto" w:fill="FFFFFF"/>
                <w:lang w:val="en-GB"/>
              </w:rPr>
              <m:t>j=1</m:t>
            </m:r>
          </m:sub>
          <m:sup>
            <m:r>
              <w:rPr>
                <w:rFonts w:ascii="Cambria Math" w:hAnsi="Cambria Math" w:cstheme="majorBidi"/>
                <w:sz w:val="14"/>
                <w:szCs w:val="14"/>
                <w:shd w:val="clear" w:color="auto" w:fill="FFFFFF"/>
                <w:lang w:val="en-GB"/>
              </w:rPr>
              <m:t>N</m:t>
            </m:r>
          </m:sup>
          <m:e>
            <m:sSub>
              <m:sSubPr>
                <m:ctrlPr>
                  <w:rPr>
                    <w:rFonts w:ascii="Cambria Math" w:hAnsi="Cambria Math" w:cstheme="majorBidi"/>
                    <w:i/>
                    <w:sz w:val="14"/>
                    <w:szCs w:val="14"/>
                    <w:shd w:val="clear" w:color="auto" w:fill="FFFFFF"/>
                    <w:lang w:val="en-GB"/>
                  </w:rPr>
                </m:ctrlPr>
              </m:sSubPr>
              <m:e>
                <m:r>
                  <w:rPr>
                    <w:rFonts w:ascii="Cambria Math" w:hAnsi="Cambria Math" w:cstheme="majorBidi"/>
                    <w:sz w:val="14"/>
                    <w:szCs w:val="14"/>
                    <w:shd w:val="clear" w:color="auto" w:fill="FFFFFF"/>
                    <w:lang w:val="en-GB"/>
                  </w:rPr>
                  <m:t>A</m:t>
                </m:r>
              </m:e>
              <m:sub>
                <m:r>
                  <w:rPr>
                    <w:rFonts w:ascii="Cambria Math" w:hAnsi="Cambria Math" w:cstheme="majorBidi"/>
                    <w:sz w:val="14"/>
                    <w:szCs w:val="14"/>
                    <w:shd w:val="clear" w:color="auto" w:fill="FFFFFF"/>
                    <w:lang w:val="en-GB"/>
                  </w:rPr>
                  <m:t>ij</m:t>
                </m:r>
              </m:sub>
            </m:sSub>
            <m:sSub>
              <m:sSubPr>
                <m:ctrlPr>
                  <w:rPr>
                    <w:rFonts w:ascii="Cambria Math" w:hAnsi="Cambria Math" w:cstheme="majorBidi"/>
                    <w:bCs/>
                    <w:i/>
                    <w:iCs/>
                    <w:sz w:val="14"/>
                    <w:szCs w:val="14"/>
                    <w:shd w:val="clear" w:color="auto" w:fill="FFFFFF"/>
                    <w:lang w:val="en-GB"/>
                  </w:rPr>
                </m:ctrlPr>
              </m:sSubPr>
              <m:e>
                <m:r>
                  <w:rPr>
                    <w:rFonts w:ascii="Cambria Math" w:hAnsi="Cambria Math" w:cstheme="majorBidi"/>
                    <w:sz w:val="14"/>
                    <w:szCs w:val="14"/>
                    <w:shd w:val="clear" w:color="auto" w:fill="FFFFFF"/>
                    <w:lang w:val="en-GB"/>
                  </w:rPr>
                  <m:t>G</m:t>
                </m:r>
              </m:e>
              <m:sub>
                <m:r>
                  <w:rPr>
                    <w:rFonts w:ascii="Cambria Math" w:hAnsi="Cambria Math" w:cstheme="majorBidi"/>
                    <w:sz w:val="14"/>
                    <w:szCs w:val="14"/>
                    <w:shd w:val="clear" w:color="auto" w:fill="FFFFFF"/>
                    <w:lang w:val="en-GB"/>
                  </w:rPr>
                  <m:t>i</m:t>
                </m:r>
              </m:sub>
            </m:sSub>
            <m:r>
              <w:rPr>
                <w:rFonts w:ascii="Cambria Math" w:hAnsi="Cambria Math" w:cstheme="majorBidi"/>
                <w:sz w:val="14"/>
                <w:szCs w:val="14"/>
                <w:shd w:val="clear" w:color="auto" w:fill="FFFFFF"/>
                <w:lang w:val="en-GB"/>
              </w:rPr>
              <m:t>(</m:t>
            </m:r>
          </m:e>
        </m:nary>
        <m:sSub>
          <m:sSubPr>
            <m:ctrlPr>
              <w:rPr>
                <w:rFonts w:ascii="Cambria Math" w:hAnsi="Cambria Math" w:cstheme="majorBidi"/>
                <w:i/>
                <w:sz w:val="14"/>
                <w:szCs w:val="14"/>
                <w:shd w:val="clear" w:color="auto" w:fill="FFFFFF"/>
                <w:lang w:val="en-GB"/>
              </w:rPr>
            </m:ctrlPr>
          </m:sSubPr>
          <m:e>
            <m:r>
              <w:rPr>
                <w:rFonts w:ascii="Cambria Math" w:hAnsi="Cambria Math" w:cstheme="majorBidi"/>
                <w:sz w:val="14"/>
                <w:szCs w:val="14"/>
                <w:shd w:val="clear" w:color="auto" w:fill="FFFFFF"/>
                <w:lang w:val="en-GB"/>
              </w:rPr>
              <m:t>x</m:t>
            </m:r>
          </m:e>
          <m:sub>
            <m:r>
              <w:rPr>
                <w:rFonts w:ascii="Cambria Math" w:hAnsi="Cambria Math" w:cstheme="majorBidi"/>
                <w:sz w:val="14"/>
                <w:szCs w:val="14"/>
                <w:shd w:val="clear" w:color="auto" w:fill="FFFFFF"/>
                <w:lang w:val="en-GB"/>
              </w:rPr>
              <m:t>i</m:t>
            </m:r>
          </m:sub>
        </m:sSub>
        <m:sSub>
          <m:sSubPr>
            <m:ctrlPr>
              <w:rPr>
                <w:rFonts w:ascii="Cambria Math" w:hAnsi="Cambria Math" w:cstheme="majorBidi"/>
                <w:i/>
                <w:sz w:val="14"/>
                <w:szCs w:val="14"/>
                <w:shd w:val="clear" w:color="auto" w:fill="FFFFFF"/>
                <w:lang w:val="en-GB"/>
              </w:rPr>
            </m:ctrlPr>
          </m:sSubPr>
          <m:e>
            <m:r>
              <w:rPr>
                <w:rFonts w:ascii="Cambria Math" w:hAnsi="Cambria Math" w:cstheme="majorBidi"/>
                <w:sz w:val="14"/>
                <w:szCs w:val="14"/>
                <w:shd w:val="clear" w:color="auto" w:fill="FFFFFF"/>
                <w:lang w:val="en-GB"/>
              </w:rPr>
              <m:t>,x</m:t>
            </m:r>
          </m:e>
          <m:sub>
            <m:r>
              <w:rPr>
                <w:rFonts w:ascii="Cambria Math" w:hAnsi="Cambria Math" w:cstheme="majorBidi"/>
                <w:sz w:val="14"/>
                <w:szCs w:val="14"/>
                <w:shd w:val="clear" w:color="auto" w:fill="FFFFFF"/>
                <w:lang w:val="en-GB"/>
              </w:rPr>
              <m:t>j</m:t>
            </m:r>
          </m:sub>
        </m:sSub>
        <m:r>
          <w:rPr>
            <w:rFonts w:ascii="Cambria Math" w:hAnsi="Cambria Math" w:cstheme="majorBidi"/>
            <w:sz w:val="14"/>
            <w:szCs w:val="14"/>
            <w:shd w:val="clear" w:color="auto" w:fill="FFFFFF"/>
            <w:lang w:val="en-GB"/>
          </w:rPr>
          <m:t>)+</m:t>
        </m:r>
        <m:nary>
          <m:naryPr>
            <m:chr m:val="∑"/>
            <m:limLoc m:val="undOvr"/>
            <m:ctrlPr>
              <w:rPr>
                <w:rFonts w:ascii="Cambria Math" w:hAnsi="Cambria Math" w:cstheme="majorBidi"/>
                <w:i/>
                <w:sz w:val="14"/>
                <w:szCs w:val="14"/>
                <w:shd w:val="clear" w:color="auto" w:fill="FFFFFF"/>
                <w:lang w:val="en-GB"/>
              </w:rPr>
            </m:ctrlPr>
          </m:naryPr>
          <m:sub>
            <m:r>
              <w:rPr>
                <w:rFonts w:ascii="Cambria Math" w:hAnsi="Cambria Math" w:cstheme="majorBidi"/>
                <w:sz w:val="14"/>
                <w:szCs w:val="14"/>
                <w:shd w:val="clear" w:color="auto" w:fill="FFFFFF"/>
                <w:lang w:val="en-GB"/>
              </w:rPr>
              <m:t>j,k=1</m:t>
            </m:r>
          </m:sub>
          <m:sup>
            <m:r>
              <w:rPr>
                <w:rFonts w:ascii="Cambria Math" w:hAnsi="Cambria Math" w:cstheme="majorBidi"/>
                <w:sz w:val="14"/>
                <w:szCs w:val="14"/>
                <w:shd w:val="clear" w:color="auto" w:fill="FFFFFF"/>
                <w:lang w:val="en-GB"/>
              </w:rPr>
              <m:t>N</m:t>
            </m:r>
          </m:sup>
          <m:e>
            <m:sSub>
              <m:sSubPr>
                <m:ctrlPr>
                  <w:rPr>
                    <w:rFonts w:ascii="Cambria Math" w:hAnsi="Cambria Math" w:cstheme="majorBidi"/>
                    <w:i/>
                    <w:sz w:val="14"/>
                    <w:szCs w:val="14"/>
                    <w:shd w:val="clear" w:color="auto" w:fill="FFFFFF"/>
                    <w:lang w:val="en-GB"/>
                  </w:rPr>
                </m:ctrlPr>
              </m:sSubPr>
              <m:e>
                <m:r>
                  <w:rPr>
                    <w:rFonts w:ascii="Cambria Math" w:hAnsi="Cambria Math" w:cstheme="majorBidi"/>
                    <w:sz w:val="14"/>
                    <w:szCs w:val="14"/>
                    <w:shd w:val="clear" w:color="auto" w:fill="FFFFFF"/>
                    <w:lang w:val="en-GB"/>
                  </w:rPr>
                  <m:t>A</m:t>
                </m:r>
              </m:e>
              <m:sub>
                <m:r>
                  <w:rPr>
                    <w:rFonts w:ascii="Cambria Math" w:hAnsi="Cambria Math" w:cstheme="majorBidi"/>
                    <w:sz w:val="14"/>
                    <w:szCs w:val="14"/>
                    <w:shd w:val="clear" w:color="auto" w:fill="FFFFFF"/>
                    <w:lang w:val="en-GB"/>
                  </w:rPr>
                  <m:t>ijk</m:t>
                </m:r>
              </m:sub>
            </m:sSub>
            <m:sSubSup>
              <m:sSubSupPr>
                <m:ctrlPr>
                  <w:rPr>
                    <w:rFonts w:ascii="Cambria Math" w:hAnsi="Cambria Math" w:cstheme="majorBidi"/>
                    <w:bCs/>
                    <w:i/>
                    <w:iCs/>
                    <w:sz w:val="14"/>
                    <w:szCs w:val="14"/>
                    <w:shd w:val="clear" w:color="auto" w:fill="FFFFFF"/>
                    <w:lang w:val="en-GB"/>
                  </w:rPr>
                </m:ctrlPr>
              </m:sSubSupPr>
              <m:e>
                <m:r>
                  <w:rPr>
                    <w:rFonts w:ascii="Cambria Math" w:hAnsi="Cambria Math" w:cstheme="majorBidi"/>
                    <w:sz w:val="14"/>
                    <w:szCs w:val="14"/>
                    <w:shd w:val="clear" w:color="auto" w:fill="FFFFFF"/>
                    <w:lang w:val="en-GB"/>
                  </w:rPr>
                  <m:t>G</m:t>
                </m:r>
              </m:e>
              <m:sub>
                <m:r>
                  <w:rPr>
                    <w:rFonts w:ascii="Cambria Math" w:hAnsi="Cambria Math" w:cstheme="majorBidi"/>
                    <w:sz w:val="14"/>
                    <w:szCs w:val="14"/>
                    <w:shd w:val="clear" w:color="auto" w:fill="FFFFFF"/>
                    <w:lang w:val="en-GB"/>
                  </w:rPr>
                  <m:t>i</m:t>
                </m:r>
              </m:sub>
              <m:sup>
                <m:d>
                  <m:dPr>
                    <m:ctrlPr>
                      <w:rPr>
                        <w:rFonts w:ascii="Cambria Math" w:hAnsi="Cambria Math" w:cstheme="majorBidi"/>
                        <w:bCs/>
                        <w:i/>
                        <w:iCs/>
                        <w:sz w:val="14"/>
                        <w:szCs w:val="14"/>
                        <w:shd w:val="clear" w:color="auto" w:fill="FFFFFF"/>
                        <w:lang w:val="en-GB"/>
                      </w:rPr>
                    </m:ctrlPr>
                  </m:dPr>
                  <m:e>
                    <m:r>
                      <w:rPr>
                        <w:rFonts w:ascii="Cambria Math" w:hAnsi="Cambria Math" w:cstheme="majorBidi"/>
                        <w:sz w:val="14"/>
                        <w:szCs w:val="14"/>
                        <w:shd w:val="clear" w:color="auto" w:fill="FFFFFF"/>
                        <w:lang w:val="en-GB"/>
                      </w:rPr>
                      <m:t>3</m:t>
                    </m:r>
                  </m:e>
                </m:d>
              </m:sup>
            </m:sSubSup>
            <m:r>
              <w:rPr>
                <w:rFonts w:ascii="Cambria Math" w:hAnsi="Cambria Math" w:cstheme="majorBidi"/>
                <w:sz w:val="14"/>
                <w:szCs w:val="14"/>
                <w:shd w:val="clear" w:color="auto" w:fill="FFFFFF"/>
                <w:lang w:val="en-GB"/>
              </w:rPr>
              <m:t>(</m:t>
            </m:r>
          </m:e>
        </m:nary>
        <m:sSub>
          <m:sSubPr>
            <m:ctrlPr>
              <w:rPr>
                <w:rFonts w:ascii="Cambria Math" w:hAnsi="Cambria Math" w:cstheme="majorBidi"/>
                <w:i/>
                <w:sz w:val="14"/>
                <w:szCs w:val="14"/>
                <w:shd w:val="clear" w:color="auto" w:fill="FFFFFF"/>
                <w:lang w:val="en-GB"/>
              </w:rPr>
            </m:ctrlPr>
          </m:sSubPr>
          <m:e>
            <m:r>
              <w:rPr>
                <w:rFonts w:ascii="Cambria Math" w:hAnsi="Cambria Math" w:cstheme="majorBidi"/>
                <w:sz w:val="14"/>
                <w:szCs w:val="14"/>
                <w:shd w:val="clear" w:color="auto" w:fill="FFFFFF"/>
                <w:lang w:val="en-GB"/>
              </w:rPr>
              <m:t>x</m:t>
            </m:r>
          </m:e>
          <m:sub>
            <m:r>
              <w:rPr>
                <w:rFonts w:ascii="Cambria Math" w:hAnsi="Cambria Math" w:cstheme="majorBidi"/>
                <w:sz w:val="14"/>
                <w:szCs w:val="14"/>
                <w:shd w:val="clear" w:color="auto" w:fill="FFFFFF"/>
                <w:lang w:val="en-GB"/>
              </w:rPr>
              <m:t>i</m:t>
            </m:r>
          </m:sub>
        </m:sSub>
        <m:sSub>
          <m:sSubPr>
            <m:ctrlPr>
              <w:rPr>
                <w:rFonts w:ascii="Cambria Math" w:hAnsi="Cambria Math" w:cstheme="majorBidi"/>
                <w:i/>
                <w:sz w:val="14"/>
                <w:szCs w:val="14"/>
                <w:shd w:val="clear" w:color="auto" w:fill="FFFFFF"/>
                <w:lang w:val="en-GB"/>
              </w:rPr>
            </m:ctrlPr>
          </m:sSubPr>
          <m:e>
            <m:r>
              <w:rPr>
                <w:rFonts w:ascii="Cambria Math" w:hAnsi="Cambria Math" w:cstheme="majorBidi"/>
                <w:sz w:val="14"/>
                <w:szCs w:val="14"/>
                <w:shd w:val="clear" w:color="auto" w:fill="FFFFFF"/>
                <w:lang w:val="en-GB"/>
              </w:rPr>
              <m:t>,x</m:t>
            </m:r>
          </m:e>
          <m:sub>
            <m:r>
              <w:rPr>
                <w:rFonts w:ascii="Cambria Math" w:hAnsi="Cambria Math" w:cstheme="majorBidi"/>
                <w:sz w:val="14"/>
                <w:szCs w:val="14"/>
                <w:shd w:val="clear" w:color="auto" w:fill="FFFFFF"/>
                <w:lang w:val="en-GB"/>
              </w:rPr>
              <m:t>j</m:t>
            </m:r>
          </m:sub>
        </m:sSub>
        <m:sSub>
          <m:sSubPr>
            <m:ctrlPr>
              <w:rPr>
                <w:rFonts w:ascii="Cambria Math" w:hAnsi="Cambria Math" w:cstheme="majorBidi"/>
                <w:i/>
                <w:sz w:val="14"/>
                <w:szCs w:val="14"/>
                <w:shd w:val="clear" w:color="auto" w:fill="FFFFFF"/>
                <w:lang w:val="en-GB"/>
              </w:rPr>
            </m:ctrlPr>
          </m:sSubPr>
          <m:e>
            <m:r>
              <w:rPr>
                <w:rFonts w:ascii="Cambria Math" w:hAnsi="Cambria Math" w:cstheme="majorBidi"/>
                <w:sz w:val="14"/>
                <w:szCs w:val="14"/>
                <w:shd w:val="clear" w:color="auto" w:fill="FFFFFF"/>
                <w:lang w:val="en-GB"/>
              </w:rPr>
              <m:t>,x</m:t>
            </m:r>
          </m:e>
          <m:sub>
            <m:r>
              <w:rPr>
                <w:rFonts w:ascii="Cambria Math" w:hAnsi="Cambria Math" w:cstheme="majorBidi"/>
                <w:sz w:val="14"/>
                <w:szCs w:val="14"/>
                <w:shd w:val="clear" w:color="auto" w:fill="FFFFFF"/>
                <w:lang w:val="en-GB"/>
              </w:rPr>
              <m:t>k</m:t>
            </m:r>
          </m:sub>
        </m:sSub>
        <m:r>
          <w:rPr>
            <w:rFonts w:ascii="Cambria Math" w:hAnsi="Cambria Math" w:cstheme="majorBidi"/>
            <w:sz w:val="14"/>
            <w:szCs w:val="14"/>
            <w:shd w:val="clear" w:color="auto" w:fill="FFFFFF"/>
            <w:lang w:val="en-GB"/>
          </w:rPr>
          <m:t>)+⋯</m:t>
        </m:r>
      </m:oMath>
      <w:r w:rsidR="00974664" w:rsidRPr="00E25131">
        <w:rPr>
          <w:rFonts w:ascii="Garamond" w:eastAsiaTheme="minorEastAsia" w:hAnsi="Garamond" w:cstheme="majorBidi"/>
          <w:sz w:val="14"/>
          <w:szCs w:val="14"/>
          <w:shd w:val="clear" w:color="auto" w:fill="FFFFFF"/>
          <w:lang w:val="en-GB"/>
        </w:rPr>
        <w:tab/>
      </w:r>
      <w:r w:rsidR="00974664" w:rsidRPr="00E25131">
        <w:rPr>
          <w:rFonts w:ascii="Garamond" w:eastAsiaTheme="minorEastAsia" w:hAnsi="Garamond" w:cstheme="majorBidi"/>
          <w:sz w:val="18"/>
          <w:szCs w:val="14"/>
          <w:shd w:val="clear" w:color="auto" w:fill="FFFFFF"/>
          <w:lang w:val="en-GB"/>
        </w:rPr>
        <w:t>[</w:t>
      </w:r>
      <w:r w:rsidR="00974664" w:rsidRPr="00E25131">
        <w:rPr>
          <w:rFonts w:ascii="Garamond" w:eastAsiaTheme="minorEastAsia" w:hAnsi="Garamond" w:cstheme="majorBidi"/>
          <w:color w:val="C00000"/>
          <w:sz w:val="18"/>
          <w:szCs w:val="14"/>
          <w:shd w:val="clear" w:color="auto" w:fill="FFFFFF"/>
          <w:lang w:val="en-GB"/>
        </w:rPr>
        <w:t>3</w:t>
      </w:r>
      <w:r w:rsidR="00974664" w:rsidRPr="00E25131">
        <w:rPr>
          <w:rFonts w:ascii="Garamond" w:eastAsiaTheme="minorEastAsia" w:hAnsi="Garamond" w:cstheme="majorBidi"/>
          <w:sz w:val="18"/>
          <w:szCs w:val="14"/>
          <w:shd w:val="clear" w:color="auto" w:fill="FFFFFF"/>
          <w:lang w:val="en-GB"/>
        </w:rPr>
        <w:t>]</w:t>
      </w:r>
    </w:p>
    <w:p w14:paraId="236B8F78" w14:textId="77777777" w:rsidR="00974664" w:rsidRPr="00E25131" w:rsidRDefault="00974664" w:rsidP="00974664">
      <w:pPr>
        <w:keepNext/>
        <w:keepLines/>
        <w:autoSpaceDE w:val="0"/>
        <w:autoSpaceDN w:val="0"/>
        <w:adjustRightInd w:val="0"/>
        <w:ind w:left="142"/>
        <w:rPr>
          <w:rFonts w:ascii="Garamond" w:eastAsiaTheme="minorHAnsi" w:hAnsi="Garamond" w:cstheme="majorBidi"/>
          <w:color w:val="000000"/>
          <w:sz w:val="18"/>
          <w:szCs w:val="18"/>
          <w:lang w:val="en-GB" w:eastAsia="en-US"/>
        </w:rPr>
      </w:pPr>
      <w:r w:rsidRPr="00E25131">
        <w:rPr>
          <w:rFonts w:ascii="Garamond" w:eastAsiaTheme="minorHAnsi" w:hAnsi="Garamond" w:cstheme="majorBidi"/>
          <w:color w:val="000000"/>
          <w:sz w:val="18"/>
          <w:szCs w:val="18"/>
          <w:lang w:val="en-GB" w:eastAsia="en-US"/>
        </w:rPr>
        <w:t xml:space="preserve">where the coupling term </w:t>
      </w:r>
      <m:oMath>
        <m:sSubSup>
          <m:sSubSupPr>
            <m:ctrlPr>
              <w:rPr>
                <w:rFonts w:ascii="Cambria Math" w:hAnsi="Cambria Math" w:cstheme="majorBidi"/>
                <w:bCs/>
                <w:i/>
                <w:iCs/>
                <w:sz w:val="14"/>
                <w:szCs w:val="14"/>
                <w:shd w:val="clear" w:color="auto" w:fill="FFFFFF"/>
                <w:lang w:val="en-GB"/>
              </w:rPr>
            </m:ctrlPr>
          </m:sSubSupPr>
          <m:e>
            <m:r>
              <w:rPr>
                <w:rFonts w:ascii="Cambria Math" w:hAnsi="Cambria Math" w:cstheme="majorBidi"/>
                <w:sz w:val="14"/>
                <w:szCs w:val="14"/>
                <w:shd w:val="clear" w:color="auto" w:fill="FFFFFF"/>
                <w:lang w:val="en-GB"/>
              </w:rPr>
              <m:t>G</m:t>
            </m:r>
          </m:e>
          <m:sub>
            <m:r>
              <w:rPr>
                <w:rFonts w:ascii="Cambria Math" w:hAnsi="Cambria Math" w:cstheme="majorBidi"/>
                <w:sz w:val="14"/>
                <w:szCs w:val="14"/>
                <w:shd w:val="clear" w:color="auto" w:fill="FFFFFF"/>
                <w:lang w:val="en-GB"/>
              </w:rPr>
              <m:t>i</m:t>
            </m:r>
          </m:sub>
          <m:sup>
            <m:d>
              <m:dPr>
                <m:ctrlPr>
                  <w:rPr>
                    <w:rFonts w:ascii="Cambria Math" w:hAnsi="Cambria Math" w:cstheme="majorBidi"/>
                    <w:bCs/>
                    <w:i/>
                    <w:iCs/>
                    <w:sz w:val="14"/>
                    <w:szCs w:val="14"/>
                    <w:shd w:val="clear" w:color="auto" w:fill="FFFFFF"/>
                    <w:lang w:val="en-GB"/>
                  </w:rPr>
                </m:ctrlPr>
              </m:dPr>
              <m:e>
                <m:r>
                  <w:rPr>
                    <w:rFonts w:ascii="Cambria Math" w:hAnsi="Cambria Math" w:cstheme="majorBidi"/>
                    <w:sz w:val="14"/>
                    <w:szCs w:val="14"/>
                    <w:shd w:val="clear" w:color="auto" w:fill="FFFFFF"/>
                    <w:lang w:val="en-GB"/>
                  </w:rPr>
                  <m:t>3</m:t>
                </m:r>
              </m:e>
            </m:d>
          </m:sup>
        </m:sSubSup>
      </m:oMath>
      <w:r w:rsidRPr="00E25131">
        <w:rPr>
          <w:rFonts w:ascii="Garamond" w:eastAsiaTheme="minorHAnsi" w:hAnsi="Garamond" w:cstheme="majorBidi"/>
          <w:color w:val="000000"/>
          <w:sz w:val="18"/>
          <w:szCs w:val="18"/>
          <w:lang w:val="en-GB" w:eastAsia="en-US"/>
        </w:rPr>
        <w:t xml:space="preserve"> and the corresponding coefficients </w:t>
      </w:r>
      <m:oMath>
        <m:sSub>
          <m:sSubPr>
            <m:ctrlPr>
              <w:rPr>
                <w:rFonts w:ascii="Cambria Math" w:eastAsiaTheme="minorHAnsi" w:hAnsi="Cambria Math" w:cstheme="majorBidi"/>
                <w:color w:val="000000"/>
                <w:sz w:val="14"/>
                <w:szCs w:val="14"/>
                <w:lang w:val="en-GB" w:eastAsia="en-US"/>
              </w:rPr>
            </m:ctrlPr>
          </m:sSubPr>
          <m:e>
            <m:r>
              <w:rPr>
                <w:rFonts w:ascii="Cambria Math" w:eastAsiaTheme="minorHAnsi" w:hAnsi="Cambria Math" w:cstheme="majorBidi"/>
                <w:color w:val="000000"/>
                <w:sz w:val="14"/>
                <w:szCs w:val="14"/>
                <w:lang w:val="en-GB" w:eastAsia="en-US"/>
              </w:rPr>
              <m:t>A</m:t>
            </m:r>
          </m:e>
          <m:sub>
            <m:r>
              <w:rPr>
                <w:rFonts w:ascii="Cambria Math" w:eastAsiaTheme="minorHAnsi" w:hAnsi="Cambria Math" w:cstheme="majorBidi"/>
                <w:color w:val="000000"/>
                <w:sz w:val="14"/>
                <w:szCs w:val="14"/>
                <w:lang w:val="en-GB" w:eastAsia="en-US"/>
              </w:rPr>
              <m:t>ijk</m:t>
            </m:r>
          </m:sub>
        </m:sSub>
      </m:oMath>
      <w:r w:rsidRPr="00E25131">
        <w:rPr>
          <w:rFonts w:ascii="Garamond" w:eastAsiaTheme="minorHAnsi" w:hAnsi="Garamond" w:cstheme="majorBidi"/>
          <w:color w:val="000000"/>
          <w:sz w:val="18"/>
          <w:szCs w:val="18"/>
          <w:lang w:val="en-GB" w:eastAsia="en-US"/>
        </w:rPr>
        <w:t xml:space="preserve"> are associated with higher-order interactions.</w:t>
      </w:r>
    </w:p>
    <w:p w14:paraId="706BA464" w14:textId="77777777" w:rsidR="00974664" w:rsidRPr="00E25131" w:rsidRDefault="00974664" w:rsidP="00974664">
      <w:pPr>
        <w:pStyle w:val="Paragrafoelenco"/>
        <w:keepNext/>
        <w:keepLines/>
        <w:numPr>
          <w:ilvl w:val="0"/>
          <w:numId w:val="23"/>
        </w:numPr>
        <w:autoSpaceDE w:val="0"/>
        <w:autoSpaceDN w:val="0"/>
        <w:adjustRightInd w:val="0"/>
        <w:ind w:left="142" w:hanging="153"/>
        <w:rPr>
          <w:rFonts w:ascii="Garamond" w:eastAsiaTheme="minorEastAsia" w:hAnsi="Garamond" w:cstheme="majorBidi"/>
          <w:color w:val="000000"/>
          <w:sz w:val="18"/>
          <w:szCs w:val="18"/>
          <w:lang w:val="en-GB" w:eastAsia="en-US"/>
        </w:rPr>
      </w:pPr>
      <w:r w:rsidRPr="00E25131">
        <w:rPr>
          <w:rFonts w:ascii="Garamond" w:eastAsiaTheme="minorHAnsi" w:hAnsi="Garamond" w:cstheme="majorBidi"/>
          <w:iCs/>
          <w:color w:val="000000"/>
          <w:sz w:val="18"/>
          <w:szCs w:val="18"/>
          <w:lang w:val="en-GB" w:eastAsia="en-US"/>
        </w:rPr>
        <w:t>A</w:t>
      </w:r>
      <w:r w:rsidRPr="00E25131">
        <w:rPr>
          <w:rFonts w:ascii="Garamond" w:eastAsiaTheme="minorHAnsi" w:hAnsi="Garamond" w:cstheme="majorBidi"/>
          <w:i/>
          <w:color w:val="000000"/>
          <w:sz w:val="18"/>
          <w:szCs w:val="18"/>
          <w:lang w:val="en-GB" w:eastAsia="en-US"/>
        </w:rPr>
        <w:t xml:space="preserve"> hypergraph</w:t>
      </w:r>
      <w:r w:rsidRPr="00E25131">
        <w:rPr>
          <w:rFonts w:ascii="Garamond" w:eastAsiaTheme="minorHAnsi" w:hAnsi="Garamond" w:cstheme="majorBidi"/>
          <w:color w:val="000000"/>
          <w:sz w:val="18"/>
          <w:szCs w:val="18"/>
          <w:lang w:val="en-GB" w:eastAsia="en-US"/>
        </w:rPr>
        <w:t xml:space="preserve"> </w:t>
      </w:r>
      <m:oMath>
        <m:r>
          <m:rPr>
            <m:scr m:val="script"/>
          </m:rPr>
          <w:rPr>
            <w:rFonts w:ascii="Cambria Math" w:hAnsi="Cambria Math"/>
            <w:sz w:val="14"/>
            <w:szCs w:val="14"/>
            <w:shd w:val="clear" w:color="auto" w:fill="FFFFFF"/>
            <w:lang w:val="en-GB"/>
          </w:rPr>
          <m:t>H</m:t>
        </m:r>
        <m:r>
          <w:rPr>
            <w:rFonts w:ascii="Cambria Math" w:hAnsi="Cambria Math"/>
            <w:sz w:val="14"/>
            <w:szCs w:val="14"/>
            <w:lang w:val="en-GB"/>
          </w:rPr>
          <m:t>=</m:t>
        </m:r>
        <m:d>
          <m:dPr>
            <m:ctrlPr>
              <w:rPr>
                <w:rFonts w:ascii="Cambria Math" w:hAnsi="Cambria Math"/>
                <w:i/>
                <w:sz w:val="14"/>
                <w:szCs w:val="14"/>
                <w:lang w:val="en-GB"/>
              </w:rPr>
            </m:ctrlPr>
          </m:dPr>
          <m:e>
            <m:r>
              <w:rPr>
                <w:rFonts w:ascii="Cambria Math" w:hAnsi="Cambria Math"/>
                <w:sz w:val="14"/>
                <w:szCs w:val="14"/>
                <w:lang w:val="en-GB"/>
              </w:rPr>
              <m:t>V, S</m:t>
            </m:r>
          </m:e>
        </m:d>
      </m:oMath>
      <w:r w:rsidRPr="00E25131">
        <w:rPr>
          <w:rFonts w:ascii="Garamond" w:eastAsiaTheme="minorHAnsi" w:hAnsi="Garamond" w:cstheme="majorBidi"/>
          <w:color w:val="000000"/>
          <w:sz w:val="18"/>
          <w:szCs w:val="18"/>
          <w:lang w:val="en-GB" w:eastAsia="en-US"/>
        </w:rPr>
        <w:t xml:space="preserve"> is </w:t>
      </w:r>
      <w:r w:rsidRPr="00E25131">
        <w:rPr>
          <w:rFonts w:ascii="Garamond" w:eastAsiaTheme="minorHAnsi" w:hAnsi="Garamond"/>
          <w:sz w:val="18"/>
          <w:szCs w:val="18"/>
          <w:lang w:val="en-GB" w:eastAsia="en-US"/>
        </w:rPr>
        <w:t>a combinatorial object</w:t>
      </w:r>
      <w:r w:rsidRPr="00E25131">
        <w:rPr>
          <w:rFonts w:ascii="Garamond" w:eastAsiaTheme="minorHAnsi" w:hAnsi="Garamond" w:cstheme="majorBidi"/>
          <w:color w:val="000000"/>
          <w:sz w:val="18"/>
          <w:szCs w:val="18"/>
          <w:lang w:val="en-GB" w:eastAsia="en-US"/>
        </w:rPr>
        <w:t xml:space="preserve"> generalising ordinary graphs </w:t>
      </w:r>
      <m:oMath>
        <m:r>
          <m:rPr>
            <m:scr m:val="script"/>
          </m:rPr>
          <w:rPr>
            <w:rFonts w:ascii="Cambria Math" w:hAnsi="Cambria Math"/>
            <w:sz w:val="14"/>
            <w:szCs w:val="14"/>
            <w:shd w:val="clear" w:color="auto" w:fill="FFFFFF"/>
            <w:lang w:val="en-GB"/>
          </w:rPr>
          <m:t>N</m:t>
        </m:r>
        <m:r>
          <w:rPr>
            <w:rFonts w:ascii="Cambria Math" w:hAnsi="Cambria Math"/>
            <w:sz w:val="14"/>
            <w:szCs w:val="14"/>
            <w:lang w:val="en-GB"/>
          </w:rPr>
          <m:t>=</m:t>
        </m:r>
        <m:d>
          <m:dPr>
            <m:ctrlPr>
              <w:rPr>
                <w:rFonts w:ascii="Cambria Math" w:hAnsi="Cambria Math"/>
                <w:i/>
                <w:sz w:val="14"/>
                <w:szCs w:val="14"/>
                <w:lang w:val="en-GB"/>
              </w:rPr>
            </m:ctrlPr>
          </m:dPr>
          <m:e>
            <m:r>
              <w:rPr>
                <w:rFonts w:ascii="Cambria Math" w:hAnsi="Cambria Math"/>
                <w:sz w:val="14"/>
                <w:szCs w:val="14"/>
                <w:lang w:val="en-GB"/>
              </w:rPr>
              <m:t>V, E</m:t>
            </m:r>
          </m:e>
        </m:d>
      </m:oMath>
      <w:r w:rsidRPr="00E25131">
        <w:rPr>
          <w:rFonts w:ascii="Garamond" w:eastAsiaTheme="minorEastAsia" w:hAnsi="Garamond" w:cstheme="majorBidi"/>
          <w:sz w:val="18"/>
          <w:szCs w:val="18"/>
          <w:lang w:val="en-GB"/>
        </w:rPr>
        <w:t>,</w:t>
      </w:r>
      <w:r w:rsidRPr="00E25131">
        <w:rPr>
          <w:rFonts w:ascii="Garamond" w:eastAsiaTheme="minorHAnsi" w:hAnsi="Garamond" w:cstheme="majorBidi"/>
          <w:color w:val="000000"/>
          <w:sz w:val="18"/>
          <w:szCs w:val="18"/>
          <w:lang w:val="en-GB" w:eastAsia="en-US"/>
        </w:rPr>
        <w:t xml:space="preserve"> where </w:t>
      </w:r>
      <m:oMath>
        <m:r>
          <w:rPr>
            <w:rFonts w:ascii="Cambria Math" w:hAnsi="Cambria Math"/>
            <w:sz w:val="14"/>
            <w:szCs w:val="18"/>
            <w:lang w:val="en-GB"/>
          </w:rPr>
          <m:t>S</m:t>
        </m:r>
      </m:oMath>
      <w:r w:rsidRPr="00E25131">
        <w:rPr>
          <w:rFonts w:ascii="Garamond" w:eastAsiaTheme="minorHAnsi" w:hAnsi="Garamond" w:cstheme="majorBidi"/>
          <w:color w:val="000000"/>
          <w:sz w:val="18"/>
          <w:szCs w:val="18"/>
          <w:lang w:val="en-GB" w:eastAsia="en-US"/>
        </w:rPr>
        <w:t xml:space="preserve"> is a set contains nonempty subsets of various cardinalities of elements of </w:t>
      </w:r>
      <m:oMath>
        <m:r>
          <w:rPr>
            <w:rFonts w:ascii="Cambria Math" w:hAnsi="Cambria Math"/>
            <w:sz w:val="14"/>
            <w:szCs w:val="18"/>
            <w:lang w:val="en-GB"/>
          </w:rPr>
          <m:t>V</m:t>
        </m:r>
      </m:oMath>
      <w:r w:rsidRPr="00E25131">
        <w:rPr>
          <w:rFonts w:ascii="Garamond" w:eastAsiaTheme="minorHAnsi" w:hAnsi="Garamond" w:cstheme="majorBidi"/>
          <w:color w:val="000000"/>
          <w:sz w:val="18"/>
          <w:szCs w:val="18"/>
          <w:lang w:val="en-GB" w:eastAsia="en-US"/>
        </w:rPr>
        <w:t xml:space="preserve">, called </w:t>
      </w:r>
      <w:r w:rsidRPr="00E25131">
        <w:rPr>
          <w:rFonts w:ascii="Garamond" w:eastAsiaTheme="minorHAnsi" w:hAnsi="Garamond" w:cstheme="majorBidi"/>
          <w:i/>
          <w:iCs/>
          <w:color w:val="000000"/>
          <w:sz w:val="18"/>
          <w:szCs w:val="18"/>
          <w:lang w:val="en-GB" w:eastAsia="en-US"/>
        </w:rPr>
        <w:t xml:space="preserve">hyperlinks, </w:t>
      </w:r>
      <w:r w:rsidRPr="00E25131">
        <w:rPr>
          <w:rFonts w:ascii="Garamond" w:eastAsiaTheme="minorHAnsi" w:hAnsi="Garamond" w:cstheme="majorBidi"/>
          <w:color w:val="000000"/>
          <w:sz w:val="18"/>
          <w:szCs w:val="18"/>
          <w:lang w:val="en-GB" w:eastAsia="en-US"/>
        </w:rPr>
        <w:t>which can connect more than two nodes (</w:t>
      </w:r>
      <w:r w:rsidRPr="00E25131">
        <w:rPr>
          <w:rFonts w:ascii="Garamond" w:eastAsiaTheme="minorHAnsi" w:hAnsi="Garamond" w:cstheme="majorBidi"/>
          <w:color w:val="0070C0"/>
          <w:sz w:val="18"/>
          <w:szCs w:val="18"/>
          <w:lang w:val="en-GB" w:eastAsia="en-US"/>
        </w:rPr>
        <w:t>Ghoshal et al., 2009</w:t>
      </w:r>
      <w:r w:rsidRPr="00E25131">
        <w:rPr>
          <w:rFonts w:ascii="Garamond" w:eastAsiaTheme="minorHAnsi" w:hAnsi="Garamond" w:cstheme="majorBidi"/>
          <w:color w:val="000000"/>
          <w:sz w:val="18"/>
          <w:szCs w:val="18"/>
          <w:lang w:val="en-GB" w:eastAsia="en-US"/>
        </w:rPr>
        <w:t>)</w:t>
      </w:r>
      <w:r w:rsidRPr="00E25131">
        <w:rPr>
          <w:rFonts w:ascii="Garamond" w:eastAsiaTheme="minorEastAsia" w:hAnsi="Garamond" w:cstheme="majorBidi"/>
          <w:color w:val="000000"/>
          <w:sz w:val="18"/>
          <w:szCs w:val="18"/>
          <w:lang w:val="en-GB" w:eastAsia="en-US"/>
        </w:rPr>
        <w:t>.</w:t>
      </w:r>
    </w:p>
    <w:p w14:paraId="6C8E9134" w14:textId="77777777" w:rsidR="00974664" w:rsidRPr="00E25131" w:rsidRDefault="00974664" w:rsidP="00974664">
      <w:pPr>
        <w:pStyle w:val="Paragrafoelenco"/>
        <w:numPr>
          <w:ilvl w:val="0"/>
          <w:numId w:val="23"/>
        </w:numPr>
        <w:autoSpaceDE w:val="0"/>
        <w:autoSpaceDN w:val="0"/>
        <w:adjustRightInd w:val="0"/>
        <w:ind w:left="142" w:hanging="142"/>
        <w:rPr>
          <w:rFonts w:ascii="Garamond" w:eastAsiaTheme="minorHAnsi" w:hAnsi="Garamond"/>
          <w:color w:val="000000"/>
          <w:sz w:val="18"/>
          <w:szCs w:val="18"/>
          <w:lang w:val="en-GB" w:eastAsia="en-US"/>
        </w:rPr>
      </w:pPr>
      <w:r w:rsidRPr="00E25131">
        <w:rPr>
          <w:rFonts w:ascii="Garamond" w:hAnsi="Garamond"/>
          <w:sz w:val="18"/>
          <w:szCs w:val="18"/>
        </w:rPr>
        <w:t>An</w:t>
      </w:r>
      <w:r w:rsidRPr="00E25131">
        <w:rPr>
          <w:rFonts w:ascii="Garamond" w:hAnsi="Garamond"/>
          <w:i/>
          <w:iCs/>
          <w:sz w:val="18"/>
          <w:szCs w:val="18"/>
        </w:rPr>
        <w:t xml:space="preserve"> abstract simplicial complex</w:t>
      </w:r>
      <w:r w:rsidRPr="00E25131">
        <w:rPr>
          <w:rFonts w:ascii="Garamond" w:hAnsi="Garamond"/>
          <w:sz w:val="18"/>
          <w:szCs w:val="18"/>
        </w:rPr>
        <w:t xml:space="preserve"> </w:t>
      </w:r>
      <w:r w:rsidRPr="00E25131">
        <w:rPr>
          <w:rFonts w:ascii="Garamond" w:eastAsiaTheme="minorHAnsi" w:hAnsi="Garamond"/>
          <w:color w:val="000000"/>
          <w:sz w:val="18"/>
          <w:szCs w:val="18"/>
          <w:lang w:val="en-GB" w:eastAsia="en-US"/>
        </w:rPr>
        <w:t>is a particular hypergraph in which the set of hyperlinks is closed under inclusion</w:t>
      </w:r>
      <w:r w:rsidRPr="00E25131">
        <w:rPr>
          <w:rFonts w:ascii="Garamond" w:hAnsi="Garamond"/>
          <w:sz w:val="18"/>
          <w:szCs w:val="18"/>
        </w:rPr>
        <w:t xml:space="preserve">, so that if a set </w:t>
      </w:r>
      <m:oMath>
        <m:r>
          <w:rPr>
            <w:rFonts w:ascii="Cambria Math" w:hAnsi="Cambria Math"/>
            <w:sz w:val="14"/>
            <w:szCs w:val="18"/>
          </w:rPr>
          <m:t>X</m:t>
        </m:r>
      </m:oMath>
      <w:r w:rsidRPr="00E25131">
        <w:rPr>
          <w:rFonts w:ascii="Garamond" w:hAnsi="Garamond"/>
          <w:sz w:val="18"/>
          <w:szCs w:val="18"/>
        </w:rPr>
        <w:t xml:space="preserve"> belongs to </w:t>
      </w:r>
      <m:oMath>
        <m:r>
          <w:rPr>
            <w:rFonts w:ascii="Cambria Math" w:hAnsi="Cambria Math"/>
            <w:sz w:val="14"/>
            <w:szCs w:val="18"/>
          </w:rPr>
          <m:t>S</m:t>
        </m:r>
      </m:oMath>
      <w:r w:rsidRPr="00E25131">
        <w:rPr>
          <w:rFonts w:ascii="Garamond" w:hAnsi="Garamond"/>
          <w:sz w:val="18"/>
          <w:szCs w:val="18"/>
        </w:rPr>
        <w:t xml:space="preserve"> then any subset of </w:t>
      </w:r>
      <m:oMath>
        <m:r>
          <w:rPr>
            <w:rFonts w:ascii="Cambria Math" w:hAnsi="Cambria Math"/>
            <w:sz w:val="14"/>
            <w:szCs w:val="18"/>
          </w:rPr>
          <m:t>X</m:t>
        </m:r>
      </m:oMath>
      <w:r w:rsidRPr="00E25131">
        <w:rPr>
          <w:rFonts w:ascii="Garamond" w:hAnsi="Garamond"/>
          <w:sz w:val="18"/>
          <w:szCs w:val="18"/>
        </w:rPr>
        <w:t xml:space="preserve"> also belongs to </w:t>
      </w:r>
      <m:oMath>
        <m:r>
          <w:rPr>
            <w:rFonts w:ascii="Cambria Math" w:hAnsi="Cambria Math"/>
            <w:sz w:val="14"/>
            <w:szCs w:val="18"/>
          </w:rPr>
          <m:t>S</m:t>
        </m:r>
      </m:oMath>
      <w:r w:rsidRPr="00E25131">
        <w:rPr>
          <w:rFonts w:ascii="Garamond" w:hAnsi="Garamond"/>
          <w:color w:val="7030A0"/>
          <w:sz w:val="18"/>
          <w:szCs w:val="18"/>
        </w:rPr>
        <w:t xml:space="preserve"> </w:t>
      </w:r>
      <w:r w:rsidRPr="00E25131">
        <w:rPr>
          <w:rFonts w:ascii="Garamond" w:hAnsi="Garamond"/>
          <w:sz w:val="18"/>
          <w:szCs w:val="18"/>
        </w:rPr>
        <w:t>(</w:t>
      </w:r>
      <w:r w:rsidRPr="00E25131">
        <w:rPr>
          <w:rFonts w:ascii="Garamond" w:eastAsiaTheme="minorHAnsi" w:hAnsi="Garamond"/>
          <w:color w:val="0070C0"/>
          <w:sz w:val="18"/>
          <w:szCs w:val="18"/>
          <w:lang w:val="en-GB" w:eastAsia="en-US"/>
        </w:rPr>
        <w:t>Barbarossa and Sardellitti, 2020</w:t>
      </w:r>
      <w:r w:rsidRPr="00E25131">
        <w:rPr>
          <w:rFonts w:ascii="Garamond" w:hAnsi="Garamond"/>
          <w:sz w:val="18"/>
          <w:szCs w:val="18"/>
        </w:rPr>
        <w:t>)</w:t>
      </w:r>
      <w:r w:rsidRPr="00E25131">
        <w:rPr>
          <w:rFonts w:ascii="Garamond" w:hAnsi="Garamond"/>
          <w:sz w:val="18"/>
          <w:szCs w:val="18"/>
          <w:lang w:val="en-GB"/>
        </w:rPr>
        <w:t xml:space="preserve">. </w:t>
      </w:r>
      <w:r w:rsidRPr="00E25131">
        <w:rPr>
          <w:rFonts w:ascii="Garamond" w:eastAsiaTheme="minorHAnsi" w:hAnsi="Garamond"/>
          <w:color w:val="000000"/>
          <w:sz w:val="18"/>
          <w:szCs w:val="18"/>
          <w:lang w:val="en-GB" w:eastAsia="en-US"/>
        </w:rPr>
        <w:t>In an abstract simplicial complex, n</w:t>
      </w:r>
      <w:r w:rsidRPr="00E25131">
        <w:rPr>
          <w:rFonts w:ascii="Garamond" w:eastAsiaTheme="minorHAnsi" w:hAnsi="Garamond"/>
          <w:color w:val="000000" w:themeColor="text1"/>
          <w:sz w:val="18"/>
          <w:szCs w:val="18"/>
          <w:lang w:val="en-GB" w:eastAsia="en-US"/>
        </w:rPr>
        <w:t>ode-based incidence matrices are replaced by appropriate ones corresponding to boundary operators between interactions of orders differing by one.</w:t>
      </w:r>
    </w:p>
    <w:p w14:paraId="346561EA" w14:textId="77777777" w:rsidR="00974664" w:rsidRPr="00E25131" w:rsidRDefault="00974664" w:rsidP="00974664">
      <w:pPr>
        <w:pStyle w:val="Paragrafoelenco"/>
        <w:keepNext/>
        <w:keepLines/>
        <w:numPr>
          <w:ilvl w:val="0"/>
          <w:numId w:val="23"/>
        </w:numPr>
        <w:autoSpaceDE w:val="0"/>
        <w:autoSpaceDN w:val="0"/>
        <w:adjustRightInd w:val="0"/>
        <w:ind w:left="142" w:hanging="142"/>
        <w:rPr>
          <w:rFonts w:ascii="Garamond" w:eastAsiaTheme="minorHAnsi" w:hAnsi="Garamond" w:cstheme="majorBidi"/>
          <w:color w:val="000000"/>
          <w:sz w:val="18"/>
          <w:szCs w:val="18"/>
          <w:lang w:val="en-GB" w:eastAsia="en-US"/>
        </w:rPr>
      </w:pPr>
      <w:r w:rsidRPr="00E25131">
        <w:rPr>
          <w:rFonts w:ascii="Garamond" w:eastAsiaTheme="minorHAnsi" w:hAnsi="Garamond" w:cstheme="majorBidi"/>
          <w:color w:val="000000"/>
          <w:sz w:val="18"/>
          <w:szCs w:val="18"/>
          <w:lang w:eastAsia="en-US"/>
        </w:rPr>
        <w:t xml:space="preserve">A </w:t>
      </w:r>
      <w:r w:rsidRPr="00E25131">
        <w:rPr>
          <w:rFonts w:ascii="Garamond" w:eastAsiaTheme="minorHAnsi" w:hAnsi="Garamond" w:cstheme="majorBidi"/>
          <w:i/>
          <w:iCs/>
          <w:color w:val="000000"/>
          <w:sz w:val="18"/>
          <w:szCs w:val="18"/>
          <w:lang w:eastAsia="en-US"/>
        </w:rPr>
        <w:t>geometric simplicial complex</w:t>
      </w:r>
      <w:r w:rsidRPr="00E25131">
        <w:rPr>
          <w:rFonts w:ascii="Garamond" w:eastAsiaTheme="minorHAnsi" w:hAnsi="Garamond" w:cstheme="majorBidi"/>
          <w:color w:val="000000"/>
          <w:sz w:val="18"/>
          <w:szCs w:val="18"/>
          <w:lang w:eastAsia="en-US"/>
        </w:rPr>
        <w:t xml:space="preserve"> is </w:t>
      </w:r>
      <w:r w:rsidRPr="00E25131">
        <w:rPr>
          <w:rFonts w:ascii="Garamond" w:eastAsiaTheme="minorHAnsi" w:hAnsi="Garamond"/>
          <w:sz w:val="18"/>
          <w:szCs w:val="18"/>
          <w:lang w:val="en-GB" w:eastAsia="en-US"/>
        </w:rPr>
        <w:t xml:space="preserve">the geometric counterpart of an abstract simplicial complex. </w:t>
      </w:r>
      <w:r w:rsidRPr="00E25131">
        <w:rPr>
          <w:rFonts w:ascii="Garamond" w:eastAsiaTheme="minorHAnsi" w:hAnsi="Garamond" w:cstheme="majorBidi"/>
          <w:color w:val="000000"/>
          <w:sz w:val="18"/>
          <w:szCs w:val="18"/>
          <w:lang w:eastAsia="en-US"/>
        </w:rPr>
        <w:t xml:space="preserve">A geometric simplicial complex is a pair </w:t>
      </w:r>
      <m:oMath>
        <m:r>
          <w:rPr>
            <w:rFonts w:ascii="Cambria Math" w:eastAsiaTheme="minorHAnsi" w:hAnsi="Cambria Math" w:cstheme="majorBidi"/>
            <w:color w:val="000000"/>
            <w:sz w:val="14"/>
            <w:szCs w:val="18"/>
            <w:lang w:eastAsia="en-US"/>
          </w:rPr>
          <m:t>(X,S)</m:t>
        </m:r>
      </m:oMath>
      <w:r w:rsidRPr="00E25131">
        <w:rPr>
          <w:rFonts w:ascii="Garamond" w:eastAsiaTheme="minorHAnsi" w:hAnsi="Garamond" w:cstheme="majorBidi"/>
          <w:color w:val="000000"/>
          <w:sz w:val="18"/>
          <w:szCs w:val="18"/>
          <w:lang w:eastAsia="en-US"/>
        </w:rPr>
        <w:t xml:space="preserve"> where </w:t>
      </w:r>
      <m:oMath>
        <m:r>
          <w:rPr>
            <w:rFonts w:ascii="Cambria Math" w:eastAsiaTheme="minorHAnsi" w:hAnsi="Cambria Math" w:cstheme="majorBidi"/>
            <w:color w:val="000000"/>
            <w:sz w:val="14"/>
            <w:szCs w:val="18"/>
            <w:lang w:eastAsia="en-US"/>
          </w:rPr>
          <m:t>X</m:t>
        </m:r>
      </m:oMath>
      <w:r w:rsidRPr="00E25131">
        <w:rPr>
          <w:rFonts w:ascii="Garamond" w:eastAsiaTheme="minorHAnsi" w:hAnsi="Garamond" w:cstheme="majorBidi"/>
          <w:color w:val="000000"/>
          <w:sz w:val="18"/>
          <w:szCs w:val="18"/>
          <w:lang w:eastAsia="en-US"/>
        </w:rPr>
        <w:t xml:space="preserve"> is a </w:t>
      </w:r>
      <w:r w:rsidRPr="00E25131">
        <w:rPr>
          <w:rFonts w:ascii="Garamond" w:eastAsiaTheme="minorHAnsi" w:hAnsi="Garamond" w:cstheme="majorBidi"/>
          <w:i/>
          <w:iCs/>
          <w:color w:val="000000"/>
          <w:sz w:val="18"/>
          <w:szCs w:val="18"/>
          <w:lang w:eastAsia="en-US"/>
        </w:rPr>
        <w:t>topological</w:t>
      </w:r>
      <w:r w:rsidRPr="00E25131">
        <w:rPr>
          <w:rFonts w:ascii="Garamond" w:eastAsiaTheme="minorHAnsi" w:hAnsi="Garamond" w:cstheme="majorBidi"/>
          <w:color w:val="000000"/>
          <w:sz w:val="18"/>
          <w:szCs w:val="18"/>
          <w:lang w:eastAsia="en-US"/>
        </w:rPr>
        <w:t xml:space="preserve"> </w:t>
      </w:r>
      <w:r w:rsidRPr="00E25131">
        <w:rPr>
          <w:rFonts w:ascii="Garamond" w:eastAsiaTheme="minorHAnsi" w:hAnsi="Garamond" w:cstheme="majorBidi"/>
          <w:i/>
          <w:iCs/>
          <w:color w:val="000000"/>
          <w:sz w:val="18"/>
          <w:szCs w:val="18"/>
          <w:lang w:eastAsia="en-US"/>
        </w:rPr>
        <w:t>space</w:t>
      </w:r>
      <w:r w:rsidRPr="00E25131">
        <w:rPr>
          <w:rFonts w:ascii="Garamond" w:eastAsiaTheme="minorHAnsi" w:hAnsi="Garamond" w:cstheme="majorBidi"/>
          <w:color w:val="000000"/>
          <w:sz w:val="18"/>
          <w:szCs w:val="18"/>
          <w:lang w:eastAsia="en-US"/>
        </w:rPr>
        <w:t xml:space="preserve"> and </w:t>
      </w:r>
      <m:oMath>
        <m:r>
          <w:rPr>
            <w:rFonts w:ascii="Cambria Math" w:eastAsiaTheme="minorHAnsi" w:hAnsi="Cambria Math" w:cstheme="majorBidi"/>
            <w:color w:val="000000"/>
            <w:sz w:val="14"/>
            <w:szCs w:val="18"/>
            <w:lang w:eastAsia="en-US"/>
          </w:rPr>
          <m:t>S</m:t>
        </m:r>
      </m:oMath>
      <w:r w:rsidRPr="00E25131">
        <w:rPr>
          <w:rFonts w:ascii="Garamond" w:eastAsiaTheme="minorHAnsi" w:hAnsi="Garamond" w:cstheme="majorBidi"/>
          <w:color w:val="000000"/>
          <w:sz w:val="18"/>
          <w:szCs w:val="18"/>
          <w:lang w:eastAsia="en-US"/>
        </w:rPr>
        <w:t xml:space="preserve"> is a collection of continuous functions </w:t>
      </w:r>
      <w:r w:rsidRPr="00E25131">
        <w:rPr>
          <w:rFonts w:ascii="Garamond" w:eastAsiaTheme="minorHAnsi" w:hAnsi="Garamond"/>
          <w:sz w:val="18"/>
          <w:szCs w:val="18"/>
          <w:lang w:val="en-GB" w:eastAsia="en-US"/>
        </w:rPr>
        <w:t>(</w:t>
      </w:r>
      <w:r w:rsidRPr="00E25131">
        <w:rPr>
          <w:rFonts w:ascii="Garamond" w:eastAsiaTheme="minorHAnsi" w:hAnsi="Garamond"/>
          <w:color w:val="0070C0"/>
          <w:sz w:val="18"/>
          <w:szCs w:val="18"/>
          <w:lang w:val="en-GB" w:eastAsia="en-US"/>
        </w:rPr>
        <w:t>Hatcher, 2001</w:t>
      </w:r>
      <w:r w:rsidRPr="00E25131">
        <w:rPr>
          <w:rFonts w:ascii="Garamond" w:eastAsiaTheme="minorHAnsi" w:hAnsi="Garamond"/>
          <w:sz w:val="18"/>
          <w:szCs w:val="18"/>
          <w:lang w:val="en-GB" w:eastAsia="en-US"/>
        </w:rPr>
        <w:t xml:space="preserve">). </w:t>
      </w:r>
      <w:r w:rsidRPr="00E25131">
        <w:rPr>
          <w:rFonts w:ascii="Garamond" w:eastAsiaTheme="minorHAnsi" w:hAnsi="Garamond" w:cstheme="majorBidi"/>
          <w:color w:val="000000"/>
          <w:sz w:val="18"/>
          <w:szCs w:val="18"/>
          <w:lang w:val="en-GB" w:eastAsia="en-US"/>
        </w:rPr>
        <w:t xml:space="preserve">It is formed by combining </w:t>
      </w:r>
      <w:r w:rsidRPr="00E25131">
        <w:rPr>
          <w:rFonts w:ascii="Garamond" w:eastAsiaTheme="minorHAnsi" w:hAnsi="Garamond" w:cstheme="majorBidi"/>
          <w:i/>
          <w:color w:val="000000"/>
          <w:sz w:val="18"/>
          <w:szCs w:val="18"/>
          <w:lang w:val="en-GB" w:eastAsia="en-US"/>
        </w:rPr>
        <w:t>simplices</w:t>
      </w:r>
      <w:r w:rsidRPr="00E25131">
        <w:rPr>
          <w:rFonts w:ascii="Garamond" w:eastAsiaTheme="minorHAnsi" w:hAnsi="Garamond" w:cstheme="majorBidi"/>
          <w:color w:val="000000"/>
          <w:sz w:val="18"/>
          <w:szCs w:val="18"/>
          <w:lang w:val="en-GB" w:eastAsia="en-US"/>
        </w:rPr>
        <w:t xml:space="preserve"> in a way that satisfies two conditions: the intersection of any two simplices is a face of both, and every face of a simplex is also part of the complex. The dynamical state of the system is specified by </w:t>
      </w:r>
      <w:r w:rsidRPr="00E25131">
        <w:rPr>
          <w:rFonts w:ascii="Garamond" w:eastAsiaTheme="minorHAnsi" w:hAnsi="Garamond" w:cstheme="majorBidi"/>
          <w:i/>
          <w:iCs/>
          <w:color w:val="000000"/>
          <w:sz w:val="18"/>
          <w:szCs w:val="18"/>
          <w:lang w:val="en-GB" w:eastAsia="en-US"/>
        </w:rPr>
        <w:t xml:space="preserve">topological spinor </w:t>
      </w:r>
      <m:oMath>
        <m:r>
          <w:rPr>
            <w:rFonts w:ascii="Cambria Math" w:eastAsiaTheme="minorHAnsi" w:hAnsi="Cambria Math" w:cstheme="majorBidi"/>
            <w:color w:val="000000"/>
            <w:sz w:val="14"/>
            <w:szCs w:val="18"/>
            <w:lang w:val="en-GB" w:eastAsia="en-US"/>
          </w:rPr>
          <m:t>Ψ</m:t>
        </m:r>
      </m:oMath>
      <w:r w:rsidRPr="00E25131">
        <w:rPr>
          <w:rFonts w:ascii="Garamond" w:eastAsiaTheme="minorHAnsi" w:hAnsi="Garamond" w:cstheme="majorBidi"/>
          <w:color w:val="000000"/>
          <w:sz w:val="18"/>
          <w:szCs w:val="18"/>
          <w:lang w:val="en-GB" w:eastAsia="en-US"/>
        </w:rPr>
        <w:t>. For n=3</w:t>
      </w:r>
      <w:r w:rsidRPr="00E25131">
        <w:rPr>
          <w:rFonts w:ascii="Garamond" w:eastAsiaTheme="minorHAnsi" w:hAnsi="Garamond" w:cstheme="majorBidi"/>
          <w:i/>
          <w:iCs/>
          <w:color w:val="000000"/>
          <w:sz w:val="18"/>
          <w:szCs w:val="18"/>
          <w:lang w:val="en-GB" w:eastAsia="en-US"/>
        </w:rPr>
        <w:t>,</w:t>
      </w:r>
      <w:r w:rsidRPr="00E25131">
        <w:rPr>
          <w:rFonts w:ascii="Garamond" w:eastAsiaTheme="minorHAnsi" w:hAnsi="Garamond" w:cstheme="majorBidi"/>
          <w:color w:val="000000"/>
          <w:sz w:val="18"/>
          <w:szCs w:val="18"/>
          <w:lang w:val="en-GB" w:eastAsia="en-US"/>
        </w:rPr>
        <w:t xml:space="preserve"> </w:t>
      </w:r>
      <m:oMath>
        <m:r>
          <m:rPr>
            <m:sty m:val="p"/>
          </m:rPr>
          <w:rPr>
            <w:rFonts w:ascii="Cambria Math" w:eastAsiaTheme="minorHAnsi" w:hAnsi="Cambria Math" w:cstheme="majorBidi"/>
            <w:color w:val="000000"/>
            <w:sz w:val="14"/>
            <w:szCs w:val="14"/>
            <w:lang w:val="en-GB" w:eastAsia="en-US"/>
          </w:rPr>
          <m:t>Ψ</m:t>
        </m:r>
        <m:r>
          <w:rPr>
            <w:rFonts w:ascii="Cambria Math" w:eastAsiaTheme="minorHAnsi" w:hAnsi="Cambria Math" w:cstheme="majorBidi"/>
            <w:color w:val="000000"/>
            <w:sz w:val="14"/>
            <w:szCs w:val="14"/>
            <w:lang w:val="en-GB" w:eastAsia="en-US"/>
          </w:rPr>
          <m:t>=</m:t>
        </m:r>
        <m:d>
          <m:dPr>
            <m:ctrlPr>
              <w:rPr>
                <w:rFonts w:ascii="Cambria Math" w:eastAsiaTheme="minorHAnsi" w:hAnsi="Cambria Math" w:cstheme="majorBidi"/>
                <w:i/>
                <w:color w:val="000000"/>
                <w:sz w:val="14"/>
                <w:szCs w:val="14"/>
                <w:lang w:val="en-GB" w:eastAsia="en-US"/>
              </w:rPr>
            </m:ctrlPr>
          </m:dPr>
          <m:e>
            <m:m>
              <m:mPr>
                <m:mcs>
                  <m:mc>
                    <m:mcPr>
                      <m:count m:val="1"/>
                      <m:mcJc m:val="center"/>
                    </m:mcPr>
                  </m:mc>
                </m:mcs>
                <m:ctrlPr>
                  <w:rPr>
                    <w:rFonts w:ascii="Cambria Math" w:eastAsiaTheme="minorHAnsi" w:hAnsi="Cambria Math" w:cstheme="majorBidi"/>
                    <w:i/>
                    <w:color w:val="000000"/>
                    <w:sz w:val="14"/>
                    <w:szCs w:val="14"/>
                    <w:lang w:val="en-GB" w:eastAsia="en-US"/>
                  </w:rPr>
                </m:ctrlPr>
              </m:mPr>
              <m:mr>
                <m:e>
                  <m:r>
                    <w:rPr>
                      <w:rFonts w:ascii="Cambria Math" w:eastAsiaTheme="minorHAnsi" w:hAnsi="Cambria Math" w:cstheme="majorBidi"/>
                      <w:color w:val="000000"/>
                      <w:sz w:val="14"/>
                      <w:szCs w:val="14"/>
                      <w:lang w:val="en-GB" w:eastAsia="en-US"/>
                    </w:rPr>
                    <m:t>χ</m:t>
                  </m:r>
                </m:e>
              </m:mr>
              <m:mr>
                <m:e>
                  <m:r>
                    <w:rPr>
                      <w:rFonts w:ascii="Cambria Math" w:eastAsiaTheme="minorHAnsi" w:hAnsi="Cambria Math" w:cstheme="majorBidi"/>
                      <w:color w:val="000000"/>
                      <w:sz w:val="14"/>
                      <w:szCs w:val="14"/>
                      <w:lang w:val="en-GB" w:eastAsia="en-US"/>
                    </w:rPr>
                    <m:t>ψ</m:t>
                  </m:r>
                </m:e>
              </m:mr>
              <m:mr>
                <m:e>
                  <m:r>
                    <w:rPr>
                      <w:rFonts w:ascii="Cambria Math" w:eastAsiaTheme="minorHAnsi" w:hAnsi="Cambria Math" w:cstheme="majorBidi"/>
                      <w:color w:val="000000"/>
                      <w:sz w:val="14"/>
                      <w:szCs w:val="14"/>
                      <w:lang w:val="en-GB" w:eastAsia="en-US"/>
                    </w:rPr>
                    <m:t>ξ</m:t>
                  </m:r>
                </m:e>
              </m:mr>
            </m:m>
          </m:e>
        </m:d>
      </m:oMath>
      <w:r w:rsidRPr="00E25131">
        <w:rPr>
          <w:rFonts w:ascii="Garamond" w:eastAsiaTheme="minorEastAsia" w:hAnsi="Garamond" w:cstheme="majorBidi"/>
          <w:color w:val="000000"/>
          <w:sz w:val="18"/>
          <w:szCs w:val="18"/>
          <w:lang w:val="en-GB" w:eastAsia="en-US"/>
        </w:rPr>
        <w:t xml:space="preserve"> where entries are respectively specified on nodes, links, and triangles </w:t>
      </w:r>
      <w:r w:rsidRPr="00E25131">
        <w:rPr>
          <w:rFonts w:ascii="Garamond" w:hAnsi="Garamond"/>
          <w:color w:val="000000" w:themeColor="text1"/>
          <w:sz w:val="18"/>
          <w:szCs w:val="18"/>
          <w:lang w:val="en-GB"/>
        </w:rPr>
        <w:t>(</w:t>
      </w:r>
      <w:r w:rsidRPr="00E25131">
        <w:rPr>
          <w:rFonts w:ascii="Garamond" w:hAnsi="Garamond" w:cstheme="majorBidi"/>
          <w:color w:val="0070C0"/>
          <w:sz w:val="18"/>
          <w:szCs w:val="18"/>
          <w:lang w:val="en-GB" w:eastAsia="en-US"/>
        </w:rPr>
        <w:t xml:space="preserve">Millán </w:t>
      </w:r>
      <w:r w:rsidRPr="00E25131">
        <w:rPr>
          <w:rFonts w:ascii="Garamond" w:hAnsi="Garamond"/>
          <w:color w:val="0070C0"/>
          <w:sz w:val="18"/>
          <w:szCs w:val="18"/>
          <w:lang w:val="en-GB"/>
        </w:rPr>
        <w:t>et al., 2025</w:t>
      </w:r>
      <w:r w:rsidRPr="00E25131">
        <w:rPr>
          <w:rFonts w:ascii="Garamond" w:hAnsi="Garamond"/>
          <w:color w:val="000000" w:themeColor="text1"/>
          <w:sz w:val="18"/>
          <w:szCs w:val="18"/>
          <w:lang w:val="en-GB"/>
        </w:rPr>
        <w:t>)</w:t>
      </w:r>
      <w:r w:rsidRPr="00E25131">
        <w:rPr>
          <w:rFonts w:ascii="Garamond" w:eastAsiaTheme="minorEastAsia" w:hAnsi="Garamond" w:cstheme="majorBidi"/>
          <w:color w:val="000000"/>
          <w:sz w:val="18"/>
          <w:szCs w:val="18"/>
          <w:lang w:val="en-GB" w:eastAsia="en-US"/>
        </w:rPr>
        <w:t>.</w:t>
      </w:r>
    </w:p>
    <w:p w14:paraId="306A28BF" w14:textId="77777777" w:rsidR="00974664" w:rsidRPr="00E25131" w:rsidRDefault="00974664" w:rsidP="00974664">
      <w:pPr>
        <w:pStyle w:val="Paragrafoelenco"/>
        <w:keepNext/>
        <w:keepLines/>
        <w:numPr>
          <w:ilvl w:val="0"/>
          <w:numId w:val="23"/>
        </w:numPr>
        <w:autoSpaceDE w:val="0"/>
        <w:autoSpaceDN w:val="0"/>
        <w:adjustRightInd w:val="0"/>
        <w:ind w:left="142" w:hanging="142"/>
        <w:rPr>
          <w:rFonts w:ascii="Garamond" w:eastAsiaTheme="minorHAnsi" w:hAnsi="Garamond" w:cstheme="majorBidi"/>
          <w:color w:val="000000"/>
          <w:sz w:val="18"/>
          <w:szCs w:val="18"/>
          <w:lang w:val="en-GB" w:eastAsia="en-US"/>
        </w:rPr>
      </w:pPr>
      <w:r w:rsidRPr="00E25131">
        <w:rPr>
          <w:rFonts w:ascii="Garamond" w:eastAsiaTheme="minorHAnsi" w:hAnsi="Garamond" w:cstheme="majorBidi"/>
          <w:color w:val="000000"/>
          <w:sz w:val="18"/>
          <w:szCs w:val="18"/>
          <w:lang w:val="en-GB" w:eastAsia="en-US"/>
        </w:rPr>
        <w:t xml:space="preserve">A </w:t>
      </w:r>
      <w:r w:rsidRPr="00E25131">
        <w:rPr>
          <w:rFonts w:ascii="Garamond" w:eastAsiaTheme="minorHAnsi" w:hAnsi="Garamond" w:cstheme="majorBidi"/>
          <w:i/>
          <w:color w:val="000000"/>
          <w:sz w:val="18"/>
          <w:szCs w:val="18"/>
          <w:lang w:val="en-GB" w:eastAsia="en-US"/>
        </w:rPr>
        <w:t>simplex</w:t>
      </w:r>
      <w:r w:rsidRPr="00E25131">
        <w:rPr>
          <w:rFonts w:ascii="Garamond" w:eastAsiaTheme="minorHAnsi" w:hAnsi="Garamond" w:cstheme="majorBidi"/>
          <w:color w:val="000000"/>
          <w:sz w:val="18"/>
          <w:szCs w:val="18"/>
          <w:lang w:val="en-GB" w:eastAsia="en-US"/>
        </w:rPr>
        <w:t xml:space="preserve"> is a particular </w:t>
      </w:r>
      <w:r w:rsidRPr="00E25131">
        <w:rPr>
          <w:rFonts w:ascii="Garamond" w:eastAsiaTheme="minorHAnsi" w:hAnsi="Garamond" w:cstheme="majorBidi"/>
          <w:i/>
          <w:iCs/>
          <w:color w:val="000000"/>
          <w:sz w:val="18"/>
          <w:szCs w:val="18"/>
          <w:lang w:val="en-GB" w:eastAsia="en-US"/>
        </w:rPr>
        <w:t>polytope</w:t>
      </w:r>
      <w:r w:rsidRPr="00E25131">
        <w:rPr>
          <w:rFonts w:ascii="Garamond" w:eastAsiaTheme="minorHAnsi" w:hAnsi="Garamond" w:cstheme="majorBidi"/>
          <w:color w:val="000000"/>
          <w:sz w:val="18"/>
          <w:szCs w:val="18"/>
          <w:lang w:val="en-GB" w:eastAsia="en-US"/>
        </w:rPr>
        <w:t xml:space="preserve">, i.e. a generalisation of 3D polyhedrons to any number of dimensions. An </w:t>
      </w:r>
      <w:r w:rsidRPr="00E25131">
        <w:rPr>
          <w:rFonts w:ascii="Garamond" w:eastAsiaTheme="minorHAnsi" w:hAnsi="Garamond" w:cstheme="majorBidi"/>
          <w:i/>
          <w:iCs/>
          <w:color w:val="000000"/>
          <w:sz w:val="18"/>
          <w:szCs w:val="18"/>
          <w:lang w:val="en-GB" w:eastAsia="en-US"/>
        </w:rPr>
        <w:t>n</w:t>
      </w:r>
      <w:r w:rsidRPr="00E25131">
        <w:rPr>
          <w:rFonts w:ascii="Garamond" w:eastAsiaTheme="minorHAnsi" w:hAnsi="Garamond" w:cstheme="majorBidi"/>
          <w:color w:val="000000"/>
          <w:sz w:val="18"/>
          <w:szCs w:val="18"/>
          <w:lang w:val="en-GB" w:eastAsia="en-US"/>
        </w:rPr>
        <w:t>-simplex is a structured set composed of points, line segments, triangles, and their n-dimensional counterparts</w:t>
      </w:r>
      <w:r w:rsidRPr="00E25131">
        <w:rPr>
          <w:rFonts w:ascii="Garamond" w:eastAsiaTheme="minorHAnsi" w:hAnsi="Garamond" w:cstheme="majorBidi"/>
          <w:color w:val="000000"/>
          <w:sz w:val="18"/>
          <w:szCs w:val="18"/>
          <w:lang w:eastAsia="en-US"/>
        </w:rPr>
        <w:t xml:space="preserve"> constituting the convex hull of (i.e. the smallest convex shape containing) n+1 nodes which do not lie in any (n−1)-dimensional plane, which are glued to each other along their faces. </w:t>
      </w:r>
      <w:r w:rsidRPr="00E25131">
        <w:rPr>
          <w:rFonts w:ascii="Garamond" w:eastAsiaTheme="minorHAnsi" w:hAnsi="Garamond" w:cstheme="majorBidi"/>
          <w:color w:val="000000"/>
          <w:sz w:val="18"/>
          <w:szCs w:val="18"/>
          <w:lang w:val="en-GB" w:eastAsia="en-US"/>
        </w:rPr>
        <w:t>As standard graphs, simplexes can be endowed with a direction and a set of weights.</w:t>
      </w:r>
    </w:p>
    <w:p w14:paraId="73A9FFF3" w14:textId="77777777" w:rsidR="00974664" w:rsidRPr="00E25131" w:rsidRDefault="00974664" w:rsidP="00974664">
      <w:pPr>
        <w:pStyle w:val="Paragrafoelenco"/>
        <w:keepNext/>
        <w:keepLines/>
        <w:numPr>
          <w:ilvl w:val="0"/>
          <w:numId w:val="23"/>
        </w:numPr>
        <w:autoSpaceDE w:val="0"/>
        <w:autoSpaceDN w:val="0"/>
        <w:adjustRightInd w:val="0"/>
        <w:ind w:left="142" w:hanging="142"/>
        <w:rPr>
          <w:rFonts w:ascii="Garamond" w:eastAsiaTheme="minorHAnsi" w:hAnsi="Garamond"/>
          <w:color w:val="000000"/>
          <w:sz w:val="18"/>
          <w:szCs w:val="18"/>
          <w:lang w:val="en-GB" w:eastAsia="en-US"/>
        </w:rPr>
      </w:pPr>
      <w:r w:rsidRPr="00E25131">
        <w:rPr>
          <w:rFonts w:ascii="Garamond" w:eastAsiaTheme="minorHAnsi" w:hAnsi="Garamond"/>
          <w:color w:val="000000"/>
          <w:sz w:val="18"/>
          <w:szCs w:val="18"/>
          <w:lang w:val="en-GB" w:eastAsia="en-US"/>
        </w:rPr>
        <w:t xml:space="preserve">A </w:t>
      </w:r>
      <w:r w:rsidRPr="00E25131">
        <w:rPr>
          <w:rFonts w:ascii="Garamond" w:eastAsiaTheme="minorHAnsi" w:hAnsi="Garamond"/>
          <w:i/>
          <w:color w:val="000000"/>
          <w:sz w:val="18"/>
          <w:szCs w:val="18"/>
          <w:lang w:val="en-GB" w:eastAsia="en-US"/>
        </w:rPr>
        <w:t>cell complex</w:t>
      </w:r>
      <w:r w:rsidRPr="00E25131">
        <w:rPr>
          <w:rFonts w:ascii="Garamond" w:eastAsiaTheme="minorHAnsi" w:hAnsi="Garamond"/>
          <w:color w:val="000000"/>
          <w:sz w:val="18"/>
          <w:szCs w:val="18"/>
          <w:lang w:val="en-GB" w:eastAsia="en-US"/>
        </w:rPr>
        <w:t xml:space="preserve"> is a structure similar to that of a simplex but which is not constrained to respect the inclusion property i.e. its subsets do not necessarily belong to the complex</w:t>
      </w:r>
      <w:r w:rsidRPr="00E25131">
        <w:rPr>
          <w:rFonts w:ascii="Garamond" w:hAnsi="Garamond"/>
          <w:sz w:val="18"/>
          <w:szCs w:val="18"/>
        </w:rPr>
        <w:t xml:space="preserve"> (</w:t>
      </w:r>
      <w:r w:rsidRPr="00E25131">
        <w:rPr>
          <w:rFonts w:ascii="Garamond" w:eastAsiaTheme="minorHAnsi" w:hAnsi="Garamond"/>
          <w:color w:val="0070C0"/>
          <w:sz w:val="18"/>
          <w:szCs w:val="18"/>
          <w:lang w:val="en-GB" w:eastAsia="en-US"/>
        </w:rPr>
        <w:t>Sardellitti et al., 2021</w:t>
      </w:r>
      <w:r w:rsidRPr="00E25131">
        <w:rPr>
          <w:rFonts w:ascii="Garamond" w:eastAsiaTheme="minorHAnsi" w:hAnsi="Garamond"/>
          <w:color w:val="000000"/>
          <w:sz w:val="18"/>
          <w:szCs w:val="18"/>
          <w:lang w:val="en-GB" w:eastAsia="en-US"/>
        </w:rPr>
        <w:t>).</w:t>
      </w:r>
    </w:p>
    <w:p w14:paraId="5BCD01F0" w14:textId="77777777" w:rsidR="00974664" w:rsidRPr="00E25131" w:rsidRDefault="00974664" w:rsidP="00974664">
      <w:pPr>
        <w:pStyle w:val="Paragrafoelenco"/>
        <w:numPr>
          <w:ilvl w:val="0"/>
          <w:numId w:val="23"/>
        </w:numPr>
        <w:ind w:left="142" w:hanging="142"/>
        <w:rPr>
          <w:rFonts w:ascii="Garamond" w:eastAsiaTheme="minorHAnsi" w:hAnsi="Garamond"/>
          <w:sz w:val="18"/>
          <w:szCs w:val="18"/>
          <w:lang w:val="en-GB" w:eastAsia="en-US"/>
        </w:rPr>
      </w:pPr>
      <w:r w:rsidRPr="00E25131">
        <w:rPr>
          <w:rFonts w:ascii="Garamond" w:eastAsiaTheme="minorHAnsi" w:hAnsi="Garamond"/>
          <w:sz w:val="18"/>
          <w:szCs w:val="18"/>
          <w:lang w:val="en-GB" w:eastAsia="en-US"/>
        </w:rPr>
        <w:t xml:space="preserve">A </w:t>
      </w:r>
      <w:r w:rsidRPr="00E25131">
        <w:rPr>
          <w:rFonts w:ascii="Garamond" w:eastAsiaTheme="minorHAnsi" w:hAnsi="Garamond"/>
          <w:i/>
          <w:iCs/>
          <w:sz w:val="18"/>
          <w:szCs w:val="18"/>
          <w:lang w:val="en-GB" w:eastAsia="en-US"/>
        </w:rPr>
        <w:t>chain complex</w:t>
      </w:r>
      <w:r w:rsidRPr="00E25131">
        <w:rPr>
          <w:rFonts w:ascii="Garamond" w:eastAsiaTheme="minorHAnsi" w:hAnsi="Garamond"/>
          <w:sz w:val="18"/>
          <w:szCs w:val="18"/>
          <w:lang w:val="en-GB" w:eastAsia="en-US"/>
        </w:rPr>
        <w:t xml:space="preserve"> is </w:t>
      </w:r>
      <w:r w:rsidRPr="00E25131">
        <w:rPr>
          <w:rFonts w:ascii="Garamond" w:eastAsiaTheme="minorHAnsi" w:hAnsi="Garamond"/>
          <w:sz w:val="18"/>
          <w:szCs w:val="18"/>
          <w:lang w:eastAsia="en-US"/>
        </w:rPr>
        <w:t xml:space="preserve">is an algebraic structure that consists of a sequence of abelian groups and a sequence of homomorphisms between consecutive groups such that the image of each homomorphism is contained in the </w:t>
      </w:r>
      <w:hyperlink r:id="rId11" w:anchor="Group_homomorphisms" w:tooltip="Kernel (algebra)" w:history="1">
        <w:r w:rsidRPr="00E25131">
          <w:rPr>
            <w:rStyle w:val="Collegamentoipertestuale"/>
            <w:rFonts w:ascii="Garamond" w:eastAsiaTheme="minorHAnsi" w:hAnsi="Garamond"/>
            <w:color w:val="auto"/>
            <w:sz w:val="18"/>
            <w:szCs w:val="18"/>
            <w:lang w:eastAsia="en-US"/>
          </w:rPr>
          <w:t>kernel</w:t>
        </w:r>
      </w:hyperlink>
      <w:r w:rsidRPr="00E25131">
        <w:rPr>
          <w:rFonts w:ascii="Garamond" w:eastAsiaTheme="minorHAnsi" w:hAnsi="Garamond"/>
          <w:sz w:val="18"/>
          <w:szCs w:val="18"/>
          <w:lang w:eastAsia="en-US"/>
        </w:rPr>
        <w:t xml:space="preserve"> of the next.</w:t>
      </w:r>
    </w:p>
    <w:p w14:paraId="62D04D58" w14:textId="77777777" w:rsidR="00974664" w:rsidRPr="00E25131" w:rsidRDefault="00974664" w:rsidP="00974664">
      <w:pPr>
        <w:pStyle w:val="Paragrafoelenco"/>
        <w:numPr>
          <w:ilvl w:val="0"/>
          <w:numId w:val="23"/>
        </w:numPr>
        <w:autoSpaceDE w:val="0"/>
        <w:autoSpaceDN w:val="0"/>
        <w:adjustRightInd w:val="0"/>
        <w:ind w:left="142" w:hanging="142"/>
        <w:rPr>
          <w:rFonts w:ascii="Garamond" w:eastAsiaTheme="minorHAnsi" w:hAnsi="Garamond" w:cstheme="majorBidi"/>
          <w:color w:val="000000"/>
          <w:sz w:val="18"/>
          <w:szCs w:val="18"/>
          <w:lang w:val="en-GB" w:eastAsia="en-US"/>
        </w:rPr>
      </w:pPr>
      <w:r w:rsidRPr="00E25131">
        <w:rPr>
          <w:rFonts w:ascii="Garamond" w:eastAsiaTheme="minorHAnsi" w:hAnsi="Garamond"/>
          <w:i/>
          <w:iCs/>
          <w:sz w:val="18"/>
          <w:szCs w:val="18"/>
          <w:lang w:eastAsia="en-US"/>
        </w:rPr>
        <w:t>Homology groups</w:t>
      </w:r>
      <w:r w:rsidRPr="00E25131">
        <w:rPr>
          <w:rFonts w:ascii="Garamond" w:eastAsiaTheme="minorHAnsi" w:hAnsi="Garamond"/>
          <w:sz w:val="18"/>
          <w:szCs w:val="18"/>
          <w:lang w:eastAsia="en-US"/>
        </w:rPr>
        <w:t xml:space="preserve"> </w:t>
      </w:r>
      <w:r w:rsidRPr="00E25131">
        <w:rPr>
          <w:rFonts w:ascii="Garamond" w:eastAsiaTheme="minorHAnsi" w:hAnsi="Garamond" w:cstheme="majorBidi"/>
          <w:color w:val="000000"/>
          <w:sz w:val="18"/>
          <w:szCs w:val="18"/>
          <w:lang w:val="en-GB" w:eastAsia="en-US"/>
        </w:rPr>
        <w:t>quantify the number of independent cycles (or "holes") of a given dimension within a topological space, which are not boundaries of higher-dimensional objects. Homology groups</w:t>
      </w:r>
      <w:r w:rsidRPr="00E25131">
        <w:rPr>
          <w:rFonts w:ascii="Garamond" w:hAnsi="Garamond" w:cs="Arial"/>
          <w:color w:val="001D35"/>
          <w:sz w:val="18"/>
          <w:szCs w:val="18"/>
          <w:shd w:val="clear" w:color="auto" w:fill="FFFFFF"/>
        </w:rPr>
        <w:t xml:space="preserve"> </w:t>
      </w:r>
      <w:r w:rsidRPr="00E25131">
        <w:rPr>
          <w:rFonts w:ascii="Garamond" w:eastAsiaTheme="minorHAnsi" w:hAnsi="Garamond"/>
          <w:sz w:val="18"/>
          <w:szCs w:val="18"/>
          <w:lang w:eastAsia="en-US"/>
        </w:rPr>
        <w:t xml:space="preserve">are topological invariants that can be used to distinguish topologically inequivalent spaces. In particular, the dimension of the first homology group </w:t>
      </w:r>
      <m:oMath>
        <m:sSub>
          <m:sSubPr>
            <m:ctrlPr>
              <w:rPr>
                <w:rFonts w:ascii="Cambria Math" w:eastAsiaTheme="minorHAnsi" w:hAnsi="Cambria Math"/>
                <w:i/>
                <w:sz w:val="14"/>
                <w:szCs w:val="18"/>
                <w:lang w:eastAsia="en-US"/>
              </w:rPr>
            </m:ctrlPr>
          </m:sSubPr>
          <m:e>
            <m:r>
              <w:rPr>
                <w:rFonts w:ascii="Cambria Math" w:eastAsiaTheme="minorHAnsi" w:hAnsi="Cambria Math"/>
                <w:sz w:val="14"/>
                <w:szCs w:val="18"/>
                <w:lang w:eastAsia="en-US"/>
              </w:rPr>
              <m:t>H</m:t>
            </m:r>
          </m:e>
          <m:sub>
            <m:r>
              <w:rPr>
                <w:rFonts w:ascii="Cambria Math" w:eastAsiaTheme="minorHAnsi" w:hAnsi="Cambria Math"/>
                <w:sz w:val="14"/>
                <w:szCs w:val="18"/>
                <w:vertAlign w:val="subscript"/>
                <w:lang w:eastAsia="en-US"/>
              </w:rPr>
              <m:t>1</m:t>
            </m:r>
          </m:sub>
        </m:sSub>
      </m:oMath>
      <w:r w:rsidRPr="00E25131">
        <w:rPr>
          <w:rFonts w:ascii="Garamond" w:eastAsiaTheme="minorHAnsi" w:hAnsi="Garamond"/>
          <w:sz w:val="18"/>
          <w:szCs w:val="18"/>
          <w:lang w:eastAsia="en-US"/>
        </w:rPr>
        <w:t xml:space="preserve"> counts the number of holes. Higher order homology groups </w:t>
      </w:r>
      <m:oMath>
        <m:d>
          <m:dPr>
            <m:ctrlPr>
              <w:rPr>
                <w:rFonts w:ascii="Cambria Math" w:eastAsiaTheme="minorHAnsi" w:hAnsi="Cambria Math"/>
                <w:i/>
                <w:sz w:val="14"/>
                <w:szCs w:val="18"/>
                <w:lang w:eastAsia="en-US"/>
              </w:rPr>
            </m:ctrlPr>
          </m:dPr>
          <m:e>
            <m:sSub>
              <m:sSubPr>
                <m:ctrlPr>
                  <w:rPr>
                    <w:rFonts w:ascii="Cambria Math" w:eastAsiaTheme="minorHAnsi" w:hAnsi="Cambria Math"/>
                    <w:i/>
                    <w:sz w:val="14"/>
                    <w:szCs w:val="18"/>
                    <w:lang w:eastAsia="en-US"/>
                  </w:rPr>
                </m:ctrlPr>
              </m:sSubPr>
              <m:e>
                <m:r>
                  <w:rPr>
                    <w:rFonts w:ascii="Cambria Math" w:eastAsiaTheme="minorHAnsi" w:hAnsi="Cambria Math"/>
                    <w:sz w:val="14"/>
                    <w:szCs w:val="18"/>
                    <w:lang w:eastAsia="en-US"/>
                  </w:rPr>
                  <m:t>H</m:t>
                </m:r>
              </m:e>
              <m:sub>
                <m:r>
                  <w:rPr>
                    <w:rFonts w:ascii="Cambria Math" w:eastAsiaTheme="minorHAnsi" w:hAnsi="Cambria Math"/>
                    <w:sz w:val="14"/>
                    <w:szCs w:val="18"/>
                    <w:lang w:eastAsia="en-US"/>
                  </w:rPr>
                  <m:t>1</m:t>
                </m:r>
              </m:sub>
            </m:sSub>
            <m:r>
              <w:rPr>
                <w:rFonts w:ascii="Cambria Math" w:eastAsiaTheme="minorHAnsi" w:hAnsi="Cambria Math"/>
                <w:sz w:val="14"/>
                <w:szCs w:val="18"/>
                <w:lang w:eastAsia="en-US"/>
              </w:rPr>
              <m:t>,</m:t>
            </m:r>
            <m:sSub>
              <m:sSubPr>
                <m:ctrlPr>
                  <w:rPr>
                    <w:rFonts w:ascii="Cambria Math" w:eastAsiaTheme="minorHAnsi" w:hAnsi="Cambria Math"/>
                    <w:i/>
                    <w:sz w:val="14"/>
                    <w:szCs w:val="18"/>
                    <w:lang w:eastAsia="en-US"/>
                  </w:rPr>
                </m:ctrlPr>
              </m:sSubPr>
              <m:e>
                <m:r>
                  <w:rPr>
                    <w:rFonts w:ascii="Cambria Math" w:eastAsiaTheme="minorHAnsi" w:hAnsi="Cambria Math"/>
                    <w:sz w:val="14"/>
                    <w:szCs w:val="18"/>
                    <w:lang w:eastAsia="en-US"/>
                  </w:rPr>
                  <m:t>H</m:t>
                </m:r>
              </m:e>
              <m:sub>
                <m:r>
                  <w:rPr>
                    <w:rFonts w:ascii="Cambria Math" w:eastAsiaTheme="minorHAnsi" w:hAnsi="Cambria Math"/>
                    <w:sz w:val="14"/>
                    <w:szCs w:val="18"/>
                    <w:lang w:eastAsia="en-US"/>
                  </w:rPr>
                  <m:t>2</m:t>
                </m:r>
              </m:sub>
            </m:sSub>
            <m:r>
              <w:rPr>
                <w:rFonts w:ascii="Cambria Math" w:eastAsiaTheme="minorHAnsi" w:hAnsi="Cambria Math"/>
                <w:sz w:val="14"/>
                <w:szCs w:val="18"/>
                <w:lang w:eastAsia="en-US"/>
              </w:rPr>
              <m:t>, ⋯</m:t>
            </m:r>
          </m:e>
        </m:d>
      </m:oMath>
      <w:r w:rsidRPr="00E25131">
        <w:rPr>
          <w:rFonts w:ascii="Garamond" w:eastAsiaTheme="minorHAnsi" w:hAnsi="Garamond"/>
          <w:sz w:val="18"/>
          <w:szCs w:val="18"/>
          <w:lang w:eastAsia="en-US"/>
        </w:rPr>
        <w:t xml:space="preserve"> count higher-dimensional holes. Loosely, homology quantify the extent to which a chain fails to be exact, i.e. the extent to which the image of one morphism equals the kernel of the next. </w:t>
      </w:r>
      <w:r w:rsidRPr="00E25131">
        <w:rPr>
          <w:rFonts w:ascii="Garamond" w:eastAsiaTheme="minorHAnsi" w:hAnsi="Garamond"/>
          <w:iCs/>
          <w:sz w:val="18"/>
          <w:szCs w:val="18"/>
          <w:lang w:eastAsia="en-US"/>
        </w:rPr>
        <w:t>A</w:t>
      </w:r>
      <w:r w:rsidRPr="00E25131">
        <w:rPr>
          <w:rFonts w:ascii="Garamond" w:eastAsiaTheme="minorHAnsi" w:hAnsi="Garamond"/>
          <w:i/>
          <w:iCs/>
          <w:sz w:val="18"/>
          <w:szCs w:val="18"/>
          <w:lang w:eastAsia="en-US"/>
        </w:rPr>
        <w:t xml:space="preserve"> homology class</w:t>
      </w:r>
      <w:r w:rsidRPr="00E25131">
        <w:rPr>
          <w:rFonts w:ascii="Garamond" w:eastAsiaTheme="minorHAnsi" w:hAnsi="Garamond"/>
          <w:iCs/>
          <w:sz w:val="18"/>
          <w:szCs w:val="18"/>
          <w:lang w:eastAsia="en-US"/>
        </w:rPr>
        <w:t xml:space="preserve"> is a finite linear combination of geometric objects with zero boundary.</w:t>
      </w:r>
      <w:r w:rsidRPr="00E25131">
        <w:rPr>
          <w:rFonts w:ascii="Garamond" w:eastAsiaTheme="minorHAnsi" w:hAnsi="Garamond"/>
          <w:i/>
          <w:iCs/>
          <w:sz w:val="18"/>
          <w:szCs w:val="18"/>
          <w:lang w:eastAsia="en-US"/>
        </w:rPr>
        <w:t xml:space="preserve"> </w:t>
      </w:r>
      <w:r w:rsidRPr="00E25131">
        <w:rPr>
          <w:rFonts w:ascii="Garamond" w:eastAsiaTheme="minorHAnsi" w:hAnsi="Garamond"/>
          <w:sz w:val="18"/>
          <w:szCs w:val="18"/>
          <w:lang w:eastAsia="en-US"/>
        </w:rPr>
        <w:t xml:space="preserve">Each homology class is an equivalence class over cycles. Cycles in the same homology class are said to be </w:t>
      </w:r>
      <w:r w:rsidRPr="00E25131">
        <w:rPr>
          <w:rFonts w:ascii="Garamond" w:eastAsiaTheme="minorHAnsi" w:hAnsi="Garamond"/>
          <w:i/>
          <w:sz w:val="18"/>
          <w:szCs w:val="18"/>
          <w:lang w:eastAsia="en-US"/>
        </w:rPr>
        <w:t>homologous</w:t>
      </w:r>
      <w:r w:rsidRPr="00E25131">
        <w:rPr>
          <w:rFonts w:ascii="Garamond" w:eastAsiaTheme="minorHAnsi" w:hAnsi="Garamond"/>
          <w:sz w:val="18"/>
          <w:szCs w:val="18"/>
          <w:lang w:eastAsia="en-US"/>
        </w:rPr>
        <w:t>.</w:t>
      </w:r>
    </w:p>
    <w:p w14:paraId="6C341E27" w14:textId="77777777" w:rsidR="00974664" w:rsidRPr="00E25131" w:rsidRDefault="00974664" w:rsidP="00974664">
      <w:pPr>
        <w:pStyle w:val="Paragrafoelenco"/>
        <w:numPr>
          <w:ilvl w:val="0"/>
          <w:numId w:val="23"/>
        </w:numPr>
        <w:autoSpaceDE w:val="0"/>
        <w:autoSpaceDN w:val="0"/>
        <w:adjustRightInd w:val="0"/>
        <w:ind w:left="142" w:hanging="142"/>
        <w:rPr>
          <w:rFonts w:ascii="Garamond" w:eastAsiaTheme="minorHAnsi" w:hAnsi="Garamond" w:cstheme="majorBidi"/>
          <w:color w:val="000000"/>
          <w:sz w:val="18"/>
          <w:szCs w:val="18"/>
          <w:lang w:val="en-GB" w:eastAsia="en-US"/>
        </w:rPr>
      </w:pPr>
      <w:r w:rsidRPr="00E25131">
        <w:rPr>
          <w:rFonts w:ascii="Garamond" w:eastAsiaTheme="minorHAnsi" w:hAnsi="Garamond"/>
          <w:i/>
          <w:iCs/>
          <w:sz w:val="18"/>
          <w:szCs w:val="18"/>
          <w:lang w:eastAsia="en-US"/>
        </w:rPr>
        <w:t xml:space="preserve">Simplicial homology </w:t>
      </w:r>
      <w:r w:rsidRPr="00E25131">
        <w:rPr>
          <w:rFonts w:ascii="Garamond" w:eastAsiaTheme="minorHAnsi" w:hAnsi="Garamond"/>
          <w:iCs/>
          <w:sz w:val="18"/>
          <w:szCs w:val="18"/>
          <w:lang w:eastAsia="en-US"/>
        </w:rPr>
        <w:t xml:space="preserve">is a particular </w:t>
      </w:r>
      <w:r w:rsidRPr="00E25131">
        <w:rPr>
          <w:rFonts w:ascii="Garamond" w:eastAsiaTheme="minorHAnsi" w:hAnsi="Garamond" w:cstheme="majorBidi"/>
          <w:color w:val="000000"/>
          <w:sz w:val="18"/>
          <w:szCs w:val="18"/>
          <w:lang w:val="en-GB" w:eastAsia="en-US"/>
        </w:rPr>
        <w:t xml:space="preserve">homology group which </w:t>
      </w:r>
      <w:r w:rsidRPr="00E25131">
        <w:rPr>
          <w:rFonts w:ascii="Garamond" w:hAnsi="Garamond" w:cstheme="majorBidi"/>
          <w:color w:val="202122"/>
          <w:sz w:val="18"/>
          <w:szCs w:val="18"/>
          <w:shd w:val="clear" w:color="auto" w:fill="FFFFFF"/>
        </w:rPr>
        <w:t>quantifies the number of holes of a given dimension in a simplicial complex</w:t>
      </w:r>
      <w:r w:rsidRPr="00E25131">
        <w:rPr>
          <w:rFonts w:ascii="Garamond" w:eastAsiaTheme="minorHAnsi" w:hAnsi="Garamond" w:cstheme="majorBidi"/>
          <w:color w:val="000000"/>
          <w:sz w:val="18"/>
          <w:szCs w:val="18"/>
          <w:lang w:val="en-GB" w:eastAsia="en-US"/>
        </w:rPr>
        <w:t>. S</w:t>
      </w:r>
      <w:r w:rsidRPr="00E25131">
        <w:rPr>
          <w:rFonts w:ascii="Garamond" w:hAnsi="Garamond" w:cstheme="majorBidi"/>
          <w:color w:val="0C0D0E"/>
          <w:sz w:val="18"/>
          <w:szCs w:val="18"/>
          <w:shd w:val="clear" w:color="auto" w:fill="FFFFFF"/>
        </w:rPr>
        <w:t xml:space="preserve">implicial homology </w:t>
      </w:r>
      <m:oMath>
        <m:sSub>
          <m:sSubPr>
            <m:ctrlPr>
              <w:rPr>
                <w:rStyle w:val="mjxassistivemathml"/>
                <w:rFonts w:ascii="Cambria Math" w:hAnsi="Cambria Math" w:cstheme="majorBidi"/>
                <w:i/>
                <w:color w:val="0C0D0E"/>
                <w:sz w:val="14"/>
                <w:szCs w:val="18"/>
                <w:bdr w:val="none" w:sz="0" w:space="0" w:color="auto" w:frame="1"/>
                <w:shd w:val="clear" w:color="auto" w:fill="FFFFFF"/>
              </w:rPr>
            </m:ctrlPr>
          </m:sSubPr>
          <m:e>
            <m:r>
              <w:rPr>
                <w:rStyle w:val="mjxassistivemathml"/>
                <w:rFonts w:ascii="Cambria Math" w:hAnsi="Cambria Math" w:cstheme="majorBidi"/>
                <w:color w:val="0C0D0E"/>
                <w:sz w:val="14"/>
                <w:szCs w:val="18"/>
                <w:bdr w:val="none" w:sz="0" w:space="0" w:color="auto" w:frame="1"/>
                <w:shd w:val="clear" w:color="auto" w:fill="FFFFFF"/>
              </w:rPr>
              <m:t>H</m:t>
            </m:r>
          </m:e>
          <m:sub>
            <m:r>
              <w:rPr>
                <w:rStyle w:val="mjxassistivemathml"/>
                <w:rFonts w:ascii="Cambria Math" w:hAnsi="Cambria Math" w:cstheme="majorBidi"/>
                <w:color w:val="0C0D0E"/>
                <w:sz w:val="14"/>
                <w:szCs w:val="18"/>
                <w:bdr w:val="none" w:sz="0" w:space="0" w:color="auto" w:frame="1"/>
                <w:shd w:val="clear" w:color="auto" w:fill="FFFFFF"/>
              </w:rPr>
              <m:t>*</m:t>
            </m:r>
          </m:sub>
        </m:sSub>
        <m:r>
          <w:rPr>
            <w:rStyle w:val="mjxassistivemathml"/>
            <w:rFonts w:ascii="Cambria Math" w:hAnsi="Cambria Math" w:cstheme="majorBidi"/>
            <w:color w:val="0C0D0E"/>
            <w:sz w:val="14"/>
            <w:szCs w:val="18"/>
            <w:bdr w:val="none" w:sz="0" w:space="0" w:color="auto" w:frame="1"/>
            <w:shd w:val="clear" w:color="auto" w:fill="FFFFFF"/>
          </w:rPr>
          <m:t>(T)</m:t>
        </m:r>
      </m:oMath>
      <w:r w:rsidRPr="00E25131">
        <w:rPr>
          <w:rFonts w:ascii="Garamond" w:hAnsi="Garamond" w:cstheme="majorBidi"/>
          <w:color w:val="0C0D0E"/>
          <w:sz w:val="18"/>
          <w:szCs w:val="18"/>
          <w:shd w:val="clear" w:color="auto" w:fill="FFFFFF"/>
        </w:rPr>
        <w:t xml:space="preserve">, on a simplicial complex </w:t>
      </w:r>
      <m:oMath>
        <m:r>
          <w:rPr>
            <w:rStyle w:val="mi"/>
            <w:rFonts w:ascii="Cambria Math" w:hAnsi="Cambria Math" w:cstheme="majorBidi"/>
            <w:color w:val="0C0D0E"/>
            <w:sz w:val="14"/>
            <w:szCs w:val="18"/>
            <w:bdr w:val="none" w:sz="0" w:space="0" w:color="auto" w:frame="1"/>
            <w:shd w:val="clear" w:color="auto" w:fill="FFFFFF"/>
          </w:rPr>
          <m:t>T</m:t>
        </m:r>
      </m:oMath>
      <w:r w:rsidRPr="00E25131">
        <w:rPr>
          <w:rFonts w:ascii="Garamond" w:hAnsi="Garamond" w:cstheme="majorBidi"/>
          <w:color w:val="0C0D0E"/>
          <w:sz w:val="18"/>
          <w:szCs w:val="18"/>
          <w:shd w:val="clear" w:color="auto" w:fill="FFFFFF"/>
        </w:rPr>
        <w:t xml:space="preserve"> is constructed by triangulating a topological space </w:t>
      </w:r>
      <m:oMath>
        <m:r>
          <w:rPr>
            <w:rStyle w:val="mi"/>
            <w:rFonts w:ascii="Cambria Math" w:hAnsi="Cambria Math" w:cstheme="majorBidi"/>
            <w:color w:val="0C0D0E"/>
            <w:sz w:val="14"/>
            <w:szCs w:val="18"/>
            <w:bdr w:val="none" w:sz="0" w:space="0" w:color="auto" w:frame="1"/>
            <w:shd w:val="clear" w:color="auto" w:fill="FFFFFF"/>
          </w:rPr>
          <m:t>X</m:t>
        </m:r>
      </m:oMath>
      <w:r w:rsidRPr="00E25131">
        <w:rPr>
          <w:rFonts w:ascii="Garamond" w:hAnsi="Garamond" w:cstheme="majorBidi"/>
          <w:color w:val="0C0D0E"/>
          <w:sz w:val="18"/>
          <w:szCs w:val="18"/>
          <w:shd w:val="clear" w:color="auto" w:fill="FFFFFF"/>
        </w:rPr>
        <w:t xml:space="preserve">. </w:t>
      </w:r>
      <m:oMath>
        <m:sSub>
          <m:sSubPr>
            <m:ctrlPr>
              <w:rPr>
                <w:rStyle w:val="mjxassistivemathml"/>
                <w:rFonts w:ascii="Cambria Math" w:hAnsi="Cambria Math" w:cstheme="majorBidi"/>
                <w:i/>
                <w:color w:val="0C0D0E"/>
                <w:sz w:val="14"/>
                <w:szCs w:val="18"/>
                <w:bdr w:val="none" w:sz="0" w:space="0" w:color="auto" w:frame="1"/>
                <w:shd w:val="clear" w:color="auto" w:fill="FFFFFF"/>
              </w:rPr>
            </m:ctrlPr>
          </m:sSubPr>
          <m:e>
            <m:r>
              <w:rPr>
                <w:rStyle w:val="mjxassistivemathml"/>
                <w:rFonts w:ascii="Cambria Math" w:hAnsi="Cambria Math" w:cstheme="majorBidi"/>
                <w:color w:val="0C0D0E"/>
                <w:sz w:val="14"/>
                <w:szCs w:val="18"/>
                <w:bdr w:val="none" w:sz="0" w:space="0" w:color="auto" w:frame="1"/>
                <w:shd w:val="clear" w:color="auto" w:fill="FFFFFF"/>
              </w:rPr>
              <m:t>H</m:t>
            </m:r>
          </m:e>
          <m:sub>
            <m:r>
              <w:rPr>
                <w:rStyle w:val="mjxassistivemathml"/>
                <w:rFonts w:ascii="Cambria Math" w:hAnsi="Cambria Math" w:cstheme="majorBidi"/>
                <w:color w:val="0C0D0E"/>
                <w:sz w:val="14"/>
                <w:szCs w:val="18"/>
                <w:bdr w:val="none" w:sz="0" w:space="0" w:color="auto" w:frame="1"/>
                <w:shd w:val="clear" w:color="auto" w:fill="FFFFFF"/>
              </w:rPr>
              <m:t>*</m:t>
            </m:r>
          </m:sub>
        </m:sSub>
        <m:r>
          <w:rPr>
            <w:rStyle w:val="mjxassistivemathml"/>
            <w:rFonts w:ascii="Cambria Math" w:hAnsi="Cambria Math" w:cstheme="majorBidi"/>
            <w:color w:val="0C0D0E"/>
            <w:sz w:val="14"/>
            <w:szCs w:val="18"/>
            <w:bdr w:val="none" w:sz="0" w:space="0" w:color="auto" w:frame="1"/>
            <w:shd w:val="clear" w:color="auto" w:fill="FFFFFF"/>
          </w:rPr>
          <m:t>(T)</m:t>
        </m:r>
      </m:oMath>
      <w:r w:rsidRPr="00E25131">
        <w:rPr>
          <w:rFonts w:ascii="Garamond" w:hAnsi="Garamond" w:cstheme="majorBidi"/>
          <w:color w:val="0C0D0E"/>
          <w:sz w:val="18"/>
          <w:szCs w:val="18"/>
          <w:shd w:val="clear" w:color="auto" w:fill="FFFFFF"/>
        </w:rPr>
        <w:t xml:space="preserve"> </w:t>
      </w:r>
      <w:r w:rsidRPr="00E25131">
        <w:rPr>
          <w:rFonts w:ascii="Garamond" w:eastAsiaTheme="minorHAnsi" w:hAnsi="Garamond" w:cstheme="majorBidi"/>
          <w:color w:val="000000"/>
          <w:sz w:val="18"/>
          <w:szCs w:val="18"/>
          <w:lang w:val="en-GB" w:eastAsia="en-US"/>
        </w:rPr>
        <w:t xml:space="preserve">is invariant with respect to </w:t>
      </w:r>
      <w:r w:rsidRPr="00E25131">
        <w:rPr>
          <w:rFonts w:ascii="Garamond" w:eastAsiaTheme="minorHAnsi" w:hAnsi="Garamond" w:cstheme="majorBidi"/>
          <w:color w:val="000000"/>
          <w:sz w:val="18"/>
          <w:szCs w:val="18"/>
          <w:lang w:val="en-GB" w:eastAsia="en-US"/>
        </w:rPr>
        <w:lastRenderedPageBreak/>
        <w:t xml:space="preserve">triangulation and is preserved under continuous deformations i.e. it </w:t>
      </w:r>
      <w:r w:rsidRPr="00E25131">
        <w:rPr>
          <w:rFonts w:ascii="Garamond" w:hAnsi="Garamond" w:cstheme="majorBidi"/>
          <w:color w:val="0C0D0E"/>
          <w:sz w:val="18"/>
          <w:szCs w:val="18"/>
          <w:shd w:val="clear" w:color="auto" w:fill="FFFFFF"/>
        </w:rPr>
        <w:t xml:space="preserve">is a </w:t>
      </w:r>
      <w:r w:rsidRPr="00E25131">
        <w:rPr>
          <w:rFonts w:ascii="Garamond" w:hAnsi="Garamond" w:cstheme="majorBidi"/>
          <w:i/>
          <w:color w:val="0C0D0E"/>
          <w:sz w:val="18"/>
          <w:szCs w:val="18"/>
          <w:shd w:val="clear" w:color="auto" w:fill="FFFFFF"/>
        </w:rPr>
        <w:t>topological invariant</w:t>
      </w:r>
      <w:r w:rsidRPr="00E25131">
        <w:rPr>
          <w:rFonts w:ascii="Garamond" w:hAnsi="Garamond" w:cstheme="majorBidi"/>
          <w:color w:val="0C0D0E"/>
          <w:sz w:val="18"/>
          <w:szCs w:val="18"/>
          <w:shd w:val="clear" w:color="auto" w:fill="FFFFFF"/>
        </w:rPr>
        <w:t xml:space="preserve"> of </w:t>
      </w:r>
      <m:oMath>
        <m:r>
          <w:rPr>
            <w:rStyle w:val="mi"/>
            <w:rFonts w:ascii="Cambria Math" w:hAnsi="Cambria Math" w:cstheme="majorBidi"/>
            <w:color w:val="0C0D0E"/>
            <w:sz w:val="14"/>
            <w:szCs w:val="18"/>
            <w:bdr w:val="none" w:sz="0" w:space="0" w:color="auto" w:frame="1"/>
            <w:shd w:val="clear" w:color="auto" w:fill="FFFFFF"/>
          </w:rPr>
          <m:t>X</m:t>
        </m:r>
      </m:oMath>
      <w:r w:rsidRPr="00E25131">
        <w:rPr>
          <w:rFonts w:ascii="Garamond" w:eastAsiaTheme="minorHAnsi" w:hAnsi="Garamond" w:cstheme="majorBidi"/>
          <w:color w:val="000000"/>
          <w:sz w:val="18"/>
          <w:szCs w:val="18"/>
          <w:lang w:val="en-GB" w:eastAsia="en-US"/>
        </w:rPr>
        <w:t>.</w:t>
      </w:r>
    </w:p>
    <w:p w14:paraId="2675C1AB" w14:textId="77777777" w:rsidR="00974664" w:rsidRPr="00E25131" w:rsidRDefault="00974664" w:rsidP="00974664">
      <w:pPr>
        <w:pStyle w:val="Paragrafoelenco"/>
        <w:numPr>
          <w:ilvl w:val="0"/>
          <w:numId w:val="23"/>
        </w:numPr>
        <w:autoSpaceDE w:val="0"/>
        <w:autoSpaceDN w:val="0"/>
        <w:adjustRightInd w:val="0"/>
        <w:ind w:left="142" w:hanging="142"/>
        <w:rPr>
          <w:rFonts w:ascii="Garamond" w:eastAsiaTheme="minorHAnsi" w:hAnsi="Garamond"/>
          <w:color w:val="000000"/>
          <w:sz w:val="18"/>
          <w:szCs w:val="18"/>
          <w:lang w:val="en-GB" w:eastAsia="en-US"/>
        </w:rPr>
      </w:pPr>
      <w:r w:rsidRPr="00E25131">
        <w:rPr>
          <w:rFonts w:ascii="Garamond" w:eastAsiaTheme="minorHAnsi" w:hAnsi="Garamond"/>
          <w:i/>
          <w:color w:val="000000"/>
          <w:sz w:val="18"/>
          <w:szCs w:val="18"/>
          <w:lang w:val="en-GB" w:eastAsia="en-US"/>
        </w:rPr>
        <w:t>Betti numbers</w:t>
      </w:r>
      <w:r w:rsidRPr="00E25131">
        <w:rPr>
          <w:rFonts w:ascii="Garamond" w:eastAsiaTheme="minorHAnsi" w:hAnsi="Garamond"/>
          <w:color w:val="000000"/>
          <w:sz w:val="18"/>
          <w:szCs w:val="18"/>
          <w:lang w:val="en-GB" w:eastAsia="en-US"/>
        </w:rPr>
        <w:t xml:space="preserve"> count </w:t>
      </w:r>
      <w:r w:rsidRPr="00E25131">
        <w:rPr>
          <w:rFonts w:ascii="Garamond" w:hAnsi="Garamond"/>
          <w:color w:val="202122"/>
          <w:sz w:val="18"/>
          <w:szCs w:val="18"/>
          <w:shd w:val="clear" w:color="auto" w:fill="FFFFFF"/>
        </w:rPr>
        <w:t xml:space="preserve">the number of </w:t>
      </w:r>
      <w:r w:rsidRPr="00E25131">
        <w:rPr>
          <w:rFonts w:ascii="Garamond" w:hAnsi="Garamond"/>
          <w:i/>
          <w:iCs/>
          <w:color w:val="202122"/>
          <w:sz w:val="18"/>
          <w:szCs w:val="18"/>
          <w:shd w:val="clear" w:color="auto" w:fill="FFFFFF"/>
        </w:rPr>
        <w:t>holes</w:t>
      </w:r>
      <w:r w:rsidRPr="00E25131">
        <w:rPr>
          <w:rFonts w:ascii="Garamond" w:hAnsi="Garamond"/>
          <w:color w:val="202122"/>
          <w:sz w:val="18"/>
          <w:szCs w:val="18"/>
          <w:shd w:val="clear" w:color="auto" w:fill="FFFFFF"/>
        </w:rPr>
        <w:t xml:space="preserve"> of a given dimension on a topological surface</w:t>
      </w:r>
      <w:r w:rsidRPr="00E25131">
        <w:rPr>
          <w:rFonts w:ascii="Garamond" w:eastAsiaTheme="minorHAnsi" w:hAnsi="Garamond"/>
          <w:color w:val="000000"/>
          <w:sz w:val="18"/>
          <w:szCs w:val="18"/>
          <w:lang w:val="en-GB" w:eastAsia="en-US"/>
        </w:rPr>
        <w:t>.</w:t>
      </w:r>
    </w:p>
    <w:p w14:paraId="0E938E92" w14:textId="77777777" w:rsidR="00974664" w:rsidRPr="00E25131" w:rsidRDefault="00974664" w:rsidP="00974664">
      <w:pPr>
        <w:pStyle w:val="Paragrafoelenco"/>
        <w:numPr>
          <w:ilvl w:val="0"/>
          <w:numId w:val="23"/>
        </w:numPr>
        <w:autoSpaceDE w:val="0"/>
        <w:autoSpaceDN w:val="0"/>
        <w:adjustRightInd w:val="0"/>
        <w:ind w:left="142" w:hanging="142"/>
        <w:rPr>
          <w:rFonts w:ascii="Garamond" w:eastAsiaTheme="minorHAnsi" w:hAnsi="Garamond"/>
          <w:color w:val="000000"/>
          <w:sz w:val="18"/>
          <w:szCs w:val="18"/>
          <w:lang w:val="en-GB" w:eastAsia="en-US"/>
        </w:rPr>
      </w:pPr>
      <w:r w:rsidRPr="00E25131">
        <w:rPr>
          <w:rFonts w:ascii="Garamond" w:eastAsiaTheme="minorHAnsi" w:hAnsi="Garamond"/>
          <w:sz w:val="18"/>
          <w:szCs w:val="18"/>
          <w:lang w:val="en-GB" w:eastAsia="en-US"/>
        </w:rPr>
        <w:t>The</w:t>
      </w:r>
      <w:r w:rsidRPr="00E25131">
        <w:rPr>
          <w:rFonts w:ascii="Garamond" w:eastAsiaTheme="minorHAnsi" w:hAnsi="Garamond"/>
          <w:i/>
          <w:sz w:val="18"/>
          <w:szCs w:val="18"/>
          <w:lang w:val="en-GB" w:eastAsia="en-US"/>
        </w:rPr>
        <w:t xml:space="preserve"> network Hodge Laplacian</w:t>
      </w:r>
      <w:r w:rsidRPr="00E25131">
        <w:rPr>
          <w:rFonts w:ascii="Garamond" w:eastAsiaTheme="minorHAnsi" w:hAnsi="Garamond"/>
          <w:sz w:val="18"/>
          <w:szCs w:val="18"/>
          <w:lang w:val="en-GB" w:eastAsia="en-US"/>
        </w:rPr>
        <w:t xml:space="preserve"> is </w:t>
      </w:r>
      <w:r w:rsidRPr="00E25131">
        <w:rPr>
          <w:rFonts w:ascii="Garamond" w:hAnsi="Garamond"/>
          <w:sz w:val="18"/>
          <w:szCs w:val="18"/>
          <w:shd w:val="clear" w:color="auto" w:fill="FFFFFF"/>
        </w:rPr>
        <w:t>a generalisation of the network Laplacian and plays a crucial role in understanding the geometry and topology of manifolds</w:t>
      </w:r>
      <w:r w:rsidRPr="00E25131">
        <w:rPr>
          <w:rFonts w:ascii="Garamond" w:eastAsiaTheme="minorHAnsi" w:hAnsi="Garamond"/>
          <w:sz w:val="18"/>
          <w:szCs w:val="18"/>
          <w:lang w:eastAsia="en-US"/>
        </w:rPr>
        <w:t xml:space="preserve">. The </w:t>
      </w:r>
      <w:r w:rsidRPr="00E25131">
        <w:rPr>
          <w:rFonts w:ascii="Garamond" w:eastAsiaTheme="minorHAnsi" w:hAnsi="Garamond"/>
          <w:i/>
          <w:sz w:val="18"/>
          <w:szCs w:val="18"/>
          <w:lang w:val="en-GB" w:eastAsia="en-US"/>
        </w:rPr>
        <w:t xml:space="preserve">topological Dirac operator </w:t>
      </w:r>
      <w:r w:rsidRPr="00E25131">
        <w:rPr>
          <w:rFonts w:ascii="Garamond" w:hAnsi="Garamond"/>
          <w:sz w:val="18"/>
          <w:szCs w:val="18"/>
          <w:shd w:val="clear" w:color="auto" w:fill="FFFFFF"/>
        </w:rPr>
        <w:t xml:space="preserve">is in essence a shift operator </w:t>
      </w:r>
      <w:r w:rsidRPr="00E25131">
        <w:rPr>
          <w:rFonts w:ascii="Garamond" w:hAnsi="Garamond"/>
          <w:color w:val="040C28"/>
          <w:sz w:val="18"/>
          <w:szCs w:val="18"/>
        </w:rPr>
        <w:t>acting on spinors</w:t>
      </w:r>
      <w:r w:rsidRPr="00E25131">
        <w:rPr>
          <w:rFonts w:ascii="Garamond" w:hAnsi="Garamond"/>
          <w:sz w:val="18"/>
          <w:szCs w:val="18"/>
          <w:shd w:val="clear" w:color="auto" w:fill="FFFFFF"/>
        </w:rPr>
        <w:t xml:space="preserve"> </w:t>
      </w:r>
      <w:r w:rsidRPr="00E25131">
        <w:rPr>
          <w:rFonts w:ascii="Garamond" w:eastAsiaTheme="minorHAnsi" w:hAnsi="Garamond"/>
          <w:color w:val="000000"/>
          <w:sz w:val="18"/>
          <w:szCs w:val="18"/>
          <w:lang w:val="en-GB" w:eastAsia="en-US"/>
        </w:rPr>
        <w:t>(</w:t>
      </w:r>
      <w:r w:rsidRPr="00E25131">
        <w:rPr>
          <w:rFonts w:ascii="Garamond" w:eastAsiaTheme="minorHAnsi" w:hAnsi="Garamond"/>
          <w:color w:val="0070C0"/>
          <w:sz w:val="18"/>
          <w:szCs w:val="18"/>
          <w:lang w:val="en-GB" w:eastAsia="en-US"/>
        </w:rPr>
        <w:t>Bianconi, 2021</w:t>
      </w:r>
      <w:r w:rsidRPr="00E25131">
        <w:rPr>
          <w:rFonts w:ascii="Garamond" w:eastAsiaTheme="minorHAnsi" w:hAnsi="Garamond"/>
          <w:color w:val="000000"/>
          <w:sz w:val="18"/>
          <w:szCs w:val="18"/>
          <w:lang w:val="en-GB" w:eastAsia="en-US"/>
        </w:rPr>
        <w:t xml:space="preserve">). </w:t>
      </w:r>
      <w:r w:rsidRPr="00E25131">
        <w:rPr>
          <w:rFonts w:ascii="Garamond" w:hAnsi="Garamond"/>
          <w:spacing w:val="2"/>
          <w:sz w:val="18"/>
          <w:szCs w:val="18"/>
          <w:shd w:val="clear" w:color="auto" w:fill="FFFFFF"/>
        </w:rPr>
        <w:t>It projects topological signals defined on one level (e.g., on nodes) to the next level (e.g., on links), allowing interactions between different dimensional elements</w:t>
      </w:r>
      <w:r w:rsidRPr="00E25131">
        <w:rPr>
          <w:rFonts w:ascii="Garamond" w:hAnsi="Garamond"/>
          <w:sz w:val="18"/>
          <w:szCs w:val="18"/>
        </w:rPr>
        <w:t>.</w:t>
      </w:r>
    </w:p>
    <w:p w14:paraId="4DD13B86" w14:textId="77777777" w:rsidR="00974664" w:rsidRPr="00E25131" w:rsidRDefault="00974664" w:rsidP="00974664">
      <w:pPr>
        <w:pStyle w:val="Paragrafoelenco"/>
        <w:numPr>
          <w:ilvl w:val="0"/>
          <w:numId w:val="23"/>
        </w:numPr>
        <w:autoSpaceDE w:val="0"/>
        <w:autoSpaceDN w:val="0"/>
        <w:adjustRightInd w:val="0"/>
        <w:ind w:left="142" w:hanging="142"/>
        <w:rPr>
          <w:rFonts w:ascii="Garamond" w:eastAsiaTheme="minorHAnsi" w:hAnsi="Garamond" w:cstheme="majorBidi"/>
          <w:color w:val="000000"/>
          <w:sz w:val="18"/>
          <w:szCs w:val="18"/>
          <w:lang w:val="en-GB" w:eastAsia="en-US"/>
        </w:rPr>
      </w:pPr>
      <w:r w:rsidRPr="00E25131">
        <w:rPr>
          <w:rFonts w:ascii="Garamond" w:hAnsi="Garamond"/>
          <w:sz w:val="18"/>
          <w:szCs w:val="18"/>
          <w:lang w:val="en-GB"/>
        </w:rPr>
        <w:t xml:space="preserve">Simplicial complexes can be projected into </w:t>
      </w:r>
      <w:r w:rsidRPr="00E25131">
        <w:rPr>
          <w:rFonts w:ascii="Garamond" w:hAnsi="Garamond"/>
          <w:i/>
          <w:sz w:val="18"/>
          <w:szCs w:val="18"/>
          <w:lang w:val="en-GB"/>
        </w:rPr>
        <w:t>homological scaffolds</w:t>
      </w:r>
      <w:r w:rsidRPr="00E25131">
        <w:rPr>
          <w:rFonts w:ascii="Garamond" w:hAnsi="Garamond"/>
          <w:sz w:val="18"/>
          <w:szCs w:val="18"/>
          <w:lang w:val="en-GB"/>
        </w:rPr>
        <w:t>, which are weigheted graphs based on the topology of the underlying simplicial complexes containing information about the system’s hierarchical organisation (</w:t>
      </w:r>
      <w:r w:rsidRPr="00E25131">
        <w:rPr>
          <w:rFonts w:ascii="Garamond" w:hAnsi="Garamond"/>
          <w:color w:val="0070C0"/>
          <w:sz w:val="18"/>
          <w:szCs w:val="18"/>
          <w:lang w:val="en-GB"/>
        </w:rPr>
        <w:t>Petri et al., 2014</w:t>
      </w:r>
      <w:r w:rsidRPr="00E25131">
        <w:rPr>
          <w:rFonts w:ascii="Garamond" w:hAnsi="Garamond"/>
          <w:sz w:val="18"/>
          <w:szCs w:val="18"/>
          <w:lang w:val="en-GB"/>
        </w:rPr>
        <w:t>).</w:t>
      </w:r>
    </w:p>
    <w:p w14:paraId="6EE55E44" w14:textId="77777777" w:rsidR="00974664" w:rsidRPr="00E25131" w:rsidRDefault="00974664" w:rsidP="00974664">
      <w:pPr>
        <w:pStyle w:val="Paragrafoelenco"/>
        <w:numPr>
          <w:ilvl w:val="0"/>
          <w:numId w:val="23"/>
        </w:numPr>
        <w:autoSpaceDE w:val="0"/>
        <w:autoSpaceDN w:val="0"/>
        <w:adjustRightInd w:val="0"/>
        <w:ind w:left="142" w:hanging="153"/>
        <w:rPr>
          <w:rFonts w:ascii="Garamond" w:hAnsi="Garamond"/>
          <w:sz w:val="18"/>
          <w:szCs w:val="18"/>
          <w:lang w:val="en-GB"/>
        </w:rPr>
      </w:pPr>
      <w:r w:rsidRPr="00E25131">
        <w:rPr>
          <w:rFonts w:ascii="Garamond" w:eastAsiaTheme="minorHAnsi" w:hAnsi="Garamond" w:cstheme="majorBidi"/>
          <w:color w:val="000000"/>
          <w:sz w:val="18"/>
          <w:szCs w:val="18"/>
          <w:lang w:val="en-GB" w:eastAsia="en-US"/>
        </w:rPr>
        <w:t xml:space="preserve">In </w:t>
      </w:r>
      <w:r w:rsidRPr="00E25131">
        <w:rPr>
          <w:rFonts w:ascii="Garamond" w:eastAsiaTheme="minorHAnsi" w:hAnsi="Garamond" w:cstheme="majorBidi"/>
          <w:i/>
          <w:iCs/>
          <w:color w:val="000000"/>
          <w:sz w:val="18"/>
          <w:szCs w:val="18"/>
          <w:lang w:val="en-GB" w:eastAsia="en-US"/>
        </w:rPr>
        <w:t>triadic interactions</w:t>
      </w:r>
      <w:r w:rsidRPr="00E25131">
        <w:rPr>
          <w:rFonts w:ascii="Garamond" w:eastAsiaTheme="minorHAnsi" w:hAnsi="Garamond" w:cstheme="majorBidi"/>
          <w:color w:val="000000"/>
          <w:sz w:val="18"/>
          <w:szCs w:val="18"/>
          <w:lang w:val="en-GB" w:eastAsia="en-US"/>
        </w:rPr>
        <w:t xml:space="preserve"> a node regulates the interaction between two other nodes. </w:t>
      </w:r>
      <w:r w:rsidRPr="00E25131">
        <w:rPr>
          <w:rFonts w:ascii="Garamond" w:hAnsi="Garamond"/>
          <w:sz w:val="18"/>
          <w:szCs w:val="18"/>
          <w:lang w:val="en-GB"/>
        </w:rPr>
        <w:t>In a hypergraph, a node may regulate the strength of a hyperlink. This is in essence the principle underlying psychophysiological interactions (</w:t>
      </w:r>
      <w:r w:rsidRPr="00E25131">
        <w:rPr>
          <w:rFonts w:ascii="Garamond" w:hAnsi="Garamond"/>
          <w:color w:val="0070C0"/>
          <w:sz w:val="18"/>
          <w:szCs w:val="18"/>
          <w:lang w:val="en-GB"/>
        </w:rPr>
        <w:t>Friston et al., 1997</w:t>
      </w:r>
      <w:r w:rsidRPr="00E25131">
        <w:rPr>
          <w:rFonts w:ascii="Garamond" w:hAnsi="Garamond"/>
          <w:sz w:val="18"/>
          <w:szCs w:val="18"/>
          <w:lang w:val="en-GB"/>
        </w:rPr>
        <w:t>).</w:t>
      </w:r>
    </w:p>
    <w:p w14:paraId="705E47B1" w14:textId="4CF2436E" w:rsidR="00974664" w:rsidRPr="00E25131" w:rsidRDefault="00E25131" w:rsidP="00E25131">
      <w:pPr>
        <w:pStyle w:val="Titolo2"/>
        <w:rPr>
          <w:rFonts w:ascii="Garamond" w:hAnsi="Garamond"/>
        </w:rPr>
      </w:pPr>
      <w:r w:rsidRPr="00E25131">
        <w:rPr>
          <w:rFonts w:ascii="Garamond" w:hAnsi="Garamond"/>
        </w:rPr>
        <w:t>A</w:t>
      </w:r>
      <w:r w:rsidR="00974664" w:rsidRPr="00E25131">
        <w:rPr>
          <w:rFonts w:ascii="Garamond" w:hAnsi="Garamond"/>
        </w:rPr>
        <w:t>5. Generalising link types</w:t>
      </w:r>
    </w:p>
    <w:p w14:paraId="6BF14E34" w14:textId="77777777" w:rsidR="00974664" w:rsidRPr="00E25131" w:rsidRDefault="00974664" w:rsidP="00974664">
      <w:pPr>
        <w:pStyle w:val="Paragrafoelenco"/>
        <w:keepNext/>
        <w:keepLines/>
        <w:numPr>
          <w:ilvl w:val="0"/>
          <w:numId w:val="23"/>
        </w:numPr>
        <w:autoSpaceDE w:val="0"/>
        <w:autoSpaceDN w:val="0"/>
        <w:adjustRightInd w:val="0"/>
        <w:ind w:left="142" w:hanging="153"/>
        <w:rPr>
          <w:rFonts w:ascii="Garamond" w:eastAsiaTheme="minorHAnsi" w:hAnsi="Garamond" w:cstheme="majorBidi"/>
          <w:color w:val="000000"/>
          <w:sz w:val="18"/>
          <w:szCs w:val="18"/>
          <w:lang w:val="en-GB" w:eastAsia="en-US"/>
        </w:rPr>
      </w:pPr>
      <w:r w:rsidRPr="00E25131">
        <w:rPr>
          <w:rFonts w:ascii="Garamond" w:eastAsiaTheme="minorHAnsi" w:hAnsi="Garamond" w:cstheme="majorBidi"/>
          <w:color w:val="000000"/>
          <w:sz w:val="18"/>
          <w:szCs w:val="18"/>
          <w:lang w:val="en-GB" w:eastAsia="en-US"/>
        </w:rPr>
        <w:t xml:space="preserve">A </w:t>
      </w:r>
      <w:r w:rsidRPr="00E25131">
        <w:rPr>
          <w:rFonts w:ascii="Garamond" w:eastAsiaTheme="minorHAnsi" w:hAnsi="Garamond" w:cstheme="majorBidi"/>
          <w:i/>
          <w:iCs/>
          <w:color w:val="000000"/>
          <w:sz w:val="18"/>
          <w:szCs w:val="18"/>
          <w:lang w:val="en-GB" w:eastAsia="en-US"/>
        </w:rPr>
        <w:t>network-of-networks</w:t>
      </w:r>
      <w:r w:rsidRPr="00E25131">
        <w:rPr>
          <w:rFonts w:ascii="Garamond" w:eastAsiaTheme="minorHAnsi" w:hAnsi="Garamond" w:cstheme="majorBidi"/>
          <w:color w:val="000000"/>
          <w:sz w:val="18"/>
          <w:szCs w:val="18"/>
          <w:lang w:val="en-GB" w:eastAsia="en-US"/>
        </w:rPr>
        <w:t xml:space="preserve"> is a class of structures accounting for networks interacting in various ways with other networks.</w:t>
      </w:r>
    </w:p>
    <w:p w14:paraId="2352194D" w14:textId="77777777" w:rsidR="00974664" w:rsidRPr="00E25131" w:rsidRDefault="00974664" w:rsidP="00974664">
      <w:pPr>
        <w:pStyle w:val="Paragrafoelenco"/>
        <w:keepNext/>
        <w:keepLines/>
        <w:numPr>
          <w:ilvl w:val="0"/>
          <w:numId w:val="23"/>
        </w:numPr>
        <w:autoSpaceDE w:val="0"/>
        <w:autoSpaceDN w:val="0"/>
        <w:adjustRightInd w:val="0"/>
        <w:ind w:left="142" w:hanging="153"/>
        <w:rPr>
          <w:rFonts w:ascii="Garamond" w:eastAsiaTheme="minorHAnsi" w:hAnsi="Garamond" w:cstheme="majorBidi"/>
          <w:color w:val="000000"/>
          <w:sz w:val="18"/>
          <w:szCs w:val="18"/>
          <w:lang w:val="en-GB" w:eastAsia="en-US"/>
        </w:rPr>
      </w:pPr>
      <w:r w:rsidRPr="00E25131">
        <w:rPr>
          <w:rFonts w:ascii="Garamond" w:eastAsiaTheme="minorHAnsi" w:hAnsi="Garamond" w:cstheme="majorBidi"/>
          <w:i/>
          <w:iCs/>
          <w:sz w:val="18"/>
          <w:szCs w:val="18"/>
          <w:lang w:val="en-GB" w:eastAsia="en-US"/>
        </w:rPr>
        <w:t>Multilayer</w:t>
      </w:r>
      <w:r w:rsidRPr="00E25131">
        <w:rPr>
          <w:rFonts w:ascii="Garamond" w:eastAsiaTheme="minorHAnsi" w:hAnsi="Garamond" w:cstheme="majorBidi"/>
          <w:sz w:val="18"/>
          <w:szCs w:val="18"/>
          <w:lang w:val="en-GB" w:eastAsia="en-US"/>
        </w:rPr>
        <w:t xml:space="preserve"> </w:t>
      </w:r>
      <w:r w:rsidRPr="00E25131">
        <w:rPr>
          <w:rFonts w:ascii="Garamond" w:eastAsiaTheme="minorHAnsi" w:hAnsi="Garamond" w:cstheme="majorBidi"/>
          <w:i/>
          <w:iCs/>
          <w:sz w:val="18"/>
          <w:szCs w:val="18"/>
          <w:lang w:val="en-GB" w:eastAsia="en-US"/>
        </w:rPr>
        <w:t>networks</w:t>
      </w:r>
      <w:r w:rsidRPr="00E25131">
        <w:rPr>
          <w:rFonts w:ascii="Garamond" w:eastAsiaTheme="minorHAnsi" w:hAnsi="Garamond" w:cstheme="majorBidi"/>
          <w:sz w:val="18"/>
          <w:szCs w:val="18"/>
          <w:lang w:val="en-GB" w:eastAsia="en-US"/>
        </w:rPr>
        <w:t xml:space="preserve"> </w:t>
      </w:r>
      <w:r w:rsidRPr="00E25131">
        <w:rPr>
          <w:rFonts w:ascii="Garamond" w:eastAsiaTheme="minorHAnsi" w:hAnsi="Garamond" w:cstheme="majorBidi"/>
          <w:sz w:val="18"/>
          <w:szCs w:val="18"/>
          <w:lang w:eastAsia="en-US"/>
        </w:rPr>
        <w:t xml:space="preserve">represent systems with multiple types of interactions, with each interaction type associated with a distinct layer </w:t>
      </w:r>
      <w:r w:rsidRPr="00E25131">
        <w:rPr>
          <w:rFonts w:ascii="Garamond" w:eastAsiaTheme="minorHAnsi" w:hAnsi="Garamond" w:cstheme="majorBidi"/>
          <w:sz w:val="18"/>
          <w:szCs w:val="18"/>
          <w:lang w:val="en-GB" w:eastAsia="en-US"/>
        </w:rPr>
        <w:t>and</w:t>
      </w:r>
      <w:r w:rsidRPr="00E25131">
        <w:rPr>
          <w:rFonts w:ascii="Garamond" w:eastAsiaTheme="minorHAnsi" w:hAnsi="Garamond" w:cstheme="majorBidi"/>
          <w:sz w:val="18"/>
          <w:szCs w:val="18"/>
          <w:lang w:eastAsia="en-US"/>
        </w:rPr>
        <w:t xml:space="preserve"> representing a distinct type of relationship between entities.</w:t>
      </w:r>
    </w:p>
    <w:p w14:paraId="1FA174EB" w14:textId="77777777" w:rsidR="00974664" w:rsidRPr="00E25131" w:rsidRDefault="00974664" w:rsidP="00974664">
      <w:pPr>
        <w:pStyle w:val="Paragrafoelenco"/>
        <w:keepNext/>
        <w:keepLines/>
        <w:numPr>
          <w:ilvl w:val="0"/>
          <w:numId w:val="23"/>
        </w:numPr>
        <w:autoSpaceDE w:val="0"/>
        <w:autoSpaceDN w:val="0"/>
        <w:adjustRightInd w:val="0"/>
        <w:ind w:left="142" w:hanging="153"/>
        <w:rPr>
          <w:rFonts w:ascii="Garamond" w:eastAsiaTheme="minorHAnsi" w:hAnsi="Garamond" w:cstheme="majorBidi"/>
          <w:color w:val="000000"/>
          <w:sz w:val="18"/>
          <w:szCs w:val="18"/>
          <w:lang w:val="en-GB" w:eastAsia="en-US"/>
        </w:rPr>
      </w:pPr>
      <w:r w:rsidRPr="00E25131">
        <w:rPr>
          <w:rFonts w:ascii="Garamond" w:eastAsiaTheme="minorHAnsi" w:hAnsi="Garamond" w:cstheme="majorBidi"/>
          <w:i/>
          <w:color w:val="000000"/>
          <w:sz w:val="18"/>
          <w:szCs w:val="18"/>
          <w:lang w:val="en-GB" w:eastAsia="en-US"/>
        </w:rPr>
        <w:t>Multiplex networks</w:t>
      </w:r>
      <w:r w:rsidRPr="00E25131">
        <w:rPr>
          <w:rFonts w:ascii="Garamond" w:eastAsiaTheme="minorHAnsi" w:hAnsi="Garamond" w:cstheme="majorBidi"/>
          <w:color w:val="000000"/>
          <w:sz w:val="18"/>
          <w:szCs w:val="18"/>
          <w:lang w:val="en-GB" w:eastAsia="en-US"/>
        </w:rPr>
        <w:t xml:space="preserve"> are a particular kind of multilayer network in which inter-layer links are restricted to the projections of the same node at different layers.</w:t>
      </w:r>
    </w:p>
    <w:p w14:paraId="100F1BF6" w14:textId="77777777" w:rsidR="00974664" w:rsidRPr="00E25131" w:rsidRDefault="00974664" w:rsidP="00974664">
      <w:pPr>
        <w:pStyle w:val="Paragrafoelenco"/>
        <w:keepNext/>
        <w:keepLines/>
        <w:numPr>
          <w:ilvl w:val="0"/>
          <w:numId w:val="23"/>
        </w:numPr>
        <w:autoSpaceDE w:val="0"/>
        <w:autoSpaceDN w:val="0"/>
        <w:adjustRightInd w:val="0"/>
        <w:ind w:left="142" w:hanging="153"/>
        <w:rPr>
          <w:rFonts w:ascii="Garamond" w:eastAsiaTheme="minorHAnsi" w:hAnsi="Garamond" w:cstheme="majorBidi"/>
          <w:color w:val="000000"/>
          <w:sz w:val="18"/>
          <w:szCs w:val="18"/>
          <w:lang w:val="en-GB" w:eastAsia="en-US"/>
        </w:rPr>
      </w:pPr>
      <w:r w:rsidRPr="00E25131">
        <w:rPr>
          <w:rFonts w:ascii="Garamond" w:eastAsiaTheme="minorHAnsi" w:hAnsi="Garamond" w:cstheme="majorBidi"/>
          <w:color w:val="000000"/>
          <w:sz w:val="18"/>
          <w:szCs w:val="18"/>
          <w:lang w:val="en-GB" w:eastAsia="en-US"/>
        </w:rPr>
        <w:t xml:space="preserve">In a </w:t>
      </w:r>
      <w:r w:rsidRPr="00E25131">
        <w:rPr>
          <w:rFonts w:ascii="Garamond" w:eastAsiaTheme="minorHAnsi" w:hAnsi="Garamond" w:cstheme="majorBidi"/>
          <w:i/>
          <w:color w:val="000000"/>
          <w:sz w:val="18"/>
          <w:szCs w:val="18"/>
          <w:lang w:val="en-GB" w:eastAsia="en-US"/>
        </w:rPr>
        <w:t>multilayer network</w:t>
      </w:r>
      <w:r w:rsidRPr="00E25131">
        <w:rPr>
          <w:rFonts w:ascii="Garamond" w:eastAsiaTheme="minorHAnsi" w:hAnsi="Garamond" w:cstheme="majorBidi"/>
          <w:color w:val="000000"/>
          <w:sz w:val="18"/>
          <w:szCs w:val="18"/>
          <w:lang w:val="en-GB" w:eastAsia="en-US"/>
        </w:rPr>
        <w:t xml:space="preserve">, triadic interactions mediate inter-layer node interactions. Neural networks and networks of glia cells may form two layers of a multiplex network interacting via triadic interactions. </w:t>
      </w:r>
    </w:p>
    <w:p w14:paraId="2EB075E0" w14:textId="77777777" w:rsidR="00974664" w:rsidRPr="00E25131" w:rsidRDefault="00974664" w:rsidP="00974664">
      <w:pPr>
        <w:pStyle w:val="Paragrafoelenco"/>
        <w:keepNext/>
        <w:keepLines/>
        <w:numPr>
          <w:ilvl w:val="0"/>
          <w:numId w:val="23"/>
        </w:numPr>
        <w:autoSpaceDE w:val="0"/>
        <w:autoSpaceDN w:val="0"/>
        <w:adjustRightInd w:val="0"/>
        <w:ind w:left="142" w:hanging="153"/>
        <w:rPr>
          <w:rFonts w:ascii="Garamond" w:eastAsiaTheme="minorHAnsi" w:hAnsi="Garamond" w:cstheme="majorBidi"/>
          <w:color w:val="000000"/>
          <w:sz w:val="18"/>
          <w:szCs w:val="18"/>
          <w:lang w:val="en-GB" w:eastAsia="en-US"/>
        </w:rPr>
      </w:pPr>
      <w:r w:rsidRPr="00E25131">
        <w:rPr>
          <w:rFonts w:ascii="Garamond" w:eastAsiaTheme="minorHAnsi" w:hAnsi="Garamond" w:cstheme="majorBidi"/>
          <w:i/>
          <w:color w:val="000000"/>
          <w:sz w:val="18"/>
          <w:szCs w:val="18"/>
          <w:lang w:val="en-GB" w:eastAsia="en-US"/>
        </w:rPr>
        <w:t>Annotated networks</w:t>
      </w:r>
      <w:r w:rsidRPr="00E25131">
        <w:rPr>
          <w:rFonts w:ascii="Garamond" w:eastAsiaTheme="minorHAnsi" w:hAnsi="Garamond" w:cstheme="majorBidi"/>
          <w:color w:val="000000"/>
          <w:sz w:val="18"/>
          <w:szCs w:val="18"/>
          <w:lang w:val="en-GB" w:eastAsia="en-US"/>
        </w:rPr>
        <w:t xml:space="preserve"> are networks equipped with additional data or metadata describing the properties of the nodes or links. Annotations allow encoding different types of entities and relationships (and interactions) (</w:t>
      </w:r>
      <w:r w:rsidRPr="00E25131">
        <w:rPr>
          <w:rFonts w:ascii="Garamond" w:eastAsiaTheme="minorHAnsi" w:hAnsi="Garamond" w:cstheme="majorBidi"/>
          <w:color w:val="0070C0"/>
          <w:sz w:val="18"/>
          <w:szCs w:val="18"/>
          <w:lang w:val="en-GB" w:eastAsia="en-US"/>
        </w:rPr>
        <w:t>Newman and Clauset, 2016</w:t>
      </w:r>
      <w:r w:rsidRPr="00E25131">
        <w:rPr>
          <w:rFonts w:ascii="Garamond" w:eastAsiaTheme="minorHAnsi" w:hAnsi="Garamond" w:cstheme="majorBidi"/>
          <w:color w:val="000000"/>
          <w:sz w:val="18"/>
          <w:szCs w:val="18"/>
          <w:lang w:val="en-GB" w:eastAsia="en-US"/>
        </w:rPr>
        <w:t>).</w:t>
      </w:r>
    </w:p>
    <w:p w14:paraId="42A6CD1E" w14:textId="081D05B9" w:rsidR="00974664" w:rsidRPr="00E25131" w:rsidRDefault="00E25131" w:rsidP="00E25131">
      <w:pPr>
        <w:pStyle w:val="Titolo2"/>
        <w:rPr>
          <w:rFonts w:ascii="Garamond" w:hAnsi="Garamond"/>
        </w:rPr>
      </w:pPr>
      <w:r w:rsidRPr="00E25131">
        <w:rPr>
          <w:rFonts w:ascii="Garamond" w:hAnsi="Garamond"/>
        </w:rPr>
        <w:t>A</w:t>
      </w:r>
      <w:r w:rsidR="00974664" w:rsidRPr="00E25131">
        <w:rPr>
          <w:rFonts w:ascii="Garamond" w:hAnsi="Garamond"/>
        </w:rPr>
        <w:t>6. Beyond single networks</w:t>
      </w:r>
    </w:p>
    <w:p w14:paraId="1417E153" w14:textId="77777777" w:rsidR="00974664" w:rsidRPr="00E25131" w:rsidRDefault="00974664" w:rsidP="00974664">
      <w:pPr>
        <w:pStyle w:val="Paragrafoelenco"/>
        <w:numPr>
          <w:ilvl w:val="0"/>
          <w:numId w:val="24"/>
        </w:numPr>
        <w:autoSpaceDE w:val="0"/>
        <w:autoSpaceDN w:val="0"/>
        <w:adjustRightInd w:val="0"/>
        <w:ind w:left="142" w:hanging="142"/>
        <w:rPr>
          <w:rFonts w:ascii="Garamond" w:hAnsi="Garamond" w:cstheme="majorBidi"/>
          <w:color w:val="000000" w:themeColor="text1"/>
          <w:sz w:val="18"/>
          <w:szCs w:val="18"/>
          <w:lang w:val="en-GB"/>
        </w:rPr>
      </w:pPr>
      <w:r w:rsidRPr="00E25131">
        <w:rPr>
          <w:rFonts w:ascii="Garamond" w:hAnsi="Garamond" w:cstheme="majorBidi"/>
          <w:iCs/>
          <w:sz w:val="18"/>
          <w:szCs w:val="18"/>
          <w:lang w:val="en-GB"/>
        </w:rPr>
        <w:t>A</w:t>
      </w:r>
      <w:r w:rsidRPr="00E25131">
        <w:rPr>
          <w:rFonts w:ascii="Garamond" w:hAnsi="Garamond" w:cstheme="majorBidi"/>
          <w:i/>
          <w:iCs/>
          <w:sz w:val="18"/>
          <w:szCs w:val="18"/>
          <w:lang w:val="en-GB"/>
        </w:rPr>
        <w:t xml:space="preserve"> network ensemble</w:t>
      </w:r>
      <w:r w:rsidRPr="00E25131">
        <w:rPr>
          <w:rFonts w:ascii="Garamond" w:hAnsi="Garamond" w:cstheme="majorBidi"/>
          <w:iCs/>
          <w:sz w:val="18"/>
          <w:szCs w:val="18"/>
          <w:lang w:val="en-GB"/>
        </w:rPr>
        <w:t xml:space="preserve"> is a probability distribution on graphs. Specifically, a network ensemble is a family of networks that satisfy a set of constraints, e.g. a given number of nodes and links, or degree distribution. The </w:t>
      </w:r>
      <w:r w:rsidRPr="00E25131">
        <w:rPr>
          <w:rFonts w:ascii="Garamond" w:hAnsi="Garamond"/>
          <w:sz w:val="18"/>
          <w:szCs w:val="18"/>
        </w:rPr>
        <w:t>role of a given structural characteristic in shaping the network can be quantified by the</w:t>
      </w:r>
      <w:r w:rsidRPr="00E25131">
        <w:rPr>
          <w:rFonts w:ascii="Garamond" w:hAnsi="Garamond" w:cstheme="majorBidi"/>
          <w:iCs/>
          <w:sz w:val="18"/>
          <w:szCs w:val="18"/>
          <w:lang w:val="en-GB"/>
        </w:rPr>
        <w:t xml:space="preserve"> ensemble’s entropy, i.e. the normalised logarithm of the number of networks in the ensemble (</w:t>
      </w:r>
      <w:r w:rsidRPr="00E25131">
        <w:rPr>
          <w:rFonts w:ascii="Garamond" w:hAnsi="Garamond" w:cstheme="majorBidi"/>
          <w:iCs/>
          <w:color w:val="0070C0"/>
          <w:sz w:val="18"/>
          <w:szCs w:val="18"/>
          <w:lang w:val="en-GB"/>
        </w:rPr>
        <w:t>Bianconi, 2007, 2009</w:t>
      </w:r>
      <w:r w:rsidRPr="00E25131">
        <w:rPr>
          <w:rFonts w:ascii="Garamond" w:hAnsi="Garamond" w:cstheme="majorBidi"/>
          <w:iCs/>
          <w:sz w:val="18"/>
          <w:szCs w:val="18"/>
          <w:lang w:val="en-GB"/>
        </w:rPr>
        <w:t xml:space="preserve">). </w:t>
      </w:r>
      <w:r w:rsidRPr="00E25131">
        <w:rPr>
          <w:rFonts w:ascii="Garamond" w:hAnsi="Garamond" w:cstheme="majorBidi"/>
          <w:i/>
          <w:iCs/>
          <w:color w:val="000000" w:themeColor="text1"/>
          <w:sz w:val="18"/>
          <w:szCs w:val="18"/>
          <w:lang w:val="en-GB"/>
        </w:rPr>
        <w:t>Random graph theory</w:t>
      </w:r>
      <w:r w:rsidRPr="00E25131">
        <w:rPr>
          <w:rFonts w:ascii="Garamond" w:hAnsi="Garamond" w:cstheme="majorBidi"/>
          <w:color w:val="000000" w:themeColor="text1"/>
          <w:sz w:val="18"/>
          <w:szCs w:val="18"/>
          <w:lang w:val="en-GB"/>
        </w:rPr>
        <w:t xml:space="preserve"> studies the asymptotic behaviour of such ensembles as the number of nodes </w:t>
      </w:r>
      <m:oMath>
        <m:r>
          <w:rPr>
            <w:rFonts w:ascii="Cambria Math" w:hAnsi="Cambria Math" w:cstheme="majorBidi"/>
            <w:color w:val="000000" w:themeColor="text1"/>
            <w:sz w:val="14"/>
            <w:szCs w:val="18"/>
            <w:lang w:val="en-GB"/>
          </w:rPr>
          <m:t>N→∞</m:t>
        </m:r>
      </m:oMath>
      <w:r w:rsidRPr="00E25131">
        <w:rPr>
          <w:rFonts w:ascii="Garamond" w:hAnsi="Garamond" w:cstheme="majorBidi"/>
          <w:color w:val="000000" w:themeColor="text1"/>
          <w:sz w:val="18"/>
          <w:szCs w:val="18"/>
          <w:lang w:val="en-GB"/>
        </w:rPr>
        <w:t xml:space="preserve"> and the connection probability </w:t>
      </w:r>
      <m:oMath>
        <m:r>
          <w:rPr>
            <w:rFonts w:ascii="Cambria Math" w:hAnsi="Cambria Math" w:cstheme="majorBidi"/>
            <w:color w:val="000000" w:themeColor="text1"/>
            <w:sz w:val="14"/>
            <w:szCs w:val="18"/>
            <w:lang w:val="en-GB"/>
          </w:rPr>
          <m:t>p=p(N)</m:t>
        </m:r>
      </m:oMath>
      <w:r w:rsidRPr="00E25131">
        <w:rPr>
          <w:rFonts w:ascii="Garamond" w:hAnsi="Garamond" w:cstheme="majorBidi"/>
          <w:color w:val="000000" w:themeColor="text1"/>
          <w:sz w:val="18"/>
          <w:szCs w:val="18"/>
          <w:lang w:val="en-GB"/>
        </w:rPr>
        <w:t xml:space="preserve">, and a property is said to happen with high probability if the probability approaches one as </w:t>
      </w:r>
      <m:oMath>
        <m:r>
          <w:rPr>
            <w:rFonts w:ascii="Cambria Math" w:hAnsi="Cambria Math" w:cstheme="majorBidi"/>
            <w:color w:val="000000" w:themeColor="text1"/>
            <w:sz w:val="14"/>
            <w:szCs w:val="18"/>
            <w:lang w:val="en-GB"/>
          </w:rPr>
          <m:t>N→∞</m:t>
        </m:r>
      </m:oMath>
      <w:r w:rsidRPr="00E25131">
        <w:rPr>
          <w:rFonts w:ascii="Garamond" w:hAnsi="Garamond" w:cstheme="majorBidi"/>
          <w:color w:val="000000" w:themeColor="text1"/>
          <w:sz w:val="18"/>
          <w:szCs w:val="18"/>
          <w:lang w:val="en-GB"/>
        </w:rPr>
        <w:t xml:space="preserve"> </w:t>
      </w:r>
      <w:r w:rsidRPr="00E25131">
        <w:rPr>
          <w:rFonts w:ascii="Garamond" w:hAnsi="Garamond" w:cstheme="majorBidi"/>
          <w:color w:val="000000" w:themeColor="text1"/>
          <w:sz w:val="18"/>
          <w:szCs w:val="18"/>
          <w:lang w:val="en-GB" w:eastAsia="en-US"/>
        </w:rPr>
        <w:t>(</w:t>
      </w:r>
      <w:r w:rsidRPr="00E25131">
        <w:rPr>
          <w:rFonts w:ascii="Garamond" w:hAnsi="Garamond" w:cstheme="majorBidi"/>
          <w:color w:val="0070C0"/>
          <w:sz w:val="18"/>
          <w:szCs w:val="18"/>
          <w:lang w:val="en-GB" w:eastAsia="en-US"/>
        </w:rPr>
        <w:t>Kahle, 2014</w:t>
      </w:r>
      <w:r w:rsidRPr="00E25131">
        <w:rPr>
          <w:rFonts w:ascii="Garamond" w:hAnsi="Garamond" w:cstheme="majorBidi"/>
          <w:color w:val="000000" w:themeColor="text1"/>
          <w:sz w:val="18"/>
          <w:szCs w:val="18"/>
          <w:lang w:val="en-GB" w:eastAsia="en-US"/>
        </w:rPr>
        <w:t>)</w:t>
      </w:r>
      <w:r w:rsidRPr="00E25131">
        <w:rPr>
          <w:rFonts w:ascii="Garamond" w:hAnsi="Garamond" w:cstheme="majorBidi"/>
          <w:color w:val="000000" w:themeColor="text1"/>
          <w:sz w:val="18"/>
          <w:szCs w:val="18"/>
          <w:lang w:val="en-GB"/>
        </w:rPr>
        <w:t>.</w:t>
      </w:r>
    </w:p>
    <w:p w14:paraId="732BF66E" w14:textId="77777777" w:rsidR="00974664" w:rsidRPr="00E25131" w:rsidRDefault="00974664" w:rsidP="00974664">
      <w:pPr>
        <w:pStyle w:val="Paragrafoelenco"/>
        <w:numPr>
          <w:ilvl w:val="0"/>
          <w:numId w:val="24"/>
        </w:numPr>
        <w:autoSpaceDE w:val="0"/>
        <w:autoSpaceDN w:val="0"/>
        <w:adjustRightInd w:val="0"/>
        <w:ind w:left="142" w:hanging="142"/>
        <w:rPr>
          <w:rFonts w:ascii="Garamond" w:hAnsi="Garamond" w:cstheme="majorBidi"/>
          <w:i/>
          <w:iCs/>
          <w:sz w:val="18"/>
          <w:szCs w:val="18"/>
          <w:lang w:val="en-GB"/>
        </w:rPr>
      </w:pPr>
      <w:r w:rsidRPr="00E25131">
        <w:rPr>
          <w:rFonts w:ascii="Garamond" w:hAnsi="Garamond" w:cstheme="majorBidi"/>
          <w:iCs/>
          <w:color w:val="000000" w:themeColor="text1"/>
          <w:sz w:val="18"/>
          <w:szCs w:val="18"/>
          <w:lang w:val="en-GB"/>
        </w:rPr>
        <w:t>The</w:t>
      </w:r>
      <w:r w:rsidRPr="00E25131">
        <w:rPr>
          <w:rFonts w:ascii="Garamond" w:hAnsi="Garamond" w:cstheme="majorBidi"/>
          <w:i/>
          <w:iCs/>
          <w:color w:val="000000" w:themeColor="text1"/>
          <w:sz w:val="18"/>
          <w:szCs w:val="18"/>
          <w:lang w:val="en-GB"/>
        </w:rPr>
        <w:t xml:space="preserve"> </w:t>
      </w:r>
      <w:r w:rsidRPr="00E25131">
        <w:rPr>
          <w:rFonts w:ascii="Garamond" w:hAnsi="Garamond" w:cstheme="majorBidi"/>
          <w:i/>
          <w:iCs/>
          <w:sz w:val="18"/>
          <w:szCs w:val="18"/>
          <w:lang w:val="en-GB"/>
        </w:rPr>
        <w:t>path integral approach</w:t>
      </w:r>
      <w:r w:rsidRPr="00E25131">
        <w:rPr>
          <w:rFonts w:ascii="Garamond" w:hAnsi="Garamond" w:cstheme="majorBidi"/>
          <w:iCs/>
          <w:sz w:val="18"/>
          <w:szCs w:val="18"/>
          <w:lang w:val="en-GB"/>
        </w:rPr>
        <w:t xml:space="preserve"> </w:t>
      </w:r>
      <w:r w:rsidRPr="00E25131">
        <w:rPr>
          <w:rFonts w:ascii="Garamond" w:hAnsi="Garamond"/>
          <w:iCs/>
          <w:sz w:val="18"/>
          <w:szCs w:val="18"/>
        </w:rPr>
        <w:t xml:space="preserve">describes the evolution of a system, e.g. its correlation function, as the weighted sum over all possible paths it can take between two points in space and time, each of which </w:t>
      </w:r>
      <w:r w:rsidRPr="00E25131">
        <w:rPr>
          <w:rFonts w:ascii="Garamond" w:hAnsi="Garamond"/>
          <w:sz w:val="18"/>
          <w:szCs w:val="18"/>
          <w:shd w:val="clear" w:color="auto" w:fill="FFFFFF"/>
        </w:rPr>
        <w:t>is assigned a probability.</w:t>
      </w:r>
      <w:r w:rsidRPr="00E25131">
        <w:rPr>
          <w:rFonts w:ascii="Garamond" w:hAnsi="Garamond"/>
          <w:sz w:val="18"/>
          <w:szCs w:val="18"/>
        </w:rPr>
        <w:t xml:space="preserve"> This can for instance be done by deriving a generating functional for the relevant correlation and response functions induced by the dynamics</w:t>
      </w:r>
      <w:r w:rsidRPr="00E25131">
        <w:rPr>
          <w:rFonts w:ascii="Garamond" w:hAnsi="Garamond"/>
          <w:color w:val="C00000"/>
          <w:sz w:val="18"/>
          <w:szCs w:val="18"/>
        </w:rPr>
        <w:t xml:space="preserve"> </w:t>
      </w:r>
      <w:r w:rsidRPr="00E25131">
        <w:rPr>
          <w:rFonts w:ascii="Garamond" w:hAnsi="Garamond"/>
          <w:sz w:val="18"/>
          <w:szCs w:val="18"/>
        </w:rPr>
        <w:t>(</w:t>
      </w:r>
      <w:r w:rsidRPr="00E25131">
        <w:rPr>
          <w:rFonts w:ascii="Garamond" w:hAnsi="Garamond"/>
          <w:color w:val="0070C0"/>
          <w:sz w:val="18"/>
          <w:szCs w:val="18"/>
        </w:rPr>
        <w:t>Crisanti and Sompolinsky, 2018</w:t>
      </w:r>
      <w:r w:rsidRPr="00E25131">
        <w:rPr>
          <w:rFonts w:ascii="Garamond" w:hAnsi="Garamond"/>
          <w:sz w:val="18"/>
          <w:szCs w:val="18"/>
        </w:rPr>
        <w:t>).</w:t>
      </w:r>
    </w:p>
    <w:p w14:paraId="7899CC86" w14:textId="77777777" w:rsidR="00974664" w:rsidRPr="00E25131" w:rsidRDefault="00974664" w:rsidP="00974664">
      <w:pPr>
        <w:pStyle w:val="Paragrafoelenco"/>
        <w:numPr>
          <w:ilvl w:val="0"/>
          <w:numId w:val="24"/>
        </w:numPr>
        <w:autoSpaceDE w:val="0"/>
        <w:autoSpaceDN w:val="0"/>
        <w:adjustRightInd w:val="0"/>
        <w:ind w:left="142" w:hanging="142"/>
        <w:rPr>
          <w:rFonts w:ascii="Garamond" w:hAnsi="Garamond" w:cstheme="majorBidi"/>
          <w:iCs/>
          <w:sz w:val="18"/>
          <w:szCs w:val="18"/>
          <w:lang w:val="en-GB"/>
        </w:rPr>
      </w:pPr>
      <w:r w:rsidRPr="00E25131">
        <w:rPr>
          <w:rFonts w:ascii="Garamond" w:hAnsi="Garamond" w:cstheme="majorBidi"/>
          <w:i/>
          <w:iCs/>
          <w:sz w:val="18"/>
          <w:szCs w:val="18"/>
          <w:lang w:val="en-GB"/>
        </w:rPr>
        <w:t>Bag-of-paths</w:t>
      </w:r>
      <w:r w:rsidRPr="00E25131">
        <w:rPr>
          <w:rFonts w:ascii="Garamond" w:hAnsi="Garamond" w:cstheme="majorBidi"/>
          <w:iCs/>
          <w:sz w:val="18"/>
          <w:szCs w:val="18"/>
          <w:lang w:val="en-GB"/>
        </w:rPr>
        <w:t xml:space="preserve"> considers all possible paths in a network as a set of independent elements, defining a probability distribution over these paths, which defines the relatedness and generalised distances within the network </w:t>
      </w:r>
      <w:r w:rsidRPr="00E25131">
        <w:rPr>
          <w:rFonts w:ascii="Garamond" w:hAnsi="Garamond"/>
          <w:sz w:val="18"/>
          <w:szCs w:val="18"/>
          <w:lang w:val="en-GB" w:eastAsia="en-US"/>
        </w:rPr>
        <w:t>(</w:t>
      </w:r>
      <w:r w:rsidRPr="00E25131">
        <w:rPr>
          <w:rFonts w:ascii="Garamond" w:hAnsi="Garamond"/>
          <w:color w:val="0070C0"/>
          <w:sz w:val="18"/>
          <w:szCs w:val="18"/>
          <w:lang w:val="en-GB" w:eastAsia="en-US"/>
        </w:rPr>
        <w:t>Françoisse et al., 2017</w:t>
      </w:r>
      <w:r w:rsidRPr="00E25131">
        <w:rPr>
          <w:rFonts w:ascii="Garamond" w:hAnsi="Garamond"/>
          <w:sz w:val="18"/>
          <w:szCs w:val="18"/>
          <w:lang w:val="en-GB" w:eastAsia="en-US"/>
        </w:rPr>
        <w:t>)</w:t>
      </w:r>
      <w:r w:rsidRPr="00E25131">
        <w:rPr>
          <w:rFonts w:ascii="Garamond" w:hAnsi="Garamond" w:cstheme="majorBidi"/>
          <w:iCs/>
          <w:sz w:val="18"/>
          <w:szCs w:val="18"/>
          <w:lang w:val="en-GB"/>
        </w:rPr>
        <w:t>.</w:t>
      </w:r>
    </w:p>
    <w:p w14:paraId="3F48268B" w14:textId="77777777" w:rsidR="00974664" w:rsidRPr="00E25131" w:rsidRDefault="00974664" w:rsidP="00974664">
      <w:pPr>
        <w:pStyle w:val="Paragrafoelenco"/>
        <w:numPr>
          <w:ilvl w:val="0"/>
          <w:numId w:val="24"/>
        </w:numPr>
        <w:autoSpaceDE w:val="0"/>
        <w:autoSpaceDN w:val="0"/>
        <w:adjustRightInd w:val="0"/>
        <w:ind w:left="142" w:hanging="142"/>
        <w:rPr>
          <w:rFonts w:ascii="Garamond" w:hAnsi="Garamond"/>
          <w:iCs/>
          <w:sz w:val="18"/>
          <w:szCs w:val="18"/>
          <w:lang w:val="en-GB"/>
        </w:rPr>
      </w:pPr>
      <w:r w:rsidRPr="00E25131">
        <w:rPr>
          <w:rFonts w:ascii="Garamond" w:hAnsi="Garamond"/>
          <w:iCs/>
          <w:sz w:val="18"/>
          <w:szCs w:val="18"/>
          <w:shd w:val="clear" w:color="auto" w:fill="FFFFFF"/>
        </w:rPr>
        <w:t>In a</w:t>
      </w:r>
      <w:r w:rsidRPr="00E25131">
        <w:rPr>
          <w:rFonts w:ascii="Garamond" w:hAnsi="Garamond"/>
          <w:i/>
          <w:iCs/>
          <w:sz w:val="18"/>
          <w:szCs w:val="18"/>
          <w:shd w:val="clear" w:color="auto" w:fill="FFFFFF"/>
        </w:rPr>
        <w:t xml:space="preserve"> </w:t>
      </w:r>
      <w:r w:rsidRPr="00E25131">
        <w:rPr>
          <w:rFonts w:ascii="Garamond" w:hAnsi="Garamond"/>
          <w:iCs/>
          <w:sz w:val="18"/>
          <w:szCs w:val="18"/>
          <w:shd w:val="clear" w:color="auto" w:fill="FFFFFF"/>
        </w:rPr>
        <w:t>cellular</w:t>
      </w:r>
      <w:r w:rsidRPr="00E25131">
        <w:rPr>
          <w:rFonts w:ascii="Garamond" w:hAnsi="Garamond"/>
          <w:i/>
          <w:iCs/>
          <w:sz w:val="18"/>
          <w:szCs w:val="18"/>
          <w:shd w:val="clear" w:color="auto" w:fill="FFFFFF"/>
        </w:rPr>
        <w:t xml:space="preserve"> </w:t>
      </w:r>
      <w:r w:rsidRPr="00E25131">
        <w:rPr>
          <w:rFonts w:ascii="Garamond" w:hAnsi="Garamond"/>
          <w:sz w:val="18"/>
          <w:szCs w:val="18"/>
          <w:shd w:val="clear" w:color="auto" w:fill="FFFFFF"/>
        </w:rPr>
        <w:t xml:space="preserve">automaton, </w:t>
      </w:r>
      <w:r w:rsidRPr="00E25131">
        <w:rPr>
          <w:rFonts w:ascii="Garamond" w:hAnsi="Garamond"/>
          <w:color w:val="1F1F1F"/>
          <w:sz w:val="18"/>
          <w:szCs w:val="18"/>
          <w:shd w:val="clear" w:color="auto" w:fill="FFFFFF"/>
        </w:rPr>
        <w:t>a discrete model of computation evolving in time according to certain rules,</w:t>
      </w:r>
      <w:r w:rsidRPr="00E25131">
        <w:rPr>
          <w:rFonts w:ascii="Garamond" w:hAnsi="Garamond"/>
          <w:sz w:val="18"/>
          <w:szCs w:val="18"/>
          <w:shd w:val="clear" w:color="auto" w:fill="FFFFFF"/>
        </w:rPr>
        <w:t xml:space="preserve"> </w:t>
      </w:r>
      <w:r w:rsidRPr="00E25131">
        <w:rPr>
          <w:rFonts w:ascii="Garamond" w:hAnsi="Garamond"/>
          <w:i/>
          <w:iCs/>
          <w:sz w:val="18"/>
          <w:szCs w:val="18"/>
          <w:shd w:val="clear" w:color="auto" w:fill="FFFFFF"/>
        </w:rPr>
        <w:t>path diversity</w:t>
      </w:r>
      <w:r w:rsidRPr="00E25131">
        <w:rPr>
          <w:rFonts w:ascii="Garamond" w:hAnsi="Garamond"/>
          <w:sz w:val="18"/>
          <w:szCs w:val="18"/>
          <w:shd w:val="clear" w:color="auto" w:fill="FFFFFF"/>
        </w:rPr>
        <w:t xml:space="preserve"> </w:t>
      </w:r>
      <m:oMath>
        <m:r>
          <m:rPr>
            <m:scr m:val="script"/>
          </m:rPr>
          <w:rPr>
            <w:rFonts w:ascii="Cambria Math" w:hAnsi="Cambria Math"/>
            <w:sz w:val="14"/>
            <w:szCs w:val="18"/>
            <w:shd w:val="clear" w:color="auto" w:fill="FFFFFF"/>
          </w:rPr>
          <m:t>D</m:t>
        </m:r>
      </m:oMath>
      <w:r w:rsidRPr="00E25131">
        <w:rPr>
          <w:rFonts w:ascii="Garamond" w:hAnsi="Garamond"/>
          <w:sz w:val="18"/>
          <w:szCs w:val="18"/>
          <w:shd w:val="clear" w:color="auto" w:fill="FFFFFF"/>
        </w:rPr>
        <w:t xml:space="preserve"> counts the number of nonequivalent paths from an attractor to a transient state with a </w:t>
      </w:r>
      <w:r w:rsidRPr="00E25131">
        <w:rPr>
          <w:rFonts w:ascii="Garamond" w:hAnsi="Garamond"/>
          <w:sz w:val="18"/>
          <w:szCs w:val="18"/>
          <w:shd w:val="clear" w:color="auto" w:fill="FFFFFF"/>
        </w:rPr>
        <w:lastRenderedPageBreak/>
        <w:t xml:space="preserve">configuration that cannot be produced from a previous configuration, following the automaton’s rules </w:t>
      </w:r>
      <w:r w:rsidRPr="00E25131">
        <w:rPr>
          <w:rFonts w:ascii="Garamond" w:hAnsi="Garamond"/>
          <w:sz w:val="18"/>
          <w:szCs w:val="18"/>
          <w:lang w:val="en-GB"/>
        </w:rPr>
        <w:t>(</w:t>
      </w:r>
      <w:r w:rsidRPr="00E25131">
        <w:rPr>
          <w:rFonts w:ascii="Garamond" w:eastAsiaTheme="minorHAnsi" w:hAnsi="Garamond"/>
          <w:color w:val="0070C0"/>
          <w:sz w:val="18"/>
          <w:szCs w:val="18"/>
          <w:lang w:val="en-GB" w:eastAsia="en-US"/>
        </w:rPr>
        <w:t>Shreim et al., 2007</w:t>
      </w:r>
      <w:r w:rsidRPr="00E25131">
        <w:rPr>
          <w:rFonts w:ascii="Garamond" w:eastAsiaTheme="minorHAnsi" w:hAnsi="Garamond"/>
          <w:sz w:val="18"/>
          <w:szCs w:val="18"/>
          <w:lang w:val="en-GB" w:eastAsia="en-US"/>
        </w:rPr>
        <w:t>).</w:t>
      </w:r>
    </w:p>
    <w:p w14:paraId="4DFB71B2" w14:textId="4A84136C" w:rsidR="00974664" w:rsidRPr="00E25131" w:rsidRDefault="00974664" w:rsidP="00974664">
      <w:pPr>
        <w:pStyle w:val="Paragrafoelenco"/>
        <w:numPr>
          <w:ilvl w:val="0"/>
          <w:numId w:val="24"/>
        </w:numPr>
        <w:ind w:left="142" w:hanging="142"/>
        <w:rPr>
          <w:rFonts w:ascii="Garamond" w:hAnsi="Garamond"/>
          <w:iCs/>
          <w:sz w:val="18"/>
          <w:szCs w:val="18"/>
          <w:lang w:val="en-GB"/>
        </w:rPr>
      </w:pPr>
      <w:r w:rsidRPr="00E25131">
        <w:rPr>
          <w:rFonts w:ascii="Garamond" w:hAnsi="Garamond"/>
          <w:i/>
          <w:color w:val="000000" w:themeColor="text1"/>
          <w:sz w:val="18"/>
          <w:szCs w:val="18"/>
          <w:lang w:val="en-GB"/>
        </w:rPr>
        <w:t>Network density matrices</w:t>
      </w:r>
      <w:r w:rsidRPr="00E25131">
        <w:rPr>
          <w:rFonts w:ascii="Garamond" w:hAnsi="Garamond"/>
          <w:iCs/>
          <w:color w:val="000000" w:themeColor="text1"/>
          <w:sz w:val="18"/>
          <w:szCs w:val="18"/>
          <w:lang w:val="en-GB"/>
        </w:rPr>
        <w:t xml:space="preserve"> </w:t>
      </w:r>
      <w:r w:rsidRPr="00E25131">
        <w:rPr>
          <w:rFonts w:ascii="Garamond" w:hAnsi="Garamond"/>
          <w:iCs/>
          <w:sz w:val="18"/>
          <w:szCs w:val="18"/>
          <w:lang w:val="en-GB"/>
        </w:rPr>
        <w:t xml:space="preserve">describe the statistical state of a </w:t>
      </w:r>
      <w:bookmarkStart w:id="1" w:name="_GoBack"/>
      <w:r w:rsidRPr="00651EE5">
        <w:rPr>
          <w:rFonts w:ascii="Garamond" w:hAnsi="Garamond"/>
          <w:iCs/>
          <w:color w:val="000000" w:themeColor="text1"/>
          <w:sz w:val="18"/>
          <w:szCs w:val="18"/>
          <w:lang w:val="en-GB"/>
        </w:rPr>
        <w:t>netwo</w:t>
      </w:r>
      <w:r w:rsidR="00D12485" w:rsidRPr="00651EE5">
        <w:rPr>
          <w:rFonts w:ascii="Garamond" w:hAnsi="Garamond"/>
          <w:iCs/>
          <w:color w:val="000000" w:themeColor="text1"/>
          <w:sz w:val="18"/>
          <w:szCs w:val="18"/>
          <w:lang w:val="en-GB"/>
        </w:rPr>
        <w:t>r</w:t>
      </w:r>
      <w:r w:rsidRPr="00651EE5">
        <w:rPr>
          <w:rFonts w:ascii="Garamond" w:hAnsi="Garamond"/>
          <w:iCs/>
          <w:color w:val="000000" w:themeColor="text1"/>
          <w:sz w:val="18"/>
          <w:szCs w:val="18"/>
          <w:lang w:val="en-GB"/>
        </w:rPr>
        <w:t xml:space="preserve">k </w:t>
      </w:r>
      <w:bookmarkEnd w:id="1"/>
      <w:r w:rsidRPr="00E25131">
        <w:rPr>
          <w:rFonts w:ascii="Garamond" w:hAnsi="Garamond"/>
          <w:iCs/>
          <w:sz w:val="18"/>
          <w:szCs w:val="18"/>
          <w:lang w:val="en-GB"/>
        </w:rPr>
        <w:t>by considering that each node or component is in a quantum state, i.e. a superposition of multiple states (</w:t>
      </w:r>
      <w:r w:rsidRPr="00E25131">
        <w:rPr>
          <w:rFonts w:ascii="Garamond" w:hAnsi="Garamond"/>
          <w:iCs/>
          <w:color w:val="0070C0"/>
          <w:sz w:val="18"/>
          <w:szCs w:val="18"/>
          <w:lang w:val="en-GB"/>
        </w:rPr>
        <w:t>Ghavasieh and De Domenico, 2022</w:t>
      </w:r>
      <w:r w:rsidRPr="00E25131">
        <w:rPr>
          <w:rFonts w:ascii="Garamond" w:hAnsi="Garamond"/>
          <w:iCs/>
          <w:sz w:val="18"/>
          <w:szCs w:val="18"/>
          <w:lang w:val="en-GB"/>
        </w:rPr>
        <w:t>).</w:t>
      </w:r>
    </w:p>
    <w:p w14:paraId="42459347" w14:textId="77777777" w:rsidR="00974664" w:rsidRPr="00E25131" w:rsidRDefault="00974664" w:rsidP="00974664">
      <w:pPr>
        <w:pStyle w:val="Paragrafoelenco"/>
        <w:numPr>
          <w:ilvl w:val="0"/>
          <w:numId w:val="24"/>
        </w:numPr>
        <w:autoSpaceDE w:val="0"/>
        <w:autoSpaceDN w:val="0"/>
        <w:adjustRightInd w:val="0"/>
        <w:ind w:left="142" w:hanging="142"/>
        <w:rPr>
          <w:rFonts w:ascii="Garamond" w:hAnsi="Garamond"/>
          <w:iCs/>
          <w:sz w:val="18"/>
          <w:szCs w:val="18"/>
          <w:lang w:val="en-GB"/>
        </w:rPr>
      </w:pPr>
      <w:r w:rsidRPr="00E25131">
        <w:rPr>
          <w:rFonts w:ascii="Garamond" w:hAnsi="Garamond"/>
          <w:i/>
          <w:iCs/>
          <w:sz w:val="18"/>
          <w:szCs w:val="18"/>
          <w:lang w:val="en-GB"/>
        </w:rPr>
        <w:t>Graphons</w:t>
      </w:r>
      <w:r w:rsidRPr="00E25131">
        <w:rPr>
          <w:rFonts w:ascii="Garamond" w:hAnsi="Garamond"/>
          <w:iCs/>
          <w:sz w:val="18"/>
          <w:szCs w:val="18"/>
          <w:lang w:val="en-GB"/>
        </w:rPr>
        <w:t xml:space="preserve"> are the limiting object for sequences of finite graphs, which capture essential features of a graph's structure as the number of vertices grows (</w:t>
      </w:r>
      <w:r w:rsidRPr="00E25131">
        <w:rPr>
          <w:rFonts w:ascii="Garamond" w:hAnsi="Garamond"/>
          <w:iCs/>
          <w:color w:val="0070C0"/>
          <w:sz w:val="18"/>
          <w:szCs w:val="18"/>
          <w:lang w:val="en-GB"/>
        </w:rPr>
        <w:t>Lovász and Szegedy, 2006</w:t>
      </w:r>
      <w:r w:rsidRPr="00E25131">
        <w:rPr>
          <w:rFonts w:ascii="Garamond" w:hAnsi="Garamond"/>
          <w:iCs/>
          <w:sz w:val="18"/>
          <w:szCs w:val="18"/>
          <w:lang w:val="en-GB"/>
        </w:rPr>
        <w:t>).</w:t>
      </w:r>
    </w:p>
    <w:p w14:paraId="022FEDED" w14:textId="1C3EA66F" w:rsidR="00974664" w:rsidRPr="00E25131" w:rsidRDefault="00974664" w:rsidP="00E25131">
      <w:pPr>
        <w:pStyle w:val="Titolo2"/>
        <w:rPr>
          <w:rFonts w:ascii="Garamond" w:hAnsi="Garamond"/>
        </w:rPr>
      </w:pPr>
      <w:r w:rsidRPr="00E25131">
        <w:rPr>
          <w:rFonts w:ascii="Garamond" w:hAnsi="Garamond"/>
        </w:rPr>
        <w:t>A7. Effective field theories and the renormalisation group approach</w:t>
      </w:r>
    </w:p>
    <w:p w14:paraId="03C75C7E" w14:textId="77777777" w:rsidR="00974664" w:rsidRPr="00E25131" w:rsidRDefault="00974664" w:rsidP="00974664">
      <w:pPr>
        <w:pStyle w:val="Paragrafoelenco"/>
        <w:numPr>
          <w:ilvl w:val="0"/>
          <w:numId w:val="24"/>
        </w:numPr>
        <w:autoSpaceDE w:val="0"/>
        <w:autoSpaceDN w:val="0"/>
        <w:adjustRightInd w:val="0"/>
        <w:ind w:left="142" w:hanging="142"/>
        <w:rPr>
          <w:rFonts w:ascii="Garamond" w:hAnsi="Garamond"/>
          <w:color w:val="000000" w:themeColor="text1"/>
          <w:sz w:val="18"/>
          <w:szCs w:val="18"/>
          <w:shd w:val="clear" w:color="auto" w:fill="FFFFFF"/>
        </w:rPr>
      </w:pPr>
      <w:r w:rsidRPr="00E25131">
        <w:rPr>
          <w:rFonts w:ascii="Garamond" w:hAnsi="Garamond"/>
          <w:color w:val="000000" w:themeColor="text1"/>
          <w:sz w:val="18"/>
          <w:szCs w:val="18"/>
          <w:shd w:val="clear" w:color="auto" w:fill="FFFFFF"/>
        </w:rPr>
        <w:t xml:space="preserve">An </w:t>
      </w:r>
      <w:r w:rsidRPr="00E25131">
        <w:rPr>
          <w:rFonts w:ascii="Garamond" w:hAnsi="Garamond"/>
          <w:i/>
          <w:color w:val="000000" w:themeColor="text1"/>
          <w:sz w:val="18"/>
          <w:szCs w:val="18"/>
          <w:shd w:val="clear" w:color="auto" w:fill="FFFFFF"/>
        </w:rPr>
        <w:t>effective field theory</w:t>
      </w:r>
      <w:r w:rsidRPr="00E25131">
        <w:rPr>
          <w:rFonts w:ascii="Garamond" w:hAnsi="Garamond"/>
          <w:color w:val="000000" w:themeColor="text1"/>
          <w:sz w:val="18"/>
          <w:szCs w:val="18"/>
          <w:shd w:val="clear" w:color="auto" w:fill="FFFFFF"/>
        </w:rPr>
        <w:t xml:space="preserve"> describes physical phenomena occurring at a given length (or energy scale), ignoring substructure and degrees of freedom at shorter lengths (or higher energies) </w:t>
      </w:r>
      <w:r w:rsidRPr="00E25131">
        <w:rPr>
          <w:rFonts w:ascii="Garamond" w:hAnsi="Garamond" w:cstheme="majorBidi"/>
          <w:sz w:val="18"/>
          <w:szCs w:val="18"/>
        </w:rPr>
        <w:t>(</w:t>
      </w:r>
      <w:r w:rsidRPr="00E25131">
        <w:rPr>
          <w:rFonts w:ascii="Garamond" w:hAnsi="Garamond" w:cstheme="majorBidi"/>
          <w:color w:val="0070C0"/>
          <w:sz w:val="18"/>
          <w:szCs w:val="18"/>
        </w:rPr>
        <w:t>Georgi, 1993</w:t>
      </w:r>
      <w:r w:rsidRPr="00E25131">
        <w:rPr>
          <w:rFonts w:ascii="Garamond" w:hAnsi="Garamond" w:cstheme="majorBidi"/>
          <w:sz w:val="18"/>
          <w:szCs w:val="18"/>
        </w:rPr>
        <w:t>)</w:t>
      </w:r>
      <w:r w:rsidRPr="00E25131">
        <w:rPr>
          <w:rFonts w:ascii="Garamond" w:hAnsi="Garamond"/>
          <w:color w:val="000000" w:themeColor="text1"/>
          <w:sz w:val="18"/>
          <w:szCs w:val="18"/>
          <w:shd w:val="clear" w:color="auto" w:fill="FFFFFF"/>
        </w:rPr>
        <w:t xml:space="preserve">. This involves averaging over the behaviour of the underlying theory at shorter length scales to derive a simplified model at longer length scales including the appropriate degrees of freedom. </w:t>
      </w:r>
      <w:r w:rsidRPr="00E25131">
        <w:rPr>
          <w:rFonts w:ascii="Garamond" w:hAnsi="Garamond"/>
          <w:sz w:val="18"/>
          <w:szCs w:val="18"/>
          <w:shd w:val="clear" w:color="auto" w:fill="FFFFFF"/>
        </w:rPr>
        <w:t xml:space="preserve">Effective field theories typically work best in the presence of a large separation between length or time scale of interest and that of the underlying dynamics, an </w:t>
      </w:r>
      <w:r w:rsidRPr="00E25131">
        <w:rPr>
          <w:rFonts w:ascii="Garamond" w:hAnsi="Garamond"/>
          <w:color w:val="202122"/>
          <w:sz w:val="18"/>
          <w:szCs w:val="18"/>
          <w:shd w:val="clear" w:color="auto" w:fill="FFFFFF"/>
        </w:rPr>
        <w:t>assumption not always fulfilled by brain dynamics (</w:t>
      </w:r>
      <w:r w:rsidRPr="00E25131">
        <w:rPr>
          <w:rFonts w:ascii="Garamond" w:hAnsi="Garamond"/>
          <w:color w:val="0070C0"/>
          <w:sz w:val="18"/>
          <w:szCs w:val="18"/>
          <w:shd w:val="clear" w:color="auto" w:fill="FFFFFF"/>
        </w:rPr>
        <w:t>Papo, 2014a</w:t>
      </w:r>
      <w:r w:rsidRPr="00E25131">
        <w:rPr>
          <w:rFonts w:ascii="Garamond" w:hAnsi="Garamond"/>
          <w:color w:val="202122"/>
          <w:sz w:val="18"/>
          <w:szCs w:val="18"/>
          <w:shd w:val="clear" w:color="auto" w:fill="FFFFFF"/>
        </w:rPr>
        <w:t>).</w:t>
      </w:r>
    </w:p>
    <w:p w14:paraId="1233F484" w14:textId="77777777" w:rsidR="00974664" w:rsidRPr="00E25131" w:rsidRDefault="00974664" w:rsidP="00974664">
      <w:pPr>
        <w:pStyle w:val="Paragrafoelenco"/>
        <w:numPr>
          <w:ilvl w:val="0"/>
          <w:numId w:val="24"/>
        </w:numPr>
        <w:autoSpaceDE w:val="0"/>
        <w:autoSpaceDN w:val="0"/>
        <w:adjustRightInd w:val="0"/>
        <w:ind w:left="142" w:hanging="142"/>
        <w:rPr>
          <w:rFonts w:ascii="Garamond" w:hAnsi="Garamond"/>
          <w:sz w:val="18"/>
          <w:szCs w:val="18"/>
          <w:shd w:val="clear" w:color="auto" w:fill="FFFFFF"/>
        </w:rPr>
      </w:pPr>
      <w:r w:rsidRPr="00E25131">
        <w:rPr>
          <w:rFonts w:ascii="Garamond" w:hAnsi="Garamond"/>
          <w:color w:val="000000" w:themeColor="text1"/>
          <w:sz w:val="18"/>
          <w:szCs w:val="18"/>
          <w:shd w:val="clear" w:color="auto" w:fill="FFFFFF"/>
        </w:rPr>
        <w:t xml:space="preserve">A model is said to be </w:t>
      </w:r>
      <w:r w:rsidRPr="00E25131">
        <w:rPr>
          <w:rFonts w:ascii="Garamond" w:hAnsi="Garamond"/>
          <w:i/>
          <w:color w:val="000000" w:themeColor="text1"/>
          <w:sz w:val="18"/>
          <w:szCs w:val="18"/>
          <w:shd w:val="clear" w:color="auto" w:fill="FFFFFF"/>
        </w:rPr>
        <w:t>renormalisable</w:t>
      </w:r>
      <w:r w:rsidRPr="00E25131">
        <w:rPr>
          <w:rFonts w:ascii="Garamond" w:hAnsi="Garamond"/>
          <w:color w:val="000000" w:themeColor="text1"/>
          <w:sz w:val="18"/>
          <w:szCs w:val="18"/>
          <w:shd w:val="clear" w:color="auto" w:fill="FFFFFF"/>
        </w:rPr>
        <w:t xml:space="preserve"> if the changes caused by modification of microscopic parameters can be summarised by a finite number of phenomenological parameters. </w:t>
      </w:r>
      <w:r w:rsidRPr="00E25131">
        <w:rPr>
          <w:rFonts w:ascii="Garamond" w:hAnsi="Garamond" w:cstheme="majorBidi"/>
          <w:i/>
          <w:iCs/>
          <w:color w:val="000000" w:themeColor="text1"/>
          <w:sz w:val="18"/>
          <w:szCs w:val="18"/>
          <w:lang w:val="en-GB"/>
        </w:rPr>
        <w:t>Renormalisation</w:t>
      </w:r>
      <w:r w:rsidRPr="00E25131">
        <w:rPr>
          <w:rFonts w:ascii="Garamond" w:hAnsi="Garamond" w:cstheme="majorBidi"/>
          <w:iCs/>
          <w:color w:val="000000" w:themeColor="text1"/>
          <w:sz w:val="18"/>
          <w:szCs w:val="18"/>
          <w:lang w:val="en-GB"/>
        </w:rPr>
        <w:t xml:space="preserve"> reflects the idea that small-scale details average out at large enough spatial and temporal scales. </w:t>
      </w:r>
    </w:p>
    <w:p w14:paraId="6E3832E6" w14:textId="77777777" w:rsidR="00974664" w:rsidRPr="00E25131" w:rsidRDefault="00974664" w:rsidP="00974664">
      <w:pPr>
        <w:pStyle w:val="Paragrafoelenco"/>
        <w:numPr>
          <w:ilvl w:val="0"/>
          <w:numId w:val="24"/>
        </w:numPr>
        <w:autoSpaceDE w:val="0"/>
        <w:autoSpaceDN w:val="0"/>
        <w:adjustRightInd w:val="0"/>
        <w:ind w:left="142" w:hanging="142"/>
        <w:rPr>
          <w:rFonts w:ascii="Garamond" w:hAnsi="Garamond"/>
          <w:sz w:val="18"/>
          <w:szCs w:val="18"/>
          <w:shd w:val="clear" w:color="auto" w:fill="FFFFFF"/>
        </w:rPr>
      </w:pPr>
      <w:r w:rsidRPr="00E25131">
        <w:rPr>
          <w:rFonts w:ascii="Garamond" w:hAnsi="Garamond" w:cstheme="majorBidi"/>
          <w:iCs/>
          <w:sz w:val="18"/>
          <w:szCs w:val="18"/>
          <w:lang w:val="en-GB"/>
        </w:rPr>
        <w:t>The</w:t>
      </w:r>
      <w:r w:rsidRPr="00E25131">
        <w:rPr>
          <w:rFonts w:ascii="Garamond" w:hAnsi="Garamond" w:cstheme="majorBidi"/>
          <w:i/>
          <w:iCs/>
          <w:sz w:val="18"/>
          <w:szCs w:val="18"/>
          <w:lang w:val="en-GB"/>
        </w:rPr>
        <w:t xml:space="preserve"> renormalisation group </w:t>
      </w:r>
      <w:r w:rsidRPr="00E25131">
        <w:rPr>
          <w:rFonts w:ascii="Garamond" w:hAnsi="Garamond" w:cstheme="majorBidi"/>
          <w:iCs/>
          <w:sz w:val="18"/>
          <w:szCs w:val="18"/>
          <w:lang w:val="en-GB"/>
        </w:rPr>
        <w:t>approach</w:t>
      </w:r>
      <w:r w:rsidRPr="00E25131">
        <w:rPr>
          <w:rFonts w:ascii="Garamond" w:hAnsi="Garamond" w:cstheme="majorBidi"/>
          <w:i/>
          <w:iCs/>
          <w:sz w:val="18"/>
          <w:szCs w:val="18"/>
          <w:lang w:val="en-GB"/>
        </w:rPr>
        <w:t xml:space="preserve"> </w:t>
      </w:r>
      <w:r w:rsidRPr="00E25131">
        <w:rPr>
          <w:rFonts w:ascii="Garamond" w:hAnsi="Garamond" w:cstheme="majorBidi"/>
          <w:iCs/>
          <w:sz w:val="18"/>
          <w:szCs w:val="18"/>
          <w:lang w:val="en-GB"/>
        </w:rPr>
        <w:t>allows describing</w:t>
      </w:r>
      <w:r w:rsidRPr="00E25131">
        <w:rPr>
          <w:rFonts w:ascii="Garamond" w:hAnsi="Garamond" w:cstheme="majorBidi"/>
          <w:i/>
          <w:iCs/>
          <w:sz w:val="18"/>
          <w:szCs w:val="18"/>
          <w:lang w:val="en-GB"/>
        </w:rPr>
        <w:t xml:space="preserve"> </w:t>
      </w:r>
      <w:r w:rsidRPr="00E25131">
        <w:rPr>
          <w:rFonts w:ascii="Garamond" w:hAnsi="Garamond"/>
          <w:sz w:val="18"/>
          <w:szCs w:val="18"/>
          <w:shd w:val="clear" w:color="auto" w:fill="FFFFFF"/>
        </w:rPr>
        <w:t>systems with many degrees of freedom across different levels of resolution (</w:t>
      </w:r>
      <w:r w:rsidRPr="00E25131">
        <w:rPr>
          <w:rFonts w:ascii="Garamond" w:hAnsi="Garamond"/>
          <w:color w:val="0070C0"/>
          <w:sz w:val="18"/>
          <w:szCs w:val="18"/>
          <w:shd w:val="clear" w:color="auto" w:fill="FFFFFF"/>
        </w:rPr>
        <w:t>Kadanoff, 1971</w:t>
      </w:r>
      <w:r w:rsidRPr="00E25131">
        <w:rPr>
          <w:rFonts w:ascii="Garamond" w:hAnsi="Garamond"/>
          <w:sz w:val="18"/>
          <w:szCs w:val="18"/>
          <w:shd w:val="clear" w:color="auto" w:fill="FFFFFF"/>
        </w:rPr>
        <w:t xml:space="preserve">; </w:t>
      </w:r>
      <w:r w:rsidRPr="00E25131">
        <w:rPr>
          <w:rFonts w:ascii="Garamond" w:hAnsi="Garamond"/>
          <w:color w:val="0070C0"/>
          <w:sz w:val="18"/>
          <w:szCs w:val="18"/>
          <w:shd w:val="clear" w:color="auto" w:fill="FFFFFF"/>
        </w:rPr>
        <w:t>Wilson and Kogut, 1974</w:t>
      </w:r>
      <w:r w:rsidRPr="00E25131">
        <w:rPr>
          <w:rFonts w:ascii="Garamond" w:hAnsi="Garamond"/>
          <w:sz w:val="18"/>
          <w:szCs w:val="18"/>
          <w:shd w:val="clear" w:color="auto" w:fill="FFFFFF"/>
        </w:rPr>
        <w:t xml:space="preserve">). The </w:t>
      </w:r>
      <w:r w:rsidRPr="00E25131">
        <w:rPr>
          <w:rFonts w:ascii="Garamond" w:hAnsi="Garamond"/>
          <w:i/>
          <w:color w:val="000000" w:themeColor="text1"/>
          <w:sz w:val="18"/>
          <w:szCs w:val="18"/>
          <w:shd w:val="clear" w:color="auto" w:fill="FFFFFF"/>
        </w:rPr>
        <w:t>renormalisation group flow</w:t>
      </w:r>
      <w:r w:rsidRPr="00E25131">
        <w:rPr>
          <w:rFonts w:ascii="Garamond" w:hAnsi="Garamond"/>
          <w:color w:val="000000" w:themeColor="text1"/>
          <w:sz w:val="18"/>
          <w:szCs w:val="18"/>
          <w:shd w:val="clear" w:color="auto" w:fill="FFFFFF"/>
        </w:rPr>
        <w:t xml:space="preserve"> defines transformations and coarse-graining schemes to average overs small scale details and ultimately define effective degrees of freedom and their interactions at a given scale. Renormalisation can operate in real, conjugate, phase space or in time. </w:t>
      </w:r>
      <w:r w:rsidRPr="00E25131">
        <w:rPr>
          <w:rFonts w:ascii="Garamond" w:hAnsi="Garamond"/>
          <w:sz w:val="18"/>
          <w:szCs w:val="18"/>
          <w:lang w:val="en-GB"/>
        </w:rPr>
        <w:t xml:space="preserve">The renormalisation </w:t>
      </w:r>
      <w:r w:rsidRPr="00E25131">
        <w:rPr>
          <w:rFonts w:ascii="Garamond" w:hAnsi="Garamond"/>
          <w:sz w:val="18"/>
          <w:szCs w:val="18"/>
          <w:lang w:val="es-ES"/>
        </w:rPr>
        <w:t>ﬂ</w:t>
      </w:r>
      <w:r w:rsidRPr="00E25131">
        <w:rPr>
          <w:rFonts w:ascii="Garamond" w:hAnsi="Garamond"/>
          <w:sz w:val="18"/>
          <w:szCs w:val="18"/>
          <w:lang w:val="en-GB"/>
        </w:rPr>
        <w:t>ow is in essence a generalised dynamical system where the rescaling factor (or number of iterations) plays the role of time. Asymptotic behaviour of renormalisation may in principle converge towards any kind of attractor, in the simplest case, a hyperbolic ﬁxed point. Fixed points are associated with the system’s critical exponents. Thes stable and unstable manifolds partition the space of models into universality classes,</w:t>
      </w:r>
      <w:r w:rsidRPr="00E25131">
        <w:rPr>
          <w:rFonts w:ascii="Garamond" w:hAnsi="Garamond"/>
          <w:sz w:val="18"/>
          <w:szCs w:val="18"/>
          <w:shd w:val="clear" w:color="auto" w:fill="FFFFFF"/>
        </w:rPr>
        <w:t xml:space="preserve"> the stable manifold representing basins of attraction of probability distribution functions </w:t>
      </w:r>
      <w:r w:rsidRPr="00E25131">
        <w:rPr>
          <w:rFonts w:ascii="Garamond" w:hAnsi="Garamond"/>
          <w:color w:val="000000" w:themeColor="text1"/>
          <w:sz w:val="18"/>
          <w:szCs w:val="18"/>
          <w:shd w:val="clear" w:color="auto" w:fill="FFFFFF"/>
        </w:rPr>
        <w:t>(</w:t>
      </w:r>
      <w:r w:rsidRPr="00E25131">
        <w:rPr>
          <w:rFonts w:ascii="Garamond" w:hAnsi="Garamond"/>
          <w:color w:val="0070C0"/>
          <w:sz w:val="18"/>
          <w:szCs w:val="18"/>
          <w:shd w:val="clear" w:color="auto" w:fill="FFFFFF"/>
        </w:rPr>
        <w:t>Jona-Lasinio, 2001</w:t>
      </w:r>
      <w:r w:rsidRPr="00E25131">
        <w:rPr>
          <w:rFonts w:ascii="Garamond" w:hAnsi="Garamond"/>
          <w:color w:val="000000" w:themeColor="text1"/>
          <w:sz w:val="18"/>
          <w:szCs w:val="18"/>
          <w:shd w:val="clear" w:color="auto" w:fill="FFFFFF"/>
        </w:rPr>
        <w:t xml:space="preserve">). Thus, </w:t>
      </w:r>
      <w:r w:rsidRPr="00E25131">
        <w:rPr>
          <w:rFonts w:ascii="Garamond" w:hAnsi="Garamond" w:cstheme="majorBidi"/>
          <w:iCs/>
          <w:sz w:val="18"/>
          <w:szCs w:val="18"/>
          <w:lang w:val="en-GB"/>
        </w:rPr>
        <w:t>the</w:t>
      </w:r>
      <w:r w:rsidRPr="00E25131">
        <w:rPr>
          <w:rFonts w:ascii="Garamond" w:hAnsi="Garamond" w:cstheme="majorBidi"/>
          <w:i/>
          <w:iCs/>
          <w:sz w:val="18"/>
          <w:szCs w:val="18"/>
          <w:lang w:val="en-GB"/>
        </w:rPr>
        <w:t xml:space="preserve"> </w:t>
      </w:r>
      <w:r w:rsidRPr="00E25131">
        <w:rPr>
          <w:rFonts w:ascii="Garamond" w:hAnsi="Garamond" w:cstheme="majorBidi"/>
          <w:iCs/>
          <w:sz w:val="18"/>
          <w:szCs w:val="18"/>
          <w:lang w:val="en-GB"/>
        </w:rPr>
        <w:t xml:space="preserve">renormalisation group approach allows characterising systems with similar large-scale properties into </w:t>
      </w:r>
      <w:r w:rsidRPr="00E25131">
        <w:rPr>
          <w:rFonts w:ascii="Garamond" w:hAnsi="Garamond" w:cstheme="majorBidi"/>
          <w:i/>
          <w:iCs/>
          <w:sz w:val="18"/>
          <w:szCs w:val="18"/>
          <w:lang w:val="en-GB"/>
        </w:rPr>
        <w:t>universality classes</w:t>
      </w:r>
      <w:r w:rsidRPr="00E25131">
        <w:rPr>
          <w:rFonts w:ascii="Garamond" w:hAnsi="Garamond" w:cstheme="majorBidi"/>
          <w:iCs/>
          <w:sz w:val="18"/>
          <w:szCs w:val="18"/>
          <w:lang w:val="en-GB"/>
        </w:rPr>
        <w:t>.</w:t>
      </w:r>
      <w:r w:rsidRPr="00E25131">
        <w:rPr>
          <w:rFonts w:ascii="Garamond" w:hAnsi="Garamond" w:cstheme="majorBidi"/>
          <w:i/>
          <w:iCs/>
          <w:sz w:val="18"/>
          <w:szCs w:val="18"/>
          <w:lang w:val="en-GB"/>
        </w:rPr>
        <w:t xml:space="preserve"> </w:t>
      </w:r>
      <w:r w:rsidRPr="00E25131">
        <w:rPr>
          <w:rFonts w:ascii="Garamond" w:hAnsi="Garamond"/>
          <w:sz w:val="18"/>
          <w:szCs w:val="18"/>
          <w:shd w:val="clear" w:color="auto" w:fill="FFFFFF"/>
        </w:rPr>
        <w:t xml:space="preserve">It can also be used to detect systems’ phase transition points and its behaviour around them. </w:t>
      </w:r>
      <w:r w:rsidRPr="00E25131">
        <w:rPr>
          <w:rFonts w:ascii="Garamond" w:hAnsi="Garamond"/>
          <w:sz w:val="18"/>
          <w:szCs w:val="18"/>
        </w:rPr>
        <w:t>A system may exhibit many possible asymptotic behaviours and the particular one attained by the system under coarse graining depends on the physical parameters’ initial values and their location in the fixed points’ basins of attraction. For instance, power-law behaviour at a given scale may evolve to a domain where the system is characterised by hierarchical behaviour (</w:t>
      </w:r>
      <w:r w:rsidRPr="00E25131">
        <w:rPr>
          <w:rFonts w:ascii="Garamond" w:hAnsi="Garamond"/>
          <w:color w:val="0070C0"/>
          <w:sz w:val="18"/>
          <w:szCs w:val="18"/>
        </w:rPr>
        <w:t>Pérez-Mercader, 2004</w:t>
      </w:r>
      <w:r w:rsidRPr="00E25131">
        <w:rPr>
          <w:rFonts w:ascii="Garamond" w:hAnsi="Garamond"/>
          <w:sz w:val="18"/>
          <w:szCs w:val="18"/>
        </w:rPr>
        <w:t>).</w:t>
      </w:r>
    </w:p>
    <w:p w14:paraId="7D059308" w14:textId="77777777" w:rsidR="00974664" w:rsidRPr="00E25131" w:rsidRDefault="00974664" w:rsidP="00974664">
      <w:pPr>
        <w:pStyle w:val="Paragrafoelenco"/>
        <w:numPr>
          <w:ilvl w:val="0"/>
          <w:numId w:val="24"/>
        </w:numPr>
        <w:autoSpaceDE w:val="0"/>
        <w:autoSpaceDN w:val="0"/>
        <w:adjustRightInd w:val="0"/>
        <w:ind w:left="142" w:hanging="142"/>
        <w:rPr>
          <w:rFonts w:ascii="Garamond" w:hAnsi="Garamond"/>
          <w:sz w:val="18"/>
          <w:szCs w:val="18"/>
          <w:shd w:val="clear" w:color="auto" w:fill="FFFFFF"/>
        </w:rPr>
      </w:pPr>
      <w:r w:rsidRPr="00E25131">
        <w:rPr>
          <w:rFonts w:ascii="Garamond" w:hAnsi="Garamond"/>
          <w:color w:val="000000" w:themeColor="text1"/>
          <w:sz w:val="18"/>
          <w:szCs w:val="18"/>
          <w:shd w:val="clear" w:color="auto" w:fill="FFFFFF"/>
        </w:rPr>
        <w:t xml:space="preserve">The renormalisation process comprises three main steps: </w:t>
      </w:r>
      <w:r w:rsidRPr="00E25131">
        <w:rPr>
          <w:rFonts w:ascii="Garamond" w:hAnsi="Garamond"/>
          <w:i/>
          <w:iCs/>
          <w:color w:val="000000" w:themeColor="text1"/>
          <w:sz w:val="18"/>
          <w:szCs w:val="18"/>
          <w:shd w:val="clear" w:color="auto" w:fill="FFFFFF"/>
        </w:rPr>
        <w:t>coarse-graining</w:t>
      </w:r>
      <w:r w:rsidRPr="00E25131">
        <w:rPr>
          <w:rFonts w:ascii="Garamond" w:hAnsi="Garamond"/>
          <w:color w:val="000000" w:themeColor="text1"/>
          <w:sz w:val="18"/>
          <w:szCs w:val="18"/>
          <w:shd w:val="clear" w:color="auto" w:fill="FFFFFF"/>
        </w:rPr>
        <w:t>, averaging out of fine details, and coupling and parameter rescaling (</w:t>
      </w:r>
      <w:r w:rsidRPr="00E25131">
        <w:rPr>
          <w:rFonts w:ascii="Garamond" w:hAnsi="Garamond"/>
          <w:color w:val="0070C0"/>
          <w:sz w:val="18"/>
          <w:szCs w:val="18"/>
          <w:shd w:val="clear" w:color="auto" w:fill="FFFFFF"/>
        </w:rPr>
        <w:t>Lesne, 2008a</w:t>
      </w:r>
      <w:r w:rsidRPr="00E25131">
        <w:rPr>
          <w:rFonts w:ascii="Garamond" w:hAnsi="Garamond"/>
          <w:color w:val="000000" w:themeColor="text1"/>
          <w:sz w:val="18"/>
          <w:szCs w:val="18"/>
          <w:shd w:val="clear" w:color="auto" w:fill="FFFFFF"/>
        </w:rPr>
        <w:t>). A fourth step is needed when considering bare brain anatomy or dynamics as continuous fields, as this continuous-to-discrete mapping necessarily implies infinities.</w:t>
      </w:r>
    </w:p>
    <w:p w14:paraId="59E68AAC" w14:textId="77777777" w:rsidR="00974664" w:rsidRPr="00E25131" w:rsidRDefault="00974664" w:rsidP="00974664">
      <w:pPr>
        <w:pStyle w:val="Paragrafoelenco"/>
        <w:numPr>
          <w:ilvl w:val="0"/>
          <w:numId w:val="24"/>
        </w:numPr>
        <w:autoSpaceDE w:val="0"/>
        <w:autoSpaceDN w:val="0"/>
        <w:adjustRightInd w:val="0"/>
        <w:ind w:left="142" w:hanging="142"/>
        <w:rPr>
          <w:rFonts w:ascii="Garamond" w:hAnsi="Garamond"/>
          <w:sz w:val="18"/>
          <w:szCs w:val="18"/>
          <w:shd w:val="clear" w:color="auto" w:fill="FFFFFF"/>
        </w:rPr>
      </w:pPr>
      <w:r w:rsidRPr="00E25131">
        <w:rPr>
          <w:rFonts w:ascii="Garamond" w:hAnsi="Garamond"/>
          <w:color w:val="000000" w:themeColor="text1"/>
          <w:sz w:val="18"/>
          <w:szCs w:val="18"/>
          <w:shd w:val="clear" w:color="auto" w:fill="FFFFFF"/>
        </w:rPr>
        <w:t xml:space="preserve"> </w:t>
      </w:r>
      <w:r w:rsidRPr="00E25131">
        <w:rPr>
          <w:rFonts w:ascii="Garamond" w:hAnsi="Garamond"/>
          <w:i/>
          <w:iCs/>
          <w:color w:val="000000" w:themeColor="text1"/>
          <w:sz w:val="18"/>
          <w:szCs w:val="18"/>
          <w:shd w:val="clear" w:color="auto" w:fill="FFFFFF"/>
        </w:rPr>
        <w:t>Renormalisation operators</w:t>
      </w:r>
      <w:r w:rsidRPr="00E25131">
        <w:rPr>
          <w:rFonts w:ascii="Garamond" w:hAnsi="Garamond"/>
          <w:color w:val="000000" w:themeColor="text1"/>
          <w:sz w:val="18"/>
          <w:szCs w:val="18"/>
          <w:shd w:val="clear" w:color="auto" w:fill="FFFFFF"/>
        </w:rPr>
        <w:t xml:space="preserve"> are functions that perform these scale transformations. A renormalisation operator is said to be </w:t>
      </w:r>
      <w:r w:rsidRPr="00E25131">
        <w:rPr>
          <w:rFonts w:ascii="Garamond" w:hAnsi="Garamond"/>
          <w:i/>
          <w:iCs/>
          <w:color w:val="000000" w:themeColor="text1"/>
          <w:sz w:val="18"/>
          <w:szCs w:val="18"/>
          <w:shd w:val="clear" w:color="auto" w:fill="FFFFFF"/>
        </w:rPr>
        <w:t>relevant</w:t>
      </w:r>
      <w:r w:rsidRPr="00E25131">
        <w:rPr>
          <w:rFonts w:ascii="Garamond" w:hAnsi="Garamond"/>
          <w:color w:val="000000" w:themeColor="text1"/>
          <w:sz w:val="18"/>
          <w:szCs w:val="18"/>
          <w:shd w:val="clear" w:color="auto" w:fill="FFFFFF"/>
        </w:rPr>
        <w:t xml:space="preserve"> if its coupling constants grow with the flow, indicating that the operator becomes more important at larger scales (or lower energies), and </w:t>
      </w:r>
      <w:r w:rsidRPr="00E25131">
        <w:rPr>
          <w:rFonts w:ascii="Garamond" w:hAnsi="Garamond"/>
          <w:i/>
          <w:iCs/>
          <w:color w:val="000000" w:themeColor="text1"/>
          <w:sz w:val="18"/>
          <w:szCs w:val="18"/>
          <w:shd w:val="clear" w:color="auto" w:fill="FFFFFF"/>
        </w:rPr>
        <w:t>irrelevant</w:t>
      </w:r>
      <w:r w:rsidRPr="00E25131">
        <w:rPr>
          <w:rFonts w:ascii="Garamond" w:hAnsi="Garamond"/>
          <w:color w:val="000000" w:themeColor="text1"/>
          <w:sz w:val="18"/>
          <w:szCs w:val="18"/>
          <w:shd w:val="clear" w:color="auto" w:fill="FFFFFF"/>
        </w:rPr>
        <w:t xml:space="preserve"> if its coefficients decrease as the energy scale is lowered, meaning they become less important at lower energies.</w:t>
      </w:r>
      <w:r w:rsidRPr="00E25131">
        <w:rPr>
          <w:rFonts w:ascii="Garamond" w:hAnsi="Garamond"/>
          <w:sz w:val="18"/>
          <w:szCs w:val="18"/>
          <w:shd w:val="clear" w:color="auto" w:fill="FFFFFF"/>
        </w:rPr>
        <w:t xml:space="preserve"> Relevant directions control the scaling exponents’ value, while irrelevant ones only provide corrections to scaling. Most systems’ macroscopic physics is dominated by only a few observables, as most observables </w:t>
      </w:r>
      <w:r w:rsidRPr="00E25131">
        <w:rPr>
          <w:rFonts w:ascii="Garamond" w:hAnsi="Garamond"/>
          <w:sz w:val="18"/>
          <w:szCs w:val="18"/>
          <w:shd w:val="clear" w:color="auto" w:fill="FFFFFF"/>
        </w:rPr>
        <w:lastRenderedPageBreak/>
        <w:t xml:space="preserve">are irrelevant. The differences among the fine-scale components across systems are determined by irrelevant observables, while the relevant observables are shared by many systems which may be profoundly different at shorter lengths. This allows grouping macroscopic phenomena into a small set of </w:t>
      </w:r>
      <w:hyperlink r:id="rId12" w:tooltip="Universality class" w:history="1">
        <w:r w:rsidRPr="00E25131">
          <w:rPr>
            <w:rStyle w:val="Collegamentoipertestuale"/>
            <w:rFonts w:ascii="Garamond" w:hAnsi="Garamond"/>
            <w:color w:val="auto"/>
            <w:sz w:val="18"/>
            <w:szCs w:val="18"/>
            <w:shd w:val="clear" w:color="auto" w:fill="FFFFFF"/>
          </w:rPr>
          <w:t>universality classes</w:t>
        </w:r>
      </w:hyperlink>
      <w:r w:rsidRPr="00E25131">
        <w:rPr>
          <w:rFonts w:ascii="Garamond" w:hAnsi="Garamond"/>
          <w:sz w:val="18"/>
          <w:szCs w:val="18"/>
          <w:shd w:val="clear" w:color="auto" w:fill="FFFFFF"/>
        </w:rPr>
        <w:t>, specified by the shared sets of relevant observables.</w:t>
      </w:r>
    </w:p>
    <w:p w14:paraId="7C62D08E" w14:textId="07E30E72" w:rsidR="00974664" w:rsidRPr="00E25131" w:rsidRDefault="00974664" w:rsidP="00974664">
      <w:pPr>
        <w:pStyle w:val="Paragrafoelenco"/>
        <w:numPr>
          <w:ilvl w:val="0"/>
          <w:numId w:val="24"/>
        </w:numPr>
        <w:autoSpaceDE w:val="0"/>
        <w:autoSpaceDN w:val="0"/>
        <w:adjustRightInd w:val="0"/>
        <w:ind w:left="142" w:hanging="142"/>
        <w:rPr>
          <w:rFonts w:ascii="Garamond" w:hAnsi="Garamond"/>
          <w:color w:val="000000" w:themeColor="text1"/>
          <w:sz w:val="18"/>
          <w:szCs w:val="18"/>
          <w:shd w:val="clear" w:color="auto" w:fill="FFFFFF"/>
        </w:rPr>
      </w:pPr>
      <w:r w:rsidRPr="00E25131">
        <w:rPr>
          <w:rFonts w:ascii="Garamond" w:hAnsi="Garamond"/>
          <w:color w:val="000000" w:themeColor="text1"/>
          <w:sz w:val="18"/>
          <w:szCs w:val="18"/>
          <w:shd w:val="clear" w:color="auto" w:fill="FFFFFF"/>
        </w:rPr>
        <w:t>In its standard form, the renormalisation group approach is predicated upon the notions of homogeneity, symmetry and locality. Biological networks such as the brain generally lack all of these properties but can nonetheless be</w:t>
      </w:r>
      <w:r w:rsidRPr="00E25131">
        <w:rPr>
          <w:rFonts w:ascii="Garamond" w:hAnsi="Garamond" w:cstheme="majorBidi"/>
          <w:i/>
          <w:sz w:val="18"/>
          <w:szCs w:val="18"/>
          <w:lang w:val="en-GB"/>
        </w:rPr>
        <w:t xml:space="preserve"> </w:t>
      </w:r>
      <w:r w:rsidRPr="00E25131">
        <w:rPr>
          <w:rFonts w:ascii="Garamond" w:hAnsi="Garamond" w:cstheme="majorBidi"/>
          <w:iCs/>
          <w:sz w:val="18"/>
          <w:szCs w:val="18"/>
          <w:lang w:val="en-GB"/>
        </w:rPr>
        <w:t>renormalised in both real and conjugate space</w:t>
      </w:r>
      <w:r w:rsidRPr="00E25131">
        <w:rPr>
          <w:rFonts w:ascii="Garamond" w:hAnsi="Garamond" w:cstheme="majorBidi"/>
          <w:sz w:val="18"/>
          <w:szCs w:val="18"/>
          <w:lang w:val="en-GB"/>
        </w:rPr>
        <w:t xml:space="preserve"> (</w:t>
      </w:r>
      <w:r w:rsidRPr="00E25131">
        <w:rPr>
          <w:rFonts w:ascii="Garamond" w:hAnsi="Garamond" w:cstheme="majorBidi"/>
          <w:color w:val="0070C0"/>
          <w:sz w:val="18"/>
          <w:szCs w:val="18"/>
          <w:lang w:val="en-GB"/>
        </w:rPr>
        <w:t>Song et al., 2006</w:t>
      </w:r>
      <w:r w:rsidRPr="00E25131">
        <w:rPr>
          <w:rFonts w:ascii="Garamond" w:hAnsi="Garamond" w:cstheme="majorBidi"/>
          <w:sz w:val="18"/>
          <w:szCs w:val="18"/>
          <w:lang w:val="en-GB"/>
        </w:rPr>
        <w:t xml:space="preserve">; </w:t>
      </w:r>
      <w:r w:rsidRPr="00E25131">
        <w:rPr>
          <w:rFonts w:ascii="Garamond" w:hAnsi="Garamond" w:cstheme="majorBidi"/>
          <w:color w:val="0070C0"/>
          <w:sz w:val="18"/>
          <w:szCs w:val="18"/>
          <w:lang w:val="en-GB"/>
        </w:rPr>
        <w:t>Gfeller and de los Rios, 2007</w:t>
      </w:r>
      <w:r w:rsidRPr="00E25131">
        <w:rPr>
          <w:rFonts w:ascii="Garamond" w:hAnsi="Garamond" w:cstheme="majorBidi"/>
          <w:sz w:val="18"/>
          <w:szCs w:val="18"/>
          <w:lang w:val="en-GB"/>
        </w:rPr>
        <w:t xml:space="preserve">; </w:t>
      </w:r>
      <w:bookmarkStart w:id="2" w:name="_Hlk203896373"/>
      <w:r w:rsidR="00195711" w:rsidRPr="00195711">
        <w:rPr>
          <w:rFonts w:ascii="Garamond" w:hAnsi="Garamond" w:cstheme="majorBidi"/>
          <w:color w:val="0070C0"/>
          <w:sz w:val="18"/>
          <w:szCs w:val="18"/>
          <w:lang w:val="en-GB"/>
        </w:rPr>
        <w:t>Ichikawa et al., 2009</w:t>
      </w:r>
      <w:bookmarkEnd w:id="2"/>
      <w:r w:rsidR="00195711">
        <w:rPr>
          <w:rFonts w:ascii="Garamond" w:hAnsi="Garamond" w:cstheme="majorBidi"/>
          <w:sz w:val="18"/>
          <w:szCs w:val="18"/>
          <w:lang w:val="en-GB"/>
        </w:rPr>
        <w:t xml:space="preserve">; </w:t>
      </w:r>
      <w:r w:rsidRPr="00E25131">
        <w:rPr>
          <w:rFonts w:ascii="Garamond" w:hAnsi="Garamond" w:cstheme="majorBidi"/>
          <w:color w:val="0070C0"/>
          <w:sz w:val="18"/>
          <w:szCs w:val="18"/>
          <w:lang w:val="en-GB"/>
        </w:rPr>
        <w:t>Radicchi et al., 2009</w:t>
      </w:r>
      <w:r w:rsidRPr="00E25131">
        <w:rPr>
          <w:rFonts w:ascii="Garamond" w:hAnsi="Garamond" w:cstheme="majorBidi"/>
          <w:sz w:val="18"/>
          <w:szCs w:val="18"/>
          <w:lang w:val="en-GB"/>
        </w:rPr>
        <w:t xml:space="preserve">; </w:t>
      </w:r>
      <w:r w:rsidRPr="00E25131">
        <w:rPr>
          <w:rFonts w:ascii="Garamond" w:hAnsi="Garamond"/>
          <w:color w:val="0070C0"/>
          <w:sz w:val="18"/>
          <w:szCs w:val="18"/>
          <w:shd w:val="clear" w:color="auto" w:fill="FFFFFF"/>
          <w:lang w:val="en-GB"/>
        </w:rPr>
        <w:t>Rozenfeld et al., 2010</w:t>
      </w:r>
      <w:r w:rsidRPr="00E25131">
        <w:rPr>
          <w:rFonts w:ascii="Garamond" w:hAnsi="Garamond"/>
          <w:sz w:val="18"/>
          <w:szCs w:val="18"/>
          <w:shd w:val="clear" w:color="auto" w:fill="FFFFFF"/>
          <w:lang w:val="en-GB"/>
        </w:rPr>
        <w:t xml:space="preserve">; </w:t>
      </w:r>
      <w:r w:rsidRPr="00E25131">
        <w:rPr>
          <w:rFonts w:ascii="Garamond" w:hAnsi="Garamond" w:cstheme="majorBidi"/>
          <w:color w:val="0070C0"/>
          <w:sz w:val="18"/>
          <w:szCs w:val="18"/>
          <w:lang w:val="en-GB"/>
        </w:rPr>
        <w:t>Aygün and Erzan, 2011</w:t>
      </w:r>
      <w:r w:rsidRPr="00E25131">
        <w:rPr>
          <w:rFonts w:ascii="Garamond" w:hAnsi="Garamond" w:cstheme="majorBidi"/>
          <w:sz w:val="18"/>
          <w:szCs w:val="18"/>
          <w:lang w:val="en-GB"/>
        </w:rPr>
        <w:t xml:space="preserve">; </w:t>
      </w:r>
      <w:r w:rsidRPr="00E25131">
        <w:rPr>
          <w:rFonts w:ascii="Garamond" w:hAnsi="Garamond" w:cstheme="majorBidi"/>
          <w:color w:val="0070C0"/>
          <w:sz w:val="18"/>
          <w:szCs w:val="18"/>
          <w:lang w:val="en-GB"/>
        </w:rPr>
        <w:t>Bradde and Bialek, 2017</w:t>
      </w:r>
      <w:r w:rsidRPr="00E25131">
        <w:rPr>
          <w:rFonts w:ascii="Garamond" w:hAnsi="Garamond"/>
          <w:sz w:val="18"/>
          <w:szCs w:val="18"/>
          <w:shd w:val="clear" w:color="auto" w:fill="FFFFFF"/>
          <w:lang w:val="en-GB"/>
        </w:rPr>
        <w:t xml:space="preserve">; </w:t>
      </w:r>
      <w:r w:rsidRPr="00E25131">
        <w:rPr>
          <w:rFonts w:ascii="Garamond" w:hAnsi="Garamond" w:cstheme="majorBidi"/>
          <w:color w:val="0070C0"/>
          <w:sz w:val="18"/>
          <w:szCs w:val="18"/>
          <w:shd w:val="clear" w:color="auto" w:fill="FFFFFF"/>
          <w:lang w:val="en-GB"/>
        </w:rPr>
        <w:t>García-Pérez et al., 2018</w:t>
      </w:r>
      <w:r w:rsidRPr="00E25131">
        <w:rPr>
          <w:rFonts w:ascii="Garamond" w:hAnsi="Garamond" w:cstheme="majorBidi"/>
          <w:sz w:val="18"/>
          <w:szCs w:val="18"/>
          <w:shd w:val="clear" w:color="auto" w:fill="FFFFFF"/>
          <w:lang w:val="en-GB"/>
        </w:rPr>
        <w:t xml:space="preserve">; </w:t>
      </w:r>
      <w:r w:rsidRPr="00E25131">
        <w:rPr>
          <w:rFonts w:ascii="Garamond" w:hAnsi="Garamond" w:cstheme="majorBidi"/>
          <w:color w:val="0070C0"/>
          <w:sz w:val="18"/>
          <w:szCs w:val="18"/>
          <w:shd w:val="clear" w:color="auto" w:fill="FFFFFF"/>
          <w:lang w:val="en-GB"/>
        </w:rPr>
        <w:t>Garuccio et al., 2023</w:t>
      </w:r>
      <w:r w:rsidRPr="00E25131">
        <w:rPr>
          <w:rFonts w:ascii="Garamond" w:hAnsi="Garamond" w:cstheme="majorBidi"/>
          <w:sz w:val="18"/>
          <w:szCs w:val="18"/>
          <w:shd w:val="clear" w:color="auto" w:fill="FFFFFF"/>
          <w:lang w:val="en-GB"/>
        </w:rPr>
        <w:t xml:space="preserve">; </w:t>
      </w:r>
      <w:r w:rsidRPr="00E25131">
        <w:rPr>
          <w:rFonts w:ascii="Garamond" w:hAnsi="Garamond" w:cstheme="majorBidi"/>
          <w:color w:val="0070C0"/>
          <w:sz w:val="18"/>
          <w:szCs w:val="18"/>
          <w:shd w:val="clear" w:color="auto" w:fill="FFFFFF"/>
          <w:lang w:val="en-GB"/>
        </w:rPr>
        <w:t>Villegas et al., 2023</w:t>
      </w:r>
      <w:r w:rsidRPr="00E25131">
        <w:rPr>
          <w:rFonts w:ascii="Garamond" w:hAnsi="Garamond" w:cstheme="majorBidi"/>
          <w:sz w:val="18"/>
          <w:szCs w:val="18"/>
          <w:shd w:val="clear" w:color="auto" w:fill="FFFFFF"/>
          <w:lang w:val="en-GB"/>
        </w:rPr>
        <w:t xml:space="preserve">; </w:t>
      </w:r>
      <w:r w:rsidRPr="00E25131">
        <w:rPr>
          <w:rFonts w:ascii="Garamond" w:hAnsi="Garamond" w:cstheme="majorBidi"/>
          <w:color w:val="0070C0"/>
          <w:sz w:val="18"/>
          <w:szCs w:val="18"/>
          <w:shd w:val="clear" w:color="auto" w:fill="FFFFFF"/>
          <w:lang w:val="en-GB"/>
        </w:rPr>
        <w:t>Gabrielli et al., 2025</w:t>
      </w:r>
      <w:r w:rsidRPr="00E25131">
        <w:rPr>
          <w:rFonts w:ascii="Garamond" w:hAnsi="Garamond" w:cstheme="majorBidi"/>
          <w:sz w:val="18"/>
          <w:szCs w:val="18"/>
          <w:lang w:val="en-GB"/>
        </w:rPr>
        <w:t>).</w:t>
      </w:r>
    </w:p>
    <w:p w14:paraId="75E7E340" w14:textId="62C333F9" w:rsidR="00974664" w:rsidRPr="00E25131" w:rsidRDefault="00E25131" w:rsidP="00E25131">
      <w:pPr>
        <w:pStyle w:val="Titolo2"/>
        <w:rPr>
          <w:rFonts w:ascii="Garamond" w:hAnsi="Garamond"/>
        </w:rPr>
      </w:pPr>
      <w:r w:rsidRPr="00E25131">
        <w:rPr>
          <w:rFonts w:ascii="Garamond" w:hAnsi="Garamond"/>
        </w:rPr>
        <w:t>A</w:t>
      </w:r>
      <w:r w:rsidR="00974664" w:rsidRPr="00E25131">
        <w:rPr>
          <w:rFonts w:ascii="Garamond" w:hAnsi="Garamond"/>
        </w:rPr>
        <w:t>8. Category theory and functoriality</w:t>
      </w:r>
    </w:p>
    <w:p w14:paraId="5C05FE44" w14:textId="77777777" w:rsidR="00974664" w:rsidRPr="00E25131" w:rsidRDefault="00974664" w:rsidP="00974664">
      <w:pPr>
        <w:pStyle w:val="Paragrafoelenco"/>
        <w:numPr>
          <w:ilvl w:val="0"/>
          <w:numId w:val="24"/>
        </w:numPr>
        <w:autoSpaceDE w:val="0"/>
        <w:autoSpaceDN w:val="0"/>
        <w:adjustRightInd w:val="0"/>
        <w:ind w:left="142" w:hanging="142"/>
        <w:rPr>
          <w:rFonts w:ascii="Garamond" w:hAnsi="Garamond"/>
          <w:color w:val="000000" w:themeColor="text1"/>
          <w:sz w:val="18"/>
          <w:szCs w:val="18"/>
          <w:shd w:val="clear" w:color="auto" w:fill="FFFFFF"/>
        </w:rPr>
      </w:pPr>
      <w:r w:rsidRPr="00E25131">
        <w:rPr>
          <w:rFonts w:ascii="Garamond" w:hAnsi="Garamond"/>
          <w:color w:val="000000" w:themeColor="text1"/>
          <w:sz w:val="18"/>
          <w:szCs w:val="18"/>
          <w:shd w:val="clear" w:color="auto" w:fill="FFFFFF"/>
        </w:rPr>
        <w:t xml:space="preserve">A </w:t>
      </w:r>
      <w:r w:rsidRPr="00E25131">
        <w:rPr>
          <w:rFonts w:ascii="Garamond" w:hAnsi="Garamond"/>
          <w:i/>
          <w:iCs/>
          <w:color w:val="000000" w:themeColor="text1"/>
          <w:sz w:val="18"/>
          <w:szCs w:val="18"/>
          <w:shd w:val="clear" w:color="auto" w:fill="FFFFFF"/>
        </w:rPr>
        <w:t>category</w:t>
      </w:r>
      <w:r w:rsidRPr="00E25131">
        <w:rPr>
          <w:rFonts w:ascii="Garamond" w:hAnsi="Garamond"/>
          <w:color w:val="000000" w:themeColor="text1"/>
          <w:sz w:val="18"/>
          <w:szCs w:val="18"/>
          <w:shd w:val="clear" w:color="auto" w:fill="FFFFFF"/>
        </w:rPr>
        <w:t xml:space="preserve"> </w:t>
      </w:r>
      <m:oMath>
        <m:r>
          <w:rPr>
            <w:rFonts w:ascii="Cambria Math" w:hAnsi="Cambria Math"/>
            <w:color w:val="000000" w:themeColor="text1"/>
            <w:sz w:val="14"/>
            <w:szCs w:val="18"/>
            <w:shd w:val="clear" w:color="auto" w:fill="FFFFFF"/>
          </w:rPr>
          <m:t>C</m:t>
        </m:r>
      </m:oMath>
      <w:r w:rsidRPr="00E25131">
        <w:rPr>
          <w:rFonts w:ascii="Garamond" w:hAnsi="Garamond"/>
          <w:color w:val="000000" w:themeColor="text1"/>
          <w:sz w:val="18"/>
          <w:szCs w:val="18"/>
          <w:shd w:val="clear" w:color="auto" w:fill="FFFFFF"/>
        </w:rPr>
        <w:t xml:space="preserve"> consists of a class of objects of the same type, and a class of maps between these objects, called </w:t>
      </w:r>
      <w:r w:rsidRPr="00E25131">
        <w:rPr>
          <w:rFonts w:ascii="Garamond" w:hAnsi="Garamond"/>
          <w:i/>
          <w:iCs/>
          <w:color w:val="000000" w:themeColor="text1"/>
          <w:sz w:val="18"/>
          <w:szCs w:val="18"/>
          <w:shd w:val="clear" w:color="auto" w:fill="FFFFFF"/>
        </w:rPr>
        <w:t>morphisms</w:t>
      </w:r>
      <w:r w:rsidRPr="00E25131">
        <w:rPr>
          <w:rFonts w:ascii="Garamond" w:hAnsi="Garamond"/>
          <w:color w:val="000000" w:themeColor="text1"/>
          <w:sz w:val="18"/>
          <w:szCs w:val="18"/>
          <w:shd w:val="clear" w:color="auto" w:fill="FFFFFF"/>
        </w:rPr>
        <w:t>, which contains the identity mappings and is closed with respect to mapping composition.</w:t>
      </w:r>
    </w:p>
    <w:p w14:paraId="6CF865D2" w14:textId="77777777" w:rsidR="00974664" w:rsidRPr="00E25131" w:rsidRDefault="00974664" w:rsidP="00974664">
      <w:pPr>
        <w:pStyle w:val="Paragrafoelenco"/>
        <w:numPr>
          <w:ilvl w:val="0"/>
          <w:numId w:val="24"/>
        </w:numPr>
        <w:autoSpaceDE w:val="0"/>
        <w:autoSpaceDN w:val="0"/>
        <w:adjustRightInd w:val="0"/>
        <w:ind w:left="142" w:hanging="142"/>
        <w:rPr>
          <w:rFonts w:ascii="Garamond" w:hAnsi="Garamond"/>
          <w:color w:val="000000" w:themeColor="text1"/>
          <w:sz w:val="18"/>
          <w:szCs w:val="18"/>
          <w:shd w:val="clear" w:color="auto" w:fill="FFFFFF"/>
        </w:rPr>
      </w:pPr>
      <w:r w:rsidRPr="00E25131">
        <w:rPr>
          <w:rFonts w:ascii="Garamond" w:hAnsi="Garamond"/>
          <w:color w:val="000000" w:themeColor="text1"/>
          <w:sz w:val="18"/>
          <w:szCs w:val="18"/>
          <w:shd w:val="clear" w:color="auto" w:fill="FFFFFF"/>
        </w:rPr>
        <w:t xml:space="preserve">A </w:t>
      </w:r>
      <w:r w:rsidRPr="00E25131">
        <w:rPr>
          <w:rFonts w:ascii="Garamond" w:hAnsi="Garamond"/>
          <w:i/>
          <w:iCs/>
          <w:color w:val="000000" w:themeColor="text1"/>
          <w:sz w:val="18"/>
          <w:szCs w:val="18"/>
          <w:shd w:val="clear" w:color="auto" w:fill="FFFFFF"/>
        </w:rPr>
        <w:t>functor</w:t>
      </w:r>
      <w:r w:rsidRPr="00E25131">
        <w:rPr>
          <w:rFonts w:ascii="Garamond" w:hAnsi="Garamond"/>
          <w:color w:val="000000" w:themeColor="text1"/>
          <w:sz w:val="18"/>
          <w:szCs w:val="18"/>
          <w:shd w:val="clear" w:color="auto" w:fill="FFFFFF"/>
        </w:rPr>
        <w:t xml:space="preserve"> is a morphism between two categories which preserves the structure and relationships between objects and morphisms. Thus, a functor respects both the identity morphisms and the composition of morphisms in the original category when mapping them to the target category.</w:t>
      </w:r>
    </w:p>
    <w:p w14:paraId="10671171" w14:textId="654661EA" w:rsidR="00974664" w:rsidRPr="00E25131" w:rsidRDefault="00974664" w:rsidP="00974664">
      <w:pPr>
        <w:pStyle w:val="Paragrafoelenco"/>
        <w:numPr>
          <w:ilvl w:val="0"/>
          <w:numId w:val="24"/>
        </w:numPr>
        <w:autoSpaceDE w:val="0"/>
        <w:autoSpaceDN w:val="0"/>
        <w:adjustRightInd w:val="0"/>
        <w:ind w:left="142" w:hanging="142"/>
        <w:rPr>
          <w:rFonts w:ascii="Garamond" w:hAnsi="Garamond" w:cstheme="majorBidi"/>
          <w:sz w:val="18"/>
          <w:szCs w:val="18"/>
        </w:rPr>
      </w:pPr>
      <w:r w:rsidRPr="00E25131">
        <w:rPr>
          <w:rFonts w:ascii="Garamond" w:hAnsi="Garamond" w:cstheme="majorBidi"/>
          <w:color w:val="000000" w:themeColor="text1"/>
          <w:sz w:val="18"/>
          <w:szCs w:val="18"/>
          <w:shd w:val="clear" w:color="auto" w:fill="FFFFFF"/>
        </w:rPr>
        <w:t xml:space="preserve">A mapping is </w:t>
      </w:r>
      <w:r w:rsidRPr="00E25131">
        <w:rPr>
          <w:rFonts w:ascii="Garamond" w:hAnsi="Garamond" w:cstheme="majorBidi"/>
          <w:i/>
          <w:iCs/>
          <w:color w:val="000000" w:themeColor="text1"/>
          <w:sz w:val="18"/>
          <w:szCs w:val="18"/>
          <w:shd w:val="clear" w:color="auto" w:fill="FFFFFF"/>
        </w:rPr>
        <w:t>functorial</w:t>
      </w:r>
      <w:r w:rsidRPr="00E25131">
        <w:rPr>
          <w:rFonts w:ascii="Garamond" w:hAnsi="Garamond" w:cstheme="majorBidi"/>
          <w:color w:val="000000" w:themeColor="text1"/>
          <w:sz w:val="18"/>
          <w:szCs w:val="18"/>
          <w:shd w:val="clear" w:color="auto" w:fill="FFFFFF"/>
        </w:rPr>
        <w:t xml:space="preserve"> if it preserves composition and identities. </w:t>
      </w:r>
      <w:r w:rsidRPr="00E25131">
        <w:rPr>
          <w:rFonts w:ascii="Garamond" w:hAnsi="Garamond" w:cstheme="majorBidi"/>
          <w:i/>
          <w:sz w:val="18"/>
          <w:szCs w:val="18"/>
        </w:rPr>
        <w:t xml:space="preserve">Functoriality </w:t>
      </w:r>
      <w:r w:rsidRPr="00E25131">
        <w:rPr>
          <w:rFonts w:ascii="Garamond" w:hAnsi="Garamond" w:cstheme="majorBidi"/>
          <w:iCs/>
          <w:sz w:val="18"/>
          <w:szCs w:val="18"/>
        </w:rPr>
        <w:t xml:space="preserve">expresses the idea that a </w:t>
      </w:r>
      <w:r w:rsidRPr="00E25131">
        <w:rPr>
          <w:rFonts w:ascii="Garamond" w:hAnsi="Garamond" w:cstheme="majorBidi"/>
          <w:i/>
          <w:iCs/>
          <w:sz w:val="18"/>
          <w:szCs w:val="18"/>
        </w:rPr>
        <w:t>functor</w:t>
      </w:r>
      <w:r w:rsidRPr="00E25131">
        <w:rPr>
          <w:rFonts w:ascii="Garamond" w:hAnsi="Garamond" w:cstheme="majorBidi"/>
          <w:i/>
          <w:sz w:val="18"/>
          <w:szCs w:val="18"/>
        </w:rPr>
        <w:t xml:space="preserve"> </w:t>
      </w:r>
      <m:oMath>
        <m:r>
          <w:rPr>
            <w:rFonts w:ascii="Cambria Math" w:hAnsi="Cambria Math" w:cstheme="majorBidi"/>
            <w:color w:val="000000" w:themeColor="text1"/>
            <w:sz w:val="14"/>
            <w:szCs w:val="18"/>
            <w:shd w:val="clear" w:color="auto" w:fill="FFFFFF"/>
          </w:rPr>
          <m:t>F:C→D</m:t>
        </m:r>
      </m:oMath>
      <w:r w:rsidRPr="00E25131">
        <w:rPr>
          <w:rFonts w:ascii="Garamond" w:hAnsi="Garamond" w:cstheme="majorBidi"/>
          <w:color w:val="000000" w:themeColor="text1"/>
          <w:sz w:val="18"/>
          <w:szCs w:val="18"/>
          <w:shd w:val="clear" w:color="auto" w:fill="FFFFFF"/>
        </w:rPr>
        <w:t xml:space="preserve"> must preserve the inherent structure of the original category </w:t>
      </w:r>
      <m:oMath>
        <m:r>
          <w:rPr>
            <w:rFonts w:ascii="Cambria Math" w:hAnsi="Cambria Math" w:cstheme="majorBidi"/>
            <w:color w:val="000000" w:themeColor="text1"/>
            <w:sz w:val="14"/>
            <w:szCs w:val="18"/>
            <w:shd w:val="clear" w:color="auto" w:fill="FFFFFF"/>
          </w:rPr>
          <m:t>C</m:t>
        </m:r>
      </m:oMath>
      <w:r w:rsidRPr="00E25131">
        <w:rPr>
          <w:rFonts w:ascii="Garamond" w:hAnsi="Garamond" w:cstheme="majorBidi"/>
          <w:color w:val="000000" w:themeColor="text1"/>
          <w:sz w:val="18"/>
          <w:szCs w:val="18"/>
          <w:shd w:val="clear" w:color="auto" w:fill="FFFFFF"/>
        </w:rPr>
        <w:t xml:space="preserve"> when mapping it to category </w:t>
      </w:r>
      <m:oMath>
        <m:r>
          <w:rPr>
            <w:rFonts w:ascii="Cambria Math" w:hAnsi="Cambria Math" w:cstheme="majorBidi"/>
            <w:color w:val="000000" w:themeColor="text1"/>
            <w:sz w:val="14"/>
            <w:szCs w:val="18"/>
            <w:shd w:val="clear" w:color="auto" w:fill="FFFFFF"/>
          </w:rPr>
          <m:t>D</m:t>
        </m:r>
      </m:oMath>
      <w:r w:rsidRPr="00E25131">
        <w:rPr>
          <w:rFonts w:ascii="Garamond" w:hAnsi="Garamond" w:cstheme="majorBidi"/>
          <w:color w:val="000000" w:themeColor="text1"/>
          <w:sz w:val="18"/>
          <w:szCs w:val="18"/>
          <w:shd w:val="clear" w:color="auto" w:fill="FFFFFF"/>
        </w:rPr>
        <w:t xml:space="preserve">. </w:t>
      </w:r>
      <w:r w:rsidRPr="00E25131">
        <w:rPr>
          <w:rFonts w:ascii="Garamond" w:hAnsi="Garamond" w:cstheme="majorBidi"/>
          <w:sz w:val="18"/>
          <w:szCs w:val="18"/>
        </w:rPr>
        <w:t>F</w:t>
      </w:r>
      <w:r w:rsidRPr="00E25131">
        <w:rPr>
          <w:rFonts w:ascii="Garamond" w:hAnsi="Garamond" w:cstheme="majorBidi"/>
          <w:sz w:val="18"/>
          <w:szCs w:val="18"/>
          <w:lang w:val="en-GB"/>
        </w:rPr>
        <w:t xml:space="preserve">or </w:t>
      </w:r>
      <w:r w:rsidRPr="00E25131">
        <w:rPr>
          <w:rFonts w:ascii="Garamond" w:hAnsi="Garamond" w:cstheme="majorBidi"/>
          <w:sz w:val="18"/>
          <w:szCs w:val="18"/>
        </w:rPr>
        <w:t>instance, considering</w:t>
      </w:r>
      <w:r w:rsidRPr="00E25131">
        <w:rPr>
          <w:rFonts w:ascii="Garamond" w:hAnsi="Garamond" w:cstheme="majorBidi"/>
          <w:sz w:val="18"/>
          <w:szCs w:val="18"/>
          <w:lang w:val="en-GB"/>
        </w:rPr>
        <w:t xml:space="preserve"> a continuous map</w:t>
      </w:r>
      <w:r w:rsidRPr="00E25131">
        <w:rPr>
          <w:rFonts w:ascii="Garamond" w:hAnsi="Garamond" w:cstheme="majorBidi"/>
          <w:sz w:val="18"/>
          <w:szCs w:val="18"/>
        </w:rPr>
        <w:t xml:space="preserve"> </w:t>
      </w:r>
      <m:oMath>
        <m:r>
          <w:rPr>
            <w:rFonts w:ascii="Cambria Math" w:hAnsi="Cambria Math" w:cstheme="majorBidi"/>
            <w:sz w:val="14"/>
            <w:szCs w:val="18"/>
          </w:rPr>
          <m:t>f: X→Y</m:t>
        </m:r>
      </m:oMath>
      <w:r w:rsidRPr="00E25131">
        <w:rPr>
          <w:rFonts w:ascii="Garamond" w:hAnsi="Garamond" w:cstheme="majorBidi"/>
          <w:sz w:val="18"/>
          <w:szCs w:val="18"/>
        </w:rPr>
        <w:t xml:space="preserve"> </w:t>
      </w:r>
      <w:r w:rsidRPr="00E25131">
        <w:rPr>
          <w:rFonts w:ascii="Garamond" w:hAnsi="Garamond" w:cstheme="majorBidi"/>
          <w:sz w:val="18"/>
          <w:szCs w:val="18"/>
          <w:lang w:val="en-GB"/>
        </w:rPr>
        <w:t xml:space="preserve">between </w:t>
      </w:r>
      <w:r w:rsidRPr="00E25131">
        <w:rPr>
          <w:rFonts w:ascii="Garamond" w:hAnsi="Garamond" w:cstheme="majorBidi"/>
          <w:sz w:val="18"/>
          <w:szCs w:val="18"/>
        </w:rPr>
        <w:t>simplicial</w:t>
      </w:r>
      <w:r w:rsidRPr="00E25131">
        <w:rPr>
          <w:rFonts w:ascii="Garamond" w:hAnsi="Garamond" w:cstheme="majorBidi"/>
          <w:sz w:val="18"/>
          <w:szCs w:val="18"/>
          <w:lang w:val="en-GB"/>
        </w:rPr>
        <w:t xml:space="preserve"> complexes</w:t>
      </w:r>
      <w:r w:rsidRPr="00E25131">
        <w:rPr>
          <w:rFonts w:ascii="Garamond" w:hAnsi="Garamond" w:cstheme="majorBidi"/>
          <w:sz w:val="18"/>
          <w:szCs w:val="18"/>
        </w:rPr>
        <w:t>, i</w:t>
      </w:r>
      <w:r w:rsidRPr="00E25131">
        <w:rPr>
          <w:rFonts w:ascii="Garamond" w:hAnsi="Garamond" w:cstheme="majorBidi"/>
          <w:sz w:val="18"/>
          <w:szCs w:val="18"/>
          <w:lang w:val="en-GB"/>
        </w:rPr>
        <w:t xml:space="preserve">n the same way that </w:t>
      </w:r>
      <m:oMath>
        <m:r>
          <w:rPr>
            <w:rFonts w:ascii="Cambria Math" w:hAnsi="Cambria Math" w:cstheme="majorBidi"/>
            <w:sz w:val="14"/>
            <w:szCs w:val="18"/>
            <w:lang w:val="en-GB"/>
          </w:rPr>
          <m:t>X</m:t>
        </m:r>
      </m:oMath>
      <w:r w:rsidRPr="00E25131">
        <w:rPr>
          <w:rFonts w:ascii="Garamond" w:hAnsi="Garamond" w:cstheme="majorBidi"/>
          <w:sz w:val="18"/>
          <w:szCs w:val="18"/>
          <w:lang w:val="en-GB"/>
        </w:rPr>
        <w:t xml:space="preserve"> induces a chain </w:t>
      </w:r>
      <w:r w:rsidRPr="00E25131">
        <w:rPr>
          <w:rFonts w:ascii="Garamond" w:hAnsi="Garamond" w:cstheme="majorBidi"/>
          <w:sz w:val="18"/>
          <w:szCs w:val="18"/>
        </w:rPr>
        <w:t xml:space="preserve">complex, </w:t>
      </w:r>
      <m:oMath>
        <m:r>
          <w:rPr>
            <w:rFonts w:ascii="Cambria Math" w:hAnsi="Cambria Math" w:cstheme="majorBidi"/>
            <w:sz w:val="14"/>
            <w:szCs w:val="18"/>
          </w:rPr>
          <m:t>f</m:t>
        </m:r>
      </m:oMath>
      <w:r w:rsidRPr="00E25131">
        <w:rPr>
          <w:rFonts w:ascii="Garamond" w:hAnsi="Garamond" w:cstheme="majorBidi"/>
          <w:sz w:val="18"/>
          <w:szCs w:val="18"/>
          <w:lang w:val="en-GB"/>
        </w:rPr>
        <w:t xml:space="preserve"> induces a chain ma</w:t>
      </w:r>
      <w:r w:rsidRPr="00E25131">
        <w:rPr>
          <w:rFonts w:ascii="Garamond" w:hAnsi="Garamond" w:cstheme="majorBidi"/>
          <w:sz w:val="18"/>
          <w:szCs w:val="18"/>
        </w:rPr>
        <w:t xml:space="preserve">p, i.e. a sequence of </w:t>
      </w:r>
      <w:r w:rsidRPr="00651EE5">
        <w:rPr>
          <w:rFonts w:ascii="Garamond" w:hAnsi="Garamond" w:cstheme="majorBidi"/>
          <w:color w:val="000000" w:themeColor="text1"/>
          <w:sz w:val="18"/>
          <w:szCs w:val="18"/>
        </w:rPr>
        <w:t>homomorphi</w:t>
      </w:r>
      <w:r w:rsidR="00A00A01" w:rsidRPr="00651EE5">
        <w:rPr>
          <w:rFonts w:ascii="Garamond" w:hAnsi="Garamond" w:cstheme="majorBidi"/>
          <w:color w:val="000000" w:themeColor="text1"/>
          <w:sz w:val="18"/>
          <w:szCs w:val="18"/>
        </w:rPr>
        <w:t>s</w:t>
      </w:r>
      <w:r w:rsidRPr="00651EE5">
        <w:rPr>
          <w:rFonts w:ascii="Garamond" w:hAnsi="Garamond" w:cstheme="majorBidi"/>
          <w:color w:val="000000" w:themeColor="text1"/>
          <w:sz w:val="18"/>
          <w:szCs w:val="18"/>
        </w:rPr>
        <w:t xml:space="preserve">ms </w:t>
      </w:r>
      <w:r w:rsidRPr="00E25131">
        <w:rPr>
          <w:rFonts w:ascii="Garamond" w:hAnsi="Garamond" w:cstheme="majorBidi"/>
          <w:sz w:val="18"/>
          <w:szCs w:val="18"/>
        </w:rPr>
        <w:t xml:space="preserve">from </w:t>
      </w:r>
      <m:oMath>
        <m:sSub>
          <m:sSubPr>
            <m:ctrlPr>
              <w:rPr>
                <w:rFonts w:ascii="Cambria Math" w:eastAsiaTheme="minorHAnsi" w:hAnsi="Cambria Math" w:cstheme="majorBidi"/>
                <w:i/>
                <w:noProof/>
                <w:kern w:val="2"/>
                <w:sz w:val="14"/>
                <w:szCs w:val="18"/>
                <w:lang w:val="en-GB" w:eastAsia="en-US"/>
                <w14:ligatures w14:val="standardContextual"/>
              </w:rPr>
            </m:ctrlPr>
          </m:sSubPr>
          <m:e>
            <m:r>
              <w:rPr>
                <w:rFonts w:ascii="Cambria Math" w:hAnsi="Cambria Math" w:cstheme="majorBidi"/>
                <w:sz w:val="14"/>
                <w:szCs w:val="18"/>
              </w:rPr>
              <m:t>C</m:t>
            </m:r>
          </m:e>
          <m:sub>
            <m:r>
              <w:rPr>
                <w:rFonts w:ascii="Cambria Math" w:hAnsi="Cambria Math" w:cstheme="majorBidi"/>
                <w:sz w:val="14"/>
                <w:szCs w:val="18"/>
              </w:rPr>
              <m:t>m</m:t>
            </m:r>
          </m:sub>
        </m:sSub>
        <m:r>
          <w:rPr>
            <w:rFonts w:ascii="Cambria Math" w:hAnsi="Cambria Math" w:cstheme="majorBidi"/>
            <w:sz w:val="14"/>
            <w:szCs w:val="18"/>
          </w:rPr>
          <m:t>(X)→</m:t>
        </m:r>
        <m:sSub>
          <m:sSubPr>
            <m:ctrlPr>
              <w:rPr>
                <w:rFonts w:ascii="Cambria Math" w:eastAsiaTheme="minorHAnsi" w:hAnsi="Cambria Math" w:cstheme="majorBidi"/>
                <w:i/>
                <w:noProof/>
                <w:kern w:val="2"/>
                <w:sz w:val="14"/>
                <w:szCs w:val="18"/>
                <w:lang w:val="en-GB" w:eastAsia="en-US"/>
                <w14:ligatures w14:val="standardContextual"/>
              </w:rPr>
            </m:ctrlPr>
          </m:sSubPr>
          <m:e>
            <m:r>
              <w:rPr>
                <w:rFonts w:ascii="Cambria Math" w:hAnsi="Cambria Math" w:cstheme="majorBidi"/>
                <w:sz w:val="14"/>
                <w:szCs w:val="18"/>
              </w:rPr>
              <m:t>C</m:t>
            </m:r>
          </m:e>
          <m:sub>
            <m:r>
              <w:rPr>
                <w:rFonts w:ascii="Cambria Math" w:hAnsi="Cambria Math" w:cstheme="majorBidi"/>
                <w:sz w:val="14"/>
                <w:szCs w:val="18"/>
              </w:rPr>
              <m:t>k</m:t>
            </m:r>
          </m:sub>
        </m:sSub>
        <m:r>
          <w:rPr>
            <w:rFonts w:ascii="Cambria Math" w:hAnsi="Cambria Math" w:cstheme="majorBidi"/>
            <w:sz w:val="14"/>
            <w:szCs w:val="18"/>
          </w:rPr>
          <m:t>(Y)</m:t>
        </m:r>
      </m:oMath>
      <w:r w:rsidRPr="00E25131">
        <w:rPr>
          <w:rFonts w:ascii="Garamond" w:hAnsi="Garamond" w:cstheme="majorBidi"/>
          <w:sz w:val="18"/>
          <w:szCs w:val="18"/>
        </w:rPr>
        <w:t>. T</w:t>
      </w:r>
      <w:r w:rsidRPr="00E25131">
        <w:rPr>
          <w:rFonts w:ascii="Garamond" w:hAnsi="Garamond" w:cstheme="majorBidi"/>
          <w:sz w:val="18"/>
          <w:szCs w:val="18"/>
          <w:lang w:val="en-GB"/>
        </w:rPr>
        <w:t xml:space="preserve">ogether with the boundary maps </w:t>
      </w:r>
      <w:r w:rsidRPr="00E25131">
        <w:rPr>
          <w:rFonts w:ascii="Garamond" w:hAnsi="Garamond" w:cstheme="majorBidi"/>
          <w:sz w:val="18"/>
          <w:szCs w:val="18"/>
        </w:rPr>
        <w:t>this chain map</w:t>
      </w:r>
      <w:r w:rsidRPr="00E25131">
        <w:rPr>
          <w:rFonts w:ascii="Garamond" w:hAnsi="Garamond" w:cstheme="majorBidi"/>
          <w:sz w:val="18"/>
          <w:szCs w:val="18"/>
          <w:lang w:val="en-GB"/>
        </w:rPr>
        <w:t xml:space="preserve"> form</w:t>
      </w:r>
      <w:r w:rsidRPr="00E25131">
        <w:rPr>
          <w:rFonts w:ascii="Garamond" w:hAnsi="Garamond" w:cstheme="majorBidi"/>
          <w:sz w:val="18"/>
          <w:szCs w:val="18"/>
        </w:rPr>
        <w:t>s</w:t>
      </w:r>
      <w:r w:rsidRPr="00E25131">
        <w:rPr>
          <w:rFonts w:ascii="Garamond" w:hAnsi="Garamond" w:cstheme="majorBidi"/>
          <w:sz w:val="18"/>
          <w:szCs w:val="18"/>
          <w:lang w:val="en-GB"/>
        </w:rPr>
        <w:t xml:space="preserve"> a </w:t>
      </w:r>
      <w:r w:rsidRPr="00E25131">
        <w:rPr>
          <w:rFonts w:ascii="Garamond" w:hAnsi="Garamond" w:cstheme="majorBidi"/>
          <w:i/>
          <w:iCs/>
          <w:sz w:val="18"/>
          <w:szCs w:val="18"/>
          <w:lang w:val="en-GB"/>
        </w:rPr>
        <w:t>commu</w:t>
      </w:r>
      <w:r w:rsidRPr="00E25131">
        <w:rPr>
          <w:rFonts w:ascii="Garamond" w:hAnsi="Garamond" w:cstheme="majorBidi"/>
          <w:i/>
          <w:iCs/>
          <w:sz w:val="18"/>
          <w:szCs w:val="18"/>
        </w:rPr>
        <w:t>tative</w:t>
      </w:r>
      <w:r w:rsidRPr="00E25131">
        <w:rPr>
          <w:rFonts w:ascii="Garamond" w:hAnsi="Garamond" w:cstheme="majorBidi"/>
          <w:i/>
          <w:iCs/>
          <w:sz w:val="18"/>
          <w:szCs w:val="18"/>
          <w:lang w:val="en-GB"/>
        </w:rPr>
        <w:t xml:space="preserve"> diagram</w:t>
      </w:r>
      <w:r w:rsidRPr="00E25131">
        <w:rPr>
          <w:rFonts w:ascii="Garamond" w:hAnsi="Garamond" w:cstheme="majorBidi"/>
          <w:sz w:val="18"/>
          <w:szCs w:val="18"/>
          <w:lang w:val="en-GB"/>
        </w:rPr>
        <w:t xml:space="preserve">, i.e. </w:t>
      </w:r>
      <w:r w:rsidRPr="00E25131">
        <w:rPr>
          <w:rFonts w:ascii="Garamond" w:hAnsi="Garamond" w:cstheme="majorBidi"/>
          <w:sz w:val="18"/>
          <w:szCs w:val="18"/>
        </w:rPr>
        <w:t>a graphical representation depicting how composite morphisms relate to each other diagram wherein all directed paths with the same start and endpoints lead to the same result</w:t>
      </w:r>
      <w:r w:rsidRPr="00E25131">
        <w:rPr>
          <w:rFonts w:ascii="Garamond" w:hAnsi="Garamond" w:cstheme="majorBidi"/>
          <w:color w:val="000000" w:themeColor="text1"/>
          <w:sz w:val="18"/>
          <w:szCs w:val="18"/>
          <w:lang w:val="en-GB"/>
        </w:rPr>
        <w:t xml:space="preserve"> (</w:t>
      </w:r>
      <w:r w:rsidRPr="00E25131">
        <w:rPr>
          <w:rFonts w:ascii="Garamond" w:hAnsi="Garamond" w:cstheme="majorBidi"/>
          <w:color w:val="0070C0"/>
          <w:sz w:val="18"/>
          <w:szCs w:val="18"/>
          <w:lang w:val="en-GB"/>
        </w:rPr>
        <w:t>Ghrist, 2014</w:t>
      </w:r>
      <w:r w:rsidRPr="00E25131">
        <w:rPr>
          <w:rFonts w:ascii="Garamond" w:hAnsi="Garamond" w:cstheme="majorBidi"/>
          <w:color w:val="000000" w:themeColor="text1"/>
          <w:sz w:val="18"/>
          <w:szCs w:val="18"/>
          <w:lang w:val="en-GB"/>
        </w:rPr>
        <w:t>)</w:t>
      </w:r>
      <w:r w:rsidRPr="00E25131">
        <w:rPr>
          <w:rFonts w:ascii="Garamond" w:hAnsi="Garamond" w:cstheme="majorBidi"/>
          <w:sz w:val="18"/>
          <w:szCs w:val="18"/>
        </w:rPr>
        <w:t xml:space="preserve">. Specifically, a diagram is </w:t>
      </w:r>
      <w:r w:rsidRPr="00E25131">
        <w:rPr>
          <w:rFonts w:ascii="Garamond" w:hAnsi="Garamond" w:cstheme="majorBidi"/>
          <w:i/>
          <w:iCs/>
          <w:sz w:val="18"/>
          <w:szCs w:val="18"/>
        </w:rPr>
        <w:t>commutative</w:t>
      </w:r>
      <w:r w:rsidRPr="00E25131">
        <w:rPr>
          <w:rFonts w:ascii="Garamond" w:hAnsi="Garamond" w:cstheme="majorBidi"/>
          <w:sz w:val="18"/>
          <w:szCs w:val="18"/>
        </w:rPr>
        <w:t xml:space="preserve"> if all possible paths in the diagram corresponding to compositions of morphisms, represent the same function or relationship.</w:t>
      </w:r>
    </w:p>
    <w:p w14:paraId="5D14E21B" w14:textId="77777777" w:rsidR="00974664" w:rsidRPr="00E25131" w:rsidRDefault="00974664" w:rsidP="00974664">
      <w:pPr>
        <w:pStyle w:val="Paragrafoelenco"/>
        <w:numPr>
          <w:ilvl w:val="0"/>
          <w:numId w:val="24"/>
        </w:numPr>
        <w:autoSpaceDE w:val="0"/>
        <w:autoSpaceDN w:val="0"/>
        <w:adjustRightInd w:val="0"/>
        <w:ind w:left="142" w:hanging="142"/>
        <w:rPr>
          <w:rFonts w:ascii="Garamond" w:hAnsi="Garamond" w:cstheme="majorBidi"/>
          <w:color w:val="000000" w:themeColor="text1"/>
          <w:sz w:val="18"/>
          <w:szCs w:val="18"/>
          <w:shd w:val="clear" w:color="auto" w:fill="FFFFFF"/>
        </w:rPr>
      </w:pPr>
      <w:r w:rsidRPr="00E25131">
        <w:rPr>
          <w:rFonts w:ascii="Garamond" w:hAnsi="Garamond" w:cstheme="majorBidi"/>
          <w:i/>
          <w:color w:val="000000" w:themeColor="text1"/>
          <w:sz w:val="18"/>
          <w:szCs w:val="18"/>
          <w:shd w:val="clear" w:color="auto" w:fill="FFFFFF"/>
        </w:rPr>
        <w:t>Self-dissimilarity</w:t>
      </w:r>
      <w:r w:rsidRPr="00E25131">
        <w:rPr>
          <w:rFonts w:ascii="Garamond" w:hAnsi="Garamond" w:cstheme="majorBidi"/>
          <w:color w:val="000000" w:themeColor="text1"/>
          <w:sz w:val="18"/>
          <w:szCs w:val="18"/>
          <w:shd w:val="clear" w:color="auto" w:fill="FFFFFF"/>
        </w:rPr>
        <w:t xml:space="preserve"> quantifies the extent to which a system’s structure observed at different scales differ from each other </w:t>
      </w:r>
      <w:r w:rsidRPr="00E25131">
        <w:rPr>
          <w:rFonts w:ascii="Garamond" w:hAnsi="Garamond" w:cstheme="majorBidi"/>
          <w:color w:val="000000" w:themeColor="text1"/>
          <w:sz w:val="18"/>
          <w:szCs w:val="18"/>
        </w:rPr>
        <w:t>as</w:t>
      </w:r>
      <w:r w:rsidRPr="00E25131">
        <w:rPr>
          <w:rFonts w:ascii="Garamond" w:hAnsi="Garamond" w:cstheme="majorBidi"/>
          <w:color w:val="000000" w:themeColor="text1"/>
          <w:sz w:val="18"/>
          <w:szCs w:val="18"/>
          <w:shd w:val="clear" w:color="auto" w:fill="FFFFFF"/>
        </w:rPr>
        <w:t xml:space="preserve"> the amount of extra information required to describe a system on one scale, given a description on another scale </w:t>
      </w:r>
      <w:r w:rsidRPr="00E25131">
        <w:rPr>
          <w:rFonts w:ascii="Garamond" w:hAnsi="Garamond" w:cstheme="majorBidi"/>
          <w:color w:val="202124"/>
          <w:sz w:val="18"/>
          <w:szCs w:val="18"/>
          <w:shd w:val="clear" w:color="auto" w:fill="FFFFFF"/>
          <w:lang w:val="en-GB"/>
        </w:rPr>
        <w:t>(</w:t>
      </w:r>
      <w:r w:rsidRPr="00E25131">
        <w:rPr>
          <w:rFonts w:ascii="Garamond" w:hAnsi="Garamond" w:cstheme="majorBidi"/>
          <w:color w:val="0070C0"/>
          <w:sz w:val="18"/>
          <w:szCs w:val="18"/>
          <w:shd w:val="clear" w:color="auto" w:fill="FFFFFF"/>
          <w:lang w:val="en-GB"/>
        </w:rPr>
        <w:t>Wolpert and MacReady, 2000</w:t>
      </w:r>
      <w:r w:rsidRPr="00E25131">
        <w:rPr>
          <w:rFonts w:ascii="Garamond" w:hAnsi="Garamond" w:cstheme="majorBidi"/>
          <w:color w:val="000000" w:themeColor="text1"/>
          <w:sz w:val="18"/>
          <w:szCs w:val="18"/>
          <w:shd w:val="clear" w:color="auto" w:fill="FFFFFF"/>
          <w:lang w:val="en-GB"/>
        </w:rPr>
        <w:t xml:space="preserve">; </w:t>
      </w:r>
      <w:r w:rsidRPr="00E25131">
        <w:rPr>
          <w:rFonts w:ascii="Garamond" w:hAnsi="Garamond" w:cstheme="majorBidi"/>
          <w:color w:val="0070C0"/>
          <w:sz w:val="18"/>
          <w:szCs w:val="18"/>
          <w:shd w:val="clear" w:color="auto" w:fill="FFFFFF"/>
          <w:lang w:val="en-GB"/>
        </w:rPr>
        <w:t>Itzkovitz et al., 2005</w:t>
      </w:r>
      <w:r w:rsidRPr="00E25131">
        <w:rPr>
          <w:rFonts w:ascii="Garamond" w:hAnsi="Garamond" w:cstheme="majorBidi"/>
          <w:color w:val="202124"/>
          <w:sz w:val="18"/>
          <w:szCs w:val="18"/>
          <w:shd w:val="clear" w:color="auto" w:fill="FFFFFF"/>
          <w:lang w:val="en-GB"/>
        </w:rPr>
        <w:t>)</w:t>
      </w:r>
      <w:r w:rsidRPr="00E25131">
        <w:rPr>
          <w:rFonts w:ascii="Garamond" w:hAnsi="Garamond" w:cstheme="majorBidi"/>
          <w:color w:val="000000" w:themeColor="text1"/>
          <w:sz w:val="18"/>
          <w:szCs w:val="18"/>
          <w:shd w:val="clear" w:color="auto" w:fill="FFFFFF"/>
        </w:rPr>
        <w:t>.</w:t>
      </w:r>
    </w:p>
    <w:p w14:paraId="05331FA5" w14:textId="36D5C2AE" w:rsidR="00974664" w:rsidRPr="00E25131" w:rsidRDefault="00E25131" w:rsidP="00E25131">
      <w:pPr>
        <w:pStyle w:val="Titolo2"/>
        <w:rPr>
          <w:rFonts w:ascii="Garamond" w:hAnsi="Garamond"/>
        </w:rPr>
      </w:pPr>
      <w:r w:rsidRPr="00E25131">
        <w:rPr>
          <w:rFonts w:ascii="Garamond" w:hAnsi="Garamond"/>
        </w:rPr>
        <w:t>A</w:t>
      </w:r>
      <w:r w:rsidR="00974664" w:rsidRPr="00E25131">
        <w:rPr>
          <w:rFonts w:ascii="Garamond" w:hAnsi="Garamond"/>
        </w:rPr>
        <w:t>9. Emergence, network structure, and function</w:t>
      </w:r>
    </w:p>
    <w:p w14:paraId="1551BDC2" w14:textId="77777777" w:rsidR="00974664" w:rsidRPr="00E25131" w:rsidRDefault="00974664" w:rsidP="00974664">
      <w:pPr>
        <w:pStyle w:val="Paragrafoelenco"/>
        <w:numPr>
          <w:ilvl w:val="0"/>
          <w:numId w:val="24"/>
        </w:numPr>
        <w:autoSpaceDE w:val="0"/>
        <w:autoSpaceDN w:val="0"/>
        <w:adjustRightInd w:val="0"/>
        <w:ind w:left="142" w:hanging="142"/>
        <w:rPr>
          <w:rFonts w:ascii="Garamond" w:hAnsi="Garamond"/>
          <w:sz w:val="18"/>
          <w:szCs w:val="18"/>
          <w:lang w:val="en-GB"/>
        </w:rPr>
      </w:pPr>
      <w:r w:rsidRPr="00E25131">
        <w:rPr>
          <w:rFonts w:ascii="Garamond" w:hAnsi="Garamond"/>
          <w:i/>
          <w:sz w:val="18"/>
          <w:szCs w:val="18"/>
          <w:lang w:val="en-GB"/>
        </w:rPr>
        <w:t>Emergence</w:t>
      </w:r>
      <w:r w:rsidRPr="00E25131">
        <w:rPr>
          <w:rFonts w:ascii="Garamond" w:hAnsi="Garamond"/>
          <w:sz w:val="18"/>
          <w:szCs w:val="18"/>
          <w:lang w:val="en-GB"/>
        </w:rPr>
        <w:t xml:space="preserve"> designates properties or behaviour that are different from those of its individual components, and which arise from the interactions among the system's parts. </w:t>
      </w:r>
      <w:r w:rsidRPr="00E25131">
        <w:rPr>
          <w:rFonts w:ascii="Garamond" w:hAnsi="Garamond"/>
          <w:sz w:val="18"/>
          <w:szCs w:val="18"/>
        </w:rPr>
        <w:t>Emergent properties of a system may not be stable or consistent across all scales or transitions (</w:t>
      </w:r>
      <w:r w:rsidRPr="00E25131">
        <w:rPr>
          <w:rFonts w:ascii="Garamond" w:hAnsi="Garamond"/>
          <w:color w:val="0070C0"/>
          <w:sz w:val="18"/>
          <w:szCs w:val="18"/>
        </w:rPr>
        <w:t>Varley, 2022</w:t>
      </w:r>
      <w:r w:rsidRPr="00E25131">
        <w:rPr>
          <w:rFonts w:ascii="Garamond" w:hAnsi="Garamond"/>
          <w:sz w:val="18"/>
          <w:szCs w:val="18"/>
        </w:rPr>
        <w:t>). Even though a system may exhibit emergent behaviour, its local dynamics can be unpredictable or even non-emergent.</w:t>
      </w:r>
    </w:p>
    <w:p w14:paraId="7BE97385" w14:textId="77777777" w:rsidR="00974664" w:rsidRPr="00E25131" w:rsidRDefault="00974664" w:rsidP="00974664">
      <w:pPr>
        <w:pStyle w:val="Paragrafoelenco"/>
        <w:numPr>
          <w:ilvl w:val="0"/>
          <w:numId w:val="24"/>
        </w:numPr>
        <w:autoSpaceDE w:val="0"/>
        <w:autoSpaceDN w:val="0"/>
        <w:adjustRightInd w:val="0"/>
        <w:ind w:left="142" w:hanging="142"/>
        <w:rPr>
          <w:rFonts w:ascii="Garamond" w:hAnsi="Garamond"/>
          <w:sz w:val="18"/>
          <w:szCs w:val="18"/>
          <w:shd w:val="clear" w:color="auto" w:fill="FFFFFF"/>
        </w:rPr>
      </w:pPr>
      <w:r w:rsidRPr="00E25131">
        <w:rPr>
          <w:rFonts w:ascii="Garamond" w:hAnsi="Garamond"/>
          <w:iCs/>
          <w:sz w:val="18"/>
          <w:szCs w:val="18"/>
          <w:lang w:val="en-GB"/>
        </w:rPr>
        <w:t xml:space="preserve">The </w:t>
      </w:r>
      <w:r w:rsidRPr="00E25131">
        <w:rPr>
          <w:rFonts w:ascii="Garamond" w:hAnsi="Garamond"/>
          <w:i/>
          <w:sz w:val="18"/>
          <w:szCs w:val="18"/>
          <w:lang w:val="en-GB"/>
        </w:rPr>
        <w:t>slaving principle</w:t>
      </w:r>
      <w:r w:rsidRPr="00E25131">
        <w:rPr>
          <w:rFonts w:ascii="Garamond" w:hAnsi="Garamond"/>
          <w:iCs/>
          <w:sz w:val="18"/>
          <w:szCs w:val="18"/>
          <w:lang w:val="en-GB"/>
        </w:rPr>
        <w:t xml:space="preserve"> states that </w:t>
      </w:r>
      <w:r w:rsidRPr="00E25131">
        <w:rPr>
          <w:rFonts w:ascii="Garamond" w:hAnsi="Garamond"/>
          <w:sz w:val="18"/>
          <w:szCs w:val="18"/>
        </w:rPr>
        <w:t xml:space="preserve">near instabilities, complex systems’ macroscopic behaviour is dominated by a few slow-varying variables (collectively termed </w:t>
      </w:r>
      <w:r w:rsidRPr="00E25131">
        <w:rPr>
          <w:rFonts w:ascii="Garamond" w:hAnsi="Garamond"/>
          <w:i/>
          <w:iCs/>
          <w:sz w:val="18"/>
          <w:szCs w:val="18"/>
        </w:rPr>
        <w:t>order parameter</w:t>
      </w:r>
      <w:r w:rsidRPr="00E25131">
        <w:rPr>
          <w:rFonts w:ascii="Garamond" w:hAnsi="Garamond"/>
          <w:sz w:val="18"/>
          <w:szCs w:val="18"/>
        </w:rPr>
        <w:t>), which control the behaviour of much faster variables</w:t>
      </w:r>
      <w:r w:rsidRPr="00E25131">
        <w:rPr>
          <w:rFonts w:ascii="Garamond" w:hAnsi="Garamond"/>
          <w:sz w:val="18"/>
          <w:szCs w:val="18"/>
          <w:lang w:val="en-GB"/>
        </w:rPr>
        <w:t>.</w:t>
      </w:r>
    </w:p>
    <w:p w14:paraId="4601B06C" w14:textId="77777777" w:rsidR="00974664" w:rsidRPr="00E25131" w:rsidRDefault="00974664" w:rsidP="00974664">
      <w:pPr>
        <w:pStyle w:val="Paragrafoelenco"/>
        <w:numPr>
          <w:ilvl w:val="0"/>
          <w:numId w:val="24"/>
        </w:numPr>
        <w:autoSpaceDE w:val="0"/>
        <w:autoSpaceDN w:val="0"/>
        <w:adjustRightInd w:val="0"/>
        <w:ind w:left="142" w:hanging="142"/>
        <w:rPr>
          <w:rFonts w:ascii="Garamond" w:hAnsi="Garamond"/>
          <w:sz w:val="18"/>
          <w:szCs w:val="18"/>
          <w:shd w:val="clear" w:color="auto" w:fill="FFFFFF"/>
        </w:rPr>
      </w:pPr>
      <w:r w:rsidRPr="00E25131">
        <w:rPr>
          <w:rFonts w:ascii="Garamond" w:hAnsi="Garamond"/>
          <w:sz w:val="18"/>
          <w:szCs w:val="18"/>
          <w:lang w:val="en-GB"/>
        </w:rPr>
        <w:t>The</w:t>
      </w:r>
      <w:r w:rsidRPr="00E25131">
        <w:rPr>
          <w:rFonts w:ascii="Garamond" w:hAnsi="Garamond"/>
          <w:i/>
          <w:iCs/>
          <w:sz w:val="18"/>
          <w:szCs w:val="18"/>
          <w:lang w:val="en-GB"/>
        </w:rPr>
        <w:t xml:space="preserve"> maximum entropy principle</w:t>
      </w:r>
      <w:r w:rsidRPr="00E25131">
        <w:rPr>
          <w:rFonts w:ascii="Garamond" w:hAnsi="Garamond"/>
          <w:sz w:val="18"/>
          <w:szCs w:val="18"/>
        </w:rPr>
        <w:t xml:space="preserve"> (</w:t>
      </w:r>
      <w:r w:rsidRPr="00E25131">
        <w:rPr>
          <w:rFonts w:ascii="Garamond" w:hAnsi="Garamond"/>
          <w:color w:val="0070C0"/>
          <w:sz w:val="18"/>
          <w:szCs w:val="18"/>
        </w:rPr>
        <w:t>Jaynes, 1957</w:t>
      </w:r>
      <w:r w:rsidRPr="00E25131">
        <w:rPr>
          <w:rFonts w:ascii="Garamond" w:hAnsi="Garamond"/>
          <w:sz w:val="18"/>
          <w:szCs w:val="18"/>
        </w:rPr>
        <w:t xml:space="preserve">) aims to find the probability distribution that best represents the data while making the least </w:t>
      </w:r>
      <w:r w:rsidRPr="00E25131">
        <w:rPr>
          <w:rFonts w:ascii="Garamond" w:hAnsi="Garamond"/>
          <w:sz w:val="18"/>
          <w:szCs w:val="18"/>
        </w:rPr>
        <w:lastRenderedPageBreak/>
        <w:t>assumptions beyond what is explicitly given in the data. The principle states that the most appropriate distribution to model a given dataset is the one with the highest entropy, subject to the constraints imposed by the data.</w:t>
      </w:r>
    </w:p>
    <w:p w14:paraId="49DA09DB" w14:textId="77777777" w:rsidR="00974664" w:rsidRPr="00E25131" w:rsidRDefault="00974664" w:rsidP="00974664">
      <w:pPr>
        <w:pStyle w:val="Paragrafoelenco"/>
        <w:numPr>
          <w:ilvl w:val="0"/>
          <w:numId w:val="24"/>
        </w:numPr>
        <w:autoSpaceDE w:val="0"/>
        <w:autoSpaceDN w:val="0"/>
        <w:adjustRightInd w:val="0"/>
        <w:ind w:left="142" w:hanging="142"/>
        <w:rPr>
          <w:rFonts w:ascii="Garamond" w:hAnsi="Garamond"/>
          <w:sz w:val="18"/>
          <w:szCs w:val="18"/>
          <w:shd w:val="clear" w:color="auto" w:fill="FFFFFF"/>
        </w:rPr>
      </w:pPr>
      <w:r w:rsidRPr="00E25131">
        <w:rPr>
          <w:rFonts w:ascii="Garamond" w:hAnsi="Garamond"/>
          <w:i/>
          <w:iCs/>
          <w:sz w:val="18"/>
          <w:szCs w:val="18"/>
          <w:shd w:val="clear" w:color="auto" w:fill="FFFFFF"/>
        </w:rPr>
        <w:t xml:space="preserve">Generative models </w:t>
      </w:r>
      <w:r w:rsidRPr="00E25131">
        <w:rPr>
          <w:rFonts w:ascii="Garamond" w:hAnsi="Garamond"/>
          <w:sz w:val="18"/>
          <w:szCs w:val="18"/>
          <w:shd w:val="clear" w:color="auto" w:fill="FFFFFF"/>
        </w:rPr>
        <w:t xml:space="preserve">are algorithms that learn the underlying probability distribution of a dataset and can be used to generate new samples from that distribution. </w:t>
      </w:r>
      <w:r w:rsidRPr="00E25131">
        <w:rPr>
          <w:rFonts w:ascii="Garamond" w:hAnsi="Garamond"/>
          <w:sz w:val="18"/>
          <w:szCs w:val="18"/>
          <w:shd w:val="clear" w:color="auto" w:fill="FFFFFF"/>
          <w:lang w:val="en-GB"/>
        </w:rPr>
        <w:t xml:space="preserve">Generative models can be used to simulate or generate plausible neuronal dynamics (at multiple scales) or to make inferences about the functional form and architecture of distributed neuronal processing </w:t>
      </w:r>
      <w:r w:rsidRPr="00E25131">
        <w:rPr>
          <w:rFonts w:ascii="Garamond" w:hAnsi="Garamond"/>
          <w:color w:val="000000" w:themeColor="text1"/>
          <w:sz w:val="18"/>
          <w:szCs w:val="18"/>
          <w:lang w:val="en-GB"/>
        </w:rPr>
        <w:t>(</w:t>
      </w:r>
      <w:r w:rsidRPr="00E25131">
        <w:rPr>
          <w:rFonts w:ascii="Garamond" w:hAnsi="Garamond"/>
          <w:color w:val="0070C0"/>
          <w:sz w:val="18"/>
          <w:szCs w:val="18"/>
          <w:lang w:val="en-GB"/>
        </w:rPr>
        <w:t>Vértes et al., 2012</w:t>
      </w:r>
      <w:r w:rsidRPr="00E25131">
        <w:rPr>
          <w:rFonts w:ascii="Garamond" w:hAnsi="Garamond"/>
          <w:color w:val="000000" w:themeColor="text1"/>
          <w:sz w:val="18"/>
          <w:szCs w:val="18"/>
          <w:lang w:val="en-GB"/>
        </w:rPr>
        <w:t xml:space="preserve">; </w:t>
      </w:r>
      <w:r w:rsidRPr="00E25131">
        <w:rPr>
          <w:rFonts w:ascii="Garamond" w:hAnsi="Garamond"/>
          <w:color w:val="0070C0"/>
          <w:sz w:val="18"/>
          <w:szCs w:val="18"/>
          <w:lang w:val="en-GB"/>
        </w:rPr>
        <w:t>Betzel and Bassett, 2017</w:t>
      </w:r>
      <w:r w:rsidRPr="00E25131">
        <w:rPr>
          <w:rFonts w:ascii="Garamond" w:hAnsi="Garamond"/>
          <w:color w:val="000000" w:themeColor="text1"/>
          <w:sz w:val="18"/>
          <w:szCs w:val="18"/>
          <w:lang w:val="en-GB"/>
        </w:rPr>
        <w:t xml:space="preserve">; </w:t>
      </w:r>
      <w:r w:rsidRPr="00E25131">
        <w:rPr>
          <w:rFonts w:ascii="Garamond" w:hAnsi="Garamond"/>
          <w:color w:val="0070C0"/>
          <w:sz w:val="18"/>
          <w:szCs w:val="18"/>
          <w:lang w:val="en-GB"/>
        </w:rPr>
        <w:t>Medrano et al., 2024</w:t>
      </w:r>
      <w:r w:rsidRPr="00E25131">
        <w:rPr>
          <w:rFonts w:ascii="Garamond" w:hAnsi="Garamond"/>
          <w:color w:val="000000" w:themeColor="text1"/>
          <w:sz w:val="18"/>
          <w:szCs w:val="18"/>
          <w:lang w:val="en-GB"/>
        </w:rPr>
        <w:t>)</w:t>
      </w:r>
      <w:r w:rsidRPr="00E25131">
        <w:rPr>
          <w:rFonts w:ascii="Garamond" w:hAnsi="Garamond"/>
          <w:sz w:val="18"/>
          <w:szCs w:val="18"/>
          <w:shd w:val="clear" w:color="auto" w:fill="FFFFFF"/>
          <w:lang w:val="en-GB"/>
        </w:rPr>
        <w:t>. The generative model is used as an observation model and optimised to best explain some data. Crucially, this optimisation entails identifying both the parameters of the generative model and its structure, respectively via model inversion and selection.</w:t>
      </w:r>
    </w:p>
    <w:p w14:paraId="4CB9029B" w14:textId="77777777" w:rsidR="00974664" w:rsidRPr="00E25131" w:rsidRDefault="00974664" w:rsidP="00974664">
      <w:pPr>
        <w:pStyle w:val="Paragrafoelenco"/>
        <w:numPr>
          <w:ilvl w:val="0"/>
          <w:numId w:val="24"/>
        </w:numPr>
        <w:autoSpaceDE w:val="0"/>
        <w:autoSpaceDN w:val="0"/>
        <w:adjustRightInd w:val="0"/>
        <w:ind w:left="142" w:hanging="142"/>
        <w:rPr>
          <w:rFonts w:ascii="Garamond" w:hAnsi="Garamond"/>
          <w:iCs/>
          <w:sz w:val="18"/>
          <w:szCs w:val="18"/>
          <w:shd w:val="clear" w:color="auto" w:fill="FFFFFF"/>
        </w:rPr>
      </w:pPr>
      <w:r w:rsidRPr="00E25131">
        <w:rPr>
          <w:rFonts w:ascii="Garamond" w:hAnsi="Garamond"/>
          <w:iCs/>
          <w:sz w:val="18"/>
          <w:szCs w:val="18"/>
          <w:shd w:val="clear" w:color="auto" w:fill="FFFFFF"/>
        </w:rPr>
        <w:t xml:space="preserve">Macro-scale dynamics can have stronger causal effects than micro-scale dynamics, a notion termed </w:t>
      </w:r>
      <w:r w:rsidRPr="00E25131">
        <w:rPr>
          <w:rFonts w:ascii="Garamond" w:hAnsi="Garamond"/>
          <w:i/>
          <w:iCs/>
          <w:sz w:val="18"/>
          <w:szCs w:val="18"/>
          <w:shd w:val="clear" w:color="auto" w:fill="FFFFFF"/>
        </w:rPr>
        <w:t>causal emergence</w:t>
      </w:r>
      <w:r w:rsidRPr="00E25131">
        <w:rPr>
          <w:rFonts w:ascii="Garamond" w:hAnsi="Garamond"/>
          <w:iCs/>
          <w:sz w:val="18"/>
          <w:szCs w:val="18"/>
          <w:shd w:val="clear" w:color="auto" w:fill="FFFFFF"/>
        </w:rPr>
        <w:t xml:space="preserve"> (</w:t>
      </w:r>
      <w:r w:rsidRPr="00E25131">
        <w:rPr>
          <w:rFonts w:ascii="Garamond" w:hAnsi="Garamond"/>
          <w:iCs/>
          <w:color w:val="0070C0"/>
          <w:sz w:val="18"/>
          <w:szCs w:val="18"/>
          <w:shd w:val="clear" w:color="auto" w:fill="FFFFFF"/>
        </w:rPr>
        <w:t>Hoel et al., 2013</w:t>
      </w:r>
      <w:r w:rsidRPr="00E25131">
        <w:rPr>
          <w:rFonts w:ascii="Garamond" w:hAnsi="Garamond"/>
          <w:iCs/>
          <w:sz w:val="18"/>
          <w:szCs w:val="18"/>
          <w:shd w:val="clear" w:color="auto" w:fill="FFFFFF"/>
        </w:rPr>
        <w:t xml:space="preserve">). </w:t>
      </w:r>
      <w:r w:rsidRPr="00E25131">
        <w:rPr>
          <w:rFonts w:ascii="Garamond" w:hAnsi="Garamond"/>
          <w:i/>
          <w:iCs/>
          <w:sz w:val="18"/>
          <w:szCs w:val="18"/>
          <w:shd w:val="clear" w:color="auto" w:fill="FFFFFF"/>
        </w:rPr>
        <w:t>Effective information</w:t>
      </w:r>
      <w:r w:rsidRPr="00E25131">
        <w:rPr>
          <w:rFonts w:ascii="Garamond" w:hAnsi="Garamond"/>
          <w:iCs/>
          <w:sz w:val="18"/>
          <w:szCs w:val="18"/>
          <w:shd w:val="clear" w:color="auto" w:fill="FFFFFF"/>
        </w:rPr>
        <w:t>, a measure quantifying the strength of causal interactions between parts of a system identifies the scales where causal relationships are most pronounced (</w:t>
      </w:r>
      <w:r w:rsidRPr="00E25131">
        <w:rPr>
          <w:rFonts w:ascii="Garamond" w:hAnsi="Garamond"/>
          <w:iCs/>
          <w:color w:val="0070C0"/>
          <w:sz w:val="18"/>
          <w:szCs w:val="18"/>
          <w:shd w:val="clear" w:color="auto" w:fill="FFFFFF"/>
        </w:rPr>
        <w:t>Hoel et al., 2013</w:t>
      </w:r>
      <w:r w:rsidRPr="00E25131">
        <w:rPr>
          <w:rFonts w:ascii="Garamond" w:hAnsi="Garamond"/>
          <w:iCs/>
          <w:sz w:val="18"/>
          <w:szCs w:val="18"/>
          <w:shd w:val="clear" w:color="auto" w:fill="FFFFFF"/>
        </w:rPr>
        <w:t>).</w:t>
      </w:r>
    </w:p>
    <w:p w14:paraId="70A5CB4C" w14:textId="77777777" w:rsidR="00974664" w:rsidRPr="00E25131" w:rsidRDefault="00974664" w:rsidP="00974664">
      <w:pPr>
        <w:pStyle w:val="Paragrafoelenco"/>
        <w:numPr>
          <w:ilvl w:val="0"/>
          <w:numId w:val="24"/>
        </w:numPr>
        <w:autoSpaceDE w:val="0"/>
        <w:autoSpaceDN w:val="0"/>
        <w:adjustRightInd w:val="0"/>
        <w:ind w:left="142" w:hanging="142"/>
        <w:rPr>
          <w:rFonts w:ascii="Garamond" w:hAnsi="Garamond"/>
          <w:sz w:val="18"/>
          <w:szCs w:val="18"/>
          <w:shd w:val="clear" w:color="auto" w:fill="FFFFFF"/>
        </w:rPr>
      </w:pPr>
      <w:r w:rsidRPr="00E25131">
        <w:rPr>
          <w:rFonts w:ascii="Garamond" w:hAnsi="Garamond"/>
          <w:i/>
          <w:iCs/>
          <w:sz w:val="18"/>
          <w:szCs w:val="18"/>
          <w:lang w:val="en-GB"/>
        </w:rPr>
        <w:t>Network geometry with flavour</w:t>
      </w:r>
      <w:r w:rsidRPr="00E25131">
        <w:rPr>
          <w:rFonts w:ascii="Garamond" w:hAnsi="Garamond"/>
          <w:iCs/>
          <w:sz w:val="18"/>
          <w:szCs w:val="18"/>
          <w:lang w:val="en-GB"/>
        </w:rPr>
        <w:t xml:space="preserve"> </w:t>
      </w:r>
      <w:r w:rsidRPr="00E25131">
        <w:rPr>
          <w:rFonts w:ascii="Garamond" w:hAnsi="Garamond"/>
          <w:sz w:val="18"/>
          <w:szCs w:val="18"/>
          <w:shd w:val="clear" w:color="auto" w:fill="FFFFFF"/>
        </w:rPr>
        <w:t xml:space="preserve">allows characterising network geometry in any dimension, by using some </w:t>
      </w:r>
      <w:r w:rsidRPr="00E25131">
        <w:rPr>
          <w:rFonts w:ascii="Garamond" w:hAnsi="Garamond"/>
          <w:spacing w:val="2"/>
          <w:sz w:val="18"/>
          <w:szCs w:val="18"/>
          <w:shd w:val="clear" w:color="auto" w:fill="FFFFFF"/>
        </w:rPr>
        <w:t xml:space="preserve">non-equilibrium dynamical process to evolve simplicial complexes </w:t>
      </w:r>
      <w:r w:rsidRPr="00E25131">
        <w:rPr>
          <w:rFonts w:ascii="Garamond" w:hAnsi="Garamond"/>
          <w:sz w:val="18"/>
          <w:szCs w:val="18"/>
          <w:lang w:val="en-GB"/>
        </w:rPr>
        <w:t>(</w:t>
      </w:r>
      <w:r w:rsidRPr="00E25131">
        <w:rPr>
          <w:rFonts w:ascii="Garamond" w:hAnsi="Garamond"/>
          <w:color w:val="0070C0"/>
          <w:sz w:val="18"/>
          <w:szCs w:val="18"/>
          <w:lang w:val="en-GB"/>
        </w:rPr>
        <w:t>Bianconi and Rahmede, 2015, 2016</w:t>
      </w:r>
      <w:r w:rsidRPr="00E25131">
        <w:rPr>
          <w:rFonts w:ascii="Garamond" w:hAnsi="Garamond"/>
          <w:sz w:val="18"/>
          <w:szCs w:val="18"/>
          <w:lang w:val="en-GB"/>
        </w:rPr>
        <w:t>)</w:t>
      </w:r>
      <w:r w:rsidRPr="00E25131">
        <w:rPr>
          <w:rFonts w:ascii="Garamond" w:hAnsi="Garamond"/>
          <w:spacing w:val="2"/>
          <w:sz w:val="18"/>
          <w:szCs w:val="18"/>
          <w:shd w:val="clear" w:color="auto" w:fill="FFFFFF"/>
        </w:rPr>
        <w:t xml:space="preserve">. </w:t>
      </w:r>
      <w:r w:rsidRPr="00E25131">
        <w:rPr>
          <w:rFonts w:ascii="Garamond" w:hAnsi="Garamond"/>
          <w:sz w:val="18"/>
          <w:szCs w:val="18"/>
          <w:shd w:val="clear" w:color="auto" w:fill="FFFFFF"/>
        </w:rPr>
        <w:t xml:space="preserve">The process can generate various discrete geometries, e.g. higher-dimensional manifolds, and scale-free networks. </w:t>
      </w:r>
      <w:r w:rsidRPr="00E25131">
        <w:rPr>
          <w:rFonts w:ascii="Garamond" w:hAnsi="Garamond" w:cstheme="majorBidi"/>
          <w:sz w:val="18"/>
          <w:szCs w:val="18"/>
          <w:lang w:val="en-GB"/>
        </w:rPr>
        <w:t xml:space="preserve">This structure can be equipped with a </w:t>
      </w:r>
      <w:r w:rsidRPr="00E25131">
        <w:rPr>
          <w:rFonts w:ascii="Garamond" w:hAnsi="Garamond" w:cstheme="majorBidi"/>
          <w:i/>
          <w:iCs/>
          <w:sz w:val="18"/>
          <w:szCs w:val="18"/>
          <w:lang w:val="en-GB"/>
        </w:rPr>
        <w:t>flavour</w:t>
      </w:r>
      <w:r w:rsidRPr="00E25131">
        <w:rPr>
          <w:rFonts w:ascii="Garamond" w:hAnsi="Garamond" w:cstheme="majorBidi"/>
          <w:sz w:val="18"/>
          <w:szCs w:val="18"/>
          <w:lang w:val="en-GB"/>
        </w:rPr>
        <w:t xml:space="preserve">, i.e. a parameter that can change the topological nature of the simplicial complex and its evolution. </w:t>
      </w:r>
      <w:r w:rsidRPr="00E25131">
        <w:rPr>
          <w:rFonts w:ascii="Garamond" w:hAnsi="Garamond"/>
          <w:sz w:val="18"/>
          <w:szCs w:val="18"/>
          <w:shd w:val="clear" w:color="auto" w:fill="FFFFFF"/>
        </w:rPr>
        <w:t>Different values of the flavour parameter can lead to the emergence of different network topologies.</w:t>
      </w:r>
    </w:p>
    <w:p w14:paraId="23751E65" w14:textId="77777777" w:rsidR="00974664" w:rsidRPr="00E25131" w:rsidRDefault="00974664" w:rsidP="00974664">
      <w:pPr>
        <w:pStyle w:val="Paragrafoelenco"/>
        <w:numPr>
          <w:ilvl w:val="0"/>
          <w:numId w:val="24"/>
        </w:numPr>
        <w:autoSpaceDE w:val="0"/>
        <w:autoSpaceDN w:val="0"/>
        <w:adjustRightInd w:val="0"/>
        <w:ind w:left="142" w:hanging="142"/>
        <w:rPr>
          <w:rFonts w:ascii="Garamond" w:hAnsi="Garamond"/>
          <w:sz w:val="18"/>
          <w:szCs w:val="18"/>
          <w:shd w:val="clear" w:color="auto" w:fill="FFFFFF"/>
        </w:rPr>
      </w:pPr>
      <w:r w:rsidRPr="00E25131">
        <w:rPr>
          <w:rFonts w:ascii="Garamond" w:hAnsi="Garamond" w:cstheme="majorBidi"/>
          <w:iCs/>
          <w:sz w:val="18"/>
          <w:szCs w:val="18"/>
          <w:shd w:val="clear" w:color="auto" w:fill="FFFFFF"/>
        </w:rPr>
        <w:t xml:space="preserve">The </w:t>
      </w:r>
      <w:r w:rsidRPr="00E25131">
        <w:rPr>
          <w:rFonts w:ascii="Garamond" w:hAnsi="Garamond" w:cstheme="majorBidi"/>
          <w:i/>
          <w:sz w:val="18"/>
          <w:szCs w:val="18"/>
          <w:shd w:val="clear" w:color="auto" w:fill="FFFFFF"/>
        </w:rPr>
        <w:t>nerve of a cover</w:t>
      </w:r>
      <w:r w:rsidRPr="00E25131">
        <w:rPr>
          <w:rFonts w:ascii="Garamond" w:hAnsi="Garamond" w:cstheme="majorBidi"/>
          <w:iCs/>
          <w:sz w:val="18"/>
          <w:szCs w:val="18"/>
          <w:shd w:val="clear" w:color="auto" w:fill="FFFFFF"/>
        </w:rPr>
        <w:t xml:space="preserve"> is a simplicial complex constructed from an open cover (i.e. a collection of open subsets of a given set whose union contains the set) by taking the intersections of the open sets composing the cover. The nerve captures the topological properties of the original space using a discrete, combinatorial representation. The </w:t>
      </w:r>
      <w:r w:rsidRPr="00E25131">
        <w:rPr>
          <w:rFonts w:ascii="Garamond" w:hAnsi="Garamond" w:cstheme="majorBidi"/>
          <w:i/>
          <w:sz w:val="18"/>
          <w:szCs w:val="18"/>
          <w:shd w:val="clear" w:color="auto" w:fill="FFFFFF"/>
        </w:rPr>
        <w:t>nerve theorem</w:t>
      </w:r>
      <w:r w:rsidRPr="00E25131">
        <w:rPr>
          <w:rFonts w:ascii="Garamond" w:hAnsi="Garamond" w:cstheme="majorBidi"/>
          <w:iCs/>
          <w:sz w:val="18"/>
          <w:szCs w:val="18"/>
          <w:shd w:val="clear" w:color="auto" w:fill="FFFFFF"/>
        </w:rPr>
        <w:t xml:space="preserve"> ensures that if the cover is sufficiently fine, the nerve is </w:t>
      </w:r>
      <w:r w:rsidRPr="00E25131">
        <w:rPr>
          <w:rFonts w:ascii="Garamond" w:hAnsi="Garamond" w:cstheme="majorBidi"/>
          <w:i/>
          <w:sz w:val="18"/>
          <w:szCs w:val="18"/>
          <w:shd w:val="clear" w:color="auto" w:fill="FFFFFF"/>
        </w:rPr>
        <w:t>homotopy equivalent</w:t>
      </w:r>
      <w:r w:rsidRPr="00E25131">
        <w:rPr>
          <w:rFonts w:ascii="Garamond" w:hAnsi="Garamond" w:cstheme="majorBidi"/>
          <w:iCs/>
          <w:sz w:val="18"/>
          <w:szCs w:val="18"/>
          <w:shd w:val="clear" w:color="auto" w:fill="FFFFFF"/>
        </w:rPr>
        <w:t xml:space="preserve"> to the original space, i.e. it can be continuously deformed into that space, preserving its topological characteristics. </w:t>
      </w:r>
      <w:r w:rsidRPr="00E25131">
        <w:rPr>
          <w:rFonts w:ascii="Garamond" w:hAnsi="Garamond" w:cstheme="majorBidi"/>
          <w:i/>
          <w:iCs/>
          <w:sz w:val="18"/>
          <w:szCs w:val="18"/>
          <w:shd w:val="clear" w:color="auto" w:fill="FFFFFF"/>
        </w:rPr>
        <w:t>Čech cohomology</w:t>
      </w:r>
      <w:r w:rsidRPr="00E25131">
        <w:rPr>
          <w:rFonts w:ascii="Garamond" w:hAnsi="Garamond" w:cstheme="majorBidi"/>
          <w:iCs/>
          <w:sz w:val="18"/>
          <w:szCs w:val="18"/>
          <w:shd w:val="clear" w:color="auto" w:fill="FFFFFF"/>
        </w:rPr>
        <w:t xml:space="preserve"> provides a way to characterise global topological properties based on the intersection properties of its open covers. The intersections of the open sets induce a structure e.g. a simplicial complex, that captures how the open sets are related. This complex is used to compute </w:t>
      </w:r>
      <w:r w:rsidRPr="00E25131">
        <w:rPr>
          <w:rFonts w:ascii="Garamond" w:hAnsi="Garamond" w:cstheme="majorBidi"/>
          <w:i/>
          <w:sz w:val="18"/>
          <w:szCs w:val="18"/>
          <w:shd w:val="clear" w:color="auto" w:fill="FFFFFF"/>
        </w:rPr>
        <w:t>cohomology groups</w:t>
      </w:r>
      <w:r w:rsidRPr="00E25131">
        <w:rPr>
          <w:rFonts w:ascii="Garamond" w:hAnsi="Garamond" w:cstheme="majorBidi"/>
          <w:iCs/>
          <w:sz w:val="18"/>
          <w:szCs w:val="18"/>
          <w:shd w:val="clear" w:color="auto" w:fill="FFFFFF"/>
        </w:rPr>
        <w:t xml:space="preserve">, which encode topological properties such the number of connected components, or twists in the surface </w:t>
      </w:r>
      <w:r w:rsidRPr="00E25131">
        <w:rPr>
          <w:rFonts w:ascii="Garamond" w:hAnsi="Garamond" w:cstheme="majorBidi"/>
          <w:color w:val="000000" w:themeColor="text1"/>
          <w:sz w:val="18"/>
          <w:szCs w:val="18"/>
          <w:lang w:val="en-GB"/>
        </w:rPr>
        <w:t>(</w:t>
      </w:r>
      <w:r w:rsidRPr="00E25131">
        <w:rPr>
          <w:rFonts w:ascii="Garamond" w:hAnsi="Garamond" w:cstheme="majorBidi"/>
          <w:color w:val="0070C0"/>
          <w:sz w:val="18"/>
          <w:szCs w:val="18"/>
          <w:lang w:val="en-GB"/>
        </w:rPr>
        <w:t>Ghrist, 2014</w:t>
      </w:r>
      <w:r w:rsidRPr="00E25131">
        <w:rPr>
          <w:rFonts w:ascii="Garamond" w:hAnsi="Garamond" w:cstheme="majorBidi"/>
          <w:color w:val="000000" w:themeColor="text1"/>
          <w:sz w:val="18"/>
          <w:szCs w:val="18"/>
          <w:lang w:val="en-GB"/>
        </w:rPr>
        <w:t>)</w:t>
      </w:r>
      <w:r w:rsidRPr="00E25131">
        <w:rPr>
          <w:rFonts w:ascii="Garamond" w:hAnsi="Garamond" w:cstheme="majorBidi"/>
          <w:sz w:val="18"/>
          <w:szCs w:val="18"/>
        </w:rPr>
        <w:t>.</w:t>
      </w:r>
    </w:p>
    <w:p w14:paraId="5F1BBEDD" w14:textId="1D1C43EB" w:rsidR="00974664" w:rsidRPr="00E25131" w:rsidRDefault="00E25131" w:rsidP="00E25131">
      <w:pPr>
        <w:pStyle w:val="Titolo2"/>
        <w:rPr>
          <w:rFonts w:ascii="Garamond" w:hAnsi="Garamond"/>
        </w:rPr>
      </w:pPr>
      <w:r w:rsidRPr="00E25131">
        <w:rPr>
          <w:rFonts w:ascii="Garamond" w:hAnsi="Garamond"/>
        </w:rPr>
        <w:t>A</w:t>
      </w:r>
      <w:r w:rsidR="00974664" w:rsidRPr="00E25131">
        <w:rPr>
          <w:rFonts w:ascii="Garamond" w:hAnsi="Garamond"/>
        </w:rPr>
        <w:t>10. Brain function, non-trivial properties and exotic spaces</w:t>
      </w:r>
    </w:p>
    <w:p w14:paraId="46760AA3" w14:textId="77777777" w:rsidR="00974664" w:rsidRPr="00E25131" w:rsidRDefault="00974664" w:rsidP="00974664">
      <w:pPr>
        <w:pStyle w:val="Paragrafoelenco"/>
        <w:numPr>
          <w:ilvl w:val="0"/>
          <w:numId w:val="24"/>
        </w:numPr>
        <w:autoSpaceDE w:val="0"/>
        <w:autoSpaceDN w:val="0"/>
        <w:adjustRightInd w:val="0"/>
        <w:ind w:left="142" w:hanging="142"/>
        <w:rPr>
          <w:rFonts w:ascii="Garamond" w:hAnsi="Garamond" w:cstheme="majorBidi"/>
          <w:color w:val="000000" w:themeColor="text1"/>
          <w:sz w:val="18"/>
          <w:szCs w:val="18"/>
          <w:shd w:val="clear" w:color="auto" w:fill="FFFFFF"/>
          <w:lang w:val="en-GB"/>
        </w:rPr>
      </w:pPr>
      <w:r w:rsidRPr="00E25131">
        <w:rPr>
          <w:rFonts w:ascii="Garamond" w:hAnsi="Garamond" w:cstheme="majorBidi"/>
          <w:i/>
          <w:iCs/>
          <w:color w:val="000000" w:themeColor="text1"/>
          <w:sz w:val="18"/>
          <w:szCs w:val="18"/>
        </w:rPr>
        <w:t xml:space="preserve">Degeneracy </w:t>
      </w:r>
      <w:r w:rsidRPr="00E25131">
        <w:rPr>
          <w:rFonts w:ascii="Garamond" w:hAnsi="Garamond" w:cstheme="majorBidi"/>
          <w:color w:val="000000" w:themeColor="text1"/>
          <w:sz w:val="18"/>
          <w:szCs w:val="18"/>
        </w:rPr>
        <w:t>refers to a situation where multiple solutions or parameters can achieve the same outcome.</w:t>
      </w:r>
    </w:p>
    <w:p w14:paraId="3982EDB3" w14:textId="77777777" w:rsidR="00974664" w:rsidRPr="00E25131" w:rsidRDefault="00974664" w:rsidP="00974664">
      <w:pPr>
        <w:pStyle w:val="Paragrafoelenco"/>
        <w:numPr>
          <w:ilvl w:val="0"/>
          <w:numId w:val="24"/>
        </w:numPr>
        <w:autoSpaceDE w:val="0"/>
        <w:autoSpaceDN w:val="0"/>
        <w:adjustRightInd w:val="0"/>
        <w:ind w:left="142" w:hanging="142"/>
        <w:rPr>
          <w:rFonts w:ascii="Garamond" w:hAnsi="Garamond" w:cstheme="majorBidi"/>
          <w:color w:val="000000" w:themeColor="text1"/>
          <w:sz w:val="18"/>
          <w:szCs w:val="18"/>
          <w:shd w:val="clear" w:color="auto" w:fill="FFFFFF"/>
          <w:lang w:val="en-GB"/>
        </w:rPr>
      </w:pPr>
      <w:r w:rsidRPr="00E25131">
        <w:rPr>
          <w:rFonts w:ascii="Garamond" w:hAnsi="Garamond" w:cstheme="majorBidi"/>
          <w:i/>
          <w:iCs/>
          <w:color w:val="000000" w:themeColor="text1"/>
          <w:sz w:val="18"/>
          <w:szCs w:val="18"/>
          <w:shd w:val="clear" w:color="auto" w:fill="FFFFFF"/>
        </w:rPr>
        <w:t>Sloppiness</w:t>
      </w:r>
      <w:r w:rsidRPr="00E25131">
        <w:rPr>
          <w:rFonts w:ascii="Garamond" w:hAnsi="Garamond" w:cstheme="majorBidi"/>
          <w:color w:val="000000" w:themeColor="text1"/>
          <w:sz w:val="18"/>
          <w:szCs w:val="18"/>
          <w:shd w:val="clear" w:color="auto" w:fill="FFFFFF"/>
        </w:rPr>
        <w:t xml:space="preserve"> describes systems where many parameter values produce nearly identical results.</w:t>
      </w:r>
    </w:p>
    <w:p w14:paraId="6EE5C7BD" w14:textId="77777777" w:rsidR="00974664" w:rsidRPr="00E25131" w:rsidRDefault="00974664" w:rsidP="00974664">
      <w:pPr>
        <w:pStyle w:val="Paragrafoelenco"/>
        <w:numPr>
          <w:ilvl w:val="0"/>
          <w:numId w:val="24"/>
        </w:numPr>
        <w:autoSpaceDE w:val="0"/>
        <w:autoSpaceDN w:val="0"/>
        <w:adjustRightInd w:val="0"/>
        <w:ind w:left="142" w:hanging="142"/>
        <w:rPr>
          <w:rFonts w:ascii="Garamond" w:hAnsi="Garamond" w:cstheme="majorBidi"/>
          <w:color w:val="000000" w:themeColor="text1"/>
          <w:sz w:val="18"/>
          <w:szCs w:val="18"/>
          <w:shd w:val="clear" w:color="auto" w:fill="FFFFFF"/>
          <w:lang w:val="en-GB"/>
        </w:rPr>
      </w:pPr>
      <w:r w:rsidRPr="00E25131">
        <w:rPr>
          <w:rFonts w:ascii="Garamond" w:hAnsi="Garamond" w:cstheme="majorBidi"/>
          <w:i/>
          <w:iCs/>
          <w:color w:val="000000" w:themeColor="text1"/>
          <w:sz w:val="18"/>
          <w:szCs w:val="18"/>
          <w:lang w:val="en-GB"/>
        </w:rPr>
        <w:t>Orbifolds</w:t>
      </w:r>
      <w:r w:rsidRPr="00E25131">
        <w:rPr>
          <w:rFonts w:ascii="Garamond" w:hAnsi="Garamond" w:cstheme="majorBidi"/>
          <w:color w:val="000000" w:themeColor="text1"/>
          <w:sz w:val="18"/>
          <w:szCs w:val="18"/>
          <w:shd w:val="clear" w:color="auto" w:fill="FFFFFF"/>
          <w:lang w:val="en-GB"/>
        </w:rPr>
        <w:t xml:space="preserve"> are differentiable manifolds containing </w:t>
      </w:r>
      <w:hyperlink r:id="rId13" w:tooltip="Singularité (mathématiques)" w:history="1">
        <w:r w:rsidRPr="00E25131">
          <w:rPr>
            <w:rStyle w:val="Collegamentoipertestuale"/>
            <w:rFonts w:ascii="Garamond" w:hAnsi="Garamond" w:cstheme="majorBidi"/>
            <w:color w:val="000000" w:themeColor="text1"/>
            <w:sz w:val="18"/>
            <w:szCs w:val="18"/>
            <w:shd w:val="clear" w:color="auto" w:fill="FFFFFF"/>
            <w:lang w:val="en-GB"/>
          </w:rPr>
          <w:t>singularities</w:t>
        </w:r>
      </w:hyperlink>
      <w:r w:rsidRPr="00E25131">
        <w:rPr>
          <w:rFonts w:ascii="Garamond" w:hAnsi="Garamond" w:cstheme="majorBidi"/>
          <w:color w:val="000000" w:themeColor="text1"/>
          <w:sz w:val="18"/>
          <w:szCs w:val="18"/>
          <w:shd w:val="clear" w:color="auto" w:fill="FFFFFF"/>
          <w:lang w:val="en-GB"/>
        </w:rPr>
        <w:t xml:space="preserve">. Orbifolds are </w:t>
      </w:r>
      <w:hyperlink r:id="rId14" w:history="1">
        <w:r w:rsidRPr="00E25131">
          <w:rPr>
            <w:rStyle w:val="Collegamentoipertestuale"/>
            <w:rFonts w:ascii="Garamond" w:hAnsi="Garamond" w:cstheme="majorBidi"/>
            <w:color w:val="000000" w:themeColor="text1"/>
            <w:sz w:val="18"/>
            <w:szCs w:val="18"/>
            <w:shd w:val="clear" w:color="auto" w:fill="FFFFFF"/>
            <w:lang w:val="en-GB"/>
          </w:rPr>
          <w:t>topological space</w:t>
        </w:r>
      </w:hyperlink>
      <w:r w:rsidRPr="00E25131">
        <w:rPr>
          <w:rFonts w:ascii="Garamond" w:hAnsi="Garamond"/>
          <w:color w:val="000000" w:themeColor="text1"/>
          <w:sz w:val="18"/>
          <w:szCs w:val="18"/>
          <w:lang w:val="en-GB"/>
        </w:rPr>
        <w:t>s</w:t>
      </w:r>
      <w:r w:rsidRPr="00E25131">
        <w:rPr>
          <w:rFonts w:ascii="Garamond" w:hAnsi="Garamond" w:cstheme="majorBidi"/>
          <w:color w:val="000000" w:themeColor="text1"/>
          <w:sz w:val="18"/>
          <w:szCs w:val="18"/>
          <w:shd w:val="clear" w:color="auto" w:fill="FFFFFF"/>
          <w:lang w:val="en-GB"/>
        </w:rPr>
        <w:t xml:space="preserve"> which locally resemble the quotient space of a Euclidean space under the linear action of a finite group.</w:t>
      </w:r>
    </w:p>
    <w:p w14:paraId="002C8417" w14:textId="77777777" w:rsidR="00974664" w:rsidRPr="00E25131" w:rsidRDefault="00974664" w:rsidP="00974664">
      <w:pPr>
        <w:pStyle w:val="Paragrafoelenco"/>
        <w:numPr>
          <w:ilvl w:val="0"/>
          <w:numId w:val="24"/>
        </w:numPr>
        <w:autoSpaceDE w:val="0"/>
        <w:autoSpaceDN w:val="0"/>
        <w:adjustRightInd w:val="0"/>
        <w:ind w:left="142" w:hanging="142"/>
        <w:rPr>
          <w:rFonts w:ascii="Garamond" w:hAnsi="Garamond" w:cstheme="majorBidi"/>
          <w:i/>
          <w:iCs/>
          <w:sz w:val="18"/>
          <w:szCs w:val="18"/>
          <w:lang w:val="en-GB"/>
        </w:rPr>
      </w:pPr>
      <w:r w:rsidRPr="00E25131">
        <w:rPr>
          <w:rFonts w:ascii="Garamond" w:hAnsi="Garamond" w:cstheme="majorBidi"/>
          <w:i/>
          <w:iCs/>
          <w:sz w:val="18"/>
          <w:szCs w:val="18"/>
          <w:lang w:val="en-GB"/>
        </w:rPr>
        <w:t xml:space="preserve">Pretopological spaces </w:t>
      </w:r>
      <w:r w:rsidRPr="00E25131">
        <w:rPr>
          <w:rFonts w:ascii="Garamond" w:hAnsi="Garamond" w:cstheme="majorBidi"/>
          <w:color w:val="000000" w:themeColor="text1"/>
          <w:sz w:val="18"/>
          <w:szCs w:val="18"/>
          <w:shd w:val="clear" w:color="auto" w:fill="FFFFFF"/>
          <w:lang w:val="en-GB"/>
        </w:rPr>
        <w:t>generalise topological spaces by relaxing the restrictions on closure operators. This allows studying structures where "closeness" might not be as tightly defined as in standard topology.</w:t>
      </w:r>
    </w:p>
    <w:p w14:paraId="00CCA9AF" w14:textId="28FEEDAA" w:rsidR="00974664" w:rsidRDefault="00974664" w:rsidP="00AC2EA6">
      <w:pPr>
        <w:autoSpaceDE w:val="0"/>
        <w:autoSpaceDN w:val="0"/>
        <w:adjustRightInd w:val="0"/>
        <w:ind w:firstLine="284"/>
        <w:rPr>
          <w:rFonts w:ascii="Garamond" w:hAnsi="Garamond" w:cstheme="majorBidi"/>
          <w:sz w:val="18"/>
          <w:szCs w:val="18"/>
          <w:shd w:val="clear" w:color="auto" w:fill="FFFFFF"/>
          <w:lang w:val="en-GB"/>
        </w:rPr>
      </w:pPr>
    </w:p>
    <w:p w14:paraId="7AD37DF6" w14:textId="77777777" w:rsidR="00651EE5" w:rsidRDefault="00651EE5" w:rsidP="00AC2EA6">
      <w:pPr>
        <w:autoSpaceDE w:val="0"/>
        <w:autoSpaceDN w:val="0"/>
        <w:adjustRightInd w:val="0"/>
        <w:ind w:firstLine="284"/>
        <w:rPr>
          <w:rFonts w:ascii="Garamond" w:hAnsi="Garamond" w:cstheme="majorBidi"/>
          <w:sz w:val="18"/>
          <w:szCs w:val="18"/>
          <w:shd w:val="clear" w:color="auto" w:fill="FFFFFF"/>
          <w:lang w:val="en-GB"/>
        </w:rPr>
        <w:sectPr w:rsidR="00651EE5" w:rsidSect="000F4318">
          <w:footerReference w:type="default" r:id="rId15"/>
          <w:footnotePr>
            <w:pos w:val="beneathText"/>
          </w:footnotePr>
          <w:type w:val="continuous"/>
          <w:pgSz w:w="11906" w:h="16838"/>
          <w:pgMar w:top="1417" w:right="849" w:bottom="1417" w:left="851" w:header="708" w:footer="708" w:gutter="0"/>
          <w:cols w:num="2" w:space="282"/>
          <w:docGrid w:linePitch="360"/>
        </w:sectPr>
      </w:pPr>
    </w:p>
    <w:p w14:paraId="56F04DCD" w14:textId="2E227446" w:rsidR="00651EE5" w:rsidRPr="00E25131" w:rsidRDefault="00651EE5" w:rsidP="00AC2EA6">
      <w:pPr>
        <w:autoSpaceDE w:val="0"/>
        <w:autoSpaceDN w:val="0"/>
        <w:adjustRightInd w:val="0"/>
        <w:ind w:firstLine="284"/>
        <w:rPr>
          <w:rFonts w:ascii="Garamond" w:hAnsi="Garamond" w:cstheme="majorBidi"/>
          <w:sz w:val="18"/>
          <w:szCs w:val="18"/>
          <w:shd w:val="clear" w:color="auto" w:fill="FFFFFF"/>
          <w:lang w:val="en-GB"/>
        </w:rPr>
        <w:sectPr w:rsidR="00651EE5" w:rsidRPr="00E25131" w:rsidSect="000F4318">
          <w:footnotePr>
            <w:pos w:val="beneathText"/>
          </w:footnotePr>
          <w:type w:val="continuous"/>
          <w:pgSz w:w="11906" w:h="16838"/>
          <w:pgMar w:top="1417" w:right="849" w:bottom="1417" w:left="851" w:header="708" w:footer="708" w:gutter="0"/>
          <w:cols w:num="2" w:space="282"/>
          <w:docGrid w:linePitch="360"/>
        </w:sectPr>
      </w:pPr>
    </w:p>
    <w:p w14:paraId="5DFD5203" w14:textId="77777777" w:rsidR="00651EE5" w:rsidRDefault="00651EE5" w:rsidP="00651EE5">
      <w:pPr>
        <w:autoSpaceDE w:val="0"/>
        <w:autoSpaceDN w:val="0"/>
        <w:adjustRightInd w:val="0"/>
        <w:spacing w:after="60"/>
        <w:ind w:right="1701"/>
        <w:rPr>
          <w:rFonts w:ascii="Garamond" w:hAnsi="Garamond" w:cstheme="majorBidi"/>
          <w:b/>
          <w:iCs/>
          <w:sz w:val="18"/>
          <w:szCs w:val="18"/>
          <w:lang w:val="en-GB"/>
        </w:rPr>
      </w:pPr>
      <w:r w:rsidRPr="00B6224D">
        <w:rPr>
          <w:rFonts w:ascii="Garamond" w:hAnsi="Garamond" w:cstheme="majorBidi"/>
          <w:b/>
          <w:iCs/>
          <w:sz w:val="18"/>
          <w:szCs w:val="18"/>
          <w:lang w:val="en-GB"/>
        </w:rPr>
        <w:lastRenderedPageBreak/>
        <w:t>References</w:t>
      </w:r>
    </w:p>
    <w:p w14:paraId="5A401B33" w14:textId="77777777" w:rsidR="00651EE5" w:rsidRDefault="00651EE5" w:rsidP="00651EE5">
      <w:pPr>
        <w:autoSpaceDE w:val="0"/>
        <w:autoSpaceDN w:val="0"/>
        <w:adjustRightInd w:val="0"/>
        <w:ind w:left="142" w:right="-1" w:hanging="142"/>
        <w:rPr>
          <w:rFonts w:ascii="Garamond" w:hAnsi="Garamond"/>
          <w:color w:val="0070C0"/>
          <w:sz w:val="14"/>
          <w:szCs w:val="14"/>
          <w:shd w:val="clear" w:color="auto" w:fill="FFFFFF"/>
          <w:lang w:val="en-GB"/>
        </w:rPr>
        <w:sectPr w:rsidR="00651EE5" w:rsidSect="00955E29">
          <w:footnotePr>
            <w:pos w:val="beneathText"/>
          </w:footnotePr>
          <w:type w:val="continuous"/>
          <w:pgSz w:w="11906" w:h="16838"/>
          <w:pgMar w:top="1417" w:right="849" w:bottom="1417" w:left="851" w:header="708" w:footer="708" w:gutter="0"/>
          <w:cols w:space="282"/>
          <w:docGrid w:linePitch="360"/>
        </w:sectPr>
      </w:pPr>
    </w:p>
    <w:p w14:paraId="686052C2" w14:textId="77777777" w:rsidR="00651EE5" w:rsidRPr="0039767E" w:rsidRDefault="00651EE5" w:rsidP="00651EE5">
      <w:pPr>
        <w:autoSpaceDE w:val="0"/>
        <w:autoSpaceDN w:val="0"/>
        <w:adjustRightInd w:val="0"/>
        <w:ind w:left="142" w:right="-1" w:hanging="142"/>
        <w:rPr>
          <w:rFonts w:ascii="Garamond" w:hAnsi="Garamond"/>
          <w:color w:val="0070C0"/>
          <w:sz w:val="14"/>
          <w:szCs w:val="14"/>
          <w:shd w:val="clear" w:color="auto" w:fill="FFFFFF"/>
          <w:lang w:val="en-GB"/>
        </w:rPr>
      </w:pPr>
      <w:r w:rsidRPr="0039767E">
        <w:rPr>
          <w:rFonts w:ascii="Garamond" w:hAnsi="Garamond"/>
          <w:color w:val="0070C0"/>
          <w:sz w:val="14"/>
          <w:szCs w:val="14"/>
          <w:shd w:val="clear" w:color="auto" w:fill="FFFFFF"/>
          <w:lang w:val="en-GB"/>
        </w:rPr>
        <w:lastRenderedPageBreak/>
        <w:t xml:space="preserve">Aygün, E., and Erzan, A. (2011). Spectral renormalization group theory on networks. </w:t>
      </w:r>
      <w:r w:rsidRPr="0039767E">
        <w:rPr>
          <w:rFonts w:ascii="Garamond" w:hAnsi="Garamond"/>
          <w:i/>
          <w:iCs/>
          <w:color w:val="0070C0"/>
          <w:sz w:val="14"/>
          <w:szCs w:val="14"/>
          <w:shd w:val="clear" w:color="auto" w:fill="FFFFFF"/>
          <w:lang w:val="en-GB"/>
        </w:rPr>
        <w:t xml:space="preserve">J. Phys: Conf. Ser. </w:t>
      </w:r>
      <w:r w:rsidRPr="0039767E">
        <w:rPr>
          <w:rFonts w:ascii="Garamond" w:hAnsi="Garamond"/>
          <w:b/>
          <w:bCs/>
          <w:color w:val="0070C0"/>
          <w:sz w:val="14"/>
          <w:szCs w:val="14"/>
          <w:shd w:val="clear" w:color="auto" w:fill="FFFFFF"/>
          <w:lang w:val="en-GB"/>
        </w:rPr>
        <w:t>319</w:t>
      </w:r>
      <w:r w:rsidRPr="0039767E">
        <w:rPr>
          <w:rFonts w:ascii="Garamond" w:hAnsi="Garamond"/>
          <w:color w:val="0070C0"/>
          <w:sz w:val="14"/>
          <w:szCs w:val="14"/>
          <w:shd w:val="clear" w:color="auto" w:fill="FFFFFF"/>
          <w:lang w:val="en-GB"/>
        </w:rPr>
        <w:t>, 012007.</w:t>
      </w:r>
    </w:p>
    <w:p w14:paraId="5253D782" w14:textId="77777777" w:rsidR="00651EE5" w:rsidRPr="0039767E" w:rsidRDefault="00651EE5" w:rsidP="00651EE5">
      <w:pPr>
        <w:autoSpaceDE w:val="0"/>
        <w:autoSpaceDN w:val="0"/>
        <w:adjustRightInd w:val="0"/>
        <w:ind w:left="142" w:hanging="142"/>
        <w:rPr>
          <w:rFonts w:ascii="Garamond" w:hAnsi="Garamond" w:cs="Arial"/>
          <w:color w:val="0070C0"/>
          <w:sz w:val="14"/>
          <w:szCs w:val="14"/>
          <w:shd w:val="clear" w:color="auto" w:fill="FFFFFF"/>
        </w:rPr>
      </w:pPr>
      <w:r w:rsidRPr="0026343A">
        <w:rPr>
          <w:rFonts w:ascii="Garamond" w:hAnsi="Garamond" w:cs="Arial"/>
          <w:color w:val="0070C0"/>
          <w:sz w:val="14"/>
          <w:szCs w:val="14"/>
          <w:shd w:val="clear" w:color="auto" w:fill="FFFFFF"/>
          <w:lang w:val="en-GB"/>
        </w:rPr>
        <w:t xml:space="preserve">Barbarossa, S., and Sardellitti, S. (2020). </w:t>
      </w:r>
      <w:r w:rsidRPr="0039767E">
        <w:rPr>
          <w:rFonts w:ascii="Garamond" w:hAnsi="Garamond" w:cs="Arial"/>
          <w:color w:val="0070C0"/>
          <w:sz w:val="14"/>
          <w:szCs w:val="14"/>
          <w:shd w:val="clear" w:color="auto" w:fill="FFFFFF"/>
        </w:rPr>
        <w:t>Topological signal processing over simplicial complexes. </w:t>
      </w:r>
      <w:r w:rsidRPr="0039767E">
        <w:rPr>
          <w:rFonts w:ascii="Garamond" w:hAnsi="Garamond" w:cs="Arial"/>
          <w:i/>
          <w:color w:val="0070C0"/>
          <w:sz w:val="14"/>
          <w:szCs w:val="14"/>
          <w:shd w:val="clear" w:color="auto" w:fill="FFFFFF"/>
          <w:lang w:val="en-GB"/>
        </w:rPr>
        <w:t>IEEE Trans. Signal Process.</w:t>
      </w:r>
      <w:r w:rsidRPr="0039767E">
        <w:rPr>
          <w:rFonts w:ascii="Garamond" w:hAnsi="Garamond" w:cs="Arial"/>
          <w:color w:val="0070C0"/>
          <w:sz w:val="14"/>
          <w:szCs w:val="14"/>
          <w:shd w:val="clear" w:color="auto" w:fill="FFFFFF"/>
        </w:rPr>
        <w:t> </w:t>
      </w:r>
      <w:r w:rsidRPr="0039767E">
        <w:rPr>
          <w:rFonts w:ascii="Garamond" w:hAnsi="Garamond" w:cs="Arial"/>
          <w:b/>
          <w:iCs/>
          <w:color w:val="0070C0"/>
          <w:sz w:val="14"/>
          <w:szCs w:val="14"/>
          <w:shd w:val="clear" w:color="auto" w:fill="FFFFFF"/>
        </w:rPr>
        <w:t>68</w:t>
      </w:r>
      <w:r w:rsidRPr="0039767E">
        <w:rPr>
          <w:rFonts w:ascii="Garamond" w:hAnsi="Garamond" w:cs="Arial"/>
          <w:color w:val="0070C0"/>
          <w:sz w:val="14"/>
          <w:szCs w:val="14"/>
          <w:shd w:val="clear" w:color="auto" w:fill="FFFFFF"/>
        </w:rPr>
        <w:t>, 2992</w:t>
      </w:r>
      <w:r w:rsidRPr="0039767E">
        <w:rPr>
          <w:rFonts w:ascii="Garamond" w:hAnsi="Garamond"/>
          <w:color w:val="0070C0"/>
          <w:sz w:val="14"/>
          <w:szCs w:val="14"/>
          <w:lang w:val="en-GB"/>
        </w:rPr>
        <w:t>–</w:t>
      </w:r>
      <w:r w:rsidRPr="0039767E">
        <w:rPr>
          <w:rFonts w:ascii="Garamond" w:hAnsi="Garamond" w:cs="Arial"/>
          <w:color w:val="0070C0"/>
          <w:sz w:val="14"/>
          <w:szCs w:val="14"/>
          <w:shd w:val="clear" w:color="auto" w:fill="FFFFFF"/>
        </w:rPr>
        <w:t>3007.</w:t>
      </w:r>
    </w:p>
    <w:p w14:paraId="757F79CE" w14:textId="77777777" w:rsidR="00651EE5" w:rsidRPr="0039767E" w:rsidRDefault="00651EE5" w:rsidP="00651EE5">
      <w:pPr>
        <w:numPr>
          <w:ilvl w:val="0"/>
          <w:numId w:val="1"/>
        </w:numPr>
        <w:autoSpaceDE w:val="0"/>
        <w:autoSpaceDN w:val="0"/>
        <w:adjustRightInd w:val="0"/>
        <w:ind w:left="142" w:right="-1" w:hanging="142"/>
        <w:rPr>
          <w:rFonts w:ascii="Garamond" w:hAnsi="Garamond" w:cstheme="majorBidi"/>
          <w:color w:val="0070C0"/>
          <w:sz w:val="14"/>
          <w:szCs w:val="14"/>
          <w:shd w:val="clear" w:color="auto" w:fill="FFFFFF"/>
          <w:lang w:val="en-GB"/>
        </w:rPr>
      </w:pPr>
      <w:r w:rsidRPr="0039767E">
        <w:rPr>
          <w:rFonts w:ascii="Garamond" w:hAnsi="Garamond" w:cstheme="majorBidi"/>
          <w:color w:val="0070C0"/>
          <w:sz w:val="14"/>
          <w:szCs w:val="14"/>
          <w:shd w:val="clear" w:color="auto" w:fill="FFFFFF"/>
          <w:lang w:val="en-GB"/>
        </w:rPr>
        <w:t xml:space="preserve">Betzel, R.F., and Bassett, D.S. (2017). </w:t>
      </w:r>
      <w:r w:rsidRPr="0039767E">
        <w:rPr>
          <w:rFonts w:ascii="Garamond" w:eastAsia="Yu Gothic UI" w:hAnsi="Garamond"/>
          <w:color w:val="0070C0"/>
          <w:sz w:val="14"/>
          <w:szCs w:val="14"/>
          <w:lang w:val="en-GB" w:eastAsia="en-US"/>
        </w:rPr>
        <w:t xml:space="preserve">Generative models for network neuroscience: prospects and promise. </w:t>
      </w:r>
      <w:r w:rsidRPr="0039767E">
        <w:rPr>
          <w:rFonts w:ascii="Garamond" w:eastAsia="Yu Gothic UI" w:hAnsi="Garamond"/>
          <w:i/>
          <w:iCs/>
          <w:color w:val="0070C0"/>
          <w:sz w:val="14"/>
          <w:szCs w:val="14"/>
          <w:lang w:val="es-ES" w:eastAsia="en-US"/>
        </w:rPr>
        <w:t>J. R. Soc. Interface</w:t>
      </w:r>
      <w:r w:rsidRPr="0039767E">
        <w:rPr>
          <w:rFonts w:ascii="Garamond" w:eastAsia="Yu Gothic UI" w:hAnsi="Garamond"/>
          <w:color w:val="0070C0"/>
          <w:sz w:val="14"/>
          <w:szCs w:val="14"/>
          <w:lang w:val="es-ES" w:eastAsia="en-US"/>
        </w:rPr>
        <w:t xml:space="preserve"> </w:t>
      </w:r>
      <w:r w:rsidRPr="0039767E">
        <w:rPr>
          <w:rFonts w:ascii="Garamond" w:eastAsia="Yu Gothic UI" w:hAnsi="Garamond"/>
          <w:b/>
          <w:bCs/>
          <w:color w:val="0070C0"/>
          <w:sz w:val="14"/>
          <w:szCs w:val="14"/>
          <w:lang w:val="es-ES" w:eastAsia="en-US"/>
        </w:rPr>
        <w:t>14</w:t>
      </w:r>
      <w:r w:rsidRPr="0039767E">
        <w:rPr>
          <w:rFonts w:ascii="Garamond" w:eastAsia="Yu Gothic UI" w:hAnsi="Garamond"/>
          <w:color w:val="0070C0"/>
          <w:sz w:val="14"/>
          <w:szCs w:val="14"/>
          <w:lang w:val="es-ES" w:eastAsia="en-US"/>
        </w:rPr>
        <w:t>, 20170623.</w:t>
      </w:r>
    </w:p>
    <w:p w14:paraId="3670BD09" w14:textId="77777777" w:rsidR="00651EE5" w:rsidRPr="0039767E" w:rsidRDefault="00651EE5" w:rsidP="00651EE5">
      <w:pPr>
        <w:autoSpaceDE w:val="0"/>
        <w:autoSpaceDN w:val="0"/>
        <w:adjustRightInd w:val="0"/>
        <w:ind w:left="142" w:right="-1" w:hanging="142"/>
        <w:rPr>
          <w:rFonts w:ascii="Garamond" w:eastAsia="Yu Gothic UI" w:hAnsi="Garamond" w:cstheme="majorBidi"/>
          <w:color w:val="0070C0"/>
          <w:sz w:val="14"/>
          <w:szCs w:val="14"/>
          <w:lang w:val="it-IT" w:eastAsia="en-US"/>
        </w:rPr>
      </w:pPr>
      <w:r w:rsidRPr="0039767E">
        <w:rPr>
          <w:rFonts w:ascii="Garamond" w:hAnsi="Garamond" w:cstheme="majorBidi"/>
          <w:color w:val="0070C0"/>
          <w:sz w:val="14"/>
          <w:szCs w:val="14"/>
          <w:shd w:val="clear" w:color="auto" w:fill="FFFFFF"/>
          <w:lang w:val="en-GB"/>
        </w:rPr>
        <w:lastRenderedPageBreak/>
        <w:t xml:space="preserve">Bianconi, G. (2009). </w:t>
      </w:r>
      <w:r w:rsidRPr="0039767E">
        <w:rPr>
          <w:rFonts w:ascii="Garamond" w:eastAsia="Yu Gothic UI" w:hAnsi="Garamond" w:cstheme="majorBidi"/>
          <w:color w:val="0070C0"/>
          <w:sz w:val="14"/>
          <w:szCs w:val="14"/>
          <w:lang w:val="en-GB" w:eastAsia="en-US"/>
        </w:rPr>
        <w:t xml:space="preserve">Entropy of network ensembles. </w:t>
      </w:r>
      <w:r w:rsidRPr="0039767E">
        <w:rPr>
          <w:rFonts w:ascii="Garamond" w:eastAsiaTheme="minorHAnsi" w:hAnsi="Garamond" w:cstheme="majorBidi"/>
          <w:i/>
          <w:iCs/>
          <w:color w:val="0070C0"/>
          <w:sz w:val="14"/>
          <w:szCs w:val="14"/>
          <w:lang w:val="it-IT" w:eastAsia="en-US"/>
        </w:rPr>
        <w:t xml:space="preserve">Phys. Rev. </w:t>
      </w:r>
      <w:r w:rsidRPr="0039767E">
        <w:rPr>
          <w:rFonts w:ascii="Garamond" w:eastAsia="Yu Gothic UI" w:hAnsi="Garamond" w:cstheme="majorBidi"/>
          <w:color w:val="0070C0"/>
          <w:sz w:val="14"/>
          <w:szCs w:val="14"/>
          <w:lang w:val="it-IT" w:eastAsia="en-US"/>
        </w:rPr>
        <w:t xml:space="preserve">E </w:t>
      </w:r>
      <w:r w:rsidRPr="0039767E">
        <w:rPr>
          <w:rFonts w:ascii="Garamond" w:eastAsiaTheme="minorHAnsi" w:hAnsi="Garamond" w:cstheme="majorBidi"/>
          <w:b/>
          <w:bCs/>
          <w:color w:val="0070C0"/>
          <w:sz w:val="14"/>
          <w:szCs w:val="14"/>
          <w:lang w:val="it-IT" w:eastAsia="en-US"/>
        </w:rPr>
        <w:t>79</w:t>
      </w:r>
      <w:r w:rsidRPr="0039767E">
        <w:rPr>
          <w:rFonts w:ascii="Garamond" w:eastAsiaTheme="minorHAnsi" w:hAnsi="Garamond" w:cstheme="majorBidi"/>
          <w:color w:val="0070C0"/>
          <w:sz w:val="14"/>
          <w:szCs w:val="14"/>
          <w:lang w:val="it-IT" w:eastAsia="en-US"/>
        </w:rPr>
        <w:t>,</w:t>
      </w:r>
      <w:r w:rsidRPr="0039767E">
        <w:rPr>
          <w:rFonts w:ascii="Garamond" w:eastAsiaTheme="minorHAnsi" w:hAnsi="Garamond" w:cstheme="majorBidi"/>
          <w:b/>
          <w:bCs/>
          <w:color w:val="0070C0"/>
          <w:sz w:val="14"/>
          <w:szCs w:val="14"/>
          <w:lang w:val="it-IT" w:eastAsia="en-US"/>
        </w:rPr>
        <w:t xml:space="preserve"> </w:t>
      </w:r>
      <w:r w:rsidRPr="0039767E">
        <w:rPr>
          <w:rFonts w:ascii="Garamond" w:eastAsia="Yu Gothic UI" w:hAnsi="Garamond" w:cstheme="majorBidi"/>
          <w:color w:val="0070C0"/>
          <w:sz w:val="14"/>
          <w:szCs w:val="14"/>
          <w:lang w:val="it-IT" w:eastAsia="en-US"/>
        </w:rPr>
        <w:t>036114.</w:t>
      </w:r>
    </w:p>
    <w:p w14:paraId="1E10DD03" w14:textId="77777777" w:rsidR="00651EE5" w:rsidRPr="0039767E" w:rsidRDefault="00651EE5" w:rsidP="00651EE5">
      <w:pPr>
        <w:autoSpaceDE w:val="0"/>
        <w:autoSpaceDN w:val="0"/>
        <w:adjustRightInd w:val="0"/>
        <w:ind w:left="142" w:right="-1" w:hanging="142"/>
        <w:rPr>
          <w:rFonts w:ascii="Garamond" w:hAnsi="Garamond" w:cstheme="majorBidi"/>
          <w:color w:val="0070C0"/>
          <w:sz w:val="14"/>
          <w:szCs w:val="14"/>
          <w:shd w:val="clear" w:color="auto" w:fill="FFFFFF"/>
          <w:lang w:val="en-GB"/>
        </w:rPr>
      </w:pPr>
      <w:r w:rsidRPr="00EF3319">
        <w:rPr>
          <w:rFonts w:ascii="Garamond" w:hAnsi="Garamond" w:cstheme="majorBidi"/>
          <w:color w:val="0070C0"/>
          <w:sz w:val="14"/>
          <w:szCs w:val="14"/>
          <w:shd w:val="clear" w:color="auto" w:fill="FFFFFF"/>
          <w:lang w:val="it-IT"/>
        </w:rPr>
        <w:t xml:space="preserve">Bianconi, G. (2007). </w:t>
      </w:r>
      <w:r w:rsidRPr="0039767E">
        <w:rPr>
          <w:rFonts w:ascii="Garamond" w:hAnsi="Garamond" w:cstheme="majorBidi"/>
          <w:color w:val="0070C0"/>
          <w:sz w:val="14"/>
          <w:szCs w:val="14"/>
          <w:shd w:val="clear" w:color="auto" w:fill="FFFFFF"/>
          <w:lang w:val="en-GB"/>
        </w:rPr>
        <w:t xml:space="preserve">The entropy of randomized network ensembles. </w:t>
      </w:r>
      <w:r w:rsidRPr="0039767E">
        <w:rPr>
          <w:rFonts w:ascii="Garamond" w:hAnsi="Garamond" w:cstheme="majorBidi"/>
          <w:i/>
          <w:iCs/>
          <w:color w:val="0070C0"/>
          <w:sz w:val="14"/>
          <w:szCs w:val="14"/>
          <w:shd w:val="clear" w:color="auto" w:fill="FFFFFF"/>
          <w:lang w:val="en-GB"/>
        </w:rPr>
        <w:t>EPL (Europhys. Lett.)</w:t>
      </w:r>
      <w:r w:rsidRPr="0039767E">
        <w:rPr>
          <w:rFonts w:ascii="Garamond" w:hAnsi="Garamond" w:cstheme="majorBidi"/>
          <w:color w:val="0070C0"/>
          <w:sz w:val="14"/>
          <w:szCs w:val="14"/>
          <w:shd w:val="clear" w:color="auto" w:fill="FFFFFF"/>
          <w:lang w:val="en-GB"/>
        </w:rPr>
        <w:t xml:space="preserve"> </w:t>
      </w:r>
      <w:r w:rsidRPr="0039767E">
        <w:rPr>
          <w:rFonts w:ascii="Garamond" w:hAnsi="Garamond" w:cstheme="majorBidi"/>
          <w:b/>
          <w:bCs/>
          <w:color w:val="0070C0"/>
          <w:sz w:val="14"/>
          <w:szCs w:val="14"/>
          <w:shd w:val="clear" w:color="auto" w:fill="FFFFFF"/>
          <w:lang w:val="en-GB"/>
        </w:rPr>
        <w:t>81</w:t>
      </w:r>
      <w:r w:rsidRPr="0039767E">
        <w:rPr>
          <w:rFonts w:ascii="Garamond" w:hAnsi="Garamond" w:cstheme="majorBidi"/>
          <w:color w:val="0070C0"/>
          <w:sz w:val="14"/>
          <w:szCs w:val="14"/>
          <w:shd w:val="clear" w:color="auto" w:fill="FFFFFF"/>
          <w:lang w:val="en-GB"/>
        </w:rPr>
        <w:t>, 28005.</w:t>
      </w:r>
    </w:p>
    <w:p w14:paraId="07FB6E4C" w14:textId="77777777" w:rsidR="00651EE5" w:rsidRPr="0039767E" w:rsidRDefault="00651EE5" w:rsidP="00651EE5">
      <w:pPr>
        <w:autoSpaceDE w:val="0"/>
        <w:autoSpaceDN w:val="0"/>
        <w:adjustRightInd w:val="0"/>
        <w:ind w:left="142" w:right="-1" w:hanging="142"/>
        <w:rPr>
          <w:rFonts w:ascii="Garamond" w:hAnsi="Garamond" w:cstheme="majorBidi"/>
          <w:color w:val="0070C0"/>
          <w:sz w:val="14"/>
          <w:szCs w:val="14"/>
          <w:shd w:val="clear" w:color="auto" w:fill="FFFFFF"/>
          <w:lang w:val="en-GB"/>
        </w:rPr>
      </w:pPr>
      <w:r w:rsidRPr="0026343A">
        <w:rPr>
          <w:rFonts w:ascii="Garamond" w:hAnsi="Garamond"/>
          <w:color w:val="0070C0"/>
          <w:sz w:val="14"/>
          <w:szCs w:val="14"/>
          <w:shd w:val="clear" w:color="auto" w:fill="FFFFFF"/>
          <w:lang w:val="en-GB"/>
        </w:rPr>
        <w:t xml:space="preserve">Bianconi, G. (2021). </w:t>
      </w:r>
      <w:r w:rsidRPr="0039767E">
        <w:rPr>
          <w:rFonts w:ascii="Garamond" w:eastAsiaTheme="minorHAnsi" w:hAnsi="Garamond"/>
          <w:color w:val="0070C0"/>
          <w:sz w:val="14"/>
          <w:szCs w:val="14"/>
          <w:lang w:val="en-GB" w:eastAsia="en-US" w:bidi="ar-SA"/>
        </w:rPr>
        <w:t xml:space="preserve">The topological Dirac equation of networks and simplicial complexes. </w:t>
      </w:r>
      <w:r w:rsidRPr="0039767E">
        <w:rPr>
          <w:rFonts w:ascii="Garamond" w:eastAsiaTheme="minorHAnsi" w:hAnsi="Garamond"/>
          <w:i/>
          <w:color w:val="0070C0"/>
          <w:sz w:val="14"/>
          <w:szCs w:val="14"/>
          <w:lang w:val="en-GB" w:eastAsia="en-US" w:bidi="ar-SA"/>
        </w:rPr>
        <w:t>J. Phys. Complex.</w:t>
      </w:r>
      <w:r w:rsidRPr="0039767E">
        <w:rPr>
          <w:rFonts w:ascii="Garamond" w:eastAsiaTheme="minorHAnsi" w:hAnsi="Garamond"/>
          <w:color w:val="0070C0"/>
          <w:sz w:val="14"/>
          <w:szCs w:val="14"/>
          <w:lang w:val="en-GB" w:eastAsia="en-US" w:bidi="ar-SA"/>
        </w:rPr>
        <w:t xml:space="preserve"> </w:t>
      </w:r>
      <w:r w:rsidRPr="0039767E">
        <w:rPr>
          <w:rFonts w:ascii="Garamond" w:eastAsiaTheme="minorHAnsi" w:hAnsi="Garamond"/>
          <w:b/>
          <w:color w:val="0070C0"/>
          <w:sz w:val="14"/>
          <w:szCs w:val="14"/>
          <w:lang w:val="en-GB" w:eastAsia="en-US" w:bidi="ar-SA"/>
        </w:rPr>
        <w:t>2</w:t>
      </w:r>
      <w:r w:rsidRPr="0039767E">
        <w:rPr>
          <w:rFonts w:ascii="Garamond" w:eastAsiaTheme="minorHAnsi" w:hAnsi="Garamond"/>
          <w:color w:val="0070C0"/>
          <w:sz w:val="14"/>
          <w:szCs w:val="14"/>
          <w:lang w:val="en-GB" w:eastAsia="en-US" w:bidi="ar-SA"/>
        </w:rPr>
        <w:t>, 035022</w:t>
      </w:r>
      <w:r w:rsidRPr="0039767E">
        <w:rPr>
          <w:rFonts w:ascii="Garamond" w:hAnsi="Garamond"/>
          <w:color w:val="0070C0"/>
          <w:sz w:val="14"/>
          <w:szCs w:val="14"/>
          <w:shd w:val="clear" w:color="auto" w:fill="FFFFFF"/>
          <w:lang w:val="en-GB"/>
        </w:rPr>
        <w:t>.</w:t>
      </w:r>
    </w:p>
    <w:p w14:paraId="53C3018C" w14:textId="77777777" w:rsidR="00651EE5" w:rsidRPr="0039767E" w:rsidRDefault="00651EE5" w:rsidP="00651EE5">
      <w:pPr>
        <w:autoSpaceDE w:val="0"/>
        <w:autoSpaceDN w:val="0"/>
        <w:adjustRightInd w:val="0"/>
        <w:ind w:left="142" w:right="-1" w:hanging="142"/>
        <w:rPr>
          <w:rFonts w:ascii="Garamond" w:hAnsi="Garamond" w:cstheme="majorBidi"/>
          <w:color w:val="0070C0"/>
          <w:sz w:val="14"/>
          <w:szCs w:val="14"/>
          <w:shd w:val="clear" w:color="auto" w:fill="FFFFFF"/>
          <w:lang w:val="en-GB"/>
        </w:rPr>
      </w:pPr>
      <w:bookmarkStart w:id="3" w:name="_Hlk113981846"/>
      <w:r w:rsidRPr="0026343A">
        <w:rPr>
          <w:rFonts w:ascii="Garamond" w:hAnsi="Garamond" w:cstheme="majorBidi"/>
          <w:color w:val="0070C0"/>
          <w:sz w:val="14"/>
          <w:szCs w:val="14"/>
          <w:shd w:val="clear" w:color="auto" w:fill="FFFFFF"/>
          <w:lang w:val="en-GB"/>
        </w:rPr>
        <w:lastRenderedPageBreak/>
        <w:t xml:space="preserve">Bianconi, G., and Rahmede, C. (2015). </w:t>
      </w:r>
      <w:r w:rsidRPr="0039767E">
        <w:rPr>
          <w:rFonts w:ascii="Garamond" w:hAnsi="Garamond" w:cstheme="majorBidi"/>
          <w:color w:val="0070C0"/>
          <w:sz w:val="14"/>
          <w:szCs w:val="14"/>
          <w:shd w:val="clear" w:color="auto" w:fill="FFFFFF"/>
        </w:rPr>
        <w:t xml:space="preserve">Complex quantum network manifolds in dimension </w:t>
      </w:r>
      <w:r w:rsidRPr="0039767E">
        <w:rPr>
          <w:rFonts w:ascii="Garamond" w:hAnsi="Garamond" w:cstheme="majorBidi"/>
          <w:i/>
          <w:iCs/>
          <w:color w:val="0070C0"/>
          <w:sz w:val="14"/>
          <w:szCs w:val="14"/>
          <w:shd w:val="clear" w:color="auto" w:fill="FFFFFF"/>
        </w:rPr>
        <w:t>d</w:t>
      </w:r>
      <w:r w:rsidRPr="0039767E">
        <w:rPr>
          <w:color w:val="0070C0"/>
          <w:sz w:val="14"/>
          <w:szCs w:val="14"/>
          <w:shd w:val="clear" w:color="auto" w:fill="FFFFFF"/>
        </w:rPr>
        <w:t> </w:t>
      </w:r>
      <w:r w:rsidRPr="0039767E">
        <w:rPr>
          <w:rFonts w:ascii="Garamond" w:hAnsi="Garamond" w:cstheme="majorBidi"/>
          <w:color w:val="0070C0"/>
          <w:sz w:val="14"/>
          <w:szCs w:val="14"/>
          <w:shd w:val="clear" w:color="auto" w:fill="FFFFFF"/>
        </w:rPr>
        <w:t>&gt;</w:t>
      </w:r>
      <w:r w:rsidRPr="0039767E">
        <w:rPr>
          <w:color w:val="0070C0"/>
          <w:sz w:val="14"/>
          <w:szCs w:val="14"/>
          <w:shd w:val="clear" w:color="auto" w:fill="FFFFFF"/>
        </w:rPr>
        <w:t> </w:t>
      </w:r>
      <w:r w:rsidRPr="0039767E">
        <w:rPr>
          <w:rFonts w:ascii="Garamond" w:hAnsi="Garamond" w:cstheme="majorBidi"/>
          <w:color w:val="0070C0"/>
          <w:sz w:val="14"/>
          <w:szCs w:val="14"/>
          <w:shd w:val="clear" w:color="auto" w:fill="FFFFFF"/>
        </w:rPr>
        <w:t xml:space="preserve">2 are scale-free. </w:t>
      </w:r>
      <w:r w:rsidRPr="0039767E">
        <w:rPr>
          <w:rFonts w:ascii="Garamond" w:hAnsi="Garamond" w:cstheme="majorBidi"/>
          <w:i/>
          <w:iCs/>
          <w:color w:val="0070C0"/>
          <w:sz w:val="14"/>
          <w:szCs w:val="14"/>
          <w:shd w:val="clear" w:color="auto" w:fill="FFFFFF"/>
        </w:rPr>
        <w:t>Sci. Rep.</w:t>
      </w:r>
      <w:r w:rsidRPr="0039767E">
        <w:rPr>
          <w:rFonts w:ascii="Garamond" w:hAnsi="Garamond" w:cstheme="majorBidi"/>
          <w:color w:val="0070C0"/>
          <w:sz w:val="14"/>
          <w:szCs w:val="14"/>
          <w:shd w:val="clear" w:color="auto" w:fill="FFFFFF"/>
        </w:rPr>
        <w:t xml:space="preserve"> </w:t>
      </w:r>
      <w:r w:rsidRPr="0039767E">
        <w:rPr>
          <w:rFonts w:ascii="Garamond" w:hAnsi="Garamond" w:cstheme="majorBidi"/>
          <w:b/>
          <w:bCs/>
          <w:color w:val="0070C0"/>
          <w:sz w:val="14"/>
          <w:szCs w:val="14"/>
          <w:shd w:val="clear" w:color="auto" w:fill="FFFFFF"/>
        </w:rPr>
        <w:t>5</w:t>
      </w:r>
      <w:r w:rsidRPr="0039767E">
        <w:rPr>
          <w:rFonts w:ascii="Garamond" w:hAnsi="Garamond" w:cstheme="majorBidi"/>
          <w:color w:val="0070C0"/>
          <w:sz w:val="14"/>
          <w:szCs w:val="14"/>
          <w:shd w:val="clear" w:color="auto" w:fill="FFFFFF"/>
        </w:rPr>
        <w:t>, 13979.</w:t>
      </w:r>
    </w:p>
    <w:p w14:paraId="7B1F2A94" w14:textId="77777777" w:rsidR="00651EE5" w:rsidRPr="0026343A" w:rsidRDefault="00651EE5" w:rsidP="00651EE5">
      <w:pPr>
        <w:autoSpaceDE w:val="0"/>
        <w:autoSpaceDN w:val="0"/>
        <w:adjustRightInd w:val="0"/>
        <w:ind w:left="142" w:right="-1" w:hanging="142"/>
        <w:rPr>
          <w:rFonts w:ascii="Garamond" w:hAnsi="Garamond" w:cstheme="majorBidi"/>
          <w:color w:val="0070C0"/>
          <w:sz w:val="14"/>
          <w:szCs w:val="14"/>
          <w:shd w:val="clear" w:color="auto" w:fill="FFFFFF"/>
          <w:lang w:val="en-GB"/>
        </w:rPr>
      </w:pPr>
      <w:r w:rsidRPr="0039767E">
        <w:rPr>
          <w:rFonts w:ascii="Garamond" w:hAnsi="Garamond" w:cstheme="majorBidi"/>
          <w:color w:val="0070C0"/>
          <w:sz w:val="14"/>
          <w:szCs w:val="14"/>
          <w:shd w:val="clear" w:color="auto" w:fill="FFFFFF"/>
          <w:lang w:val="en-GB"/>
        </w:rPr>
        <w:t xml:space="preserve">Bianconi, G., and Rahmede, C. (2016). Network geometry with ﬂavor: from complexity to quantum geometry. </w:t>
      </w:r>
      <w:r w:rsidRPr="0026343A">
        <w:rPr>
          <w:rFonts w:ascii="Garamond" w:hAnsi="Garamond" w:cstheme="majorBidi"/>
          <w:i/>
          <w:iCs/>
          <w:color w:val="0070C0"/>
          <w:sz w:val="14"/>
          <w:szCs w:val="14"/>
          <w:shd w:val="clear" w:color="auto" w:fill="FFFFFF"/>
          <w:lang w:val="en-GB"/>
        </w:rPr>
        <w:t>Phys. Rev. E</w:t>
      </w:r>
      <w:r w:rsidRPr="0026343A">
        <w:rPr>
          <w:rFonts w:ascii="Garamond" w:hAnsi="Garamond" w:cstheme="majorBidi"/>
          <w:color w:val="0070C0"/>
          <w:sz w:val="14"/>
          <w:szCs w:val="14"/>
          <w:shd w:val="clear" w:color="auto" w:fill="FFFFFF"/>
          <w:lang w:val="en-GB"/>
        </w:rPr>
        <w:t xml:space="preserve"> </w:t>
      </w:r>
      <w:r w:rsidRPr="0026343A">
        <w:rPr>
          <w:rFonts w:ascii="Garamond" w:hAnsi="Garamond" w:cstheme="majorBidi"/>
          <w:b/>
          <w:bCs/>
          <w:color w:val="0070C0"/>
          <w:sz w:val="14"/>
          <w:szCs w:val="14"/>
          <w:shd w:val="clear" w:color="auto" w:fill="FFFFFF"/>
          <w:lang w:val="en-GB"/>
        </w:rPr>
        <w:t>93</w:t>
      </w:r>
      <w:r w:rsidRPr="0026343A">
        <w:rPr>
          <w:rFonts w:ascii="Garamond" w:hAnsi="Garamond" w:cstheme="majorBidi"/>
          <w:color w:val="0070C0"/>
          <w:sz w:val="14"/>
          <w:szCs w:val="14"/>
          <w:shd w:val="clear" w:color="auto" w:fill="FFFFFF"/>
          <w:lang w:val="en-GB"/>
        </w:rPr>
        <w:t>, 032315.</w:t>
      </w:r>
    </w:p>
    <w:p w14:paraId="75B15DFB" w14:textId="77777777" w:rsidR="00651EE5" w:rsidRPr="0039767E" w:rsidRDefault="00651EE5" w:rsidP="00651EE5">
      <w:pPr>
        <w:autoSpaceDE w:val="0"/>
        <w:autoSpaceDN w:val="0"/>
        <w:adjustRightInd w:val="0"/>
        <w:ind w:left="142" w:right="-1" w:hanging="142"/>
        <w:rPr>
          <w:rFonts w:ascii="Garamond" w:hAnsi="Garamond" w:cstheme="majorBidi"/>
          <w:color w:val="0070C0"/>
          <w:sz w:val="14"/>
          <w:szCs w:val="14"/>
          <w:shd w:val="clear" w:color="auto" w:fill="FFFFFF"/>
          <w:lang w:val="en-GB"/>
        </w:rPr>
      </w:pPr>
      <w:r w:rsidRPr="0039767E">
        <w:rPr>
          <w:rFonts w:ascii="Garamond" w:hAnsi="Garamond" w:cstheme="majorBidi"/>
          <w:color w:val="0070C0"/>
          <w:sz w:val="14"/>
          <w:szCs w:val="14"/>
          <w:shd w:val="clear" w:color="auto" w:fill="FFFFFF"/>
          <w:lang w:val="en-GB"/>
        </w:rPr>
        <w:t xml:space="preserve">Bradde, S., and Bialek, W. (2017). PCA meets RG. </w:t>
      </w:r>
      <w:r w:rsidRPr="0039767E">
        <w:rPr>
          <w:rFonts w:ascii="Garamond" w:hAnsi="Garamond" w:cstheme="majorBidi"/>
          <w:i/>
          <w:iCs/>
          <w:color w:val="0070C0"/>
          <w:sz w:val="14"/>
          <w:szCs w:val="14"/>
          <w:shd w:val="clear" w:color="auto" w:fill="FFFFFF"/>
          <w:lang w:val="en-GB"/>
        </w:rPr>
        <w:t xml:space="preserve">J. Stat Phys. </w:t>
      </w:r>
      <w:r w:rsidRPr="0039767E">
        <w:rPr>
          <w:rFonts w:ascii="Garamond" w:hAnsi="Garamond" w:cstheme="majorBidi"/>
          <w:b/>
          <w:iCs/>
          <w:color w:val="0070C0"/>
          <w:sz w:val="14"/>
          <w:szCs w:val="14"/>
          <w:shd w:val="clear" w:color="auto" w:fill="FFFFFF"/>
          <w:lang w:val="en-GB"/>
        </w:rPr>
        <w:t>167</w:t>
      </w:r>
      <w:r w:rsidRPr="0039767E">
        <w:rPr>
          <w:rFonts w:ascii="Garamond" w:hAnsi="Garamond" w:cstheme="majorBidi"/>
          <w:color w:val="0070C0"/>
          <w:sz w:val="14"/>
          <w:szCs w:val="14"/>
          <w:shd w:val="clear" w:color="auto" w:fill="FFFFFF"/>
          <w:lang w:val="en-GB"/>
        </w:rPr>
        <w:t>, 462</w:t>
      </w:r>
      <w:r w:rsidRPr="0039767E">
        <w:rPr>
          <w:rFonts w:ascii="Garamond" w:eastAsiaTheme="minorHAnsi" w:hAnsi="Garamond" w:cstheme="majorBidi"/>
          <w:color w:val="0070C0"/>
          <w:sz w:val="14"/>
          <w:szCs w:val="14"/>
          <w:lang w:val="en-GB" w:eastAsia="en-US"/>
        </w:rPr>
        <w:t>–</w:t>
      </w:r>
      <w:r w:rsidRPr="0039767E">
        <w:rPr>
          <w:rFonts w:ascii="Garamond" w:hAnsi="Garamond" w:cstheme="majorBidi"/>
          <w:color w:val="0070C0"/>
          <w:sz w:val="14"/>
          <w:szCs w:val="14"/>
          <w:shd w:val="clear" w:color="auto" w:fill="FFFFFF"/>
          <w:lang w:val="en-GB"/>
        </w:rPr>
        <w:t>475.</w:t>
      </w:r>
    </w:p>
    <w:bookmarkEnd w:id="3"/>
    <w:p w14:paraId="306F6DE1" w14:textId="77777777" w:rsidR="00651EE5" w:rsidRPr="0039767E" w:rsidRDefault="00651EE5" w:rsidP="00651EE5">
      <w:pPr>
        <w:autoSpaceDE w:val="0"/>
        <w:autoSpaceDN w:val="0"/>
        <w:adjustRightInd w:val="0"/>
        <w:ind w:left="142" w:right="-1" w:hanging="142"/>
        <w:rPr>
          <w:rFonts w:ascii="Garamond" w:hAnsi="Garamond" w:cstheme="majorBidi"/>
          <w:color w:val="0070C0"/>
          <w:sz w:val="14"/>
          <w:szCs w:val="14"/>
          <w:shd w:val="clear" w:color="auto" w:fill="FFFFFF"/>
          <w:lang w:val="en-GB"/>
        </w:rPr>
      </w:pPr>
      <w:r w:rsidRPr="0039767E">
        <w:rPr>
          <w:rFonts w:ascii="Garamond" w:hAnsi="Garamond" w:cstheme="majorBidi"/>
          <w:color w:val="0070C0"/>
          <w:sz w:val="14"/>
          <w:szCs w:val="14"/>
          <w:shd w:val="clear" w:color="auto" w:fill="FFFFFF"/>
        </w:rPr>
        <w:t xml:space="preserve">Crisanti, A., and Sompolinsky, H. (2018). Path integral approach to random neural networks </w:t>
      </w:r>
      <w:r w:rsidRPr="0039767E">
        <w:rPr>
          <w:rFonts w:ascii="Garamond" w:hAnsi="Garamond" w:cstheme="majorBidi"/>
          <w:i/>
          <w:iCs/>
          <w:color w:val="0070C0"/>
          <w:sz w:val="14"/>
          <w:szCs w:val="14"/>
          <w:shd w:val="clear" w:color="auto" w:fill="FFFFFF"/>
        </w:rPr>
        <w:t>Phys. Rev. E</w:t>
      </w:r>
      <w:r w:rsidRPr="0039767E">
        <w:rPr>
          <w:rFonts w:ascii="Garamond" w:hAnsi="Garamond" w:cstheme="majorBidi"/>
          <w:color w:val="0070C0"/>
          <w:sz w:val="14"/>
          <w:szCs w:val="14"/>
          <w:shd w:val="clear" w:color="auto" w:fill="FFFFFF"/>
        </w:rPr>
        <w:t xml:space="preserve"> </w:t>
      </w:r>
      <w:r w:rsidRPr="0039767E">
        <w:rPr>
          <w:rFonts w:ascii="Garamond" w:hAnsi="Garamond" w:cstheme="majorBidi"/>
          <w:b/>
          <w:bCs/>
          <w:color w:val="0070C0"/>
          <w:sz w:val="14"/>
          <w:szCs w:val="14"/>
          <w:shd w:val="clear" w:color="auto" w:fill="FFFFFF"/>
        </w:rPr>
        <w:t>98</w:t>
      </w:r>
      <w:r w:rsidRPr="0039767E">
        <w:rPr>
          <w:rFonts w:ascii="Garamond" w:hAnsi="Garamond" w:cstheme="majorBidi"/>
          <w:color w:val="0070C0"/>
          <w:sz w:val="14"/>
          <w:szCs w:val="14"/>
          <w:shd w:val="clear" w:color="auto" w:fill="FFFFFF"/>
        </w:rPr>
        <w:t>, 062120.</w:t>
      </w:r>
    </w:p>
    <w:p w14:paraId="3DD728C8" w14:textId="77777777" w:rsidR="00651EE5" w:rsidRPr="0039767E" w:rsidRDefault="00651EE5" w:rsidP="00651EE5">
      <w:pPr>
        <w:autoSpaceDE w:val="0"/>
        <w:autoSpaceDN w:val="0"/>
        <w:adjustRightInd w:val="0"/>
        <w:ind w:left="142" w:right="-1" w:hanging="142"/>
        <w:rPr>
          <w:rFonts w:ascii="Garamond" w:hAnsi="Garamond" w:cstheme="majorBidi"/>
          <w:color w:val="0070C0"/>
          <w:sz w:val="14"/>
          <w:szCs w:val="14"/>
          <w:lang w:val="en-GB"/>
        </w:rPr>
      </w:pPr>
      <w:r w:rsidRPr="0039767E">
        <w:rPr>
          <w:rFonts w:ascii="Garamond" w:hAnsi="Garamond" w:cstheme="majorBidi"/>
          <w:color w:val="0070C0"/>
          <w:sz w:val="14"/>
          <w:szCs w:val="14"/>
          <w:shd w:val="clear" w:color="auto" w:fill="FFFFFF"/>
          <w:lang w:val="en-GB"/>
        </w:rPr>
        <w:t xml:space="preserve">Françoisse, K., Kivimäki, I., Mantrach, A., Rossi, F., and Saerens, M. (2017). A bag-of-paths framework for network data analysis. </w:t>
      </w:r>
      <w:r w:rsidRPr="0039767E">
        <w:rPr>
          <w:rFonts w:ascii="Garamond" w:hAnsi="Garamond" w:cstheme="majorBidi"/>
          <w:i/>
          <w:iCs/>
          <w:color w:val="0070C0"/>
          <w:sz w:val="14"/>
          <w:szCs w:val="14"/>
          <w:shd w:val="clear" w:color="auto" w:fill="FFFFFF"/>
          <w:lang w:val="en-GB"/>
        </w:rPr>
        <w:t>Neural Netw.</w:t>
      </w:r>
      <w:r w:rsidRPr="0039767E">
        <w:rPr>
          <w:rFonts w:ascii="Garamond" w:hAnsi="Garamond" w:cstheme="majorBidi"/>
          <w:color w:val="0070C0"/>
          <w:sz w:val="14"/>
          <w:szCs w:val="14"/>
          <w:shd w:val="clear" w:color="auto" w:fill="FFFFFF"/>
          <w:lang w:val="en-GB"/>
        </w:rPr>
        <w:t xml:space="preserve"> </w:t>
      </w:r>
      <w:r w:rsidRPr="0039767E">
        <w:rPr>
          <w:rFonts w:ascii="Garamond" w:hAnsi="Garamond" w:cstheme="majorBidi"/>
          <w:b/>
          <w:bCs/>
          <w:color w:val="0070C0"/>
          <w:sz w:val="14"/>
          <w:szCs w:val="14"/>
          <w:shd w:val="clear" w:color="auto" w:fill="FFFFFF"/>
          <w:lang w:val="en-GB"/>
        </w:rPr>
        <w:t>90</w:t>
      </w:r>
      <w:r w:rsidRPr="0039767E">
        <w:rPr>
          <w:rFonts w:ascii="Garamond" w:hAnsi="Garamond" w:cstheme="majorBidi"/>
          <w:color w:val="0070C0"/>
          <w:sz w:val="14"/>
          <w:szCs w:val="14"/>
          <w:shd w:val="clear" w:color="auto" w:fill="FFFFFF"/>
          <w:lang w:val="en-GB"/>
        </w:rPr>
        <w:t>, 90</w:t>
      </w:r>
      <w:r w:rsidRPr="0039767E">
        <w:rPr>
          <w:rFonts w:ascii="Garamond" w:hAnsi="Garamond" w:cstheme="majorBidi"/>
          <w:color w:val="0070C0"/>
          <w:sz w:val="14"/>
          <w:szCs w:val="14"/>
          <w:lang w:val="en-GB"/>
        </w:rPr>
        <w:t>–</w:t>
      </w:r>
      <w:r w:rsidRPr="0039767E">
        <w:rPr>
          <w:rFonts w:ascii="Garamond" w:hAnsi="Garamond" w:cstheme="majorBidi"/>
          <w:color w:val="0070C0"/>
          <w:sz w:val="14"/>
          <w:szCs w:val="14"/>
          <w:shd w:val="clear" w:color="auto" w:fill="FFFFFF"/>
          <w:lang w:val="en-GB"/>
        </w:rPr>
        <w:t>111.</w:t>
      </w:r>
    </w:p>
    <w:p w14:paraId="0244448C" w14:textId="77777777" w:rsidR="00651EE5" w:rsidRPr="003F1681" w:rsidRDefault="00651EE5" w:rsidP="00651EE5">
      <w:pPr>
        <w:autoSpaceDE w:val="0"/>
        <w:autoSpaceDN w:val="0"/>
        <w:adjustRightInd w:val="0"/>
        <w:ind w:left="142" w:right="-1" w:hanging="142"/>
        <w:rPr>
          <w:rFonts w:ascii="Garamond" w:hAnsi="Garamond" w:cstheme="majorBidi"/>
          <w:color w:val="0070C0"/>
          <w:sz w:val="14"/>
          <w:szCs w:val="14"/>
          <w:shd w:val="clear" w:color="auto" w:fill="FFFFFF"/>
        </w:rPr>
      </w:pPr>
      <w:bookmarkStart w:id="4" w:name="_Hlk97135386"/>
      <w:r w:rsidRPr="003F1681">
        <w:rPr>
          <w:rFonts w:ascii="Garamond" w:hAnsi="Garamond" w:cstheme="majorBidi"/>
          <w:color w:val="0070C0"/>
          <w:sz w:val="14"/>
          <w:szCs w:val="14"/>
          <w:shd w:val="clear" w:color="auto" w:fill="FFFFFF"/>
        </w:rPr>
        <w:t xml:space="preserve">Friston, K.J., Buechel, C., Fink, G.R., Morris, J., Rolls, E., and Dolan, R.J. (1997). Psychophysiological and modulatory interactions in neuroimaging. </w:t>
      </w:r>
      <w:r w:rsidRPr="003F1681">
        <w:rPr>
          <w:rFonts w:ascii="Garamond" w:hAnsi="Garamond" w:cstheme="majorBidi"/>
          <w:i/>
          <w:iCs/>
          <w:color w:val="0070C0"/>
          <w:sz w:val="14"/>
          <w:szCs w:val="14"/>
          <w:shd w:val="clear" w:color="auto" w:fill="FFFFFF"/>
        </w:rPr>
        <w:t>Neuroimage</w:t>
      </w:r>
      <w:r w:rsidRPr="003F1681">
        <w:rPr>
          <w:rFonts w:ascii="Garamond" w:hAnsi="Garamond" w:cstheme="majorBidi"/>
          <w:color w:val="0070C0"/>
          <w:sz w:val="14"/>
          <w:szCs w:val="14"/>
          <w:shd w:val="clear" w:color="auto" w:fill="FFFFFF"/>
        </w:rPr>
        <w:t xml:space="preserve"> </w:t>
      </w:r>
      <w:r w:rsidRPr="003F1681">
        <w:rPr>
          <w:rFonts w:ascii="Garamond" w:hAnsi="Garamond" w:cstheme="majorBidi"/>
          <w:b/>
          <w:bCs/>
          <w:color w:val="0070C0"/>
          <w:sz w:val="14"/>
          <w:szCs w:val="14"/>
          <w:shd w:val="clear" w:color="auto" w:fill="FFFFFF"/>
        </w:rPr>
        <w:t>6</w:t>
      </w:r>
      <w:r w:rsidRPr="003F1681">
        <w:rPr>
          <w:rFonts w:ascii="Garamond" w:hAnsi="Garamond" w:cstheme="majorBidi"/>
          <w:color w:val="0070C0"/>
          <w:sz w:val="14"/>
          <w:szCs w:val="14"/>
          <w:shd w:val="clear" w:color="auto" w:fill="FFFFFF"/>
        </w:rPr>
        <w:t>, 218</w:t>
      </w:r>
      <w:r w:rsidRPr="003F1681">
        <w:rPr>
          <w:rFonts w:ascii="Garamond" w:hAnsi="Garamond" w:cstheme="majorBidi"/>
          <w:color w:val="0070C0"/>
          <w:sz w:val="14"/>
          <w:szCs w:val="14"/>
          <w:lang w:val="en-GB"/>
        </w:rPr>
        <w:t>–</w:t>
      </w:r>
      <w:r w:rsidRPr="003F1681">
        <w:rPr>
          <w:rFonts w:ascii="Garamond" w:hAnsi="Garamond" w:cstheme="majorBidi"/>
          <w:color w:val="0070C0"/>
          <w:sz w:val="14"/>
          <w:szCs w:val="14"/>
          <w:shd w:val="clear" w:color="auto" w:fill="FFFFFF"/>
        </w:rPr>
        <w:t>229.</w:t>
      </w:r>
    </w:p>
    <w:p w14:paraId="100651B4" w14:textId="77777777" w:rsidR="00651EE5" w:rsidRPr="0039767E" w:rsidRDefault="00651EE5" w:rsidP="00651EE5">
      <w:pPr>
        <w:autoSpaceDE w:val="0"/>
        <w:autoSpaceDN w:val="0"/>
        <w:adjustRightInd w:val="0"/>
        <w:ind w:left="142" w:right="-1" w:hanging="142"/>
        <w:rPr>
          <w:rFonts w:ascii="Garamond" w:hAnsi="Garamond"/>
          <w:color w:val="0070C0"/>
          <w:sz w:val="14"/>
          <w:szCs w:val="14"/>
          <w:shd w:val="clear" w:color="auto" w:fill="FFFFFF"/>
          <w:lang w:val="en-GB"/>
        </w:rPr>
      </w:pPr>
      <w:r w:rsidRPr="0026343A">
        <w:rPr>
          <w:rFonts w:ascii="Garamond" w:hAnsi="Garamond"/>
          <w:color w:val="0070C0"/>
          <w:sz w:val="14"/>
          <w:szCs w:val="14"/>
          <w:shd w:val="clear" w:color="auto" w:fill="FFFFFF"/>
          <w:lang w:val="en-GB"/>
        </w:rPr>
        <w:t xml:space="preserve">Gabrielli, A., Garlaschelli, D., Patil, S.P., and Serrano, M. (2025). </w:t>
      </w:r>
      <w:r w:rsidRPr="0039767E">
        <w:rPr>
          <w:rFonts w:ascii="Garamond" w:hAnsi="Garamond"/>
          <w:color w:val="0070C0"/>
          <w:sz w:val="14"/>
          <w:szCs w:val="14"/>
          <w:shd w:val="clear" w:color="auto" w:fill="FFFFFF"/>
          <w:lang w:val="en-GB"/>
        </w:rPr>
        <w:t>Network renormalization.</w:t>
      </w:r>
      <w:r w:rsidRPr="0039767E">
        <w:rPr>
          <w:rFonts w:ascii="Garamond" w:hAnsi="Garamond"/>
          <w:i/>
          <w:iCs/>
          <w:color w:val="0070C0"/>
          <w:sz w:val="14"/>
          <w:szCs w:val="14"/>
          <w:shd w:val="clear" w:color="auto" w:fill="FFFFFF"/>
          <w:lang w:val="en-GB"/>
        </w:rPr>
        <w:t xml:space="preserve"> Nat. Rev. Phys.</w:t>
      </w:r>
      <w:r w:rsidRPr="0039767E">
        <w:rPr>
          <w:rFonts w:ascii="Garamond" w:hAnsi="Garamond"/>
          <w:b/>
          <w:bCs/>
          <w:color w:val="0070C0"/>
          <w:sz w:val="14"/>
          <w:szCs w:val="14"/>
          <w:shd w:val="clear" w:color="auto" w:fill="FFFFFF"/>
        </w:rPr>
        <w:t xml:space="preserve"> 7</w:t>
      </w:r>
      <w:r w:rsidRPr="0039767E">
        <w:rPr>
          <w:rFonts w:ascii="Garamond" w:hAnsi="Garamond"/>
          <w:color w:val="0070C0"/>
          <w:sz w:val="14"/>
          <w:szCs w:val="14"/>
          <w:shd w:val="clear" w:color="auto" w:fill="FFFFFF"/>
        </w:rPr>
        <w:t>, 203–219.</w:t>
      </w:r>
    </w:p>
    <w:p w14:paraId="5D792BA0" w14:textId="77777777" w:rsidR="00651EE5" w:rsidRPr="0039767E" w:rsidRDefault="00651EE5" w:rsidP="00651EE5">
      <w:pPr>
        <w:autoSpaceDE w:val="0"/>
        <w:autoSpaceDN w:val="0"/>
        <w:adjustRightInd w:val="0"/>
        <w:ind w:left="142" w:right="-1" w:hanging="142"/>
        <w:rPr>
          <w:rFonts w:ascii="Garamond" w:hAnsi="Garamond" w:cstheme="majorBidi"/>
          <w:color w:val="0070C0"/>
          <w:sz w:val="14"/>
          <w:szCs w:val="14"/>
          <w:shd w:val="clear" w:color="auto" w:fill="FFFFFF"/>
          <w:lang w:val="en-GB"/>
        </w:rPr>
      </w:pPr>
      <w:r w:rsidRPr="0039767E">
        <w:rPr>
          <w:rFonts w:ascii="Garamond" w:hAnsi="Garamond" w:cstheme="majorBidi"/>
          <w:color w:val="0070C0"/>
          <w:sz w:val="14"/>
          <w:szCs w:val="14"/>
          <w:shd w:val="clear" w:color="auto" w:fill="FFFFFF"/>
          <w:lang w:val="en-GB"/>
        </w:rPr>
        <w:t xml:space="preserve">García-Pérez, G., Boguñá, M., and Serrano, M. (2018). Multiscale unfolding of real networks by geometric renormalization. </w:t>
      </w:r>
      <w:r w:rsidRPr="0039767E">
        <w:rPr>
          <w:rFonts w:ascii="Garamond" w:hAnsi="Garamond" w:cstheme="majorBidi"/>
          <w:i/>
          <w:iCs/>
          <w:color w:val="0070C0"/>
          <w:sz w:val="14"/>
          <w:szCs w:val="14"/>
          <w:shd w:val="clear" w:color="auto" w:fill="FFFFFF"/>
          <w:lang w:val="en-GB"/>
        </w:rPr>
        <w:t>Nat. Phys.</w:t>
      </w:r>
      <w:r w:rsidRPr="0039767E">
        <w:rPr>
          <w:rFonts w:ascii="Garamond" w:hAnsi="Garamond" w:cstheme="majorBidi"/>
          <w:color w:val="0070C0"/>
          <w:sz w:val="14"/>
          <w:szCs w:val="14"/>
          <w:shd w:val="clear" w:color="auto" w:fill="FFFFFF"/>
          <w:lang w:val="en-GB"/>
        </w:rPr>
        <w:t xml:space="preserve"> </w:t>
      </w:r>
      <w:r w:rsidRPr="0039767E">
        <w:rPr>
          <w:rFonts w:ascii="Garamond" w:hAnsi="Garamond" w:cstheme="majorBidi"/>
          <w:b/>
          <w:bCs/>
          <w:color w:val="0070C0"/>
          <w:sz w:val="14"/>
          <w:szCs w:val="14"/>
          <w:shd w:val="clear" w:color="auto" w:fill="FFFFFF"/>
          <w:lang w:val="en-GB"/>
        </w:rPr>
        <w:t>14</w:t>
      </w:r>
      <w:r w:rsidRPr="0039767E">
        <w:rPr>
          <w:rFonts w:ascii="Garamond" w:hAnsi="Garamond" w:cstheme="majorBidi"/>
          <w:color w:val="0070C0"/>
          <w:sz w:val="14"/>
          <w:szCs w:val="14"/>
          <w:shd w:val="clear" w:color="auto" w:fill="FFFFFF"/>
          <w:lang w:val="en-GB"/>
        </w:rPr>
        <w:t>, 583–589.</w:t>
      </w:r>
      <w:bookmarkEnd w:id="4"/>
    </w:p>
    <w:p w14:paraId="0C8B83AD" w14:textId="77777777" w:rsidR="00651EE5" w:rsidRPr="0039767E" w:rsidRDefault="00651EE5" w:rsidP="00651EE5">
      <w:pPr>
        <w:autoSpaceDE w:val="0"/>
        <w:autoSpaceDN w:val="0"/>
        <w:adjustRightInd w:val="0"/>
        <w:ind w:left="142" w:right="-1" w:hanging="142"/>
        <w:rPr>
          <w:rFonts w:ascii="Garamond" w:hAnsi="Garamond" w:cstheme="majorBidi"/>
          <w:color w:val="0070C0"/>
          <w:sz w:val="14"/>
          <w:szCs w:val="14"/>
          <w:shd w:val="clear" w:color="auto" w:fill="FFFFFF"/>
          <w:lang w:val="en-GB"/>
        </w:rPr>
      </w:pPr>
      <w:r w:rsidRPr="0039767E">
        <w:rPr>
          <w:rFonts w:ascii="Garamond" w:hAnsi="Garamond" w:cstheme="majorBidi"/>
          <w:color w:val="0070C0"/>
          <w:sz w:val="14"/>
          <w:szCs w:val="14"/>
          <w:shd w:val="clear" w:color="auto" w:fill="FFFFFF"/>
          <w:lang w:val="en-GB"/>
        </w:rPr>
        <w:t>Garuccio, E., Lalli, M., and Garlaschelli, D. (2023). Multiscale network renormalization: scale-invariance without geometry.</w:t>
      </w:r>
      <w:r w:rsidRPr="0039767E">
        <w:rPr>
          <w:rFonts w:ascii="Garamond" w:hAnsi="Garamond" w:cstheme="majorBidi"/>
          <w:i/>
          <w:iCs/>
          <w:color w:val="0070C0"/>
          <w:sz w:val="14"/>
          <w:szCs w:val="14"/>
          <w:shd w:val="clear" w:color="auto" w:fill="FFFFFF"/>
          <w:lang w:val="en-GB"/>
        </w:rPr>
        <w:t xml:space="preserve"> </w:t>
      </w:r>
      <w:r w:rsidRPr="0039767E">
        <w:rPr>
          <w:rFonts w:ascii="Garamond" w:hAnsi="Garamond" w:cstheme="majorBidi"/>
          <w:i/>
          <w:iCs/>
          <w:color w:val="0070C0"/>
          <w:sz w:val="14"/>
          <w:szCs w:val="14"/>
          <w:shd w:val="clear" w:color="auto" w:fill="FFFFFF"/>
        </w:rPr>
        <w:t xml:space="preserve">Phys. Rev. Res. </w:t>
      </w:r>
      <w:r w:rsidRPr="0039767E">
        <w:rPr>
          <w:rFonts w:ascii="Garamond" w:hAnsi="Garamond" w:cstheme="majorBidi"/>
          <w:b/>
          <w:bCs/>
          <w:color w:val="0070C0"/>
          <w:sz w:val="14"/>
          <w:szCs w:val="14"/>
          <w:shd w:val="clear" w:color="auto" w:fill="FFFFFF"/>
        </w:rPr>
        <w:t>5</w:t>
      </w:r>
      <w:r w:rsidRPr="0039767E">
        <w:rPr>
          <w:rFonts w:ascii="Garamond" w:hAnsi="Garamond" w:cstheme="majorBidi"/>
          <w:color w:val="0070C0"/>
          <w:sz w:val="14"/>
          <w:szCs w:val="14"/>
          <w:shd w:val="clear" w:color="auto" w:fill="FFFFFF"/>
        </w:rPr>
        <w:t>, 043101</w:t>
      </w:r>
      <w:r w:rsidRPr="0039767E">
        <w:rPr>
          <w:rFonts w:ascii="Garamond" w:hAnsi="Garamond" w:cstheme="majorBidi"/>
          <w:color w:val="0070C0"/>
          <w:sz w:val="14"/>
          <w:szCs w:val="14"/>
          <w:shd w:val="clear" w:color="auto" w:fill="FFFFFF"/>
          <w:lang w:val="en-GB"/>
        </w:rPr>
        <w:t>.</w:t>
      </w:r>
    </w:p>
    <w:p w14:paraId="5F474290" w14:textId="77777777" w:rsidR="00651EE5" w:rsidRPr="0039767E" w:rsidRDefault="00651EE5" w:rsidP="00651EE5">
      <w:pPr>
        <w:autoSpaceDE w:val="0"/>
        <w:autoSpaceDN w:val="0"/>
        <w:adjustRightInd w:val="0"/>
        <w:ind w:left="142" w:right="-1" w:hanging="142"/>
        <w:rPr>
          <w:rFonts w:ascii="Garamond" w:hAnsi="Garamond" w:cstheme="majorBidi"/>
          <w:color w:val="0070C0"/>
          <w:sz w:val="14"/>
          <w:szCs w:val="14"/>
          <w:shd w:val="clear" w:color="auto" w:fill="FFFFFF"/>
          <w:lang w:val="en-GB"/>
        </w:rPr>
      </w:pPr>
      <w:r w:rsidRPr="0039767E">
        <w:rPr>
          <w:rFonts w:ascii="Garamond" w:hAnsi="Garamond" w:cstheme="majorBidi"/>
          <w:color w:val="0070C0"/>
          <w:sz w:val="14"/>
          <w:szCs w:val="14"/>
          <w:shd w:val="clear" w:color="auto" w:fill="FFFFFF"/>
        </w:rPr>
        <w:t xml:space="preserve">Georgi, H. (1993). Effective field theory. </w:t>
      </w:r>
      <w:r w:rsidRPr="0039767E">
        <w:rPr>
          <w:rFonts w:ascii="Garamond" w:hAnsi="Garamond" w:cstheme="majorBidi"/>
          <w:i/>
          <w:iCs/>
          <w:color w:val="0070C0"/>
          <w:sz w:val="14"/>
          <w:szCs w:val="14"/>
          <w:shd w:val="clear" w:color="auto" w:fill="FFFFFF"/>
        </w:rPr>
        <w:t>Annu. Rev. Nucl. Part. Sci.</w:t>
      </w:r>
      <w:r w:rsidRPr="0039767E">
        <w:rPr>
          <w:rFonts w:ascii="Garamond" w:hAnsi="Garamond" w:cstheme="majorBidi"/>
          <w:color w:val="0070C0"/>
          <w:sz w:val="14"/>
          <w:szCs w:val="14"/>
          <w:shd w:val="clear" w:color="auto" w:fill="FFFFFF"/>
        </w:rPr>
        <w:t xml:space="preserve"> </w:t>
      </w:r>
      <w:r w:rsidRPr="0039767E">
        <w:rPr>
          <w:rFonts w:ascii="Garamond" w:hAnsi="Garamond" w:cstheme="majorBidi"/>
          <w:b/>
          <w:bCs/>
          <w:color w:val="0070C0"/>
          <w:sz w:val="14"/>
          <w:szCs w:val="14"/>
          <w:shd w:val="clear" w:color="auto" w:fill="FFFFFF"/>
        </w:rPr>
        <w:t>43</w:t>
      </w:r>
      <w:r w:rsidRPr="0039767E">
        <w:rPr>
          <w:rFonts w:ascii="Garamond" w:hAnsi="Garamond" w:cstheme="majorBidi"/>
          <w:color w:val="0070C0"/>
          <w:sz w:val="14"/>
          <w:szCs w:val="14"/>
          <w:shd w:val="clear" w:color="auto" w:fill="FFFFFF"/>
        </w:rPr>
        <w:t>, 209.</w:t>
      </w:r>
    </w:p>
    <w:p w14:paraId="4BD1696D" w14:textId="77777777" w:rsidR="00651EE5" w:rsidRPr="0039767E" w:rsidRDefault="00651EE5" w:rsidP="00651EE5">
      <w:pPr>
        <w:autoSpaceDE w:val="0"/>
        <w:autoSpaceDN w:val="0"/>
        <w:adjustRightInd w:val="0"/>
        <w:ind w:left="142" w:right="-1" w:hanging="142"/>
        <w:rPr>
          <w:rFonts w:ascii="Garamond" w:hAnsi="Garamond" w:cstheme="majorBidi"/>
          <w:color w:val="0070C0"/>
          <w:sz w:val="14"/>
          <w:szCs w:val="14"/>
          <w:shd w:val="clear" w:color="auto" w:fill="FFFFFF"/>
          <w:lang w:val="en-GB"/>
        </w:rPr>
      </w:pPr>
      <w:r w:rsidRPr="0039767E">
        <w:rPr>
          <w:rFonts w:ascii="Garamond" w:hAnsi="Garamond" w:cstheme="majorBidi"/>
          <w:color w:val="0070C0"/>
          <w:sz w:val="14"/>
          <w:szCs w:val="14"/>
          <w:shd w:val="clear" w:color="auto" w:fill="FFFFFF"/>
          <w:lang w:val="en-GB"/>
        </w:rPr>
        <w:t xml:space="preserve">Gfeller, D., and De Los Rios, P. (2007). Spectral coarse graining of complex networks. </w:t>
      </w:r>
      <w:r w:rsidRPr="0039767E">
        <w:rPr>
          <w:rFonts w:ascii="Garamond" w:hAnsi="Garamond" w:cstheme="majorBidi"/>
          <w:i/>
          <w:iCs/>
          <w:color w:val="0070C0"/>
          <w:sz w:val="14"/>
          <w:szCs w:val="14"/>
          <w:lang w:val="en-GB"/>
        </w:rPr>
        <w:t>Phys. Rev. Lett.</w:t>
      </w:r>
      <w:r w:rsidRPr="0039767E">
        <w:rPr>
          <w:rFonts w:ascii="Garamond" w:hAnsi="Garamond" w:cstheme="majorBidi"/>
          <w:color w:val="0070C0"/>
          <w:sz w:val="14"/>
          <w:szCs w:val="14"/>
          <w:lang w:val="en-GB"/>
        </w:rPr>
        <w:t xml:space="preserve"> </w:t>
      </w:r>
      <w:r w:rsidRPr="0039767E">
        <w:rPr>
          <w:rFonts w:ascii="Garamond" w:hAnsi="Garamond" w:cstheme="majorBidi"/>
          <w:b/>
          <w:bCs/>
          <w:color w:val="0070C0"/>
          <w:sz w:val="14"/>
          <w:szCs w:val="14"/>
          <w:lang w:val="en-GB"/>
        </w:rPr>
        <w:t>99</w:t>
      </w:r>
      <w:r w:rsidRPr="0039767E">
        <w:rPr>
          <w:rFonts w:ascii="Garamond" w:hAnsi="Garamond" w:cstheme="majorBidi"/>
          <w:color w:val="0070C0"/>
          <w:sz w:val="14"/>
          <w:szCs w:val="14"/>
          <w:lang w:val="en-GB"/>
        </w:rPr>
        <w:t>,</w:t>
      </w:r>
      <w:r w:rsidRPr="0039767E">
        <w:rPr>
          <w:rFonts w:ascii="Garamond" w:hAnsi="Garamond" w:cstheme="majorBidi"/>
          <w:color w:val="0070C0"/>
          <w:sz w:val="14"/>
          <w:szCs w:val="14"/>
          <w:shd w:val="clear" w:color="auto" w:fill="FFFFFF"/>
          <w:lang w:val="en-GB"/>
        </w:rPr>
        <w:t xml:space="preserve"> 038701.</w:t>
      </w:r>
    </w:p>
    <w:p w14:paraId="3BC64FA4" w14:textId="77777777" w:rsidR="00651EE5" w:rsidRPr="0039767E" w:rsidRDefault="00651EE5" w:rsidP="00651EE5">
      <w:pPr>
        <w:autoSpaceDE w:val="0"/>
        <w:autoSpaceDN w:val="0"/>
        <w:adjustRightInd w:val="0"/>
        <w:ind w:left="142" w:right="-1" w:hanging="142"/>
        <w:rPr>
          <w:rFonts w:ascii="Garamond" w:hAnsi="Garamond" w:cstheme="majorBidi"/>
          <w:color w:val="0070C0"/>
          <w:sz w:val="14"/>
          <w:szCs w:val="14"/>
          <w:shd w:val="clear" w:color="auto" w:fill="FFFFFF"/>
          <w:lang w:val="en-GB"/>
        </w:rPr>
      </w:pPr>
      <w:r w:rsidRPr="0039767E">
        <w:rPr>
          <w:rFonts w:ascii="Garamond" w:hAnsi="Garamond" w:cstheme="majorBidi"/>
          <w:color w:val="0070C0"/>
          <w:sz w:val="14"/>
          <w:szCs w:val="14"/>
          <w:shd w:val="clear" w:color="auto" w:fill="FFFFFF"/>
          <w:lang w:val="en-GB"/>
        </w:rPr>
        <w:t xml:space="preserve">Ghavasieh, A., and De Domenico, M. (2022). </w:t>
      </w:r>
      <w:hyperlink r:id="rId16" w:history="1">
        <w:r w:rsidRPr="0039767E">
          <w:rPr>
            <w:rFonts w:ascii="Garamond" w:hAnsi="Garamond" w:cstheme="majorBidi"/>
            <w:color w:val="0070C0"/>
            <w:sz w:val="14"/>
            <w:szCs w:val="14"/>
            <w:lang w:val="en-GB"/>
          </w:rPr>
          <w:t>Statistical physics of network structure and information dynamics</w:t>
        </w:r>
      </w:hyperlink>
      <w:r w:rsidRPr="0039767E">
        <w:rPr>
          <w:rFonts w:ascii="Garamond" w:hAnsi="Garamond" w:cstheme="majorBidi"/>
          <w:color w:val="0070C0"/>
          <w:sz w:val="14"/>
          <w:szCs w:val="14"/>
          <w:shd w:val="clear" w:color="auto" w:fill="FFFFFF"/>
          <w:lang w:val="en-GB"/>
        </w:rPr>
        <w:t xml:space="preserve">. </w:t>
      </w:r>
      <w:r w:rsidRPr="0039767E">
        <w:rPr>
          <w:rFonts w:ascii="Garamond" w:hAnsi="Garamond" w:cstheme="majorBidi"/>
          <w:i/>
          <w:iCs/>
          <w:color w:val="0070C0"/>
          <w:sz w:val="14"/>
          <w:szCs w:val="14"/>
          <w:shd w:val="clear" w:color="auto" w:fill="FFFFFF"/>
          <w:lang w:val="en-GB"/>
        </w:rPr>
        <w:t>J. Phys. Complex.</w:t>
      </w:r>
      <w:r w:rsidRPr="0039767E">
        <w:rPr>
          <w:rFonts w:ascii="Garamond" w:hAnsi="Garamond" w:cstheme="majorBidi"/>
          <w:color w:val="0070C0"/>
          <w:sz w:val="14"/>
          <w:szCs w:val="14"/>
          <w:shd w:val="clear" w:color="auto" w:fill="FFFFFF"/>
          <w:lang w:val="en-GB"/>
        </w:rPr>
        <w:t xml:space="preserve"> </w:t>
      </w:r>
      <w:r w:rsidRPr="0039767E">
        <w:rPr>
          <w:rFonts w:ascii="Garamond" w:hAnsi="Garamond" w:cstheme="majorBidi"/>
          <w:b/>
          <w:bCs/>
          <w:color w:val="0070C0"/>
          <w:sz w:val="14"/>
          <w:szCs w:val="14"/>
          <w:shd w:val="clear" w:color="auto" w:fill="FFFFFF"/>
          <w:lang w:val="en-GB"/>
        </w:rPr>
        <w:t>3</w:t>
      </w:r>
      <w:r w:rsidRPr="0039767E">
        <w:rPr>
          <w:rFonts w:ascii="Garamond" w:hAnsi="Garamond" w:cstheme="majorBidi"/>
          <w:color w:val="0070C0"/>
          <w:sz w:val="14"/>
          <w:szCs w:val="14"/>
          <w:shd w:val="clear" w:color="auto" w:fill="FFFFFF"/>
          <w:lang w:val="en-GB"/>
        </w:rPr>
        <w:t>, 011001.</w:t>
      </w:r>
    </w:p>
    <w:p w14:paraId="41EA26A3" w14:textId="77777777" w:rsidR="00651EE5" w:rsidRPr="0039767E" w:rsidRDefault="00651EE5" w:rsidP="00651EE5">
      <w:pPr>
        <w:autoSpaceDE w:val="0"/>
        <w:autoSpaceDN w:val="0"/>
        <w:adjustRightInd w:val="0"/>
        <w:ind w:left="142" w:right="-1" w:hanging="142"/>
        <w:rPr>
          <w:rFonts w:ascii="Garamond" w:hAnsi="Garamond" w:cstheme="majorBidi"/>
          <w:color w:val="0070C0"/>
          <w:sz w:val="14"/>
          <w:szCs w:val="14"/>
          <w:shd w:val="clear" w:color="auto" w:fill="FFFFFF"/>
          <w:lang w:val="en-GB"/>
        </w:rPr>
      </w:pPr>
      <w:r w:rsidRPr="0039767E">
        <w:rPr>
          <w:rFonts w:ascii="Garamond" w:hAnsi="Garamond" w:cstheme="majorBidi"/>
          <w:color w:val="0070C0"/>
          <w:sz w:val="14"/>
          <w:szCs w:val="14"/>
          <w:shd w:val="clear" w:color="auto" w:fill="FFFFFF"/>
        </w:rPr>
        <w:t xml:space="preserve">Ghoshal, G., Zlatić, V., Caldarelli, G., and Newman, M E. (2009). Random hypergraphs and their applications. </w:t>
      </w:r>
      <w:r w:rsidRPr="0039767E">
        <w:rPr>
          <w:rFonts w:ascii="Garamond" w:hAnsi="Garamond" w:cstheme="majorBidi"/>
          <w:i/>
          <w:iCs/>
          <w:color w:val="0070C0"/>
          <w:sz w:val="14"/>
          <w:szCs w:val="14"/>
          <w:shd w:val="clear" w:color="auto" w:fill="FFFFFF"/>
        </w:rPr>
        <w:t xml:space="preserve">Phys. Rev. E </w:t>
      </w:r>
      <w:r w:rsidRPr="0039767E">
        <w:rPr>
          <w:rFonts w:ascii="Garamond" w:hAnsi="Garamond" w:cstheme="majorBidi"/>
          <w:b/>
          <w:bCs/>
          <w:color w:val="0070C0"/>
          <w:sz w:val="14"/>
          <w:szCs w:val="14"/>
          <w:shd w:val="clear" w:color="auto" w:fill="FFFFFF"/>
        </w:rPr>
        <w:t>79</w:t>
      </w:r>
      <w:r w:rsidRPr="0039767E">
        <w:rPr>
          <w:rFonts w:ascii="Garamond" w:hAnsi="Garamond" w:cstheme="majorBidi"/>
          <w:color w:val="0070C0"/>
          <w:sz w:val="14"/>
          <w:szCs w:val="14"/>
          <w:shd w:val="clear" w:color="auto" w:fill="FFFFFF"/>
        </w:rPr>
        <w:t>, 066118.</w:t>
      </w:r>
    </w:p>
    <w:p w14:paraId="4ED90FCF" w14:textId="77777777" w:rsidR="00651EE5" w:rsidRPr="0039767E" w:rsidRDefault="00651EE5" w:rsidP="00651EE5">
      <w:pPr>
        <w:autoSpaceDE w:val="0"/>
        <w:autoSpaceDN w:val="0"/>
        <w:adjustRightInd w:val="0"/>
        <w:ind w:left="142" w:right="-1" w:hanging="142"/>
        <w:rPr>
          <w:rFonts w:ascii="Garamond" w:hAnsi="Garamond" w:cstheme="majorBidi"/>
          <w:color w:val="0070C0"/>
          <w:sz w:val="14"/>
          <w:szCs w:val="14"/>
          <w:shd w:val="clear" w:color="auto" w:fill="FFFFFF"/>
        </w:rPr>
      </w:pPr>
      <w:r w:rsidRPr="0039767E">
        <w:rPr>
          <w:rFonts w:ascii="Garamond" w:hAnsi="Garamond" w:cstheme="majorBidi"/>
          <w:color w:val="0070C0"/>
          <w:sz w:val="14"/>
          <w:szCs w:val="14"/>
          <w:shd w:val="clear" w:color="auto" w:fill="FFFFFF"/>
        </w:rPr>
        <w:t xml:space="preserve">Ghrist, R. (2014). </w:t>
      </w:r>
      <w:r w:rsidRPr="0039767E">
        <w:rPr>
          <w:rFonts w:ascii="Garamond" w:hAnsi="Garamond" w:cstheme="majorBidi"/>
          <w:i/>
          <w:iCs/>
          <w:color w:val="0070C0"/>
          <w:sz w:val="14"/>
          <w:szCs w:val="14"/>
          <w:shd w:val="clear" w:color="auto" w:fill="FFFFFF"/>
        </w:rPr>
        <w:t>Elementary applied topology</w:t>
      </w:r>
      <w:r w:rsidRPr="0039767E">
        <w:rPr>
          <w:rFonts w:ascii="Garamond" w:hAnsi="Garamond" w:cstheme="majorBidi"/>
          <w:color w:val="0070C0"/>
          <w:sz w:val="14"/>
          <w:szCs w:val="14"/>
          <w:shd w:val="clear" w:color="auto" w:fill="FFFFFF"/>
        </w:rPr>
        <w:t xml:space="preserve"> (Vol. 1). Seattle: Createspace.</w:t>
      </w:r>
    </w:p>
    <w:p w14:paraId="784054CF" w14:textId="77777777" w:rsidR="00651EE5" w:rsidRPr="0039767E" w:rsidRDefault="00651EE5" w:rsidP="00651EE5">
      <w:pPr>
        <w:autoSpaceDE w:val="0"/>
        <w:autoSpaceDN w:val="0"/>
        <w:adjustRightInd w:val="0"/>
        <w:ind w:left="142" w:right="-1" w:hanging="142"/>
        <w:rPr>
          <w:rFonts w:ascii="Garamond" w:hAnsi="Garamond" w:cstheme="majorBidi"/>
          <w:color w:val="0070C0"/>
          <w:sz w:val="14"/>
          <w:szCs w:val="14"/>
          <w:shd w:val="clear" w:color="auto" w:fill="FFFFFF"/>
          <w:lang w:val="en-GB"/>
        </w:rPr>
      </w:pPr>
      <w:r w:rsidRPr="0039767E">
        <w:rPr>
          <w:rFonts w:ascii="Garamond" w:hAnsi="Garamond" w:cstheme="majorBidi"/>
          <w:color w:val="0070C0"/>
          <w:sz w:val="14"/>
          <w:szCs w:val="14"/>
          <w:shd w:val="clear" w:color="auto" w:fill="FFFFFF"/>
          <w:lang w:val="en-GB"/>
        </w:rPr>
        <w:t xml:space="preserve">Hatcher, A. (2001). </w:t>
      </w:r>
      <w:r w:rsidRPr="0039767E">
        <w:rPr>
          <w:rFonts w:ascii="Garamond" w:hAnsi="Garamond" w:cstheme="majorBidi"/>
          <w:i/>
          <w:iCs/>
          <w:color w:val="0070C0"/>
          <w:sz w:val="14"/>
          <w:szCs w:val="14"/>
          <w:shd w:val="clear" w:color="auto" w:fill="FFFFFF"/>
          <w:lang w:val="en-GB"/>
        </w:rPr>
        <w:t>Algebraic topology</w:t>
      </w:r>
      <w:r w:rsidRPr="0039767E">
        <w:rPr>
          <w:rFonts w:ascii="Garamond" w:hAnsi="Garamond" w:cstheme="majorBidi"/>
          <w:color w:val="0070C0"/>
          <w:sz w:val="14"/>
          <w:szCs w:val="14"/>
          <w:shd w:val="clear" w:color="auto" w:fill="FFFFFF"/>
          <w:lang w:val="en-GB"/>
        </w:rPr>
        <w:t>. Cambridge University Press.</w:t>
      </w:r>
    </w:p>
    <w:p w14:paraId="57027685" w14:textId="77777777" w:rsidR="00651EE5" w:rsidRPr="0039767E" w:rsidRDefault="00651EE5" w:rsidP="00651EE5">
      <w:pPr>
        <w:autoSpaceDE w:val="0"/>
        <w:autoSpaceDN w:val="0"/>
        <w:adjustRightInd w:val="0"/>
        <w:ind w:left="142" w:right="-1" w:hanging="142"/>
        <w:rPr>
          <w:rFonts w:ascii="Garamond" w:hAnsi="Garamond"/>
          <w:color w:val="0070C0"/>
          <w:sz w:val="14"/>
          <w:szCs w:val="14"/>
          <w:shd w:val="clear" w:color="auto" w:fill="FFFFFF"/>
          <w:lang w:val="en-GB"/>
        </w:rPr>
      </w:pPr>
      <w:r w:rsidRPr="0039767E">
        <w:rPr>
          <w:rFonts w:ascii="Garamond" w:hAnsi="Garamond"/>
          <w:color w:val="0070C0"/>
          <w:sz w:val="14"/>
          <w:szCs w:val="14"/>
          <w:shd w:val="clear" w:color="auto" w:fill="FFFFFF"/>
          <w:lang w:val="en-GB"/>
        </w:rPr>
        <w:t xml:space="preserve">Hoel, E.P., Albantakis, L., and Tononi, G. (2013). </w:t>
      </w:r>
      <w:r w:rsidRPr="0039767E">
        <w:rPr>
          <w:rFonts w:ascii="Garamond" w:hAnsi="Garamond"/>
          <w:color w:val="0070C0"/>
          <w:sz w:val="14"/>
          <w:szCs w:val="14"/>
          <w:shd w:val="clear" w:color="auto" w:fill="FFFFFF"/>
        </w:rPr>
        <w:t xml:space="preserve">Quantifying causal emergence shows that macro can beat micro. </w:t>
      </w:r>
      <w:r w:rsidRPr="0039767E">
        <w:rPr>
          <w:rFonts w:ascii="Garamond" w:hAnsi="Garamond"/>
          <w:i/>
          <w:iCs/>
          <w:color w:val="0070C0"/>
          <w:sz w:val="14"/>
          <w:szCs w:val="14"/>
          <w:lang w:val="en-GB"/>
        </w:rPr>
        <w:t>Proc. Natl. Acad. Sci. U.S.A.</w:t>
      </w:r>
      <w:r w:rsidRPr="0039767E">
        <w:rPr>
          <w:rFonts w:ascii="Garamond" w:hAnsi="Garamond"/>
          <w:color w:val="0070C0"/>
          <w:sz w:val="14"/>
          <w:szCs w:val="14"/>
          <w:lang w:val="en-GB" w:eastAsia="en-US"/>
        </w:rPr>
        <w:t xml:space="preserve"> </w:t>
      </w:r>
      <w:r w:rsidRPr="0039767E">
        <w:rPr>
          <w:rFonts w:ascii="Garamond" w:hAnsi="Garamond"/>
          <w:b/>
          <w:iCs/>
          <w:color w:val="0070C0"/>
          <w:sz w:val="14"/>
          <w:szCs w:val="14"/>
          <w:shd w:val="clear" w:color="auto" w:fill="FFFFFF"/>
        </w:rPr>
        <w:t>110</w:t>
      </w:r>
      <w:r w:rsidRPr="0039767E">
        <w:rPr>
          <w:rFonts w:ascii="Garamond" w:hAnsi="Garamond"/>
          <w:color w:val="0070C0"/>
          <w:sz w:val="14"/>
          <w:szCs w:val="14"/>
          <w:shd w:val="clear" w:color="auto" w:fill="FFFFFF"/>
        </w:rPr>
        <w:t>, 19790</w:t>
      </w:r>
      <w:r w:rsidRPr="0039767E">
        <w:rPr>
          <w:rFonts w:ascii="Garamond" w:hAnsi="Garamond" w:cstheme="majorBidi"/>
          <w:color w:val="0070C0"/>
          <w:sz w:val="14"/>
          <w:szCs w:val="14"/>
          <w:lang w:val="en-GB"/>
        </w:rPr>
        <w:t>–</w:t>
      </w:r>
      <w:r w:rsidRPr="0039767E">
        <w:rPr>
          <w:rFonts w:ascii="Garamond" w:hAnsi="Garamond"/>
          <w:color w:val="0070C0"/>
          <w:sz w:val="14"/>
          <w:szCs w:val="14"/>
          <w:shd w:val="clear" w:color="auto" w:fill="FFFFFF"/>
        </w:rPr>
        <w:t>19795.</w:t>
      </w:r>
    </w:p>
    <w:p w14:paraId="1489A6C2" w14:textId="77777777" w:rsidR="00651EE5" w:rsidRPr="0039767E" w:rsidRDefault="00651EE5" w:rsidP="00651EE5">
      <w:pPr>
        <w:autoSpaceDE w:val="0"/>
        <w:autoSpaceDN w:val="0"/>
        <w:adjustRightInd w:val="0"/>
        <w:ind w:left="142" w:right="-1" w:hanging="142"/>
        <w:rPr>
          <w:rFonts w:ascii="Garamond" w:hAnsi="Garamond" w:cstheme="majorBidi"/>
          <w:color w:val="0070C0"/>
          <w:sz w:val="14"/>
          <w:szCs w:val="14"/>
          <w:shd w:val="clear" w:color="auto" w:fill="FFFFFF"/>
          <w:lang w:val="en-GB"/>
        </w:rPr>
      </w:pPr>
      <w:r w:rsidRPr="0039767E">
        <w:rPr>
          <w:rFonts w:ascii="Garamond" w:hAnsi="Garamond" w:cstheme="majorBidi"/>
          <w:color w:val="0070C0"/>
          <w:sz w:val="14"/>
          <w:szCs w:val="14"/>
          <w:shd w:val="clear" w:color="auto" w:fill="FFFFFF"/>
          <w:lang w:val="en-GB"/>
        </w:rPr>
        <w:t xml:space="preserve">Itzkovitz, S., Levitt, R., Kashtan, N., Milo, R., Itzkovitz, M., and Alon, U. (2005). Coarse-graining and self-dissimilarity of complex networks. </w:t>
      </w:r>
      <w:r w:rsidRPr="0039767E">
        <w:rPr>
          <w:rFonts w:ascii="Garamond" w:hAnsi="Garamond" w:cstheme="majorBidi"/>
          <w:i/>
          <w:iCs/>
          <w:color w:val="0070C0"/>
          <w:sz w:val="14"/>
          <w:szCs w:val="14"/>
          <w:shd w:val="clear" w:color="auto" w:fill="FFFFFF"/>
          <w:lang w:val="en-GB"/>
        </w:rPr>
        <w:t>Phys. Rev. E</w:t>
      </w:r>
      <w:r w:rsidRPr="0039767E">
        <w:rPr>
          <w:rFonts w:ascii="Garamond" w:hAnsi="Garamond" w:cstheme="majorBidi"/>
          <w:color w:val="0070C0"/>
          <w:sz w:val="14"/>
          <w:szCs w:val="14"/>
          <w:shd w:val="clear" w:color="auto" w:fill="FFFFFF"/>
          <w:lang w:val="en-GB"/>
        </w:rPr>
        <w:t xml:space="preserve"> </w:t>
      </w:r>
      <w:r w:rsidRPr="0039767E">
        <w:rPr>
          <w:rFonts w:ascii="Garamond" w:hAnsi="Garamond" w:cstheme="majorBidi"/>
          <w:b/>
          <w:bCs/>
          <w:color w:val="0070C0"/>
          <w:sz w:val="14"/>
          <w:szCs w:val="14"/>
          <w:shd w:val="clear" w:color="auto" w:fill="FFFFFF"/>
          <w:lang w:val="en-GB"/>
        </w:rPr>
        <w:t>71</w:t>
      </w:r>
      <w:r w:rsidRPr="0039767E">
        <w:rPr>
          <w:rFonts w:ascii="Garamond" w:hAnsi="Garamond" w:cstheme="majorBidi"/>
          <w:color w:val="0070C0"/>
          <w:sz w:val="14"/>
          <w:szCs w:val="14"/>
          <w:shd w:val="clear" w:color="auto" w:fill="FFFFFF"/>
          <w:lang w:val="en-GB"/>
        </w:rPr>
        <w:t>, 016127.</w:t>
      </w:r>
    </w:p>
    <w:p w14:paraId="7FCF1D2A" w14:textId="77777777" w:rsidR="00651EE5" w:rsidRPr="0039767E" w:rsidRDefault="00651EE5" w:rsidP="00651EE5">
      <w:pPr>
        <w:autoSpaceDE w:val="0"/>
        <w:autoSpaceDN w:val="0"/>
        <w:adjustRightInd w:val="0"/>
        <w:ind w:left="142" w:right="-1" w:hanging="142"/>
        <w:rPr>
          <w:rFonts w:ascii="Garamond" w:hAnsi="Garamond" w:cstheme="majorBidi"/>
          <w:color w:val="0070C0"/>
          <w:sz w:val="14"/>
          <w:szCs w:val="14"/>
          <w:shd w:val="clear" w:color="auto" w:fill="FFFFFF"/>
          <w:lang w:val="en-GB" w:eastAsia="es-ES"/>
        </w:rPr>
      </w:pPr>
      <w:r w:rsidRPr="0039767E">
        <w:rPr>
          <w:rFonts w:ascii="Garamond" w:hAnsi="Garamond" w:cstheme="majorBidi"/>
          <w:color w:val="0070C0"/>
          <w:sz w:val="14"/>
          <w:szCs w:val="14"/>
          <w:shd w:val="clear" w:color="auto" w:fill="FFFFFF"/>
          <w:lang w:val="en-GB"/>
        </w:rPr>
        <w:t xml:space="preserve">Jaynes, E.T. (1957). Information theory and statistical mechanics. </w:t>
      </w:r>
      <w:r w:rsidRPr="0039767E">
        <w:rPr>
          <w:rFonts w:ascii="Garamond" w:hAnsi="Garamond" w:cstheme="majorBidi"/>
          <w:i/>
          <w:iCs/>
          <w:color w:val="0070C0"/>
          <w:sz w:val="14"/>
          <w:szCs w:val="14"/>
          <w:shd w:val="clear" w:color="auto" w:fill="FFFFFF"/>
          <w:lang w:val="en-GB"/>
        </w:rPr>
        <w:t>Phys. Rev.</w:t>
      </w:r>
      <w:r w:rsidRPr="0039767E">
        <w:rPr>
          <w:rFonts w:ascii="Garamond" w:hAnsi="Garamond" w:cstheme="majorBidi"/>
          <w:iCs/>
          <w:color w:val="0070C0"/>
          <w:sz w:val="14"/>
          <w:szCs w:val="14"/>
          <w:shd w:val="clear" w:color="auto" w:fill="FFFFFF"/>
          <w:lang w:val="en-GB"/>
        </w:rPr>
        <w:t xml:space="preserve"> </w:t>
      </w:r>
      <w:r w:rsidRPr="0039767E">
        <w:rPr>
          <w:rFonts w:ascii="Garamond" w:hAnsi="Garamond" w:cstheme="majorBidi"/>
          <w:b/>
          <w:bCs/>
          <w:color w:val="0070C0"/>
          <w:sz w:val="14"/>
          <w:szCs w:val="14"/>
          <w:shd w:val="clear" w:color="auto" w:fill="FFFFFF"/>
          <w:lang w:val="en-GB"/>
        </w:rPr>
        <w:t>106</w:t>
      </w:r>
      <w:r w:rsidRPr="0039767E">
        <w:rPr>
          <w:rFonts w:ascii="Garamond" w:hAnsi="Garamond" w:cstheme="majorBidi"/>
          <w:color w:val="0070C0"/>
          <w:sz w:val="14"/>
          <w:szCs w:val="14"/>
          <w:shd w:val="clear" w:color="auto" w:fill="FFFFFF"/>
          <w:lang w:val="en-GB"/>
        </w:rPr>
        <w:t>, 620.</w:t>
      </w:r>
    </w:p>
    <w:p w14:paraId="479ED968" w14:textId="77777777" w:rsidR="00651EE5" w:rsidRPr="0039767E" w:rsidRDefault="00651EE5" w:rsidP="00651EE5">
      <w:pPr>
        <w:autoSpaceDE w:val="0"/>
        <w:autoSpaceDN w:val="0"/>
        <w:adjustRightInd w:val="0"/>
        <w:ind w:left="142" w:right="-1" w:hanging="142"/>
        <w:rPr>
          <w:rFonts w:ascii="Garamond" w:eastAsia="PMingLiU" w:hAnsi="Garamond" w:cstheme="majorBidi"/>
          <w:color w:val="0070C0"/>
          <w:sz w:val="14"/>
          <w:szCs w:val="14"/>
          <w:shd w:val="clear" w:color="auto" w:fill="FFFFFF"/>
          <w:lang w:val="en-GB" w:eastAsia="zh-TW"/>
        </w:rPr>
      </w:pPr>
      <w:r w:rsidRPr="0039767E">
        <w:rPr>
          <w:rFonts w:ascii="Garamond" w:hAnsi="Garamond" w:cstheme="majorBidi"/>
          <w:color w:val="0070C0"/>
          <w:sz w:val="14"/>
          <w:szCs w:val="14"/>
          <w:shd w:val="clear" w:color="auto" w:fill="FFFFFF"/>
          <w:lang w:val="en-GB"/>
        </w:rPr>
        <w:t xml:space="preserve">Jona-Lasinio, G. (2001). Renormalization group and probability theory. </w:t>
      </w:r>
      <w:r w:rsidRPr="0039767E">
        <w:rPr>
          <w:rFonts w:ascii="Garamond" w:hAnsi="Garamond" w:cstheme="majorBidi"/>
          <w:i/>
          <w:iCs/>
          <w:color w:val="0070C0"/>
          <w:sz w:val="14"/>
          <w:szCs w:val="14"/>
          <w:shd w:val="clear" w:color="auto" w:fill="FFFFFF"/>
          <w:lang w:val="en-GB"/>
        </w:rPr>
        <w:t>Phys. Rep.</w:t>
      </w:r>
      <w:r w:rsidRPr="0039767E">
        <w:rPr>
          <w:rFonts w:ascii="Garamond" w:hAnsi="Garamond" w:cstheme="majorBidi"/>
          <w:color w:val="0070C0"/>
          <w:sz w:val="14"/>
          <w:szCs w:val="14"/>
          <w:shd w:val="clear" w:color="auto" w:fill="FFFFFF"/>
          <w:lang w:val="en-GB"/>
        </w:rPr>
        <w:t xml:space="preserve"> </w:t>
      </w:r>
      <w:r w:rsidRPr="0039767E">
        <w:rPr>
          <w:rFonts w:ascii="Garamond" w:hAnsi="Garamond" w:cstheme="majorBidi"/>
          <w:b/>
          <w:bCs/>
          <w:color w:val="0070C0"/>
          <w:sz w:val="14"/>
          <w:szCs w:val="14"/>
          <w:shd w:val="clear" w:color="auto" w:fill="FFFFFF"/>
          <w:lang w:val="en-GB"/>
        </w:rPr>
        <w:t>352</w:t>
      </w:r>
      <w:r w:rsidRPr="0039767E">
        <w:rPr>
          <w:rFonts w:ascii="Garamond" w:hAnsi="Garamond" w:cstheme="majorBidi"/>
          <w:color w:val="0070C0"/>
          <w:sz w:val="14"/>
          <w:szCs w:val="14"/>
          <w:shd w:val="clear" w:color="auto" w:fill="FFFFFF"/>
          <w:lang w:val="en-GB"/>
        </w:rPr>
        <w:t>, 439–458.</w:t>
      </w:r>
    </w:p>
    <w:p w14:paraId="34073C14" w14:textId="77777777" w:rsidR="00651EE5" w:rsidRPr="0039767E" w:rsidRDefault="00651EE5" w:rsidP="00651EE5">
      <w:pPr>
        <w:autoSpaceDE w:val="0"/>
        <w:autoSpaceDN w:val="0"/>
        <w:adjustRightInd w:val="0"/>
        <w:ind w:left="142" w:right="-1" w:hanging="142"/>
        <w:rPr>
          <w:rFonts w:ascii="Garamond" w:hAnsi="Garamond" w:cstheme="majorBidi"/>
          <w:color w:val="0070C0"/>
          <w:sz w:val="14"/>
          <w:szCs w:val="14"/>
          <w:shd w:val="clear" w:color="auto" w:fill="FFFFFF"/>
          <w:lang w:val="en-GB"/>
        </w:rPr>
      </w:pPr>
      <w:r w:rsidRPr="0039767E">
        <w:rPr>
          <w:rFonts w:ascii="Garamond" w:hAnsi="Garamond" w:cstheme="majorBidi"/>
          <w:color w:val="0070C0"/>
          <w:sz w:val="14"/>
          <w:szCs w:val="14"/>
          <w:shd w:val="clear" w:color="auto" w:fill="FFFFFF"/>
          <w:lang w:val="en-GB"/>
        </w:rPr>
        <w:t xml:space="preserve">Kadanoff, L.P. (1971). Critical behavior, universality and scaling. </w:t>
      </w:r>
      <w:r w:rsidRPr="0039767E">
        <w:rPr>
          <w:rFonts w:ascii="Garamond" w:hAnsi="Garamond" w:cstheme="majorBidi"/>
          <w:i/>
          <w:iCs/>
          <w:color w:val="0070C0"/>
          <w:sz w:val="14"/>
          <w:szCs w:val="14"/>
          <w:shd w:val="clear" w:color="auto" w:fill="FFFFFF"/>
          <w:lang w:val="en-GB"/>
        </w:rPr>
        <w:t>Proceedings of the 1970 Varenna summer school on critical phenomena</w:t>
      </w:r>
      <w:r w:rsidRPr="0039767E">
        <w:rPr>
          <w:rFonts w:ascii="Garamond" w:hAnsi="Garamond" w:cstheme="majorBidi"/>
          <w:color w:val="0070C0"/>
          <w:sz w:val="14"/>
          <w:szCs w:val="14"/>
          <w:shd w:val="clear" w:color="auto" w:fill="FFFFFF"/>
          <w:lang w:val="en-GB"/>
        </w:rPr>
        <w:t>, M.S. Green (ed.). Academic Press, New York, pp. 1–11.</w:t>
      </w:r>
    </w:p>
    <w:p w14:paraId="1498A82E" w14:textId="77777777" w:rsidR="00651EE5" w:rsidRPr="003F1681" w:rsidRDefault="00651EE5" w:rsidP="00651EE5">
      <w:pPr>
        <w:autoSpaceDE w:val="0"/>
        <w:autoSpaceDN w:val="0"/>
        <w:adjustRightInd w:val="0"/>
        <w:ind w:left="142" w:right="-1" w:hanging="142"/>
        <w:rPr>
          <w:rFonts w:ascii="Garamond" w:eastAsiaTheme="minorHAnsi" w:hAnsi="Garamond" w:cstheme="majorBidi"/>
          <w:color w:val="0070C0"/>
          <w:sz w:val="14"/>
          <w:szCs w:val="14"/>
          <w:lang w:val="en-GB" w:eastAsia="en-US"/>
        </w:rPr>
      </w:pPr>
      <w:r w:rsidRPr="003F1681">
        <w:rPr>
          <w:rFonts w:ascii="Garamond" w:hAnsi="Garamond" w:cstheme="majorBidi"/>
          <w:color w:val="0070C0"/>
          <w:sz w:val="14"/>
          <w:szCs w:val="14"/>
          <w:shd w:val="clear" w:color="auto" w:fill="FFFFFF"/>
          <w:lang w:val="en-GB"/>
        </w:rPr>
        <w:t xml:space="preserve">Kahle, M. (2014). Topology of random simplicial complexes: a survey. </w:t>
      </w:r>
      <w:r w:rsidRPr="003F1681">
        <w:rPr>
          <w:rFonts w:ascii="Garamond" w:hAnsi="Garamond" w:cstheme="majorBidi"/>
          <w:i/>
          <w:iCs/>
          <w:color w:val="0070C0"/>
          <w:sz w:val="14"/>
          <w:szCs w:val="14"/>
          <w:shd w:val="clear" w:color="auto" w:fill="FFFFFF"/>
          <w:lang w:val="en-GB"/>
        </w:rPr>
        <w:t>AMS Contemp. Math</w:t>
      </w:r>
      <w:r w:rsidRPr="003F1681">
        <w:rPr>
          <w:rFonts w:ascii="Garamond" w:hAnsi="Garamond" w:cstheme="majorBidi"/>
          <w:color w:val="0070C0"/>
          <w:sz w:val="14"/>
          <w:szCs w:val="14"/>
          <w:shd w:val="clear" w:color="auto" w:fill="FFFFFF"/>
          <w:lang w:val="en-GB"/>
        </w:rPr>
        <w:t xml:space="preserve">. </w:t>
      </w:r>
      <w:r w:rsidRPr="003F1681">
        <w:rPr>
          <w:rFonts w:ascii="Garamond" w:hAnsi="Garamond" w:cstheme="majorBidi"/>
          <w:b/>
          <w:bCs/>
          <w:color w:val="0070C0"/>
          <w:sz w:val="14"/>
          <w:szCs w:val="14"/>
          <w:shd w:val="clear" w:color="auto" w:fill="FFFFFF"/>
          <w:lang w:val="en-GB"/>
        </w:rPr>
        <w:t>620</w:t>
      </w:r>
      <w:r w:rsidRPr="003F1681">
        <w:rPr>
          <w:rFonts w:ascii="Garamond" w:hAnsi="Garamond" w:cstheme="majorBidi"/>
          <w:color w:val="0070C0"/>
          <w:sz w:val="14"/>
          <w:szCs w:val="14"/>
          <w:shd w:val="clear" w:color="auto" w:fill="FFFFFF"/>
          <w:lang w:val="en-GB"/>
        </w:rPr>
        <w:t>, 201</w:t>
      </w:r>
      <w:r w:rsidRPr="003F1681">
        <w:rPr>
          <w:rFonts w:ascii="Garamond" w:hAnsi="Garamond" w:cstheme="majorBidi"/>
          <w:color w:val="0070C0"/>
          <w:sz w:val="14"/>
          <w:szCs w:val="14"/>
          <w:lang w:val="en-GB"/>
        </w:rPr>
        <w:t>–</w:t>
      </w:r>
      <w:r w:rsidRPr="003F1681">
        <w:rPr>
          <w:rFonts w:ascii="Garamond" w:hAnsi="Garamond" w:cstheme="majorBidi"/>
          <w:color w:val="0070C0"/>
          <w:sz w:val="14"/>
          <w:szCs w:val="14"/>
          <w:shd w:val="clear" w:color="auto" w:fill="FFFFFF"/>
          <w:lang w:val="en-GB"/>
        </w:rPr>
        <w:t>222.</w:t>
      </w:r>
    </w:p>
    <w:p w14:paraId="3F78A92E" w14:textId="77777777" w:rsidR="00651EE5" w:rsidRPr="0039767E" w:rsidRDefault="00651EE5" w:rsidP="00651EE5">
      <w:pPr>
        <w:autoSpaceDE w:val="0"/>
        <w:autoSpaceDN w:val="0"/>
        <w:adjustRightInd w:val="0"/>
        <w:ind w:left="142" w:right="-1" w:hanging="142"/>
        <w:rPr>
          <w:rFonts w:ascii="Garamond" w:hAnsi="Garamond" w:cstheme="majorBidi"/>
          <w:color w:val="0070C0"/>
          <w:sz w:val="14"/>
          <w:szCs w:val="14"/>
          <w:shd w:val="clear" w:color="auto" w:fill="FFFFFF"/>
          <w:lang w:val="en-GB"/>
        </w:rPr>
      </w:pPr>
      <w:r w:rsidRPr="0039767E">
        <w:rPr>
          <w:rFonts w:ascii="Garamond" w:hAnsi="Garamond" w:cstheme="majorBidi"/>
          <w:color w:val="0070C0"/>
          <w:sz w:val="14"/>
          <w:szCs w:val="14"/>
          <w:shd w:val="clear" w:color="auto" w:fill="FFFFFF"/>
          <w:lang w:val="en-GB"/>
        </w:rPr>
        <w:t xml:space="preserve">Lesne, A. (2008a). Regularization, renormalization, and renormalization groups: relationships and epistemological aspects. In: </w:t>
      </w:r>
      <w:r w:rsidRPr="0039767E">
        <w:rPr>
          <w:rFonts w:ascii="Garamond" w:hAnsi="Garamond" w:cstheme="majorBidi"/>
          <w:i/>
          <w:iCs/>
          <w:color w:val="0070C0"/>
          <w:sz w:val="14"/>
          <w:szCs w:val="14"/>
          <w:shd w:val="clear" w:color="auto" w:fill="FFFFFF"/>
          <w:lang w:val="en-GB"/>
        </w:rPr>
        <w:t>Vision of Oneness</w:t>
      </w:r>
      <w:r w:rsidRPr="0039767E">
        <w:rPr>
          <w:rFonts w:ascii="Garamond" w:hAnsi="Garamond" w:cstheme="majorBidi"/>
          <w:color w:val="0070C0"/>
          <w:sz w:val="14"/>
          <w:szCs w:val="14"/>
          <w:shd w:val="clear" w:color="auto" w:fill="FFFFFF"/>
          <w:lang w:val="en-GB"/>
        </w:rPr>
        <w:t>, I. Licata and A. Sakaji (eds.), (Rome: Aracne), pp. 121–154</w:t>
      </w:r>
      <w:r w:rsidRPr="0039767E">
        <w:rPr>
          <w:rFonts w:ascii="Garamond" w:eastAsiaTheme="minorHAnsi" w:hAnsi="Garamond" w:cstheme="majorBidi"/>
          <w:color w:val="0070C0"/>
          <w:sz w:val="14"/>
          <w:szCs w:val="14"/>
          <w:lang w:val="en-GB" w:eastAsia="en-US"/>
        </w:rPr>
        <w:t>.</w:t>
      </w:r>
    </w:p>
    <w:p w14:paraId="12FF1398" w14:textId="77777777" w:rsidR="00651EE5" w:rsidRPr="0026343A" w:rsidRDefault="00651EE5" w:rsidP="00651EE5">
      <w:pPr>
        <w:autoSpaceDE w:val="0"/>
        <w:autoSpaceDN w:val="0"/>
        <w:adjustRightInd w:val="0"/>
        <w:ind w:left="142" w:right="-1" w:hanging="142"/>
        <w:rPr>
          <w:rFonts w:ascii="Garamond" w:hAnsi="Garamond" w:cstheme="majorBidi"/>
          <w:color w:val="0070C0"/>
          <w:sz w:val="14"/>
          <w:szCs w:val="14"/>
          <w:shd w:val="clear" w:color="auto" w:fill="FFFFFF"/>
          <w:lang w:val="en-GB"/>
        </w:rPr>
      </w:pPr>
      <w:bookmarkStart w:id="5" w:name="_Hlk111885743"/>
      <w:r w:rsidRPr="0039767E">
        <w:rPr>
          <w:rFonts w:ascii="Garamond" w:hAnsi="Garamond"/>
          <w:color w:val="0070C0"/>
          <w:sz w:val="14"/>
          <w:szCs w:val="14"/>
          <w:shd w:val="clear" w:color="auto" w:fill="FFFFFF"/>
        </w:rPr>
        <w:t xml:space="preserve">Lovász, L., and Szegedy. B. (2006). Limits of dense graph sequences. </w:t>
      </w:r>
      <w:r w:rsidRPr="0026343A">
        <w:rPr>
          <w:rFonts w:ascii="Garamond" w:hAnsi="Garamond"/>
          <w:i/>
          <w:color w:val="0070C0"/>
          <w:sz w:val="14"/>
          <w:szCs w:val="14"/>
          <w:shd w:val="clear" w:color="auto" w:fill="FFFFFF"/>
          <w:lang w:val="en-GB"/>
        </w:rPr>
        <w:t>J. Combin. Theory Ser. B</w:t>
      </w:r>
      <w:r w:rsidRPr="0026343A">
        <w:rPr>
          <w:rFonts w:ascii="Garamond" w:hAnsi="Garamond"/>
          <w:color w:val="0070C0"/>
          <w:sz w:val="14"/>
          <w:szCs w:val="14"/>
          <w:shd w:val="clear" w:color="auto" w:fill="FFFFFF"/>
          <w:lang w:val="en-GB"/>
        </w:rPr>
        <w:t xml:space="preserve"> </w:t>
      </w:r>
      <w:r w:rsidRPr="0026343A">
        <w:rPr>
          <w:rFonts w:ascii="Garamond" w:hAnsi="Garamond"/>
          <w:b/>
          <w:color w:val="0070C0"/>
          <w:sz w:val="14"/>
          <w:szCs w:val="14"/>
          <w:shd w:val="clear" w:color="auto" w:fill="FFFFFF"/>
          <w:lang w:val="en-GB"/>
        </w:rPr>
        <w:t>96</w:t>
      </w:r>
      <w:r w:rsidRPr="0026343A">
        <w:rPr>
          <w:rFonts w:ascii="Garamond" w:hAnsi="Garamond"/>
          <w:color w:val="0070C0"/>
          <w:sz w:val="14"/>
          <w:szCs w:val="14"/>
          <w:shd w:val="clear" w:color="auto" w:fill="FFFFFF"/>
          <w:lang w:val="en-GB"/>
        </w:rPr>
        <w:t>, 933</w:t>
      </w:r>
      <w:r w:rsidRPr="0026343A">
        <w:rPr>
          <w:rFonts w:ascii="Garamond" w:hAnsi="Garamond" w:cstheme="majorBidi"/>
          <w:color w:val="0070C0"/>
          <w:sz w:val="14"/>
          <w:szCs w:val="14"/>
          <w:shd w:val="clear" w:color="auto" w:fill="FFFFFF"/>
          <w:lang w:val="en-GB"/>
        </w:rPr>
        <w:t>–</w:t>
      </w:r>
      <w:r w:rsidRPr="0026343A">
        <w:rPr>
          <w:rFonts w:ascii="Garamond" w:hAnsi="Garamond"/>
          <w:color w:val="0070C0"/>
          <w:sz w:val="14"/>
          <w:szCs w:val="14"/>
          <w:shd w:val="clear" w:color="auto" w:fill="FFFFFF"/>
          <w:lang w:val="en-GB"/>
        </w:rPr>
        <w:t>957</w:t>
      </w:r>
      <w:r w:rsidRPr="0026343A">
        <w:rPr>
          <w:rFonts w:ascii="Garamond" w:eastAsiaTheme="minorHAnsi" w:hAnsi="Garamond" w:cs="Arial"/>
          <w:color w:val="0070C0"/>
          <w:sz w:val="16"/>
          <w:szCs w:val="16"/>
          <w:lang w:val="en-GB" w:eastAsia="en-US" w:bidi="ar-SA"/>
        </w:rPr>
        <w:t>.</w:t>
      </w:r>
    </w:p>
    <w:p w14:paraId="5E9F6570" w14:textId="77777777" w:rsidR="00651EE5" w:rsidRPr="0039767E" w:rsidRDefault="00651EE5" w:rsidP="00651EE5">
      <w:pPr>
        <w:autoSpaceDE w:val="0"/>
        <w:autoSpaceDN w:val="0"/>
        <w:adjustRightInd w:val="0"/>
        <w:ind w:left="142" w:right="-1" w:hanging="142"/>
        <w:rPr>
          <w:rFonts w:ascii="Garamond" w:hAnsi="Garamond"/>
          <w:color w:val="0070C0"/>
          <w:sz w:val="14"/>
          <w:szCs w:val="14"/>
          <w:lang w:val="it-IT"/>
        </w:rPr>
      </w:pPr>
      <w:r w:rsidRPr="0039767E">
        <w:rPr>
          <w:rFonts w:ascii="Garamond" w:hAnsi="Garamond"/>
          <w:color w:val="0070C0"/>
          <w:sz w:val="14"/>
          <w:szCs w:val="14"/>
        </w:rPr>
        <w:lastRenderedPageBreak/>
        <w:t xml:space="preserve">Medrano, J., Friston, K., and Zeidman, P. (2024). Linking fast and slow: the case for generative models. </w:t>
      </w:r>
      <w:r w:rsidRPr="0039767E">
        <w:rPr>
          <w:rFonts w:ascii="Garamond" w:hAnsi="Garamond"/>
          <w:i/>
          <w:iCs/>
          <w:color w:val="0070C0"/>
          <w:sz w:val="14"/>
          <w:szCs w:val="14"/>
          <w:lang w:val="it-IT"/>
        </w:rPr>
        <w:t>Netw. Neurosci.</w:t>
      </w:r>
      <w:r w:rsidRPr="0039767E">
        <w:rPr>
          <w:rFonts w:ascii="Garamond" w:hAnsi="Garamond"/>
          <w:color w:val="0070C0"/>
          <w:sz w:val="14"/>
          <w:szCs w:val="14"/>
          <w:lang w:val="it-IT"/>
        </w:rPr>
        <w:t xml:space="preserve"> </w:t>
      </w:r>
      <w:r w:rsidRPr="0039767E">
        <w:rPr>
          <w:rFonts w:ascii="Garamond" w:hAnsi="Garamond"/>
          <w:b/>
          <w:bCs/>
          <w:color w:val="0070C0"/>
          <w:sz w:val="14"/>
          <w:szCs w:val="14"/>
          <w:lang w:val="it-IT"/>
        </w:rPr>
        <w:t>8</w:t>
      </w:r>
      <w:r w:rsidRPr="0039767E">
        <w:rPr>
          <w:rFonts w:ascii="Garamond" w:hAnsi="Garamond"/>
          <w:color w:val="0070C0"/>
          <w:sz w:val="14"/>
          <w:szCs w:val="14"/>
          <w:lang w:val="it-IT"/>
        </w:rPr>
        <w:t>, 24</w:t>
      </w:r>
      <w:r w:rsidRPr="0039767E">
        <w:rPr>
          <w:rFonts w:ascii="Garamond" w:hAnsi="Garamond" w:cstheme="majorBidi"/>
          <w:color w:val="0070C0"/>
          <w:sz w:val="14"/>
          <w:szCs w:val="14"/>
          <w:shd w:val="clear" w:color="auto" w:fill="FFFFFF"/>
          <w:lang w:val="it-IT"/>
        </w:rPr>
        <w:t>–</w:t>
      </w:r>
      <w:r w:rsidRPr="0039767E">
        <w:rPr>
          <w:rFonts w:ascii="Garamond" w:hAnsi="Garamond"/>
          <w:color w:val="0070C0"/>
          <w:sz w:val="14"/>
          <w:szCs w:val="14"/>
          <w:lang w:val="it-IT"/>
        </w:rPr>
        <w:t>43.</w:t>
      </w:r>
    </w:p>
    <w:p w14:paraId="240374DF" w14:textId="77777777" w:rsidR="00651EE5" w:rsidRPr="0039767E" w:rsidRDefault="00651EE5" w:rsidP="00651EE5">
      <w:pPr>
        <w:autoSpaceDE w:val="0"/>
        <w:autoSpaceDN w:val="0"/>
        <w:adjustRightInd w:val="0"/>
        <w:ind w:left="142" w:right="-1" w:hanging="142"/>
        <w:rPr>
          <w:rFonts w:ascii="Garamond" w:hAnsi="Garamond" w:cstheme="majorBidi"/>
          <w:color w:val="0070C0"/>
          <w:sz w:val="14"/>
          <w:szCs w:val="14"/>
          <w:shd w:val="clear" w:color="auto" w:fill="FCFCFC"/>
          <w:lang w:val="en-GB"/>
        </w:rPr>
      </w:pPr>
      <w:r w:rsidRPr="0039767E">
        <w:rPr>
          <w:rFonts w:ascii="Garamond" w:hAnsi="Garamond" w:cstheme="majorBidi"/>
          <w:color w:val="0070C0"/>
          <w:sz w:val="14"/>
          <w:szCs w:val="14"/>
          <w:shd w:val="clear" w:color="auto" w:fill="FCFCFC"/>
          <w:lang w:val="it-IT"/>
        </w:rPr>
        <w:t xml:space="preserve">Millán, A.P., Sun, H., Giambagli, L., Muolo, R., Carletti, T., Torres, J.J., Radicchi, F., Kurths, J., and Bianconi, G. (2025). </w:t>
      </w:r>
      <w:r w:rsidRPr="0039767E">
        <w:rPr>
          <w:rFonts w:ascii="Garamond" w:hAnsi="Garamond" w:cstheme="majorBidi"/>
          <w:color w:val="0070C0"/>
          <w:sz w:val="14"/>
          <w:szCs w:val="14"/>
          <w:shd w:val="clear" w:color="auto" w:fill="FCFCFC"/>
          <w:lang w:val="en-GB"/>
        </w:rPr>
        <w:t xml:space="preserve">Topology shapes dynamics of higher-order networks. </w:t>
      </w:r>
      <w:r w:rsidRPr="0039767E">
        <w:rPr>
          <w:rFonts w:ascii="Garamond" w:hAnsi="Garamond" w:cstheme="majorBidi"/>
          <w:i/>
          <w:color w:val="0070C0"/>
          <w:sz w:val="14"/>
          <w:szCs w:val="14"/>
          <w:shd w:val="clear" w:color="auto" w:fill="FCFCFC"/>
          <w:lang w:val="en-GB"/>
        </w:rPr>
        <w:t>Nat. Phys.</w:t>
      </w:r>
      <w:r w:rsidRPr="0039767E">
        <w:rPr>
          <w:rFonts w:ascii="Garamond" w:hAnsi="Garamond" w:cstheme="majorBidi"/>
          <w:color w:val="0070C0"/>
          <w:sz w:val="14"/>
          <w:szCs w:val="14"/>
          <w:shd w:val="clear" w:color="auto" w:fill="FCFCFC"/>
          <w:lang w:val="en-GB"/>
        </w:rPr>
        <w:t xml:space="preserve"> </w:t>
      </w:r>
      <w:r w:rsidRPr="0039767E">
        <w:rPr>
          <w:rFonts w:ascii="Garamond" w:hAnsi="Garamond" w:cstheme="majorBidi"/>
          <w:b/>
          <w:color w:val="0070C0"/>
          <w:sz w:val="14"/>
          <w:szCs w:val="14"/>
          <w:shd w:val="clear" w:color="auto" w:fill="FCFCFC"/>
          <w:lang w:val="en-GB"/>
        </w:rPr>
        <w:t>21</w:t>
      </w:r>
      <w:r w:rsidRPr="0039767E">
        <w:rPr>
          <w:rFonts w:ascii="Garamond" w:hAnsi="Garamond" w:cstheme="majorBidi"/>
          <w:color w:val="0070C0"/>
          <w:sz w:val="14"/>
          <w:szCs w:val="14"/>
          <w:shd w:val="clear" w:color="auto" w:fill="FCFCFC"/>
          <w:lang w:val="en-GB"/>
        </w:rPr>
        <w:t>, 353</w:t>
      </w:r>
      <w:r w:rsidRPr="0039767E">
        <w:rPr>
          <w:rFonts w:ascii="Garamond" w:hAnsi="Garamond" w:cstheme="majorBidi"/>
          <w:color w:val="0070C0"/>
          <w:sz w:val="14"/>
          <w:szCs w:val="14"/>
          <w:shd w:val="clear" w:color="auto" w:fill="FFFFFF"/>
          <w:lang w:val="en-GB"/>
        </w:rPr>
        <w:t>–</w:t>
      </w:r>
      <w:r w:rsidRPr="0039767E">
        <w:rPr>
          <w:rFonts w:ascii="Garamond" w:hAnsi="Garamond" w:cstheme="majorBidi"/>
          <w:color w:val="0070C0"/>
          <w:sz w:val="14"/>
          <w:szCs w:val="14"/>
          <w:shd w:val="clear" w:color="auto" w:fill="FCFCFC"/>
          <w:lang w:val="en-GB"/>
        </w:rPr>
        <w:t>361.</w:t>
      </w:r>
    </w:p>
    <w:bookmarkEnd w:id="5"/>
    <w:p w14:paraId="33A75A2A" w14:textId="77777777" w:rsidR="00651EE5" w:rsidRPr="0039767E" w:rsidRDefault="00651EE5" w:rsidP="00651EE5">
      <w:pPr>
        <w:autoSpaceDE w:val="0"/>
        <w:autoSpaceDN w:val="0"/>
        <w:adjustRightInd w:val="0"/>
        <w:ind w:left="142" w:right="-1" w:hanging="142"/>
        <w:rPr>
          <w:rFonts w:ascii="Garamond" w:hAnsi="Garamond" w:cstheme="majorBidi"/>
          <w:color w:val="0070C0"/>
          <w:sz w:val="14"/>
          <w:szCs w:val="14"/>
          <w:shd w:val="clear" w:color="auto" w:fill="FFFFFF"/>
          <w:lang w:val="en-GB"/>
        </w:rPr>
      </w:pPr>
      <w:r w:rsidRPr="0039767E">
        <w:rPr>
          <w:rFonts w:ascii="Garamond" w:hAnsi="Garamond" w:cstheme="majorBidi"/>
          <w:color w:val="0070C0"/>
          <w:sz w:val="14"/>
          <w:szCs w:val="14"/>
          <w:shd w:val="clear" w:color="auto" w:fill="FFFFFF"/>
        </w:rPr>
        <w:t xml:space="preserve">Newman, M., and Clauset, A. (2016). Structure and inference in annotated networks. </w:t>
      </w:r>
      <w:r w:rsidRPr="0039767E">
        <w:rPr>
          <w:rFonts w:ascii="Garamond" w:hAnsi="Garamond" w:cstheme="majorBidi"/>
          <w:i/>
          <w:iCs/>
          <w:color w:val="0070C0"/>
          <w:sz w:val="14"/>
          <w:szCs w:val="14"/>
          <w:shd w:val="clear" w:color="auto" w:fill="FFFFFF"/>
        </w:rPr>
        <w:t>Nat. Commun.</w:t>
      </w:r>
      <w:r w:rsidRPr="0039767E">
        <w:rPr>
          <w:rFonts w:ascii="Garamond" w:hAnsi="Garamond" w:cstheme="majorBidi"/>
          <w:color w:val="0070C0"/>
          <w:sz w:val="14"/>
          <w:szCs w:val="14"/>
          <w:shd w:val="clear" w:color="auto" w:fill="FFFFFF"/>
        </w:rPr>
        <w:t xml:space="preserve"> </w:t>
      </w:r>
      <w:r w:rsidRPr="0039767E">
        <w:rPr>
          <w:rFonts w:ascii="Garamond" w:hAnsi="Garamond" w:cstheme="majorBidi"/>
          <w:b/>
          <w:bCs/>
          <w:color w:val="0070C0"/>
          <w:sz w:val="14"/>
          <w:szCs w:val="14"/>
          <w:shd w:val="clear" w:color="auto" w:fill="FFFFFF"/>
        </w:rPr>
        <w:t>7</w:t>
      </w:r>
      <w:r w:rsidRPr="0039767E">
        <w:rPr>
          <w:rFonts w:ascii="Garamond" w:hAnsi="Garamond" w:cstheme="majorBidi"/>
          <w:color w:val="0070C0"/>
          <w:sz w:val="14"/>
          <w:szCs w:val="14"/>
          <w:shd w:val="clear" w:color="auto" w:fill="FFFFFF"/>
        </w:rPr>
        <w:t>, 11863.</w:t>
      </w:r>
    </w:p>
    <w:p w14:paraId="363ADE37" w14:textId="77777777" w:rsidR="00651EE5" w:rsidRPr="0039767E" w:rsidRDefault="00651EE5" w:rsidP="00651EE5">
      <w:pPr>
        <w:autoSpaceDE w:val="0"/>
        <w:autoSpaceDN w:val="0"/>
        <w:adjustRightInd w:val="0"/>
        <w:ind w:left="142" w:right="-1" w:hanging="142"/>
        <w:rPr>
          <w:rFonts w:ascii="Garamond" w:eastAsiaTheme="minorHAnsi" w:hAnsi="Garamond" w:cstheme="majorBidi"/>
          <w:color w:val="0070C0"/>
          <w:sz w:val="14"/>
          <w:szCs w:val="14"/>
          <w:lang w:val="en-GB" w:eastAsia="en-US"/>
        </w:rPr>
      </w:pPr>
      <w:r w:rsidRPr="0039767E">
        <w:rPr>
          <w:rFonts w:ascii="Garamond" w:hAnsi="Garamond" w:cstheme="majorBidi"/>
          <w:color w:val="0070C0"/>
          <w:sz w:val="14"/>
          <w:szCs w:val="14"/>
          <w:lang w:val="en-GB"/>
        </w:rPr>
        <w:t xml:space="preserve">Northoff, G. (2002). What catatonia can tell us about </w:t>
      </w:r>
      <w:r w:rsidRPr="0039767E">
        <w:rPr>
          <w:rFonts w:ascii="Garamond" w:hAnsi="Garamond" w:cstheme="majorBidi"/>
          <w:color w:val="0070C0"/>
          <w:sz w:val="14"/>
          <w:szCs w:val="14"/>
          <w:rtl/>
          <w:lang w:val="en-GB"/>
        </w:rPr>
        <w:t>“</w:t>
      </w:r>
      <w:r w:rsidRPr="0039767E">
        <w:rPr>
          <w:rFonts w:ascii="Garamond" w:hAnsi="Garamond" w:cstheme="majorBidi"/>
          <w:color w:val="0070C0"/>
          <w:sz w:val="14"/>
          <w:szCs w:val="14"/>
          <w:lang w:val="en-GB"/>
        </w:rPr>
        <w:t>top-down modulation</w:t>
      </w:r>
      <w:r w:rsidRPr="0039767E">
        <w:rPr>
          <w:rFonts w:ascii="Garamond" w:hAnsi="Garamond" w:cstheme="majorBidi"/>
          <w:color w:val="0070C0"/>
          <w:sz w:val="14"/>
          <w:szCs w:val="14"/>
          <w:rtl/>
          <w:lang w:val="en-GB"/>
        </w:rPr>
        <w:t>”:</w:t>
      </w:r>
      <w:r w:rsidRPr="0039767E">
        <w:rPr>
          <w:rFonts w:ascii="Garamond" w:hAnsi="Garamond" w:cstheme="majorBidi"/>
          <w:color w:val="0070C0"/>
          <w:sz w:val="14"/>
          <w:szCs w:val="14"/>
          <w:lang w:val="en-GB"/>
        </w:rPr>
        <w:t xml:space="preserve"> A neuropsychiatric hypothesis. </w:t>
      </w:r>
      <w:r w:rsidRPr="0039767E">
        <w:rPr>
          <w:rFonts w:ascii="Garamond" w:hAnsi="Garamond" w:cstheme="majorBidi"/>
          <w:i/>
          <w:iCs/>
          <w:color w:val="0070C0"/>
          <w:sz w:val="14"/>
          <w:szCs w:val="14"/>
          <w:shd w:val="clear" w:color="auto" w:fill="FFFFFF"/>
          <w:lang w:val="en-GB"/>
        </w:rPr>
        <w:t>Behav. Brain Sci.</w:t>
      </w:r>
      <w:r w:rsidRPr="0039767E">
        <w:rPr>
          <w:rFonts w:ascii="Garamond" w:hAnsi="Garamond" w:cstheme="majorBidi"/>
          <w:color w:val="0070C0"/>
          <w:sz w:val="14"/>
          <w:szCs w:val="14"/>
          <w:lang w:val="en-GB"/>
        </w:rPr>
        <w:t xml:space="preserve"> </w:t>
      </w:r>
      <w:r w:rsidRPr="0039767E">
        <w:rPr>
          <w:rFonts w:ascii="Garamond" w:eastAsiaTheme="minorHAnsi" w:hAnsi="Garamond" w:cstheme="majorBidi"/>
          <w:b/>
          <w:bCs/>
          <w:color w:val="0070C0"/>
          <w:sz w:val="14"/>
          <w:szCs w:val="14"/>
          <w:lang w:val="en-GB" w:eastAsia="en-US"/>
        </w:rPr>
        <w:t>25</w:t>
      </w:r>
      <w:r w:rsidRPr="0039767E">
        <w:rPr>
          <w:rFonts w:ascii="Garamond" w:eastAsiaTheme="minorHAnsi" w:hAnsi="Garamond" w:cstheme="majorBidi"/>
          <w:color w:val="0070C0"/>
          <w:sz w:val="14"/>
          <w:szCs w:val="14"/>
          <w:lang w:val="en-GB" w:eastAsia="en-US"/>
        </w:rPr>
        <w:t>, 555–604.</w:t>
      </w:r>
    </w:p>
    <w:p w14:paraId="0B6BBF79" w14:textId="77777777" w:rsidR="00651EE5" w:rsidRPr="0039767E" w:rsidRDefault="00651EE5" w:rsidP="00651EE5">
      <w:pPr>
        <w:autoSpaceDE w:val="0"/>
        <w:autoSpaceDN w:val="0"/>
        <w:adjustRightInd w:val="0"/>
        <w:ind w:left="142" w:right="-1" w:hanging="142"/>
        <w:rPr>
          <w:rFonts w:ascii="Garamond" w:eastAsia="PMingLiU" w:hAnsi="Garamond" w:cstheme="majorBidi"/>
          <w:color w:val="0070C0"/>
          <w:sz w:val="14"/>
          <w:szCs w:val="14"/>
          <w:shd w:val="clear" w:color="auto" w:fill="FFFFFF"/>
          <w:lang w:val="en-GB" w:eastAsia="zh-TW"/>
        </w:rPr>
      </w:pPr>
      <w:r w:rsidRPr="0039767E">
        <w:rPr>
          <w:rFonts w:ascii="Garamond" w:eastAsia="PMingLiU" w:hAnsi="Garamond" w:cstheme="majorBidi"/>
          <w:color w:val="0070C0"/>
          <w:sz w:val="14"/>
          <w:szCs w:val="14"/>
          <w:shd w:val="clear" w:color="auto" w:fill="FFFFFF"/>
          <w:lang w:val="en-GB" w:eastAsia="zh-TW"/>
        </w:rPr>
        <w:t xml:space="preserve">Papo, D. (2014a). Functional significance of complex fluctuations in brain activity: from resting state to cognitive neuroscience. </w:t>
      </w:r>
      <w:r w:rsidRPr="0039767E">
        <w:rPr>
          <w:rFonts w:ascii="Garamond" w:eastAsia="PMingLiU" w:hAnsi="Garamond" w:cstheme="majorBidi"/>
          <w:i/>
          <w:iCs/>
          <w:color w:val="0070C0"/>
          <w:sz w:val="14"/>
          <w:szCs w:val="14"/>
          <w:shd w:val="clear" w:color="auto" w:fill="FFFFFF"/>
          <w:lang w:val="en-GB" w:eastAsia="zh-TW"/>
        </w:rPr>
        <w:t>Front. Syst. Neurosci.</w:t>
      </w:r>
      <w:r w:rsidRPr="0039767E">
        <w:rPr>
          <w:rFonts w:ascii="Garamond" w:eastAsia="PMingLiU" w:hAnsi="Garamond" w:cstheme="majorBidi"/>
          <w:color w:val="0070C0"/>
          <w:sz w:val="14"/>
          <w:szCs w:val="14"/>
          <w:shd w:val="clear" w:color="auto" w:fill="FFFFFF"/>
          <w:lang w:val="en-GB" w:eastAsia="zh-TW"/>
        </w:rPr>
        <w:t xml:space="preserve"> </w:t>
      </w:r>
      <w:r w:rsidRPr="0039767E">
        <w:rPr>
          <w:rFonts w:ascii="Garamond" w:eastAsia="PMingLiU" w:hAnsi="Garamond" w:cstheme="majorBidi"/>
          <w:b/>
          <w:bCs/>
          <w:color w:val="0070C0"/>
          <w:sz w:val="14"/>
          <w:szCs w:val="14"/>
          <w:shd w:val="clear" w:color="auto" w:fill="FFFFFF"/>
          <w:lang w:val="en-GB" w:eastAsia="zh-TW"/>
        </w:rPr>
        <w:t>8</w:t>
      </w:r>
      <w:r w:rsidRPr="0039767E">
        <w:rPr>
          <w:rFonts w:ascii="Garamond" w:eastAsia="PMingLiU" w:hAnsi="Garamond" w:cstheme="majorBidi"/>
          <w:color w:val="0070C0"/>
          <w:sz w:val="14"/>
          <w:szCs w:val="14"/>
          <w:shd w:val="clear" w:color="auto" w:fill="FFFFFF"/>
          <w:lang w:val="en-GB" w:eastAsia="zh-TW"/>
        </w:rPr>
        <w:t>, 112.</w:t>
      </w:r>
    </w:p>
    <w:p w14:paraId="3F9D301E" w14:textId="77777777" w:rsidR="00651EE5" w:rsidRPr="0039767E" w:rsidRDefault="00651EE5" w:rsidP="00651EE5">
      <w:pPr>
        <w:autoSpaceDE w:val="0"/>
        <w:autoSpaceDN w:val="0"/>
        <w:adjustRightInd w:val="0"/>
        <w:ind w:left="142" w:right="-1" w:hanging="142"/>
        <w:rPr>
          <w:rFonts w:ascii="Garamond" w:hAnsi="Garamond" w:cstheme="majorBidi"/>
          <w:color w:val="0070C0"/>
          <w:sz w:val="14"/>
          <w:szCs w:val="14"/>
          <w:lang w:val="en-GB"/>
        </w:rPr>
      </w:pPr>
      <w:r w:rsidRPr="0039767E">
        <w:rPr>
          <w:rFonts w:ascii="Garamond" w:hAnsi="Garamond" w:cstheme="majorBidi"/>
          <w:color w:val="0070C0"/>
          <w:sz w:val="14"/>
          <w:szCs w:val="14"/>
          <w:lang w:val="en-GB"/>
        </w:rPr>
        <w:t>Pérez-Mercader, J. (2004). Coarse-graining, scaling and hierarchies. In</w:t>
      </w:r>
      <w:r w:rsidRPr="0039767E">
        <w:rPr>
          <w:rFonts w:ascii="Garamond" w:hAnsi="Garamond" w:cstheme="majorBidi"/>
          <w:i/>
          <w:iCs/>
          <w:color w:val="0070C0"/>
          <w:sz w:val="14"/>
          <w:szCs w:val="14"/>
          <w:lang w:val="en-GB"/>
        </w:rPr>
        <w:t xml:space="preserve"> Nonextensive Entropy </w:t>
      </w:r>
      <w:r w:rsidRPr="0039767E">
        <w:rPr>
          <w:rFonts w:ascii="Garamond" w:eastAsiaTheme="minorHAnsi" w:hAnsi="Garamond" w:cstheme="majorBidi"/>
          <w:color w:val="0070C0"/>
          <w:sz w:val="14"/>
          <w:szCs w:val="14"/>
          <w:lang w:val="en-GB" w:eastAsia="en-US"/>
        </w:rPr>
        <w:t>–</w:t>
      </w:r>
      <w:r w:rsidRPr="0039767E">
        <w:rPr>
          <w:rFonts w:ascii="Garamond" w:hAnsi="Garamond" w:cstheme="majorBidi"/>
          <w:i/>
          <w:iCs/>
          <w:color w:val="0070C0"/>
          <w:sz w:val="14"/>
          <w:szCs w:val="14"/>
          <w:lang w:val="en-GB"/>
        </w:rPr>
        <w:t xml:space="preserve"> Interdisciplinary Applications</w:t>
      </w:r>
      <w:r w:rsidRPr="0039767E">
        <w:rPr>
          <w:rFonts w:ascii="Garamond" w:hAnsi="Garamond" w:cstheme="majorBidi"/>
          <w:color w:val="0070C0"/>
          <w:sz w:val="14"/>
          <w:szCs w:val="14"/>
          <w:lang w:val="en-GB"/>
        </w:rPr>
        <w:t>, M. Gell-Mann and C. Tsallis (eds.). Oxford University Press, 357</w:t>
      </w:r>
      <w:r w:rsidRPr="0039767E">
        <w:rPr>
          <w:rFonts w:ascii="Garamond" w:eastAsiaTheme="minorHAnsi" w:hAnsi="Garamond" w:cstheme="majorBidi"/>
          <w:color w:val="0070C0"/>
          <w:sz w:val="14"/>
          <w:szCs w:val="14"/>
          <w:lang w:val="en-GB" w:eastAsia="en-US"/>
        </w:rPr>
        <w:t>–</w:t>
      </w:r>
      <w:r w:rsidRPr="0039767E">
        <w:rPr>
          <w:rFonts w:ascii="Garamond" w:hAnsi="Garamond" w:cstheme="majorBidi"/>
          <w:color w:val="0070C0"/>
          <w:sz w:val="14"/>
          <w:szCs w:val="14"/>
          <w:lang w:val="en-GB"/>
        </w:rPr>
        <w:t xml:space="preserve"> 376.</w:t>
      </w:r>
    </w:p>
    <w:p w14:paraId="0C4BBA5B" w14:textId="77777777" w:rsidR="00651EE5" w:rsidRPr="0039767E" w:rsidRDefault="00651EE5" w:rsidP="00651EE5">
      <w:pPr>
        <w:tabs>
          <w:tab w:val="left" w:pos="1418"/>
        </w:tabs>
        <w:autoSpaceDE w:val="0"/>
        <w:autoSpaceDN w:val="0"/>
        <w:adjustRightInd w:val="0"/>
        <w:ind w:left="142" w:right="-1" w:hanging="142"/>
        <w:rPr>
          <w:rFonts w:ascii="Garamond" w:hAnsi="Garamond" w:cstheme="majorBidi"/>
          <w:color w:val="0070C0"/>
          <w:sz w:val="14"/>
          <w:szCs w:val="14"/>
          <w:shd w:val="clear" w:color="auto" w:fill="FFFFFF"/>
          <w:lang w:val="en-GB"/>
        </w:rPr>
      </w:pPr>
      <w:r w:rsidRPr="0039767E">
        <w:rPr>
          <w:rFonts w:ascii="Garamond" w:hAnsi="Garamond" w:cstheme="majorBidi"/>
          <w:color w:val="0070C0"/>
          <w:sz w:val="14"/>
          <w:szCs w:val="14"/>
          <w:shd w:val="clear" w:color="auto" w:fill="FFFFFF"/>
          <w:lang w:val="en-GB"/>
        </w:rPr>
        <w:t xml:space="preserve">Petri, G., Expert, P., Turkheimer, F., Carhart-Harris, R., Nutt, D., Hellyer, P.J., and Vaccarino, F. (2014). Homological scaffolds of brain functional networks. </w:t>
      </w:r>
      <w:r w:rsidRPr="0039767E">
        <w:rPr>
          <w:rFonts w:ascii="Garamond" w:hAnsi="Garamond" w:cstheme="majorBidi"/>
          <w:i/>
          <w:iCs/>
          <w:color w:val="0070C0"/>
          <w:sz w:val="14"/>
          <w:szCs w:val="14"/>
          <w:lang w:val="en-GB"/>
        </w:rPr>
        <w:t>J. R. Soc. Interface</w:t>
      </w:r>
      <w:r w:rsidRPr="0039767E">
        <w:rPr>
          <w:rFonts w:ascii="Garamond" w:hAnsi="Garamond" w:cstheme="majorBidi"/>
          <w:color w:val="0070C0"/>
          <w:sz w:val="14"/>
          <w:szCs w:val="14"/>
          <w:lang w:val="en-GB"/>
        </w:rPr>
        <w:t xml:space="preserve"> </w:t>
      </w:r>
      <w:r w:rsidRPr="0039767E">
        <w:rPr>
          <w:rFonts w:ascii="Garamond" w:hAnsi="Garamond" w:cstheme="majorBidi"/>
          <w:b/>
          <w:bCs/>
          <w:color w:val="0070C0"/>
          <w:sz w:val="14"/>
          <w:szCs w:val="14"/>
          <w:shd w:val="clear" w:color="auto" w:fill="FFFFFF"/>
          <w:lang w:val="en-GB"/>
        </w:rPr>
        <w:t>11</w:t>
      </w:r>
      <w:r w:rsidRPr="0039767E">
        <w:rPr>
          <w:rFonts w:ascii="Garamond" w:hAnsi="Garamond" w:cstheme="majorBidi"/>
          <w:color w:val="0070C0"/>
          <w:sz w:val="14"/>
          <w:szCs w:val="14"/>
          <w:shd w:val="clear" w:color="auto" w:fill="FFFFFF"/>
          <w:lang w:val="en-GB"/>
        </w:rPr>
        <w:t>, 20140873.</w:t>
      </w:r>
    </w:p>
    <w:p w14:paraId="5038E529" w14:textId="77777777" w:rsidR="00651EE5" w:rsidRPr="0039767E" w:rsidRDefault="00651EE5" w:rsidP="00651EE5">
      <w:pPr>
        <w:autoSpaceDE w:val="0"/>
        <w:autoSpaceDN w:val="0"/>
        <w:adjustRightInd w:val="0"/>
        <w:ind w:left="142" w:right="-1" w:hanging="142"/>
        <w:rPr>
          <w:rFonts w:ascii="Garamond" w:eastAsia="PMingLiU" w:hAnsi="Garamond" w:cstheme="majorBidi"/>
          <w:color w:val="0070C0"/>
          <w:sz w:val="14"/>
          <w:szCs w:val="14"/>
          <w:shd w:val="clear" w:color="auto" w:fill="FFFFFF"/>
          <w:lang w:val="en-GB" w:eastAsia="zh-TW"/>
        </w:rPr>
      </w:pPr>
      <w:r w:rsidRPr="0039767E">
        <w:rPr>
          <w:rFonts w:ascii="Garamond" w:hAnsi="Garamond" w:cstheme="majorBidi"/>
          <w:color w:val="0070C0"/>
          <w:sz w:val="14"/>
          <w:szCs w:val="14"/>
          <w:shd w:val="clear" w:color="auto" w:fill="FFFFFF"/>
          <w:lang w:val="it-IT"/>
        </w:rPr>
        <w:t xml:space="preserve">Radicchi, F., Barrat, A., Fortunato, S., and Ramasco, J.J. (2009). </w:t>
      </w:r>
      <w:r w:rsidRPr="0039767E">
        <w:rPr>
          <w:rFonts w:ascii="Garamond" w:hAnsi="Garamond" w:cstheme="majorBidi"/>
          <w:color w:val="0070C0"/>
          <w:sz w:val="14"/>
          <w:szCs w:val="14"/>
          <w:shd w:val="clear" w:color="auto" w:fill="FFFFFF"/>
          <w:lang w:val="en-GB"/>
        </w:rPr>
        <w:t xml:space="preserve">Renormalization flows in complex networks. </w:t>
      </w:r>
      <w:r w:rsidRPr="0039767E">
        <w:rPr>
          <w:rFonts w:ascii="Garamond" w:hAnsi="Garamond" w:cstheme="majorBidi"/>
          <w:i/>
          <w:iCs/>
          <w:color w:val="0070C0"/>
          <w:sz w:val="14"/>
          <w:szCs w:val="14"/>
          <w:lang w:val="en-GB"/>
        </w:rPr>
        <w:t>Phys. Rev. Lett.</w:t>
      </w:r>
      <w:r w:rsidRPr="0039767E">
        <w:rPr>
          <w:rFonts w:ascii="Garamond" w:hAnsi="Garamond" w:cstheme="majorBidi"/>
          <w:color w:val="0070C0"/>
          <w:sz w:val="14"/>
          <w:szCs w:val="14"/>
          <w:shd w:val="clear" w:color="auto" w:fill="FFFFFF"/>
          <w:lang w:val="en-GB"/>
        </w:rPr>
        <w:t xml:space="preserve"> </w:t>
      </w:r>
      <w:r w:rsidRPr="0039767E">
        <w:rPr>
          <w:rFonts w:ascii="Garamond" w:hAnsi="Garamond" w:cstheme="majorBidi"/>
          <w:b/>
          <w:bCs/>
          <w:color w:val="0070C0"/>
          <w:sz w:val="14"/>
          <w:szCs w:val="14"/>
          <w:shd w:val="clear" w:color="auto" w:fill="FFFFFF"/>
          <w:lang w:val="en-GB"/>
        </w:rPr>
        <w:t>79</w:t>
      </w:r>
      <w:r w:rsidRPr="0039767E">
        <w:rPr>
          <w:rFonts w:ascii="Garamond" w:hAnsi="Garamond" w:cstheme="majorBidi"/>
          <w:color w:val="0070C0"/>
          <w:sz w:val="14"/>
          <w:szCs w:val="14"/>
          <w:shd w:val="clear" w:color="auto" w:fill="FFFFFF"/>
          <w:lang w:val="en-GB"/>
        </w:rPr>
        <w:t>, 026104.</w:t>
      </w:r>
    </w:p>
    <w:p w14:paraId="31BC4743" w14:textId="77777777" w:rsidR="00651EE5" w:rsidRPr="00EF3319" w:rsidRDefault="00651EE5" w:rsidP="00651EE5">
      <w:pPr>
        <w:autoSpaceDE w:val="0"/>
        <w:autoSpaceDN w:val="0"/>
        <w:adjustRightInd w:val="0"/>
        <w:ind w:left="142" w:right="-1" w:hanging="142"/>
        <w:rPr>
          <w:rFonts w:ascii="Garamond" w:eastAsiaTheme="minorHAnsi" w:hAnsi="Garamond" w:cstheme="majorBidi"/>
          <w:color w:val="0070C0"/>
          <w:sz w:val="14"/>
          <w:szCs w:val="14"/>
          <w:lang w:val="en-GB" w:eastAsia="en-US"/>
        </w:rPr>
      </w:pPr>
      <w:r w:rsidRPr="0039767E">
        <w:rPr>
          <w:rFonts w:ascii="Garamond" w:eastAsiaTheme="minorHAnsi" w:hAnsi="Garamond" w:cstheme="majorBidi"/>
          <w:color w:val="0070C0"/>
          <w:sz w:val="14"/>
          <w:szCs w:val="14"/>
          <w:lang w:val="en-GB" w:eastAsia="en-US"/>
        </w:rPr>
        <w:t xml:space="preserve">Rozenfeld, H.D., Song, C., and Makse, H.A. (2010). Small-world to fractal transition in complex networks: a renormalization group approach. </w:t>
      </w:r>
      <w:r w:rsidRPr="00EF3319">
        <w:rPr>
          <w:rFonts w:ascii="Garamond" w:hAnsi="Garamond" w:cstheme="majorBidi"/>
          <w:i/>
          <w:iCs/>
          <w:color w:val="0070C0"/>
          <w:sz w:val="14"/>
          <w:szCs w:val="14"/>
          <w:lang w:val="en-GB"/>
        </w:rPr>
        <w:t>Phys. Rev. Lett.</w:t>
      </w:r>
      <w:r w:rsidRPr="00EF3319">
        <w:rPr>
          <w:rFonts w:ascii="Garamond" w:hAnsi="Garamond" w:cstheme="majorBidi"/>
          <w:color w:val="0070C0"/>
          <w:sz w:val="14"/>
          <w:szCs w:val="14"/>
          <w:lang w:val="en-GB"/>
        </w:rPr>
        <w:t xml:space="preserve"> </w:t>
      </w:r>
      <w:r w:rsidRPr="00EF3319">
        <w:rPr>
          <w:rFonts w:ascii="Garamond" w:eastAsiaTheme="minorHAnsi" w:hAnsi="Garamond" w:cstheme="majorBidi"/>
          <w:b/>
          <w:bCs/>
          <w:color w:val="0070C0"/>
          <w:sz w:val="14"/>
          <w:szCs w:val="14"/>
          <w:lang w:val="en-GB" w:eastAsia="en-US"/>
        </w:rPr>
        <w:t>104</w:t>
      </w:r>
      <w:r w:rsidRPr="00EF3319">
        <w:rPr>
          <w:rFonts w:ascii="Garamond" w:eastAsiaTheme="minorHAnsi" w:hAnsi="Garamond" w:cstheme="majorBidi"/>
          <w:color w:val="0070C0"/>
          <w:sz w:val="14"/>
          <w:szCs w:val="14"/>
          <w:lang w:val="en-GB" w:eastAsia="en-US"/>
        </w:rPr>
        <w:t>, 025701.</w:t>
      </w:r>
    </w:p>
    <w:p w14:paraId="1F06A85D" w14:textId="77777777" w:rsidR="00651EE5" w:rsidRPr="0039767E" w:rsidRDefault="00651EE5" w:rsidP="00651EE5">
      <w:pPr>
        <w:autoSpaceDE w:val="0"/>
        <w:autoSpaceDN w:val="0"/>
        <w:adjustRightInd w:val="0"/>
        <w:ind w:left="142" w:right="-1" w:hanging="142"/>
        <w:rPr>
          <w:rFonts w:ascii="Garamond" w:hAnsi="Garamond" w:cstheme="majorBidi"/>
          <w:color w:val="0070C0"/>
          <w:sz w:val="8"/>
          <w:szCs w:val="14"/>
          <w:lang w:val="en-GB"/>
        </w:rPr>
      </w:pPr>
      <w:r w:rsidRPr="00EF3319">
        <w:rPr>
          <w:rFonts w:ascii="Garamond" w:hAnsi="Garamond" w:cs="Arial"/>
          <w:color w:val="0070C0"/>
          <w:sz w:val="14"/>
          <w:szCs w:val="20"/>
          <w:shd w:val="clear" w:color="auto" w:fill="FFFFFF"/>
          <w:lang w:val="en-GB"/>
        </w:rPr>
        <w:t xml:space="preserve">Sardellitti, S., Barbarossa, S. and Testa, L. (2021). </w:t>
      </w:r>
      <w:r w:rsidRPr="0039767E">
        <w:rPr>
          <w:rFonts w:ascii="Garamond" w:hAnsi="Garamond" w:cs="Arial"/>
          <w:color w:val="0070C0"/>
          <w:sz w:val="14"/>
          <w:szCs w:val="20"/>
          <w:shd w:val="clear" w:color="auto" w:fill="FFFFFF"/>
        </w:rPr>
        <w:t>Topological signal processing over cell complexes. In </w:t>
      </w:r>
      <w:r w:rsidRPr="0039767E">
        <w:rPr>
          <w:rFonts w:ascii="Garamond" w:hAnsi="Garamond" w:cs="Arial"/>
          <w:i/>
          <w:iCs/>
          <w:color w:val="0070C0"/>
          <w:sz w:val="14"/>
          <w:szCs w:val="20"/>
          <w:shd w:val="clear" w:color="auto" w:fill="FFFFFF"/>
        </w:rPr>
        <w:t>2021 55th Asilomar Conference on Signals, Systems, and Computers</w:t>
      </w:r>
      <w:r w:rsidRPr="0039767E">
        <w:rPr>
          <w:rFonts w:ascii="Garamond" w:hAnsi="Garamond" w:cs="Arial"/>
          <w:color w:val="0070C0"/>
          <w:sz w:val="14"/>
          <w:szCs w:val="20"/>
          <w:shd w:val="clear" w:color="auto" w:fill="FFFFFF"/>
        </w:rPr>
        <w:t> (pp. 1558</w:t>
      </w:r>
      <w:r w:rsidRPr="0039767E">
        <w:rPr>
          <w:rFonts w:ascii="Garamond" w:hAnsi="Garamond" w:cstheme="majorBidi"/>
          <w:color w:val="0070C0"/>
          <w:sz w:val="14"/>
          <w:szCs w:val="14"/>
          <w:shd w:val="clear" w:color="auto" w:fill="FFFFFF"/>
          <w:lang w:val="en-GB"/>
        </w:rPr>
        <w:t>–</w:t>
      </w:r>
      <w:r w:rsidRPr="0039767E">
        <w:rPr>
          <w:rFonts w:ascii="Garamond" w:hAnsi="Garamond" w:cs="Arial"/>
          <w:color w:val="0070C0"/>
          <w:sz w:val="14"/>
          <w:szCs w:val="20"/>
          <w:shd w:val="clear" w:color="auto" w:fill="FFFFFF"/>
        </w:rPr>
        <w:t>1562). IEEE.</w:t>
      </w:r>
    </w:p>
    <w:p w14:paraId="5D75B526" w14:textId="77777777" w:rsidR="00651EE5" w:rsidRPr="0039767E" w:rsidRDefault="00651EE5" w:rsidP="00651EE5">
      <w:pPr>
        <w:autoSpaceDE w:val="0"/>
        <w:autoSpaceDN w:val="0"/>
        <w:adjustRightInd w:val="0"/>
        <w:ind w:left="142" w:right="-1" w:hanging="142"/>
        <w:rPr>
          <w:rFonts w:ascii="Garamond" w:hAnsi="Garamond" w:cstheme="majorBidi"/>
          <w:color w:val="0070C0"/>
          <w:sz w:val="14"/>
          <w:szCs w:val="14"/>
          <w:shd w:val="clear" w:color="auto" w:fill="FFFFFF"/>
          <w:lang w:val="en-GB"/>
        </w:rPr>
      </w:pPr>
      <w:r w:rsidRPr="0039767E">
        <w:rPr>
          <w:rFonts w:ascii="Garamond" w:hAnsi="Garamond" w:cstheme="majorBidi"/>
          <w:color w:val="0070C0"/>
          <w:sz w:val="14"/>
          <w:szCs w:val="14"/>
          <w:shd w:val="clear" w:color="auto" w:fill="FFFFFF"/>
          <w:lang w:val="en-GB"/>
        </w:rPr>
        <w:t xml:space="preserve">Shreim, A., Grassberger, P., Nadler, W., Samuelsson, B., Socolar, J.E., and Paczuski, M. (2007). Network analysis of the state space of discrete dynamical systems. </w:t>
      </w:r>
      <w:r w:rsidRPr="0039767E">
        <w:rPr>
          <w:rFonts w:ascii="Garamond" w:hAnsi="Garamond" w:cstheme="majorBidi"/>
          <w:i/>
          <w:iCs/>
          <w:color w:val="0070C0"/>
          <w:sz w:val="14"/>
          <w:szCs w:val="14"/>
          <w:lang w:val="en-GB"/>
        </w:rPr>
        <w:t>Phys. Rev. Lett.</w:t>
      </w:r>
      <w:r w:rsidRPr="0039767E">
        <w:rPr>
          <w:rFonts w:ascii="Garamond" w:hAnsi="Garamond" w:cstheme="majorBidi"/>
          <w:color w:val="0070C0"/>
          <w:sz w:val="14"/>
          <w:szCs w:val="14"/>
          <w:lang w:val="en-GB"/>
        </w:rPr>
        <w:t xml:space="preserve"> </w:t>
      </w:r>
      <w:r w:rsidRPr="0039767E">
        <w:rPr>
          <w:rFonts w:ascii="Garamond" w:hAnsi="Garamond" w:cstheme="majorBidi"/>
          <w:b/>
          <w:bCs/>
          <w:color w:val="0070C0"/>
          <w:sz w:val="14"/>
          <w:szCs w:val="14"/>
          <w:shd w:val="clear" w:color="auto" w:fill="FFFFFF"/>
          <w:lang w:val="en-GB"/>
        </w:rPr>
        <w:t>98</w:t>
      </w:r>
      <w:r w:rsidRPr="0039767E">
        <w:rPr>
          <w:rFonts w:ascii="Garamond" w:hAnsi="Garamond" w:cstheme="majorBidi"/>
          <w:color w:val="0070C0"/>
          <w:sz w:val="14"/>
          <w:szCs w:val="14"/>
          <w:shd w:val="clear" w:color="auto" w:fill="FFFFFF"/>
          <w:lang w:val="en-GB"/>
        </w:rPr>
        <w:t>, 198701.</w:t>
      </w:r>
    </w:p>
    <w:p w14:paraId="07B369F2" w14:textId="77777777" w:rsidR="00651EE5" w:rsidRPr="001C716D" w:rsidRDefault="00651EE5" w:rsidP="00651EE5">
      <w:pPr>
        <w:autoSpaceDE w:val="0"/>
        <w:autoSpaceDN w:val="0"/>
        <w:adjustRightInd w:val="0"/>
        <w:ind w:left="142" w:right="-1" w:hanging="142"/>
        <w:rPr>
          <w:rFonts w:ascii="Garamond" w:hAnsi="Garamond" w:cstheme="majorBidi"/>
          <w:color w:val="0070C0"/>
          <w:sz w:val="14"/>
          <w:szCs w:val="14"/>
          <w:shd w:val="clear" w:color="auto" w:fill="FFFFFF"/>
          <w:lang w:val="en-GB"/>
        </w:rPr>
      </w:pPr>
      <w:r w:rsidRPr="001C716D">
        <w:rPr>
          <w:rFonts w:ascii="Garamond" w:hAnsi="Garamond" w:cstheme="majorBidi"/>
          <w:color w:val="0070C0"/>
          <w:sz w:val="14"/>
          <w:szCs w:val="14"/>
          <w:shd w:val="clear" w:color="auto" w:fill="FFFFFF"/>
          <w:lang w:val="en-GB"/>
        </w:rPr>
        <w:t xml:space="preserve">Song, C., Havlin, S., and Makse, H.A. (2006). Origins of fractality in the growth of complex networks. </w:t>
      </w:r>
      <w:r w:rsidRPr="001C716D">
        <w:rPr>
          <w:rFonts w:ascii="Garamond" w:hAnsi="Garamond" w:cstheme="majorBidi"/>
          <w:i/>
          <w:iCs/>
          <w:color w:val="0070C0"/>
          <w:sz w:val="14"/>
          <w:szCs w:val="14"/>
          <w:shd w:val="clear" w:color="auto" w:fill="FFFFFF"/>
          <w:lang w:val="en-GB"/>
        </w:rPr>
        <w:t xml:space="preserve">Nat. Phys. </w:t>
      </w:r>
      <w:r w:rsidRPr="001C716D">
        <w:rPr>
          <w:rFonts w:ascii="Garamond" w:hAnsi="Garamond" w:cstheme="majorBidi"/>
          <w:b/>
          <w:bCs/>
          <w:color w:val="0070C0"/>
          <w:sz w:val="14"/>
          <w:szCs w:val="14"/>
          <w:shd w:val="clear" w:color="auto" w:fill="FFFFFF"/>
          <w:lang w:val="en-GB"/>
        </w:rPr>
        <w:t>2</w:t>
      </w:r>
      <w:r w:rsidRPr="001C716D">
        <w:rPr>
          <w:rFonts w:ascii="Garamond" w:hAnsi="Garamond" w:cstheme="majorBidi"/>
          <w:color w:val="0070C0"/>
          <w:sz w:val="14"/>
          <w:szCs w:val="14"/>
          <w:shd w:val="clear" w:color="auto" w:fill="FFFFFF"/>
          <w:lang w:val="en-GB"/>
        </w:rPr>
        <w:t>, 275</w:t>
      </w:r>
      <w:r w:rsidRPr="001C716D">
        <w:rPr>
          <w:rFonts w:ascii="Garamond" w:hAnsi="Garamond" w:cstheme="majorBidi"/>
          <w:color w:val="0070C0"/>
          <w:sz w:val="14"/>
          <w:szCs w:val="14"/>
          <w:lang w:val="en-GB"/>
        </w:rPr>
        <w:t>–</w:t>
      </w:r>
      <w:r w:rsidRPr="001C716D">
        <w:rPr>
          <w:rFonts w:ascii="Garamond" w:hAnsi="Garamond" w:cstheme="majorBidi"/>
          <w:color w:val="0070C0"/>
          <w:sz w:val="14"/>
          <w:szCs w:val="14"/>
          <w:shd w:val="clear" w:color="auto" w:fill="FFFFFF"/>
          <w:lang w:val="en-GB"/>
        </w:rPr>
        <w:t>281.</w:t>
      </w:r>
    </w:p>
    <w:p w14:paraId="08F4150D" w14:textId="77777777" w:rsidR="00651EE5" w:rsidRPr="0026343A" w:rsidRDefault="00651EE5" w:rsidP="00651EE5">
      <w:pPr>
        <w:pStyle w:val="c-article-referencestext"/>
        <w:shd w:val="clear" w:color="auto" w:fill="FFFFFF"/>
        <w:spacing w:before="0" w:beforeAutospacing="0" w:after="0" w:afterAutospacing="0"/>
        <w:ind w:left="142" w:hanging="142"/>
        <w:rPr>
          <w:rFonts w:ascii="Garamond" w:hAnsi="Garamond"/>
          <w:color w:val="0070C0"/>
          <w:sz w:val="14"/>
          <w:szCs w:val="14"/>
          <w:shd w:val="clear" w:color="auto" w:fill="FFFFFF"/>
          <w:lang w:val="en-GB"/>
        </w:rPr>
      </w:pPr>
      <w:r w:rsidRPr="0039767E">
        <w:rPr>
          <w:rFonts w:ascii="Garamond" w:hAnsi="Garamond"/>
          <w:color w:val="0070C0"/>
          <w:sz w:val="14"/>
          <w:szCs w:val="14"/>
          <w:shd w:val="clear" w:color="auto" w:fill="FFFFFF"/>
          <w:lang w:val="en-GB"/>
        </w:rPr>
        <w:t xml:space="preserve">Varley, T.F. (2022). Flickering emergences: the question of locality in information-theoretic approaches to emergence. </w:t>
      </w:r>
      <w:r w:rsidRPr="0026343A">
        <w:rPr>
          <w:rFonts w:ascii="Garamond" w:hAnsi="Garamond"/>
          <w:i/>
          <w:iCs/>
          <w:color w:val="0070C0"/>
          <w:sz w:val="14"/>
          <w:szCs w:val="14"/>
          <w:shd w:val="clear" w:color="auto" w:fill="FFFFFF"/>
          <w:lang w:val="en-GB"/>
        </w:rPr>
        <w:t>Entropy</w:t>
      </w:r>
      <w:r w:rsidRPr="0026343A">
        <w:rPr>
          <w:rFonts w:ascii="Garamond" w:hAnsi="Garamond"/>
          <w:color w:val="0070C0"/>
          <w:sz w:val="14"/>
          <w:szCs w:val="14"/>
          <w:shd w:val="clear" w:color="auto" w:fill="FFFFFF"/>
          <w:lang w:val="en-GB"/>
        </w:rPr>
        <w:t xml:space="preserve"> </w:t>
      </w:r>
      <w:r w:rsidRPr="0026343A">
        <w:rPr>
          <w:rFonts w:ascii="Garamond" w:hAnsi="Garamond"/>
          <w:b/>
          <w:iCs/>
          <w:color w:val="0070C0"/>
          <w:sz w:val="14"/>
          <w:szCs w:val="14"/>
          <w:shd w:val="clear" w:color="auto" w:fill="FFFFFF"/>
          <w:lang w:val="en-GB"/>
        </w:rPr>
        <w:t>25</w:t>
      </w:r>
      <w:r w:rsidRPr="0026343A">
        <w:rPr>
          <w:rFonts w:ascii="Garamond" w:hAnsi="Garamond"/>
          <w:color w:val="0070C0"/>
          <w:sz w:val="14"/>
          <w:szCs w:val="14"/>
          <w:shd w:val="clear" w:color="auto" w:fill="FFFFFF"/>
          <w:lang w:val="en-GB"/>
        </w:rPr>
        <w:t>, 54.</w:t>
      </w:r>
    </w:p>
    <w:p w14:paraId="16D846AD" w14:textId="77777777" w:rsidR="00651EE5" w:rsidRPr="0039767E" w:rsidRDefault="00651EE5" w:rsidP="00651EE5">
      <w:pPr>
        <w:autoSpaceDE w:val="0"/>
        <w:autoSpaceDN w:val="0"/>
        <w:adjustRightInd w:val="0"/>
        <w:ind w:left="142" w:right="-1" w:hanging="142"/>
        <w:rPr>
          <w:rFonts w:ascii="Garamond" w:hAnsi="Garamond" w:cstheme="majorBidi"/>
          <w:color w:val="0070C0"/>
          <w:sz w:val="14"/>
          <w:szCs w:val="14"/>
          <w:shd w:val="clear" w:color="auto" w:fill="FFFFFF"/>
          <w:lang w:val="en-GB"/>
        </w:rPr>
      </w:pPr>
      <w:r w:rsidRPr="0039767E">
        <w:rPr>
          <w:rFonts w:ascii="Garamond" w:hAnsi="Garamond" w:cstheme="majorBidi"/>
          <w:color w:val="0070C0"/>
          <w:sz w:val="14"/>
          <w:szCs w:val="14"/>
          <w:shd w:val="clear" w:color="auto" w:fill="FFFFFF"/>
          <w:lang w:val="en-GB"/>
        </w:rPr>
        <w:t xml:space="preserve">Vértes, P.E., Alexander-Bloch, A.F., Gogtay, N., Giedd, J.N., Rapoport, J.L., and Bullmore, E.T. (2012). Simple models of human brain functional networks. </w:t>
      </w:r>
      <w:r w:rsidRPr="0039767E">
        <w:rPr>
          <w:rFonts w:ascii="Garamond" w:hAnsi="Garamond" w:cstheme="majorBidi"/>
          <w:i/>
          <w:iCs/>
          <w:color w:val="0070C0"/>
          <w:sz w:val="14"/>
          <w:szCs w:val="14"/>
          <w:lang w:val="en-GB"/>
        </w:rPr>
        <w:t>Proc. Natl. Acad. Sci. U.S.A.</w:t>
      </w:r>
      <w:r w:rsidRPr="0039767E">
        <w:rPr>
          <w:rFonts w:ascii="Garamond" w:hAnsi="Garamond" w:cstheme="majorBidi"/>
          <w:iCs/>
          <w:color w:val="0070C0"/>
          <w:sz w:val="14"/>
          <w:szCs w:val="14"/>
          <w:lang w:val="en-GB"/>
        </w:rPr>
        <w:t xml:space="preserve"> </w:t>
      </w:r>
      <w:r w:rsidRPr="0039767E">
        <w:rPr>
          <w:rFonts w:ascii="Garamond" w:hAnsi="Garamond" w:cstheme="majorBidi"/>
          <w:b/>
          <w:iCs/>
          <w:color w:val="0070C0"/>
          <w:sz w:val="14"/>
          <w:szCs w:val="14"/>
          <w:lang w:val="en-GB"/>
        </w:rPr>
        <w:t>109</w:t>
      </w:r>
      <w:r w:rsidRPr="0039767E">
        <w:rPr>
          <w:rFonts w:ascii="Garamond" w:hAnsi="Garamond" w:cstheme="majorBidi"/>
          <w:color w:val="0070C0"/>
          <w:sz w:val="14"/>
          <w:szCs w:val="14"/>
          <w:shd w:val="clear" w:color="auto" w:fill="FFFFFF"/>
          <w:lang w:val="en-GB"/>
        </w:rPr>
        <w:t>, 5868–5873.</w:t>
      </w:r>
    </w:p>
    <w:p w14:paraId="021C221C" w14:textId="77777777" w:rsidR="00651EE5" w:rsidRPr="0039767E" w:rsidRDefault="00651EE5" w:rsidP="00651EE5">
      <w:pPr>
        <w:autoSpaceDE w:val="0"/>
        <w:autoSpaceDN w:val="0"/>
        <w:adjustRightInd w:val="0"/>
        <w:ind w:left="142" w:right="-1" w:hanging="142"/>
        <w:rPr>
          <w:rFonts w:ascii="Garamond" w:hAnsi="Garamond"/>
          <w:color w:val="0070C0"/>
          <w:sz w:val="14"/>
          <w:szCs w:val="14"/>
          <w:lang w:val="en-GB"/>
        </w:rPr>
      </w:pPr>
      <w:r w:rsidRPr="0039767E">
        <w:rPr>
          <w:rFonts w:ascii="Garamond" w:hAnsi="Garamond"/>
          <w:color w:val="0070C0"/>
          <w:sz w:val="14"/>
          <w:szCs w:val="14"/>
          <w:shd w:val="clear" w:color="auto" w:fill="FFFFFF"/>
          <w:lang w:val="it-IT"/>
        </w:rPr>
        <w:t xml:space="preserve">Villegas, P., Gili, T., Caldarelli, G., and Gabrielli, A. (2023). </w:t>
      </w:r>
      <w:r w:rsidRPr="0039767E">
        <w:rPr>
          <w:rFonts w:ascii="Garamond" w:hAnsi="Garamond"/>
          <w:color w:val="0070C0"/>
          <w:sz w:val="14"/>
          <w:szCs w:val="14"/>
          <w:shd w:val="clear" w:color="auto" w:fill="FFFFFF"/>
          <w:lang w:val="en-GB"/>
        </w:rPr>
        <w:t xml:space="preserve">Laplacian renormalization group for heterogeneous networks. </w:t>
      </w:r>
      <w:r w:rsidRPr="0039767E">
        <w:rPr>
          <w:rFonts w:ascii="Garamond" w:hAnsi="Garamond"/>
          <w:i/>
          <w:iCs/>
          <w:color w:val="0070C0"/>
          <w:sz w:val="14"/>
          <w:szCs w:val="14"/>
          <w:shd w:val="clear" w:color="auto" w:fill="FFFFFF"/>
          <w:lang w:val="en-GB"/>
        </w:rPr>
        <w:t>Nat. Phys.</w:t>
      </w:r>
      <w:r w:rsidRPr="0039767E">
        <w:rPr>
          <w:rFonts w:ascii="Garamond" w:hAnsi="Garamond"/>
          <w:color w:val="0070C0"/>
          <w:sz w:val="14"/>
          <w:szCs w:val="14"/>
          <w:shd w:val="clear" w:color="auto" w:fill="FFFFFF"/>
          <w:lang w:val="en-GB"/>
        </w:rPr>
        <w:t xml:space="preserve"> </w:t>
      </w:r>
      <w:r w:rsidRPr="0039767E">
        <w:rPr>
          <w:rFonts w:ascii="Garamond" w:hAnsi="Garamond"/>
          <w:b/>
          <w:iCs/>
          <w:color w:val="0070C0"/>
          <w:sz w:val="14"/>
          <w:szCs w:val="14"/>
          <w:shd w:val="clear" w:color="auto" w:fill="FFFFFF"/>
          <w:lang w:val="en-GB"/>
        </w:rPr>
        <w:t>19</w:t>
      </w:r>
      <w:r w:rsidRPr="0039767E">
        <w:rPr>
          <w:rFonts w:ascii="Garamond" w:hAnsi="Garamond"/>
          <w:color w:val="0070C0"/>
          <w:sz w:val="14"/>
          <w:szCs w:val="14"/>
          <w:shd w:val="clear" w:color="auto" w:fill="FFFFFF"/>
          <w:lang w:val="en-GB"/>
        </w:rPr>
        <w:t>, 445–450.</w:t>
      </w:r>
    </w:p>
    <w:p w14:paraId="0C5535B0" w14:textId="77777777" w:rsidR="00651EE5" w:rsidRPr="0039767E" w:rsidRDefault="00651EE5" w:rsidP="00651EE5">
      <w:pPr>
        <w:autoSpaceDE w:val="0"/>
        <w:autoSpaceDN w:val="0"/>
        <w:adjustRightInd w:val="0"/>
        <w:ind w:left="142" w:right="-1" w:hanging="142"/>
        <w:rPr>
          <w:rFonts w:ascii="Garamond" w:hAnsi="Garamond"/>
          <w:color w:val="0070C0"/>
          <w:sz w:val="14"/>
        </w:rPr>
      </w:pPr>
      <w:r w:rsidRPr="0039767E">
        <w:rPr>
          <w:rFonts w:ascii="Garamond" w:hAnsi="Garamond"/>
          <w:color w:val="0070C0"/>
          <w:sz w:val="14"/>
        </w:rPr>
        <w:t xml:space="preserve">Wilson, K.G., and Kogut, J. (1974). The renormalization group and the </w:t>
      </w:r>
      <w:r w:rsidRPr="0039767E">
        <w:rPr>
          <w:rFonts w:ascii="Cambria" w:hAnsi="Cambria" w:cs="Cambria"/>
          <w:color w:val="0070C0"/>
          <w:sz w:val="14"/>
        </w:rPr>
        <w:t>ϵ</w:t>
      </w:r>
      <w:r w:rsidRPr="0039767E">
        <w:rPr>
          <w:rFonts w:ascii="Garamond" w:hAnsi="Garamond"/>
          <w:color w:val="0070C0"/>
          <w:sz w:val="14"/>
        </w:rPr>
        <w:t xml:space="preserve"> expansion. </w:t>
      </w:r>
      <w:r w:rsidRPr="0039767E">
        <w:rPr>
          <w:rFonts w:ascii="Garamond" w:hAnsi="Garamond"/>
          <w:i/>
          <w:color w:val="0070C0"/>
          <w:sz w:val="14"/>
        </w:rPr>
        <w:t>Phys. Rep.</w:t>
      </w:r>
      <w:r w:rsidRPr="0039767E">
        <w:rPr>
          <w:rFonts w:ascii="Garamond" w:hAnsi="Garamond"/>
          <w:color w:val="0070C0"/>
          <w:sz w:val="14"/>
        </w:rPr>
        <w:t xml:space="preserve"> </w:t>
      </w:r>
      <w:r w:rsidRPr="0039767E">
        <w:rPr>
          <w:rFonts w:ascii="Garamond" w:hAnsi="Garamond"/>
          <w:b/>
          <w:color w:val="0070C0"/>
          <w:sz w:val="14"/>
        </w:rPr>
        <w:t>12</w:t>
      </w:r>
      <w:r w:rsidRPr="0039767E">
        <w:rPr>
          <w:rFonts w:ascii="Garamond" w:hAnsi="Garamond"/>
          <w:color w:val="0070C0"/>
          <w:sz w:val="14"/>
        </w:rPr>
        <w:t>, 75–199.</w:t>
      </w:r>
    </w:p>
    <w:p w14:paraId="3BF9462E" w14:textId="77777777" w:rsidR="00651EE5" w:rsidRDefault="00651EE5" w:rsidP="00651EE5">
      <w:pPr>
        <w:autoSpaceDE w:val="0"/>
        <w:autoSpaceDN w:val="0"/>
        <w:adjustRightInd w:val="0"/>
        <w:ind w:left="142" w:right="-1" w:hanging="142"/>
        <w:rPr>
          <w:rFonts w:ascii="Garamond" w:hAnsi="Garamond"/>
          <w:color w:val="0070C0"/>
          <w:sz w:val="14"/>
          <w:szCs w:val="14"/>
          <w:shd w:val="clear" w:color="auto" w:fill="FFFFFF"/>
          <w:lang w:val="en-GB"/>
        </w:rPr>
        <w:sectPr w:rsidR="00651EE5" w:rsidSect="00235B26">
          <w:footnotePr>
            <w:pos w:val="beneathText"/>
          </w:footnotePr>
          <w:type w:val="continuous"/>
          <w:pgSz w:w="11906" w:h="16838"/>
          <w:pgMar w:top="1417" w:right="849" w:bottom="1417" w:left="851" w:header="708" w:footer="708" w:gutter="0"/>
          <w:cols w:num="2" w:space="282"/>
          <w:docGrid w:linePitch="360"/>
        </w:sectPr>
      </w:pPr>
      <w:r w:rsidRPr="0039767E">
        <w:rPr>
          <w:rFonts w:ascii="Garamond" w:hAnsi="Garamond"/>
          <w:color w:val="0070C0"/>
          <w:sz w:val="14"/>
          <w:szCs w:val="14"/>
          <w:shd w:val="clear" w:color="auto" w:fill="FFFFFF"/>
          <w:lang w:val="en-GB"/>
        </w:rPr>
        <w:t xml:space="preserve">Wolpert, D.H., and Macready, W. (2000). Self-dissimilarity: an empirically observable complexity measure, in Y. Bar-Yam (ed.) </w:t>
      </w:r>
      <w:r w:rsidRPr="0039767E">
        <w:rPr>
          <w:rFonts w:ascii="Garamond" w:hAnsi="Garamond"/>
          <w:i/>
          <w:color w:val="0070C0"/>
          <w:sz w:val="14"/>
          <w:szCs w:val="14"/>
          <w:shd w:val="clear" w:color="auto" w:fill="FFFFFF"/>
          <w:lang w:val="en-GB"/>
        </w:rPr>
        <w:t>Unifying themes in complex systems</w:t>
      </w:r>
      <w:r w:rsidRPr="0039767E">
        <w:rPr>
          <w:rFonts w:ascii="Garamond" w:hAnsi="Garamond"/>
          <w:color w:val="0070C0"/>
          <w:sz w:val="14"/>
          <w:szCs w:val="14"/>
          <w:shd w:val="clear" w:color="auto" w:fill="FFFFFF"/>
          <w:lang w:val="en-GB"/>
        </w:rPr>
        <w:t>, New England Complex Systems Institute, pp. 626–643.</w:t>
      </w:r>
    </w:p>
    <w:p w14:paraId="650627BE" w14:textId="77777777" w:rsidR="00651EE5" w:rsidRPr="0039767E" w:rsidRDefault="00651EE5" w:rsidP="00651EE5">
      <w:pPr>
        <w:autoSpaceDE w:val="0"/>
        <w:autoSpaceDN w:val="0"/>
        <w:adjustRightInd w:val="0"/>
        <w:ind w:left="142" w:right="-1" w:hanging="142"/>
        <w:rPr>
          <w:rFonts w:ascii="Garamond" w:hAnsi="Garamond"/>
          <w:color w:val="0070C0"/>
          <w:sz w:val="14"/>
          <w:szCs w:val="14"/>
          <w:shd w:val="clear" w:color="auto" w:fill="FFFFFF"/>
          <w:lang w:val="en-GB"/>
        </w:rPr>
      </w:pPr>
    </w:p>
    <w:p w14:paraId="19424B4B" w14:textId="140CC495" w:rsidR="005C06B9" w:rsidRPr="00E25131" w:rsidRDefault="005C06B9" w:rsidP="00651EE5">
      <w:pPr>
        <w:pStyle w:val="Titolo1"/>
        <w:keepLines/>
        <w:numPr>
          <w:ilvl w:val="0"/>
          <w:numId w:val="0"/>
        </w:numPr>
        <w:ind w:left="-851"/>
        <w:rPr>
          <w:rFonts w:ascii="Garamond" w:eastAsiaTheme="minorHAnsi" w:hAnsi="Garamond"/>
          <w:sz w:val="18"/>
          <w:szCs w:val="18"/>
          <w:lang w:val="en-GB" w:eastAsia="en-US"/>
        </w:rPr>
      </w:pPr>
    </w:p>
    <w:sectPr w:rsidR="005C06B9" w:rsidRPr="00E25131" w:rsidSect="00651EE5">
      <w:type w:val="continuous"/>
      <w:pgSz w:w="11906" w:h="16838"/>
      <w:pgMar w:top="1417" w:right="1701" w:bottom="1417" w:left="1701" w:header="708" w:footer="708" w:gutter="0"/>
      <w:cols w:num="2" w:space="1132"/>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D8607E" w14:textId="77777777" w:rsidR="001B6FF0" w:rsidRDefault="001B6FF0" w:rsidP="00134F50">
      <w:r>
        <w:separator/>
      </w:r>
    </w:p>
  </w:endnote>
  <w:endnote w:type="continuationSeparator" w:id="0">
    <w:p w14:paraId="384FC3D5" w14:textId="77777777" w:rsidR="001B6FF0" w:rsidRDefault="001B6FF0" w:rsidP="00134F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w Cen MT Condensed">
    <w:panose1 w:val="020B0606020104020203"/>
    <w:charset w:val="00"/>
    <w:family w:val="swiss"/>
    <w:pitch w:val="variable"/>
    <w:sig w:usb0="00000007" w:usb1="00000000" w:usb2="00000000" w:usb3="00000000" w:csb0="00000003" w:csb1="00000000"/>
  </w:font>
  <w:font w:name="PMingLiU">
    <w:altName w:val="新細明體"/>
    <w:panose1 w:val="02010601000101010101"/>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OpenSymbol">
    <w:altName w:val="MS Gothic"/>
    <w:charset w:val="80"/>
    <w:family w:val="auto"/>
    <w:pitch w:val="default"/>
  </w:font>
  <w:font w:name="Lucida Grande">
    <w:altName w:val="Times New Roman"/>
    <w:charset w:val="00"/>
    <w:family w:val="auto"/>
    <w:pitch w:val="variable"/>
    <w:sig w:usb0="00000000" w:usb1="5000A1FF" w:usb2="00000000" w:usb3="00000000" w:csb0="000001BF" w:csb1="00000000"/>
  </w:font>
  <w:font w:name="MS Mincho">
    <w:altName w:val="Yu Gothic UI"/>
    <w:panose1 w:val="02020609040205080304"/>
    <w:charset w:val="80"/>
    <w:family w:val="modern"/>
    <w:pitch w:val="fixed"/>
    <w:sig w:usb0="E00002FF" w:usb1="6AC7FDFB" w:usb2="08000012" w:usb3="00000000" w:csb0="0002009F" w:csb1="00000000"/>
  </w:font>
  <w:font w:name="Liberation Sans">
    <w:altName w:val="Yu Gothic"/>
    <w:charset w:val="01"/>
    <w:family w:val="swiss"/>
    <w:pitch w:val="variable"/>
  </w:font>
  <w:font w:name="Droid Sans Fallback">
    <w:altName w:val="MS Gothic"/>
    <w:charset w:val="80"/>
    <w:family w:val="auto"/>
    <w:pitch w:val="variable"/>
  </w:font>
  <w:font w:name="Lohit Hindi">
    <w:altName w:val="MS Gothic"/>
    <w:charset w:val="80"/>
    <w:family w:val="auto"/>
    <w:pitch w:val="variable"/>
  </w:font>
  <w:font w:name="Georgia">
    <w:panose1 w:val="02040502050405020303"/>
    <w:charset w:val="00"/>
    <w:family w:val="roman"/>
    <w:pitch w:val="variable"/>
    <w:sig w:usb0="00000287" w:usb1="00000000" w:usb2="00000000" w:usb3="00000000" w:csb0="0000009F" w:csb1="00000000"/>
  </w:font>
  <w:font w:name="Garamond">
    <w:panose1 w:val="020204040303010108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Yu Gothic UI">
    <w:panose1 w:val="020B05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27573740"/>
      <w:docPartObj>
        <w:docPartGallery w:val="Page Numbers (Bottom of Page)"/>
        <w:docPartUnique/>
      </w:docPartObj>
    </w:sdtPr>
    <w:sdtEndPr/>
    <w:sdtContent>
      <w:p w14:paraId="1746B95B" w14:textId="075BD076" w:rsidR="008151F4" w:rsidRDefault="008151F4" w:rsidP="007E55F9">
        <w:pPr>
          <w:pStyle w:val="Pidipagina"/>
          <w:spacing w:before="360"/>
          <w:jc w:val="center"/>
        </w:pPr>
        <w:r w:rsidRPr="00927DC1">
          <w:rPr>
            <w:rFonts w:ascii="Times New Roman" w:hAnsi="Times New Roman" w:cs="Times New Roman"/>
            <w:sz w:val="18"/>
            <w:szCs w:val="18"/>
          </w:rPr>
          <w:fldChar w:fldCharType="begin"/>
        </w:r>
        <w:r w:rsidRPr="00927DC1">
          <w:rPr>
            <w:rFonts w:ascii="Times New Roman" w:hAnsi="Times New Roman" w:cs="Times New Roman"/>
            <w:sz w:val="18"/>
            <w:szCs w:val="18"/>
          </w:rPr>
          <w:instrText>PAGE   \* MERGEFORMAT</w:instrText>
        </w:r>
        <w:r w:rsidRPr="00927DC1">
          <w:rPr>
            <w:rFonts w:ascii="Times New Roman" w:hAnsi="Times New Roman" w:cs="Times New Roman"/>
            <w:sz w:val="18"/>
            <w:szCs w:val="18"/>
          </w:rPr>
          <w:fldChar w:fldCharType="separate"/>
        </w:r>
        <w:r w:rsidR="00651EE5" w:rsidRPr="00651EE5">
          <w:rPr>
            <w:rFonts w:ascii="Times New Roman" w:hAnsi="Times New Roman" w:cs="Times New Roman"/>
            <w:noProof/>
            <w:sz w:val="18"/>
            <w:szCs w:val="18"/>
            <w:lang w:val="it-IT"/>
          </w:rPr>
          <w:t>4</w:t>
        </w:r>
        <w:r w:rsidRPr="00927DC1">
          <w:rPr>
            <w:rFonts w:ascii="Times New Roman" w:hAnsi="Times New Roman" w:cs="Times New Roman"/>
            <w:sz w:val="18"/>
            <w:szCs w:val="18"/>
          </w:rPr>
          <w:fldChar w:fldCharType="end"/>
        </w:r>
      </w:p>
    </w:sdtContent>
  </w:sdt>
  <w:p w14:paraId="0437388B" w14:textId="77777777" w:rsidR="008151F4" w:rsidRDefault="008151F4">
    <w:pPr>
      <w:pStyle w:val="Pidipa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B422C7" w14:textId="77777777" w:rsidR="001B6FF0" w:rsidRDefault="001B6FF0" w:rsidP="00134F50">
      <w:r>
        <w:separator/>
      </w:r>
    </w:p>
  </w:footnote>
  <w:footnote w:type="continuationSeparator" w:id="0">
    <w:p w14:paraId="1D52F2AB" w14:textId="77777777" w:rsidR="001B6FF0" w:rsidRDefault="001B6FF0" w:rsidP="00134F50">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74E286D4"/>
    <w:lvl w:ilvl="0">
      <w:start w:val="1"/>
      <w:numFmt w:val="bullet"/>
      <w:pStyle w:val="Puntoelenco2"/>
      <w:lvlText w:val=""/>
      <w:lvlJc w:val="left"/>
      <w:pPr>
        <w:tabs>
          <w:tab w:val="num" w:pos="643"/>
        </w:tabs>
        <w:ind w:left="643" w:hanging="360"/>
      </w:pPr>
      <w:rPr>
        <w:rFonts w:ascii="Symbol" w:hAnsi="Symbol" w:hint="default"/>
      </w:rPr>
    </w:lvl>
  </w:abstractNum>
  <w:abstractNum w:abstractNumId="1" w15:restartNumberingAfterBreak="0">
    <w:nsid w:val="00000001"/>
    <w:multiLevelType w:val="multilevel"/>
    <w:tmpl w:val="C6A64678"/>
    <w:lvl w:ilvl="0">
      <w:start w:val="1"/>
      <w:numFmt w:val="none"/>
      <w:pStyle w:val="Titolo1"/>
      <w:suff w:val="nothing"/>
      <w:lvlText w:val=""/>
      <w:lvlJc w:val="left"/>
      <w:pPr>
        <w:tabs>
          <w:tab w:val="num" w:pos="0"/>
        </w:tabs>
        <w:ind w:left="0" w:firstLine="0"/>
      </w:pPr>
    </w:lvl>
    <w:lvl w:ilvl="1">
      <w:start w:val="1"/>
      <w:numFmt w:val="none"/>
      <w:pStyle w:val="Titolo2"/>
      <w:suff w:val="nothing"/>
      <w:lvlText w:val=""/>
      <w:lvlJc w:val="left"/>
      <w:pPr>
        <w:tabs>
          <w:tab w:val="num" w:pos="0"/>
        </w:tabs>
        <w:ind w:left="0" w:firstLine="0"/>
      </w:pPr>
    </w:lvl>
    <w:lvl w:ilvl="2">
      <w:start w:val="1"/>
      <w:numFmt w:val="none"/>
      <w:pStyle w:val="Titolo3"/>
      <w:suff w:val="nothing"/>
      <w:lvlText w:val=""/>
      <w:lvlJc w:val="left"/>
      <w:pPr>
        <w:tabs>
          <w:tab w:val="num" w:pos="0"/>
        </w:tabs>
        <w:ind w:left="0" w:firstLine="0"/>
      </w:pPr>
    </w:lvl>
    <w:lvl w:ilvl="3">
      <w:start w:val="1"/>
      <w:numFmt w:val="none"/>
      <w:pStyle w:val="Titolo4"/>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01CD5311"/>
    <w:multiLevelType w:val="hybridMultilevel"/>
    <w:tmpl w:val="D3E80BE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0CC34DB7"/>
    <w:multiLevelType w:val="multilevel"/>
    <w:tmpl w:val="70A4E36E"/>
    <w:lvl w:ilvl="0">
      <w:start w:val="1"/>
      <w:numFmt w:val="decimal"/>
      <w:lvlText w:val=""/>
      <w:lvlJc w:val="left"/>
      <w:pPr>
        <w:ind w:left="0" w:firstLine="0"/>
      </w:pPr>
    </w:lvl>
    <w:lvl w:ilvl="1">
      <w:start w:val="1"/>
      <w:numFmt w:val="decimal"/>
      <w:lvlText w:val=""/>
      <w:lvlJc w:val="left"/>
      <w:pPr>
        <w:ind w:left="0" w:firstLine="0"/>
      </w:pPr>
    </w:lvl>
    <w:lvl w:ilvl="2">
      <w:start w:val="1"/>
      <w:numFmt w:val="decimal"/>
      <w:lvlText w:val=""/>
      <w:lvlJc w:val="left"/>
      <w:pPr>
        <w:ind w:left="0" w:firstLine="0"/>
      </w:pPr>
    </w:lvl>
    <w:lvl w:ilvl="3">
      <w:start w:val="1"/>
      <w:numFmt w:val="decimal"/>
      <w:lvlText w:val=""/>
      <w:lvlJc w:val="left"/>
      <w:pPr>
        <w:ind w:left="0" w:firstLine="0"/>
      </w:pPr>
    </w:lvl>
    <w:lvl w:ilvl="4">
      <w:start w:val="1"/>
      <w:numFmt w:val="decimal"/>
      <w:lvlText w:val=""/>
      <w:lvlJc w:val="left"/>
      <w:pPr>
        <w:ind w:left="0" w:firstLine="0"/>
      </w:pPr>
    </w:lvl>
    <w:lvl w:ilvl="5">
      <w:start w:val="1"/>
      <w:numFmt w:val="decimal"/>
      <w:lvlText w:val=""/>
      <w:lvlJc w:val="left"/>
      <w:pPr>
        <w:ind w:left="0" w:firstLine="0"/>
      </w:pPr>
    </w:lvl>
    <w:lvl w:ilvl="6">
      <w:start w:val="1"/>
      <w:numFmt w:val="decimal"/>
      <w:lvlText w:val=""/>
      <w:lvlJc w:val="left"/>
      <w:pPr>
        <w:ind w:left="0" w:firstLine="0"/>
      </w:pPr>
    </w:lvl>
    <w:lvl w:ilvl="7">
      <w:start w:val="1"/>
      <w:numFmt w:val="decimal"/>
      <w:lvlText w:val=""/>
      <w:lvlJc w:val="left"/>
      <w:pPr>
        <w:ind w:left="0" w:firstLine="0"/>
      </w:pPr>
    </w:lvl>
    <w:lvl w:ilvl="8">
      <w:start w:val="1"/>
      <w:numFmt w:val="decimal"/>
      <w:lvlText w:val=""/>
      <w:lvlJc w:val="left"/>
      <w:pPr>
        <w:ind w:left="0" w:firstLine="0"/>
      </w:pPr>
    </w:lvl>
  </w:abstractNum>
  <w:abstractNum w:abstractNumId="4" w15:restartNumberingAfterBreak="0">
    <w:nsid w:val="0DC62A32"/>
    <w:multiLevelType w:val="hybridMultilevel"/>
    <w:tmpl w:val="98F2F5BC"/>
    <w:lvl w:ilvl="0" w:tplc="0C0A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0DC86E3A"/>
    <w:multiLevelType w:val="hybridMultilevel"/>
    <w:tmpl w:val="DD96868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15371591"/>
    <w:multiLevelType w:val="multilevel"/>
    <w:tmpl w:val="35709272"/>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EA71D88"/>
    <w:multiLevelType w:val="hybridMultilevel"/>
    <w:tmpl w:val="8654EC7E"/>
    <w:lvl w:ilvl="0" w:tplc="04100001">
      <w:start w:val="1"/>
      <w:numFmt w:val="bullet"/>
      <w:lvlText w:val=""/>
      <w:lvlJc w:val="left"/>
      <w:pPr>
        <w:ind w:left="1004" w:hanging="360"/>
      </w:pPr>
      <w:rPr>
        <w:rFonts w:ascii="Symbol" w:hAnsi="Symbol" w:hint="default"/>
      </w:rPr>
    </w:lvl>
    <w:lvl w:ilvl="1" w:tplc="04100003" w:tentative="1">
      <w:start w:val="1"/>
      <w:numFmt w:val="bullet"/>
      <w:lvlText w:val="o"/>
      <w:lvlJc w:val="left"/>
      <w:pPr>
        <w:ind w:left="1724" w:hanging="360"/>
      </w:pPr>
      <w:rPr>
        <w:rFonts w:ascii="Courier New" w:hAnsi="Courier New" w:cs="Courier New" w:hint="default"/>
      </w:rPr>
    </w:lvl>
    <w:lvl w:ilvl="2" w:tplc="04100005" w:tentative="1">
      <w:start w:val="1"/>
      <w:numFmt w:val="bullet"/>
      <w:lvlText w:val=""/>
      <w:lvlJc w:val="left"/>
      <w:pPr>
        <w:ind w:left="2444" w:hanging="360"/>
      </w:pPr>
      <w:rPr>
        <w:rFonts w:ascii="Wingdings" w:hAnsi="Wingdings" w:hint="default"/>
      </w:rPr>
    </w:lvl>
    <w:lvl w:ilvl="3" w:tplc="04100001" w:tentative="1">
      <w:start w:val="1"/>
      <w:numFmt w:val="bullet"/>
      <w:lvlText w:val=""/>
      <w:lvlJc w:val="left"/>
      <w:pPr>
        <w:ind w:left="3164" w:hanging="360"/>
      </w:pPr>
      <w:rPr>
        <w:rFonts w:ascii="Symbol" w:hAnsi="Symbol" w:hint="default"/>
      </w:rPr>
    </w:lvl>
    <w:lvl w:ilvl="4" w:tplc="04100003" w:tentative="1">
      <w:start w:val="1"/>
      <w:numFmt w:val="bullet"/>
      <w:lvlText w:val="o"/>
      <w:lvlJc w:val="left"/>
      <w:pPr>
        <w:ind w:left="3884" w:hanging="360"/>
      </w:pPr>
      <w:rPr>
        <w:rFonts w:ascii="Courier New" w:hAnsi="Courier New" w:cs="Courier New" w:hint="default"/>
      </w:rPr>
    </w:lvl>
    <w:lvl w:ilvl="5" w:tplc="04100005" w:tentative="1">
      <w:start w:val="1"/>
      <w:numFmt w:val="bullet"/>
      <w:lvlText w:val=""/>
      <w:lvlJc w:val="left"/>
      <w:pPr>
        <w:ind w:left="4604" w:hanging="360"/>
      </w:pPr>
      <w:rPr>
        <w:rFonts w:ascii="Wingdings" w:hAnsi="Wingdings" w:hint="default"/>
      </w:rPr>
    </w:lvl>
    <w:lvl w:ilvl="6" w:tplc="04100001" w:tentative="1">
      <w:start w:val="1"/>
      <w:numFmt w:val="bullet"/>
      <w:lvlText w:val=""/>
      <w:lvlJc w:val="left"/>
      <w:pPr>
        <w:ind w:left="5324" w:hanging="360"/>
      </w:pPr>
      <w:rPr>
        <w:rFonts w:ascii="Symbol" w:hAnsi="Symbol" w:hint="default"/>
      </w:rPr>
    </w:lvl>
    <w:lvl w:ilvl="7" w:tplc="04100003" w:tentative="1">
      <w:start w:val="1"/>
      <w:numFmt w:val="bullet"/>
      <w:lvlText w:val="o"/>
      <w:lvlJc w:val="left"/>
      <w:pPr>
        <w:ind w:left="6044" w:hanging="360"/>
      </w:pPr>
      <w:rPr>
        <w:rFonts w:ascii="Courier New" w:hAnsi="Courier New" w:cs="Courier New" w:hint="default"/>
      </w:rPr>
    </w:lvl>
    <w:lvl w:ilvl="8" w:tplc="04100005" w:tentative="1">
      <w:start w:val="1"/>
      <w:numFmt w:val="bullet"/>
      <w:lvlText w:val=""/>
      <w:lvlJc w:val="left"/>
      <w:pPr>
        <w:ind w:left="6764" w:hanging="360"/>
      </w:pPr>
      <w:rPr>
        <w:rFonts w:ascii="Wingdings" w:hAnsi="Wingdings" w:hint="default"/>
      </w:rPr>
    </w:lvl>
  </w:abstractNum>
  <w:abstractNum w:abstractNumId="8" w15:restartNumberingAfterBreak="0">
    <w:nsid w:val="2275187C"/>
    <w:multiLevelType w:val="multilevel"/>
    <w:tmpl w:val="1F0218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49F2825"/>
    <w:multiLevelType w:val="multilevel"/>
    <w:tmpl w:val="92C4DDE0"/>
    <w:lvl w:ilvl="0">
      <w:start w:val="1"/>
      <w:numFmt w:val="decimal"/>
      <w:lvlText w:val=""/>
      <w:lvlJc w:val="left"/>
      <w:pPr>
        <w:ind w:left="0" w:firstLine="0"/>
      </w:pPr>
    </w:lvl>
    <w:lvl w:ilvl="1">
      <w:start w:val="1"/>
      <w:numFmt w:val="decimal"/>
      <w:lvlText w:val=""/>
      <w:lvlJc w:val="left"/>
      <w:pPr>
        <w:ind w:left="0" w:firstLine="0"/>
      </w:pPr>
    </w:lvl>
    <w:lvl w:ilvl="2">
      <w:start w:val="1"/>
      <w:numFmt w:val="decimal"/>
      <w:lvlText w:val=""/>
      <w:lvlJc w:val="left"/>
      <w:pPr>
        <w:ind w:left="0" w:firstLine="0"/>
      </w:pPr>
    </w:lvl>
    <w:lvl w:ilvl="3">
      <w:start w:val="1"/>
      <w:numFmt w:val="decimal"/>
      <w:lvlText w:val=""/>
      <w:lvlJc w:val="left"/>
      <w:pPr>
        <w:ind w:left="0" w:firstLine="0"/>
      </w:pPr>
    </w:lvl>
    <w:lvl w:ilvl="4">
      <w:start w:val="1"/>
      <w:numFmt w:val="decimal"/>
      <w:lvlText w:val=""/>
      <w:lvlJc w:val="left"/>
      <w:pPr>
        <w:ind w:left="0" w:firstLine="0"/>
      </w:pPr>
    </w:lvl>
    <w:lvl w:ilvl="5">
      <w:start w:val="1"/>
      <w:numFmt w:val="decimal"/>
      <w:lvlText w:val=""/>
      <w:lvlJc w:val="left"/>
      <w:pPr>
        <w:ind w:left="0" w:firstLine="0"/>
      </w:pPr>
    </w:lvl>
    <w:lvl w:ilvl="6">
      <w:start w:val="1"/>
      <w:numFmt w:val="decimal"/>
      <w:lvlText w:val=""/>
      <w:lvlJc w:val="left"/>
      <w:pPr>
        <w:ind w:left="0" w:firstLine="0"/>
      </w:pPr>
    </w:lvl>
    <w:lvl w:ilvl="7">
      <w:start w:val="1"/>
      <w:numFmt w:val="decimal"/>
      <w:lvlText w:val=""/>
      <w:lvlJc w:val="left"/>
      <w:pPr>
        <w:ind w:left="0" w:firstLine="0"/>
      </w:pPr>
    </w:lvl>
    <w:lvl w:ilvl="8">
      <w:start w:val="1"/>
      <w:numFmt w:val="decimal"/>
      <w:lvlText w:val=""/>
      <w:lvlJc w:val="left"/>
      <w:pPr>
        <w:ind w:left="0" w:firstLine="0"/>
      </w:pPr>
    </w:lvl>
  </w:abstractNum>
  <w:abstractNum w:abstractNumId="10" w15:restartNumberingAfterBreak="0">
    <w:nsid w:val="2900270F"/>
    <w:multiLevelType w:val="hybridMultilevel"/>
    <w:tmpl w:val="6E28582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316C2C78"/>
    <w:multiLevelType w:val="hybridMultilevel"/>
    <w:tmpl w:val="57A23B0C"/>
    <w:lvl w:ilvl="0" w:tplc="040C000F">
      <w:start w:val="1"/>
      <w:numFmt w:val="decimal"/>
      <w:lvlText w:val="%1."/>
      <w:lvlJc w:val="left"/>
      <w:pPr>
        <w:tabs>
          <w:tab w:val="num" w:pos="360"/>
        </w:tabs>
        <w:ind w:left="360" w:hanging="360"/>
      </w:pPr>
      <w:rPr>
        <w:rFonts w:cs="Times New Roman"/>
      </w:rPr>
    </w:lvl>
    <w:lvl w:ilvl="1" w:tplc="04090019">
      <w:start w:val="1"/>
      <w:numFmt w:val="lowerLetter"/>
      <w:lvlText w:val="%2."/>
      <w:lvlJc w:val="left"/>
      <w:pPr>
        <w:tabs>
          <w:tab w:val="num" w:pos="87"/>
        </w:tabs>
        <w:ind w:left="87" w:hanging="360"/>
      </w:pPr>
      <w:rPr>
        <w:rFonts w:cs="Times New Roman"/>
      </w:rPr>
    </w:lvl>
    <w:lvl w:ilvl="2" w:tplc="0409001B">
      <w:start w:val="1"/>
      <w:numFmt w:val="lowerRoman"/>
      <w:lvlText w:val="%3."/>
      <w:lvlJc w:val="right"/>
      <w:pPr>
        <w:tabs>
          <w:tab w:val="num" w:pos="807"/>
        </w:tabs>
        <w:ind w:left="807" w:hanging="180"/>
      </w:pPr>
      <w:rPr>
        <w:rFonts w:cs="Times New Roman"/>
      </w:rPr>
    </w:lvl>
    <w:lvl w:ilvl="3" w:tplc="0409000F">
      <w:start w:val="1"/>
      <w:numFmt w:val="decimal"/>
      <w:lvlText w:val="%4."/>
      <w:lvlJc w:val="left"/>
      <w:pPr>
        <w:tabs>
          <w:tab w:val="num" w:pos="1527"/>
        </w:tabs>
        <w:ind w:left="1527" w:hanging="360"/>
      </w:pPr>
      <w:rPr>
        <w:rFonts w:cs="Times New Roman"/>
      </w:rPr>
    </w:lvl>
    <w:lvl w:ilvl="4" w:tplc="04090019">
      <w:start w:val="1"/>
      <w:numFmt w:val="lowerLetter"/>
      <w:lvlText w:val="%5."/>
      <w:lvlJc w:val="left"/>
      <w:pPr>
        <w:tabs>
          <w:tab w:val="num" w:pos="2247"/>
        </w:tabs>
        <w:ind w:left="2247" w:hanging="360"/>
      </w:pPr>
      <w:rPr>
        <w:rFonts w:cs="Times New Roman"/>
      </w:rPr>
    </w:lvl>
    <w:lvl w:ilvl="5" w:tplc="0409001B">
      <w:start w:val="1"/>
      <w:numFmt w:val="lowerRoman"/>
      <w:lvlText w:val="%6."/>
      <w:lvlJc w:val="right"/>
      <w:pPr>
        <w:tabs>
          <w:tab w:val="num" w:pos="2967"/>
        </w:tabs>
        <w:ind w:left="2967" w:hanging="180"/>
      </w:pPr>
      <w:rPr>
        <w:rFonts w:cs="Times New Roman"/>
      </w:rPr>
    </w:lvl>
    <w:lvl w:ilvl="6" w:tplc="0409000F">
      <w:start w:val="1"/>
      <w:numFmt w:val="decimal"/>
      <w:lvlText w:val="%7."/>
      <w:lvlJc w:val="left"/>
      <w:pPr>
        <w:tabs>
          <w:tab w:val="num" w:pos="3687"/>
        </w:tabs>
        <w:ind w:left="3687" w:hanging="360"/>
      </w:pPr>
      <w:rPr>
        <w:rFonts w:cs="Times New Roman"/>
      </w:rPr>
    </w:lvl>
    <w:lvl w:ilvl="7" w:tplc="04090019">
      <w:start w:val="1"/>
      <w:numFmt w:val="lowerLetter"/>
      <w:lvlText w:val="%8."/>
      <w:lvlJc w:val="left"/>
      <w:pPr>
        <w:tabs>
          <w:tab w:val="num" w:pos="4407"/>
        </w:tabs>
        <w:ind w:left="4407" w:hanging="360"/>
      </w:pPr>
      <w:rPr>
        <w:rFonts w:cs="Times New Roman"/>
      </w:rPr>
    </w:lvl>
    <w:lvl w:ilvl="8" w:tplc="0409001B">
      <w:start w:val="1"/>
      <w:numFmt w:val="lowerRoman"/>
      <w:lvlText w:val="%9."/>
      <w:lvlJc w:val="right"/>
      <w:pPr>
        <w:tabs>
          <w:tab w:val="num" w:pos="5127"/>
        </w:tabs>
        <w:ind w:left="5127" w:hanging="180"/>
      </w:pPr>
      <w:rPr>
        <w:rFonts w:cs="Times New Roman"/>
      </w:rPr>
    </w:lvl>
  </w:abstractNum>
  <w:abstractNum w:abstractNumId="12" w15:restartNumberingAfterBreak="0">
    <w:nsid w:val="37DE6E6D"/>
    <w:multiLevelType w:val="hybridMultilevel"/>
    <w:tmpl w:val="812E260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3C8D2606"/>
    <w:multiLevelType w:val="hybridMultilevel"/>
    <w:tmpl w:val="735059C2"/>
    <w:lvl w:ilvl="0" w:tplc="AA0E839C">
      <w:start w:val="1"/>
      <w:numFmt w:val="lowerRoman"/>
      <w:lvlText w:val="%1)"/>
      <w:lvlJc w:val="left"/>
      <w:pPr>
        <w:ind w:left="1004" w:hanging="720"/>
      </w:pPr>
      <w:rPr>
        <w:rFonts w:ascii="Times New Roman" w:hAnsi="Times New Roman" w:cs="Times New Roman" w:hint="default"/>
        <w:i/>
        <w:color w:val="000000"/>
      </w:rPr>
    </w:lvl>
    <w:lvl w:ilvl="1" w:tplc="0C0A0019" w:tentative="1">
      <w:start w:val="1"/>
      <w:numFmt w:val="lowerLetter"/>
      <w:lvlText w:val="%2."/>
      <w:lvlJc w:val="left"/>
      <w:pPr>
        <w:ind w:left="1364" w:hanging="360"/>
      </w:pPr>
    </w:lvl>
    <w:lvl w:ilvl="2" w:tplc="0C0A001B" w:tentative="1">
      <w:start w:val="1"/>
      <w:numFmt w:val="lowerRoman"/>
      <w:lvlText w:val="%3."/>
      <w:lvlJc w:val="right"/>
      <w:pPr>
        <w:ind w:left="2084" w:hanging="180"/>
      </w:pPr>
    </w:lvl>
    <w:lvl w:ilvl="3" w:tplc="0C0A000F" w:tentative="1">
      <w:start w:val="1"/>
      <w:numFmt w:val="decimal"/>
      <w:lvlText w:val="%4."/>
      <w:lvlJc w:val="left"/>
      <w:pPr>
        <w:ind w:left="2804" w:hanging="360"/>
      </w:pPr>
    </w:lvl>
    <w:lvl w:ilvl="4" w:tplc="0C0A0019" w:tentative="1">
      <w:start w:val="1"/>
      <w:numFmt w:val="lowerLetter"/>
      <w:lvlText w:val="%5."/>
      <w:lvlJc w:val="left"/>
      <w:pPr>
        <w:ind w:left="3524" w:hanging="360"/>
      </w:pPr>
    </w:lvl>
    <w:lvl w:ilvl="5" w:tplc="0C0A001B" w:tentative="1">
      <w:start w:val="1"/>
      <w:numFmt w:val="lowerRoman"/>
      <w:lvlText w:val="%6."/>
      <w:lvlJc w:val="right"/>
      <w:pPr>
        <w:ind w:left="4244" w:hanging="180"/>
      </w:pPr>
    </w:lvl>
    <w:lvl w:ilvl="6" w:tplc="0C0A000F" w:tentative="1">
      <w:start w:val="1"/>
      <w:numFmt w:val="decimal"/>
      <w:lvlText w:val="%7."/>
      <w:lvlJc w:val="left"/>
      <w:pPr>
        <w:ind w:left="4964" w:hanging="360"/>
      </w:pPr>
    </w:lvl>
    <w:lvl w:ilvl="7" w:tplc="0C0A0019" w:tentative="1">
      <w:start w:val="1"/>
      <w:numFmt w:val="lowerLetter"/>
      <w:lvlText w:val="%8."/>
      <w:lvlJc w:val="left"/>
      <w:pPr>
        <w:ind w:left="5684" w:hanging="360"/>
      </w:pPr>
    </w:lvl>
    <w:lvl w:ilvl="8" w:tplc="0C0A001B" w:tentative="1">
      <w:start w:val="1"/>
      <w:numFmt w:val="lowerRoman"/>
      <w:lvlText w:val="%9."/>
      <w:lvlJc w:val="right"/>
      <w:pPr>
        <w:ind w:left="6404" w:hanging="180"/>
      </w:pPr>
    </w:lvl>
  </w:abstractNum>
  <w:abstractNum w:abstractNumId="14" w15:restartNumberingAfterBreak="0">
    <w:nsid w:val="461C538D"/>
    <w:multiLevelType w:val="multilevel"/>
    <w:tmpl w:val="2D186F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BE96CEB"/>
    <w:multiLevelType w:val="multilevel"/>
    <w:tmpl w:val="6908CD4E"/>
    <w:lvl w:ilvl="0">
      <w:start w:val="1"/>
      <w:numFmt w:val="decimal"/>
      <w:lvlText w:val=""/>
      <w:lvlJc w:val="left"/>
      <w:pPr>
        <w:ind w:left="0" w:firstLine="0"/>
      </w:pPr>
    </w:lvl>
    <w:lvl w:ilvl="1">
      <w:start w:val="1"/>
      <w:numFmt w:val="decimal"/>
      <w:lvlText w:val=""/>
      <w:lvlJc w:val="left"/>
      <w:pPr>
        <w:ind w:left="0" w:firstLine="0"/>
      </w:pPr>
    </w:lvl>
    <w:lvl w:ilvl="2">
      <w:start w:val="1"/>
      <w:numFmt w:val="decimal"/>
      <w:lvlText w:val=""/>
      <w:lvlJc w:val="left"/>
      <w:pPr>
        <w:ind w:left="0" w:firstLine="0"/>
      </w:pPr>
    </w:lvl>
    <w:lvl w:ilvl="3">
      <w:start w:val="1"/>
      <w:numFmt w:val="decimal"/>
      <w:lvlText w:val=""/>
      <w:lvlJc w:val="left"/>
      <w:pPr>
        <w:ind w:left="0" w:firstLine="0"/>
      </w:pPr>
    </w:lvl>
    <w:lvl w:ilvl="4">
      <w:start w:val="1"/>
      <w:numFmt w:val="decimal"/>
      <w:lvlText w:val=""/>
      <w:lvlJc w:val="left"/>
      <w:pPr>
        <w:ind w:left="0" w:firstLine="0"/>
      </w:pPr>
    </w:lvl>
    <w:lvl w:ilvl="5">
      <w:start w:val="1"/>
      <w:numFmt w:val="decimal"/>
      <w:lvlText w:val=""/>
      <w:lvlJc w:val="left"/>
      <w:pPr>
        <w:ind w:left="0" w:firstLine="0"/>
      </w:pPr>
    </w:lvl>
    <w:lvl w:ilvl="6">
      <w:start w:val="1"/>
      <w:numFmt w:val="decimal"/>
      <w:lvlText w:val=""/>
      <w:lvlJc w:val="left"/>
      <w:pPr>
        <w:ind w:left="0" w:firstLine="0"/>
      </w:pPr>
    </w:lvl>
    <w:lvl w:ilvl="7">
      <w:start w:val="1"/>
      <w:numFmt w:val="decimal"/>
      <w:lvlText w:val=""/>
      <w:lvlJc w:val="left"/>
      <w:pPr>
        <w:ind w:left="0" w:firstLine="0"/>
      </w:pPr>
    </w:lvl>
    <w:lvl w:ilvl="8">
      <w:start w:val="1"/>
      <w:numFmt w:val="decimal"/>
      <w:lvlText w:val=""/>
      <w:lvlJc w:val="left"/>
      <w:pPr>
        <w:ind w:left="0" w:firstLine="0"/>
      </w:pPr>
    </w:lvl>
  </w:abstractNum>
  <w:abstractNum w:abstractNumId="16" w15:restartNumberingAfterBreak="0">
    <w:nsid w:val="4E5F6599"/>
    <w:multiLevelType w:val="multilevel"/>
    <w:tmpl w:val="F57AE1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4EBF283A"/>
    <w:multiLevelType w:val="multilevel"/>
    <w:tmpl w:val="AE405814"/>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8" w15:restartNumberingAfterBreak="0">
    <w:nsid w:val="5356423E"/>
    <w:multiLevelType w:val="multilevel"/>
    <w:tmpl w:val="2570B4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D320C3C"/>
    <w:multiLevelType w:val="multilevel"/>
    <w:tmpl w:val="F978F1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2774CFE"/>
    <w:multiLevelType w:val="hybridMultilevel"/>
    <w:tmpl w:val="DBBA15F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1" w15:restartNumberingAfterBreak="0">
    <w:nsid w:val="63E477DB"/>
    <w:multiLevelType w:val="multilevel"/>
    <w:tmpl w:val="CE763B5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2" w15:restartNumberingAfterBreak="0">
    <w:nsid w:val="65472858"/>
    <w:multiLevelType w:val="hybridMultilevel"/>
    <w:tmpl w:val="D458AF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5BB7ECF"/>
    <w:multiLevelType w:val="multilevel"/>
    <w:tmpl w:val="5D04FD7A"/>
    <w:lvl w:ilvl="0">
      <w:start w:val="1"/>
      <w:numFmt w:val="decimal"/>
      <w:lvlText w:val=""/>
      <w:lvlJc w:val="left"/>
      <w:pPr>
        <w:ind w:left="0" w:firstLine="0"/>
      </w:pPr>
    </w:lvl>
    <w:lvl w:ilvl="1">
      <w:start w:val="1"/>
      <w:numFmt w:val="decimal"/>
      <w:lvlText w:val=""/>
      <w:lvlJc w:val="left"/>
      <w:pPr>
        <w:ind w:left="0" w:firstLine="0"/>
      </w:pPr>
    </w:lvl>
    <w:lvl w:ilvl="2">
      <w:start w:val="1"/>
      <w:numFmt w:val="decimal"/>
      <w:lvlText w:val=""/>
      <w:lvlJc w:val="left"/>
      <w:pPr>
        <w:ind w:left="0" w:firstLine="0"/>
      </w:pPr>
    </w:lvl>
    <w:lvl w:ilvl="3">
      <w:start w:val="1"/>
      <w:numFmt w:val="decimal"/>
      <w:lvlText w:val=""/>
      <w:lvlJc w:val="left"/>
      <w:pPr>
        <w:ind w:left="0" w:firstLine="0"/>
      </w:pPr>
    </w:lvl>
    <w:lvl w:ilvl="4">
      <w:start w:val="1"/>
      <w:numFmt w:val="decimal"/>
      <w:lvlText w:val=""/>
      <w:lvlJc w:val="left"/>
      <w:pPr>
        <w:ind w:left="0" w:firstLine="0"/>
      </w:pPr>
    </w:lvl>
    <w:lvl w:ilvl="5">
      <w:start w:val="1"/>
      <w:numFmt w:val="decimal"/>
      <w:lvlText w:val=""/>
      <w:lvlJc w:val="left"/>
      <w:pPr>
        <w:ind w:left="0" w:firstLine="0"/>
      </w:pPr>
    </w:lvl>
    <w:lvl w:ilvl="6">
      <w:start w:val="1"/>
      <w:numFmt w:val="decimal"/>
      <w:lvlText w:val=""/>
      <w:lvlJc w:val="left"/>
      <w:pPr>
        <w:ind w:left="0" w:firstLine="0"/>
      </w:pPr>
    </w:lvl>
    <w:lvl w:ilvl="7">
      <w:start w:val="1"/>
      <w:numFmt w:val="decimal"/>
      <w:lvlText w:val=""/>
      <w:lvlJc w:val="left"/>
      <w:pPr>
        <w:ind w:left="0" w:firstLine="0"/>
      </w:pPr>
    </w:lvl>
    <w:lvl w:ilvl="8">
      <w:start w:val="1"/>
      <w:numFmt w:val="decimal"/>
      <w:lvlText w:val=""/>
      <w:lvlJc w:val="left"/>
      <w:pPr>
        <w:ind w:left="0" w:firstLine="0"/>
      </w:pPr>
    </w:lvl>
  </w:abstractNum>
  <w:abstractNum w:abstractNumId="24" w15:restartNumberingAfterBreak="0">
    <w:nsid w:val="6BD04875"/>
    <w:multiLevelType w:val="multilevel"/>
    <w:tmpl w:val="DE1EE23A"/>
    <w:lvl w:ilvl="0">
      <w:start w:val="1"/>
      <w:numFmt w:val="decimal"/>
      <w:lvlText w:val=""/>
      <w:lvlJc w:val="left"/>
      <w:pPr>
        <w:ind w:left="0" w:firstLine="0"/>
      </w:pPr>
    </w:lvl>
    <w:lvl w:ilvl="1">
      <w:start w:val="1"/>
      <w:numFmt w:val="decimal"/>
      <w:lvlText w:val=""/>
      <w:lvlJc w:val="left"/>
      <w:pPr>
        <w:ind w:left="0" w:firstLine="0"/>
      </w:pPr>
    </w:lvl>
    <w:lvl w:ilvl="2">
      <w:start w:val="1"/>
      <w:numFmt w:val="decimal"/>
      <w:lvlText w:val=""/>
      <w:lvlJc w:val="left"/>
      <w:pPr>
        <w:ind w:left="0" w:firstLine="0"/>
      </w:pPr>
    </w:lvl>
    <w:lvl w:ilvl="3">
      <w:start w:val="1"/>
      <w:numFmt w:val="decimal"/>
      <w:lvlText w:val=""/>
      <w:lvlJc w:val="left"/>
      <w:pPr>
        <w:ind w:left="0" w:firstLine="0"/>
      </w:pPr>
    </w:lvl>
    <w:lvl w:ilvl="4">
      <w:start w:val="1"/>
      <w:numFmt w:val="decimal"/>
      <w:lvlText w:val=""/>
      <w:lvlJc w:val="left"/>
      <w:pPr>
        <w:ind w:left="0" w:firstLine="0"/>
      </w:pPr>
    </w:lvl>
    <w:lvl w:ilvl="5">
      <w:start w:val="1"/>
      <w:numFmt w:val="decimal"/>
      <w:lvlText w:val=""/>
      <w:lvlJc w:val="left"/>
      <w:pPr>
        <w:ind w:left="0" w:firstLine="0"/>
      </w:pPr>
    </w:lvl>
    <w:lvl w:ilvl="6">
      <w:start w:val="1"/>
      <w:numFmt w:val="decimal"/>
      <w:lvlText w:val=""/>
      <w:lvlJc w:val="left"/>
      <w:pPr>
        <w:ind w:left="0" w:firstLine="0"/>
      </w:pPr>
    </w:lvl>
    <w:lvl w:ilvl="7">
      <w:start w:val="1"/>
      <w:numFmt w:val="decimal"/>
      <w:lvlText w:val=""/>
      <w:lvlJc w:val="left"/>
      <w:pPr>
        <w:ind w:left="0" w:firstLine="0"/>
      </w:pPr>
    </w:lvl>
    <w:lvl w:ilvl="8">
      <w:start w:val="1"/>
      <w:numFmt w:val="decimal"/>
      <w:lvlText w:val=""/>
      <w:lvlJc w:val="left"/>
      <w:pPr>
        <w:ind w:left="0" w:firstLine="0"/>
      </w:pPr>
    </w:lvl>
  </w:abstractNum>
  <w:abstractNum w:abstractNumId="25" w15:restartNumberingAfterBreak="0">
    <w:nsid w:val="6C647AA5"/>
    <w:multiLevelType w:val="hybridMultilevel"/>
    <w:tmpl w:val="AB321B2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6" w15:restartNumberingAfterBreak="0">
    <w:nsid w:val="792E277C"/>
    <w:multiLevelType w:val="multilevel"/>
    <w:tmpl w:val="D312DF64"/>
    <w:lvl w:ilvl="0">
      <w:start w:val="1"/>
      <w:numFmt w:val="decimal"/>
      <w:lvlText w:val=""/>
      <w:lvlJc w:val="left"/>
      <w:pPr>
        <w:ind w:left="0" w:firstLine="0"/>
      </w:pPr>
    </w:lvl>
    <w:lvl w:ilvl="1">
      <w:start w:val="1"/>
      <w:numFmt w:val="decimal"/>
      <w:lvlText w:val=""/>
      <w:lvlJc w:val="left"/>
      <w:pPr>
        <w:ind w:left="0" w:firstLine="0"/>
      </w:pPr>
    </w:lvl>
    <w:lvl w:ilvl="2">
      <w:start w:val="1"/>
      <w:numFmt w:val="decimal"/>
      <w:lvlText w:val=""/>
      <w:lvlJc w:val="left"/>
      <w:pPr>
        <w:ind w:left="0" w:firstLine="0"/>
      </w:pPr>
    </w:lvl>
    <w:lvl w:ilvl="3">
      <w:start w:val="1"/>
      <w:numFmt w:val="decimal"/>
      <w:lvlText w:val=""/>
      <w:lvlJc w:val="left"/>
      <w:pPr>
        <w:ind w:left="0" w:firstLine="0"/>
      </w:pPr>
    </w:lvl>
    <w:lvl w:ilvl="4">
      <w:start w:val="1"/>
      <w:numFmt w:val="decimal"/>
      <w:lvlText w:val=""/>
      <w:lvlJc w:val="left"/>
      <w:pPr>
        <w:ind w:left="0" w:firstLine="0"/>
      </w:pPr>
    </w:lvl>
    <w:lvl w:ilvl="5">
      <w:start w:val="1"/>
      <w:numFmt w:val="decimal"/>
      <w:lvlText w:val=""/>
      <w:lvlJc w:val="left"/>
      <w:pPr>
        <w:ind w:left="0" w:firstLine="0"/>
      </w:pPr>
    </w:lvl>
    <w:lvl w:ilvl="6">
      <w:start w:val="1"/>
      <w:numFmt w:val="decimal"/>
      <w:lvlText w:val=""/>
      <w:lvlJc w:val="left"/>
      <w:pPr>
        <w:ind w:left="0" w:firstLine="0"/>
      </w:pPr>
    </w:lvl>
    <w:lvl w:ilvl="7">
      <w:start w:val="1"/>
      <w:numFmt w:val="decimal"/>
      <w:lvlText w:val=""/>
      <w:lvlJc w:val="left"/>
      <w:pPr>
        <w:ind w:left="0" w:firstLine="0"/>
      </w:pPr>
    </w:lvl>
    <w:lvl w:ilvl="8">
      <w:start w:val="1"/>
      <w:numFmt w:val="decimal"/>
      <w:lvlText w:val=""/>
      <w:lvlJc w:val="left"/>
      <w:pPr>
        <w:ind w:left="0" w:firstLine="0"/>
      </w:pPr>
    </w:lvl>
  </w:abstractNum>
  <w:num w:numId="1">
    <w:abstractNumId w:val="1"/>
  </w:num>
  <w:num w:numId="2">
    <w:abstractNumId w:val="1"/>
  </w:num>
  <w:num w:numId="3">
    <w:abstractNumId w:val="20"/>
  </w:num>
  <w:num w:numId="4">
    <w:abstractNumId w:val="6"/>
  </w:num>
  <w:num w:numId="5">
    <w:abstractNumId w:val="6"/>
    <w:lvlOverride w:ilvl="0">
      <w:lvl w:ilvl="0">
        <w:numFmt w:val="decimal"/>
        <w:lvlText w:val="%1."/>
        <w:lvlJc w:val="left"/>
      </w:lvl>
    </w:lvlOverride>
  </w:num>
  <w:num w:numId="6">
    <w:abstractNumId w:val="6"/>
    <w:lvlOverride w:ilvl="0">
      <w:lvl w:ilvl="0">
        <w:numFmt w:val="decimal"/>
        <w:lvlText w:val="%1."/>
        <w:lvlJc w:val="left"/>
      </w:lvl>
    </w:lvlOverride>
  </w:num>
  <w:num w:numId="7">
    <w:abstractNumId w:val="13"/>
  </w:num>
  <w:num w:numId="8">
    <w:abstractNumId w:val="22"/>
  </w:num>
  <w:num w:numId="9">
    <w:abstractNumId w:val="26"/>
  </w:num>
  <w:num w:numId="10">
    <w:abstractNumId w:val="25"/>
  </w:num>
  <w:num w:numId="11">
    <w:abstractNumId w:val="9"/>
  </w:num>
  <w:num w:numId="12">
    <w:abstractNumId w:val="16"/>
  </w:num>
  <w:num w:numId="13">
    <w:abstractNumId w:val="24"/>
  </w:num>
  <w:num w:numId="14">
    <w:abstractNumId w:val="0"/>
  </w:num>
  <w:num w:numId="15">
    <w:abstractNumId w:val="3"/>
  </w:num>
  <w:num w:numId="16">
    <w:abstractNumId w:val="15"/>
  </w:num>
  <w:num w:numId="17">
    <w:abstractNumId w:val="23"/>
  </w:num>
  <w:num w:numId="18">
    <w:abstractNumId w:val="21"/>
  </w:num>
  <w:num w:numId="19">
    <w:abstractNumId w:val="1"/>
  </w:num>
  <w:num w:numId="20">
    <w:abstractNumId w:val="1"/>
  </w:num>
  <w:num w:numId="21">
    <w:abstractNumId w:val="19"/>
  </w:num>
  <w:num w:numId="22">
    <w:abstractNumId w:val="11"/>
  </w:num>
  <w:num w:numId="23">
    <w:abstractNumId w:val="7"/>
  </w:num>
  <w:num w:numId="24">
    <w:abstractNumId w:val="12"/>
  </w:num>
  <w:num w:numId="25">
    <w:abstractNumId w:val="2"/>
  </w:num>
  <w:num w:numId="26">
    <w:abstractNumId w:val="5"/>
  </w:num>
  <w:num w:numId="27">
    <w:abstractNumId w:val="4"/>
  </w:num>
  <w:num w:numId="28">
    <w:abstractNumId w:val="8"/>
  </w:num>
  <w:num w:numId="29">
    <w:abstractNumId w:val="18"/>
  </w:num>
  <w:num w:numId="3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7"/>
  </w:num>
  <w:num w:numId="32">
    <w:abstractNumId w:val="10"/>
  </w:num>
  <w:num w:numId="33">
    <w:abstractNumId w:val="14"/>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4"/>
  <w:hideSpellingErrors/>
  <w:activeWritingStyle w:appName="MSWord" w:lang="en-GB" w:vendorID="64" w:dllVersion="6" w:nlCheck="1" w:checkStyle="0"/>
  <w:activeWritingStyle w:appName="MSWord" w:lang="en-US" w:vendorID="64" w:dllVersion="6" w:nlCheck="1" w:checkStyle="0"/>
  <w:activeWritingStyle w:appName="MSWord" w:lang="fr-FR" w:vendorID="64" w:dllVersion="6" w:nlCheck="1" w:checkStyle="0"/>
  <w:activeWritingStyle w:appName="MSWord" w:lang="it-IT" w:vendorID="64" w:dllVersion="6" w:nlCheck="1" w:checkStyle="0"/>
  <w:activeWritingStyle w:appName="MSWord" w:lang="en-GB" w:vendorID="64" w:dllVersion="0" w:nlCheck="1" w:checkStyle="0"/>
  <w:activeWritingStyle w:appName="MSWord" w:lang="fr-FR" w:vendorID="64" w:dllVersion="0" w:nlCheck="1" w:checkStyle="0"/>
  <w:activeWritingStyle w:appName="MSWord" w:lang="it-IT" w:vendorID="64" w:dllVersion="0" w:nlCheck="1" w:checkStyle="0"/>
  <w:activeWritingStyle w:appName="MSWord" w:lang="en-US" w:vendorID="64" w:dllVersion="0" w:nlCheck="1" w:checkStyle="0"/>
  <w:activeWritingStyle w:appName="MSWord" w:lang="es-ES" w:vendorID="64" w:dllVersion="0" w:nlCheck="1" w:checkStyle="0"/>
  <w:activeWritingStyle w:appName="MSWord" w:lang="en-GB" w:vendorID="64" w:dllVersion="131078" w:nlCheck="1" w:checkStyle="0"/>
  <w:activeWritingStyle w:appName="MSWord" w:lang="it-IT" w:vendorID="64" w:dllVersion="131078" w:nlCheck="1" w:checkStyle="0"/>
  <w:activeWritingStyle w:appName="MSWord" w:lang="en-US" w:vendorID="64" w:dllVersion="131078" w:nlCheck="1" w:checkStyle="0"/>
  <w:activeWritingStyle w:appName="MSWord" w:lang="fr-FR" w:vendorID="64" w:dllVersion="131078" w:nlCheck="1" w:checkStyle="0"/>
  <w:proofState w:grammar="clean"/>
  <w:defaultTabStop w:val="708"/>
  <w:hyphenationZone w:val="425"/>
  <w:characterSpacingControl w:val="doNotCompress"/>
  <w:hdrShapeDefaults>
    <o:shapedefaults v:ext="edit" spidmax="2049"/>
  </w:hdrShapeDefaults>
  <w:footnotePr>
    <w:pos w:val="beneathTex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3725"/>
    <w:rsid w:val="000002DF"/>
    <w:rsid w:val="0000044A"/>
    <w:rsid w:val="00000485"/>
    <w:rsid w:val="00000493"/>
    <w:rsid w:val="00000526"/>
    <w:rsid w:val="000005CC"/>
    <w:rsid w:val="000006CE"/>
    <w:rsid w:val="0000071E"/>
    <w:rsid w:val="00000950"/>
    <w:rsid w:val="00000B36"/>
    <w:rsid w:val="00000BBD"/>
    <w:rsid w:val="00001178"/>
    <w:rsid w:val="000012D4"/>
    <w:rsid w:val="000014F9"/>
    <w:rsid w:val="000015E2"/>
    <w:rsid w:val="0000162F"/>
    <w:rsid w:val="0000165C"/>
    <w:rsid w:val="0000191F"/>
    <w:rsid w:val="00001BAB"/>
    <w:rsid w:val="00001CEC"/>
    <w:rsid w:val="00001D09"/>
    <w:rsid w:val="00001E18"/>
    <w:rsid w:val="00002099"/>
    <w:rsid w:val="000020AA"/>
    <w:rsid w:val="0000244B"/>
    <w:rsid w:val="00002499"/>
    <w:rsid w:val="00002728"/>
    <w:rsid w:val="00002748"/>
    <w:rsid w:val="00002884"/>
    <w:rsid w:val="00002964"/>
    <w:rsid w:val="0000299C"/>
    <w:rsid w:val="00002A71"/>
    <w:rsid w:val="00002CAE"/>
    <w:rsid w:val="00002D70"/>
    <w:rsid w:val="00002EC5"/>
    <w:rsid w:val="000030D4"/>
    <w:rsid w:val="0000347E"/>
    <w:rsid w:val="000034FF"/>
    <w:rsid w:val="00003599"/>
    <w:rsid w:val="00003A28"/>
    <w:rsid w:val="0000405F"/>
    <w:rsid w:val="000040E4"/>
    <w:rsid w:val="00004157"/>
    <w:rsid w:val="00004734"/>
    <w:rsid w:val="000048FD"/>
    <w:rsid w:val="00004D9B"/>
    <w:rsid w:val="00004E2B"/>
    <w:rsid w:val="00004E81"/>
    <w:rsid w:val="00004ED8"/>
    <w:rsid w:val="00004F38"/>
    <w:rsid w:val="00005143"/>
    <w:rsid w:val="0000517A"/>
    <w:rsid w:val="0000519E"/>
    <w:rsid w:val="00005272"/>
    <w:rsid w:val="000052E8"/>
    <w:rsid w:val="00005502"/>
    <w:rsid w:val="000056A5"/>
    <w:rsid w:val="00005886"/>
    <w:rsid w:val="00005BAE"/>
    <w:rsid w:val="00005CCF"/>
    <w:rsid w:val="00005D3F"/>
    <w:rsid w:val="00005D5A"/>
    <w:rsid w:val="00005E80"/>
    <w:rsid w:val="00005E9D"/>
    <w:rsid w:val="00005F1D"/>
    <w:rsid w:val="00005F35"/>
    <w:rsid w:val="00005FDC"/>
    <w:rsid w:val="00006029"/>
    <w:rsid w:val="000061E5"/>
    <w:rsid w:val="0000636D"/>
    <w:rsid w:val="00006521"/>
    <w:rsid w:val="00006539"/>
    <w:rsid w:val="00006667"/>
    <w:rsid w:val="00006880"/>
    <w:rsid w:val="000068F2"/>
    <w:rsid w:val="00006929"/>
    <w:rsid w:val="0000697F"/>
    <w:rsid w:val="00006D2A"/>
    <w:rsid w:val="00006D69"/>
    <w:rsid w:val="00006DEF"/>
    <w:rsid w:val="00006F2C"/>
    <w:rsid w:val="000072C5"/>
    <w:rsid w:val="00007481"/>
    <w:rsid w:val="000074F6"/>
    <w:rsid w:val="00007631"/>
    <w:rsid w:val="00007657"/>
    <w:rsid w:val="0000767D"/>
    <w:rsid w:val="000076EE"/>
    <w:rsid w:val="00007A26"/>
    <w:rsid w:val="00007ABD"/>
    <w:rsid w:val="00007BA4"/>
    <w:rsid w:val="00007F1C"/>
    <w:rsid w:val="00007FA5"/>
    <w:rsid w:val="00007FE6"/>
    <w:rsid w:val="00010055"/>
    <w:rsid w:val="00010186"/>
    <w:rsid w:val="000104CF"/>
    <w:rsid w:val="0001055A"/>
    <w:rsid w:val="00010592"/>
    <w:rsid w:val="00010701"/>
    <w:rsid w:val="00010A61"/>
    <w:rsid w:val="00010D2B"/>
    <w:rsid w:val="00011039"/>
    <w:rsid w:val="00011261"/>
    <w:rsid w:val="0001139E"/>
    <w:rsid w:val="00011510"/>
    <w:rsid w:val="0001167E"/>
    <w:rsid w:val="0001168C"/>
    <w:rsid w:val="000116E0"/>
    <w:rsid w:val="00011783"/>
    <w:rsid w:val="000118C0"/>
    <w:rsid w:val="000118D3"/>
    <w:rsid w:val="00011931"/>
    <w:rsid w:val="00011932"/>
    <w:rsid w:val="00011943"/>
    <w:rsid w:val="000119F6"/>
    <w:rsid w:val="00011AFA"/>
    <w:rsid w:val="00011CA7"/>
    <w:rsid w:val="00011CB7"/>
    <w:rsid w:val="00011D47"/>
    <w:rsid w:val="00011E92"/>
    <w:rsid w:val="00011FC2"/>
    <w:rsid w:val="00011FD6"/>
    <w:rsid w:val="000120BD"/>
    <w:rsid w:val="000120ED"/>
    <w:rsid w:val="00012344"/>
    <w:rsid w:val="00012868"/>
    <w:rsid w:val="000128D6"/>
    <w:rsid w:val="00012AE6"/>
    <w:rsid w:val="00012E19"/>
    <w:rsid w:val="00013007"/>
    <w:rsid w:val="00013020"/>
    <w:rsid w:val="00013145"/>
    <w:rsid w:val="000131DA"/>
    <w:rsid w:val="00013225"/>
    <w:rsid w:val="00013320"/>
    <w:rsid w:val="0001332B"/>
    <w:rsid w:val="000135BD"/>
    <w:rsid w:val="000135DD"/>
    <w:rsid w:val="00013624"/>
    <w:rsid w:val="000136ED"/>
    <w:rsid w:val="0001378F"/>
    <w:rsid w:val="0001380B"/>
    <w:rsid w:val="0001387E"/>
    <w:rsid w:val="00013B42"/>
    <w:rsid w:val="00013CE5"/>
    <w:rsid w:val="00013E42"/>
    <w:rsid w:val="00013F73"/>
    <w:rsid w:val="0001426E"/>
    <w:rsid w:val="000142E7"/>
    <w:rsid w:val="000142EB"/>
    <w:rsid w:val="00014431"/>
    <w:rsid w:val="0001456F"/>
    <w:rsid w:val="000146DC"/>
    <w:rsid w:val="000146E8"/>
    <w:rsid w:val="00014723"/>
    <w:rsid w:val="00014727"/>
    <w:rsid w:val="00014909"/>
    <w:rsid w:val="00014A73"/>
    <w:rsid w:val="00014AD9"/>
    <w:rsid w:val="00014BE5"/>
    <w:rsid w:val="00014ECD"/>
    <w:rsid w:val="000150F7"/>
    <w:rsid w:val="000150FF"/>
    <w:rsid w:val="00015117"/>
    <w:rsid w:val="00015144"/>
    <w:rsid w:val="00015181"/>
    <w:rsid w:val="00015567"/>
    <w:rsid w:val="00015765"/>
    <w:rsid w:val="000157B3"/>
    <w:rsid w:val="000157E8"/>
    <w:rsid w:val="00015873"/>
    <w:rsid w:val="00015956"/>
    <w:rsid w:val="0001595D"/>
    <w:rsid w:val="000159C8"/>
    <w:rsid w:val="00015B0E"/>
    <w:rsid w:val="00015BB3"/>
    <w:rsid w:val="00015CC3"/>
    <w:rsid w:val="00015F45"/>
    <w:rsid w:val="000160E7"/>
    <w:rsid w:val="000163A4"/>
    <w:rsid w:val="0001651F"/>
    <w:rsid w:val="0001653B"/>
    <w:rsid w:val="000165E1"/>
    <w:rsid w:val="000166F3"/>
    <w:rsid w:val="000168E3"/>
    <w:rsid w:val="00016994"/>
    <w:rsid w:val="00016C02"/>
    <w:rsid w:val="00016FD7"/>
    <w:rsid w:val="00016FF0"/>
    <w:rsid w:val="00017125"/>
    <w:rsid w:val="000171DD"/>
    <w:rsid w:val="00017351"/>
    <w:rsid w:val="00017385"/>
    <w:rsid w:val="0001745C"/>
    <w:rsid w:val="00017603"/>
    <w:rsid w:val="00017625"/>
    <w:rsid w:val="00017693"/>
    <w:rsid w:val="0001778A"/>
    <w:rsid w:val="0001778D"/>
    <w:rsid w:val="00017993"/>
    <w:rsid w:val="00017C9F"/>
    <w:rsid w:val="00017CA8"/>
    <w:rsid w:val="00017D4E"/>
    <w:rsid w:val="00017E53"/>
    <w:rsid w:val="00017EB3"/>
    <w:rsid w:val="00017EBA"/>
    <w:rsid w:val="00017EEA"/>
    <w:rsid w:val="00017FAB"/>
    <w:rsid w:val="00020057"/>
    <w:rsid w:val="00020214"/>
    <w:rsid w:val="0002028A"/>
    <w:rsid w:val="0002028D"/>
    <w:rsid w:val="00020308"/>
    <w:rsid w:val="00020346"/>
    <w:rsid w:val="0002063F"/>
    <w:rsid w:val="00020789"/>
    <w:rsid w:val="000209FA"/>
    <w:rsid w:val="00020BD1"/>
    <w:rsid w:val="00020C74"/>
    <w:rsid w:val="00020DC4"/>
    <w:rsid w:val="00020E0A"/>
    <w:rsid w:val="00020F39"/>
    <w:rsid w:val="00021377"/>
    <w:rsid w:val="0002157B"/>
    <w:rsid w:val="000215FC"/>
    <w:rsid w:val="000216C3"/>
    <w:rsid w:val="000217EF"/>
    <w:rsid w:val="000219FE"/>
    <w:rsid w:val="00021A01"/>
    <w:rsid w:val="00021B03"/>
    <w:rsid w:val="00021D2E"/>
    <w:rsid w:val="00021D45"/>
    <w:rsid w:val="00021F1B"/>
    <w:rsid w:val="00022000"/>
    <w:rsid w:val="0002219B"/>
    <w:rsid w:val="000222DA"/>
    <w:rsid w:val="0002260F"/>
    <w:rsid w:val="000226E8"/>
    <w:rsid w:val="00022765"/>
    <w:rsid w:val="000227C6"/>
    <w:rsid w:val="000229B4"/>
    <w:rsid w:val="00022A58"/>
    <w:rsid w:val="00022B03"/>
    <w:rsid w:val="00022C4B"/>
    <w:rsid w:val="00022C81"/>
    <w:rsid w:val="00022CFA"/>
    <w:rsid w:val="00022D8C"/>
    <w:rsid w:val="00022E1E"/>
    <w:rsid w:val="00022E83"/>
    <w:rsid w:val="00022F16"/>
    <w:rsid w:val="00022F42"/>
    <w:rsid w:val="00022F47"/>
    <w:rsid w:val="00023326"/>
    <w:rsid w:val="0002345D"/>
    <w:rsid w:val="000234E1"/>
    <w:rsid w:val="00023503"/>
    <w:rsid w:val="000235F9"/>
    <w:rsid w:val="00023676"/>
    <w:rsid w:val="00023702"/>
    <w:rsid w:val="000238E5"/>
    <w:rsid w:val="000239D1"/>
    <w:rsid w:val="00023A46"/>
    <w:rsid w:val="00023A94"/>
    <w:rsid w:val="00023AD0"/>
    <w:rsid w:val="00023B5F"/>
    <w:rsid w:val="00023C09"/>
    <w:rsid w:val="00023C59"/>
    <w:rsid w:val="00023E5A"/>
    <w:rsid w:val="0002421F"/>
    <w:rsid w:val="00024279"/>
    <w:rsid w:val="00024320"/>
    <w:rsid w:val="00024786"/>
    <w:rsid w:val="000248C3"/>
    <w:rsid w:val="00024C97"/>
    <w:rsid w:val="00024FD3"/>
    <w:rsid w:val="0002506E"/>
    <w:rsid w:val="000250C1"/>
    <w:rsid w:val="000252CC"/>
    <w:rsid w:val="00025342"/>
    <w:rsid w:val="0002549C"/>
    <w:rsid w:val="000254AD"/>
    <w:rsid w:val="000256C0"/>
    <w:rsid w:val="0002573D"/>
    <w:rsid w:val="000257C5"/>
    <w:rsid w:val="000258A6"/>
    <w:rsid w:val="00025908"/>
    <w:rsid w:val="000259AC"/>
    <w:rsid w:val="00025ACD"/>
    <w:rsid w:val="00025B27"/>
    <w:rsid w:val="00025BD7"/>
    <w:rsid w:val="00025CB0"/>
    <w:rsid w:val="00025CC8"/>
    <w:rsid w:val="00025D3F"/>
    <w:rsid w:val="00025F05"/>
    <w:rsid w:val="000260A2"/>
    <w:rsid w:val="000260A8"/>
    <w:rsid w:val="0002620E"/>
    <w:rsid w:val="00026437"/>
    <w:rsid w:val="0002647A"/>
    <w:rsid w:val="000264B7"/>
    <w:rsid w:val="00026609"/>
    <w:rsid w:val="00026812"/>
    <w:rsid w:val="00026A65"/>
    <w:rsid w:val="00026B8D"/>
    <w:rsid w:val="00026EF6"/>
    <w:rsid w:val="00026EF7"/>
    <w:rsid w:val="000270E2"/>
    <w:rsid w:val="000270ED"/>
    <w:rsid w:val="00027432"/>
    <w:rsid w:val="000274B9"/>
    <w:rsid w:val="00027597"/>
    <w:rsid w:val="000275F9"/>
    <w:rsid w:val="00027788"/>
    <w:rsid w:val="000278AD"/>
    <w:rsid w:val="00027980"/>
    <w:rsid w:val="000279CF"/>
    <w:rsid w:val="00027AF8"/>
    <w:rsid w:val="00027B3C"/>
    <w:rsid w:val="00027B53"/>
    <w:rsid w:val="00027B7D"/>
    <w:rsid w:val="00027C16"/>
    <w:rsid w:val="00027C7E"/>
    <w:rsid w:val="00027E37"/>
    <w:rsid w:val="00027F1B"/>
    <w:rsid w:val="00027FF3"/>
    <w:rsid w:val="0003005E"/>
    <w:rsid w:val="0003008B"/>
    <w:rsid w:val="000300A6"/>
    <w:rsid w:val="000300D3"/>
    <w:rsid w:val="000300DB"/>
    <w:rsid w:val="0003013A"/>
    <w:rsid w:val="000301DC"/>
    <w:rsid w:val="0003038B"/>
    <w:rsid w:val="00030417"/>
    <w:rsid w:val="00030642"/>
    <w:rsid w:val="000306EB"/>
    <w:rsid w:val="000307DC"/>
    <w:rsid w:val="000308A7"/>
    <w:rsid w:val="0003097F"/>
    <w:rsid w:val="00030B52"/>
    <w:rsid w:val="00030B56"/>
    <w:rsid w:val="00030C38"/>
    <w:rsid w:val="00030CDD"/>
    <w:rsid w:val="00030CF6"/>
    <w:rsid w:val="00030F0F"/>
    <w:rsid w:val="00030FA7"/>
    <w:rsid w:val="00031182"/>
    <w:rsid w:val="000312B8"/>
    <w:rsid w:val="000312E9"/>
    <w:rsid w:val="00031394"/>
    <w:rsid w:val="00031678"/>
    <w:rsid w:val="000316C3"/>
    <w:rsid w:val="0003183F"/>
    <w:rsid w:val="00031B80"/>
    <w:rsid w:val="00032296"/>
    <w:rsid w:val="0003235E"/>
    <w:rsid w:val="0003239F"/>
    <w:rsid w:val="00032539"/>
    <w:rsid w:val="00032708"/>
    <w:rsid w:val="00032799"/>
    <w:rsid w:val="00032932"/>
    <w:rsid w:val="00032A14"/>
    <w:rsid w:val="00032B7A"/>
    <w:rsid w:val="00032C06"/>
    <w:rsid w:val="00032C4B"/>
    <w:rsid w:val="00032C84"/>
    <w:rsid w:val="00032CA5"/>
    <w:rsid w:val="00032F26"/>
    <w:rsid w:val="00032F43"/>
    <w:rsid w:val="0003308A"/>
    <w:rsid w:val="000330EE"/>
    <w:rsid w:val="000332DC"/>
    <w:rsid w:val="00033372"/>
    <w:rsid w:val="0003359E"/>
    <w:rsid w:val="000337A5"/>
    <w:rsid w:val="00033A69"/>
    <w:rsid w:val="00033B09"/>
    <w:rsid w:val="00033D55"/>
    <w:rsid w:val="00033F79"/>
    <w:rsid w:val="000342AE"/>
    <w:rsid w:val="00034329"/>
    <w:rsid w:val="00034393"/>
    <w:rsid w:val="000344F1"/>
    <w:rsid w:val="0003455A"/>
    <w:rsid w:val="00034627"/>
    <w:rsid w:val="00034653"/>
    <w:rsid w:val="00034757"/>
    <w:rsid w:val="000348AA"/>
    <w:rsid w:val="00034994"/>
    <w:rsid w:val="00034EDD"/>
    <w:rsid w:val="00034FF4"/>
    <w:rsid w:val="000354A3"/>
    <w:rsid w:val="000354FB"/>
    <w:rsid w:val="00035558"/>
    <w:rsid w:val="0003555C"/>
    <w:rsid w:val="00035BD5"/>
    <w:rsid w:val="00035D2B"/>
    <w:rsid w:val="00035DA3"/>
    <w:rsid w:val="00035EBA"/>
    <w:rsid w:val="00036271"/>
    <w:rsid w:val="00036334"/>
    <w:rsid w:val="0003635E"/>
    <w:rsid w:val="0003647E"/>
    <w:rsid w:val="000365FA"/>
    <w:rsid w:val="0003683D"/>
    <w:rsid w:val="00036937"/>
    <w:rsid w:val="00036C73"/>
    <w:rsid w:val="00036CE1"/>
    <w:rsid w:val="00036D9F"/>
    <w:rsid w:val="00036F80"/>
    <w:rsid w:val="000371F6"/>
    <w:rsid w:val="00037212"/>
    <w:rsid w:val="0003743A"/>
    <w:rsid w:val="00037451"/>
    <w:rsid w:val="0003779A"/>
    <w:rsid w:val="000379E3"/>
    <w:rsid w:val="00037BDF"/>
    <w:rsid w:val="00037C33"/>
    <w:rsid w:val="00037C57"/>
    <w:rsid w:val="00037CD5"/>
    <w:rsid w:val="00037DB9"/>
    <w:rsid w:val="00040201"/>
    <w:rsid w:val="00040610"/>
    <w:rsid w:val="00040793"/>
    <w:rsid w:val="000408C5"/>
    <w:rsid w:val="00040ABD"/>
    <w:rsid w:val="00040C2E"/>
    <w:rsid w:val="00040DD7"/>
    <w:rsid w:val="00040EE9"/>
    <w:rsid w:val="00040FEE"/>
    <w:rsid w:val="000410DB"/>
    <w:rsid w:val="00041122"/>
    <w:rsid w:val="0004158B"/>
    <w:rsid w:val="000416C0"/>
    <w:rsid w:val="00041890"/>
    <w:rsid w:val="00041A48"/>
    <w:rsid w:val="00041B69"/>
    <w:rsid w:val="00041BC9"/>
    <w:rsid w:val="00041C01"/>
    <w:rsid w:val="00041C92"/>
    <w:rsid w:val="00041D03"/>
    <w:rsid w:val="00041D37"/>
    <w:rsid w:val="00041DAA"/>
    <w:rsid w:val="00041DB6"/>
    <w:rsid w:val="00041DC3"/>
    <w:rsid w:val="00041DEB"/>
    <w:rsid w:val="00041E49"/>
    <w:rsid w:val="00041E82"/>
    <w:rsid w:val="0004211C"/>
    <w:rsid w:val="000421AA"/>
    <w:rsid w:val="000422E6"/>
    <w:rsid w:val="000423F4"/>
    <w:rsid w:val="000424EB"/>
    <w:rsid w:val="00042762"/>
    <w:rsid w:val="0004294A"/>
    <w:rsid w:val="00042BBE"/>
    <w:rsid w:val="00042C50"/>
    <w:rsid w:val="00042CA3"/>
    <w:rsid w:val="00042E90"/>
    <w:rsid w:val="00042EF7"/>
    <w:rsid w:val="00042FFF"/>
    <w:rsid w:val="0004357D"/>
    <w:rsid w:val="000438B2"/>
    <w:rsid w:val="00043B36"/>
    <w:rsid w:val="00043C19"/>
    <w:rsid w:val="00043CAE"/>
    <w:rsid w:val="00043CCB"/>
    <w:rsid w:val="00043CD3"/>
    <w:rsid w:val="00043DAB"/>
    <w:rsid w:val="00043E8B"/>
    <w:rsid w:val="00043EBD"/>
    <w:rsid w:val="000444C6"/>
    <w:rsid w:val="000444EE"/>
    <w:rsid w:val="000446C6"/>
    <w:rsid w:val="000448E0"/>
    <w:rsid w:val="00044BAB"/>
    <w:rsid w:val="00044E82"/>
    <w:rsid w:val="00044FB4"/>
    <w:rsid w:val="00045088"/>
    <w:rsid w:val="000451A8"/>
    <w:rsid w:val="000451E2"/>
    <w:rsid w:val="00045210"/>
    <w:rsid w:val="00045322"/>
    <w:rsid w:val="000453DA"/>
    <w:rsid w:val="0004546B"/>
    <w:rsid w:val="0004568A"/>
    <w:rsid w:val="0004591F"/>
    <w:rsid w:val="0004596D"/>
    <w:rsid w:val="00045B21"/>
    <w:rsid w:val="00045B35"/>
    <w:rsid w:val="00045CE8"/>
    <w:rsid w:val="00045DE6"/>
    <w:rsid w:val="00046603"/>
    <w:rsid w:val="0004660E"/>
    <w:rsid w:val="000469C7"/>
    <w:rsid w:val="00046E1A"/>
    <w:rsid w:val="00046E8B"/>
    <w:rsid w:val="00047071"/>
    <w:rsid w:val="00047164"/>
    <w:rsid w:val="00047206"/>
    <w:rsid w:val="000474C1"/>
    <w:rsid w:val="00047920"/>
    <w:rsid w:val="00047B34"/>
    <w:rsid w:val="00047C48"/>
    <w:rsid w:val="00047D6D"/>
    <w:rsid w:val="00047E1C"/>
    <w:rsid w:val="00047E74"/>
    <w:rsid w:val="00047EB7"/>
    <w:rsid w:val="00050018"/>
    <w:rsid w:val="000502D3"/>
    <w:rsid w:val="0005036D"/>
    <w:rsid w:val="00050517"/>
    <w:rsid w:val="00050719"/>
    <w:rsid w:val="00050721"/>
    <w:rsid w:val="00050914"/>
    <w:rsid w:val="000509D1"/>
    <w:rsid w:val="00050A0F"/>
    <w:rsid w:val="00050B49"/>
    <w:rsid w:val="00050BF8"/>
    <w:rsid w:val="00050CE0"/>
    <w:rsid w:val="00050D4F"/>
    <w:rsid w:val="00050E8E"/>
    <w:rsid w:val="00051081"/>
    <w:rsid w:val="000511D6"/>
    <w:rsid w:val="00051257"/>
    <w:rsid w:val="00051287"/>
    <w:rsid w:val="0005133A"/>
    <w:rsid w:val="000513DB"/>
    <w:rsid w:val="00051528"/>
    <w:rsid w:val="0005183E"/>
    <w:rsid w:val="0005191B"/>
    <w:rsid w:val="00051ABC"/>
    <w:rsid w:val="00051BC4"/>
    <w:rsid w:val="00051D73"/>
    <w:rsid w:val="00051F1F"/>
    <w:rsid w:val="00051F5D"/>
    <w:rsid w:val="0005207A"/>
    <w:rsid w:val="0005228B"/>
    <w:rsid w:val="000525DD"/>
    <w:rsid w:val="000525E3"/>
    <w:rsid w:val="000526AA"/>
    <w:rsid w:val="000526E1"/>
    <w:rsid w:val="000528AA"/>
    <w:rsid w:val="0005295B"/>
    <w:rsid w:val="00052C80"/>
    <w:rsid w:val="00052ECC"/>
    <w:rsid w:val="00052F3A"/>
    <w:rsid w:val="00053040"/>
    <w:rsid w:val="00053137"/>
    <w:rsid w:val="0005318E"/>
    <w:rsid w:val="000531A3"/>
    <w:rsid w:val="0005358F"/>
    <w:rsid w:val="00053694"/>
    <w:rsid w:val="0005369C"/>
    <w:rsid w:val="000539A0"/>
    <w:rsid w:val="00053A58"/>
    <w:rsid w:val="00053B6F"/>
    <w:rsid w:val="00053B7F"/>
    <w:rsid w:val="00053CBA"/>
    <w:rsid w:val="00053CEE"/>
    <w:rsid w:val="0005401D"/>
    <w:rsid w:val="000541CE"/>
    <w:rsid w:val="00054242"/>
    <w:rsid w:val="000545F6"/>
    <w:rsid w:val="0005467A"/>
    <w:rsid w:val="0005479E"/>
    <w:rsid w:val="00054BB2"/>
    <w:rsid w:val="00054C27"/>
    <w:rsid w:val="00054D63"/>
    <w:rsid w:val="00054F79"/>
    <w:rsid w:val="00054FE7"/>
    <w:rsid w:val="00055015"/>
    <w:rsid w:val="00055145"/>
    <w:rsid w:val="000551CE"/>
    <w:rsid w:val="00055208"/>
    <w:rsid w:val="000553CF"/>
    <w:rsid w:val="00055592"/>
    <w:rsid w:val="000555F3"/>
    <w:rsid w:val="00055748"/>
    <w:rsid w:val="00055B23"/>
    <w:rsid w:val="00055B9E"/>
    <w:rsid w:val="00055C1A"/>
    <w:rsid w:val="00055C1E"/>
    <w:rsid w:val="00055C49"/>
    <w:rsid w:val="0005628C"/>
    <w:rsid w:val="000564EE"/>
    <w:rsid w:val="00056507"/>
    <w:rsid w:val="00056681"/>
    <w:rsid w:val="0005678E"/>
    <w:rsid w:val="000567AC"/>
    <w:rsid w:val="000567D4"/>
    <w:rsid w:val="0005711F"/>
    <w:rsid w:val="00057266"/>
    <w:rsid w:val="000574AF"/>
    <w:rsid w:val="00057529"/>
    <w:rsid w:val="000577D4"/>
    <w:rsid w:val="00057920"/>
    <w:rsid w:val="00057BD3"/>
    <w:rsid w:val="00057CA4"/>
    <w:rsid w:val="00057DD5"/>
    <w:rsid w:val="00057F2D"/>
    <w:rsid w:val="00057FCA"/>
    <w:rsid w:val="0006009B"/>
    <w:rsid w:val="00060230"/>
    <w:rsid w:val="00060336"/>
    <w:rsid w:val="00060339"/>
    <w:rsid w:val="0006050A"/>
    <w:rsid w:val="000605AE"/>
    <w:rsid w:val="00060636"/>
    <w:rsid w:val="00060670"/>
    <w:rsid w:val="000607F8"/>
    <w:rsid w:val="000608DC"/>
    <w:rsid w:val="00060DBB"/>
    <w:rsid w:val="0006129F"/>
    <w:rsid w:val="000612D8"/>
    <w:rsid w:val="00061378"/>
    <w:rsid w:val="00061710"/>
    <w:rsid w:val="000618E5"/>
    <w:rsid w:val="00061960"/>
    <w:rsid w:val="00061B1A"/>
    <w:rsid w:val="00061B57"/>
    <w:rsid w:val="00061BF9"/>
    <w:rsid w:val="00061E42"/>
    <w:rsid w:val="00062168"/>
    <w:rsid w:val="0006229B"/>
    <w:rsid w:val="00062351"/>
    <w:rsid w:val="000623DC"/>
    <w:rsid w:val="00062449"/>
    <w:rsid w:val="000625D8"/>
    <w:rsid w:val="000625F2"/>
    <w:rsid w:val="0006273D"/>
    <w:rsid w:val="0006284B"/>
    <w:rsid w:val="00062865"/>
    <w:rsid w:val="00062B26"/>
    <w:rsid w:val="00062B5F"/>
    <w:rsid w:val="00062D64"/>
    <w:rsid w:val="00062F9A"/>
    <w:rsid w:val="0006315B"/>
    <w:rsid w:val="00063720"/>
    <w:rsid w:val="000639BE"/>
    <w:rsid w:val="00063B6B"/>
    <w:rsid w:val="00063D49"/>
    <w:rsid w:val="00063EAA"/>
    <w:rsid w:val="00063ECD"/>
    <w:rsid w:val="00064204"/>
    <w:rsid w:val="00064467"/>
    <w:rsid w:val="000644EC"/>
    <w:rsid w:val="0006474E"/>
    <w:rsid w:val="00064832"/>
    <w:rsid w:val="00064A97"/>
    <w:rsid w:val="00064AB3"/>
    <w:rsid w:val="00064C34"/>
    <w:rsid w:val="00064C80"/>
    <w:rsid w:val="00064CE4"/>
    <w:rsid w:val="00064E3D"/>
    <w:rsid w:val="00064F0B"/>
    <w:rsid w:val="00065063"/>
    <w:rsid w:val="000655CE"/>
    <w:rsid w:val="000656A8"/>
    <w:rsid w:val="000656F7"/>
    <w:rsid w:val="000657C4"/>
    <w:rsid w:val="0006583E"/>
    <w:rsid w:val="000658C6"/>
    <w:rsid w:val="00065948"/>
    <w:rsid w:val="00065A35"/>
    <w:rsid w:val="00065BB9"/>
    <w:rsid w:val="00065C5B"/>
    <w:rsid w:val="00065CBC"/>
    <w:rsid w:val="00065D0A"/>
    <w:rsid w:val="00065E00"/>
    <w:rsid w:val="0006600A"/>
    <w:rsid w:val="000660B5"/>
    <w:rsid w:val="000663BF"/>
    <w:rsid w:val="00066433"/>
    <w:rsid w:val="000664C2"/>
    <w:rsid w:val="0006659E"/>
    <w:rsid w:val="0006668D"/>
    <w:rsid w:val="00066695"/>
    <w:rsid w:val="0006676D"/>
    <w:rsid w:val="00066BB8"/>
    <w:rsid w:val="00066CE8"/>
    <w:rsid w:val="0006705A"/>
    <w:rsid w:val="00067173"/>
    <w:rsid w:val="00067215"/>
    <w:rsid w:val="00067397"/>
    <w:rsid w:val="00067431"/>
    <w:rsid w:val="00067490"/>
    <w:rsid w:val="000676DF"/>
    <w:rsid w:val="000677B4"/>
    <w:rsid w:val="00067B29"/>
    <w:rsid w:val="00067C27"/>
    <w:rsid w:val="00067CC3"/>
    <w:rsid w:val="00070057"/>
    <w:rsid w:val="000701D3"/>
    <w:rsid w:val="0007022F"/>
    <w:rsid w:val="000702F8"/>
    <w:rsid w:val="000705BC"/>
    <w:rsid w:val="00070771"/>
    <w:rsid w:val="00070806"/>
    <w:rsid w:val="0007080B"/>
    <w:rsid w:val="00070848"/>
    <w:rsid w:val="000709FF"/>
    <w:rsid w:val="00070AAD"/>
    <w:rsid w:val="00070BDB"/>
    <w:rsid w:val="00070E53"/>
    <w:rsid w:val="00070E7B"/>
    <w:rsid w:val="00070EF1"/>
    <w:rsid w:val="00070F77"/>
    <w:rsid w:val="0007106C"/>
    <w:rsid w:val="000711BB"/>
    <w:rsid w:val="000711C8"/>
    <w:rsid w:val="000717BE"/>
    <w:rsid w:val="00071BEC"/>
    <w:rsid w:val="00071CA7"/>
    <w:rsid w:val="00071CBD"/>
    <w:rsid w:val="00071CBE"/>
    <w:rsid w:val="00071D48"/>
    <w:rsid w:val="00071E0C"/>
    <w:rsid w:val="00071EAC"/>
    <w:rsid w:val="0007204F"/>
    <w:rsid w:val="000720D9"/>
    <w:rsid w:val="0007236C"/>
    <w:rsid w:val="00072424"/>
    <w:rsid w:val="00072438"/>
    <w:rsid w:val="00072530"/>
    <w:rsid w:val="00072A99"/>
    <w:rsid w:val="00072BF5"/>
    <w:rsid w:val="00072C6A"/>
    <w:rsid w:val="00072CDE"/>
    <w:rsid w:val="00072E19"/>
    <w:rsid w:val="00072F1B"/>
    <w:rsid w:val="00072FC9"/>
    <w:rsid w:val="00073003"/>
    <w:rsid w:val="0007300F"/>
    <w:rsid w:val="000731B3"/>
    <w:rsid w:val="000731C1"/>
    <w:rsid w:val="000732F2"/>
    <w:rsid w:val="0007333B"/>
    <w:rsid w:val="00073440"/>
    <w:rsid w:val="000736A7"/>
    <w:rsid w:val="00073ABC"/>
    <w:rsid w:val="00073B78"/>
    <w:rsid w:val="00073BCC"/>
    <w:rsid w:val="00073C6A"/>
    <w:rsid w:val="00073CE7"/>
    <w:rsid w:val="00073D49"/>
    <w:rsid w:val="00073E47"/>
    <w:rsid w:val="00073E81"/>
    <w:rsid w:val="00073EBB"/>
    <w:rsid w:val="00073FA5"/>
    <w:rsid w:val="0007407D"/>
    <w:rsid w:val="0007426D"/>
    <w:rsid w:val="000742E8"/>
    <w:rsid w:val="00074338"/>
    <w:rsid w:val="00074404"/>
    <w:rsid w:val="00074449"/>
    <w:rsid w:val="0007456E"/>
    <w:rsid w:val="000745F4"/>
    <w:rsid w:val="00074774"/>
    <w:rsid w:val="000747B7"/>
    <w:rsid w:val="000749A0"/>
    <w:rsid w:val="00074A40"/>
    <w:rsid w:val="00074C8D"/>
    <w:rsid w:val="00074DA4"/>
    <w:rsid w:val="00074DEE"/>
    <w:rsid w:val="00074F2E"/>
    <w:rsid w:val="00075314"/>
    <w:rsid w:val="00075448"/>
    <w:rsid w:val="000754CB"/>
    <w:rsid w:val="00075516"/>
    <w:rsid w:val="0007555B"/>
    <w:rsid w:val="00075EB0"/>
    <w:rsid w:val="00075EF2"/>
    <w:rsid w:val="000760D4"/>
    <w:rsid w:val="000761F5"/>
    <w:rsid w:val="000762B8"/>
    <w:rsid w:val="000763D3"/>
    <w:rsid w:val="000764BF"/>
    <w:rsid w:val="0007654D"/>
    <w:rsid w:val="0007685A"/>
    <w:rsid w:val="000769AF"/>
    <w:rsid w:val="00076BCA"/>
    <w:rsid w:val="00076DA1"/>
    <w:rsid w:val="00076ECD"/>
    <w:rsid w:val="00076F66"/>
    <w:rsid w:val="0007724D"/>
    <w:rsid w:val="0007735E"/>
    <w:rsid w:val="000773FA"/>
    <w:rsid w:val="00077432"/>
    <w:rsid w:val="000775D0"/>
    <w:rsid w:val="00077715"/>
    <w:rsid w:val="000777FE"/>
    <w:rsid w:val="00077816"/>
    <w:rsid w:val="0007788D"/>
    <w:rsid w:val="00077993"/>
    <w:rsid w:val="00077AF1"/>
    <w:rsid w:val="00077BAD"/>
    <w:rsid w:val="00077BD6"/>
    <w:rsid w:val="00077D87"/>
    <w:rsid w:val="00077D98"/>
    <w:rsid w:val="00077F46"/>
    <w:rsid w:val="0008006C"/>
    <w:rsid w:val="0008078A"/>
    <w:rsid w:val="00080818"/>
    <w:rsid w:val="000808B3"/>
    <w:rsid w:val="000808DD"/>
    <w:rsid w:val="00080A82"/>
    <w:rsid w:val="00080B8F"/>
    <w:rsid w:val="00080C52"/>
    <w:rsid w:val="00080C5A"/>
    <w:rsid w:val="00080E96"/>
    <w:rsid w:val="00081016"/>
    <w:rsid w:val="0008102D"/>
    <w:rsid w:val="0008136E"/>
    <w:rsid w:val="00081434"/>
    <w:rsid w:val="00081577"/>
    <w:rsid w:val="00081A04"/>
    <w:rsid w:val="00081A62"/>
    <w:rsid w:val="00081AA6"/>
    <w:rsid w:val="00081B10"/>
    <w:rsid w:val="00081CEF"/>
    <w:rsid w:val="00081D41"/>
    <w:rsid w:val="00081EE7"/>
    <w:rsid w:val="00081F24"/>
    <w:rsid w:val="000820D5"/>
    <w:rsid w:val="0008216A"/>
    <w:rsid w:val="000824EF"/>
    <w:rsid w:val="00082562"/>
    <w:rsid w:val="0008265E"/>
    <w:rsid w:val="000828A5"/>
    <w:rsid w:val="000828DC"/>
    <w:rsid w:val="00082B42"/>
    <w:rsid w:val="00082C96"/>
    <w:rsid w:val="00082CD1"/>
    <w:rsid w:val="00082E9C"/>
    <w:rsid w:val="00082F13"/>
    <w:rsid w:val="00082F8E"/>
    <w:rsid w:val="00083017"/>
    <w:rsid w:val="000830DE"/>
    <w:rsid w:val="0008323E"/>
    <w:rsid w:val="00083427"/>
    <w:rsid w:val="00083453"/>
    <w:rsid w:val="000834E2"/>
    <w:rsid w:val="000835F7"/>
    <w:rsid w:val="0008378C"/>
    <w:rsid w:val="000839A2"/>
    <w:rsid w:val="000839AA"/>
    <w:rsid w:val="00083A69"/>
    <w:rsid w:val="00083BDD"/>
    <w:rsid w:val="00083C6A"/>
    <w:rsid w:val="00083F32"/>
    <w:rsid w:val="0008415A"/>
    <w:rsid w:val="0008416F"/>
    <w:rsid w:val="000843F9"/>
    <w:rsid w:val="000844B2"/>
    <w:rsid w:val="000845E6"/>
    <w:rsid w:val="00084658"/>
    <w:rsid w:val="00084872"/>
    <w:rsid w:val="000849E6"/>
    <w:rsid w:val="00084CD1"/>
    <w:rsid w:val="00084F48"/>
    <w:rsid w:val="000850C5"/>
    <w:rsid w:val="000852CC"/>
    <w:rsid w:val="000856B9"/>
    <w:rsid w:val="0008570F"/>
    <w:rsid w:val="0008574A"/>
    <w:rsid w:val="00085759"/>
    <w:rsid w:val="000857C4"/>
    <w:rsid w:val="000857F8"/>
    <w:rsid w:val="00085864"/>
    <w:rsid w:val="0008588F"/>
    <w:rsid w:val="000859F2"/>
    <w:rsid w:val="00085A26"/>
    <w:rsid w:val="00085A36"/>
    <w:rsid w:val="00085A7C"/>
    <w:rsid w:val="00085B38"/>
    <w:rsid w:val="00085E54"/>
    <w:rsid w:val="00085EA6"/>
    <w:rsid w:val="00086075"/>
    <w:rsid w:val="00086148"/>
    <w:rsid w:val="000861FD"/>
    <w:rsid w:val="000862F4"/>
    <w:rsid w:val="0008631B"/>
    <w:rsid w:val="0008662F"/>
    <w:rsid w:val="00086700"/>
    <w:rsid w:val="00086745"/>
    <w:rsid w:val="0008684B"/>
    <w:rsid w:val="000868BC"/>
    <w:rsid w:val="00086999"/>
    <w:rsid w:val="000869C3"/>
    <w:rsid w:val="000869C5"/>
    <w:rsid w:val="000869D3"/>
    <w:rsid w:val="00086EC3"/>
    <w:rsid w:val="00086F6D"/>
    <w:rsid w:val="00086FC2"/>
    <w:rsid w:val="0008722B"/>
    <w:rsid w:val="0008727C"/>
    <w:rsid w:val="0008758E"/>
    <w:rsid w:val="000875BD"/>
    <w:rsid w:val="0008769A"/>
    <w:rsid w:val="000877E5"/>
    <w:rsid w:val="00087887"/>
    <w:rsid w:val="0008798E"/>
    <w:rsid w:val="00087AFC"/>
    <w:rsid w:val="00087B3D"/>
    <w:rsid w:val="00087BBA"/>
    <w:rsid w:val="00087BD2"/>
    <w:rsid w:val="00090011"/>
    <w:rsid w:val="000900C9"/>
    <w:rsid w:val="0009016D"/>
    <w:rsid w:val="00090262"/>
    <w:rsid w:val="000903D4"/>
    <w:rsid w:val="000903F5"/>
    <w:rsid w:val="00090556"/>
    <w:rsid w:val="0009062D"/>
    <w:rsid w:val="0009088F"/>
    <w:rsid w:val="000909AB"/>
    <w:rsid w:val="00090A9E"/>
    <w:rsid w:val="00090B8C"/>
    <w:rsid w:val="00090C9F"/>
    <w:rsid w:val="00090FC0"/>
    <w:rsid w:val="00091171"/>
    <w:rsid w:val="00091449"/>
    <w:rsid w:val="0009155A"/>
    <w:rsid w:val="000919C2"/>
    <w:rsid w:val="00091A6E"/>
    <w:rsid w:val="00091AD9"/>
    <w:rsid w:val="00091C43"/>
    <w:rsid w:val="00091C5E"/>
    <w:rsid w:val="00091C69"/>
    <w:rsid w:val="00091CEE"/>
    <w:rsid w:val="00091D3A"/>
    <w:rsid w:val="00091EC7"/>
    <w:rsid w:val="00091F18"/>
    <w:rsid w:val="000920D0"/>
    <w:rsid w:val="0009251C"/>
    <w:rsid w:val="000929CA"/>
    <w:rsid w:val="00092A38"/>
    <w:rsid w:val="00092B11"/>
    <w:rsid w:val="00092BCD"/>
    <w:rsid w:val="00092F3C"/>
    <w:rsid w:val="00092FCC"/>
    <w:rsid w:val="00092FD8"/>
    <w:rsid w:val="00093020"/>
    <w:rsid w:val="00093261"/>
    <w:rsid w:val="000933E9"/>
    <w:rsid w:val="00093599"/>
    <w:rsid w:val="000936AC"/>
    <w:rsid w:val="000936EA"/>
    <w:rsid w:val="00093B96"/>
    <w:rsid w:val="00094002"/>
    <w:rsid w:val="00094315"/>
    <w:rsid w:val="000943A0"/>
    <w:rsid w:val="0009445A"/>
    <w:rsid w:val="0009447F"/>
    <w:rsid w:val="00094659"/>
    <w:rsid w:val="000946FF"/>
    <w:rsid w:val="00094877"/>
    <w:rsid w:val="00094883"/>
    <w:rsid w:val="00094A07"/>
    <w:rsid w:val="00094A54"/>
    <w:rsid w:val="00094B5F"/>
    <w:rsid w:val="00094CD4"/>
    <w:rsid w:val="00094E38"/>
    <w:rsid w:val="000950C4"/>
    <w:rsid w:val="00095123"/>
    <w:rsid w:val="000952C6"/>
    <w:rsid w:val="000953ED"/>
    <w:rsid w:val="0009546C"/>
    <w:rsid w:val="00095579"/>
    <w:rsid w:val="000955F1"/>
    <w:rsid w:val="00095639"/>
    <w:rsid w:val="00095980"/>
    <w:rsid w:val="000959BC"/>
    <w:rsid w:val="00095C98"/>
    <w:rsid w:val="00095D9B"/>
    <w:rsid w:val="00095ED2"/>
    <w:rsid w:val="00096124"/>
    <w:rsid w:val="00096146"/>
    <w:rsid w:val="00096319"/>
    <w:rsid w:val="0009646A"/>
    <w:rsid w:val="0009682E"/>
    <w:rsid w:val="00096895"/>
    <w:rsid w:val="00096949"/>
    <w:rsid w:val="000969AE"/>
    <w:rsid w:val="000969EE"/>
    <w:rsid w:val="00096ABB"/>
    <w:rsid w:val="000970FB"/>
    <w:rsid w:val="00097465"/>
    <w:rsid w:val="00097582"/>
    <w:rsid w:val="000975E0"/>
    <w:rsid w:val="0009763A"/>
    <w:rsid w:val="000979FE"/>
    <w:rsid w:val="00097AE2"/>
    <w:rsid w:val="00097C04"/>
    <w:rsid w:val="00097C90"/>
    <w:rsid w:val="00097D69"/>
    <w:rsid w:val="00097E42"/>
    <w:rsid w:val="00097E97"/>
    <w:rsid w:val="000A0291"/>
    <w:rsid w:val="000A04A9"/>
    <w:rsid w:val="000A0653"/>
    <w:rsid w:val="000A06AE"/>
    <w:rsid w:val="000A0C37"/>
    <w:rsid w:val="000A0E9D"/>
    <w:rsid w:val="000A112D"/>
    <w:rsid w:val="000A1174"/>
    <w:rsid w:val="000A1265"/>
    <w:rsid w:val="000A142D"/>
    <w:rsid w:val="000A143B"/>
    <w:rsid w:val="000A17AD"/>
    <w:rsid w:val="000A1901"/>
    <w:rsid w:val="000A1B68"/>
    <w:rsid w:val="000A1B9F"/>
    <w:rsid w:val="000A1CCC"/>
    <w:rsid w:val="000A1D53"/>
    <w:rsid w:val="000A1D9B"/>
    <w:rsid w:val="000A1EBE"/>
    <w:rsid w:val="000A2301"/>
    <w:rsid w:val="000A234D"/>
    <w:rsid w:val="000A243E"/>
    <w:rsid w:val="000A24C4"/>
    <w:rsid w:val="000A2667"/>
    <w:rsid w:val="000A2812"/>
    <w:rsid w:val="000A2999"/>
    <w:rsid w:val="000A2BF3"/>
    <w:rsid w:val="000A2CFA"/>
    <w:rsid w:val="000A2D6D"/>
    <w:rsid w:val="000A30C5"/>
    <w:rsid w:val="000A30DE"/>
    <w:rsid w:val="000A3124"/>
    <w:rsid w:val="000A316D"/>
    <w:rsid w:val="000A3193"/>
    <w:rsid w:val="000A3292"/>
    <w:rsid w:val="000A3412"/>
    <w:rsid w:val="000A3445"/>
    <w:rsid w:val="000A3612"/>
    <w:rsid w:val="000A368D"/>
    <w:rsid w:val="000A3727"/>
    <w:rsid w:val="000A3786"/>
    <w:rsid w:val="000A38C4"/>
    <w:rsid w:val="000A3987"/>
    <w:rsid w:val="000A3AA8"/>
    <w:rsid w:val="000A3BB9"/>
    <w:rsid w:val="000A3C29"/>
    <w:rsid w:val="000A3EEF"/>
    <w:rsid w:val="000A401B"/>
    <w:rsid w:val="000A403D"/>
    <w:rsid w:val="000A4047"/>
    <w:rsid w:val="000A40A4"/>
    <w:rsid w:val="000A4141"/>
    <w:rsid w:val="000A4208"/>
    <w:rsid w:val="000A4308"/>
    <w:rsid w:val="000A457D"/>
    <w:rsid w:val="000A45C4"/>
    <w:rsid w:val="000A4716"/>
    <w:rsid w:val="000A47D6"/>
    <w:rsid w:val="000A47FF"/>
    <w:rsid w:val="000A48EE"/>
    <w:rsid w:val="000A4A33"/>
    <w:rsid w:val="000A4B84"/>
    <w:rsid w:val="000A4BE3"/>
    <w:rsid w:val="000A4BE6"/>
    <w:rsid w:val="000A4BFF"/>
    <w:rsid w:val="000A4C23"/>
    <w:rsid w:val="000A4C74"/>
    <w:rsid w:val="000A4E83"/>
    <w:rsid w:val="000A4F3E"/>
    <w:rsid w:val="000A502B"/>
    <w:rsid w:val="000A52DA"/>
    <w:rsid w:val="000A5343"/>
    <w:rsid w:val="000A53F1"/>
    <w:rsid w:val="000A5569"/>
    <w:rsid w:val="000A566D"/>
    <w:rsid w:val="000A57F3"/>
    <w:rsid w:val="000A59EB"/>
    <w:rsid w:val="000A5A22"/>
    <w:rsid w:val="000A5A65"/>
    <w:rsid w:val="000A5BF5"/>
    <w:rsid w:val="000A629B"/>
    <w:rsid w:val="000A6350"/>
    <w:rsid w:val="000A645F"/>
    <w:rsid w:val="000A6573"/>
    <w:rsid w:val="000A6AF6"/>
    <w:rsid w:val="000A6C50"/>
    <w:rsid w:val="000A6CD2"/>
    <w:rsid w:val="000A6CE2"/>
    <w:rsid w:val="000A6D19"/>
    <w:rsid w:val="000A6DFF"/>
    <w:rsid w:val="000A6EF8"/>
    <w:rsid w:val="000A6FE8"/>
    <w:rsid w:val="000A71CA"/>
    <w:rsid w:val="000A7283"/>
    <w:rsid w:val="000A72F6"/>
    <w:rsid w:val="000A732B"/>
    <w:rsid w:val="000A743F"/>
    <w:rsid w:val="000A745D"/>
    <w:rsid w:val="000A749B"/>
    <w:rsid w:val="000A776D"/>
    <w:rsid w:val="000A7CA6"/>
    <w:rsid w:val="000A7DBB"/>
    <w:rsid w:val="000A7E7A"/>
    <w:rsid w:val="000B00E6"/>
    <w:rsid w:val="000B0174"/>
    <w:rsid w:val="000B021F"/>
    <w:rsid w:val="000B0326"/>
    <w:rsid w:val="000B03C7"/>
    <w:rsid w:val="000B05AE"/>
    <w:rsid w:val="000B06E5"/>
    <w:rsid w:val="000B0A42"/>
    <w:rsid w:val="000B0AA6"/>
    <w:rsid w:val="000B0AE9"/>
    <w:rsid w:val="000B0AF8"/>
    <w:rsid w:val="000B0CAB"/>
    <w:rsid w:val="000B0DA9"/>
    <w:rsid w:val="000B0EF4"/>
    <w:rsid w:val="000B1109"/>
    <w:rsid w:val="000B1362"/>
    <w:rsid w:val="000B1409"/>
    <w:rsid w:val="000B1556"/>
    <w:rsid w:val="000B15CF"/>
    <w:rsid w:val="000B17DE"/>
    <w:rsid w:val="000B1813"/>
    <w:rsid w:val="000B1C78"/>
    <w:rsid w:val="000B1CDE"/>
    <w:rsid w:val="000B1EB2"/>
    <w:rsid w:val="000B2144"/>
    <w:rsid w:val="000B21BA"/>
    <w:rsid w:val="000B23C6"/>
    <w:rsid w:val="000B2441"/>
    <w:rsid w:val="000B2456"/>
    <w:rsid w:val="000B249B"/>
    <w:rsid w:val="000B24C9"/>
    <w:rsid w:val="000B253D"/>
    <w:rsid w:val="000B2669"/>
    <w:rsid w:val="000B26B5"/>
    <w:rsid w:val="000B26FA"/>
    <w:rsid w:val="000B2759"/>
    <w:rsid w:val="000B2851"/>
    <w:rsid w:val="000B2885"/>
    <w:rsid w:val="000B28AF"/>
    <w:rsid w:val="000B28EC"/>
    <w:rsid w:val="000B29A5"/>
    <w:rsid w:val="000B2BBE"/>
    <w:rsid w:val="000B30F9"/>
    <w:rsid w:val="000B331D"/>
    <w:rsid w:val="000B3323"/>
    <w:rsid w:val="000B33B0"/>
    <w:rsid w:val="000B345C"/>
    <w:rsid w:val="000B349E"/>
    <w:rsid w:val="000B3767"/>
    <w:rsid w:val="000B38B8"/>
    <w:rsid w:val="000B3965"/>
    <w:rsid w:val="000B3973"/>
    <w:rsid w:val="000B399A"/>
    <w:rsid w:val="000B3AD5"/>
    <w:rsid w:val="000B3AFE"/>
    <w:rsid w:val="000B3C84"/>
    <w:rsid w:val="000B3D35"/>
    <w:rsid w:val="000B3F9D"/>
    <w:rsid w:val="000B4122"/>
    <w:rsid w:val="000B41FD"/>
    <w:rsid w:val="000B421C"/>
    <w:rsid w:val="000B4227"/>
    <w:rsid w:val="000B4510"/>
    <w:rsid w:val="000B46DF"/>
    <w:rsid w:val="000B46F2"/>
    <w:rsid w:val="000B4A49"/>
    <w:rsid w:val="000B4A64"/>
    <w:rsid w:val="000B4BAC"/>
    <w:rsid w:val="000B4C14"/>
    <w:rsid w:val="000B4D27"/>
    <w:rsid w:val="000B4ED8"/>
    <w:rsid w:val="000B5050"/>
    <w:rsid w:val="000B50AC"/>
    <w:rsid w:val="000B51D5"/>
    <w:rsid w:val="000B5201"/>
    <w:rsid w:val="000B5554"/>
    <w:rsid w:val="000B55D3"/>
    <w:rsid w:val="000B56F4"/>
    <w:rsid w:val="000B57A9"/>
    <w:rsid w:val="000B5964"/>
    <w:rsid w:val="000B596B"/>
    <w:rsid w:val="000B5CAE"/>
    <w:rsid w:val="000B600E"/>
    <w:rsid w:val="000B639C"/>
    <w:rsid w:val="000B6491"/>
    <w:rsid w:val="000B6590"/>
    <w:rsid w:val="000B6680"/>
    <w:rsid w:val="000B66FE"/>
    <w:rsid w:val="000B6839"/>
    <w:rsid w:val="000B6C2D"/>
    <w:rsid w:val="000B7064"/>
    <w:rsid w:val="000B746E"/>
    <w:rsid w:val="000B7603"/>
    <w:rsid w:val="000B7765"/>
    <w:rsid w:val="000B7893"/>
    <w:rsid w:val="000B7A47"/>
    <w:rsid w:val="000B7CDD"/>
    <w:rsid w:val="000B7F3A"/>
    <w:rsid w:val="000C00A9"/>
    <w:rsid w:val="000C0378"/>
    <w:rsid w:val="000C04F3"/>
    <w:rsid w:val="000C0519"/>
    <w:rsid w:val="000C06DF"/>
    <w:rsid w:val="000C073D"/>
    <w:rsid w:val="000C0740"/>
    <w:rsid w:val="000C0937"/>
    <w:rsid w:val="000C0A41"/>
    <w:rsid w:val="000C0B26"/>
    <w:rsid w:val="000C0E31"/>
    <w:rsid w:val="000C13A7"/>
    <w:rsid w:val="000C151B"/>
    <w:rsid w:val="000C15DD"/>
    <w:rsid w:val="000C1645"/>
    <w:rsid w:val="000C1650"/>
    <w:rsid w:val="000C16C8"/>
    <w:rsid w:val="000C1785"/>
    <w:rsid w:val="000C1989"/>
    <w:rsid w:val="000C19DF"/>
    <w:rsid w:val="000C19FA"/>
    <w:rsid w:val="000C1A28"/>
    <w:rsid w:val="000C1B69"/>
    <w:rsid w:val="000C1E12"/>
    <w:rsid w:val="000C1EC7"/>
    <w:rsid w:val="000C1ECC"/>
    <w:rsid w:val="000C204E"/>
    <w:rsid w:val="000C2413"/>
    <w:rsid w:val="000C247F"/>
    <w:rsid w:val="000C24D3"/>
    <w:rsid w:val="000C252C"/>
    <w:rsid w:val="000C25F2"/>
    <w:rsid w:val="000C2622"/>
    <w:rsid w:val="000C26DA"/>
    <w:rsid w:val="000C28CF"/>
    <w:rsid w:val="000C29CC"/>
    <w:rsid w:val="000C2B68"/>
    <w:rsid w:val="000C2BFF"/>
    <w:rsid w:val="000C2C8C"/>
    <w:rsid w:val="000C3068"/>
    <w:rsid w:val="000C3192"/>
    <w:rsid w:val="000C31C6"/>
    <w:rsid w:val="000C327E"/>
    <w:rsid w:val="000C32F2"/>
    <w:rsid w:val="000C347F"/>
    <w:rsid w:val="000C3625"/>
    <w:rsid w:val="000C378F"/>
    <w:rsid w:val="000C37FC"/>
    <w:rsid w:val="000C3901"/>
    <w:rsid w:val="000C3A00"/>
    <w:rsid w:val="000C3AF6"/>
    <w:rsid w:val="000C3C61"/>
    <w:rsid w:val="000C3D77"/>
    <w:rsid w:val="000C3D8F"/>
    <w:rsid w:val="000C3E06"/>
    <w:rsid w:val="000C3E6F"/>
    <w:rsid w:val="000C3ED8"/>
    <w:rsid w:val="000C3EE1"/>
    <w:rsid w:val="000C4099"/>
    <w:rsid w:val="000C40CC"/>
    <w:rsid w:val="000C4218"/>
    <w:rsid w:val="000C425F"/>
    <w:rsid w:val="000C429F"/>
    <w:rsid w:val="000C42CA"/>
    <w:rsid w:val="000C4851"/>
    <w:rsid w:val="000C4CF1"/>
    <w:rsid w:val="000C4CF2"/>
    <w:rsid w:val="000C4E42"/>
    <w:rsid w:val="000C4F54"/>
    <w:rsid w:val="000C4F99"/>
    <w:rsid w:val="000C4FE6"/>
    <w:rsid w:val="000C502E"/>
    <w:rsid w:val="000C5215"/>
    <w:rsid w:val="000C5309"/>
    <w:rsid w:val="000C5388"/>
    <w:rsid w:val="000C557F"/>
    <w:rsid w:val="000C55D5"/>
    <w:rsid w:val="000C5706"/>
    <w:rsid w:val="000C5711"/>
    <w:rsid w:val="000C598C"/>
    <w:rsid w:val="000C5A2C"/>
    <w:rsid w:val="000C5B26"/>
    <w:rsid w:val="000C5C12"/>
    <w:rsid w:val="000C5C8C"/>
    <w:rsid w:val="000C5EC6"/>
    <w:rsid w:val="000C5F0E"/>
    <w:rsid w:val="000C648D"/>
    <w:rsid w:val="000C6530"/>
    <w:rsid w:val="000C65F9"/>
    <w:rsid w:val="000C673D"/>
    <w:rsid w:val="000C680D"/>
    <w:rsid w:val="000C6827"/>
    <w:rsid w:val="000C68BC"/>
    <w:rsid w:val="000C695D"/>
    <w:rsid w:val="000C6995"/>
    <w:rsid w:val="000C6B4F"/>
    <w:rsid w:val="000C6C09"/>
    <w:rsid w:val="000C6C39"/>
    <w:rsid w:val="000C6C77"/>
    <w:rsid w:val="000C6D30"/>
    <w:rsid w:val="000C6D42"/>
    <w:rsid w:val="000C705D"/>
    <w:rsid w:val="000C739D"/>
    <w:rsid w:val="000C746F"/>
    <w:rsid w:val="000C7599"/>
    <w:rsid w:val="000C77A0"/>
    <w:rsid w:val="000C77C2"/>
    <w:rsid w:val="000C78AD"/>
    <w:rsid w:val="000C7921"/>
    <w:rsid w:val="000C7B34"/>
    <w:rsid w:val="000C7B8A"/>
    <w:rsid w:val="000C7BD0"/>
    <w:rsid w:val="000C7C87"/>
    <w:rsid w:val="000C7E17"/>
    <w:rsid w:val="000D00A3"/>
    <w:rsid w:val="000D016B"/>
    <w:rsid w:val="000D017A"/>
    <w:rsid w:val="000D0183"/>
    <w:rsid w:val="000D0280"/>
    <w:rsid w:val="000D02A0"/>
    <w:rsid w:val="000D03FF"/>
    <w:rsid w:val="000D0522"/>
    <w:rsid w:val="000D06E2"/>
    <w:rsid w:val="000D0B49"/>
    <w:rsid w:val="000D0C06"/>
    <w:rsid w:val="000D0D40"/>
    <w:rsid w:val="000D0D54"/>
    <w:rsid w:val="000D1129"/>
    <w:rsid w:val="000D1202"/>
    <w:rsid w:val="000D1399"/>
    <w:rsid w:val="000D13EA"/>
    <w:rsid w:val="000D1610"/>
    <w:rsid w:val="000D17B7"/>
    <w:rsid w:val="000D17E2"/>
    <w:rsid w:val="000D1B30"/>
    <w:rsid w:val="000D1EAB"/>
    <w:rsid w:val="000D2149"/>
    <w:rsid w:val="000D214C"/>
    <w:rsid w:val="000D222F"/>
    <w:rsid w:val="000D2363"/>
    <w:rsid w:val="000D2689"/>
    <w:rsid w:val="000D27EE"/>
    <w:rsid w:val="000D282B"/>
    <w:rsid w:val="000D2AAA"/>
    <w:rsid w:val="000D2CAB"/>
    <w:rsid w:val="000D2D2A"/>
    <w:rsid w:val="000D2E4D"/>
    <w:rsid w:val="000D2E95"/>
    <w:rsid w:val="000D2EAC"/>
    <w:rsid w:val="000D3100"/>
    <w:rsid w:val="000D326F"/>
    <w:rsid w:val="000D3285"/>
    <w:rsid w:val="000D329F"/>
    <w:rsid w:val="000D32E5"/>
    <w:rsid w:val="000D335B"/>
    <w:rsid w:val="000D34C8"/>
    <w:rsid w:val="000D350A"/>
    <w:rsid w:val="000D359C"/>
    <w:rsid w:val="000D35E7"/>
    <w:rsid w:val="000D3657"/>
    <w:rsid w:val="000D378D"/>
    <w:rsid w:val="000D3A86"/>
    <w:rsid w:val="000D3C6E"/>
    <w:rsid w:val="000D3D00"/>
    <w:rsid w:val="000D3DF7"/>
    <w:rsid w:val="000D405D"/>
    <w:rsid w:val="000D40F3"/>
    <w:rsid w:val="000D4240"/>
    <w:rsid w:val="000D4367"/>
    <w:rsid w:val="000D442D"/>
    <w:rsid w:val="000D4883"/>
    <w:rsid w:val="000D4A54"/>
    <w:rsid w:val="000D4A59"/>
    <w:rsid w:val="000D4A7E"/>
    <w:rsid w:val="000D4A8B"/>
    <w:rsid w:val="000D4C1D"/>
    <w:rsid w:val="000D4D0B"/>
    <w:rsid w:val="000D4D32"/>
    <w:rsid w:val="000D4DA5"/>
    <w:rsid w:val="000D4DE0"/>
    <w:rsid w:val="000D4E5C"/>
    <w:rsid w:val="000D4F9B"/>
    <w:rsid w:val="000D4FD3"/>
    <w:rsid w:val="000D50C0"/>
    <w:rsid w:val="000D51CF"/>
    <w:rsid w:val="000D5226"/>
    <w:rsid w:val="000D5303"/>
    <w:rsid w:val="000D545E"/>
    <w:rsid w:val="000D54E7"/>
    <w:rsid w:val="000D572D"/>
    <w:rsid w:val="000D5ABA"/>
    <w:rsid w:val="000D5B2C"/>
    <w:rsid w:val="000D5B7F"/>
    <w:rsid w:val="000D5BCE"/>
    <w:rsid w:val="000D5C0C"/>
    <w:rsid w:val="000D5E41"/>
    <w:rsid w:val="000D5EE9"/>
    <w:rsid w:val="000D61D6"/>
    <w:rsid w:val="000D626E"/>
    <w:rsid w:val="000D62BC"/>
    <w:rsid w:val="000D62E5"/>
    <w:rsid w:val="000D645D"/>
    <w:rsid w:val="000D646C"/>
    <w:rsid w:val="000D6C90"/>
    <w:rsid w:val="000D6DD9"/>
    <w:rsid w:val="000D6EA9"/>
    <w:rsid w:val="000D6EBD"/>
    <w:rsid w:val="000D6FCB"/>
    <w:rsid w:val="000D712E"/>
    <w:rsid w:val="000D71B3"/>
    <w:rsid w:val="000D71C1"/>
    <w:rsid w:val="000D73D6"/>
    <w:rsid w:val="000D74A4"/>
    <w:rsid w:val="000D7635"/>
    <w:rsid w:val="000D763D"/>
    <w:rsid w:val="000D78F8"/>
    <w:rsid w:val="000D7958"/>
    <w:rsid w:val="000D79E5"/>
    <w:rsid w:val="000D7B0D"/>
    <w:rsid w:val="000D7B2A"/>
    <w:rsid w:val="000D7C41"/>
    <w:rsid w:val="000D7C52"/>
    <w:rsid w:val="000D7E27"/>
    <w:rsid w:val="000D7E8A"/>
    <w:rsid w:val="000E0030"/>
    <w:rsid w:val="000E0089"/>
    <w:rsid w:val="000E0149"/>
    <w:rsid w:val="000E0160"/>
    <w:rsid w:val="000E026E"/>
    <w:rsid w:val="000E033B"/>
    <w:rsid w:val="000E03F1"/>
    <w:rsid w:val="000E044D"/>
    <w:rsid w:val="000E046F"/>
    <w:rsid w:val="000E04D1"/>
    <w:rsid w:val="000E05A7"/>
    <w:rsid w:val="000E094F"/>
    <w:rsid w:val="000E098F"/>
    <w:rsid w:val="000E0A39"/>
    <w:rsid w:val="000E0A4F"/>
    <w:rsid w:val="000E0BF8"/>
    <w:rsid w:val="000E0FD2"/>
    <w:rsid w:val="000E1028"/>
    <w:rsid w:val="000E112E"/>
    <w:rsid w:val="000E1151"/>
    <w:rsid w:val="000E13A3"/>
    <w:rsid w:val="000E13B5"/>
    <w:rsid w:val="000E13C8"/>
    <w:rsid w:val="000E1502"/>
    <w:rsid w:val="000E1721"/>
    <w:rsid w:val="000E1802"/>
    <w:rsid w:val="000E180F"/>
    <w:rsid w:val="000E1BAB"/>
    <w:rsid w:val="000E1C5A"/>
    <w:rsid w:val="000E1E23"/>
    <w:rsid w:val="000E2017"/>
    <w:rsid w:val="000E2291"/>
    <w:rsid w:val="000E22B5"/>
    <w:rsid w:val="000E2308"/>
    <w:rsid w:val="000E23ED"/>
    <w:rsid w:val="000E2498"/>
    <w:rsid w:val="000E24A9"/>
    <w:rsid w:val="000E24D5"/>
    <w:rsid w:val="000E24EC"/>
    <w:rsid w:val="000E2501"/>
    <w:rsid w:val="000E251E"/>
    <w:rsid w:val="000E259B"/>
    <w:rsid w:val="000E26F2"/>
    <w:rsid w:val="000E297C"/>
    <w:rsid w:val="000E2A00"/>
    <w:rsid w:val="000E2CA7"/>
    <w:rsid w:val="000E2E0D"/>
    <w:rsid w:val="000E31FD"/>
    <w:rsid w:val="000E37CE"/>
    <w:rsid w:val="000E37E8"/>
    <w:rsid w:val="000E389B"/>
    <w:rsid w:val="000E38B5"/>
    <w:rsid w:val="000E3A04"/>
    <w:rsid w:val="000E3A74"/>
    <w:rsid w:val="000E3A80"/>
    <w:rsid w:val="000E4030"/>
    <w:rsid w:val="000E4100"/>
    <w:rsid w:val="000E41A7"/>
    <w:rsid w:val="000E43B5"/>
    <w:rsid w:val="000E4725"/>
    <w:rsid w:val="000E4804"/>
    <w:rsid w:val="000E4AEE"/>
    <w:rsid w:val="000E4D43"/>
    <w:rsid w:val="000E4EF1"/>
    <w:rsid w:val="000E4F2C"/>
    <w:rsid w:val="000E4FB3"/>
    <w:rsid w:val="000E50A7"/>
    <w:rsid w:val="000E51B5"/>
    <w:rsid w:val="000E52DF"/>
    <w:rsid w:val="000E54BE"/>
    <w:rsid w:val="000E5573"/>
    <w:rsid w:val="000E570D"/>
    <w:rsid w:val="000E59E1"/>
    <w:rsid w:val="000E59EB"/>
    <w:rsid w:val="000E5E51"/>
    <w:rsid w:val="000E5F04"/>
    <w:rsid w:val="000E60EA"/>
    <w:rsid w:val="000E6335"/>
    <w:rsid w:val="000E6487"/>
    <w:rsid w:val="000E66B5"/>
    <w:rsid w:val="000E6C7C"/>
    <w:rsid w:val="000E6DA2"/>
    <w:rsid w:val="000E6E41"/>
    <w:rsid w:val="000E6F2D"/>
    <w:rsid w:val="000E726C"/>
    <w:rsid w:val="000E7292"/>
    <w:rsid w:val="000E749B"/>
    <w:rsid w:val="000E76CB"/>
    <w:rsid w:val="000E7837"/>
    <w:rsid w:val="000E7846"/>
    <w:rsid w:val="000E7872"/>
    <w:rsid w:val="000E7939"/>
    <w:rsid w:val="000E79F2"/>
    <w:rsid w:val="000E7A11"/>
    <w:rsid w:val="000E7B93"/>
    <w:rsid w:val="000E7BB2"/>
    <w:rsid w:val="000E7C8A"/>
    <w:rsid w:val="000F00C0"/>
    <w:rsid w:val="000F0121"/>
    <w:rsid w:val="000F0403"/>
    <w:rsid w:val="000F0481"/>
    <w:rsid w:val="000F0721"/>
    <w:rsid w:val="000F0740"/>
    <w:rsid w:val="000F0832"/>
    <w:rsid w:val="000F0885"/>
    <w:rsid w:val="000F09A0"/>
    <w:rsid w:val="000F0AB4"/>
    <w:rsid w:val="000F0ABE"/>
    <w:rsid w:val="000F0B26"/>
    <w:rsid w:val="000F0FD0"/>
    <w:rsid w:val="000F10C4"/>
    <w:rsid w:val="000F117B"/>
    <w:rsid w:val="000F145C"/>
    <w:rsid w:val="000F153B"/>
    <w:rsid w:val="000F1860"/>
    <w:rsid w:val="000F1895"/>
    <w:rsid w:val="000F18B2"/>
    <w:rsid w:val="000F1B41"/>
    <w:rsid w:val="000F1BC0"/>
    <w:rsid w:val="000F1C49"/>
    <w:rsid w:val="000F1E00"/>
    <w:rsid w:val="000F1F5B"/>
    <w:rsid w:val="000F1FED"/>
    <w:rsid w:val="000F2125"/>
    <w:rsid w:val="000F21CA"/>
    <w:rsid w:val="000F230B"/>
    <w:rsid w:val="000F2355"/>
    <w:rsid w:val="000F23AF"/>
    <w:rsid w:val="000F251A"/>
    <w:rsid w:val="000F25E0"/>
    <w:rsid w:val="000F26E2"/>
    <w:rsid w:val="000F28F0"/>
    <w:rsid w:val="000F29F7"/>
    <w:rsid w:val="000F2A01"/>
    <w:rsid w:val="000F2B71"/>
    <w:rsid w:val="000F2F98"/>
    <w:rsid w:val="000F2FDC"/>
    <w:rsid w:val="000F3102"/>
    <w:rsid w:val="000F321A"/>
    <w:rsid w:val="000F3241"/>
    <w:rsid w:val="000F333A"/>
    <w:rsid w:val="000F3577"/>
    <w:rsid w:val="000F35BE"/>
    <w:rsid w:val="000F3812"/>
    <w:rsid w:val="000F3957"/>
    <w:rsid w:val="000F39B3"/>
    <w:rsid w:val="000F39E9"/>
    <w:rsid w:val="000F3B0C"/>
    <w:rsid w:val="000F3CD4"/>
    <w:rsid w:val="000F3E2F"/>
    <w:rsid w:val="000F3ED5"/>
    <w:rsid w:val="000F401E"/>
    <w:rsid w:val="000F41BC"/>
    <w:rsid w:val="000F4291"/>
    <w:rsid w:val="000F4318"/>
    <w:rsid w:val="000F4352"/>
    <w:rsid w:val="000F43E0"/>
    <w:rsid w:val="000F43E5"/>
    <w:rsid w:val="000F44A2"/>
    <w:rsid w:val="000F44E2"/>
    <w:rsid w:val="000F45B0"/>
    <w:rsid w:val="000F463D"/>
    <w:rsid w:val="000F46D7"/>
    <w:rsid w:val="000F47A3"/>
    <w:rsid w:val="000F49F3"/>
    <w:rsid w:val="000F4A78"/>
    <w:rsid w:val="000F4AAA"/>
    <w:rsid w:val="000F4CB0"/>
    <w:rsid w:val="000F4D24"/>
    <w:rsid w:val="000F4E51"/>
    <w:rsid w:val="000F515F"/>
    <w:rsid w:val="000F5340"/>
    <w:rsid w:val="000F54E1"/>
    <w:rsid w:val="000F5872"/>
    <w:rsid w:val="000F5AD5"/>
    <w:rsid w:val="000F5BEE"/>
    <w:rsid w:val="000F5C02"/>
    <w:rsid w:val="000F5C1F"/>
    <w:rsid w:val="000F5EB5"/>
    <w:rsid w:val="000F6031"/>
    <w:rsid w:val="000F6482"/>
    <w:rsid w:val="000F64D5"/>
    <w:rsid w:val="000F66A3"/>
    <w:rsid w:val="000F6846"/>
    <w:rsid w:val="000F6891"/>
    <w:rsid w:val="000F698A"/>
    <w:rsid w:val="000F69C0"/>
    <w:rsid w:val="000F6B3E"/>
    <w:rsid w:val="000F6BC4"/>
    <w:rsid w:val="000F6CEC"/>
    <w:rsid w:val="000F6D98"/>
    <w:rsid w:val="000F701C"/>
    <w:rsid w:val="000F709F"/>
    <w:rsid w:val="000F736E"/>
    <w:rsid w:val="000F73DC"/>
    <w:rsid w:val="000F747B"/>
    <w:rsid w:val="000F75CC"/>
    <w:rsid w:val="000F768D"/>
    <w:rsid w:val="000F775D"/>
    <w:rsid w:val="000F79FB"/>
    <w:rsid w:val="000F7CEF"/>
    <w:rsid w:val="000F7D29"/>
    <w:rsid w:val="000F7DC1"/>
    <w:rsid w:val="000F7F16"/>
    <w:rsid w:val="00100032"/>
    <w:rsid w:val="00100138"/>
    <w:rsid w:val="001001DA"/>
    <w:rsid w:val="00100322"/>
    <w:rsid w:val="001003EF"/>
    <w:rsid w:val="001004A1"/>
    <w:rsid w:val="001004B5"/>
    <w:rsid w:val="00100562"/>
    <w:rsid w:val="00100636"/>
    <w:rsid w:val="0010064C"/>
    <w:rsid w:val="00100831"/>
    <w:rsid w:val="00100AF0"/>
    <w:rsid w:val="00100B0B"/>
    <w:rsid w:val="00100BCA"/>
    <w:rsid w:val="00100D52"/>
    <w:rsid w:val="00100E22"/>
    <w:rsid w:val="001010A7"/>
    <w:rsid w:val="00101144"/>
    <w:rsid w:val="001012A9"/>
    <w:rsid w:val="00101323"/>
    <w:rsid w:val="001016C1"/>
    <w:rsid w:val="00101744"/>
    <w:rsid w:val="0010177E"/>
    <w:rsid w:val="001017CF"/>
    <w:rsid w:val="00101801"/>
    <w:rsid w:val="00101992"/>
    <w:rsid w:val="00101A25"/>
    <w:rsid w:val="00101AB3"/>
    <w:rsid w:val="00101B4A"/>
    <w:rsid w:val="00101CD3"/>
    <w:rsid w:val="00101CE4"/>
    <w:rsid w:val="00101D79"/>
    <w:rsid w:val="00101D7B"/>
    <w:rsid w:val="0010206B"/>
    <w:rsid w:val="0010235D"/>
    <w:rsid w:val="00102374"/>
    <w:rsid w:val="001025F5"/>
    <w:rsid w:val="0010276A"/>
    <w:rsid w:val="00102775"/>
    <w:rsid w:val="00102861"/>
    <w:rsid w:val="00102A93"/>
    <w:rsid w:val="00102C6F"/>
    <w:rsid w:val="00102DB6"/>
    <w:rsid w:val="00102FA7"/>
    <w:rsid w:val="001031C6"/>
    <w:rsid w:val="001033F5"/>
    <w:rsid w:val="001034C5"/>
    <w:rsid w:val="001035CA"/>
    <w:rsid w:val="001037A9"/>
    <w:rsid w:val="001037D0"/>
    <w:rsid w:val="0010381E"/>
    <w:rsid w:val="00103BC6"/>
    <w:rsid w:val="00103EA6"/>
    <w:rsid w:val="00103FA3"/>
    <w:rsid w:val="00104301"/>
    <w:rsid w:val="00104415"/>
    <w:rsid w:val="001044AB"/>
    <w:rsid w:val="00104506"/>
    <w:rsid w:val="00104696"/>
    <w:rsid w:val="001046E3"/>
    <w:rsid w:val="001047A3"/>
    <w:rsid w:val="0010481B"/>
    <w:rsid w:val="001049E6"/>
    <w:rsid w:val="00104B1F"/>
    <w:rsid w:val="00104DF5"/>
    <w:rsid w:val="00105008"/>
    <w:rsid w:val="00105164"/>
    <w:rsid w:val="00105329"/>
    <w:rsid w:val="00105600"/>
    <w:rsid w:val="00105697"/>
    <w:rsid w:val="001056E2"/>
    <w:rsid w:val="001057A5"/>
    <w:rsid w:val="001057AB"/>
    <w:rsid w:val="0010581F"/>
    <w:rsid w:val="001058C8"/>
    <w:rsid w:val="0010596B"/>
    <w:rsid w:val="00105C65"/>
    <w:rsid w:val="00105E16"/>
    <w:rsid w:val="00106051"/>
    <w:rsid w:val="00106093"/>
    <w:rsid w:val="00106317"/>
    <w:rsid w:val="001064EA"/>
    <w:rsid w:val="001064FE"/>
    <w:rsid w:val="00106747"/>
    <w:rsid w:val="0010675C"/>
    <w:rsid w:val="00106794"/>
    <w:rsid w:val="00106922"/>
    <w:rsid w:val="00106979"/>
    <w:rsid w:val="00106CD6"/>
    <w:rsid w:val="00106DEC"/>
    <w:rsid w:val="00106EE1"/>
    <w:rsid w:val="00106F8D"/>
    <w:rsid w:val="001070C6"/>
    <w:rsid w:val="00107118"/>
    <w:rsid w:val="00107133"/>
    <w:rsid w:val="001072A0"/>
    <w:rsid w:val="001072F0"/>
    <w:rsid w:val="00107444"/>
    <w:rsid w:val="00107466"/>
    <w:rsid w:val="00107470"/>
    <w:rsid w:val="001074A8"/>
    <w:rsid w:val="00107693"/>
    <w:rsid w:val="001077A7"/>
    <w:rsid w:val="00107879"/>
    <w:rsid w:val="00107C65"/>
    <w:rsid w:val="00107CA1"/>
    <w:rsid w:val="00107D37"/>
    <w:rsid w:val="00107E03"/>
    <w:rsid w:val="00107F22"/>
    <w:rsid w:val="00107FF3"/>
    <w:rsid w:val="00110032"/>
    <w:rsid w:val="001101BF"/>
    <w:rsid w:val="0011058C"/>
    <w:rsid w:val="00110712"/>
    <w:rsid w:val="001107AC"/>
    <w:rsid w:val="001108FB"/>
    <w:rsid w:val="0011099D"/>
    <w:rsid w:val="00110AB8"/>
    <w:rsid w:val="00110B01"/>
    <w:rsid w:val="00110BF7"/>
    <w:rsid w:val="00110C63"/>
    <w:rsid w:val="00110C70"/>
    <w:rsid w:val="00110E1A"/>
    <w:rsid w:val="00110FE0"/>
    <w:rsid w:val="00111160"/>
    <w:rsid w:val="001112C9"/>
    <w:rsid w:val="001113B9"/>
    <w:rsid w:val="001113EC"/>
    <w:rsid w:val="00111458"/>
    <w:rsid w:val="001118F2"/>
    <w:rsid w:val="00111B7B"/>
    <w:rsid w:val="00111D6F"/>
    <w:rsid w:val="00111E9B"/>
    <w:rsid w:val="0011218C"/>
    <w:rsid w:val="00112253"/>
    <w:rsid w:val="0011228B"/>
    <w:rsid w:val="001124C7"/>
    <w:rsid w:val="001124CB"/>
    <w:rsid w:val="001127E6"/>
    <w:rsid w:val="0011297A"/>
    <w:rsid w:val="00112B2F"/>
    <w:rsid w:val="00112C55"/>
    <w:rsid w:val="00112CFD"/>
    <w:rsid w:val="00112D62"/>
    <w:rsid w:val="001130DE"/>
    <w:rsid w:val="001132FC"/>
    <w:rsid w:val="0011368A"/>
    <w:rsid w:val="001136B4"/>
    <w:rsid w:val="001136BD"/>
    <w:rsid w:val="001137A1"/>
    <w:rsid w:val="001137CA"/>
    <w:rsid w:val="001138EA"/>
    <w:rsid w:val="00113943"/>
    <w:rsid w:val="00113A26"/>
    <w:rsid w:val="00113A45"/>
    <w:rsid w:val="00113B34"/>
    <w:rsid w:val="00113DED"/>
    <w:rsid w:val="00114076"/>
    <w:rsid w:val="001143D9"/>
    <w:rsid w:val="0011454C"/>
    <w:rsid w:val="0011492E"/>
    <w:rsid w:val="001149C4"/>
    <w:rsid w:val="001149E1"/>
    <w:rsid w:val="00114A03"/>
    <w:rsid w:val="00114A53"/>
    <w:rsid w:val="00114A8F"/>
    <w:rsid w:val="00114BD8"/>
    <w:rsid w:val="00114E3D"/>
    <w:rsid w:val="00114E6A"/>
    <w:rsid w:val="00114FD7"/>
    <w:rsid w:val="001151F3"/>
    <w:rsid w:val="0011529F"/>
    <w:rsid w:val="001153A3"/>
    <w:rsid w:val="00115415"/>
    <w:rsid w:val="00115594"/>
    <w:rsid w:val="001155E3"/>
    <w:rsid w:val="001156C1"/>
    <w:rsid w:val="001157A5"/>
    <w:rsid w:val="00115B8D"/>
    <w:rsid w:val="00115C75"/>
    <w:rsid w:val="001160ED"/>
    <w:rsid w:val="001162DA"/>
    <w:rsid w:val="001164D3"/>
    <w:rsid w:val="00116770"/>
    <w:rsid w:val="0011677C"/>
    <w:rsid w:val="00116824"/>
    <w:rsid w:val="00116A83"/>
    <w:rsid w:val="00116ABB"/>
    <w:rsid w:val="00116E93"/>
    <w:rsid w:val="00116FAA"/>
    <w:rsid w:val="00117414"/>
    <w:rsid w:val="0011761B"/>
    <w:rsid w:val="00117685"/>
    <w:rsid w:val="001178BC"/>
    <w:rsid w:val="0011797E"/>
    <w:rsid w:val="00117A85"/>
    <w:rsid w:val="00117E98"/>
    <w:rsid w:val="00117F10"/>
    <w:rsid w:val="00120041"/>
    <w:rsid w:val="00120147"/>
    <w:rsid w:val="001202C0"/>
    <w:rsid w:val="001202D6"/>
    <w:rsid w:val="001204B9"/>
    <w:rsid w:val="001205AC"/>
    <w:rsid w:val="00120AB3"/>
    <w:rsid w:val="00120B62"/>
    <w:rsid w:val="00120BE4"/>
    <w:rsid w:val="00120C84"/>
    <w:rsid w:val="00120DE9"/>
    <w:rsid w:val="001210A5"/>
    <w:rsid w:val="00121117"/>
    <w:rsid w:val="00121388"/>
    <w:rsid w:val="001213BB"/>
    <w:rsid w:val="00121403"/>
    <w:rsid w:val="001216D9"/>
    <w:rsid w:val="00121854"/>
    <w:rsid w:val="0012187C"/>
    <w:rsid w:val="0012191C"/>
    <w:rsid w:val="00121D93"/>
    <w:rsid w:val="00121EDA"/>
    <w:rsid w:val="00121F23"/>
    <w:rsid w:val="001220BA"/>
    <w:rsid w:val="00122259"/>
    <w:rsid w:val="001222D3"/>
    <w:rsid w:val="00122448"/>
    <w:rsid w:val="0012246C"/>
    <w:rsid w:val="00122618"/>
    <w:rsid w:val="00122C87"/>
    <w:rsid w:val="00122CD9"/>
    <w:rsid w:val="00122F93"/>
    <w:rsid w:val="00123352"/>
    <w:rsid w:val="00123401"/>
    <w:rsid w:val="001234A6"/>
    <w:rsid w:val="0012358F"/>
    <w:rsid w:val="00123604"/>
    <w:rsid w:val="001236FE"/>
    <w:rsid w:val="0012379E"/>
    <w:rsid w:val="00123913"/>
    <w:rsid w:val="00123972"/>
    <w:rsid w:val="00123B33"/>
    <w:rsid w:val="00123C05"/>
    <w:rsid w:val="0012449A"/>
    <w:rsid w:val="0012451F"/>
    <w:rsid w:val="00124645"/>
    <w:rsid w:val="00124803"/>
    <w:rsid w:val="00124965"/>
    <w:rsid w:val="001249F7"/>
    <w:rsid w:val="00124A99"/>
    <w:rsid w:val="00124BD2"/>
    <w:rsid w:val="00124D0B"/>
    <w:rsid w:val="00124F56"/>
    <w:rsid w:val="0012523B"/>
    <w:rsid w:val="0012523C"/>
    <w:rsid w:val="00125326"/>
    <w:rsid w:val="001253C9"/>
    <w:rsid w:val="00125511"/>
    <w:rsid w:val="001255B7"/>
    <w:rsid w:val="001259A4"/>
    <w:rsid w:val="00125A33"/>
    <w:rsid w:val="00125A76"/>
    <w:rsid w:val="00125B41"/>
    <w:rsid w:val="00125D5D"/>
    <w:rsid w:val="0012604F"/>
    <w:rsid w:val="00126207"/>
    <w:rsid w:val="001263BC"/>
    <w:rsid w:val="00126444"/>
    <w:rsid w:val="00126510"/>
    <w:rsid w:val="00126576"/>
    <w:rsid w:val="001265E4"/>
    <w:rsid w:val="00126640"/>
    <w:rsid w:val="0012671A"/>
    <w:rsid w:val="001269D9"/>
    <w:rsid w:val="001269F3"/>
    <w:rsid w:val="00126C19"/>
    <w:rsid w:val="00126CCC"/>
    <w:rsid w:val="00126D70"/>
    <w:rsid w:val="00127183"/>
    <w:rsid w:val="001271AD"/>
    <w:rsid w:val="001274C2"/>
    <w:rsid w:val="001274E1"/>
    <w:rsid w:val="0012755F"/>
    <w:rsid w:val="001275A0"/>
    <w:rsid w:val="001275D0"/>
    <w:rsid w:val="0012767C"/>
    <w:rsid w:val="001276EB"/>
    <w:rsid w:val="001278CD"/>
    <w:rsid w:val="00127A52"/>
    <w:rsid w:val="00127B42"/>
    <w:rsid w:val="00127C9C"/>
    <w:rsid w:val="0013038F"/>
    <w:rsid w:val="001303F4"/>
    <w:rsid w:val="001304FF"/>
    <w:rsid w:val="00130708"/>
    <w:rsid w:val="00130829"/>
    <w:rsid w:val="00130960"/>
    <w:rsid w:val="00130A5A"/>
    <w:rsid w:val="00130AD5"/>
    <w:rsid w:val="00130B2B"/>
    <w:rsid w:val="00130C4C"/>
    <w:rsid w:val="00130FFF"/>
    <w:rsid w:val="00131026"/>
    <w:rsid w:val="00131048"/>
    <w:rsid w:val="0013107C"/>
    <w:rsid w:val="0013109F"/>
    <w:rsid w:val="0013116B"/>
    <w:rsid w:val="00131362"/>
    <w:rsid w:val="001313FD"/>
    <w:rsid w:val="001315C5"/>
    <w:rsid w:val="0013197D"/>
    <w:rsid w:val="00131E47"/>
    <w:rsid w:val="00131E87"/>
    <w:rsid w:val="00131EAE"/>
    <w:rsid w:val="0013221B"/>
    <w:rsid w:val="00132317"/>
    <w:rsid w:val="0013241E"/>
    <w:rsid w:val="001324D6"/>
    <w:rsid w:val="001324F1"/>
    <w:rsid w:val="00132634"/>
    <w:rsid w:val="001326D7"/>
    <w:rsid w:val="00132763"/>
    <w:rsid w:val="00132809"/>
    <w:rsid w:val="001329E4"/>
    <w:rsid w:val="00132B1F"/>
    <w:rsid w:val="00132D54"/>
    <w:rsid w:val="00132E4D"/>
    <w:rsid w:val="00132EA3"/>
    <w:rsid w:val="0013309F"/>
    <w:rsid w:val="001333B6"/>
    <w:rsid w:val="001335F0"/>
    <w:rsid w:val="0013363A"/>
    <w:rsid w:val="0013363E"/>
    <w:rsid w:val="00133909"/>
    <w:rsid w:val="00133998"/>
    <w:rsid w:val="00133A8A"/>
    <w:rsid w:val="00133BAC"/>
    <w:rsid w:val="00133BFF"/>
    <w:rsid w:val="00133C16"/>
    <w:rsid w:val="00133C98"/>
    <w:rsid w:val="00133E11"/>
    <w:rsid w:val="00134107"/>
    <w:rsid w:val="0013434F"/>
    <w:rsid w:val="00134538"/>
    <w:rsid w:val="00134735"/>
    <w:rsid w:val="00134B61"/>
    <w:rsid w:val="00134D65"/>
    <w:rsid w:val="00134F09"/>
    <w:rsid w:val="00134F32"/>
    <w:rsid w:val="00134F50"/>
    <w:rsid w:val="0013515F"/>
    <w:rsid w:val="00135280"/>
    <w:rsid w:val="001352EE"/>
    <w:rsid w:val="00135410"/>
    <w:rsid w:val="00135412"/>
    <w:rsid w:val="001355A9"/>
    <w:rsid w:val="00135785"/>
    <w:rsid w:val="00135822"/>
    <w:rsid w:val="00135A39"/>
    <w:rsid w:val="00135F24"/>
    <w:rsid w:val="001360F4"/>
    <w:rsid w:val="0013624D"/>
    <w:rsid w:val="00136392"/>
    <w:rsid w:val="0013643D"/>
    <w:rsid w:val="001364FC"/>
    <w:rsid w:val="0013657F"/>
    <w:rsid w:val="00136761"/>
    <w:rsid w:val="00136791"/>
    <w:rsid w:val="00136807"/>
    <w:rsid w:val="00136887"/>
    <w:rsid w:val="00136A1C"/>
    <w:rsid w:val="00136B28"/>
    <w:rsid w:val="00136BC8"/>
    <w:rsid w:val="00136C1C"/>
    <w:rsid w:val="00136D16"/>
    <w:rsid w:val="00136D79"/>
    <w:rsid w:val="0013710B"/>
    <w:rsid w:val="00137122"/>
    <w:rsid w:val="001371D1"/>
    <w:rsid w:val="0013721E"/>
    <w:rsid w:val="00137284"/>
    <w:rsid w:val="0013728E"/>
    <w:rsid w:val="001372CF"/>
    <w:rsid w:val="001372E8"/>
    <w:rsid w:val="00137497"/>
    <w:rsid w:val="00137710"/>
    <w:rsid w:val="00137772"/>
    <w:rsid w:val="0013791C"/>
    <w:rsid w:val="00137A97"/>
    <w:rsid w:val="00137B23"/>
    <w:rsid w:val="00137BE3"/>
    <w:rsid w:val="00137C08"/>
    <w:rsid w:val="00137F3B"/>
    <w:rsid w:val="00140289"/>
    <w:rsid w:val="001403B6"/>
    <w:rsid w:val="001406E8"/>
    <w:rsid w:val="00140775"/>
    <w:rsid w:val="001408B7"/>
    <w:rsid w:val="00140BFA"/>
    <w:rsid w:val="00140C41"/>
    <w:rsid w:val="00140CC2"/>
    <w:rsid w:val="00140D5B"/>
    <w:rsid w:val="00140D77"/>
    <w:rsid w:val="00140D89"/>
    <w:rsid w:val="00140E89"/>
    <w:rsid w:val="00141020"/>
    <w:rsid w:val="001410AA"/>
    <w:rsid w:val="00141126"/>
    <w:rsid w:val="00141700"/>
    <w:rsid w:val="001418EF"/>
    <w:rsid w:val="00141A78"/>
    <w:rsid w:val="00141CC8"/>
    <w:rsid w:val="00141D90"/>
    <w:rsid w:val="00141DCA"/>
    <w:rsid w:val="00141DD1"/>
    <w:rsid w:val="00141EAA"/>
    <w:rsid w:val="00141F71"/>
    <w:rsid w:val="00141FF6"/>
    <w:rsid w:val="001420B4"/>
    <w:rsid w:val="0014222A"/>
    <w:rsid w:val="0014233C"/>
    <w:rsid w:val="00142370"/>
    <w:rsid w:val="001423ED"/>
    <w:rsid w:val="00142461"/>
    <w:rsid w:val="00142725"/>
    <w:rsid w:val="00142917"/>
    <w:rsid w:val="00142958"/>
    <w:rsid w:val="0014297A"/>
    <w:rsid w:val="00142C78"/>
    <w:rsid w:val="00142EE2"/>
    <w:rsid w:val="0014309C"/>
    <w:rsid w:val="0014318E"/>
    <w:rsid w:val="00143522"/>
    <w:rsid w:val="001436A0"/>
    <w:rsid w:val="001437B3"/>
    <w:rsid w:val="001439A1"/>
    <w:rsid w:val="00143B24"/>
    <w:rsid w:val="00143B50"/>
    <w:rsid w:val="00143B70"/>
    <w:rsid w:val="00143BF0"/>
    <w:rsid w:val="00143C66"/>
    <w:rsid w:val="00143FFE"/>
    <w:rsid w:val="001442A6"/>
    <w:rsid w:val="00144407"/>
    <w:rsid w:val="0014470E"/>
    <w:rsid w:val="001447AC"/>
    <w:rsid w:val="00144874"/>
    <w:rsid w:val="001448C4"/>
    <w:rsid w:val="00144A7D"/>
    <w:rsid w:val="00144A8D"/>
    <w:rsid w:val="00144AB6"/>
    <w:rsid w:val="00144AFA"/>
    <w:rsid w:val="00144DF2"/>
    <w:rsid w:val="0014529F"/>
    <w:rsid w:val="001452CB"/>
    <w:rsid w:val="0014579D"/>
    <w:rsid w:val="00145875"/>
    <w:rsid w:val="00145909"/>
    <w:rsid w:val="00145953"/>
    <w:rsid w:val="00145956"/>
    <w:rsid w:val="00145A16"/>
    <w:rsid w:val="00145A69"/>
    <w:rsid w:val="00145A70"/>
    <w:rsid w:val="00145C08"/>
    <w:rsid w:val="00145D19"/>
    <w:rsid w:val="00145EEA"/>
    <w:rsid w:val="00145FC0"/>
    <w:rsid w:val="00145FD9"/>
    <w:rsid w:val="00146069"/>
    <w:rsid w:val="00146127"/>
    <w:rsid w:val="00146337"/>
    <w:rsid w:val="0014646A"/>
    <w:rsid w:val="001464AA"/>
    <w:rsid w:val="0014653E"/>
    <w:rsid w:val="00146575"/>
    <w:rsid w:val="001467FA"/>
    <w:rsid w:val="0014688F"/>
    <w:rsid w:val="001468AF"/>
    <w:rsid w:val="001468B1"/>
    <w:rsid w:val="0014693F"/>
    <w:rsid w:val="00146A65"/>
    <w:rsid w:val="00146BAA"/>
    <w:rsid w:val="00146BB1"/>
    <w:rsid w:val="00146CD0"/>
    <w:rsid w:val="00146E38"/>
    <w:rsid w:val="00146F2E"/>
    <w:rsid w:val="0014711D"/>
    <w:rsid w:val="001472BD"/>
    <w:rsid w:val="0014754B"/>
    <w:rsid w:val="00147564"/>
    <w:rsid w:val="001479AB"/>
    <w:rsid w:val="00147BB4"/>
    <w:rsid w:val="00147D6F"/>
    <w:rsid w:val="00147EF2"/>
    <w:rsid w:val="00147FCB"/>
    <w:rsid w:val="00150158"/>
    <w:rsid w:val="001502DA"/>
    <w:rsid w:val="00150666"/>
    <w:rsid w:val="00150968"/>
    <w:rsid w:val="001509FB"/>
    <w:rsid w:val="00150A33"/>
    <w:rsid w:val="00150A81"/>
    <w:rsid w:val="00150B2E"/>
    <w:rsid w:val="00150E82"/>
    <w:rsid w:val="00150EC4"/>
    <w:rsid w:val="0015100E"/>
    <w:rsid w:val="001510D3"/>
    <w:rsid w:val="0015118C"/>
    <w:rsid w:val="001513B9"/>
    <w:rsid w:val="0015141F"/>
    <w:rsid w:val="0015145A"/>
    <w:rsid w:val="0015146E"/>
    <w:rsid w:val="001514EF"/>
    <w:rsid w:val="00151665"/>
    <w:rsid w:val="0015175C"/>
    <w:rsid w:val="00151778"/>
    <w:rsid w:val="0015194F"/>
    <w:rsid w:val="00151A79"/>
    <w:rsid w:val="0015209F"/>
    <w:rsid w:val="0015227A"/>
    <w:rsid w:val="001522F7"/>
    <w:rsid w:val="0015235A"/>
    <w:rsid w:val="0015236C"/>
    <w:rsid w:val="001523EC"/>
    <w:rsid w:val="00152603"/>
    <w:rsid w:val="00152919"/>
    <w:rsid w:val="00152A43"/>
    <w:rsid w:val="00152C73"/>
    <w:rsid w:val="00152CAB"/>
    <w:rsid w:val="00152CD6"/>
    <w:rsid w:val="00152D86"/>
    <w:rsid w:val="00152E6E"/>
    <w:rsid w:val="00152EB2"/>
    <w:rsid w:val="00152EE8"/>
    <w:rsid w:val="001530BC"/>
    <w:rsid w:val="00153274"/>
    <w:rsid w:val="001532F4"/>
    <w:rsid w:val="00153447"/>
    <w:rsid w:val="001535BC"/>
    <w:rsid w:val="001535EB"/>
    <w:rsid w:val="0015365B"/>
    <w:rsid w:val="00153A31"/>
    <w:rsid w:val="00153A3F"/>
    <w:rsid w:val="00153A8A"/>
    <w:rsid w:val="00153BB0"/>
    <w:rsid w:val="00153EC3"/>
    <w:rsid w:val="00153F0E"/>
    <w:rsid w:val="00153F6F"/>
    <w:rsid w:val="00153FBD"/>
    <w:rsid w:val="00154385"/>
    <w:rsid w:val="00154750"/>
    <w:rsid w:val="001548F9"/>
    <w:rsid w:val="001548FB"/>
    <w:rsid w:val="00154928"/>
    <w:rsid w:val="00154AE8"/>
    <w:rsid w:val="00154E44"/>
    <w:rsid w:val="00154EE6"/>
    <w:rsid w:val="00154FF3"/>
    <w:rsid w:val="001552A9"/>
    <w:rsid w:val="0015540A"/>
    <w:rsid w:val="0015547B"/>
    <w:rsid w:val="0015561B"/>
    <w:rsid w:val="0015587B"/>
    <w:rsid w:val="001558D6"/>
    <w:rsid w:val="001559BC"/>
    <w:rsid w:val="00155B6A"/>
    <w:rsid w:val="00155CB9"/>
    <w:rsid w:val="00155D5E"/>
    <w:rsid w:val="00155EAE"/>
    <w:rsid w:val="00155F40"/>
    <w:rsid w:val="00156047"/>
    <w:rsid w:val="00156138"/>
    <w:rsid w:val="00156191"/>
    <w:rsid w:val="0015620D"/>
    <w:rsid w:val="001562DF"/>
    <w:rsid w:val="0015638A"/>
    <w:rsid w:val="00156536"/>
    <w:rsid w:val="001565E7"/>
    <w:rsid w:val="0015668A"/>
    <w:rsid w:val="00156717"/>
    <w:rsid w:val="00156882"/>
    <w:rsid w:val="00156980"/>
    <w:rsid w:val="001569E2"/>
    <w:rsid w:val="00156A34"/>
    <w:rsid w:val="00156AAC"/>
    <w:rsid w:val="00156AC1"/>
    <w:rsid w:val="00156C0E"/>
    <w:rsid w:val="0015708E"/>
    <w:rsid w:val="00157096"/>
    <w:rsid w:val="001570AA"/>
    <w:rsid w:val="00157296"/>
    <w:rsid w:val="00157526"/>
    <w:rsid w:val="00157541"/>
    <w:rsid w:val="0015755F"/>
    <w:rsid w:val="0015770E"/>
    <w:rsid w:val="00157732"/>
    <w:rsid w:val="00157AC5"/>
    <w:rsid w:val="00157B54"/>
    <w:rsid w:val="00157DEB"/>
    <w:rsid w:val="00157E09"/>
    <w:rsid w:val="00157E5A"/>
    <w:rsid w:val="00157E7E"/>
    <w:rsid w:val="001600ED"/>
    <w:rsid w:val="00160112"/>
    <w:rsid w:val="001602F3"/>
    <w:rsid w:val="001603A6"/>
    <w:rsid w:val="001604BE"/>
    <w:rsid w:val="0016063B"/>
    <w:rsid w:val="00160646"/>
    <w:rsid w:val="001606EF"/>
    <w:rsid w:val="00160801"/>
    <w:rsid w:val="0016096C"/>
    <w:rsid w:val="00160A6E"/>
    <w:rsid w:val="00160CA8"/>
    <w:rsid w:val="00160D63"/>
    <w:rsid w:val="00160F76"/>
    <w:rsid w:val="001612A5"/>
    <w:rsid w:val="00161426"/>
    <w:rsid w:val="00161487"/>
    <w:rsid w:val="001615FB"/>
    <w:rsid w:val="0016169F"/>
    <w:rsid w:val="00161739"/>
    <w:rsid w:val="0016177D"/>
    <w:rsid w:val="0016182D"/>
    <w:rsid w:val="00161961"/>
    <w:rsid w:val="00161B86"/>
    <w:rsid w:val="00161B99"/>
    <w:rsid w:val="00161BA6"/>
    <w:rsid w:val="00161C09"/>
    <w:rsid w:val="00162395"/>
    <w:rsid w:val="00162705"/>
    <w:rsid w:val="00162756"/>
    <w:rsid w:val="001627E1"/>
    <w:rsid w:val="00162832"/>
    <w:rsid w:val="00162AC9"/>
    <w:rsid w:val="00162CAD"/>
    <w:rsid w:val="00162CC9"/>
    <w:rsid w:val="00163034"/>
    <w:rsid w:val="001633EC"/>
    <w:rsid w:val="00163473"/>
    <w:rsid w:val="00163477"/>
    <w:rsid w:val="00163594"/>
    <w:rsid w:val="001635E8"/>
    <w:rsid w:val="00163689"/>
    <w:rsid w:val="00163782"/>
    <w:rsid w:val="00163796"/>
    <w:rsid w:val="0016381C"/>
    <w:rsid w:val="00163C36"/>
    <w:rsid w:val="00163C5E"/>
    <w:rsid w:val="00163D63"/>
    <w:rsid w:val="00163E9A"/>
    <w:rsid w:val="00163FC2"/>
    <w:rsid w:val="00164128"/>
    <w:rsid w:val="00164478"/>
    <w:rsid w:val="001644C0"/>
    <w:rsid w:val="001647F1"/>
    <w:rsid w:val="001649B5"/>
    <w:rsid w:val="001649CE"/>
    <w:rsid w:val="00164B8D"/>
    <w:rsid w:val="00164BF0"/>
    <w:rsid w:val="00164C06"/>
    <w:rsid w:val="00164DCB"/>
    <w:rsid w:val="001652AA"/>
    <w:rsid w:val="00165334"/>
    <w:rsid w:val="00165388"/>
    <w:rsid w:val="001656AD"/>
    <w:rsid w:val="001656DF"/>
    <w:rsid w:val="00165711"/>
    <w:rsid w:val="001657FD"/>
    <w:rsid w:val="001658B8"/>
    <w:rsid w:val="00165910"/>
    <w:rsid w:val="00165AE7"/>
    <w:rsid w:val="00165D3E"/>
    <w:rsid w:val="00165DE6"/>
    <w:rsid w:val="00165FE7"/>
    <w:rsid w:val="00166338"/>
    <w:rsid w:val="0016658D"/>
    <w:rsid w:val="001665D1"/>
    <w:rsid w:val="001666AC"/>
    <w:rsid w:val="00166B8C"/>
    <w:rsid w:val="00166BE8"/>
    <w:rsid w:val="00166C83"/>
    <w:rsid w:val="00167012"/>
    <w:rsid w:val="001671B0"/>
    <w:rsid w:val="00167381"/>
    <w:rsid w:val="00167617"/>
    <w:rsid w:val="00167774"/>
    <w:rsid w:val="00167896"/>
    <w:rsid w:val="001678CA"/>
    <w:rsid w:val="00167B0A"/>
    <w:rsid w:val="00167C22"/>
    <w:rsid w:val="00167C2D"/>
    <w:rsid w:val="00167D1E"/>
    <w:rsid w:val="00167F22"/>
    <w:rsid w:val="00167FE6"/>
    <w:rsid w:val="001700C1"/>
    <w:rsid w:val="00170196"/>
    <w:rsid w:val="0017025B"/>
    <w:rsid w:val="00170296"/>
    <w:rsid w:val="00170368"/>
    <w:rsid w:val="00170426"/>
    <w:rsid w:val="0017047E"/>
    <w:rsid w:val="001704A8"/>
    <w:rsid w:val="001707E2"/>
    <w:rsid w:val="0017085D"/>
    <w:rsid w:val="00170925"/>
    <w:rsid w:val="00170ACC"/>
    <w:rsid w:val="00170AE5"/>
    <w:rsid w:val="00170C4C"/>
    <w:rsid w:val="001711CD"/>
    <w:rsid w:val="00171356"/>
    <w:rsid w:val="0017168A"/>
    <w:rsid w:val="00171744"/>
    <w:rsid w:val="00171775"/>
    <w:rsid w:val="001717D6"/>
    <w:rsid w:val="001717E7"/>
    <w:rsid w:val="001718DF"/>
    <w:rsid w:val="001719A4"/>
    <w:rsid w:val="00171B5E"/>
    <w:rsid w:val="00171BFE"/>
    <w:rsid w:val="00171C36"/>
    <w:rsid w:val="00171CAA"/>
    <w:rsid w:val="00171D0A"/>
    <w:rsid w:val="00171F4E"/>
    <w:rsid w:val="0017216D"/>
    <w:rsid w:val="00172244"/>
    <w:rsid w:val="0017228C"/>
    <w:rsid w:val="00172299"/>
    <w:rsid w:val="00172317"/>
    <w:rsid w:val="00172499"/>
    <w:rsid w:val="001724DC"/>
    <w:rsid w:val="00172699"/>
    <w:rsid w:val="00172827"/>
    <w:rsid w:val="00172A7F"/>
    <w:rsid w:val="00172C33"/>
    <w:rsid w:val="00172C97"/>
    <w:rsid w:val="00172CA6"/>
    <w:rsid w:val="00172D3A"/>
    <w:rsid w:val="00172F28"/>
    <w:rsid w:val="00172F48"/>
    <w:rsid w:val="001731C1"/>
    <w:rsid w:val="0017320B"/>
    <w:rsid w:val="00173284"/>
    <w:rsid w:val="00173416"/>
    <w:rsid w:val="001734F0"/>
    <w:rsid w:val="00173901"/>
    <w:rsid w:val="00173B2B"/>
    <w:rsid w:val="00173C30"/>
    <w:rsid w:val="00173D54"/>
    <w:rsid w:val="00173ED1"/>
    <w:rsid w:val="00173FDF"/>
    <w:rsid w:val="001743B4"/>
    <w:rsid w:val="00174524"/>
    <w:rsid w:val="001745B9"/>
    <w:rsid w:val="0017462A"/>
    <w:rsid w:val="001747D2"/>
    <w:rsid w:val="001749F3"/>
    <w:rsid w:val="00174B32"/>
    <w:rsid w:val="00174C0F"/>
    <w:rsid w:val="00174C61"/>
    <w:rsid w:val="00174C8A"/>
    <w:rsid w:val="00174E36"/>
    <w:rsid w:val="00174E66"/>
    <w:rsid w:val="00175040"/>
    <w:rsid w:val="0017558D"/>
    <w:rsid w:val="00175690"/>
    <w:rsid w:val="00175820"/>
    <w:rsid w:val="00175857"/>
    <w:rsid w:val="001758E5"/>
    <w:rsid w:val="00175ACA"/>
    <w:rsid w:val="00175B43"/>
    <w:rsid w:val="00175B51"/>
    <w:rsid w:val="00175B89"/>
    <w:rsid w:val="00175E88"/>
    <w:rsid w:val="00176023"/>
    <w:rsid w:val="001760D9"/>
    <w:rsid w:val="00176151"/>
    <w:rsid w:val="00176309"/>
    <w:rsid w:val="0017630B"/>
    <w:rsid w:val="00176407"/>
    <w:rsid w:val="00176456"/>
    <w:rsid w:val="001765A0"/>
    <w:rsid w:val="001766F6"/>
    <w:rsid w:val="001767A6"/>
    <w:rsid w:val="0017683F"/>
    <w:rsid w:val="00176853"/>
    <w:rsid w:val="00176974"/>
    <w:rsid w:val="00176A42"/>
    <w:rsid w:val="00176B1C"/>
    <w:rsid w:val="00176BBD"/>
    <w:rsid w:val="0017717C"/>
    <w:rsid w:val="0017740A"/>
    <w:rsid w:val="0017769A"/>
    <w:rsid w:val="0017783E"/>
    <w:rsid w:val="00177855"/>
    <w:rsid w:val="00177A9F"/>
    <w:rsid w:val="00177C52"/>
    <w:rsid w:val="00177D25"/>
    <w:rsid w:val="00177DCD"/>
    <w:rsid w:val="00177E4E"/>
    <w:rsid w:val="0018001F"/>
    <w:rsid w:val="00180347"/>
    <w:rsid w:val="0018039C"/>
    <w:rsid w:val="00180416"/>
    <w:rsid w:val="001806E7"/>
    <w:rsid w:val="00180932"/>
    <w:rsid w:val="00180A9C"/>
    <w:rsid w:val="00180B5B"/>
    <w:rsid w:val="00180BA2"/>
    <w:rsid w:val="00180BBF"/>
    <w:rsid w:val="00180BD6"/>
    <w:rsid w:val="00180C55"/>
    <w:rsid w:val="00180CF2"/>
    <w:rsid w:val="00180CFE"/>
    <w:rsid w:val="00180D75"/>
    <w:rsid w:val="00180E23"/>
    <w:rsid w:val="00180EAE"/>
    <w:rsid w:val="00180FB5"/>
    <w:rsid w:val="001810C3"/>
    <w:rsid w:val="001814C3"/>
    <w:rsid w:val="001814CD"/>
    <w:rsid w:val="0018189D"/>
    <w:rsid w:val="00181B74"/>
    <w:rsid w:val="00181B92"/>
    <w:rsid w:val="00181C39"/>
    <w:rsid w:val="00181E3E"/>
    <w:rsid w:val="00181E92"/>
    <w:rsid w:val="00181ED8"/>
    <w:rsid w:val="00182151"/>
    <w:rsid w:val="00182198"/>
    <w:rsid w:val="001821AA"/>
    <w:rsid w:val="0018221C"/>
    <w:rsid w:val="00182293"/>
    <w:rsid w:val="0018260A"/>
    <w:rsid w:val="0018293E"/>
    <w:rsid w:val="00182A22"/>
    <w:rsid w:val="00182A2A"/>
    <w:rsid w:val="00182ABE"/>
    <w:rsid w:val="00182ACD"/>
    <w:rsid w:val="00182AE0"/>
    <w:rsid w:val="00182AFF"/>
    <w:rsid w:val="00182BDD"/>
    <w:rsid w:val="00182BEE"/>
    <w:rsid w:val="00182CF9"/>
    <w:rsid w:val="0018308A"/>
    <w:rsid w:val="001830C3"/>
    <w:rsid w:val="00183123"/>
    <w:rsid w:val="001831CE"/>
    <w:rsid w:val="0018320F"/>
    <w:rsid w:val="00183335"/>
    <w:rsid w:val="00183405"/>
    <w:rsid w:val="0018347D"/>
    <w:rsid w:val="001834FB"/>
    <w:rsid w:val="00183617"/>
    <w:rsid w:val="00183739"/>
    <w:rsid w:val="00183840"/>
    <w:rsid w:val="00183E58"/>
    <w:rsid w:val="00184070"/>
    <w:rsid w:val="001840C1"/>
    <w:rsid w:val="001841D4"/>
    <w:rsid w:val="001841FA"/>
    <w:rsid w:val="00184266"/>
    <w:rsid w:val="0018427E"/>
    <w:rsid w:val="001844C9"/>
    <w:rsid w:val="001844EA"/>
    <w:rsid w:val="0018464B"/>
    <w:rsid w:val="001846B7"/>
    <w:rsid w:val="00184860"/>
    <w:rsid w:val="001849B2"/>
    <w:rsid w:val="00184A08"/>
    <w:rsid w:val="00184A5D"/>
    <w:rsid w:val="00184AFC"/>
    <w:rsid w:val="00184DC7"/>
    <w:rsid w:val="00184DCE"/>
    <w:rsid w:val="00185098"/>
    <w:rsid w:val="00185111"/>
    <w:rsid w:val="0018521E"/>
    <w:rsid w:val="0018522C"/>
    <w:rsid w:val="00185285"/>
    <w:rsid w:val="0018542E"/>
    <w:rsid w:val="00185520"/>
    <w:rsid w:val="001855F8"/>
    <w:rsid w:val="001855FB"/>
    <w:rsid w:val="00185C8E"/>
    <w:rsid w:val="00185D99"/>
    <w:rsid w:val="00186168"/>
    <w:rsid w:val="001861E8"/>
    <w:rsid w:val="00186231"/>
    <w:rsid w:val="001862C9"/>
    <w:rsid w:val="0018641C"/>
    <w:rsid w:val="001865AA"/>
    <w:rsid w:val="00186991"/>
    <w:rsid w:val="00186BC7"/>
    <w:rsid w:val="00186C29"/>
    <w:rsid w:val="00186DB5"/>
    <w:rsid w:val="00186E3D"/>
    <w:rsid w:val="00186FA5"/>
    <w:rsid w:val="00186FC6"/>
    <w:rsid w:val="001870E5"/>
    <w:rsid w:val="00187167"/>
    <w:rsid w:val="001872E2"/>
    <w:rsid w:val="0018730E"/>
    <w:rsid w:val="001877FB"/>
    <w:rsid w:val="00187A4D"/>
    <w:rsid w:val="00187B7D"/>
    <w:rsid w:val="00187B7E"/>
    <w:rsid w:val="00187D89"/>
    <w:rsid w:val="00187DA8"/>
    <w:rsid w:val="00187DB1"/>
    <w:rsid w:val="00187FE1"/>
    <w:rsid w:val="00190210"/>
    <w:rsid w:val="0019048B"/>
    <w:rsid w:val="00190591"/>
    <w:rsid w:val="00190B9E"/>
    <w:rsid w:val="00190F92"/>
    <w:rsid w:val="001911E0"/>
    <w:rsid w:val="001913D7"/>
    <w:rsid w:val="0019140C"/>
    <w:rsid w:val="0019150B"/>
    <w:rsid w:val="001916FF"/>
    <w:rsid w:val="00191869"/>
    <w:rsid w:val="001918A8"/>
    <w:rsid w:val="0019190D"/>
    <w:rsid w:val="00191987"/>
    <w:rsid w:val="00191A7B"/>
    <w:rsid w:val="00191F97"/>
    <w:rsid w:val="0019201A"/>
    <w:rsid w:val="00192073"/>
    <w:rsid w:val="001921C0"/>
    <w:rsid w:val="001923A3"/>
    <w:rsid w:val="00192462"/>
    <w:rsid w:val="001924D2"/>
    <w:rsid w:val="001924F4"/>
    <w:rsid w:val="00192512"/>
    <w:rsid w:val="0019252C"/>
    <w:rsid w:val="00192578"/>
    <w:rsid w:val="00192693"/>
    <w:rsid w:val="001929FE"/>
    <w:rsid w:val="00192A2E"/>
    <w:rsid w:val="00192A9B"/>
    <w:rsid w:val="00192ABA"/>
    <w:rsid w:val="00192C79"/>
    <w:rsid w:val="00192DA6"/>
    <w:rsid w:val="0019307C"/>
    <w:rsid w:val="001931E3"/>
    <w:rsid w:val="0019341F"/>
    <w:rsid w:val="00193606"/>
    <w:rsid w:val="00193686"/>
    <w:rsid w:val="001937A1"/>
    <w:rsid w:val="00193A5F"/>
    <w:rsid w:val="00193A7B"/>
    <w:rsid w:val="00193B13"/>
    <w:rsid w:val="00193B1A"/>
    <w:rsid w:val="00193BA7"/>
    <w:rsid w:val="00193E41"/>
    <w:rsid w:val="00193F3D"/>
    <w:rsid w:val="00193F7C"/>
    <w:rsid w:val="001940FB"/>
    <w:rsid w:val="00194197"/>
    <w:rsid w:val="001945B5"/>
    <w:rsid w:val="0019462D"/>
    <w:rsid w:val="00194E3B"/>
    <w:rsid w:val="00194F4D"/>
    <w:rsid w:val="00195008"/>
    <w:rsid w:val="00195061"/>
    <w:rsid w:val="0019507B"/>
    <w:rsid w:val="00195118"/>
    <w:rsid w:val="0019531F"/>
    <w:rsid w:val="001955C5"/>
    <w:rsid w:val="00195711"/>
    <w:rsid w:val="00195728"/>
    <w:rsid w:val="00195862"/>
    <w:rsid w:val="001959B4"/>
    <w:rsid w:val="00195A08"/>
    <w:rsid w:val="00195D2E"/>
    <w:rsid w:val="00195E4B"/>
    <w:rsid w:val="00195F6F"/>
    <w:rsid w:val="0019602B"/>
    <w:rsid w:val="0019603A"/>
    <w:rsid w:val="001960C4"/>
    <w:rsid w:val="001960D3"/>
    <w:rsid w:val="00196176"/>
    <w:rsid w:val="001962D0"/>
    <w:rsid w:val="00196355"/>
    <w:rsid w:val="0019693A"/>
    <w:rsid w:val="00196954"/>
    <w:rsid w:val="001969A4"/>
    <w:rsid w:val="001969F0"/>
    <w:rsid w:val="00196A9A"/>
    <w:rsid w:val="00196ABA"/>
    <w:rsid w:val="00196AE1"/>
    <w:rsid w:val="00196B3C"/>
    <w:rsid w:val="00196B55"/>
    <w:rsid w:val="00196C23"/>
    <w:rsid w:val="00196DCF"/>
    <w:rsid w:val="00196EA3"/>
    <w:rsid w:val="00196EE9"/>
    <w:rsid w:val="00196EEF"/>
    <w:rsid w:val="00196EF5"/>
    <w:rsid w:val="00196F72"/>
    <w:rsid w:val="00196FFD"/>
    <w:rsid w:val="001970FF"/>
    <w:rsid w:val="00197149"/>
    <w:rsid w:val="0019723B"/>
    <w:rsid w:val="001972E1"/>
    <w:rsid w:val="00197388"/>
    <w:rsid w:val="00197406"/>
    <w:rsid w:val="00197537"/>
    <w:rsid w:val="00197614"/>
    <w:rsid w:val="00197802"/>
    <w:rsid w:val="00197990"/>
    <w:rsid w:val="001979FA"/>
    <w:rsid w:val="00197A3E"/>
    <w:rsid w:val="00197C09"/>
    <w:rsid w:val="00197C86"/>
    <w:rsid w:val="00197DA7"/>
    <w:rsid w:val="00197E87"/>
    <w:rsid w:val="00197EE2"/>
    <w:rsid w:val="00197EFB"/>
    <w:rsid w:val="00197F19"/>
    <w:rsid w:val="001A01D9"/>
    <w:rsid w:val="001A0364"/>
    <w:rsid w:val="001A0396"/>
    <w:rsid w:val="001A03E2"/>
    <w:rsid w:val="001A04B6"/>
    <w:rsid w:val="001A0603"/>
    <w:rsid w:val="001A06EA"/>
    <w:rsid w:val="001A085D"/>
    <w:rsid w:val="001A0A01"/>
    <w:rsid w:val="001A0AE0"/>
    <w:rsid w:val="001A0B72"/>
    <w:rsid w:val="001A0C1A"/>
    <w:rsid w:val="001A0DBC"/>
    <w:rsid w:val="001A0E35"/>
    <w:rsid w:val="001A0E87"/>
    <w:rsid w:val="001A0E9F"/>
    <w:rsid w:val="001A12BE"/>
    <w:rsid w:val="001A1497"/>
    <w:rsid w:val="001A1822"/>
    <w:rsid w:val="001A1BEE"/>
    <w:rsid w:val="001A1C99"/>
    <w:rsid w:val="001A1DE7"/>
    <w:rsid w:val="001A1F0C"/>
    <w:rsid w:val="001A1F58"/>
    <w:rsid w:val="001A212C"/>
    <w:rsid w:val="001A2484"/>
    <w:rsid w:val="001A265D"/>
    <w:rsid w:val="001A27B4"/>
    <w:rsid w:val="001A27F4"/>
    <w:rsid w:val="001A28E7"/>
    <w:rsid w:val="001A2A8F"/>
    <w:rsid w:val="001A2ACE"/>
    <w:rsid w:val="001A2D05"/>
    <w:rsid w:val="001A2E49"/>
    <w:rsid w:val="001A2F4C"/>
    <w:rsid w:val="001A32CA"/>
    <w:rsid w:val="001A3322"/>
    <w:rsid w:val="001A338F"/>
    <w:rsid w:val="001A33C0"/>
    <w:rsid w:val="001A345B"/>
    <w:rsid w:val="001A350E"/>
    <w:rsid w:val="001A355B"/>
    <w:rsid w:val="001A35AF"/>
    <w:rsid w:val="001A35C8"/>
    <w:rsid w:val="001A378E"/>
    <w:rsid w:val="001A37FE"/>
    <w:rsid w:val="001A386D"/>
    <w:rsid w:val="001A3895"/>
    <w:rsid w:val="001A38B9"/>
    <w:rsid w:val="001A393B"/>
    <w:rsid w:val="001A396E"/>
    <w:rsid w:val="001A39C1"/>
    <w:rsid w:val="001A3B69"/>
    <w:rsid w:val="001A3B7A"/>
    <w:rsid w:val="001A3BD6"/>
    <w:rsid w:val="001A3D6F"/>
    <w:rsid w:val="001A4223"/>
    <w:rsid w:val="001A43E1"/>
    <w:rsid w:val="001A464A"/>
    <w:rsid w:val="001A46CE"/>
    <w:rsid w:val="001A4933"/>
    <w:rsid w:val="001A4952"/>
    <w:rsid w:val="001A4B76"/>
    <w:rsid w:val="001A4B7F"/>
    <w:rsid w:val="001A4C7E"/>
    <w:rsid w:val="001A4F1A"/>
    <w:rsid w:val="001A4F6B"/>
    <w:rsid w:val="001A4F9C"/>
    <w:rsid w:val="001A5035"/>
    <w:rsid w:val="001A51D2"/>
    <w:rsid w:val="001A523B"/>
    <w:rsid w:val="001A5334"/>
    <w:rsid w:val="001A539A"/>
    <w:rsid w:val="001A541B"/>
    <w:rsid w:val="001A54F8"/>
    <w:rsid w:val="001A559C"/>
    <w:rsid w:val="001A5650"/>
    <w:rsid w:val="001A5ABC"/>
    <w:rsid w:val="001A5BA9"/>
    <w:rsid w:val="001A5D1B"/>
    <w:rsid w:val="001A5D25"/>
    <w:rsid w:val="001A5D69"/>
    <w:rsid w:val="001A5ED0"/>
    <w:rsid w:val="001A5ED6"/>
    <w:rsid w:val="001A6184"/>
    <w:rsid w:val="001A6338"/>
    <w:rsid w:val="001A634A"/>
    <w:rsid w:val="001A65D0"/>
    <w:rsid w:val="001A666C"/>
    <w:rsid w:val="001A66C2"/>
    <w:rsid w:val="001A67D3"/>
    <w:rsid w:val="001A6968"/>
    <w:rsid w:val="001A69FE"/>
    <w:rsid w:val="001A6A24"/>
    <w:rsid w:val="001A6A93"/>
    <w:rsid w:val="001A6AE4"/>
    <w:rsid w:val="001A6BFF"/>
    <w:rsid w:val="001A6CF7"/>
    <w:rsid w:val="001A6EDD"/>
    <w:rsid w:val="001A6F51"/>
    <w:rsid w:val="001A6FC5"/>
    <w:rsid w:val="001A7192"/>
    <w:rsid w:val="001A71DD"/>
    <w:rsid w:val="001A740D"/>
    <w:rsid w:val="001A7539"/>
    <w:rsid w:val="001A75C8"/>
    <w:rsid w:val="001A7640"/>
    <w:rsid w:val="001A776B"/>
    <w:rsid w:val="001A7818"/>
    <w:rsid w:val="001A7918"/>
    <w:rsid w:val="001A7ACD"/>
    <w:rsid w:val="001A7B53"/>
    <w:rsid w:val="001A7BBB"/>
    <w:rsid w:val="001A7DEF"/>
    <w:rsid w:val="001A7DF2"/>
    <w:rsid w:val="001A7FE5"/>
    <w:rsid w:val="001B0033"/>
    <w:rsid w:val="001B008C"/>
    <w:rsid w:val="001B067B"/>
    <w:rsid w:val="001B080C"/>
    <w:rsid w:val="001B0B8C"/>
    <w:rsid w:val="001B0BCD"/>
    <w:rsid w:val="001B0D59"/>
    <w:rsid w:val="001B0E9F"/>
    <w:rsid w:val="001B0EBB"/>
    <w:rsid w:val="001B0F3A"/>
    <w:rsid w:val="001B0FD9"/>
    <w:rsid w:val="001B119F"/>
    <w:rsid w:val="001B134E"/>
    <w:rsid w:val="001B1499"/>
    <w:rsid w:val="001B14E9"/>
    <w:rsid w:val="001B18A4"/>
    <w:rsid w:val="001B1941"/>
    <w:rsid w:val="001B1A04"/>
    <w:rsid w:val="001B1B5F"/>
    <w:rsid w:val="001B1B64"/>
    <w:rsid w:val="001B1D14"/>
    <w:rsid w:val="001B1DC0"/>
    <w:rsid w:val="001B1F23"/>
    <w:rsid w:val="001B1F7F"/>
    <w:rsid w:val="001B1F8B"/>
    <w:rsid w:val="001B20EF"/>
    <w:rsid w:val="001B2135"/>
    <w:rsid w:val="001B2267"/>
    <w:rsid w:val="001B22C6"/>
    <w:rsid w:val="001B231E"/>
    <w:rsid w:val="001B23B0"/>
    <w:rsid w:val="001B23E4"/>
    <w:rsid w:val="001B250C"/>
    <w:rsid w:val="001B25C4"/>
    <w:rsid w:val="001B2863"/>
    <w:rsid w:val="001B28D0"/>
    <w:rsid w:val="001B294A"/>
    <w:rsid w:val="001B29DE"/>
    <w:rsid w:val="001B2ACC"/>
    <w:rsid w:val="001B2B55"/>
    <w:rsid w:val="001B2BA7"/>
    <w:rsid w:val="001B2C2B"/>
    <w:rsid w:val="001B2C5B"/>
    <w:rsid w:val="001B2DA2"/>
    <w:rsid w:val="001B2E1B"/>
    <w:rsid w:val="001B30B1"/>
    <w:rsid w:val="001B313F"/>
    <w:rsid w:val="001B316F"/>
    <w:rsid w:val="001B3231"/>
    <w:rsid w:val="001B34ED"/>
    <w:rsid w:val="001B3573"/>
    <w:rsid w:val="001B35E2"/>
    <w:rsid w:val="001B3711"/>
    <w:rsid w:val="001B3767"/>
    <w:rsid w:val="001B386E"/>
    <w:rsid w:val="001B3958"/>
    <w:rsid w:val="001B398F"/>
    <w:rsid w:val="001B3A39"/>
    <w:rsid w:val="001B3B0C"/>
    <w:rsid w:val="001B40D7"/>
    <w:rsid w:val="001B440C"/>
    <w:rsid w:val="001B4439"/>
    <w:rsid w:val="001B44AA"/>
    <w:rsid w:val="001B4764"/>
    <w:rsid w:val="001B4ADF"/>
    <w:rsid w:val="001B4BAC"/>
    <w:rsid w:val="001B4BF8"/>
    <w:rsid w:val="001B4CA2"/>
    <w:rsid w:val="001B4E46"/>
    <w:rsid w:val="001B4E6C"/>
    <w:rsid w:val="001B4F34"/>
    <w:rsid w:val="001B5035"/>
    <w:rsid w:val="001B52E1"/>
    <w:rsid w:val="001B531A"/>
    <w:rsid w:val="001B537A"/>
    <w:rsid w:val="001B53A7"/>
    <w:rsid w:val="001B5451"/>
    <w:rsid w:val="001B5539"/>
    <w:rsid w:val="001B564F"/>
    <w:rsid w:val="001B56A5"/>
    <w:rsid w:val="001B5825"/>
    <w:rsid w:val="001B5938"/>
    <w:rsid w:val="001B5C14"/>
    <w:rsid w:val="001B5D49"/>
    <w:rsid w:val="001B5E6C"/>
    <w:rsid w:val="001B6095"/>
    <w:rsid w:val="001B6198"/>
    <w:rsid w:val="001B630E"/>
    <w:rsid w:val="001B635E"/>
    <w:rsid w:val="001B64C5"/>
    <w:rsid w:val="001B656E"/>
    <w:rsid w:val="001B6736"/>
    <w:rsid w:val="001B6908"/>
    <w:rsid w:val="001B693A"/>
    <w:rsid w:val="001B6A9C"/>
    <w:rsid w:val="001B6BEE"/>
    <w:rsid w:val="001B6C4A"/>
    <w:rsid w:val="001B6F8D"/>
    <w:rsid w:val="001B6FF0"/>
    <w:rsid w:val="001B7263"/>
    <w:rsid w:val="001B74B3"/>
    <w:rsid w:val="001B756E"/>
    <w:rsid w:val="001B75DD"/>
    <w:rsid w:val="001B762F"/>
    <w:rsid w:val="001B77FB"/>
    <w:rsid w:val="001B7866"/>
    <w:rsid w:val="001B7A10"/>
    <w:rsid w:val="001B7B3F"/>
    <w:rsid w:val="001B7C28"/>
    <w:rsid w:val="001B7C2C"/>
    <w:rsid w:val="001B7FE2"/>
    <w:rsid w:val="001C005F"/>
    <w:rsid w:val="001C0157"/>
    <w:rsid w:val="001C02C7"/>
    <w:rsid w:val="001C033F"/>
    <w:rsid w:val="001C048D"/>
    <w:rsid w:val="001C063F"/>
    <w:rsid w:val="001C079B"/>
    <w:rsid w:val="001C07D6"/>
    <w:rsid w:val="001C0826"/>
    <w:rsid w:val="001C090A"/>
    <w:rsid w:val="001C0B2C"/>
    <w:rsid w:val="001C0D41"/>
    <w:rsid w:val="001C0DBE"/>
    <w:rsid w:val="001C0E77"/>
    <w:rsid w:val="001C0FDF"/>
    <w:rsid w:val="001C1102"/>
    <w:rsid w:val="001C1165"/>
    <w:rsid w:val="001C117C"/>
    <w:rsid w:val="001C1203"/>
    <w:rsid w:val="001C1204"/>
    <w:rsid w:val="001C12FA"/>
    <w:rsid w:val="001C1408"/>
    <w:rsid w:val="001C1521"/>
    <w:rsid w:val="001C15C8"/>
    <w:rsid w:val="001C15DD"/>
    <w:rsid w:val="001C15F2"/>
    <w:rsid w:val="001C163D"/>
    <w:rsid w:val="001C174F"/>
    <w:rsid w:val="001C1B2F"/>
    <w:rsid w:val="001C1BE7"/>
    <w:rsid w:val="001C1C78"/>
    <w:rsid w:val="001C1E52"/>
    <w:rsid w:val="001C1EFC"/>
    <w:rsid w:val="001C1F95"/>
    <w:rsid w:val="001C2155"/>
    <w:rsid w:val="001C22DB"/>
    <w:rsid w:val="001C2342"/>
    <w:rsid w:val="001C24E3"/>
    <w:rsid w:val="001C25D9"/>
    <w:rsid w:val="001C28AD"/>
    <w:rsid w:val="001C28EE"/>
    <w:rsid w:val="001C2A21"/>
    <w:rsid w:val="001C2B73"/>
    <w:rsid w:val="001C2E15"/>
    <w:rsid w:val="001C3158"/>
    <w:rsid w:val="001C3376"/>
    <w:rsid w:val="001C342B"/>
    <w:rsid w:val="001C3488"/>
    <w:rsid w:val="001C35EC"/>
    <w:rsid w:val="001C360C"/>
    <w:rsid w:val="001C37D1"/>
    <w:rsid w:val="001C397A"/>
    <w:rsid w:val="001C3A24"/>
    <w:rsid w:val="001C3A58"/>
    <w:rsid w:val="001C3B33"/>
    <w:rsid w:val="001C3BFD"/>
    <w:rsid w:val="001C3C54"/>
    <w:rsid w:val="001C3CD0"/>
    <w:rsid w:val="001C3CFD"/>
    <w:rsid w:val="001C3DCA"/>
    <w:rsid w:val="001C41EA"/>
    <w:rsid w:val="001C4240"/>
    <w:rsid w:val="001C42CA"/>
    <w:rsid w:val="001C4300"/>
    <w:rsid w:val="001C4399"/>
    <w:rsid w:val="001C4483"/>
    <w:rsid w:val="001C4965"/>
    <w:rsid w:val="001C4BF3"/>
    <w:rsid w:val="001C5059"/>
    <w:rsid w:val="001C51BD"/>
    <w:rsid w:val="001C51FC"/>
    <w:rsid w:val="001C527C"/>
    <w:rsid w:val="001C5336"/>
    <w:rsid w:val="001C5373"/>
    <w:rsid w:val="001C53C7"/>
    <w:rsid w:val="001C5470"/>
    <w:rsid w:val="001C5540"/>
    <w:rsid w:val="001C59A2"/>
    <w:rsid w:val="001C5C94"/>
    <w:rsid w:val="001C5D7D"/>
    <w:rsid w:val="001C5F99"/>
    <w:rsid w:val="001C5FD7"/>
    <w:rsid w:val="001C607F"/>
    <w:rsid w:val="001C6179"/>
    <w:rsid w:val="001C620B"/>
    <w:rsid w:val="001C64C0"/>
    <w:rsid w:val="001C6680"/>
    <w:rsid w:val="001C6708"/>
    <w:rsid w:val="001C672F"/>
    <w:rsid w:val="001C6777"/>
    <w:rsid w:val="001C6803"/>
    <w:rsid w:val="001C688E"/>
    <w:rsid w:val="001C69D3"/>
    <w:rsid w:val="001C6A61"/>
    <w:rsid w:val="001C6ACF"/>
    <w:rsid w:val="001C6B52"/>
    <w:rsid w:val="001C6B95"/>
    <w:rsid w:val="001C6CEB"/>
    <w:rsid w:val="001C6CF9"/>
    <w:rsid w:val="001C6D5E"/>
    <w:rsid w:val="001C6D63"/>
    <w:rsid w:val="001C6D8F"/>
    <w:rsid w:val="001C6DD8"/>
    <w:rsid w:val="001C73A1"/>
    <w:rsid w:val="001C7445"/>
    <w:rsid w:val="001C7575"/>
    <w:rsid w:val="001C762F"/>
    <w:rsid w:val="001C76E6"/>
    <w:rsid w:val="001C78C5"/>
    <w:rsid w:val="001C78EC"/>
    <w:rsid w:val="001C7A2C"/>
    <w:rsid w:val="001C7B56"/>
    <w:rsid w:val="001C7C6D"/>
    <w:rsid w:val="001C7EF4"/>
    <w:rsid w:val="001D007B"/>
    <w:rsid w:val="001D00E9"/>
    <w:rsid w:val="001D0125"/>
    <w:rsid w:val="001D024D"/>
    <w:rsid w:val="001D0342"/>
    <w:rsid w:val="001D03A5"/>
    <w:rsid w:val="001D03C8"/>
    <w:rsid w:val="001D044B"/>
    <w:rsid w:val="001D04C4"/>
    <w:rsid w:val="001D060E"/>
    <w:rsid w:val="001D06FF"/>
    <w:rsid w:val="001D0716"/>
    <w:rsid w:val="001D094D"/>
    <w:rsid w:val="001D0A0C"/>
    <w:rsid w:val="001D0C95"/>
    <w:rsid w:val="001D0D06"/>
    <w:rsid w:val="001D0D88"/>
    <w:rsid w:val="001D0DBA"/>
    <w:rsid w:val="001D0F42"/>
    <w:rsid w:val="001D1126"/>
    <w:rsid w:val="001D11AA"/>
    <w:rsid w:val="001D1213"/>
    <w:rsid w:val="001D1369"/>
    <w:rsid w:val="001D141A"/>
    <w:rsid w:val="001D15D4"/>
    <w:rsid w:val="001D1728"/>
    <w:rsid w:val="001D1D3F"/>
    <w:rsid w:val="001D2174"/>
    <w:rsid w:val="001D21C3"/>
    <w:rsid w:val="001D2216"/>
    <w:rsid w:val="001D2A59"/>
    <w:rsid w:val="001D2A9C"/>
    <w:rsid w:val="001D2AF1"/>
    <w:rsid w:val="001D2D68"/>
    <w:rsid w:val="001D2DBB"/>
    <w:rsid w:val="001D2E91"/>
    <w:rsid w:val="001D2EB5"/>
    <w:rsid w:val="001D30C2"/>
    <w:rsid w:val="001D3196"/>
    <w:rsid w:val="001D33D5"/>
    <w:rsid w:val="001D34AD"/>
    <w:rsid w:val="001D3551"/>
    <w:rsid w:val="001D358F"/>
    <w:rsid w:val="001D361E"/>
    <w:rsid w:val="001D394F"/>
    <w:rsid w:val="001D3989"/>
    <w:rsid w:val="001D3AC7"/>
    <w:rsid w:val="001D3D4B"/>
    <w:rsid w:val="001D3E48"/>
    <w:rsid w:val="001D3EF4"/>
    <w:rsid w:val="001D3EFB"/>
    <w:rsid w:val="001D4085"/>
    <w:rsid w:val="001D41DB"/>
    <w:rsid w:val="001D439B"/>
    <w:rsid w:val="001D4560"/>
    <w:rsid w:val="001D4610"/>
    <w:rsid w:val="001D4761"/>
    <w:rsid w:val="001D492C"/>
    <w:rsid w:val="001D4A20"/>
    <w:rsid w:val="001D4A6D"/>
    <w:rsid w:val="001D4A7A"/>
    <w:rsid w:val="001D4AF1"/>
    <w:rsid w:val="001D4D98"/>
    <w:rsid w:val="001D4DF8"/>
    <w:rsid w:val="001D4E17"/>
    <w:rsid w:val="001D4EB8"/>
    <w:rsid w:val="001D4F5C"/>
    <w:rsid w:val="001D4FF7"/>
    <w:rsid w:val="001D5116"/>
    <w:rsid w:val="001D51C1"/>
    <w:rsid w:val="001D5284"/>
    <w:rsid w:val="001D590F"/>
    <w:rsid w:val="001D5D90"/>
    <w:rsid w:val="001D5E93"/>
    <w:rsid w:val="001D5FA2"/>
    <w:rsid w:val="001D6520"/>
    <w:rsid w:val="001D6658"/>
    <w:rsid w:val="001D67EB"/>
    <w:rsid w:val="001D6C60"/>
    <w:rsid w:val="001D76B3"/>
    <w:rsid w:val="001D77CA"/>
    <w:rsid w:val="001D7A43"/>
    <w:rsid w:val="001D7A99"/>
    <w:rsid w:val="001D7BDA"/>
    <w:rsid w:val="001D7C11"/>
    <w:rsid w:val="001D7DE9"/>
    <w:rsid w:val="001D7E1C"/>
    <w:rsid w:val="001D7E5A"/>
    <w:rsid w:val="001D7F33"/>
    <w:rsid w:val="001D7F5C"/>
    <w:rsid w:val="001E0099"/>
    <w:rsid w:val="001E0179"/>
    <w:rsid w:val="001E03A3"/>
    <w:rsid w:val="001E0414"/>
    <w:rsid w:val="001E055F"/>
    <w:rsid w:val="001E0796"/>
    <w:rsid w:val="001E084C"/>
    <w:rsid w:val="001E08BF"/>
    <w:rsid w:val="001E0A77"/>
    <w:rsid w:val="001E0E74"/>
    <w:rsid w:val="001E1011"/>
    <w:rsid w:val="001E10BC"/>
    <w:rsid w:val="001E13C7"/>
    <w:rsid w:val="001E146B"/>
    <w:rsid w:val="001E151A"/>
    <w:rsid w:val="001E1538"/>
    <w:rsid w:val="001E16A2"/>
    <w:rsid w:val="001E1799"/>
    <w:rsid w:val="001E1AFA"/>
    <w:rsid w:val="001E1BFE"/>
    <w:rsid w:val="001E1CA2"/>
    <w:rsid w:val="001E1D61"/>
    <w:rsid w:val="001E1D95"/>
    <w:rsid w:val="001E1F21"/>
    <w:rsid w:val="001E1FD9"/>
    <w:rsid w:val="001E2194"/>
    <w:rsid w:val="001E219A"/>
    <w:rsid w:val="001E22FA"/>
    <w:rsid w:val="001E26E8"/>
    <w:rsid w:val="001E2965"/>
    <w:rsid w:val="001E2A73"/>
    <w:rsid w:val="001E2B0B"/>
    <w:rsid w:val="001E2B45"/>
    <w:rsid w:val="001E2B5B"/>
    <w:rsid w:val="001E2CA4"/>
    <w:rsid w:val="001E2D0C"/>
    <w:rsid w:val="001E2D4D"/>
    <w:rsid w:val="001E2DC1"/>
    <w:rsid w:val="001E31F5"/>
    <w:rsid w:val="001E3452"/>
    <w:rsid w:val="001E3644"/>
    <w:rsid w:val="001E36D8"/>
    <w:rsid w:val="001E37D3"/>
    <w:rsid w:val="001E3895"/>
    <w:rsid w:val="001E391B"/>
    <w:rsid w:val="001E3BC3"/>
    <w:rsid w:val="001E3CFF"/>
    <w:rsid w:val="001E3D55"/>
    <w:rsid w:val="001E3F3C"/>
    <w:rsid w:val="001E3F79"/>
    <w:rsid w:val="001E40ED"/>
    <w:rsid w:val="001E41DB"/>
    <w:rsid w:val="001E4301"/>
    <w:rsid w:val="001E4362"/>
    <w:rsid w:val="001E43FB"/>
    <w:rsid w:val="001E4443"/>
    <w:rsid w:val="001E4555"/>
    <w:rsid w:val="001E4591"/>
    <w:rsid w:val="001E47FC"/>
    <w:rsid w:val="001E49A1"/>
    <w:rsid w:val="001E49B4"/>
    <w:rsid w:val="001E4A67"/>
    <w:rsid w:val="001E4BB1"/>
    <w:rsid w:val="001E4DDB"/>
    <w:rsid w:val="001E4F82"/>
    <w:rsid w:val="001E50AA"/>
    <w:rsid w:val="001E5172"/>
    <w:rsid w:val="001E51B3"/>
    <w:rsid w:val="001E51BF"/>
    <w:rsid w:val="001E5219"/>
    <w:rsid w:val="001E53F3"/>
    <w:rsid w:val="001E55F2"/>
    <w:rsid w:val="001E5605"/>
    <w:rsid w:val="001E5661"/>
    <w:rsid w:val="001E5968"/>
    <w:rsid w:val="001E5B8E"/>
    <w:rsid w:val="001E5BB0"/>
    <w:rsid w:val="001E5C46"/>
    <w:rsid w:val="001E5E2D"/>
    <w:rsid w:val="001E60FB"/>
    <w:rsid w:val="001E61BA"/>
    <w:rsid w:val="001E61D6"/>
    <w:rsid w:val="001E623A"/>
    <w:rsid w:val="001E62E2"/>
    <w:rsid w:val="001E6462"/>
    <w:rsid w:val="001E6520"/>
    <w:rsid w:val="001E652B"/>
    <w:rsid w:val="001E66D9"/>
    <w:rsid w:val="001E6813"/>
    <w:rsid w:val="001E6815"/>
    <w:rsid w:val="001E689A"/>
    <w:rsid w:val="001E692C"/>
    <w:rsid w:val="001E6998"/>
    <w:rsid w:val="001E6DA9"/>
    <w:rsid w:val="001E703A"/>
    <w:rsid w:val="001E7242"/>
    <w:rsid w:val="001E729F"/>
    <w:rsid w:val="001E72DC"/>
    <w:rsid w:val="001E7422"/>
    <w:rsid w:val="001E7526"/>
    <w:rsid w:val="001E7590"/>
    <w:rsid w:val="001E75A6"/>
    <w:rsid w:val="001E75C6"/>
    <w:rsid w:val="001E75FA"/>
    <w:rsid w:val="001E7612"/>
    <w:rsid w:val="001E763E"/>
    <w:rsid w:val="001E763F"/>
    <w:rsid w:val="001E774C"/>
    <w:rsid w:val="001E7768"/>
    <w:rsid w:val="001E777A"/>
    <w:rsid w:val="001E78A3"/>
    <w:rsid w:val="001E7AB3"/>
    <w:rsid w:val="001E7B07"/>
    <w:rsid w:val="001E7D18"/>
    <w:rsid w:val="001E7D54"/>
    <w:rsid w:val="001E7D58"/>
    <w:rsid w:val="001E7E3F"/>
    <w:rsid w:val="001E7E84"/>
    <w:rsid w:val="001E7F0B"/>
    <w:rsid w:val="001E7F18"/>
    <w:rsid w:val="001E7F51"/>
    <w:rsid w:val="001F012A"/>
    <w:rsid w:val="001F0227"/>
    <w:rsid w:val="001F02E7"/>
    <w:rsid w:val="001F0555"/>
    <w:rsid w:val="001F0638"/>
    <w:rsid w:val="001F0655"/>
    <w:rsid w:val="001F08A8"/>
    <w:rsid w:val="001F09DC"/>
    <w:rsid w:val="001F0A75"/>
    <w:rsid w:val="001F0AFF"/>
    <w:rsid w:val="001F0B64"/>
    <w:rsid w:val="001F0D4C"/>
    <w:rsid w:val="001F0D96"/>
    <w:rsid w:val="001F0EAA"/>
    <w:rsid w:val="001F1109"/>
    <w:rsid w:val="001F11FE"/>
    <w:rsid w:val="001F1337"/>
    <w:rsid w:val="001F14C5"/>
    <w:rsid w:val="001F16B8"/>
    <w:rsid w:val="001F1734"/>
    <w:rsid w:val="001F17F7"/>
    <w:rsid w:val="001F185F"/>
    <w:rsid w:val="001F18A3"/>
    <w:rsid w:val="001F1BAB"/>
    <w:rsid w:val="001F1D0B"/>
    <w:rsid w:val="001F1D29"/>
    <w:rsid w:val="001F1FF1"/>
    <w:rsid w:val="001F1FFD"/>
    <w:rsid w:val="001F21B3"/>
    <w:rsid w:val="001F2243"/>
    <w:rsid w:val="001F2403"/>
    <w:rsid w:val="001F24D7"/>
    <w:rsid w:val="001F2567"/>
    <w:rsid w:val="001F2A0E"/>
    <w:rsid w:val="001F2A0F"/>
    <w:rsid w:val="001F2A4C"/>
    <w:rsid w:val="001F2ABB"/>
    <w:rsid w:val="001F2B0D"/>
    <w:rsid w:val="001F2BE5"/>
    <w:rsid w:val="001F2C0B"/>
    <w:rsid w:val="001F2C52"/>
    <w:rsid w:val="001F2E20"/>
    <w:rsid w:val="001F325A"/>
    <w:rsid w:val="001F3662"/>
    <w:rsid w:val="001F377C"/>
    <w:rsid w:val="001F3B80"/>
    <w:rsid w:val="001F3BE6"/>
    <w:rsid w:val="001F3C4E"/>
    <w:rsid w:val="001F3CCD"/>
    <w:rsid w:val="001F3E70"/>
    <w:rsid w:val="001F3FD5"/>
    <w:rsid w:val="001F41D9"/>
    <w:rsid w:val="001F4463"/>
    <w:rsid w:val="001F473D"/>
    <w:rsid w:val="001F47E9"/>
    <w:rsid w:val="001F4967"/>
    <w:rsid w:val="001F49E7"/>
    <w:rsid w:val="001F4A3A"/>
    <w:rsid w:val="001F4A43"/>
    <w:rsid w:val="001F4AD9"/>
    <w:rsid w:val="001F4B3A"/>
    <w:rsid w:val="001F4B70"/>
    <w:rsid w:val="001F4B96"/>
    <w:rsid w:val="001F4F8F"/>
    <w:rsid w:val="001F5125"/>
    <w:rsid w:val="001F5126"/>
    <w:rsid w:val="001F5241"/>
    <w:rsid w:val="001F52E3"/>
    <w:rsid w:val="001F532C"/>
    <w:rsid w:val="001F5373"/>
    <w:rsid w:val="001F570D"/>
    <w:rsid w:val="001F5786"/>
    <w:rsid w:val="001F58AD"/>
    <w:rsid w:val="001F59B9"/>
    <w:rsid w:val="001F5AC3"/>
    <w:rsid w:val="001F624A"/>
    <w:rsid w:val="001F624E"/>
    <w:rsid w:val="001F64B4"/>
    <w:rsid w:val="001F676B"/>
    <w:rsid w:val="001F6804"/>
    <w:rsid w:val="001F6976"/>
    <w:rsid w:val="001F6A12"/>
    <w:rsid w:val="001F6A30"/>
    <w:rsid w:val="001F6BEB"/>
    <w:rsid w:val="001F6C53"/>
    <w:rsid w:val="001F6C5E"/>
    <w:rsid w:val="001F6CAA"/>
    <w:rsid w:val="001F6D1C"/>
    <w:rsid w:val="001F6E99"/>
    <w:rsid w:val="001F7016"/>
    <w:rsid w:val="001F703D"/>
    <w:rsid w:val="001F70D2"/>
    <w:rsid w:val="001F7140"/>
    <w:rsid w:val="001F75A4"/>
    <w:rsid w:val="001F778E"/>
    <w:rsid w:val="001F77E2"/>
    <w:rsid w:val="001F79CB"/>
    <w:rsid w:val="001F79F2"/>
    <w:rsid w:val="001F7D30"/>
    <w:rsid w:val="001F7D4A"/>
    <w:rsid w:val="001F7D99"/>
    <w:rsid w:val="001F7EB6"/>
    <w:rsid w:val="001F7ECB"/>
    <w:rsid w:val="002001D5"/>
    <w:rsid w:val="002003BA"/>
    <w:rsid w:val="0020044E"/>
    <w:rsid w:val="00200804"/>
    <w:rsid w:val="00200A33"/>
    <w:rsid w:val="00200AB9"/>
    <w:rsid w:val="00200B06"/>
    <w:rsid w:val="00200C74"/>
    <w:rsid w:val="00200ED5"/>
    <w:rsid w:val="00200F5B"/>
    <w:rsid w:val="00200F99"/>
    <w:rsid w:val="00201625"/>
    <w:rsid w:val="00201809"/>
    <w:rsid w:val="00201B27"/>
    <w:rsid w:val="00201F27"/>
    <w:rsid w:val="00201F48"/>
    <w:rsid w:val="00202343"/>
    <w:rsid w:val="0020270F"/>
    <w:rsid w:val="002028EC"/>
    <w:rsid w:val="002029C3"/>
    <w:rsid w:val="00202A2B"/>
    <w:rsid w:val="00202A63"/>
    <w:rsid w:val="00202A93"/>
    <w:rsid w:val="00202B25"/>
    <w:rsid w:val="00202CB1"/>
    <w:rsid w:val="00202D6F"/>
    <w:rsid w:val="00202DFB"/>
    <w:rsid w:val="002031F2"/>
    <w:rsid w:val="00203238"/>
    <w:rsid w:val="00203266"/>
    <w:rsid w:val="00203539"/>
    <w:rsid w:val="00203622"/>
    <w:rsid w:val="002037E9"/>
    <w:rsid w:val="00203A3B"/>
    <w:rsid w:val="00203A71"/>
    <w:rsid w:val="00203A9E"/>
    <w:rsid w:val="00203DC2"/>
    <w:rsid w:val="00203E98"/>
    <w:rsid w:val="00203EE9"/>
    <w:rsid w:val="002041C7"/>
    <w:rsid w:val="00204306"/>
    <w:rsid w:val="002043C1"/>
    <w:rsid w:val="002045E3"/>
    <w:rsid w:val="0020479C"/>
    <w:rsid w:val="0020491C"/>
    <w:rsid w:val="00204B13"/>
    <w:rsid w:val="00204BE9"/>
    <w:rsid w:val="00204E52"/>
    <w:rsid w:val="00204EB6"/>
    <w:rsid w:val="00204ED0"/>
    <w:rsid w:val="00205064"/>
    <w:rsid w:val="0020521A"/>
    <w:rsid w:val="00205303"/>
    <w:rsid w:val="00205320"/>
    <w:rsid w:val="0020539F"/>
    <w:rsid w:val="002053E9"/>
    <w:rsid w:val="00205496"/>
    <w:rsid w:val="00205782"/>
    <w:rsid w:val="002057A5"/>
    <w:rsid w:val="002057BB"/>
    <w:rsid w:val="002057DD"/>
    <w:rsid w:val="00205C95"/>
    <w:rsid w:val="00205CC9"/>
    <w:rsid w:val="00205E92"/>
    <w:rsid w:val="00205F83"/>
    <w:rsid w:val="00206149"/>
    <w:rsid w:val="00206349"/>
    <w:rsid w:val="002064CC"/>
    <w:rsid w:val="0020657B"/>
    <w:rsid w:val="00206A2A"/>
    <w:rsid w:val="00206A32"/>
    <w:rsid w:val="00206A88"/>
    <w:rsid w:val="00206B38"/>
    <w:rsid w:val="00206B95"/>
    <w:rsid w:val="00206BB9"/>
    <w:rsid w:val="00206C8B"/>
    <w:rsid w:val="00206D10"/>
    <w:rsid w:val="00206EE8"/>
    <w:rsid w:val="00207115"/>
    <w:rsid w:val="0020719E"/>
    <w:rsid w:val="002072B0"/>
    <w:rsid w:val="002072B7"/>
    <w:rsid w:val="002072E5"/>
    <w:rsid w:val="0020748E"/>
    <w:rsid w:val="002074D8"/>
    <w:rsid w:val="0020757D"/>
    <w:rsid w:val="00207917"/>
    <w:rsid w:val="002079EB"/>
    <w:rsid w:val="00207A9A"/>
    <w:rsid w:val="00207C4F"/>
    <w:rsid w:val="00207C64"/>
    <w:rsid w:val="00207CBE"/>
    <w:rsid w:val="00207D0B"/>
    <w:rsid w:val="00207F0A"/>
    <w:rsid w:val="00207F83"/>
    <w:rsid w:val="0021010B"/>
    <w:rsid w:val="0021039B"/>
    <w:rsid w:val="002103F8"/>
    <w:rsid w:val="00210547"/>
    <w:rsid w:val="002105A6"/>
    <w:rsid w:val="00210690"/>
    <w:rsid w:val="002108B2"/>
    <w:rsid w:val="00210959"/>
    <w:rsid w:val="00210B27"/>
    <w:rsid w:val="00210B6A"/>
    <w:rsid w:val="00210CD1"/>
    <w:rsid w:val="00210ED5"/>
    <w:rsid w:val="00210FAF"/>
    <w:rsid w:val="00211065"/>
    <w:rsid w:val="002111E6"/>
    <w:rsid w:val="0021128F"/>
    <w:rsid w:val="002114A4"/>
    <w:rsid w:val="002118C7"/>
    <w:rsid w:val="002118E8"/>
    <w:rsid w:val="00211912"/>
    <w:rsid w:val="0021197C"/>
    <w:rsid w:val="002119BE"/>
    <w:rsid w:val="00211A51"/>
    <w:rsid w:val="00211B5D"/>
    <w:rsid w:val="00211DBC"/>
    <w:rsid w:val="00211DE0"/>
    <w:rsid w:val="00212170"/>
    <w:rsid w:val="00212255"/>
    <w:rsid w:val="002123CA"/>
    <w:rsid w:val="00212489"/>
    <w:rsid w:val="0021258E"/>
    <w:rsid w:val="00212696"/>
    <w:rsid w:val="00212A82"/>
    <w:rsid w:val="00212B4F"/>
    <w:rsid w:val="00212B94"/>
    <w:rsid w:val="00212BC5"/>
    <w:rsid w:val="00212CFD"/>
    <w:rsid w:val="00212DF2"/>
    <w:rsid w:val="00212EA7"/>
    <w:rsid w:val="0021300D"/>
    <w:rsid w:val="00213159"/>
    <w:rsid w:val="00213518"/>
    <w:rsid w:val="0021354A"/>
    <w:rsid w:val="00213565"/>
    <w:rsid w:val="0021360F"/>
    <w:rsid w:val="002136D3"/>
    <w:rsid w:val="00213845"/>
    <w:rsid w:val="0021393B"/>
    <w:rsid w:val="002139B3"/>
    <w:rsid w:val="00213A1D"/>
    <w:rsid w:val="00213D9B"/>
    <w:rsid w:val="00213E6B"/>
    <w:rsid w:val="00213F66"/>
    <w:rsid w:val="0021412A"/>
    <w:rsid w:val="00214211"/>
    <w:rsid w:val="0021442D"/>
    <w:rsid w:val="002144A9"/>
    <w:rsid w:val="0021460F"/>
    <w:rsid w:val="0021470B"/>
    <w:rsid w:val="00214710"/>
    <w:rsid w:val="00214764"/>
    <w:rsid w:val="0021483D"/>
    <w:rsid w:val="0021485B"/>
    <w:rsid w:val="0021486B"/>
    <w:rsid w:val="00214AA9"/>
    <w:rsid w:val="00214C3F"/>
    <w:rsid w:val="00214D89"/>
    <w:rsid w:val="00215053"/>
    <w:rsid w:val="002150CE"/>
    <w:rsid w:val="002150E3"/>
    <w:rsid w:val="0021514A"/>
    <w:rsid w:val="002151A8"/>
    <w:rsid w:val="002151AB"/>
    <w:rsid w:val="002153C5"/>
    <w:rsid w:val="00215424"/>
    <w:rsid w:val="00215488"/>
    <w:rsid w:val="002154BC"/>
    <w:rsid w:val="002154F5"/>
    <w:rsid w:val="0021555F"/>
    <w:rsid w:val="00215690"/>
    <w:rsid w:val="002158C2"/>
    <w:rsid w:val="00215930"/>
    <w:rsid w:val="00215A04"/>
    <w:rsid w:val="00215B5B"/>
    <w:rsid w:val="00215B65"/>
    <w:rsid w:val="00215C5E"/>
    <w:rsid w:val="00215E96"/>
    <w:rsid w:val="002160A9"/>
    <w:rsid w:val="002160DC"/>
    <w:rsid w:val="002160E1"/>
    <w:rsid w:val="002160E7"/>
    <w:rsid w:val="002160ED"/>
    <w:rsid w:val="0021619F"/>
    <w:rsid w:val="0021636A"/>
    <w:rsid w:val="002165D2"/>
    <w:rsid w:val="00216730"/>
    <w:rsid w:val="00216751"/>
    <w:rsid w:val="00216B54"/>
    <w:rsid w:val="00216BD2"/>
    <w:rsid w:val="00216CCC"/>
    <w:rsid w:val="00216E64"/>
    <w:rsid w:val="00216EDD"/>
    <w:rsid w:val="00216F52"/>
    <w:rsid w:val="002170AD"/>
    <w:rsid w:val="00217425"/>
    <w:rsid w:val="00217605"/>
    <w:rsid w:val="002176F8"/>
    <w:rsid w:val="0021778B"/>
    <w:rsid w:val="002178D1"/>
    <w:rsid w:val="0021790C"/>
    <w:rsid w:val="00217CDF"/>
    <w:rsid w:val="00217DD5"/>
    <w:rsid w:val="0022005B"/>
    <w:rsid w:val="00220128"/>
    <w:rsid w:val="00220163"/>
    <w:rsid w:val="002201E8"/>
    <w:rsid w:val="0022056F"/>
    <w:rsid w:val="0022076E"/>
    <w:rsid w:val="0022092B"/>
    <w:rsid w:val="00220CAC"/>
    <w:rsid w:val="00220E37"/>
    <w:rsid w:val="00220EC9"/>
    <w:rsid w:val="00220F32"/>
    <w:rsid w:val="00220F94"/>
    <w:rsid w:val="002210D0"/>
    <w:rsid w:val="002216E9"/>
    <w:rsid w:val="002218FA"/>
    <w:rsid w:val="00221906"/>
    <w:rsid w:val="00221919"/>
    <w:rsid w:val="00221982"/>
    <w:rsid w:val="00221C9A"/>
    <w:rsid w:val="00221EE5"/>
    <w:rsid w:val="0022203C"/>
    <w:rsid w:val="0022223C"/>
    <w:rsid w:val="00222360"/>
    <w:rsid w:val="0022250B"/>
    <w:rsid w:val="0022269D"/>
    <w:rsid w:val="002226EF"/>
    <w:rsid w:val="002227B4"/>
    <w:rsid w:val="00222884"/>
    <w:rsid w:val="00222A2B"/>
    <w:rsid w:val="00222ADA"/>
    <w:rsid w:val="00222B20"/>
    <w:rsid w:val="00222B65"/>
    <w:rsid w:val="00222F01"/>
    <w:rsid w:val="00223089"/>
    <w:rsid w:val="0022313C"/>
    <w:rsid w:val="00223238"/>
    <w:rsid w:val="00223413"/>
    <w:rsid w:val="00223488"/>
    <w:rsid w:val="00223781"/>
    <w:rsid w:val="00223808"/>
    <w:rsid w:val="002238B2"/>
    <w:rsid w:val="002239E5"/>
    <w:rsid w:val="00223A83"/>
    <w:rsid w:val="00223BAD"/>
    <w:rsid w:val="00223F27"/>
    <w:rsid w:val="00223F99"/>
    <w:rsid w:val="00224087"/>
    <w:rsid w:val="002240E0"/>
    <w:rsid w:val="00224202"/>
    <w:rsid w:val="0022421A"/>
    <w:rsid w:val="0022436D"/>
    <w:rsid w:val="00224448"/>
    <w:rsid w:val="00224591"/>
    <w:rsid w:val="002249FB"/>
    <w:rsid w:val="00224A06"/>
    <w:rsid w:val="00224BEF"/>
    <w:rsid w:val="00224C64"/>
    <w:rsid w:val="00224CC7"/>
    <w:rsid w:val="00224CFB"/>
    <w:rsid w:val="00224E04"/>
    <w:rsid w:val="00224E9F"/>
    <w:rsid w:val="00224F14"/>
    <w:rsid w:val="00224F61"/>
    <w:rsid w:val="00224FA5"/>
    <w:rsid w:val="00225164"/>
    <w:rsid w:val="00225166"/>
    <w:rsid w:val="0022519A"/>
    <w:rsid w:val="00225335"/>
    <w:rsid w:val="00225483"/>
    <w:rsid w:val="00225785"/>
    <w:rsid w:val="002258D2"/>
    <w:rsid w:val="00225C70"/>
    <w:rsid w:val="00225D9A"/>
    <w:rsid w:val="00225E9E"/>
    <w:rsid w:val="00225ED3"/>
    <w:rsid w:val="002261A7"/>
    <w:rsid w:val="002261D4"/>
    <w:rsid w:val="0022627D"/>
    <w:rsid w:val="002263CA"/>
    <w:rsid w:val="00226449"/>
    <w:rsid w:val="002267E0"/>
    <w:rsid w:val="002267EA"/>
    <w:rsid w:val="00226A32"/>
    <w:rsid w:val="00226AE2"/>
    <w:rsid w:val="00226AEC"/>
    <w:rsid w:val="00226B58"/>
    <w:rsid w:val="00226CC0"/>
    <w:rsid w:val="00226E44"/>
    <w:rsid w:val="00226F00"/>
    <w:rsid w:val="00226FCE"/>
    <w:rsid w:val="0022707B"/>
    <w:rsid w:val="0022708C"/>
    <w:rsid w:val="002271DD"/>
    <w:rsid w:val="002273D1"/>
    <w:rsid w:val="002275D7"/>
    <w:rsid w:val="002277B9"/>
    <w:rsid w:val="00227864"/>
    <w:rsid w:val="00227A7A"/>
    <w:rsid w:val="00227A7B"/>
    <w:rsid w:val="00227A9E"/>
    <w:rsid w:val="00227BA4"/>
    <w:rsid w:val="00227BEE"/>
    <w:rsid w:val="00227C01"/>
    <w:rsid w:val="00227C61"/>
    <w:rsid w:val="00227CE4"/>
    <w:rsid w:val="00230275"/>
    <w:rsid w:val="00230317"/>
    <w:rsid w:val="0023047F"/>
    <w:rsid w:val="00230776"/>
    <w:rsid w:val="00230805"/>
    <w:rsid w:val="00230961"/>
    <w:rsid w:val="00230A08"/>
    <w:rsid w:val="00230B95"/>
    <w:rsid w:val="00230BD6"/>
    <w:rsid w:val="00230E9B"/>
    <w:rsid w:val="00230FA9"/>
    <w:rsid w:val="00231216"/>
    <w:rsid w:val="00231261"/>
    <w:rsid w:val="002312A5"/>
    <w:rsid w:val="00231501"/>
    <w:rsid w:val="00231598"/>
    <w:rsid w:val="0023171E"/>
    <w:rsid w:val="00231797"/>
    <w:rsid w:val="002317C6"/>
    <w:rsid w:val="002318B5"/>
    <w:rsid w:val="00231D08"/>
    <w:rsid w:val="00231E3C"/>
    <w:rsid w:val="00232192"/>
    <w:rsid w:val="002321AD"/>
    <w:rsid w:val="0023237F"/>
    <w:rsid w:val="00232657"/>
    <w:rsid w:val="0023274A"/>
    <w:rsid w:val="00232932"/>
    <w:rsid w:val="00232ACD"/>
    <w:rsid w:val="00232D59"/>
    <w:rsid w:val="00233728"/>
    <w:rsid w:val="002337B3"/>
    <w:rsid w:val="0023381E"/>
    <w:rsid w:val="00233874"/>
    <w:rsid w:val="00233896"/>
    <w:rsid w:val="00233A19"/>
    <w:rsid w:val="00233A3D"/>
    <w:rsid w:val="00233A8B"/>
    <w:rsid w:val="00233A93"/>
    <w:rsid w:val="00233BA7"/>
    <w:rsid w:val="00233C4E"/>
    <w:rsid w:val="00233E1A"/>
    <w:rsid w:val="002340B9"/>
    <w:rsid w:val="002341B6"/>
    <w:rsid w:val="002341D2"/>
    <w:rsid w:val="00234381"/>
    <w:rsid w:val="002344B6"/>
    <w:rsid w:val="002345F0"/>
    <w:rsid w:val="0023463D"/>
    <w:rsid w:val="0023481F"/>
    <w:rsid w:val="002348A4"/>
    <w:rsid w:val="002348A5"/>
    <w:rsid w:val="00234903"/>
    <w:rsid w:val="0023498C"/>
    <w:rsid w:val="002349C0"/>
    <w:rsid w:val="00234A12"/>
    <w:rsid w:val="00234CE3"/>
    <w:rsid w:val="00234E37"/>
    <w:rsid w:val="00234E97"/>
    <w:rsid w:val="00234FF0"/>
    <w:rsid w:val="0023504B"/>
    <w:rsid w:val="0023516C"/>
    <w:rsid w:val="0023521F"/>
    <w:rsid w:val="0023528F"/>
    <w:rsid w:val="0023536D"/>
    <w:rsid w:val="002353DF"/>
    <w:rsid w:val="0023559D"/>
    <w:rsid w:val="00235747"/>
    <w:rsid w:val="002357B4"/>
    <w:rsid w:val="00235949"/>
    <w:rsid w:val="00235A66"/>
    <w:rsid w:val="00235CB7"/>
    <w:rsid w:val="00236200"/>
    <w:rsid w:val="002362AC"/>
    <w:rsid w:val="0023638A"/>
    <w:rsid w:val="0023638C"/>
    <w:rsid w:val="002363FF"/>
    <w:rsid w:val="00236773"/>
    <w:rsid w:val="002368CC"/>
    <w:rsid w:val="00236A59"/>
    <w:rsid w:val="00236B53"/>
    <w:rsid w:val="00237065"/>
    <w:rsid w:val="002370AE"/>
    <w:rsid w:val="00237160"/>
    <w:rsid w:val="00237378"/>
    <w:rsid w:val="002374AB"/>
    <w:rsid w:val="0023750A"/>
    <w:rsid w:val="002375BA"/>
    <w:rsid w:val="00237657"/>
    <w:rsid w:val="0023771F"/>
    <w:rsid w:val="002378A8"/>
    <w:rsid w:val="0023793E"/>
    <w:rsid w:val="00237AC0"/>
    <w:rsid w:val="00237B75"/>
    <w:rsid w:val="00237BC2"/>
    <w:rsid w:val="00237C4B"/>
    <w:rsid w:val="00237EA2"/>
    <w:rsid w:val="00237EE1"/>
    <w:rsid w:val="00237EE6"/>
    <w:rsid w:val="00237F7F"/>
    <w:rsid w:val="00237F99"/>
    <w:rsid w:val="002402A0"/>
    <w:rsid w:val="00240414"/>
    <w:rsid w:val="00240594"/>
    <w:rsid w:val="002405AC"/>
    <w:rsid w:val="002407FF"/>
    <w:rsid w:val="002409C4"/>
    <w:rsid w:val="002409E4"/>
    <w:rsid w:val="00240A70"/>
    <w:rsid w:val="00240ED4"/>
    <w:rsid w:val="00240FAD"/>
    <w:rsid w:val="00241034"/>
    <w:rsid w:val="0024112E"/>
    <w:rsid w:val="00241174"/>
    <w:rsid w:val="00241245"/>
    <w:rsid w:val="00241309"/>
    <w:rsid w:val="00241523"/>
    <w:rsid w:val="0024181B"/>
    <w:rsid w:val="002418AC"/>
    <w:rsid w:val="0024198D"/>
    <w:rsid w:val="002419B9"/>
    <w:rsid w:val="00241BF6"/>
    <w:rsid w:val="00241C70"/>
    <w:rsid w:val="00241CC5"/>
    <w:rsid w:val="00241CEE"/>
    <w:rsid w:val="00241F66"/>
    <w:rsid w:val="00241FBE"/>
    <w:rsid w:val="00242189"/>
    <w:rsid w:val="0024228C"/>
    <w:rsid w:val="0024229A"/>
    <w:rsid w:val="002425AF"/>
    <w:rsid w:val="002425E2"/>
    <w:rsid w:val="002427AF"/>
    <w:rsid w:val="00242B26"/>
    <w:rsid w:val="00242C2D"/>
    <w:rsid w:val="00242FA2"/>
    <w:rsid w:val="00243111"/>
    <w:rsid w:val="002431EA"/>
    <w:rsid w:val="00243282"/>
    <w:rsid w:val="002432A5"/>
    <w:rsid w:val="00243336"/>
    <w:rsid w:val="0024366C"/>
    <w:rsid w:val="00243893"/>
    <w:rsid w:val="00243AE0"/>
    <w:rsid w:val="00243B4A"/>
    <w:rsid w:val="00243B70"/>
    <w:rsid w:val="00243B9F"/>
    <w:rsid w:val="00243DC6"/>
    <w:rsid w:val="00243E54"/>
    <w:rsid w:val="00243E6D"/>
    <w:rsid w:val="0024411B"/>
    <w:rsid w:val="0024439B"/>
    <w:rsid w:val="00244459"/>
    <w:rsid w:val="00244590"/>
    <w:rsid w:val="00244971"/>
    <w:rsid w:val="00244A03"/>
    <w:rsid w:val="00244B62"/>
    <w:rsid w:val="00244C04"/>
    <w:rsid w:val="00244F30"/>
    <w:rsid w:val="00245202"/>
    <w:rsid w:val="002453E2"/>
    <w:rsid w:val="0024544E"/>
    <w:rsid w:val="00245509"/>
    <w:rsid w:val="00245534"/>
    <w:rsid w:val="00245839"/>
    <w:rsid w:val="002459EF"/>
    <w:rsid w:val="00245B02"/>
    <w:rsid w:val="00245CF3"/>
    <w:rsid w:val="00245D3B"/>
    <w:rsid w:val="00245EC2"/>
    <w:rsid w:val="00245F90"/>
    <w:rsid w:val="00245FA8"/>
    <w:rsid w:val="00245FE1"/>
    <w:rsid w:val="002460A0"/>
    <w:rsid w:val="00246194"/>
    <w:rsid w:val="00246318"/>
    <w:rsid w:val="00246484"/>
    <w:rsid w:val="0024648C"/>
    <w:rsid w:val="0024651D"/>
    <w:rsid w:val="00246694"/>
    <w:rsid w:val="00246AA4"/>
    <w:rsid w:val="00246B1C"/>
    <w:rsid w:val="00246B27"/>
    <w:rsid w:val="00246B7B"/>
    <w:rsid w:val="00246D3C"/>
    <w:rsid w:val="00246F37"/>
    <w:rsid w:val="00246F3C"/>
    <w:rsid w:val="00246FFE"/>
    <w:rsid w:val="00247033"/>
    <w:rsid w:val="0024713F"/>
    <w:rsid w:val="002476ED"/>
    <w:rsid w:val="0024772A"/>
    <w:rsid w:val="002477BF"/>
    <w:rsid w:val="00247812"/>
    <w:rsid w:val="00247908"/>
    <w:rsid w:val="00247A4D"/>
    <w:rsid w:val="00247B6F"/>
    <w:rsid w:val="00247C7C"/>
    <w:rsid w:val="00247D67"/>
    <w:rsid w:val="00247F8C"/>
    <w:rsid w:val="002500B8"/>
    <w:rsid w:val="00250304"/>
    <w:rsid w:val="00250BB0"/>
    <w:rsid w:val="00250BC3"/>
    <w:rsid w:val="00250E42"/>
    <w:rsid w:val="00250E9A"/>
    <w:rsid w:val="00250F05"/>
    <w:rsid w:val="00250F23"/>
    <w:rsid w:val="00251396"/>
    <w:rsid w:val="0025141C"/>
    <w:rsid w:val="0025195C"/>
    <w:rsid w:val="00251B84"/>
    <w:rsid w:val="00251CCB"/>
    <w:rsid w:val="00251E47"/>
    <w:rsid w:val="00251EB0"/>
    <w:rsid w:val="00251F0E"/>
    <w:rsid w:val="00251F22"/>
    <w:rsid w:val="0025200A"/>
    <w:rsid w:val="00252052"/>
    <w:rsid w:val="002520BC"/>
    <w:rsid w:val="0025211D"/>
    <w:rsid w:val="002522BD"/>
    <w:rsid w:val="002523C1"/>
    <w:rsid w:val="002524F0"/>
    <w:rsid w:val="0025251D"/>
    <w:rsid w:val="00252706"/>
    <w:rsid w:val="002527C3"/>
    <w:rsid w:val="002527C5"/>
    <w:rsid w:val="002527CD"/>
    <w:rsid w:val="00252843"/>
    <w:rsid w:val="00252B4C"/>
    <w:rsid w:val="00252B72"/>
    <w:rsid w:val="00252CA5"/>
    <w:rsid w:val="00252D3B"/>
    <w:rsid w:val="00252E3E"/>
    <w:rsid w:val="00252F8B"/>
    <w:rsid w:val="00253036"/>
    <w:rsid w:val="002531CF"/>
    <w:rsid w:val="002532F9"/>
    <w:rsid w:val="00253458"/>
    <w:rsid w:val="00253544"/>
    <w:rsid w:val="002536AC"/>
    <w:rsid w:val="00253872"/>
    <w:rsid w:val="00253B00"/>
    <w:rsid w:val="00253CE4"/>
    <w:rsid w:val="00253F96"/>
    <w:rsid w:val="00253FEC"/>
    <w:rsid w:val="0025401C"/>
    <w:rsid w:val="00254167"/>
    <w:rsid w:val="0025419A"/>
    <w:rsid w:val="002543DC"/>
    <w:rsid w:val="0025441A"/>
    <w:rsid w:val="0025448E"/>
    <w:rsid w:val="002545E9"/>
    <w:rsid w:val="002547F3"/>
    <w:rsid w:val="00254A77"/>
    <w:rsid w:val="00254ADC"/>
    <w:rsid w:val="00254AEF"/>
    <w:rsid w:val="00254B46"/>
    <w:rsid w:val="00254C40"/>
    <w:rsid w:val="00254E0E"/>
    <w:rsid w:val="00254E49"/>
    <w:rsid w:val="00254E94"/>
    <w:rsid w:val="00254FF5"/>
    <w:rsid w:val="00255036"/>
    <w:rsid w:val="0025509C"/>
    <w:rsid w:val="002550CA"/>
    <w:rsid w:val="002550E3"/>
    <w:rsid w:val="0025523F"/>
    <w:rsid w:val="002553D3"/>
    <w:rsid w:val="00255412"/>
    <w:rsid w:val="00255462"/>
    <w:rsid w:val="002554D2"/>
    <w:rsid w:val="00255555"/>
    <w:rsid w:val="002556E9"/>
    <w:rsid w:val="00255742"/>
    <w:rsid w:val="002557A4"/>
    <w:rsid w:val="002557AC"/>
    <w:rsid w:val="00255852"/>
    <w:rsid w:val="00255927"/>
    <w:rsid w:val="00255954"/>
    <w:rsid w:val="00255968"/>
    <w:rsid w:val="002559E7"/>
    <w:rsid w:val="00255E06"/>
    <w:rsid w:val="00255F05"/>
    <w:rsid w:val="00255F6D"/>
    <w:rsid w:val="0025615D"/>
    <w:rsid w:val="002561CA"/>
    <w:rsid w:val="002562DB"/>
    <w:rsid w:val="00256386"/>
    <w:rsid w:val="00256442"/>
    <w:rsid w:val="00256595"/>
    <w:rsid w:val="00256900"/>
    <w:rsid w:val="00256961"/>
    <w:rsid w:val="00256963"/>
    <w:rsid w:val="00256A36"/>
    <w:rsid w:val="00256D8D"/>
    <w:rsid w:val="00256E53"/>
    <w:rsid w:val="00256F62"/>
    <w:rsid w:val="00257054"/>
    <w:rsid w:val="002570D8"/>
    <w:rsid w:val="0025711A"/>
    <w:rsid w:val="00257179"/>
    <w:rsid w:val="00257182"/>
    <w:rsid w:val="002572EA"/>
    <w:rsid w:val="002573EE"/>
    <w:rsid w:val="00257644"/>
    <w:rsid w:val="00257719"/>
    <w:rsid w:val="00257920"/>
    <w:rsid w:val="00257A30"/>
    <w:rsid w:val="00257AC4"/>
    <w:rsid w:val="00257B60"/>
    <w:rsid w:val="00257C1B"/>
    <w:rsid w:val="00257F5B"/>
    <w:rsid w:val="00260058"/>
    <w:rsid w:val="0026063D"/>
    <w:rsid w:val="002606FB"/>
    <w:rsid w:val="00260746"/>
    <w:rsid w:val="0026074E"/>
    <w:rsid w:val="002607D3"/>
    <w:rsid w:val="00260856"/>
    <w:rsid w:val="00260CD7"/>
    <w:rsid w:val="00260D32"/>
    <w:rsid w:val="00261019"/>
    <w:rsid w:val="0026104F"/>
    <w:rsid w:val="0026131C"/>
    <w:rsid w:val="0026135D"/>
    <w:rsid w:val="00261443"/>
    <w:rsid w:val="002614B1"/>
    <w:rsid w:val="002614F6"/>
    <w:rsid w:val="0026164A"/>
    <w:rsid w:val="00261722"/>
    <w:rsid w:val="00261801"/>
    <w:rsid w:val="00261A15"/>
    <w:rsid w:val="00261F4B"/>
    <w:rsid w:val="00261F6B"/>
    <w:rsid w:val="00261FA3"/>
    <w:rsid w:val="00262122"/>
    <w:rsid w:val="002621F0"/>
    <w:rsid w:val="002621FA"/>
    <w:rsid w:val="0026238A"/>
    <w:rsid w:val="002623BB"/>
    <w:rsid w:val="00262723"/>
    <w:rsid w:val="002629E3"/>
    <w:rsid w:val="00262A34"/>
    <w:rsid w:val="00262A64"/>
    <w:rsid w:val="00262AAB"/>
    <w:rsid w:val="00262B40"/>
    <w:rsid w:val="00262C27"/>
    <w:rsid w:val="00262D0A"/>
    <w:rsid w:val="00262E2C"/>
    <w:rsid w:val="00262E46"/>
    <w:rsid w:val="00262F73"/>
    <w:rsid w:val="00263005"/>
    <w:rsid w:val="00263230"/>
    <w:rsid w:val="002633BC"/>
    <w:rsid w:val="00263479"/>
    <w:rsid w:val="00263800"/>
    <w:rsid w:val="0026393C"/>
    <w:rsid w:val="00263A41"/>
    <w:rsid w:val="00263CFB"/>
    <w:rsid w:val="00263D8F"/>
    <w:rsid w:val="00263FB0"/>
    <w:rsid w:val="0026400C"/>
    <w:rsid w:val="0026450D"/>
    <w:rsid w:val="0026459E"/>
    <w:rsid w:val="00264625"/>
    <w:rsid w:val="002646CD"/>
    <w:rsid w:val="0026470C"/>
    <w:rsid w:val="002647FA"/>
    <w:rsid w:val="0026486B"/>
    <w:rsid w:val="002648A5"/>
    <w:rsid w:val="002648FB"/>
    <w:rsid w:val="00264909"/>
    <w:rsid w:val="0026493B"/>
    <w:rsid w:val="00264A9E"/>
    <w:rsid w:val="00264BF6"/>
    <w:rsid w:val="00264C83"/>
    <w:rsid w:val="00264EA4"/>
    <w:rsid w:val="00264ED4"/>
    <w:rsid w:val="00265092"/>
    <w:rsid w:val="0026531C"/>
    <w:rsid w:val="0026539C"/>
    <w:rsid w:val="002653C4"/>
    <w:rsid w:val="002653EC"/>
    <w:rsid w:val="002654D8"/>
    <w:rsid w:val="00265557"/>
    <w:rsid w:val="0026558E"/>
    <w:rsid w:val="002656B0"/>
    <w:rsid w:val="002656BC"/>
    <w:rsid w:val="00265781"/>
    <w:rsid w:val="002657B8"/>
    <w:rsid w:val="00265806"/>
    <w:rsid w:val="0026581C"/>
    <w:rsid w:val="00265C29"/>
    <w:rsid w:val="00265D33"/>
    <w:rsid w:val="00266410"/>
    <w:rsid w:val="0026676E"/>
    <w:rsid w:val="002669C8"/>
    <w:rsid w:val="00266AAC"/>
    <w:rsid w:val="00266CAC"/>
    <w:rsid w:val="00266CD9"/>
    <w:rsid w:val="00266D01"/>
    <w:rsid w:val="00266E20"/>
    <w:rsid w:val="00266EB7"/>
    <w:rsid w:val="00266FEC"/>
    <w:rsid w:val="0026700D"/>
    <w:rsid w:val="00267215"/>
    <w:rsid w:val="00267465"/>
    <w:rsid w:val="0026749A"/>
    <w:rsid w:val="00267695"/>
    <w:rsid w:val="002676E0"/>
    <w:rsid w:val="00267C21"/>
    <w:rsid w:val="00267CCD"/>
    <w:rsid w:val="00267D2E"/>
    <w:rsid w:val="00270337"/>
    <w:rsid w:val="002703CA"/>
    <w:rsid w:val="002703F3"/>
    <w:rsid w:val="0027050D"/>
    <w:rsid w:val="002706CF"/>
    <w:rsid w:val="00270791"/>
    <w:rsid w:val="002709C6"/>
    <w:rsid w:val="00270B46"/>
    <w:rsid w:val="00270C13"/>
    <w:rsid w:val="00270D8E"/>
    <w:rsid w:val="00270F24"/>
    <w:rsid w:val="002711C2"/>
    <w:rsid w:val="0027122C"/>
    <w:rsid w:val="0027163A"/>
    <w:rsid w:val="00271742"/>
    <w:rsid w:val="00271976"/>
    <w:rsid w:val="00271A63"/>
    <w:rsid w:val="00271DB8"/>
    <w:rsid w:val="00271F25"/>
    <w:rsid w:val="00271F44"/>
    <w:rsid w:val="0027222F"/>
    <w:rsid w:val="002725D8"/>
    <w:rsid w:val="0027285C"/>
    <w:rsid w:val="00272915"/>
    <w:rsid w:val="002729C8"/>
    <w:rsid w:val="00272AEE"/>
    <w:rsid w:val="00272B03"/>
    <w:rsid w:val="00272BA4"/>
    <w:rsid w:val="00272BD1"/>
    <w:rsid w:val="00272C11"/>
    <w:rsid w:val="00272C51"/>
    <w:rsid w:val="00272DEA"/>
    <w:rsid w:val="00272ED9"/>
    <w:rsid w:val="002730D0"/>
    <w:rsid w:val="00273555"/>
    <w:rsid w:val="00273659"/>
    <w:rsid w:val="0027373C"/>
    <w:rsid w:val="002737C8"/>
    <w:rsid w:val="00273BF3"/>
    <w:rsid w:val="00273C9E"/>
    <w:rsid w:val="00273D95"/>
    <w:rsid w:val="00273F21"/>
    <w:rsid w:val="002740D4"/>
    <w:rsid w:val="0027421E"/>
    <w:rsid w:val="00274271"/>
    <w:rsid w:val="0027447D"/>
    <w:rsid w:val="002745DE"/>
    <w:rsid w:val="00274649"/>
    <w:rsid w:val="002748E7"/>
    <w:rsid w:val="0027493A"/>
    <w:rsid w:val="002749EA"/>
    <w:rsid w:val="00274D48"/>
    <w:rsid w:val="00274D8E"/>
    <w:rsid w:val="00274DA9"/>
    <w:rsid w:val="00274E83"/>
    <w:rsid w:val="00274F69"/>
    <w:rsid w:val="00275301"/>
    <w:rsid w:val="00275341"/>
    <w:rsid w:val="00275569"/>
    <w:rsid w:val="002755E6"/>
    <w:rsid w:val="00275742"/>
    <w:rsid w:val="00275924"/>
    <w:rsid w:val="00275A38"/>
    <w:rsid w:val="00275A4D"/>
    <w:rsid w:val="00275DCA"/>
    <w:rsid w:val="002765A2"/>
    <w:rsid w:val="00276636"/>
    <w:rsid w:val="00276715"/>
    <w:rsid w:val="002768A0"/>
    <w:rsid w:val="0027698E"/>
    <w:rsid w:val="00276A33"/>
    <w:rsid w:val="00276B06"/>
    <w:rsid w:val="00276C04"/>
    <w:rsid w:val="00276D13"/>
    <w:rsid w:val="00276D5D"/>
    <w:rsid w:val="00276E6F"/>
    <w:rsid w:val="00277167"/>
    <w:rsid w:val="00277176"/>
    <w:rsid w:val="00277278"/>
    <w:rsid w:val="0027731D"/>
    <w:rsid w:val="002774A6"/>
    <w:rsid w:val="00277911"/>
    <w:rsid w:val="00277D22"/>
    <w:rsid w:val="00277DE5"/>
    <w:rsid w:val="00277E9F"/>
    <w:rsid w:val="00277ECE"/>
    <w:rsid w:val="00277F46"/>
    <w:rsid w:val="00277F5D"/>
    <w:rsid w:val="002800CD"/>
    <w:rsid w:val="002800E0"/>
    <w:rsid w:val="00280111"/>
    <w:rsid w:val="00280190"/>
    <w:rsid w:val="00280270"/>
    <w:rsid w:val="002802D6"/>
    <w:rsid w:val="002803C8"/>
    <w:rsid w:val="00280464"/>
    <w:rsid w:val="002804B5"/>
    <w:rsid w:val="002806E0"/>
    <w:rsid w:val="00280863"/>
    <w:rsid w:val="002808A9"/>
    <w:rsid w:val="002809FD"/>
    <w:rsid w:val="00280D44"/>
    <w:rsid w:val="00280DD7"/>
    <w:rsid w:val="00280E8A"/>
    <w:rsid w:val="00280F14"/>
    <w:rsid w:val="00280FA0"/>
    <w:rsid w:val="00280FE4"/>
    <w:rsid w:val="0028123B"/>
    <w:rsid w:val="0028131D"/>
    <w:rsid w:val="00281408"/>
    <w:rsid w:val="002814F6"/>
    <w:rsid w:val="00281518"/>
    <w:rsid w:val="002816BA"/>
    <w:rsid w:val="00281700"/>
    <w:rsid w:val="002817A3"/>
    <w:rsid w:val="002817D3"/>
    <w:rsid w:val="00281922"/>
    <w:rsid w:val="00281A16"/>
    <w:rsid w:val="00281B0D"/>
    <w:rsid w:val="00281C26"/>
    <w:rsid w:val="00281D0A"/>
    <w:rsid w:val="00281E6C"/>
    <w:rsid w:val="00281F07"/>
    <w:rsid w:val="00282178"/>
    <w:rsid w:val="0028217E"/>
    <w:rsid w:val="00282348"/>
    <w:rsid w:val="002823C2"/>
    <w:rsid w:val="00282463"/>
    <w:rsid w:val="00282507"/>
    <w:rsid w:val="002825EF"/>
    <w:rsid w:val="00282A17"/>
    <w:rsid w:val="00282A9D"/>
    <w:rsid w:val="00282DE8"/>
    <w:rsid w:val="00282E42"/>
    <w:rsid w:val="002830F7"/>
    <w:rsid w:val="0028311D"/>
    <w:rsid w:val="002831F9"/>
    <w:rsid w:val="002832C5"/>
    <w:rsid w:val="0028337C"/>
    <w:rsid w:val="002834BA"/>
    <w:rsid w:val="0028353A"/>
    <w:rsid w:val="00283602"/>
    <w:rsid w:val="0028377B"/>
    <w:rsid w:val="002839BB"/>
    <w:rsid w:val="00283B22"/>
    <w:rsid w:val="00283BD8"/>
    <w:rsid w:val="00283C9C"/>
    <w:rsid w:val="00283F1E"/>
    <w:rsid w:val="00284044"/>
    <w:rsid w:val="0028428F"/>
    <w:rsid w:val="00284338"/>
    <w:rsid w:val="0028446D"/>
    <w:rsid w:val="002845F4"/>
    <w:rsid w:val="00284843"/>
    <w:rsid w:val="00284963"/>
    <w:rsid w:val="00284B96"/>
    <w:rsid w:val="00284D8B"/>
    <w:rsid w:val="00284F0B"/>
    <w:rsid w:val="00285430"/>
    <w:rsid w:val="00285A33"/>
    <w:rsid w:val="00285B60"/>
    <w:rsid w:val="00285BDA"/>
    <w:rsid w:val="00285C61"/>
    <w:rsid w:val="00285D5F"/>
    <w:rsid w:val="00285EFE"/>
    <w:rsid w:val="00286167"/>
    <w:rsid w:val="0028640D"/>
    <w:rsid w:val="002864EC"/>
    <w:rsid w:val="00286525"/>
    <w:rsid w:val="00286575"/>
    <w:rsid w:val="002866C7"/>
    <w:rsid w:val="00286769"/>
    <w:rsid w:val="0028677A"/>
    <w:rsid w:val="00286864"/>
    <w:rsid w:val="002868B4"/>
    <w:rsid w:val="00286943"/>
    <w:rsid w:val="00286BDB"/>
    <w:rsid w:val="00286C0D"/>
    <w:rsid w:val="00286C86"/>
    <w:rsid w:val="00286D5A"/>
    <w:rsid w:val="00286D6A"/>
    <w:rsid w:val="00286DD3"/>
    <w:rsid w:val="00287046"/>
    <w:rsid w:val="0028711A"/>
    <w:rsid w:val="00287334"/>
    <w:rsid w:val="0028742E"/>
    <w:rsid w:val="00287612"/>
    <w:rsid w:val="00287B11"/>
    <w:rsid w:val="00287C99"/>
    <w:rsid w:val="002900CB"/>
    <w:rsid w:val="002901A0"/>
    <w:rsid w:val="002903E9"/>
    <w:rsid w:val="00290610"/>
    <w:rsid w:val="00290638"/>
    <w:rsid w:val="00290947"/>
    <w:rsid w:val="00290B05"/>
    <w:rsid w:val="00290C12"/>
    <w:rsid w:val="00290DC4"/>
    <w:rsid w:val="00290E27"/>
    <w:rsid w:val="00290F20"/>
    <w:rsid w:val="00291086"/>
    <w:rsid w:val="002910F1"/>
    <w:rsid w:val="002912E8"/>
    <w:rsid w:val="00291605"/>
    <w:rsid w:val="002916FE"/>
    <w:rsid w:val="0029187C"/>
    <w:rsid w:val="00291C39"/>
    <w:rsid w:val="00291C88"/>
    <w:rsid w:val="00291EEC"/>
    <w:rsid w:val="00291FB7"/>
    <w:rsid w:val="002920E7"/>
    <w:rsid w:val="002920FA"/>
    <w:rsid w:val="0029211D"/>
    <w:rsid w:val="002922FF"/>
    <w:rsid w:val="0029235C"/>
    <w:rsid w:val="002926B8"/>
    <w:rsid w:val="00292889"/>
    <w:rsid w:val="00292949"/>
    <w:rsid w:val="00292950"/>
    <w:rsid w:val="00292A33"/>
    <w:rsid w:val="00292DAB"/>
    <w:rsid w:val="0029311B"/>
    <w:rsid w:val="00293135"/>
    <w:rsid w:val="002933AB"/>
    <w:rsid w:val="0029376E"/>
    <w:rsid w:val="00293814"/>
    <w:rsid w:val="00293874"/>
    <w:rsid w:val="0029387E"/>
    <w:rsid w:val="00293910"/>
    <w:rsid w:val="00293AB5"/>
    <w:rsid w:val="00293ABB"/>
    <w:rsid w:val="00293BD9"/>
    <w:rsid w:val="00293C3A"/>
    <w:rsid w:val="00293C85"/>
    <w:rsid w:val="00293E84"/>
    <w:rsid w:val="002940D5"/>
    <w:rsid w:val="002941F4"/>
    <w:rsid w:val="00294272"/>
    <w:rsid w:val="002945B3"/>
    <w:rsid w:val="002946E6"/>
    <w:rsid w:val="00294766"/>
    <w:rsid w:val="002948BB"/>
    <w:rsid w:val="002949E8"/>
    <w:rsid w:val="00294A90"/>
    <w:rsid w:val="00294C08"/>
    <w:rsid w:val="00294C42"/>
    <w:rsid w:val="00294D44"/>
    <w:rsid w:val="00294E7E"/>
    <w:rsid w:val="00294FBC"/>
    <w:rsid w:val="00294FD6"/>
    <w:rsid w:val="0029510A"/>
    <w:rsid w:val="00295372"/>
    <w:rsid w:val="002954DC"/>
    <w:rsid w:val="00295623"/>
    <w:rsid w:val="00295748"/>
    <w:rsid w:val="0029595C"/>
    <w:rsid w:val="00295C34"/>
    <w:rsid w:val="00295C99"/>
    <w:rsid w:val="00295E6E"/>
    <w:rsid w:val="00295F79"/>
    <w:rsid w:val="0029602B"/>
    <w:rsid w:val="00296040"/>
    <w:rsid w:val="00296127"/>
    <w:rsid w:val="0029615B"/>
    <w:rsid w:val="00296375"/>
    <w:rsid w:val="002964DD"/>
    <w:rsid w:val="00296665"/>
    <w:rsid w:val="0029681D"/>
    <w:rsid w:val="00296825"/>
    <w:rsid w:val="0029691C"/>
    <w:rsid w:val="00296A54"/>
    <w:rsid w:val="00296AC1"/>
    <w:rsid w:val="00296BFE"/>
    <w:rsid w:val="00296DB3"/>
    <w:rsid w:val="00297020"/>
    <w:rsid w:val="0029718C"/>
    <w:rsid w:val="00297239"/>
    <w:rsid w:val="00297303"/>
    <w:rsid w:val="0029743E"/>
    <w:rsid w:val="002974C6"/>
    <w:rsid w:val="00297575"/>
    <w:rsid w:val="002977F9"/>
    <w:rsid w:val="00297A2C"/>
    <w:rsid w:val="00297B2D"/>
    <w:rsid w:val="00297B4D"/>
    <w:rsid w:val="00297BA0"/>
    <w:rsid w:val="00297C16"/>
    <w:rsid w:val="00297D12"/>
    <w:rsid w:val="00297E07"/>
    <w:rsid w:val="00297F66"/>
    <w:rsid w:val="002A0004"/>
    <w:rsid w:val="002A0199"/>
    <w:rsid w:val="002A019F"/>
    <w:rsid w:val="002A01D0"/>
    <w:rsid w:val="002A0235"/>
    <w:rsid w:val="002A0424"/>
    <w:rsid w:val="002A0437"/>
    <w:rsid w:val="002A04A0"/>
    <w:rsid w:val="002A04E5"/>
    <w:rsid w:val="002A0516"/>
    <w:rsid w:val="002A060A"/>
    <w:rsid w:val="002A0610"/>
    <w:rsid w:val="002A06FD"/>
    <w:rsid w:val="002A072F"/>
    <w:rsid w:val="002A079B"/>
    <w:rsid w:val="002A0826"/>
    <w:rsid w:val="002A08FE"/>
    <w:rsid w:val="002A09DB"/>
    <w:rsid w:val="002A0AFC"/>
    <w:rsid w:val="002A0B6C"/>
    <w:rsid w:val="002A0BA8"/>
    <w:rsid w:val="002A0CB3"/>
    <w:rsid w:val="002A0EDD"/>
    <w:rsid w:val="002A1093"/>
    <w:rsid w:val="002A10E1"/>
    <w:rsid w:val="002A1312"/>
    <w:rsid w:val="002A1348"/>
    <w:rsid w:val="002A1371"/>
    <w:rsid w:val="002A158C"/>
    <w:rsid w:val="002A1668"/>
    <w:rsid w:val="002A16EE"/>
    <w:rsid w:val="002A1928"/>
    <w:rsid w:val="002A1E50"/>
    <w:rsid w:val="002A1EBB"/>
    <w:rsid w:val="002A200D"/>
    <w:rsid w:val="002A20D2"/>
    <w:rsid w:val="002A2151"/>
    <w:rsid w:val="002A2170"/>
    <w:rsid w:val="002A223A"/>
    <w:rsid w:val="002A227C"/>
    <w:rsid w:val="002A23E6"/>
    <w:rsid w:val="002A2428"/>
    <w:rsid w:val="002A24F2"/>
    <w:rsid w:val="002A276C"/>
    <w:rsid w:val="002A29DB"/>
    <w:rsid w:val="002A2AB7"/>
    <w:rsid w:val="002A2D37"/>
    <w:rsid w:val="002A2D3F"/>
    <w:rsid w:val="002A2E7C"/>
    <w:rsid w:val="002A2F69"/>
    <w:rsid w:val="002A30E8"/>
    <w:rsid w:val="002A313C"/>
    <w:rsid w:val="002A32AA"/>
    <w:rsid w:val="002A337C"/>
    <w:rsid w:val="002A33D6"/>
    <w:rsid w:val="002A345E"/>
    <w:rsid w:val="002A3636"/>
    <w:rsid w:val="002A3753"/>
    <w:rsid w:val="002A392A"/>
    <w:rsid w:val="002A3BA1"/>
    <w:rsid w:val="002A3F4C"/>
    <w:rsid w:val="002A40A8"/>
    <w:rsid w:val="002A40BF"/>
    <w:rsid w:val="002A4378"/>
    <w:rsid w:val="002A44EC"/>
    <w:rsid w:val="002A45E3"/>
    <w:rsid w:val="002A4640"/>
    <w:rsid w:val="002A464F"/>
    <w:rsid w:val="002A4669"/>
    <w:rsid w:val="002A4707"/>
    <w:rsid w:val="002A4A89"/>
    <w:rsid w:val="002A4B8B"/>
    <w:rsid w:val="002A4C7C"/>
    <w:rsid w:val="002A4E75"/>
    <w:rsid w:val="002A4F8C"/>
    <w:rsid w:val="002A51A5"/>
    <w:rsid w:val="002A546D"/>
    <w:rsid w:val="002A56BE"/>
    <w:rsid w:val="002A5743"/>
    <w:rsid w:val="002A5A77"/>
    <w:rsid w:val="002A5A8C"/>
    <w:rsid w:val="002A5A9F"/>
    <w:rsid w:val="002A5AE2"/>
    <w:rsid w:val="002A5BCB"/>
    <w:rsid w:val="002A5CF8"/>
    <w:rsid w:val="002A5E23"/>
    <w:rsid w:val="002A6018"/>
    <w:rsid w:val="002A6071"/>
    <w:rsid w:val="002A6186"/>
    <w:rsid w:val="002A622A"/>
    <w:rsid w:val="002A6603"/>
    <w:rsid w:val="002A6874"/>
    <w:rsid w:val="002A68A1"/>
    <w:rsid w:val="002A6A03"/>
    <w:rsid w:val="002A6AC8"/>
    <w:rsid w:val="002A6B1F"/>
    <w:rsid w:val="002A6B36"/>
    <w:rsid w:val="002A6E42"/>
    <w:rsid w:val="002A6F18"/>
    <w:rsid w:val="002A707B"/>
    <w:rsid w:val="002A720A"/>
    <w:rsid w:val="002A7302"/>
    <w:rsid w:val="002A7376"/>
    <w:rsid w:val="002A73DE"/>
    <w:rsid w:val="002A76E7"/>
    <w:rsid w:val="002A7800"/>
    <w:rsid w:val="002A78AE"/>
    <w:rsid w:val="002A7BDE"/>
    <w:rsid w:val="002A7C73"/>
    <w:rsid w:val="002A7DE7"/>
    <w:rsid w:val="002A7F02"/>
    <w:rsid w:val="002A7F11"/>
    <w:rsid w:val="002B03BE"/>
    <w:rsid w:val="002B06C2"/>
    <w:rsid w:val="002B0765"/>
    <w:rsid w:val="002B07A5"/>
    <w:rsid w:val="002B089A"/>
    <w:rsid w:val="002B0B1D"/>
    <w:rsid w:val="002B0CEE"/>
    <w:rsid w:val="002B0F92"/>
    <w:rsid w:val="002B1208"/>
    <w:rsid w:val="002B12EA"/>
    <w:rsid w:val="002B1601"/>
    <w:rsid w:val="002B16B3"/>
    <w:rsid w:val="002B1944"/>
    <w:rsid w:val="002B1972"/>
    <w:rsid w:val="002B19DF"/>
    <w:rsid w:val="002B1B50"/>
    <w:rsid w:val="002B1CFF"/>
    <w:rsid w:val="002B1DAD"/>
    <w:rsid w:val="002B1E6E"/>
    <w:rsid w:val="002B21AE"/>
    <w:rsid w:val="002B2267"/>
    <w:rsid w:val="002B259C"/>
    <w:rsid w:val="002B26BB"/>
    <w:rsid w:val="002B27DD"/>
    <w:rsid w:val="002B2909"/>
    <w:rsid w:val="002B2B2A"/>
    <w:rsid w:val="002B2BD4"/>
    <w:rsid w:val="002B2C4B"/>
    <w:rsid w:val="002B2D97"/>
    <w:rsid w:val="002B2E02"/>
    <w:rsid w:val="002B2E24"/>
    <w:rsid w:val="002B2E2B"/>
    <w:rsid w:val="002B3297"/>
    <w:rsid w:val="002B32B4"/>
    <w:rsid w:val="002B3450"/>
    <w:rsid w:val="002B3462"/>
    <w:rsid w:val="002B34DF"/>
    <w:rsid w:val="002B397A"/>
    <w:rsid w:val="002B39BC"/>
    <w:rsid w:val="002B39FE"/>
    <w:rsid w:val="002B3A34"/>
    <w:rsid w:val="002B3A68"/>
    <w:rsid w:val="002B3F22"/>
    <w:rsid w:val="002B3F5A"/>
    <w:rsid w:val="002B404E"/>
    <w:rsid w:val="002B40AC"/>
    <w:rsid w:val="002B4118"/>
    <w:rsid w:val="002B415D"/>
    <w:rsid w:val="002B41E3"/>
    <w:rsid w:val="002B4227"/>
    <w:rsid w:val="002B4294"/>
    <w:rsid w:val="002B42FC"/>
    <w:rsid w:val="002B43D8"/>
    <w:rsid w:val="002B4549"/>
    <w:rsid w:val="002B45C0"/>
    <w:rsid w:val="002B475C"/>
    <w:rsid w:val="002B47DA"/>
    <w:rsid w:val="002B4812"/>
    <w:rsid w:val="002B48C7"/>
    <w:rsid w:val="002B4B40"/>
    <w:rsid w:val="002B4D25"/>
    <w:rsid w:val="002B4EB3"/>
    <w:rsid w:val="002B4ECA"/>
    <w:rsid w:val="002B4EFB"/>
    <w:rsid w:val="002B5088"/>
    <w:rsid w:val="002B52D0"/>
    <w:rsid w:val="002B5435"/>
    <w:rsid w:val="002B56C9"/>
    <w:rsid w:val="002B57B8"/>
    <w:rsid w:val="002B58C5"/>
    <w:rsid w:val="002B58C6"/>
    <w:rsid w:val="002B593D"/>
    <w:rsid w:val="002B5A47"/>
    <w:rsid w:val="002B5A77"/>
    <w:rsid w:val="002B5ABE"/>
    <w:rsid w:val="002B5B32"/>
    <w:rsid w:val="002B5D0B"/>
    <w:rsid w:val="002B646A"/>
    <w:rsid w:val="002B64DF"/>
    <w:rsid w:val="002B67B4"/>
    <w:rsid w:val="002B67CF"/>
    <w:rsid w:val="002B69AA"/>
    <w:rsid w:val="002B6A86"/>
    <w:rsid w:val="002B6B98"/>
    <w:rsid w:val="002B6D10"/>
    <w:rsid w:val="002B6D2F"/>
    <w:rsid w:val="002B6E52"/>
    <w:rsid w:val="002B7082"/>
    <w:rsid w:val="002B715F"/>
    <w:rsid w:val="002B7188"/>
    <w:rsid w:val="002B73EF"/>
    <w:rsid w:val="002B7435"/>
    <w:rsid w:val="002B7498"/>
    <w:rsid w:val="002B757C"/>
    <w:rsid w:val="002B767F"/>
    <w:rsid w:val="002B78F2"/>
    <w:rsid w:val="002B791C"/>
    <w:rsid w:val="002B7B9D"/>
    <w:rsid w:val="002B7CA8"/>
    <w:rsid w:val="002B7E39"/>
    <w:rsid w:val="002B7E55"/>
    <w:rsid w:val="002B7E86"/>
    <w:rsid w:val="002B7ECF"/>
    <w:rsid w:val="002C010D"/>
    <w:rsid w:val="002C03A5"/>
    <w:rsid w:val="002C03BD"/>
    <w:rsid w:val="002C0994"/>
    <w:rsid w:val="002C0E62"/>
    <w:rsid w:val="002C0E96"/>
    <w:rsid w:val="002C116D"/>
    <w:rsid w:val="002C1247"/>
    <w:rsid w:val="002C12EC"/>
    <w:rsid w:val="002C134F"/>
    <w:rsid w:val="002C1491"/>
    <w:rsid w:val="002C149C"/>
    <w:rsid w:val="002C1675"/>
    <w:rsid w:val="002C17DA"/>
    <w:rsid w:val="002C1979"/>
    <w:rsid w:val="002C198D"/>
    <w:rsid w:val="002C1BE5"/>
    <w:rsid w:val="002C1C3D"/>
    <w:rsid w:val="002C1EE7"/>
    <w:rsid w:val="002C1F7F"/>
    <w:rsid w:val="002C2009"/>
    <w:rsid w:val="002C2172"/>
    <w:rsid w:val="002C21A3"/>
    <w:rsid w:val="002C2368"/>
    <w:rsid w:val="002C23F3"/>
    <w:rsid w:val="002C23F4"/>
    <w:rsid w:val="002C254C"/>
    <w:rsid w:val="002C260E"/>
    <w:rsid w:val="002C2782"/>
    <w:rsid w:val="002C27B3"/>
    <w:rsid w:val="002C286E"/>
    <w:rsid w:val="002C2A46"/>
    <w:rsid w:val="002C2AF6"/>
    <w:rsid w:val="002C2C23"/>
    <w:rsid w:val="002C2C54"/>
    <w:rsid w:val="002C2F1E"/>
    <w:rsid w:val="002C3256"/>
    <w:rsid w:val="002C3340"/>
    <w:rsid w:val="002C3407"/>
    <w:rsid w:val="002C3568"/>
    <w:rsid w:val="002C3725"/>
    <w:rsid w:val="002C3746"/>
    <w:rsid w:val="002C37D3"/>
    <w:rsid w:val="002C396B"/>
    <w:rsid w:val="002C39E9"/>
    <w:rsid w:val="002C39F8"/>
    <w:rsid w:val="002C3BC1"/>
    <w:rsid w:val="002C3CB9"/>
    <w:rsid w:val="002C3D1C"/>
    <w:rsid w:val="002C3F6C"/>
    <w:rsid w:val="002C3F85"/>
    <w:rsid w:val="002C3F8C"/>
    <w:rsid w:val="002C4069"/>
    <w:rsid w:val="002C40CC"/>
    <w:rsid w:val="002C441C"/>
    <w:rsid w:val="002C4456"/>
    <w:rsid w:val="002C4887"/>
    <w:rsid w:val="002C4DB2"/>
    <w:rsid w:val="002C569C"/>
    <w:rsid w:val="002C589D"/>
    <w:rsid w:val="002C58C5"/>
    <w:rsid w:val="002C5A1D"/>
    <w:rsid w:val="002C5A4F"/>
    <w:rsid w:val="002C5AEF"/>
    <w:rsid w:val="002C5C20"/>
    <w:rsid w:val="002C5DA3"/>
    <w:rsid w:val="002C6103"/>
    <w:rsid w:val="002C6165"/>
    <w:rsid w:val="002C62E2"/>
    <w:rsid w:val="002C634D"/>
    <w:rsid w:val="002C64ED"/>
    <w:rsid w:val="002C6629"/>
    <w:rsid w:val="002C66CE"/>
    <w:rsid w:val="002C66EC"/>
    <w:rsid w:val="002C66FE"/>
    <w:rsid w:val="002C69CB"/>
    <w:rsid w:val="002C6B37"/>
    <w:rsid w:val="002C6BF0"/>
    <w:rsid w:val="002C6D31"/>
    <w:rsid w:val="002C6E9E"/>
    <w:rsid w:val="002C7323"/>
    <w:rsid w:val="002C73D4"/>
    <w:rsid w:val="002C7673"/>
    <w:rsid w:val="002C76E5"/>
    <w:rsid w:val="002C78D1"/>
    <w:rsid w:val="002C7959"/>
    <w:rsid w:val="002C7DDE"/>
    <w:rsid w:val="002C7E43"/>
    <w:rsid w:val="002C7EE5"/>
    <w:rsid w:val="002D0071"/>
    <w:rsid w:val="002D011C"/>
    <w:rsid w:val="002D01EC"/>
    <w:rsid w:val="002D0206"/>
    <w:rsid w:val="002D02BA"/>
    <w:rsid w:val="002D0383"/>
    <w:rsid w:val="002D0384"/>
    <w:rsid w:val="002D0768"/>
    <w:rsid w:val="002D08BC"/>
    <w:rsid w:val="002D09FF"/>
    <w:rsid w:val="002D0B4F"/>
    <w:rsid w:val="002D0B59"/>
    <w:rsid w:val="002D0BE1"/>
    <w:rsid w:val="002D0C77"/>
    <w:rsid w:val="002D0CEF"/>
    <w:rsid w:val="002D0D1F"/>
    <w:rsid w:val="002D0F42"/>
    <w:rsid w:val="002D0FA6"/>
    <w:rsid w:val="002D12BF"/>
    <w:rsid w:val="002D1354"/>
    <w:rsid w:val="002D1356"/>
    <w:rsid w:val="002D14A8"/>
    <w:rsid w:val="002D16BA"/>
    <w:rsid w:val="002D1774"/>
    <w:rsid w:val="002D1C78"/>
    <w:rsid w:val="002D1C99"/>
    <w:rsid w:val="002D1E38"/>
    <w:rsid w:val="002D1EAA"/>
    <w:rsid w:val="002D20EE"/>
    <w:rsid w:val="002D2115"/>
    <w:rsid w:val="002D2155"/>
    <w:rsid w:val="002D25A2"/>
    <w:rsid w:val="002D26A0"/>
    <w:rsid w:val="002D2731"/>
    <w:rsid w:val="002D292A"/>
    <w:rsid w:val="002D2B9F"/>
    <w:rsid w:val="002D2F3B"/>
    <w:rsid w:val="002D2FA8"/>
    <w:rsid w:val="002D30EC"/>
    <w:rsid w:val="002D3118"/>
    <w:rsid w:val="002D346C"/>
    <w:rsid w:val="002D3470"/>
    <w:rsid w:val="002D34A1"/>
    <w:rsid w:val="002D34DC"/>
    <w:rsid w:val="002D36F7"/>
    <w:rsid w:val="002D3777"/>
    <w:rsid w:val="002D3A76"/>
    <w:rsid w:val="002D3BE3"/>
    <w:rsid w:val="002D3C52"/>
    <w:rsid w:val="002D3F34"/>
    <w:rsid w:val="002D4051"/>
    <w:rsid w:val="002D4212"/>
    <w:rsid w:val="002D4376"/>
    <w:rsid w:val="002D44E7"/>
    <w:rsid w:val="002D4669"/>
    <w:rsid w:val="002D46BE"/>
    <w:rsid w:val="002D470A"/>
    <w:rsid w:val="002D4725"/>
    <w:rsid w:val="002D4739"/>
    <w:rsid w:val="002D4B8C"/>
    <w:rsid w:val="002D4C2E"/>
    <w:rsid w:val="002D5177"/>
    <w:rsid w:val="002D5572"/>
    <w:rsid w:val="002D55C6"/>
    <w:rsid w:val="002D560D"/>
    <w:rsid w:val="002D56B7"/>
    <w:rsid w:val="002D56D4"/>
    <w:rsid w:val="002D56D7"/>
    <w:rsid w:val="002D58A8"/>
    <w:rsid w:val="002D5B00"/>
    <w:rsid w:val="002D5BDB"/>
    <w:rsid w:val="002D5D34"/>
    <w:rsid w:val="002D5E2C"/>
    <w:rsid w:val="002D5F01"/>
    <w:rsid w:val="002D635F"/>
    <w:rsid w:val="002D6387"/>
    <w:rsid w:val="002D65E4"/>
    <w:rsid w:val="002D6714"/>
    <w:rsid w:val="002D6759"/>
    <w:rsid w:val="002D6763"/>
    <w:rsid w:val="002D688D"/>
    <w:rsid w:val="002D69C5"/>
    <w:rsid w:val="002D6B6F"/>
    <w:rsid w:val="002D6BF2"/>
    <w:rsid w:val="002D6E1E"/>
    <w:rsid w:val="002D6F3F"/>
    <w:rsid w:val="002D7409"/>
    <w:rsid w:val="002D748C"/>
    <w:rsid w:val="002D76B5"/>
    <w:rsid w:val="002D789D"/>
    <w:rsid w:val="002D78C2"/>
    <w:rsid w:val="002D791A"/>
    <w:rsid w:val="002D791E"/>
    <w:rsid w:val="002D7A00"/>
    <w:rsid w:val="002D7A47"/>
    <w:rsid w:val="002D7B1C"/>
    <w:rsid w:val="002D7CAE"/>
    <w:rsid w:val="002D7D6B"/>
    <w:rsid w:val="002D7DB7"/>
    <w:rsid w:val="002D7DE2"/>
    <w:rsid w:val="002D7F3B"/>
    <w:rsid w:val="002D7F3E"/>
    <w:rsid w:val="002D7F96"/>
    <w:rsid w:val="002D7F9F"/>
    <w:rsid w:val="002E01A8"/>
    <w:rsid w:val="002E0278"/>
    <w:rsid w:val="002E03E2"/>
    <w:rsid w:val="002E0712"/>
    <w:rsid w:val="002E082B"/>
    <w:rsid w:val="002E0891"/>
    <w:rsid w:val="002E08EF"/>
    <w:rsid w:val="002E0A92"/>
    <w:rsid w:val="002E0CEA"/>
    <w:rsid w:val="002E0EAE"/>
    <w:rsid w:val="002E0F31"/>
    <w:rsid w:val="002E0F4B"/>
    <w:rsid w:val="002E0FDB"/>
    <w:rsid w:val="002E1042"/>
    <w:rsid w:val="002E1134"/>
    <w:rsid w:val="002E1166"/>
    <w:rsid w:val="002E1404"/>
    <w:rsid w:val="002E141E"/>
    <w:rsid w:val="002E1468"/>
    <w:rsid w:val="002E15E7"/>
    <w:rsid w:val="002E1877"/>
    <w:rsid w:val="002E19CD"/>
    <w:rsid w:val="002E1A8C"/>
    <w:rsid w:val="002E1ABD"/>
    <w:rsid w:val="002E1BCB"/>
    <w:rsid w:val="002E1C2F"/>
    <w:rsid w:val="002E1D1A"/>
    <w:rsid w:val="002E1DF0"/>
    <w:rsid w:val="002E1E24"/>
    <w:rsid w:val="002E1E64"/>
    <w:rsid w:val="002E1E93"/>
    <w:rsid w:val="002E1F58"/>
    <w:rsid w:val="002E2115"/>
    <w:rsid w:val="002E230D"/>
    <w:rsid w:val="002E24DB"/>
    <w:rsid w:val="002E2535"/>
    <w:rsid w:val="002E2619"/>
    <w:rsid w:val="002E26C2"/>
    <w:rsid w:val="002E2B2C"/>
    <w:rsid w:val="002E2B69"/>
    <w:rsid w:val="002E2D25"/>
    <w:rsid w:val="002E2DEB"/>
    <w:rsid w:val="002E2E28"/>
    <w:rsid w:val="002E2F2D"/>
    <w:rsid w:val="002E2F68"/>
    <w:rsid w:val="002E3022"/>
    <w:rsid w:val="002E3037"/>
    <w:rsid w:val="002E3149"/>
    <w:rsid w:val="002E31F4"/>
    <w:rsid w:val="002E32C7"/>
    <w:rsid w:val="002E3531"/>
    <w:rsid w:val="002E381C"/>
    <w:rsid w:val="002E38F8"/>
    <w:rsid w:val="002E395C"/>
    <w:rsid w:val="002E3B15"/>
    <w:rsid w:val="002E3E43"/>
    <w:rsid w:val="002E3F9B"/>
    <w:rsid w:val="002E4048"/>
    <w:rsid w:val="002E40C5"/>
    <w:rsid w:val="002E412D"/>
    <w:rsid w:val="002E4165"/>
    <w:rsid w:val="002E41A0"/>
    <w:rsid w:val="002E41F1"/>
    <w:rsid w:val="002E4409"/>
    <w:rsid w:val="002E452A"/>
    <w:rsid w:val="002E4BB9"/>
    <w:rsid w:val="002E4BC4"/>
    <w:rsid w:val="002E4D88"/>
    <w:rsid w:val="002E4E72"/>
    <w:rsid w:val="002E4E7D"/>
    <w:rsid w:val="002E4F5B"/>
    <w:rsid w:val="002E4F8B"/>
    <w:rsid w:val="002E4FC3"/>
    <w:rsid w:val="002E5322"/>
    <w:rsid w:val="002E537F"/>
    <w:rsid w:val="002E5394"/>
    <w:rsid w:val="002E54EF"/>
    <w:rsid w:val="002E5589"/>
    <w:rsid w:val="002E55F7"/>
    <w:rsid w:val="002E55FF"/>
    <w:rsid w:val="002E5709"/>
    <w:rsid w:val="002E5793"/>
    <w:rsid w:val="002E581E"/>
    <w:rsid w:val="002E5968"/>
    <w:rsid w:val="002E596A"/>
    <w:rsid w:val="002E5A6B"/>
    <w:rsid w:val="002E5B0E"/>
    <w:rsid w:val="002E5E74"/>
    <w:rsid w:val="002E5E7A"/>
    <w:rsid w:val="002E5EA0"/>
    <w:rsid w:val="002E6002"/>
    <w:rsid w:val="002E646D"/>
    <w:rsid w:val="002E65CE"/>
    <w:rsid w:val="002E6635"/>
    <w:rsid w:val="002E6694"/>
    <w:rsid w:val="002E6707"/>
    <w:rsid w:val="002E695C"/>
    <w:rsid w:val="002E6ACE"/>
    <w:rsid w:val="002E6B9F"/>
    <w:rsid w:val="002E6C03"/>
    <w:rsid w:val="002E6D18"/>
    <w:rsid w:val="002E7217"/>
    <w:rsid w:val="002E7331"/>
    <w:rsid w:val="002E738F"/>
    <w:rsid w:val="002E743C"/>
    <w:rsid w:val="002E7513"/>
    <w:rsid w:val="002E7586"/>
    <w:rsid w:val="002E7722"/>
    <w:rsid w:val="002E776C"/>
    <w:rsid w:val="002E7881"/>
    <w:rsid w:val="002E7B68"/>
    <w:rsid w:val="002E7C70"/>
    <w:rsid w:val="002E7CB7"/>
    <w:rsid w:val="002E7E1D"/>
    <w:rsid w:val="002E7E32"/>
    <w:rsid w:val="002F037C"/>
    <w:rsid w:val="002F04CA"/>
    <w:rsid w:val="002F0659"/>
    <w:rsid w:val="002F07AD"/>
    <w:rsid w:val="002F0B70"/>
    <w:rsid w:val="002F0C53"/>
    <w:rsid w:val="002F0D6D"/>
    <w:rsid w:val="002F0E4E"/>
    <w:rsid w:val="002F0F3B"/>
    <w:rsid w:val="002F102E"/>
    <w:rsid w:val="002F10B8"/>
    <w:rsid w:val="002F1337"/>
    <w:rsid w:val="002F1427"/>
    <w:rsid w:val="002F1477"/>
    <w:rsid w:val="002F178E"/>
    <w:rsid w:val="002F1817"/>
    <w:rsid w:val="002F188C"/>
    <w:rsid w:val="002F1BA6"/>
    <w:rsid w:val="002F1C7C"/>
    <w:rsid w:val="002F1E87"/>
    <w:rsid w:val="002F2212"/>
    <w:rsid w:val="002F24AC"/>
    <w:rsid w:val="002F2548"/>
    <w:rsid w:val="002F2572"/>
    <w:rsid w:val="002F2C56"/>
    <w:rsid w:val="002F2E33"/>
    <w:rsid w:val="002F3166"/>
    <w:rsid w:val="002F33B8"/>
    <w:rsid w:val="002F33C6"/>
    <w:rsid w:val="002F34A6"/>
    <w:rsid w:val="002F3503"/>
    <w:rsid w:val="002F3523"/>
    <w:rsid w:val="002F3563"/>
    <w:rsid w:val="002F35B1"/>
    <w:rsid w:val="002F38D7"/>
    <w:rsid w:val="002F3969"/>
    <w:rsid w:val="002F3A06"/>
    <w:rsid w:val="002F3C5B"/>
    <w:rsid w:val="002F3CFA"/>
    <w:rsid w:val="002F3D1B"/>
    <w:rsid w:val="002F408A"/>
    <w:rsid w:val="002F414D"/>
    <w:rsid w:val="002F416E"/>
    <w:rsid w:val="002F42F6"/>
    <w:rsid w:val="002F4371"/>
    <w:rsid w:val="002F453C"/>
    <w:rsid w:val="002F4776"/>
    <w:rsid w:val="002F4889"/>
    <w:rsid w:val="002F4C02"/>
    <w:rsid w:val="002F4C6E"/>
    <w:rsid w:val="002F4D58"/>
    <w:rsid w:val="002F4DD5"/>
    <w:rsid w:val="002F4FE9"/>
    <w:rsid w:val="002F50B1"/>
    <w:rsid w:val="002F527B"/>
    <w:rsid w:val="002F52F8"/>
    <w:rsid w:val="002F5382"/>
    <w:rsid w:val="002F55A8"/>
    <w:rsid w:val="002F56D0"/>
    <w:rsid w:val="002F5742"/>
    <w:rsid w:val="002F5A29"/>
    <w:rsid w:val="002F5B5A"/>
    <w:rsid w:val="002F5E9A"/>
    <w:rsid w:val="002F5EB4"/>
    <w:rsid w:val="002F5FA0"/>
    <w:rsid w:val="002F63E9"/>
    <w:rsid w:val="002F6460"/>
    <w:rsid w:val="002F649E"/>
    <w:rsid w:val="002F6533"/>
    <w:rsid w:val="002F65B5"/>
    <w:rsid w:val="002F66FE"/>
    <w:rsid w:val="002F6F82"/>
    <w:rsid w:val="002F700C"/>
    <w:rsid w:val="002F712C"/>
    <w:rsid w:val="002F718E"/>
    <w:rsid w:val="002F72CF"/>
    <w:rsid w:val="002F730F"/>
    <w:rsid w:val="002F735B"/>
    <w:rsid w:val="002F73A8"/>
    <w:rsid w:val="002F7408"/>
    <w:rsid w:val="002F74D2"/>
    <w:rsid w:val="002F7566"/>
    <w:rsid w:val="002F756A"/>
    <w:rsid w:val="002F75F9"/>
    <w:rsid w:val="002F76CA"/>
    <w:rsid w:val="002F79F3"/>
    <w:rsid w:val="002F7C87"/>
    <w:rsid w:val="002F7C8C"/>
    <w:rsid w:val="002F7D74"/>
    <w:rsid w:val="002F7EFD"/>
    <w:rsid w:val="002F7FCE"/>
    <w:rsid w:val="0030003E"/>
    <w:rsid w:val="003000B7"/>
    <w:rsid w:val="0030016D"/>
    <w:rsid w:val="0030017D"/>
    <w:rsid w:val="00300346"/>
    <w:rsid w:val="00300428"/>
    <w:rsid w:val="0030043F"/>
    <w:rsid w:val="00300A0C"/>
    <w:rsid w:val="00300C8C"/>
    <w:rsid w:val="00300EAB"/>
    <w:rsid w:val="00300ED3"/>
    <w:rsid w:val="0030102F"/>
    <w:rsid w:val="00301076"/>
    <w:rsid w:val="00301113"/>
    <w:rsid w:val="003011DD"/>
    <w:rsid w:val="003012BD"/>
    <w:rsid w:val="003013A7"/>
    <w:rsid w:val="003013C2"/>
    <w:rsid w:val="00301537"/>
    <w:rsid w:val="00301752"/>
    <w:rsid w:val="0030186E"/>
    <w:rsid w:val="00301897"/>
    <w:rsid w:val="00301DB0"/>
    <w:rsid w:val="00301DC3"/>
    <w:rsid w:val="00301DC8"/>
    <w:rsid w:val="003020A1"/>
    <w:rsid w:val="00302162"/>
    <w:rsid w:val="003022CB"/>
    <w:rsid w:val="003022DD"/>
    <w:rsid w:val="0030241A"/>
    <w:rsid w:val="0030261B"/>
    <w:rsid w:val="00302778"/>
    <w:rsid w:val="00302A98"/>
    <w:rsid w:val="00302AF6"/>
    <w:rsid w:val="00302BA0"/>
    <w:rsid w:val="00302EDC"/>
    <w:rsid w:val="00302F82"/>
    <w:rsid w:val="00302F98"/>
    <w:rsid w:val="00302FF4"/>
    <w:rsid w:val="0030328D"/>
    <w:rsid w:val="003034EB"/>
    <w:rsid w:val="00303568"/>
    <w:rsid w:val="00303694"/>
    <w:rsid w:val="0030381F"/>
    <w:rsid w:val="00303897"/>
    <w:rsid w:val="003038A0"/>
    <w:rsid w:val="003039AC"/>
    <w:rsid w:val="00303AAF"/>
    <w:rsid w:val="00303CD6"/>
    <w:rsid w:val="00303DC8"/>
    <w:rsid w:val="00303FE0"/>
    <w:rsid w:val="0030404B"/>
    <w:rsid w:val="00304064"/>
    <w:rsid w:val="0030420A"/>
    <w:rsid w:val="003045F4"/>
    <w:rsid w:val="0030460C"/>
    <w:rsid w:val="0030463A"/>
    <w:rsid w:val="003046DB"/>
    <w:rsid w:val="00304753"/>
    <w:rsid w:val="00304918"/>
    <w:rsid w:val="00304982"/>
    <w:rsid w:val="00304E5A"/>
    <w:rsid w:val="00304E7C"/>
    <w:rsid w:val="00304F8B"/>
    <w:rsid w:val="00304FC0"/>
    <w:rsid w:val="00305025"/>
    <w:rsid w:val="0030506D"/>
    <w:rsid w:val="0030517A"/>
    <w:rsid w:val="00305226"/>
    <w:rsid w:val="0030527B"/>
    <w:rsid w:val="00305328"/>
    <w:rsid w:val="00305363"/>
    <w:rsid w:val="0030557B"/>
    <w:rsid w:val="00305597"/>
    <w:rsid w:val="0030570D"/>
    <w:rsid w:val="00305742"/>
    <w:rsid w:val="00305A45"/>
    <w:rsid w:val="00305A9C"/>
    <w:rsid w:val="00305BC6"/>
    <w:rsid w:val="00305BE8"/>
    <w:rsid w:val="00305CB2"/>
    <w:rsid w:val="00305DE8"/>
    <w:rsid w:val="003060FF"/>
    <w:rsid w:val="0030612D"/>
    <w:rsid w:val="003063B1"/>
    <w:rsid w:val="00306651"/>
    <w:rsid w:val="00306B7F"/>
    <w:rsid w:val="00306DAF"/>
    <w:rsid w:val="00306DE2"/>
    <w:rsid w:val="00306EC2"/>
    <w:rsid w:val="0030711D"/>
    <w:rsid w:val="00307463"/>
    <w:rsid w:val="0030748E"/>
    <w:rsid w:val="00307526"/>
    <w:rsid w:val="00307707"/>
    <w:rsid w:val="003077C8"/>
    <w:rsid w:val="00307808"/>
    <w:rsid w:val="003079E9"/>
    <w:rsid w:val="00307A09"/>
    <w:rsid w:val="00307ADE"/>
    <w:rsid w:val="00307B9C"/>
    <w:rsid w:val="00307F48"/>
    <w:rsid w:val="00307F4F"/>
    <w:rsid w:val="00310143"/>
    <w:rsid w:val="003103AC"/>
    <w:rsid w:val="00310633"/>
    <w:rsid w:val="003107B8"/>
    <w:rsid w:val="003107CD"/>
    <w:rsid w:val="00310803"/>
    <w:rsid w:val="00310839"/>
    <w:rsid w:val="00310867"/>
    <w:rsid w:val="00310888"/>
    <w:rsid w:val="00310BD7"/>
    <w:rsid w:val="00310BE3"/>
    <w:rsid w:val="00310D64"/>
    <w:rsid w:val="00310F5B"/>
    <w:rsid w:val="00310FB2"/>
    <w:rsid w:val="00311001"/>
    <w:rsid w:val="00311012"/>
    <w:rsid w:val="0031104A"/>
    <w:rsid w:val="00311255"/>
    <w:rsid w:val="003112DB"/>
    <w:rsid w:val="0031133F"/>
    <w:rsid w:val="003113B9"/>
    <w:rsid w:val="003114AB"/>
    <w:rsid w:val="00311605"/>
    <w:rsid w:val="00311757"/>
    <w:rsid w:val="00311981"/>
    <w:rsid w:val="00311AC3"/>
    <w:rsid w:val="00311C49"/>
    <w:rsid w:val="00311DEE"/>
    <w:rsid w:val="00311E8C"/>
    <w:rsid w:val="0031228B"/>
    <w:rsid w:val="00312408"/>
    <w:rsid w:val="00312485"/>
    <w:rsid w:val="003128EF"/>
    <w:rsid w:val="0031291C"/>
    <w:rsid w:val="00312943"/>
    <w:rsid w:val="00312BB2"/>
    <w:rsid w:val="00312BB3"/>
    <w:rsid w:val="00312DD5"/>
    <w:rsid w:val="00312EBF"/>
    <w:rsid w:val="00313067"/>
    <w:rsid w:val="0031315C"/>
    <w:rsid w:val="0031336C"/>
    <w:rsid w:val="00313524"/>
    <w:rsid w:val="00313565"/>
    <w:rsid w:val="003136E6"/>
    <w:rsid w:val="00313746"/>
    <w:rsid w:val="00313846"/>
    <w:rsid w:val="0031387A"/>
    <w:rsid w:val="00313AF3"/>
    <w:rsid w:val="00313C71"/>
    <w:rsid w:val="00313C99"/>
    <w:rsid w:val="00313E3B"/>
    <w:rsid w:val="00314151"/>
    <w:rsid w:val="003141E5"/>
    <w:rsid w:val="003143AD"/>
    <w:rsid w:val="0031458C"/>
    <w:rsid w:val="0031465B"/>
    <w:rsid w:val="0031475C"/>
    <w:rsid w:val="0031483A"/>
    <w:rsid w:val="00314868"/>
    <w:rsid w:val="00314D5F"/>
    <w:rsid w:val="00314EDD"/>
    <w:rsid w:val="00314F6C"/>
    <w:rsid w:val="003150C8"/>
    <w:rsid w:val="00315118"/>
    <w:rsid w:val="0031517A"/>
    <w:rsid w:val="00315292"/>
    <w:rsid w:val="003152F1"/>
    <w:rsid w:val="00315331"/>
    <w:rsid w:val="00315399"/>
    <w:rsid w:val="003155AC"/>
    <w:rsid w:val="0031566E"/>
    <w:rsid w:val="003157B5"/>
    <w:rsid w:val="0031599D"/>
    <w:rsid w:val="00315A4F"/>
    <w:rsid w:val="00315B24"/>
    <w:rsid w:val="00315C6E"/>
    <w:rsid w:val="00315D85"/>
    <w:rsid w:val="00315DA8"/>
    <w:rsid w:val="00315DBA"/>
    <w:rsid w:val="00315E3E"/>
    <w:rsid w:val="00315F15"/>
    <w:rsid w:val="0031608D"/>
    <w:rsid w:val="003162BA"/>
    <w:rsid w:val="003163F2"/>
    <w:rsid w:val="00316496"/>
    <w:rsid w:val="003164B1"/>
    <w:rsid w:val="0031650E"/>
    <w:rsid w:val="00316527"/>
    <w:rsid w:val="0031677F"/>
    <w:rsid w:val="003168E0"/>
    <w:rsid w:val="00316A26"/>
    <w:rsid w:val="00316B6D"/>
    <w:rsid w:val="00316BA5"/>
    <w:rsid w:val="00316C4B"/>
    <w:rsid w:val="00316CB5"/>
    <w:rsid w:val="00316D3E"/>
    <w:rsid w:val="00316F53"/>
    <w:rsid w:val="0031700D"/>
    <w:rsid w:val="0031706F"/>
    <w:rsid w:val="00317170"/>
    <w:rsid w:val="0031720C"/>
    <w:rsid w:val="003172B6"/>
    <w:rsid w:val="003174A9"/>
    <w:rsid w:val="003175DF"/>
    <w:rsid w:val="0031765B"/>
    <w:rsid w:val="003177B4"/>
    <w:rsid w:val="0031796D"/>
    <w:rsid w:val="00317AC8"/>
    <w:rsid w:val="00317AEF"/>
    <w:rsid w:val="00317B41"/>
    <w:rsid w:val="00317D43"/>
    <w:rsid w:val="00317D50"/>
    <w:rsid w:val="00317D58"/>
    <w:rsid w:val="0032007D"/>
    <w:rsid w:val="003203FF"/>
    <w:rsid w:val="0032066E"/>
    <w:rsid w:val="00320710"/>
    <w:rsid w:val="00320749"/>
    <w:rsid w:val="003207A3"/>
    <w:rsid w:val="003207DE"/>
    <w:rsid w:val="00320868"/>
    <w:rsid w:val="00320FC7"/>
    <w:rsid w:val="003214CD"/>
    <w:rsid w:val="0032167D"/>
    <w:rsid w:val="003216B9"/>
    <w:rsid w:val="00321B1A"/>
    <w:rsid w:val="00321C5F"/>
    <w:rsid w:val="00321C87"/>
    <w:rsid w:val="00321C9C"/>
    <w:rsid w:val="00321D0B"/>
    <w:rsid w:val="00321DF5"/>
    <w:rsid w:val="00321E4F"/>
    <w:rsid w:val="00321E91"/>
    <w:rsid w:val="00321FBF"/>
    <w:rsid w:val="00322151"/>
    <w:rsid w:val="0032220C"/>
    <w:rsid w:val="00322476"/>
    <w:rsid w:val="0032258C"/>
    <w:rsid w:val="0032269D"/>
    <w:rsid w:val="0032275A"/>
    <w:rsid w:val="003228DC"/>
    <w:rsid w:val="00322908"/>
    <w:rsid w:val="00322BD2"/>
    <w:rsid w:val="00322D12"/>
    <w:rsid w:val="003232D1"/>
    <w:rsid w:val="003233D2"/>
    <w:rsid w:val="0032345F"/>
    <w:rsid w:val="00323469"/>
    <w:rsid w:val="0032357D"/>
    <w:rsid w:val="003235B9"/>
    <w:rsid w:val="003238E7"/>
    <w:rsid w:val="00323A00"/>
    <w:rsid w:val="00323B5D"/>
    <w:rsid w:val="00323DC1"/>
    <w:rsid w:val="00323DC2"/>
    <w:rsid w:val="00323E6F"/>
    <w:rsid w:val="00323EBA"/>
    <w:rsid w:val="00323F7B"/>
    <w:rsid w:val="0032419E"/>
    <w:rsid w:val="003241FC"/>
    <w:rsid w:val="00324232"/>
    <w:rsid w:val="00324373"/>
    <w:rsid w:val="003243F3"/>
    <w:rsid w:val="003245CB"/>
    <w:rsid w:val="0032460C"/>
    <w:rsid w:val="00324663"/>
    <w:rsid w:val="00324736"/>
    <w:rsid w:val="0032482E"/>
    <w:rsid w:val="00324ADB"/>
    <w:rsid w:val="00324C3C"/>
    <w:rsid w:val="00324D5B"/>
    <w:rsid w:val="00324EB8"/>
    <w:rsid w:val="0032501A"/>
    <w:rsid w:val="00325148"/>
    <w:rsid w:val="00325352"/>
    <w:rsid w:val="0032538C"/>
    <w:rsid w:val="00325AE0"/>
    <w:rsid w:val="00325B99"/>
    <w:rsid w:val="00325BE2"/>
    <w:rsid w:val="00325C33"/>
    <w:rsid w:val="00325E4C"/>
    <w:rsid w:val="00326016"/>
    <w:rsid w:val="003260CD"/>
    <w:rsid w:val="00326105"/>
    <w:rsid w:val="00326798"/>
    <w:rsid w:val="003269A0"/>
    <w:rsid w:val="00326C73"/>
    <w:rsid w:val="00326CE0"/>
    <w:rsid w:val="00326D3F"/>
    <w:rsid w:val="00326EEE"/>
    <w:rsid w:val="00327022"/>
    <w:rsid w:val="003270A2"/>
    <w:rsid w:val="0032729B"/>
    <w:rsid w:val="00327369"/>
    <w:rsid w:val="0032744C"/>
    <w:rsid w:val="0032754E"/>
    <w:rsid w:val="003275CC"/>
    <w:rsid w:val="003277A9"/>
    <w:rsid w:val="0032787B"/>
    <w:rsid w:val="0032797A"/>
    <w:rsid w:val="00327AE6"/>
    <w:rsid w:val="00327BC2"/>
    <w:rsid w:val="00327CB2"/>
    <w:rsid w:val="00327CE9"/>
    <w:rsid w:val="00327DB2"/>
    <w:rsid w:val="0033009B"/>
    <w:rsid w:val="003301A7"/>
    <w:rsid w:val="00330613"/>
    <w:rsid w:val="00330666"/>
    <w:rsid w:val="003306AD"/>
    <w:rsid w:val="0033099F"/>
    <w:rsid w:val="003309A0"/>
    <w:rsid w:val="00330B11"/>
    <w:rsid w:val="00330B8D"/>
    <w:rsid w:val="00330B90"/>
    <w:rsid w:val="00330F17"/>
    <w:rsid w:val="00330F1F"/>
    <w:rsid w:val="00330F2A"/>
    <w:rsid w:val="00331192"/>
    <w:rsid w:val="003311F0"/>
    <w:rsid w:val="0033123B"/>
    <w:rsid w:val="0033127A"/>
    <w:rsid w:val="00331435"/>
    <w:rsid w:val="00331471"/>
    <w:rsid w:val="003314B5"/>
    <w:rsid w:val="003319CA"/>
    <w:rsid w:val="00331ABD"/>
    <w:rsid w:val="00331AF3"/>
    <w:rsid w:val="00331CF8"/>
    <w:rsid w:val="00331EB4"/>
    <w:rsid w:val="00331EE9"/>
    <w:rsid w:val="0033201B"/>
    <w:rsid w:val="003320E1"/>
    <w:rsid w:val="00332328"/>
    <w:rsid w:val="00332342"/>
    <w:rsid w:val="00332691"/>
    <w:rsid w:val="0033273F"/>
    <w:rsid w:val="00332740"/>
    <w:rsid w:val="00332759"/>
    <w:rsid w:val="0033278B"/>
    <w:rsid w:val="00332859"/>
    <w:rsid w:val="003328B9"/>
    <w:rsid w:val="00332EF2"/>
    <w:rsid w:val="00332F9E"/>
    <w:rsid w:val="00333105"/>
    <w:rsid w:val="0033312B"/>
    <w:rsid w:val="00333464"/>
    <w:rsid w:val="003337B0"/>
    <w:rsid w:val="003338D9"/>
    <w:rsid w:val="00333AB4"/>
    <w:rsid w:val="00333C2A"/>
    <w:rsid w:val="00333D60"/>
    <w:rsid w:val="00333D6D"/>
    <w:rsid w:val="00333E34"/>
    <w:rsid w:val="00333FA9"/>
    <w:rsid w:val="00333FE4"/>
    <w:rsid w:val="003340B0"/>
    <w:rsid w:val="00334225"/>
    <w:rsid w:val="0033450D"/>
    <w:rsid w:val="0033453E"/>
    <w:rsid w:val="00334591"/>
    <w:rsid w:val="003345FC"/>
    <w:rsid w:val="00334614"/>
    <w:rsid w:val="00334931"/>
    <w:rsid w:val="00334DE0"/>
    <w:rsid w:val="00334E51"/>
    <w:rsid w:val="00334E8F"/>
    <w:rsid w:val="00334F30"/>
    <w:rsid w:val="00335025"/>
    <w:rsid w:val="0033524F"/>
    <w:rsid w:val="00335586"/>
    <w:rsid w:val="003355DB"/>
    <w:rsid w:val="00335717"/>
    <w:rsid w:val="00335964"/>
    <w:rsid w:val="00335B04"/>
    <w:rsid w:val="00335B23"/>
    <w:rsid w:val="00335B6F"/>
    <w:rsid w:val="00335C5D"/>
    <w:rsid w:val="00335CAD"/>
    <w:rsid w:val="00335CE5"/>
    <w:rsid w:val="00335F3E"/>
    <w:rsid w:val="00335F49"/>
    <w:rsid w:val="0033604A"/>
    <w:rsid w:val="00336097"/>
    <w:rsid w:val="0033622D"/>
    <w:rsid w:val="00336305"/>
    <w:rsid w:val="0033647F"/>
    <w:rsid w:val="00336702"/>
    <w:rsid w:val="00336898"/>
    <w:rsid w:val="003368EB"/>
    <w:rsid w:val="00336AF6"/>
    <w:rsid w:val="00336C61"/>
    <w:rsid w:val="00336C9C"/>
    <w:rsid w:val="00336CB5"/>
    <w:rsid w:val="00336D8B"/>
    <w:rsid w:val="0033719A"/>
    <w:rsid w:val="003371D3"/>
    <w:rsid w:val="00337257"/>
    <w:rsid w:val="00337364"/>
    <w:rsid w:val="0033745F"/>
    <w:rsid w:val="0033752F"/>
    <w:rsid w:val="00337561"/>
    <w:rsid w:val="003375E1"/>
    <w:rsid w:val="0033771A"/>
    <w:rsid w:val="00337769"/>
    <w:rsid w:val="003377BD"/>
    <w:rsid w:val="00337A93"/>
    <w:rsid w:val="00337AA6"/>
    <w:rsid w:val="00337CE4"/>
    <w:rsid w:val="00337D28"/>
    <w:rsid w:val="00337F4D"/>
    <w:rsid w:val="00337F77"/>
    <w:rsid w:val="00340024"/>
    <w:rsid w:val="0034008B"/>
    <w:rsid w:val="00340314"/>
    <w:rsid w:val="0034033A"/>
    <w:rsid w:val="003404B3"/>
    <w:rsid w:val="0034057E"/>
    <w:rsid w:val="00340593"/>
    <w:rsid w:val="003405BD"/>
    <w:rsid w:val="003407C7"/>
    <w:rsid w:val="0034088C"/>
    <w:rsid w:val="00340948"/>
    <w:rsid w:val="00340E0C"/>
    <w:rsid w:val="00340F0F"/>
    <w:rsid w:val="00341016"/>
    <w:rsid w:val="00341501"/>
    <w:rsid w:val="0034171C"/>
    <w:rsid w:val="003417CD"/>
    <w:rsid w:val="0034190F"/>
    <w:rsid w:val="003419A0"/>
    <w:rsid w:val="00341B5A"/>
    <w:rsid w:val="00341C31"/>
    <w:rsid w:val="00341CC5"/>
    <w:rsid w:val="00341E9C"/>
    <w:rsid w:val="00341F77"/>
    <w:rsid w:val="00341FCA"/>
    <w:rsid w:val="0034209E"/>
    <w:rsid w:val="003420C6"/>
    <w:rsid w:val="003421A1"/>
    <w:rsid w:val="003424F4"/>
    <w:rsid w:val="0034250A"/>
    <w:rsid w:val="003425B9"/>
    <w:rsid w:val="00342624"/>
    <w:rsid w:val="003429BB"/>
    <w:rsid w:val="00342A8B"/>
    <w:rsid w:val="00342BD1"/>
    <w:rsid w:val="00342E76"/>
    <w:rsid w:val="00342F74"/>
    <w:rsid w:val="00342F81"/>
    <w:rsid w:val="003430C2"/>
    <w:rsid w:val="00343148"/>
    <w:rsid w:val="0034369E"/>
    <w:rsid w:val="00343704"/>
    <w:rsid w:val="0034376A"/>
    <w:rsid w:val="00343985"/>
    <w:rsid w:val="00343A24"/>
    <w:rsid w:val="00343B4B"/>
    <w:rsid w:val="00343C42"/>
    <w:rsid w:val="00343E09"/>
    <w:rsid w:val="00344116"/>
    <w:rsid w:val="00344343"/>
    <w:rsid w:val="00344500"/>
    <w:rsid w:val="00344935"/>
    <w:rsid w:val="00344F59"/>
    <w:rsid w:val="00345092"/>
    <w:rsid w:val="00345110"/>
    <w:rsid w:val="0034513A"/>
    <w:rsid w:val="0034516A"/>
    <w:rsid w:val="003454B7"/>
    <w:rsid w:val="003455C0"/>
    <w:rsid w:val="00345664"/>
    <w:rsid w:val="00345818"/>
    <w:rsid w:val="00345860"/>
    <w:rsid w:val="0034588C"/>
    <w:rsid w:val="00345892"/>
    <w:rsid w:val="00345ABD"/>
    <w:rsid w:val="00345B50"/>
    <w:rsid w:val="00345E28"/>
    <w:rsid w:val="00345E8C"/>
    <w:rsid w:val="00345F24"/>
    <w:rsid w:val="00345FBF"/>
    <w:rsid w:val="0034614E"/>
    <w:rsid w:val="00346239"/>
    <w:rsid w:val="003462D7"/>
    <w:rsid w:val="0034630F"/>
    <w:rsid w:val="00346363"/>
    <w:rsid w:val="003463A0"/>
    <w:rsid w:val="00346407"/>
    <w:rsid w:val="0034643E"/>
    <w:rsid w:val="003464CB"/>
    <w:rsid w:val="0034656A"/>
    <w:rsid w:val="00346726"/>
    <w:rsid w:val="00346783"/>
    <w:rsid w:val="0034699D"/>
    <w:rsid w:val="00346CEC"/>
    <w:rsid w:val="00346DDC"/>
    <w:rsid w:val="00346DEA"/>
    <w:rsid w:val="00347037"/>
    <w:rsid w:val="00347059"/>
    <w:rsid w:val="00347173"/>
    <w:rsid w:val="00347490"/>
    <w:rsid w:val="003474D2"/>
    <w:rsid w:val="0034768B"/>
    <w:rsid w:val="00347895"/>
    <w:rsid w:val="0034795E"/>
    <w:rsid w:val="003479AC"/>
    <w:rsid w:val="003479FC"/>
    <w:rsid w:val="00347D53"/>
    <w:rsid w:val="00347D95"/>
    <w:rsid w:val="00347E6C"/>
    <w:rsid w:val="00347F17"/>
    <w:rsid w:val="00350032"/>
    <w:rsid w:val="00350159"/>
    <w:rsid w:val="003502F5"/>
    <w:rsid w:val="00350480"/>
    <w:rsid w:val="003507E3"/>
    <w:rsid w:val="00350813"/>
    <w:rsid w:val="0035088B"/>
    <w:rsid w:val="00350A61"/>
    <w:rsid w:val="00350BB9"/>
    <w:rsid w:val="00350C7C"/>
    <w:rsid w:val="00350DA4"/>
    <w:rsid w:val="00350DD4"/>
    <w:rsid w:val="00350EC9"/>
    <w:rsid w:val="00350F53"/>
    <w:rsid w:val="00350F7D"/>
    <w:rsid w:val="003513E7"/>
    <w:rsid w:val="00351666"/>
    <w:rsid w:val="0035179F"/>
    <w:rsid w:val="00351A3A"/>
    <w:rsid w:val="00351AC0"/>
    <w:rsid w:val="00351AFA"/>
    <w:rsid w:val="00351CA8"/>
    <w:rsid w:val="00351D3E"/>
    <w:rsid w:val="00351E8B"/>
    <w:rsid w:val="00351F23"/>
    <w:rsid w:val="00351F52"/>
    <w:rsid w:val="00352052"/>
    <w:rsid w:val="0035206E"/>
    <w:rsid w:val="003520E0"/>
    <w:rsid w:val="00352101"/>
    <w:rsid w:val="00352121"/>
    <w:rsid w:val="0035214C"/>
    <w:rsid w:val="003522BC"/>
    <w:rsid w:val="003522D6"/>
    <w:rsid w:val="003523CA"/>
    <w:rsid w:val="003524B7"/>
    <w:rsid w:val="00352544"/>
    <w:rsid w:val="003525F7"/>
    <w:rsid w:val="003526DE"/>
    <w:rsid w:val="00352745"/>
    <w:rsid w:val="00352A13"/>
    <w:rsid w:val="00352CD4"/>
    <w:rsid w:val="0035303B"/>
    <w:rsid w:val="0035305A"/>
    <w:rsid w:val="0035347A"/>
    <w:rsid w:val="003534D5"/>
    <w:rsid w:val="00353899"/>
    <w:rsid w:val="00353AA6"/>
    <w:rsid w:val="00353BC5"/>
    <w:rsid w:val="00353BEC"/>
    <w:rsid w:val="00353CC1"/>
    <w:rsid w:val="00353DAC"/>
    <w:rsid w:val="00353F81"/>
    <w:rsid w:val="0035418E"/>
    <w:rsid w:val="003541D7"/>
    <w:rsid w:val="003542EB"/>
    <w:rsid w:val="0035459F"/>
    <w:rsid w:val="0035484E"/>
    <w:rsid w:val="00354957"/>
    <w:rsid w:val="00354985"/>
    <w:rsid w:val="00354A50"/>
    <w:rsid w:val="00354B0A"/>
    <w:rsid w:val="00354C13"/>
    <w:rsid w:val="00354E09"/>
    <w:rsid w:val="00354E64"/>
    <w:rsid w:val="00355056"/>
    <w:rsid w:val="003550A6"/>
    <w:rsid w:val="0035526F"/>
    <w:rsid w:val="0035559C"/>
    <w:rsid w:val="00355686"/>
    <w:rsid w:val="0035573F"/>
    <w:rsid w:val="0035578F"/>
    <w:rsid w:val="0035586D"/>
    <w:rsid w:val="003559D3"/>
    <w:rsid w:val="00355A02"/>
    <w:rsid w:val="00355ADC"/>
    <w:rsid w:val="00355C87"/>
    <w:rsid w:val="00355EC6"/>
    <w:rsid w:val="00355F74"/>
    <w:rsid w:val="00356164"/>
    <w:rsid w:val="00356178"/>
    <w:rsid w:val="003561EE"/>
    <w:rsid w:val="003562CF"/>
    <w:rsid w:val="003562F7"/>
    <w:rsid w:val="003563A1"/>
    <w:rsid w:val="0035647D"/>
    <w:rsid w:val="00356500"/>
    <w:rsid w:val="00356662"/>
    <w:rsid w:val="003568D9"/>
    <w:rsid w:val="00356A5C"/>
    <w:rsid w:val="00356C58"/>
    <w:rsid w:val="00356D11"/>
    <w:rsid w:val="00356FE9"/>
    <w:rsid w:val="0035724C"/>
    <w:rsid w:val="003573C8"/>
    <w:rsid w:val="00357448"/>
    <w:rsid w:val="0035753F"/>
    <w:rsid w:val="0035780F"/>
    <w:rsid w:val="00357835"/>
    <w:rsid w:val="00357B51"/>
    <w:rsid w:val="00357BB6"/>
    <w:rsid w:val="00357BCF"/>
    <w:rsid w:val="00357E16"/>
    <w:rsid w:val="003602B7"/>
    <w:rsid w:val="00360361"/>
    <w:rsid w:val="00360448"/>
    <w:rsid w:val="003604C9"/>
    <w:rsid w:val="003607B8"/>
    <w:rsid w:val="00360826"/>
    <w:rsid w:val="003608E6"/>
    <w:rsid w:val="003609C0"/>
    <w:rsid w:val="00360BD8"/>
    <w:rsid w:val="00360C31"/>
    <w:rsid w:val="00360D74"/>
    <w:rsid w:val="00360E90"/>
    <w:rsid w:val="0036102D"/>
    <w:rsid w:val="0036105A"/>
    <w:rsid w:val="003610FA"/>
    <w:rsid w:val="0036118C"/>
    <w:rsid w:val="0036123F"/>
    <w:rsid w:val="00361267"/>
    <w:rsid w:val="0036139B"/>
    <w:rsid w:val="0036139F"/>
    <w:rsid w:val="00361814"/>
    <w:rsid w:val="003618A1"/>
    <w:rsid w:val="00361905"/>
    <w:rsid w:val="00361A4F"/>
    <w:rsid w:val="00361CA4"/>
    <w:rsid w:val="00361F89"/>
    <w:rsid w:val="00361FD7"/>
    <w:rsid w:val="00362011"/>
    <w:rsid w:val="0036210D"/>
    <w:rsid w:val="0036231A"/>
    <w:rsid w:val="003624DA"/>
    <w:rsid w:val="00362799"/>
    <w:rsid w:val="00362898"/>
    <w:rsid w:val="00362981"/>
    <w:rsid w:val="003629E3"/>
    <w:rsid w:val="00362A02"/>
    <w:rsid w:val="00362AE8"/>
    <w:rsid w:val="00362C9E"/>
    <w:rsid w:val="00362D5B"/>
    <w:rsid w:val="00362E25"/>
    <w:rsid w:val="0036312D"/>
    <w:rsid w:val="00363438"/>
    <w:rsid w:val="00363442"/>
    <w:rsid w:val="00363670"/>
    <w:rsid w:val="0036369F"/>
    <w:rsid w:val="00363835"/>
    <w:rsid w:val="00363860"/>
    <w:rsid w:val="003639B4"/>
    <w:rsid w:val="00363C99"/>
    <w:rsid w:val="003640C0"/>
    <w:rsid w:val="00364193"/>
    <w:rsid w:val="003643F4"/>
    <w:rsid w:val="0036450B"/>
    <w:rsid w:val="00364709"/>
    <w:rsid w:val="00364CFC"/>
    <w:rsid w:val="00364D32"/>
    <w:rsid w:val="00364E94"/>
    <w:rsid w:val="0036510E"/>
    <w:rsid w:val="00365213"/>
    <w:rsid w:val="003653B0"/>
    <w:rsid w:val="0036546A"/>
    <w:rsid w:val="0036555F"/>
    <w:rsid w:val="00365565"/>
    <w:rsid w:val="0036558C"/>
    <w:rsid w:val="0036572E"/>
    <w:rsid w:val="0036576B"/>
    <w:rsid w:val="003657E3"/>
    <w:rsid w:val="0036591C"/>
    <w:rsid w:val="00365A6B"/>
    <w:rsid w:val="00365AD7"/>
    <w:rsid w:val="00365FB4"/>
    <w:rsid w:val="00365FEC"/>
    <w:rsid w:val="0036617C"/>
    <w:rsid w:val="003666D7"/>
    <w:rsid w:val="0036674D"/>
    <w:rsid w:val="003667D5"/>
    <w:rsid w:val="0036685E"/>
    <w:rsid w:val="00366ABC"/>
    <w:rsid w:val="00366C3A"/>
    <w:rsid w:val="00366D0B"/>
    <w:rsid w:val="00366FF5"/>
    <w:rsid w:val="00367067"/>
    <w:rsid w:val="003670A1"/>
    <w:rsid w:val="0036710E"/>
    <w:rsid w:val="00367481"/>
    <w:rsid w:val="003676E2"/>
    <w:rsid w:val="003677F5"/>
    <w:rsid w:val="00367921"/>
    <w:rsid w:val="00367991"/>
    <w:rsid w:val="00367B51"/>
    <w:rsid w:val="00367BB0"/>
    <w:rsid w:val="00367CDD"/>
    <w:rsid w:val="00367F29"/>
    <w:rsid w:val="00367F79"/>
    <w:rsid w:val="00367FFC"/>
    <w:rsid w:val="00370188"/>
    <w:rsid w:val="003703D9"/>
    <w:rsid w:val="00370495"/>
    <w:rsid w:val="003704C0"/>
    <w:rsid w:val="00370542"/>
    <w:rsid w:val="003705C4"/>
    <w:rsid w:val="00370705"/>
    <w:rsid w:val="00370744"/>
    <w:rsid w:val="00370A0F"/>
    <w:rsid w:val="00370AAF"/>
    <w:rsid w:val="00370F68"/>
    <w:rsid w:val="00370F9A"/>
    <w:rsid w:val="00370FE5"/>
    <w:rsid w:val="003710CD"/>
    <w:rsid w:val="00371133"/>
    <w:rsid w:val="0037117A"/>
    <w:rsid w:val="00371294"/>
    <w:rsid w:val="0037130D"/>
    <w:rsid w:val="0037134C"/>
    <w:rsid w:val="003714F0"/>
    <w:rsid w:val="003715D8"/>
    <w:rsid w:val="0037164F"/>
    <w:rsid w:val="00371669"/>
    <w:rsid w:val="003719A4"/>
    <w:rsid w:val="00371C7A"/>
    <w:rsid w:val="00371E89"/>
    <w:rsid w:val="003720FC"/>
    <w:rsid w:val="0037219F"/>
    <w:rsid w:val="00372309"/>
    <w:rsid w:val="00372516"/>
    <w:rsid w:val="00372640"/>
    <w:rsid w:val="003728CC"/>
    <w:rsid w:val="003728EF"/>
    <w:rsid w:val="00372AB3"/>
    <w:rsid w:val="00372C6C"/>
    <w:rsid w:val="00372D09"/>
    <w:rsid w:val="00372E9C"/>
    <w:rsid w:val="00372F4F"/>
    <w:rsid w:val="003737BE"/>
    <w:rsid w:val="00373861"/>
    <w:rsid w:val="00373B0D"/>
    <w:rsid w:val="00373D55"/>
    <w:rsid w:val="00374107"/>
    <w:rsid w:val="003741EC"/>
    <w:rsid w:val="003742CE"/>
    <w:rsid w:val="00374349"/>
    <w:rsid w:val="00374454"/>
    <w:rsid w:val="00374523"/>
    <w:rsid w:val="0037471D"/>
    <w:rsid w:val="003747C6"/>
    <w:rsid w:val="003747EC"/>
    <w:rsid w:val="0037481E"/>
    <w:rsid w:val="00374919"/>
    <w:rsid w:val="0037494C"/>
    <w:rsid w:val="003749C3"/>
    <w:rsid w:val="00374D21"/>
    <w:rsid w:val="00374ED1"/>
    <w:rsid w:val="00374F57"/>
    <w:rsid w:val="00375079"/>
    <w:rsid w:val="003750E1"/>
    <w:rsid w:val="00375194"/>
    <w:rsid w:val="003752EA"/>
    <w:rsid w:val="00375565"/>
    <w:rsid w:val="00375759"/>
    <w:rsid w:val="0037582C"/>
    <w:rsid w:val="0037591B"/>
    <w:rsid w:val="00375A47"/>
    <w:rsid w:val="00375ABF"/>
    <w:rsid w:val="00375B89"/>
    <w:rsid w:val="0037600E"/>
    <w:rsid w:val="00376070"/>
    <w:rsid w:val="00376207"/>
    <w:rsid w:val="00376643"/>
    <w:rsid w:val="00376784"/>
    <w:rsid w:val="003767DF"/>
    <w:rsid w:val="003767EE"/>
    <w:rsid w:val="0037680B"/>
    <w:rsid w:val="00376831"/>
    <w:rsid w:val="00376A60"/>
    <w:rsid w:val="00376B66"/>
    <w:rsid w:val="00376C45"/>
    <w:rsid w:val="00376C60"/>
    <w:rsid w:val="00376D7E"/>
    <w:rsid w:val="00376EF6"/>
    <w:rsid w:val="0037703A"/>
    <w:rsid w:val="0037727F"/>
    <w:rsid w:val="003772A6"/>
    <w:rsid w:val="003772F8"/>
    <w:rsid w:val="0037747B"/>
    <w:rsid w:val="003775C3"/>
    <w:rsid w:val="00377943"/>
    <w:rsid w:val="00377984"/>
    <w:rsid w:val="00377C48"/>
    <w:rsid w:val="00377C50"/>
    <w:rsid w:val="00377CF4"/>
    <w:rsid w:val="00377FE8"/>
    <w:rsid w:val="003801D9"/>
    <w:rsid w:val="00380449"/>
    <w:rsid w:val="0038048C"/>
    <w:rsid w:val="003804E1"/>
    <w:rsid w:val="003805C3"/>
    <w:rsid w:val="0038062A"/>
    <w:rsid w:val="0038083A"/>
    <w:rsid w:val="00380955"/>
    <w:rsid w:val="00380D55"/>
    <w:rsid w:val="00380E0A"/>
    <w:rsid w:val="00380F95"/>
    <w:rsid w:val="00380FF1"/>
    <w:rsid w:val="003810C8"/>
    <w:rsid w:val="0038125C"/>
    <w:rsid w:val="0038131B"/>
    <w:rsid w:val="00381377"/>
    <w:rsid w:val="003813AA"/>
    <w:rsid w:val="003813E2"/>
    <w:rsid w:val="0038141A"/>
    <w:rsid w:val="00381481"/>
    <w:rsid w:val="00381550"/>
    <w:rsid w:val="00381658"/>
    <w:rsid w:val="003816B4"/>
    <w:rsid w:val="00381752"/>
    <w:rsid w:val="003818C7"/>
    <w:rsid w:val="003819BD"/>
    <w:rsid w:val="003819EE"/>
    <w:rsid w:val="00381C0C"/>
    <w:rsid w:val="00381D42"/>
    <w:rsid w:val="00381DF9"/>
    <w:rsid w:val="00381FC4"/>
    <w:rsid w:val="00381FCC"/>
    <w:rsid w:val="00382171"/>
    <w:rsid w:val="003821EC"/>
    <w:rsid w:val="003821FC"/>
    <w:rsid w:val="0038231D"/>
    <w:rsid w:val="00382387"/>
    <w:rsid w:val="003823AB"/>
    <w:rsid w:val="00382579"/>
    <w:rsid w:val="00382778"/>
    <w:rsid w:val="0038285D"/>
    <w:rsid w:val="0038288C"/>
    <w:rsid w:val="0038295A"/>
    <w:rsid w:val="00382A37"/>
    <w:rsid w:val="00382C76"/>
    <w:rsid w:val="00382DBE"/>
    <w:rsid w:val="00382F5C"/>
    <w:rsid w:val="0038307A"/>
    <w:rsid w:val="00383152"/>
    <w:rsid w:val="00383182"/>
    <w:rsid w:val="003831D3"/>
    <w:rsid w:val="00383278"/>
    <w:rsid w:val="00383297"/>
    <w:rsid w:val="0038332C"/>
    <w:rsid w:val="00383417"/>
    <w:rsid w:val="0038368E"/>
    <w:rsid w:val="003836E9"/>
    <w:rsid w:val="00383739"/>
    <w:rsid w:val="003837D4"/>
    <w:rsid w:val="003837F3"/>
    <w:rsid w:val="003837FC"/>
    <w:rsid w:val="0038395D"/>
    <w:rsid w:val="00383AD5"/>
    <w:rsid w:val="00383D7A"/>
    <w:rsid w:val="00383D80"/>
    <w:rsid w:val="00383EEB"/>
    <w:rsid w:val="00383FBA"/>
    <w:rsid w:val="00384302"/>
    <w:rsid w:val="003843A7"/>
    <w:rsid w:val="003845E1"/>
    <w:rsid w:val="0038479D"/>
    <w:rsid w:val="00384A21"/>
    <w:rsid w:val="00384E56"/>
    <w:rsid w:val="00384E64"/>
    <w:rsid w:val="00384F8A"/>
    <w:rsid w:val="00385085"/>
    <w:rsid w:val="0038531C"/>
    <w:rsid w:val="0038541D"/>
    <w:rsid w:val="00385578"/>
    <w:rsid w:val="0038579D"/>
    <w:rsid w:val="00385892"/>
    <w:rsid w:val="0038589D"/>
    <w:rsid w:val="003858B6"/>
    <w:rsid w:val="00385DF9"/>
    <w:rsid w:val="00385E18"/>
    <w:rsid w:val="00385F14"/>
    <w:rsid w:val="00386130"/>
    <w:rsid w:val="00386246"/>
    <w:rsid w:val="00386363"/>
    <w:rsid w:val="0038665D"/>
    <w:rsid w:val="0038667B"/>
    <w:rsid w:val="003866D6"/>
    <w:rsid w:val="00386807"/>
    <w:rsid w:val="00386A2A"/>
    <w:rsid w:val="00386A45"/>
    <w:rsid w:val="00386AC7"/>
    <w:rsid w:val="00386CE2"/>
    <w:rsid w:val="00386D46"/>
    <w:rsid w:val="00386F35"/>
    <w:rsid w:val="00386F61"/>
    <w:rsid w:val="00386F69"/>
    <w:rsid w:val="00386F76"/>
    <w:rsid w:val="00386FA0"/>
    <w:rsid w:val="0038702C"/>
    <w:rsid w:val="003871C9"/>
    <w:rsid w:val="003874D3"/>
    <w:rsid w:val="003874EE"/>
    <w:rsid w:val="0038758E"/>
    <w:rsid w:val="00387657"/>
    <w:rsid w:val="003877EF"/>
    <w:rsid w:val="00387900"/>
    <w:rsid w:val="00387A2E"/>
    <w:rsid w:val="00387B29"/>
    <w:rsid w:val="00387C9E"/>
    <w:rsid w:val="0039009E"/>
    <w:rsid w:val="00390130"/>
    <w:rsid w:val="00390264"/>
    <w:rsid w:val="00390572"/>
    <w:rsid w:val="0039062A"/>
    <w:rsid w:val="003908C1"/>
    <w:rsid w:val="00390BB8"/>
    <w:rsid w:val="00390C78"/>
    <w:rsid w:val="003915FF"/>
    <w:rsid w:val="003918E2"/>
    <w:rsid w:val="003918E5"/>
    <w:rsid w:val="00391920"/>
    <w:rsid w:val="00391AA6"/>
    <w:rsid w:val="00391BB8"/>
    <w:rsid w:val="00391D84"/>
    <w:rsid w:val="00391D90"/>
    <w:rsid w:val="00391DE5"/>
    <w:rsid w:val="00392085"/>
    <w:rsid w:val="0039224F"/>
    <w:rsid w:val="003925B1"/>
    <w:rsid w:val="00392A8C"/>
    <w:rsid w:val="00392ADF"/>
    <w:rsid w:val="00392CF5"/>
    <w:rsid w:val="00392EBC"/>
    <w:rsid w:val="00393155"/>
    <w:rsid w:val="003932F0"/>
    <w:rsid w:val="003935B9"/>
    <w:rsid w:val="003936B5"/>
    <w:rsid w:val="003939C1"/>
    <w:rsid w:val="003939EF"/>
    <w:rsid w:val="00393EC6"/>
    <w:rsid w:val="00393F45"/>
    <w:rsid w:val="003940AD"/>
    <w:rsid w:val="003940F4"/>
    <w:rsid w:val="003941EB"/>
    <w:rsid w:val="0039468F"/>
    <w:rsid w:val="0039480C"/>
    <w:rsid w:val="0039487C"/>
    <w:rsid w:val="003948E1"/>
    <w:rsid w:val="0039498B"/>
    <w:rsid w:val="00394B0A"/>
    <w:rsid w:val="00394BB3"/>
    <w:rsid w:val="00394C01"/>
    <w:rsid w:val="00394D59"/>
    <w:rsid w:val="00394EEE"/>
    <w:rsid w:val="00394F9C"/>
    <w:rsid w:val="00394FA0"/>
    <w:rsid w:val="003950DA"/>
    <w:rsid w:val="00395100"/>
    <w:rsid w:val="0039510F"/>
    <w:rsid w:val="003952F8"/>
    <w:rsid w:val="003953B2"/>
    <w:rsid w:val="003953CC"/>
    <w:rsid w:val="003954D5"/>
    <w:rsid w:val="003955C6"/>
    <w:rsid w:val="00395639"/>
    <w:rsid w:val="00395853"/>
    <w:rsid w:val="00395D81"/>
    <w:rsid w:val="003960AD"/>
    <w:rsid w:val="00396109"/>
    <w:rsid w:val="00396402"/>
    <w:rsid w:val="00396579"/>
    <w:rsid w:val="0039664B"/>
    <w:rsid w:val="00396703"/>
    <w:rsid w:val="00396841"/>
    <w:rsid w:val="00396A48"/>
    <w:rsid w:val="00396A9B"/>
    <w:rsid w:val="00396C68"/>
    <w:rsid w:val="00396F3E"/>
    <w:rsid w:val="003970DF"/>
    <w:rsid w:val="00397102"/>
    <w:rsid w:val="003974F9"/>
    <w:rsid w:val="0039762A"/>
    <w:rsid w:val="003977ED"/>
    <w:rsid w:val="003978B0"/>
    <w:rsid w:val="0039796A"/>
    <w:rsid w:val="00397ADF"/>
    <w:rsid w:val="00397AFC"/>
    <w:rsid w:val="00397B32"/>
    <w:rsid w:val="00397CE4"/>
    <w:rsid w:val="00397D22"/>
    <w:rsid w:val="00397DD2"/>
    <w:rsid w:val="00397E04"/>
    <w:rsid w:val="00397F25"/>
    <w:rsid w:val="003A0131"/>
    <w:rsid w:val="003A03D4"/>
    <w:rsid w:val="003A0559"/>
    <w:rsid w:val="003A075A"/>
    <w:rsid w:val="003A08B6"/>
    <w:rsid w:val="003A0934"/>
    <w:rsid w:val="003A0947"/>
    <w:rsid w:val="003A0AF4"/>
    <w:rsid w:val="003A115A"/>
    <w:rsid w:val="003A11F3"/>
    <w:rsid w:val="003A1398"/>
    <w:rsid w:val="003A13A0"/>
    <w:rsid w:val="003A1601"/>
    <w:rsid w:val="003A1698"/>
    <w:rsid w:val="003A1745"/>
    <w:rsid w:val="003A19F6"/>
    <w:rsid w:val="003A1AF9"/>
    <w:rsid w:val="003A1C4E"/>
    <w:rsid w:val="003A1DB2"/>
    <w:rsid w:val="003A1F15"/>
    <w:rsid w:val="003A2004"/>
    <w:rsid w:val="003A2024"/>
    <w:rsid w:val="003A2114"/>
    <w:rsid w:val="003A220E"/>
    <w:rsid w:val="003A22A1"/>
    <w:rsid w:val="003A2592"/>
    <w:rsid w:val="003A2812"/>
    <w:rsid w:val="003A2833"/>
    <w:rsid w:val="003A2970"/>
    <w:rsid w:val="003A29A9"/>
    <w:rsid w:val="003A2AA2"/>
    <w:rsid w:val="003A2AFE"/>
    <w:rsid w:val="003A2F7B"/>
    <w:rsid w:val="003A2FE2"/>
    <w:rsid w:val="003A30F9"/>
    <w:rsid w:val="003A3137"/>
    <w:rsid w:val="003A31B4"/>
    <w:rsid w:val="003A336C"/>
    <w:rsid w:val="003A354E"/>
    <w:rsid w:val="003A35E5"/>
    <w:rsid w:val="003A3CA7"/>
    <w:rsid w:val="003A420F"/>
    <w:rsid w:val="003A4328"/>
    <w:rsid w:val="003A4473"/>
    <w:rsid w:val="003A44DE"/>
    <w:rsid w:val="003A452A"/>
    <w:rsid w:val="003A48C1"/>
    <w:rsid w:val="003A4B3B"/>
    <w:rsid w:val="003A4BAA"/>
    <w:rsid w:val="003A4CF9"/>
    <w:rsid w:val="003A574E"/>
    <w:rsid w:val="003A57A2"/>
    <w:rsid w:val="003A59AA"/>
    <w:rsid w:val="003A5A64"/>
    <w:rsid w:val="003A5B3F"/>
    <w:rsid w:val="003A5DAB"/>
    <w:rsid w:val="003A5E1F"/>
    <w:rsid w:val="003A5E4B"/>
    <w:rsid w:val="003A5E76"/>
    <w:rsid w:val="003A615B"/>
    <w:rsid w:val="003A66D6"/>
    <w:rsid w:val="003A671C"/>
    <w:rsid w:val="003A6760"/>
    <w:rsid w:val="003A68BB"/>
    <w:rsid w:val="003A6AB7"/>
    <w:rsid w:val="003A6C38"/>
    <w:rsid w:val="003A6C9D"/>
    <w:rsid w:val="003A6DA6"/>
    <w:rsid w:val="003A6DA8"/>
    <w:rsid w:val="003A6DAD"/>
    <w:rsid w:val="003A727D"/>
    <w:rsid w:val="003A72BE"/>
    <w:rsid w:val="003A7440"/>
    <w:rsid w:val="003A7456"/>
    <w:rsid w:val="003A74DA"/>
    <w:rsid w:val="003A7582"/>
    <w:rsid w:val="003A7648"/>
    <w:rsid w:val="003A779C"/>
    <w:rsid w:val="003A7A4F"/>
    <w:rsid w:val="003A7B38"/>
    <w:rsid w:val="003A7B53"/>
    <w:rsid w:val="003A7D4D"/>
    <w:rsid w:val="003A7EC2"/>
    <w:rsid w:val="003A7F0C"/>
    <w:rsid w:val="003A7FB0"/>
    <w:rsid w:val="003A7FD3"/>
    <w:rsid w:val="003A7FFE"/>
    <w:rsid w:val="003B01B9"/>
    <w:rsid w:val="003B0286"/>
    <w:rsid w:val="003B02CC"/>
    <w:rsid w:val="003B03D2"/>
    <w:rsid w:val="003B04CC"/>
    <w:rsid w:val="003B0629"/>
    <w:rsid w:val="003B0634"/>
    <w:rsid w:val="003B0854"/>
    <w:rsid w:val="003B09EC"/>
    <w:rsid w:val="003B0B82"/>
    <w:rsid w:val="003B0BB7"/>
    <w:rsid w:val="003B0C79"/>
    <w:rsid w:val="003B0CC7"/>
    <w:rsid w:val="003B0D53"/>
    <w:rsid w:val="003B0FF2"/>
    <w:rsid w:val="003B1037"/>
    <w:rsid w:val="003B1180"/>
    <w:rsid w:val="003B1206"/>
    <w:rsid w:val="003B17B0"/>
    <w:rsid w:val="003B17D4"/>
    <w:rsid w:val="003B187B"/>
    <w:rsid w:val="003B1957"/>
    <w:rsid w:val="003B19A2"/>
    <w:rsid w:val="003B1AEB"/>
    <w:rsid w:val="003B1C39"/>
    <w:rsid w:val="003B1E4C"/>
    <w:rsid w:val="003B1E58"/>
    <w:rsid w:val="003B22D6"/>
    <w:rsid w:val="003B240C"/>
    <w:rsid w:val="003B24B0"/>
    <w:rsid w:val="003B2549"/>
    <w:rsid w:val="003B26B5"/>
    <w:rsid w:val="003B26DE"/>
    <w:rsid w:val="003B2756"/>
    <w:rsid w:val="003B2B23"/>
    <w:rsid w:val="003B2CB8"/>
    <w:rsid w:val="003B2E84"/>
    <w:rsid w:val="003B2EB3"/>
    <w:rsid w:val="003B30A0"/>
    <w:rsid w:val="003B31F0"/>
    <w:rsid w:val="003B32F0"/>
    <w:rsid w:val="003B343B"/>
    <w:rsid w:val="003B3491"/>
    <w:rsid w:val="003B3739"/>
    <w:rsid w:val="003B3889"/>
    <w:rsid w:val="003B3C11"/>
    <w:rsid w:val="003B3CAD"/>
    <w:rsid w:val="003B4204"/>
    <w:rsid w:val="003B44C3"/>
    <w:rsid w:val="003B455A"/>
    <w:rsid w:val="003B47A8"/>
    <w:rsid w:val="003B48A8"/>
    <w:rsid w:val="003B49BC"/>
    <w:rsid w:val="003B4AB1"/>
    <w:rsid w:val="003B4B5A"/>
    <w:rsid w:val="003B4BC2"/>
    <w:rsid w:val="003B4C7B"/>
    <w:rsid w:val="003B4D78"/>
    <w:rsid w:val="003B51FA"/>
    <w:rsid w:val="003B5442"/>
    <w:rsid w:val="003B5547"/>
    <w:rsid w:val="003B555F"/>
    <w:rsid w:val="003B55AE"/>
    <w:rsid w:val="003B55EE"/>
    <w:rsid w:val="003B56E8"/>
    <w:rsid w:val="003B57DF"/>
    <w:rsid w:val="003B58AB"/>
    <w:rsid w:val="003B58FE"/>
    <w:rsid w:val="003B59CF"/>
    <w:rsid w:val="003B5B1D"/>
    <w:rsid w:val="003B5E6A"/>
    <w:rsid w:val="003B60E8"/>
    <w:rsid w:val="003B62CD"/>
    <w:rsid w:val="003B63E3"/>
    <w:rsid w:val="003B6548"/>
    <w:rsid w:val="003B6551"/>
    <w:rsid w:val="003B67DE"/>
    <w:rsid w:val="003B6961"/>
    <w:rsid w:val="003B69DE"/>
    <w:rsid w:val="003B6AF0"/>
    <w:rsid w:val="003B6C13"/>
    <w:rsid w:val="003B6CF3"/>
    <w:rsid w:val="003B7035"/>
    <w:rsid w:val="003B705D"/>
    <w:rsid w:val="003B7228"/>
    <w:rsid w:val="003B72EF"/>
    <w:rsid w:val="003B73CD"/>
    <w:rsid w:val="003B73F9"/>
    <w:rsid w:val="003B7472"/>
    <w:rsid w:val="003B74E3"/>
    <w:rsid w:val="003B7685"/>
    <w:rsid w:val="003B76FB"/>
    <w:rsid w:val="003B7822"/>
    <w:rsid w:val="003B78B4"/>
    <w:rsid w:val="003B7C0F"/>
    <w:rsid w:val="003B7C36"/>
    <w:rsid w:val="003B7CDC"/>
    <w:rsid w:val="003B7D8F"/>
    <w:rsid w:val="003B7DC2"/>
    <w:rsid w:val="003B7DE1"/>
    <w:rsid w:val="003B7DEC"/>
    <w:rsid w:val="003B7E8E"/>
    <w:rsid w:val="003C0317"/>
    <w:rsid w:val="003C0434"/>
    <w:rsid w:val="003C064D"/>
    <w:rsid w:val="003C0C85"/>
    <w:rsid w:val="003C11D0"/>
    <w:rsid w:val="003C1209"/>
    <w:rsid w:val="003C143E"/>
    <w:rsid w:val="003C1511"/>
    <w:rsid w:val="003C1621"/>
    <w:rsid w:val="003C1667"/>
    <w:rsid w:val="003C16BC"/>
    <w:rsid w:val="003C16E4"/>
    <w:rsid w:val="003C177C"/>
    <w:rsid w:val="003C1991"/>
    <w:rsid w:val="003C19C6"/>
    <w:rsid w:val="003C1CAB"/>
    <w:rsid w:val="003C20BD"/>
    <w:rsid w:val="003C22D9"/>
    <w:rsid w:val="003C233A"/>
    <w:rsid w:val="003C2379"/>
    <w:rsid w:val="003C2505"/>
    <w:rsid w:val="003C2515"/>
    <w:rsid w:val="003C260E"/>
    <w:rsid w:val="003C2671"/>
    <w:rsid w:val="003C269E"/>
    <w:rsid w:val="003C294B"/>
    <w:rsid w:val="003C2A00"/>
    <w:rsid w:val="003C2C82"/>
    <w:rsid w:val="003C2FDA"/>
    <w:rsid w:val="003C33CD"/>
    <w:rsid w:val="003C3498"/>
    <w:rsid w:val="003C3534"/>
    <w:rsid w:val="003C3672"/>
    <w:rsid w:val="003C369B"/>
    <w:rsid w:val="003C3733"/>
    <w:rsid w:val="003C3737"/>
    <w:rsid w:val="003C3768"/>
    <w:rsid w:val="003C379A"/>
    <w:rsid w:val="003C3987"/>
    <w:rsid w:val="003C39A7"/>
    <w:rsid w:val="003C39B1"/>
    <w:rsid w:val="003C3A3B"/>
    <w:rsid w:val="003C3A43"/>
    <w:rsid w:val="003C3B40"/>
    <w:rsid w:val="003C3B5D"/>
    <w:rsid w:val="003C3CF7"/>
    <w:rsid w:val="003C3DB2"/>
    <w:rsid w:val="003C4013"/>
    <w:rsid w:val="003C42FD"/>
    <w:rsid w:val="003C454C"/>
    <w:rsid w:val="003C45F6"/>
    <w:rsid w:val="003C48E1"/>
    <w:rsid w:val="003C48F9"/>
    <w:rsid w:val="003C496B"/>
    <w:rsid w:val="003C4A72"/>
    <w:rsid w:val="003C4AED"/>
    <w:rsid w:val="003C5026"/>
    <w:rsid w:val="003C52D0"/>
    <w:rsid w:val="003C5713"/>
    <w:rsid w:val="003C5AED"/>
    <w:rsid w:val="003C5E07"/>
    <w:rsid w:val="003C5E7D"/>
    <w:rsid w:val="003C5F1B"/>
    <w:rsid w:val="003C5F88"/>
    <w:rsid w:val="003C60CD"/>
    <w:rsid w:val="003C6359"/>
    <w:rsid w:val="003C6505"/>
    <w:rsid w:val="003C6588"/>
    <w:rsid w:val="003C68F2"/>
    <w:rsid w:val="003C6969"/>
    <w:rsid w:val="003C69D7"/>
    <w:rsid w:val="003C6B2E"/>
    <w:rsid w:val="003C6B5D"/>
    <w:rsid w:val="003C6CA1"/>
    <w:rsid w:val="003C6D75"/>
    <w:rsid w:val="003C6EA4"/>
    <w:rsid w:val="003C7058"/>
    <w:rsid w:val="003C71D3"/>
    <w:rsid w:val="003C7284"/>
    <w:rsid w:val="003C7322"/>
    <w:rsid w:val="003C73D4"/>
    <w:rsid w:val="003C760C"/>
    <w:rsid w:val="003C7610"/>
    <w:rsid w:val="003C788D"/>
    <w:rsid w:val="003C79A8"/>
    <w:rsid w:val="003C79E2"/>
    <w:rsid w:val="003C7D08"/>
    <w:rsid w:val="003D0188"/>
    <w:rsid w:val="003D03FD"/>
    <w:rsid w:val="003D042E"/>
    <w:rsid w:val="003D04F6"/>
    <w:rsid w:val="003D059B"/>
    <w:rsid w:val="003D0649"/>
    <w:rsid w:val="003D08B0"/>
    <w:rsid w:val="003D090E"/>
    <w:rsid w:val="003D0924"/>
    <w:rsid w:val="003D0B02"/>
    <w:rsid w:val="003D0B0B"/>
    <w:rsid w:val="003D0B9D"/>
    <w:rsid w:val="003D0C42"/>
    <w:rsid w:val="003D0D4E"/>
    <w:rsid w:val="003D0E4B"/>
    <w:rsid w:val="003D0F7C"/>
    <w:rsid w:val="003D1056"/>
    <w:rsid w:val="003D1082"/>
    <w:rsid w:val="003D10C3"/>
    <w:rsid w:val="003D11AD"/>
    <w:rsid w:val="003D14FD"/>
    <w:rsid w:val="003D176E"/>
    <w:rsid w:val="003D1846"/>
    <w:rsid w:val="003D19BB"/>
    <w:rsid w:val="003D1AE7"/>
    <w:rsid w:val="003D1C4E"/>
    <w:rsid w:val="003D1D2A"/>
    <w:rsid w:val="003D1D89"/>
    <w:rsid w:val="003D1DF7"/>
    <w:rsid w:val="003D1EC4"/>
    <w:rsid w:val="003D1EFC"/>
    <w:rsid w:val="003D2030"/>
    <w:rsid w:val="003D2266"/>
    <w:rsid w:val="003D2689"/>
    <w:rsid w:val="003D2B28"/>
    <w:rsid w:val="003D2D32"/>
    <w:rsid w:val="003D2D72"/>
    <w:rsid w:val="003D2DC6"/>
    <w:rsid w:val="003D2E4C"/>
    <w:rsid w:val="003D321E"/>
    <w:rsid w:val="003D33F1"/>
    <w:rsid w:val="003D3472"/>
    <w:rsid w:val="003D37FC"/>
    <w:rsid w:val="003D3B5A"/>
    <w:rsid w:val="003D3B7A"/>
    <w:rsid w:val="003D3BD7"/>
    <w:rsid w:val="003D3C82"/>
    <w:rsid w:val="003D3E2C"/>
    <w:rsid w:val="003D3EA2"/>
    <w:rsid w:val="003D3FE9"/>
    <w:rsid w:val="003D4294"/>
    <w:rsid w:val="003D42B7"/>
    <w:rsid w:val="003D42BC"/>
    <w:rsid w:val="003D4352"/>
    <w:rsid w:val="003D4646"/>
    <w:rsid w:val="003D4664"/>
    <w:rsid w:val="003D474C"/>
    <w:rsid w:val="003D4752"/>
    <w:rsid w:val="003D47B2"/>
    <w:rsid w:val="003D48AF"/>
    <w:rsid w:val="003D48E8"/>
    <w:rsid w:val="003D494A"/>
    <w:rsid w:val="003D498E"/>
    <w:rsid w:val="003D4A7E"/>
    <w:rsid w:val="003D4A93"/>
    <w:rsid w:val="003D4C89"/>
    <w:rsid w:val="003D4CAB"/>
    <w:rsid w:val="003D4CF7"/>
    <w:rsid w:val="003D5038"/>
    <w:rsid w:val="003D51FE"/>
    <w:rsid w:val="003D5402"/>
    <w:rsid w:val="003D541C"/>
    <w:rsid w:val="003D546B"/>
    <w:rsid w:val="003D5694"/>
    <w:rsid w:val="003D58F9"/>
    <w:rsid w:val="003D5962"/>
    <w:rsid w:val="003D5972"/>
    <w:rsid w:val="003D5E2C"/>
    <w:rsid w:val="003D5EA2"/>
    <w:rsid w:val="003D655F"/>
    <w:rsid w:val="003D6983"/>
    <w:rsid w:val="003D6A21"/>
    <w:rsid w:val="003D6AA9"/>
    <w:rsid w:val="003D6AB8"/>
    <w:rsid w:val="003D6B9C"/>
    <w:rsid w:val="003D6BC4"/>
    <w:rsid w:val="003D6C8B"/>
    <w:rsid w:val="003D704A"/>
    <w:rsid w:val="003D7325"/>
    <w:rsid w:val="003D7619"/>
    <w:rsid w:val="003D763B"/>
    <w:rsid w:val="003D7873"/>
    <w:rsid w:val="003D78EE"/>
    <w:rsid w:val="003D7A19"/>
    <w:rsid w:val="003D7A27"/>
    <w:rsid w:val="003D7B6B"/>
    <w:rsid w:val="003D7C8A"/>
    <w:rsid w:val="003D7D1F"/>
    <w:rsid w:val="003D7E2E"/>
    <w:rsid w:val="003D7E6F"/>
    <w:rsid w:val="003E00BB"/>
    <w:rsid w:val="003E06C0"/>
    <w:rsid w:val="003E0720"/>
    <w:rsid w:val="003E0765"/>
    <w:rsid w:val="003E07DC"/>
    <w:rsid w:val="003E0855"/>
    <w:rsid w:val="003E099A"/>
    <w:rsid w:val="003E09A4"/>
    <w:rsid w:val="003E0A25"/>
    <w:rsid w:val="003E0AE9"/>
    <w:rsid w:val="003E0C4F"/>
    <w:rsid w:val="003E0D49"/>
    <w:rsid w:val="003E0DA0"/>
    <w:rsid w:val="003E0DD0"/>
    <w:rsid w:val="003E0FDF"/>
    <w:rsid w:val="003E118C"/>
    <w:rsid w:val="003E12C8"/>
    <w:rsid w:val="003E1382"/>
    <w:rsid w:val="003E1443"/>
    <w:rsid w:val="003E1738"/>
    <w:rsid w:val="003E1818"/>
    <w:rsid w:val="003E18F1"/>
    <w:rsid w:val="003E1AEA"/>
    <w:rsid w:val="003E1AFB"/>
    <w:rsid w:val="003E1BDF"/>
    <w:rsid w:val="003E1C4B"/>
    <w:rsid w:val="003E1C57"/>
    <w:rsid w:val="003E1D01"/>
    <w:rsid w:val="003E1D57"/>
    <w:rsid w:val="003E1D84"/>
    <w:rsid w:val="003E1DFE"/>
    <w:rsid w:val="003E1EEB"/>
    <w:rsid w:val="003E1F25"/>
    <w:rsid w:val="003E2056"/>
    <w:rsid w:val="003E21D1"/>
    <w:rsid w:val="003E226C"/>
    <w:rsid w:val="003E2DF2"/>
    <w:rsid w:val="003E2F4E"/>
    <w:rsid w:val="003E2FD0"/>
    <w:rsid w:val="003E34B8"/>
    <w:rsid w:val="003E3513"/>
    <w:rsid w:val="003E36E9"/>
    <w:rsid w:val="003E37D7"/>
    <w:rsid w:val="003E3895"/>
    <w:rsid w:val="003E3A0B"/>
    <w:rsid w:val="003E3A54"/>
    <w:rsid w:val="003E3BEB"/>
    <w:rsid w:val="003E3D1B"/>
    <w:rsid w:val="003E3DB3"/>
    <w:rsid w:val="003E3EBB"/>
    <w:rsid w:val="003E4071"/>
    <w:rsid w:val="003E419B"/>
    <w:rsid w:val="003E41AA"/>
    <w:rsid w:val="003E4247"/>
    <w:rsid w:val="003E42CB"/>
    <w:rsid w:val="003E43CF"/>
    <w:rsid w:val="003E4594"/>
    <w:rsid w:val="003E462B"/>
    <w:rsid w:val="003E46CF"/>
    <w:rsid w:val="003E47DB"/>
    <w:rsid w:val="003E48D5"/>
    <w:rsid w:val="003E4A3E"/>
    <w:rsid w:val="003E4AC1"/>
    <w:rsid w:val="003E4B35"/>
    <w:rsid w:val="003E4B4A"/>
    <w:rsid w:val="003E4C56"/>
    <w:rsid w:val="003E4D0F"/>
    <w:rsid w:val="003E4FCA"/>
    <w:rsid w:val="003E52B6"/>
    <w:rsid w:val="003E53D9"/>
    <w:rsid w:val="003E5530"/>
    <w:rsid w:val="003E57F5"/>
    <w:rsid w:val="003E58CE"/>
    <w:rsid w:val="003E5B1A"/>
    <w:rsid w:val="003E5D4B"/>
    <w:rsid w:val="003E5DE6"/>
    <w:rsid w:val="003E5FC8"/>
    <w:rsid w:val="003E604A"/>
    <w:rsid w:val="003E6113"/>
    <w:rsid w:val="003E640B"/>
    <w:rsid w:val="003E64A5"/>
    <w:rsid w:val="003E66DE"/>
    <w:rsid w:val="003E6782"/>
    <w:rsid w:val="003E67A3"/>
    <w:rsid w:val="003E6A4D"/>
    <w:rsid w:val="003E6AC6"/>
    <w:rsid w:val="003E6C0B"/>
    <w:rsid w:val="003E6C5B"/>
    <w:rsid w:val="003E6D82"/>
    <w:rsid w:val="003E6E2E"/>
    <w:rsid w:val="003E6F13"/>
    <w:rsid w:val="003E6F62"/>
    <w:rsid w:val="003E7216"/>
    <w:rsid w:val="003E7415"/>
    <w:rsid w:val="003E753A"/>
    <w:rsid w:val="003E75CF"/>
    <w:rsid w:val="003E7601"/>
    <w:rsid w:val="003E76E2"/>
    <w:rsid w:val="003E7712"/>
    <w:rsid w:val="003E782C"/>
    <w:rsid w:val="003E798C"/>
    <w:rsid w:val="003E7AE3"/>
    <w:rsid w:val="003E7B23"/>
    <w:rsid w:val="003E7F76"/>
    <w:rsid w:val="003E7FFB"/>
    <w:rsid w:val="003F01AF"/>
    <w:rsid w:val="003F04EB"/>
    <w:rsid w:val="003F0606"/>
    <w:rsid w:val="003F076D"/>
    <w:rsid w:val="003F0BF7"/>
    <w:rsid w:val="003F0E32"/>
    <w:rsid w:val="003F0F49"/>
    <w:rsid w:val="003F103B"/>
    <w:rsid w:val="003F1063"/>
    <w:rsid w:val="003F1381"/>
    <w:rsid w:val="003F139A"/>
    <w:rsid w:val="003F13D5"/>
    <w:rsid w:val="003F1681"/>
    <w:rsid w:val="003F19CA"/>
    <w:rsid w:val="003F1AAD"/>
    <w:rsid w:val="003F1B5D"/>
    <w:rsid w:val="003F1BFE"/>
    <w:rsid w:val="003F1F0F"/>
    <w:rsid w:val="003F204B"/>
    <w:rsid w:val="003F20D6"/>
    <w:rsid w:val="003F258E"/>
    <w:rsid w:val="003F264E"/>
    <w:rsid w:val="003F2651"/>
    <w:rsid w:val="003F26AD"/>
    <w:rsid w:val="003F26F6"/>
    <w:rsid w:val="003F271D"/>
    <w:rsid w:val="003F2745"/>
    <w:rsid w:val="003F2984"/>
    <w:rsid w:val="003F2B1C"/>
    <w:rsid w:val="003F2C26"/>
    <w:rsid w:val="003F2DF6"/>
    <w:rsid w:val="003F2F8B"/>
    <w:rsid w:val="003F3087"/>
    <w:rsid w:val="003F358D"/>
    <w:rsid w:val="003F372C"/>
    <w:rsid w:val="003F3942"/>
    <w:rsid w:val="003F39E9"/>
    <w:rsid w:val="003F39FD"/>
    <w:rsid w:val="003F3BA7"/>
    <w:rsid w:val="003F3D02"/>
    <w:rsid w:val="003F3E39"/>
    <w:rsid w:val="003F3F45"/>
    <w:rsid w:val="003F436E"/>
    <w:rsid w:val="003F4434"/>
    <w:rsid w:val="003F4883"/>
    <w:rsid w:val="003F48E7"/>
    <w:rsid w:val="003F4A1C"/>
    <w:rsid w:val="003F4A97"/>
    <w:rsid w:val="003F4B5A"/>
    <w:rsid w:val="003F523D"/>
    <w:rsid w:val="003F549F"/>
    <w:rsid w:val="003F5547"/>
    <w:rsid w:val="003F55D3"/>
    <w:rsid w:val="003F56F9"/>
    <w:rsid w:val="003F5A9B"/>
    <w:rsid w:val="003F5BE9"/>
    <w:rsid w:val="003F5C76"/>
    <w:rsid w:val="003F5D3C"/>
    <w:rsid w:val="003F5F5B"/>
    <w:rsid w:val="003F5F60"/>
    <w:rsid w:val="003F60D9"/>
    <w:rsid w:val="003F631D"/>
    <w:rsid w:val="003F649B"/>
    <w:rsid w:val="003F64EE"/>
    <w:rsid w:val="003F6534"/>
    <w:rsid w:val="003F65B0"/>
    <w:rsid w:val="003F65D3"/>
    <w:rsid w:val="003F65DB"/>
    <w:rsid w:val="003F6B24"/>
    <w:rsid w:val="003F6DCE"/>
    <w:rsid w:val="003F6DEA"/>
    <w:rsid w:val="003F7196"/>
    <w:rsid w:val="003F738F"/>
    <w:rsid w:val="003F7496"/>
    <w:rsid w:val="003F74F9"/>
    <w:rsid w:val="003F78A8"/>
    <w:rsid w:val="003F7A5C"/>
    <w:rsid w:val="003F7AF9"/>
    <w:rsid w:val="00400138"/>
    <w:rsid w:val="00400732"/>
    <w:rsid w:val="004007A3"/>
    <w:rsid w:val="0040085D"/>
    <w:rsid w:val="00400C0C"/>
    <w:rsid w:val="00400D0E"/>
    <w:rsid w:val="00400E32"/>
    <w:rsid w:val="00400E73"/>
    <w:rsid w:val="00400EE5"/>
    <w:rsid w:val="00400FF9"/>
    <w:rsid w:val="0040100D"/>
    <w:rsid w:val="00401043"/>
    <w:rsid w:val="00401153"/>
    <w:rsid w:val="004014FB"/>
    <w:rsid w:val="00401511"/>
    <w:rsid w:val="00401548"/>
    <w:rsid w:val="004015B5"/>
    <w:rsid w:val="004016D1"/>
    <w:rsid w:val="00401789"/>
    <w:rsid w:val="00401962"/>
    <w:rsid w:val="00401B6B"/>
    <w:rsid w:val="00401B73"/>
    <w:rsid w:val="00401BAD"/>
    <w:rsid w:val="00401C1C"/>
    <w:rsid w:val="00401C5D"/>
    <w:rsid w:val="00401FB5"/>
    <w:rsid w:val="004020BC"/>
    <w:rsid w:val="00402250"/>
    <w:rsid w:val="00402261"/>
    <w:rsid w:val="004022D6"/>
    <w:rsid w:val="004024AD"/>
    <w:rsid w:val="004026D8"/>
    <w:rsid w:val="00402744"/>
    <w:rsid w:val="00402764"/>
    <w:rsid w:val="0040298A"/>
    <w:rsid w:val="00402C3A"/>
    <w:rsid w:val="00402D11"/>
    <w:rsid w:val="00402F93"/>
    <w:rsid w:val="00402FF2"/>
    <w:rsid w:val="00403073"/>
    <w:rsid w:val="00403169"/>
    <w:rsid w:val="004031CE"/>
    <w:rsid w:val="004032C8"/>
    <w:rsid w:val="0040338C"/>
    <w:rsid w:val="004033E9"/>
    <w:rsid w:val="00403416"/>
    <w:rsid w:val="00403441"/>
    <w:rsid w:val="0040354C"/>
    <w:rsid w:val="0040355A"/>
    <w:rsid w:val="00403720"/>
    <w:rsid w:val="004037FF"/>
    <w:rsid w:val="004038C3"/>
    <w:rsid w:val="00403991"/>
    <w:rsid w:val="00403A16"/>
    <w:rsid w:val="00403B77"/>
    <w:rsid w:val="00403C6E"/>
    <w:rsid w:val="00403D4B"/>
    <w:rsid w:val="00404109"/>
    <w:rsid w:val="004041F7"/>
    <w:rsid w:val="00404245"/>
    <w:rsid w:val="00404396"/>
    <w:rsid w:val="004043A4"/>
    <w:rsid w:val="004045B0"/>
    <w:rsid w:val="004045C1"/>
    <w:rsid w:val="004045F0"/>
    <w:rsid w:val="004046D4"/>
    <w:rsid w:val="00404707"/>
    <w:rsid w:val="00404767"/>
    <w:rsid w:val="00404BF2"/>
    <w:rsid w:val="00404C05"/>
    <w:rsid w:val="00405239"/>
    <w:rsid w:val="0040532B"/>
    <w:rsid w:val="00405372"/>
    <w:rsid w:val="004053A4"/>
    <w:rsid w:val="004058A6"/>
    <w:rsid w:val="004058CE"/>
    <w:rsid w:val="0040595A"/>
    <w:rsid w:val="00405A51"/>
    <w:rsid w:val="00405AAD"/>
    <w:rsid w:val="00405D31"/>
    <w:rsid w:val="00405D5C"/>
    <w:rsid w:val="00405E00"/>
    <w:rsid w:val="00405E26"/>
    <w:rsid w:val="00405E4C"/>
    <w:rsid w:val="00405FD1"/>
    <w:rsid w:val="0040600B"/>
    <w:rsid w:val="0040605A"/>
    <w:rsid w:val="004060B4"/>
    <w:rsid w:val="00406213"/>
    <w:rsid w:val="0040621A"/>
    <w:rsid w:val="00406222"/>
    <w:rsid w:val="00406315"/>
    <w:rsid w:val="0040637E"/>
    <w:rsid w:val="004063EC"/>
    <w:rsid w:val="0040648D"/>
    <w:rsid w:val="0040660E"/>
    <w:rsid w:val="0040667A"/>
    <w:rsid w:val="0040670A"/>
    <w:rsid w:val="004067A5"/>
    <w:rsid w:val="004067E5"/>
    <w:rsid w:val="004068C6"/>
    <w:rsid w:val="0040699F"/>
    <w:rsid w:val="00406BA0"/>
    <w:rsid w:val="00406BC6"/>
    <w:rsid w:val="00406C1A"/>
    <w:rsid w:val="00406C42"/>
    <w:rsid w:val="00406DBD"/>
    <w:rsid w:val="00406E96"/>
    <w:rsid w:val="004070B5"/>
    <w:rsid w:val="0040719A"/>
    <w:rsid w:val="004072A4"/>
    <w:rsid w:val="004073BB"/>
    <w:rsid w:val="00407539"/>
    <w:rsid w:val="004075DB"/>
    <w:rsid w:val="00407709"/>
    <w:rsid w:val="00407711"/>
    <w:rsid w:val="00407860"/>
    <w:rsid w:val="0040789E"/>
    <w:rsid w:val="004078C0"/>
    <w:rsid w:val="004078CE"/>
    <w:rsid w:val="00407AB0"/>
    <w:rsid w:val="00407C7D"/>
    <w:rsid w:val="00407DA3"/>
    <w:rsid w:val="00407ED6"/>
    <w:rsid w:val="00407F8D"/>
    <w:rsid w:val="004100AF"/>
    <w:rsid w:val="00410107"/>
    <w:rsid w:val="0041014B"/>
    <w:rsid w:val="004101A3"/>
    <w:rsid w:val="004101AB"/>
    <w:rsid w:val="004101B2"/>
    <w:rsid w:val="004101F7"/>
    <w:rsid w:val="0041022E"/>
    <w:rsid w:val="00410299"/>
    <w:rsid w:val="004103BA"/>
    <w:rsid w:val="004103E1"/>
    <w:rsid w:val="00410481"/>
    <w:rsid w:val="00410564"/>
    <w:rsid w:val="004109E4"/>
    <w:rsid w:val="00410A07"/>
    <w:rsid w:val="00411478"/>
    <w:rsid w:val="00411550"/>
    <w:rsid w:val="00411616"/>
    <w:rsid w:val="00411622"/>
    <w:rsid w:val="004117A7"/>
    <w:rsid w:val="0041188C"/>
    <w:rsid w:val="00411916"/>
    <w:rsid w:val="00411A69"/>
    <w:rsid w:val="00411BC1"/>
    <w:rsid w:val="00411D3F"/>
    <w:rsid w:val="00411F30"/>
    <w:rsid w:val="00411F5D"/>
    <w:rsid w:val="00411FF6"/>
    <w:rsid w:val="004127FC"/>
    <w:rsid w:val="0041285A"/>
    <w:rsid w:val="00412913"/>
    <w:rsid w:val="00412A96"/>
    <w:rsid w:val="00412C48"/>
    <w:rsid w:val="00412CD3"/>
    <w:rsid w:val="00412E69"/>
    <w:rsid w:val="00412EC6"/>
    <w:rsid w:val="00412F81"/>
    <w:rsid w:val="00412FB8"/>
    <w:rsid w:val="004130A4"/>
    <w:rsid w:val="004130F4"/>
    <w:rsid w:val="004133A4"/>
    <w:rsid w:val="0041341F"/>
    <w:rsid w:val="0041359B"/>
    <w:rsid w:val="00413671"/>
    <w:rsid w:val="004137AB"/>
    <w:rsid w:val="00413814"/>
    <w:rsid w:val="0041382F"/>
    <w:rsid w:val="00413AA9"/>
    <w:rsid w:val="00413C69"/>
    <w:rsid w:val="00413CA3"/>
    <w:rsid w:val="00413F10"/>
    <w:rsid w:val="004141C1"/>
    <w:rsid w:val="0041435A"/>
    <w:rsid w:val="004143A0"/>
    <w:rsid w:val="00414A4D"/>
    <w:rsid w:val="00414A91"/>
    <w:rsid w:val="00414AA9"/>
    <w:rsid w:val="00414E01"/>
    <w:rsid w:val="00414E85"/>
    <w:rsid w:val="00414EC6"/>
    <w:rsid w:val="00414FAC"/>
    <w:rsid w:val="004151CF"/>
    <w:rsid w:val="004152EE"/>
    <w:rsid w:val="0041531A"/>
    <w:rsid w:val="0041536C"/>
    <w:rsid w:val="0041543A"/>
    <w:rsid w:val="00415498"/>
    <w:rsid w:val="004154E0"/>
    <w:rsid w:val="0041580D"/>
    <w:rsid w:val="00415897"/>
    <w:rsid w:val="004159C1"/>
    <w:rsid w:val="00415A74"/>
    <w:rsid w:val="00415B43"/>
    <w:rsid w:val="00415B82"/>
    <w:rsid w:val="00415D0E"/>
    <w:rsid w:val="00415E41"/>
    <w:rsid w:val="00415FBF"/>
    <w:rsid w:val="004160C7"/>
    <w:rsid w:val="00416186"/>
    <w:rsid w:val="00416394"/>
    <w:rsid w:val="004165E0"/>
    <w:rsid w:val="00416712"/>
    <w:rsid w:val="004167A6"/>
    <w:rsid w:val="004168F3"/>
    <w:rsid w:val="00416AA1"/>
    <w:rsid w:val="00416C0A"/>
    <w:rsid w:val="00416C4C"/>
    <w:rsid w:val="00416D2B"/>
    <w:rsid w:val="00417271"/>
    <w:rsid w:val="0041735D"/>
    <w:rsid w:val="00417362"/>
    <w:rsid w:val="00417476"/>
    <w:rsid w:val="00417662"/>
    <w:rsid w:val="0041773A"/>
    <w:rsid w:val="0041776B"/>
    <w:rsid w:val="0041776F"/>
    <w:rsid w:val="00417A1F"/>
    <w:rsid w:val="00417AB2"/>
    <w:rsid w:val="00417B1C"/>
    <w:rsid w:val="00417B22"/>
    <w:rsid w:val="00417B86"/>
    <w:rsid w:val="00417BD5"/>
    <w:rsid w:val="00417CEA"/>
    <w:rsid w:val="00417CF4"/>
    <w:rsid w:val="00417DB2"/>
    <w:rsid w:val="004200B9"/>
    <w:rsid w:val="00420340"/>
    <w:rsid w:val="0042055F"/>
    <w:rsid w:val="00420807"/>
    <w:rsid w:val="004209E3"/>
    <w:rsid w:val="00420C60"/>
    <w:rsid w:val="00420D42"/>
    <w:rsid w:val="0042101F"/>
    <w:rsid w:val="00421038"/>
    <w:rsid w:val="004210E6"/>
    <w:rsid w:val="004211C2"/>
    <w:rsid w:val="00421404"/>
    <w:rsid w:val="004217DA"/>
    <w:rsid w:val="004218D5"/>
    <w:rsid w:val="004218F1"/>
    <w:rsid w:val="00421933"/>
    <w:rsid w:val="00421A4C"/>
    <w:rsid w:val="00421D6F"/>
    <w:rsid w:val="00421DF5"/>
    <w:rsid w:val="00422156"/>
    <w:rsid w:val="00422451"/>
    <w:rsid w:val="004224B8"/>
    <w:rsid w:val="004226E5"/>
    <w:rsid w:val="004227DF"/>
    <w:rsid w:val="00422820"/>
    <w:rsid w:val="00422B20"/>
    <w:rsid w:val="00422B36"/>
    <w:rsid w:val="00422DB7"/>
    <w:rsid w:val="00422E44"/>
    <w:rsid w:val="00422F66"/>
    <w:rsid w:val="004233AE"/>
    <w:rsid w:val="0042356B"/>
    <w:rsid w:val="0042378B"/>
    <w:rsid w:val="00423C8E"/>
    <w:rsid w:val="00423D1E"/>
    <w:rsid w:val="00423D61"/>
    <w:rsid w:val="00423E2E"/>
    <w:rsid w:val="00423EEE"/>
    <w:rsid w:val="00423F95"/>
    <w:rsid w:val="00424122"/>
    <w:rsid w:val="00424137"/>
    <w:rsid w:val="0042415E"/>
    <w:rsid w:val="004242BE"/>
    <w:rsid w:val="00424352"/>
    <w:rsid w:val="004243E8"/>
    <w:rsid w:val="0042440D"/>
    <w:rsid w:val="0042471A"/>
    <w:rsid w:val="00424959"/>
    <w:rsid w:val="004249DC"/>
    <w:rsid w:val="00424AE3"/>
    <w:rsid w:val="00424B4B"/>
    <w:rsid w:val="00424C1A"/>
    <w:rsid w:val="00424CCD"/>
    <w:rsid w:val="00424CFC"/>
    <w:rsid w:val="00424D83"/>
    <w:rsid w:val="00424DB7"/>
    <w:rsid w:val="00424E45"/>
    <w:rsid w:val="00424F34"/>
    <w:rsid w:val="00424FD9"/>
    <w:rsid w:val="00425030"/>
    <w:rsid w:val="00425064"/>
    <w:rsid w:val="004250CF"/>
    <w:rsid w:val="00425109"/>
    <w:rsid w:val="0042520F"/>
    <w:rsid w:val="0042536D"/>
    <w:rsid w:val="0042582C"/>
    <w:rsid w:val="00425A21"/>
    <w:rsid w:val="00425B44"/>
    <w:rsid w:val="00425C11"/>
    <w:rsid w:val="00425CF1"/>
    <w:rsid w:val="00425E77"/>
    <w:rsid w:val="0042619C"/>
    <w:rsid w:val="004261BA"/>
    <w:rsid w:val="00426687"/>
    <w:rsid w:val="0042669D"/>
    <w:rsid w:val="00426744"/>
    <w:rsid w:val="00426760"/>
    <w:rsid w:val="004269B4"/>
    <w:rsid w:val="00426AD2"/>
    <w:rsid w:val="00426C44"/>
    <w:rsid w:val="00426C60"/>
    <w:rsid w:val="00426EE3"/>
    <w:rsid w:val="00426EE7"/>
    <w:rsid w:val="00427019"/>
    <w:rsid w:val="004271D1"/>
    <w:rsid w:val="00427310"/>
    <w:rsid w:val="004273EA"/>
    <w:rsid w:val="0042750B"/>
    <w:rsid w:val="0042772B"/>
    <w:rsid w:val="00427812"/>
    <w:rsid w:val="0042798F"/>
    <w:rsid w:val="00427A87"/>
    <w:rsid w:val="00427C1B"/>
    <w:rsid w:val="00427C6A"/>
    <w:rsid w:val="00427C78"/>
    <w:rsid w:val="00427CB3"/>
    <w:rsid w:val="00427DC4"/>
    <w:rsid w:val="0043018C"/>
    <w:rsid w:val="004302BB"/>
    <w:rsid w:val="0043053D"/>
    <w:rsid w:val="00430578"/>
    <w:rsid w:val="004305F4"/>
    <w:rsid w:val="00430619"/>
    <w:rsid w:val="0043063C"/>
    <w:rsid w:val="00430792"/>
    <w:rsid w:val="00430940"/>
    <w:rsid w:val="00430A3E"/>
    <w:rsid w:val="00430AAD"/>
    <w:rsid w:val="00430CF2"/>
    <w:rsid w:val="00430D39"/>
    <w:rsid w:val="00430D83"/>
    <w:rsid w:val="004313AA"/>
    <w:rsid w:val="004314C8"/>
    <w:rsid w:val="004315E7"/>
    <w:rsid w:val="00431732"/>
    <w:rsid w:val="0043174A"/>
    <w:rsid w:val="00431763"/>
    <w:rsid w:val="0043178A"/>
    <w:rsid w:val="0043198E"/>
    <w:rsid w:val="00431A7E"/>
    <w:rsid w:val="00431C4C"/>
    <w:rsid w:val="00431CC1"/>
    <w:rsid w:val="00431CE7"/>
    <w:rsid w:val="00431CEC"/>
    <w:rsid w:val="00431D41"/>
    <w:rsid w:val="00431F5A"/>
    <w:rsid w:val="0043216C"/>
    <w:rsid w:val="00432281"/>
    <w:rsid w:val="004323B6"/>
    <w:rsid w:val="00432405"/>
    <w:rsid w:val="004324AC"/>
    <w:rsid w:val="004324BA"/>
    <w:rsid w:val="004324E6"/>
    <w:rsid w:val="0043260D"/>
    <w:rsid w:val="00432846"/>
    <w:rsid w:val="004328E5"/>
    <w:rsid w:val="0043291E"/>
    <w:rsid w:val="0043292E"/>
    <w:rsid w:val="00432A89"/>
    <w:rsid w:val="00432B89"/>
    <w:rsid w:val="00432F36"/>
    <w:rsid w:val="00433023"/>
    <w:rsid w:val="0043311A"/>
    <w:rsid w:val="004332D0"/>
    <w:rsid w:val="0043332E"/>
    <w:rsid w:val="004333CF"/>
    <w:rsid w:val="004335BE"/>
    <w:rsid w:val="004335E9"/>
    <w:rsid w:val="00433640"/>
    <w:rsid w:val="004336A8"/>
    <w:rsid w:val="00433751"/>
    <w:rsid w:val="00433806"/>
    <w:rsid w:val="004339C9"/>
    <w:rsid w:val="004339E1"/>
    <w:rsid w:val="004339F2"/>
    <w:rsid w:val="00433AB5"/>
    <w:rsid w:val="00433CDD"/>
    <w:rsid w:val="00433F09"/>
    <w:rsid w:val="00434275"/>
    <w:rsid w:val="004345C6"/>
    <w:rsid w:val="00434847"/>
    <w:rsid w:val="00434A83"/>
    <w:rsid w:val="00434C56"/>
    <w:rsid w:val="00434D5C"/>
    <w:rsid w:val="0043571A"/>
    <w:rsid w:val="004357E3"/>
    <w:rsid w:val="004359CB"/>
    <w:rsid w:val="00435A07"/>
    <w:rsid w:val="00435A12"/>
    <w:rsid w:val="00435A2E"/>
    <w:rsid w:val="00435A7D"/>
    <w:rsid w:val="00435C78"/>
    <w:rsid w:val="00435F46"/>
    <w:rsid w:val="004360C6"/>
    <w:rsid w:val="004360CB"/>
    <w:rsid w:val="004364BE"/>
    <w:rsid w:val="00436BDB"/>
    <w:rsid w:val="00436C20"/>
    <w:rsid w:val="00436CF3"/>
    <w:rsid w:val="00436D83"/>
    <w:rsid w:val="00436DB7"/>
    <w:rsid w:val="00436FE0"/>
    <w:rsid w:val="0043711A"/>
    <w:rsid w:val="004371B8"/>
    <w:rsid w:val="00437207"/>
    <w:rsid w:val="0043762D"/>
    <w:rsid w:val="0043769A"/>
    <w:rsid w:val="00437808"/>
    <w:rsid w:val="00437814"/>
    <w:rsid w:val="00437AB8"/>
    <w:rsid w:val="00437D70"/>
    <w:rsid w:val="00437D94"/>
    <w:rsid w:val="00437E41"/>
    <w:rsid w:val="00437EA6"/>
    <w:rsid w:val="00437F3A"/>
    <w:rsid w:val="004402D0"/>
    <w:rsid w:val="004406A1"/>
    <w:rsid w:val="004406E9"/>
    <w:rsid w:val="004407FA"/>
    <w:rsid w:val="0044086B"/>
    <w:rsid w:val="00440A2E"/>
    <w:rsid w:val="00440A66"/>
    <w:rsid w:val="00440A6B"/>
    <w:rsid w:val="00440AB0"/>
    <w:rsid w:val="00440B6E"/>
    <w:rsid w:val="00440CAB"/>
    <w:rsid w:val="00440F18"/>
    <w:rsid w:val="00440F93"/>
    <w:rsid w:val="00440FA4"/>
    <w:rsid w:val="00440FA5"/>
    <w:rsid w:val="00440FB5"/>
    <w:rsid w:val="00440FDA"/>
    <w:rsid w:val="00441161"/>
    <w:rsid w:val="0044127F"/>
    <w:rsid w:val="00441287"/>
    <w:rsid w:val="004413DA"/>
    <w:rsid w:val="004414B7"/>
    <w:rsid w:val="00441609"/>
    <w:rsid w:val="00441662"/>
    <w:rsid w:val="00441766"/>
    <w:rsid w:val="0044179E"/>
    <w:rsid w:val="00441834"/>
    <w:rsid w:val="004418F0"/>
    <w:rsid w:val="004418FD"/>
    <w:rsid w:val="00441957"/>
    <w:rsid w:val="004419E0"/>
    <w:rsid w:val="00441B31"/>
    <w:rsid w:val="00441C20"/>
    <w:rsid w:val="00441DCE"/>
    <w:rsid w:val="00441E05"/>
    <w:rsid w:val="00441FE4"/>
    <w:rsid w:val="00442179"/>
    <w:rsid w:val="0044221B"/>
    <w:rsid w:val="00442230"/>
    <w:rsid w:val="004424F4"/>
    <w:rsid w:val="0044256A"/>
    <w:rsid w:val="00442632"/>
    <w:rsid w:val="0044290F"/>
    <w:rsid w:val="00442969"/>
    <w:rsid w:val="00442996"/>
    <w:rsid w:val="00442C4C"/>
    <w:rsid w:val="00442D16"/>
    <w:rsid w:val="00442DF9"/>
    <w:rsid w:val="00442FBA"/>
    <w:rsid w:val="004432EB"/>
    <w:rsid w:val="00443626"/>
    <w:rsid w:val="0044365C"/>
    <w:rsid w:val="00443739"/>
    <w:rsid w:val="0044384C"/>
    <w:rsid w:val="00443993"/>
    <w:rsid w:val="004439F9"/>
    <w:rsid w:val="00443A23"/>
    <w:rsid w:val="00443B91"/>
    <w:rsid w:val="00443BC5"/>
    <w:rsid w:val="00443E39"/>
    <w:rsid w:val="00443FC1"/>
    <w:rsid w:val="004440B0"/>
    <w:rsid w:val="0044428D"/>
    <w:rsid w:val="004442D0"/>
    <w:rsid w:val="0044439C"/>
    <w:rsid w:val="004443F3"/>
    <w:rsid w:val="004444B2"/>
    <w:rsid w:val="0044471D"/>
    <w:rsid w:val="00444796"/>
    <w:rsid w:val="004447F3"/>
    <w:rsid w:val="004448D2"/>
    <w:rsid w:val="004449BB"/>
    <w:rsid w:val="00444DB3"/>
    <w:rsid w:val="00444ED2"/>
    <w:rsid w:val="00444EEC"/>
    <w:rsid w:val="00444F50"/>
    <w:rsid w:val="004450B9"/>
    <w:rsid w:val="0044528C"/>
    <w:rsid w:val="004454CB"/>
    <w:rsid w:val="004455C8"/>
    <w:rsid w:val="0044575F"/>
    <w:rsid w:val="00445774"/>
    <w:rsid w:val="004458A6"/>
    <w:rsid w:val="00445BC6"/>
    <w:rsid w:val="00445CDF"/>
    <w:rsid w:val="00445F36"/>
    <w:rsid w:val="00445F60"/>
    <w:rsid w:val="00445FF0"/>
    <w:rsid w:val="00446299"/>
    <w:rsid w:val="00446349"/>
    <w:rsid w:val="00446490"/>
    <w:rsid w:val="00446554"/>
    <w:rsid w:val="0044669D"/>
    <w:rsid w:val="004466B8"/>
    <w:rsid w:val="00446700"/>
    <w:rsid w:val="0044676F"/>
    <w:rsid w:val="0044677E"/>
    <w:rsid w:val="00446A32"/>
    <w:rsid w:val="00446CC4"/>
    <w:rsid w:val="004470B6"/>
    <w:rsid w:val="004472CB"/>
    <w:rsid w:val="004473B4"/>
    <w:rsid w:val="00447470"/>
    <w:rsid w:val="00447653"/>
    <w:rsid w:val="004479A4"/>
    <w:rsid w:val="00447ADB"/>
    <w:rsid w:val="00447B0D"/>
    <w:rsid w:val="00447B47"/>
    <w:rsid w:val="00447B9C"/>
    <w:rsid w:val="00450171"/>
    <w:rsid w:val="0045025E"/>
    <w:rsid w:val="00450310"/>
    <w:rsid w:val="00450384"/>
    <w:rsid w:val="004503D8"/>
    <w:rsid w:val="004505F8"/>
    <w:rsid w:val="0045069C"/>
    <w:rsid w:val="004507E1"/>
    <w:rsid w:val="00450820"/>
    <w:rsid w:val="0045087C"/>
    <w:rsid w:val="0045097B"/>
    <w:rsid w:val="00450BF4"/>
    <w:rsid w:val="00450DB0"/>
    <w:rsid w:val="00450EEA"/>
    <w:rsid w:val="00450F05"/>
    <w:rsid w:val="00451082"/>
    <w:rsid w:val="00451518"/>
    <w:rsid w:val="0045152E"/>
    <w:rsid w:val="0045160B"/>
    <w:rsid w:val="00451711"/>
    <w:rsid w:val="00451766"/>
    <w:rsid w:val="004518EA"/>
    <w:rsid w:val="00451AE9"/>
    <w:rsid w:val="00452061"/>
    <w:rsid w:val="0045227B"/>
    <w:rsid w:val="004522E5"/>
    <w:rsid w:val="0045231F"/>
    <w:rsid w:val="0045260B"/>
    <w:rsid w:val="00452706"/>
    <w:rsid w:val="00452BD7"/>
    <w:rsid w:val="00452BDD"/>
    <w:rsid w:val="00452C11"/>
    <w:rsid w:val="00452CC4"/>
    <w:rsid w:val="00452CE9"/>
    <w:rsid w:val="00452DBA"/>
    <w:rsid w:val="00452FFB"/>
    <w:rsid w:val="00453073"/>
    <w:rsid w:val="004535A9"/>
    <w:rsid w:val="004535E7"/>
    <w:rsid w:val="004535EA"/>
    <w:rsid w:val="00453837"/>
    <w:rsid w:val="00453B7D"/>
    <w:rsid w:val="00453B87"/>
    <w:rsid w:val="00453C91"/>
    <w:rsid w:val="00453D88"/>
    <w:rsid w:val="00453F45"/>
    <w:rsid w:val="00453FB1"/>
    <w:rsid w:val="004541BB"/>
    <w:rsid w:val="0045426B"/>
    <w:rsid w:val="00454704"/>
    <w:rsid w:val="00454800"/>
    <w:rsid w:val="00454A61"/>
    <w:rsid w:val="00454A66"/>
    <w:rsid w:val="00454C48"/>
    <w:rsid w:val="00454E7E"/>
    <w:rsid w:val="00454FA4"/>
    <w:rsid w:val="00455197"/>
    <w:rsid w:val="004553D2"/>
    <w:rsid w:val="00455502"/>
    <w:rsid w:val="0045561C"/>
    <w:rsid w:val="0045579B"/>
    <w:rsid w:val="004557BF"/>
    <w:rsid w:val="00455880"/>
    <w:rsid w:val="00455A08"/>
    <w:rsid w:val="00455C3C"/>
    <w:rsid w:val="00455C60"/>
    <w:rsid w:val="00455D68"/>
    <w:rsid w:val="00455FE8"/>
    <w:rsid w:val="00456239"/>
    <w:rsid w:val="00456277"/>
    <w:rsid w:val="004564C6"/>
    <w:rsid w:val="004565F8"/>
    <w:rsid w:val="00456775"/>
    <w:rsid w:val="0045679A"/>
    <w:rsid w:val="004567A8"/>
    <w:rsid w:val="00456AC9"/>
    <w:rsid w:val="00456B5E"/>
    <w:rsid w:val="00456E15"/>
    <w:rsid w:val="00456FC2"/>
    <w:rsid w:val="004572CE"/>
    <w:rsid w:val="004576CA"/>
    <w:rsid w:val="0045771C"/>
    <w:rsid w:val="00457778"/>
    <w:rsid w:val="00457A15"/>
    <w:rsid w:val="00457A3E"/>
    <w:rsid w:val="00457AE5"/>
    <w:rsid w:val="00457B72"/>
    <w:rsid w:val="00457BF3"/>
    <w:rsid w:val="00457C14"/>
    <w:rsid w:val="00460175"/>
    <w:rsid w:val="004602B5"/>
    <w:rsid w:val="004602EE"/>
    <w:rsid w:val="00460318"/>
    <w:rsid w:val="0046035A"/>
    <w:rsid w:val="0046048F"/>
    <w:rsid w:val="004605AF"/>
    <w:rsid w:val="004608C0"/>
    <w:rsid w:val="00460909"/>
    <w:rsid w:val="0046090D"/>
    <w:rsid w:val="00460987"/>
    <w:rsid w:val="00460AA8"/>
    <w:rsid w:val="00460AC5"/>
    <w:rsid w:val="00460B27"/>
    <w:rsid w:val="00460CA0"/>
    <w:rsid w:val="00460EF7"/>
    <w:rsid w:val="00461089"/>
    <w:rsid w:val="004610B3"/>
    <w:rsid w:val="004610F0"/>
    <w:rsid w:val="00461300"/>
    <w:rsid w:val="00461315"/>
    <w:rsid w:val="0046173A"/>
    <w:rsid w:val="0046174D"/>
    <w:rsid w:val="004618FC"/>
    <w:rsid w:val="00461926"/>
    <w:rsid w:val="00461FAC"/>
    <w:rsid w:val="00461FCA"/>
    <w:rsid w:val="00462113"/>
    <w:rsid w:val="004621F3"/>
    <w:rsid w:val="00462345"/>
    <w:rsid w:val="004623A9"/>
    <w:rsid w:val="004623CB"/>
    <w:rsid w:val="004624D9"/>
    <w:rsid w:val="00462539"/>
    <w:rsid w:val="0046253E"/>
    <w:rsid w:val="004625BA"/>
    <w:rsid w:val="004626BA"/>
    <w:rsid w:val="00462900"/>
    <w:rsid w:val="00462A1D"/>
    <w:rsid w:val="00462BE9"/>
    <w:rsid w:val="00462C92"/>
    <w:rsid w:val="00463134"/>
    <w:rsid w:val="00463199"/>
    <w:rsid w:val="004633A0"/>
    <w:rsid w:val="004633CA"/>
    <w:rsid w:val="00463446"/>
    <w:rsid w:val="004634A9"/>
    <w:rsid w:val="0046354A"/>
    <w:rsid w:val="004636DE"/>
    <w:rsid w:val="004638AC"/>
    <w:rsid w:val="00463F48"/>
    <w:rsid w:val="00464084"/>
    <w:rsid w:val="0046458B"/>
    <w:rsid w:val="00464686"/>
    <w:rsid w:val="0046475A"/>
    <w:rsid w:val="00464814"/>
    <w:rsid w:val="00464839"/>
    <w:rsid w:val="0046487A"/>
    <w:rsid w:val="004648B2"/>
    <w:rsid w:val="00464979"/>
    <w:rsid w:val="00464FF0"/>
    <w:rsid w:val="004650E6"/>
    <w:rsid w:val="004653CA"/>
    <w:rsid w:val="004654C9"/>
    <w:rsid w:val="0046589F"/>
    <w:rsid w:val="0046599B"/>
    <w:rsid w:val="00465C07"/>
    <w:rsid w:val="00465C26"/>
    <w:rsid w:val="00465DBC"/>
    <w:rsid w:val="00465E3D"/>
    <w:rsid w:val="00465E9A"/>
    <w:rsid w:val="00465F73"/>
    <w:rsid w:val="00465F87"/>
    <w:rsid w:val="004660F8"/>
    <w:rsid w:val="00466165"/>
    <w:rsid w:val="0046641A"/>
    <w:rsid w:val="0046648C"/>
    <w:rsid w:val="004664CF"/>
    <w:rsid w:val="00466815"/>
    <w:rsid w:val="00466939"/>
    <w:rsid w:val="00466952"/>
    <w:rsid w:val="00466CA0"/>
    <w:rsid w:val="00466CEB"/>
    <w:rsid w:val="00466DA4"/>
    <w:rsid w:val="00466E01"/>
    <w:rsid w:val="00466E6B"/>
    <w:rsid w:val="00466F4D"/>
    <w:rsid w:val="0046705F"/>
    <w:rsid w:val="00467250"/>
    <w:rsid w:val="00467276"/>
    <w:rsid w:val="004672A6"/>
    <w:rsid w:val="0046737C"/>
    <w:rsid w:val="0046778A"/>
    <w:rsid w:val="0046782E"/>
    <w:rsid w:val="00467923"/>
    <w:rsid w:val="00467B4B"/>
    <w:rsid w:val="00467B60"/>
    <w:rsid w:val="00467B71"/>
    <w:rsid w:val="00467B83"/>
    <w:rsid w:val="00467C23"/>
    <w:rsid w:val="00467E04"/>
    <w:rsid w:val="00470054"/>
    <w:rsid w:val="00470399"/>
    <w:rsid w:val="00470614"/>
    <w:rsid w:val="00470617"/>
    <w:rsid w:val="0047074A"/>
    <w:rsid w:val="004707AD"/>
    <w:rsid w:val="004707D6"/>
    <w:rsid w:val="00470A98"/>
    <w:rsid w:val="00470AB2"/>
    <w:rsid w:val="00470B63"/>
    <w:rsid w:val="00470BAA"/>
    <w:rsid w:val="00470C5C"/>
    <w:rsid w:val="00470C65"/>
    <w:rsid w:val="00470E44"/>
    <w:rsid w:val="00471093"/>
    <w:rsid w:val="004710D3"/>
    <w:rsid w:val="00471137"/>
    <w:rsid w:val="0047135C"/>
    <w:rsid w:val="00471561"/>
    <w:rsid w:val="00471569"/>
    <w:rsid w:val="004716BF"/>
    <w:rsid w:val="00471733"/>
    <w:rsid w:val="004718B7"/>
    <w:rsid w:val="00471C2C"/>
    <w:rsid w:val="00471E92"/>
    <w:rsid w:val="00471EC6"/>
    <w:rsid w:val="00471F8B"/>
    <w:rsid w:val="00471FBA"/>
    <w:rsid w:val="00472195"/>
    <w:rsid w:val="00472280"/>
    <w:rsid w:val="0047235B"/>
    <w:rsid w:val="0047240F"/>
    <w:rsid w:val="00472490"/>
    <w:rsid w:val="004725BF"/>
    <w:rsid w:val="00472667"/>
    <w:rsid w:val="00472688"/>
    <w:rsid w:val="0047272F"/>
    <w:rsid w:val="0047280B"/>
    <w:rsid w:val="0047283E"/>
    <w:rsid w:val="00472920"/>
    <w:rsid w:val="0047292C"/>
    <w:rsid w:val="004729A6"/>
    <w:rsid w:val="00472E43"/>
    <w:rsid w:val="00472F9A"/>
    <w:rsid w:val="004730F6"/>
    <w:rsid w:val="004730FF"/>
    <w:rsid w:val="0047334A"/>
    <w:rsid w:val="0047346F"/>
    <w:rsid w:val="004736E8"/>
    <w:rsid w:val="004738D0"/>
    <w:rsid w:val="00473B00"/>
    <w:rsid w:val="00473BFE"/>
    <w:rsid w:val="00473C4A"/>
    <w:rsid w:val="00473D67"/>
    <w:rsid w:val="00473E0C"/>
    <w:rsid w:val="00473E13"/>
    <w:rsid w:val="00473E4F"/>
    <w:rsid w:val="0047412C"/>
    <w:rsid w:val="004745BE"/>
    <w:rsid w:val="004746D3"/>
    <w:rsid w:val="00474711"/>
    <w:rsid w:val="00474729"/>
    <w:rsid w:val="00474744"/>
    <w:rsid w:val="004747FD"/>
    <w:rsid w:val="0047498F"/>
    <w:rsid w:val="00474A13"/>
    <w:rsid w:val="00474BC0"/>
    <w:rsid w:val="00474CAD"/>
    <w:rsid w:val="00474D4D"/>
    <w:rsid w:val="00474DDB"/>
    <w:rsid w:val="00474E2C"/>
    <w:rsid w:val="00474F4F"/>
    <w:rsid w:val="004750A3"/>
    <w:rsid w:val="0047511D"/>
    <w:rsid w:val="004752C4"/>
    <w:rsid w:val="004754D8"/>
    <w:rsid w:val="004755B5"/>
    <w:rsid w:val="004755EA"/>
    <w:rsid w:val="00475881"/>
    <w:rsid w:val="00475966"/>
    <w:rsid w:val="00475A8D"/>
    <w:rsid w:val="00475EFE"/>
    <w:rsid w:val="0047613F"/>
    <w:rsid w:val="00476235"/>
    <w:rsid w:val="004762A4"/>
    <w:rsid w:val="004762A7"/>
    <w:rsid w:val="00476413"/>
    <w:rsid w:val="00476444"/>
    <w:rsid w:val="00476653"/>
    <w:rsid w:val="00476706"/>
    <w:rsid w:val="004768E5"/>
    <w:rsid w:val="0047692E"/>
    <w:rsid w:val="00476A3C"/>
    <w:rsid w:val="00476AB8"/>
    <w:rsid w:val="00476B87"/>
    <w:rsid w:val="00476D8D"/>
    <w:rsid w:val="00476E76"/>
    <w:rsid w:val="0047717C"/>
    <w:rsid w:val="00477259"/>
    <w:rsid w:val="00477747"/>
    <w:rsid w:val="004777CA"/>
    <w:rsid w:val="004778DF"/>
    <w:rsid w:val="00477B05"/>
    <w:rsid w:val="00477C14"/>
    <w:rsid w:val="00477E3E"/>
    <w:rsid w:val="00477F0D"/>
    <w:rsid w:val="00480251"/>
    <w:rsid w:val="004802E1"/>
    <w:rsid w:val="004802E2"/>
    <w:rsid w:val="00480453"/>
    <w:rsid w:val="004804B7"/>
    <w:rsid w:val="00480511"/>
    <w:rsid w:val="004805C6"/>
    <w:rsid w:val="0048065A"/>
    <w:rsid w:val="00480713"/>
    <w:rsid w:val="00480763"/>
    <w:rsid w:val="004808B3"/>
    <w:rsid w:val="004808D9"/>
    <w:rsid w:val="00480C44"/>
    <w:rsid w:val="00480CD3"/>
    <w:rsid w:val="00480E3E"/>
    <w:rsid w:val="00480F49"/>
    <w:rsid w:val="00481040"/>
    <w:rsid w:val="00481043"/>
    <w:rsid w:val="0048109D"/>
    <w:rsid w:val="00481310"/>
    <w:rsid w:val="004813D0"/>
    <w:rsid w:val="00481414"/>
    <w:rsid w:val="004814A7"/>
    <w:rsid w:val="0048160B"/>
    <w:rsid w:val="004817DF"/>
    <w:rsid w:val="00481864"/>
    <w:rsid w:val="00481B9A"/>
    <w:rsid w:val="00481BAE"/>
    <w:rsid w:val="00481CDF"/>
    <w:rsid w:val="0048209C"/>
    <w:rsid w:val="004820A9"/>
    <w:rsid w:val="0048248D"/>
    <w:rsid w:val="0048255B"/>
    <w:rsid w:val="00482567"/>
    <w:rsid w:val="0048259D"/>
    <w:rsid w:val="0048267E"/>
    <w:rsid w:val="004827E7"/>
    <w:rsid w:val="00482AA8"/>
    <w:rsid w:val="00482E12"/>
    <w:rsid w:val="00483043"/>
    <w:rsid w:val="0048319D"/>
    <w:rsid w:val="004831A9"/>
    <w:rsid w:val="00483394"/>
    <w:rsid w:val="0048339B"/>
    <w:rsid w:val="0048342C"/>
    <w:rsid w:val="004837EC"/>
    <w:rsid w:val="004838A0"/>
    <w:rsid w:val="004838CE"/>
    <w:rsid w:val="00483963"/>
    <w:rsid w:val="00483A11"/>
    <w:rsid w:val="00483A45"/>
    <w:rsid w:val="00483B2F"/>
    <w:rsid w:val="00483B8C"/>
    <w:rsid w:val="00483C8E"/>
    <w:rsid w:val="00483FB8"/>
    <w:rsid w:val="004841DD"/>
    <w:rsid w:val="00484228"/>
    <w:rsid w:val="0048422C"/>
    <w:rsid w:val="004842B1"/>
    <w:rsid w:val="00484326"/>
    <w:rsid w:val="00484452"/>
    <w:rsid w:val="00484569"/>
    <w:rsid w:val="0048459D"/>
    <w:rsid w:val="004846B8"/>
    <w:rsid w:val="00484719"/>
    <w:rsid w:val="00484813"/>
    <w:rsid w:val="0048497D"/>
    <w:rsid w:val="00484A33"/>
    <w:rsid w:val="00484A56"/>
    <w:rsid w:val="00484C5D"/>
    <w:rsid w:val="00484C9D"/>
    <w:rsid w:val="00484FE2"/>
    <w:rsid w:val="0048506E"/>
    <w:rsid w:val="0048507E"/>
    <w:rsid w:val="004850DE"/>
    <w:rsid w:val="0048515B"/>
    <w:rsid w:val="0048525E"/>
    <w:rsid w:val="00485364"/>
    <w:rsid w:val="004855A4"/>
    <w:rsid w:val="004855A6"/>
    <w:rsid w:val="00485620"/>
    <w:rsid w:val="00485757"/>
    <w:rsid w:val="00485AE9"/>
    <w:rsid w:val="00485C2F"/>
    <w:rsid w:val="004861FE"/>
    <w:rsid w:val="004862AF"/>
    <w:rsid w:val="0048630A"/>
    <w:rsid w:val="00486357"/>
    <w:rsid w:val="0048635D"/>
    <w:rsid w:val="004863F6"/>
    <w:rsid w:val="00486489"/>
    <w:rsid w:val="0048663E"/>
    <w:rsid w:val="0048697C"/>
    <w:rsid w:val="00486AA3"/>
    <w:rsid w:val="00486D11"/>
    <w:rsid w:val="00486EE0"/>
    <w:rsid w:val="00486F3A"/>
    <w:rsid w:val="00487065"/>
    <w:rsid w:val="0048725F"/>
    <w:rsid w:val="00487313"/>
    <w:rsid w:val="00487395"/>
    <w:rsid w:val="004873BE"/>
    <w:rsid w:val="004874CC"/>
    <w:rsid w:val="004874D6"/>
    <w:rsid w:val="004876B7"/>
    <w:rsid w:val="0048794D"/>
    <w:rsid w:val="004879C6"/>
    <w:rsid w:val="00487B1E"/>
    <w:rsid w:val="00487E77"/>
    <w:rsid w:val="00487F42"/>
    <w:rsid w:val="00490019"/>
    <w:rsid w:val="00490066"/>
    <w:rsid w:val="0049007B"/>
    <w:rsid w:val="00490121"/>
    <w:rsid w:val="00490160"/>
    <w:rsid w:val="004904C6"/>
    <w:rsid w:val="0049063C"/>
    <w:rsid w:val="00490787"/>
    <w:rsid w:val="004909A1"/>
    <w:rsid w:val="00490BA5"/>
    <w:rsid w:val="00490BF3"/>
    <w:rsid w:val="00490C60"/>
    <w:rsid w:val="00490CFB"/>
    <w:rsid w:val="00490EE0"/>
    <w:rsid w:val="00491105"/>
    <w:rsid w:val="00491319"/>
    <w:rsid w:val="004915EF"/>
    <w:rsid w:val="0049166E"/>
    <w:rsid w:val="004917AF"/>
    <w:rsid w:val="00491994"/>
    <w:rsid w:val="00491C81"/>
    <w:rsid w:val="00491CE4"/>
    <w:rsid w:val="0049225D"/>
    <w:rsid w:val="0049239C"/>
    <w:rsid w:val="00492438"/>
    <w:rsid w:val="00492515"/>
    <w:rsid w:val="004927D5"/>
    <w:rsid w:val="00492895"/>
    <w:rsid w:val="00492997"/>
    <w:rsid w:val="004929AF"/>
    <w:rsid w:val="00492A01"/>
    <w:rsid w:val="00492F06"/>
    <w:rsid w:val="004930D5"/>
    <w:rsid w:val="0049343A"/>
    <w:rsid w:val="00493694"/>
    <w:rsid w:val="00493751"/>
    <w:rsid w:val="004938E8"/>
    <w:rsid w:val="00493B99"/>
    <w:rsid w:val="00493C62"/>
    <w:rsid w:val="00493DAD"/>
    <w:rsid w:val="00493E46"/>
    <w:rsid w:val="00494002"/>
    <w:rsid w:val="00494065"/>
    <w:rsid w:val="0049412D"/>
    <w:rsid w:val="004941B1"/>
    <w:rsid w:val="004941C8"/>
    <w:rsid w:val="00494438"/>
    <w:rsid w:val="0049446B"/>
    <w:rsid w:val="0049449F"/>
    <w:rsid w:val="00494602"/>
    <w:rsid w:val="00494606"/>
    <w:rsid w:val="004948C7"/>
    <w:rsid w:val="00494962"/>
    <w:rsid w:val="00494986"/>
    <w:rsid w:val="00494A5F"/>
    <w:rsid w:val="00494A92"/>
    <w:rsid w:val="00494AC4"/>
    <w:rsid w:val="00494C4A"/>
    <w:rsid w:val="00494C8A"/>
    <w:rsid w:val="00494CE4"/>
    <w:rsid w:val="00494D16"/>
    <w:rsid w:val="00494F0C"/>
    <w:rsid w:val="00494F81"/>
    <w:rsid w:val="00495064"/>
    <w:rsid w:val="0049506D"/>
    <w:rsid w:val="00495376"/>
    <w:rsid w:val="00495642"/>
    <w:rsid w:val="00495830"/>
    <w:rsid w:val="00495844"/>
    <w:rsid w:val="004959A7"/>
    <w:rsid w:val="00495B32"/>
    <w:rsid w:val="00495CC6"/>
    <w:rsid w:val="00495E3C"/>
    <w:rsid w:val="00495EAC"/>
    <w:rsid w:val="00495F0F"/>
    <w:rsid w:val="00495F20"/>
    <w:rsid w:val="00495F9F"/>
    <w:rsid w:val="00495FEF"/>
    <w:rsid w:val="0049602D"/>
    <w:rsid w:val="0049612E"/>
    <w:rsid w:val="00496139"/>
    <w:rsid w:val="0049647E"/>
    <w:rsid w:val="0049656E"/>
    <w:rsid w:val="00496747"/>
    <w:rsid w:val="004968B3"/>
    <w:rsid w:val="00496A17"/>
    <w:rsid w:val="00496A71"/>
    <w:rsid w:val="00496AE3"/>
    <w:rsid w:val="00496CF6"/>
    <w:rsid w:val="00496F9F"/>
    <w:rsid w:val="00497097"/>
    <w:rsid w:val="0049722B"/>
    <w:rsid w:val="0049739F"/>
    <w:rsid w:val="0049789B"/>
    <w:rsid w:val="004978CD"/>
    <w:rsid w:val="004979A1"/>
    <w:rsid w:val="004979D9"/>
    <w:rsid w:val="00497B97"/>
    <w:rsid w:val="00497BC6"/>
    <w:rsid w:val="00497D6B"/>
    <w:rsid w:val="00497E52"/>
    <w:rsid w:val="00497EF0"/>
    <w:rsid w:val="00497F10"/>
    <w:rsid w:val="00497F1E"/>
    <w:rsid w:val="00497FCD"/>
    <w:rsid w:val="004A0110"/>
    <w:rsid w:val="004A0278"/>
    <w:rsid w:val="004A035C"/>
    <w:rsid w:val="004A03FD"/>
    <w:rsid w:val="004A04AF"/>
    <w:rsid w:val="004A059E"/>
    <w:rsid w:val="004A06A7"/>
    <w:rsid w:val="004A08F2"/>
    <w:rsid w:val="004A0A45"/>
    <w:rsid w:val="004A0A5B"/>
    <w:rsid w:val="004A0B74"/>
    <w:rsid w:val="004A0B8E"/>
    <w:rsid w:val="004A0F32"/>
    <w:rsid w:val="004A0F4B"/>
    <w:rsid w:val="004A111F"/>
    <w:rsid w:val="004A11B7"/>
    <w:rsid w:val="004A12BA"/>
    <w:rsid w:val="004A14C3"/>
    <w:rsid w:val="004A17A4"/>
    <w:rsid w:val="004A18E5"/>
    <w:rsid w:val="004A1B9C"/>
    <w:rsid w:val="004A1BB6"/>
    <w:rsid w:val="004A1C34"/>
    <w:rsid w:val="004A1D60"/>
    <w:rsid w:val="004A1E78"/>
    <w:rsid w:val="004A1FAF"/>
    <w:rsid w:val="004A20B0"/>
    <w:rsid w:val="004A2339"/>
    <w:rsid w:val="004A2795"/>
    <w:rsid w:val="004A27D8"/>
    <w:rsid w:val="004A2AAC"/>
    <w:rsid w:val="004A2B8D"/>
    <w:rsid w:val="004A2EFD"/>
    <w:rsid w:val="004A3350"/>
    <w:rsid w:val="004A33CF"/>
    <w:rsid w:val="004A349B"/>
    <w:rsid w:val="004A355C"/>
    <w:rsid w:val="004A3975"/>
    <w:rsid w:val="004A39DB"/>
    <w:rsid w:val="004A3A13"/>
    <w:rsid w:val="004A3A41"/>
    <w:rsid w:val="004A3AEF"/>
    <w:rsid w:val="004A3B3C"/>
    <w:rsid w:val="004A3C80"/>
    <w:rsid w:val="004A3E0C"/>
    <w:rsid w:val="004A3EA1"/>
    <w:rsid w:val="004A3F56"/>
    <w:rsid w:val="004A3FC8"/>
    <w:rsid w:val="004A4138"/>
    <w:rsid w:val="004A43CF"/>
    <w:rsid w:val="004A43EF"/>
    <w:rsid w:val="004A449E"/>
    <w:rsid w:val="004A46A2"/>
    <w:rsid w:val="004A4817"/>
    <w:rsid w:val="004A48B4"/>
    <w:rsid w:val="004A4952"/>
    <w:rsid w:val="004A4968"/>
    <w:rsid w:val="004A498F"/>
    <w:rsid w:val="004A4A7B"/>
    <w:rsid w:val="004A4D01"/>
    <w:rsid w:val="004A4D2B"/>
    <w:rsid w:val="004A4D72"/>
    <w:rsid w:val="004A4DE7"/>
    <w:rsid w:val="004A4EDB"/>
    <w:rsid w:val="004A4F54"/>
    <w:rsid w:val="004A500C"/>
    <w:rsid w:val="004A504E"/>
    <w:rsid w:val="004A52AA"/>
    <w:rsid w:val="004A52AF"/>
    <w:rsid w:val="004A55ED"/>
    <w:rsid w:val="004A58EB"/>
    <w:rsid w:val="004A5A35"/>
    <w:rsid w:val="004A5B87"/>
    <w:rsid w:val="004A5D00"/>
    <w:rsid w:val="004A5DDE"/>
    <w:rsid w:val="004A5DFA"/>
    <w:rsid w:val="004A5EAE"/>
    <w:rsid w:val="004A5FB6"/>
    <w:rsid w:val="004A6018"/>
    <w:rsid w:val="004A6074"/>
    <w:rsid w:val="004A62D3"/>
    <w:rsid w:val="004A65AB"/>
    <w:rsid w:val="004A660A"/>
    <w:rsid w:val="004A6679"/>
    <w:rsid w:val="004A66A3"/>
    <w:rsid w:val="004A6D11"/>
    <w:rsid w:val="004A6E39"/>
    <w:rsid w:val="004A6EDF"/>
    <w:rsid w:val="004A7539"/>
    <w:rsid w:val="004A764E"/>
    <w:rsid w:val="004A7A45"/>
    <w:rsid w:val="004A7D90"/>
    <w:rsid w:val="004A7D9C"/>
    <w:rsid w:val="004B004D"/>
    <w:rsid w:val="004B0173"/>
    <w:rsid w:val="004B018E"/>
    <w:rsid w:val="004B0337"/>
    <w:rsid w:val="004B035C"/>
    <w:rsid w:val="004B0377"/>
    <w:rsid w:val="004B08C8"/>
    <w:rsid w:val="004B0CC7"/>
    <w:rsid w:val="004B0D4B"/>
    <w:rsid w:val="004B0D61"/>
    <w:rsid w:val="004B0DE5"/>
    <w:rsid w:val="004B0DF3"/>
    <w:rsid w:val="004B0E7A"/>
    <w:rsid w:val="004B0F54"/>
    <w:rsid w:val="004B0F5E"/>
    <w:rsid w:val="004B1014"/>
    <w:rsid w:val="004B10B4"/>
    <w:rsid w:val="004B118D"/>
    <w:rsid w:val="004B1499"/>
    <w:rsid w:val="004B14D9"/>
    <w:rsid w:val="004B1515"/>
    <w:rsid w:val="004B1614"/>
    <w:rsid w:val="004B183A"/>
    <w:rsid w:val="004B1926"/>
    <w:rsid w:val="004B1A64"/>
    <w:rsid w:val="004B1D26"/>
    <w:rsid w:val="004B1DE8"/>
    <w:rsid w:val="004B2037"/>
    <w:rsid w:val="004B2262"/>
    <w:rsid w:val="004B24E6"/>
    <w:rsid w:val="004B2577"/>
    <w:rsid w:val="004B2826"/>
    <w:rsid w:val="004B28E9"/>
    <w:rsid w:val="004B29A6"/>
    <w:rsid w:val="004B2B50"/>
    <w:rsid w:val="004B2CBF"/>
    <w:rsid w:val="004B2DF6"/>
    <w:rsid w:val="004B2E20"/>
    <w:rsid w:val="004B2FF5"/>
    <w:rsid w:val="004B300C"/>
    <w:rsid w:val="004B3084"/>
    <w:rsid w:val="004B3404"/>
    <w:rsid w:val="004B36FE"/>
    <w:rsid w:val="004B3784"/>
    <w:rsid w:val="004B378C"/>
    <w:rsid w:val="004B38A3"/>
    <w:rsid w:val="004B38E0"/>
    <w:rsid w:val="004B3A47"/>
    <w:rsid w:val="004B3B05"/>
    <w:rsid w:val="004B3B28"/>
    <w:rsid w:val="004B3BCC"/>
    <w:rsid w:val="004B3C83"/>
    <w:rsid w:val="004B4000"/>
    <w:rsid w:val="004B4062"/>
    <w:rsid w:val="004B4166"/>
    <w:rsid w:val="004B41CC"/>
    <w:rsid w:val="004B4488"/>
    <w:rsid w:val="004B4753"/>
    <w:rsid w:val="004B47B3"/>
    <w:rsid w:val="004B47C2"/>
    <w:rsid w:val="004B483B"/>
    <w:rsid w:val="004B4941"/>
    <w:rsid w:val="004B4B01"/>
    <w:rsid w:val="004B4BB4"/>
    <w:rsid w:val="004B4CD2"/>
    <w:rsid w:val="004B4ED8"/>
    <w:rsid w:val="004B4EF1"/>
    <w:rsid w:val="004B50A4"/>
    <w:rsid w:val="004B526D"/>
    <w:rsid w:val="004B54BF"/>
    <w:rsid w:val="004B54C9"/>
    <w:rsid w:val="004B5504"/>
    <w:rsid w:val="004B5569"/>
    <w:rsid w:val="004B5757"/>
    <w:rsid w:val="004B5CD6"/>
    <w:rsid w:val="004B5D35"/>
    <w:rsid w:val="004B5FF2"/>
    <w:rsid w:val="004B60C4"/>
    <w:rsid w:val="004B61D7"/>
    <w:rsid w:val="004B64A3"/>
    <w:rsid w:val="004B6606"/>
    <w:rsid w:val="004B6866"/>
    <w:rsid w:val="004B687C"/>
    <w:rsid w:val="004B6A32"/>
    <w:rsid w:val="004B7012"/>
    <w:rsid w:val="004B71BE"/>
    <w:rsid w:val="004B738C"/>
    <w:rsid w:val="004B7430"/>
    <w:rsid w:val="004B7497"/>
    <w:rsid w:val="004B7499"/>
    <w:rsid w:val="004B7549"/>
    <w:rsid w:val="004B755F"/>
    <w:rsid w:val="004B75C4"/>
    <w:rsid w:val="004B780C"/>
    <w:rsid w:val="004B78C8"/>
    <w:rsid w:val="004B798D"/>
    <w:rsid w:val="004B7A28"/>
    <w:rsid w:val="004B7A41"/>
    <w:rsid w:val="004B7A43"/>
    <w:rsid w:val="004B7B7E"/>
    <w:rsid w:val="004B7BB7"/>
    <w:rsid w:val="004B7BD2"/>
    <w:rsid w:val="004B7C48"/>
    <w:rsid w:val="004B7DB2"/>
    <w:rsid w:val="004B7E7E"/>
    <w:rsid w:val="004C004E"/>
    <w:rsid w:val="004C0099"/>
    <w:rsid w:val="004C01F0"/>
    <w:rsid w:val="004C0266"/>
    <w:rsid w:val="004C02DB"/>
    <w:rsid w:val="004C03FA"/>
    <w:rsid w:val="004C055F"/>
    <w:rsid w:val="004C0692"/>
    <w:rsid w:val="004C09FE"/>
    <w:rsid w:val="004C0A40"/>
    <w:rsid w:val="004C0AE6"/>
    <w:rsid w:val="004C0D0E"/>
    <w:rsid w:val="004C0D7A"/>
    <w:rsid w:val="004C0FE5"/>
    <w:rsid w:val="004C1042"/>
    <w:rsid w:val="004C1280"/>
    <w:rsid w:val="004C18B6"/>
    <w:rsid w:val="004C18CE"/>
    <w:rsid w:val="004C1AA0"/>
    <w:rsid w:val="004C1C6D"/>
    <w:rsid w:val="004C1D91"/>
    <w:rsid w:val="004C1E4C"/>
    <w:rsid w:val="004C1EFE"/>
    <w:rsid w:val="004C1EFF"/>
    <w:rsid w:val="004C1F35"/>
    <w:rsid w:val="004C1FB3"/>
    <w:rsid w:val="004C1FF3"/>
    <w:rsid w:val="004C2165"/>
    <w:rsid w:val="004C23AF"/>
    <w:rsid w:val="004C2441"/>
    <w:rsid w:val="004C2572"/>
    <w:rsid w:val="004C2872"/>
    <w:rsid w:val="004C28A0"/>
    <w:rsid w:val="004C2950"/>
    <w:rsid w:val="004C2C44"/>
    <w:rsid w:val="004C2D67"/>
    <w:rsid w:val="004C2DF4"/>
    <w:rsid w:val="004C2E01"/>
    <w:rsid w:val="004C3367"/>
    <w:rsid w:val="004C3379"/>
    <w:rsid w:val="004C3384"/>
    <w:rsid w:val="004C33C6"/>
    <w:rsid w:val="004C34D7"/>
    <w:rsid w:val="004C34FA"/>
    <w:rsid w:val="004C35F9"/>
    <w:rsid w:val="004C37A4"/>
    <w:rsid w:val="004C37FE"/>
    <w:rsid w:val="004C3AB9"/>
    <w:rsid w:val="004C3AEC"/>
    <w:rsid w:val="004C3C68"/>
    <w:rsid w:val="004C3D5D"/>
    <w:rsid w:val="004C3E3F"/>
    <w:rsid w:val="004C424D"/>
    <w:rsid w:val="004C42D9"/>
    <w:rsid w:val="004C43D5"/>
    <w:rsid w:val="004C4428"/>
    <w:rsid w:val="004C4998"/>
    <w:rsid w:val="004C4BCA"/>
    <w:rsid w:val="004C4BEB"/>
    <w:rsid w:val="004C4C02"/>
    <w:rsid w:val="004C4E50"/>
    <w:rsid w:val="004C4F1E"/>
    <w:rsid w:val="004C4FB3"/>
    <w:rsid w:val="004C4FE3"/>
    <w:rsid w:val="004C50F5"/>
    <w:rsid w:val="004C548E"/>
    <w:rsid w:val="004C555E"/>
    <w:rsid w:val="004C55A6"/>
    <w:rsid w:val="004C56F1"/>
    <w:rsid w:val="004C577A"/>
    <w:rsid w:val="004C5965"/>
    <w:rsid w:val="004C5A81"/>
    <w:rsid w:val="004C5AC2"/>
    <w:rsid w:val="004C5ADE"/>
    <w:rsid w:val="004C5BCC"/>
    <w:rsid w:val="004C5E91"/>
    <w:rsid w:val="004C6011"/>
    <w:rsid w:val="004C60AC"/>
    <w:rsid w:val="004C6487"/>
    <w:rsid w:val="004C65BC"/>
    <w:rsid w:val="004C66E2"/>
    <w:rsid w:val="004C6718"/>
    <w:rsid w:val="004C67E2"/>
    <w:rsid w:val="004C67E5"/>
    <w:rsid w:val="004C696E"/>
    <w:rsid w:val="004C6B0C"/>
    <w:rsid w:val="004C6EA4"/>
    <w:rsid w:val="004C70AE"/>
    <w:rsid w:val="004C70F8"/>
    <w:rsid w:val="004C7233"/>
    <w:rsid w:val="004C735C"/>
    <w:rsid w:val="004C7360"/>
    <w:rsid w:val="004C739D"/>
    <w:rsid w:val="004C73DD"/>
    <w:rsid w:val="004C74D9"/>
    <w:rsid w:val="004C761E"/>
    <w:rsid w:val="004C775C"/>
    <w:rsid w:val="004C7825"/>
    <w:rsid w:val="004C7858"/>
    <w:rsid w:val="004C792C"/>
    <w:rsid w:val="004C79B1"/>
    <w:rsid w:val="004C7C95"/>
    <w:rsid w:val="004C7F3D"/>
    <w:rsid w:val="004D0004"/>
    <w:rsid w:val="004D0257"/>
    <w:rsid w:val="004D028E"/>
    <w:rsid w:val="004D0ABC"/>
    <w:rsid w:val="004D0E25"/>
    <w:rsid w:val="004D103C"/>
    <w:rsid w:val="004D1208"/>
    <w:rsid w:val="004D120B"/>
    <w:rsid w:val="004D123F"/>
    <w:rsid w:val="004D1350"/>
    <w:rsid w:val="004D185E"/>
    <w:rsid w:val="004D1956"/>
    <w:rsid w:val="004D1BD5"/>
    <w:rsid w:val="004D1C9C"/>
    <w:rsid w:val="004D1EEE"/>
    <w:rsid w:val="004D1F9C"/>
    <w:rsid w:val="004D21BF"/>
    <w:rsid w:val="004D21F0"/>
    <w:rsid w:val="004D2208"/>
    <w:rsid w:val="004D2479"/>
    <w:rsid w:val="004D275C"/>
    <w:rsid w:val="004D288E"/>
    <w:rsid w:val="004D28AC"/>
    <w:rsid w:val="004D2AA2"/>
    <w:rsid w:val="004D2B67"/>
    <w:rsid w:val="004D2DA1"/>
    <w:rsid w:val="004D2DAD"/>
    <w:rsid w:val="004D32C1"/>
    <w:rsid w:val="004D32D4"/>
    <w:rsid w:val="004D3381"/>
    <w:rsid w:val="004D3405"/>
    <w:rsid w:val="004D36DE"/>
    <w:rsid w:val="004D3901"/>
    <w:rsid w:val="004D3A02"/>
    <w:rsid w:val="004D3B1D"/>
    <w:rsid w:val="004D3BF8"/>
    <w:rsid w:val="004D3C52"/>
    <w:rsid w:val="004D3CC2"/>
    <w:rsid w:val="004D3DB8"/>
    <w:rsid w:val="004D4067"/>
    <w:rsid w:val="004D4119"/>
    <w:rsid w:val="004D438A"/>
    <w:rsid w:val="004D455C"/>
    <w:rsid w:val="004D4873"/>
    <w:rsid w:val="004D4A63"/>
    <w:rsid w:val="004D4D6F"/>
    <w:rsid w:val="004D4E1C"/>
    <w:rsid w:val="004D4F96"/>
    <w:rsid w:val="004D5232"/>
    <w:rsid w:val="004D5391"/>
    <w:rsid w:val="004D5492"/>
    <w:rsid w:val="004D555F"/>
    <w:rsid w:val="004D5566"/>
    <w:rsid w:val="004D5694"/>
    <w:rsid w:val="004D5696"/>
    <w:rsid w:val="004D59B7"/>
    <w:rsid w:val="004D5BB6"/>
    <w:rsid w:val="004D5C3E"/>
    <w:rsid w:val="004D5ECA"/>
    <w:rsid w:val="004D5FA1"/>
    <w:rsid w:val="004D602D"/>
    <w:rsid w:val="004D6057"/>
    <w:rsid w:val="004D6065"/>
    <w:rsid w:val="004D613F"/>
    <w:rsid w:val="004D6160"/>
    <w:rsid w:val="004D61DE"/>
    <w:rsid w:val="004D6213"/>
    <w:rsid w:val="004D638E"/>
    <w:rsid w:val="004D660D"/>
    <w:rsid w:val="004D66E8"/>
    <w:rsid w:val="004D6A8D"/>
    <w:rsid w:val="004D6BF6"/>
    <w:rsid w:val="004D6C60"/>
    <w:rsid w:val="004D71BB"/>
    <w:rsid w:val="004D71D7"/>
    <w:rsid w:val="004D71F9"/>
    <w:rsid w:val="004D7504"/>
    <w:rsid w:val="004D75DD"/>
    <w:rsid w:val="004D7792"/>
    <w:rsid w:val="004D7B77"/>
    <w:rsid w:val="004D7C3E"/>
    <w:rsid w:val="004D7CA6"/>
    <w:rsid w:val="004D7D4D"/>
    <w:rsid w:val="004D7EDB"/>
    <w:rsid w:val="004D7F49"/>
    <w:rsid w:val="004D7F74"/>
    <w:rsid w:val="004D7FF5"/>
    <w:rsid w:val="004E017D"/>
    <w:rsid w:val="004E07A4"/>
    <w:rsid w:val="004E07ED"/>
    <w:rsid w:val="004E0835"/>
    <w:rsid w:val="004E0952"/>
    <w:rsid w:val="004E09C2"/>
    <w:rsid w:val="004E09E1"/>
    <w:rsid w:val="004E0BF1"/>
    <w:rsid w:val="004E0D47"/>
    <w:rsid w:val="004E0F14"/>
    <w:rsid w:val="004E11B4"/>
    <w:rsid w:val="004E11C3"/>
    <w:rsid w:val="004E12D9"/>
    <w:rsid w:val="004E1307"/>
    <w:rsid w:val="004E145B"/>
    <w:rsid w:val="004E14B3"/>
    <w:rsid w:val="004E1597"/>
    <w:rsid w:val="004E160B"/>
    <w:rsid w:val="004E18A1"/>
    <w:rsid w:val="004E1AE5"/>
    <w:rsid w:val="004E1BB9"/>
    <w:rsid w:val="004E218B"/>
    <w:rsid w:val="004E21E7"/>
    <w:rsid w:val="004E22F2"/>
    <w:rsid w:val="004E24EE"/>
    <w:rsid w:val="004E295F"/>
    <w:rsid w:val="004E2AF1"/>
    <w:rsid w:val="004E2B1A"/>
    <w:rsid w:val="004E2C43"/>
    <w:rsid w:val="004E2C72"/>
    <w:rsid w:val="004E2D9F"/>
    <w:rsid w:val="004E2DD0"/>
    <w:rsid w:val="004E2F5E"/>
    <w:rsid w:val="004E3209"/>
    <w:rsid w:val="004E3311"/>
    <w:rsid w:val="004E3331"/>
    <w:rsid w:val="004E33A5"/>
    <w:rsid w:val="004E3623"/>
    <w:rsid w:val="004E36ED"/>
    <w:rsid w:val="004E37E7"/>
    <w:rsid w:val="004E3823"/>
    <w:rsid w:val="004E38C1"/>
    <w:rsid w:val="004E39A9"/>
    <w:rsid w:val="004E3A34"/>
    <w:rsid w:val="004E3ADE"/>
    <w:rsid w:val="004E3B3F"/>
    <w:rsid w:val="004E3BB0"/>
    <w:rsid w:val="004E3CD2"/>
    <w:rsid w:val="004E3CE1"/>
    <w:rsid w:val="004E3DE0"/>
    <w:rsid w:val="004E3EAC"/>
    <w:rsid w:val="004E414F"/>
    <w:rsid w:val="004E41D5"/>
    <w:rsid w:val="004E4349"/>
    <w:rsid w:val="004E4550"/>
    <w:rsid w:val="004E4597"/>
    <w:rsid w:val="004E4868"/>
    <w:rsid w:val="004E4958"/>
    <w:rsid w:val="004E4EF3"/>
    <w:rsid w:val="004E5022"/>
    <w:rsid w:val="004E5066"/>
    <w:rsid w:val="004E50A6"/>
    <w:rsid w:val="004E5263"/>
    <w:rsid w:val="004E5687"/>
    <w:rsid w:val="004E56F9"/>
    <w:rsid w:val="004E5773"/>
    <w:rsid w:val="004E5998"/>
    <w:rsid w:val="004E5A11"/>
    <w:rsid w:val="004E5C19"/>
    <w:rsid w:val="004E5CC6"/>
    <w:rsid w:val="004E5DAB"/>
    <w:rsid w:val="004E5E50"/>
    <w:rsid w:val="004E61E1"/>
    <w:rsid w:val="004E62F9"/>
    <w:rsid w:val="004E6361"/>
    <w:rsid w:val="004E63E6"/>
    <w:rsid w:val="004E6658"/>
    <w:rsid w:val="004E6BFB"/>
    <w:rsid w:val="004E6CDD"/>
    <w:rsid w:val="004E6D7A"/>
    <w:rsid w:val="004E6D84"/>
    <w:rsid w:val="004E6E48"/>
    <w:rsid w:val="004E7111"/>
    <w:rsid w:val="004E7349"/>
    <w:rsid w:val="004E73DB"/>
    <w:rsid w:val="004E746B"/>
    <w:rsid w:val="004E762C"/>
    <w:rsid w:val="004E78A0"/>
    <w:rsid w:val="004E7974"/>
    <w:rsid w:val="004E7A55"/>
    <w:rsid w:val="004E7AC5"/>
    <w:rsid w:val="004E7C53"/>
    <w:rsid w:val="004F0007"/>
    <w:rsid w:val="004F01A8"/>
    <w:rsid w:val="004F0497"/>
    <w:rsid w:val="004F0831"/>
    <w:rsid w:val="004F0931"/>
    <w:rsid w:val="004F0AA1"/>
    <w:rsid w:val="004F0E28"/>
    <w:rsid w:val="004F0E54"/>
    <w:rsid w:val="004F0EAF"/>
    <w:rsid w:val="004F11C5"/>
    <w:rsid w:val="004F123B"/>
    <w:rsid w:val="004F1396"/>
    <w:rsid w:val="004F168A"/>
    <w:rsid w:val="004F1767"/>
    <w:rsid w:val="004F18A6"/>
    <w:rsid w:val="004F1BA6"/>
    <w:rsid w:val="004F1C02"/>
    <w:rsid w:val="004F1D14"/>
    <w:rsid w:val="004F1D73"/>
    <w:rsid w:val="004F1DB0"/>
    <w:rsid w:val="004F2010"/>
    <w:rsid w:val="004F201C"/>
    <w:rsid w:val="004F21C2"/>
    <w:rsid w:val="004F22E6"/>
    <w:rsid w:val="004F2429"/>
    <w:rsid w:val="004F243A"/>
    <w:rsid w:val="004F2456"/>
    <w:rsid w:val="004F2483"/>
    <w:rsid w:val="004F271E"/>
    <w:rsid w:val="004F2744"/>
    <w:rsid w:val="004F277A"/>
    <w:rsid w:val="004F27A1"/>
    <w:rsid w:val="004F2873"/>
    <w:rsid w:val="004F28D1"/>
    <w:rsid w:val="004F2994"/>
    <w:rsid w:val="004F2ADE"/>
    <w:rsid w:val="004F2BDA"/>
    <w:rsid w:val="004F2C52"/>
    <w:rsid w:val="004F2DBE"/>
    <w:rsid w:val="004F2E86"/>
    <w:rsid w:val="004F2FBC"/>
    <w:rsid w:val="004F320B"/>
    <w:rsid w:val="004F3433"/>
    <w:rsid w:val="004F3840"/>
    <w:rsid w:val="004F39E0"/>
    <w:rsid w:val="004F3A54"/>
    <w:rsid w:val="004F3A83"/>
    <w:rsid w:val="004F3B51"/>
    <w:rsid w:val="004F3BC0"/>
    <w:rsid w:val="004F3DD9"/>
    <w:rsid w:val="004F42A0"/>
    <w:rsid w:val="004F432E"/>
    <w:rsid w:val="004F46DC"/>
    <w:rsid w:val="004F4743"/>
    <w:rsid w:val="004F498E"/>
    <w:rsid w:val="004F49C3"/>
    <w:rsid w:val="004F4BE7"/>
    <w:rsid w:val="004F4CE7"/>
    <w:rsid w:val="004F4D9C"/>
    <w:rsid w:val="004F4E93"/>
    <w:rsid w:val="004F4F4A"/>
    <w:rsid w:val="004F4FCE"/>
    <w:rsid w:val="004F5030"/>
    <w:rsid w:val="004F50B0"/>
    <w:rsid w:val="004F52BA"/>
    <w:rsid w:val="004F533B"/>
    <w:rsid w:val="004F5359"/>
    <w:rsid w:val="004F538A"/>
    <w:rsid w:val="004F5426"/>
    <w:rsid w:val="004F542C"/>
    <w:rsid w:val="004F5903"/>
    <w:rsid w:val="004F59F3"/>
    <w:rsid w:val="004F5AD2"/>
    <w:rsid w:val="004F5AE4"/>
    <w:rsid w:val="004F5BC8"/>
    <w:rsid w:val="004F5CA3"/>
    <w:rsid w:val="004F5CA4"/>
    <w:rsid w:val="004F5D40"/>
    <w:rsid w:val="004F5D80"/>
    <w:rsid w:val="004F5DA9"/>
    <w:rsid w:val="004F5EC6"/>
    <w:rsid w:val="004F5ECF"/>
    <w:rsid w:val="004F5F42"/>
    <w:rsid w:val="004F5F9C"/>
    <w:rsid w:val="004F635A"/>
    <w:rsid w:val="004F6663"/>
    <w:rsid w:val="004F6940"/>
    <w:rsid w:val="004F6A04"/>
    <w:rsid w:val="004F6B39"/>
    <w:rsid w:val="004F6CA6"/>
    <w:rsid w:val="004F6E9B"/>
    <w:rsid w:val="004F7028"/>
    <w:rsid w:val="004F7090"/>
    <w:rsid w:val="004F7149"/>
    <w:rsid w:val="004F7210"/>
    <w:rsid w:val="004F7399"/>
    <w:rsid w:val="004F7548"/>
    <w:rsid w:val="004F7640"/>
    <w:rsid w:val="004F79DB"/>
    <w:rsid w:val="004F7A34"/>
    <w:rsid w:val="004F7BA2"/>
    <w:rsid w:val="004F7C30"/>
    <w:rsid w:val="004F7C50"/>
    <w:rsid w:val="0050026F"/>
    <w:rsid w:val="00500423"/>
    <w:rsid w:val="005005F7"/>
    <w:rsid w:val="00500664"/>
    <w:rsid w:val="00500669"/>
    <w:rsid w:val="00500876"/>
    <w:rsid w:val="00500A8E"/>
    <w:rsid w:val="00500B87"/>
    <w:rsid w:val="00500C49"/>
    <w:rsid w:val="00500DBE"/>
    <w:rsid w:val="00500F37"/>
    <w:rsid w:val="00501054"/>
    <w:rsid w:val="00501128"/>
    <w:rsid w:val="005013D6"/>
    <w:rsid w:val="005013E9"/>
    <w:rsid w:val="00501424"/>
    <w:rsid w:val="00501629"/>
    <w:rsid w:val="005018EA"/>
    <w:rsid w:val="00501992"/>
    <w:rsid w:val="00501A85"/>
    <w:rsid w:val="00501B9D"/>
    <w:rsid w:val="00501BCD"/>
    <w:rsid w:val="00501EDA"/>
    <w:rsid w:val="00501EED"/>
    <w:rsid w:val="00501EFB"/>
    <w:rsid w:val="00501FCF"/>
    <w:rsid w:val="00502029"/>
    <w:rsid w:val="0050227C"/>
    <w:rsid w:val="00502390"/>
    <w:rsid w:val="00502563"/>
    <w:rsid w:val="00502768"/>
    <w:rsid w:val="005027B4"/>
    <w:rsid w:val="00502883"/>
    <w:rsid w:val="005028DE"/>
    <w:rsid w:val="005029D7"/>
    <w:rsid w:val="00502A8A"/>
    <w:rsid w:val="00502C3A"/>
    <w:rsid w:val="00502C76"/>
    <w:rsid w:val="00502DCD"/>
    <w:rsid w:val="00502F27"/>
    <w:rsid w:val="00503294"/>
    <w:rsid w:val="00503305"/>
    <w:rsid w:val="005033D4"/>
    <w:rsid w:val="005038D1"/>
    <w:rsid w:val="005039E2"/>
    <w:rsid w:val="005039E5"/>
    <w:rsid w:val="00503B52"/>
    <w:rsid w:val="00503D14"/>
    <w:rsid w:val="005041BB"/>
    <w:rsid w:val="0050433B"/>
    <w:rsid w:val="00504397"/>
    <w:rsid w:val="005043E5"/>
    <w:rsid w:val="00504423"/>
    <w:rsid w:val="00504576"/>
    <w:rsid w:val="005045FE"/>
    <w:rsid w:val="00504608"/>
    <w:rsid w:val="00504704"/>
    <w:rsid w:val="005048CB"/>
    <w:rsid w:val="00504B84"/>
    <w:rsid w:val="00504BBF"/>
    <w:rsid w:val="00504F65"/>
    <w:rsid w:val="0050513E"/>
    <w:rsid w:val="0050520A"/>
    <w:rsid w:val="00505305"/>
    <w:rsid w:val="005054FD"/>
    <w:rsid w:val="005055CB"/>
    <w:rsid w:val="0050561D"/>
    <w:rsid w:val="0050564D"/>
    <w:rsid w:val="005056EA"/>
    <w:rsid w:val="005057F8"/>
    <w:rsid w:val="00505A0A"/>
    <w:rsid w:val="00505B8F"/>
    <w:rsid w:val="00505D09"/>
    <w:rsid w:val="00505D9F"/>
    <w:rsid w:val="0050619F"/>
    <w:rsid w:val="00506268"/>
    <w:rsid w:val="00506496"/>
    <w:rsid w:val="005064C8"/>
    <w:rsid w:val="005064DE"/>
    <w:rsid w:val="00506502"/>
    <w:rsid w:val="0050653A"/>
    <w:rsid w:val="0050677D"/>
    <w:rsid w:val="005068A1"/>
    <w:rsid w:val="00506A88"/>
    <w:rsid w:val="00506BE7"/>
    <w:rsid w:val="00506D37"/>
    <w:rsid w:val="00506D9C"/>
    <w:rsid w:val="00506E5E"/>
    <w:rsid w:val="00506F66"/>
    <w:rsid w:val="005074E9"/>
    <w:rsid w:val="0050751B"/>
    <w:rsid w:val="00507C3F"/>
    <w:rsid w:val="00510254"/>
    <w:rsid w:val="005103AF"/>
    <w:rsid w:val="005104DD"/>
    <w:rsid w:val="00510850"/>
    <w:rsid w:val="00510851"/>
    <w:rsid w:val="0051090B"/>
    <w:rsid w:val="00510D1E"/>
    <w:rsid w:val="00510DA6"/>
    <w:rsid w:val="00510DD3"/>
    <w:rsid w:val="00510E5A"/>
    <w:rsid w:val="00510F64"/>
    <w:rsid w:val="00510F84"/>
    <w:rsid w:val="00510F88"/>
    <w:rsid w:val="00511027"/>
    <w:rsid w:val="0051116A"/>
    <w:rsid w:val="00511170"/>
    <w:rsid w:val="0051140C"/>
    <w:rsid w:val="0051147B"/>
    <w:rsid w:val="00511775"/>
    <w:rsid w:val="00511962"/>
    <w:rsid w:val="005119B1"/>
    <w:rsid w:val="005119CE"/>
    <w:rsid w:val="00511A7D"/>
    <w:rsid w:val="00511D48"/>
    <w:rsid w:val="00511FA7"/>
    <w:rsid w:val="00511FB2"/>
    <w:rsid w:val="00511FFF"/>
    <w:rsid w:val="00512608"/>
    <w:rsid w:val="00512663"/>
    <w:rsid w:val="0051271F"/>
    <w:rsid w:val="005128F9"/>
    <w:rsid w:val="005129FC"/>
    <w:rsid w:val="00512A33"/>
    <w:rsid w:val="00512F84"/>
    <w:rsid w:val="0051302C"/>
    <w:rsid w:val="00513230"/>
    <w:rsid w:val="005132F5"/>
    <w:rsid w:val="00513465"/>
    <w:rsid w:val="0051354D"/>
    <w:rsid w:val="0051369B"/>
    <w:rsid w:val="0051369C"/>
    <w:rsid w:val="0051371C"/>
    <w:rsid w:val="00513793"/>
    <w:rsid w:val="00513869"/>
    <w:rsid w:val="0051389B"/>
    <w:rsid w:val="00513BF1"/>
    <w:rsid w:val="00513D35"/>
    <w:rsid w:val="00513D4C"/>
    <w:rsid w:val="00513E3C"/>
    <w:rsid w:val="00513EFE"/>
    <w:rsid w:val="00514133"/>
    <w:rsid w:val="005142A0"/>
    <w:rsid w:val="005143F5"/>
    <w:rsid w:val="00514444"/>
    <w:rsid w:val="0051447F"/>
    <w:rsid w:val="00514562"/>
    <w:rsid w:val="005145A7"/>
    <w:rsid w:val="005145AF"/>
    <w:rsid w:val="005145B0"/>
    <w:rsid w:val="005146AF"/>
    <w:rsid w:val="00514DC1"/>
    <w:rsid w:val="00514FAD"/>
    <w:rsid w:val="005150EF"/>
    <w:rsid w:val="005155F2"/>
    <w:rsid w:val="005158DC"/>
    <w:rsid w:val="00515A64"/>
    <w:rsid w:val="00515B2A"/>
    <w:rsid w:val="00515BD3"/>
    <w:rsid w:val="00515BFB"/>
    <w:rsid w:val="00515CBB"/>
    <w:rsid w:val="00515CE5"/>
    <w:rsid w:val="00515D82"/>
    <w:rsid w:val="00515DA1"/>
    <w:rsid w:val="00515DD9"/>
    <w:rsid w:val="00515FDC"/>
    <w:rsid w:val="0051604A"/>
    <w:rsid w:val="0051627B"/>
    <w:rsid w:val="0051630B"/>
    <w:rsid w:val="0051632F"/>
    <w:rsid w:val="005163AD"/>
    <w:rsid w:val="0051648C"/>
    <w:rsid w:val="00516549"/>
    <w:rsid w:val="0051682C"/>
    <w:rsid w:val="00516D0C"/>
    <w:rsid w:val="00516DB2"/>
    <w:rsid w:val="00517138"/>
    <w:rsid w:val="005171C1"/>
    <w:rsid w:val="005171FF"/>
    <w:rsid w:val="00517562"/>
    <w:rsid w:val="005175D6"/>
    <w:rsid w:val="005176F1"/>
    <w:rsid w:val="005177DD"/>
    <w:rsid w:val="00517872"/>
    <w:rsid w:val="00517975"/>
    <w:rsid w:val="00517B02"/>
    <w:rsid w:val="00517B8F"/>
    <w:rsid w:val="00517CC7"/>
    <w:rsid w:val="00517DB9"/>
    <w:rsid w:val="00517E23"/>
    <w:rsid w:val="00517F38"/>
    <w:rsid w:val="00517FB9"/>
    <w:rsid w:val="00517FBC"/>
    <w:rsid w:val="005201AD"/>
    <w:rsid w:val="00520219"/>
    <w:rsid w:val="0052029D"/>
    <w:rsid w:val="0052029F"/>
    <w:rsid w:val="00520426"/>
    <w:rsid w:val="0052046B"/>
    <w:rsid w:val="005205AD"/>
    <w:rsid w:val="0052065B"/>
    <w:rsid w:val="0052099B"/>
    <w:rsid w:val="00520B01"/>
    <w:rsid w:val="00520B46"/>
    <w:rsid w:val="00520C15"/>
    <w:rsid w:val="00520C49"/>
    <w:rsid w:val="00520DDA"/>
    <w:rsid w:val="00520E6E"/>
    <w:rsid w:val="00520FBA"/>
    <w:rsid w:val="0052113F"/>
    <w:rsid w:val="005211A9"/>
    <w:rsid w:val="005218C7"/>
    <w:rsid w:val="00521A2D"/>
    <w:rsid w:val="00521A8B"/>
    <w:rsid w:val="00521B0A"/>
    <w:rsid w:val="00521B4F"/>
    <w:rsid w:val="00521C69"/>
    <w:rsid w:val="00521DC3"/>
    <w:rsid w:val="00521E87"/>
    <w:rsid w:val="00521F47"/>
    <w:rsid w:val="00522171"/>
    <w:rsid w:val="005221D5"/>
    <w:rsid w:val="005223C6"/>
    <w:rsid w:val="00522798"/>
    <w:rsid w:val="0052282B"/>
    <w:rsid w:val="005229E3"/>
    <w:rsid w:val="00522B94"/>
    <w:rsid w:val="00522D6D"/>
    <w:rsid w:val="00522FD7"/>
    <w:rsid w:val="00523494"/>
    <w:rsid w:val="005234AD"/>
    <w:rsid w:val="005235D8"/>
    <w:rsid w:val="00523689"/>
    <w:rsid w:val="0052395E"/>
    <w:rsid w:val="00523D61"/>
    <w:rsid w:val="00523D72"/>
    <w:rsid w:val="00524105"/>
    <w:rsid w:val="00524492"/>
    <w:rsid w:val="0052449B"/>
    <w:rsid w:val="00524563"/>
    <w:rsid w:val="00524804"/>
    <w:rsid w:val="00524977"/>
    <w:rsid w:val="00524D45"/>
    <w:rsid w:val="00524DD3"/>
    <w:rsid w:val="00524E8F"/>
    <w:rsid w:val="00524EC3"/>
    <w:rsid w:val="00524F4D"/>
    <w:rsid w:val="00525104"/>
    <w:rsid w:val="0052577C"/>
    <w:rsid w:val="0052594B"/>
    <w:rsid w:val="005259FA"/>
    <w:rsid w:val="00525A01"/>
    <w:rsid w:val="00525A4A"/>
    <w:rsid w:val="00525A8E"/>
    <w:rsid w:val="00525ACC"/>
    <w:rsid w:val="00525AE7"/>
    <w:rsid w:val="00525DA5"/>
    <w:rsid w:val="0052607D"/>
    <w:rsid w:val="005261A9"/>
    <w:rsid w:val="00526638"/>
    <w:rsid w:val="005266AD"/>
    <w:rsid w:val="005267C1"/>
    <w:rsid w:val="0052683B"/>
    <w:rsid w:val="005268A7"/>
    <w:rsid w:val="005268C1"/>
    <w:rsid w:val="00526BE1"/>
    <w:rsid w:val="00526C49"/>
    <w:rsid w:val="00526C90"/>
    <w:rsid w:val="00526D2E"/>
    <w:rsid w:val="00526DBA"/>
    <w:rsid w:val="00526FE8"/>
    <w:rsid w:val="00527027"/>
    <w:rsid w:val="005275D1"/>
    <w:rsid w:val="0052771E"/>
    <w:rsid w:val="00527828"/>
    <w:rsid w:val="00527967"/>
    <w:rsid w:val="00527CCD"/>
    <w:rsid w:val="00527D50"/>
    <w:rsid w:val="00527F7D"/>
    <w:rsid w:val="0053022E"/>
    <w:rsid w:val="00530842"/>
    <w:rsid w:val="00530AB9"/>
    <w:rsid w:val="00530AFB"/>
    <w:rsid w:val="00530D78"/>
    <w:rsid w:val="00530F43"/>
    <w:rsid w:val="00530FCF"/>
    <w:rsid w:val="0053107B"/>
    <w:rsid w:val="0053121A"/>
    <w:rsid w:val="005313DB"/>
    <w:rsid w:val="0053145F"/>
    <w:rsid w:val="005315B6"/>
    <w:rsid w:val="00531A7A"/>
    <w:rsid w:val="00531AD7"/>
    <w:rsid w:val="00531B11"/>
    <w:rsid w:val="00531B1D"/>
    <w:rsid w:val="00531E96"/>
    <w:rsid w:val="00532296"/>
    <w:rsid w:val="0053236C"/>
    <w:rsid w:val="00532377"/>
    <w:rsid w:val="005323CD"/>
    <w:rsid w:val="005323F9"/>
    <w:rsid w:val="00532520"/>
    <w:rsid w:val="00532755"/>
    <w:rsid w:val="005329D8"/>
    <w:rsid w:val="00532A0C"/>
    <w:rsid w:val="00532A9B"/>
    <w:rsid w:val="00532AD4"/>
    <w:rsid w:val="00532C58"/>
    <w:rsid w:val="00532D14"/>
    <w:rsid w:val="00532F38"/>
    <w:rsid w:val="00532FBC"/>
    <w:rsid w:val="00533216"/>
    <w:rsid w:val="00533307"/>
    <w:rsid w:val="00533560"/>
    <w:rsid w:val="00533858"/>
    <w:rsid w:val="005338B8"/>
    <w:rsid w:val="00533A89"/>
    <w:rsid w:val="00533ABB"/>
    <w:rsid w:val="00533CD1"/>
    <w:rsid w:val="00533CD6"/>
    <w:rsid w:val="00533CEB"/>
    <w:rsid w:val="00533DAD"/>
    <w:rsid w:val="00533E58"/>
    <w:rsid w:val="00533E9B"/>
    <w:rsid w:val="00533F52"/>
    <w:rsid w:val="005340F5"/>
    <w:rsid w:val="005340FB"/>
    <w:rsid w:val="0053413A"/>
    <w:rsid w:val="0053421D"/>
    <w:rsid w:val="00534326"/>
    <w:rsid w:val="00534560"/>
    <w:rsid w:val="00534572"/>
    <w:rsid w:val="005345AA"/>
    <w:rsid w:val="005348AB"/>
    <w:rsid w:val="005349DB"/>
    <w:rsid w:val="005349E5"/>
    <w:rsid w:val="00534B3F"/>
    <w:rsid w:val="00534B52"/>
    <w:rsid w:val="00534CB9"/>
    <w:rsid w:val="00534DE7"/>
    <w:rsid w:val="00534DEB"/>
    <w:rsid w:val="00534FA3"/>
    <w:rsid w:val="0053500B"/>
    <w:rsid w:val="005350CE"/>
    <w:rsid w:val="0053513F"/>
    <w:rsid w:val="005351AB"/>
    <w:rsid w:val="00535221"/>
    <w:rsid w:val="005353B0"/>
    <w:rsid w:val="00535706"/>
    <w:rsid w:val="0053572E"/>
    <w:rsid w:val="0053595E"/>
    <w:rsid w:val="00535C5E"/>
    <w:rsid w:val="00535D54"/>
    <w:rsid w:val="00535D6D"/>
    <w:rsid w:val="00535DB2"/>
    <w:rsid w:val="005360EF"/>
    <w:rsid w:val="00536108"/>
    <w:rsid w:val="0053641B"/>
    <w:rsid w:val="005364AE"/>
    <w:rsid w:val="005364EB"/>
    <w:rsid w:val="00536572"/>
    <w:rsid w:val="005367A7"/>
    <w:rsid w:val="0053694A"/>
    <w:rsid w:val="00536997"/>
    <w:rsid w:val="00536BAF"/>
    <w:rsid w:val="00536D0E"/>
    <w:rsid w:val="00536D48"/>
    <w:rsid w:val="00536DD5"/>
    <w:rsid w:val="00536F42"/>
    <w:rsid w:val="0053707E"/>
    <w:rsid w:val="005371BB"/>
    <w:rsid w:val="00537335"/>
    <w:rsid w:val="00537627"/>
    <w:rsid w:val="005377D3"/>
    <w:rsid w:val="00537802"/>
    <w:rsid w:val="00537823"/>
    <w:rsid w:val="0053783F"/>
    <w:rsid w:val="00537973"/>
    <w:rsid w:val="00537DEC"/>
    <w:rsid w:val="00537EF9"/>
    <w:rsid w:val="00540470"/>
    <w:rsid w:val="00540484"/>
    <w:rsid w:val="005408BA"/>
    <w:rsid w:val="005408E2"/>
    <w:rsid w:val="0054094C"/>
    <w:rsid w:val="00540A09"/>
    <w:rsid w:val="00540B6C"/>
    <w:rsid w:val="00540D50"/>
    <w:rsid w:val="00541019"/>
    <w:rsid w:val="00541177"/>
    <w:rsid w:val="0054121B"/>
    <w:rsid w:val="00541397"/>
    <w:rsid w:val="00541427"/>
    <w:rsid w:val="005414F7"/>
    <w:rsid w:val="00541522"/>
    <w:rsid w:val="0054154F"/>
    <w:rsid w:val="0054159F"/>
    <w:rsid w:val="00541850"/>
    <w:rsid w:val="00541887"/>
    <w:rsid w:val="00541920"/>
    <w:rsid w:val="00541A08"/>
    <w:rsid w:val="00541B8E"/>
    <w:rsid w:val="00541DAD"/>
    <w:rsid w:val="00541E0C"/>
    <w:rsid w:val="005420A5"/>
    <w:rsid w:val="005420E7"/>
    <w:rsid w:val="0054217B"/>
    <w:rsid w:val="0054226D"/>
    <w:rsid w:val="005422CD"/>
    <w:rsid w:val="00542443"/>
    <w:rsid w:val="0054244C"/>
    <w:rsid w:val="00542649"/>
    <w:rsid w:val="005429FD"/>
    <w:rsid w:val="00542AC0"/>
    <w:rsid w:val="0054306B"/>
    <w:rsid w:val="005432B4"/>
    <w:rsid w:val="005434DE"/>
    <w:rsid w:val="00543806"/>
    <w:rsid w:val="00543E0A"/>
    <w:rsid w:val="00543FAE"/>
    <w:rsid w:val="005443B7"/>
    <w:rsid w:val="00544515"/>
    <w:rsid w:val="00544610"/>
    <w:rsid w:val="00544848"/>
    <w:rsid w:val="005449EB"/>
    <w:rsid w:val="00544B5A"/>
    <w:rsid w:val="00544B68"/>
    <w:rsid w:val="00544DC8"/>
    <w:rsid w:val="00544E2A"/>
    <w:rsid w:val="00544EC5"/>
    <w:rsid w:val="00545084"/>
    <w:rsid w:val="005450E4"/>
    <w:rsid w:val="00545187"/>
    <w:rsid w:val="0054535D"/>
    <w:rsid w:val="00545436"/>
    <w:rsid w:val="005454C2"/>
    <w:rsid w:val="00545549"/>
    <w:rsid w:val="00545576"/>
    <w:rsid w:val="005457FC"/>
    <w:rsid w:val="00545825"/>
    <w:rsid w:val="00545BAA"/>
    <w:rsid w:val="00545CE4"/>
    <w:rsid w:val="00545DE4"/>
    <w:rsid w:val="005461B4"/>
    <w:rsid w:val="00546385"/>
    <w:rsid w:val="00546439"/>
    <w:rsid w:val="0054644E"/>
    <w:rsid w:val="0054647C"/>
    <w:rsid w:val="005467E9"/>
    <w:rsid w:val="00546E58"/>
    <w:rsid w:val="00546F1D"/>
    <w:rsid w:val="00547222"/>
    <w:rsid w:val="005472E3"/>
    <w:rsid w:val="0054747B"/>
    <w:rsid w:val="00547527"/>
    <w:rsid w:val="00547610"/>
    <w:rsid w:val="005479FD"/>
    <w:rsid w:val="00547A4D"/>
    <w:rsid w:val="00547C16"/>
    <w:rsid w:val="00547D18"/>
    <w:rsid w:val="00547D74"/>
    <w:rsid w:val="00547DB7"/>
    <w:rsid w:val="00547E3A"/>
    <w:rsid w:val="00550078"/>
    <w:rsid w:val="00550277"/>
    <w:rsid w:val="00550284"/>
    <w:rsid w:val="005502FD"/>
    <w:rsid w:val="0055054B"/>
    <w:rsid w:val="00550701"/>
    <w:rsid w:val="00550733"/>
    <w:rsid w:val="0055085B"/>
    <w:rsid w:val="00550906"/>
    <w:rsid w:val="00550AF3"/>
    <w:rsid w:val="00550C95"/>
    <w:rsid w:val="00550DC6"/>
    <w:rsid w:val="00550E90"/>
    <w:rsid w:val="00550EE1"/>
    <w:rsid w:val="005510F6"/>
    <w:rsid w:val="00551104"/>
    <w:rsid w:val="00551518"/>
    <w:rsid w:val="00551649"/>
    <w:rsid w:val="00551803"/>
    <w:rsid w:val="00551857"/>
    <w:rsid w:val="00551BAD"/>
    <w:rsid w:val="00551C2C"/>
    <w:rsid w:val="00551CFE"/>
    <w:rsid w:val="00551F14"/>
    <w:rsid w:val="00551FD1"/>
    <w:rsid w:val="00552088"/>
    <w:rsid w:val="0055219E"/>
    <w:rsid w:val="0055228C"/>
    <w:rsid w:val="0055238E"/>
    <w:rsid w:val="00552458"/>
    <w:rsid w:val="0055248C"/>
    <w:rsid w:val="005525A2"/>
    <w:rsid w:val="0055269D"/>
    <w:rsid w:val="005526F9"/>
    <w:rsid w:val="00552714"/>
    <w:rsid w:val="0055282E"/>
    <w:rsid w:val="0055295B"/>
    <w:rsid w:val="00552A50"/>
    <w:rsid w:val="00552CB6"/>
    <w:rsid w:val="00552DAC"/>
    <w:rsid w:val="00552FA5"/>
    <w:rsid w:val="005531C8"/>
    <w:rsid w:val="005531DE"/>
    <w:rsid w:val="00553217"/>
    <w:rsid w:val="00553229"/>
    <w:rsid w:val="00553302"/>
    <w:rsid w:val="0055338A"/>
    <w:rsid w:val="005533C8"/>
    <w:rsid w:val="005533FF"/>
    <w:rsid w:val="00553427"/>
    <w:rsid w:val="005535A1"/>
    <w:rsid w:val="005536B3"/>
    <w:rsid w:val="005536EA"/>
    <w:rsid w:val="00553765"/>
    <w:rsid w:val="00553841"/>
    <w:rsid w:val="00553916"/>
    <w:rsid w:val="0055393E"/>
    <w:rsid w:val="0055396D"/>
    <w:rsid w:val="00553A40"/>
    <w:rsid w:val="00553A58"/>
    <w:rsid w:val="00553B15"/>
    <w:rsid w:val="00553B45"/>
    <w:rsid w:val="00553CDA"/>
    <w:rsid w:val="00553D03"/>
    <w:rsid w:val="00553D9D"/>
    <w:rsid w:val="00553DB7"/>
    <w:rsid w:val="00553DF5"/>
    <w:rsid w:val="00553F54"/>
    <w:rsid w:val="005544F1"/>
    <w:rsid w:val="0055450D"/>
    <w:rsid w:val="00554649"/>
    <w:rsid w:val="005546DB"/>
    <w:rsid w:val="00554975"/>
    <w:rsid w:val="00554BD2"/>
    <w:rsid w:val="00554D8F"/>
    <w:rsid w:val="00554E59"/>
    <w:rsid w:val="00554EA0"/>
    <w:rsid w:val="00554FA2"/>
    <w:rsid w:val="00555253"/>
    <w:rsid w:val="005553D1"/>
    <w:rsid w:val="00555577"/>
    <w:rsid w:val="005555E3"/>
    <w:rsid w:val="00555785"/>
    <w:rsid w:val="00555984"/>
    <w:rsid w:val="00555A34"/>
    <w:rsid w:val="00555B90"/>
    <w:rsid w:val="00555E05"/>
    <w:rsid w:val="0055611C"/>
    <w:rsid w:val="00556490"/>
    <w:rsid w:val="00556542"/>
    <w:rsid w:val="005566DB"/>
    <w:rsid w:val="00556765"/>
    <w:rsid w:val="005567E7"/>
    <w:rsid w:val="005567EB"/>
    <w:rsid w:val="00556927"/>
    <w:rsid w:val="005569C3"/>
    <w:rsid w:val="00556B8B"/>
    <w:rsid w:val="00556C70"/>
    <w:rsid w:val="00556E76"/>
    <w:rsid w:val="0055711A"/>
    <w:rsid w:val="0055712C"/>
    <w:rsid w:val="00557630"/>
    <w:rsid w:val="0055791D"/>
    <w:rsid w:val="005579A3"/>
    <w:rsid w:val="00557A48"/>
    <w:rsid w:val="00557B31"/>
    <w:rsid w:val="00557D21"/>
    <w:rsid w:val="00557DBF"/>
    <w:rsid w:val="00560171"/>
    <w:rsid w:val="005601DE"/>
    <w:rsid w:val="0056033A"/>
    <w:rsid w:val="00560349"/>
    <w:rsid w:val="0056048A"/>
    <w:rsid w:val="00560495"/>
    <w:rsid w:val="0056049C"/>
    <w:rsid w:val="0056062A"/>
    <w:rsid w:val="00560806"/>
    <w:rsid w:val="00560953"/>
    <w:rsid w:val="00560A3C"/>
    <w:rsid w:val="00560B5C"/>
    <w:rsid w:val="00560C45"/>
    <w:rsid w:val="00560C48"/>
    <w:rsid w:val="00560E11"/>
    <w:rsid w:val="00560F22"/>
    <w:rsid w:val="00560F39"/>
    <w:rsid w:val="00560F49"/>
    <w:rsid w:val="00560FB2"/>
    <w:rsid w:val="00561000"/>
    <w:rsid w:val="005613F4"/>
    <w:rsid w:val="00561427"/>
    <w:rsid w:val="00561477"/>
    <w:rsid w:val="005614B1"/>
    <w:rsid w:val="0056163C"/>
    <w:rsid w:val="0056173E"/>
    <w:rsid w:val="00561B01"/>
    <w:rsid w:val="00561CA6"/>
    <w:rsid w:val="00561D02"/>
    <w:rsid w:val="00561E66"/>
    <w:rsid w:val="00561E8A"/>
    <w:rsid w:val="00561F0C"/>
    <w:rsid w:val="0056202E"/>
    <w:rsid w:val="0056208A"/>
    <w:rsid w:val="00562376"/>
    <w:rsid w:val="00562398"/>
    <w:rsid w:val="00562443"/>
    <w:rsid w:val="005625AB"/>
    <w:rsid w:val="005625D6"/>
    <w:rsid w:val="00562645"/>
    <w:rsid w:val="005626C2"/>
    <w:rsid w:val="0056276C"/>
    <w:rsid w:val="005629E5"/>
    <w:rsid w:val="00562BFF"/>
    <w:rsid w:val="00562ECC"/>
    <w:rsid w:val="00562FE9"/>
    <w:rsid w:val="00563014"/>
    <w:rsid w:val="005630DD"/>
    <w:rsid w:val="0056355B"/>
    <w:rsid w:val="005635EF"/>
    <w:rsid w:val="0056363A"/>
    <w:rsid w:val="005636F0"/>
    <w:rsid w:val="00563884"/>
    <w:rsid w:val="005639A7"/>
    <w:rsid w:val="00563A40"/>
    <w:rsid w:val="00563ACB"/>
    <w:rsid w:val="00563B56"/>
    <w:rsid w:val="00563C2D"/>
    <w:rsid w:val="00563D02"/>
    <w:rsid w:val="00563D7A"/>
    <w:rsid w:val="00563E96"/>
    <w:rsid w:val="0056411D"/>
    <w:rsid w:val="00564369"/>
    <w:rsid w:val="00564556"/>
    <w:rsid w:val="0056458E"/>
    <w:rsid w:val="00564630"/>
    <w:rsid w:val="00564659"/>
    <w:rsid w:val="00564700"/>
    <w:rsid w:val="00564B86"/>
    <w:rsid w:val="00564E3E"/>
    <w:rsid w:val="00564FD1"/>
    <w:rsid w:val="00564FD7"/>
    <w:rsid w:val="0056506C"/>
    <w:rsid w:val="005650EC"/>
    <w:rsid w:val="00565168"/>
    <w:rsid w:val="0056523E"/>
    <w:rsid w:val="0056546F"/>
    <w:rsid w:val="005656B4"/>
    <w:rsid w:val="005656BC"/>
    <w:rsid w:val="0056581F"/>
    <w:rsid w:val="00565BDE"/>
    <w:rsid w:val="00565BFC"/>
    <w:rsid w:val="00565D52"/>
    <w:rsid w:val="00565DC5"/>
    <w:rsid w:val="00565E0C"/>
    <w:rsid w:val="00566081"/>
    <w:rsid w:val="00566107"/>
    <w:rsid w:val="005662E1"/>
    <w:rsid w:val="0056634B"/>
    <w:rsid w:val="00566423"/>
    <w:rsid w:val="00566871"/>
    <w:rsid w:val="0056693C"/>
    <w:rsid w:val="00566B60"/>
    <w:rsid w:val="00566CDB"/>
    <w:rsid w:val="00566CF2"/>
    <w:rsid w:val="00566E2F"/>
    <w:rsid w:val="00566E53"/>
    <w:rsid w:val="0056707B"/>
    <w:rsid w:val="005674E0"/>
    <w:rsid w:val="0056754A"/>
    <w:rsid w:val="005675D1"/>
    <w:rsid w:val="005675FE"/>
    <w:rsid w:val="00567733"/>
    <w:rsid w:val="0056789D"/>
    <w:rsid w:val="005679F9"/>
    <w:rsid w:val="00567ACE"/>
    <w:rsid w:val="00567C4E"/>
    <w:rsid w:val="00567C88"/>
    <w:rsid w:val="00567EBB"/>
    <w:rsid w:val="00567F42"/>
    <w:rsid w:val="00567FB0"/>
    <w:rsid w:val="00570056"/>
    <w:rsid w:val="00570108"/>
    <w:rsid w:val="005701C6"/>
    <w:rsid w:val="005701D5"/>
    <w:rsid w:val="0057055A"/>
    <w:rsid w:val="005706AA"/>
    <w:rsid w:val="005708BD"/>
    <w:rsid w:val="00570BE2"/>
    <w:rsid w:val="00570CDE"/>
    <w:rsid w:val="00570E16"/>
    <w:rsid w:val="00570EA5"/>
    <w:rsid w:val="0057102E"/>
    <w:rsid w:val="00571135"/>
    <w:rsid w:val="0057117F"/>
    <w:rsid w:val="00571663"/>
    <w:rsid w:val="005718AB"/>
    <w:rsid w:val="005719BB"/>
    <w:rsid w:val="00571BE5"/>
    <w:rsid w:val="00571C3D"/>
    <w:rsid w:val="00571D34"/>
    <w:rsid w:val="00571FEB"/>
    <w:rsid w:val="005720D5"/>
    <w:rsid w:val="005726B6"/>
    <w:rsid w:val="00572733"/>
    <w:rsid w:val="00572879"/>
    <w:rsid w:val="00572AA8"/>
    <w:rsid w:val="00572ADD"/>
    <w:rsid w:val="00572D22"/>
    <w:rsid w:val="00572DBF"/>
    <w:rsid w:val="00573036"/>
    <w:rsid w:val="0057330F"/>
    <w:rsid w:val="0057349F"/>
    <w:rsid w:val="00573732"/>
    <w:rsid w:val="00573755"/>
    <w:rsid w:val="005737AF"/>
    <w:rsid w:val="00573F18"/>
    <w:rsid w:val="00573FBE"/>
    <w:rsid w:val="00573FDA"/>
    <w:rsid w:val="005741F9"/>
    <w:rsid w:val="0057425E"/>
    <w:rsid w:val="005742F3"/>
    <w:rsid w:val="005742FC"/>
    <w:rsid w:val="005744D5"/>
    <w:rsid w:val="005747DC"/>
    <w:rsid w:val="00574906"/>
    <w:rsid w:val="00574B67"/>
    <w:rsid w:val="00574C3D"/>
    <w:rsid w:val="00574FAB"/>
    <w:rsid w:val="00575021"/>
    <w:rsid w:val="0057530C"/>
    <w:rsid w:val="0057531A"/>
    <w:rsid w:val="0057535A"/>
    <w:rsid w:val="005754B5"/>
    <w:rsid w:val="00575574"/>
    <w:rsid w:val="005756B7"/>
    <w:rsid w:val="005757F2"/>
    <w:rsid w:val="00575AC8"/>
    <w:rsid w:val="00575C4D"/>
    <w:rsid w:val="00575C7D"/>
    <w:rsid w:val="00575C81"/>
    <w:rsid w:val="00575D3D"/>
    <w:rsid w:val="00575D71"/>
    <w:rsid w:val="00575EA5"/>
    <w:rsid w:val="00575ED0"/>
    <w:rsid w:val="005760AD"/>
    <w:rsid w:val="00576176"/>
    <w:rsid w:val="00576189"/>
    <w:rsid w:val="0057648E"/>
    <w:rsid w:val="0057667E"/>
    <w:rsid w:val="00576690"/>
    <w:rsid w:val="0057671A"/>
    <w:rsid w:val="00576987"/>
    <w:rsid w:val="005769E6"/>
    <w:rsid w:val="00576A95"/>
    <w:rsid w:val="00576E08"/>
    <w:rsid w:val="00576E47"/>
    <w:rsid w:val="005770D0"/>
    <w:rsid w:val="00577187"/>
    <w:rsid w:val="005771CC"/>
    <w:rsid w:val="005774C0"/>
    <w:rsid w:val="00577506"/>
    <w:rsid w:val="005775CC"/>
    <w:rsid w:val="005775E2"/>
    <w:rsid w:val="00577693"/>
    <w:rsid w:val="005777B1"/>
    <w:rsid w:val="005777B9"/>
    <w:rsid w:val="0057793F"/>
    <w:rsid w:val="005779F2"/>
    <w:rsid w:val="00577B21"/>
    <w:rsid w:val="00577F3F"/>
    <w:rsid w:val="00577F5F"/>
    <w:rsid w:val="00580032"/>
    <w:rsid w:val="005802A4"/>
    <w:rsid w:val="005802B8"/>
    <w:rsid w:val="0058049B"/>
    <w:rsid w:val="0058064A"/>
    <w:rsid w:val="00580816"/>
    <w:rsid w:val="0058094E"/>
    <w:rsid w:val="00580AD7"/>
    <w:rsid w:val="00580AE5"/>
    <w:rsid w:val="00580B78"/>
    <w:rsid w:val="00580C52"/>
    <w:rsid w:val="00580E1C"/>
    <w:rsid w:val="00580F12"/>
    <w:rsid w:val="0058109C"/>
    <w:rsid w:val="005813A6"/>
    <w:rsid w:val="00581537"/>
    <w:rsid w:val="0058177A"/>
    <w:rsid w:val="005817AD"/>
    <w:rsid w:val="005817C0"/>
    <w:rsid w:val="005817C1"/>
    <w:rsid w:val="005818F6"/>
    <w:rsid w:val="00581BF3"/>
    <w:rsid w:val="00581CA6"/>
    <w:rsid w:val="00581DF4"/>
    <w:rsid w:val="00582056"/>
    <w:rsid w:val="00582183"/>
    <w:rsid w:val="00582274"/>
    <w:rsid w:val="00582284"/>
    <w:rsid w:val="005822C8"/>
    <w:rsid w:val="005823E8"/>
    <w:rsid w:val="005824E2"/>
    <w:rsid w:val="00582535"/>
    <w:rsid w:val="005827A3"/>
    <w:rsid w:val="005827B1"/>
    <w:rsid w:val="00582999"/>
    <w:rsid w:val="00582AC1"/>
    <w:rsid w:val="00582B3F"/>
    <w:rsid w:val="00582C78"/>
    <w:rsid w:val="00582C83"/>
    <w:rsid w:val="00582CFB"/>
    <w:rsid w:val="00582D0F"/>
    <w:rsid w:val="00582DE2"/>
    <w:rsid w:val="00582EB3"/>
    <w:rsid w:val="0058316E"/>
    <w:rsid w:val="005832B0"/>
    <w:rsid w:val="0058330B"/>
    <w:rsid w:val="0058345A"/>
    <w:rsid w:val="005835C5"/>
    <w:rsid w:val="005836C4"/>
    <w:rsid w:val="00583720"/>
    <w:rsid w:val="005837C9"/>
    <w:rsid w:val="0058382A"/>
    <w:rsid w:val="00583938"/>
    <w:rsid w:val="005839E9"/>
    <w:rsid w:val="00583AAD"/>
    <w:rsid w:val="00583B0C"/>
    <w:rsid w:val="00583CFF"/>
    <w:rsid w:val="00583F04"/>
    <w:rsid w:val="005842FB"/>
    <w:rsid w:val="005843CA"/>
    <w:rsid w:val="00584599"/>
    <w:rsid w:val="005846BE"/>
    <w:rsid w:val="0058475D"/>
    <w:rsid w:val="00584936"/>
    <w:rsid w:val="00584D49"/>
    <w:rsid w:val="00585165"/>
    <w:rsid w:val="0058527F"/>
    <w:rsid w:val="005853C7"/>
    <w:rsid w:val="0058563B"/>
    <w:rsid w:val="0058574E"/>
    <w:rsid w:val="0058586E"/>
    <w:rsid w:val="005858F1"/>
    <w:rsid w:val="0058592C"/>
    <w:rsid w:val="00585C98"/>
    <w:rsid w:val="00585FF0"/>
    <w:rsid w:val="005861C0"/>
    <w:rsid w:val="0058644D"/>
    <w:rsid w:val="00586497"/>
    <w:rsid w:val="0058650B"/>
    <w:rsid w:val="00586556"/>
    <w:rsid w:val="00586583"/>
    <w:rsid w:val="005865C9"/>
    <w:rsid w:val="00586627"/>
    <w:rsid w:val="0058673C"/>
    <w:rsid w:val="0058682C"/>
    <w:rsid w:val="00586864"/>
    <w:rsid w:val="00586C3B"/>
    <w:rsid w:val="00586C54"/>
    <w:rsid w:val="00586C82"/>
    <w:rsid w:val="00586CB4"/>
    <w:rsid w:val="00587091"/>
    <w:rsid w:val="0058713F"/>
    <w:rsid w:val="005872AA"/>
    <w:rsid w:val="00587370"/>
    <w:rsid w:val="005873EB"/>
    <w:rsid w:val="00587567"/>
    <w:rsid w:val="00587592"/>
    <w:rsid w:val="0058774B"/>
    <w:rsid w:val="00587823"/>
    <w:rsid w:val="00587989"/>
    <w:rsid w:val="00587A26"/>
    <w:rsid w:val="00587A68"/>
    <w:rsid w:val="00587ABE"/>
    <w:rsid w:val="00587AC9"/>
    <w:rsid w:val="00587D58"/>
    <w:rsid w:val="00587D92"/>
    <w:rsid w:val="00587EC9"/>
    <w:rsid w:val="00590053"/>
    <w:rsid w:val="0059018A"/>
    <w:rsid w:val="00590266"/>
    <w:rsid w:val="00590301"/>
    <w:rsid w:val="0059047D"/>
    <w:rsid w:val="00590488"/>
    <w:rsid w:val="0059069E"/>
    <w:rsid w:val="00590899"/>
    <w:rsid w:val="00590B48"/>
    <w:rsid w:val="00590D7B"/>
    <w:rsid w:val="00590E88"/>
    <w:rsid w:val="00590F62"/>
    <w:rsid w:val="00590FD5"/>
    <w:rsid w:val="005910FA"/>
    <w:rsid w:val="00591171"/>
    <w:rsid w:val="005911A5"/>
    <w:rsid w:val="005914F5"/>
    <w:rsid w:val="00591588"/>
    <w:rsid w:val="005915A2"/>
    <w:rsid w:val="005916A2"/>
    <w:rsid w:val="0059180F"/>
    <w:rsid w:val="0059183F"/>
    <w:rsid w:val="005918BE"/>
    <w:rsid w:val="00591A7B"/>
    <w:rsid w:val="00591BD3"/>
    <w:rsid w:val="00591C7F"/>
    <w:rsid w:val="00591CD7"/>
    <w:rsid w:val="00591E0F"/>
    <w:rsid w:val="00591E25"/>
    <w:rsid w:val="00591E72"/>
    <w:rsid w:val="00591EAE"/>
    <w:rsid w:val="00592116"/>
    <w:rsid w:val="00592218"/>
    <w:rsid w:val="005922F1"/>
    <w:rsid w:val="00592466"/>
    <w:rsid w:val="005924A0"/>
    <w:rsid w:val="00592554"/>
    <w:rsid w:val="00592725"/>
    <w:rsid w:val="00592A01"/>
    <w:rsid w:val="00592B43"/>
    <w:rsid w:val="00592D95"/>
    <w:rsid w:val="0059311B"/>
    <w:rsid w:val="00593179"/>
    <w:rsid w:val="00593299"/>
    <w:rsid w:val="005935CA"/>
    <w:rsid w:val="00593676"/>
    <w:rsid w:val="0059368E"/>
    <w:rsid w:val="0059387A"/>
    <w:rsid w:val="00593960"/>
    <w:rsid w:val="00593B8F"/>
    <w:rsid w:val="00593EB4"/>
    <w:rsid w:val="00593F68"/>
    <w:rsid w:val="0059408B"/>
    <w:rsid w:val="0059436C"/>
    <w:rsid w:val="005944E5"/>
    <w:rsid w:val="005944F9"/>
    <w:rsid w:val="005947E2"/>
    <w:rsid w:val="00594822"/>
    <w:rsid w:val="005948B8"/>
    <w:rsid w:val="00594A23"/>
    <w:rsid w:val="00594C58"/>
    <w:rsid w:val="00594CA5"/>
    <w:rsid w:val="00594E59"/>
    <w:rsid w:val="00594EAC"/>
    <w:rsid w:val="00594F48"/>
    <w:rsid w:val="00594F67"/>
    <w:rsid w:val="005950A6"/>
    <w:rsid w:val="00595155"/>
    <w:rsid w:val="00595692"/>
    <w:rsid w:val="0059571C"/>
    <w:rsid w:val="00595900"/>
    <w:rsid w:val="0059594F"/>
    <w:rsid w:val="00595A13"/>
    <w:rsid w:val="00596026"/>
    <w:rsid w:val="00596161"/>
    <w:rsid w:val="0059638A"/>
    <w:rsid w:val="00596485"/>
    <w:rsid w:val="005964CE"/>
    <w:rsid w:val="005966C5"/>
    <w:rsid w:val="00596806"/>
    <w:rsid w:val="00596867"/>
    <w:rsid w:val="005969A6"/>
    <w:rsid w:val="005969D7"/>
    <w:rsid w:val="00596AA6"/>
    <w:rsid w:val="005971AB"/>
    <w:rsid w:val="005971E8"/>
    <w:rsid w:val="00597297"/>
    <w:rsid w:val="00597342"/>
    <w:rsid w:val="00597A3F"/>
    <w:rsid w:val="00597D8F"/>
    <w:rsid w:val="00597DA9"/>
    <w:rsid w:val="005A0059"/>
    <w:rsid w:val="005A010C"/>
    <w:rsid w:val="005A024D"/>
    <w:rsid w:val="005A0428"/>
    <w:rsid w:val="005A042E"/>
    <w:rsid w:val="005A057D"/>
    <w:rsid w:val="005A08D4"/>
    <w:rsid w:val="005A0A70"/>
    <w:rsid w:val="005A0BAD"/>
    <w:rsid w:val="005A0D2D"/>
    <w:rsid w:val="005A0E24"/>
    <w:rsid w:val="005A0E38"/>
    <w:rsid w:val="005A0ECE"/>
    <w:rsid w:val="005A10EE"/>
    <w:rsid w:val="005A14BB"/>
    <w:rsid w:val="005A14CE"/>
    <w:rsid w:val="005A1630"/>
    <w:rsid w:val="005A163E"/>
    <w:rsid w:val="005A166E"/>
    <w:rsid w:val="005A16B9"/>
    <w:rsid w:val="005A16C9"/>
    <w:rsid w:val="005A16DE"/>
    <w:rsid w:val="005A1797"/>
    <w:rsid w:val="005A17EA"/>
    <w:rsid w:val="005A190F"/>
    <w:rsid w:val="005A1A1C"/>
    <w:rsid w:val="005A1B48"/>
    <w:rsid w:val="005A1E3B"/>
    <w:rsid w:val="005A1F16"/>
    <w:rsid w:val="005A1F73"/>
    <w:rsid w:val="005A20AC"/>
    <w:rsid w:val="005A213B"/>
    <w:rsid w:val="005A220E"/>
    <w:rsid w:val="005A2314"/>
    <w:rsid w:val="005A261D"/>
    <w:rsid w:val="005A26D2"/>
    <w:rsid w:val="005A290C"/>
    <w:rsid w:val="005A2927"/>
    <w:rsid w:val="005A2AC4"/>
    <w:rsid w:val="005A2AF0"/>
    <w:rsid w:val="005A2B57"/>
    <w:rsid w:val="005A2D16"/>
    <w:rsid w:val="005A2D41"/>
    <w:rsid w:val="005A2DE3"/>
    <w:rsid w:val="005A2FD5"/>
    <w:rsid w:val="005A3166"/>
    <w:rsid w:val="005A31D2"/>
    <w:rsid w:val="005A33BE"/>
    <w:rsid w:val="005A365A"/>
    <w:rsid w:val="005A36DB"/>
    <w:rsid w:val="005A3824"/>
    <w:rsid w:val="005A3A77"/>
    <w:rsid w:val="005A3E92"/>
    <w:rsid w:val="005A40AA"/>
    <w:rsid w:val="005A423F"/>
    <w:rsid w:val="005A429E"/>
    <w:rsid w:val="005A43BF"/>
    <w:rsid w:val="005A447F"/>
    <w:rsid w:val="005A456B"/>
    <w:rsid w:val="005A468F"/>
    <w:rsid w:val="005A4AE9"/>
    <w:rsid w:val="005A4BD3"/>
    <w:rsid w:val="005A4CBC"/>
    <w:rsid w:val="005A4CC1"/>
    <w:rsid w:val="005A50B4"/>
    <w:rsid w:val="005A51C9"/>
    <w:rsid w:val="005A5233"/>
    <w:rsid w:val="005A527C"/>
    <w:rsid w:val="005A5326"/>
    <w:rsid w:val="005A53C5"/>
    <w:rsid w:val="005A56E6"/>
    <w:rsid w:val="005A5845"/>
    <w:rsid w:val="005A59C7"/>
    <w:rsid w:val="005A5A5B"/>
    <w:rsid w:val="005A5AA8"/>
    <w:rsid w:val="005A5B55"/>
    <w:rsid w:val="005A5B81"/>
    <w:rsid w:val="005A5D5E"/>
    <w:rsid w:val="005A626F"/>
    <w:rsid w:val="005A6271"/>
    <w:rsid w:val="005A66FB"/>
    <w:rsid w:val="005A6714"/>
    <w:rsid w:val="005A689A"/>
    <w:rsid w:val="005A6E45"/>
    <w:rsid w:val="005A6F9E"/>
    <w:rsid w:val="005A7079"/>
    <w:rsid w:val="005A7390"/>
    <w:rsid w:val="005A74BE"/>
    <w:rsid w:val="005A761F"/>
    <w:rsid w:val="005A7671"/>
    <w:rsid w:val="005A7886"/>
    <w:rsid w:val="005A7A00"/>
    <w:rsid w:val="005A7D19"/>
    <w:rsid w:val="005A7EE9"/>
    <w:rsid w:val="005B03D1"/>
    <w:rsid w:val="005B0442"/>
    <w:rsid w:val="005B04CC"/>
    <w:rsid w:val="005B04D6"/>
    <w:rsid w:val="005B04E9"/>
    <w:rsid w:val="005B0529"/>
    <w:rsid w:val="005B05C4"/>
    <w:rsid w:val="005B071C"/>
    <w:rsid w:val="005B0822"/>
    <w:rsid w:val="005B0A39"/>
    <w:rsid w:val="005B0B2C"/>
    <w:rsid w:val="005B0CA3"/>
    <w:rsid w:val="005B0CBE"/>
    <w:rsid w:val="005B0FF8"/>
    <w:rsid w:val="005B12CD"/>
    <w:rsid w:val="005B1552"/>
    <w:rsid w:val="005B157F"/>
    <w:rsid w:val="005B15CC"/>
    <w:rsid w:val="005B1E6C"/>
    <w:rsid w:val="005B1EF8"/>
    <w:rsid w:val="005B201B"/>
    <w:rsid w:val="005B2040"/>
    <w:rsid w:val="005B211A"/>
    <w:rsid w:val="005B224B"/>
    <w:rsid w:val="005B2312"/>
    <w:rsid w:val="005B232D"/>
    <w:rsid w:val="005B24A1"/>
    <w:rsid w:val="005B24DC"/>
    <w:rsid w:val="005B290B"/>
    <w:rsid w:val="005B2ACE"/>
    <w:rsid w:val="005B2B5B"/>
    <w:rsid w:val="005B2EBE"/>
    <w:rsid w:val="005B2F27"/>
    <w:rsid w:val="005B3013"/>
    <w:rsid w:val="005B30DD"/>
    <w:rsid w:val="005B30EF"/>
    <w:rsid w:val="005B31BD"/>
    <w:rsid w:val="005B3213"/>
    <w:rsid w:val="005B32A8"/>
    <w:rsid w:val="005B32BF"/>
    <w:rsid w:val="005B3675"/>
    <w:rsid w:val="005B3831"/>
    <w:rsid w:val="005B3DD9"/>
    <w:rsid w:val="005B3F95"/>
    <w:rsid w:val="005B409D"/>
    <w:rsid w:val="005B4216"/>
    <w:rsid w:val="005B42CF"/>
    <w:rsid w:val="005B43CC"/>
    <w:rsid w:val="005B44AE"/>
    <w:rsid w:val="005B4500"/>
    <w:rsid w:val="005B4557"/>
    <w:rsid w:val="005B45A1"/>
    <w:rsid w:val="005B48B4"/>
    <w:rsid w:val="005B49F2"/>
    <w:rsid w:val="005B4AFA"/>
    <w:rsid w:val="005B4C9E"/>
    <w:rsid w:val="005B4DBE"/>
    <w:rsid w:val="005B4DFD"/>
    <w:rsid w:val="005B4EBC"/>
    <w:rsid w:val="005B4EDD"/>
    <w:rsid w:val="005B4F0C"/>
    <w:rsid w:val="005B4F33"/>
    <w:rsid w:val="005B5311"/>
    <w:rsid w:val="005B5438"/>
    <w:rsid w:val="005B54E2"/>
    <w:rsid w:val="005B5521"/>
    <w:rsid w:val="005B55AD"/>
    <w:rsid w:val="005B5642"/>
    <w:rsid w:val="005B56C9"/>
    <w:rsid w:val="005B57D5"/>
    <w:rsid w:val="005B5F46"/>
    <w:rsid w:val="005B60AD"/>
    <w:rsid w:val="005B60BF"/>
    <w:rsid w:val="005B60F5"/>
    <w:rsid w:val="005B6470"/>
    <w:rsid w:val="005B64FD"/>
    <w:rsid w:val="005B6503"/>
    <w:rsid w:val="005B6663"/>
    <w:rsid w:val="005B6749"/>
    <w:rsid w:val="005B68E0"/>
    <w:rsid w:val="005B6B27"/>
    <w:rsid w:val="005B6D20"/>
    <w:rsid w:val="005B6D62"/>
    <w:rsid w:val="005B6E0F"/>
    <w:rsid w:val="005B6F4C"/>
    <w:rsid w:val="005B7198"/>
    <w:rsid w:val="005B720A"/>
    <w:rsid w:val="005B768F"/>
    <w:rsid w:val="005B787A"/>
    <w:rsid w:val="005B7B7B"/>
    <w:rsid w:val="005B7C3E"/>
    <w:rsid w:val="005B7D74"/>
    <w:rsid w:val="005B7DEB"/>
    <w:rsid w:val="005B7DF7"/>
    <w:rsid w:val="005B7E3A"/>
    <w:rsid w:val="005B7E5B"/>
    <w:rsid w:val="005C01F4"/>
    <w:rsid w:val="005C0344"/>
    <w:rsid w:val="005C0381"/>
    <w:rsid w:val="005C0489"/>
    <w:rsid w:val="005C0660"/>
    <w:rsid w:val="005C06B9"/>
    <w:rsid w:val="005C06E3"/>
    <w:rsid w:val="005C0767"/>
    <w:rsid w:val="005C0984"/>
    <w:rsid w:val="005C0A46"/>
    <w:rsid w:val="005C0C27"/>
    <w:rsid w:val="005C0DD0"/>
    <w:rsid w:val="005C0E21"/>
    <w:rsid w:val="005C0E90"/>
    <w:rsid w:val="005C108D"/>
    <w:rsid w:val="005C1160"/>
    <w:rsid w:val="005C141F"/>
    <w:rsid w:val="005C1561"/>
    <w:rsid w:val="005C1566"/>
    <w:rsid w:val="005C17B3"/>
    <w:rsid w:val="005C18A9"/>
    <w:rsid w:val="005C19D8"/>
    <w:rsid w:val="005C1B81"/>
    <w:rsid w:val="005C1D5E"/>
    <w:rsid w:val="005C1E78"/>
    <w:rsid w:val="005C1EC1"/>
    <w:rsid w:val="005C2021"/>
    <w:rsid w:val="005C216B"/>
    <w:rsid w:val="005C2202"/>
    <w:rsid w:val="005C2227"/>
    <w:rsid w:val="005C223D"/>
    <w:rsid w:val="005C22D4"/>
    <w:rsid w:val="005C246B"/>
    <w:rsid w:val="005C24C8"/>
    <w:rsid w:val="005C24F2"/>
    <w:rsid w:val="005C2540"/>
    <w:rsid w:val="005C2625"/>
    <w:rsid w:val="005C281E"/>
    <w:rsid w:val="005C2828"/>
    <w:rsid w:val="005C2DBA"/>
    <w:rsid w:val="005C2E93"/>
    <w:rsid w:val="005C2F9D"/>
    <w:rsid w:val="005C30C1"/>
    <w:rsid w:val="005C30D4"/>
    <w:rsid w:val="005C3185"/>
    <w:rsid w:val="005C31FF"/>
    <w:rsid w:val="005C3560"/>
    <w:rsid w:val="005C36FD"/>
    <w:rsid w:val="005C389B"/>
    <w:rsid w:val="005C3B42"/>
    <w:rsid w:val="005C3B60"/>
    <w:rsid w:val="005C3C3F"/>
    <w:rsid w:val="005C3CAC"/>
    <w:rsid w:val="005C3E97"/>
    <w:rsid w:val="005C3FF6"/>
    <w:rsid w:val="005C4117"/>
    <w:rsid w:val="005C48CC"/>
    <w:rsid w:val="005C4BA7"/>
    <w:rsid w:val="005C4C01"/>
    <w:rsid w:val="005C4E0B"/>
    <w:rsid w:val="005C5111"/>
    <w:rsid w:val="005C5119"/>
    <w:rsid w:val="005C5272"/>
    <w:rsid w:val="005C531E"/>
    <w:rsid w:val="005C569D"/>
    <w:rsid w:val="005C57B3"/>
    <w:rsid w:val="005C58EA"/>
    <w:rsid w:val="005C5CFC"/>
    <w:rsid w:val="005C5DB3"/>
    <w:rsid w:val="005C5FB4"/>
    <w:rsid w:val="005C6090"/>
    <w:rsid w:val="005C6676"/>
    <w:rsid w:val="005C6740"/>
    <w:rsid w:val="005C699E"/>
    <w:rsid w:val="005C6BEC"/>
    <w:rsid w:val="005C6DE7"/>
    <w:rsid w:val="005C6E73"/>
    <w:rsid w:val="005C6EDE"/>
    <w:rsid w:val="005C6F34"/>
    <w:rsid w:val="005C717A"/>
    <w:rsid w:val="005C73A1"/>
    <w:rsid w:val="005C7561"/>
    <w:rsid w:val="005C7724"/>
    <w:rsid w:val="005C7860"/>
    <w:rsid w:val="005C7951"/>
    <w:rsid w:val="005C7A8E"/>
    <w:rsid w:val="005C7A90"/>
    <w:rsid w:val="005C7EAB"/>
    <w:rsid w:val="005D002E"/>
    <w:rsid w:val="005D01D7"/>
    <w:rsid w:val="005D02A5"/>
    <w:rsid w:val="005D02F5"/>
    <w:rsid w:val="005D03FD"/>
    <w:rsid w:val="005D04A2"/>
    <w:rsid w:val="005D0731"/>
    <w:rsid w:val="005D0864"/>
    <w:rsid w:val="005D08A3"/>
    <w:rsid w:val="005D0980"/>
    <w:rsid w:val="005D0A33"/>
    <w:rsid w:val="005D0AFC"/>
    <w:rsid w:val="005D0B85"/>
    <w:rsid w:val="005D0BEA"/>
    <w:rsid w:val="005D0D4A"/>
    <w:rsid w:val="005D0D9A"/>
    <w:rsid w:val="005D124A"/>
    <w:rsid w:val="005D1495"/>
    <w:rsid w:val="005D14AC"/>
    <w:rsid w:val="005D16A3"/>
    <w:rsid w:val="005D1701"/>
    <w:rsid w:val="005D1704"/>
    <w:rsid w:val="005D173C"/>
    <w:rsid w:val="005D176C"/>
    <w:rsid w:val="005D1793"/>
    <w:rsid w:val="005D17F9"/>
    <w:rsid w:val="005D1910"/>
    <w:rsid w:val="005D1A8F"/>
    <w:rsid w:val="005D1C22"/>
    <w:rsid w:val="005D1C8A"/>
    <w:rsid w:val="005D1F3D"/>
    <w:rsid w:val="005D1F45"/>
    <w:rsid w:val="005D2126"/>
    <w:rsid w:val="005D2284"/>
    <w:rsid w:val="005D2286"/>
    <w:rsid w:val="005D2288"/>
    <w:rsid w:val="005D2447"/>
    <w:rsid w:val="005D2486"/>
    <w:rsid w:val="005D24B3"/>
    <w:rsid w:val="005D2A0D"/>
    <w:rsid w:val="005D2AF7"/>
    <w:rsid w:val="005D2EFB"/>
    <w:rsid w:val="005D31CA"/>
    <w:rsid w:val="005D3572"/>
    <w:rsid w:val="005D357E"/>
    <w:rsid w:val="005D3613"/>
    <w:rsid w:val="005D3848"/>
    <w:rsid w:val="005D3B7E"/>
    <w:rsid w:val="005D3BE3"/>
    <w:rsid w:val="005D3DA0"/>
    <w:rsid w:val="005D3EFF"/>
    <w:rsid w:val="005D3FFE"/>
    <w:rsid w:val="005D45BA"/>
    <w:rsid w:val="005D45F6"/>
    <w:rsid w:val="005D4735"/>
    <w:rsid w:val="005D477E"/>
    <w:rsid w:val="005D47BB"/>
    <w:rsid w:val="005D48FB"/>
    <w:rsid w:val="005D4904"/>
    <w:rsid w:val="005D49CE"/>
    <w:rsid w:val="005D4BF1"/>
    <w:rsid w:val="005D4C61"/>
    <w:rsid w:val="005D4D13"/>
    <w:rsid w:val="005D4D47"/>
    <w:rsid w:val="005D4EDD"/>
    <w:rsid w:val="005D4F31"/>
    <w:rsid w:val="005D4F86"/>
    <w:rsid w:val="005D5165"/>
    <w:rsid w:val="005D5379"/>
    <w:rsid w:val="005D5487"/>
    <w:rsid w:val="005D551A"/>
    <w:rsid w:val="005D570E"/>
    <w:rsid w:val="005D598B"/>
    <w:rsid w:val="005D5E4B"/>
    <w:rsid w:val="005D6171"/>
    <w:rsid w:val="005D6233"/>
    <w:rsid w:val="005D6238"/>
    <w:rsid w:val="005D6320"/>
    <w:rsid w:val="005D648C"/>
    <w:rsid w:val="005D64A7"/>
    <w:rsid w:val="005D6724"/>
    <w:rsid w:val="005D6A3C"/>
    <w:rsid w:val="005D6AA1"/>
    <w:rsid w:val="005D6BEA"/>
    <w:rsid w:val="005D6C38"/>
    <w:rsid w:val="005D6D1F"/>
    <w:rsid w:val="005D6D35"/>
    <w:rsid w:val="005D6D76"/>
    <w:rsid w:val="005D6E35"/>
    <w:rsid w:val="005D6F78"/>
    <w:rsid w:val="005D74E6"/>
    <w:rsid w:val="005D7588"/>
    <w:rsid w:val="005D7681"/>
    <w:rsid w:val="005D7926"/>
    <w:rsid w:val="005D798A"/>
    <w:rsid w:val="005D7D14"/>
    <w:rsid w:val="005D7F50"/>
    <w:rsid w:val="005E009F"/>
    <w:rsid w:val="005E00D0"/>
    <w:rsid w:val="005E044C"/>
    <w:rsid w:val="005E0596"/>
    <w:rsid w:val="005E0682"/>
    <w:rsid w:val="005E09D4"/>
    <w:rsid w:val="005E0B4A"/>
    <w:rsid w:val="005E0B90"/>
    <w:rsid w:val="005E0E51"/>
    <w:rsid w:val="005E0EF9"/>
    <w:rsid w:val="005E0FD6"/>
    <w:rsid w:val="005E1030"/>
    <w:rsid w:val="005E113D"/>
    <w:rsid w:val="005E11C0"/>
    <w:rsid w:val="005E1317"/>
    <w:rsid w:val="005E1443"/>
    <w:rsid w:val="005E1445"/>
    <w:rsid w:val="005E1682"/>
    <w:rsid w:val="005E171A"/>
    <w:rsid w:val="005E18F4"/>
    <w:rsid w:val="005E1939"/>
    <w:rsid w:val="005E1CD4"/>
    <w:rsid w:val="005E1EB6"/>
    <w:rsid w:val="005E1EBA"/>
    <w:rsid w:val="005E1F3F"/>
    <w:rsid w:val="005E1F62"/>
    <w:rsid w:val="005E1F67"/>
    <w:rsid w:val="005E245E"/>
    <w:rsid w:val="005E24B8"/>
    <w:rsid w:val="005E24D5"/>
    <w:rsid w:val="005E250C"/>
    <w:rsid w:val="005E2554"/>
    <w:rsid w:val="005E28B9"/>
    <w:rsid w:val="005E2967"/>
    <w:rsid w:val="005E2B1C"/>
    <w:rsid w:val="005E2BAB"/>
    <w:rsid w:val="005E2EAC"/>
    <w:rsid w:val="005E32B1"/>
    <w:rsid w:val="005E33A3"/>
    <w:rsid w:val="005E345E"/>
    <w:rsid w:val="005E3498"/>
    <w:rsid w:val="005E3678"/>
    <w:rsid w:val="005E37FF"/>
    <w:rsid w:val="005E3819"/>
    <w:rsid w:val="005E39E1"/>
    <w:rsid w:val="005E3A2C"/>
    <w:rsid w:val="005E3D1B"/>
    <w:rsid w:val="005E3D49"/>
    <w:rsid w:val="005E3DCA"/>
    <w:rsid w:val="005E3E37"/>
    <w:rsid w:val="005E3F48"/>
    <w:rsid w:val="005E3F73"/>
    <w:rsid w:val="005E3FCF"/>
    <w:rsid w:val="005E420D"/>
    <w:rsid w:val="005E4221"/>
    <w:rsid w:val="005E43BE"/>
    <w:rsid w:val="005E4552"/>
    <w:rsid w:val="005E48A2"/>
    <w:rsid w:val="005E49C7"/>
    <w:rsid w:val="005E49E9"/>
    <w:rsid w:val="005E4A20"/>
    <w:rsid w:val="005E50FE"/>
    <w:rsid w:val="005E5411"/>
    <w:rsid w:val="005E5413"/>
    <w:rsid w:val="005E544C"/>
    <w:rsid w:val="005E54BF"/>
    <w:rsid w:val="005E54E8"/>
    <w:rsid w:val="005E5537"/>
    <w:rsid w:val="005E55A3"/>
    <w:rsid w:val="005E584A"/>
    <w:rsid w:val="005E5906"/>
    <w:rsid w:val="005E59BB"/>
    <w:rsid w:val="005E5AF6"/>
    <w:rsid w:val="005E5BDA"/>
    <w:rsid w:val="005E5CC5"/>
    <w:rsid w:val="005E5CCA"/>
    <w:rsid w:val="005E5E71"/>
    <w:rsid w:val="005E6070"/>
    <w:rsid w:val="005E60F1"/>
    <w:rsid w:val="005E61D9"/>
    <w:rsid w:val="005E620B"/>
    <w:rsid w:val="005E629D"/>
    <w:rsid w:val="005E6470"/>
    <w:rsid w:val="005E655B"/>
    <w:rsid w:val="005E65FA"/>
    <w:rsid w:val="005E661B"/>
    <w:rsid w:val="005E664A"/>
    <w:rsid w:val="005E6D69"/>
    <w:rsid w:val="005E6D98"/>
    <w:rsid w:val="005E6DC8"/>
    <w:rsid w:val="005E6FAB"/>
    <w:rsid w:val="005E713A"/>
    <w:rsid w:val="005E72BA"/>
    <w:rsid w:val="005E747F"/>
    <w:rsid w:val="005E748B"/>
    <w:rsid w:val="005E75DA"/>
    <w:rsid w:val="005E75F9"/>
    <w:rsid w:val="005E78EF"/>
    <w:rsid w:val="005E79FD"/>
    <w:rsid w:val="005E7A88"/>
    <w:rsid w:val="005E7DD8"/>
    <w:rsid w:val="005E7F07"/>
    <w:rsid w:val="005E7F1E"/>
    <w:rsid w:val="005F00A6"/>
    <w:rsid w:val="005F00F2"/>
    <w:rsid w:val="005F0132"/>
    <w:rsid w:val="005F01B5"/>
    <w:rsid w:val="005F027D"/>
    <w:rsid w:val="005F0572"/>
    <w:rsid w:val="005F067D"/>
    <w:rsid w:val="005F06B7"/>
    <w:rsid w:val="005F06FF"/>
    <w:rsid w:val="005F0BEA"/>
    <w:rsid w:val="005F0ECC"/>
    <w:rsid w:val="005F0F8C"/>
    <w:rsid w:val="005F1013"/>
    <w:rsid w:val="005F1091"/>
    <w:rsid w:val="005F1212"/>
    <w:rsid w:val="005F149F"/>
    <w:rsid w:val="005F1591"/>
    <w:rsid w:val="005F170C"/>
    <w:rsid w:val="005F1804"/>
    <w:rsid w:val="005F1EAB"/>
    <w:rsid w:val="005F1F32"/>
    <w:rsid w:val="005F22C9"/>
    <w:rsid w:val="005F2485"/>
    <w:rsid w:val="005F264C"/>
    <w:rsid w:val="005F2807"/>
    <w:rsid w:val="005F2890"/>
    <w:rsid w:val="005F2998"/>
    <w:rsid w:val="005F29FE"/>
    <w:rsid w:val="005F2CBC"/>
    <w:rsid w:val="005F2D7F"/>
    <w:rsid w:val="005F2EC0"/>
    <w:rsid w:val="005F2F61"/>
    <w:rsid w:val="005F3122"/>
    <w:rsid w:val="005F31CD"/>
    <w:rsid w:val="005F3267"/>
    <w:rsid w:val="005F32F5"/>
    <w:rsid w:val="005F3426"/>
    <w:rsid w:val="005F359D"/>
    <w:rsid w:val="005F36CE"/>
    <w:rsid w:val="005F387E"/>
    <w:rsid w:val="005F3987"/>
    <w:rsid w:val="005F3BB6"/>
    <w:rsid w:val="005F3C14"/>
    <w:rsid w:val="005F3D8C"/>
    <w:rsid w:val="005F3D97"/>
    <w:rsid w:val="005F3E4F"/>
    <w:rsid w:val="005F3F1A"/>
    <w:rsid w:val="005F3F1E"/>
    <w:rsid w:val="005F422D"/>
    <w:rsid w:val="005F440C"/>
    <w:rsid w:val="005F44BD"/>
    <w:rsid w:val="005F44DB"/>
    <w:rsid w:val="005F45B4"/>
    <w:rsid w:val="005F45F1"/>
    <w:rsid w:val="005F47B7"/>
    <w:rsid w:val="005F48BA"/>
    <w:rsid w:val="005F49A6"/>
    <w:rsid w:val="005F4B79"/>
    <w:rsid w:val="005F4D08"/>
    <w:rsid w:val="005F4D0F"/>
    <w:rsid w:val="005F4D39"/>
    <w:rsid w:val="005F4F5C"/>
    <w:rsid w:val="005F4FB1"/>
    <w:rsid w:val="005F5051"/>
    <w:rsid w:val="005F50AA"/>
    <w:rsid w:val="005F50D7"/>
    <w:rsid w:val="005F50F0"/>
    <w:rsid w:val="005F515E"/>
    <w:rsid w:val="005F52B0"/>
    <w:rsid w:val="005F544C"/>
    <w:rsid w:val="005F55AC"/>
    <w:rsid w:val="005F55AE"/>
    <w:rsid w:val="005F5635"/>
    <w:rsid w:val="005F5765"/>
    <w:rsid w:val="005F5992"/>
    <w:rsid w:val="005F5A78"/>
    <w:rsid w:val="005F5BB6"/>
    <w:rsid w:val="005F5BE3"/>
    <w:rsid w:val="005F5E8E"/>
    <w:rsid w:val="005F5F63"/>
    <w:rsid w:val="005F5FC4"/>
    <w:rsid w:val="005F627A"/>
    <w:rsid w:val="005F6293"/>
    <w:rsid w:val="005F62F5"/>
    <w:rsid w:val="005F63A9"/>
    <w:rsid w:val="005F63CE"/>
    <w:rsid w:val="005F6433"/>
    <w:rsid w:val="005F64D7"/>
    <w:rsid w:val="005F6500"/>
    <w:rsid w:val="005F6572"/>
    <w:rsid w:val="005F65EE"/>
    <w:rsid w:val="005F6643"/>
    <w:rsid w:val="005F6772"/>
    <w:rsid w:val="005F6A43"/>
    <w:rsid w:val="005F6B88"/>
    <w:rsid w:val="005F6C9F"/>
    <w:rsid w:val="005F6E58"/>
    <w:rsid w:val="005F7051"/>
    <w:rsid w:val="005F7053"/>
    <w:rsid w:val="005F708D"/>
    <w:rsid w:val="005F710C"/>
    <w:rsid w:val="005F72CB"/>
    <w:rsid w:val="005F72EF"/>
    <w:rsid w:val="005F7377"/>
    <w:rsid w:val="005F73C7"/>
    <w:rsid w:val="005F75BA"/>
    <w:rsid w:val="005F766F"/>
    <w:rsid w:val="005F769C"/>
    <w:rsid w:val="005F76ED"/>
    <w:rsid w:val="005F7755"/>
    <w:rsid w:val="005F77AC"/>
    <w:rsid w:val="005F7834"/>
    <w:rsid w:val="005F791C"/>
    <w:rsid w:val="005F7A0F"/>
    <w:rsid w:val="005F7A98"/>
    <w:rsid w:val="005F7B6A"/>
    <w:rsid w:val="005F7D28"/>
    <w:rsid w:val="005F7E06"/>
    <w:rsid w:val="005F7F0D"/>
    <w:rsid w:val="005F7FE4"/>
    <w:rsid w:val="006001A3"/>
    <w:rsid w:val="0060039D"/>
    <w:rsid w:val="006003C1"/>
    <w:rsid w:val="0060041B"/>
    <w:rsid w:val="00600429"/>
    <w:rsid w:val="00600447"/>
    <w:rsid w:val="0060050D"/>
    <w:rsid w:val="006005DA"/>
    <w:rsid w:val="00600772"/>
    <w:rsid w:val="00600E18"/>
    <w:rsid w:val="00600EFA"/>
    <w:rsid w:val="00600FD6"/>
    <w:rsid w:val="006010CC"/>
    <w:rsid w:val="0060126F"/>
    <w:rsid w:val="006012AE"/>
    <w:rsid w:val="006014FC"/>
    <w:rsid w:val="0060151B"/>
    <w:rsid w:val="00601709"/>
    <w:rsid w:val="006018BF"/>
    <w:rsid w:val="00601A16"/>
    <w:rsid w:val="00601C12"/>
    <w:rsid w:val="00601CAA"/>
    <w:rsid w:val="00601CEF"/>
    <w:rsid w:val="00601EB3"/>
    <w:rsid w:val="00601F09"/>
    <w:rsid w:val="00601FDD"/>
    <w:rsid w:val="00601FEE"/>
    <w:rsid w:val="006020FD"/>
    <w:rsid w:val="00602234"/>
    <w:rsid w:val="0060233B"/>
    <w:rsid w:val="00602399"/>
    <w:rsid w:val="0060239B"/>
    <w:rsid w:val="006023C5"/>
    <w:rsid w:val="006025B5"/>
    <w:rsid w:val="006025C6"/>
    <w:rsid w:val="006026EF"/>
    <w:rsid w:val="006029B0"/>
    <w:rsid w:val="00602A81"/>
    <w:rsid w:val="00602C7A"/>
    <w:rsid w:val="00602E55"/>
    <w:rsid w:val="00602F5C"/>
    <w:rsid w:val="00603011"/>
    <w:rsid w:val="006030EC"/>
    <w:rsid w:val="0060311F"/>
    <w:rsid w:val="00603218"/>
    <w:rsid w:val="0060322D"/>
    <w:rsid w:val="006032B7"/>
    <w:rsid w:val="00603344"/>
    <w:rsid w:val="0060337D"/>
    <w:rsid w:val="006033C3"/>
    <w:rsid w:val="00603476"/>
    <w:rsid w:val="00603577"/>
    <w:rsid w:val="00603748"/>
    <w:rsid w:val="0060377F"/>
    <w:rsid w:val="00603886"/>
    <w:rsid w:val="00603947"/>
    <w:rsid w:val="00603971"/>
    <w:rsid w:val="00603C2A"/>
    <w:rsid w:val="00603CEC"/>
    <w:rsid w:val="00603D28"/>
    <w:rsid w:val="00603EC4"/>
    <w:rsid w:val="00603FFE"/>
    <w:rsid w:val="0060405C"/>
    <w:rsid w:val="00604164"/>
    <w:rsid w:val="00604320"/>
    <w:rsid w:val="00604348"/>
    <w:rsid w:val="00604761"/>
    <w:rsid w:val="006047AD"/>
    <w:rsid w:val="00604949"/>
    <w:rsid w:val="00604E91"/>
    <w:rsid w:val="00604FA2"/>
    <w:rsid w:val="00605154"/>
    <w:rsid w:val="0060516C"/>
    <w:rsid w:val="0060529C"/>
    <w:rsid w:val="00605522"/>
    <w:rsid w:val="00605554"/>
    <w:rsid w:val="0060559E"/>
    <w:rsid w:val="006059B9"/>
    <w:rsid w:val="00605B34"/>
    <w:rsid w:val="00605B47"/>
    <w:rsid w:val="00605C2B"/>
    <w:rsid w:val="00605E0C"/>
    <w:rsid w:val="00605F41"/>
    <w:rsid w:val="00605F91"/>
    <w:rsid w:val="00605FC8"/>
    <w:rsid w:val="00606012"/>
    <w:rsid w:val="00606237"/>
    <w:rsid w:val="006062EB"/>
    <w:rsid w:val="006063DC"/>
    <w:rsid w:val="00606693"/>
    <w:rsid w:val="006066EA"/>
    <w:rsid w:val="0060681A"/>
    <w:rsid w:val="00606840"/>
    <w:rsid w:val="00606AA7"/>
    <w:rsid w:val="00606D94"/>
    <w:rsid w:val="00606D99"/>
    <w:rsid w:val="00606E76"/>
    <w:rsid w:val="00606E9D"/>
    <w:rsid w:val="00606FDF"/>
    <w:rsid w:val="006070B0"/>
    <w:rsid w:val="006070CF"/>
    <w:rsid w:val="0060716A"/>
    <w:rsid w:val="00607196"/>
    <w:rsid w:val="006072A6"/>
    <w:rsid w:val="006072F1"/>
    <w:rsid w:val="0060780D"/>
    <w:rsid w:val="006078AA"/>
    <w:rsid w:val="006078CE"/>
    <w:rsid w:val="00607A08"/>
    <w:rsid w:val="00607AC0"/>
    <w:rsid w:val="00607B18"/>
    <w:rsid w:val="00607B89"/>
    <w:rsid w:val="00607CDC"/>
    <w:rsid w:val="00607EE4"/>
    <w:rsid w:val="006100CA"/>
    <w:rsid w:val="0061024E"/>
    <w:rsid w:val="00610287"/>
    <w:rsid w:val="006104B9"/>
    <w:rsid w:val="00610502"/>
    <w:rsid w:val="0061081D"/>
    <w:rsid w:val="00610979"/>
    <w:rsid w:val="00610BA2"/>
    <w:rsid w:val="00610DE0"/>
    <w:rsid w:val="00610ED3"/>
    <w:rsid w:val="00610FCF"/>
    <w:rsid w:val="0061100A"/>
    <w:rsid w:val="00611240"/>
    <w:rsid w:val="00611251"/>
    <w:rsid w:val="00611263"/>
    <w:rsid w:val="0061126D"/>
    <w:rsid w:val="00611308"/>
    <w:rsid w:val="006113CC"/>
    <w:rsid w:val="006115AF"/>
    <w:rsid w:val="006115F7"/>
    <w:rsid w:val="006119C6"/>
    <w:rsid w:val="00611A42"/>
    <w:rsid w:val="00611D2C"/>
    <w:rsid w:val="00611D4A"/>
    <w:rsid w:val="00611F63"/>
    <w:rsid w:val="00611F82"/>
    <w:rsid w:val="00611F8A"/>
    <w:rsid w:val="006120A1"/>
    <w:rsid w:val="006120C4"/>
    <w:rsid w:val="006121A5"/>
    <w:rsid w:val="006121C1"/>
    <w:rsid w:val="006121D7"/>
    <w:rsid w:val="00612232"/>
    <w:rsid w:val="00612345"/>
    <w:rsid w:val="006123F7"/>
    <w:rsid w:val="00612695"/>
    <w:rsid w:val="006126FD"/>
    <w:rsid w:val="0061282D"/>
    <w:rsid w:val="00612A95"/>
    <w:rsid w:val="00612AF0"/>
    <w:rsid w:val="00612B8E"/>
    <w:rsid w:val="00612DC2"/>
    <w:rsid w:val="00612DDE"/>
    <w:rsid w:val="00612E78"/>
    <w:rsid w:val="00612EE7"/>
    <w:rsid w:val="00612FC8"/>
    <w:rsid w:val="0061320C"/>
    <w:rsid w:val="00613516"/>
    <w:rsid w:val="0061372E"/>
    <w:rsid w:val="0061375E"/>
    <w:rsid w:val="0061377B"/>
    <w:rsid w:val="006137B1"/>
    <w:rsid w:val="0061383C"/>
    <w:rsid w:val="006138F2"/>
    <w:rsid w:val="006139BC"/>
    <w:rsid w:val="006139C6"/>
    <w:rsid w:val="00613D3F"/>
    <w:rsid w:val="00613D71"/>
    <w:rsid w:val="00613E9D"/>
    <w:rsid w:val="0061422E"/>
    <w:rsid w:val="006142F1"/>
    <w:rsid w:val="006142FD"/>
    <w:rsid w:val="00614323"/>
    <w:rsid w:val="006143A0"/>
    <w:rsid w:val="00614489"/>
    <w:rsid w:val="006144DE"/>
    <w:rsid w:val="006146E0"/>
    <w:rsid w:val="00614770"/>
    <w:rsid w:val="006148D3"/>
    <w:rsid w:val="006149DC"/>
    <w:rsid w:val="00614A32"/>
    <w:rsid w:val="00614AAD"/>
    <w:rsid w:val="00614FA4"/>
    <w:rsid w:val="00615052"/>
    <w:rsid w:val="00615134"/>
    <w:rsid w:val="00615215"/>
    <w:rsid w:val="00615341"/>
    <w:rsid w:val="00615378"/>
    <w:rsid w:val="00615496"/>
    <w:rsid w:val="0061553F"/>
    <w:rsid w:val="00615540"/>
    <w:rsid w:val="006156DE"/>
    <w:rsid w:val="00615872"/>
    <w:rsid w:val="00615903"/>
    <w:rsid w:val="00615908"/>
    <w:rsid w:val="0061595B"/>
    <w:rsid w:val="00615A7C"/>
    <w:rsid w:val="00615AE7"/>
    <w:rsid w:val="00615C28"/>
    <w:rsid w:val="00615C98"/>
    <w:rsid w:val="00615DD4"/>
    <w:rsid w:val="00615F27"/>
    <w:rsid w:val="0061617B"/>
    <w:rsid w:val="00616188"/>
    <w:rsid w:val="0061620B"/>
    <w:rsid w:val="006162B3"/>
    <w:rsid w:val="00616399"/>
    <w:rsid w:val="006164E1"/>
    <w:rsid w:val="006166BD"/>
    <w:rsid w:val="00616780"/>
    <w:rsid w:val="006167B9"/>
    <w:rsid w:val="00616833"/>
    <w:rsid w:val="00616858"/>
    <w:rsid w:val="006169B9"/>
    <w:rsid w:val="00616B91"/>
    <w:rsid w:val="00616B9C"/>
    <w:rsid w:val="00616F0F"/>
    <w:rsid w:val="00616F4A"/>
    <w:rsid w:val="00617015"/>
    <w:rsid w:val="00617024"/>
    <w:rsid w:val="006170AB"/>
    <w:rsid w:val="00617293"/>
    <w:rsid w:val="00617306"/>
    <w:rsid w:val="006174E2"/>
    <w:rsid w:val="00617502"/>
    <w:rsid w:val="00617662"/>
    <w:rsid w:val="006176BC"/>
    <w:rsid w:val="00617768"/>
    <w:rsid w:val="00617777"/>
    <w:rsid w:val="006178C7"/>
    <w:rsid w:val="00617901"/>
    <w:rsid w:val="0061792E"/>
    <w:rsid w:val="00617967"/>
    <w:rsid w:val="00617A72"/>
    <w:rsid w:val="00617CF4"/>
    <w:rsid w:val="00617D1D"/>
    <w:rsid w:val="00617DFC"/>
    <w:rsid w:val="00617E0F"/>
    <w:rsid w:val="00617EBA"/>
    <w:rsid w:val="00620112"/>
    <w:rsid w:val="006201AC"/>
    <w:rsid w:val="006201B4"/>
    <w:rsid w:val="0062030A"/>
    <w:rsid w:val="00620586"/>
    <w:rsid w:val="006207F5"/>
    <w:rsid w:val="0062088A"/>
    <w:rsid w:val="006209BC"/>
    <w:rsid w:val="006209F6"/>
    <w:rsid w:val="00620AAC"/>
    <w:rsid w:val="00620B25"/>
    <w:rsid w:val="00620F13"/>
    <w:rsid w:val="0062100C"/>
    <w:rsid w:val="00621051"/>
    <w:rsid w:val="00621131"/>
    <w:rsid w:val="00621231"/>
    <w:rsid w:val="006212BA"/>
    <w:rsid w:val="0062177B"/>
    <w:rsid w:val="0062185F"/>
    <w:rsid w:val="00621B2A"/>
    <w:rsid w:val="00621C26"/>
    <w:rsid w:val="00621F8C"/>
    <w:rsid w:val="00621FC9"/>
    <w:rsid w:val="0062224A"/>
    <w:rsid w:val="0062229D"/>
    <w:rsid w:val="00622319"/>
    <w:rsid w:val="0062244B"/>
    <w:rsid w:val="00622624"/>
    <w:rsid w:val="006226BC"/>
    <w:rsid w:val="0062297A"/>
    <w:rsid w:val="00622A4C"/>
    <w:rsid w:val="00622A7D"/>
    <w:rsid w:val="00622FF5"/>
    <w:rsid w:val="006230C6"/>
    <w:rsid w:val="006234A1"/>
    <w:rsid w:val="006236E1"/>
    <w:rsid w:val="00623B71"/>
    <w:rsid w:val="00623BA4"/>
    <w:rsid w:val="00623C22"/>
    <w:rsid w:val="00623F8F"/>
    <w:rsid w:val="00624057"/>
    <w:rsid w:val="006242A9"/>
    <w:rsid w:val="0062447A"/>
    <w:rsid w:val="0062453F"/>
    <w:rsid w:val="00624708"/>
    <w:rsid w:val="006248B6"/>
    <w:rsid w:val="00624AD3"/>
    <w:rsid w:val="00624AF9"/>
    <w:rsid w:val="00624CAA"/>
    <w:rsid w:val="00624CDB"/>
    <w:rsid w:val="00624D52"/>
    <w:rsid w:val="00624E1A"/>
    <w:rsid w:val="00624EA7"/>
    <w:rsid w:val="006250E2"/>
    <w:rsid w:val="00625158"/>
    <w:rsid w:val="00625270"/>
    <w:rsid w:val="006252AD"/>
    <w:rsid w:val="00625328"/>
    <w:rsid w:val="0062548D"/>
    <w:rsid w:val="006254EE"/>
    <w:rsid w:val="00625773"/>
    <w:rsid w:val="0062598F"/>
    <w:rsid w:val="00625A2F"/>
    <w:rsid w:val="00625A99"/>
    <w:rsid w:val="00625C5A"/>
    <w:rsid w:val="00625D64"/>
    <w:rsid w:val="00625D75"/>
    <w:rsid w:val="00625F58"/>
    <w:rsid w:val="0062608F"/>
    <w:rsid w:val="0062617D"/>
    <w:rsid w:val="006261AE"/>
    <w:rsid w:val="0062650D"/>
    <w:rsid w:val="00626512"/>
    <w:rsid w:val="00626601"/>
    <w:rsid w:val="00626713"/>
    <w:rsid w:val="0062691D"/>
    <w:rsid w:val="00626B17"/>
    <w:rsid w:val="00626CB6"/>
    <w:rsid w:val="00626CD5"/>
    <w:rsid w:val="00626CEC"/>
    <w:rsid w:val="00626DDF"/>
    <w:rsid w:val="00626E02"/>
    <w:rsid w:val="00626E63"/>
    <w:rsid w:val="00626E89"/>
    <w:rsid w:val="0062746B"/>
    <w:rsid w:val="0062780D"/>
    <w:rsid w:val="00627ABB"/>
    <w:rsid w:val="00627B24"/>
    <w:rsid w:val="00627B8E"/>
    <w:rsid w:val="006300DF"/>
    <w:rsid w:val="0063019C"/>
    <w:rsid w:val="006301C9"/>
    <w:rsid w:val="00630477"/>
    <w:rsid w:val="00630632"/>
    <w:rsid w:val="006306B2"/>
    <w:rsid w:val="00630711"/>
    <w:rsid w:val="006307CA"/>
    <w:rsid w:val="0063085D"/>
    <w:rsid w:val="0063090D"/>
    <w:rsid w:val="00630910"/>
    <w:rsid w:val="00630ADC"/>
    <w:rsid w:val="00630D6E"/>
    <w:rsid w:val="00630EF2"/>
    <w:rsid w:val="00630F14"/>
    <w:rsid w:val="006311A1"/>
    <w:rsid w:val="006313C9"/>
    <w:rsid w:val="00631559"/>
    <w:rsid w:val="00631677"/>
    <w:rsid w:val="006316BE"/>
    <w:rsid w:val="00631B9D"/>
    <w:rsid w:val="00631C86"/>
    <w:rsid w:val="00631CA3"/>
    <w:rsid w:val="00632063"/>
    <w:rsid w:val="0063215A"/>
    <w:rsid w:val="006323EA"/>
    <w:rsid w:val="006324D6"/>
    <w:rsid w:val="0063251A"/>
    <w:rsid w:val="0063251F"/>
    <w:rsid w:val="0063254D"/>
    <w:rsid w:val="006325B6"/>
    <w:rsid w:val="00632AE6"/>
    <w:rsid w:val="00632C8C"/>
    <w:rsid w:val="00632D4F"/>
    <w:rsid w:val="00632D95"/>
    <w:rsid w:val="006330B2"/>
    <w:rsid w:val="0063315B"/>
    <w:rsid w:val="00633273"/>
    <w:rsid w:val="00633A0D"/>
    <w:rsid w:val="00633B69"/>
    <w:rsid w:val="00633DB3"/>
    <w:rsid w:val="00633EAA"/>
    <w:rsid w:val="00633F23"/>
    <w:rsid w:val="006341B2"/>
    <w:rsid w:val="00634220"/>
    <w:rsid w:val="006343CB"/>
    <w:rsid w:val="006344E7"/>
    <w:rsid w:val="00634603"/>
    <w:rsid w:val="006346E8"/>
    <w:rsid w:val="00634CFD"/>
    <w:rsid w:val="00634D6D"/>
    <w:rsid w:val="00634F72"/>
    <w:rsid w:val="00634FDA"/>
    <w:rsid w:val="00635098"/>
    <w:rsid w:val="0063521D"/>
    <w:rsid w:val="006352C9"/>
    <w:rsid w:val="006354FD"/>
    <w:rsid w:val="006356D0"/>
    <w:rsid w:val="00635849"/>
    <w:rsid w:val="006359DF"/>
    <w:rsid w:val="00635A12"/>
    <w:rsid w:val="00635DE3"/>
    <w:rsid w:val="00635EAE"/>
    <w:rsid w:val="00635EC3"/>
    <w:rsid w:val="00635FCB"/>
    <w:rsid w:val="00636016"/>
    <w:rsid w:val="0063619E"/>
    <w:rsid w:val="006361D2"/>
    <w:rsid w:val="006364C0"/>
    <w:rsid w:val="00636547"/>
    <w:rsid w:val="0063677B"/>
    <w:rsid w:val="0063684B"/>
    <w:rsid w:val="00636894"/>
    <w:rsid w:val="00636958"/>
    <w:rsid w:val="00636D57"/>
    <w:rsid w:val="00636F52"/>
    <w:rsid w:val="00636FA3"/>
    <w:rsid w:val="00637015"/>
    <w:rsid w:val="006370FE"/>
    <w:rsid w:val="0063726D"/>
    <w:rsid w:val="00637284"/>
    <w:rsid w:val="006372A6"/>
    <w:rsid w:val="006372D8"/>
    <w:rsid w:val="00637320"/>
    <w:rsid w:val="006375FF"/>
    <w:rsid w:val="00637661"/>
    <w:rsid w:val="00637897"/>
    <w:rsid w:val="006378D9"/>
    <w:rsid w:val="006378F9"/>
    <w:rsid w:val="006379F4"/>
    <w:rsid w:val="00637A3B"/>
    <w:rsid w:val="00637B82"/>
    <w:rsid w:val="00637C0E"/>
    <w:rsid w:val="00637F70"/>
    <w:rsid w:val="00637FEC"/>
    <w:rsid w:val="00640065"/>
    <w:rsid w:val="00640112"/>
    <w:rsid w:val="0064034D"/>
    <w:rsid w:val="00640427"/>
    <w:rsid w:val="0064047E"/>
    <w:rsid w:val="00640554"/>
    <w:rsid w:val="00640693"/>
    <w:rsid w:val="0064070F"/>
    <w:rsid w:val="006408A4"/>
    <w:rsid w:val="006408B8"/>
    <w:rsid w:val="00640B23"/>
    <w:rsid w:val="00640B68"/>
    <w:rsid w:val="00640BC4"/>
    <w:rsid w:val="00640EE0"/>
    <w:rsid w:val="00640FA1"/>
    <w:rsid w:val="006410CF"/>
    <w:rsid w:val="00641328"/>
    <w:rsid w:val="0064132A"/>
    <w:rsid w:val="00641489"/>
    <w:rsid w:val="0064161E"/>
    <w:rsid w:val="00641755"/>
    <w:rsid w:val="00641869"/>
    <w:rsid w:val="00641A2C"/>
    <w:rsid w:val="00641B15"/>
    <w:rsid w:val="00641B62"/>
    <w:rsid w:val="00641BD5"/>
    <w:rsid w:val="00641CEB"/>
    <w:rsid w:val="00641D80"/>
    <w:rsid w:val="00642031"/>
    <w:rsid w:val="00642151"/>
    <w:rsid w:val="006421BF"/>
    <w:rsid w:val="00642218"/>
    <w:rsid w:val="0064243B"/>
    <w:rsid w:val="006424DC"/>
    <w:rsid w:val="00642826"/>
    <w:rsid w:val="006429C7"/>
    <w:rsid w:val="00642A09"/>
    <w:rsid w:val="00642A12"/>
    <w:rsid w:val="00642C02"/>
    <w:rsid w:val="0064310F"/>
    <w:rsid w:val="006431AD"/>
    <w:rsid w:val="006431EE"/>
    <w:rsid w:val="0064345A"/>
    <w:rsid w:val="00643488"/>
    <w:rsid w:val="006434A5"/>
    <w:rsid w:val="006435F0"/>
    <w:rsid w:val="006436B1"/>
    <w:rsid w:val="006436D7"/>
    <w:rsid w:val="00643838"/>
    <w:rsid w:val="00643985"/>
    <w:rsid w:val="00643B14"/>
    <w:rsid w:val="00643C27"/>
    <w:rsid w:val="00643C58"/>
    <w:rsid w:val="00643CF4"/>
    <w:rsid w:val="00643EA3"/>
    <w:rsid w:val="00643EA5"/>
    <w:rsid w:val="00643FC3"/>
    <w:rsid w:val="00644055"/>
    <w:rsid w:val="0064418C"/>
    <w:rsid w:val="006441A8"/>
    <w:rsid w:val="0064433E"/>
    <w:rsid w:val="00644583"/>
    <w:rsid w:val="00644691"/>
    <w:rsid w:val="006447D0"/>
    <w:rsid w:val="00644A91"/>
    <w:rsid w:val="00644B43"/>
    <w:rsid w:val="00644C2F"/>
    <w:rsid w:val="00644CD6"/>
    <w:rsid w:val="00644F36"/>
    <w:rsid w:val="00645027"/>
    <w:rsid w:val="0064508E"/>
    <w:rsid w:val="006451D5"/>
    <w:rsid w:val="00645209"/>
    <w:rsid w:val="006452D0"/>
    <w:rsid w:val="006453E9"/>
    <w:rsid w:val="0064558C"/>
    <w:rsid w:val="006455CB"/>
    <w:rsid w:val="00645772"/>
    <w:rsid w:val="00645972"/>
    <w:rsid w:val="00645A8B"/>
    <w:rsid w:val="00645BB6"/>
    <w:rsid w:val="00645BE3"/>
    <w:rsid w:val="00645E1E"/>
    <w:rsid w:val="00645FF1"/>
    <w:rsid w:val="006460DB"/>
    <w:rsid w:val="0064622F"/>
    <w:rsid w:val="00646263"/>
    <w:rsid w:val="006463E3"/>
    <w:rsid w:val="0064651E"/>
    <w:rsid w:val="0064699C"/>
    <w:rsid w:val="006469BE"/>
    <w:rsid w:val="006469D3"/>
    <w:rsid w:val="00646B31"/>
    <w:rsid w:val="00646C99"/>
    <w:rsid w:val="00646E5A"/>
    <w:rsid w:val="00646EEC"/>
    <w:rsid w:val="00646EED"/>
    <w:rsid w:val="00646F53"/>
    <w:rsid w:val="0064700A"/>
    <w:rsid w:val="00647410"/>
    <w:rsid w:val="006476E2"/>
    <w:rsid w:val="006477FE"/>
    <w:rsid w:val="00647ABA"/>
    <w:rsid w:val="00647C70"/>
    <w:rsid w:val="00647D58"/>
    <w:rsid w:val="00647DEF"/>
    <w:rsid w:val="006500A3"/>
    <w:rsid w:val="00650280"/>
    <w:rsid w:val="006502CC"/>
    <w:rsid w:val="00650341"/>
    <w:rsid w:val="00650408"/>
    <w:rsid w:val="0065053D"/>
    <w:rsid w:val="006506EE"/>
    <w:rsid w:val="006507B4"/>
    <w:rsid w:val="0065097D"/>
    <w:rsid w:val="00650A06"/>
    <w:rsid w:val="00650AAE"/>
    <w:rsid w:val="00650BE3"/>
    <w:rsid w:val="00650BE9"/>
    <w:rsid w:val="00650EEA"/>
    <w:rsid w:val="00651116"/>
    <w:rsid w:val="006511DD"/>
    <w:rsid w:val="006515AB"/>
    <w:rsid w:val="0065196C"/>
    <w:rsid w:val="00651B60"/>
    <w:rsid w:val="00651C57"/>
    <w:rsid w:val="00651DBC"/>
    <w:rsid w:val="00651E71"/>
    <w:rsid w:val="00651EE5"/>
    <w:rsid w:val="00651F10"/>
    <w:rsid w:val="00652233"/>
    <w:rsid w:val="0065228B"/>
    <w:rsid w:val="006522C0"/>
    <w:rsid w:val="00652642"/>
    <w:rsid w:val="0065264E"/>
    <w:rsid w:val="006528A3"/>
    <w:rsid w:val="00652CFA"/>
    <w:rsid w:val="00652DB0"/>
    <w:rsid w:val="00652F61"/>
    <w:rsid w:val="00653064"/>
    <w:rsid w:val="00653182"/>
    <w:rsid w:val="006531CD"/>
    <w:rsid w:val="00653536"/>
    <w:rsid w:val="00653B44"/>
    <w:rsid w:val="00653CF1"/>
    <w:rsid w:val="00653D3B"/>
    <w:rsid w:val="00653F4C"/>
    <w:rsid w:val="00653F84"/>
    <w:rsid w:val="00654041"/>
    <w:rsid w:val="00654341"/>
    <w:rsid w:val="00654411"/>
    <w:rsid w:val="00654510"/>
    <w:rsid w:val="00654C13"/>
    <w:rsid w:val="00654C99"/>
    <w:rsid w:val="00654D17"/>
    <w:rsid w:val="00654F46"/>
    <w:rsid w:val="0065509F"/>
    <w:rsid w:val="0065517E"/>
    <w:rsid w:val="006552C4"/>
    <w:rsid w:val="0065532C"/>
    <w:rsid w:val="0065555A"/>
    <w:rsid w:val="006555EA"/>
    <w:rsid w:val="00655629"/>
    <w:rsid w:val="006556A7"/>
    <w:rsid w:val="006556F1"/>
    <w:rsid w:val="006556F5"/>
    <w:rsid w:val="006557B7"/>
    <w:rsid w:val="006558D6"/>
    <w:rsid w:val="00655AAF"/>
    <w:rsid w:val="00655C1B"/>
    <w:rsid w:val="00655C86"/>
    <w:rsid w:val="00655CD3"/>
    <w:rsid w:val="00655CEF"/>
    <w:rsid w:val="00655FF4"/>
    <w:rsid w:val="00656006"/>
    <w:rsid w:val="0065605E"/>
    <w:rsid w:val="00656172"/>
    <w:rsid w:val="006561E1"/>
    <w:rsid w:val="0065622A"/>
    <w:rsid w:val="00656258"/>
    <w:rsid w:val="006562B5"/>
    <w:rsid w:val="006562D7"/>
    <w:rsid w:val="0065630D"/>
    <w:rsid w:val="00656400"/>
    <w:rsid w:val="006564A7"/>
    <w:rsid w:val="00656920"/>
    <w:rsid w:val="00656A0D"/>
    <w:rsid w:val="00656A2F"/>
    <w:rsid w:val="00656C95"/>
    <w:rsid w:val="00656DDB"/>
    <w:rsid w:val="00656E4C"/>
    <w:rsid w:val="00656F82"/>
    <w:rsid w:val="0065702E"/>
    <w:rsid w:val="0065712A"/>
    <w:rsid w:val="00657252"/>
    <w:rsid w:val="00657371"/>
    <w:rsid w:val="006574B8"/>
    <w:rsid w:val="00657A0A"/>
    <w:rsid w:val="00657B15"/>
    <w:rsid w:val="00657B8D"/>
    <w:rsid w:val="00657F0E"/>
    <w:rsid w:val="0066028F"/>
    <w:rsid w:val="006603AE"/>
    <w:rsid w:val="0066083B"/>
    <w:rsid w:val="006608EF"/>
    <w:rsid w:val="00660F95"/>
    <w:rsid w:val="00661270"/>
    <w:rsid w:val="00661493"/>
    <w:rsid w:val="0066150C"/>
    <w:rsid w:val="00661665"/>
    <w:rsid w:val="00661792"/>
    <w:rsid w:val="00661A2B"/>
    <w:rsid w:val="00661AC5"/>
    <w:rsid w:val="00661B2E"/>
    <w:rsid w:val="00661EDD"/>
    <w:rsid w:val="00661EE6"/>
    <w:rsid w:val="006620A6"/>
    <w:rsid w:val="0066226A"/>
    <w:rsid w:val="00662442"/>
    <w:rsid w:val="0066257F"/>
    <w:rsid w:val="006626FB"/>
    <w:rsid w:val="00662803"/>
    <w:rsid w:val="006628EC"/>
    <w:rsid w:val="00662911"/>
    <w:rsid w:val="00662A02"/>
    <w:rsid w:val="00662AAF"/>
    <w:rsid w:val="00662D4F"/>
    <w:rsid w:val="00662FED"/>
    <w:rsid w:val="00662FFC"/>
    <w:rsid w:val="0066369C"/>
    <w:rsid w:val="0066384E"/>
    <w:rsid w:val="00663A64"/>
    <w:rsid w:val="00663C0C"/>
    <w:rsid w:val="00663D59"/>
    <w:rsid w:val="00663E2F"/>
    <w:rsid w:val="00663F88"/>
    <w:rsid w:val="00664193"/>
    <w:rsid w:val="00664358"/>
    <w:rsid w:val="006643C5"/>
    <w:rsid w:val="006643C8"/>
    <w:rsid w:val="0066450D"/>
    <w:rsid w:val="0066458F"/>
    <w:rsid w:val="00664661"/>
    <w:rsid w:val="00664714"/>
    <w:rsid w:val="00664824"/>
    <w:rsid w:val="00664920"/>
    <w:rsid w:val="00664AB8"/>
    <w:rsid w:val="00664B7E"/>
    <w:rsid w:val="00664CDC"/>
    <w:rsid w:val="00664E0B"/>
    <w:rsid w:val="0066502C"/>
    <w:rsid w:val="00665397"/>
    <w:rsid w:val="006653BC"/>
    <w:rsid w:val="006656DA"/>
    <w:rsid w:val="00665775"/>
    <w:rsid w:val="006657DB"/>
    <w:rsid w:val="00665922"/>
    <w:rsid w:val="00665CE3"/>
    <w:rsid w:val="00665D57"/>
    <w:rsid w:val="00665DFA"/>
    <w:rsid w:val="00665E60"/>
    <w:rsid w:val="0066600E"/>
    <w:rsid w:val="006660B2"/>
    <w:rsid w:val="00666289"/>
    <w:rsid w:val="006662B3"/>
    <w:rsid w:val="006662FE"/>
    <w:rsid w:val="00666395"/>
    <w:rsid w:val="006664B2"/>
    <w:rsid w:val="006664FF"/>
    <w:rsid w:val="00666526"/>
    <w:rsid w:val="00666548"/>
    <w:rsid w:val="00666739"/>
    <w:rsid w:val="0066676B"/>
    <w:rsid w:val="006667E1"/>
    <w:rsid w:val="006667E4"/>
    <w:rsid w:val="0066694C"/>
    <w:rsid w:val="00666B2A"/>
    <w:rsid w:val="00666C81"/>
    <w:rsid w:val="00666CAD"/>
    <w:rsid w:val="00666E22"/>
    <w:rsid w:val="00666EA9"/>
    <w:rsid w:val="00666EC4"/>
    <w:rsid w:val="00666FE5"/>
    <w:rsid w:val="00667055"/>
    <w:rsid w:val="00667423"/>
    <w:rsid w:val="00667486"/>
    <w:rsid w:val="00667534"/>
    <w:rsid w:val="00667841"/>
    <w:rsid w:val="006679A7"/>
    <w:rsid w:val="006679A8"/>
    <w:rsid w:val="00667B06"/>
    <w:rsid w:val="00667BE9"/>
    <w:rsid w:val="00667D72"/>
    <w:rsid w:val="00667DF0"/>
    <w:rsid w:val="0067023B"/>
    <w:rsid w:val="00670267"/>
    <w:rsid w:val="0067036A"/>
    <w:rsid w:val="00670573"/>
    <w:rsid w:val="00670700"/>
    <w:rsid w:val="0067076F"/>
    <w:rsid w:val="006707A4"/>
    <w:rsid w:val="0067087D"/>
    <w:rsid w:val="0067093B"/>
    <w:rsid w:val="00670B67"/>
    <w:rsid w:val="00670DD1"/>
    <w:rsid w:val="00670EF2"/>
    <w:rsid w:val="00670F2C"/>
    <w:rsid w:val="00670F8F"/>
    <w:rsid w:val="00670FFA"/>
    <w:rsid w:val="0067131C"/>
    <w:rsid w:val="006714A6"/>
    <w:rsid w:val="006714E2"/>
    <w:rsid w:val="00671578"/>
    <w:rsid w:val="0067161C"/>
    <w:rsid w:val="0067166E"/>
    <w:rsid w:val="0067169C"/>
    <w:rsid w:val="0067174E"/>
    <w:rsid w:val="00671780"/>
    <w:rsid w:val="00671A95"/>
    <w:rsid w:val="00671BB4"/>
    <w:rsid w:val="00671D99"/>
    <w:rsid w:val="00671FB2"/>
    <w:rsid w:val="00672065"/>
    <w:rsid w:val="00672113"/>
    <w:rsid w:val="00672212"/>
    <w:rsid w:val="006723CA"/>
    <w:rsid w:val="00672453"/>
    <w:rsid w:val="00672507"/>
    <w:rsid w:val="00672707"/>
    <w:rsid w:val="00672737"/>
    <w:rsid w:val="00672AA0"/>
    <w:rsid w:val="00672B92"/>
    <w:rsid w:val="00672BA9"/>
    <w:rsid w:val="00672C47"/>
    <w:rsid w:val="00672C6E"/>
    <w:rsid w:val="00672D3F"/>
    <w:rsid w:val="00672D94"/>
    <w:rsid w:val="0067307C"/>
    <w:rsid w:val="006731AE"/>
    <w:rsid w:val="00673387"/>
    <w:rsid w:val="00673406"/>
    <w:rsid w:val="00673628"/>
    <w:rsid w:val="006737DD"/>
    <w:rsid w:val="00673944"/>
    <w:rsid w:val="00673AA4"/>
    <w:rsid w:val="00673BF3"/>
    <w:rsid w:val="0067403D"/>
    <w:rsid w:val="006740D3"/>
    <w:rsid w:val="006741C1"/>
    <w:rsid w:val="00674220"/>
    <w:rsid w:val="0067435C"/>
    <w:rsid w:val="00674413"/>
    <w:rsid w:val="006744C8"/>
    <w:rsid w:val="00674579"/>
    <w:rsid w:val="00674678"/>
    <w:rsid w:val="006746FA"/>
    <w:rsid w:val="0067486A"/>
    <w:rsid w:val="00674D22"/>
    <w:rsid w:val="00674D55"/>
    <w:rsid w:val="00674E05"/>
    <w:rsid w:val="00674E09"/>
    <w:rsid w:val="00674E72"/>
    <w:rsid w:val="00674E78"/>
    <w:rsid w:val="006751BB"/>
    <w:rsid w:val="0067552D"/>
    <w:rsid w:val="0067566D"/>
    <w:rsid w:val="00675822"/>
    <w:rsid w:val="0067583B"/>
    <w:rsid w:val="006759BC"/>
    <w:rsid w:val="00675D78"/>
    <w:rsid w:val="0067600A"/>
    <w:rsid w:val="0067604E"/>
    <w:rsid w:val="00676103"/>
    <w:rsid w:val="00676149"/>
    <w:rsid w:val="006761A8"/>
    <w:rsid w:val="00676423"/>
    <w:rsid w:val="00676840"/>
    <w:rsid w:val="006768D2"/>
    <w:rsid w:val="00676A36"/>
    <w:rsid w:val="00676BB4"/>
    <w:rsid w:val="00676BC5"/>
    <w:rsid w:val="00676BF4"/>
    <w:rsid w:val="00676F17"/>
    <w:rsid w:val="00676FA1"/>
    <w:rsid w:val="0067706D"/>
    <w:rsid w:val="006772AE"/>
    <w:rsid w:val="00677381"/>
    <w:rsid w:val="006773E7"/>
    <w:rsid w:val="00677504"/>
    <w:rsid w:val="0067750A"/>
    <w:rsid w:val="00677518"/>
    <w:rsid w:val="0067766F"/>
    <w:rsid w:val="00677700"/>
    <w:rsid w:val="006777B2"/>
    <w:rsid w:val="00677B9D"/>
    <w:rsid w:val="00677DC4"/>
    <w:rsid w:val="00680043"/>
    <w:rsid w:val="006800A5"/>
    <w:rsid w:val="00680750"/>
    <w:rsid w:val="00680767"/>
    <w:rsid w:val="00680D30"/>
    <w:rsid w:val="00680D35"/>
    <w:rsid w:val="00680D96"/>
    <w:rsid w:val="00680E59"/>
    <w:rsid w:val="00681055"/>
    <w:rsid w:val="00681190"/>
    <w:rsid w:val="0068122E"/>
    <w:rsid w:val="0068173C"/>
    <w:rsid w:val="0068180F"/>
    <w:rsid w:val="00681C96"/>
    <w:rsid w:val="00681EDC"/>
    <w:rsid w:val="00681EF2"/>
    <w:rsid w:val="00681F71"/>
    <w:rsid w:val="00681F98"/>
    <w:rsid w:val="00682347"/>
    <w:rsid w:val="00682606"/>
    <w:rsid w:val="006828C0"/>
    <w:rsid w:val="00682A01"/>
    <w:rsid w:val="00682D57"/>
    <w:rsid w:val="00682D73"/>
    <w:rsid w:val="00682E8C"/>
    <w:rsid w:val="00682F79"/>
    <w:rsid w:val="00682FF1"/>
    <w:rsid w:val="006830C6"/>
    <w:rsid w:val="006830DD"/>
    <w:rsid w:val="00683276"/>
    <w:rsid w:val="00683489"/>
    <w:rsid w:val="00683518"/>
    <w:rsid w:val="00683520"/>
    <w:rsid w:val="00683836"/>
    <w:rsid w:val="00683955"/>
    <w:rsid w:val="00683A4A"/>
    <w:rsid w:val="00683A80"/>
    <w:rsid w:val="00683B08"/>
    <w:rsid w:val="00683B31"/>
    <w:rsid w:val="00683B44"/>
    <w:rsid w:val="00683BC7"/>
    <w:rsid w:val="00683E16"/>
    <w:rsid w:val="00683E73"/>
    <w:rsid w:val="00683FA4"/>
    <w:rsid w:val="0068411C"/>
    <w:rsid w:val="006841C6"/>
    <w:rsid w:val="00684390"/>
    <w:rsid w:val="006843A8"/>
    <w:rsid w:val="00684469"/>
    <w:rsid w:val="0068475E"/>
    <w:rsid w:val="0068486B"/>
    <w:rsid w:val="00684A9F"/>
    <w:rsid w:val="00684B04"/>
    <w:rsid w:val="00684DC8"/>
    <w:rsid w:val="00684FCB"/>
    <w:rsid w:val="00685015"/>
    <w:rsid w:val="006850E5"/>
    <w:rsid w:val="00685232"/>
    <w:rsid w:val="006853AA"/>
    <w:rsid w:val="006854D0"/>
    <w:rsid w:val="006855CB"/>
    <w:rsid w:val="006855D9"/>
    <w:rsid w:val="00685693"/>
    <w:rsid w:val="006856E9"/>
    <w:rsid w:val="00685761"/>
    <w:rsid w:val="00685845"/>
    <w:rsid w:val="00685BE8"/>
    <w:rsid w:val="00685CFF"/>
    <w:rsid w:val="00685E3F"/>
    <w:rsid w:val="00685F3F"/>
    <w:rsid w:val="0068601E"/>
    <w:rsid w:val="00686058"/>
    <w:rsid w:val="0068608D"/>
    <w:rsid w:val="00686175"/>
    <w:rsid w:val="006862FF"/>
    <w:rsid w:val="006863BC"/>
    <w:rsid w:val="0068647B"/>
    <w:rsid w:val="00686573"/>
    <w:rsid w:val="0068662E"/>
    <w:rsid w:val="0068698A"/>
    <w:rsid w:val="00686A27"/>
    <w:rsid w:val="00686C8E"/>
    <w:rsid w:val="00686F8C"/>
    <w:rsid w:val="0068732A"/>
    <w:rsid w:val="00687339"/>
    <w:rsid w:val="006873F4"/>
    <w:rsid w:val="00687440"/>
    <w:rsid w:val="0068745D"/>
    <w:rsid w:val="006874AB"/>
    <w:rsid w:val="0068762E"/>
    <w:rsid w:val="00687814"/>
    <w:rsid w:val="00687A37"/>
    <w:rsid w:val="00687B29"/>
    <w:rsid w:val="00687B63"/>
    <w:rsid w:val="00687D8F"/>
    <w:rsid w:val="00690533"/>
    <w:rsid w:val="0069080E"/>
    <w:rsid w:val="00690B01"/>
    <w:rsid w:val="00690BC6"/>
    <w:rsid w:val="00690BDB"/>
    <w:rsid w:val="00690EA3"/>
    <w:rsid w:val="006910F0"/>
    <w:rsid w:val="0069117B"/>
    <w:rsid w:val="00691183"/>
    <w:rsid w:val="00691397"/>
    <w:rsid w:val="006913C4"/>
    <w:rsid w:val="006914DC"/>
    <w:rsid w:val="006916F6"/>
    <w:rsid w:val="00691795"/>
    <w:rsid w:val="00691823"/>
    <w:rsid w:val="00691B5F"/>
    <w:rsid w:val="00691C42"/>
    <w:rsid w:val="00691D0A"/>
    <w:rsid w:val="00691FBC"/>
    <w:rsid w:val="00692175"/>
    <w:rsid w:val="006921EA"/>
    <w:rsid w:val="0069226F"/>
    <w:rsid w:val="006923D7"/>
    <w:rsid w:val="006925E7"/>
    <w:rsid w:val="006928BD"/>
    <w:rsid w:val="0069294D"/>
    <w:rsid w:val="00692A17"/>
    <w:rsid w:val="00692BB8"/>
    <w:rsid w:val="00692EA6"/>
    <w:rsid w:val="00692EFB"/>
    <w:rsid w:val="0069309F"/>
    <w:rsid w:val="00693138"/>
    <w:rsid w:val="00693143"/>
    <w:rsid w:val="0069314A"/>
    <w:rsid w:val="006932A1"/>
    <w:rsid w:val="006932EC"/>
    <w:rsid w:val="00693532"/>
    <w:rsid w:val="00693643"/>
    <w:rsid w:val="006938A0"/>
    <w:rsid w:val="006939E5"/>
    <w:rsid w:val="00693AAE"/>
    <w:rsid w:val="00693C70"/>
    <w:rsid w:val="00693C97"/>
    <w:rsid w:val="00693CF6"/>
    <w:rsid w:val="00693D7C"/>
    <w:rsid w:val="00693DEC"/>
    <w:rsid w:val="00693E9F"/>
    <w:rsid w:val="006941EC"/>
    <w:rsid w:val="006942BD"/>
    <w:rsid w:val="006942F4"/>
    <w:rsid w:val="00694529"/>
    <w:rsid w:val="00694A68"/>
    <w:rsid w:val="00694C38"/>
    <w:rsid w:val="00694DF1"/>
    <w:rsid w:val="00694E6A"/>
    <w:rsid w:val="006952AC"/>
    <w:rsid w:val="006953DD"/>
    <w:rsid w:val="00695646"/>
    <w:rsid w:val="0069573A"/>
    <w:rsid w:val="00695747"/>
    <w:rsid w:val="00695750"/>
    <w:rsid w:val="00695815"/>
    <w:rsid w:val="00695890"/>
    <w:rsid w:val="0069598D"/>
    <w:rsid w:val="00695AFF"/>
    <w:rsid w:val="00695B78"/>
    <w:rsid w:val="00695CC9"/>
    <w:rsid w:val="00695CE0"/>
    <w:rsid w:val="00695D5E"/>
    <w:rsid w:val="00695E31"/>
    <w:rsid w:val="00696485"/>
    <w:rsid w:val="0069654A"/>
    <w:rsid w:val="00696641"/>
    <w:rsid w:val="006966C5"/>
    <w:rsid w:val="0069685A"/>
    <w:rsid w:val="006969A8"/>
    <w:rsid w:val="00696A04"/>
    <w:rsid w:val="00696B93"/>
    <w:rsid w:val="00696D4F"/>
    <w:rsid w:val="006970E4"/>
    <w:rsid w:val="00697150"/>
    <w:rsid w:val="00697161"/>
    <w:rsid w:val="006971CE"/>
    <w:rsid w:val="00697228"/>
    <w:rsid w:val="006972EF"/>
    <w:rsid w:val="006973EB"/>
    <w:rsid w:val="006976A4"/>
    <w:rsid w:val="00697898"/>
    <w:rsid w:val="00697961"/>
    <w:rsid w:val="00697A34"/>
    <w:rsid w:val="00697BE4"/>
    <w:rsid w:val="00697C12"/>
    <w:rsid w:val="00697DC2"/>
    <w:rsid w:val="00697FFC"/>
    <w:rsid w:val="006A02C6"/>
    <w:rsid w:val="006A0758"/>
    <w:rsid w:val="006A0AA2"/>
    <w:rsid w:val="006A0AF1"/>
    <w:rsid w:val="006A0BEF"/>
    <w:rsid w:val="006A0C1E"/>
    <w:rsid w:val="006A0DED"/>
    <w:rsid w:val="006A0EBF"/>
    <w:rsid w:val="006A0F2C"/>
    <w:rsid w:val="006A112A"/>
    <w:rsid w:val="006A123C"/>
    <w:rsid w:val="006A1323"/>
    <w:rsid w:val="006A13D1"/>
    <w:rsid w:val="006A169E"/>
    <w:rsid w:val="006A1790"/>
    <w:rsid w:val="006A17CA"/>
    <w:rsid w:val="006A17ED"/>
    <w:rsid w:val="006A185D"/>
    <w:rsid w:val="006A18B0"/>
    <w:rsid w:val="006A1B27"/>
    <w:rsid w:val="006A1C4B"/>
    <w:rsid w:val="006A1CCF"/>
    <w:rsid w:val="006A1DFB"/>
    <w:rsid w:val="006A1EA0"/>
    <w:rsid w:val="006A21D5"/>
    <w:rsid w:val="006A21E8"/>
    <w:rsid w:val="006A21FD"/>
    <w:rsid w:val="006A23E6"/>
    <w:rsid w:val="006A25FF"/>
    <w:rsid w:val="006A2773"/>
    <w:rsid w:val="006A278A"/>
    <w:rsid w:val="006A286F"/>
    <w:rsid w:val="006A2A09"/>
    <w:rsid w:val="006A2ACF"/>
    <w:rsid w:val="006A2ADF"/>
    <w:rsid w:val="006A2B75"/>
    <w:rsid w:val="006A2EDB"/>
    <w:rsid w:val="006A30FD"/>
    <w:rsid w:val="006A31A1"/>
    <w:rsid w:val="006A328C"/>
    <w:rsid w:val="006A3380"/>
    <w:rsid w:val="006A36BA"/>
    <w:rsid w:val="006A37A2"/>
    <w:rsid w:val="006A387D"/>
    <w:rsid w:val="006A3948"/>
    <w:rsid w:val="006A3975"/>
    <w:rsid w:val="006A3B37"/>
    <w:rsid w:val="006A3BDD"/>
    <w:rsid w:val="006A3C69"/>
    <w:rsid w:val="006A3CAE"/>
    <w:rsid w:val="006A3CED"/>
    <w:rsid w:val="006A3D01"/>
    <w:rsid w:val="006A40E1"/>
    <w:rsid w:val="006A4131"/>
    <w:rsid w:val="006A4149"/>
    <w:rsid w:val="006A426A"/>
    <w:rsid w:val="006A42B3"/>
    <w:rsid w:val="006A4312"/>
    <w:rsid w:val="006A4336"/>
    <w:rsid w:val="006A435C"/>
    <w:rsid w:val="006A451F"/>
    <w:rsid w:val="006A4706"/>
    <w:rsid w:val="006A4722"/>
    <w:rsid w:val="006A4750"/>
    <w:rsid w:val="006A4782"/>
    <w:rsid w:val="006A47FA"/>
    <w:rsid w:val="006A4A4B"/>
    <w:rsid w:val="006A4CF2"/>
    <w:rsid w:val="006A4DF1"/>
    <w:rsid w:val="006A4F7B"/>
    <w:rsid w:val="006A51B0"/>
    <w:rsid w:val="006A5238"/>
    <w:rsid w:val="006A528C"/>
    <w:rsid w:val="006A52AF"/>
    <w:rsid w:val="006A54CB"/>
    <w:rsid w:val="006A55A3"/>
    <w:rsid w:val="006A562D"/>
    <w:rsid w:val="006A56E8"/>
    <w:rsid w:val="006A57BE"/>
    <w:rsid w:val="006A5999"/>
    <w:rsid w:val="006A5B3E"/>
    <w:rsid w:val="006A5B85"/>
    <w:rsid w:val="006A5E1C"/>
    <w:rsid w:val="006A5EBF"/>
    <w:rsid w:val="006A5F24"/>
    <w:rsid w:val="006A5F42"/>
    <w:rsid w:val="006A60D6"/>
    <w:rsid w:val="006A615B"/>
    <w:rsid w:val="006A61C5"/>
    <w:rsid w:val="006A63A7"/>
    <w:rsid w:val="006A653D"/>
    <w:rsid w:val="006A659B"/>
    <w:rsid w:val="006A65DD"/>
    <w:rsid w:val="006A6871"/>
    <w:rsid w:val="006A6928"/>
    <w:rsid w:val="006A6C53"/>
    <w:rsid w:val="006A6DA5"/>
    <w:rsid w:val="006A6DDF"/>
    <w:rsid w:val="006A6DF2"/>
    <w:rsid w:val="006A6F58"/>
    <w:rsid w:val="006A7141"/>
    <w:rsid w:val="006A7151"/>
    <w:rsid w:val="006A7492"/>
    <w:rsid w:val="006A75FD"/>
    <w:rsid w:val="006A76F7"/>
    <w:rsid w:val="006A77F7"/>
    <w:rsid w:val="006A78E9"/>
    <w:rsid w:val="006A792B"/>
    <w:rsid w:val="006A79BF"/>
    <w:rsid w:val="006A7A7C"/>
    <w:rsid w:val="006A7ABE"/>
    <w:rsid w:val="006A7D97"/>
    <w:rsid w:val="006A7F3E"/>
    <w:rsid w:val="006B0079"/>
    <w:rsid w:val="006B00BA"/>
    <w:rsid w:val="006B0143"/>
    <w:rsid w:val="006B0330"/>
    <w:rsid w:val="006B0396"/>
    <w:rsid w:val="006B04F6"/>
    <w:rsid w:val="006B0530"/>
    <w:rsid w:val="006B062D"/>
    <w:rsid w:val="006B0778"/>
    <w:rsid w:val="006B07DD"/>
    <w:rsid w:val="006B083F"/>
    <w:rsid w:val="006B0982"/>
    <w:rsid w:val="006B0A59"/>
    <w:rsid w:val="006B0B42"/>
    <w:rsid w:val="006B0BB7"/>
    <w:rsid w:val="006B0FAD"/>
    <w:rsid w:val="006B10D5"/>
    <w:rsid w:val="006B1100"/>
    <w:rsid w:val="006B1296"/>
    <w:rsid w:val="006B12C7"/>
    <w:rsid w:val="006B1335"/>
    <w:rsid w:val="006B14E7"/>
    <w:rsid w:val="006B150A"/>
    <w:rsid w:val="006B169A"/>
    <w:rsid w:val="006B1785"/>
    <w:rsid w:val="006B1AE3"/>
    <w:rsid w:val="006B1C5C"/>
    <w:rsid w:val="006B1D6F"/>
    <w:rsid w:val="006B1E20"/>
    <w:rsid w:val="006B2094"/>
    <w:rsid w:val="006B2350"/>
    <w:rsid w:val="006B2430"/>
    <w:rsid w:val="006B2471"/>
    <w:rsid w:val="006B258C"/>
    <w:rsid w:val="006B2640"/>
    <w:rsid w:val="006B2694"/>
    <w:rsid w:val="006B2796"/>
    <w:rsid w:val="006B2823"/>
    <w:rsid w:val="006B28C3"/>
    <w:rsid w:val="006B2B74"/>
    <w:rsid w:val="006B2BC3"/>
    <w:rsid w:val="006B2D30"/>
    <w:rsid w:val="006B2F3A"/>
    <w:rsid w:val="006B2F3C"/>
    <w:rsid w:val="006B2F58"/>
    <w:rsid w:val="006B3007"/>
    <w:rsid w:val="006B3315"/>
    <w:rsid w:val="006B3374"/>
    <w:rsid w:val="006B339F"/>
    <w:rsid w:val="006B34D5"/>
    <w:rsid w:val="006B38F1"/>
    <w:rsid w:val="006B3B98"/>
    <w:rsid w:val="006B3C8A"/>
    <w:rsid w:val="006B3D3D"/>
    <w:rsid w:val="006B3D4F"/>
    <w:rsid w:val="006B3E2E"/>
    <w:rsid w:val="006B3E72"/>
    <w:rsid w:val="006B3F14"/>
    <w:rsid w:val="006B3FEA"/>
    <w:rsid w:val="006B41C9"/>
    <w:rsid w:val="006B4213"/>
    <w:rsid w:val="006B42B8"/>
    <w:rsid w:val="006B4361"/>
    <w:rsid w:val="006B457E"/>
    <w:rsid w:val="006B458A"/>
    <w:rsid w:val="006B45D4"/>
    <w:rsid w:val="006B467D"/>
    <w:rsid w:val="006B4777"/>
    <w:rsid w:val="006B48C8"/>
    <w:rsid w:val="006B48CF"/>
    <w:rsid w:val="006B4998"/>
    <w:rsid w:val="006B4DDE"/>
    <w:rsid w:val="006B50B3"/>
    <w:rsid w:val="006B5359"/>
    <w:rsid w:val="006B5453"/>
    <w:rsid w:val="006B54EF"/>
    <w:rsid w:val="006B5649"/>
    <w:rsid w:val="006B5721"/>
    <w:rsid w:val="006B589F"/>
    <w:rsid w:val="006B59B9"/>
    <w:rsid w:val="006B59E2"/>
    <w:rsid w:val="006B5B2A"/>
    <w:rsid w:val="006B5C54"/>
    <w:rsid w:val="006B5CF9"/>
    <w:rsid w:val="006B5DAC"/>
    <w:rsid w:val="006B5FC2"/>
    <w:rsid w:val="006B6043"/>
    <w:rsid w:val="006B6051"/>
    <w:rsid w:val="006B6094"/>
    <w:rsid w:val="006B60A1"/>
    <w:rsid w:val="006B612A"/>
    <w:rsid w:val="006B6192"/>
    <w:rsid w:val="006B61BB"/>
    <w:rsid w:val="006B6260"/>
    <w:rsid w:val="006B637A"/>
    <w:rsid w:val="006B6406"/>
    <w:rsid w:val="006B65A9"/>
    <w:rsid w:val="006B6632"/>
    <w:rsid w:val="006B6770"/>
    <w:rsid w:val="006B69B6"/>
    <w:rsid w:val="006B69BB"/>
    <w:rsid w:val="006B6B12"/>
    <w:rsid w:val="006B6F7E"/>
    <w:rsid w:val="006B7034"/>
    <w:rsid w:val="006B70AC"/>
    <w:rsid w:val="006B70FD"/>
    <w:rsid w:val="006B721B"/>
    <w:rsid w:val="006B723F"/>
    <w:rsid w:val="006B73FC"/>
    <w:rsid w:val="006B748A"/>
    <w:rsid w:val="006B74E2"/>
    <w:rsid w:val="006B767B"/>
    <w:rsid w:val="006B78AC"/>
    <w:rsid w:val="006B7934"/>
    <w:rsid w:val="006B7984"/>
    <w:rsid w:val="006B79DC"/>
    <w:rsid w:val="006B7A6B"/>
    <w:rsid w:val="006B7A72"/>
    <w:rsid w:val="006B7D72"/>
    <w:rsid w:val="006B7D96"/>
    <w:rsid w:val="006B7E7A"/>
    <w:rsid w:val="006B7F58"/>
    <w:rsid w:val="006B7FC1"/>
    <w:rsid w:val="006C01AA"/>
    <w:rsid w:val="006C0295"/>
    <w:rsid w:val="006C03D0"/>
    <w:rsid w:val="006C06AD"/>
    <w:rsid w:val="006C0704"/>
    <w:rsid w:val="006C08F3"/>
    <w:rsid w:val="006C0B78"/>
    <w:rsid w:val="006C0BD5"/>
    <w:rsid w:val="006C0D14"/>
    <w:rsid w:val="006C0D32"/>
    <w:rsid w:val="006C0DF0"/>
    <w:rsid w:val="006C0F2A"/>
    <w:rsid w:val="006C1113"/>
    <w:rsid w:val="006C12F2"/>
    <w:rsid w:val="006C131D"/>
    <w:rsid w:val="006C1525"/>
    <w:rsid w:val="006C174F"/>
    <w:rsid w:val="006C17F7"/>
    <w:rsid w:val="006C1BBE"/>
    <w:rsid w:val="006C1C1B"/>
    <w:rsid w:val="006C1C49"/>
    <w:rsid w:val="006C1E51"/>
    <w:rsid w:val="006C2215"/>
    <w:rsid w:val="006C2239"/>
    <w:rsid w:val="006C2427"/>
    <w:rsid w:val="006C244D"/>
    <w:rsid w:val="006C2577"/>
    <w:rsid w:val="006C25E0"/>
    <w:rsid w:val="006C2802"/>
    <w:rsid w:val="006C280A"/>
    <w:rsid w:val="006C2904"/>
    <w:rsid w:val="006C2A26"/>
    <w:rsid w:val="006C2B43"/>
    <w:rsid w:val="006C2CA7"/>
    <w:rsid w:val="006C2DCC"/>
    <w:rsid w:val="006C2F44"/>
    <w:rsid w:val="006C2F8B"/>
    <w:rsid w:val="006C2F9D"/>
    <w:rsid w:val="006C336A"/>
    <w:rsid w:val="006C34AA"/>
    <w:rsid w:val="006C3545"/>
    <w:rsid w:val="006C3A98"/>
    <w:rsid w:val="006C3B3D"/>
    <w:rsid w:val="006C3B8B"/>
    <w:rsid w:val="006C3BC2"/>
    <w:rsid w:val="006C3CB1"/>
    <w:rsid w:val="006C3CE8"/>
    <w:rsid w:val="006C3E14"/>
    <w:rsid w:val="006C3F7D"/>
    <w:rsid w:val="006C4005"/>
    <w:rsid w:val="006C4024"/>
    <w:rsid w:val="006C40B3"/>
    <w:rsid w:val="006C416A"/>
    <w:rsid w:val="006C4210"/>
    <w:rsid w:val="006C42E7"/>
    <w:rsid w:val="006C432D"/>
    <w:rsid w:val="006C43A8"/>
    <w:rsid w:val="006C43D6"/>
    <w:rsid w:val="006C468C"/>
    <w:rsid w:val="006C46C1"/>
    <w:rsid w:val="006C4740"/>
    <w:rsid w:val="006C4783"/>
    <w:rsid w:val="006C4871"/>
    <w:rsid w:val="006C48E3"/>
    <w:rsid w:val="006C4A67"/>
    <w:rsid w:val="006C4A86"/>
    <w:rsid w:val="006C4BCC"/>
    <w:rsid w:val="006C4C29"/>
    <w:rsid w:val="006C4E7F"/>
    <w:rsid w:val="006C4F5D"/>
    <w:rsid w:val="006C4FB9"/>
    <w:rsid w:val="006C5161"/>
    <w:rsid w:val="006C51A1"/>
    <w:rsid w:val="006C5223"/>
    <w:rsid w:val="006C576F"/>
    <w:rsid w:val="006C58F9"/>
    <w:rsid w:val="006C5AE0"/>
    <w:rsid w:val="006C5B19"/>
    <w:rsid w:val="006C5B4B"/>
    <w:rsid w:val="006C5BBF"/>
    <w:rsid w:val="006C5CD9"/>
    <w:rsid w:val="006C5D4A"/>
    <w:rsid w:val="006C5F3A"/>
    <w:rsid w:val="006C5F8A"/>
    <w:rsid w:val="006C60C0"/>
    <w:rsid w:val="006C6321"/>
    <w:rsid w:val="006C63B9"/>
    <w:rsid w:val="006C63BF"/>
    <w:rsid w:val="006C6477"/>
    <w:rsid w:val="006C65F9"/>
    <w:rsid w:val="006C6650"/>
    <w:rsid w:val="006C683E"/>
    <w:rsid w:val="006C6A05"/>
    <w:rsid w:val="006C6A58"/>
    <w:rsid w:val="006C6CFE"/>
    <w:rsid w:val="006C6DE7"/>
    <w:rsid w:val="006C6EC9"/>
    <w:rsid w:val="006C719C"/>
    <w:rsid w:val="006C7274"/>
    <w:rsid w:val="006C7483"/>
    <w:rsid w:val="006C74C0"/>
    <w:rsid w:val="006C7B4E"/>
    <w:rsid w:val="006C7C89"/>
    <w:rsid w:val="006C7CD4"/>
    <w:rsid w:val="006C7F59"/>
    <w:rsid w:val="006C7FF0"/>
    <w:rsid w:val="006D000A"/>
    <w:rsid w:val="006D0188"/>
    <w:rsid w:val="006D0390"/>
    <w:rsid w:val="006D03B1"/>
    <w:rsid w:val="006D041D"/>
    <w:rsid w:val="006D05A6"/>
    <w:rsid w:val="006D0612"/>
    <w:rsid w:val="006D0A3C"/>
    <w:rsid w:val="006D0AE0"/>
    <w:rsid w:val="006D0D5E"/>
    <w:rsid w:val="006D0F38"/>
    <w:rsid w:val="006D114F"/>
    <w:rsid w:val="006D1237"/>
    <w:rsid w:val="006D171E"/>
    <w:rsid w:val="006D1832"/>
    <w:rsid w:val="006D18B3"/>
    <w:rsid w:val="006D18D4"/>
    <w:rsid w:val="006D1944"/>
    <w:rsid w:val="006D1A6A"/>
    <w:rsid w:val="006D1EBE"/>
    <w:rsid w:val="006D1F77"/>
    <w:rsid w:val="006D1F78"/>
    <w:rsid w:val="006D2194"/>
    <w:rsid w:val="006D21CC"/>
    <w:rsid w:val="006D21DA"/>
    <w:rsid w:val="006D21E0"/>
    <w:rsid w:val="006D24A1"/>
    <w:rsid w:val="006D2677"/>
    <w:rsid w:val="006D26FA"/>
    <w:rsid w:val="006D282B"/>
    <w:rsid w:val="006D2A28"/>
    <w:rsid w:val="006D2A2F"/>
    <w:rsid w:val="006D2A86"/>
    <w:rsid w:val="006D2B59"/>
    <w:rsid w:val="006D2DA4"/>
    <w:rsid w:val="006D2DEE"/>
    <w:rsid w:val="006D2EA1"/>
    <w:rsid w:val="006D30C0"/>
    <w:rsid w:val="006D3186"/>
    <w:rsid w:val="006D3207"/>
    <w:rsid w:val="006D330A"/>
    <w:rsid w:val="006D3330"/>
    <w:rsid w:val="006D33F0"/>
    <w:rsid w:val="006D358B"/>
    <w:rsid w:val="006D390E"/>
    <w:rsid w:val="006D3B2A"/>
    <w:rsid w:val="006D3B98"/>
    <w:rsid w:val="006D421A"/>
    <w:rsid w:val="006D448C"/>
    <w:rsid w:val="006D452A"/>
    <w:rsid w:val="006D462C"/>
    <w:rsid w:val="006D467F"/>
    <w:rsid w:val="006D4701"/>
    <w:rsid w:val="006D47DB"/>
    <w:rsid w:val="006D4876"/>
    <w:rsid w:val="006D4A4D"/>
    <w:rsid w:val="006D4C3A"/>
    <w:rsid w:val="006D4CDF"/>
    <w:rsid w:val="006D4D34"/>
    <w:rsid w:val="006D4DBA"/>
    <w:rsid w:val="006D4E5A"/>
    <w:rsid w:val="006D4F7E"/>
    <w:rsid w:val="006D5334"/>
    <w:rsid w:val="006D542B"/>
    <w:rsid w:val="006D54C7"/>
    <w:rsid w:val="006D5604"/>
    <w:rsid w:val="006D5700"/>
    <w:rsid w:val="006D5740"/>
    <w:rsid w:val="006D574B"/>
    <w:rsid w:val="006D5783"/>
    <w:rsid w:val="006D580D"/>
    <w:rsid w:val="006D5854"/>
    <w:rsid w:val="006D5C36"/>
    <w:rsid w:val="006D5D77"/>
    <w:rsid w:val="006D5F0E"/>
    <w:rsid w:val="006D5F33"/>
    <w:rsid w:val="006D637B"/>
    <w:rsid w:val="006D63FE"/>
    <w:rsid w:val="006D6411"/>
    <w:rsid w:val="006D6445"/>
    <w:rsid w:val="006D6948"/>
    <w:rsid w:val="006D698B"/>
    <w:rsid w:val="006D6993"/>
    <w:rsid w:val="006D6B90"/>
    <w:rsid w:val="006D6CC2"/>
    <w:rsid w:val="006D6E2C"/>
    <w:rsid w:val="006D6FAA"/>
    <w:rsid w:val="006D7038"/>
    <w:rsid w:val="006D713D"/>
    <w:rsid w:val="006D72DD"/>
    <w:rsid w:val="006D73DA"/>
    <w:rsid w:val="006D74FE"/>
    <w:rsid w:val="006D7549"/>
    <w:rsid w:val="006D75AC"/>
    <w:rsid w:val="006D7628"/>
    <w:rsid w:val="006D76A9"/>
    <w:rsid w:val="006D7825"/>
    <w:rsid w:val="006D78BF"/>
    <w:rsid w:val="006D78F6"/>
    <w:rsid w:val="006D7939"/>
    <w:rsid w:val="006D796C"/>
    <w:rsid w:val="006D79A3"/>
    <w:rsid w:val="006D79AD"/>
    <w:rsid w:val="006D79CC"/>
    <w:rsid w:val="006D79CE"/>
    <w:rsid w:val="006D7A0E"/>
    <w:rsid w:val="006D7A85"/>
    <w:rsid w:val="006D7C4A"/>
    <w:rsid w:val="006D7EDF"/>
    <w:rsid w:val="006D7F48"/>
    <w:rsid w:val="006D7F76"/>
    <w:rsid w:val="006E0122"/>
    <w:rsid w:val="006E0158"/>
    <w:rsid w:val="006E0911"/>
    <w:rsid w:val="006E0913"/>
    <w:rsid w:val="006E0B99"/>
    <w:rsid w:val="006E0C5E"/>
    <w:rsid w:val="006E10EC"/>
    <w:rsid w:val="006E114E"/>
    <w:rsid w:val="006E1345"/>
    <w:rsid w:val="006E13D6"/>
    <w:rsid w:val="006E1455"/>
    <w:rsid w:val="006E1478"/>
    <w:rsid w:val="006E1586"/>
    <w:rsid w:val="006E16AC"/>
    <w:rsid w:val="006E1724"/>
    <w:rsid w:val="006E17E1"/>
    <w:rsid w:val="006E1814"/>
    <w:rsid w:val="006E18D3"/>
    <w:rsid w:val="006E1935"/>
    <w:rsid w:val="006E1ADB"/>
    <w:rsid w:val="006E1BB7"/>
    <w:rsid w:val="006E1CD8"/>
    <w:rsid w:val="006E1E2D"/>
    <w:rsid w:val="006E1F67"/>
    <w:rsid w:val="006E1FBC"/>
    <w:rsid w:val="006E2281"/>
    <w:rsid w:val="006E2607"/>
    <w:rsid w:val="006E26CB"/>
    <w:rsid w:val="006E28D6"/>
    <w:rsid w:val="006E29FC"/>
    <w:rsid w:val="006E2C03"/>
    <w:rsid w:val="006E2D80"/>
    <w:rsid w:val="006E2FD5"/>
    <w:rsid w:val="006E3075"/>
    <w:rsid w:val="006E32CE"/>
    <w:rsid w:val="006E3385"/>
    <w:rsid w:val="006E33FB"/>
    <w:rsid w:val="006E3406"/>
    <w:rsid w:val="006E352C"/>
    <w:rsid w:val="006E3578"/>
    <w:rsid w:val="006E3613"/>
    <w:rsid w:val="006E37B0"/>
    <w:rsid w:val="006E3C3D"/>
    <w:rsid w:val="006E3CFB"/>
    <w:rsid w:val="006E3D8B"/>
    <w:rsid w:val="006E3E2E"/>
    <w:rsid w:val="006E401B"/>
    <w:rsid w:val="006E40C7"/>
    <w:rsid w:val="006E4125"/>
    <w:rsid w:val="006E43BD"/>
    <w:rsid w:val="006E4581"/>
    <w:rsid w:val="006E45FF"/>
    <w:rsid w:val="006E46E5"/>
    <w:rsid w:val="006E47B2"/>
    <w:rsid w:val="006E4A42"/>
    <w:rsid w:val="006E4AB1"/>
    <w:rsid w:val="006E4DB4"/>
    <w:rsid w:val="006E4F34"/>
    <w:rsid w:val="006E4F72"/>
    <w:rsid w:val="006E4FE1"/>
    <w:rsid w:val="006E53EF"/>
    <w:rsid w:val="006E54DC"/>
    <w:rsid w:val="006E5775"/>
    <w:rsid w:val="006E57FB"/>
    <w:rsid w:val="006E5A9D"/>
    <w:rsid w:val="006E5C99"/>
    <w:rsid w:val="006E5E5D"/>
    <w:rsid w:val="006E5FB4"/>
    <w:rsid w:val="006E63C5"/>
    <w:rsid w:val="006E6500"/>
    <w:rsid w:val="006E65FF"/>
    <w:rsid w:val="006E6657"/>
    <w:rsid w:val="006E6659"/>
    <w:rsid w:val="006E6806"/>
    <w:rsid w:val="006E68DE"/>
    <w:rsid w:val="006E6A31"/>
    <w:rsid w:val="006E6C9C"/>
    <w:rsid w:val="006E6CAF"/>
    <w:rsid w:val="006E6E9E"/>
    <w:rsid w:val="006E6FF1"/>
    <w:rsid w:val="006E74F2"/>
    <w:rsid w:val="006E774A"/>
    <w:rsid w:val="006E7CB2"/>
    <w:rsid w:val="006E7E20"/>
    <w:rsid w:val="006E7F6B"/>
    <w:rsid w:val="006E7FA2"/>
    <w:rsid w:val="006E7FC7"/>
    <w:rsid w:val="006E7FCB"/>
    <w:rsid w:val="006F0199"/>
    <w:rsid w:val="006F02D9"/>
    <w:rsid w:val="006F034B"/>
    <w:rsid w:val="006F0443"/>
    <w:rsid w:val="006F04B2"/>
    <w:rsid w:val="006F0506"/>
    <w:rsid w:val="006F07CA"/>
    <w:rsid w:val="006F07FC"/>
    <w:rsid w:val="006F099C"/>
    <w:rsid w:val="006F0A11"/>
    <w:rsid w:val="006F0D7D"/>
    <w:rsid w:val="006F0DE5"/>
    <w:rsid w:val="006F0DED"/>
    <w:rsid w:val="006F0E52"/>
    <w:rsid w:val="006F0F08"/>
    <w:rsid w:val="006F0FA7"/>
    <w:rsid w:val="006F10DF"/>
    <w:rsid w:val="006F1181"/>
    <w:rsid w:val="006F11FA"/>
    <w:rsid w:val="006F1465"/>
    <w:rsid w:val="006F14A1"/>
    <w:rsid w:val="006F152F"/>
    <w:rsid w:val="006F15DD"/>
    <w:rsid w:val="006F162B"/>
    <w:rsid w:val="006F1764"/>
    <w:rsid w:val="006F1912"/>
    <w:rsid w:val="006F1A6C"/>
    <w:rsid w:val="006F1A96"/>
    <w:rsid w:val="006F1CEB"/>
    <w:rsid w:val="006F1D24"/>
    <w:rsid w:val="006F1E6F"/>
    <w:rsid w:val="006F1ED7"/>
    <w:rsid w:val="006F1F04"/>
    <w:rsid w:val="006F2285"/>
    <w:rsid w:val="006F232F"/>
    <w:rsid w:val="006F2412"/>
    <w:rsid w:val="006F26FF"/>
    <w:rsid w:val="006F2781"/>
    <w:rsid w:val="006F29BB"/>
    <w:rsid w:val="006F2C12"/>
    <w:rsid w:val="006F2D5B"/>
    <w:rsid w:val="006F2EBD"/>
    <w:rsid w:val="006F3002"/>
    <w:rsid w:val="006F30C0"/>
    <w:rsid w:val="006F32BA"/>
    <w:rsid w:val="006F32FC"/>
    <w:rsid w:val="006F35C1"/>
    <w:rsid w:val="006F388C"/>
    <w:rsid w:val="006F3A87"/>
    <w:rsid w:val="006F3B34"/>
    <w:rsid w:val="006F3BB4"/>
    <w:rsid w:val="006F3C84"/>
    <w:rsid w:val="006F3CCD"/>
    <w:rsid w:val="006F3D79"/>
    <w:rsid w:val="006F3E70"/>
    <w:rsid w:val="006F3F78"/>
    <w:rsid w:val="006F3FC5"/>
    <w:rsid w:val="006F4658"/>
    <w:rsid w:val="006F4774"/>
    <w:rsid w:val="006F47F5"/>
    <w:rsid w:val="006F4866"/>
    <w:rsid w:val="006F48AC"/>
    <w:rsid w:val="006F49BD"/>
    <w:rsid w:val="006F4A78"/>
    <w:rsid w:val="006F4A9F"/>
    <w:rsid w:val="006F4AE2"/>
    <w:rsid w:val="006F4B31"/>
    <w:rsid w:val="006F4C0A"/>
    <w:rsid w:val="006F4EAB"/>
    <w:rsid w:val="006F4FD8"/>
    <w:rsid w:val="006F5156"/>
    <w:rsid w:val="006F5395"/>
    <w:rsid w:val="006F5404"/>
    <w:rsid w:val="006F5668"/>
    <w:rsid w:val="006F57CF"/>
    <w:rsid w:val="006F57E4"/>
    <w:rsid w:val="006F59EA"/>
    <w:rsid w:val="006F59F5"/>
    <w:rsid w:val="006F5AD0"/>
    <w:rsid w:val="006F5D71"/>
    <w:rsid w:val="006F5E95"/>
    <w:rsid w:val="006F5F05"/>
    <w:rsid w:val="006F5F77"/>
    <w:rsid w:val="006F601A"/>
    <w:rsid w:val="006F61FA"/>
    <w:rsid w:val="006F6366"/>
    <w:rsid w:val="006F638B"/>
    <w:rsid w:val="006F6448"/>
    <w:rsid w:val="006F64F1"/>
    <w:rsid w:val="006F66D2"/>
    <w:rsid w:val="006F676E"/>
    <w:rsid w:val="006F67AF"/>
    <w:rsid w:val="006F6CCE"/>
    <w:rsid w:val="006F6CEE"/>
    <w:rsid w:val="006F6D45"/>
    <w:rsid w:val="006F6F0D"/>
    <w:rsid w:val="006F6FBC"/>
    <w:rsid w:val="006F700C"/>
    <w:rsid w:val="006F7022"/>
    <w:rsid w:val="006F705D"/>
    <w:rsid w:val="006F71F4"/>
    <w:rsid w:val="006F7242"/>
    <w:rsid w:val="006F7284"/>
    <w:rsid w:val="006F728A"/>
    <w:rsid w:val="006F737A"/>
    <w:rsid w:val="006F7922"/>
    <w:rsid w:val="006F7BEF"/>
    <w:rsid w:val="006F7C7B"/>
    <w:rsid w:val="006F7C82"/>
    <w:rsid w:val="00700584"/>
    <w:rsid w:val="007006A9"/>
    <w:rsid w:val="007006B5"/>
    <w:rsid w:val="0070076A"/>
    <w:rsid w:val="007008E6"/>
    <w:rsid w:val="0070097E"/>
    <w:rsid w:val="00700A4B"/>
    <w:rsid w:val="00700C1B"/>
    <w:rsid w:val="00700CCF"/>
    <w:rsid w:val="0070117B"/>
    <w:rsid w:val="00701324"/>
    <w:rsid w:val="0070150A"/>
    <w:rsid w:val="00701561"/>
    <w:rsid w:val="007017DE"/>
    <w:rsid w:val="00701924"/>
    <w:rsid w:val="00701A9D"/>
    <w:rsid w:val="00701CA3"/>
    <w:rsid w:val="00701D8B"/>
    <w:rsid w:val="00702510"/>
    <w:rsid w:val="007025E3"/>
    <w:rsid w:val="00702723"/>
    <w:rsid w:val="00702757"/>
    <w:rsid w:val="00702832"/>
    <w:rsid w:val="0070283E"/>
    <w:rsid w:val="007029E9"/>
    <w:rsid w:val="00702A0A"/>
    <w:rsid w:val="00702A66"/>
    <w:rsid w:val="00702CAD"/>
    <w:rsid w:val="00702D25"/>
    <w:rsid w:val="00702E5B"/>
    <w:rsid w:val="00702F36"/>
    <w:rsid w:val="0070321A"/>
    <w:rsid w:val="007032C3"/>
    <w:rsid w:val="007032D4"/>
    <w:rsid w:val="00703328"/>
    <w:rsid w:val="0070332F"/>
    <w:rsid w:val="007033ED"/>
    <w:rsid w:val="007034D6"/>
    <w:rsid w:val="00703800"/>
    <w:rsid w:val="00703927"/>
    <w:rsid w:val="0070419F"/>
    <w:rsid w:val="007041AB"/>
    <w:rsid w:val="0070437A"/>
    <w:rsid w:val="0070438D"/>
    <w:rsid w:val="00704589"/>
    <w:rsid w:val="0070462E"/>
    <w:rsid w:val="00704686"/>
    <w:rsid w:val="007047ED"/>
    <w:rsid w:val="0070489D"/>
    <w:rsid w:val="00704951"/>
    <w:rsid w:val="00704A54"/>
    <w:rsid w:val="00704C12"/>
    <w:rsid w:val="00704F04"/>
    <w:rsid w:val="00704F34"/>
    <w:rsid w:val="0070507C"/>
    <w:rsid w:val="0070509D"/>
    <w:rsid w:val="00705186"/>
    <w:rsid w:val="00705358"/>
    <w:rsid w:val="00705384"/>
    <w:rsid w:val="007054F1"/>
    <w:rsid w:val="00705689"/>
    <w:rsid w:val="007057A0"/>
    <w:rsid w:val="0070592F"/>
    <w:rsid w:val="00705970"/>
    <w:rsid w:val="007059B3"/>
    <w:rsid w:val="00705B0B"/>
    <w:rsid w:val="00705BDA"/>
    <w:rsid w:val="00705BE3"/>
    <w:rsid w:val="00705C49"/>
    <w:rsid w:val="00705CF9"/>
    <w:rsid w:val="00705DAB"/>
    <w:rsid w:val="00705DEC"/>
    <w:rsid w:val="00705EC4"/>
    <w:rsid w:val="00705FC3"/>
    <w:rsid w:val="00706096"/>
    <w:rsid w:val="007060A3"/>
    <w:rsid w:val="007060D1"/>
    <w:rsid w:val="007061F7"/>
    <w:rsid w:val="00706526"/>
    <w:rsid w:val="00706555"/>
    <w:rsid w:val="007065B2"/>
    <w:rsid w:val="007068E9"/>
    <w:rsid w:val="00706A99"/>
    <w:rsid w:val="00706AF8"/>
    <w:rsid w:val="00706DC6"/>
    <w:rsid w:val="00706F7C"/>
    <w:rsid w:val="0070706E"/>
    <w:rsid w:val="007070C8"/>
    <w:rsid w:val="007070D3"/>
    <w:rsid w:val="0070722C"/>
    <w:rsid w:val="0070732E"/>
    <w:rsid w:val="00707558"/>
    <w:rsid w:val="007075E4"/>
    <w:rsid w:val="0070770C"/>
    <w:rsid w:val="007077F2"/>
    <w:rsid w:val="00707829"/>
    <w:rsid w:val="007079AB"/>
    <w:rsid w:val="00707A52"/>
    <w:rsid w:val="00707AEE"/>
    <w:rsid w:val="00707AF7"/>
    <w:rsid w:val="00707C08"/>
    <w:rsid w:val="00707CE2"/>
    <w:rsid w:val="00707D00"/>
    <w:rsid w:val="00707D4E"/>
    <w:rsid w:val="00707D74"/>
    <w:rsid w:val="00710094"/>
    <w:rsid w:val="00710109"/>
    <w:rsid w:val="007102B7"/>
    <w:rsid w:val="007103AC"/>
    <w:rsid w:val="00710470"/>
    <w:rsid w:val="007105E2"/>
    <w:rsid w:val="007105EB"/>
    <w:rsid w:val="0071072F"/>
    <w:rsid w:val="007107C8"/>
    <w:rsid w:val="00710871"/>
    <w:rsid w:val="00710A6D"/>
    <w:rsid w:val="00710B67"/>
    <w:rsid w:val="00710CC2"/>
    <w:rsid w:val="00710DF6"/>
    <w:rsid w:val="00710EE2"/>
    <w:rsid w:val="00710FE8"/>
    <w:rsid w:val="00711059"/>
    <w:rsid w:val="0071112A"/>
    <w:rsid w:val="007111A3"/>
    <w:rsid w:val="0071128D"/>
    <w:rsid w:val="0071129E"/>
    <w:rsid w:val="0071137F"/>
    <w:rsid w:val="00711431"/>
    <w:rsid w:val="00711588"/>
    <w:rsid w:val="0071170A"/>
    <w:rsid w:val="00711724"/>
    <w:rsid w:val="0071193C"/>
    <w:rsid w:val="00711ED5"/>
    <w:rsid w:val="00711F6A"/>
    <w:rsid w:val="007120E4"/>
    <w:rsid w:val="0071226D"/>
    <w:rsid w:val="0071236A"/>
    <w:rsid w:val="00712472"/>
    <w:rsid w:val="00712505"/>
    <w:rsid w:val="0071284F"/>
    <w:rsid w:val="00712926"/>
    <w:rsid w:val="00712B7D"/>
    <w:rsid w:val="00712C4A"/>
    <w:rsid w:val="00712DDE"/>
    <w:rsid w:val="00713025"/>
    <w:rsid w:val="007130CC"/>
    <w:rsid w:val="0071316F"/>
    <w:rsid w:val="007131A8"/>
    <w:rsid w:val="0071320D"/>
    <w:rsid w:val="007134DB"/>
    <w:rsid w:val="00713526"/>
    <w:rsid w:val="007136B4"/>
    <w:rsid w:val="0071377C"/>
    <w:rsid w:val="007137BA"/>
    <w:rsid w:val="007137ED"/>
    <w:rsid w:val="0071385F"/>
    <w:rsid w:val="0071389B"/>
    <w:rsid w:val="00713A79"/>
    <w:rsid w:val="00713A96"/>
    <w:rsid w:val="00713B7A"/>
    <w:rsid w:val="00713CDC"/>
    <w:rsid w:val="00713E2D"/>
    <w:rsid w:val="00713EED"/>
    <w:rsid w:val="00714165"/>
    <w:rsid w:val="007141DD"/>
    <w:rsid w:val="0071431A"/>
    <w:rsid w:val="00714360"/>
    <w:rsid w:val="00714658"/>
    <w:rsid w:val="0071479F"/>
    <w:rsid w:val="007148AB"/>
    <w:rsid w:val="00714D46"/>
    <w:rsid w:val="0071500B"/>
    <w:rsid w:val="007154BB"/>
    <w:rsid w:val="0071555E"/>
    <w:rsid w:val="0071558E"/>
    <w:rsid w:val="00715944"/>
    <w:rsid w:val="00715974"/>
    <w:rsid w:val="00715A2B"/>
    <w:rsid w:val="00715C43"/>
    <w:rsid w:val="00715D89"/>
    <w:rsid w:val="00715F1A"/>
    <w:rsid w:val="00716074"/>
    <w:rsid w:val="00716082"/>
    <w:rsid w:val="00716626"/>
    <w:rsid w:val="00716650"/>
    <w:rsid w:val="00716738"/>
    <w:rsid w:val="0071679C"/>
    <w:rsid w:val="00716817"/>
    <w:rsid w:val="0071691B"/>
    <w:rsid w:val="00716A70"/>
    <w:rsid w:val="00716C32"/>
    <w:rsid w:val="00716D01"/>
    <w:rsid w:val="00716E46"/>
    <w:rsid w:val="00716E97"/>
    <w:rsid w:val="00716F4B"/>
    <w:rsid w:val="00716F70"/>
    <w:rsid w:val="00717111"/>
    <w:rsid w:val="00717149"/>
    <w:rsid w:val="00717244"/>
    <w:rsid w:val="007172A1"/>
    <w:rsid w:val="00717449"/>
    <w:rsid w:val="0071785A"/>
    <w:rsid w:val="00717AD9"/>
    <w:rsid w:val="00717E53"/>
    <w:rsid w:val="00717FB8"/>
    <w:rsid w:val="007200B5"/>
    <w:rsid w:val="0072031A"/>
    <w:rsid w:val="007203F1"/>
    <w:rsid w:val="00720532"/>
    <w:rsid w:val="007205BB"/>
    <w:rsid w:val="007206FC"/>
    <w:rsid w:val="0072095C"/>
    <w:rsid w:val="00720DB9"/>
    <w:rsid w:val="007210A8"/>
    <w:rsid w:val="007210BE"/>
    <w:rsid w:val="007212BA"/>
    <w:rsid w:val="00721310"/>
    <w:rsid w:val="0072134D"/>
    <w:rsid w:val="007213DD"/>
    <w:rsid w:val="00721421"/>
    <w:rsid w:val="00721423"/>
    <w:rsid w:val="007214C4"/>
    <w:rsid w:val="00721680"/>
    <w:rsid w:val="007216C0"/>
    <w:rsid w:val="00721728"/>
    <w:rsid w:val="00721926"/>
    <w:rsid w:val="00721B2F"/>
    <w:rsid w:val="00721C4E"/>
    <w:rsid w:val="00721CEC"/>
    <w:rsid w:val="00721D28"/>
    <w:rsid w:val="00721DCE"/>
    <w:rsid w:val="00721E3F"/>
    <w:rsid w:val="007221AC"/>
    <w:rsid w:val="007225BC"/>
    <w:rsid w:val="00722607"/>
    <w:rsid w:val="007226BB"/>
    <w:rsid w:val="00722867"/>
    <w:rsid w:val="00722B2E"/>
    <w:rsid w:val="00722B7F"/>
    <w:rsid w:val="00722BB6"/>
    <w:rsid w:val="00722C61"/>
    <w:rsid w:val="00722E7E"/>
    <w:rsid w:val="00722FCE"/>
    <w:rsid w:val="007234E3"/>
    <w:rsid w:val="00723640"/>
    <w:rsid w:val="00723820"/>
    <w:rsid w:val="00723A53"/>
    <w:rsid w:val="00723CBB"/>
    <w:rsid w:val="00723DFB"/>
    <w:rsid w:val="00723E58"/>
    <w:rsid w:val="007241FE"/>
    <w:rsid w:val="0072422A"/>
    <w:rsid w:val="0072438D"/>
    <w:rsid w:val="00724391"/>
    <w:rsid w:val="007243FC"/>
    <w:rsid w:val="00724637"/>
    <w:rsid w:val="007247DD"/>
    <w:rsid w:val="00724B3A"/>
    <w:rsid w:val="00724B9B"/>
    <w:rsid w:val="00724DD8"/>
    <w:rsid w:val="00725046"/>
    <w:rsid w:val="00725060"/>
    <w:rsid w:val="0072534B"/>
    <w:rsid w:val="00725533"/>
    <w:rsid w:val="00725535"/>
    <w:rsid w:val="007255AC"/>
    <w:rsid w:val="007256D7"/>
    <w:rsid w:val="0072588A"/>
    <w:rsid w:val="00725B12"/>
    <w:rsid w:val="00725B4B"/>
    <w:rsid w:val="00725D1A"/>
    <w:rsid w:val="00725D87"/>
    <w:rsid w:val="00725F1D"/>
    <w:rsid w:val="00725FF2"/>
    <w:rsid w:val="007261D4"/>
    <w:rsid w:val="0072632B"/>
    <w:rsid w:val="007264A4"/>
    <w:rsid w:val="0072659A"/>
    <w:rsid w:val="007265AF"/>
    <w:rsid w:val="007266E8"/>
    <w:rsid w:val="007266F4"/>
    <w:rsid w:val="00726861"/>
    <w:rsid w:val="00726A55"/>
    <w:rsid w:val="00726B5B"/>
    <w:rsid w:val="00726DC1"/>
    <w:rsid w:val="00726DEC"/>
    <w:rsid w:val="0072712A"/>
    <w:rsid w:val="007272CE"/>
    <w:rsid w:val="00727367"/>
    <w:rsid w:val="00727583"/>
    <w:rsid w:val="00727630"/>
    <w:rsid w:val="0072774F"/>
    <w:rsid w:val="00727953"/>
    <w:rsid w:val="00727DEC"/>
    <w:rsid w:val="00727E16"/>
    <w:rsid w:val="00727E8A"/>
    <w:rsid w:val="00727EF2"/>
    <w:rsid w:val="00727FAA"/>
    <w:rsid w:val="0073008A"/>
    <w:rsid w:val="00730535"/>
    <w:rsid w:val="0073054C"/>
    <w:rsid w:val="0073057F"/>
    <w:rsid w:val="00730608"/>
    <w:rsid w:val="0073064C"/>
    <w:rsid w:val="007306B8"/>
    <w:rsid w:val="007306F8"/>
    <w:rsid w:val="0073075A"/>
    <w:rsid w:val="007308A6"/>
    <w:rsid w:val="00730A5E"/>
    <w:rsid w:val="00730D68"/>
    <w:rsid w:val="00730DB4"/>
    <w:rsid w:val="00730E9B"/>
    <w:rsid w:val="00731008"/>
    <w:rsid w:val="0073110C"/>
    <w:rsid w:val="0073112C"/>
    <w:rsid w:val="00731191"/>
    <w:rsid w:val="00731299"/>
    <w:rsid w:val="007312A3"/>
    <w:rsid w:val="00731369"/>
    <w:rsid w:val="0073144C"/>
    <w:rsid w:val="007318A7"/>
    <w:rsid w:val="007318FA"/>
    <w:rsid w:val="00731AE3"/>
    <w:rsid w:val="00731CFF"/>
    <w:rsid w:val="00731DDF"/>
    <w:rsid w:val="00731F09"/>
    <w:rsid w:val="007320A0"/>
    <w:rsid w:val="00732100"/>
    <w:rsid w:val="0073225D"/>
    <w:rsid w:val="0073233A"/>
    <w:rsid w:val="00732392"/>
    <w:rsid w:val="007323E7"/>
    <w:rsid w:val="00732416"/>
    <w:rsid w:val="00732822"/>
    <w:rsid w:val="007328A8"/>
    <w:rsid w:val="00732A30"/>
    <w:rsid w:val="00732BA6"/>
    <w:rsid w:val="00732C37"/>
    <w:rsid w:val="00732E6A"/>
    <w:rsid w:val="00732F73"/>
    <w:rsid w:val="0073319A"/>
    <w:rsid w:val="007331F6"/>
    <w:rsid w:val="00733218"/>
    <w:rsid w:val="0073349C"/>
    <w:rsid w:val="007334B0"/>
    <w:rsid w:val="007336A8"/>
    <w:rsid w:val="00733A3A"/>
    <w:rsid w:val="00733CCC"/>
    <w:rsid w:val="00733D40"/>
    <w:rsid w:val="00733FB2"/>
    <w:rsid w:val="00733FB3"/>
    <w:rsid w:val="0073415F"/>
    <w:rsid w:val="007343A5"/>
    <w:rsid w:val="00734417"/>
    <w:rsid w:val="0073458A"/>
    <w:rsid w:val="007346F7"/>
    <w:rsid w:val="00734799"/>
    <w:rsid w:val="007349A9"/>
    <w:rsid w:val="00734BFB"/>
    <w:rsid w:val="00734C8D"/>
    <w:rsid w:val="00734CF5"/>
    <w:rsid w:val="00734F1B"/>
    <w:rsid w:val="0073504F"/>
    <w:rsid w:val="007353D3"/>
    <w:rsid w:val="00735425"/>
    <w:rsid w:val="007354BA"/>
    <w:rsid w:val="00735755"/>
    <w:rsid w:val="007357C2"/>
    <w:rsid w:val="0073594D"/>
    <w:rsid w:val="00735A86"/>
    <w:rsid w:val="00735AA8"/>
    <w:rsid w:val="00735AEF"/>
    <w:rsid w:val="00735C05"/>
    <w:rsid w:val="00735D54"/>
    <w:rsid w:val="00735D72"/>
    <w:rsid w:val="00735E33"/>
    <w:rsid w:val="00735E4F"/>
    <w:rsid w:val="00736053"/>
    <w:rsid w:val="00736060"/>
    <w:rsid w:val="007362ED"/>
    <w:rsid w:val="00736371"/>
    <w:rsid w:val="00736444"/>
    <w:rsid w:val="0073647C"/>
    <w:rsid w:val="007365B5"/>
    <w:rsid w:val="007365F5"/>
    <w:rsid w:val="00736615"/>
    <w:rsid w:val="00736638"/>
    <w:rsid w:val="00736639"/>
    <w:rsid w:val="00736B5D"/>
    <w:rsid w:val="00736B7B"/>
    <w:rsid w:val="00736BB1"/>
    <w:rsid w:val="00736D9F"/>
    <w:rsid w:val="00736E92"/>
    <w:rsid w:val="0073707F"/>
    <w:rsid w:val="00737111"/>
    <w:rsid w:val="007371A0"/>
    <w:rsid w:val="00737211"/>
    <w:rsid w:val="0073725A"/>
    <w:rsid w:val="007372F7"/>
    <w:rsid w:val="00737540"/>
    <w:rsid w:val="00737561"/>
    <w:rsid w:val="00737694"/>
    <w:rsid w:val="00737846"/>
    <w:rsid w:val="007378CD"/>
    <w:rsid w:val="007378FB"/>
    <w:rsid w:val="00737B96"/>
    <w:rsid w:val="00737C73"/>
    <w:rsid w:val="00737CEF"/>
    <w:rsid w:val="00737F1D"/>
    <w:rsid w:val="007400A1"/>
    <w:rsid w:val="007400B2"/>
    <w:rsid w:val="007400E7"/>
    <w:rsid w:val="00740202"/>
    <w:rsid w:val="00740251"/>
    <w:rsid w:val="007402EF"/>
    <w:rsid w:val="007404A0"/>
    <w:rsid w:val="00740544"/>
    <w:rsid w:val="00740562"/>
    <w:rsid w:val="00740571"/>
    <w:rsid w:val="00740671"/>
    <w:rsid w:val="0074091B"/>
    <w:rsid w:val="007409A4"/>
    <w:rsid w:val="00740A9B"/>
    <w:rsid w:val="00740ABC"/>
    <w:rsid w:val="00740BB6"/>
    <w:rsid w:val="00740EA5"/>
    <w:rsid w:val="00740FED"/>
    <w:rsid w:val="00741192"/>
    <w:rsid w:val="007411CC"/>
    <w:rsid w:val="007411CD"/>
    <w:rsid w:val="007411ED"/>
    <w:rsid w:val="0074122E"/>
    <w:rsid w:val="007412A6"/>
    <w:rsid w:val="0074146D"/>
    <w:rsid w:val="0074151A"/>
    <w:rsid w:val="00741687"/>
    <w:rsid w:val="00741768"/>
    <w:rsid w:val="00741945"/>
    <w:rsid w:val="00741984"/>
    <w:rsid w:val="00741AA7"/>
    <w:rsid w:val="0074236B"/>
    <w:rsid w:val="00742626"/>
    <w:rsid w:val="00742815"/>
    <w:rsid w:val="007428D6"/>
    <w:rsid w:val="00742A97"/>
    <w:rsid w:val="00742BDA"/>
    <w:rsid w:val="00742DA4"/>
    <w:rsid w:val="00742E0E"/>
    <w:rsid w:val="00742F06"/>
    <w:rsid w:val="00742F43"/>
    <w:rsid w:val="00743136"/>
    <w:rsid w:val="0074337B"/>
    <w:rsid w:val="007433C3"/>
    <w:rsid w:val="00743437"/>
    <w:rsid w:val="00743631"/>
    <w:rsid w:val="00743724"/>
    <w:rsid w:val="00743860"/>
    <w:rsid w:val="007439EB"/>
    <w:rsid w:val="00743E08"/>
    <w:rsid w:val="00743E8F"/>
    <w:rsid w:val="00743F45"/>
    <w:rsid w:val="00743F79"/>
    <w:rsid w:val="0074412C"/>
    <w:rsid w:val="00744191"/>
    <w:rsid w:val="00744233"/>
    <w:rsid w:val="00744237"/>
    <w:rsid w:val="007442F7"/>
    <w:rsid w:val="0074449F"/>
    <w:rsid w:val="0074474A"/>
    <w:rsid w:val="007447DE"/>
    <w:rsid w:val="007448EA"/>
    <w:rsid w:val="0074496D"/>
    <w:rsid w:val="00744B38"/>
    <w:rsid w:val="00744DB8"/>
    <w:rsid w:val="00744E09"/>
    <w:rsid w:val="00744FF7"/>
    <w:rsid w:val="0074507A"/>
    <w:rsid w:val="00745267"/>
    <w:rsid w:val="00745320"/>
    <w:rsid w:val="007454A4"/>
    <w:rsid w:val="007454D4"/>
    <w:rsid w:val="00745549"/>
    <w:rsid w:val="00745844"/>
    <w:rsid w:val="007458F4"/>
    <w:rsid w:val="00745A1F"/>
    <w:rsid w:val="00745A3C"/>
    <w:rsid w:val="00745AE2"/>
    <w:rsid w:val="00745E45"/>
    <w:rsid w:val="00745E89"/>
    <w:rsid w:val="00745E92"/>
    <w:rsid w:val="00745F2F"/>
    <w:rsid w:val="007460AE"/>
    <w:rsid w:val="00746169"/>
    <w:rsid w:val="0074619A"/>
    <w:rsid w:val="007461E5"/>
    <w:rsid w:val="0074622D"/>
    <w:rsid w:val="007462CD"/>
    <w:rsid w:val="007464FC"/>
    <w:rsid w:val="0074662B"/>
    <w:rsid w:val="0074665E"/>
    <w:rsid w:val="007467A0"/>
    <w:rsid w:val="007467D0"/>
    <w:rsid w:val="0074687A"/>
    <w:rsid w:val="00746A8A"/>
    <w:rsid w:val="00746A95"/>
    <w:rsid w:val="00746BAB"/>
    <w:rsid w:val="00746C09"/>
    <w:rsid w:val="00746C58"/>
    <w:rsid w:val="00746F16"/>
    <w:rsid w:val="00746FF5"/>
    <w:rsid w:val="00747041"/>
    <w:rsid w:val="0074738B"/>
    <w:rsid w:val="00747413"/>
    <w:rsid w:val="007474B5"/>
    <w:rsid w:val="00747693"/>
    <w:rsid w:val="007476DA"/>
    <w:rsid w:val="0074779B"/>
    <w:rsid w:val="00747812"/>
    <w:rsid w:val="0074791C"/>
    <w:rsid w:val="0074797D"/>
    <w:rsid w:val="00747C71"/>
    <w:rsid w:val="00747CB5"/>
    <w:rsid w:val="00747D60"/>
    <w:rsid w:val="00747D9C"/>
    <w:rsid w:val="00747E08"/>
    <w:rsid w:val="0075007F"/>
    <w:rsid w:val="007500C7"/>
    <w:rsid w:val="0075014E"/>
    <w:rsid w:val="0075025C"/>
    <w:rsid w:val="00750420"/>
    <w:rsid w:val="00750715"/>
    <w:rsid w:val="0075088B"/>
    <w:rsid w:val="00750A33"/>
    <w:rsid w:val="00750AD8"/>
    <w:rsid w:val="00750B3E"/>
    <w:rsid w:val="00750BEC"/>
    <w:rsid w:val="00750C03"/>
    <w:rsid w:val="00750C5B"/>
    <w:rsid w:val="00750CF6"/>
    <w:rsid w:val="00750D35"/>
    <w:rsid w:val="00750F71"/>
    <w:rsid w:val="007511E3"/>
    <w:rsid w:val="00751363"/>
    <w:rsid w:val="00751374"/>
    <w:rsid w:val="0075140C"/>
    <w:rsid w:val="0075141C"/>
    <w:rsid w:val="00751477"/>
    <w:rsid w:val="007514D3"/>
    <w:rsid w:val="0075155A"/>
    <w:rsid w:val="00751662"/>
    <w:rsid w:val="00751665"/>
    <w:rsid w:val="0075168E"/>
    <w:rsid w:val="0075185C"/>
    <w:rsid w:val="00751899"/>
    <w:rsid w:val="00751B2B"/>
    <w:rsid w:val="00751B55"/>
    <w:rsid w:val="00751B6B"/>
    <w:rsid w:val="00751D66"/>
    <w:rsid w:val="00751ED7"/>
    <w:rsid w:val="00751EE9"/>
    <w:rsid w:val="00751F33"/>
    <w:rsid w:val="00752152"/>
    <w:rsid w:val="00752164"/>
    <w:rsid w:val="007521BF"/>
    <w:rsid w:val="007521F5"/>
    <w:rsid w:val="0075258E"/>
    <w:rsid w:val="0075260C"/>
    <w:rsid w:val="007529EC"/>
    <w:rsid w:val="00752A7B"/>
    <w:rsid w:val="00752C91"/>
    <w:rsid w:val="00752DC5"/>
    <w:rsid w:val="00752DF1"/>
    <w:rsid w:val="00752E38"/>
    <w:rsid w:val="00752FD8"/>
    <w:rsid w:val="0075306D"/>
    <w:rsid w:val="00753318"/>
    <w:rsid w:val="00753591"/>
    <w:rsid w:val="0075359D"/>
    <w:rsid w:val="00753769"/>
    <w:rsid w:val="007539E1"/>
    <w:rsid w:val="00753AB7"/>
    <w:rsid w:val="00753E34"/>
    <w:rsid w:val="00753E46"/>
    <w:rsid w:val="0075463E"/>
    <w:rsid w:val="00754721"/>
    <w:rsid w:val="00754746"/>
    <w:rsid w:val="00754839"/>
    <w:rsid w:val="0075488A"/>
    <w:rsid w:val="007548F2"/>
    <w:rsid w:val="007549A2"/>
    <w:rsid w:val="00754BFA"/>
    <w:rsid w:val="00754C9C"/>
    <w:rsid w:val="00754CE7"/>
    <w:rsid w:val="00755224"/>
    <w:rsid w:val="007552A5"/>
    <w:rsid w:val="007552EB"/>
    <w:rsid w:val="00755349"/>
    <w:rsid w:val="00755361"/>
    <w:rsid w:val="007553E6"/>
    <w:rsid w:val="00755417"/>
    <w:rsid w:val="007554B3"/>
    <w:rsid w:val="007554D3"/>
    <w:rsid w:val="007554FD"/>
    <w:rsid w:val="00755652"/>
    <w:rsid w:val="00755693"/>
    <w:rsid w:val="007556ED"/>
    <w:rsid w:val="0075576E"/>
    <w:rsid w:val="00755954"/>
    <w:rsid w:val="00755958"/>
    <w:rsid w:val="00755A4A"/>
    <w:rsid w:val="00755B61"/>
    <w:rsid w:val="00755F99"/>
    <w:rsid w:val="007560AB"/>
    <w:rsid w:val="0075656B"/>
    <w:rsid w:val="007566AA"/>
    <w:rsid w:val="007566C6"/>
    <w:rsid w:val="00756839"/>
    <w:rsid w:val="00756FA0"/>
    <w:rsid w:val="00756FB9"/>
    <w:rsid w:val="00756FEE"/>
    <w:rsid w:val="00757039"/>
    <w:rsid w:val="0075716F"/>
    <w:rsid w:val="007572A4"/>
    <w:rsid w:val="0075749F"/>
    <w:rsid w:val="007576B7"/>
    <w:rsid w:val="007576BE"/>
    <w:rsid w:val="0075781E"/>
    <w:rsid w:val="0075786A"/>
    <w:rsid w:val="007578C4"/>
    <w:rsid w:val="00757B1B"/>
    <w:rsid w:val="00757C93"/>
    <w:rsid w:val="00757D8E"/>
    <w:rsid w:val="00757F63"/>
    <w:rsid w:val="0076031C"/>
    <w:rsid w:val="00760426"/>
    <w:rsid w:val="007605F2"/>
    <w:rsid w:val="00760A5A"/>
    <w:rsid w:val="00760A60"/>
    <w:rsid w:val="00760AD2"/>
    <w:rsid w:val="00760AE3"/>
    <w:rsid w:val="00760B28"/>
    <w:rsid w:val="00760B61"/>
    <w:rsid w:val="00760B95"/>
    <w:rsid w:val="00760CE5"/>
    <w:rsid w:val="00761096"/>
    <w:rsid w:val="00761119"/>
    <w:rsid w:val="00761268"/>
    <w:rsid w:val="00761425"/>
    <w:rsid w:val="0076154D"/>
    <w:rsid w:val="00761670"/>
    <w:rsid w:val="00761738"/>
    <w:rsid w:val="00761B21"/>
    <w:rsid w:val="00761BAD"/>
    <w:rsid w:val="00761D36"/>
    <w:rsid w:val="00761F40"/>
    <w:rsid w:val="00761F7A"/>
    <w:rsid w:val="00762099"/>
    <w:rsid w:val="00762330"/>
    <w:rsid w:val="0076237D"/>
    <w:rsid w:val="00762387"/>
    <w:rsid w:val="0076263B"/>
    <w:rsid w:val="007626BA"/>
    <w:rsid w:val="007626BF"/>
    <w:rsid w:val="007627B7"/>
    <w:rsid w:val="007627BA"/>
    <w:rsid w:val="00762824"/>
    <w:rsid w:val="007628B5"/>
    <w:rsid w:val="00762C48"/>
    <w:rsid w:val="00762CAD"/>
    <w:rsid w:val="00762E13"/>
    <w:rsid w:val="00762F08"/>
    <w:rsid w:val="0076338C"/>
    <w:rsid w:val="007633A0"/>
    <w:rsid w:val="0076359C"/>
    <w:rsid w:val="0076375A"/>
    <w:rsid w:val="0076399D"/>
    <w:rsid w:val="00763A06"/>
    <w:rsid w:val="00763B62"/>
    <w:rsid w:val="00763BEE"/>
    <w:rsid w:val="00764064"/>
    <w:rsid w:val="0076453E"/>
    <w:rsid w:val="007649C3"/>
    <w:rsid w:val="00764C1E"/>
    <w:rsid w:val="00764C62"/>
    <w:rsid w:val="00764C72"/>
    <w:rsid w:val="00764D03"/>
    <w:rsid w:val="00764EA3"/>
    <w:rsid w:val="00764F15"/>
    <w:rsid w:val="007654F8"/>
    <w:rsid w:val="0076552A"/>
    <w:rsid w:val="007656A9"/>
    <w:rsid w:val="007656CD"/>
    <w:rsid w:val="00765802"/>
    <w:rsid w:val="00765808"/>
    <w:rsid w:val="00765896"/>
    <w:rsid w:val="007658CC"/>
    <w:rsid w:val="00765AA1"/>
    <w:rsid w:val="00765CA0"/>
    <w:rsid w:val="00765F8B"/>
    <w:rsid w:val="00766115"/>
    <w:rsid w:val="00766723"/>
    <w:rsid w:val="007667AD"/>
    <w:rsid w:val="007669F2"/>
    <w:rsid w:val="007669F8"/>
    <w:rsid w:val="00766D19"/>
    <w:rsid w:val="00766D71"/>
    <w:rsid w:val="00766D8F"/>
    <w:rsid w:val="00766E0A"/>
    <w:rsid w:val="00767153"/>
    <w:rsid w:val="007672EB"/>
    <w:rsid w:val="007673CA"/>
    <w:rsid w:val="007675E5"/>
    <w:rsid w:val="00767655"/>
    <w:rsid w:val="00767720"/>
    <w:rsid w:val="00767803"/>
    <w:rsid w:val="0076789A"/>
    <w:rsid w:val="0076799C"/>
    <w:rsid w:val="007679A3"/>
    <w:rsid w:val="00767A6C"/>
    <w:rsid w:val="00767A9C"/>
    <w:rsid w:val="00767B4B"/>
    <w:rsid w:val="00767D4F"/>
    <w:rsid w:val="00767E5A"/>
    <w:rsid w:val="00767E63"/>
    <w:rsid w:val="00770580"/>
    <w:rsid w:val="00770594"/>
    <w:rsid w:val="0077070B"/>
    <w:rsid w:val="00770833"/>
    <w:rsid w:val="007709B3"/>
    <w:rsid w:val="00770A3F"/>
    <w:rsid w:val="00770B1A"/>
    <w:rsid w:val="00770F53"/>
    <w:rsid w:val="007712BB"/>
    <w:rsid w:val="007712BC"/>
    <w:rsid w:val="00771362"/>
    <w:rsid w:val="00771363"/>
    <w:rsid w:val="0077144E"/>
    <w:rsid w:val="00771464"/>
    <w:rsid w:val="0077162E"/>
    <w:rsid w:val="00771707"/>
    <w:rsid w:val="0077175A"/>
    <w:rsid w:val="007717EB"/>
    <w:rsid w:val="0077183F"/>
    <w:rsid w:val="007719EB"/>
    <w:rsid w:val="00771A2E"/>
    <w:rsid w:val="00771AC5"/>
    <w:rsid w:val="00771BD8"/>
    <w:rsid w:val="00771D27"/>
    <w:rsid w:val="00771D73"/>
    <w:rsid w:val="00771DC0"/>
    <w:rsid w:val="00771E8C"/>
    <w:rsid w:val="00771ED5"/>
    <w:rsid w:val="00771F0B"/>
    <w:rsid w:val="0077209A"/>
    <w:rsid w:val="007721CF"/>
    <w:rsid w:val="007721E4"/>
    <w:rsid w:val="00772420"/>
    <w:rsid w:val="00772596"/>
    <w:rsid w:val="00772603"/>
    <w:rsid w:val="007727AC"/>
    <w:rsid w:val="00772ABC"/>
    <w:rsid w:val="00772AEE"/>
    <w:rsid w:val="00772CB2"/>
    <w:rsid w:val="00772F87"/>
    <w:rsid w:val="0077314B"/>
    <w:rsid w:val="00773175"/>
    <w:rsid w:val="00773177"/>
    <w:rsid w:val="007731C2"/>
    <w:rsid w:val="0077350C"/>
    <w:rsid w:val="00773587"/>
    <w:rsid w:val="0077359B"/>
    <w:rsid w:val="007735D0"/>
    <w:rsid w:val="0077363A"/>
    <w:rsid w:val="00773877"/>
    <w:rsid w:val="00773882"/>
    <w:rsid w:val="007738FD"/>
    <w:rsid w:val="00773974"/>
    <w:rsid w:val="00773B46"/>
    <w:rsid w:val="00773C86"/>
    <w:rsid w:val="00773D8F"/>
    <w:rsid w:val="00773DEC"/>
    <w:rsid w:val="00773E73"/>
    <w:rsid w:val="00773E81"/>
    <w:rsid w:val="00773EFF"/>
    <w:rsid w:val="00773FE0"/>
    <w:rsid w:val="00774098"/>
    <w:rsid w:val="00774299"/>
    <w:rsid w:val="00774371"/>
    <w:rsid w:val="00774487"/>
    <w:rsid w:val="0077457A"/>
    <w:rsid w:val="0077464D"/>
    <w:rsid w:val="007747EB"/>
    <w:rsid w:val="00774938"/>
    <w:rsid w:val="00774B7E"/>
    <w:rsid w:val="00774F60"/>
    <w:rsid w:val="007750B2"/>
    <w:rsid w:val="007757E6"/>
    <w:rsid w:val="00775831"/>
    <w:rsid w:val="007758EC"/>
    <w:rsid w:val="00775904"/>
    <w:rsid w:val="00775AD4"/>
    <w:rsid w:val="00775E3D"/>
    <w:rsid w:val="00775E82"/>
    <w:rsid w:val="00775F76"/>
    <w:rsid w:val="00775FA2"/>
    <w:rsid w:val="00775FAD"/>
    <w:rsid w:val="00776005"/>
    <w:rsid w:val="007760A9"/>
    <w:rsid w:val="007760FC"/>
    <w:rsid w:val="00776268"/>
    <w:rsid w:val="007762DE"/>
    <w:rsid w:val="00776342"/>
    <w:rsid w:val="007763EF"/>
    <w:rsid w:val="0077674F"/>
    <w:rsid w:val="00776BBF"/>
    <w:rsid w:val="00776F77"/>
    <w:rsid w:val="00777040"/>
    <w:rsid w:val="007770CD"/>
    <w:rsid w:val="007773BE"/>
    <w:rsid w:val="00777531"/>
    <w:rsid w:val="00777571"/>
    <w:rsid w:val="007776C2"/>
    <w:rsid w:val="00777858"/>
    <w:rsid w:val="00777C4D"/>
    <w:rsid w:val="00777EFE"/>
    <w:rsid w:val="00777FFC"/>
    <w:rsid w:val="0078020A"/>
    <w:rsid w:val="007802E7"/>
    <w:rsid w:val="00780481"/>
    <w:rsid w:val="007804FA"/>
    <w:rsid w:val="007809B3"/>
    <w:rsid w:val="007809BD"/>
    <w:rsid w:val="007809E5"/>
    <w:rsid w:val="00780AF9"/>
    <w:rsid w:val="00780B19"/>
    <w:rsid w:val="00780C54"/>
    <w:rsid w:val="00780ECD"/>
    <w:rsid w:val="00781095"/>
    <w:rsid w:val="00781413"/>
    <w:rsid w:val="007817ED"/>
    <w:rsid w:val="00781F68"/>
    <w:rsid w:val="00782038"/>
    <w:rsid w:val="0078205D"/>
    <w:rsid w:val="00782575"/>
    <w:rsid w:val="007826E0"/>
    <w:rsid w:val="007827A9"/>
    <w:rsid w:val="00782AF8"/>
    <w:rsid w:val="00782CF6"/>
    <w:rsid w:val="00782DCA"/>
    <w:rsid w:val="00782E5C"/>
    <w:rsid w:val="00782F03"/>
    <w:rsid w:val="00783085"/>
    <w:rsid w:val="007830B6"/>
    <w:rsid w:val="007834CE"/>
    <w:rsid w:val="0078352A"/>
    <w:rsid w:val="007835F3"/>
    <w:rsid w:val="007838E5"/>
    <w:rsid w:val="0078394B"/>
    <w:rsid w:val="007839E7"/>
    <w:rsid w:val="00783A5B"/>
    <w:rsid w:val="00783A93"/>
    <w:rsid w:val="00783BB5"/>
    <w:rsid w:val="00783C50"/>
    <w:rsid w:val="00783C62"/>
    <w:rsid w:val="00783D4F"/>
    <w:rsid w:val="0078419E"/>
    <w:rsid w:val="0078441F"/>
    <w:rsid w:val="00784486"/>
    <w:rsid w:val="007844B8"/>
    <w:rsid w:val="007846E5"/>
    <w:rsid w:val="0078472B"/>
    <w:rsid w:val="0078484B"/>
    <w:rsid w:val="007848EE"/>
    <w:rsid w:val="00784D3C"/>
    <w:rsid w:val="00784E84"/>
    <w:rsid w:val="00784F3E"/>
    <w:rsid w:val="007851F9"/>
    <w:rsid w:val="00785253"/>
    <w:rsid w:val="0078539B"/>
    <w:rsid w:val="0078548D"/>
    <w:rsid w:val="007854A6"/>
    <w:rsid w:val="007856C3"/>
    <w:rsid w:val="0078597C"/>
    <w:rsid w:val="00785AC9"/>
    <w:rsid w:val="00785B37"/>
    <w:rsid w:val="00785D53"/>
    <w:rsid w:val="00785D54"/>
    <w:rsid w:val="00785F5E"/>
    <w:rsid w:val="0078609A"/>
    <w:rsid w:val="0078622E"/>
    <w:rsid w:val="00786309"/>
    <w:rsid w:val="007865B4"/>
    <w:rsid w:val="00786AD7"/>
    <w:rsid w:val="00786C0B"/>
    <w:rsid w:val="00786FB9"/>
    <w:rsid w:val="0078702F"/>
    <w:rsid w:val="00787058"/>
    <w:rsid w:val="00787132"/>
    <w:rsid w:val="00787179"/>
    <w:rsid w:val="007872B4"/>
    <w:rsid w:val="007872E2"/>
    <w:rsid w:val="00787374"/>
    <w:rsid w:val="00787432"/>
    <w:rsid w:val="00787434"/>
    <w:rsid w:val="007875DD"/>
    <w:rsid w:val="007877D2"/>
    <w:rsid w:val="007878A6"/>
    <w:rsid w:val="00787C4A"/>
    <w:rsid w:val="00787CEF"/>
    <w:rsid w:val="00790112"/>
    <w:rsid w:val="0079017A"/>
    <w:rsid w:val="0079022E"/>
    <w:rsid w:val="007907C2"/>
    <w:rsid w:val="00790848"/>
    <w:rsid w:val="007908AE"/>
    <w:rsid w:val="007908CD"/>
    <w:rsid w:val="0079098C"/>
    <w:rsid w:val="00790A2F"/>
    <w:rsid w:val="00790A62"/>
    <w:rsid w:val="00790DC3"/>
    <w:rsid w:val="00791084"/>
    <w:rsid w:val="007910B6"/>
    <w:rsid w:val="00791184"/>
    <w:rsid w:val="00791196"/>
    <w:rsid w:val="00791304"/>
    <w:rsid w:val="007914C0"/>
    <w:rsid w:val="0079152A"/>
    <w:rsid w:val="007915E9"/>
    <w:rsid w:val="00791611"/>
    <w:rsid w:val="0079169E"/>
    <w:rsid w:val="007917EA"/>
    <w:rsid w:val="00791C0C"/>
    <w:rsid w:val="00791F7F"/>
    <w:rsid w:val="00791FF6"/>
    <w:rsid w:val="00792334"/>
    <w:rsid w:val="00792383"/>
    <w:rsid w:val="0079257D"/>
    <w:rsid w:val="00792600"/>
    <w:rsid w:val="00792761"/>
    <w:rsid w:val="007927CB"/>
    <w:rsid w:val="0079293D"/>
    <w:rsid w:val="00792A18"/>
    <w:rsid w:val="00792BF6"/>
    <w:rsid w:val="00792D52"/>
    <w:rsid w:val="00792D9C"/>
    <w:rsid w:val="00792E98"/>
    <w:rsid w:val="00793261"/>
    <w:rsid w:val="0079350A"/>
    <w:rsid w:val="007935EB"/>
    <w:rsid w:val="007936E7"/>
    <w:rsid w:val="007936FB"/>
    <w:rsid w:val="0079376A"/>
    <w:rsid w:val="00793BBF"/>
    <w:rsid w:val="00793C2E"/>
    <w:rsid w:val="00793C3B"/>
    <w:rsid w:val="00793CA1"/>
    <w:rsid w:val="00793D25"/>
    <w:rsid w:val="00793F50"/>
    <w:rsid w:val="007940C5"/>
    <w:rsid w:val="00794236"/>
    <w:rsid w:val="007943BE"/>
    <w:rsid w:val="007945FF"/>
    <w:rsid w:val="007946A4"/>
    <w:rsid w:val="007947D8"/>
    <w:rsid w:val="00794960"/>
    <w:rsid w:val="007949BD"/>
    <w:rsid w:val="00794A02"/>
    <w:rsid w:val="00794ACE"/>
    <w:rsid w:val="00794BE2"/>
    <w:rsid w:val="00794D1A"/>
    <w:rsid w:val="00794E0E"/>
    <w:rsid w:val="00794E65"/>
    <w:rsid w:val="00795041"/>
    <w:rsid w:val="00795181"/>
    <w:rsid w:val="007951E4"/>
    <w:rsid w:val="00795353"/>
    <w:rsid w:val="00795354"/>
    <w:rsid w:val="00795480"/>
    <w:rsid w:val="007956D5"/>
    <w:rsid w:val="00795777"/>
    <w:rsid w:val="007958D9"/>
    <w:rsid w:val="00795933"/>
    <w:rsid w:val="007959E0"/>
    <w:rsid w:val="00795B42"/>
    <w:rsid w:val="00795DEA"/>
    <w:rsid w:val="00795E07"/>
    <w:rsid w:val="00795F22"/>
    <w:rsid w:val="00796077"/>
    <w:rsid w:val="007960F1"/>
    <w:rsid w:val="0079620A"/>
    <w:rsid w:val="007965DF"/>
    <w:rsid w:val="007966DA"/>
    <w:rsid w:val="00796802"/>
    <w:rsid w:val="007968B6"/>
    <w:rsid w:val="00796B60"/>
    <w:rsid w:val="00796D51"/>
    <w:rsid w:val="00796E10"/>
    <w:rsid w:val="00796F38"/>
    <w:rsid w:val="00796F42"/>
    <w:rsid w:val="00797183"/>
    <w:rsid w:val="00797278"/>
    <w:rsid w:val="007973DD"/>
    <w:rsid w:val="007978A7"/>
    <w:rsid w:val="00797CD1"/>
    <w:rsid w:val="00797DD4"/>
    <w:rsid w:val="00797F63"/>
    <w:rsid w:val="007A01CF"/>
    <w:rsid w:val="007A0276"/>
    <w:rsid w:val="007A04F7"/>
    <w:rsid w:val="007A0596"/>
    <w:rsid w:val="007A05F5"/>
    <w:rsid w:val="007A0683"/>
    <w:rsid w:val="007A071B"/>
    <w:rsid w:val="007A07C8"/>
    <w:rsid w:val="007A089B"/>
    <w:rsid w:val="007A09B0"/>
    <w:rsid w:val="007A0C69"/>
    <w:rsid w:val="007A0D57"/>
    <w:rsid w:val="007A0EBF"/>
    <w:rsid w:val="007A0F0A"/>
    <w:rsid w:val="007A0FFA"/>
    <w:rsid w:val="007A1110"/>
    <w:rsid w:val="007A114F"/>
    <w:rsid w:val="007A11EE"/>
    <w:rsid w:val="007A129B"/>
    <w:rsid w:val="007A13C2"/>
    <w:rsid w:val="007A15BF"/>
    <w:rsid w:val="007A1679"/>
    <w:rsid w:val="007A1800"/>
    <w:rsid w:val="007A1842"/>
    <w:rsid w:val="007A19F3"/>
    <w:rsid w:val="007A1B6F"/>
    <w:rsid w:val="007A1D1C"/>
    <w:rsid w:val="007A1D65"/>
    <w:rsid w:val="007A1DFC"/>
    <w:rsid w:val="007A2125"/>
    <w:rsid w:val="007A2320"/>
    <w:rsid w:val="007A245B"/>
    <w:rsid w:val="007A25E5"/>
    <w:rsid w:val="007A2745"/>
    <w:rsid w:val="007A288F"/>
    <w:rsid w:val="007A2A5E"/>
    <w:rsid w:val="007A2B26"/>
    <w:rsid w:val="007A2E53"/>
    <w:rsid w:val="007A3612"/>
    <w:rsid w:val="007A384F"/>
    <w:rsid w:val="007A3A1E"/>
    <w:rsid w:val="007A3DA3"/>
    <w:rsid w:val="007A3E9D"/>
    <w:rsid w:val="007A3FD4"/>
    <w:rsid w:val="007A404C"/>
    <w:rsid w:val="007A4090"/>
    <w:rsid w:val="007A4105"/>
    <w:rsid w:val="007A4244"/>
    <w:rsid w:val="007A4958"/>
    <w:rsid w:val="007A4A6A"/>
    <w:rsid w:val="007A4B52"/>
    <w:rsid w:val="007A4C53"/>
    <w:rsid w:val="007A4D45"/>
    <w:rsid w:val="007A4D78"/>
    <w:rsid w:val="007A4EE6"/>
    <w:rsid w:val="007A544D"/>
    <w:rsid w:val="007A5DE5"/>
    <w:rsid w:val="007A5E49"/>
    <w:rsid w:val="007A5F3F"/>
    <w:rsid w:val="007A5FDA"/>
    <w:rsid w:val="007A6307"/>
    <w:rsid w:val="007A6398"/>
    <w:rsid w:val="007A6432"/>
    <w:rsid w:val="007A66B6"/>
    <w:rsid w:val="007A66E2"/>
    <w:rsid w:val="007A68C6"/>
    <w:rsid w:val="007A6AA0"/>
    <w:rsid w:val="007A6AC3"/>
    <w:rsid w:val="007A6B8F"/>
    <w:rsid w:val="007A6CAA"/>
    <w:rsid w:val="007A71BD"/>
    <w:rsid w:val="007A752C"/>
    <w:rsid w:val="007A7727"/>
    <w:rsid w:val="007A77AB"/>
    <w:rsid w:val="007A796E"/>
    <w:rsid w:val="007A7A84"/>
    <w:rsid w:val="007A7BF2"/>
    <w:rsid w:val="007A7DCD"/>
    <w:rsid w:val="007A7E7A"/>
    <w:rsid w:val="007B00AD"/>
    <w:rsid w:val="007B00E3"/>
    <w:rsid w:val="007B0262"/>
    <w:rsid w:val="007B0292"/>
    <w:rsid w:val="007B0536"/>
    <w:rsid w:val="007B05BA"/>
    <w:rsid w:val="007B066B"/>
    <w:rsid w:val="007B0778"/>
    <w:rsid w:val="007B0825"/>
    <w:rsid w:val="007B09D3"/>
    <w:rsid w:val="007B0A28"/>
    <w:rsid w:val="007B0BE7"/>
    <w:rsid w:val="007B0BEA"/>
    <w:rsid w:val="007B0CCA"/>
    <w:rsid w:val="007B0D32"/>
    <w:rsid w:val="007B100F"/>
    <w:rsid w:val="007B1165"/>
    <w:rsid w:val="007B11BA"/>
    <w:rsid w:val="007B11E5"/>
    <w:rsid w:val="007B1591"/>
    <w:rsid w:val="007B15E7"/>
    <w:rsid w:val="007B1616"/>
    <w:rsid w:val="007B1A55"/>
    <w:rsid w:val="007B1A60"/>
    <w:rsid w:val="007B1A9B"/>
    <w:rsid w:val="007B1ABD"/>
    <w:rsid w:val="007B1ACD"/>
    <w:rsid w:val="007B1BCD"/>
    <w:rsid w:val="007B1BE8"/>
    <w:rsid w:val="007B1C05"/>
    <w:rsid w:val="007B1CD7"/>
    <w:rsid w:val="007B2021"/>
    <w:rsid w:val="007B2299"/>
    <w:rsid w:val="007B22D9"/>
    <w:rsid w:val="007B23BD"/>
    <w:rsid w:val="007B24C0"/>
    <w:rsid w:val="007B27C1"/>
    <w:rsid w:val="007B28DD"/>
    <w:rsid w:val="007B2A8F"/>
    <w:rsid w:val="007B2ACB"/>
    <w:rsid w:val="007B2C4D"/>
    <w:rsid w:val="007B2F49"/>
    <w:rsid w:val="007B2F5C"/>
    <w:rsid w:val="007B3027"/>
    <w:rsid w:val="007B31AE"/>
    <w:rsid w:val="007B3235"/>
    <w:rsid w:val="007B3459"/>
    <w:rsid w:val="007B35A9"/>
    <w:rsid w:val="007B35F9"/>
    <w:rsid w:val="007B3679"/>
    <w:rsid w:val="007B36E1"/>
    <w:rsid w:val="007B3757"/>
    <w:rsid w:val="007B3867"/>
    <w:rsid w:val="007B3A62"/>
    <w:rsid w:val="007B3A97"/>
    <w:rsid w:val="007B3BCC"/>
    <w:rsid w:val="007B3D38"/>
    <w:rsid w:val="007B3F89"/>
    <w:rsid w:val="007B4031"/>
    <w:rsid w:val="007B4217"/>
    <w:rsid w:val="007B42D4"/>
    <w:rsid w:val="007B43EA"/>
    <w:rsid w:val="007B4430"/>
    <w:rsid w:val="007B44DF"/>
    <w:rsid w:val="007B44F7"/>
    <w:rsid w:val="007B45BB"/>
    <w:rsid w:val="007B46DE"/>
    <w:rsid w:val="007B4A0D"/>
    <w:rsid w:val="007B4A67"/>
    <w:rsid w:val="007B4A8B"/>
    <w:rsid w:val="007B4B4A"/>
    <w:rsid w:val="007B4BFC"/>
    <w:rsid w:val="007B4CD8"/>
    <w:rsid w:val="007B5007"/>
    <w:rsid w:val="007B50AD"/>
    <w:rsid w:val="007B53CD"/>
    <w:rsid w:val="007B58F1"/>
    <w:rsid w:val="007B59F2"/>
    <w:rsid w:val="007B5A31"/>
    <w:rsid w:val="007B5A65"/>
    <w:rsid w:val="007B5C4D"/>
    <w:rsid w:val="007B5CA2"/>
    <w:rsid w:val="007B5D3F"/>
    <w:rsid w:val="007B5E16"/>
    <w:rsid w:val="007B61A8"/>
    <w:rsid w:val="007B62DB"/>
    <w:rsid w:val="007B6490"/>
    <w:rsid w:val="007B64CF"/>
    <w:rsid w:val="007B65A3"/>
    <w:rsid w:val="007B677B"/>
    <w:rsid w:val="007B6A9E"/>
    <w:rsid w:val="007B6DFB"/>
    <w:rsid w:val="007B6EF6"/>
    <w:rsid w:val="007B6F9E"/>
    <w:rsid w:val="007B70B6"/>
    <w:rsid w:val="007B724B"/>
    <w:rsid w:val="007B726E"/>
    <w:rsid w:val="007B727D"/>
    <w:rsid w:val="007B7324"/>
    <w:rsid w:val="007B7482"/>
    <w:rsid w:val="007B7897"/>
    <w:rsid w:val="007B79FB"/>
    <w:rsid w:val="007B7A82"/>
    <w:rsid w:val="007B7AC3"/>
    <w:rsid w:val="007B7B54"/>
    <w:rsid w:val="007B7C59"/>
    <w:rsid w:val="007B7C7D"/>
    <w:rsid w:val="007C0074"/>
    <w:rsid w:val="007C00B0"/>
    <w:rsid w:val="007C014B"/>
    <w:rsid w:val="007C01BE"/>
    <w:rsid w:val="007C022F"/>
    <w:rsid w:val="007C02AC"/>
    <w:rsid w:val="007C04D9"/>
    <w:rsid w:val="007C07EF"/>
    <w:rsid w:val="007C08D8"/>
    <w:rsid w:val="007C09A9"/>
    <w:rsid w:val="007C09C0"/>
    <w:rsid w:val="007C0F95"/>
    <w:rsid w:val="007C124B"/>
    <w:rsid w:val="007C1319"/>
    <w:rsid w:val="007C13B1"/>
    <w:rsid w:val="007C142E"/>
    <w:rsid w:val="007C15C5"/>
    <w:rsid w:val="007C1796"/>
    <w:rsid w:val="007C1C38"/>
    <w:rsid w:val="007C1C6A"/>
    <w:rsid w:val="007C1D73"/>
    <w:rsid w:val="007C1F10"/>
    <w:rsid w:val="007C1F75"/>
    <w:rsid w:val="007C213A"/>
    <w:rsid w:val="007C21ED"/>
    <w:rsid w:val="007C2235"/>
    <w:rsid w:val="007C226B"/>
    <w:rsid w:val="007C2984"/>
    <w:rsid w:val="007C2B84"/>
    <w:rsid w:val="007C2B88"/>
    <w:rsid w:val="007C2CFB"/>
    <w:rsid w:val="007C2E6D"/>
    <w:rsid w:val="007C2F95"/>
    <w:rsid w:val="007C311D"/>
    <w:rsid w:val="007C3366"/>
    <w:rsid w:val="007C3370"/>
    <w:rsid w:val="007C3570"/>
    <w:rsid w:val="007C3995"/>
    <w:rsid w:val="007C3A94"/>
    <w:rsid w:val="007C3C40"/>
    <w:rsid w:val="007C3CA9"/>
    <w:rsid w:val="007C3CE3"/>
    <w:rsid w:val="007C3CF6"/>
    <w:rsid w:val="007C3DE4"/>
    <w:rsid w:val="007C3F3C"/>
    <w:rsid w:val="007C403E"/>
    <w:rsid w:val="007C407A"/>
    <w:rsid w:val="007C40A9"/>
    <w:rsid w:val="007C4154"/>
    <w:rsid w:val="007C415D"/>
    <w:rsid w:val="007C42F3"/>
    <w:rsid w:val="007C43B5"/>
    <w:rsid w:val="007C4415"/>
    <w:rsid w:val="007C44C7"/>
    <w:rsid w:val="007C4999"/>
    <w:rsid w:val="007C4A67"/>
    <w:rsid w:val="007C4B97"/>
    <w:rsid w:val="007C4C0D"/>
    <w:rsid w:val="007C4D1A"/>
    <w:rsid w:val="007C4D32"/>
    <w:rsid w:val="007C4D64"/>
    <w:rsid w:val="007C4DCE"/>
    <w:rsid w:val="007C4E34"/>
    <w:rsid w:val="007C4F6C"/>
    <w:rsid w:val="007C4F80"/>
    <w:rsid w:val="007C4FA0"/>
    <w:rsid w:val="007C4FC1"/>
    <w:rsid w:val="007C50CB"/>
    <w:rsid w:val="007C50F1"/>
    <w:rsid w:val="007C5196"/>
    <w:rsid w:val="007C529F"/>
    <w:rsid w:val="007C552B"/>
    <w:rsid w:val="007C5815"/>
    <w:rsid w:val="007C5A61"/>
    <w:rsid w:val="007C5B2C"/>
    <w:rsid w:val="007C5CE0"/>
    <w:rsid w:val="007C5D19"/>
    <w:rsid w:val="007C5D4B"/>
    <w:rsid w:val="007C6092"/>
    <w:rsid w:val="007C609E"/>
    <w:rsid w:val="007C60FA"/>
    <w:rsid w:val="007C63E6"/>
    <w:rsid w:val="007C6420"/>
    <w:rsid w:val="007C64A3"/>
    <w:rsid w:val="007C65A6"/>
    <w:rsid w:val="007C6BB6"/>
    <w:rsid w:val="007C6FF9"/>
    <w:rsid w:val="007C71C2"/>
    <w:rsid w:val="007C74E0"/>
    <w:rsid w:val="007C74F6"/>
    <w:rsid w:val="007C79E1"/>
    <w:rsid w:val="007C7DD4"/>
    <w:rsid w:val="007C7FEB"/>
    <w:rsid w:val="007D038C"/>
    <w:rsid w:val="007D0525"/>
    <w:rsid w:val="007D0756"/>
    <w:rsid w:val="007D07FB"/>
    <w:rsid w:val="007D09AB"/>
    <w:rsid w:val="007D0AAB"/>
    <w:rsid w:val="007D0E83"/>
    <w:rsid w:val="007D0E88"/>
    <w:rsid w:val="007D1077"/>
    <w:rsid w:val="007D128E"/>
    <w:rsid w:val="007D1592"/>
    <w:rsid w:val="007D1876"/>
    <w:rsid w:val="007D190D"/>
    <w:rsid w:val="007D1935"/>
    <w:rsid w:val="007D19BA"/>
    <w:rsid w:val="007D1BDF"/>
    <w:rsid w:val="007D1BF0"/>
    <w:rsid w:val="007D1C5F"/>
    <w:rsid w:val="007D20E6"/>
    <w:rsid w:val="007D231B"/>
    <w:rsid w:val="007D2458"/>
    <w:rsid w:val="007D248C"/>
    <w:rsid w:val="007D24EC"/>
    <w:rsid w:val="007D25E7"/>
    <w:rsid w:val="007D2825"/>
    <w:rsid w:val="007D2A35"/>
    <w:rsid w:val="007D2CE8"/>
    <w:rsid w:val="007D307C"/>
    <w:rsid w:val="007D3166"/>
    <w:rsid w:val="007D3177"/>
    <w:rsid w:val="007D344F"/>
    <w:rsid w:val="007D34A5"/>
    <w:rsid w:val="007D34F3"/>
    <w:rsid w:val="007D35E2"/>
    <w:rsid w:val="007D3A13"/>
    <w:rsid w:val="007D3B97"/>
    <w:rsid w:val="007D3DA1"/>
    <w:rsid w:val="007D4077"/>
    <w:rsid w:val="007D40F0"/>
    <w:rsid w:val="007D423E"/>
    <w:rsid w:val="007D4253"/>
    <w:rsid w:val="007D42A4"/>
    <w:rsid w:val="007D42FC"/>
    <w:rsid w:val="007D4419"/>
    <w:rsid w:val="007D4479"/>
    <w:rsid w:val="007D44CF"/>
    <w:rsid w:val="007D46D0"/>
    <w:rsid w:val="007D486F"/>
    <w:rsid w:val="007D49F1"/>
    <w:rsid w:val="007D4A21"/>
    <w:rsid w:val="007D4A43"/>
    <w:rsid w:val="007D4A9C"/>
    <w:rsid w:val="007D4BE7"/>
    <w:rsid w:val="007D4D47"/>
    <w:rsid w:val="007D4E0E"/>
    <w:rsid w:val="007D4ECF"/>
    <w:rsid w:val="007D4FAD"/>
    <w:rsid w:val="007D5116"/>
    <w:rsid w:val="007D53AE"/>
    <w:rsid w:val="007D556D"/>
    <w:rsid w:val="007D571A"/>
    <w:rsid w:val="007D5816"/>
    <w:rsid w:val="007D59A4"/>
    <w:rsid w:val="007D5B5B"/>
    <w:rsid w:val="007D5B99"/>
    <w:rsid w:val="007D5DB3"/>
    <w:rsid w:val="007D5DE7"/>
    <w:rsid w:val="007D5E94"/>
    <w:rsid w:val="007D5FA2"/>
    <w:rsid w:val="007D60C6"/>
    <w:rsid w:val="007D62C8"/>
    <w:rsid w:val="007D6509"/>
    <w:rsid w:val="007D664D"/>
    <w:rsid w:val="007D6752"/>
    <w:rsid w:val="007D67E5"/>
    <w:rsid w:val="007D6948"/>
    <w:rsid w:val="007D6965"/>
    <w:rsid w:val="007D69C6"/>
    <w:rsid w:val="007D6ACD"/>
    <w:rsid w:val="007D6AE1"/>
    <w:rsid w:val="007D6FD3"/>
    <w:rsid w:val="007D7120"/>
    <w:rsid w:val="007D7238"/>
    <w:rsid w:val="007D7420"/>
    <w:rsid w:val="007D753C"/>
    <w:rsid w:val="007D7568"/>
    <w:rsid w:val="007D78EF"/>
    <w:rsid w:val="007D7AA1"/>
    <w:rsid w:val="007D7B46"/>
    <w:rsid w:val="007D7CE3"/>
    <w:rsid w:val="007D7F4E"/>
    <w:rsid w:val="007D7FF0"/>
    <w:rsid w:val="007E00BA"/>
    <w:rsid w:val="007E0113"/>
    <w:rsid w:val="007E01E3"/>
    <w:rsid w:val="007E02C8"/>
    <w:rsid w:val="007E0542"/>
    <w:rsid w:val="007E063C"/>
    <w:rsid w:val="007E0962"/>
    <w:rsid w:val="007E0C39"/>
    <w:rsid w:val="007E0C6A"/>
    <w:rsid w:val="007E1053"/>
    <w:rsid w:val="007E14C9"/>
    <w:rsid w:val="007E1913"/>
    <w:rsid w:val="007E19B3"/>
    <w:rsid w:val="007E19F6"/>
    <w:rsid w:val="007E1B92"/>
    <w:rsid w:val="007E1BA6"/>
    <w:rsid w:val="007E1D93"/>
    <w:rsid w:val="007E1E0C"/>
    <w:rsid w:val="007E1F33"/>
    <w:rsid w:val="007E1FDF"/>
    <w:rsid w:val="007E20AB"/>
    <w:rsid w:val="007E20D9"/>
    <w:rsid w:val="007E21FB"/>
    <w:rsid w:val="007E2329"/>
    <w:rsid w:val="007E245B"/>
    <w:rsid w:val="007E2503"/>
    <w:rsid w:val="007E257E"/>
    <w:rsid w:val="007E25A6"/>
    <w:rsid w:val="007E2720"/>
    <w:rsid w:val="007E27AF"/>
    <w:rsid w:val="007E27C8"/>
    <w:rsid w:val="007E2A75"/>
    <w:rsid w:val="007E2DFF"/>
    <w:rsid w:val="007E2E2D"/>
    <w:rsid w:val="007E2E77"/>
    <w:rsid w:val="007E2F69"/>
    <w:rsid w:val="007E3148"/>
    <w:rsid w:val="007E316C"/>
    <w:rsid w:val="007E32A9"/>
    <w:rsid w:val="007E33E3"/>
    <w:rsid w:val="007E33F3"/>
    <w:rsid w:val="007E35DF"/>
    <w:rsid w:val="007E36AA"/>
    <w:rsid w:val="007E3780"/>
    <w:rsid w:val="007E37D8"/>
    <w:rsid w:val="007E38E8"/>
    <w:rsid w:val="007E390A"/>
    <w:rsid w:val="007E3964"/>
    <w:rsid w:val="007E3A09"/>
    <w:rsid w:val="007E3AB8"/>
    <w:rsid w:val="007E3B41"/>
    <w:rsid w:val="007E3B9A"/>
    <w:rsid w:val="007E3BF7"/>
    <w:rsid w:val="007E3BF8"/>
    <w:rsid w:val="007E3C5D"/>
    <w:rsid w:val="007E3E69"/>
    <w:rsid w:val="007E4022"/>
    <w:rsid w:val="007E4245"/>
    <w:rsid w:val="007E43C6"/>
    <w:rsid w:val="007E455F"/>
    <w:rsid w:val="007E45B7"/>
    <w:rsid w:val="007E45EC"/>
    <w:rsid w:val="007E46A4"/>
    <w:rsid w:val="007E4A09"/>
    <w:rsid w:val="007E4A50"/>
    <w:rsid w:val="007E4AAE"/>
    <w:rsid w:val="007E4AC2"/>
    <w:rsid w:val="007E4B6C"/>
    <w:rsid w:val="007E4C82"/>
    <w:rsid w:val="007E4E47"/>
    <w:rsid w:val="007E4E60"/>
    <w:rsid w:val="007E5041"/>
    <w:rsid w:val="007E5072"/>
    <w:rsid w:val="007E514B"/>
    <w:rsid w:val="007E5206"/>
    <w:rsid w:val="007E52CA"/>
    <w:rsid w:val="007E52E0"/>
    <w:rsid w:val="007E5440"/>
    <w:rsid w:val="007E545B"/>
    <w:rsid w:val="007E55F9"/>
    <w:rsid w:val="007E598B"/>
    <w:rsid w:val="007E59D7"/>
    <w:rsid w:val="007E5C04"/>
    <w:rsid w:val="007E5DB4"/>
    <w:rsid w:val="007E5F81"/>
    <w:rsid w:val="007E5FAB"/>
    <w:rsid w:val="007E607B"/>
    <w:rsid w:val="007E610F"/>
    <w:rsid w:val="007E61EA"/>
    <w:rsid w:val="007E6514"/>
    <w:rsid w:val="007E659A"/>
    <w:rsid w:val="007E6715"/>
    <w:rsid w:val="007E67B1"/>
    <w:rsid w:val="007E67B2"/>
    <w:rsid w:val="007E6BB8"/>
    <w:rsid w:val="007E6D7C"/>
    <w:rsid w:val="007E7019"/>
    <w:rsid w:val="007E714F"/>
    <w:rsid w:val="007E728B"/>
    <w:rsid w:val="007E7462"/>
    <w:rsid w:val="007E7646"/>
    <w:rsid w:val="007E77D5"/>
    <w:rsid w:val="007E7AC4"/>
    <w:rsid w:val="007E7D03"/>
    <w:rsid w:val="007E7D52"/>
    <w:rsid w:val="007E7D71"/>
    <w:rsid w:val="007E7E34"/>
    <w:rsid w:val="007F007B"/>
    <w:rsid w:val="007F0124"/>
    <w:rsid w:val="007F0641"/>
    <w:rsid w:val="007F0743"/>
    <w:rsid w:val="007F07CB"/>
    <w:rsid w:val="007F088C"/>
    <w:rsid w:val="007F098E"/>
    <w:rsid w:val="007F099D"/>
    <w:rsid w:val="007F0E8A"/>
    <w:rsid w:val="007F1139"/>
    <w:rsid w:val="007F1142"/>
    <w:rsid w:val="007F15DD"/>
    <w:rsid w:val="007F1753"/>
    <w:rsid w:val="007F177B"/>
    <w:rsid w:val="007F180F"/>
    <w:rsid w:val="007F1856"/>
    <w:rsid w:val="007F1A88"/>
    <w:rsid w:val="007F21E2"/>
    <w:rsid w:val="007F2282"/>
    <w:rsid w:val="007F228E"/>
    <w:rsid w:val="007F2290"/>
    <w:rsid w:val="007F23F6"/>
    <w:rsid w:val="007F25E6"/>
    <w:rsid w:val="007F2792"/>
    <w:rsid w:val="007F28D8"/>
    <w:rsid w:val="007F2950"/>
    <w:rsid w:val="007F29D2"/>
    <w:rsid w:val="007F2AB4"/>
    <w:rsid w:val="007F2BEB"/>
    <w:rsid w:val="007F305B"/>
    <w:rsid w:val="007F3206"/>
    <w:rsid w:val="007F32B7"/>
    <w:rsid w:val="007F32EB"/>
    <w:rsid w:val="007F33B1"/>
    <w:rsid w:val="007F34A7"/>
    <w:rsid w:val="007F3B98"/>
    <w:rsid w:val="007F3DCB"/>
    <w:rsid w:val="007F3F4C"/>
    <w:rsid w:val="007F3F5F"/>
    <w:rsid w:val="007F4028"/>
    <w:rsid w:val="007F4161"/>
    <w:rsid w:val="007F41DD"/>
    <w:rsid w:val="007F4210"/>
    <w:rsid w:val="007F4381"/>
    <w:rsid w:val="007F4746"/>
    <w:rsid w:val="007F4748"/>
    <w:rsid w:val="007F4786"/>
    <w:rsid w:val="007F485C"/>
    <w:rsid w:val="007F48C2"/>
    <w:rsid w:val="007F4A86"/>
    <w:rsid w:val="007F4A9C"/>
    <w:rsid w:val="007F4B4D"/>
    <w:rsid w:val="007F4BD0"/>
    <w:rsid w:val="007F4C00"/>
    <w:rsid w:val="007F4C4F"/>
    <w:rsid w:val="007F4F27"/>
    <w:rsid w:val="007F4FB8"/>
    <w:rsid w:val="007F5186"/>
    <w:rsid w:val="007F538F"/>
    <w:rsid w:val="007F551C"/>
    <w:rsid w:val="007F56EA"/>
    <w:rsid w:val="007F59B3"/>
    <w:rsid w:val="007F5A22"/>
    <w:rsid w:val="007F5ACA"/>
    <w:rsid w:val="007F5F3A"/>
    <w:rsid w:val="007F617B"/>
    <w:rsid w:val="007F61C0"/>
    <w:rsid w:val="007F6330"/>
    <w:rsid w:val="007F6362"/>
    <w:rsid w:val="007F6485"/>
    <w:rsid w:val="007F6682"/>
    <w:rsid w:val="007F679F"/>
    <w:rsid w:val="007F67A8"/>
    <w:rsid w:val="007F694B"/>
    <w:rsid w:val="007F696E"/>
    <w:rsid w:val="007F6AAA"/>
    <w:rsid w:val="007F6C5D"/>
    <w:rsid w:val="007F6CB5"/>
    <w:rsid w:val="007F6F9C"/>
    <w:rsid w:val="007F70DE"/>
    <w:rsid w:val="007F7152"/>
    <w:rsid w:val="007F71A9"/>
    <w:rsid w:val="007F71EE"/>
    <w:rsid w:val="007F7444"/>
    <w:rsid w:val="007F748B"/>
    <w:rsid w:val="007F7537"/>
    <w:rsid w:val="007F76C6"/>
    <w:rsid w:val="007F7756"/>
    <w:rsid w:val="007F79C5"/>
    <w:rsid w:val="007F7A7A"/>
    <w:rsid w:val="007F7C18"/>
    <w:rsid w:val="007F7C5C"/>
    <w:rsid w:val="007F7CDC"/>
    <w:rsid w:val="007F7D71"/>
    <w:rsid w:val="007F7D79"/>
    <w:rsid w:val="007F7DB3"/>
    <w:rsid w:val="007F7E44"/>
    <w:rsid w:val="007F7ECE"/>
    <w:rsid w:val="007F7EEA"/>
    <w:rsid w:val="007F7F11"/>
    <w:rsid w:val="0080017E"/>
    <w:rsid w:val="00800455"/>
    <w:rsid w:val="0080070E"/>
    <w:rsid w:val="0080075D"/>
    <w:rsid w:val="00800CE4"/>
    <w:rsid w:val="00800E6D"/>
    <w:rsid w:val="00800EFB"/>
    <w:rsid w:val="008011BE"/>
    <w:rsid w:val="00801231"/>
    <w:rsid w:val="00801319"/>
    <w:rsid w:val="008013FD"/>
    <w:rsid w:val="00801514"/>
    <w:rsid w:val="00801658"/>
    <w:rsid w:val="0080173C"/>
    <w:rsid w:val="00801801"/>
    <w:rsid w:val="00801972"/>
    <w:rsid w:val="008019E4"/>
    <w:rsid w:val="00801A67"/>
    <w:rsid w:val="00801AAE"/>
    <w:rsid w:val="00801B31"/>
    <w:rsid w:val="00801BCE"/>
    <w:rsid w:val="00801DDE"/>
    <w:rsid w:val="00801DFC"/>
    <w:rsid w:val="00801E59"/>
    <w:rsid w:val="00801E68"/>
    <w:rsid w:val="00801F8F"/>
    <w:rsid w:val="00801FC1"/>
    <w:rsid w:val="0080213B"/>
    <w:rsid w:val="008021CF"/>
    <w:rsid w:val="008021F8"/>
    <w:rsid w:val="008024AC"/>
    <w:rsid w:val="0080256F"/>
    <w:rsid w:val="0080265E"/>
    <w:rsid w:val="008026E7"/>
    <w:rsid w:val="0080270E"/>
    <w:rsid w:val="008029E2"/>
    <w:rsid w:val="00802D43"/>
    <w:rsid w:val="00802FD3"/>
    <w:rsid w:val="0080321A"/>
    <w:rsid w:val="00803487"/>
    <w:rsid w:val="008034DE"/>
    <w:rsid w:val="00803556"/>
    <w:rsid w:val="00803584"/>
    <w:rsid w:val="00803B37"/>
    <w:rsid w:val="00803D74"/>
    <w:rsid w:val="00803D8C"/>
    <w:rsid w:val="00804021"/>
    <w:rsid w:val="00804172"/>
    <w:rsid w:val="00804244"/>
    <w:rsid w:val="00804452"/>
    <w:rsid w:val="008045BB"/>
    <w:rsid w:val="0080480A"/>
    <w:rsid w:val="0080494C"/>
    <w:rsid w:val="00804A18"/>
    <w:rsid w:val="00804A68"/>
    <w:rsid w:val="00804A8F"/>
    <w:rsid w:val="00804ACB"/>
    <w:rsid w:val="00804C01"/>
    <w:rsid w:val="00804DCC"/>
    <w:rsid w:val="00804DDA"/>
    <w:rsid w:val="00804E33"/>
    <w:rsid w:val="00805081"/>
    <w:rsid w:val="008050F8"/>
    <w:rsid w:val="0080518A"/>
    <w:rsid w:val="0080520E"/>
    <w:rsid w:val="008052C0"/>
    <w:rsid w:val="0080532A"/>
    <w:rsid w:val="008053DD"/>
    <w:rsid w:val="0080540D"/>
    <w:rsid w:val="00805567"/>
    <w:rsid w:val="008057D3"/>
    <w:rsid w:val="008057FF"/>
    <w:rsid w:val="00805A33"/>
    <w:rsid w:val="00805B3F"/>
    <w:rsid w:val="00805CD0"/>
    <w:rsid w:val="00805D04"/>
    <w:rsid w:val="00805EB8"/>
    <w:rsid w:val="00806091"/>
    <w:rsid w:val="008062D2"/>
    <w:rsid w:val="00806450"/>
    <w:rsid w:val="008064FC"/>
    <w:rsid w:val="008066CE"/>
    <w:rsid w:val="008067D3"/>
    <w:rsid w:val="008068D2"/>
    <w:rsid w:val="0080692D"/>
    <w:rsid w:val="00806B13"/>
    <w:rsid w:val="00806C66"/>
    <w:rsid w:val="00806D4B"/>
    <w:rsid w:val="00806D90"/>
    <w:rsid w:val="00806DD6"/>
    <w:rsid w:val="00806E15"/>
    <w:rsid w:val="00807093"/>
    <w:rsid w:val="00807265"/>
    <w:rsid w:val="0080733D"/>
    <w:rsid w:val="00807976"/>
    <w:rsid w:val="008079DA"/>
    <w:rsid w:val="00807B9A"/>
    <w:rsid w:val="00807D79"/>
    <w:rsid w:val="00807F0A"/>
    <w:rsid w:val="00807F75"/>
    <w:rsid w:val="00807FF2"/>
    <w:rsid w:val="00810059"/>
    <w:rsid w:val="008102F3"/>
    <w:rsid w:val="00810524"/>
    <w:rsid w:val="0081068A"/>
    <w:rsid w:val="008106B6"/>
    <w:rsid w:val="0081071E"/>
    <w:rsid w:val="00810817"/>
    <w:rsid w:val="008108D6"/>
    <w:rsid w:val="00810952"/>
    <w:rsid w:val="00810FF7"/>
    <w:rsid w:val="00811079"/>
    <w:rsid w:val="0081107D"/>
    <w:rsid w:val="008110F6"/>
    <w:rsid w:val="00811106"/>
    <w:rsid w:val="008116AA"/>
    <w:rsid w:val="00811869"/>
    <w:rsid w:val="00811987"/>
    <w:rsid w:val="0081198B"/>
    <w:rsid w:val="00811A47"/>
    <w:rsid w:val="00811C24"/>
    <w:rsid w:val="00811D1C"/>
    <w:rsid w:val="00811DF5"/>
    <w:rsid w:val="00811FED"/>
    <w:rsid w:val="0081243E"/>
    <w:rsid w:val="008127E8"/>
    <w:rsid w:val="00812843"/>
    <w:rsid w:val="00812924"/>
    <w:rsid w:val="00812A74"/>
    <w:rsid w:val="00812C29"/>
    <w:rsid w:val="00812C7A"/>
    <w:rsid w:val="00812DCA"/>
    <w:rsid w:val="0081308B"/>
    <w:rsid w:val="008131D2"/>
    <w:rsid w:val="008132A8"/>
    <w:rsid w:val="00813340"/>
    <w:rsid w:val="00813476"/>
    <w:rsid w:val="00813497"/>
    <w:rsid w:val="008136AF"/>
    <w:rsid w:val="008138E1"/>
    <w:rsid w:val="00813941"/>
    <w:rsid w:val="008139E3"/>
    <w:rsid w:val="00813BD4"/>
    <w:rsid w:val="00813CCE"/>
    <w:rsid w:val="00813DF5"/>
    <w:rsid w:val="00813EAE"/>
    <w:rsid w:val="0081401E"/>
    <w:rsid w:val="00814062"/>
    <w:rsid w:val="008140E5"/>
    <w:rsid w:val="0081470C"/>
    <w:rsid w:val="00814A2C"/>
    <w:rsid w:val="00814C02"/>
    <w:rsid w:val="00814C3B"/>
    <w:rsid w:val="00814CBD"/>
    <w:rsid w:val="00814E87"/>
    <w:rsid w:val="00814ED8"/>
    <w:rsid w:val="00814FF5"/>
    <w:rsid w:val="0081512F"/>
    <w:rsid w:val="00815130"/>
    <w:rsid w:val="008151F4"/>
    <w:rsid w:val="008153BB"/>
    <w:rsid w:val="00815406"/>
    <w:rsid w:val="00815603"/>
    <w:rsid w:val="00815654"/>
    <w:rsid w:val="00815A18"/>
    <w:rsid w:val="00815B49"/>
    <w:rsid w:val="00815BA8"/>
    <w:rsid w:val="00815BAF"/>
    <w:rsid w:val="00815D3F"/>
    <w:rsid w:val="00815D89"/>
    <w:rsid w:val="00816190"/>
    <w:rsid w:val="0081625B"/>
    <w:rsid w:val="008162D6"/>
    <w:rsid w:val="00816497"/>
    <w:rsid w:val="008164BA"/>
    <w:rsid w:val="00816564"/>
    <w:rsid w:val="00816852"/>
    <w:rsid w:val="00816896"/>
    <w:rsid w:val="0081689C"/>
    <w:rsid w:val="00816A3A"/>
    <w:rsid w:val="00816C86"/>
    <w:rsid w:val="00816D33"/>
    <w:rsid w:val="00816D8E"/>
    <w:rsid w:val="00816E25"/>
    <w:rsid w:val="00816F43"/>
    <w:rsid w:val="00817033"/>
    <w:rsid w:val="0081706D"/>
    <w:rsid w:val="0081715D"/>
    <w:rsid w:val="008171B0"/>
    <w:rsid w:val="008174CD"/>
    <w:rsid w:val="008175F0"/>
    <w:rsid w:val="00817644"/>
    <w:rsid w:val="0081776D"/>
    <w:rsid w:val="008177CC"/>
    <w:rsid w:val="00817896"/>
    <w:rsid w:val="008178A3"/>
    <w:rsid w:val="008179C9"/>
    <w:rsid w:val="00817A8E"/>
    <w:rsid w:val="00817B88"/>
    <w:rsid w:val="00817CF4"/>
    <w:rsid w:val="00817D5B"/>
    <w:rsid w:val="00817D6E"/>
    <w:rsid w:val="00817E22"/>
    <w:rsid w:val="00817F54"/>
    <w:rsid w:val="00817F5C"/>
    <w:rsid w:val="008202DB"/>
    <w:rsid w:val="00820431"/>
    <w:rsid w:val="00820639"/>
    <w:rsid w:val="00820760"/>
    <w:rsid w:val="00820802"/>
    <w:rsid w:val="00820956"/>
    <w:rsid w:val="008209B2"/>
    <w:rsid w:val="00820D7F"/>
    <w:rsid w:val="00820EBC"/>
    <w:rsid w:val="0082108F"/>
    <w:rsid w:val="008210D9"/>
    <w:rsid w:val="008210E6"/>
    <w:rsid w:val="00821157"/>
    <w:rsid w:val="00821282"/>
    <w:rsid w:val="008214C7"/>
    <w:rsid w:val="008215BD"/>
    <w:rsid w:val="0082168C"/>
    <w:rsid w:val="00821861"/>
    <w:rsid w:val="00821917"/>
    <w:rsid w:val="00821CA3"/>
    <w:rsid w:val="00821D1F"/>
    <w:rsid w:val="00821D3B"/>
    <w:rsid w:val="008220DF"/>
    <w:rsid w:val="0082210C"/>
    <w:rsid w:val="00822139"/>
    <w:rsid w:val="008221D5"/>
    <w:rsid w:val="00822362"/>
    <w:rsid w:val="008224F6"/>
    <w:rsid w:val="00822502"/>
    <w:rsid w:val="008225F7"/>
    <w:rsid w:val="00822646"/>
    <w:rsid w:val="0082266B"/>
    <w:rsid w:val="00822888"/>
    <w:rsid w:val="00822A4E"/>
    <w:rsid w:val="00822BD7"/>
    <w:rsid w:val="00822C6E"/>
    <w:rsid w:val="00822E12"/>
    <w:rsid w:val="00822E6D"/>
    <w:rsid w:val="00822EB0"/>
    <w:rsid w:val="00822EE3"/>
    <w:rsid w:val="00823106"/>
    <w:rsid w:val="008232E9"/>
    <w:rsid w:val="00823485"/>
    <w:rsid w:val="008234AE"/>
    <w:rsid w:val="008237E1"/>
    <w:rsid w:val="00823847"/>
    <w:rsid w:val="008239A9"/>
    <w:rsid w:val="00823A4F"/>
    <w:rsid w:val="00823C3B"/>
    <w:rsid w:val="00823D63"/>
    <w:rsid w:val="00823F9E"/>
    <w:rsid w:val="00823FA8"/>
    <w:rsid w:val="00824068"/>
    <w:rsid w:val="00824323"/>
    <w:rsid w:val="00824449"/>
    <w:rsid w:val="008244C6"/>
    <w:rsid w:val="00824685"/>
    <w:rsid w:val="008247C5"/>
    <w:rsid w:val="008248D7"/>
    <w:rsid w:val="00824AFC"/>
    <w:rsid w:val="00824B05"/>
    <w:rsid w:val="00824B5D"/>
    <w:rsid w:val="00824D4F"/>
    <w:rsid w:val="00824DD5"/>
    <w:rsid w:val="00824E7C"/>
    <w:rsid w:val="008250DB"/>
    <w:rsid w:val="00825153"/>
    <w:rsid w:val="0082530C"/>
    <w:rsid w:val="0082538B"/>
    <w:rsid w:val="008253EE"/>
    <w:rsid w:val="00825412"/>
    <w:rsid w:val="0082563E"/>
    <w:rsid w:val="0082589F"/>
    <w:rsid w:val="00825B70"/>
    <w:rsid w:val="00825CC0"/>
    <w:rsid w:val="00825CF7"/>
    <w:rsid w:val="00825ECF"/>
    <w:rsid w:val="00825F09"/>
    <w:rsid w:val="008260C7"/>
    <w:rsid w:val="00826260"/>
    <w:rsid w:val="008262BE"/>
    <w:rsid w:val="00826497"/>
    <w:rsid w:val="00826644"/>
    <w:rsid w:val="008266BD"/>
    <w:rsid w:val="008268F7"/>
    <w:rsid w:val="0082691E"/>
    <w:rsid w:val="008269D3"/>
    <w:rsid w:val="00826B68"/>
    <w:rsid w:val="00826B73"/>
    <w:rsid w:val="00826DD0"/>
    <w:rsid w:val="00826E38"/>
    <w:rsid w:val="00826E90"/>
    <w:rsid w:val="00827116"/>
    <w:rsid w:val="00827486"/>
    <w:rsid w:val="008274F7"/>
    <w:rsid w:val="00827506"/>
    <w:rsid w:val="00827575"/>
    <w:rsid w:val="008275B9"/>
    <w:rsid w:val="00827754"/>
    <w:rsid w:val="00827913"/>
    <w:rsid w:val="008279A5"/>
    <w:rsid w:val="00827B26"/>
    <w:rsid w:val="00827B49"/>
    <w:rsid w:val="00827BB3"/>
    <w:rsid w:val="00827CA3"/>
    <w:rsid w:val="00827D45"/>
    <w:rsid w:val="00827D66"/>
    <w:rsid w:val="00827DDC"/>
    <w:rsid w:val="00827FC1"/>
    <w:rsid w:val="0083014E"/>
    <w:rsid w:val="00830185"/>
    <w:rsid w:val="0083031D"/>
    <w:rsid w:val="00830612"/>
    <w:rsid w:val="0083071C"/>
    <w:rsid w:val="0083072E"/>
    <w:rsid w:val="008307EC"/>
    <w:rsid w:val="008307EF"/>
    <w:rsid w:val="00830832"/>
    <w:rsid w:val="0083092E"/>
    <w:rsid w:val="00830A2D"/>
    <w:rsid w:val="00830ADE"/>
    <w:rsid w:val="00830ADF"/>
    <w:rsid w:val="00830BCC"/>
    <w:rsid w:val="00830D35"/>
    <w:rsid w:val="00830DB5"/>
    <w:rsid w:val="00830E0B"/>
    <w:rsid w:val="00830E12"/>
    <w:rsid w:val="00830EC0"/>
    <w:rsid w:val="00830F91"/>
    <w:rsid w:val="0083103B"/>
    <w:rsid w:val="008310DF"/>
    <w:rsid w:val="00831205"/>
    <w:rsid w:val="008312BE"/>
    <w:rsid w:val="0083139E"/>
    <w:rsid w:val="0083143D"/>
    <w:rsid w:val="0083149A"/>
    <w:rsid w:val="00831501"/>
    <w:rsid w:val="00831636"/>
    <w:rsid w:val="00831909"/>
    <w:rsid w:val="00831A1D"/>
    <w:rsid w:val="00831ADB"/>
    <w:rsid w:val="00831B5B"/>
    <w:rsid w:val="00831DD1"/>
    <w:rsid w:val="00831E95"/>
    <w:rsid w:val="00831F99"/>
    <w:rsid w:val="0083213B"/>
    <w:rsid w:val="008321A3"/>
    <w:rsid w:val="0083220C"/>
    <w:rsid w:val="00832273"/>
    <w:rsid w:val="0083234C"/>
    <w:rsid w:val="00832435"/>
    <w:rsid w:val="008324A3"/>
    <w:rsid w:val="0083271F"/>
    <w:rsid w:val="00832956"/>
    <w:rsid w:val="00832A95"/>
    <w:rsid w:val="00832ACD"/>
    <w:rsid w:val="00832B9D"/>
    <w:rsid w:val="00832D2C"/>
    <w:rsid w:val="00832E85"/>
    <w:rsid w:val="0083324A"/>
    <w:rsid w:val="008332AF"/>
    <w:rsid w:val="008333F5"/>
    <w:rsid w:val="008334E7"/>
    <w:rsid w:val="008339E5"/>
    <w:rsid w:val="008339F2"/>
    <w:rsid w:val="00833BC5"/>
    <w:rsid w:val="00833C11"/>
    <w:rsid w:val="00833C33"/>
    <w:rsid w:val="00833D0B"/>
    <w:rsid w:val="00833E9C"/>
    <w:rsid w:val="00833F14"/>
    <w:rsid w:val="00833F7C"/>
    <w:rsid w:val="00834037"/>
    <w:rsid w:val="00834044"/>
    <w:rsid w:val="008340C9"/>
    <w:rsid w:val="0083418B"/>
    <w:rsid w:val="0083430D"/>
    <w:rsid w:val="00834367"/>
    <w:rsid w:val="008343F4"/>
    <w:rsid w:val="00834446"/>
    <w:rsid w:val="0083454B"/>
    <w:rsid w:val="00834639"/>
    <w:rsid w:val="0083476E"/>
    <w:rsid w:val="00834802"/>
    <w:rsid w:val="0083483F"/>
    <w:rsid w:val="0083496E"/>
    <w:rsid w:val="008349F6"/>
    <w:rsid w:val="00834A2B"/>
    <w:rsid w:val="00834A74"/>
    <w:rsid w:val="00834B38"/>
    <w:rsid w:val="0083505D"/>
    <w:rsid w:val="0083527D"/>
    <w:rsid w:val="008353E5"/>
    <w:rsid w:val="00835413"/>
    <w:rsid w:val="00835429"/>
    <w:rsid w:val="0083544E"/>
    <w:rsid w:val="00835483"/>
    <w:rsid w:val="008354D9"/>
    <w:rsid w:val="00835574"/>
    <w:rsid w:val="00835593"/>
    <w:rsid w:val="00835666"/>
    <w:rsid w:val="0083568A"/>
    <w:rsid w:val="0083575F"/>
    <w:rsid w:val="008357E2"/>
    <w:rsid w:val="00835814"/>
    <w:rsid w:val="00835930"/>
    <w:rsid w:val="00835BB9"/>
    <w:rsid w:val="00835D2E"/>
    <w:rsid w:val="00835D4F"/>
    <w:rsid w:val="00835EC9"/>
    <w:rsid w:val="00835FB2"/>
    <w:rsid w:val="00836075"/>
    <w:rsid w:val="008362CE"/>
    <w:rsid w:val="008364BB"/>
    <w:rsid w:val="008367E8"/>
    <w:rsid w:val="0083687C"/>
    <w:rsid w:val="00836931"/>
    <w:rsid w:val="008369B3"/>
    <w:rsid w:val="008369BD"/>
    <w:rsid w:val="008369BE"/>
    <w:rsid w:val="008369E9"/>
    <w:rsid w:val="00836B90"/>
    <w:rsid w:val="00836DA5"/>
    <w:rsid w:val="00837027"/>
    <w:rsid w:val="00837042"/>
    <w:rsid w:val="00837074"/>
    <w:rsid w:val="00837244"/>
    <w:rsid w:val="008374BD"/>
    <w:rsid w:val="00837525"/>
    <w:rsid w:val="008375A7"/>
    <w:rsid w:val="00837646"/>
    <w:rsid w:val="00837F0A"/>
    <w:rsid w:val="00837FBB"/>
    <w:rsid w:val="008400DF"/>
    <w:rsid w:val="008402A4"/>
    <w:rsid w:val="008402E1"/>
    <w:rsid w:val="008402FB"/>
    <w:rsid w:val="0084048F"/>
    <w:rsid w:val="008404C2"/>
    <w:rsid w:val="0084064F"/>
    <w:rsid w:val="008407D1"/>
    <w:rsid w:val="00840A80"/>
    <w:rsid w:val="00840A88"/>
    <w:rsid w:val="00840BAF"/>
    <w:rsid w:val="0084109D"/>
    <w:rsid w:val="008413A4"/>
    <w:rsid w:val="0084151F"/>
    <w:rsid w:val="00841535"/>
    <w:rsid w:val="0084164B"/>
    <w:rsid w:val="00841C1E"/>
    <w:rsid w:val="00841F62"/>
    <w:rsid w:val="008422EF"/>
    <w:rsid w:val="0084239A"/>
    <w:rsid w:val="008425BA"/>
    <w:rsid w:val="008425F1"/>
    <w:rsid w:val="00842669"/>
    <w:rsid w:val="00842787"/>
    <w:rsid w:val="008427A8"/>
    <w:rsid w:val="00842AB0"/>
    <w:rsid w:val="00842AEE"/>
    <w:rsid w:val="00842DE7"/>
    <w:rsid w:val="00842E25"/>
    <w:rsid w:val="00842F11"/>
    <w:rsid w:val="00842F2D"/>
    <w:rsid w:val="0084304B"/>
    <w:rsid w:val="00843071"/>
    <w:rsid w:val="00843072"/>
    <w:rsid w:val="0084311B"/>
    <w:rsid w:val="0084317A"/>
    <w:rsid w:val="00843246"/>
    <w:rsid w:val="0084331A"/>
    <w:rsid w:val="008435D0"/>
    <w:rsid w:val="0084362D"/>
    <w:rsid w:val="0084391D"/>
    <w:rsid w:val="0084394B"/>
    <w:rsid w:val="00843968"/>
    <w:rsid w:val="00843A0A"/>
    <w:rsid w:val="00843FD4"/>
    <w:rsid w:val="00844038"/>
    <w:rsid w:val="00844194"/>
    <w:rsid w:val="0084420C"/>
    <w:rsid w:val="0084433D"/>
    <w:rsid w:val="00844432"/>
    <w:rsid w:val="00844527"/>
    <w:rsid w:val="0084490C"/>
    <w:rsid w:val="00844A66"/>
    <w:rsid w:val="00844AC2"/>
    <w:rsid w:val="00844E10"/>
    <w:rsid w:val="00844E53"/>
    <w:rsid w:val="00844EC0"/>
    <w:rsid w:val="00844FBF"/>
    <w:rsid w:val="008450AC"/>
    <w:rsid w:val="008451A1"/>
    <w:rsid w:val="008451A8"/>
    <w:rsid w:val="00845490"/>
    <w:rsid w:val="0084567C"/>
    <w:rsid w:val="008456F4"/>
    <w:rsid w:val="00845718"/>
    <w:rsid w:val="00845868"/>
    <w:rsid w:val="00845885"/>
    <w:rsid w:val="00845B70"/>
    <w:rsid w:val="00845EB1"/>
    <w:rsid w:val="00845F22"/>
    <w:rsid w:val="00846085"/>
    <w:rsid w:val="00846183"/>
    <w:rsid w:val="008461F4"/>
    <w:rsid w:val="00846236"/>
    <w:rsid w:val="00846284"/>
    <w:rsid w:val="008464B6"/>
    <w:rsid w:val="00846636"/>
    <w:rsid w:val="008469BC"/>
    <w:rsid w:val="008469F8"/>
    <w:rsid w:val="00846A16"/>
    <w:rsid w:val="00846A4B"/>
    <w:rsid w:val="00846AD9"/>
    <w:rsid w:val="00846AF9"/>
    <w:rsid w:val="00846DEB"/>
    <w:rsid w:val="00846E72"/>
    <w:rsid w:val="00846EE5"/>
    <w:rsid w:val="00846F50"/>
    <w:rsid w:val="008470EC"/>
    <w:rsid w:val="008471BE"/>
    <w:rsid w:val="00847438"/>
    <w:rsid w:val="0084749E"/>
    <w:rsid w:val="00847772"/>
    <w:rsid w:val="00847A21"/>
    <w:rsid w:val="00847AA9"/>
    <w:rsid w:val="00847B20"/>
    <w:rsid w:val="00847BF6"/>
    <w:rsid w:val="00847D58"/>
    <w:rsid w:val="00850000"/>
    <w:rsid w:val="0085031E"/>
    <w:rsid w:val="0085038A"/>
    <w:rsid w:val="008503BD"/>
    <w:rsid w:val="008504C8"/>
    <w:rsid w:val="0085055C"/>
    <w:rsid w:val="008505EB"/>
    <w:rsid w:val="0085066D"/>
    <w:rsid w:val="008507D3"/>
    <w:rsid w:val="00850DCF"/>
    <w:rsid w:val="00850ECA"/>
    <w:rsid w:val="00850F36"/>
    <w:rsid w:val="00851102"/>
    <w:rsid w:val="008511C5"/>
    <w:rsid w:val="008513AB"/>
    <w:rsid w:val="00851444"/>
    <w:rsid w:val="008515F5"/>
    <w:rsid w:val="0085160A"/>
    <w:rsid w:val="00851814"/>
    <w:rsid w:val="00851973"/>
    <w:rsid w:val="0085200D"/>
    <w:rsid w:val="0085227D"/>
    <w:rsid w:val="00852347"/>
    <w:rsid w:val="00852361"/>
    <w:rsid w:val="00852412"/>
    <w:rsid w:val="0085248A"/>
    <w:rsid w:val="00852591"/>
    <w:rsid w:val="0085279C"/>
    <w:rsid w:val="00852A4F"/>
    <w:rsid w:val="00852BD3"/>
    <w:rsid w:val="00852C6D"/>
    <w:rsid w:val="00852D9D"/>
    <w:rsid w:val="00852F44"/>
    <w:rsid w:val="00852F73"/>
    <w:rsid w:val="00852FF1"/>
    <w:rsid w:val="00853264"/>
    <w:rsid w:val="008534FB"/>
    <w:rsid w:val="0085352B"/>
    <w:rsid w:val="0085366D"/>
    <w:rsid w:val="008537D5"/>
    <w:rsid w:val="008538DA"/>
    <w:rsid w:val="00853D94"/>
    <w:rsid w:val="00853E1E"/>
    <w:rsid w:val="00853E60"/>
    <w:rsid w:val="00853EBA"/>
    <w:rsid w:val="00853F3D"/>
    <w:rsid w:val="008540FB"/>
    <w:rsid w:val="00854177"/>
    <w:rsid w:val="008546B9"/>
    <w:rsid w:val="00854814"/>
    <w:rsid w:val="00854A3A"/>
    <w:rsid w:val="00854A73"/>
    <w:rsid w:val="00854B7C"/>
    <w:rsid w:val="00854DD7"/>
    <w:rsid w:val="00854E68"/>
    <w:rsid w:val="00855040"/>
    <w:rsid w:val="00855074"/>
    <w:rsid w:val="008550B0"/>
    <w:rsid w:val="00855330"/>
    <w:rsid w:val="0085556C"/>
    <w:rsid w:val="00855614"/>
    <w:rsid w:val="00855855"/>
    <w:rsid w:val="0085599F"/>
    <w:rsid w:val="00855B3F"/>
    <w:rsid w:val="00855D92"/>
    <w:rsid w:val="00855EC1"/>
    <w:rsid w:val="00856192"/>
    <w:rsid w:val="0085652F"/>
    <w:rsid w:val="00856579"/>
    <w:rsid w:val="00856706"/>
    <w:rsid w:val="00856711"/>
    <w:rsid w:val="00856778"/>
    <w:rsid w:val="0085679F"/>
    <w:rsid w:val="00856D19"/>
    <w:rsid w:val="00856D74"/>
    <w:rsid w:val="00856DC9"/>
    <w:rsid w:val="00856E9F"/>
    <w:rsid w:val="00856EAB"/>
    <w:rsid w:val="00856FC4"/>
    <w:rsid w:val="008570EC"/>
    <w:rsid w:val="0085728F"/>
    <w:rsid w:val="00857436"/>
    <w:rsid w:val="00857571"/>
    <w:rsid w:val="008577CD"/>
    <w:rsid w:val="00857A02"/>
    <w:rsid w:val="00857A76"/>
    <w:rsid w:val="00857B47"/>
    <w:rsid w:val="00857DFA"/>
    <w:rsid w:val="00857F1E"/>
    <w:rsid w:val="008600E3"/>
    <w:rsid w:val="008600F6"/>
    <w:rsid w:val="0086046D"/>
    <w:rsid w:val="00860474"/>
    <w:rsid w:val="00860555"/>
    <w:rsid w:val="008605BF"/>
    <w:rsid w:val="00860AC5"/>
    <w:rsid w:val="00860BA9"/>
    <w:rsid w:val="00860EEF"/>
    <w:rsid w:val="00860F42"/>
    <w:rsid w:val="00860FE9"/>
    <w:rsid w:val="00861127"/>
    <w:rsid w:val="00861184"/>
    <w:rsid w:val="00861307"/>
    <w:rsid w:val="008613C8"/>
    <w:rsid w:val="008614D9"/>
    <w:rsid w:val="008617C9"/>
    <w:rsid w:val="00861BE2"/>
    <w:rsid w:val="008620CF"/>
    <w:rsid w:val="0086217A"/>
    <w:rsid w:val="008622B7"/>
    <w:rsid w:val="0086230E"/>
    <w:rsid w:val="00862326"/>
    <w:rsid w:val="0086237D"/>
    <w:rsid w:val="00862491"/>
    <w:rsid w:val="0086249C"/>
    <w:rsid w:val="008624D5"/>
    <w:rsid w:val="00862597"/>
    <w:rsid w:val="00862673"/>
    <w:rsid w:val="00862774"/>
    <w:rsid w:val="008627AA"/>
    <w:rsid w:val="00862A07"/>
    <w:rsid w:val="00862A0D"/>
    <w:rsid w:val="00862AB7"/>
    <w:rsid w:val="00862ACF"/>
    <w:rsid w:val="00862B55"/>
    <w:rsid w:val="00862B9A"/>
    <w:rsid w:val="00862E80"/>
    <w:rsid w:val="00862E91"/>
    <w:rsid w:val="00862EB9"/>
    <w:rsid w:val="00862EF0"/>
    <w:rsid w:val="00863109"/>
    <w:rsid w:val="008631EA"/>
    <w:rsid w:val="00863607"/>
    <w:rsid w:val="008636B3"/>
    <w:rsid w:val="0086371C"/>
    <w:rsid w:val="00863B3E"/>
    <w:rsid w:val="00863D06"/>
    <w:rsid w:val="00863D62"/>
    <w:rsid w:val="00863DB9"/>
    <w:rsid w:val="00864001"/>
    <w:rsid w:val="008640E5"/>
    <w:rsid w:val="008642F7"/>
    <w:rsid w:val="00864366"/>
    <w:rsid w:val="008643CE"/>
    <w:rsid w:val="008643D1"/>
    <w:rsid w:val="00864460"/>
    <w:rsid w:val="00864530"/>
    <w:rsid w:val="008646E4"/>
    <w:rsid w:val="0086470A"/>
    <w:rsid w:val="00864862"/>
    <w:rsid w:val="00864B9D"/>
    <w:rsid w:val="00864BD3"/>
    <w:rsid w:val="00864CA4"/>
    <w:rsid w:val="00864CEC"/>
    <w:rsid w:val="00865517"/>
    <w:rsid w:val="00865590"/>
    <w:rsid w:val="00865657"/>
    <w:rsid w:val="00865687"/>
    <w:rsid w:val="00865A94"/>
    <w:rsid w:val="00865ABF"/>
    <w:rsid w:val="00865D61"/>
    <w:rsid w:val="00865FCC"/>
    <w:rsid w:val="00865FEE"/>
    <w:rsid w:val="00866080"/>
    <w:rsid w:val="008660C3"/>
    <w:rsid w:val="008660D2"/>
    <w:rsid w:val="0086647A"/>
    <w:rsid w:val="008664DF"/>
    <w:rsid w:val="00866559"/>
    <w:rsid w:val="00866590"/>
    <w:rsid w:val="008666C9"/>
    <w:rsid w:val="008666CC"/>
    <w:rsid w:val="00866800"/>
    <w:rsid w:val="0086689B"/>
    <w:rsid w:val="00866957"/>
    <w:rsid w:val="00866A7D"/>
    <w:rsid w:val="00866C09"/>
    <w:rsid w:val="00866C11"/>
    <w:rsid w:val="00866CF3"/>
    <w:rsid w:val="00866D92"/>
    <w:rsid w:val="00866DE7"/>
    <w:rsid w:val="00866E5B"/>
    <w:rsid w:val="00866FD4"/>
    <w:rsid w:val="00867231"/>
    <w:rsid w:val="00867282"/>
    <w:rsid w:val="008672CD"/>
    <w:rsid w:val="008673A9"/>
    <w:rsid w:val="00867540"/>
    <w:rsid w:val="0086771E"/>
    <w:rsid w:val="008677C3"/>
    <w:rsid w:val="008678D9"/>
    <w:rsid w:val="0086793B"/>
    <w:rsid w:val="00867949"/>
    <w:rsid w:val="00867AE2"/>
    <w:rsid w:val="00867BEF"/>
    <w:rsid w:val="00867C19"/>
    <w:rsid w:val="00867C89"/>
    <w:rsid w:val="00867E26"/>
    <w:rsid w:val="00867E36"/>
    <w:rsid w:val="00867E8E"/>
    <w:rsid w:val="00867F89"/>
    <w:rsid w:val="00867FF3"/>
    <w:rsid w:val="0087015C"/>
    <w:rsid w:val="0087033B"/>
    <w:rsid w:val="008704D8"/>
    <w:rsid w:val="00870626"/>
    <w:rsid w:val="00870701"/>
    <w:rsid w:val="0087083F"/>
    <w:rsid w:val="00870A27"/>
    <w:rsid w:val="00870A87"/>
    <w:rsid w:val="00870C68"/>
    <w:rsid w:val="008710BA"/>
    <w:rsid w:val="008710F6"/>
    <w:rsid w:val="00871290"/>
    <w:rsid w:val="00871303"/>
    <w:rsid w:val="008714E0"/>
    <w:rsid w:val="00871513"/>
    <w:rsid w:val="00871676"/>
    <w:rsid w:val="00871814"/>
    <w:rsid w:val="00871A01"/>
    <w:rsid w:val="00871A28"/>
    <w:rsid w:val="00871AA3"/>
    <w:rsid w:val="00871B13"/>
    <w:rsid w:val="00871B22"/>
    <w:rsid w:val="00871BA9"/>
    <w:rsid w:val="00871FED"/>
    <w:rsid w:val="00872176"/>
    <w:rsid w:val="008721C3"/>
    <w:rsid w:val="008722F0"/>
    <w:rsid w:val="008724DE"/>
    <w:rsid w:val="0087290E"/>
    <w:rsid w:val="008729C4"/>
    <w:rsid w:val="00872BB8"/>
    <w:rsid w:val="00872C82"/>
    <w:rsid w:val="00872D21"/>
    <w:rsid w:val="00872E54"/>
    <w:rsid w:val="00872ECC"/>
    <w:rsid w:val="0087316D"/>
    <w:rsid w:val="008731C6"/>
    <w:rsid w:val="00873228"/>
    <w:rsid w:val="0087323B"/>
    <w:rsid w:val="0087331A"/>
    <w:rsid w:val="00873616"/>
    <w:rsid w:val="00873757"/>
    <w:rsid w:val="008737C1"/>
    <w:rsid w:val="00873B97"/>
    <w:rsid w:val="00873D00"/>
    <w:rsid w:val="00873F14"/>
    <w:rsid w:val="00873F47"/>
    <w:rsid w:val="00873F50"/>
    <w:rsid w:val="00874080"/>
    <w:rsid w:val="008740EA"/>
    <w:rsid w:val="0087410E"/>
    <w:rsid w:val="00874121"/>
    <w:rsid w:val="00874179"/>
    <w:rsid w:val="00874341"/>
    <w:rsid w:val="00874437"/>
    <w:rsid w:val="00874559"/>
    <w:rsid w:val="00874651"/>
    <w:rsid w:val="008746D5"/>
    <w:rsid w:val="0087475F"/>
    <w:rsid w:val="0087488A"/>
    <w:rsid w:val="00874B04"/>
    <w:rsid w:val="00874D35"/>
    <w:rsid w:val="00874D4B"/>
    <w:rsid w:val="00874D82"/>
    <w:rsid w:val="00874DEE"/>
    <w:rsid w:val="00874E41"/>
    <w:rsid w:val="00874EAE"/>
    <w:rsid w:val="00874EE9"/>
    <w:rsid w:val="0087504E"/>
    <w:rsid w:val="00875062"/>
    <w:rsid w:val="00875692"/>
    <w:rsid w:val="0087586A"/>
    <w:rsid w:val="0087589E"/>
    <w:rsid w:val="008758A5"/>
    <w:rsid w:val="00875A35"/>
    <w:rsid w:val="00875B18"/>
    <w:rsid w:val="00875BAD"/>
    <w:rsid w:val="0087609A"/>
    <w:rsid w:val="008762C0"/>
    <w:rsid w:val="00876888"/>
    <w:rsid w:val="00876BF0"/>
    <w:rsid w:val="00876C47"/>
    <w:rsid w:val="00876CA5"/>
    <w:rsid w:val="00876F84"/>
    <w:rsid w:val="00876FF3"/>
    <w:rsid w:val="0087715C"/>
    <w:rsid w:val="00877172"/>
    <w:rsid w:val="00877194"/>
    <w:rsid w:val="00877245"/>
    <w:rsid w:val="0087724B"/>
    <w:rsid w:val="008772A0"/>
    <w:rsid w:val="008773C5"/>
    <w:rsid w:val="0087747E"/>
    <w:rsid w:val="00877546"/>
    <w:rsid w:val="00877760"/>
    <w:rsid w:val="0087795B"/>
    <w:rsid w:val="00877A74"/>
    <w:rsid w:val="00877AB6"/>
    <w:rsid w:val="00877C0F"/>
    <w:rsid w:val="00877CA4"/>
    <w:rsid w:val="00877E88"/>
    <w:rsid w:val="00877F81"/>
    <w:rsid w:val="008800B8"/>
    <w:rsid w:val="008801A0"/>
    <w:rsid w:val="00880224"/>
    <w:rsid w:val="00880246"/>
    <w:rsid w:val="0088027A"/>
    <w:rsid w:val="00880AF2"/>
    <w:rsid w:val="00880E8E"/>
    <w:rsid w:val="00880E9B"/>
    <w:rsid w:val="00881051"/>
    <w:rsid w:val="00881256"/>
    <w:rsid w:val="00881281"/>
    <w:rsid w:val="00881660"/>
    <w:rsid w:val="0088166B"/>
    <w:rsid w:val="0088182B"/>
    <w:rsid w:val="00881998"/>
    <w:rsid w:val="00881ABE"/>
    <w:rsid w:val="00881AEF"/>
    <w:rsid w:val="00881BED"/>
    <w:rsid w:val="00881C17"/>
    <w:rsid w:val="00881DF5"/>
    <w:rsid w:val="00881E38"/>
    <w:rsid w:val="00881E57"/>
    <w:rsid w:val="00881EFC"/>
    <w:rsid w:val="00882080"/>
    <w:rsid w:val="008820D3"/>
    <w:rsid w:val="008821D0"/>
    <w:rsid w:val="008822EA"/>
    <w:rsid w:val="00882389"/>
    <w:rsid w:val="00882498"/>
    <w:rsid w:val="00882648"/>
    <w:rsid w:val="0088284D"/>
    <w:rsid w:val="00882889"/>
    <w:rsid w:val="008828B9"/>
    <w:rsid w:val="008828F1"/>
    <w:rsid w:val="00882A22"/>
    <w:rsid w:val="00882AC6"/>
    <w:rsid w:val="00882C67"/>
    <w:rsid w:val="00882D5B"/>
    <w:rsid w:val="00882F63"/>
    <w:rsid w:val="00883033"/>
    <w:rsid w:val="00883062"/>
    <w:rsid w:val="00883089"/>
    <w:rsid w:val="00883185"/>
    <w:rsid w:val="00883277"/>
    <w:rsid w:val="00883304"/>
    <w:rsid w:val="00883627"/>
    <w:rsid w:val="00883661"/>
    <w:rsid w:val="00883714"/>
    <w:rsid w:val="0088385A"/>
    <w:rsid w:val="0088388B"/>
    <w:rsid w:val="00883980"/>
    <w:rsid w:val="00883B85"/>
    <w:rsid w:val="00883BB5"/>
    <w:rsid w:val="00883F8E"/>
    <w:rsid w:val="00884196"/>
    <w:rsid w:val="00884215"/>
    <w:rsid w:val="0088421C"/>
    <w:rsid w:val="00884320"/>
    <w:rsid w:val="00884489"/>
    <w:rsid w:val="008844E3"/>
    <w:rsid w:val="0088459B"/>
    <w:rsid w:val="00884879"/>
    <w:rsid w:val="00884B70"/>
    <w:rsid w:val="00884E13"/>
    <w:rsid w:val="00884E66"/>
    <w:rsid w:val="00884E8B"/>
    <w:rsid w:val="00884EA0"/>
    <w:rsid w:val="00884F7E"/>
    <w:rsid w:val="0088511D"/>
    <w:rsid w:val="00885129"/>
    <w:rsid w:val="00885300"/>
    <w:rsid w:val="008857AD"/>
    <w:rsid w:val="008858FB"/>
    <w:rsid w:val="00885B44"/>
    <w:rsid w:val="00885CFA"/>
    <w:rsid w:val="00885E9B"/>
    <w:rsid w:val="008860A4"/>
    <w:rsid w:val="00886110"/>
    <w:rsid w:val="0088619D"/>
    <w:rsid w:val="0088621A"/>
    <w:rsid w:val="0088643E"/>
    <w:rsid w:val="008865C8"/>
    <w:rsid w:val="008867DD"/>
    <w:rsid w:val="008868FF"/>
    <w:rsid w:val="00886B48"/>
    <w:rsid w:val="00886C2F"/>
    <w:rsid w:val="00886C36"/>
    <w:rsid w:val="00886EF2"/>
    <w:rsid w:val="00886FA1"/>
    <w:rsid w:val="00887131"/>
    <w:rsid w:val="00887150"/>
    <w:rsid w:val="008871B9"/>
    <w:rsid w:val="008871BF"/>
    <w:rsid w:val="00887295"/>
    <w:rsid w:val="00887658"/>
    <w:rsid w:val="00887677"/>
    <w:rsid w:val="008877B4"/>
    <w:rsid w:val="00887B6B"/>
    <w:rsid w:val="00887D3A"/>
    <w:rsid w:val="00887D70"/>
    <w:rsid w:val="00887E6B"/>
    <w:rsid w:val="00887EBE"/>
    <w:rsid w:val="00887F2C"/>
    <w:rsid w:val="00887FC2"/>
    <w:rsid w:val="00887FF7"/>
    <w:rsid w:val="008902D7"/>
    <w:rsid w:val="00890518"/>
    <w:rsid w:val="008907F5"/>
    <w:rsid w:val="00890998"/>
    <w:rsid w:val="00890A06"/>
    <w:rsid w:val="00890A1A"/>
    <w:rsid w:val="00890A5A"/>
    <w:rsid w:val="00890C49"/>
    <w:rsid w:val="00890C53"/>
    <w:rsid w:val="00890CD8"/>
    <w:rsid w:val="00891197"/>
    <w:rsid w:val="008913FD"/>
    <w:rsid w:val="00891437"/>
    <w:rsid w:val="00891505"/>
    <w:rsid w:val="008915F3"/>
    <w:rsid w:val="0089166D"/>
    <w:rsid w:val="008916A0"/>
    <w:rsid w:val="008916A8"/>
    <w:rsid w:val="00891702"/>
    <w:rsid w:val="00891890"/>
    <w:rsid w:val="00891E33"/>
    <w:rsid w:val="00892072"/>
    <w:rsid w:val="00892176"/>
    <w:rsid w:val="00892550"/>
    <w:rsid w:val="008925E6"/>
    <w:rsid w:val="00892690"/>
    <w:rsid w:val="00892805"/>
    <w:rsid w:val="0089285F"/>
    <w:rsid w:val="008928C4"/>
    <w:rsid w:val="008929EF"/>
    <w:rsid w:val="00892A34"/>
    <w:rsid w:val="00892A97"/>
    <w:rsid w:val="00892B29"/>
    <w:rsid w:val="0089308F"/>
    <w:rsid w:val="008930B2"/>
    <w:rsid w:val="008933D8"/>
    <w:rsid w:val="00893529"/>
    <w:rsid w:val="00893606"/>
    <w:rsid w:val="00893682"/>
    <w:rsid w:val="00893984"/>
    <w:rsid w:val="00893A34"/>
    <w:rsid w:val="00893C02"/>
    <w:rsid w:val="00893C98"/>
    <w:rsid w:val="00893D32"/>
    <w:rsid w:val="00893D60"/>
    <w:rsid w:val="00893DFD"/>
    <w:rsid w:val="00893EC3"/>
    <w:rsid w:val="008940EF"/>
    <w:rsid w:val="00894149"/>
    <w:rsid w:val="00894666"/>
    <w:rsid w:val="008946C2"/>
    <w:rsid w:val="00894788"/>
    <w:rsid w:val="00894855"/>
    <w:rsid w:val="008948F0"/>
    <w:rsid w:val="00894D48"/>
    <w:rsid w:val="00894D52"/>
    <w:rsid w:val="00894E3A"/>
    <w:rsid w:val="00895159"/>
    <w:rsid w:val="00895380"/>
    <w:rsid w:val="00895433"/>
    <w:rsid w:val="008955BB"/>
    <w:rsid w:val="00895714"/>
    <w:rsid w:val="00895973"/>
    <w:rsid w:val="008959B9"/>
    <w:rsid w:val="00895BA4"/>
    <w:rsid w:val="00895C00"/>
    <w:rsid w:val="00895C22"/>
    <w:rsid w:val="00895C54"/>
    <w:rsid w:val="00895FFC"/>
    <w:rsid w:val="008963F5"/>
    <w:rsid w:val="008966B3"/>
    <w:rsid w:val="008966B8"/>
    <w:rsid w:val="008966DD"/>
    <w:rsid w:val="00896855"/>
    <w:rsid w:val="0089699A"/>
    <w:rsid w:val="008969A7"/>
    <w:rsid w:val="00896CF2"/>
    <w:rsid w:val="00896D5F"/>
    <w:rsid w:val="00897129"/>
    <w:rsid w:val="008974BE"/>
    <w:rsid w:val="008975E2"/>
    <w:rsid w:val="00897827"/>
    <w:rsid w:val="00897A5E"/>
    <w:rsid w:val="00897ACE"/>
    <w:rsid w:val="00897B1B"/>
    <w:rsid w:val="00897B56"/>
    <w:rsid w:val="00897DE0"/>
    <w:rsid w:val="00897E47"/>
    <w:rsid w:val="00897F45"/>
    <w:rsid w:val="008A0055"/>
    <w:rsid w:val="008A0107"/>
    <w:rsid w:val="008A02D2"/>
    <w:rsid w:val="008A04CD"/>
    <w:rsid w:val="008A0592"/>
    <w:rsid w:val="008A05F2"/>
    <w:rsid w:val="008A0724"/>
    <w:rsid w:val="008A072D"/>
    <w:rsid w:val="008A0924"/>
    <w:rsid w:val="008A0B3E"/>
    <w:rsid w:val="008A0BAE"/>
    <w:rsid w:val="008A0EBC"/>
    <w:rsid w:val="008A0F85"/>
    <w:rsid w:val="008A0FE5"/>
    <w:rsid w:val="008A0FE9"/>
    <w:rsid w:val="008A121D"/>
    <w:rsid w:val="008A145A"/>
    <w:rsid w:val="008A167E"/>
    <w:rsid w:val="008A167F"/>
    <w:rsid w:val="008A16F8"/>
    <w:rsid w:val="008A1705"/>
    <w:rsid w:val="008A1752"/>
    <w:rsid w:val="008A18F5"/>
    <w:rsid w:val="008A1961"/>
    <w:rsid w:val="008A1CDA"/>
    <w:rsid w:val="008A1D04"/>
    <w:rsid w:val="008A1DCF"/>
    <w:rsid w:val="008A1E18"/>
    <w:rsid w:val="008A1FDF"/>
    <w:rsid w:val="008A1FE9"/>
    <w:rsid w:val="008A2063"/>
    <w:rsid w:val="008A21AD"/>
    <w:rsid w:val="008A2358"/>
    <w:rsid w:val="008A23A9"/>
    <w:rsid w:val="008A27AC"/>
    <w:rsid w:val="008A2802"/>
    <w:rsid w:val="008A2AB5"/>
    <w:rsid w:val="008A2C92"/>
    <w:rsid w:val="008A2D3D"/>
    <w:rsid w:val="008A2DC8"/>
    <w:rsid w:val="008A2E38"/>
    <w:rsid w:val="008A3028"/>
    <w:rsid w:val="008A30B2"/>
    <w:rsid w:val="008A3201"/>
    <w:rsid w:val="008A3211"/>
    <w:rsid w:val="008A3280"/>
    <w:rsid w:val="008A330D"/>
    <w:rsid w:val="008A340D"/>
    <w:rsid w:val="008A359E"/>
    <w:rsid w:val="008A35ED"/>
    <w:rsid w:val="008A36D5"/>
    <w:rsid w:val="008A36DD"/>
    <w:rsid w:val="008A36FE"/>
    <w:rsid w:val="008A38EA"/>
    <w:rsid w:val="008A3BDF"/>
    <w:rsid w:val="008A401B"/>
    <w:rsid w:val="008A4094"/>
    <w:rsid w:val="008A42EA"/>
    <w:rsid w:val="008A4774"/>
    <w:rsid w:val="008A4958"/>
    <w:rsid w:val="008A4CFE"/>
    <w:rsid w:val="008A4F28"/>
    <w:rsid w:val="008A50B4"/>
    <w:rsid w:val="008A52F7"/>
    <w:rsid w:val="008A5303"/>
    <w:rsid w:val="008A57B4"/>
    <w:rsid w:val="008A59CA"/>
    <w:rsid w:val="008A5AE4"/>
    <w:rsid w:val="008A5BB8"/>
    <w:rsid w:val="008A5C26"/>
    <w:rsid w:val="008A5D3D"/>
    <w:rsid w:val="008A5F71"/>
    <w:rsid w:val="008A6044"/>
    <w:rsid w:val="008A628F"/>
    <w:rsid w:val="008A62C4"/>
    <w:rsid w:val="008A6337"/>
    <w:rsid w:val="008A6396"/>
    <w:rsid w:val="008A653B"/>
    <w:rsid w:val="008A665E"/>
    <w:rsid w:val="008A6672"/>
    <w:rsid w:val="008A66A9"/>
    <w:rsid w:val="008A675A"/>
    <w:rsid w:val="008A6BDB"/>
    <w:rsid w:val="008A6D84"/>
    <w:rsid w:val="008A7061"/>
    <w:rsid w:val="008A7321"/>
    <w:rsid w:val="008A745B"/>
    <w:rsid w:val="008A75B7"/>
    <w:rsid w:val="008A770A"/>
    <w:rsid w:val="008A788D"/>
    <w:rsid w:val="008A7921"/>
    <w:rsid w:val="008A79C6"/>
    <w:rsid w:val="008A7B15"/>
    <w:rsid w:val="008A7DDD"/>
    <w:rsid w:val="008A7F29"/>
    <w:rsid w:val="008B001D"/>
    <w:rsid w:val="008B00FD"/>
    <w:rsid w:val="008B029E"/>
    <w:rsid w:val="008B02B9"/>
    <w:rsid w:val="008B02CB"/>
    <w:rsid w:val="008B0336"/>
    <w:rsid w:val="008B03F2"/>
    <w:rsid w:val="008B073E"/>
    <w:rsid w:val="008B0A34"/>
    <w:rsid w:val="008B0A6B"/>
    <w:rsid w:val="008B0BB4"/>
    <w:rsid w:val="008B0D6B"/>
    <w:rsid w:val="008B0D9B"/>
    <w:rsid w:val="008B1260"/>
    <w:rsid w:val="008B13BB"/>
    <w:rsid w:val="008B14E4"/>
    <w:rsid w:val="008B15A8"/>
    <w:rsid w:val="008B16B1"/>
    <w:rsid w:val="008B174C"/>
    <w:rsid w:val="008B1847"/>
    <w:rsid w:val="008B1B23"/>
    <w:rsid w:val="008B1B82"/>
    <w:rsid w:val="008B1C33"/>
    <w:rsid w:val="008B2323"/>
    <w:rsid w:val="008B2388"/>
    <w:rsid w:val="008B24BE"/>
    <w:rsid w:val="008B252A"/>
    <w:rsid w:val="008B2696"/>
    <w:rsid w:val="008B27B0"/>
    <w:rsid w:val="008B2AE4"/>
    <w:rsid w:val="008B2DC3"/>
    <w:rsid w:val="008B2DF6"/>
    <w:rsid w:val="008B2E01"/>
    <w:rsid w:val="008B2F3B"/>
    <w:rsid w:val="008B2FF5"/>
    <w:rsid w:val="008B3365"/>
    <w:rsid w:val="008B34D7"/>
    <w:rsid w:val="008B38B6"/>
    <w:rsid w:val="008B397F"/>
    <w:rsid w:val="008B399B"/>
    <w:rsid w:val="008B3BA9"/>
    <w:rsid w:val="008B3BE7"/>
    <w:rsid w:val="008B3BEB"/>
    <w:rsid w:val="008B3C9E"/>
    <w:rsid w:val="008B3CA1"/>
    <w:rsid w:val="008B3D50"/>
    <w:rsid w:val="008B3DC6"/>
    <w:rsid w:val="008B3DF8"/>
    <w:rsid w:val="008B3E2D"/>
    <w:rsid w:val="008B3F1F"/>
    <w:rsid w:val="008B3F6B"/>
    <w:rsid w:val="008B4063"/>
    <w:rsid w:val="008B43E8"/>
    <w:rsid w:val="008B4575"/>
    <w:rsid w:val="008B4641"/>
    <w:rsid w:val="008B4648"/>
    <w:rsid w:val="008B4893"/>
    <w:rsid w:val="008B4978"/>
    <w:rsid w:val="008B49DC"/>
    <w:rsid w:val="008B4A5D"/>
    <w:rsid w:val="008B4A84"/>
    <w:rsid w:val="008B4B1B"/>
    <w:rsid w:val="008B4BE6"/>
    <w:rsid w:val="008B4DEB"/>
    <w:rsid w:val="008B4F9C"/>
    <w:rsid w:val="008B4FD0"/>
    <w:rsid w:val="008B5110"/>
    <w:rsid w:val="008B5142"/>
    <w:rsid w:val="008B5446"/>
    <w:rsid w:val="008B5763"/>
    <w:rsid w:val="008B5A42"/>
    <w:rsid w:val="008B5AF0"/>
    <w:rsid w:val="008B5BC7"/>
    <w:rsid w:val="008B5D2F"/>
    <w:rsid w:val="008B5D4C"/>
    <w:rsid w:val="008B5D60"/>
    <w:rsid w:val="008B600B"/>
    <w:rsid w:val="008B6331"/>
    <w:rsid w:val="008B6384"/>
    <w:rsid w:val="008B63F3"/>
    <w:rsid w:val="008B6630"/>
    <w:rsid w:val="008B6671"/>
    <w:rsid w:val="008B66BC"/>
    <w:rsid w:val="008B6873"/>
    <w:rsid w:val="008B6914"/>
    <w:rsid w:val="008B695D"/>
    <w:rsid w:val="008B69C6"/>
    <w:rsid w:val="008B6A83"/>
    <w:rsid w:val="008B6E22"/>
    <w:rsid w:val="008B6E83"/>
    <w:rsid w:val="008B6FAC"/>
    <w:rsid w:val="008B7054"/>
    <w:rsid w:val="008B708F"/>
    <w:rsid w:val="008B70E1"/>
    <w:rsid w:val="008B72CB"/>
    <w:rsid w:val="008B7305"/>
    <w:rsid w:val="008B733F"/>
    <w:rsid w:val="008B74C6"/>
    <w:rsid w:val="008B77AE"/>
    <w:rsid w:val="008B7A29"/>
    <w:rsid w:val="008B7A5D"/>
    <w:rsid w:val="008B7A99"/>
    <w:rsid w:val="008B7AFB"/>
    <w:rsid w:val="008B7BB2"/>
    <w:rsid w:val="008B7D4D"/>
    <w:rsid w:val="008B7D4E"/>
    <w:rsid w:val="008C0085"/>
    <w:rsid w:val="008C0102"/>
    <w:rsid w:val="008C0150"/>
    <w:rsid w:val="008C0178"/>
    <w:rsid w:val="008C020F"/>
    <w:rsid w:val="008C02EE"/>
    <w:rsid w:val="008C03C9"/>
    <w:rsid w:val="008C03EA"/>
    <w:rsid w:val="008C050A"/>
    <w:rsid w:val="008C0619"/>
    <w:rsid w:val="008C068C"/>
    <w:rsid w:val="008C0C98"/>
    <w:rsid w:val="008C0C9F"/>
    <w:rsid w:val="008C0FB3"/>
    <w:rsid w:val="008C0FD8"/>
    <w:rsid w:val="008C1032"/>
    <w:rsid w:val="008C148A"/>
    <w:rsid w:val="008C149B"/>
    <w:rsid w:val="008C1895"/>
    <w:rsid w:val="008C1A4A"/>
    <w:rsid w:val="008C1AA7"/>
    <w:rsid w:val="008C1ACF"/>
    <w:rsid w:val="008C1BF3"/>
    <w:rsid w:val="008C1CF0"/>
    <w:rsid w:val="008C1F20"/>
    <w:rsid w:val="008C241C"/>
    <w:rsid w:val="008C25AB"/>
    <w:rsid w:val="008C26F8"/>
    <w:rsid w:val="008C27AB"/>
    <w:rsid w:val="008C29B7"/>
    <w:rsid w:val="008C2A57"/>
    <w:rsid w:val="008C2E31"/>
    <w:rsid w:val="008C2FB3"/>
    <w:rsid w:val="008C3104"/>
    <w:rsid w:val="008C315D"/>
    <w:rsid w:val="008C331E"/>
    <w:rsid w:val="008C33CC"/>
    <w:rsid w:val="008C342D"/>
    <w:rsid w:val="008C38AE"/>
    <w:rsid w:val="008C3925"/>
    <w:rsid w:val="008C39CF"/>
    <w:rsid w:val="008C39F2"/>
    <w:rsid w:val="008C3C33"/>
    <w:rsid w:val="008C3DCB"/>
    <w:rsid w:val="008C4325"/>
    <w:rsid w:val="008C4742"/>
    <w:rsid w:val="008C4B46"/>
    <w:rsid w:val="008C4BCE"/>
    <w:rsid w:val="008C4C2A"/>
    <w:rsid w:val="008C4CE5"/>
    <w:rsid w:val="008C50A1"/>
    <w:rsid w:val="008C5214"/>
    <w:rsid w:val="008C5285"/>
    <w:rsid w:val="008C5569"/>
    <w:rsid w:val="008C55A2"/>
    <w:rsid w:val="008C562F"/>
    <w:rsid w:val="008C58DF"/>
    <w:rsid w:val="008C58EF"/>
    <w:rsid w:val="008C5AC5"/>
    <w:rsid w:val="008C5B78"/>
    <w:rsid w:val="008C5DFD"/>
    <w:rsid w:val="008C5FB0"/>
    <w:rsid w:val="008C6055"/>
    <w:rsid w:val="008C6829"/>
    <w:rsid w:val="008C69D3"/>
    <w:rsid w:val="008C69E4"/>
    <w:rsid w:val="008C6D51"/>
    <w:rsid w:val="008C6EB9"/>
    <w:rsid w:val="008C6EF7"/>
    <w:rsid w:val="008C6F3C"/>
    <w:rsid w:val="008C716D"/>
    <w:rsid w:val="008C7176"/>
    <w:rsid w:val="008C7271"/>
    <w:rsid w:val="008C72FC"/>
    <w:rsid w:val="008C737B"/>
    <w:rsid w:val="008C73C7"/>
    <w:rsid w:val="008C75B3"/>
    <w:rsid w:val="008C7619"/>
    <w:rsid w:val="008C7687"/>
    <w:rsid w:val="008C77CF"/>
    <w:rsid w:val="008C780A"/>
    <w:rsid w:val="008C783D"/>
    <w:rsid w:val="008C7E74"/>
    <w:rsid w:val="008C7ECD"/>
    <w:rsid w:val="008D0026"/>
    <w:rsid w:val="008D0075"/>
    <w:rsid w:val="008D0346"/>
    <w:rsid w:val="008D03CD"/>
    <w:rsid w:val="008D04C8"/>
    <w:rsid w:val="008D0580"/>
    <w:rsid w:val="008D05E4"/>
    <w:rsid w:val="008D09FF"/>
    <w:rsid w:val="008D0C1F"/>
    <w:rsid w:val="008D0D52"/>
    <w:rsid w:val="008D0D70"/>
    <w:rsid w:val="008D0D8F"/>
    <w:rsid w:val="008D0E87"/>
    <w:rsid w:val="008D0F43"/>
    <w:rsid w:val="008D0F50"/>
    <w:rsid w:val="008D1065"/>
    <w:rsid w:val="008D1401"/>
    <w:rsid w:val="008D14F8"/>
    <w:rsid w:val="008D1506"/>
    <w:rsid w:val="008D163B"/>
    <w:rsid w:val="008D1655"/>
    <w:rsid w:val="008D185F"/>
    <w:rsid w:val="008D18D1"/>
    <w:rsid w:val="008D19C2"/>
    <w:rsid w:val="008D19FD"/>
    <w:rsid w:val="008D1A5F"/>
    <w:rsid w:val="008D1C2E"/>
    <w:rsid w:val="008D1CBF"/>
    <w:rsid w:val="008D1D7F"/>
    <w:rsid w:val="008D1D8D"/>
    <w:rsid w:val="008D1EEF"/>
    <w:rsid w:val="008D1F32"/>
    <w:rsid w:val="008D1F47"/>
    <w:rsid w:val="008D1F7F"/>
    <w:rsid w:val="008D1F87"/>
    <w:rsid w:val="008D1FA1"/>
    <w:rsid w:val="008D209E"/>
    <w:rsid w:val="008D20D0"/>
    <w:rsid w:val="008D217A"/>
    <w:rsid w:val="008D2271"/>
    <w:rsid w:val="008D2471"/>
    <w:rsid w:val="008D24AA"/>
    <w:rsid w:val="008D24FC"/>
    <w:rsid w:val="008D25D6"/>
    <w:rsid w:val="008D2703"/>
    <w:rsid w:val="008D27A8"/>
    <w:rsid w:val="008D2999"/>
    <w:rsid w:val="008D2B9B"/>
    <w:rsid w:val="008D2CD8"/>
    <w:rsid w:val="008D2D28"/>
    <w:rsid w:val="008D2DB8"/>
    <w:rsid w:val="008D2E00"/>
    <w:rsid w:val="008D3058"/>
    <w:rsid w:val="008D3341"/>
    <w:rsid w:val="008D3938"/>
    <w:rsid w:val="008D3AB7"/>
    <w:rsid w:val="008D3ABD"/>
    <w:rsid w:val="008D3B69"/>
    <w:rsid w:val="008D3B91"/>
    <w:rsid w:val="008D3CE6"/>
    <w:rsid w:val="008D3D74"/>
    <w:rsid w:val="008D3ECD"/>
    <w:rsid w:val="008D3FE5"/>
    <w:rsid w:val="008D40B1"/>
    <w:rsid w:val="008D4254"/>
    <w:rsid w:val="008D436F"/>
    <w:rsid w:val="008D4485"/>
    <w:rsid w:val="008D4500"/>
    <w:rsid w:val="008D46B7"/>
    <w:rsid w:val="008D46FF"/>
    <w:rsid w:val="008D4B4B"/>
    <w:rsid w:val="008D4B4D"/>
    <w:rsid w:val="008D4C17"/>
    <w:rsid w:val="008D4D44"/>
    <w:rsid w:val="008D4D5D"/>
    <w:rsid w:val="008D4FA2"/>
    <w:rsid w:val="008D50A7"/>
    <w:rsid w:val="008D5240"/>
    <w:rsid w:val="008D52BA"/>
    <w:rsid w:val="008D547A"/>
    <w:rsid w:val="008D548F"/>
    <w:rsid w:val="008D5507"/>
    <w:rsid w:val="008D57DD"/>
    <w:rsid w:val="008D5843"/>
    <w:rsid w:val="008D594E"/>
    <w:rsid w:val="008D5976"/>
    <w:rsid w:val="008D5A85"/>
    <w:rsid w:val="008D5D77"/>
    <w:rsid w:val="008D5D89"/>
    <w:rsid w:val="008D5DDA"/>
    <w:rsid w:val="008D62BD"/>
    <w:rsid w:val="008D657F"/>
    <w:rsid w:val="008D65D9"/>
    <w:rsid w:val="008D67F6"/>
    <w:rsid w:val="008D6837"/>
    <w:rsid w:val="008D691B"/>
    <w:rsid w:val="008D6C8B"/>
    <w:rsid w:val="008D6DB2"/>
    <w:rsid w:val="008D6E05"/>
    <w:rsid w:val="008D738E"/>
    <w:rsid w:val="008D7436"/>
    <w:rsid w:val="008D75D7"/>
    <w:rsid w:val="008D7689"/>
    <w:rsid w:val="008D78A4"/>
    <w:rsid w:val="008D78E9"/>
    <w:rsid w:val="008D794C"/>
    <w:rsid w:val="008D7E48"/>
    <w:rsid w:val="008D7E99"/>
    <w:rsid w:val="008E024E"/>
    <w:rsid w:val="008E027F"/>
    <w:rsid w:val="008E045D"/>
    <w:rsid w:val="008E0557"/>
    <w:rsid w:val="008E0559"/>
    <w:rsid w:val="008E0645"/>
    <w:rsid w:val="008E0693"/>
    <w:rsid w:val="008E0A03"/>
    <w:rsid w:val="008E0AEA"/>
    <w:rsid w:val="008E0B04"/>
    <w:rsid w:val="008E0B34"/>
    <w:rsid w:val="008E0C1C"/>
    <w:rsid w:val="008E0E6C"/>
    <w:rsid w:val="008E1144"/>
    <w:rsid w:val="008E1199"/>
    <w:rsid w:val="008E128C"/>
    <w:rsid w:val="008E14EA"/>
    <w:rsid w:val="008E1530"/>
    <w:rsid w:val="008E1586"/>
    <w:rsid w:val="008E1962"/>
    <w:rsid w:val="008E1982"/>
    <w:rsid w:val="008E19DF"/>
    <w:rsid w:val="008E1D27"/>
    <w:rsid w:val="008E1DFF"/>
    <w:rsid w:val="008E1E3A"/>
    <w:rsid w:val="008E2221"/>
    <w:rsid w:val="008E22ED"/>
    <w:rsid w:val="008E2432"/>
    <w:rsid w:val="008E2534"/>
    <w:rsid w:val="008E2573"/>
    <w:rsid w:val="008E283A"/>
    <w:rsid w:val="008E286A"/>
    <w:rsid w:val="008E2AA3"/>
    <w:rsid w:val="008E2CD5"/>
    <w:rsid w:val="008E2CDB"/>
    <w:rsid w:val="008E2CE5"/>
    <w:rsid w:val="008E2DBA"/>
    <w:rsid w:val="008E2DBB"/>
    <w:rsid w:val="008E2DCF"/>
    <w:rsid w:val="008E2E9C"/>
    <w:rsid w:val="008E2EB7"/>
    <w:rsid w:val="008E31D4"/>
    <w:rsid w:val="008E32A8"/>
    <w:rsid w:val="008E3301"/>
    <w:rsid w:val="008E3302"/>
    <w:rsid w:val="008E3500"/>
    <w:rsid w:val="008E3659"/>
    <w:rsid w:val="008E3891"/>
    <w:rsid w:val="008E3892"/>
    <w:rsid w:val="008E3931"/>
    <w:rsid w:val="008E40BD"/>
    <w:rsid w:val="008E4190"/>
    <w:rsid w:val="008E425D"/>
    <w:rsid w:val="008E438D"/>
    <w:rsid w:val="008E4458"/>
    <w:rsid w:val="008E45F1"/>
    <w:rsid w:val="008E4728"/>
    <w:rsid w:val="008E475C"/>
    <w:rsid w:val="008E47C6"/>
    <w:rsid w:val="008E47EE"/>
    <w:rsid w:val="008E4A01"/>
    <w:rsid w:val="008E4A98"/>
    <w:rsid w:val="008E4E42"/>
    <w:rsid w:val="008E5293"/>
    <w:rsid w:val="008E52C3"/>
    <w:rsid w:val="008E5544"/>
    <w:rsid w:val="008E5993"/>
    <w:rsid w:val="008E59CF"/>
    <w:rsid w:val="008E5A9D"/>
    <w:rsid w:val="008E5C20"/>
    <w:rsid w:val="008E5D7A"/>
    <w:rsid w:val="008E5FD4"/>
    <w:rsid w:val="008E62F9"/>
    <w:rsid w:val="008E64B5"/>
    <w:rsid w:val="008E64FF"/>
    <w:rsid w:val="008E6693"/>
    <w:rsid w:val="008E66A2"/>
    <w:rsid w:val="008E6AC4"/>
    <w:rsid w:val="008E6B74"/>
    <w:rsid w:val="008E6B99"/>
    <w:rsid w:val="008E6C50"/>
    <w:rsid w:val="008E6C94"/>
    <w:rsid w:val="008E70AA"/>
    <w:rsid w:val="008E713B"/>
    <w:rsid w:val="008E71A2"/>
    <w:rsid w:val="008E7211"/>
    <w:rsid w:val="008E7294"/>
    <w:rsid w:val="008E735B"/>
    <w:rsid w:val="008E749A"/>
    <w:rsid w:val="008E7596"/>
    <w:rsid w:val="008E75A2"/>
    <w:rsid w:val="008E7845"/>
    <w:rsid w:val="008E78CD"/>
    <w:rsid w:val="008E79CA"/>
    <w:rsid w:val="008E7C37"/>
    <w:rsid w:val="008E7DCD"/>
    <w:rsid w:val="008F014B"/>
    <w:rsid w:val="008F02E4"/>
    <w:rsid w:val="008F037F"/>
    <w:rsid w:val="008F041D"/>
    <w:rsid w:val="008F06D8"/>
    <w:rsid w:val="008F0734"/>
    <w:rsid w:val="008F07C0"/>
    <w:rsid w:val="008F0917"/>
    <w:rsid w:val="008F0A59"/>
    <w:rsid w:val="008F0B87"/>
    <w:rsid w:val="008F0DB0"/>
    <w:rsid w:val="008F0EB0"/>
    <w:rsid w:val="008F0FFF"/>
    <w:rsid w:val="008F1219"/>
    <w:rsid w:val="008F1364"/>
    <w:rsid w:val="008F13B4"/>
    <w:rsid w:val="008F1405"/>
    <w:rsid w:val="008F14C7"/>
    <w:rsid w:val="008F1552"/>
    <w:rsid w:val="008F16A7"/>
    <w:rsid w:val="008F1B05"/>
    <w:rsid w:val="008F1C00"/>
    <w:rsid w:val="008F2197"/>
    <w:rsid w:val="008F222C"/>
    <w:rsid w:val="008F2359"/>
    <w:rsid w:val="008F24D8"/>
    <w:rsid w:val="008F250F"/>
    <w:rsid w:val="008F257F"/>
    <w:rsid w:val="008F25B3"/>
    <w:rsid w:val="008F261E"/>
    <w:rsid w:val="008F277A"/>
    <w:rsid w:val="008F2798"/>
    <w:rsid w:val="008F29DB"/>
    <w:rsid w:val="008F2AB8"/>
    <w:rsid w:val="008F2AC6"/>
    <w:rsid w:val="008F2BE1"/>
    <w:rsid w:val="008F2DEB"/>
    <w:rsid w:val="008F2ECB"/>
    <w:rsid w:val="008F2EF9"/>
    <w:rsid w:val="008F2FF8"/>
    <w:rsid w:val="008F30A3"/>
    <w:rsid w:val="008F31C3"/>
    <w:rsid w:val="008F31E7"/>
    <w:rsid w:val="008F31FC"/>
    <w:rsid w:val="008F3253"/>
    <w:rsid w:val="008F328D"/>
    <w:rsid w:val="008F3579"/>
    <w:rsid w:val="008F36AD"/>
    <w:rsid w:val="008F3A26"/>
    <w:rsid w:val="008F3B45"/>
    <w:rsid w:val="008F3C7C"/>
    <w:rsid w:val="008F3DDA"/>
    <w:rsid w:val="008F43B6"/>
    <w:rsid w:val="008F4519"/>
    <w:rsid w:val="008F453E"/>
    <w:rsid w:val="008F4578"/>
    <w:rsid w:val="008F4606"/>
    <w:rsid w:val="008F47B6"/>
    <w:rsid w:val="008F4852"/>
    <w:rsid w:val="008F48A2"/>
    <w:rsid w:val="008F4968"/>
    <w:rsid w:val="008F49D9"/>
    <w:rsid w:val="008F4AAE"/>
    <w:rsid w:val="008F4ACA"/>
    <w:rsid w:val="008F4E0F"/>
    <w:rsid w:val="008F4E8E"/>
    <w:rsid w:val="008F4E99"/>
    <w:rsid w:val="008F5014"/>
    <w:rsid w:val="008F532B"/>
    <w:rsid w:val="008F5431"/>
    <w:rsid w:val="008F5442"/>
    <w:rsid w:val="008F55E7"/>
    <w:rsid w:val="008F5ABF"/>
    <w:rsid w:val="008F5B16"/>
    <w:rsid w:val="008F5B35"/>
    <w:rsid w:val="008F5C12"/>
    <w:rsid w:val="008F5C82"/>
    <w:rsid w:val="008F5DC8"/>
    <w:rsid w:val="008F5EEC"/>
    <w:rsid w:val="008F63D8"/>
    <w:rsid w:val="008F6433"/>
    <w:rsid w:val="008F670D"/>
    <w:rsid w:val="008F6776"/>
    <w:rsid w:val="008F6887"/>
    <w:rsid w:val="008F68F3"/>
    <w:rsid w:val="008F6962"/>
    <w:rsid w:val="008F6B86"/>
    <w:rsid w:val="008F6CAB"/>
    <w:rsid w:val="008F6CE5"/>
    <w:rsid w:val="008F6DA4"/>
    <w:rsid w:val="008F7015"/>
    <w:rsid w:val="008F74EA"/>
    <w:rsid w:val="008F75C6"/>
    <w:rsid w:val="008F764E"/>
    <w:rsid w:val="008F77B8"/>
    <w:rsid w:val="008F7824"/>
    <w:rsid w:val="008F787F"/>
    <w:rsid w:val="008F7BAD"/>
    <w:rsid w:val="008F7E9F"/>
    <w:rsid w:val="008F7F60"/>
    <w:rsid w:val="00900096"/>
    <w:rsid w:val="00900146"/>
    <w:rsid w:val="009002B6"/>
    <w:rsid w:val="00900335"/>
    <w:rsid w:val="00900501"/>
    <w:rsid w:val="0090062D"/>
    <w:rsid w:val="0090074B"/>
    <w:rsid w:val="00900A10"/>
    <w:rsid w:val="00900A74"/>
    <w:rsid w:val="00900C90"/>
    <w:rsid w:val="00901380"/>
    <w:rsid w:val="00901465"/>
    <w:rsid w:val="009015B8"/>
    <w:rsid w:val="009015E9"/>
    <w:rsid w:val="0090177D"/>
    <w:rsid w:val="00901859"/>
    <w:rsid w:val="0090198E"/>
    <w:rsid w:val="00901AEE"/>
    <w:rsid w:val="00901B6D"/>
    <w:rsid w:val="00901C98"/>
    <w:rsid w:val="00901EC3"/>
    <w:rsid w:val="00902191"/>
    <w:rsid w:val="00902313"/>
    <w:rsid w:val="00902327"/>
    <w:rsid w:val="009024FB"/>
    <w:rsid w:val="00902571"/>
    <w:rsid w:val="00902755"/>
    <w:rsid w:val="00902799"/>
    <w:rsid w:val="00902984"/>
    <w:rsid w:val="00902B7E"/>
    <w:rsid w:val="00902BCF"/>
    <w:rsid w:val="00902C23"/>
    <w:rsid w:val="00902C9E"/>
    <w:rsid w:val="00902F63"/>
    <w:rsid w:val="00902F98"/>
    <w:rsid w:val="00902FA9"/>
    <w:rsid w:val="009031F1"/>
    <w:rsid w:val="0090343B"/>
    <w:rsid w:val="009035A7"/>
    <w:rsid w:val="009035C6"/>
    <w:rsid w:val="00903680"/>
    <w:rsid w:val="00903950"/>
    <w:rsid w:val="00903A28"/>
    <w:rsid w:val="00903AE5"/>
    <w:rsid w:val="00903BA8"/>
    <w:rsid w:val="00903C23"/>
    <w:rsid w:val="00903CC6"/>
    <w:rsid w:val="00903CF6"/>
    <w:rsid w:val="00903DAD"/>
    <w:rsid w:val="00903E7D"/>
    <w:rsid w:val="00903F9C"/>
    <w:rsid w:val="00904024"/>
    <w:rsid w:val="009040CF"/>
    <w:rsid w:val="0090448F"/>
    <w:rsid w:val="009044A0"/>
    <w:rsid w:val="009046ED"/>
    <w:rsid w:val="009046FF"/>
    <w:rsid w:val="00904904"/>
    <w:rsid w:val="009049D4"/>
    <w:rsid w:val="00904A1E"/>
    <w:rsid w:val="00904C5B"/>
    <w:rsid w:val="00904E7E"/>
    <w:rsid w:val="00904F95"/>
    <w:rsid w:val="009050AE"/>
    <w:rsid w:val="009050D0"/>
    <w:rsid w:val="00905192"/>
    <w:rsid w:val="009052DD"/>
    <w:rsid w:val="009052E2"/>
    <w:rsid w:val="009052F0"/>
    <w:rsid w:val="00905584"/>
    <w:rsid w:val="009057EF"/>
    <w:rsid w:val="00905966"/>
    <w:rsid w:val="009059D3"/>
    <w:rsid w:val="00905B9E"/>
    <w:rsid w:val="00905C5F"/>
    <w:rsid w:val="00905E8E"/>
    <w:rsid w:val="00905FFA"/>
    <w:rsid w:val="00906047"/>
    <w:rsid w:val="009060E6"/>
    <w:rsid w:val="0090617D"/>
    <w:rsid w:val="0090630D"/>
    <w:rsid w:val="00906490"/>
    <w:rsid w:val="00906599"/>
    <w:rsid w:val="00906679"/>
    <w:rsid w:val="009066B4"/>
    <w:rsid w:val="00906936"/>
    <w:rsid w:val="00906A33"/>
    <w:rsid w:val="00906A35"/>
    <w:rsid w:val="00906AEE"/>
    <w:rsid w:val="00906B08"/>
    <w:rsid w:val="00906CEE"/>
    <w:rsid w:val="00906FFB"/>
    <w:rsid w:val="0090704D"/>
    <w:rsid w:val="0090709A"/>
    <w:rsid w:val="009070F4"/>
    <w:rsid w:val="00907135"/>
    <w:rsid w:val="009072FE"/>
    <w:rsid w:val="0090765F"/>
    <w:rsid w:val="00907697"/>
    <w:rsid w:val="009077D4"/>
    <w:rsid w:val="0090784D"/>
    <w:rsid w:val="009078B4"/>
    <w:rsid w:val="009078E4"/>
    <w:rsid w:val="00907CDF"/>
    <w:rsid w:val="00907F51"/>
    <w:rsid w:val="0091006C"/>
    <w:rsid w:val="00910353"/>
    <w:rsid w:val="009105CD"/>
    <w:rsid w:val="0091088C"/>
    <w:rsid w:val="0091092D"/>
    <w:rsid w:val="00910A75"/>
    <w:rsid w:val="00910AB8"/>
    <w:rsid w:val="00910ACF"/>
    <w:rsid w:val="00910E0D"/>
    <w:rsid w:val="00910FE8"/>
    <w:rsid w:val="0091110E"/>
    <w:rsid w:val="00911201"/>
    <w:rsid w:val="0091155B"/>
    <w:rsid w:val="00911599"/>
    <w:rsid w:val="00911727"/>
    <w:rsid w:val="0091189A"/>
    <w:rsid w:val="009118E2"/>
    <w:rsid w:val="00911AD2"/>
    <w:rsid w:val="00911B06"/>
    <w:rsid w:val="00911B71"/>
    <w:rsid w:val="00911D67"/>
    <w:rsid w:val="00911E19"/>
    <w:rsid w:val="00911FA9"/>
    <w:rsid w:val="00912304"/>
    <w:rsid w:val="00912478"/>
    <w:rsid w:val="0091249E"/>
    <w:rsid w:val="00912503"/>
    <w:rsid w:val="0091259D"/>
    <w:rsid w:val="00912620"/>
    <w:rsid w:val="00912BC4"/>
    <w:rsid w:val="00912DFF"/>
    <w:rsid w:val="00912F3D"/>
    <w:rsid w:val="00912F65"/>
    <w:rsid w:val="00913126"/>
    <w:rsid w:val="0091317D"/>
    <w:rsid w:val="009138A1"/>
    <w:rsid w:val="00913A04"/>
    <w:rsid w:val="00913BC6"/>
    <w:rsid w:val="00913CDB"/>
    <w:rsid w:val="00913E6E"/>
    <w:rsid w:val="00913EBC"/>
    <w:rsid w:val="009140B2"/>
    <w:rsid w:val="009143FE"/>
    <w:rsid w:val="0091444A"/>
    <w:rsid w:val="00914699"/>
    <w:rsid w:val="0091474A"/>
    <w:rsid w:val="00914AAA"/>
    <w:rsid w:val="00914C31"/>
    <w:rsid w:val="00914D6A"/>
    <w:rsid w:val="00914E12"/>
    <w:rsid w:val="00914E18"/>
    <w:rsid w:val="00914E98"/>
    <w:rsid w:val="00914EA1"/>
    <w:rsid w:val="00914EA9"/>
    <w:rsid w:val="00914F25"/>
    <w:rsid w:val="00914F57"/>
    <w:rsid w:val="00914FD3"/>
    <w:rsid w:val="00915049"/>
    <w:rsid w:val="0091515F"/>
    <w:rsid w:val="00915170"/>
    <w:rsid w:val="009151B4"/>
    <w:rsid w:val="00915219"/>
    <w:rsid w:val="0091528D"/>
    <w:rsid w:val="009152A4"/>
    <w:rsid w:val="009153BA"/>
    <w:rsid w:val="009154BC"/>
    <w:rsid w:val="009154DE"/>
    <w:rsid w:val="00915916"/>
    <w:rsid w:val="00915935"/>
    <w:rsid w:val="0091597B"/>
    <w:rsid w:val="00915AB8"/>
    <w:rsid w:val="00915C25"/>
    <w:rsid w:val="00915C69"/>
    <w:rsid w:val="00915CC4"/>
    <w:rsid w:val="00915EAD"/>
    <w:rsid w:val="00915F93"/>
    <w:rsid w:val="00916175"/>
    <w:rsid w:val="009161A1"/>
    <w:rsid w:val="00916218"/>
    <w:rsid w:val="00916251"/>
    <w:rsid w:val="00916388"/>
    <w:rsid w:val="0091639A"/>
    <w:rsid w:val="0091652D"/>
    <w:rsid w:val="009165E2"/>
    <w:rsid w:val="0091678E"/>
    <w:rsid w:val="009168F0"/>
    <w:rsid w:val="009169D6"/>
    <w:rsid w:val="00916ACF"/>
    <w:rsid w:val="00916DB7"/>
    <w:rsid w:val="00917004"/>
    <w:rsid w:val="00917031"/>
    <w:rsid w:val="00917032"/>
    <w:rsid w:val="0091714F"/>
    <w:rsid w:val="0091755A"/>
    <w:rsid w:val="00917D63"/>
    <w:rsid w:val="00917FF7"/>
    <w:rsid w:val="00920008"/>
    <w:rsid w:val="00920239"/>
    <w:rsid w:val="00920653"/>
    <w:rsid w:val="009207B9"/>
    <w:rsid w:val="00920815"/>
    <w:rsid w:val="00920957"/>
    <w:rsid w:val="0092099A"/>
    <w:rsid w:val="00920A52"/>
    <w:rsid w:val="00920B33"/>
    <w:rsid w:val="00920BC4"/>
    <w:rsid w:val="00920C7A"/>
    <w:rsid w:val="00920EE8"/>
    <w:rsid w:val="00920F15"/>
    <w:rsid w:val="00920FE4"/>
    <w:rsid w:val="009210BE"/>
    <w:rsid w:val="009211D4"/>
    <w:rsid w:val="009211FB"/>
    <w:rsid w:val="0092150A"/>
    <w:rsid w:val="0092156F"/>
    <w:rsid w:val="00921571"/>
    <w:rsid w:val="009215C5"/>
    <w:rsid w:val="00921657"/>
    <w:rsid w:val="00921711"/>
    <w:rsid w:val="009217AF"/>
    <w:rsid w:val="0092188C"/>
    <w:rsid w:val="009218D1"/>
    <w:rsid w:val="0092193A"/>
    <w:rsid w:val="009219A9"/>
    <w:rsid w:val="009219AD"/>
    <w:rsid w:val="009219DE"/>
    <w:rsid w:val="00921C21"/>
    <w:rsid w:val="00921C7B"/>
    <w:rsid w:val="00921F23"/>
    <w:rsid w:val="00921FBB"/>
    <w:rsid w:val="00921FF5"/>
    <w:rsid w:val="009221C2"/>
    <w:rsid w:val="009221DF"/>
    <w:rsid w:val="00922360"/>
    <w:rsid w:val="0092247F"/>
    <w:rsid w:val="00922551"/>
    <w:rsid w:val="0092269A"/>
    <w:rsid w:val="00922908"/>
    <w:rsid w:val="0092294A"/>
    <w:rsid w:val="00922987"/>
    <w:rsid w:val="00922B1E"/>
    <w:rsid w:val="00922BE5"/>
    <w:rsid w:val="00922C14"/>
    <w:rsid w:val="00922C74"/>
    <w:rsid w:val="00922CD9"/>
    <w:rsid w:val="00923002"/>
    <w:rsid w:val="0092311C"/>
    <w:rsid w:val="00923197"/>
    <w:rsid w:val="00923347"/>
    <w:rsid w:val="0092350B"/>
    <w:rsid w:val="00923627"/>
    <w:rsid w:val="00923631"/>
    <w:rsid w:val="00923653"/>
    <w:rsid w:val="0092371C"/>
    <w:rsid w:val="009238B2"/>
    <w:rsid w:val="009239BE"/>
    <w:rsid w:val="00923A96"/>
    <w:rsid w:val="00923BCB"/>
    <w:rsid w:val="00923C5D"/>
    <w:rsid w:val="00923D8F"/>
    <w:rsid w:val="00923DDE"/>
    <w:rsid w:val="00923EBC"/>
    <w:rsid w:val="0092412F"/>
    <w:rsid w:val="00924237"/>
    <w:rsid w:val="009242D2"/>
    <w:rsid w:val="0092448D"/>
    <w:rsid w:val="00924546"/>
    <w:rsid w:val="0092462D"/>
    <w:rsid w:val="00924681"/>
    <w:rsid w:val="00924829"/>
    <w:rsid w:val="0092492A"/>
    <w:rsid w:val="009249AE"/>
    <w:rsid w:val="00924AA7"/>
    <w:rsid w:val="00924F2A"/>
    <w:rsid w:val="00924FB5"/>
    <w:rsid w:val="0092501A"/>
    <w:rsid w:val="009250A5"/>
    <w:rsid w:val="009252EB"/>
    <w:rsid w:val="00925342"/>
    <w:rsid w:val="00925422"/>
    <w:rsid w:val="0092545F"/>
    <w:rsid w:val="00925556"/>
    <w:rsid w:val="0092561E"/>
    <w:rsid w:val="00925A03"/>
    <w:rsid w:val="00925B5D"/>
    <w:rsid w:val="00925B98"/>
    <w:rsid w:val="00925C32"/>
    <w:rsid w:val="00925DA1"/>
    <w:rsid w:val="00925EF8"/>
    <w:rsid w:val="009260E0"/>
    <w:rsid w:val="009261D2"/>
    <w:rsid w:val="0092652E"/>
    <w:rsid w:val="009267EB"/>
    <w:rsid w:val="009268A0"/>
    <w:rsid w:val="00926946"/>
    <w:rsid w:val="009269CB"/>
    <w:rsid w:val="009269F9"/>
    <w:rsid w:val="00926C37"/>
    <w:rsid w:val="00926E9B"/>
    <w:rsid w:val="00927084"/>
    <w:rsid w:val="009270B2"/>
    <w:rsid w:val="009270FC"/>
    <w:rsid w:val="009275A1"/>
    <w:rsid w:val="0092779A"/>
    <w:rsid w:val="009277F7"/>
    <w:rsid w:val="00927816"/>
    <w:rsid w:val="00927892"/>
    <w:rsid w:val="00927A76"/>
    <w:rsid w:val="00927B65"/>
    <w:rsid w:val="00927B78"/>
    <w:rsid w:val="00927D81"/>
    <w:rsid w:val="00927DC1"/>
    <w:rsid w:val="00927E22"/>
    <w:rsid w:val="00927E54"/>
    <w:rsid w:val="00930034"/>
    <w:rsid w:val="009300F0"/>
    <w:rsid w:val="0093016C"/>
    <w:rsid w:val="00930174"/>
    <w:rsid w:val="0093036D"/>
    <w:rsid w:val="00930916"/>
    <w:rsid w:val="009309B4"/>
    <w:rsid w:val="00930A22"/>
    <w:rsid w:val="00930AD6"/>
    <w:rsid w:val="00930BC1"/>
    <w:rsid w:val="00930DF8"/>
    <w:rsid w:val="00931070"/>
    <w:rsid w:val="00931169"/>
    <w:rsid w:val="00931198"/>
    <w:rsid w:val="009311F2"/>
    <w:rsid w:val="009314CD"/>
    <w:rsid w:val="00931A65"/>
    <w:rsid w:val="00931A89"/>
    <w:rsid w:val="00931B06"/>
    <w:rsid w:val="009320BA"/>
    <w:rsid w:val="00932229"/>
    <w:rsid w:val="009322C9"/>
    <w:rsid w:val="00932340"/>
    <w:rsid w:val="00932476"/>
    <w:rsid w:val="0093255C"/>
    <w:rsid w:val="00932620"/>
    <w:rsid w:val="0093273F"/>
    <w:rsid w:val="00932741"/>
    <w:rsid w:val="00932AD0"/>
    <w:rsid w:val="00932B78"/>
    <w:rsid w:val="00932C09"/>
    <w:rsid w:val="00932C58"/>
    <w:rsid w:val="00933130"/>
    <w:rsid w:val="00933182"/>
    <w:rsid w:val="009333D4"/>
    <w:rsid w:val="0093350B"/>
    <w:rsid w:val="00933512"/>
    <w:rsid w:val="0093362C"/>
    <w:rsid w:val="00933714"/>
    <w:rsid w:val="00933772"/>
    <w:rsid w:val="00933A19"/>
    <w:rsid w:val="00933AEB"/>
    <w:rsid w:val="00933B24"/>
    <w:rsid w:val="00933CA5"/>
    <w:rsid w:val="00934003"/>
    <w:rsid w:val="00934039"/>
    <w:rsid w:val="00934238"/>
    <w:rsid w:val="009344D7"/>
    <w:rsid w:val="00934690"/>
    <w:rsid w:val="009346A4"/>
    <w:rsid w:val="00934776"/>
    <w:rsid w:val="00934794"/>
    <w:rsid w:val="00934B49"/>
    <w:rsid w:val="00934B60"/>
    <w:rsid w:val="00934B77"/>
    <w:rsid w:val="00934C05"/>
    <w:rsid w:val="00934C27"/>
    <w:rsid w:val="00934D64"/>
    <w:rsid w:val="00934D76"/>
    <w:rsid w:val="0093525B"/>
    <w:rsid w:val="009354BF"/>
    <w:rsid w:val="009357EC"/>
    <w:rsid w:val="00935893"/>
    <w:rsid w:val="00935B72"/>
    <w:rsid w:val="00935CCA"/>
    <w:rsid w:val="00935E5A"/>
    <w:rsid w:val="00935F90"/>
    <w:rsid w:val="009364BB"/>
    <w:rsid w:val="00936755"/>
    <w:rsid w:val="00936A3A"/>
    <w:rsid w:val="00936FDC"/>
    <w:rsid w:val="0093717F"/>
    <w:rsid w:val="009374A0"/>
    <w:rsid w:val="009375E6"/>
    <w:rsid w:val="0093763A"/>
    <w:rsid w:val="00937817"/>
    <w:rsid w:val="0093786A"/>
    <w:rsid w:val="00937A3D"/>
    <w:rsid w:val="00937CEF"/>
    <w:rsid w:val="00937D3C"/>
    <w:rsid w:val="00937FD5"/>
    <w:rsid w:val="009401C2"/>
    <w:rsid w:val="009402BA"/>
    <w:rsid w:val="00940324"/>
    <w:rsid w:val="009407A9"/>
    <w:rsid w:val="009409CF"/>
    <w:rsid w:val="009409D4"/>
    <w:rsid w:val="00940AB5"/>
    <w:rsid w:val="00940BE5"/>
    <w:rsid w:val="00940EFD"/>
    <w:rsid w:val="0094111E"/>
    <w:rsid w:val="00941190"/>
    <w:rsid w:val="009411CD"/>
    <w:rsid w:val="009413BB"/>
    <w:rsid w:val="00941460"/>
    <w:rsid w:val="0094185D"/>
    <w:rsid w:val="0094190A"/>
    <w:rsid w:val="00941936"/>
    <w:rsid w:val="00941938"/>
    <w:rsid w:val="00941A83"/>
    <w:rsid w:val="00941C67"/>
    <w:rsid w:val="00941CC0"/>
    <w:rsid w:val="00941CD8"/>
    <w:rsid w:val="00941D6A"/>
    <w:rsid w:val="00941EBF"/>
    <w:rsid w:val="00941F13"/>
    <w:rsid w:val="0094207C"/>
    <w:rsid w:val="0094218B"/>
    <w:rsid w:val="0094244E"/>
    <w:rsid w:val="0094247E"/>
    <w:rsid w:val="009424B2"/>
    <w:rsid w:val="0094258A"/>
    <w:rsid w:val="0094266B"/>
    <w:rsid w:val="00942760"/>
    <w:rsid w:val="00942977"/>
    <w:rsid w:val="009429A3"/>
    <w:rsid w:val="00942A38"/>
    <w:rsid w:val="00942ADE"/>
    <w:rsid w:val="00942B22"/>
    <w:rsid w:val="00942C21"/>
    <w:rsid w:val="00942D09"/>
    <w:rsid w:val="00943048"/>
    <w:rsid w:val="009432C4"/>
    <w:rsid w:val="009433B1"/>
    <w:rsid w:val="009433F2"/>
    <w:rsid w:val="00943517"/>
    <w:rsid w:val="00943647"/>
    <w:rsid w:val="00943905"/>
    <w:rsid w:val="00943958"/>
    <w:rsid w:val="00943D48"/>
    <w:rsid w:val="00943EDE"/>
    <w:rsid w:val="00943F18"/>
    <w:rsid w:val="00944008"/>
    <w:rsid w:val="0094402B"/>
    <w:rsid w:val="00944343"/>
    <w:rsid w:val="00944417"/>
    <w:rsid w:val="009444F7"/>
    <w:rsid w:val="009445E7"/>
    <w:rsid w:val="009445EA"/>
    <w:rsid w:val="0094468F"/>
    <w:rsid w:val="009446C2"/>
    <w:rsid w:val="00944763"/>
    <w:rsid w:val="0094476E"/>
    <w:rsid w:val="009447D4"/>
    <w:rsid w:val="00944820"/>
    <w:rsid w:val="00944942"/>
    <w:rsid w:val="00944B49"/>
    <w:rsid w:val="00944C04"/>
    <w:rsid w:val="00944E6F"/>
    <w:rsid w:val="00944EB1"/>
    <w:rsid w:val="00944F83"/>
    <w:rsid w:val="009451B6"/>
    <w:rsid w:val="009452AC"/>
    <w:rsid w:val="009453C5"/>
    <w:rsid w:val="00945425"/>
    <w:rsid w:val="009455B0"/>
    <w:rsid w:val="00945885"/>
    <w:rsid w:val="00945913"/>
    <w:rsid w:val="009459DA"/>
    <w:rsid w:val="00945BBC"/>
    <w:rsid w:val="00945C02"/>
    <w:rsid w:val="00945D1D"/>
    <w:rsid w:val="00945D8D"/>
    <w:rsid w:val="00945F89"/>
    <w:rsid w:val="00945FB3"/>
    <w:rsid w:val="00946195"/>
    <w:rsid w:val="00946646"/>
    <w:rsid w:val="00946774"/>
    <w:rsid w:val="009467A4"/>
    <w:rsid w:val="009467AC"/>
    <w:rsid w:val="009468EA"/>
    <w:rsid w:val="00946D09"/>
    <w:rsid w:val="00947362"/>
    <w:rsid w:val="0094754F"/>
    <w:rsid w:val="00947646"/>
    <w:rsid w:val="00947774"/>
    <w:rsid w:val="0094779E"/>
    <w:rsid w:val="00947864"/>
    <w:rsid w:val="00947920"/>
    <w:rsid w:val="009479B7"/>
    <w:rsid w:val="00947A4D"/>
    <w:rsid w:val="00947A70"/>
    <w:rsid w:val="00947BFA"/>
    <w:rsid w:val="00947C50"/>
    <w:rsid w:val="00947D02"/>
    <w:rsid w:val="00947DB0"/>
    <w:rsid w:val="00947F11"/>
    <w:rsid w:val="00947F9E"/>
    <w:rsid w:val="00950272"/>
    <w:rsid w:val="00950344"/>
    <w:rsid w:val="00950400"/>
    <w:rsid w:val="00950750"/>
    <w:rsid w:val="0095086D"/>
    <w:rsid w:val="00950895"/>
    <w:rsid w:val="0095092D"/>
    <w:rsid w:val="00950A2E"/>
    <w:rsid w:val="00950A50"/>
    <w:rsid w:val="00950C28"/>
    <w:rsid w:val="00950ECA"/>
    <w:rsid w:val="00950FDD"/>
    <w:rsid w:val="0095142F"/>
    <w:rsid w:val="0095166F"/>
    <w:rsid w:val="0095168C"/>
    <w:rsid w:val="009516A2"/>
    <w:rsid w:val="009516DF"/>
    <w:rsid w:val="00951756"/>
    <w:rsid w:val="009517C7"/>
    <w:rsid w:val="00951843"/>
    <w:rsid w:val="00951913"/>
    <w:rsid w:val="00951B9D"/>
    <w:rsid w:val="00951C3B"/>
    <w:rsid w:val="00951D96"/>
    <w:rsid w:val="00951E17"/>
    <w:rsid w:val="00951E46"/>
    <w:rsid w:val="00951F7B"/>
    <w:rsid w:val="00952146"/>
    <w:rsid w:val="009521B8"/>
    <w:rsid w:val="009522F6"/>
    <w:rsid w:val="00952328"/>
    <w:rsid w:val="009524D7"/>
    <w:rsid w:val="00952523"/>
    <w:rsid w:val="009526A2"/>
    <w:rsid w:val="00952819"/>
    <w:rsid w:val="0095305E"/>
    <w:rsid w:val="00953130"/>
    <w:rsid w:val="00953198"/>
    <w:rsid w:val="009533DF"/>
    <w:rsid w:val="009534CC"/>
    <w:rsid w:val="00953506"/>
    <w:rsid w:val="00953676"/>
    <w:rsid w:val="009537F5"/>
    <w:rsid w:val="00953A01"/>
    <w:rsid w:val="00953AE6"/>
    <w:rsid w:val="00953B03"/>
    <w:rsid w:val="00953E3F"/>
    <w:rsid w:val="00953F94"/>
    <w:rsid w:val="00954103"/>
    <w:rsid w:val="0095418A"/>
    <w:rsid w:val="00954271"/>
    <w:rsid w:val="009544D6"/>
    <w:rsid w:val="009544E2"/>
    <w:rsid w:val="0095453D"/>
    <w:rsid w:val="0095456C"/>
    <w:rsid w:val="009546F8"/>
    <w:rsid w:val="0095476A"/>
    <w:rsid w:val="0095498D"/>
    <w:rsid w:val="00954CBA"/>
    <w:rsid w:val="00955261"/>
    <w:rsid w:val="00955302"/>
    <w:rsid w:val="0095563C"/>
    <w:rsid w:val="00955678"/>
    <w:rsid w:val="00955951"/>
    <w:rsid w:val="00955B43"/>
    <w:rsid w:val="00955B8A"/>
    <w:rsid w:val="00955C70"/>
    <w:rsid w:val="00955CFB"/>
    <w:rsid w:val="00955D0F"/>
    <w:rsid w:val="009561BD"/>
    <w:rsid w:val="00956244"/>
    <w:rsid w:val="009562BD"/>
    <w:rsid w:val="00956384"/>
    <w:rsid w:val="00956405"/>
    <w:rsid w:val="009564C1"/>
    <w:rsid w:val="00956844"/>
    <w:rsid w:val="00956952"/>
    <w:rsid w:val="00956B37"/>
    <w:rsid w:val="00956BB6"/>
    <w:rsid w:val="00956BB9"/>
    <w:rsid w:val="00956C76"/>
    <w:rsid w:val="00957404"/>
    <w:rsid w:val="009574B9"/>
    <w:rsid w:val="00957579"/>
    <w:rsid w:val="009576A7"/>
    <w:rsid w:val="009576BA"/>
    <w:rsid w:val="009576BB"/>
    <w:rsid w:val="009576FD"/>
    <w:rsid w:val="00957731"/>
    <w:rsid w:val="00957764"/>
    <w:rsid w:val="0095776C"/>
    <w:rsid w:val="00957A7A"/>
    <w:rsid w:val="00957C10"/>
    <w:rsid w:val="00957C3D"/>
    <w:rsid w:val="00957E6C"/>
    <w:rsid w:val="00957EE8"/>
    <w:rsid w:val="0096002D"/>
    <w:rsid w:val="0096050A"/>
    <w:rsid w:val="009606FF"/>
    <w:rsid w:val="00960808"/>
    <w:rsid w:val="0096094C"/>
    <w:rsid w:val="00960AB7"/>
    <w:rsid w:val="00960B99"/>
    <w:rsid w:val="00960C96"/>
    <w:rsid w:val="00960E24"/>
    <w:rsid w:val="0096106E"/>
    <w:rsid w:val="00961123"/>
    <w:rsid w:val="00961793"/>
    <w:rsid w:val="009617B1"/>
    <w:rsid w:val="00961963"/>
    <w:rsid w:val="00961A7A"/>
    <w:rsid w:val="00961B74"/>
    <w:rsid w:val="00961BA6"/>
    <w:rsid w:val="00961D17"/>
    <w:rsid w:val="00961E9B"/>
    <w:rsid w:val="00962135"/>
    <w:rsid w:val="00962140"/>
    <w:rsid w:val="0096222F"/>
    <w:rsid w:val="00962352"/>
    <w:rsid w:val="009623E4"/>
    <w:rsid w:val="00962410"/>
    <w:rsid w:val="009625AF"/>
    <w:rsid w:val="0096266F"/>
    <w:rsid w:val="00962998"/>
    <w:rsid w:val="009629BE"/>
    <w:rsid w:val="00962AA5"/>
    <w:rsid w:val="00962B76"/>
    <w:rsid w:val="00962CEF"/>
    <w:rsid w:val="00962EBC"/>
    <w:rsid w:val="00962EFE"/>
    <w:rsid w:val="00962F90"/>
    <w:rsid w:val="00962FE4"/>
    <w:rsid w:val="009630F4"/>
    <w:rsid w:val="00963106"/>
    <w:rsid w:val="0096330E"/>
    <w:rsid w:val="009633E1"/>
    <w:rsid w:val="009638A6"/>
    <w:rsid w:val="00963B5A"/>
    <w:rsid w:val="00963C24"/>
    <w:rsid w:val="00963CE6"/>
    <w:rsid w:val="00963DC8"/>
    <w:rsid w:val="00964017"/>
    <w:rsid w:val="009640FD"/>
    <w:rsid w:val="009643FA"/>
    <w:rsid w:val="009645C1"/>
    <w:rsid w:val="009646CE"/>
    <w:rsid w:val="00964891"/>
    <w:rsid w:val="009648E9"/>
    <w:rsid w:val="00964C5D"/>
    <w:rsid w:val="00964CA4"/>
    <w:rsid w:val="00964CC0"/>
    <w:rsid w:val="00964D4D"/>
    <w:rsid w:val="00964F6A"/>
    <w:rsid w:val="00964FA9"/>
    <w:rsid w:val="009652D7"/>
    <w:rsid w:val="00965333"/>
    <w:rsid w:val="0096551C"/>
    <w:rsid w:val="00965873"/>
    <w:rsid w:val="00965910"/>
    <w:rsid w:val="00965B12"/>
    <w:rsid w:val="00965C47"/>
    <w:rsid w:val="00965C67"/>
    <w:rsid w:val="00965D77"/>
    <w:rsid w:val="00965DB4"/>
    <w:rsid w:val="00965E3F"/>
    <w:rsid w:val="00965ECD"/>
    <w:rsid w:val="00966126"/>
    <w:rsid w:val="00966188"/>
    <w:rsid w:val="009661AE"/>
    <w:rsid w:val="009661E1"/>
    <w:rsid w:val="009661E9"/>
    <w:rsid w:val="009663C9"/>
    <w:rsid w:val="00966494"/>
    <w:rsid w:val="00966642"/>
    <w:rsid w:val="0096670A"/>
    <w:rsid w:val="0096673E"/>
    <w:rsid w:val="0096685A"/>
    <w:rsid w:val="009669DE"/>
    <w:rsid w:val="00966A2A"/>
    <w:rsid w:val="00966B25"/>
    <w:rsid w:val="00966EC7"/>
    <w:rsid w:val="00966EF8"/>
    <w:rsid w:val="00966FF2"/>
    <w:rsid w:val="0096725B"/>
    <w:rsid w:val="0096728C"/>
    <w:rsid w:val="00967395"/>
    <w:rsid w:val="0096739D"/>
    <w:rsid w:val="009673F2"/>
    <w:rsid w:val="00967556"/>
    <w:rsid w:val="0096772C"/>
    <w:rsid w:val="00967B9B"/>
    <w:rsid w:val="00967D82"/>
    <w:rsid w:val="00967F80"/>
    <w:rsid w:val="00970095"/>
    <w:rsid w:val="009700F1"/>
    <w:rsid w:val="009701C2"/>
    <w:rsid w:val="00970309"/>
    <w:rsid w:val="00970311"/>
    <w:rsid w:val="00970502"/>
    <w:rsid w:val="009707A7"/>
    <w:rsid w:val="009708FF"/>
    <w:rsid w:val="00970984"/>
    <w:rsid w:val="00970CD0"/>
    <w:rsid w:val="00970ED6"/>
    <w:rsid w:val="00970F5D"/>
    <w:rsid w:val="00970FCF"/>
    <w:rsid w:val="0097100F"/>
    <w:rsid w:val="00971494"/>
    <w:rsid w:val="009716D6"/>
    <w:rsid w:val="00971706"/>
    <w:rsid w:val="0097179D"/>
    <w:rsid w:val="00971821"/>
    <w:rsid w:val="0097183C"/>
    <w:rsid w:val="009719AB"/>
    <w:rsid w:val="009719CA"/>
    <w:rsid w:val="00971AD3"/>
    <w:rsid w:val="00971B52"/>
    <w:rsid w:val="00972425"/>
    <w:rsid w:val="00972662"/>
    <w:rsid w:val="00972702"/>
    <w:rsid w:val="009727D5"/>
    <w:rsid w:val="0097293C"/>
    <w:rsid w:val="009729AB"/>
    <w:rsid w:val="00972A1D"/>
    <w:rsid w:val="00972B63"/>
    <w:rsid w:val="00972C38"/>
    <w:rsid w:val="00972D17"/>
    <w:rsid w:val="009730D1"/>
    <w:rsid w:val="00973122"/>
    <w:rsid w:val="00973188"/>
    <w:rsid w:val="0097331C"/>
    <w:rsid w:val="009733CF"/>
    <w:rsid w:val="0097361F"/>
    <w:rsid w:val="009736E4"/>
    <w:rsid w:val="00973738"/>
    <w:rsid w:val="009739BF"/>
    <w:rsid w:val="00973A5A"/>
    <w:rsid w:val="00973BD7"/>
    <w:rsid w:val="00973C48"/>
    <w:rsid w:val="00973C99"/>
    <w:rsid w:val="00973CBA"/>
    <w:rsid w:val="00973DAA"/>
    <w:rsid w:val="00973F57"/>
    <w:rsid w:val="00974143"/>
    <w:rsid w:val="009741DB"/>
    <w:rsid w:val="009743D3"/>
    <w:rsid w:val="00974480"/>
    <w:rsid w:val="00974517"/>
    <w:rsid w:val="00974664"/>
    <w:rsid w:val="0097469E"/>
    <w:rsid w:val="00974841"/>
    <w:rsid w:val="009748E1"/>
    <w:rsid w:val="009749D8"/>
    <w:rsid w:val="009749F1"/>
    <w:rsid w:val="00974ADC"/>
    <w:rsid w:val="00974B29"/>
    <w:rsid w:val="00974B51"/>
    <w:rsid w:val="00974BD3"/>
    <w:rsid w:val="00974E8C"/>
    <w:rsid w:val="0097516D"/>
    <w:rsid w:val="009752A8"/>
    <w:rsid w:val="00975380"/>
    <w:rsid w:val="00975428"/>
    <w:rsid w:val="0097550A"/>
    <w:rsid w:val="00975609"/>
    <w:rsid w:val="009756A1"/>
    <w:rsid w:val="0097577C"/>
    <w:rsid w:val="009757C5"/>
    <w:rsid w:val="009757E0"/>
    <w:rsid w:val="00975886"/>
    <w:rsid w:val="0097590C"/>
    <w:rsid w:val="0097591E"/>
    <w:rsid w:val="00975B20"/>
    <w:rsid w:val="00975D1A"/>
    <w:rsid w:val="00975E62"/>
    <w:rsid w:val="00975E6E"/>
    <w:rsid w:val="00976007"/>
    <w:rsid w:val="009761A2"/>
    <w:rsid w:val="009762F6"/>
    <w:rsid w:val="009763A2"/>
    <w:rsid w:val="00976467"/>
    <w:rsid w:val="0097659F"/>
    <w:rsid w:val="009766A5"/>
    <w:rsid w:val="009769D9"/>
    <w:rsid w:val="00976B93"/>
    <w:rsid w:val="00976BEA"/>
    <w:rsid w:val="00976E51"/>
    <w:rsid w:val="00976E69"/>
    <w:rsid w:val="00976F31"/>
    <w:rsid w:val="009772CC"/>
    <w:rsid w:val="009773F7"/>
    <w:rsid w:val="0097748E"/>
    <w:rsid w:val="0097750F"/>
    <w:rsid w:val="0097755D"/>
    <w:rsid w:val="009775D4"/>
    <w:rsid w:val="0097768F"/>
    <w:rsid w:val="009779BB"/>
    <w:rsid w:val="00977CBB"/>
    <w:rsid w:val="00977CDC"/>
    <w:rsid w:val="00977DC5"/>
    <w:rsid w:val="00977EAB"/>
    <w:rsid w:val="00977F8B"/>
    <w:rsid w:val="00980171"/>
    <w:rsid w:val="009804A9"/>
    <w:rsid w:val="009804C9"/>
    <w:rsid w:val="009804F8"/>
    <w:rsid w:val="00980533"/>
    <w:rsid w:val="0098053B"/>
    <w:rsid w:val="00980553"/>
    <w:rsid w:val="009805E2"/>
    <w:rsid w:val="0098075F"/>
    <w:rsid w:val="009808B1"/>
    <w:rsid w:val="00980AB5"/>
    <w:rsid w:val="00980D11"/>
    <w:rsid w:val="00980FBE"/>
    <w:rsid w:val="0098101E"/>
    <w:rsid w:val="00981243"/>
    <w:rsid w:val="009812F1"/>
    <w:rsid w:val="0098155F"/>
    <w:rsid w:val="009815DD"/>
    <w:rsid w:val="009818AC"/>
    <w:rsid w:val="00981967"/>
    <w:rsid w:val="009819CA"/>
    <w:rsid w:val="00981B57"/>
    <w:rsid w:val="00981C86"/>
    <w:rsid w:val="00981FC3"/>
    <w:rsid w:val="0098214E"/>
    <w:rsid w:val="00982231"/>
    <w:rsid w:val="009822B9"/>
    <w:rsid w:val="009822DC"/>
    <w:rsid w:val="0098233A"/>
    <w:rsid w:val="00982475"/>
    <w:rsid w:val="00982572"/>
    <w:rsid w:val="00982992"/>
    <w:rsid w:val="00982A75"/>
    <w:rsid w:val="00982A9F"/>
    <w:rsid w:val="00982BB0"/>
    <w:rsid w:val="00982C43"/>
    <w:rsid w:val="00982F2A"/>
    <w:rsid w:val="00982F61"/>
    <w:rsid w:val="00983401"/>
    <w:rsid w:val="009836B9"/>
    <w:rsid w:val="00983806"/>
    <w:rsid w:val="0098396C"/>
    <w:rsid w:val="0098396D"/>
    <w:rsid w:val="00983BA2"/>
    <w:rsid w:val="00983C37"/>
    <w:rsid w:val="00983C4E"/>
    <w:rsid w:val="00983D08"/>
    <w:rsid w:val="00983FA3"/>
    <w:rsid w:val="00984033"/>
    <w:rsid w:val="009840B6"/>
    <w:rsid w:val="009840E4"/>
    <w:rsid w:val="0098416C"/>
    <w:rsid w:val="0098424B"/>
    <w:rsid w:val="00984347"/>
    <w:rsid w:val="00984395"/>
    <w:rsid w:val="0098447E"/>
    <w:rsid w:val="00984496"/>
    <w:rsid w:val="00984562"/>
    <w:rsid w:val="00984563"/>
    <w:rsid w:val="00984566"/>
    <w:rsid w:val="009845CC"/>
    <w:rsid w:val="009845D1"/>
    <w:rsid w:val="009846A7"/>
    <w:rsid w:val="00984A69"/>
    <w:rsid w:val="00984E4B"/>
    <w:rsid w:val="00985002"/>
    <w:rsid w:val="00985277"/>
    <w:rsid w:val="009853BE"/>
    <w:rsid w:val="009853C2"/>
    <w:rsid w:val="009853CD"/>
    <w:rsid w:val="00985511"/>
    <w:rsid w:val="0098552F"/>
    <w:rsid w:val="00985981"/>
    <w:rsid w:val="00985986"/>
    <w:rsid w:val="00985A3E"/>
    <w:rsid w:val="00985ADD"/>
    <w:rsid w:val="00985AE1"/>
    <w:rsid w:val="00985B05"/>
    <w:rsid w:val="00985CE2"/>
    <w:rsid w:val="009861AA"/>
    <w:rsid w:val="00986200"/>
    <w:rsid w:val="0098634C"/>
    <w:rsid w:val="00986387"/>
    <w:rsid w:val="009864D0"/>
    <w:rsid w:val="0098657B"/>
    <w:rsid w:val="009865A1"/>
    <w:rsid w:val="0098661A"/>
    <w:rsid w:val="0098668B"/>
    <w:rsid w:val="009866AE"/>
    <w:rsid w:val="00986716"/>
    <w:rsid w:val="009869FB"/>
    <w:rsid w:val="00986A57"/>
    <w:rsid w:val="00986BC9"/>
    <w:rsid w:val="00986D73"/>
    <w:rsid w:val="00986E85"/>
    <w:rsid w:val="0098717D"/>
    <w:rsid w:val="00987268"/>
    <w:rsid w:val="009872F4"/>
    <w:rsid w:val="0098748B"/>
    <w:rsid w:val="009874A6"/>
    <w:rsid w:val="0098750A"/>
    <w:rsid w:val="00987515"/>
    <w:rsid w:val="009876E9"/>
    <w:rsid w:val="00987870"/>
    <w:rsid w:val="00987A60"/>
    <w:rsid w:val="00987AFD"/>
    <w:rsid w:val="00987D17"/>
    <w:rsid w:val="009900B9"/>
    <w:rsid w:val="0099013B"/>
    <w:rsid w:val="009902A8"/>
    <w:rsid w:val="009903E2"/>
    <w:rsid w:val="0099088F"/>
    <w:rsid w:val="009908DC"/>
    <w:rsid w:val="0099091F"/>
    <w:rsid w:val="0099092E"/>
    <w:rsid w:val="00990BC7"/>
    <w:rsid w:val="00990C72"/>
    <w:rsid w:val="009910EE"/>
    <w:rsid w:val="009912A8"/>
    <w:rsid w:val="009912D9"/>
    <w:rsid w:val="0099136C"/>
    <w:rsid w:val="009913B7"/>
    <w:rsid w:val="00991445"/>
    <w:rsid w:val="009914CD"/>
    <w:rsid w:val="009917A4"/>
    <w:rsid w:val="00991806"/>
    <w:rsid w:val="00991955"/>
    <w:rsid w:val="00991BB3"/>
    <w:rsid w:val="00991C51"/>
    <w:rsid w:val="00991D4F"/>
    <w:rsid w:val="00991F0D"/>
    <w:rsid w:val="00991FF6"/>
    <w:rsid w:val="00992043"/>
    <w:rsid w:val="00992095"/>
    <w:rsid w:val="0099220B"/>
    <w:rsid w:val="0099241E"/>
    <w:rsid w:val="0099247E"/>
    <w:rsid w:val="00992504"/>
    <w:rsid w:val="009925A4"/>
    <w:rsid w:val="00992763"/>
    <w:rsid w:val="009927C1"/>
    <w:rsid w:val="009927E3"/>
    <w:rsid w:val="009928C3"/>
    <w:rsid w:val="00992A5C"/>
    <w:rsid w:val="00992D4C"/>
    <w:rsid w:val="00992FC1"/>
    <w:rsid w:val="0099313E"/>
    <w:rsid w:val="009931D4"/>
    <w:rsid w:val="00993493"/>
    <w:rsid w:val="009934C5"/>
    <w:rsid w:val="0099351A"/>
    <w:rsid w:val="00993555"/>
    <w:rsid w:val="0099395E"/>
    <w:rsid w:val="00993A10"/>
    <w:rsid w:val="00993AA0"/>
    <w:rsid w:val="00993BEA"/>
    <w:rsid w:val="00993CEB"/>
    <w:rsid w:val="00993F37"/>
    <w:rsid w:val="009940E2"/>
    <w:rsid w:val="0099451E"/>
    <w:rsid w:val="009946D9"/>
    <w:rsid w:val="009947B6"/>
    <w:rsid w:val="009949A7"/>
    <w:rsid w:val="00994A27"/>
    <w:rsid w:val="00994A4C"/>
    <w:rsid w:val="00994BD4"/>
    <w:rsid w:val="00994C98"/>
    <w:rsid w:val="00994F83"/>
    <w:rsid w:val="00994FB9"/>
    <w:rsid w:val="00994FED"/>
    <w:rsid w:val="00995072"/>
    <w:rsid w:val="00995098"/>
    <w:rsid w:val="00995129"/>
    <w:rsid w:val="0099518A"/>
    <w:rsid w:val="0099523A"/>
    <w:rsid w:val="00995320"/>
    <w:rsid w:val="00995354"/>
    <w:rsid w:val="009954AB"/>
    <w:rsid w:val="00995565"/>
    <w:rsid w:val="009955D2"/>
    <w:rsid w:val="00995635"/>
    <w:rsid w:val="00995769"/>
    <w:rsid w:val="00995910"/>
    <w:rsid w:val="00995966"/>
    <w:rsid w:val="00995C90"/>
    <w:rsid w:val="00995E54"/>
    <w:rsid w:val="00995F17"/>
    <w:rsid w:val="00995F9A"/>
    <w:rsid w:val="00995FF7"/>
    <w:rsid w:val="00996011"/>
    <w:rsid w:val="00996072"/>
    <w:rsid w:val="009960B6"/>
    <w:rsid w:val="00996229"/>
    <w:rsid w:val="0099624C"/>
    <w:rsid w:val="009963CA"/>
    <w:rsid w:val="009964FF"/>
    <w:rsid w:val="00996599"/>
    <w:rsid w:val="009966CB"/>
    <w:rsid w:val="00996A61"/>
    <w:rsid w:val="00996ACC"/>
    <w:rsid w:val="0099701D"/>
    <w:rsid w:val="009970CC"/>
    <w:rsid w:val="00997137"/>
    <w:rsid w:val="0099740B"/>
    <w:rsid w:val="00997453"/>
    <w:rsid w:val="0099745E"/>
    <w:rsid w:val="00997487"/>
    <w:rsid w:val="00997678"/>
    <w:rsid w:val="009976C4"/>
    <w:rsid w:val="009977E7"/>
    <w:rsid w:val="00997AEF"/>
    <w:rsid w:val="00997C81"/>
    <w:rsid w:val="00997E8E"/>
    <w:rsid w:val="00997FDC"/>
    <w:rsid w:val="009A0077"/>
    <w:rsid w:val="009A0127"/>
    <w:rsid w:val="009A0326"/>
    <w:rsid w:val="009A03B0"/>
    <w:rsid w:val="009A0583"/>
    <w:rsid w:val="009A0585"/>
    <w:rsid w:val="009A06D6"/>
    <w:rsid w:val="009A0755"/>
    <w:rsid w:val="009A0997"/>
    <w:rsid w:val="009A09E4"/>
    <w:rsid w:val="009A0EED"/>
    <w:rsid w:val="009A0FA9"/>
    <w:rsid w:val="009A0FFE"/>
    <w:rsid w:val="009A127B"/>
    <w:rsid w:val="009A1338"/>
    <w:rsid w:val="009A13E6"/>
    <w:rsid w:val="009A1634"/>
    <w:rsid w:val="009A17C3"/>
    <w:rsid w:val="009A186F"/>
    <w:rsid w:val="009A1B82"/>
    <w:rsid w:val="009A1B99"/>
    <w:rsid w:val="009A1D5E"/>
    <w:rsid w:val="009A1F0B"/>
    <w:rsid w:val="009A2049"/>
    <w:rsid w:val="009A20A6"/>
    <w:rsid w:val="009A20F4"/>
    <w:rsid w:val="009A21C0"/>
    <w:rsid w:val="009A2226"/>
    <w:rsid w:val="009A2469"/>
    <w:rsid w:val="009A24F6"/>
    <w:rsid w:val="009A2597"/>
    <w:rsid w:val="009A269E"/>
    <w:rsid w:val="009A2871"/>
    <w:rsid w:val="009A2B0C"/>
    <w:rsid w:val="009A2D50"/>
    <w:rsid w:val="009A2D8F"/>
    <w:rsid w:val="009A305C"/>
    <w:rsid w:val="009A34E2"/>
    <w:rsid w:val="009A358E"/>
    <w:rsid w:val="009A35C3"/>
    <w:rsid w:val="009A391B"/>
    <w:rsid w:val="009A39D4"/>
    <w:rsid w:val="009A3A20"/>
    <w:rsid w:val="009A3C37"/>
    <w:rsid w:val="009A41BB"/>
    <w:rsid w:val="009A42C6"/>
    <w:rsid w:val="009A43FE"/>
    <w:rsid w:val="009A44B3"/>
    <w:rsid w:val="009A44FE"/>
    <w:rsid w:val="009A4550"/>
    <w:rsid w:val="009A463E"/>
    <w:rsid w:val="009A4720"/>
    <w:rsid w:val="009A47EC"/>
    <w:rsid w:val="009A4AC8"/>
    <w:rsid w:val="009A4B45"/>
    <w:rsid w:val="009A4C20"/>
    <w:rsid w:val="009A4E2A"/>
    <w:rsid w:val="009A4E83"/>
    <w:rsid w:val="009A4F76"/>
    <w:rsid w:val="009A51D8"/>
    <w:rsid w:val="009A5261"/>
    <w:rsid w:val="009A5322"/>
    <w:rsid w:val="009A5379"/>
    <w:rsid w:val="009A53AD"/>
    <w:rsid w:val="009A5411"/>
    <w:rsid w:val="009A557C"/>
    <w:rsid w:val="009A5693"/>
    <w:rsid w:val="009A5CB1"/>
    <w:rsid w:val="009A5CC1"/>
    <w:rsid w:val="009A5CF3"/>
    <w:rsid w:val="009A5DDA"/>
    <w:rsid w:val="009A5E41"/>
    <w:rsid w:val="009A6445"/>
    <w:rsid w:val="009A6453"/>
    <w:rsid w:val="009A664B"/>
    <w:rsid w:val="009A6817"/>
    <w:rsid w:val="009A69A6"/>
    <w:rsid w:val="009A6A41"/>
    <w:rsid w:val="009A6B49"/>
    <w:rsid w:val="009A6C5C"/>
    <w:rsid w:val="009A6DD9"/>
    <w:rsid w:val="009A6E64"/>
    <w:rsid w:val="009A7150"/>
    <w:rsid w:val="009A716F"/>
    <w:rsid w:val="009A71CA"/>
    <w:rsid w:val="009A7427"/>
    <w:rsid w:val="009A775A"/>
    <w:rsid w:val="009A785E"/>
    <w:rsid w:val="009A7BBA"/>
    <w:rsid w:val="009A7D73"/>
    <w:rsid w:val="009A7E8B"/>
    <w:rsid w:val="009A7F11"/>
    <w:rsid w:val="009B0236"/>
    <w:rsid w:val="009B023A"/>
    <w:rsid w:val="009B06DE"/>
    <w:rsid w:val="009B0AEC"/>
    <w:rsid w:val="009B0C45"/>
    <w:rsid w:val="009B0D72"/>
    <w:rsid w:val="009B0F46"/>
    <w:rsid w:val="009B0F5D"/>
    <w:rsid w:val="009B0F8C"/>
    <w:rsid w:val="009B0FF0"/>
    <w:rsid w:val="009B1422"/>
    <w:rsid w:val="009B159C"/>
    <w:rsid w:val="009B17F9"/>
    <w:rsid w:val="009B1817"/>
    <w:rsid w:val="009B1990"/>
    <w:rsid w:val="009B19CD"/>
    <w:rsid w:val="009B1B6B"/>
    <w:rsid w:val="009B1D04"/>
    <w:rsid w:val="009B1D4B"/>
    <w:rsid w:val="009B20CD"/>
    <w:rsid w:val="009B22D9"/>
    <w:rsid w:val="009B277D"/>
    <w:rsid w:val="009B27BE"/>
    <w:rsid w:val="009B2829"/>
    <w:rsid w:val="009B2845"/>
    <w:rsid w:val="009B29E6"/>
    <w:rsid w:val="009B2A40"/>
    <w:rsid w:val="009B2ABF"/>
    <w:rsid w:val="009B2C3A"/>
    <w:rsid w:val="009B2E02"/>
    <w:rsid w:val="009B3055"/>
    <w:rsid w:val="009B3087"/>
    <w:rsid w:val="009B321B"/>
    <w:rsid w:val="009B35ED"/>
    <w:rsid w:val="009B3764"/>
    <w:rsid w:val="009B37BE"/>
    <w:rsid w:val="009B37E3"/>
    <w:rsid w:val="009B3A68"/>
    <w:rsid w:val="009B3B08"/>
    <w:rsid w:val="009B3B2A"/>
    <w:rsid w:val="009B3D07"/>
    <w:rsid w:val="009B3D77"/>
    <w:rsid w:val="009B3D8D"/>
    <w:rsid w:val="009B3F6A"/>
    <w:rsid w:val="009B4070"/>
    <w:rsid w:val="009B4294"/>
    <w:rsid w:val="009B43BA"/>
    <w:rsid w:val="009B43F3"/>
    <w:rsid w:val="009B4458"/>
    <w:rsid w:val="009B476D"/>
    <w:rsid w:val="009B487E"/>
    <w:rsid w:val="009B4888"/>
    <w:rsid w:val="009B4946"/>
    <w:rsid w:val="009B4A01"/>
    <w:rsid w:val="009B4D67"/>
    <w:rsid w:val="009B4EB9"/>
    <w:rsid w:val="009B4FFC"/>
    <w:rsid w:val="009B51C0"/>
    <w:rsid w:val="009B5504"/>
    <w:rsid w:val="009B56C4"/>
    <w:rsid w:val="009B5734"/>
    <w:rsid w:val="009B5A73"/>
    <w:rsid w:val="009B5B1A"/>
    <w:rsid w:val="009B5C6F"/>
    <w:rsid w:val="009B5E31"/>
    <w:rsid w:val="009B5EDF"/>
    <w:rsid w:val="009B5FAB"/>
    <w:rsid w:val="009B6091"/>
    <w:rsid w:val="009B61D3"/>
    <w:rsid w:val="009B62A4"/>
    <w:rsid w:val="009B62BB"/>
    <w:rsid w:val="009B62D6"/>
    <w:rsid w:val="009B631E"/>
    <w:rsid w:val="009B63F3"/>
    <w:rsid w:val="009B64C3"/>
    <w:rsid w:val="009B64CB"/>
    <w:rsid w:val="009B6548"/>
    <w:rsid w:val="009B676B"/>
    <w:rsid w:val="009B67FD"/>
    <w:rsid w:val="009B682B"/>
    <w:rsid w:val="009B6870"/>
    <w:rsid w:val="009B6BF2"/>
    <w:rsid w:val="009B6C03"/>
    <w:rsid w:val="009B6C0C"/>
    <w:rsid w:val="009B6CB6"/>
    <w:rsid w:val="009B6D54"/>
    <w:rsid w:val="009B6E30"/>
    <w:rsid w:val="009B7022"/>
    <w:rsid w:val="009B70B7"/>
    <w:rsid w:val="009B70C2"/>
    <w:rsid w:val="009B7348"/>
    <w:rsid w:val="009B73EC"/>
    <w:rsid w:val="009B741D"/>
    <w:rsid w:val="009B78B2"/>
    <w:rsid w:val="009B7AA0"/>
    <w:rsid w:val="009B7B9D"/>
    <w:rsid w:val="009B7C41"/>
    <w:rsid w:val="009B7E13"/>
    <w:rsid w:val="009B7E55"/>
    <w:rsid w:val="009B7EED"/>
    <w:rsid w:val="009B7FEF"/>
    <w:rsid w:val="009C001E"/>
    <w:rsid w:val="009C00F9"/>
    <w:rsid w:val="009C01BE"/>
    <w:rsid w:val="009C0200"/>
    <w:rsid w:val="009C0266"/>
    <w:rsid w:val="009C0333"/>
    <w:rsid w:val="009C049D"/>
    <w:rsid w:val="009C057D"/>
    <w:rsid w:val="009C06A8"/>
    <w:rsid w:val="009C0743"/>
    <w:rsid w:val="009C086D"/>
    <w:rsid w:val="009C0A88"/>
    <w:rsid w:val="009C0BB7"/>
    <w:rsid w:val="009C0D55"/>
    <w:rsid w:val="009C15D0"/>
    <w:rsid w:val="009C1718"/>
    <w:rsid w:val="009C19A0"/>
    <w:rsid w:val="009C19B7"/>
    <w:rsid w:val="009C19ED"/>
    <w:rsid w:val="009C1D7F"/>
    <w:rsid w:val="009C1DDD"/>
    <w:rsid w:val="009C24CD"/>
    <w:rsid w:val="009C24D8"/>
    <w:rsid w:val="009C26C6"/>
    <w:rsid w:val="009C285B"/>
    <w:rsid w:val="009C28AF"/>
    <w:rsid w:val="009C28D0"/>
    <w:rsid w:val="009C2B7D"/>
    <w:rsid w:val="009C2BA3"/>
    <w:rsid w:val="009C2D6C"/>
    <w:rsid w:val="009C30BE"/>
    <w:rsid w:val="009C312E"/>
    <w:rsid w:val="009C33CC"/>
    <w:rsid w:val="009C341D"/>
    <w:rsid w:val="009C354F"/>
    <w:rsid w:val="009C3581"/>
    <w:rsid w:val="009C36C1"/>
    <w:rsid w:val="009C3839"/>
    <w:rsid w:val="009C3CD7"/>
    <w:rsid w:val="009C3D3F"/>
    <w:rsid w:val="009C3EB7"/>
    <w:rsid w:val="009C41F4"/>
    <w:rsid w:val="009C421A"/>
    <w:rsid w:val="009C4263"/>
    <w:rsid w:val="009C434A"/>
    <w:rsid w:val="009C4455"/>
    <w:rsid w:val="009C44FF"/>
    <w:rsid w:val="009C456B"/>
    <w:rsid w:val="009C45B3"/>
    <w:rsid w:val="009C45F1"/>
    <w:rsid w:val="009C4611"/>
    <w:rsid w:val="009C4690"/>
    <w:rsid w:val="009C479E"/>
    <w:rsid w:val="009C47DF"/>
    <w:rsid w:val="009C47F3"/>
    <w:rsid w:val="009C47FA"/>
    <w:rsid w:val="009C4961"/>
    <w:rsid w:val="009C4B9E"/>
    <w:rsid w:val="009C4BF7"/>
    <w:rsid w:val="009C4D86"/>
    <w:rsid w:val="009C4E33"/>
    <w:rsid w:val="009C4EE2"/>
    <w:rsid w:val="009C5063"/>
    <w:rsid w:val="009C5128"/>
    <w:rsid w:val="009C52FE"/>
    <w:rsid w:val="009C53A0"/>
    <w:rsid w:val="009C5458"/>
    <w:rsid w:val="009C546D"/>
    <w:rsid w:val="009C58E7"/>
    <w:rsid w:val="009C5928"/>
    <w:rsid w:val="009C5A74"/>
    <w:rsid w:val="009C5DA3"/>
    <w:rsid w:val="009C5DEB"/>
    <w:rsid w:val="009C5FAF"/>
    <w:rsid w:val="009C6136"/>
    <w:rsid w:val="009C643F"/>
    <w:rsid w:val="009C65FA"/>
    <w:rsid w:val="009C65FB"/>
    <w:rsid w:val="009C66F7"/>
    <w:rsid w:val="009C6763"/>
    <w:rsid w:val="009C6808"/>
    <w:rsid w:val="009C6CAB"/>
    <w:rsid w:val="009C6E05"/>
    <w:rsid w:val="009C7037"/>
    <w:rsid w:val="009C716A"/>
    <w:rsid w:val="009C7300"/>
    <w:rsid w:val="009C73EF"/>
    <w:rsid w:val="009C743E"/>
    <w:rsid w:val="009C7555"/>
    <w:rsid w:val="009C7607"/>
    <w:rsid w:val="009C769D"/>
    <w:rsid w:val="009C794F"/>
    <w:rsid w:val="009C7995"/>
    <w:rsid w:val="009C7AB9"/>
    <w:rsid w:val="009C7B11"/>
    <w:rsid w:val="009C7B27"/>
    <w:rsid w:val="009C7C3F"/>
    <w:rsid w:val="009C7CF4"/>
    <w:rsid w:val="009C7DE2"/>
    <w:rsid w:val="009D0307"/>
    <w:rsid w:val="009D0316"/>
    <w:rsid w:val="009D0564"/>
    <w:rsid w:val="009D0760"/>
    <w:rsid w:val="009D07FF"/>
    <w:rsid w:val="009D081E"/>
    <w:rsid w:val="009D0972"/>
    <w:rsid w:val="009D09E8"/>
    <w:rsid w:val="009D0C4B"/>
    <w:rsid w:val="009D0CD6"/>
    <w:rsid w:val="009D0CF2"/>
    <w:rsid w:val="009D0F91"/>
    <w:rsid w:val="009D0FC4"/>
    <w:rsid w:val="009D114A"/>
    <w:rsid w:val="009D1235"/>
    <w:rsid w:val="009D1355"/>
    <w:rsid w:val="009D1467"/>
    <w:rsid w:val="009D149C"/>
    <w:rsid w:val="009D14B3"/>
    <w:rsid w:val="009D154E"/>
    <w:rsid w:val="009D15D5"/>
    <w:rsid w:val="009D17F8"/>
    <w:rsid w:val="009D17FE"/>
    <w:rsid w:val="009D1981"/>
    <w:rsid w:val="009D1AC2"/>
    <w:rsid w:val="009D1BE3"/>
    <w:rsid w:val="009D216F"/>
    <w:rsid w:val="009D239C"/>
    <w:rsid w:val="009D24E6"/>
    <w:rsid w:val="009D2719"/>
    <w:rsid w:val="009D2846"/>
    <w:rsid w:val="009D296D"/>
    <w:rsid w:val="009D2A23"/>
    <w:rsid w:val="009D2C48"/>
    <w:rsid w:val="009D2C5C"/>
    <w:rsid w:val="009D2C62"/>
    <w:rsid w:val="009D2D45"/>
    <w:rsid w:val="009D2E35"/>
    <w:rsid w:val="009D2E3F"/>
    <w:rsid w:val="009D2F40"/>
    <w:rsid w:val="009D2F74"/>
    <w:rsid w:val="009D302C"/>
    <w:rsid w:val="009D307C"/>
    <w:rsid w:val="009D322B"/>
    <w:rsid w:val="009D327B"/>
    <w:rsid w:val="009D33E2"/>
    <w:rsid w:val="009D34F9"/>
    <w:rsid w:val="009D3558"/>
    <w:rsid w:val="009D36D0"/>
    <w:rsid w:val="009D3816"/>
    <w:rsid w:val="009D3B50"/>
    <w:rsid w:val="009D3BC6"/>
    <w:rsid w:val="009D3CE2"/>
    <w:rsid w:val="009D3D6E"/>
    <w:rsid w:val="009D3FC5"/>
    <w:rsid w:val="009D4112"/>
    <w:rsid w:val="009D4209"/>
    <w:rsid w:val="009D43E9"/>
    <w:rsid w:val="009D453A"/>
    <w:rsid w:val="009D4733"/>
    <w:rsid w:val="009D4981"/>
    <w:rsid w:val="009D4A69"/>
    <w:rsid w:val="009D4A72"/>
    <w:rsid w:val="009D4AD0"/>
    <w:rsid w:val="009D4C09"/>
    <w:rsid w:val="009D4E43"/>
    <w:rsid w:val="009D4FD0"/>
    <w:rsid w:val="009D51D1"/>
    <w:rsid w:val="009D51E7"/>
    <w:rsid w:val="009D51F1"/>
    <w:rsid w:val="009D5314"/>
    <w:rsid w:val="009D5369"/>
    <w:rsid w:val="009D5408"/>
    <w:rsid w:val="009D540F"/>
    <w:rsid w:val="009D5462"/>
    <w:rsid w:val="009D54DA"/>
    <w:rsid w:val="009D551C"/>
    <w:rsid w:val="009D562F"/>
    <w:rsid w:val="009D56E1"/>
    <w:rsid w:val="009D591F"/>
    <w:rsid w:val="009D5A34"/>
    <w:rsid w:val="009D5A3F"/>
    <w:rsid w:val="009D5B18"/>
    <w:rsid w:val="009D5B7C"/>
    <w:rsid w:val="009D5C57"/>
    <w:rsid w:val="009D5CA1"/>
    <w:rsid w:val="009D5D6A"/>
    <w:rsid w:val="009D5F47"/>
    <w:rsid w:val="009D5F91"/>
    <w:rsid w:val="009D60E5"/>
    <w:rsid w:val="009D631D"/>
    <w:rsid w:val="009D6341"/>
    <w:rsid w:val="009D6427"/>
    <w:rsid w:val="009D6639"/>
    <w:rsid w:val="009D6672"/>
    <w:rsid w:val="009D67B7"/>
    <w:rsid w:val="009D6840"/>
    <w:rsid w:val="009D68E2"/>
    <w:rsid w:val="009D68EC"/>
    <w:rsid w:val="009D6A16"/>
    <w:rsid w:val="009D6C04"/>
    <w:rsid w:val="009D6D59"/>
    <w:rsid w:val="009D6E72"/>
    <w:rsid w:val="009D6F8A"/>
    <w:rsid w:val="009D7069"/>
    <w:rsid w:val="009D7108"/>
    <w:rsid w:val="009D71DC"/>
    <w:rsid w:val="009D72CC"/>
    <w:rsid w:val="009D7449"/>
    <w:rsid w:val="009D7526"/>
    <w:rsid w:val="009D75EA"/>
    <w:rsid w:val="009D7815"/>
    <w:rsid w:val="009D783D"/>
    <w:rsid w:val="009D7928"/>
    <w:rsid w:val="009D79F0"/>
    <w:rsid w:val="009D7ADC"/>
    <w:rsid w:val="009D7C7F"/>
    <w:rsid w:val="009D7D28"/>
    <w:rsid w:val="009D7D69"/>
    <w:rsid w:val="009D7F4B"/>
    <w:rsid w:val="009E009C"/>
    <w:rsid w:val="009E00B2"/>
    <w:rsid w:val="009E0347"/>
    <w:rsid w:val="009E039D"/>
    <w:rsid w:val="009E04B4"/>
    <w:rsid w:val="009E0608"/>
    <w:rsid w:val="009E061D"/>
    <w:rsid w:val="009E069C"/>
    <w:rsid w:val="009E072A"/>
    <w:rsid w:val="009E0833"/>
    <w:rsid w:val="009E08AD"/>
    <w:rsid w:val="009E0947"/>
    <w:rsid w:val="009E09A4"/>
    <w:rsid w:val="009E0A79"/>
    <w:rsid w:val="009E0AD4"/>
    <w:rsid w:val="009E0B8F"/>
    <w:rsid w:val="009E0BF7"/>
    <w:rsid w:val="009E0C43"/>
    <w:rsid w:val="009E0CC9"/>
    <w:rsid w:val="009E0CE5"/>
    <w:rsid w:val="009E10DF"/>
    <w:rsid w:val="009E1279"/>
    <w:rsid w:val="009E1402"/>
    <w:rsid w:val="009E14F6"/>
    <w:rsid w:val="009E15D1"/>
    <w:rsid w:val="009E1714"/>
    <w:rsid w:val="009E18EC"/>
    <w:rsid w:val="009E19A5"/>
    <w:rsid w:val="009E1A30"/>
    <w:rsid w:val="009E1FA9"/>
    <w:rsid w:val="009E20D3"/>
    <w:rsid w:val="009E2251"/>
    <w:rsid w:val="009E244A"/>
    <w:rsid w:val="009E2551"/>
    <w:rsid w:val="009E2868"/>
    <w:rsid w:val="009E2B1C"/>
    <w:rsid w:val="009E2B5E"/>
    <w:rsid w:val="009E2D5D"/>
    <w:rsid w:val="009E2D8C"/>
    <w:rsid w:val="009E2DE4"/>
    <w:rsid w:val="009E33DD"/>
    <w:rsid w:val="009E3527"/>
    <w:rsid w:val="009E3587"/>
    <w:rsid w:val="009E35D9"/>
    <w:rsid w:val="009E372E"/>
    <w:rsid w:val="009E375B"/>
    <w:rsid w:val="009E379D"/>
    <w:rsid w:val="009E3807"/>
    <w:rsid w:val="009E387A"/>
    <w:rsid w:val="009E39D1"/>
    <w:rsid w:val="009E3B11"/>
    <w:rsid w:val="009E3B8B"/>
    <w:rsid w:val="009E40E8"/>
    <w:rsid w:val="009E4217"/>
    <w:rsid w:val="009E43F3"/>
    <w:rsid w:val="009E4475"/>
    <w:rsid w:val="009E4654"/>
    <w:rsid w:val="009E4788"/>
    <w:rsid w:val="009E47AA"/>
    <w:rsid w:val="009E4867"/>
    <w:rsid w:val="009E497B"/>
    <w:rsid w:val="009E4A2C"/>
    <w:rsid w:val="009E4C8D"/>
    <w:rsid w:val="009E4EF0"/>
    <w:rsid w:val="009E51E3"/>
    <w:rsid w:val="009E53C5"/>
    <w:rsid w:val="009E5548"/>
    <w:rsid w:val="009E5885"/>
    <w:rsid w:val="009E5C00"/>
    <w:rsid w:val="009E60E3"/>
    <w:rsid w:val="009E6223"/>
    <w:rsid w:val="009E6478"/>
    <w:rsid w:val="009E6699"/>
    <w:rsid w:val="009E6757"/>
    <w:rsid w:val="009E6809"/>
    <w:rsid w:val="009E69BC"/>
    <w:rsid w:val="009E6D05"/>
    <w:rsid w:val="009E6E0A"/>
    <w:rsid w:val="009E71B1"/>
    <w:rsid w:val="009E72B2"/>
    <w:rsid w:val="009E7507"/>
    <w:rsid w:val="009E753D"/>
    <w:rsid w:val="009E757F"/>
    <w:rsid w:val="009E768B"/>
    <w:rsid w:val="009E76C4"/>
    <w:rsid w:val="009E76E5"/>
    <w:rsid w:val="009E7736"/>
    <w:rsid w:val="009E782D"/>
    <w:rsid w:val="009E7861"/>
    <w:rsid w:val="009E792F"/>
    <w:rsid w:val="009E79DE"/>
    <w:rsid w:val="009E7B4F"/>
    <w:rsid w:val="009E7B63"/>
    <w:rsid w:val="009E7D29"/>
    <w:rsid w:val="009E7F3F"/>
    <w:rsid w:val="009F0022"/>
    <w:rsid w:val="009F010F"/>
    <w:rsid w:val="009F02C3"/>
    <w:rsid w:val="009F0409"/>
    <w:rsid w:val="009F0580"/>
    <w:rsid w:val="009F06C4"/>
    <w:rsid w:val="009F06E4"/>
    <w:rsid w:val="009F08E7"/>
    <w:rsid w:val="009F0A2F"/>
    <w:rsid w:val="009F0BCF"/>
    <w:rsid w:val="009F0C51"/>
    <w:rsid w:val="009F0DF7"/>
    <w:rsid w:val="009F0FD8"/>
    <w:rsid w:val="009F10C5"/>
    <w:rsid w:val="009F10F7"/>
    <w:rsid w:val="009F113D"/>
    <w:rsid w:val="009F1142"/>
    <w:rsid w:val="009F117D"/>
    <w:rsid w:val="009F13DD"/>
    <w:rsid w:val="009F143F"/>
    <w:rsid w:val="009F1694"/>
    <w:rsid w:val="009F19D7"/>
    <w:rsid w:val="009F1DEC"/>
    <w:rsid w:val="009F1E0B"/>
    <w:rsid w:val="009F1E0C"/>
    <w:rsid w:val="009F1F82"/>
    <w:rsid w:val="009F1FA3"/>
    <w:rsid w:val="009F22B5"/>
    <w:rsid w:val="009F2338"/>
    <w:rsid w:val="009F23FE"/>
    <w:rsid w:val="009F2441"/>
    <w:rsid w:val="009F2531"/>
    <w:rsid w:val="009F25DD"/>
    <w:rsid w:val="009F271A"/>
    <w:rsid w:val="009F275F"/>
    <w:rsid w:val="009F2832"/>
    <w:rsid w:val="009F283F"/>
    <w:rsid w:val="009F28F4"/>
    <w:rsid w:val="009F2AD5"/>
    <w:rsid w:val="009F2BD6"/>
    <w:rsid w:val="009F2C44"/>
    <w:rsid w:val="009F2CF3"/>
    <w:rsid w:val="009F2CFF"/>
    <w:rsid w:val="009F2D05"/>
    <w:rsid w:val="009F2DFC"/>
    <w:rsid w:val="009F2F8C"/>
    <w:rsid w:val="009F33EC"/>
    <w:rsid w:val="009F34C5"/>
    <w:rsid w:val="009F35E0"/>
    <w:rsid w:val="009F39D4"/>
    <w:rsid w:val="009F3A36"/>
    <w:rsid w:val="009F3A80"/>
    <w:rsid w:val="009F3A83"/>
    <w:rsid w:val="009F3B09"/>
    <w:rsid w:val="009F3CE1"/>
    <w:rsid w:val="009F3DD7"/>
    <w:rsid w:val="009F3E56"/>
    <w:rsid w:val="009F3ECE"/>
    <w:rsid w:val="009F409F"/>
    <w:rsid w:val="009F42D5"/>
    <w:rsid w:val="009F457D"/>
    <w:rsid w:val="009F45C2"/>
    <w:rsid w:val="009F46F3"/>
    <w:rsid w:val="009F47FD"/>
    <w:rsid w:val="009F4860"/>
    <w:rsid w:val="009F4966"/>
    <w:rsid w:val="009F497A"/>
    <w:rsid w:val="009F4B37"/>
    <w:rsid w:val="009F4D26"/>
    <w:rsid w:val="009F4F19"/>
    <w:rsid w:val="009F51F7"/>
    <w:rsid w:val="009F53DB"/>
    <w:rsid w:val="009F5B0D"/>
    <w:rsid w:val="009F5BC1"/>
    <w:rsid w:val="009F5C9C"/>
    <w:rsid w:val="009F5ED3"/>
    <w:rsid w:val="009F5FDC"/>
    <w:rsid w:val="009F616A"/>
    <w:rsid w:val="009F62DE"/>
    <w:rsid w:val="009F64AC"/>
    <w:rsid w:val="009F64F3"/>
    <w:rsid w:val="009F668E"/>
    <w:rsid w:val="009F68AA"/>
    <w:rsid w:val="009F6B8D"/>
    <w:rsid w:val="009F6CD2"/>
    <w:rsid w:val="009F6E09"/>
    <w:rsid w:val="009F6EAF"/>
    <w:rsid w:val="009F6F03"/>
    <w:rsid w:val="009F6F2E"/>
    <w:rsid w:val="009F6F72"/>
    <w:rsid w:val="009F6FF5"/>
    <w:rsid w:val="009F7175"/>
    <w:rsid w:val="009F7177"/>
    <w:rsid w:val="009F72B1"/>
    <w:rsid w:val="009F72E6"/>
    <w:rsid w:val="009F73C5"/>
    <w:rsid w:val="009F7423"/>
    <w:rsid w:val="009F7427"/>
    <w:rsid w:val="009F7511"/>
    <w:rsid w:val="009F75D6"/>
    <w:rsid w:val="009F767C"/>
    <w:rsid w:val="009F796E"/>
    <w:rsid w:val="009F7989"/>
    <w:rsid w:val="009F79CC"/>
    <w:rsid w:val="009F7B08"/>
    <w:rsid w:val="009F7B72"/>
    <w:rsid w:val="009F7B81"/>
    <w:rsid w:val="009F7CAB"/>
    <w:rsid w:val="009F7E4D"/>
    <w:rsid w:val="009F7E66"/>
    <w:rsid w:val="009F7F9E"/>
    <w:rsid w:val="00A000CE"/>
    <w:rsid w:val="00A001B8"/>
    <w:rsid w:val="00A001C3"/>
    <w:rsid w:val="00A0023F"/>
    <w:rsid w:val="00A004B0"/>
    <w:rsid w:val="00A004B7"/>
    <w:rsid w:val="00A00815"/>
    <w:rsid w:val="00A00937"/>
    <w:rsid w:val="00A00A01"/>
    <w:rsid w:val="00A00BB2"/>
    <w:rsid w:val="00A00BB5"/>
    <w:rsid w:val="00A00CEB"/>
    <w:rsid w:val="00A00E69"/>
    <w:rsid w:val="00A00ED9"/>
    <w:rsid w:val="00A00F8F"/>
    <w:rsid w:val="00A00FAB"/>
    <w:rsid w:val="00A010BB"/>
    <w:rsid w:val="00A010F6"/>
    <w:rsid w:val="00A01180"/>
    <w:rsid w:val="00A011E7"/>
    <w:rsid w:val="00A0123C"/>
    <w:rsid w:val="00A013F0"/>
    <w:rsid w:val="00A01402"/>
    <w:rsid w:val="00A0145C"/>
    <w:rsid w:val="00A014FB"/>
    <w:rsid w:val="00A01649"/>
    <w:rsid w:val="00A0186F"/>
    <w:rsid w:val="00A01BED"/>
    <w:rsid w:val="00A01E0E"/>
    <w:rsid w:val="00A01E55"/>
    <w:rsid w:val="00A01E8D"/>
    <w:rsid w:val="00A020C4"/>
    <w:rsid w:val="00A020F7"/>
    <w:rsid w:val="00A02458"/>
    <w:rsid w:val="00A029E8"/>
    <w:rsid w:val="00A02A2F"/>
    <w:rsid w:val="00A02B62"/>
    <w:rsid w:val="00A02B6A"/>
    <w:rsid w:val="00A0321B"/>
    <w:rsid w:val="00A032C3"/>
    <w:rsid w:val="00A034EB"/>
    <w:rsid w:val="00A035BE"/>
    <w:rsid w:val="00A035FA"/>
    <w:rsid w:val="00A0362F"/>
    <w:rsid w:val="00A03678"/>
    <w:rsid w:val="00A03874"/>
    <w:rsid w:val="00A03A6A"/>
    <w:rsid w:val="00A03C4F"/>
    <w:rsid w:val="00A03CBB"/>
    <w:rsid w:val="00A04456"/>
    <w:rsid w:val="00A04517"/>
    <w:rsid w:val="00A04745"/>
    <w:rsid w:val="00A047B5"/>
    <w:rsid w:val="00A0493F"/>
    <w:rsid w:val="00A04D71"/>
    <w:rsid w:val="00A04DDF"/>
    <w:rsid w:val="00A04E91"/>
    <w:rsid w:val="00A0500C"/>
    <w:rsid w:val="00A05064"/>
    <w:rsid w:val="00A05078"/>
    <w:rsid w:val="00A050F1"/>
    <w:rsid w:val="00A051E8"/>
    <w:rsid w:val="00A0529D"/>
    <w:rsid w:val="00A052E6"/>
    <w:rsid w:val="00A05443"/>
    <w:rsid w:val="00A05572"/>
    <w:rsid w:val="00A05606"/>
    <w:rsid w:val="00A0585E"/>
    <w:rsid w:val="00A058F5"/>
    <w:rsid w:val="00A05A3D"/>
    <w:rsid w:val="00A05A87"/>
    <w:rsid w:val="00A05BD7"/>
    <w:rsid w:val="00A05C67"/>
    <w:rsid w:val="00A06006"/>
    <w:rsid w:val="00A060F3"/>
    <w:rsid w:val="00A061AF"/>
    <w:rsid w:val="00A061DB"/>
    <w:rsid w:val="00A0641D"/>
    <w:rsid w:val="00A0645D"/>
    <w:rsid w:val="00A064A4"/>
    <w:rsid w:val="00A065EB"/>
    <w:rsid w:val="00A06649"/>
    <w:rsid w:val="00A06738"/>
    <w:rsid w:val="00A068A5"/>
    <w:rsid w:val="00A06A1B"/>
    <w:rsid w:val="00A06A9B"/>
    <w:rsid w:val="00A06B17"/>
    <w:rsid w:val="00A06D50"/>
    <w:rsid w:val="00A06E31"/>
    <w:rsid w:val="00A07007"/>
    <w:rsid w:val="00A071DE"/>
    <w:rsid w:val="00A0724B"/>
    <w:rsid w:val="00A07282"/>
    <w:rsid w:val="00A07374"/>
    <w:rsid w:val="00A073F5"/>
    <w:rsid w:val="00A07404"/>
    <w:rsid w:val="00A074DF"/>
    <w:rsid w:val="00A07582"/>
    <w:rsid w:val="00A07771"/>
    <w:rsid w:val="00A07819"/>
    <w:rsid w:val="00A078E5"/>
    <w:rsid w:val="00A07997"/>
    <w:rsid w:val="00A07BCF"/>
    <w:rsid w:val="00A07C95"/>
    <w:rsid w:val="00A07CC4"/>
    <w:rsid w:val="00A07D3F"/>
    <w:rsid w:val="00A07D7C"/>
    <w:rsid w:val="00A07E7E"/>
    <w:rsid w:val="00A07F42"/>
    <w:rsid w:val="00A07FB6"/>
    <w:rsid w:val="00A100B7"/>
    <w:rsid w:val="00A10177"/>
    <w:rsid w:val="00A10326"/>
    <w:rsid w:val="00A103A3"/>
    <w:rsid w:val="00A103A8"/>
    <w:rsid w:val="00A103D4"/>
    <w:rsid w:val="00A103E8"/>
    <w:rsid w:val="00A1041A"/>
    <w:rsid w:val="00A10457"/>
    <w:rsid w:val="00A10487"/>
    <w:rsid w:val="00A104A0"/>
    <w:rsid w:val="00A10686"/>
    <w:rsid w:val="00A10688"/>
    <w:rsid w:val="00A1092B"/>
    <w:rsid w:val="00A1097D"/>
    <w:rsid w:val="00A10A55"/>
    <w:rsid w:val="00A10BD6"/>
    <w:rsid w:val="00A10D29"/>
    <w:rsid w:val="00A10FC3"/>
    <w:rsid w:val="00A11170"/>
    <w:rsid w:val="00A111C9"/>
    <w:rsid w:val="00A111E4"/>
    <w:rsid w:val="00A11225"/>
    <w:rsid w:val="00A1138B"/>
    <w:rsid w:val="00A114D6"/>
    <w:rsid w:val="00A1158E"/>
    <w:rsid w:val="00A115FB"/>
    <w:rsid w:val="00A1162D"/>
    <w:rsid w:val="00A1178C"/>
    <w:rsid w:val="00A117AD"/>
    <w:rsid w:val="00A11ACE"/>
    <w:rsid w:val="00A11C72"/>
    <w:rsid w:val="00A11ECA"/>
    <w:rsid w:val="00A1201E"/>
    <w:rsid w:val="00A120AF"/>
    <w:rsid w:val="00A12374"/>
    <w:rsid w:val="00A1248F"/>
    <w:rsid w:val="00A125AE"/>
    <w:rsid w:val="00A12A74"/>
    <w:rsid w:val="00A12BED"/>
    <w:rsid w:val="00A12D22"/>
    <w:rsid w:val="00A12D39"/>
    <w:rsid w:val="00A12DFC"/>
    <w:rsid w:val="00A12E41"/>
    <w:rsid w:val="00A12F49"/>
    <w:rsid w:val="00A12F50"/>
    <w:rsid w:val="00A13284"/>
    <w:rsid w:val="00A1342C"/>
    <w:rsid w:val="00A1346D"/>
    <w:rsid w:val="00A13545"/>
    <w:rsid w:val="00A13A50"/>
    <w:rsid w:val="00A13E3B"/>
    <w:rsid w:val="00A14101"/>
    <w:rsid w:val="00A14256"/>
    <w:rsid w:val="00A1443A"/>
    <w:rsid w:val="00A1443B"/>
    <w:rsid w:val="00A144B8"/>
    <w:rsid w:val="00A14504"/>
    <w:rsid w:val="00A1467C"/>
    <w:rsid w:val="00A147EB"/>
    <w:rsid w:val="00A14945"/>
    <w:rsid w:val="00A14AC8"/>
    <w:rsid w:val="00A14BB1"/>
    <w:rsid w:val="00A14DA3"/>
    <w:rsid w:val="00A14DD2"/>
    <w:rsid w:val="00A154D9"/>
    <w:rsid w:val="00A1565D"/>
    <w:rsid w:val="00A1583C"/>
    <w:rsid w:val="00A1585F"/>
    <w:rsid w:val="00A15971"/>
    <w:rsid w:val="00A15A50"/>
    <w:rsid w:val="00A15B36"/>
    <w:rsid w:val="00A15B50"/>
    <w:rsid w:val="00A15BF1"/>
    <w:rsid w:val="00A15D56"/>
    <w:rsid w:val="00A15FA2"/>
    <w:rsid w:val="00A16039"/>
    <w:rsid w:val="00A16146"/>
    <w:rsid w:val="00A1616E"/>
    <w:rsid w:val="00A161D9"/>
    <w:rsid w:val="00A16299"/>
    <w:rsid w:val="00A16775"/>
    <w:rsid w:val="00A167A9"/>
    <w:rsid w:val="00A167C2"/>
    <w:rsid w:val="00A16BEF"/>
    <w:rsid w:val="00A16C8A"/>
    <w:rsid w:val="00A16D4A"/>
    <w:rsid w:val="00A16D87"/>
    <w:rsid w:val="00A16DA4"/>
    <w:rsid w:val="00A16DE0"/>
    <w:rsid w:val="00A16DFC"/>
    <w:rsid w:val="00A16EBA"/>
    <w:rsid w:val="00A16ED0"/>
    <w:rsid w:val="00A17056"/>
    <w:rsid w:val="00A17183"/>
    <w:rsid w:val="00A1739B"/>
    <w:rsid w:val="00A173AA"/>
    <w:rsid w:val="00A17730"/>
    <w:rsid w:val="00A17870"/>
    <w:rsid w:val="00A178EB"/>
    <w:rsid w:val="00A17916"/>
    <w:rsid w:val="00A17AD4"/>
    <w:rsid w:val="00A17B56"/>
    <w:rsid w:val="00A17B6E"/>
    <w:rsid w:val="00A17BAE"/>
    <w:rsid w:val="00A17DE6"/>
    <w:rsid w:val="00A17E0A"/>
    <w:rsid w:val="00A17F0A"/>
    <w:rsid w:val="00A2005C"/>
    <w:rsid w:val="00A200CB"/>
    <w:rsid w:val="00A20184"/>
    <w:rsid w:val="00A203F7"/>
    <w:rsid w:val="00A204D6"/>
    <w:rsid w:val="00A20823"/>
    <w:rsid w:val="00A20869"/>
    <w:rsid w:val="00A20945"/>
    <w:rsid w:val="00A20D81"/>
    <w:rsid w:val="00A20F0F"/>
    <w:rsid w:val="00A21155"/>
    <w:rsid w:val="00A21259"/>
    <w:rsid w:val="00A2143E"/>
    <w:rsid w:val="00A21470"/>
    <w:rsid w:val="00A21562"/>
    <w:rsid w:val="00A2158F"/>
    <w:rsid w:val="00A217BF"/>
    <w:rsid w:val="00A21CA2"/>
    <w:rsid w:val="00A21DC1"/>
    <w:rsid w:val="00A21DE6"/>
    <w:rsid w:val="00A2205A"/>
    <w:rsid w:val="00A225EA"/>
    <w:rsid w:val="00A226D5"/>
    <w:rsid w:val="00A227D2"/>
    <w:rsid w:val="00A22843"/>
    <w:rsid w:val="00A228C6"/>
    <w:rsid w:val="00A228CC"/>
    <w:rsid w:val="00A22A45"/>
    <w:rsid w:val="00A22BB5"/>
    <w:rsid w:val="00A22CAA"/>
    <w:rsid w:val="00A22E9E"/>
    <w:rsid w:val="00A22EE8"/>
    <w:rsid w:val="00A22EF6"/>
    <w:rsid w:val="00A22FF9"/>
    <w:rsid w:val="00A2304B"/>
    <w:rsid w:val="00A23286"/>
    <w:rsid w:val="00A23348"/>
    <w:rsid w:val="00A23366"/>
    <w:rsid w:val="00A2347D"/>
    <w:rsid w:val="00A234B0"/>
    <w:rsid w:val="00A23630"/>
    <w:rsid w:val="00A236A8"/>
    <w:rsid w:val="00A239D5"/>
    <w:rsid w:val="00A23A74"/>
    <w:rsid w:val="00A23CCB"/>
    <w:rsid w:val="00A23F7C"/>
    <w:rsid w:val="00A23FCB"/>
    <w:rsid w:val="00A24061"/>
    <w:rsid w:val="00A243C3"/>
    <w:rsid w:val="00A24478"/>
    <w:rsid w:val="00A24553"/>
    <w:rsid w:val="00A245AB"/>
    <w:rsid w:val="00A24668"/>
    <w:rsid w:val="00A24A37"/>
    <w:rsid w:val="00A24A82"/>
    <w:rsid w:val="00A24B38"/>
    <w:rsid w:val="00A24C35"/>
    <w:rsid w:val="00A24D13"/>
    <w:rsid w:val="00A25242"/>
    <w:rsid w:val="00A252E8"/>
    <w:rsid w:val="00A2548F"/>
    <w:rsid w:val="00A255BD"/>
    <w:rsid w:val="00A255F1"/>
    <w:rsid w:val="00A258A0"/>
    <w:rsid w:val="00A25A9D"/>
    <w:rsid w:val="00A25BC8"/>
    <w:rsid w:val="00A25C5D"/>
    <w:rsid w:val="00A25F42"/>
    <w:rsid w:val="00A26094"/>
    <w:rsid w:val="00A26295"/>
    <w:rsid w:val="00A26332"/>
    <w:rsid w:val="00A2635B"/>
    <w:rsid w:val="00A2637C"/>
    <w:rsid w:val="00A2642F"/>
    <w:rsid w:val="00A2650B"/>
    <w:rsid w:val="00A2675E"/>
    <w:rsid w:val="00A2677B"/>
    <w:rsid w:val="00A268B3"/>
    <w:rsid w:val="00A26A5C"/>
    <w:rsid w:val="00A26AC0"/>
    <w:rsid w:val="00A26B7B"/>
    <w:rsid w:val="00A26C7E"/>
    <w:rsid w:val="00A26C98"/>
    <w:rsid w:val="00A26E42"/>
    <w:rsid w:val="00A27004"/>
    <w:rsid w:val="00A27105"/>
    <w:rsid w:val="00A27360"/>
    <w:rsid w:val="00A27381"/>
    <w:rsid w:val="00A2771D"/>
    <w:rsid w:val="00A27B66"/>
    <w:rsid w:val="00A27D42"/>
    <w:rsid w:val="00A27D45"/>
    <w:rsid w:val="00A27E11"/>
    <w:rsid w:val="00A3003A"/>
    <w:rsid w:val="00A30355"/>
    <w:rsid w:val="00A30418"/>
    <w:rsid w:val="00A30460"/>
    <w:rsid w:val="00A3049E"/>
    <w:rsid w:val="00A304C7"/>
    <w:rsid w:val="00A304EA"/>
    <w:rsid w:val="00A3073A"/>
    <w:rsid w:val="00A308D8"/>
    <w:rsid w:val="00A309C8"/>
    <w:rsid w:val="00A30A18"/>
    <w:rsid w:val="00A30D3C"/>
    <w:rsid w:val="00A30DA0"/>
    <w:rsid w:val="00A30E4C"/>
    <w:rsid w:val="00A30E85"/>
    <w:rsid w:val="00A30EFC"/>
    <w:rsid w:val="00A30F8D"/>
    <w:rsid w:val="00A31474"/>
    <w:rsid w:val="00A3155F"/>
    <w:rsid w:val="00A3158C"/>
    <w:rsid w:val="00A31764"/>
    <w:rsid w:val="00A317DF"/>
    <w:rsid w:val="00A3191C"/>
    <w:rsid w:val="00A31AA2"/>
    <w:rsid w:val="00A31B9B"/>
    <w:rsid w:val="00A31CE5"/>
    <w:rsid w:val="00A31F67"/>
    <w:rsid w:val="00A3206A"/>
    <w:rsid w:val="00A3207F"/>
    <w:rsid w:val="00A321A2"/>
    <w:rsid w:val="00A321AA"/>
    <w:rsid w:val="00A324C5"/>
    <w:rsid w:val="00A3280E"/>
    <w:rsid w:val="00A32986"/>
    <w:rsid w:val="00A32A27"/>
    <w:rsid w:val="00A32B4E"/>
    <w:rsid w:val="00A32DE8"/>
    <w:rsid w:val="00A32ED3"/>
    <w:rsid w:val="00A330BD"/>
    <w:rsid w:val="00A33149"/>
    <w:rsid w:val="00A33352"/>
    <w:rsid w:val="00A33418"/>
    <w:rsid w:val="00A33514"/>
    <w:rsid w:val="00A33548"/>
    <w:rsid w:val="00A3355E"/>
    <w:rsid w:val="00A335FD"/>
    <w:rsid w:val="00A3367A"/>
    <w:rsid w:val="00A336B3"/>
    <w:rsid w:val="00A338FE"/>
    <w:rsid w:val="00A33927"/>
    <w:rsid w:val="00A339A1"/>
    <w:rsid w:val="00A33A52"/>
    <w:rsid w:val="00A33C56"/>
    <w:rsid w:val="00A33D07"/>
    <w:rsid w:val="00A33E22"/>
    <w:rsid w:val="00A33F9D"/>
    <w:rsid w:val="00A33FDE"/>
    <w:rsid w:val="00A342CD"/>
    <w:rsid w:val="00A34336"/>
    <w:rsid w:val="00A34368"/>
    <w:rsid w:val="00A343F9"/>
    <w:rsid w:val="00A34507"/>
    <w:rsid w:val="00A3451B"/>
    <w:rsid w:val="00A34538"/>
    <w:rsid w:val="00A346D3"/>
    <w:rsid w:val="00A3472C"/>
    <w:rsid w:val="00A348E3"/>
    <w:rsid w:val="00A34D2E"/>
    <w:rsid w:val="00A34E11"/>
    <w:rsid w:val="00A34EAA"/>
    <w:rsid w:val="00A34F5F"/>
    <w:rsid w:val="00A352ED"/>
    <w:rsid w:val="00A354F4"/>
    <w:rsid w:val="00A35705"/>
    <w:rsid w:val="00A357FC"/>
    <w:rsid w:val="00A35942"/>
    <w:rsid w:val="00A35991"/>
    <w:rsid w:val="00A35A6B"/>
    <w:rsid w:val="00A35BA6"/>
    <w:rsid w:val="00A35BBD"/>
    <w:rsid w:val="00A35C3B"/>
    <w:rsid w:val="00A35D27"/>
    <w:rsid w:val="00A35F3E"/>
    <w:rsid w:val="00A360CF"/>
    <w:rsid w:val="00A36293"/>
    <w:rsid w:val="00A3635B"/>
    <w:rsid w:val="00A36443"/>
    <w:rsid w:val="00A36546"/>
    <w:rsid w:val="00A36758"/>
    <w:rsid w:val="00A3675A"/>
    <w:rsid w:val="00A36A7D"/>
    <w:rsid w:val="00A36C67"/>
    <w:rsid w:val="00A36CB8"/>
    <w:rsid w:val="00A36D87"/>
    <w:rsid w:val="00A36EE3"/>
    <w:rsid w:val="00A36F67"/>
    <w:rsid w:val="00A3705E"/>
    <w:rsid w:val="00A370B4"/>
    <w:rsid w:val="00A370E6"/>
    <w:rsid w:val="00A37243"/>
    <w:rsid w:val="00A37468"/>
    <w:rsid w:val="00A3758E"/>
    <w:rsid w:val="00A37751"/>
    <w:rsid w:val="00A378E6"/>
    <w:rsid w:val="00A37C81"/>
    <w:rsid w:val="00A37CED"/>
    <w:rsid w:val="00A37E29"/>
    <w:rsid w:val="00A40390"/>
    <w:rsid w:val="00A404FC"/>
    <w:rsid w:val="00A405CC"/>
    <w:rsid w:val="00A4061F"/>
    <w:rsid w:val="00A4080D"/>
    <w:rsid w:val="00A40959"/>
    <w:rsid w:val="00A409D4"/>
    <w:rsid w:val="00A40AD3"/>
    <w:rsid w:val="00A40AF6"/>
    <w:rsid w:val="00A40B98"/>
    <w:rsid w:val="00A40BCF"/>
    <w:rsid w:val="00A40CD7"/>
    <w:rsid w:val="00A40DAC"/>
    <w:rsid w:val="00A40DF4"/>
    <w:rsid w:val="00A41049"/>
    <w:rsid w:val="00A410D9"/>
    <w:rsid w:val="00A41103"/>
    <w:rsid w:val="00A41112"/>
    <w:rsid w:val="00A415A3"/>
    <w:rsid w:val="00A41668"/>
    <w:rsid w:val="00A41707"/>
    <w:rsid w:val="00A4186F"/>
    <w:rsid w:val="00A41B06"/>
    <w:rsid w:val="00A41BA7"/>
    <w:rsid w:val="00A41BFB"/>
    <w:rsid w:val="00A41E00"/>
    <w:rsid w:val="00A41E03"/>
    <w:rsid w:val="00A41EAA"/>
    <w:rsid w:val="00A41EBD"/>
    <w:rsid w:val="00A41F1E"/>
    <w:rsid w:val="00A42044"/>
    <w:rsid w:val="00A42254"/>
    <w:rsid w:val="00A422AC"/>
    <w:rsid w:val="00A422B8"/>
    <w:rsid w:val="00A4230B"/>
    <w:rsid w:val="00A42723"/>
    <w:rsid w:val="00A42A14"/>
    <w:rsid w:val="00A42B6B"/>
    <w:rsid w:val="00A42E81"/>
    <w:rsid w:val="00A42F21"/>
    <w:rsid w:val="00A43102"/>
    <w:rsid w:val="00A43192"/>
    <w:rsid w:val="00A4319A"/>
    <w:rsid w:val="00A43227"/>
    <w:rsid w:val="00A432DE"/>
    <w:rsid w:val="00A43343"/>
    <w:rsid w:val="00A4336E"/>
    <w:rsid w:val="00A43420"/>
    <w:rsid w:val="00A43595"/>
    <w:rsid w:val="00A435DE"/>
    <w:rsid w:val="00A43656"/>
    <w:rsid w:val="00A43659"/>
    <w:rsid w:val="00A4371A"/>
    <w:rsid w:val="00A43726"/>
    <w:rsid w:val="00A437F2"/>
    <w:rsid w:val="00A43BB0"/>
    <w:rsid w:val="00A43C5A"/>
    <w:rsid w:val="00A44319"/>
    <w:rsid w:val="00A444D4"/>
    <w:rsid w:val="00A44585"/>
    <w:rsid w:val="00A446A1"/>
    <w:rsid w:val="00A4480C"/>
    <w:rsid w:val="00A44A91"/>
    <w:rsid w:val="00A44BAB"/>
    <w:rsid w:val="00A44E74"/>
    <w:rsid w:val="00A44E92"/>
    <w:rsid w:val="00A4515E"/>
    <w:rsid w:val="00A451C3"/>
    <w:rsid w:val="00A45254"/>
    <w:rsid w:val="00A45415"/>
    <w:rsid w:val="00A45429"/>
    <w:rsid w:val="00A457C5"/>
    <w:rsid w:val="00A45834"/>
    <w:rsid w:val="00A4599D"/>
    <w:rsid w:val="00A45BBA"/>
    <w:rsid w:val="00A45BCB"/>
    <w:rsid w:val="00A45C2E"/>
    <w:rsid w:val="00A45EA0"/>
    <w:rsid w:val="00A46018"/>
    <w:rsid w:val="00A4632D"/>
    <w:rsid w:val="00A463B5"/>
    <w:rsid w:val="00A46444"/>
    <w:rsid w:val="00A464D0"/>
    <w:rsid w:val="00A465CF"/>
    <w:rsid w:val="00A4668B"/>
    <w:rsid w:val="00A46978"/>
    <w:rsid w:val="00A469B3"/>
    <w:rsid w:val="00A46A6F"/>
    <w:rsid w:val="00A46C30"/>
    <w:rsid w:val="00A46CE3"/>
    <w:rsid w:val="00A46DE6"/>
    <w:rsid w:val="00A46E27"/>
    <w:rsid w:val="00A46F6E"/>
    <w:rsid w:val="00A470B9"/>
    <w:rsid w:val="00A4713B"/>
    <w:rsid w:val="00A4716F"/>
    <w:rsid w:val="00A47264"/>
    <w:rsid w:val="00A47428"/>
    <w:rsid w:val="00A47612"/>
    <w:rsid w:val="00A4762A"/>
    <w:rsid w:val="00A479C1"/>
    <w:rsid w:val="00A50118"/>
    <w:rsid w:val="00A502A7"/>
    <w:rsid w:val="00A50427"/>
    <w:rsid w:val="00A505E0"/>
    <w:rsid w:val="00A506B6"/>
    <w:rsid w:val="00A506F2"/>
    <w:rsid w:val="00A50765"/>
    <w:rsid w:val="00A507CE"/>
    <w:rsid w:val="00A50CD4"/>
    <w:rsid w:val="00A50DA4"/>
    <w:rsid w:val="00A50F00"/>
    <w:rsid w:val="00A51022"/>
    <w:rsid w:val="00A510BF"/>
    <w:rsid w:val="00A5165E"/>
    <w:rsid w:val="00A51791"/>
    <w:rsid w:val="00A51810"/>
    <w:rsid w:val="00A51AA0"/>
    <w:rsid w:val="00A51B94"/>
    <w:rsid w:val="00A51C3C"/>
    <w:rsid w:val="00A51FAB"/>
    <w:rsid w:val="00A52063"/>
    <w:rsid w:val="00A52138"/>
    <w:rsid w:val="00A521D1"/>
    <w:rsid w:val="00A5250E"/>
    <w:rsid w:val="00A52513"/>
    <w:rsid w:val="00A5261B"/>
    <w:rsid w:val="00A5268F"/>
    <w:rsid w:val="00A52817"/>
    <w:rsid w:val="00A528AD"/>
    <w:rsid w:val="00A52D36"/>
    <w:rsid w:val="00A52D98"/>
    <w:rsid w:val="00A52DE4"/>
    <w:rsid w:val="00A52F3E"/>
    <w:rsid w:val="00A5316C"/>
    <w:rsid w:val="00A533FC"/>
    <w:rsid w:val="00A53508"/>
    <w:rsid w:val="00A535FF"/>
    <w:rsid w:val="00A536C5"/>
    <w:rsid w:val="00A53718"/>
    <w:rsid w:val="00A537B1"/>
    <w:rsid w:val="00A53B8A"/>
    <w:rsid w:val="00A53B8D"/>
    <w:rsid w:val="00A53C60"/>
    <w:rsid w:val="00A53D0B"/>
    <w:rsid w:val="00A53D0E"/>
    <w:rsid w:val="00A53D88"/>
    <w:rsid w:val="00A53FB3"/>
    <w:rsid w:val="00A54047"/>
    <w:rsid w:val="00A5440B"/>
    <w:rsid w:val="00A5441A"/>
    <w:rsid w:val="00A545A1"/>
    <w:rsid w:val="00A5466B"/>
    <w:rsid w:val="00A54768"/>
    <w:rsid w:val="00A54861"/>
    <w:rsid w:val="00A548F2"/>
    <w:rsid w:val="00A54AA5"/>
    <w:rsid w:val="00A54AED"/>
    <w:rsid w:val="00A54B90"/>
    <w:rsid w:val="00A54F2C"/>
    <w:rsid w:val="00A5502D"/>
    <w:rsid w:val="00A551F0"/>
    <w:rsid w:val="00A55324"/>
    <w:rsid w:val="00A554EF"/>
    <w:rsid w:val="00A5550C"/>
    <w:rsid w:val="00A555F1"/>
    <w:rsid w:val="00A55604"/>
    <w:rsid w:val="00A556C9"/>
    <w:rsid w:val="00A558DB"/>
    <w:rsid w:val="00A55A77"/>
    <w:rsid w:val="00A55AED"/>
    <w:rsid w:val="00A55CCC"/>
    <w:rsid w:val="00A55CF4"/>
    <w:rsid w:val="00A55EF9"/>
    <w:rsid w:val="00A55F21"/>
    <w:rsid w:val="00A56151"/>
    <w:rsid w:val="00A561E6"/>
    <w:rsid w:val="00A56245"/>
    <w:rsid w:val="00A56298"/>
    <w:rsid w:val="00A562EA"/>
    <w:rsid w:val="00A5640E"/>
    <w:rsid w:val="00A5650A"/>
    <w:rsid w:val="00A5690C"/>
    <w:rsid w:val="00A56985"/>
    <w:rsid w:val="00A56B1C"/>
    <w:rsid w:val="00A56C01"/>
    <w:rsid w:val="00A56C80"/>
    <w:rsid w:val="00A56DE3"/>
    <w:rsid w:val="00A570AC"/>
    <w:rsid w:val="00A57217"/>
    <w:rsid w:val="00A572A3"/>
    <w:rsid w:val="00A57AB5"/>
    <w:rsid w:val="00A57C18"/>
    <w:rsid w:val="00A57C1C"/>
    <w:rsid w:val="00A57EE9"/>
    <w:rsid w:val="00A57FF9"/>
    <w:rsid w:val="00A600D8"/>
    <w:rsid w:val="00A601D4"/>
    <w:rsid w:val="00A60301"/>
    <w:rsid w:val="00A605E1"/>
    <w:rsid w:val="00A606D3"/>
    <w:rsid w:val="00A608EA"/>
    <w:rsid w:val="00A609DF"/>
    <w:rsid w:val="00A60A54"/>
    <w:rsid w:val="00A60CB7"/>
    <w:rsid w:val="00A60E05"/>
    <w:rsid w:val="00A60E70"/>
    <w:rsid w:val="00A60EAA"/>
    <w:rsid w:val="00A610A8"/>
    <w:rsid w:val="00A611A4"/>
    <w:rsid w:val="00A61222"/>
    <w:rsid w:val="00A61286"/>
    <w:rsid w:val="00A6133C"/>
    <w:rsid w:val="00A618D7"/>
    <w:rsid w:val="00A61B74"/>
    <w:rsid w:val="00A61BED"/>
    <w:rsid w:val="00A61CE1"/>
    <w:rsid w:val="00A61DCA"/>
    <w:rsid w:val="00A61F05"/>
    <w:rsid w:val="00A61F35"/>
    <w:rsid w:val="00A6242B"/>
    <w:rsid w:val="00A6265A"/>
    <w:rsid w:val="00A6293D"/>
    <w:rsid w:val="00A62A08"/>
    <w:rsid w:val="00A62C97"/>
    <w:rsid w:val="00A62CA4"/>
    <w:rsid w:val="00A62D21"/>
    <w:rsid w:val="00A62F38"/>
    <w:rsid w:val="00A62F3A"/>
    <w:rsid w:val="00A62FAA"/>
    <w:rsid w:val="00A62FC3"/>
    <w:rsid w:val="00A6311A"/>
    <w:rsid w:val="00A6313F"/>
    <w:rsid w:val="00A631CB"/>
    <w:rsid w:val="00A63203"/>
    <w:rsid w:val="00A63315"/>
    <w:rsid w:val="00A634C5"/>
    <w:rsid w:val="00A63546"/>
    <w:rsid w:val="00A6364A"/>
    <w:rsid w:val="00A6366B"/>
    <w:rsid w:val="00A63820"/>
    <w:rsid w:val="00A63884"/>
    <w:rsid w:val="00A63C89"/>
    <w:rsid w:val="00A63E56"/>
    <w:rsid w:val="00A63FDA"/>
    <w:rsid w:val="00A640EC"/>
    <w:rsid w:val="00A6442A"/>
    <w:rsid w:val="00A644B6"/>
    <w:rsid w:val="00A645A0"/>
    <w:rsid w:val="00A64E82"/>
    <w:rsid w:val="00A64EE6"/>
    <w:rsid w:val="00A64EFC"/>
    <w:rsid w:val="00A64F2B"/>
    <w:rsid w:val="00A65074"/>
    <w:rsid w:val="00A6508B"/>
    <w:rsid w:val="00A65291"/>
    <w:rsid w:val="00A653FC"/>
    <w:rsid w:val="00A656F4"/>
    <w:rsid w:val="00A6583E"/>
    <w:rsid w:val="00A658EC"/>
    <w:rsid w:val="00A65934"/>
    <w:rsid w:val="00A659CF"/>
    <w:rsid w:val="00A65A03"/>
    <w:rsid w:val="00A65BB5"/>
    <w:rsid w:val="00A65BE9"/>
    <w:rsid w:val="00A65C49"/>
    <w:rsid w:val="00A65D9E"/>
    <w:rsid w:val="00A65E50"/>
    <w:rsid w:val="00A66077"/>
    <w:rsid w:val="00A660AE"/>
    <w:rsid w:val="00A66161"/>
    <w:rsid w:val="00A6616E"/>
    <w:rsid w:val="00A662AF"/>
    <w:rsid w:val="00A6634B"/>
    <w:rsid w:val="00A663D3"/>
    <w:rsid w:val="00A66661"/>
    <w:rsid w:val="00A66729"/>
    <w:rsid w:val="00A66736"/>
    <w:rsid w:val="00A6673B"/>
    <w:rsid w:val="00A667E7"/>
    <w:rsid w:val="00A668E2"/>
    <w:rsid w:val="00A669A8"/>
    <w:rsid w:val="00A66D9D"/>
    <w:rsid w:val="00A66E0B"/>
    <w:rsid w:val="00A66E54"/>
    <w:rsid w:val="00A67283"/>
    <w:rsid w:val="00A67381"/>
    <w:rsid w:val="00A6747F"/>
    <w:rsid w:val="00A67537"/>
    <w:rsid w:val="00A67831"/>
    <w:rsid w:val="00A67AB9"/>
    <w:rsid w:val="00A67E17"/>
    <w:rsid w:val="00A67FA8"/>
    <w:rsid w:val="00A7006D"/>
    <w:rsid w:val="00A7038B"/>
    <w:rsid w:val="00A7061B"/>
    <w:rsid w:val="00A70736"/>
    <w:rsid w:val="00A70741"/>
    <w:rsid w:val="00A708CB"/>
    <w:rsid w:val="00A7096A"/>
    <w:rsid w:val="00A709FC"/>
    <w:rsid w:val="00A70AF2"/>
    <w:rsid w:val="00A70B09"/>
    <w:rsid w:val="00A70C10"/>
    <w:rsid w:val="00A70CF2"/>
    <w:rsid w:val="00A70DB5"/>
    <w:rsid w:val="00A70E98"/>
    <w:rsid w:val="00A70F9C"/>
    <w:rsid w:val="00A70FCB"/>
    <w:rsid w:val="00A70FEA"/>
    <w:rsid w:val="00A7102F"/>
    <w:rsid w:val="00A71036"/>
    <w:rsid w:val="00A712C0"/>
    <w:rsid w:val="00A713AE"/>
    <w:rsid w:val="00A7152B"/>
    <w:rsid w:val="00A71695"/>
    <w:rsid w:val="00A716D7"/>
    <w:rsid w:val="00A7178C"/>
    <w:rsid w:val="00A71B04"/>
    <w:rsid w:val="00A71D01"/>
    <w:rsid w:val="00A71E6D"/>
    <w:rsid w:val="00A71F81"/>
    <w:rsid w:val="00A71FC2"/>
    <w:rsid w:val="00A7210A"/>
    <w:rsid w:val="00A72405"/>
    <w:rsid w:val="00A7251E"/>
    <w:rsid w:val="00A725D9"/>
    <w:rsid w:val="00A72637"/>
    <w:rsid w:val="00A72672"/>
    <w:rsid w:val="00A72A78"/>
    <w:rsid w:val="00A72AB4"/>
    <w:rsid w:val="00A72BEC"/>
    <w:rsid w:val="00A72C2A"/>
    <w:rsid w:val="00A72DFF"/>
    <w:rsid w:val="00A72EFB"/>
    <w:rsid w:val="00A72F90"/>
    <w:rsid w:val="00A73016"/>
    <w:rsid w:val="00A73039"/>
    <w:rsid w:val="00A730D1"/>
    <w:rsid w:val="00A7317C"/>
    <w:rsid w:val="00A734C1"/>
    <w:rsid w:val="00A735B8"/>
    <w:rsid w:val="00A73764"/>
    <w:rsid w:val="00A737A7"/>
    <w:rsid w:val="00A73A41"/>
    <w:rsid w:val="00A73B60"/>
    <w:rsid w:val="00A73CE5"/>
    <w:rsid w:val="00A73DF4"/>
    <w:rsid w:val="00A73E13"/>
    <w:rsid w:val="00A73F27"/>
    <w:rsid w:val="00A73F79"/>
    <w:rsid w:val="00A740E0"/>
    <w:rsid w:val="00A742CE"/>
    <w:rsid w:val="00A744B8"/>
    <w:rsid w:val="00A744BD"/>
    <w:rsid w:val="00A744F5"/>
    <w:rsid w:val="00A745B4"/>
    <w:rsid w:val="00A74718"/>
    <w:rsid w:val="00A7474B"/>
    <w:rsid w:val="00A74973"/>
    <w:rsid w:val="00A74BD0"/>
    <w:rsid w:val="00A74D38"/>
    <w:rsid w:val="00A74D3C"/>
    <w:rsid w:val="00A74D81"/>
    <w:rsid w:val="00A74F24"/>
    <w:rsid w:val="00A74F9A"/>
    <w:rsid w:val="00A74FC0"/>
    <w:rsid w:val="00A75224"/>
    <w:rsid w:val="00A753AA"/>
    <w:rsid w:val="00A75567"/>
    <w:rsid w:val="00A755CD"/>
    <w:rsid w:val="00A7560A"/>
    <w:rsid w:val="00A75B12"/>
    <w:rsid w:val="00A75B7B"/>
    <w:rsid w:val="00A75C54"/>
    <w:rsid w:val="00A75C96"/>
    <w:rsid w:val="00A75CCB"/>
    <w:rsid w:val="00A75F17"/>
    <w:rsid w:val="00A75F5A"/>
    <w:rsid w:val="00A75F98"/>
    <w:rsid w:val="00A75FAB"/>
    <w:rsid w:val="00A764CC"/>
    <w:rsid w:val="00A7663A"/>
    <w:rsid w:val="00A76854"/>
    <w:rsid w:val="00A7687F"/>
    <w:rsid w:val="00A76949"/>
    <w:rsid w:val="00A7695D"/>
    <w:rsid w:val="00A76996"/>
    <w:rsid w:val="00A76A59"/>
    <w:rsid w:val="00A76BAC"/>
    <w:rsid w:val="00A76C90"/>
    <w:rsid w:val="00A76DCA"/>
    <w:rsid w:val="00A76E02"/>
    <w:rsid w:val="00A76E26"/>
    <w:rsid w:val="00A76F03"/>
    <w:rsid w:val="00A770F3"/>
    <w:rsid w:val="00A77217"/>
    <w:rsid w:val="00A7746B"/>
    <w:rsid w:val="00A7759D"/>
    <w:rsid w:val="00A77854"/>
    <w:rsid w:val="00A779C4"/>
    <w:rsid w:val="00A77A2B"/>
    <w:rsid w:val="00A77A42"/>
    <w:rsid w:val="00A77A62"/>
    <w:rsid w:val="00A77A90"/>
    <w:rsid w:val="00A77B3C"/>
    <w:rsid w:val="00A77F81"/>
    <w:rsid w:val="00A77FB2"/>
    <w:rsid w:val="00A8000D"/>
    <w:rsid w:val="00A80460"/>
    <w:rsid w:val="00A80474"/>
    <w:rsid w:val="00A8048E"/>
    <w:rsid w:val="00A80534"/>
    <w:rsid w:val="00A806A4"/>
    <w:rsid w:val="00A80C23"/>
    <w:rsid w:val="00A80D0D"/>
    <w:rsid w:val="00A81265"/>
    <w:rsid w:val="00A81381"/>
    <w:rsid w:val="00A8165C"/>
    <w:rsid w:val="00A81768"/>
    <w:rsid w:val="00A81894"/>
    <w:rsid w:val="00A81B9A"/>
    <w:rsid w:val="00A81C3D"/>
    <w:rsid w:val="00A81CF2"/>
    <w:rsid w:val="00A81D9B"/>
    <w:rsid w:val="00A81DC2"/>
    <w:rsid w:val="00A81DE4"/>
    <w:rsid w:val="00A82037"/>
    <w:rsid w:val="00A8207D"/>
    <w:rsid w:val="00A821E0"/>
    <w:rsid w:val="00A822EB"/>
    <w:rsid w:val="00A824CA"/>
    <w:rsid w:val="00A824F3"/>
    <w:rsid w:val="00A826C2"/>
    <w:rsid w:val="00A829F7"/>
    <w:rsid w:val="00A82F75"/>
    <w:rsid w:val="00A82F9A"/>
    <w:rsid w:val="00A83007"/>
    <w:rsid w:val="00A830FB"/>
    <w:rsid w:val="00A83570"/>
    <w:rsid w:val="00A83668"/>
    <w:rsid w:val="00A839B3"/>
    <w:rsid w:val="00A83A53"/>
    <w:rsid w:val="00A83B14"/>
    <w:rsid w:val="00A83CB9"/>
    <w:rsid w:val="00A83CE3"/>
    <w:rsid w:val="00A83D6F"/>
    <w:rsid w:val="00A83E93"/>
    <w:rsid w:val="00A83F9C"/>
    <w:rsid w:val="00A84034"/>
    <w:rsid w:val="00A842ED"/>
    <w:rsid w:val="00A8434B"/>
    <w:rsid w:val="00A844FF"/>
    <w:rsid w:val="00A8466C"/>
    <w:rsid w:val="00A84697"/>
    <w:rsid w:val="00A846E7"/>
    <w:rsid w:val="00A84938"/>
    <w:rsid w:val="00A849D4"/>
    <w:rsid w:val="00A84DAA"/>
    <w:rsid w:val="00A84E03"/>
    <w:rsid w:val="00A8511F"/>
    <w:rsid w:val="00A8532F"/>
    <w:rsid w:val="00A853E9"/>
    <w:rsid w:val="00A8560C"/>
    <w:rsid w:val="00A85651"/>
    <w:rsid w:val="00A856D8"/>
    <w:rsid w:val="00A85795"/>
    <w:rsid w:val="00A85806"/>
    <w:rsid w:val="00A8594D"/>
    <w:rsid w:val="00A85CBE"/>
    <w:rsid w:val="00A85D62"/>
    <w:rsid w:val="00A85D9E"/>
    <w:rsid w:val="00A85E0F"/>
    <w:rsid w:val="00A85E4B"/>
    <w:rsid w:val="00A85E8C"/>
    <w:rsid w:val="00A85F6B"/>
    <w:rsid w:val="00A86159"/>
    <w:rsid w:val="00A8619A"/>
    <w:rsid w:val="00A861FB"/>
    <w:rsid w:val="00A8645B"/>
    <w:rsid w:val="00A86589"/>
    <w:rsid w:val="00A865A8"/>
    <w:rsid w:val="00A8663D"/>
    <w:rsid w:val="00A86692"/>
    <w:rsid w:val="00A866C8"/>
    <w:rsid w:val="00A86773"/>
    <w:rsid w:val="00A867DF"/>
    <w:rsid w:val="00A867F4"/>
    <w:rsid w:val="00A86866"/>
    <w:rsid w:val="00A86879"/>
    <w:rsid w:val="00A868AE"/>
    <w:rsid w:val="00A8695A"/>
    <w:rsid w:val="00A86A61"/>
    <w:rsid w:val="00A86A83"/>
    <w:rsid w:val="00A871DB"/>
    <w:rsid w:val="00A872CC"/>
    <w:rsid w:val="00A87357"/>
    <w:rsid w:val="00A87386"/>
    <w:rsid w:val="00A8749B"/>
    <w:rsid w:val="00A876D6"/>
    <w:rsid w:val="00A87717"/>
    <w:rsid w:val="00A877AA"/>
    <w:rsid w:val="00A87956"/>
    <w:rsid w:val="00A879D1"/>
    <w:rsid w:val="00A87A00"/>
    <w:rsid w:val="00A87E66"/>
    <w:rsid w:val="00A901AB"/>
    <w:rsid w:val="00A9020D"/>
    <w:rsid w:val="00A9035E"/>
    <w:rsid w:val="00A903DF"/>
    <w:rsid w:val="00A90437"/>
    <w:rsid w:val="00A905D8"/>
    <w:rsid w:val="00A90721"/>
    <w:rsid w:val="00A90C02"/>
    <w:rsid w:val="00A90CA5"/>
    <w:rsid w:val="00A90E56"/>
    <w:rsid w:val="00A90E83"/>
    <w:rsid w:val="00A90EE2"/>
    <w:rsid w:val="00A911D1"/>
    <w:rsid w:val="00A91393"/>
    <w:rsid w:val="00A915FC"/>
    <w:rsid w:val="00A91632"/>
    <w:rsid w:val="00A916F9"/>
    <w:rsid w:val="00A919A4"/>
    <w:rsid w:val="00A91EE9"/>
    <w:rsid w:val="00A91F96"/>
    <w:rsid w:val="00A92088"/>
    <w:rsid w:val="00A920F6"/>
    <w:rsid w:val="00A92224"/>
    <w:rsid w:val="00A92364"/>
    <w:rsid w:val="00A924FA"/>
    <w:rsid w:val="00A92502"/>
    <w:rsid w:val="00A92653"/>
    <w:rsid w:val="00A92785"/>
    <w:rsid w:val="00A9278E"/>
    <w:rsid w:val="00A929AC"/>
    <w:rsid w:val="00A92B84"/>
    <w:rsid w:val="00A92B8B"/>
    <w:rsid w:val="00A92C49"/>
    <w:rsid w:val="00A92DD5"/>
    <w:rsid w:val="00A92E91"/>
    <w:rsid w:val="00A930C6"/>
    <w:rsid w:val="00A930FC"/>
    <w:rsid w:val="00A9316A"/>
    <w:rsid w:val="00A932B8"/>
    <w:rsid w:val="00A933C4"/>
    <w:rsid w:val="00A93629"/>
    <w:rsid w:val="00A93982"/>
    <w:rsid w:val="00A939D6"/>
    <w:rsid w:val="00A939DE"/>
    <w:rsid w:val="00A93A42"/>
    <w:rsid w:val="00A93C01"/>
    <w:rsid w:val="00A93C0E"/>
    <w:rsid w:val="00A93C18"/>
    <w:rsid w:val="00A93C8B"/>
    <w:rsid w:val="00A93E5E"/>
    <w:rsid w:val="00A93EF6"/>
    <w:rsid w:val="00A945A7"/>
    <w:rsid w:val="00A945BF"/>
    <w:rsid w:val="00A9473B"/>
    <w:rsid w:val="00A947A8"/>
    <w:rsid w:val="00A94836"/>
    <w:rsid w:val="00A948B3"/>
    <w:rsid w:val="00A94A0D"/>
    <w:rsid w:val="00A94AC0"/>
    <w:rsid w:val="00A94B3B"/>
    <w:rsid w:val="00A94B4B"/>
    <w:rsid w:val="00A94B61"/>
    <w:rsid w:val="00A94DC1"/>
    <w:rsid w:val="00A94F43"/>
    <w:rsid w:val="00A94FC5"/>
    <w:rsid w:val="00A95014"/>
    <w:rsid w:val="00A95168"/>
    <w:rsid w:val="00A951B8"/>
    <w:rsid w:val="00A95200"/>
    <w:rsid w:val="00A95338"/>
    <w:rsid w:val="00A954A8"/>
    <w:rsid w:val="00A95B81"/>
    <w:rsid w:val="00A95DC7"/>
    <w:rsid w:val="00A95FD1"/>
    <w:rsid w:val="00A960B1"/>
    <w:rsid w:val="00A960C7"/>
    <w:rsid w:val="00A96207"/>
    <w:rsid w:val="00A9652D"/>
    <w:rsid w:val="00A96876"/>
    <w:rsid w:val="00A9687D"/>
    <w:rsid w:val="00A9690F"/>
    <w:rsid w:val="00A9692E"/>
    <w:rsid w:val="00A9694C"/>
    <w:rsid w:val="00A96A86"/>
    <w:rsid w:val="00A96B3C"/>
    <w:rsid w:val="00A96C08"/>
    <w:rsid w:val="00A96E52"/>
    <w:rsid w:val="00A96EB4"/>
    <w:rsid w:val="00A972C4"/>
    <w:rsid w:val="00A97337"/>
    <w:rsid w:val="00A973CF"/>
    <w:rsid w:val="00A974EF"/>
    <w:rsid w:val="00A97519"/>
    <w:rsid w:val="00A97915"/>
    <w:rsid w:val="00A9793E"/>
    <w:rsid w:val="00A9799C"/>
    <w:rsid w:val="00A979DE"/>
    <w:rsid w:val="00A97A57"/>
    <w:rsid w:val="00A97A9A"/>
    <w:rsid w:val="00A97BFC"/>
    <w:rsid w:val="00A97D42"/>
    <w:rsid w:val="00A97D6E"/>
    <w:rsid w:val="00A97F94"/>
    <w:rsid w:val="00A97F9C"/>
    <w:rsid w:val="00A97FED"/>
    <w:rsid w:val="00AA017B"/>
    <w:rsid w:val="00AA033F"/>
    <w:rsid w:val="00AA06B3"/>
    <w:rsid w:val="00AA0907"/>
    <w:rsid w:val="00AA09E9"/>
    <w:rsid w:val="00AA0A5D"/>
    <w:rsid w:val="00AA0B64"/>
    <w:rsid w:val="00AA0E71"/>
    <w:rsid w:val="00AA13B4"/>
    <w:rsid w:val="00AA13E0"/>
    <w:rsid w:val="00AA14D5"/>
    <w:rsid w:val="00AA1569"/>
    <w:rsid w:val="00AA1735"/>
    <w:rsid w:val="00AA184D"/>
    <w:rsid w:val="00AA18EE"/>
    <w:rsid w:val="00AA1BEC"/>
    <w:rsid w:val="00AA1ED6"/>
    <w:rsid w:val="00AA2081"/>
    <w:rsid w:val="00AA2212"/>
    <w:rsid w:val="00AA257F"/>
    <w:rsid w:val="00AA25E9"/>
    <w:rsid w:val="00AA2605"/>
    <w:rsid w:val="00AA26A0"/>
    <w:rsid w:val="00AA26A7"/>
    <w:rsid w:val="00AA2715"/>
    <w:rsid w:val="00AA2803"/>
    <w:rsid w:val="00AA2932"/>
    <w:rsid w:val="00AA299A"/>
    <w:rsid w:val="00AA2C0B"/>
    <w:rsid w:val="00AA2D77"/>
    <w:rsid w:val="00AA2DA0"/>
    <w:rsid w:val="00AA2DDC"/>
    <w:rsid w:val="00AA2E2B"/>
    <w:rsid w:val="00AA2E7D"/>
    <w:rsid w:val="00AA2F3F"/>
    <w:rsid w:val="00AA3167"/>
    <w:rsid w:val="00AA316A"/>
    <w:rsid w:val="00AA31AE"/>
    <w:rsid w:val="00AA32CE"/>
    <w:rsid w:val="00AA3333"/>
    <w:rsid w:val="00AA33CF"/>
    <w:rsid w:val="00AA34E9"/>
    <w:rsid w:val="00AA35EF"/>
    <w:rsid w:val="00AA3649"/>
    <w:rsid w:val="00AA385E"/>
    <w:rsid w:val="00AA3863"/>
    <w:rsid w:val="00AA38AD"/>
    <w:rsid w:val="00AA3903"/>
    <w:rsid w:val="00AA3A05"/>
    <w:rsid w:val="00AA3B0C"/>
    <w:rsid w:val="00AA3D1A"/>
    <w:rsid w:val="00AA3DA7"/>
    <w:rsid w:val="00AA3E2E"/>
    <w:rsid w:val="00AA3FB3"/>
    <w:rsid w:val="00AA4043"/>
    <w:rsid w:val="00AA4202"/>
    <w:rsid w:val="00AA425D"/>
    <w:rsid w:val="00AA44B6"/>
    <w:rsid w:val="00AA4541"/>
    <w:rsid w:val="00AA4572"/>
    <w:rsid w:val="00AA46BE"/>
    <w:rsid w:val="00AA4722"/>
    <w:rsid w:val="00AA4750"/>
    <w:rsid w:val="00AA4840"/>
    <w:rsid w:val="00AA4926"/>
    <w:rsid w:val="00AA4A3A"/>
    <w:rsid w:val="00AA4C3B"/>
    <w:rsid w:val="00AA4EF4"/>
    <w:rsid w:val="00AA4FA0"/>
    <w:rsid w:val="00AA4FA7"/>
    <w:rsid w:val="00AA4FE9"/>
    <w:rsid w:val="00AA5099"/>
    <w:rsid w:val="00AA50FD"/>
    <w:rsid w:val="00AA51C3"/>
    <w:rsid w:val="00AA52EE"/>
    <w:rsid w:val="00AA55F5"/>
    <w:rsid w:val="00AA5834"/>
    <w:rsid w:val="00AA5851"/>
    <w:rsid w:val="00AA593B"/>
    <w:rsid w:val="00AA5D8E"/>
    <w:rsid w:val="00AA5FEB"/>
    <w:rsid w:val="00AA60F9"/>
    <w:rsid w:val="00AA626B"/>
    <w:rsid w:val="00AA635B"/>
    <w:rsid w:val="00AA65EC"/>
    <w:rsid w:val="00AA6602"/>
    <w:rsid w:val="00AA67B3"/>
    <w:rsid w:val="00AA6896"/>
    <w:rsid w:val="00AA6984"/>
    <w:rsid w:val="00AA6AD7"/>
    <w:rsid w:val="00AA6BF0"/>
    <w:rsid w:val="00AA6BF7"/>
    <w:rsid w:val="00AA6C1C"/>
    <w:rsid w:val="00AA6D6C"/>
    <w:rsid w:val="00AA6D81"/>
    <w:rsid w:val="00AA6E80"/>
    <w:rsid w:val="00AA6FD3"/>
    <w:rsid w:val="00AA7181"/>
    <w:rsid w:val="00AA74F0"/>
    <w:rsid w:val="00AA79FC"/>
    <w:rsid w:val="00AA7AEF"/>
    <w:rsid w:val="00AA7C4D"/>
    <w:rsid w:val="00AA7C9A"/>
    <w:rsid w:val="00AB0119"/>
    <w:rsid w:val="00AB01C7"/>
    <w:rsid w:val="00AB034E"/>
    <w:rsid w:val="00AB0379"/>
    <w:rsid w:val="00AB0512"/>
    <w:rsid w:val="00AB0534"/>
    <w:rsid w:val="00AB0644"/>
    <w:rsid w:val="00AB06CF"/>
    <w:rsid w:val="00AB06FC"/>
    <w:rsid w:val="00AB089C"/>
    <w:rsid w:val="00AB0BBE"/>
    <w:rsid w:val="00AB0BE2"/>
    <w:rsid w:val="00AB0D94"/>
    <w:rsid w:val="00AB0DAA"/>
    <w:rsid w:val="00AB0F7C"/>
    <w:rsid w:val="00AB0F91"/>
    <w:rsid w:val="00AB104D"/>
    <w:rsid w:val="00AB11BA"/>
    <w:rsid w:val="00AB1233"/>
    <w:rsid w:val="00AB1285"/>
    <w:rsid w:val="00AB1356"/>
    <w:rsid w:val="00AB1443"/>
    <w:rsid w:val="00AB16EA"/>
    <w:rsid w:val="00AB1758"/>
    <w:rsid w:val="00AB1789"/>
    <w:rsid w:val="00AB186D"/>
    <w:rsid w:val="00AB18BE"/>
    <w:rsid w:val="00AB1C23"/>
    <w:rsid w:val="00AB1DA9"/>
    <w:rsid w:val="00AB1EFE"/>
    <w:rsid w:val="00AB20CD"/>
    <w:rsid w:val="00AB216E"/>
    <w:rsid w:val="00AB22DB"/>
    <w:rsid w:val="00AB236A"/>
    <w:rsid w:val="00AB23DD"/>
    <w:rsid w:val="00AB2444"/>
    <w:rsid w:val="00AB2515"/>
    <w:rsid w:val="00AB252B"/>
    <w:rsid w:val="00AB2535"/>
    <w:rsid w:val="00AB2536"/>
    <w:rsid w:val="00AB25BE"/>
    <w:rsid w:val="00AB282E"/>
    <w:rsid w:val="00AB29E2"/>
    <w:rsid w:val="00AB2CB5"/>
    <w:rsid w:val="00AB2D12"/>
    <w:rsid w:val="00AB2EE9"/>
    <w:rsid w:val="00AB2F71"/>
    <w:rsid w:val="00AB2FEC"/>
    <w:rsid w:val="00AB305C"/>
    <w:rsid w:val="00AB30E2"/>
    <w:rsid w:val="00AB31FF"/>
    <w:rsid w:val="00AB32F9"/>
    <w:rsid w:val="00AB3322"/>
    <w:rsid w:val="00AB3419"/>
    <w:rsid w:val="00AB345F"/>
    <w:rsid w:val="00AB3584"/>
    <w:rsid w:val="00AB391C"/>
    <w:rsid w:val="00AB392B"/>
    <w:rsid w:val="00AB394B"/>
    <w:rsid w:val="00AB3962"/>
    <w:rsid w:val="00AB39B5"/>
    <w:rsid w:val="00AB3AF8"/>
    <w:rsid w:val="00AB3C81"/>
    <w:rsid w:val="00AB3CF7"/>
    <w:rsid w:val="00AB3D49"/>
    <w:rsid w:val="00AB3D5A"/>
    <w:rsid w:val="00AB3F7F"/>
    <w:rsid w:val="00AB402D"/>
    <w:rsid w:val="00AB4049"/>
    <w:rsid w:val="00AB4050"/>
    <w:rsid w:val="00AB406D"/>
    <w:rsid w:val="00AB4262"/>
    <w:rsid w:val="00AB4388"/>
    <w:rsid w:val="00AB4516"/>
    <w:rsid w:val="00AB4791"/>
    <w:rsid w:val="00AB489B"/>
    <w:rsid w:val="00AB49CE"/>
    <w:rsid w:val="00AB4A21"/>
    <w:rsid w:val="00AB4FAE"/>
    <w:rsid w:val="00AB5024"/>
    <w:rsid w:val="00AB5063"/>
    <w:rsid w:val="00AB5133"/>
    <w:rsid w:val="00AB5352"/>
    <w:rsid w:val="00AB547A"/>
    <w:rsid w:val="00AB5482"/>
    <w:rsid w:val="00AB54AF"/>
    <w:rsid w:val="00AB54D8"/>
    <w:rsid w:val="00AB54DB"/>
    <w:rsid w:val="00AB554D"/>
    <w:rsid w:val="00AB5757"/>
    <w:rsid w:val="00AB57A5"/>
    <w:rsid w:val="00AB5821"/>
    <w:rsid w:val="00AB5AF3"/>
    <w:rsid w:val="00AB5C9E"/>
    <w:rsid w:val="00AB5E23"/>
    <w:rsid w:val="00AB5E54"/>
    <w:rsid w:val="00AB603E"/>
    <w:rsid w:val="00AB61C5"/>
    <w:rsid w:val="00AB61DD"/>
    <w:rsid w:val="00AB61E1"/>
    <w:rsid w:val="00AB61F2"/>
    <w:rsid w:val="00AB6285"/>
    <w:rsid w:val="00AB632D"/>
    <w:rsid w:val="00AB6522"/>
    <w:rsid w:val="00AB682C"/>
    <w:rsid w:val="00AB6AE1"/>
    <w:rsid w:val="00AB6B94"/>
    <w:rsid w:val="00AB6BD0"/>
    <w:rsid w:val="00AB6DC2"/>
    <w:rsid w:val="00AB6EAE"/>
    <w:rsid w:val="00AB6FA7"/>
    <w:rsid w:val="00AB70C9"/>
    <w:rsid w:val="00AB71B5"/>
    <w:rsid w:val="00AB71D9"/>
    <w:rsid w:val="00AB72D7"/>
    <w:rsid w:val="00AB73A5"/>
    <w:rsid w:val="00AB7518"/>
    <w:rsid w:val="00AB76CA"/>
    <w:rsid w:val="00AB792D"/>
    <w:rsid w:val="00AB7B61"/>
    <w:rsid w:val="00AB7C7D"/>
    <w:rsid w:val="00AC00EB"/>
    <w:rsid w:val="00AC0626"/>
    <w:rsid w:val="00AC063F"/>
    <w:rsid w:val="00AC08FC"/>
    <w:rsid w:val="00AC09BB"/>
    <w:rsid w:val="00AC0B19"/>
    <w:rsid w:val="00AC0BFA"/>
    <w:rsid w:val="00AC0C82"/>
    <w:rsid w:val="00AC0D56"/>
    <w:rsid w:val="00AC13C3"/>
    <w:rsid w:val="00AC14F4"/>
    <w:rsid w:val="00AC156A"/>
    <w:rsid w:val="00AC1576"/>
    <w:rsid w:val="00AC16BF"/>
    <w:rsid w:val="00AC16CB"/>
    <w:rsid w:val="00AC1927"/>
    <w:rsid w:val="00AC1A60"/>
    <w:rsid w:val="00AC1B9F"/>
    <w:rsid w:val="00AC1BC2"/>
    <w:rsid w:val="00AC1D04"/>
    <w:rsid w:val="00AC202D"/>
    <w:rsid w:val="00AC208F"/>
    <w:rsid w:val="00AC20B1"/>
    <w:rsid w:val="00AC212F"/>
    <w:rsid w:val="00AC2551"/>
    <w:rsid w:val="00AC2756"/>
    <w:rsid w:val="00AC282B"/>
    <w:rsid w:val="00AC29F4"/>
    <w:rsid w:val="00AC2A4E"/>
    <w:rsid w:val="00AC2C1D"/>
    <w:rsid w:val="00AC2C59"/>
    <w:rsid w:val="00AC2C75"/>
    <w:rsid w:val="00AC2DEF"/>
    <w:rsid w:val="00AC2EA6"/>
    <w:rsid w:val="00AC3191"/>
    <w:rsid w:val="00AC31B9"/>
    <w:rsid w:val="00AC320E"/>
    <w:rsid w:val="00AC3288"/>
    <w:rsid w:val="00AC33A9"/>
    <w:rsid w:val="00AC369E"/>
    <w:rsid w:val="00AC36D9"/>
    <w:rsid w:val="00AC3CB0"/>
    <w:rsid w:val="00AC3DA0"/>
    <w:rsid w:val="00AC3DDC"/>
    <w:rsid w:val="00AC41B6"/>
    <w:rsid w:val="00AC41D4"/>
    <w:rsid w:val="00AC42F1"/>
    <w:rsid w:val="00AC438E"/>
    <w:rsid w:val="00AC439B"/>
    <w:rsid w:val="00AC44A5"/>
    <w:rsid w:val="00AC4795"/>
    <w:rsid w:val="00AC47C5"/>
    <w:rsid w:val="00AC49FA"/>
    <w:rsid w:val="00AC4B55"/>
    <w:rsid w:val="00AC4C04"/>
    <w:rsid w:val="00AC4EEB"/>
    <w:rsid w:val="00AC4F0D"/>
    <w:rsid w:val="00AC50A8"/>
    <w:rsid w:val="00AC515E"/>
    <w:rsid w:val="00AC52EB"/>
    <w:rsid w:val="00AC5373"/>
    <w:rsid w:val="00AC5415"/>
    <w:rsid w:val="00AC56B8"/>
    <w:rsid w:val="00AC56F3"/>
    <w:rsid w:val="00AC5A6A"/>
    <w:rsid w:val="00AC5B9A"/>
    <w:rsid w:val="00AC5CE3"/>
    <w:rsid w:val="00AC5E42"/>
    <w:rsid w:val="00AC5EF7"/>
    <w:rsid w:val="00AC5F01"/>
    <w:rsid w:val="00AC6172"/>
    <w:rsid w:val="00AC636F"/>
    <w:rsid w:val="00AC6396"/>
    <w:rsid w:val="00AC640F"/>
    <w:rsid w:val="00AC6412"/>
    <w:rsid w:val="00AC641E"/>
    <w:rsid w:val="00AC6573"/>
    <w:rsid w:val="00AC66A6"/>
    <w:rsid w:val="00AC6754"/>
    <w:rsid w:val="00AC68F1"/>
    <w:rsid w:val="00AC69F5"/>
    <w:rsid w:val="00AC6B3B"/>
    <w:rsid w:val="00AC6B6E"/>
    <w:rsid w:val="00AC6B87"/>
    <w:rsid w:val="00AC6D57"/>
    <w:rsid w:val="00AC7151"/>
    <w:rsid w:val="00AC721A"/>
    <w:rsid w:val="00AC72B0"/>
    <w:rsid w:val="00AC7399"/>
    <w:rsid w:val="00AC7468"/>
    <w:rsid w:val="00AC774B"/>
    <w:rsid w:val="00AC781C"/>
    <w:rsid w:val="00AC7EF1"/>
    <w:rsid w:val="00AC7FAA"/>
    <w:rsid w:val="00AD03EC"/>
    <w:rsid w:val="00AD0432"/>
    <w:rsid w:val="00AD04C3"/>
    <w:rsid w:val="00AD0758"/>
    <w:rsid w:val="00AD07ED"/>
    <w:rsid w:val="00AD0850"/>
    <w:rsid w:val="00AD0924"/>
    <w:rsid w:val="00AD0A56"/>
    <w:rsid w:val="00AD0C2C"/>
    <w:rsid w:val="00AD0C43"/>
    <w:rsid w:val="00AD0CCB"/>
    <w:rsid w:val="00AD0D73"/>
    <w:rsid w:val="00AD0E64"/>
    <w:rsid w:val="00AD0E82"/>
    <w:rsid w:val="00AD0E96"/>
    <w:rsid w:val="00AD108F"/>
    <w:rsid w:val="00AD11CA"/>
    <w:rsid w:val="00AD1203"/>
    <w:rsid w:val="00AD14A8"/>
    <w:rsid w:val="00AD156A"/>
    <w:rsid w:val="00AD1575"/>
    <w:rsid w:val="00AD15A3"/>
    <w:rsid w:val="00AD17F9"/>
    <w:rsid w:val="00AD17FD"/>
    <w:rsid w:val="00AD18C7"/>
    <w:rsid w:val="00AD1921"/>
    <w:rsid w:val="00AD19CE"/>
    <w:rsid w:val="00AD1B94"/>
    <w:rsid w:val="00AD1D36"/>
    <w:rsid w:val="00AD1EAE"/>
    <w:rsid w:val="00AD1F8D"/>
    <w:rsid w:val="00AD204C"/>
    <w:rsid w:val="00AD2259"/>
    <w:rsid w:val="00AD2395"/>
    <w:rsid w:val="00AD2401"/>
    <w:rsid w:val="00AD2417"/>
    <w:rsid w:val="00AD2650"/>
    <w:rsid w:val="00AD26F0"/>
    <w:rsid w:val="00AD280E"/>
    <w:rsid w:val="00AD281F"/>
    <w:rsid w:val="00AD2857"/>
    <w:rsid w:val="00AD293B"/>
    <w:rsid w:val="00AD2AD7"/>
    <w:rsid w:val="00AD2B97"/>
    <w:rsid w:val="00AD2C57"/>
    <w:rsid w:val="00AD2DE7"/>
    <w:rsid w:val="00AD2E3E"/>
    <w:rsid w:val="00AD2F26"/>
    <w:rsid w:val="00AD32B8"/>
    <w:rsid w:val="00AD3305"/>
    <w:rsid w:val="00AD3491"/>
    <w:rsid w:val="00AD3669"/>
    <w:rsid w:val="00AD36EE"/>
    <w:rsid w:val="00AD371C"/>
    <w:rsid w:val="00AD37D2"/>
    <w:rsid w:val="00AD385F"/>
    <w:rsid w:val="00AD38D0"/>
    <w:rsid w:val="00AD3AD8"/>
    <w:rsid w:val="00AD3AF9"/>
    <w:rsid w:val="00AD3D03"/>
    <w:rsid w:val="00AD3D15"/>
    <w:rsid w:val="00AD3D84"/>
    <w:rsid w:val="00AD3FCF"/>
    <w:rsid w:val="00AD422C"/>
    <w:rsid w:val="00AD4247"/>
    <w:rsid w:val="00AD427F"/>
    <w:rsid w:val="00AD42BA"/>
    <w:rsid w:val="00AD4395"/>
    <w:rsid w:val="00AD4658"/>
    <w:rsid w:val="00AD470B"/>
    <w:rsid w:val="00AD48C6"/>
    <w:rsid w:val="00AD491A"/>
    <w:rsid w:val="00AD4A66"/>
    <w:rsid w:val="00AD4ACF"/>
    <w:rsid w:val="00AD4AE9"/>
    <w:rsid w:val="00AD4B1D"/>
    <w:rsid w:val="00AD4B4D"/>
    <w:rsid w:val="00AD4E4B"/>
    <w:rsid w:val="00AD4F13"/>
    <w:rsid w:val="00AD4F73"/>
    <w:rsid w:val="00AD4FFA"/>
    <w:rsid w:val="00AD50A0"/>
    <w:rsid w:val="00AD5226"/>
    <w:rsid w:val="00AD523F"/>
    <w:rsid w:val="00AD530E"/>
    <w:rsid w:val="00AD5325"/>
    <w:rsid w:val="00AD532A"/>
    <w:rsid w:val="00AD533D"/>
    <w:rsid w:val="00AD5403"/>
    <w:rsid w:val="00AD54F5"/>
    <w:rsid w:val="00AD5794"/>
    <w:rsid w:val="00AD5880"/>
    <w:rsid w:val="00AD5A8F"/>
    <w:rsid w:val="00AD5AC2"/>
    <w:rsid w:val="00AD5ACB"/>
    <w:rsid w:val="00AD5B3E"/>
    <w:rsid w:val="00AD5D61"/>
    <w:rsid w:val="00AD5F2D"/>
    <w:rsid w:val="00AD5F4B"/>
    <w:rsid w:val="00AD60B3"/>
    <w:rsid w:val="00AD6107"/>
    <w:rsid w:val="00AD61D7"/>
    <w:rsid w:val="00AD62B7"/>
    <w:rsid w:val="00AD64FC"/>
    <w:rsid w:val="00AD6535"/>
    <w:rsid w:val="00AD66DB"/>
    <w:rsid w:val="00AD6907"/>
    <w:rsid w:val="00AD6B03"/>
    <w:rsid w:val="00AD6B27"/>
    <w:rsid w:val="00AD6B35"/>
    <w:rsid w:val="00AD6D92"/>
    <w:rsid w:val="00AD6E6F"/>
    <w:rsid w:val="00AD6F18"/>
    <w:rsid w:val="00AD6FD5"/>
    <w:rsid w:val="00AD6FF3"/>
    <w:rsid w:val="00AD706A"/>
    <w:rsid w:val="00AD7108"/>
    <w:rsid w:val="00AD73AD"/>
    <w:rsid w:val="00AD74B8"/>
    <w:rsid w:val="00AD7568"/>
    <w:rsid w:val="00AD75CC"/>
    <w:rsid w:val="00AD761A"/>
    <w:rsid w:val="00AD77BF"/>
    <w:rsid w:val="00AD7830"/>
    <w:rsid w:val="00AD7834"/>
    <w:rsid w:val="00AD7AA8"/>
    <w:rsid w:val="00AD7B6C"/>
    <w:rsid w:val="00AD7BED"/>
    <w:rsid w:val="00AD7C0E"/>
    <w:rsid w:val="00AD7FEC"/>
    <w:rsid w:val="00AE0002"/>
    <w:rsid w:val="00AE0043"/>
    <w:rsid w:val="00AE015E"/>
    <w:rsid w:val="00AE0163"/>
    <w:rsid w:val="00AE0255"/>
    <w:rsid w:val="00AE04B4"/>
    <w:rsid w:val="00AE0594"/>
    <w:rsid w:val="00AE066A"/>
    <w:rsid w:val="00AE0807"/>
    <w:rsid w:val="00AE08E7"/>
    <w:rsid w:val="00AE0919"/>
    <w:rsid w:val="00AE0A47"/>
    <w:rsid w:val="00AE0BF1"/>
    <w:rsid w:val="00AE0C84"/>
    <w:rsid w:val="00AE0D8B"/>
    <w:rsid w:val="00AE0EEC"/>
    <w:rsid w:val="00AE1040"/>
    <w:rsid w:val="00AE10EE"/>
    <w:rsid w:val="00AE13F6"/>
    <w:rsid w:val="00AE18C5"/>
    <w:rsid w:val="00AE1CD1"/>
    <w:rsid w:val="00AE1E15"/>
    <w:rsid w:val="00AE1F42"/>
    <w:rsid w:val="00AE205A"/>
    <w:rsid w:val="00AE21A2"/>
    <w:rsid w:val="00AE21B4"/>
    <w:rsid w:val="00AE2259"/>
    <w:rsid w:val="00AE231E"/>
    <w:rsid w:val="00AE2483"/>
    <w:rsid w:val="00AE248E"/>
    <w:rsid w:val="00AE24A8"/>
    <w:rsid w:val="00AE2615"/>
    <w:rsid w:val="00AE271F"/>
    <w:rsid w:val="00AE288F"/>
    <w:rsid w:val="00AE2A15"/>
    <w:rsid w:val="00AE2D83"/>
    <w:rsid w:val="00AE2E1C"/>
    <w:rsid w:val="00AE2EFF"/>
    <w:rsid w:val="00AE2F01"/>
    <w:rsid w:val="00AE2F34"/>
    <w:rsid w:val="00AE30C7"/>
    <w:rsid w:val="00AE34FF"/>
    <w:rsid w:val="00AE351A"/>
    <w:rsid w:val="00AE360F"/>
    <w:rsid w:val="00AE3991"/>
    <w:rsid w:val="00AE3AD9"/>
    <w:rsid w:val="00AE3C63"/>
    <w:rsid w:val="00AE3C92"/>
    <w:rsid w:val="00AE3CEE"/>
    <w:rsid w:val="00AE3D02"/>
    <w:rsid w:val="00AE3E29"/>
    <w:rsid w:val="00AE3E3D"/>
    <w:rsid w:val="00AE3EF2"/>
    <w:rsid w:val="00AE3FD9"/>
    <w:rsid w:val="00AE402F"/>
    <w:rsid w:val="00AE40C3"/>
    <w:rsid w:val="00AE40C4"/>
    <w:rsid w:val="00AE415A"/>
    <w:rsid w:val="00AE4244"/>
    <w:rsid w:val="00AE431C"/>
    <w:rsid w:val="00AE4329"/>
    <w:rsid w:val="00AE47C2"/>
    <w:rsid w:val="00AE4961"/>
    <w:rsid w:val="00AE49A0"/>
    <w:rsid w:val="00AE4A36"/>
    <w:rsid w:val="00AE4D76"/>
    <w:rsid w:val="00AE4F31"/>
    <w:rsid w:val="00AE50B3"/>
    <w:rsid w:val="00AE5357"/>
    <w:rsid w:val="00AE56D6"/>
    <w:rsid w:val="00AE5751"/>
    <w:rsid w:val="00AE57F0"/>
    <w:rsid w:val="00AE5806"/>
    <w:rsid w:val="00AE585B"/>
    <w:rsid w:val="00AE586B"/>
    <w:rsid w:val="00AE5941"/>
    <w:rsid w:val="00AE59FC"/>
    <w:rsid w:val="00AE5A3D"/>
    <w:rsid w:val="00AE5A91"/>
    <w:rsid w:val="00AE5B0A"/>
    <w:rsid w:val="00AE5B0D"/>
    <w:rsid w:val="00AE5B18"/>
    <w:rsid w:val="00AE5D46"/>
    <w:rsid w:val="00AE5EBE"/>
    <w:rsid w:val="00AE6048"/>
    <w:rsid w:val="00AE61F6"/>
    <w:rsid w:val="00AE630E"/>
    <w:rsid w:val="00AE656D"/>
    <w:rsid w:val="00AE6597"/>
    <w:rsid w:val="00AE6A95"/>
    <w:rsid w:val="00AE6B55"/>
    <w:rsid w:val="00AE6BDA"/>
    <w:rsid w:val="00AE6CF4"/>
    <w:rsid w:val="00AE6EEF"/>
    <w:rsid w:val="00AE7207"/>
    <w:rsid w:val="00AE7977"/>
    <w:rsid w:val="00AE797C"/>
    <w:rsid w:val="00AE7A67"/>
    <w:rsid w:val="00AE7C29"/>
    <w:rsid w:val="00AE7F8E"/>
    <w:rsid w:val="00AE7FC6"/>
    <w:rsid w:val="00AE7FC9"/>
    <w:rsid w:val="00AF015A"/>
    <w:rsid w:val="00AF0181"/>
    <w:rsid w:val="00AF01E0"/>
    <w:rsid w:val="00AF01E7"/>
    <w:rsid w:val="00AF0293"/>
    <w:rsid w:val="00AF03A4"/>
    <w:rsid w:val="00AF0428"/>
    <w:rsid w:val="00AF0432"/>
    <w:rsid w:val="00AF0A0C"/>
    <w:rsid w:val="00AF0AB0"/>
    <w:rsid w:val="00AF0AF1"/>
    <w:rsid w:val="00AF0D1E"/>
    <w:rsid w:val="00AF0DAF"/>
    <w:rsid w:val="00AF0E78"/>
    <w:rsid w:val="00AF0F01"/>
    <w:rsid w:val="00AF104C"/>
    <w:rsid w:val="00AF1062"/>
    <w:rsid w:val="00AF141A"/>
    <w:rsid w:val="00AF1745"/>
    <w:rsid w:val="00AF199C"/>
    <w:rsid w:val="00AF1B8D"/>
    <w:rsid w:val="00AF1BF4"/>
    <w:rsid w:val="00AF1C73"/>
    <w:rsid w:val="00AF1C7B"/>
    <w:rsid w:val="00AF1D0B"/>
    <w:rsid w:val="00AF1F2D"/>
    <w:rsid w:val="00AF1F62"/>
    <w:rsid w:val="00AF1FF0"/>
    <w:rsid w:val="00AF213D"/>
    <w:rsid w:val="00AF218F"/>
    <w:rsid w:val="00AF240B"/>
    <w:rsid w:val="00AF244A"/>
    <w:rsid w:val="00AF256A"/>
    <w:rsid w:val="00AF2664"/>
    <w:rsid w:val="00AF27E5"/>
    <w:rsid w:val="00AF28B9"/>
    <w:rsid w:val="00AF29FD"/>
    <w:rsid w:val="00AF2A15"/>
    <w:rsid w:val="00AF2B12"/>
    <w:rsid w:val="00AF2BC3"/>
    <w:rsid w:val="00AF2C46"/>
    <w:rsid w:val="00AF2DB7"/>
    <w:rsid w:val="00AF2EF7"/>
    <w:rsid w:val="00AF2F5D"/>
    <w:rsid w:val="00AF3052"/>
    <w:rsid w:val="00AF319A"/>
    <w:rsid w:val="00AF31C7"/>
    <w:rsid w:val="00AF31D6"/>
    <w:rsid w:val="00AF31DC"/>
    <w:rsid w:val="00AF32CC"/>
    <w:rsid w:val="00AF339A"/>
    <w:rsid w:val="00AF35B6"/>
    <w:rsid w:val="00AF3617"/>
    <w:rsid w:val="00AF36EA"/>
    <w:rsid w:val="00AF374D"/>
    <w:rsid w:val="00AF3995"/>
    <w:rsid w:val="00AF3A2C"/>
    <w:rsid w:val="00AF3A3B"/>
    <w:rsid w:val="00AF3AC6"/>
    <w:rsid w:val="00AF3B5C"/>
    <w:rsid w:val="00AF3C62"/>
    <w:rsid w:val="00AF3DAD"/>
    <w:rsid w:val="00AF3F24"/>
    <w:rsid w:val="00AF3F63"/>
    <w:rsid w:val="00AF3F6C"/>
    <w:rsid w:val="00AF4248"/>
    <w:rsid w:val="00AF454B"/>
    <w:rsid w:val="00AF4618"/>
    <w:rsid w:val="00AF46D5"/>
    <w:rsid w:val="00AF4A8D"/>
    <w:rsid w:val="00AF4BE9"/>
    <w:rsid w:val="00AF4CC3"/>
    <w:rsid w:val="00AF50CE"/>
    <w:rsid w:val="00AF558A"/>
    <w:rsid w:val="00AF567F"/>
    <w:rsid w:val="00AF57ED"/>
    <w:rsid w:val="00AF582E"/>
    <w:rsid w:val="00AF5939"/>
    <w:rsid w:val="00AF5ADA"/>
    <w:rsid w:val="00AF5B4B"/>
    <w:rsid w:val="00AF5DE3"/>
    <w:rsid w:val="00AF5E91"/>
    <w:rsid w:val="00AF5EB4"/>
    <w:rsid w:val="00AF5FEA"/>
    <w:rsid w:val="00AF63C1"/>
    <w:rsid w:val="00AF65AA"/>
    <w:rsid w:val="00AF6601"/>
    <w:rsid w:val="00AF66FE"/>
    <w:rsid w:val="00AF6732"/>
    <w:rsid w:val="00AF67CF"/>
    <w:rsid w:val="00AF6ACF"/>
    <w:rsid w:val="00AF6AD0"/>
    <w:rsid w:val="00AF6B58"/>
    <w:rsid w:val="00AF6CD7"/>
    <w:rsid w:val="00AF6EC2"/>
    <w:rsid w:val="00AF7065"/>
    <w:rsid w:val="00AF712C"/>
    <w:rsid w:val="00AF722E"/>
    <w:rsid w:val="00AF737E"/>
    <w:rsid w:val="00AF743C"/>
    <w:rsid w:val="00AF74E5"/>
    <w:rsid w:val="00AF766C"/>
    <w:rsid w:val="00AF7734"/>
    <w:rsid w:val="00AF7872"/>
    <w:rsid w:val="00AF794A"/>
    <w:rsid w:val="00AF7AB1"/>
    <w:rsid w:val="00AF7C44"/>
    <w:rsid w:val="00AF7CB0"/>
    <w:rsid w:val="00AF7DC3"/>
    <w:rsid w:val="00AF7EF1"/>
    <w:rsid w:val="00AF7F59"/>
    <w:rsid w:val="00AF7FC8"/>
    <w:rsid w:val="00B0005B"/>
    <w:rsid w:val="00B000A9"/>
    <w:rsid w:val="00B00304"/>
    <w:rsid w:val="00B00364"/>
    <w:rsid w:val="00B004D4"/>
    <w:rsid w:val="00B00693"/>
    <w:rsid w:val="00B00AB4"/>
    <w:rsid w:val="00B00ADF"/>
    <w:rsid w:val="00B00B51"/>
    <w:rsid w:val="00B00B70"/>
    <w:rsid w:val="00B00C5C"/>
    <w:rsid w:val="00B00D08"/>
    <w:rsid w:val="00B00D7B"/>
    <w:rsid w:val="00B00E98"/>
    <w:rsid w:val="00B01008"/>
    <w:rsid w:val="00B010B6"/>
    <w:rsid w:val="00B01152"/>
    <w:rsid w:val="00B012A3"/>
    <w:rsid w:val="00B0165F"/>
    <w:rsid w:val="00B016AB"/>
    <w:rsid w:val="00B016B0"/>
    <w:rsid w:val="00B01972"/>
    <w:rsid w:val="00B01A59"/>
    <w:rsid w:val="00B01ABB"/>
    <w:rsid w:val="00B01BD8"/>
    <w:rsid w:val="00B01D9C"/>
    <w:rsid w:val="00B01DFF"/>
    <w:rsid w:val="00B01F8A"/>
    <w:rsid w:val="00B01F91"/>
    <w:rsid w:val="00B020B0"/>
    <w:rsid w:val="00B021C2"/>
    <w:rsid w:val="00B023E7"/>
    <w:rsid w:val="00B02568"/>
    <w:rsid w:val="00B02B1F"/>
    <w:rsid w:val="00B02DDB"/>
    <w:rsid w:val="00B02E27"/>
    <w:rsid w:val="00B0321A"/>
    <w:rsid w:val="00B03314"/>
    <w:rsid w:val="00B0344E"/>
    <w:rsid w:val="00B0351D"/>
    <w:rsid w:val="00B035CD"/>
    <w:rsid w:val="00B036CA"/>
    <w:rsid w:val="00B03801"/>
    <w:rsid w:val="00B0383B"/>
    <w:rsid w:val="00B038B4"/>
    <w:rsid w:val="00B039A1"/>
    <w:rsid w:val="00B03C46"/>
    <w:rsid w:val="00B03C53"/>
    <w:rsid w:val="00B03D6E"/>
    <w:rsid w:val="00B03D7E"/>
    <w:rsid w:val="00B03DAE"/>
    <w:rsid w:val="00B03E55"/>
    <w:rsid w:val="00B03F5B"/>
    <w:rsid w:val="00B03FFE"/>
    <w:rsid w:val="00B040F8"/>
    <w:rsid w:val="00B0415C"/>
    <w:rsid w:val="00B0425C"/>
    <w:rsid w:val="00B0441F"/>
    <w:rsid w:val="00B04500"/>
    <w:rsid w:val="00B0450C"/>
    <w:rsid w:val="00B046BD"/>
    <w:rsid w:val="00B046C1"/>
    <w:rsid w:val="00B048CD"/>
    <w:rsid w:val="00B04900"/>
    <w:rsid w:val="00B04AF9"/>
    <w:rsid w:val="00B04B3B"/>
    <w:rsid w:val="00B04B56"/>
    <w:rsid w:val="00B04C1D"/>
    <w:rsid w:val="00B04E4F"/>
    <w:rsid w:val="00B04F62"/>
    <w:rsid w:val="00B05014"/>
    <w:rsid w:val="00B051B5"/>
    <w:rsid w:val="00B052C0"/>
    <w:rsid w:val="00B05302"/>
    <w:rsid w:val="00B0531D"/>
    <w:rsid w:val="00B0536E"/>
    <w:rsid w:val="00B05416"/>
    <w:rsid w:val="00B055D2"/>
    <w:rsid w:val="00B05728"/>
    <w:rsid w:val="00B0584A"/>
    <w:rsid w:val="00B05877"/>
    <w:rsid w:val="00B059F9"/>
    <w:rsid w:val="00B05AAD"/>
    <w:rsid w:val="00B05D4A"/>
    <w:rsid w:val="00B05E72"/>
    <w:rsid w:val="00B05E93"/>
    <w:rsid w:val="00B05F0F"/>
    <w:rsid w:val="00B05F5F"/>
    <w:rsid w:val="00B0611F"/>
    <w:rsid w:val="00B06169"/>
    <w:rsid w:val="00B0616B"/>
    <w:rsid w:val="00B0625B"/>
    <w:rsid w:val="00B06294"/>
    <w:rsid w:val="00B063C3"/>
    <w:rsid w:val="00B063EE"/>
    <w:rsid w:val="00B06728"/>
    <w:rsid w:val="00B067D2"/>
    <w:rsid w:val="00B06842"/>
    <w:rsid w:val="00B06852"/>
    <w:rsid w:val="00B06C7A"/>
    <w:rsid w:val="00B06C87"/>
    <w:rsid w:val="00B06E19"/>
    <w:rsid w:val="00B06E30"/>
    <w:rsid w:val="00B0700A"/>
    <w:rsid w:val="00B07032"/>
    <w:rsid w:val="00B070C9"/>
    <w:rsid w:val="00B071DA"/>
    <w:rsid w:val="00B07399"/>
    <w:rsid w:val="00B073FC"/>
    <w:rsid w:val="00B0753C"/>
    <w:rsid w:val="00B0770B"/>
    <w:rsid w:val="00B0776C"/>
    <w:rsid w:val="00B077AC"/>
    <w:rsid w:val="00B078C1"/>
    <w:rsid w:val="00B0794E"/>
    <w:rsid w:val="00B07994"/>
    <w:rsid w:val="00B07995"/>
    <w:rsid w:val="00B07A1E"/>
    <w:rsid w:val="00B07A73"/>
    <w:rsid w:val="00B07D43"/>
    <w:rsid w:val="00B102A7"/>
    <w:rsid w:val="00B103BC"/>
    <w:rsid w:val="00B10420"/>
    <w:rsid w:val="00B104E4"/>
    <w:rsid w:val="00B10800"/>
    <w:rsid w:val="00B10818"/>
    <w:rsid w:val="00B10823"/>
    <w:rsid w:val="00B10829"/>
    <w:rsid w:val="00B108B0"/>
    <w:rsid w:val="00B10A62"/>
    <w:rsid w:val="00B10B72"/>
    <w:rsid w:val="00B10C9A"/>
    <w:rsid w:val="00B10EFD"/>
    <w:rsid w:val="00B111EC"/>
    <w:rsid w:val="00B1143C"/>
    <w:rsid w:val="00B1144B"/>
    <w:rsid w:val="00B117EE"/>
    <w:rsid w:val="00B11A93"/>
    <w:rsid w:val="00B11B85"/>
    <w:rsid w:val="00B11C8A"/>
    <w:rsid w:val="00B11CF5"/>
    <w:rsid w:val="00B11DC2"/>
    <w:rsid w:val="00B11E53"/>
    <w:rsid w:val="00B11E98"/>
    <w:rsid w:val="00B121BD"/>
    <w:rsid w:val="00B12341"/>
    <w:rsid w:val="00B1236B"/>
    <w:rsid w:val="00B12875"/>
    <w:rsid w:val="00B128E9"/>
    <w:rsid w:val="00B129DC"/>
    <w:rsid w:val="00B12A39"/>
    <w:rsid w:val="00B12A89"/>
    <w:rsid w:val="00B12B94"/>
    <w:rsid w:val="00B12D3F"/>
    <w:rsid w:val="00B12EA4"/>
    <w:rsid w:val="00B130F1"/>
    <w:rsid w:val="00B131C0"/>
    <w:rsid w:val="00B1324A"/>
    <w:rsid w:val="00B13387"/>
    <w:rsid w:val="00B13503"/>
    <w:rsid w:val="00B1351F"/>
    <w:rsid w:val="00B1356F"/>
    <w:rsid w:val="00B13622"/>
    <w:rsid w:val="00B13911"/>
    <w:rsid w:val="00B13988"/>
    <w:rsid w:val="00B13995"/>
    <w:rsid w:val="00B13AEB"/>
    <w:rsid w:val="00B13C9B"/>
    <w:rsid w:val="00B13F74"/>
    <w:rsid w:val="00B14153"/>
    <w:rsid w:val="00B14200"/>
    <w:rsid w:val="00B14282"/>
    <w:rsid w:val="00B1445B"/>
    <w:rsid w:val="00B145C5"/>
    <w:rsid w:val="00B14622"/>
    <w:rsid w:val="00B1469A"/>
    <w:rsid w:val="00B14832"/>
    <w:rsid w:val="00B14906"/>
    <w:rsid w:val="00B149D6"/>
    <w:rsid w:val="00B14A59"/>
    <w:rsid w:val="00B14C35"/>
    <w:rsid w:val="00B14C44"/>
    <w:rsid w:val="00B14CC4"/>
    <w:rsid w:val="00B14D0E"/>
    <w:rsid w:val="00B14DFB"/>
    <w:rsid w:val="00B14E16"/>
    <w:rsid w:val="00B15003"/>
    <w:rsid w:val="00B1506C"/>
    <w:rsid w:val="00B15381"/>
    <w:rsid w:val="00B156E9"/>
    <w:rsid w:val="00B1570F"/>
    <w:rsid w:val="00B157B5"/>
    <w:rsid w:val="00B1595C"/>
    <w:rsid w:val="00B159E1"/>
    <w:rsid w:val="00B15AD3"/>
    <w:rsid w:val="00B15B82"/>
    <w:rsid w:val="00B15C8B"/>
    <w:rsid w:val="00B15D05"/>
    <w:rsid w:val="00B15E0F"/>
    <w:rsid w:val="00B15F3B"/>
    <w:rsid w:val="00B16072"/>
    <w:rsid w:val="00B1620E"/>
    <w:rsid w:val="00B16324"/>
    <w:rsid w:val="00B165A4"/>
    <w:rsid w:val="00B1672B"/>
    <w:rsid w:val="00B167E2"/>
    <w:rsid w:val="00B16898"/>
    <w:rsid w:val="00B168A3"/>
    <w:rsid w:val="00B1697B"/>
    <w:rsid w:val="00B16B93"/>
    <w:rsid w:val="00B16C75"/>
    <w:rsid w:val="00B16C98"/>
    <w:rsid w:val="00B16F4F"/>
    <w:rsid w:val="00B17307"/>
    <w:rsid w:val="00B173A8"/>
    <w:rsid w:val="00B175E2"/>
    <w:rsid w:val="00B1790B"/>
    <w:rsid w:val="00B17B08"/>
    <w:rsid w:val="00B17FAF"/>
    <w:rsid w:val="00B20004"/>
    <w:rsid w:val="00B200DD"/>
    <w:rsid w:val="00B201A1"/>
    <w:rsid w:val="00B2041C"/>
    <w:rsid w:val="00B20565"/>
    <w:rsid w:val="00B205C4"/>
    <w:rsid w:val="00B206AA"/>
    <w:rsid w:val="00B206B9"/>
    <w:rsid w:val="00B2080F"/>
    <w:rsid w:val="00B208E8"/>
    <w:rsid w:val="00B20C42"/>
    <w:rsid w:val="00B20FC7"/>
    <w:rsid w:val="00B210B7"/>
    <w:rsid w:val="00B21209"/>
    <w:rsid w:val="00B21239"/>
    <w:rsid w:val="00B21243"/>
    <w:rsid w:val="00B2128D"/>
    <w:rsid w:val="00B213FA"/>
    <w:rsid w:val="00B2153A"/>
    <w:rsid w:val="00B215E1"/>
    <w:rsid w:val="00B21737"/>
    <w:rsid w:val="00B217B6"/>
    <w:rsid w:val="00B21981"/>
    <w:rsid w:val="00B219AB"/>
    <w:rsid w:val="00B21CA1"/>
    <w:rsid w:val="00B21D2A"/>
    <w:rsid w:val="00B21DFF"/>
    <w:rsid w:val="00B21E66"/>
    <w:rsid w:val="00B21E9E"/>
    <w:rsid w:val="00B22279"/>
    <w:rsid w:val="00B22386"/>
    <w:rsid w:val="00B223E1"/>
    <w:rsid w:val="00B22562"/>
    <w:rsid w:val="00B2275E"/>
    <w:rsid w:val="00B22993"/>
    <w:rsid w:val="00B22AFB"/>
    <w:rsid w:val="00B22CEE"/>
    <w:rsid w:val="00B22EE0"/>
    <w:rsid w:val="00B233C6"/>
    <w:rsid w:val="00B233D3"/>
    <w:rsid w:val="00B23410"/>
    <w:rsid w:val="00B234D7"/>
    <w:rsid w:val="00B23697"/>
    <w:rsid w:val="00B2389E"/>
    <w:rsid w:val="00B239F4"/>
    <w:rsid w:val="00B23B3D"/>
    <w:rsid w:val="00B23C39"/>
    <w:rsid w:val="00B23C7A"/>
    <w:rsid w:val="00B23CC4"/>
    <w:rsid w:val="00B23DFD"/>
    <w:rsid w:val="00B23ED0"/>
    <w:rsid w:val="00B23F35"/>
    <w:rsid w:val="00B24070"/>
    <w:rsid w:val="00B2444F"/>
    <w:rsid w:val="00B246D4"/>
    <w:rsid w:val="00B24755"/>
    <w:rsid w:val="00B2476D"/>
    <w:rsid w:val="00B2491A"/>
    <w:rsid w:val="00B24C4A"/>
    <w:rsid w:val="00B24D0B"/>
    <w:rsid w:val="00B24D9C"/>
    <w:rsid w:val="00B251C9"/>
    <w:rsid w:val="00B251D6"/>
    <w:rsid w:val="00B252D8"/>
    <w:rsid w:val="00B25366"/>
    <w:rsid w:val="00B25377"/>
    <w:rsid w:val="00B253CD"/>
    <w:rsid w:val="00B253E7"/>
    <w:rsid w:val="00B2571E"/>
    <w:rsid w:val="00B257D3"/>
    <w:rsid w:val="00B25874"/>
    <w:rsid w:val="00B25C3F"/>
    <w:rsid w:val="00B25D7E"/>
    <w:rsid w:val="00B25EA5"/>
    <w:rsid w:val="00B25ED4"/>
    <w:rsid w:val="00B261FA"/>
    <w:rsid w:val="00B2622E"/>
    <w:rsid w:val="00B2636E"/>
    <w:rsid w:val="00B26435"/>
    <w:rsid w:val="00B26513"/>
    <w:rsid w:val="00B2668C"/>
    <w:rsid w:val="00B267D7"/>
    <w:rsid w:val="00B269B8"/>
    <w:rsid w:val="00B26B12"/>
    <w:rsid w:val="00B26BAB"/>
    <w:rsid w:val="00B26DDE"/>
    <w:rsid w:val="00B26DE4"/>
    <w:rsid w:val="00B26F0C"/>
    <w:rsid w:val="00B26F3C"/>
    <w:rsid w:val="00B26FE7"/>
    <w:rsid w:val="00B272A2"/>
    <w:rsid w:val="00B27455"/>
    <w:rsid w:val="00B27471"/>
    <w:rsid w:val="00B274F1"/>
    <w:rsid w:val="00B276CB"/>
    <w:rsid w:val="00B279EE"/>
    <w:rsid w:val="00B27A0D"/>
    <w:rsid w:val="00B27B95"/>
    <w:rsid w:val="00B27D6D"/>
    <w:rsid w:val="00B27E44"/>
    <w:rsid w:val="00B27F3C"/>
    <w:rsid w:val="00B3025A"/>
    <w:rsid w:val="00B30557"/>
    <w:rsid w:val="00B308C9"/>
    <w:rsid w:val="00B30A6C"/>
    <w:rsid w:val="00B30B89"/>
    <w:rsid w:val="00B30D8B"/>
    <w:rsid w:val="00B3118E"/>
    <w:rsid w:val="00B312D7"/>
    <w:rsid w:val="00B31313"/>
    <w:rsid w:val="00B31418"/>
    <w:rsid w:val="00B31487"/>
    <w:rsid w:val="00B31996"/>
    <w:rsid w:val="00B31AC8"/>
    <w:rsid w:val="00B31B35"/>
    <w:rsid w:val="00B31D6F"/>
    <w:rsid w:val="00B320DB"/>
    <w:rsid w:val="00B32235"/>
    <w:rsid w:val="00B32473"/>
    <w:rsid w:val="00B324F5"/>
    <w:rsid w:val="00B32827"/>
    <w:rsid w:val="00B32A29"/>
    <w:rsid w:val="00B32B38"/>
    <w:rsid w:val="00B32D0B"/>
    <w:rsid w:val="00B32EC0"/>
    <w:rsid w:val="00B33526"/>
    <w:rsid w:val="00B33532"/>
    <w:rsid w:val="00B33615"/>
    <w:rsid w:val="00B33768"/>
    <w:rsid w:val="00B33974"/>
    <w:rsid w:val="00B33999"/>
    <w:rsid w:val="00B33AB4"/>
    <w:rsid w:val="00B33AB6"/>
    <w:rsid w:val="00B33E43"/>
    <w:rsid w:val="00B33F67"/>
    <w:rsid w:val="00B3408D"/>
    <w:rsid w:val="00B3410E"/>
    <w:rsid w:val="00B34135"/>
    <w:rsid w:val="00B341A3"/>
    <w:rsid w:val="00B3426E"/>
    <w:rsid w:val="00B342BC"/>
    <w:rsid w:val="00B342DA"/>
    <w:rsid w:val="00B34371"/>
    <w:rsid w:val="00B344DA"/>
    <w:rsid w:val="00B3460B"/>
    <w:rsid w:val="00B34759"/>
    <w:rsid w:val="00B3482B"/>
    <w:rsid w:val="00B348F2"/>
    <w:rsid w:val="00B349E4"/>
    <w:rsid w:val="00B34A82"/>
    <w:rsid w:val="00B34B74"/>
    <w:rsid w:val="00B34BD3"/>
    <w:rsid w:val="00B34BE1"/>
    <w:rsid w:val="00B34CF4"/>
    <w:rsid w:val="00B34D94"/>
    <w:rsid w:val="00B34F0C"/>
    <w:rsid w:val="00B34F26"/>
    <w:rsid w:val="00B34FD8"/>
    <w:rsid w:val="00B35015"/>
    <w:rsid w:val="00B35077"/>
    <w:rsid w:val="00B35180"/>
    <w:rsid w:val="00B3531A"/>
    <w:rsid w:val="00B35474"/>
    <w:rsid w:val="00B3548B"/>
    <w:rsid w:val="00B3552B"/>
    <w:rsid w:val="00B35678"/>
    <w:rsid w:val="00B356E0"/>
    <w:rsid w:val="00B35BDA"/>
    <w:rsid w:val="00B35C52"/>
    <w:rsid w:val="00B35CE6"/>
    <w:rsid w:val="00B35F97"/>
    <w:rsid w:val="00B36051"/>
    <w:rsid w:val="00B361B2"/>
    <w:rsid w:val="00B3638A"/>
    <w:rsid w:val="00B3645B"/>
    <w:rsid w:val="00B3649F"/>
    <w:rsid w:val="00B365AF"/>
    <w:rsid w:val="00B36639"/>
    <w:rsid w:val="00B3666F"/>
    <w:rsid w:val="00B3670A"/>
    <w:rsid w:val="00B36A94"/>
    <w:rsid w:val="00B36CA8"/>
    <w:rsid w:val="00B36D8A"/>
    <w:rsid w:val="00B36F75"/>
    <w:rsid w:val="00B36F94"/>
    <w:rsid w:val="00B36FF8"/>
    <w:rsid w:val="00B370B7"/>
    <w:rsid w:val="00B37274"/>
    <w:rsid w:val="00B372D3"/>
    <w:rsid w:val="00B37335"/>
    <w:rsid w:val="00B37345"/>
    <w:rsid w:val="00B37436"/>
    <w:rsid w:val="00B3765A"/>
    <w:rsid w:val="00B37755"/>
    <w:rsid w:val="00B377AB"/>
    <w:rsid w:val="00B378EA"/>
    <w:rsid w:val="00B37C03"/>
    <w:rsid w:val="00B37CC6"/>
    <w:rsid w:val="00B37E97"/>
    <w:rsid w:val="00B4010A"/>
    <w:rsid w:val="00B40479"/>
    <w:rsid w:val="00B405E3"/>
    <w:rsid w:val="00B40657"/>
    <w:rsid w:val="00B4075F"/>
    <w:rsid w:val="00B408B0"/>
    <w:rsid w:val="00B40B97"/>
    <w:rsid w:val="00B40BEF"/>
    <w:rsid w:val="00B40F22"/>
    <w:rsid w:val="00B40F59"/>
    <w:rsid w:val="00B4132C"/>
    <w:rsid w:val="00B41357"/>
    <w:rsid w:val="00B414F2"/>
    <w:rsid w:val="00B4165B"/>
    <w:rsid w:val="00B41664"/>
    <w:rsid w:val="00B41699"/>
    <w:rsid w:val="00B4173F"/>
    <w:rsid w:val="00B41911"/>
    <w:rsid w:val="00B41988"/>
    <w:rsid w:val="00B41F72"/>
    <w:rsid w:val="00B420C1"/>
    <w:rsid w:val="00B420F7"/>
    <w:rsid w:val="00B42141"/>
    <w:rsid w:val="00B424D7"/>
    <w:rsid w:val="00B425C0"/>
    <w:rsid w:val="00B426E5"/>
    <w:rsid w:val="00B426EE"/>
    <w:rsid w:val="00B4275F"/>
    <w:rsid w:val="00B42A29"/>
    <w:rsid w:val="00B42AE5"/>
    <w:rsid w:val="00B42BBF"/>
    <w:rsid w:val="00B42CA3"/>
    <w:rsid w:val="00B42DA4"/>
    <w:rsid w:val="00B42F13"/>
    <w:rsid w:val="00B42F8F"/>
    <w:rsid w:val="00B4321D"/>
    <w:rsid w:val="00B43933"/>
    <w:rsid w:val="00B43C7D"/>
    <w:rsid w:val="00B44134"/>
    <w:rsid w:val="00B4417B"/>
    <w:rsid w:val="00B442D4"/>
    <w:rsid w:val="00B4466E"/>
    <w:rsid w:val="00B44718"/>
    <w:rsid w:val="00B44993"/>
    <w:rsid w:val="00B4499E"/>
    <w:rsid w:val="00B44A2C"/>
    <w:rsid w:val="00B44A7C"/>
    <w:rsid w:val="00B44A84"/>
    <w:rsid w:val="00B44B04"/>
    <w:rsid w:val="00B44C9B"/>
    <w:rsid w:val="00B44D30"/>
    <w:rsid w:val="00B44D7C"/>
    <w:rsid w:val="00B44DD7"/>
    <w:rsid w:val="00B44DFB"/>
    <w:rsid w:val="00B44EA1"/>
    <w:rsid w:val="00B44FE8"/>
    <w:rsid w:val="00B450D6"/>
    <w:rsid w:val="00B451A6"/>
    <w:rsid w:val="00B456B5"/>
    <w:rsid w:val="00B45961"/>
    <w:rsid w:val="00B45A22"/>
    <w:rsid w:val="00B45C13"/>
    <w:rsid w:val="00B45F65"/>
    <w:rsid w:val="00B45FC1"/>
    <w:rsid w:val="00B4607C"/>
    <w:rsid w:val="00B4619B"/>
    <w:rsid w:val="00B461B0"/>
    <w:rsid w:val="00B461C5"/>
    <w:rsid w:val="00B46264"/>
    <w:rsid w:val="00B465CE"/>
    <w:rsid w:val="00B465F2"/>
    <w:rsid w:val="00B46640"/>
    <w:rsid w:val="00B4666E"/>
    <w:rsid w:val="00B4671D"/>
    <w:rsid w:val="00B46770"/>
    <w:rsid w:val="00B469AC"/>
    <w:rsid w:val="00B46A30"/>
    <w:rsid w:val="00B46AB3"/>
    <w:rsid w:val="00B46DA9"/>
    <w:rsid w:val="00B46EA0"/>
    <w:rsid w:val="00B471C3"/>
    <w:rsid w:val="00B47206"/>
    <w:rsid w:val="00B4735C"/>
    <w:rsid w:val="00B47373"/>
    <w:rsid w:val="00B474A1"/>
    <w:rsid w:val="00B476CB"/>
    <w:rsid w:val="00B4784E"/>
    <w:rsid w:val="00B478CF"/>
    <w:rsid w:val="00B47A62"/>
    <w:rsid w:val="00B47BA1"/>
    <w:rsid w:val="00B47C78"/>
    <w:rsid w:val="00B47CE3"/>
    <w:rsid w:val="00B47DB7"/>
    <w:rsid w:val="00B47E5F"/>
    <w:rsid w:val="00B47F20"/>
    <w:rsid w:val="00B47F32"/>
    <w:rsid w:val="00B47FD6"/>
    <w:rsid w:val="00B5030D"/>
    <w:rsid w:val="00B50359"/>
    <w:rsid w:val="00B50411"/>
    <w:rsid w:val="00B50547"/>
    <w:rsid w:val="00B506BE"/>
    <w:rsid w:val="00B509C6"/>
    <w:rsid w:val="00B50AB7"/>
    <w:rsid w:val="00B50C92"/>
    <w:rsid w:val="00B51265"/>
    <w:rsid w:val="00B514C3"/>
    <w:rsid w:val="00B5171B"/>
    <w:rsid w:val="00B5172C"/>
    <w:rsid w:val="00B51767"/>
    <w:rsid w:val="00B51868"/>
    <w:rsid w:val="00B518E2"/>
    <w:rsid w:val="00B519BE"/>
    <w:rsid w:val="00B51B78"/>
    <w:rsid w:val="00B51D60"/>
    <w:rsid w:val="00B51F89"/>
    <w:rsid w:val="00B5206C"/>
    <w:rsid w:val="00B521D8"/>
    <w:rsid w:val="00B52260"/>
    <w:rsid w:val="00B524C3"/>
    <w:rsid w:val="00B524E1"/>
    <w:rsid w:val="00B52730"/>
    <w:rsid w:val="00B52789"/>
    <w:rsid w:val="00B527A0"/>
    <w:rsid w:val="00B52ADD"/>
    <w:rsid w:val="00B52ADE"/>
    <w:rsid w:val="00B52C3A"/>
    <w:rsid w:val="00B52DE4"/>
    <w:rsid w:val="00B52EFE"/>
    <w:rsid w:val="00B52FA0"/>
    <w:rsid w:val="00B52FC4"/>
    <w:rsid w:val="00B53038"/>
    <w:rsid w:val="00B53078"/>
    <w:rsid w:val="00B53082"/>
    <w:rsid w:val="00B5326A"/>
    <w:rsid w:val="00B532BB"/>
    <w:rsid w:val="00B53301"/>
    <w:rsid w:val="00B533D4"/>
    <w:rsid w:val="00B53430"/>
    <w:rsid w:val="00B535DB"/>
    <w:rsid w:val="00B535EC"/>
    <w:rsid w:val="00B53724"/>
    <w:rsid w:val="00B53877"/>
    <w:rsid w:val="00B53BD5"/>
    <w:rsid w:val="00B54159"/>
    <w:rsid w:val="00B54227"/>
    <w:rsid w:val="00B544B2"/>
    <w:rsid w:val="00B54580"/>
    <w:rsid w:val="00B546D0"/>
    <w:rsid w:val="00B54756"/>
    <w:rsid w:val="00B54892"/>
    <w:rsid w:val="00B54C1B"/>
    <w:rsid w:val="00B54C95"/>
    <w:rsid w:val="00B54CC6"/>
    <w:rsid w:val="00B54F11"/>
    <w:rsid w:val="00B5519F"/>
    <w:rsid w:val="00B552B9"/>
    <w:rsid w:val="00B55364"/>
    <w:rsid w:val="00B553A6"/>
    <w:rsid w:val="00B554AD"/>
    <w:rsid w:val="00B55571"/>
    <w:rsid w:val="00B555C3"/>
    <w:rsid w:val="00B555D4"/>
    <w:rsid w:val="00B55650"/>
    <w:rsid w:val="00B556DE"/>
    <w:rsid w:val="00B5572F"/>
    <w:rsid w:val="00B5587D"/>
    <w:rsid w:val="00B558B2"/>
    <w:rsid w:val="00B55A04"/>
    <w:rsid w:val="00B55FE3"/>
    <w:rsid w:val="00B560B7"/>
    <w:rsid w:val="00B562DC"/>
    <w:rsid w:val="00B563D5"/>
    <w:rsid w:val="00B5640D"/>
    <w:rsid w:val="00B5682E"/>
    <w:rsid w:val="00B56BA1"/>
    <w:rsid w:val="00B56BC5"/>
    <w:rsid w:val="00B56CD6"/>
    <w:rsid w:val="00B56E42"/>
    <w:rsid w:val="00B56EA7"/>
    <w:rsid w:val="00B57073"/>
    <w:rsid w:val="00B57241"/>
    <w:rsid w:val="00B57267"/>
    <w:rsid w:val="00B57291"/>
    <w:rsid w:val="00B57449"/>
    <w:rsid w:val="00B57551"/>
    <w:rsid w:val="00B57610"/>
    <w:rsid w:val="00B57672"/>
    <w:rsid w:val="00B57768"/>
    <w:rsid w:val="00B57782"/>
    <w:rsid w:val="00B57793"/>
    <w:rsid w:val="00B57819"/>
    <w:rsid w:val="00B57838"/>
    <w:rsid w:val="00B57A59"/>
    <w:rsid w:val="00B57AEA"/>
    <w:rsid w:val="00B57D0A"/>
    <w:rsid w:val="00B57E33"/>
    <w:rsid w:val="00B57F3C"/>
    <w:rsid w:val="00B57FB6"/>
    <w:rsid w:val="00B60094"/>
    <w:rsid w:val="00B600A0"/>
    <w:rsid w:val="00B600DC"/>
    <w:rsid w:val="00B6015B"/>
    <w:rsid w:val="00B60162"/>
    <w:rsid w:val="00B60699"/>
    <w:rsid w:val="00B60771"/>
    <w:rsid w:val="00B608F5"/>
    <w:rsid w:val="00B60A39"/>
    <w:rsid w:val="00B60AC7"/>
    <w:rsid w:val="00B6136F"/>
    <w:rsid w:val="00B6138D"/>
    <w:rsid w:val="00B61521"/>
    <w:rsid w:val="00B615CF"/>
    <w:rsid w:val="00B61ABB"/>
    <w:rsid w:val="00B61CDD"/>
    <w:rsid w:val="00B61D6B"/>
    <w:rsid w:val="00B61E1F"/>
    <w:rsid w:val="00B62170"/>
    <w:rsid w:val="00B62295"/>
    <w:rsid w:val="00B62400"/>
    <w:rsid w:val="00B62526"/>
    <w:rsid w:val="00B6252D"/>
    <w:rsid w:val="00B62544"/>
    <w:rsid w:val="00B62DF4"/>
    <w:rsid w:val="00B63000"/>
    <w:rsid w:val="00B631A3"/>
    <w:rsid w:val="00B63217"/>
    <w:rsid w:val="00B63308"/>
    <w:rsid w:val="00B633BC"/>
    <w:rsid w:val="00B6344B"/>
    <w:rsid w:val="00B63536"/>
    <w:rsid w:val="00B635CA"/>
    <w:rsid w:val="00B63614"/>
    <w:rsid w:val="00B63641"/>
    <w:rsid w:val="00B6369C"/>
    <w:rsid w:val="00B637F0"/>
    <w:rsid w:val="00B6387E"/>
    <w:rsid w:val="00B638A0"/>
    <w:rsid w:val="00B63960"/>
    <w:rsid w:val="00B63972"/>
    <w:rsid w:val="00B63AB1"/>
    <w:rsid w:val="00B63BA7"/>
    <w:rsid w:val="00B63DDC"/>
    <w:rsid w:val="00B63EF4"/>
    <w:rsid w:val="00B63EF8"/>
    <w:rsid w:val="00B64121"/>
    <w:rsid w:val="00B641AD"/>
    <w:rsid w:val="00B64465"/>
    <w:rsid w:val="00B64546"/>
    <w:rsid w:val="00B6456E"/>
    <w:rsid w:val="00B64654"/>
    <w:rsid w:val="00B6467A"/>
    <w:rsid w:val="00B6467C"/>
    <w:rsid w:val="00B64BDD"/>
    <w:rsid w:val="00B64BE0"/>
    <w:rsid w:val="00B64DCF"/>
    <w:rsid w:val="00B64E8D"/>
    <w:rsid w:val="00B64F5F"/>
    <w:rsid w:val="00B65014"/>
    <w:rsid w:val="00B6544E"/>
    <w:rsid w:val="00B654E3"/>
    <w:rsid w:val="00B655FF"/>
    <w:rsid w:val="00B656FA"/>
    <w:rsid w:val="00B6588A"/>
    <w:rsid w:val="00B658D0"/>
    <w:rsid w:val="00B659FA"/>
    <w:rsid w:val="00B65A62"/>
    <w:rsid w:val="00B65CD8"/>
    <w:rsid w:val="00B65DFC"/>
    <w:rsid w:val="00B65E2D"/>
    <w:rsid w:val="00B661E6"/>
    <w:rsid w:val="00B66305"/>
    <w:rsid w:val="00B664BA"/>
    <w:rsid w:val="00B664F5"/>
    <w:rsid w:val="00B6660D"/>
    <w:rsid w:val="00B66611"/>
    <w:rsid w:val="00B66709"/>
    <w:rsid w:val="00B66781"/>
    <w:rsid w:val="00B66804"/>
    <w:rsid w:val="00B66856"/>
    <w:rsid w:val="00B668F6"/>
    <w:rsid w:val="00B66A8A"/>
    <w:rsid w:val="00B66AB4"/>
    <w:rsid w:val="00B66B83"/>
    <w:rsid w:val="00B66C12"/>
    <w:rsid w:val="00B66C54"/>
    <w:rsid w:val="00B66E0B"/>
    <w:rsid w:val="00B670C0"/>
    <w:rsid w:val="00B6712B"/>
    <w:rsid w:val="00B67321"/>
    <w:rsid w:val="00B6747D"/>
    <w:rsid w:val="00B674FA"/>
    <w:rsid w:val="00B6757F"/>
    <w:rsid w:val="00B677DE"/>
    <w:rsid w:val="00B67819"/>
    <w:rsid w:val="00B6796A"/>
    <w:rsid w:val="00B67A50"/>
    <w:rsid w:val="00B67AAA"/>
    <w:rsid w:val="00B67B01"/>
    <w:rsid w:val="00B67F83"/>
    <w:rsid w:val="00B67F87"/>
    <w:rsid w:val="00B67FAC"/>
    <w:rsid w:val="00B67FD6"/>
    <w:rsid w:val="00B7000F"/>
    <w:rsid w:val="00B7026C"/>
    <w:rsid w:val="00B70310"/>
    <w:rsid w:val="00B7040B"/>
    <w:rsid w:val="00B707EE"/>
    <w:rsid w:val="00B7089A"/>
    <w:rsid w:val="00B708F4"/>
    <w:rsid w:val="00B7098B"/>
    <w:rsid w:val="00B70A24"/>
    <w:rsid w:val="00B70A86"/>
    <w:rsid w:val="00B70D03"/>
    <w:rsid w:val="00B70ECD"/>
    <w:rsid w:val="00B70F10"/>
    <w:rsid w:val="00B710A3"/>
    <w:rsid w:val="00B7131B"/>
    <w:rsid w:val="00B715A9"/>
    <w:rsid w:val="00B71618"/>
    <w:rsid w:val="00B71666"/>
    <w:rsid w:val="00B71789"/>
    <w:rsid w:val="00B719CF"/>
    <w:rsid w:val="00B71A86"/>
    <w:rsid w:val="00B71C6B"/>
    <w:rsid w:val="00B71EB1"/>
    <w:rsid w:val="00B71FFE"/>
    <w:rsid w:val="00B720AB"/>
    <w:rsid w:val="00B72189"/>
    <w:rsid w:val="00B7230F"/>
    <w:rsid w:val="00B72408"/>
    <w:rsid w:val="00B72472"/>
    <w:rsid w:val="00B72526"/>
    <w:rsid w:val="00B7253C"/>
    <w:rsid w:val="00B72622"/>
    <w:rsid w:val="00B72743"/>
    <w:rsid w:val="00B727BD"/>
    <w:rsid w:val="00B7282B"/>
    <w:rsid w:val="00B72BB9"/>
    <w:rsid w:val="00B72E37"/>
    <w:rsid w:val="00B72E72"/>
    <w:rsid w:val="00B72F77"/>
    <w:rsid w:val="00B730A5"/>
    <w:rsid w:val="00B731ED"/>
    <w:rsid w:val="00B73205"/>
    <w:rsid w:val="00B733AF"/>
    <w:rsid w:val="00B73664"/>
    <w:rsid w:val="00B73901"/>
    <w:rsid w:val="00B73A4B"/>
    <w:rsid w:val="00B73B97"/>
    <w:rsid w:val="00B73D3A"/>
    <w:rsid w:val="00B73D9E"/>
    <w:rsid w:val="00B74097"/>
    <w:rsid w:val="00B740F1"/>
    <w:rsid w:val="00B74115"/>
    <w:rsid w:val="00B742A2"/>
    <w:rsid w:val="00B742C0"/>
    <w:rsid w:val="00B74456"/>
    <w:rsid w:val="00B744BD"/>
    <w:rsid w:val="00B744CB"/>
    <w:rsid w:val="00B74580"/>
    <w:rsid w:val="00B74D8F"/>
    <w:rsid w:val="00B75060"/>
    <w:rsid w:val="00B7510E"/>
    <w:rsid w:val="00B75330"/>
    <w:rsid w:val="00B7557E"/>
    <w:rsid w:val="00B755F4"/>
    <w:rsid w:val="00B75BF3"/>
    <w:rsid w:val="00B75FF4"/>
    <w:rsid w:val="00B7654D"/>
    <w:rsid w:val="00B7665C"/>
    <w:rsid w:val="00B766C0"/>
    <w:rsid w:val="00B767FB"/>
    <w:rsid w:val="00B76866"/>
    <w:rsid w:val="00B76979"/>
    <w:rsid w:val="00B769BB"/>
    <w:rsid w:val="00B76A33"/>
    <w:rsid w:val="00B76CD0"/>
    <w:rsid w:val="00B76D13"/>
    <w:rsid w:val="00B76E39"/>
    <w:rsid w:val="00B76FE3"/>
    <w:rsid w:val="00B7700F"/>
    <w:rsid w:val="00B770EC"/>
    <w:rsid w:val="00B77144"/>
    <w:rsid w:val="00B77396"/>
    <w:rsid w:val="00B773AD"/>
    <w:rsid w:val="00B7747D"/>
    <w:rsid w:val="00B7748E"/>
    <w:rsid w:val="00B779E8"/>
    <w:rsid w:val="00B779FD"/>
    <w:rsid w:val="00B77A85"/>
    <w:rsid w:val="00B77BAA"/>
    <w:rsid w:val="00B77BB1"/>
    <w:rsid w:val="00B77E05"/>
    <w:rsid w:val="00B80047"/>
    <w:rsid w:val="00B8005D"/>
    <w:rsid w:val="00B80174"/>
    <w:rsid w:val="00B80217"/>
    <w:rsid w:val="00B80308"/>
    <w:rsid w:val="00B807FB"/>
    <w:rsid w:val="00B8081A"/>
    <w:rsid w:val="00B80A72"/>
    <w:rsid w:val="00B80B29"/>
    <w:rsid w:val="00B80B4B"/>
    <w:rsid w:val="00B80D55"/>
    <w:rsid w:val="00B80DD7"/>
    <w:rsid w:val="00B80F4F"/>
    <w:rsid w:val="00B80FB5"/>
    <w:rsid w:val="00B8136B"/>
    <w:rsid w:val="00B813DC"/>
    <w:rsid w:val="00B8151F"/>
    <w:rsid w:val="00B81581"/>
    <w:rsid w:val="00B817B6"/>
    <w:rsid w:val="00B817BC"/>
    <w:rsid w:val="00B818EB"/>
    <w:rsid w:val="00B81AB8"/>
    <w:rsid w:val="00B81BC3"/>
    <w:rsid w:val="00B81BD2"/>
    <w:rsid w:val="00B81C88"/>
    <w:rsid w:val="00B81CDB"/>
    <w:rsid w:val="00B81E43"/>
    <w:rsid w:val="00B81EF8"/>
    <w:rsid w:val="00B8205F"/>
    <w:rsid w:val="00B821A7"/>
    <w:rsid w:val="00B821DC"/>
    <w:rsid w:val="00B82424"/>
    <w:rsid w:val="00B82435"/>
    <w:rsid w:val="00B82455"/>
    <w:rsid w:val="00B82619"/>
    <w:rsid w:val="00B8261C"/>
    <w:rsid w:val="00B82720"/>
    <w:rsid w:val="00B82852"/>
    <w:rsid w:val="00B8285A"/>
    <w:rsid w:val="00B82B63"/>
    <w:rsid w:val="00B82D1C"/>
    <w:rsid w:val="00B82E76"/>
    <w:rsid w:val="00B8304C"/>
    <w:rsid w:val="00B8306C"/>
    <w:rsid w:val="00B830D6"/>
    <w:rsid w:val="00B83142"/>
    <w:rsid w:val="00B8360A"/>
    <w:rsid w:val="00B836AF"/>
    <w:rsid w:val="00B83AB4"/>
    <w:rsid w:val="00B83CD8"/>
    <w:rsid w:val="00B83EB6"/>
    <w:rsid w:val="00B84080"/>
    <w:rsid w:val="00B84238"/>
    <w:rsid w:val="00B846B6"/>
    <w:rsid w:val="00B8473E"/>
    <w:rsid w:val="00B84906"/>
    <w:rsid w:val="00B84C77"/>
    <w:rsid w:val="00B84CC7"/>
    <w:rsid w:val="00B84D91"/>
    <w:rsid w:val="00B84DE4"/>
    <w:rsid w:val="00B84E8E"/>
    <w:rsid w:val="00B8504A"/>
    <w:rsid w:val="00B8505C"/>
    <w:rsid w:val="00B850EB"/>
    <w:rsid w:val="00B852FE"/>
    <w:rsid w:val="00B854D1"/>
    <w:rsid w:val="00B85670"/>
    <w:rsid w:val="00B85745"/>
    <w:rsid w:val="00B857CE"/>
    <w:rsid w:val="00B8587F"/>
    <w:rsid w:val="00B858F2"/>
    <w:rsid w:val="00B85A6B"/>
    <w:rsid w:val="00B85BA8"/>
    <w:rsid w:val="00B85C37"/>
    <w:rsid w:val="00B85ED7"/>
    <w:rsid w:val="00B85FB6"/>
    <w:rsid w:val="00B86037"/>
    <w:rsid w:val="00B8610A"/>
    <w:rsid w:val="00B86123"/>
    <w:rsid w:val="00B86412"/>
    <w:rsid w:val="00B8652F"/>
    <w:rsid w:val="00B86642"/>
    <w:rsid w:val="00B86784"/>
    <w:rsid w:val="00B86831"/>
    <w:rsid w:val="00B86858"/>
    <w:rsid w:val="00B86A88"/>
    <w:rsid w:val="00B86B3E"/>
    <w:rsid w:val="00B86BF0"/>
    <w:rsid w:val="00B86CD3"/>
    <w:rsid w:val="00B86DC1"/>
    <w:rsid w:val="00B86E0E"/>
    <w:rsid w:val="00B86FDF"/>
    <w:rsid w:val="00B8702E"/>
    <w:rsid w:val="00B870EC"/>
    <w:rsid w:val="00B8726A"/>
    <w:rsid w:val="00B87420"/>
    <w:rsid w:val="00B87449"/>
    <w:rsid w:val="00B876A1"/>
    <w:rsid w:val="00B87B21"/>
    <w:rsid w:val="00B87B4B"/>
    <w:rsid w:val="00B87C73"/>
    <w:rsid w:val="00B87C9D"/>
    <w:rsid w:val="00B87F23"/>
    <w:rsid w:val="00B87FA0"/>
    <w:rsid w:val="00B87FB8"/>
    <w:rsid w:val="00B90288"/>
    <w:rsid w:val="00B90320"/>
    <w:rsid w:val="00B90453"/>
    <w:rsid w:val="00B904D9"/>
    <w:rsid w:val="00B904EB"/>
    <w:rsid w:val="00B90522"/>
    <w:rsid w:val="00B905A1"/>
    <w:rsid w:val="00B90608"/>
    <w:rsid w:val="00B9064F"/>
    <w:rsid w:val="00B90B36"/>
    <w:rsid w:val="00B90B7D"/>
    <w:rsid w:val="00B90FAC"/>
    <w:rsid w:val="00B90FEF"/>
    <w:rsid w:val="00B91164"/>
    <w:rsid w:val="00B91178"/>
    <w:rsid w:val="00B911DE"/>
    <w:rsid w:val="00B91298"/>
    <w:rsid w:val="00B912AB"/>
    <w:rsid w:val="00B91415"/>
    <w:rsid w:val="00B916C2"/>
    <w:rsid w:val="00B91852"/>
    <w:rsid w:val="00B91863"/>
    <w:rsid w:val="00B91947"/>
    <w:rsid w:val="00B91950"/>
    <w:rsid w:val="00B91B10"/>
    <w:rsid w:val="00B91B8C"/>
    <w:rsid w:val="00B91BD0"/>
    <w:rsid w:val="00B91CDD"/>
    <w:rsid w:val="00B91E2A"/>
    <w:rsid w:val="00B91EF1"/>
    <w:rsid w:val="00B92033"/>
    <w:rsid w:val="00B92056"/>
    <w:rsid w:val="00B9205A"/>
    <w:rsid w:val="00B920D0"/>
    <w:rsid w:val="00B921D8"/>
    <w:rsid w:val="00B922A2"/>
    <w:rsid w:val="00B9243D"/>
    <w:rsid w:val="00B92586"/>
    <w:rsid w:val="00B925B2"/>
    <w:rsid w:val="00B92752"/>
    <w:rsid w:val="00B92888"/>
    <w:rsid w:val="00B928A8"/>
    <w:rsid w:val="00B928BF"/>
    <w:rsid w:val="00B928DE"/>
    <w:rsid w:val="00B92DE7"/>
    <w:rsid w:val="00B92DF6"/>
    <w:rsid w:val="00B932B1"/>
    <w:rsid w:val="00B932D7"/>
    <w:rsid w:val="00B933EE"/>
    <w:rsid w:val="00B9365E"/>
    <w:rsid w:val="00B93681"/>
    <w:rsid w:val="00B936C3"/>
    <w:rsid w:val="00B939B8"/>
    <w:rsid w:val="00B93B86"/>
    <w:rsid w:val="00B93D26"/>
    <w:rsid w:val="00B93E6F"/>
    <w:rsid w:val="00B9405A"/>
    <w:rsid w:val="00B9413D"/>
    <w:rsid w:val="00B942D8"/>
    <w:rsid w:val="00B943C1"/>
    <w:rsid w:val="00B943C7"/>
    <w:rsid w:val="00B9448C"/>
    <w:rsid w:val="00B944F3"/>
    <w:rsid w:val="00B94521"/>
    <w:rsid w:val="00B947F6"/>
    <w:rsid w:val="00B949BC"/>
    <w:rsid w:val="00B94E12"/>
    <w:rsid w:val="00B94FEC"/>
    <w:rsid w:val="00B94FF5"/>
    <w:rsid w:val="00B95283"/>
    <w:rsid w:val="00B954E6"/>
    <w:rsid w:val="00B95580"/>
    <w:rsid w:val="00B958C4"/>
    <w:rsid w:val="00B958C6"/>
    <w:rsid w:val="00B959F2"/>
    <w:rsid w:val="00B959F6"/>
    <w:rsid w:val="00B95AEE"/>
    <w:rsid w:val="00B95B25"/>
    <w:rsid w:val="00B95F64"/>
    <w:rsid w:val="00B96057"/>
    <w:rsid w:val="00B961FF"/>
    <w:rsid w:val="00B9674D"/>
    <w:rsid w:val="00B96811"/>
    <w:rsid w:val="00B9686E"/>
    <w:rsid w:val="00B9688A"/>
    <w:rsid w:val="00B96A67"/>
    <w:rsid w:val="00B96A8F"/>
    <w:rsid w:val="00B96CC5"/>
    <w:rsid w:val="00B96CF7"/>
    <w:rsid w:val="00B97002"/>
    <w:rsid w:val="00B9704C"/>
    <w:rsid w:val="00B97098"/>
    <w:rsid w:val="00B97142"/>
    <w:rsid w:val="00B972E5"/>
    <w:rsid w:val="00B9782C"/>
    <w:rsid w:val="00B97843"/>
    <w:rsid w:val="00B97862"/>
    <w:rsid w:val="00B97879"/>
    <w:rsid w:val="00B97A6B"/>
    <w:rsid w:val="00B97BE2"/>
    <w:rsid w:val="00B97D21"/>
    <w:rsid w:val="00B97DE7"/>
    <w:rsid w:val="00B97E0E"/>
    <w:rsid w:val="00B97F6C"/>
    <w:rsid w:val="00B97FBB"/>
    <w:rsid w:val="00BA0512"/>
    <w:rsid w:val="00BA05A1"/>
    <w:rsid w:val="00BA0B9F"/>
    <w:rsid w:val="00BA0FFA"/>
    <w:rsid w:val="00BA11AD"/>
    <w:rsid w:val="00BA1617"/>
    <w:rsid w:val="00BA1653"/>
    <w:rsid w:val="00BA173F"/>
    <w:rsid w:val="00BA17E6"/>
    <w:rsid w:val="00BA1D79"/>
    <w:rsid w:val="00BA1E67"/>
    <w:rsid w:val="00BA1FD4"/>
    <w:rsid w:val="00BA20EA"/>
    <w:rsid w:val="00BA24C5"/>
    <w:rsid w:val="00BA24D3"/>
    <w:rsid w:val="00BA2631"/>
    <w:rsid w:val="00BA2724"/>
    <w:rsid w:val="00BA2803"/>
    <w:rsid w:val="00BA2929"/>
    <w:rsid w:val="00BA2A45"/>
    <w:rsid w:val="00BA2D7C"/>
    <w:rsid w:val="00BA2E6E"/>
    <w:rsid w:val="00BA2F18"/>
    <w:rsid w:val="00BA313C"/>
    <w:rsid w:val="00BA31A0"/>
    <w:rsid w:val="00BA32BE"/>
    <w:rsid w:val="00BA33BD"/>
    <w:rsid w:val="00BA3589"/>
    <w:rsid w:val="00BA35BF"/>
    <w:rsid w:val="00BA370F"/>
    <w:rsid w:val="00BA3832"/>
    <w:rsid w:val="00BA384B"/>
    <w:rsid w:val="00BA3868"/>
    <w:rsid w:val="00BA3AAC"/>
    <w:rsid w:val="00BA4051"/>
    <w:rsid w:val="00BA40B5"/>
    <w:rsid w:val="00BA4116"/>
    <w:rsid w:val="00BA421E"/>
    <w:rsid w:val="00BA4342"/>
    <w:rsid w:val="00BA435E"/>
    <w:rsid w:val="00BA445C"/>
    <w:rsid w:val="00BA4595"/>
    <w:rsid w:val="00BA46C2"/>
    <w:rsid w:val="00BA4706"/>
    <w:rsid w:val="00BA47A5"/>
    <w:rsid w:val="00BA47FC"/>
    <w:rsid w:val="00BA4A2C"/>
    <w:rsid w:val="00BA4BF8"/>
    <w:rsid w:val="00BA4DFF"/>
    <w:rsid w:val="00BA4F2D"/>
    <w:rsid w:val="00BA5032"/>
    <w:rsid w:val="00BA518A"/>
    <w:rsid w:val="00BA52AE"/>
    <w:rsid w:val="00BA530F"/>
    <w:rsid w:val="00BA53BE"/>
    <w:rsid w:val="00BA55A9"/>
    <w:rsid w:val="00BA56A1"/>
    <w:rsid w:val="00BA578C"/>
    <w:rsid w:val="00BA57DE"/>
    <w:rsid w:val="00BA57E4"/>
    <w:rsid w:val="00BA58A3"/>
    <w:rsid w:val="00BA594F"/>
    <w:rsid w:val="00BA59A4"/>
    <w:rsid w:val="00BA59BF"/>
    <w:rsid w:val="00BA59FF"/>
    <w:rsid w:val="00BA5A4E"/>
    <w:rsid w:val="00BA5B1C"/>
    <w:rsid w:val="00BA62E5"/>
    <w:rsid w:val="00BA653F"/>
    <w:rsid w:val="00BA65AF"/>
    <w:rsid w:val="00BA6667"/>
    <w:rsid w:val="00BA6681"/>
    <w:rsid w:val="00BA68CE"/>
    <w:rsid w:val="00BA6AC0"/>
    <w:rsid w:val="00BA6AC6"/>
    <w:rsid w:val="00BA6D31"/>
    <w:rsid w:val="00BA6D8F"/>
    <w:rsid w:val="00BA6E4A"/>
    <w:rsid w:val="00BA6EB0"/>
    <w:rsid w:val="00BA7243"/>
    <w:rsid w:val="00BA744D"/>
    <w:rsid w:val="00BA7505"/>
    <w:rsid w:val="00BA75FD"/>
    <w:rsid w:val="00BA761C"/>
    <w:rsid w:val="00BA77B1"/>
    <w:rsid w:val="00BA782E"/>
    <w:rsid w:val="00BA7C6E"/>
    <w:rsid w:val="00BA7F7C"/>
    <w:rsid w:val="00BA7FE7"/>
    <w:rsid w:val="00BB0343"/>
    <w:rsid w:val="00BB0345"/>
    <w:rsid w:val="00BB07D8"/>
    <w:rsid w:val="00BB0B18"/>
    <w:rsid w:val="00BB0BAB"/>
    <w:rsid w:val="00BB0DA3"/>
    <w:rsid w:val="00BB0E67"/>
    <w:rsid w:val="00BB0E6E"/>
    <w:rsid w:val="00BB0FAF"/>
    <w:rsid w:val="00BB1149"/>
    <w:rsid w:val="00BB1172"/>
    <w:rsid w:val="00BB1188"/>
    <w:rsid w:val="00BB12B0"/>
    <w:rsid w:val="00BB14A4"/>
    <w:rsid w:val="00BB159D"/>
    <w:rsid w:val="00BB163E"/>
    <w:rsid w:val="00BB1644"/>
    <w:rsid w:val="00BB1752"/>
    <w:rsid w:val="00BB195B"/>
    <w:rsid w:val="00BB19EE"/>
    <w:rsid w:val="00BB1D08"/>
    <w:rsid w:val="00BB1D6C"/>
    <w:rsid w:val="00BB1DBC"/>
    <w:rsid w:val="00BB1E78"/>
    <w:rsid w:val="00BB2043"/>
    <w:rsid w:val="00BB2198"/>
    <w:rsid w:val="00BB231F"/>
    <w:rsid w:val="00BB241D"/>
    <w:rsid w:val="00BB2482"/>
    <w:rsid w:val="00BB2586"/>
    <w:rsid w:val="00BB2677"/>
    <w:rsid w:val="00BB26A0"/>
    <w:rsid w:val="00BB2722"/>
    <w:rsid w:val="00BB27BB"/>
    <w:rsid w:val="00BB2919"/>
    <w:rsid w:val="00BB2963"/>
    <w:rsid w:val="00BB2B02"/>
    <w:rsid w:val="00BB2B75"/>
    <w:rsid w:val="00BB2BE5"/>
    <w:rsid w:val="00BB2C44"/>
    <w:rsid w:val="00BB2DDB"/>
    <w:rsid w:val="00BB2DFF"/>
    <w:rsid w:val="00BB2E3A"/>
    <w:rsid w:val="00BB2E87"/>
    <w:rsid w:val="00BB2F24"/>
    <w:rsid w:val="00BB2FB4"/>
    <w:rsid w:val="00BB2FE6"/>
    <w:rsid w:val="00BB3235"/>
    <w:rsid w:val="00BB3566"/>
    <w:rsid w:val="00BB3666"/>
    <w:rsid w:val="00BB3743"/>
    <w:rsid w:val="00BB3850"/>
    <w:rsid w:val="00BB3981"/>
    <w:rsid w:val="00BB3C57"/>
    <w:rsid w:val="00BB3DBE"/>
    <w:rsid w:val="00BB3E6E"/>
    <w:rsid w:val="00BB3EF9"/>
    <w:rsid w:val="00BB3EFC"/>
    <w:rsid w:val="00BB3FA8"/>
    <w:rsid w:val="00BB414A"/>
    <w:rsid w:val="00BB431D"/>
    <w:rsid w:val="00BB4574"/>
    <w:rsid w:val="00BB4670"/>
    <w:rsid w:val="00BB483E"/>
    <w:rsid w:val="00BB4923"/>
    <w:rsid w:val="00BB4A1D"/>
    <w:rsid w:val="00BB4B73"/>
    <w:rsid w:val="00BB4B86"/>
    <w:rsid w:val="00BB4C9C"/>
    <w:rsid w:val="00BB4D7E"/>
    <w:rsid w:val="00BB508E"/>
    <w:rsid w:val="00BB50CA"/>
    <w:rsid w:val="00BB518A"/>
    <w:rsid w:val="00BB5214"/>
    <w:rsid w:val="00BB53BA"/>
    <w:rsid w:val="00BB5430"/>
    <w:rsid w:val="00BB55FB"/>
    <w:rsid w:val="00BB560D"/>
    <w:rsid w:val="00BB56F6"/>
    <w:rsid w:val="00BB5726"/>
    <w:rsid w:val="00BB5776"/>
    <w:rsid w:val="00BB5790"/>
    <w:rsid w:val="00BB5840"/>
    <w:rsid w:val="00BB59DC"/>
    <w:rsid w:val="00BB5A2F"/>
    <w:rsid w:val="00BB5BC9"/>
    <w:rsid w:val="00BB5D1E"/>
    <w:rsid w:val="00BB5D3B"/>
    <w:rsid w:val="00BB5E26"/>
    <w:rsid w:val="00BB6074"/>
    <w:rsid w:val="00BB60FF"/>
    <w:rsid w:val="00BB621B"/>
    <w:rsid w:val="00BB64D7"/>
    <w:rsid w:val="00BB6548"/>
    <w:rsid w:val="00BB65B2"/>
    <w:rsid w:val="00BB65BB"/>
    <w:rsid w:val="00BB6958"/>
    <w:rsid w:val="00BB695A"/>
    <w:rsid w:val="00BB69EA"/>
    <w:rsid w:val="00BB6B60"/>
    <w:rsid w:val="00BB6B74"/>
    <w:rsid w:val="00BB6CDD"/>
    <w:rsid w:val="00BB6DB9"/>
    <w:rsid w:val="00BB70A9"/>
    <w:rsid w:val="00BB7231"/>
    <w:rsid w:val="00BB72E8"/>
    <w:rsid w:val="00BB7694"/>
    <w:rsid w:val="00BB7E64"/>
    <w:rsid w:val="00BB7FFC"/>
    <w:rsid w:val="00BC0307"/>
    <w:rsid w:val="00BC047D"/>
    <w:rsid w:val="00BC074F"/>
    <w:rsid w:val="00BC094E"/>
    <w:rsid w:val="00BC0C46"/>
    <w:rsid w:val="00BC0C83"/>
    <w:rsid w:val="00BC0DC4"/>
    <w:rsid w:val="00BC0EFC"/>
    <w:rsid w:val="00BC0FAC"/>
    <w:rsid w:val="00BC0FEA"/>
    <w:rsid w:val="00BC10DC"/>
    <w:rsid w:val="00BC1188"/>
    <w:rsid w:val="00BC16AE"/>
    <w:rsid w:val="00BC16D5"/>
    <w:rsid w:val="00BC1998"/>
    <w:rsid w:val="00BC1AC9"/>
    <w:rsid w:val="00BC1DAC"/>
    <w:rsid w:val="00BC1E49"/>
    <w:rsid w:val="00BC1E56"/>
    <w:rsid w:val="00BC1EBF"/>
    <w:rsid w:val="00BC1FA0"/>
    <w:rsid w:val="00BC221B"/>
    <w:rsid w:val="00BC226B"/>
    <w:rsid w:val="00BC22D7"/>
    <w:rsid w:val="00BC248B"/>
    <w:rsid w:val="00BC24E9"/>
    <w:rsid w:val="00BC25FF"/>
    <w:rsid w:val="00BC2612"/>
    <w:rsid w:val="00BC2633"/>
    <w:rsid w:val="00BC27DC"/>
    <w:rsid w:val="00BC2933"/>
    <w:rsid w:val="00BC2A5F"/>
    <w:rsid w:val="00BC2C85"/>
    <w:rsid w:val="00BC2CE7"/>
    <w:rsid w:val="00BC3160"/>
    <w:rsid w:val="00BC3216"/>
    <w:rsid w:val="00BC3445"/>
    <w:rsid w:val="00BC3506"/>
    <w:rsid w:val="00BC35EE"/>
    <w:rsid w:val="00BC35F0"/>
    <w:rsid w:val="00BC363F"/>
    <w:rsid w:val="00BC367E"/>
    <w:rsid w:val="00BC3891"/>
    <w:rsid w:val="00BC38B9"/>
    <w:rsid w:val="00BC391B"/>
    <w:rsid w:val="00BC39DA"/>
    <w:rsid w:val="00BC3B45"/>
    <w:rsid w:val="00BC3BC2"/>
    <w:rsid w:val="00BC3CA3"/>
    <w:rsid w:val="00BC3DE1"/>
    <w:rsid w:val="00BC40CF"/>
    <w:rsid w:val="00BC4198"/>
    <w:rsid w:val="00BC455D"/>
    <w:rsid w:val="00BC4859"/>
    <w:rsid w:val="00BC4866"/>
    <w:rsid w:val="00BC49D6"/>
    <w:rsid w:val="00BC49FA"/>
    <w:rsid w:val="00BC4C40"/>
    <w:rsid w:val="00BC4D1B"/>
    <w:rsid w:val="00BC4D5C"/>
    <w:rsid w:val="00BC4FC0"/>
    <w:rsid w:val="00BC5262"/>
    <w:rsid w:val="00BC5263"/>
    <w:rsid w:val="00BC5429"/>
    <w:rsid w:val="00BC5460"/>
    <w:rsid w:val="00BC55BE"/>
    <w:rsid w:val="00BC5821"/>
    <w:rsid w:val="00BC598A"/>
    <w:rsid w:val="00BC5BB6"/>
    <w:rsid w:val="00BC5BFB"/>
    <w:rsid w:val="00BC5CD6"/>
    <w:rsid w:val="00BC5E3E"/>
    <w:rsid w:val="00BC6037"/>
    <w:rsid w:val="00BC62FD"/>
    <w:rsid w:val="00BC6434"/>
    <w:rsid w:val="00BC6495"/>
    <w:rsid w:val="00BC64DA"/>
    <w:rsid w:val="00BC6868"/>
    <w:rsid w:val="00BC6B94"/>
    <w:rsid w:val="00BC6C9C"/>
    <w:rsid w:val="00BC6D59"/>
    <w:rsid w:val="00BC71CA"/>
    <w:rsid w:val="00BC7291"/>
    <w:rsid w:val="00BC73FF"/>
    <w:rsid w:val="00BC745C"/>
    <w:rsid w:val="00BC7539"/>
    <w:rsid w:val="00BC7673"/>
    <w:rsid w:val="00BC7ACB"/>
    <w:rsid w:val="00BC7C00"/>
    <w:rsid w:val="00BC7C4F"/>
    <w:rsid w:val="00BC7E74"/>
    <w:rsid w:val="00BC7ECC"/>
    <w:rsid w:val="00BC7F9D"/>
    <w:rsid w:val="00BD0083"/>
    <w:rsid w:val="00BD0088"/>
    <w:rsid w:val="00BD04B3"/>
    <w:rsid w:val="00BD056C"/>
    <w:rsid w:val="00BD05F9"/>
    <w:rsid w:val="00BD067F"/>
    <w:rsid w:val="00BD06C8"/>
    <w:rsid w:val="00BD0798"/>
    <w:rsid w:val="00BD07AB"/>
    <w:rsid w:val="00BD07D3"/>
    <w:rsid w:val="00BD089C"/>
    <w:rsid w:val="00BD0BDC"/>
    <w:rsid w:val="00BD0D94"/>
    <w:rsid w:val="00BD0E06"/>
    <w:rsid w:val="00BD0E44"/>
    <w:rsid w:val="00BD0E7E"/>
    <w:rsid w:val="00BD0E90"/>
    <w:rsid w:val="00BD0FD9"/>
    <w:rsid w:val="00BD1016"/>
    <w:rsid w:val="00BD13EA"/>
    <w:rsid w:val="00BD1423"/>
    <w:rsid w:val="00BD144E"/>
    <w:rsid w:val="00BD14D4"/>
    <w:rsid w:val="00BD1684"/>
    <w:rsid w:val="00BD173F"/>
    <w:rsid w:val="00BD1E8C"/>
    <w:rsid w:val="00BD212A"/>
    <w:rsid w:val="00BD2157"/>
    <w:rsid w:val="00BD2174"/>
    <w:rsid w:val="00BD2227"/>
    <w:rsid w:val="00BD2412"/>
    <w:rsid w:val="00BD242F"/>
    <w:rsid w:val="00BD2450"/>
    <w:rsid w:val="00BD24A4"/>
    <w:rsid w:val="00BD24AF"/>
    <w:rsid w:val="00BD2613"/>
    <w:rsid w:val="00BD280D"/>
    <w:rsid w:val="00BD2966"/>
    <w:rsid w:val="00BD2A0C"/>
    <w:rsid w:val="00BD2A90"/>
    <w:rsid w:val="00BD2BE0"/>
    <w:rsid w:val="00BD2BF0"/>
    <w:rsid w:val="00BD2D6C"/>
    <w:rsid w:val="00BD2DC9"/>
    <w:rsid w:val="00BD2FCD"/>
    <w:rsid w:val="00BD304C"/>
    <w:rsid w:val="00BD3128"/>
    <w:rsid w:val="00BD323A"/>
    <w:rsid w:val="00BD3477"/>
    <w:rsid w:val="00BD348A"/>
    <w:rsid w:val="00BD3740"/>
    <w:rsid w:val="00BD38E1"/>
    <w:rsid w:val="00BD395F"/>
    <w:rsid w:val="00BD3BB0"/>
    <w:rsid w:val="00BD3C68"/>
    <w:rsid w:val="00BD3C8F"/>
    <w:rsid w:val="00BD3CFD"/>
    <w:rsid w:val="00BD3D33"/>
    <w:rsid w:val="00BD434A"/>
    <w:rsid w:val="00BD43A2"/>
    <w:rsid w:val="00BD4564"/>
    <w:rsid w:val="00BD474E"/>
    <w:rsid w:val="00BD4B93"/>
    <w:rsid w:val="00BD4D3F"/>
    <w:rsid w:val="00BD4DBE"/>
    <w:rsid w:val="00BD4F71"/>
    <w:rsid w:val="00BD506D"/>
    <w:rsid w:val="00BD584D"/>
    <w:rsid w:val="00BD58C7"/>
    <w:rsid w:val="00BD5A48"/>
    <w:rsid w:val="00BD5B49"/>
    <w:rsid w:val="00BD5BFD"/>
    <w:rsid w:val="00BD5CCD"/>
    <w:rsid w:val="00BD5D5E"/>
    <w:rsid w:val="00BD5F67"/>
    <w:rsid w:val="00BD5FCB"/>
    <w:rsid w:val="00BD6302"/>
    <w:rsid w:val="00BD635D"/>
    <w:rsid w:val="00BD641A"/>
    <w:rsid w:val="00BD6488"/>
    <w:rsid w:val="00BD6508"/>
    <w:rsid w:val="00BD6547"/>
    <w:rsid w:val="00BD65DF"/>
    <w:rsid w:val="00BD66B4"/>
    <w:rsid w:val="00BD6AEA"/>
    <w:rsid w:val="00BD6B9A"/>
    <w:rsid w:val="00BD6D10"/>
    <w:rsid w:val="00BD6F02"/>
    <w:rsid w:val="00BD7079"/>
    <w:rsid w:val="00BD7129"/>
    <w:rsid w:val="00BD71DA"/>
    <w:rsid w:val="00BD725C"/>
    <w:rsid w:val="00BD75BB"/>
    <w:rsid w:val="00BD7A18"/>
    <w:rsid w:val="00BD7B5F"/>
    <w:rsid w:val="00BD7B72"/>
    <w:rsid w:val="00BD7E27"/>
    <w:rsid w:val="00BE013C"/>
    <w:rsid w:val="00BE01CA"/>
    <w:rsid w:val="00BE0368"/>
    <w:rsid w:val="00BE042C"/>
    <w:rsid w:val="00BE042F"/>
    <w:rsid w:val="00BE0470"/>
    <w:rsid w:val="00BE0673"/>
    <w:rsid w:val="00BE0793"/>
    <w:rsid w:val="00BE07CA"/>
    <w:rsid w:val="00BE0A7C"/>
    <w:rsid w:val="00BE0CEC"/>
    <w:rsid w:val="00BE0D50"/>
    <w:rsid w:val="00BE10C5"/>
    <w:rsid w:val="00BE1326"/>
    <w:rsid w:val="00BE1361"/>
    <w:rsid w:val="00BE1388"/>
    <w:rsid w:val="00BE13C8"/>
    <w:rsid w:val="00BE1476"/>
    <w:rsid w:val="00BE1562"/>
    <w:rsid w:val="00BE1605"/>
    <w:rsid w:val="00BE160A"/>
    <w:rsid w:val="00BE16BC"/>
    <w:rsid w:val="00BE1764"/>
    <w:rsid w:val="00BE19D5"/>
    <w:rsid w:val="00BE1A6B"/>
    <w:rsid w:val="00BE1CAD"/>
    <w:rsid w:val="00BE1CC6"/>
    <w:rsid w:val="00BE1D40"/>
    <w:rsid w:val="00BE1D7F"/>
    <w:rsid w:val="00BE208E"/>
    <w:rsid w:val="00BE22C5"/>
    <w:rsid w:val="00BE25F3"/>
    <w:rsid w:val="00BE2647"/>
    <w:rsid w:val="00BE2700"/>
    <w:rsid w:val="00BE271A"/>
    <w:rsid w:val="00BE2912"/>
    <w:rsid w:val="00BE295E"/>
    <w:rsid w:val="00BE2ADE"/>
    <w:rsid w:val="00BE2AEE"/>
    <w:rsid w:val="00BE2B7B"/>
    <w:rsid w:val="00BE2D39"/>
    <w:rsid w:val="00BE2E25"/>
    <w:rsid w:val="00BE2F1C"/>
    <w:rsid w:val="00BE2F2F"/>
    <w:rsid w:val="00BE2FC5"/>
    <w:rsid w:val="00BE307A"/>
    <w:rsid w:val="00BE30D3"/>
    <w:rsid w:val="00BE32DB"/>
    <w:rsid w:val="00BE32E6"/>
    <w:rsid w:val="00BE345C"/>
    <w:rsid w:val="00BE34DC"/>
    <w:rsid w:val="00BE3543"/>
    <w:rsid w:val="00BE35D7"/>
    <w:rsid w:val="00BE3909"/>
    <w:rsid w:val="00BE3C6A"/>
    <w:rsid w:val="00BE3DB6"/>
    <w:rsid w:val="00BE3EB6"/>
    <w:rsid w:val="00BE3F0D"/>
    <w:rsid w:val="00BE4004"/>
    <w:rsid w:val="00BE4322"/>
    <w:rsid w:val="00BE4325"/>
    <w:rsid w:val="00BE434F"/>
    <w:rsid w:val="00BE459E"/>
    <w:rsid w:val="00BE45F8"/>
    <w:rsid w:val="00BE4714"/>
    <w:rsid w:val="00BE482D"/>
    <w:rsid w:val="00BE485A"/>
    <w:rsid w:val="00BE4AA4"/>
    <w:rsid w:val="00BE4C17"/>
    <w:rsid w:val="00BE502B"/>
    <w:rsid w:val="00BE537E"/>
    <w:rsid w:val="00BE54ED"/>
    <w:rsid w:val="00BE54EE"/>
    <w:rsid w:val="00BE55F7"/>
    <w:rsid w:val="00BE568D"/>
    <w:rsid w:val="00BE575B"/>
    <w:rsid w:val="00BE584F"/>
    <w:rsid w:val="00BE5B1C"/>
    <w:rsid w:val="00BE5D3D"/>
    <w:rsid w:val="00BE5D68"/>
    <w:rsid w:val="00BE5F29"/>
    <w:rsid w:val="00BE5F9B"/>
    <w:rsid w:val="00BE5FEE"/>
    <w:rsid w:val="00BE6063"/>
    <w:rsid w:val="00BE608B"/>
    <w:rsid w:val="00BE6096"/>
    <w:rsid w:val="00BE6097"/>
    <w:rsid w:val="00BE62EF"/>
    <w:rsid w:val="00BE6374"/>
    <w:rsid w:val="00BE6441"/>
    <w:rsid w:val="00BE667E"/>
    <w:rsid w:val="00BE678D"/>
    <w:rsid w:val="00BE69B5"/>
    <w:rsid w:val="00BE6A5A"/>
    <w:rsid w:val="00BE6B3E"/>
    <w:rsid w:val="00BE6C29"/>
    <w:rsid w:val="00BE6C8F"/>
    <w:rsid w:val="00BE6EE9"/>
    <w:rsid w:val="00BE7081"/>
    <w:rsid w:val="00BE7168"/>
    <w:rsid w:val="00BE7404"/>
    <w:rsid w:val="00BE7429"/>
    <w:rsid w:val="00BE743D"/>
    <w:rsid w:val="00BE74E9"/>
    <w:rsid w:val="00BE76E8"/>
    <w:rsid w:val="00BE79B2"/>
    <w:rsid w:val="00BE7CCD"/>
    <w:rsid w:val="00BE7FC0"/>
    <w:rsid w:val="00BF0631"/>
    <w:rsid w:val="00BF07E4"/>
    <w:rsid w:val="00BF08A5"/>
    <w:rsid w:val="00BF0B4B"/>
    <w:rsid w:val="00BF0BAB"/>
    <w:rsid w:val="00BF0BBF"/>
    <w:rsid w:val="00BF0C13"/>
    <w:rsid w:val="00BF0CBC"/>
    <w:rsid w:val="00BF0D07"/>
    <w:rsid w:val="00BF0E77"/>
    <w:rsid w:val="00BF0F25"/>
    <w:rsid w:val="00BF0F2B"/>
    <w:rsid w:val="00BF100E"/>
    <w:rsid w:val="00BF11CD"/>
    <w:rsid w:val="00BF120B"/>
    <w:rsid w:val="00BF128C"/>
    <w:rsid w:val="00BF132B"/>
    <w:rsid w:val="00BF13C8"/>
    <w:rsid w:val="00BF156C"/>
    <w:rsid w:val="00BF1782"/>
    <w:rsid w:val="00BF1C75"/>
    <w:rsid w:val="00BF1D1A"/>
    <w:rsid w:val="00BF1F3E"/>
    <w:rsid w:val="00BF1F6E"/>
    <w:rsid w:val="00BF216F"/>
    <w:rsid w:val="00BF2276"/>
    <w:rsid w:val="00BF243E"/>
    <w:rsid w:val="00BF24D4"/>
    <w:rsid w:val="00BF27F0"/>
    <w:rsid w:val="00BF2A64"/>
    <w:rsid w:val="00BF2A8D"/>
    <w:rsid w:val="00BF2C5F"/>
    <w:rsid w:val="00BF2F78"/>
    <w:rsid w:val="00BF2F86"/>
    <w:rsid w:val="00BF2F8E"/>
    <w:rsid w:val="00BF30FB"/>
    <w:rsid w:val="00BF3148"/>
    <w:rsid w:val="00BF31D5"/>
    <w:rsid w:val="00BF332B"/>
    <w:rsid w:val="00BF33A0"/>
    <w:rsid w:val="00BF34B6"/>
    <w:rsid w:val="00BF35B8"/>
    <w:rsid w:val="00BF3706"/>
    <w:rsid w:val="00BF3816"/>
    <w:rsid w:val="00BF3927"/>
    <w:rsid w:val="00BF397A"/>
    <w:rsid w:val="00BF3AE1"/>
    <w:rsid w:val="00BF3B4B"/>
    <w:rsid w:val="00BF3C5B"/>
    <w:rsid w:val="00BF3F29"/>
    <w:rsid w:val="00BF3F33"/>
    <w:rsid w:val="00BF3F90"/>
    <w:rsid w:val="00BF435A"/>
    <w:rsid w:val="00BF4395"/>
    <w:rsid w:val="00BF4469"/>
    <w:rsid w:val="00BF45BA"/>
    <w:rsid w:val="00BF4612"/>
    <w:rsid w:val="00BF4720"/>
    <w:rsid w:val="00BF47AA"/>
    <w:rsid w:val="00BF483D"/>
    <w:rsid w:val="00BF4B07"/>
    <w:rsid w:val="00BF4BF7"/>
    <w:rsid w:val="00BF4D4B"/>
    <w:rsid w:val="00BF4EB8"/>
    <w:rsid w:val="00BF4F49"/>
    <w:rsid w:val="00BF4F7F"/>
    <w:rsid w:val="00BF5081"/>
    <w:rsid w:val="00BF5438"/>
    <w:rsid w:val="00BF54F3"/>
    <w:rsid w:val="00BF5531"/>
    <w:rsid w:val="00BF57CF"/>
    <w:rsid w:val="00BF5932"/>
    <w:rsid w:val="00BF59AA"/>
    <w:rsid w:val="00BF5E47"/>
    <w:rsid w:val="00BF5F70"/>
    <w:rsid w:val="00BF5FF0"/>
    <w:rsid w:val="00BF6215"/>
    <w:rsid w:val="00BF6254"/>
    <w:rsid w:val="00BF638E"/>
    <w:rsid w:val="00BF6409"/>
    <w:rsid w:val="00BF652F"/>
    <w:rsid w:val="00BF654A"/>
    <w:rsid w:val="00BF67B4"/>
    <w:rsid w:val="00BF687D"/>
    <w:rsid w:val="00BF68E8"/>
    <w:rsid w:val="00BF6AFE"/>
    <w:rsid w:val="00BF6C6D"/>
    <w:rsid w:val="00BF6F1D"/>
    <w:rsid w:val="00BF6FF4"/>
    <w:rsid w:val="00BF7114"/>
    <w:rsid w:val="00BF7163"/>
    <w:rsid w:val="00BF73C5"/>
    <w:rsid w:val="00BF772D"/>
    <w:rsid w:val="00BF773F"/>
    <w:rsid w:val="00BF7763"/>
    <w:rsid w:val="00BF7AB3"/>
    <w:rsid w:val="00BF7B76"/>
    <w:rsid w:val="00BF7C64"/>
    <w:rsid w:val="00BF7D52"/>
    <w:rsid w:val="00C0040C"/>
    <w:rsid w:val="00C00411"/>
    <w:rsid w:val="00C00476"/>
    <w:rsid w:val="00C004B4"/>
    <w:rsid w:val="00C0071A"/>
    <w:rsid w:val="00C00865"/>
    <w:rsid w:val="00C008E5"/>
    <w:rsid w:val="00C00A89"/>
    <w:rsid w:val="00C00ABF"/>
    <w:rsid w:val="00C00B34"/>
    <w:rsid w:val="00C00B9E"/>
    <w:rsid w:val="00C00BB8"/>
    <w:rsid w:val="00C00C70"/>
    <w:rsid w:val="00C00D10"/>
    <w:rsid w:val="00C00DEC"/>
    <w:rsid w:val="00C01171"/>
    <w:rsid w:val="00C011A8"/>
    <w:rsid w:val="00C01255"/>
    <w:rsid w:val="00C01398"/>
    <w:rsid w:val="00C013A0"/>
    <w:rsid w:val="00C014EF"/>
    <w:rsid w:val="00C01693"/>
    <w:rsid w:val="00C0173A"/>
    <w:rsid w:val="00C01751"/>
    <w:rsid w:val="00C01A57"/>
    <w:rsid w:val="00C01A66"/>
    <w:rsid w:val="00C01B2A"/>
    <w:rsid w:val="00C01BAE"/>
    <w:rsid w:val="00C01C19"/>
    <w:rsid w:val="00C01CC2"/>
    <w:rsid w:val="00C01F76"/>
    <w:rsid w:val="00C01F7F"/>
    <w:rsid w:val="00C01FB6"/>
    <w:rsid w:val="00C020F5"/>
    <w:rsid w:val="00C02127"/>
    <w:rsid w:val="00C0231E"/>
    <w:rsid w:val="00C024F9"/>
    <w:rsid w:val="00C02549"/>
    <w:rsid w:val="00C02582"/>
    <w:rsid w:val="00C02658"/>
    <w:rsid w:val="00C02712"/>
    <w:rsid w:val="00C02746"/>
    <w:rsid w:val="00C02900"/>
    <w:rsid w:val="00C02A6B"/>
    <w:rsid w:val="00C02D8C"/>
    <w:rsid w:val="00C02E67"/>
    <w:rsid w:val="00C02F78"/>
    <w:rsid w:val="00C0305A"/>
    <w:rsid w:val="00C030F5"/>
    <w:rsid w:val="00C0314F"/>
    <w:rsid w:val="00C03170"/>
    <w:rsid w:val="00C0323C"/>
    <w:rsid w:val="00C03445"/>
    <w:rsid w:val="00C034C2"/>
    <w:rsid w:val="00C0357C"/>
    <w:rsid w:val="00C03758"/>
    <w:rsid w:val="00C037BD"/>
    <w:rsid w:val="00C0385A"/>
    <w:rsid w:val="00C03B05"/>
    <w:rsid w:val="00C03BF2"/>
    <w:rsid w:val="00C03CBB"/>
    <w:rsid w:val="00C03CE0"/>
    <w:rsid w:val="00C03D07"/>
    <w:rsid w:val="00C03D98"/>
    <w:rsid w:val="00C03F67"/>
    <w:rsid w:val="00C0406F"/>
    <w:rsid w:val="00C04166"/>
    <w:rsid w:val="00C043FA"/>
    <w:rsid w:val="00C04587"/>
    <w:rsid w:val="00C046BB"/>
    <w:rsid w:val="00C049DC"/>
    <w:rsid w:val="00C04B31"/>
    <w:rsid w:val="00C04B9C"/>
    <w:rsid w:val="00C04C11"/>
    <w:rsid w:val="00C04CA1"/>
    <w:rsid w:val="00C04D35"/>
    <w:rsid w:val="00C0503E"/>
    <w:rsid w:val="00C050C3"/>
    <w:rsid w:val="00C054D9"/>
    <w:rsid w:val="00C05731"/>
    <w:rsid w:val="00C0592C"/>
    <w:rsid w:val="00C05C81"/>
    <w:rsid w:val="00C05CF4"/>
    <w:rsid w:val="00C06009"/>
    <w:rsid w:val="00C063FB"/>
    <w:rsid w:val="00C0641E"/>
    <w:rsid w:val="00C064A8"/>
    <w:rsid w:val="00C065DB"/>
    <w:rsid w:val="00C067B2"/>
    <w:rsid w:val="00C067C0"/>
    <w:rsid w:val="00C06919"/>
    <w:rsid w:val="00C06B0C"/>
    <w:rsid w:val="00C06D30"/>
    <w:rsid w:val="00C06F58"/>
    <w:rsid w:val="00C070BA"/>
    <w:rsid w:val="00C07202"/>
    <w:rsid w:val="00C0727D"/>
    <w:rsid w:val="00C074CB"/>
    <w:rsid w:val="00C0753E"/>
    <w:rsid w:val="00C076AC"/>
    <w:rsid w:val="00C07763"/>
    <w:rsid w:val="00C077E7"/>
    <w:rsid w:val="00C0780F"/>
    <w:rsid w:val="00C07C5B"/>
    <w:rsid w:val="00C07E10"/>
    <w:rsid w:val="00C07EEC"/>
    <w:rsid w:val="00C07FEF"/>
    <w:rsid w:val="00C10035"/>
    <w:rsid w:val="00C102CF"/>
    <w:rsid w:val="00C1050F"/>
    <w:rsid w:val="00C10763"/>
    <w:rsid w:val="00C108F9"/>
    <w:rsid w:val="00C10927"/>
    <w:rsid w:val="00C10A71"/>
    <w:rsid w:val="00C10F4B"/>
    <w:rsid w:val="00C10FA5"/>
    <w:rsid w:val="00C11021"/>
    <w:rsid w:val="00C110F2"/>
    <w:rsid w:val="00C1139C"/>
    <w:rsid w:val="00C113EE"/>
    <w:rsid w:val="00C1156C"/>
    <w:rsid w:val="00C11BDB"/>
    <w:rsid w:val="00C11D21"/>
    <w:rsid w:val="00C11D8B"/>
    <w:rsid w:val="00C11DF7"/>
    <w:rsid w:val="00C1213F"/>
    <w:rsid w:val="00C121D5"/>
    <w:rsid w:val="00C122C5"/>
    <w:rsid w:val="00C12340"/>
    <w:rsid w:val="00C12818"/>
    <w:rsid w:val="00C128B2"/>
    <w:rsid w:val="00C12936"/>
    <w:rsid w:val="00C12976"/>
    <w:rsid w:val="00C12B9A"/>
    <w:rsid w:val="00C12BA6"/>
    <w:rsid w:val="00C12D9E"/>
    <w:rsid w:val="00C12DB8"/>
    <w:rsid w:val="00C12DB9"/>
    <w:rsid w:val="00C12E6A"/>
    <w:rsid w:val="00C12E92"/>
    <w:rsid w:val="00C13311"/>
    <w:rsid w:val="00C13385"/>
    <w:rsid w:val="00C13544"/>
    <w:rsid w:val="00C13565"/>
    <w:rsid w:val="00C13594"/>
    <w:rsid w:val="00C1361F"/>
    <w:rsid w:val="00C13710"/>
    <w:rsid w:val="00C13777"/>
    <w:rsid w:val="00C137AB"/>
    <w:rsid w:val="00C137CF"/>
    <w:rsid w:val="00C1384E"/>
    <w:rsid w:val="00C13A4A"/>
    <w:rsid w:val="00C13BC6"/>
    <w:rsid w:val="00C13CB1"/>
    <w:rsid w:val="00C13D89"/>
    <w:rsid w:val="00C13F13"/>
    <w:rsid w:val="00C140DD"/>
    <w:rsid w:val="00C14150"/>
    <w:rsid w:val="00C142CC"/>
    <w:rsid w:val="00C143C3"/>
    <w:rsid w:val="00C14475"/>
    <w:rsid w:val="00C1450D"/>
    <w:rsid w:val="00C14805"/>
    <w:rsid w:val="00C14867"/>
    <w:rsid w:val="00C148F7"/>
    <w:rsid w:val="00C14A9A"/>
    <w:rsid w:val="00C14B00"/>
    <w:rsid w:val="00C14CAC"/>
    <w:rsid w:val="00C14CF4"/>
    <w:rsid w:val="00C14E65"/>
    <w:rsid w:val="00C14F1E"/>
    <w:rsid w:val="00C14F78"/>
    <w:rsid w:val="00C150DB"/>
    <w:rsid w:val="00C150DF"/>
    <w:rsid w:val="00C151BB"/>
    <w:rsid w:val="00C15486"/>
    <w:rsid w:val="00C15771"/>
    <w:rsid w:val="00C15906"/>
    <w:rsid w:val="00C15945"/>
    <w:rsid w:val="00C15A47"/>
    <w:rsid w:val="00C15C49"/>
    <w:rsid w:val="00C15D59"/>
    <w:rsid w:val="00C15DAF"/>
    <w:rsid w:val="00C16326"/>
    <w:rsid w:val="00C1662D"/>
    <w:rsid w:val="00C1673D"/>
    <w:rsid w:val="00C16746"/>
    <w:rsid w:val="00C167FC"/>
    <w:rsid w:val="00C1697F"/>
    <w:rsid w:val="00C16A0F"/>
    <w:rsid w:val="00C16B2D"/>
    <w:rsid w:val="00C16BA9"/>
    <w:rsid w:val="00C16C67"/>
    <w:rsid w:val="00C16CCC"/>
    <w:rsid w:val="00C16D47"/>
    <w:rsid w:val="00C16D99"/>
    <w:rsid w:val="00C16E86"/>
    <w:rsid w:val="00C16F0D"/>
    <w:rsid w:val="00C17115"/>
    <w:rsid w:val="00C17148"/>
    <w:rsid w:val="00C1719C"/>
    <w:rsid w:val="00C17231"/>
    <w:rsid w:val="00C17433"/>
    <w:rsid w:val="00C174D9"/>
    <w:rsid w:val="00C17CC1"/>
    <w:rsid w:val="00C17E22"/>
    <w:rsid w:val="00C17E3E"/>
    <w:rsid w:val="00C17FAD"/>
    <w:rsid w:val="00C17FB9"/>
    <w:rsid w:val="00C20203"/>
    <w:rsid w:val="00C203B5"/>
    <w:rsid w:val="00C20507"/>
    <w:rsid w:val="00C20966"/>
    <w:rsid w:val="00C209C4"/>
    <w:rsid w:val="00C20A51"/>
    <w:rsid w:val="00C20B55"/>
    <w:rsid w:val="00C20CA6"/>
    <w:rsid w:val="00C20CDA"/>
    <w:rsid w:val="00C20D41"/>
    <w:rsid w:val="00C20E1B"/>
    <w:rsid w:val="00C213CB"/>
    <w:rsid w:val="00C21460"/>
    <w:rsid w:val="00C21871"/>
    <w:rsid w:val="00C21B15"/>
    <w:rsid w:val="00C21B4E"/>
    <w:rsid w:val="00C21B8A"/>
    <w:rsid w:val="00C21BB7"/>
    <w:rsid w:val="00C21CAD"/>
    <w:rsid w:val="00C21CC6"/>
    <w:rsid w:val="00C21CEF"/>
    <w:rsid w:val="00C21FA8"/>
    <w:rsid w:val="00C22026"/>
    <w:rsid w:val="00C22157"/>
    <w:rsid w:val="00C221E6"/>
    <w:rsid w:val="00C223AB"/>
    <w:rsid w:val="00C22543"/>
    <w:rsid w:val="00C2270F"/>
    <w:rsid w:val="00C22729"/>
    <w:rsid w:val="00C22A06"/>
    <w:rsid w:val="00C22AF1"/>
    <w:rsid w:val="00C22B0E"/>
    <w:rsid w:val="00C22CF3"/>
    <w:rsid w:val="00C22E88"/>
    <w:rsid w:val="00C22FD2"/>
    <w:rsid w:val="00C231A8"/>
    <w:rsid w:val="00C232BE"/>
    <w:rsid w:val="00C233C8"/>
    <w:rsid w:val="00C2342D"/>
    <w:rsid w:val="00C23545"/>
    <w:rsid w:val="00C2354D"/>
    <w:rsid w:val="00C237A7"/>
    <w:rsid w:val="00C2383E"/>
    <w:rsid w:val="00C23866"/>
    <w:rsid w:val="00C2389C"/>
    <w:rsid w:val="00C2399F"/>
    <w:rsid w:val="00C23A9E"/>
    <w:rsid w:val="00C23B6A"/>
    <w:rsid w:val="00C23C2C"/>
    <w:rsid w:val="00C23CA5"/>
    <w:rsid w:val="00C23D28"/>
    <w:rsid w:val="00C23D8E"/>
    <w:rsid w:val="00C23EA7"/>
    <w:rsid w:val="00C23FD5"/>
    <w:rsid w:val="00C2401D"/>
    <w:rsid w:val="00C240C5"/>
    <w:rsid w:val="00C2411D"/>
    <w:rsid w:val="00C2416A"/>
    <w:rsid w:val="00C24242"/>
    <w:rsid w:val="00C245DD"/>
    <w:rsid w:val="00C24708"/>
    <w:rsid w:val="00C2520A"/>
    <w:rsid w:val="00C25705"/>
    <w:rsid w:val="00C25767"/>
    <w:rsid w:val="00C259A6"/>
    <w:rsid w:val="00C259D2"/>
    <w:rsid w:val="00C25A05"/>
    <w:rsid w:val="00C25B9C"/>
    <w:rsid w:val="00C25C30"/>
    <w:rsid w:val="00C25DBE"/>
    <w:rsid w:val="00C25EA6"/>
    <w:rsid w:val="00C25EBD"/>
    <w:rsid w:val="00C25ECD"/>
    <w:rsid w:val="00C2609E"/>
    <w:rsid w:val="00C261EB"/>
    <w:rsid w:val="00C2625C"/>
    <w:rsid w:val="00C262A3"/>
    <w:rsid w:val="00C262C2"/>
    <w:rsid w:val="00C2632F"/>
    <w:rsid w:val="00C2638A"/>
    <w:rsid w:val="00C26482"/>
    <w:rsid w:val="00C26613"/>
    <w:rsid w:val="00C2664C"/>
    <w:rsid w:val="00C266B9"/>
    <w:rsid w:val="00C2680D"/>
    <w:rsid w:val="00C2690D"/>
    <w:rsid w:val="00C26AE9"/>
    <w:rsid w:val="00C26B13"/>
    <w:rsid w:val="00C26B91"/>
    <w:rsid w:val="00C26C0B"/>
    <w:rsid w:val="00C26DCB"/>
    <w:rsid w:val="00C26E8A"/>
    <w:rsid w:val="00C26EBD"/>
    <w:rsid w:val="00C26ED2"/>
    <w:rsid w:val="00C26FF8"/>
    <w:rsid w:val="00C2705E"/>
    <w:rsid w:val="00C270A1"/>
    <w:rsid w:val="00C270DF"/>
    <w:rsid w:val="00C271BC"/>
    <w:rsid w:val="00C271D6"/>
    <w:rsid w:val="00C2725D"/>
    <w:rsid w:val="00C272B2"/>
    <w:rsid w:val="00C27426"/>
    <w:rsid w:val="00C274E2"/>
    <w:rsid w:val="00C277C5"/>
    <w:rsid w:val="00C27CAD"/>
    <w:rsid w:val="00C27CB0"/>
    <w:rsid w:val="00C27D6D"/>
    <w:rsid w:val="00C27DB4"/>
    <w:rsid w:val="00C300B1"/>
    <w:rsid w:val="00C30106"/>
    <w:rsid w:val="00C30112"/>
    <w:rsid w:val="00C30217"/>
    <w:rsid w:val="00C303D5"/>
    <w:rsid w:val="00C3041B"/>
    <w:rsid w:val="00C30558"/>
    <w:rsid w:val="00C30679"/>
    <w:rsid w:val="00C30774"/>
    <w:rsid w:val="00C307A0"/>
    <w:rsid w:val="00C30938"/>
    <w:rsid w:val="00C309D3"/>
    <w:rsid w:val="00C309EF"/>
    <w:rsid w:val="00C30A33"/>
    <w:rsid w:val="00C30B48"/>
    <w:rsid w:val="00C30B74"/>
    <w:rsid w:val="00C30B8B"/>
    <w:rsid w:val="00C30C8D"/>
    <w:rsid w:val="00C30CE2"/>
    <w:rsid w:val="00C30D78"/>
    <w:rsid w:val="00C3109D"/>
    <w:rsid w:val="00C3111C"/>
    <w:rsid w:val="00C311D1"/>
    <w:rsid w:val="00C312E7"/>
    <w:rsid w:val="00C315D3"/>
    <w:rsid w:val="00C31824"/>
    <w:rsid w:val="00C318CF"/>
    <w:rsid w:val="00C318DA"/>
    <w:rsid w:val="00C3198D"/>
    <w:rsid w:val="00C319D7"/>
    <w:rsid w:val="00C31C0E"/>
    <w:rsid w:val="00C31C29"/>
    <w:rsid w:val="00C32073"/>
    <w:rsid w:val="00C322A2"/>
    <w:rsid w:val="00C32327"/>
    <w:rsid w:val="00C329E9"/>
    <w:rsid w:val="00C329F9"/>
    <w:rsid w:val="00C32CC4"/>
    <w:rsid w:val="00C32FB5"/>
    <w:rsid w:val="00C3300F"/>
    <w:rsid w:val="00C3301C"/>
    <w:rsid w:val="00C334C8"/>
    <w:rsid w:val="00C3360A"/>
    <w:rsid w:val="00C33782"/>
    <w:rsid w:val="00C33884"/>
    <w:rsid w:val="00C338BA"/>
    <w:rsid w:val="00C33900"/>
    <w:rsid w:val="00C33996"/>
    <w:rsid w:val="00C33C94"/>
    <w:rsid w:val="00C33D15"/>
    <w:rsid w:val="00C33D74"/>
    <w:rsid w:val="00C340C2"/>
    <w:rsid w:val="00C34269"/>
    <w:rsid w:val="00C342F3"/>
    <w:rsid w:val="00C346D2"/>
    <w:rsid w:val="00C34F8D"/>
    <w:rsid w:val="00C3505D"/>
    <w:rsid w:val="00C35345"/>
    <w:rsid w:val="00C354DA"/>
    <w:rsid w:val="00C35524"/>
    <w:rsid w:val="00C3571C"/>
    <w:rsid w:val="00C357C6"/>
    <w:rsid w:val="00C3595E"/>
    <w:rsid w:val="00C35AF6"/>
    <w:rsid w:val="00C35B15"/>
    <w:rsid w:val="00C35B91"/>
    <w:rsid w:val="00C35C2E"/>
    <w:rsid w:val="00C35C61"/>
    <w:rsid w:val="00C35DAE"/>
    <w:rsid w:val="00C3614E"/>
    <w:rsid w:val="00C3632C"/>
    <w:rsid w:val="00C3639D"/>
    <w:rsid w:val="00C363C9"/>
    <w:rsid w:val="00C3645D"/>
    <w:rsid w:val="00C3659D"/>
    <w:rsid w:val="00C36639"/>
    <w:rsid w:val="00C36777"/>
    <w:rsid w:val="00C367DC"/>
    <w:rsid w:val="00C36F34"/>
    <w:rsid w:val="00C3718E"/>
    <w:rsid w:val="00C37298"/>
    <w:rsid w:val="00C3729E"/>
    <w:rsid w:val="00C37426"/>
    <w:rsid w:val="00C37618"/>
    <w:rsid w:val="00C378BE"/>
    <w:rsid w:val="00C379A4"/>
    <w:rsid w:val="00C37AB6"/>
    <w:rsid w:val="00C37B9E"/>
    <w:rsid w:val="00C37C34"/>
    <w:rsid w:val="00C37C53"/>
    <w:rsid w:val="00C37D29"/>
    <w:rsid w:val="00C37ECB"/>
    <w:rsid w:val="00C40012"/>
    <w:rsid w:val="00C402AC"/>
    <w:rsid w:val="00C4031B"/>
    <w:rsid w:val="00C405A6"/>
    <w:rsid w:val="00C40717"/>
    <w:rsid w:val="00C4072C"/>
    <w:rsid w:val="00C40BFA"/>
    <w:rsid w:val="00C40C67"/>
    <w:rsid w:val="00C40DD7"/>
    <w:rsid w:val="00C40DFC"/>
    <w:rsid w:val="00C40EB0"/>
    <w:rsid w:val="00C4137C"/>
    <w:rsid w:val="00C4142B"/>
    <w:rsid w:val="00C4146F"/>
    <w:rsid w:val="00C41652"/>
    <w:rsid w:val="00C416B6"/>
    <w:rsid w:val="00C41918"/>
    <w:rsid w:val="00C4193C"/>
    <w:rsid w:val="00C41992"/>
    <w:rsid w:val="00C41C07"/>
    <w:rsid w:val="00C41CCC"/>
    <w:rsid w:val="00C41E77"/>
    <w:rsid w:val="00C42522"/>
    <w:rsid w:val="00C42610"/>
    <w:rsid w:val="00C42741"/>
    <w:rsid w:val="00C427DD"/>
    <w:rsid w:val="00C427EE"/>
    <w:rsid w:val="00C42ADE"/>
    <w:rsid w:val="00C42B8A"/>
    <w:rsid w:val="00C42BD6"/>
    <w:rsid w:val="00C42CC9"/>
    <w:rsid w:val="00C42D07"/>
    <w:rsid w:val="00C42DAF"/>
    <w:rsid w:val="00C433B9"/>
    <w:rsid w:val="00C4353C"/>
    <w:rsid w:val="00C435DF"/>
    <w:rsid w:val="00C437D4"/>
    <w:rsid w:val="00C4384D"/>
    <w:rsid w:val="00C439D9"/>
    <w:rsid w:val="00C43A66"/>
    <w:rsid w:val="00C440AC"/>
    <w:rsid w:val="00C440B3"/>
    <w:rsid w:val="00C44146"/>
    <w:rsid w:val="00C44169"/>
    <w:rsid w:val="00C4429B"/>
    <w:rsid w:val="00C443AF"/>
    <w:rsid w:val="00C4449B"/>
    <w:rsid w:val="00C4464A"/>
    <w:rsid w:val="00C4482E"/>
    <w:rsid w:val="00C44848"/>
    <w:rsid w:val="00C4486F"/>
    <w:rsid w:val="00C44903"/>
    <w:rsid w:val="00C44AD4"/>
    <w:rsid w:val="00C44B92"/>
    <w:rsid w:val="00C44D37"/>
    <w:rsid w:val="00C44D63"/>
    <w:rsid w:val="00C44EFD"/>
    <w:rsid w:val="00C44F0A"/>
    <w:rsid w:val="00C4518C"/>
    <w:rsid w:val="00C452C6"/>
    <w:rsid w:val="00C45406"/>
    <w:rsid w:val="00C45582"/>
    <w:rsid w:val="00C455D9"/>
    <w:rsid w:val="00C45763"/>
    <w:rsid w:val="00C458B4"/>
    <w:rsid w:val="00C458F8"/>
    <w:rsid w:val="00C4594A"/>
    <w:rsid w:val="00C459A6"/>
    <w:rsid w:val="00C45BC7"/>
    <w:rsid w:val="00C460D9"/>
    <w:rsid w:val="00C46127"/>
    <w:rsid w:val="00C46156"/>
    <w:rsid w:val="00C461E4"/>
    <w:rsid w:val="00C4621C"/>
    <w:rsid w:val="00C46263"/>
    <w:rsid w:val="00C46289"/>
    <w:rsid w:val="00C464CC"/>
    <w:rsid w:val="00C4663C"/>
    <w:rsid w:val="00C46685"/>
    <w:rsid w:val="00C4696A"/>
    <w:rsid w:val="00C4696B"/>
    <w:rsid w:val="00C46A7D"/>
    <w:rsid w:val="00C46CD7"/>
    <w:rsid w:val="00C46CEB"/>
    <w:rsid w:val="00C46D96"/>
    <w:rsid w:val="00C46EBA"/>
    <w:rsid w:val="00C46F30"/>
    <w:rsid w:val="00C46FA5"/>
    <w:rsid w:val="00C471BB"/>
    <w:rsid w:val="00C47221"/>
    <w:rsid w:val="00C475F4"/>
    <w:rsid w:val="00C4799A"/>
    <w:rsid w:val="00C47AFB"/>
    <w:rsid w:val="00C47C9B"/>
    <w:rsid w:val="00C47E5B"/>
    <w:rsid w:val="00C47EDB"/>
    <w:rsid w:val="00C50221"/>
    <w:rsid w:val="00C5022A"/>
    <w:rsid w:val="00C50534"/>
    <w:rsid w:val="00C5091B"/>
    <w:rsid w:val="00C50933"/>
    <w:rsid w:val="00C50A84"/>
    <w:rsid w:val="00C50AC2"/>
    <w:rsid w:val="00C50AE1"/>
    <w:rsid w:val="00C50B19"/>
    <w:rsid w:val="00C50C9D"/>
    <w:rsid w:val="00C50FDD"/>
    <w:rsid w:val="00C511F2"/>
    <w:rsid w:val="00C5126F"/>
    <w:rsid w:val="00C512F0"/>
    <w:rsid w:val="00C51353"/>
    <w:rsid w:val="00C513D7"/>
    <w:rsid w:val="00C5148D"/>
    <w:rsid w:val="00C514DA"/>
    <w:rsid w:val="00C5150D"/>
    <w:rsid w:val="00C516E1"/>
    <w:rsid w:val="00C51769"/>
    <w:rsid w:val="00C517D3"/>
    <w:rsid w:val="00C51869"/>
    <w:rsid w:val="00C519BE"/>
    <w:rsid w:val="00C519EC"/>
    <w:rsid w:val="00C51AAB"/>
    <w:rsid w:val="00C51F2C"/>
    <w:rsid w:val="00C5203A"/>
    <w:rsid w:val="00C5206F"/>
    <w:rsid w:val="00C520C8"/>
    <w:rsid w:val="00C520DE"/>
    <w:rsid w:val="00C521A5"/>
    <w:rsid w:val="00C521AF"/>
    <w:rsid w:val="00C521E7"/>
    <w:rsid w:val="00C5223B"/>
    <w:rsid w:val="00C5249B"/>
    <w:rsid w:val="00C5291A"/>
    <w:rsid w:val="00C5297E"/>
    <w:rsid w:val="00C52AE5"/>
    <w:rsid w:val="00C52B33"/>
    <w:rsid w:val="00C52C4D"/>
    <w:rsid w:val="00C52C93"/>
    <w:rsid w:val="00C530D9"/>
    <w:rsid w:val="00C53311"/>
    <w:rsid w:val="00C53410"/>
    <w:rsid w:val="00C53571"/>
    <w:rsid w:val="00C535CC"/>
    <w:rsid w:val="00C53675"/>
    <w:rsid w:val="00C536D4"/>
    <w:rsid w:val="00C5386B"/>
    <w:rsid w:val="00C53C04"/>
    <w:rsid w:val="00C53CBA"/>
    <w:rsid w:val="00C545C3"/>
    <w:rsid w:val="00C5496D"/>
    <w:rsid w:val="00C54A4D"/>
    <w:rsid w:val="00C54CAD"/>
    <w:rsid w:val="00C54D83"/>
    <w:rsid w:val="00C54D88"/>
    <w:rsid w:val="00C55121"/>
    <w:rsid w:val="00C551A6"/>
    <w:rsid w:val="00C55249"/>
    <w:rsid w:val="00C554B0"/>
    <w:rsid w:val="00C55929"/>
    <w:rsid w:val="00C55982"/>
    <w:rsid w:val="00C55C72"/>
    <w:rsid w:val="00C55DAA"/>
    <w:rsid w:val="00C55E88"/>
    <w:rsid w:val="00C55F0E"/>
    <w:rsid w:val="00C560DD"/>
    <w:rsid w:val="00C56407"/>
    <w:rsid w:val="00C56455"/>
    <w:rsid w:val="00C564DD"/>
    <w:rsid w:val="00C56590"/>
    <w:rsid w:val="00C565DA"/>
    <w:rsid w:val="00C56A32"/>
    <w:rsid w:val="00C56B2C"/>
    <w:rsid w:val="00C56C4C"/>
    <w:rsid w:val="00C56DA3"/>
    <w:rsid w:val="00C56F07"/>
    <w:rsid w:val="00C56FBE"/>
    <w:rsid w:val="00C57006"/>
    <w:rsid w:val="00C57030"/>
    <w:rsid w:val="00C574E3"/>
    <w:rsid w:val="00C5750A"/>
    <w:rsid w:val="00C5753F"/>
    <w:rsid w:val="00C57630"/>
    <w:rsid w:val="00C577E2"/>
    <w:rsid w:val="00C57E96"/>
    <w:rsid w:val="00C57F32"/>
    <w:rsid w:val="00C60066"/>
    <w:rsid w:val="00C60154"/>
    <w:rsid w:val="00C602BE"/>
    <w:rsid w:val="00C6058E"/>
    <w:rsid w:val="00C6063E"/>
    <w:rsid w:val="00C6072A"/>
    <w:rsid w:val="00C608FE"/>
    <w:rsid w:val="00C6092C"/>
    <w:rsid w:val="00C60BD9"/>
    <w:rsid w:val="00C60DBF"/>
    <w:rsid w:val="00C60E8B"/>
    <w:rsid w:val="00C60EC3"/>
    <w:rsid w:val="00C60EDE"/>
    <w:rsid w:val="00C60F01"/>
    <w:rsid w:val="00C61190"/>
    <w:rsid w:val="00C612BF"/>
    <w:rsid w:val="00C61306"/>
    <w:rsid w:val="00C6130F"/>
    <w:rsid w:val="00C6134C"/>
    <w:rsid w:val="00C6137D"/>
    <w:rsid w:val="00C61503"/>
    <w:rsid w:val="00C61710"/>
    <w:rsid w:val="00C6181E"/>
    <w:rsid w:val="00C61822"/>
    <w:rsid w:val="00C6194B"/>
    <w:rsid w:val="00C6197F"/>
    <w:rsid w:val="00C61C0A"/>
    <w:rsid w:val="00C61EB0"/>
    <w:rsid w:val="00C61FAB"/>
    <w:rsid w:val="00C6205A"/>
    <w:rsid w:val="00C62063"/>
    <w:rsid w:val="00C62156"/>
    <w:rsid w:val="00C62206"/>
    <w:rsid w:val="00C62265"/>
    <w:rsid w:val="00C622D3"/>
    <w:rsid w:val="00C6264E"/>
    <w:rsid w:val="00C6272F"/>
    <w:rsid w:val="00C62A05"/>
    <w:rsid w:val="00C62E7E"/>
    <w:rsid w:val="00C62EA2"/>
    <w:rsid w:val="00C62EA5"/>
    <w:rsid w:val="00C630E6"/>
    <w:rsid w:val="00C63328"/>
    <w:rsid w:val="00C63378"/>
    <w:rsid w:val="00C635B3"/>
    <w:rsid w:val="00C6364C"/>
    <w:rsid w:val="00C63653"/>
    <w:rsid w:val="00C636D9"/>
    <w:rsid w:val="00C63953"/>
    <w:rsid w:val="00C63A35"/>
    <w:rsid w:val="00C63DB7"/>
    <w:rsid w:val="00C63E02"/>
    <w:rsid w:val="00C63FCD"/>
    <w:rsid w:val="00C644EE"/>
    <w:rsid w:val="00C64510"/>
    <w:rsid w:val="00C6453A"/>
    <w:rsid w:val="00C645A4"/>
    <w:rsid w:val="00C6472E"/>
    <w:rsid w:val="00C64C67"/>
    <w:rsid w:val="00C64E31"/>
    <w:rsid w:val="00C652D4"/>
    <w:rsid w:val="00C65538"/>
    <w:rsid w:val="00C655D9"/>
    <w:rsid w:val="00C6585F"/>
    <w:rsid w:val="00C6588A"/>
    <w:rsid w:val="00C658DC"/>
    <w:rsid w:val="00C6592F"/>
    <w:rsid w:val="00C659AC"/>
    <w:rsid w:val="00C65D4E"/>
    <w:rsid w:val="00C65D6B"/>
    <w:rsid w:val="00C65E96"/>
    <w:rsid w:val="00C65F04"/>
    <w:rsid w:val="00C65FB6"/>
    <w:rsid w:val="00C65FDF"/>
    <w:rsid w:val="00C66003"/>
    <w:rsid w:val="00C6612C"/>
    <w:rsid w:val="00C66374"/>
    <w:rsid w:val="00C664B3"/>
    <w:rsid w:val="00C66530"/>
    <w:rsid w:val="00C667C9"/>
    <w:rsid w:val="00C66910"/>
    <w:rsid w:val="00C66A64"/>
    <w:rsid w:val="00C66C96"/>
    <w:rsid w:val="00C66D4A"/>
    <w:rsid w:val="00C66D88"/>
    <w:rsid w:val="00C66E73"/>
    <w:rsid w:val="00C66EA1"/>
    <w:rsid w:val="00C66F7F"/>
    <w:rsid w:val="00C670B3"/>
    <w:rsid w:val="00C674E8"/>
    <w:rsid w:val="00C676F6"/>
    <w:rsid w:val="00C678D3"/>
    <w:rsid w:val="00C679A1"/>
    <w:rsid w:val="00C67AED"/>
    <w:rsid w:val="00C67D73"/>
    <w:rsid w:val="00C67DE8"/>
    <w:rsid w:val="00C70222"/>
    <w:rsid w:val="00C70265"/>
    <w:rsid w:val="00C706BD"/>
    <w:rsid w:val="00C70729"/>
    <w:rsid w:val="00C707B2"/>
    <w:rsid w:val="00C7093B"/>
    <w:rsid w:val="00C70A39"/>
    <w:rsid w:val="00C70A4C"/>
    <w:rsid w:val="00C70ABA"/>
    <w:rsid w:val="00C70AC4"/>
    <w:rsid w:val="00C70AF0"/>
    <w:rsid w:val="00C70C09"/>
    <w:rsid w:val="00C70CD9"/>
    <w:rsid w:val="00C70E53"/>
    <w:rsid w:val="00C70F9A"/>
    <w:rsid w:val="00C71144"/>
    <w:rsid w:val="00C71188"/>
    <w:rsid w:val="00C713F9"/>
    <w:rsid w:val="00C71420"/>
    <w:rsid w:val="00C714EC"/>
    <w:rsid w:val="00C71536"/>
    <w:rsid w:val="00C716A5"/>
    <w:rsid w:val="00C716C8"/>
    <w:rsid w:val="00C717D2"/>
    <w:rsid w:val="00C71827"/>
    <w:rsid w:val="00C71850"/>
    <w:rsid w:val="00C719F2"/>
    <w:rsid w:val="00C71A5A"/>
    <w:rsid w:val="00C71D4C"/>
    <w:rsid w:val="00C71DDB"/>
    <w:rsid w:val="00C71F0A"/>
    <w:rsid w:val="00C71F3B"/>
    <w:rsid w:val="00C7245B"/>
    <w:rsid w:val="00C72496"/>
    <w:rsid w:val="00C7256A"/>
    <w:rsid w:val="00C72605"/>
    <w:rsid w:val="00C727D6"/>
    <w:rsid w:val="00C7281A"/>
    <w:rsid w:val="00C72853"/>
    <w:rsid w:val="00C72C04"/>
    <w:rsid w:val="00C72CB1"/>
    <w:rsid w:val="00C72DBA"/>
    <w:rsid w:val="00C72E77"/>
    <w:rsid w:val="00C72E83"/>
    <w:rsid w:val="00C72F4B"/>
    <w:rsid w:val="00C7317C"/>
    <w:rsid w:val="00C73472"/>
    <w:rsid w:val="00C734FB"/>
    <w:rsid w:val="00C73604"/>
    <w:rsid w:val="00C73A02"/>
    <w:rsid w:val="00C73A3A"/>
    <w:rsid w:val="00C73C76"/>
    <w:rsid w:val="00C73C8E"/>
    <w:rsid w:val="00C73D28"/>
    <w:rsid w:val="00C73FEE"/>
    <w:rsid w:val="00C74203"/>
    <w:rsid w:val="00C7425F"/>
    <w:rsid w:val="00C74437"/>
    <w:rsid w:val="00C7445F"/>
    <w:rsid w:val="00C7450B"/>
    <w:rsid w:val="00C74605"/>
    <w:rsid w:val="00C74848"/>
    <w:rsid w:val="00C74A2C"/>
    <w:rsid w:val="00C74C8D"/>
    <w:rsid w:val="00C74DFF"/>
    <w:rsid w:val="00C74F5E"/>
    <w:rsid w:val="00C74FC4"/>
    <w:rsid w:val="00C750BC"/>
    <w:rsid w:val="00C75144"/>
    <w:rsid w:val="00C7530C"/>
    <w:rsid w:val="00C754BA"/>
    <w:rsid w:val="00C75536"/>
    <w:rsid w:val="00C75593"/>
    <w:rsid w:val="00C75667"/>
    <w:rsid w:val="00C75680"/>
    <w:rsid w:val="00C75780"/>
    <w:rsid w:val="00C7581A"/>
    <w:rsid w:val="00C75874"/>
    <w:rsid w:val="00C75946"/>
    <w:rsid w:val="00C759A9"/>
    <w:rsid w:val="00C75A90"/>
    <w:rsid w:val="00C75B1D"/>
    <w:rsid w:val="00C75B51"/>
    <w:rsid w:val="00C75DFF"/>
    <w:rsid w:val="00C75E5E"/>
    <w:rsid w:val="00C75F1A"/>
    <w:rsid w:val="00C76029"/>
    <w:rsid w:val="00C76230"/>
    <w:rsid w:val="00C764CA"/>
    <w:rsid w:val="00C7657B"/>
    <w:rsid w:val="00C76647"/>
    <w:rsid w:val="00C7668E"/>
    <w:rsid w:val="00C766EA"/>
    <w:rsid w:val="00C76768"/>
    <w:rsid w:val="00C76781"/>
    <w:rsid w:val="00C76875"/>
    <w:rsid w:val="00C76AAD"/>
    <w:rsid w:val="00C76AD6"/>
    <w:rsid w:val="00C76C93"/>
    <w:rsid w:val="00C76CF4"/>
    <w:rsid w:val="00C76CFF"/>
    <w:rsid w:val="00C76D9E"/>
    <w:rsid w:val="00C76E35"/>
    <w:rsid w:val="00C770B9"/>
    <w:rsid w:val="00C77192"/>
    <w:rsid w:val="00C77339"/>
    <w:rsid w:val="00C77353"/>
    <w:rsid w:val="00C773F1"/>
    <w:rsid w:val="00C77615"/>
    <w:rsid w:val="00C77949"/>
    <w:rsid w:val="00C7795F"/>
    <w:rsid w:val="00C77A3C"/>
    <w:rsid w:val="00C77A48"/>
    <w:rsid w:val="00C77ABA"/>
    <w:rsid w:val="00C77D18"/>
    <w:rsid w:val="00C77D73"/>
    <w:rsid w:val="00C77DD4"/>
    <w:rsid w:val="00C8029B"/>
    <w:rsid w:val="00C802F8"/>
    <w:rsid w:val="00C80540"/>
    <w:rsid w:val="00C806AC"/>
    <w:rsid w:val="00C80880"/>
    <w:rsid w:val="00C80995"/>
    <w:rsid w:val="00C80A6A"/>
    <w:rsid w:val="00C80A8D"/>
    <w:rsid w:val="00C80B9C"/>
    <w:rsid w:val="00C80BF4"/>
    <w:rsid w:val="00C80C1A"/>
    <w:rsid w:val="00C80CF5"/>
    <w:rsid w:val="00C80CFE"/>
    <w:rsid w:val="00C80E54"/>
    <w:rsid w:val="00C80EE9"/>
    <w:rsid w:val="00C81019"/>
    <w:rsid w:val="00C8127C"/>
    <w:rsid w:val="00C812A7"/>
    <w:rsid w:val="00C812BC"/>
    <w:rsid w:val="00C81356"/>
    <w:rsid w:val="00C81470"/>
    <w:rsid w:val="00C81489"/>
    <w:rsid w:val="00C8192E"/>
    <w:rsid w:val="00C81ADE"/>
    <w:rsid w:val="00C81D50"/>
    <w:rsid w:val="00C81E60"/>
    <w:rsid w:val="00C821F8"/>
    <w:rsid w:val="00C8225B"/>
    <w:rsid w:val="00C82671"/>
    <w:rsid w:val="00C82798"/>
    <w:rsid w:val="00C82BB8"/>
    <w:rsid w:val="00C82D20"/>
    <w:rsid w:val="00C82F30"/>
    <w:rsid w:val="00C8304F"/>
    <w:rsid w:val="00C83131"/>
    <w:rsid w:val="00C832AC"/>
    <w:rsid w:val="00C832CC"/>
    <w:rsid w:val="00C83360"/>
    <w:rsid w:val="00C83630"/>
    <w:rsid w:val="00C83652"/>
    <w:rsid w:val="00C83679"/>
    <w:rsid w:val="00C83921"/>
    <w:rsid w:val="00C83B00"/>
    <w:rsid w:val="00C83B09"/>
    <w:rsid w:val="00C83B77"/>
    <w:rsid w:val="00C83C35"/>
    <w:rsid w:val="00C83D80"/>
    <w:rsid w:val="00C83F16"/>
    <w:rsid w:val="00C8403D"/>
    <w:rsid w:val="00C84046"/>
    <w:rsid w:val="00C841A3"/>
    <w:rsid w:val="00C8429B"/>
    <w:rsid w:val="00C842DB"/>
    <w:rsid w:val="00C843A0"/>
    <w:rsid w:val="00C845ED"/>
    <w:rsid w:val="00C84653"/>
    <w:rsid w:val="00C8483C"/>
    <w:rsid w:val="00C848FB"/>
    <w:rsid w:val="00C8496A"/>
    <w:rsid w:val="00C84A85"/>
    <w:rsid w:val="00C84D1D"/>
    <w:rsid w:val="00C84E2F"/>
    <w:rsid w:val="00C84E81"/>
    <w:rsid w:val="00C85051"/>
    <w:rsid w:val="00C85075"/>
    <w:rsid w:val="00C85321"/>
    <w:rsid w:val="00C85468"/>
    <w:rsid w:val="00C855AE"/>
    <w:rsid w:val="00C85635"/>
    <w:rsid w:val="00C85688"/>
    <w:rsid w:val="00C858AC"/>
    <w:rsid w:val="00C859AD"/>
    <w:rsid w:val="00C85B70"/>
    <w:rsid w:val="00C85CAD"/>
    <w:rsid w:val="00C85CF7"/>
    <w:rsid w:val="00C85D01"/>
    <w:rsid w:val="00C85D64"/>
    <w:rsid w:val="00C85EAF"/>
    <w:rsid w:val="00C85EB2"/>
    <w:rsid w:val="00C85ED0"/>
    <w:rsid w:val="00C860B8"/>
    <w:rsid w:val="00C86256"/>
    <w:rsid w:val="00C862AB"/>
    <w:rsid w:val="00C86397"/>
    <w:rsid w:val="00C8665D"/>
    <w:rsid w:val="00C86694"/>
    <w:rsid w:val="00C868AD"/>
    <w:rsid w:val="00C86A03"/>
    <w:rsid w:val="00C86A52"/>
    <w:rsid w:val="00C86A55"/>
    <w:rsid w:val="00C86B89"/>
    <w:rsid w:val="00C86BF4"/>
    <w:rsid w:val="00C86C9C"/>
    <w:rsid w:val="00C86CDF"/>
    <w:rsid w:val="00C86DFC"/>
    <w:rsid w:val="00C86F3B"/>
    <w:rsid w:val="00C86F49"/>
    <w:rsid w:val="00C874C9"/>
    <w:rsid w:val="00C87882"/>
    <w:rsid w:val="00C878EB"/>
    <w:rsid w:val="00C878F7"/>
    <w:rsid w:val="00C87C93"/>
    <w:rsid w:val="00C900B7"/>
    <w:rsid w:val="00C9018D"/>
    <w:rsid w:val="00C9048A"/>
    <w:rsid w:val="00C90657"/>
    <w:rsid w:val="00C90DC3"/>
    <w:rsid w:val="00C90DF7"/>
    <w:rsid w:val="00C90DFF"/>
    <w:rsid w:val="00C90E8A"/>
    <w:rsid w:val="00C90F7B"/>
    <w:rsid w:val="00C91036"/>
    <w:rsid w:val="00C91045"/>
    <w:rsid w:val="00C91226"/>
    <w:rsid w:val="00C912CB"/>
    <w:rsid w:val="00C915CA"/>
    <w:rsid w:val="00C9180B"/>
    <w:rsid w:val="00C919AC"/>
    <w:rsid w:val="00C91A7B"/>
    <w:rsid w:val="00C91C61"/>
    <w:rsid w:val="00C91CBD"/>
    <w:rsid w:val="00C91D8C"/>
    <w:rsid w:val="00C91DEE"/>
    <w:rsid w:val="00C91FFE"/>
    <w:rsid w:val="00C9204B"/>
    <w:rsid w:val="00C9239F"/>
    <w:rsid w:val="00C9258A"/>
    <w:rsid w:val="00C927FB"/>
    <w:rsid w:val="00C9286D"/>
    <w:rsid w:val="00C928D9"/>
    <w:rsid w:val="00C92A92"/>
    <w:rsid w:val="00C92B23"/>
    <w:rsid w:val="00C92EF5"/>
    <w:rsid w:val="00C930B8"/>
    <w:rsid w:val="00C93275"/>
    <w:rsid w:val="00C93293"/>
    <w:rsid w:val="00C933BB"/>
    <w:rsid w:val="00C9346D"/>
    <w:rsid w:val="00C9352A"/>
    <w:rsid w:val="00C93533"/>
    <w:rsid w:val="00C936B5"/>
    <w:rsid w:val="00C936FC"/>
    <w:rsid w:val="00C93729"/>
    <w:rsid w:val="00C9395C"/>
    <w:rsid w:val="00C9397F"/>
    <w:rsid w:val="00C93A44"/>
    <w:rsid w:val="00C94116"/>
    <w:rsid w:val="00C94317"/>
    <w:rsid w:val="00C9442C"/>
    <w:rsid w:val="00C94737"/>
    <w:rsid w:val="00C94939"/>
    <w:rsid w:val="00C94940"/>
    <w:rsid w:val="00C9497F"/>
    <w:rsid w:val="00C94D24"/>
    <w:rsid w:val="00C94D26"/>
    <w:rsid w:val="00C94DAF"/>
    <w:rsid w:val="00C94EAE"/>
    <w:rsid w:val="00C95055"/>
    <w:rsid w:val="00C952A7"/>
    <w:rsid w:val="00C95314"/>
    <w:rsid w:val="00C953D6"/>
    <w:rsid w:val="00C953E2"/>
    <w:rsid w:val="00C954BA"/>
    <w:rsid w:val="00C9564C"/>
    <w:rsid w:val="00C9564D"/>
    <w:rsid w:val="00C95AD2"/>
    <w:rsid w:val="00C95DEF"/>
    <w:rsid w:val="00C95F01"/>
    <w:rsid w:val="00C95F0C"/>
    <w:rsid w:val="00C960E7"/>
    <w:rsid w:val="00C96301"/>
    <w:rsid w:val="00C96552"/>
    <w:rsid w:val="00C96571"/>
    <w:rsid w:val="00C965FC"/>
    <w:rsid w:val="00C96656"/>
    <w:rsid w:val="00C96732"/>
    <w:rsid w:val="00C96A81"/>
    <w:rsid w:val="00C96B36"/>
    <w:rsid w:val="00C96BE4"/>
    <w:rsid w:val="00C96E1D"/>
    <w:rsid w:val="00C96EDB"/>
    <w:rsid w:val="00C96F5B"/>
    <w:rsid w:val="00C96F79"/>
    <w:rsid w:val="00C9704A"/>
    <w:rsid w:val="00C97338"/>
    <w:rsid w:val="00C97483"/>
    <w:rsid w:val="00C97648"/>
    <w:rsid w:val="00C976BF"/>
    <w:rsid w:val="00C9787E"/>
    <w:rsid w:val="00C97BBB"/>
    <w:rsid w:val="00C97C79"/>
    <w:rsid w:val="00C97D06"/>
    <w:rsid w:val="00C97DB3"/>
    <w:rsid w:val="00C97F1B"/>
    <w:rsid w:val="00CA000F"/>
    <w:rsid w:val="00CA021F"/>
    <w:rsid w:val="00CA0303"/>
    <w:rsid w:val="00CA0549"/>
    <w:rsid w:val="00CA0778"/>
    <w:rsid w:val="00CA08B2"/>
    <w:rsid w:val="00CA0B10"/>
    <w:rsid w:val="00CA0B8D"/>
    <w:rsid w:val="00CA0CDB"/>
    <w:rsid w:val="00CA0ED3"/>
    <w:rsid w:val="00CA101E"/>
    <w:rsid w:val="00CA1070"/>
    <w:rsid w:val="00CA1119"/>
    <w:rsid w:val="00CA11F1"/>
    <w:rsid w:val="00CA122A"/>
    <w:rsid w:val="00CA1240"/>
    <w:rsid w:val="00CA1315"/>
    <w:rsid w:val="00CA1342"/>
    <w:rsid w:val="00CA13A6"/>
    <w:rsid w:val="00CA143C"/>
    <w:rsid w:val="00CA1449"/>
    <w:rsid w:val="00CA16C0"/>
    <w:rsid w:val="00CA16DA"/>
    <w:rsid w:val="00CA1817"/>
    <w:rsid w:val="00CA1993"/>
    <w:rsid w:val="00CA19BC"/>
    <w:rsid w:val="00CA1A28"/>
    <w:rsid w:val="00CA1AFA"/>
    <w:rsid w:val="00CA1B82"/>
    <w:rsid w:val="00CA1BC5"/>
    <w:rsid w:val="00CA1BDB"/>
    <w:rsid w:val="00CA1D57"/>
    <w:rsid w:val="00CA1D67"/>
    <w:rsid w:val="00CA1F84"/>
    <w:rsid w:val="00CA1FA6"/>
    <w:rsid w:val="00CA1FC1"/>
    <w:rsid w:val="00CA220A"/>
    <w:rsid w:val="00CA2657"/>
    <w:rsid w:val="00CA2866"/>
    <w:rsid w:val="00CA28EA"/>
    <w:rsid w:val="00CA2977"/>
    <w:rsid w:val="00CA2985"/>
    <w:rsid w:val="00CA2B2A"/>
    <w:rsid w:val="00CA2D37"/>
    <w:rsid w:val="00CA2FD4"/>
    <w:rsid w:val="00CA3273"/>
    <w:rsid w:val="00CA32CF"/>
    <w:rsid w:val="00CA3679"/>
    <w:rsid w:val="00CA36C3"/>
    <w:rsid w:val="00CA3797"/>
    <w:rsid w:val="00CA3885"/>
    <w:rsid w:val="00CA39DE"/>
    <w:rsid w:val="00CA3A87"/>
    <w:rsid w:val="00CA3B52"/>
    <w:rsid w:val="00CA3C13"/>
    <w:rsid w:val="00CA3C24"/>
    <w:rsid w:val="00CA3D41"/>
    <w:rsid w:val="00CA3E4D"/>
    <w:rsid w:val="00CA3FBE"/>
    <w:rsid w:val="00CA4063"/>
    <w:rsid w:val="00CA41BB"/>
    <w:rsid w:val="00CA430C"/>
    <w:rsid w:val="00CA43F9"/>
    <w:rsid w:val="00CA45E7"/>
    <w:rsid w:val="00CA4688"/>
    <w:rsid w:val="00CA4755"/>
    <w:rsid w:val="00CA475B"/>
    <w:rsid w:val="00CA4762"/>
    <w:rsid w:val="00CA4E07"/>
    <w:rsid w:val="00CA4F10"/>
    <w:rsid w:val="00CA4F1A"/>
    <w:rsid w:val="00CA519E"/>
    <w:rsid w:val="00CA5520"/>
    <w:rsid w:val="00CA55D4"/>
    <w:rsid w:val="00CA5672"/>
    <w:rsid w:val="00CA586B"/>
    <w:rsid w:val="00CA5882"/>
    <w:rsid w:val="00CA5B0D"/>
    <w:rsid w:val="00CA5BC4"/>
    <w:rsid w:val="00CA5D22"/>
    <w:rsid w:val="00CA5D56"/>
    <w:rsid w:val="00CA655F"/>
    <w:rsid w:val="00CA68BE"/>
    <w:rsid w:val="00CA68DE"/>
    <w:rsid w:val="00CA6914"/>
    <w:rsid w:val="00CA6AC8"/>
    <w:rsid w:val="00CA6C30"/>
    <w:rsid w:val="00CA6ED7"/>
    <w:rsid w:val="00CA713E"/>
    <w:rsid w:val="00CA71B8"/>
    <w:rsid w:val="00CA71CA"/>
    <w:rsid w:val="00CA738A"/>
    <w:rsid w:val="00CA771E"/>
    <w:rsid w:val="00CA791F"/>
    <w:rsid w:val="00CA79F1"/>
    <w:rsid w:val="00CA7AFA"/>
    <w:rsid w:val="00CA7B4C"/>
    <w:rsid w:val="00CA7B86"/>
    <w:rsid w:val="00CA7BCC"/>
    <w:rsid w:val="00CA7F81"/>
    <w:rsid w:val="00CB0187"/>
    <w:rsid w:val="00CB01A3"/>
    <w:rsid w:val="00CB021E"/>
    <w:rsid w:val="00CB054A"/>
    <w:rsid w:val="00CB061E"/>
    <w:rsid w:val="00CB065B"/>
    <w:rsid w:val="00CB07FC"/>
    <w:rsid w:val="00CB08EA"/>
    <w:rsid w:val="00CB0AC3"/>
    <w:rsid w:val="00CB0B07"/>
    <w:rsid w:val="00CB0B3F"/>
    <w:rsid w:val="00CB0BB6"/>
    <w:rsid w:val="00CB0BF7"/>
    <w:rsid w:val="00CB0C70"/>
    <w:rsid w:val="00CB0D69"/>
    <w:rsid w:val="00CB1108"/>
    <w:rsid w:val="00CB113D"/>
    <w:rsid w:val="00CB1550"/>
    <w:rsid w:val="00CB1587"/>
    <w:rsid w:val="00CB1647"/>
    <w:rsid w:val="00CB17E1"/>
    <w:rsid w:val="00CB1B9A"/>
    <w:rsid w:val="00CB1D31"/>
    <w:rsid w:val="00CB1DAD"/>
    <w:rsid w:val="00CB1E4B"/>
    <w:rsid w:val="00CB1E4C"/>
    <w:rsid w:val="00CB1F05"/>
    <w:rsid w:val="00CB1F5E"/>
    <w:rsid w:val="00CB1F9C"/>
    <w:rsid w:val="00CB2060"/>
    <w:rsid w:val="00CB20F3"/>
    <w:rsid w:val="00CB2486"/>
    <w:rsid w:val="00CB2C83"/>
    <w:rsid w:val="00CB2D34"/>
    <w:rsid w:val="00CB2DC8"/>
    <w:rsid w:val="00CB2EC6"/>
    <w:rsid w:val="00CB34F3"/>
    <w:rsid w:val="00CB3734"/>
    <w:rsid w:val="00CB37AA"/>
    <w:rsid w:val="00CB3852"/>
    <w:rsid w:val="00CB388C"/>
    <w:rsid w:val="00CB39D9"/>
    <w:rsid w:val="00CB39FA"/>
    <w:rsid w:val="00CB3B33"/>
    <w:rsid w:val="00CB3BC2"/>
    <w:rsid w:val="00CB3D96"/>
    <w:rsid w:val="00CB3E28"/>
    <w:rsid w:val="00CB3F59"/>
    <w:rsid w:val="00CB3FA3"/>
    <w:rsid w:val="00CB41B2"/>
    <w:rsid w:val="00CB4471"/>
    <w:rsid w:val="00CB46DB"/>
    <w:rsid w:val="00CB4770"/>
    <w:rsid w:val="00CB47FA"/>
    <w:rsid w:val="00CB4A18"/>
    <w:rsid w:val="00CB4C7C"/>
    <w:rsid w:val="00CB4CED"/>
    <w:rsid w:val="00CB4F48"/>
    <w:rsid w:val="00CB5063"/>
    <w:rsid w:val="00CB519D"/>
    <w:rsid w:val="00CB51AC"/>
    <w:rsid w:val="00CB57FE"/>
    <w:rsid w:val="00CB583D"/>
    <w:rsid w:val="00CB59BD"/>
    <w:rsid w:val="00CB5AC9"/>
    <w:rsid w:val="00CB5B51"/>
    <w:rsid w:val="00CB5C77"/>
    <w:rsid w:val="00CB5D24"/>
    <w:rsid w:val="00CB6053"/>
    <w:rsid w:val="00CB60F2"/>
    <w:rsid w:val="00CB6221"/>
    <w:rsid w:val="00CB6323"/>
    <w:rsid w:val="00CB639B"/>
    <w:rsid w:val="00CB66C6"/>
    <w:rsid w:val="00CB6CC1"/>
    <w:rsid w:val="00CB6D15"/>
    <w:rsid w:val="00CB6D75"/>
    <w:rsid w:val="00CB6F58"/>
    <w:rsid w:val="00CB6FE7"/>
    <w:rsid w:val="00CB708D"/>
    <w:rsid w:val="00CB71B9"/>
    <w:rsid w:val="00CB7248"/>
    <w:rsid w:val="00CB7253"/>
    <w:rsid w:val="00CB725C"/>
    <w:rsid w:val="00CB73AA"/>
    <w:rsid w:val="00CB7441"/>
    <w:rsid w:val="00CB75BD"/>
    <w:rsid w:val="00CB7837"/>
    <w:rsid w:val="00CB79CE"/>
    <w:rsid w:val="00CB7AD4"/>
    <w:rsid w:val="00CB7AFB"/>
    <w:rsid w:val="00CB7CCC"/>
    <w:rsid w:val="00CB7E3B"/>
    <w:rsid w:val="00CB7E8B"/>
    <w:rsid w:val="00CB7F15"/>
    <w:rsid w:val="00CC004F"/>
    <w:rsid w:val="00CC007B"/>
    <w:rsid w:val="00CC029B"/>
    <w:rsid w:val="00CC03D8"/>
    <w:rsid w:val="00CC0436"/>
    <w:rsid w:val="00CC06D2"/>
    <w:rsid w:val="00CC075C"/>
    <w:rsid w:val="00CC07D7"/>
    <w:rsid w:val="00CC07E3"/>
    <w:rsid w:val="00CC083D"/>
    <w:rsid w:val="00CC0A37"/>
    <w:rsid w:val="00CC0A65"/>
    <w:rsid w:val="00CC0B82"/>
    <w:rsid w:val="00CC0DC0"/>
    <w:rsid w:val="00CC125B"/>
    <w:rsid w:val="00CC12D1"/>
    <w:rsid w:val="00CC13A1"/>
    <w:rsid w:val="00CC14B9"/>
    <w:rsid w:val="00CC196F"/>
    <w:rsid w:val="00CC1A18"/>
    <w:rsid w:val="00CC1AB8"/>
    <w:rsid w:val="00CC1B28"/>
    <w:rsid w:val="00CC1BA4"/>
    <w:rsid w:val="00CC1BB8"/>
    <w:rsid w:val="00CC1BD7"/>
    <w:rsid w:val="00CC1C25"/>
    <w:rsid w:val="00CC1E17"/>
    <w:rsid w:val="00CC1F8A"/>
    <w:rsid w:val="00CC24C1"/>
    <w:rsid w:val="00CC25CB"/>
    <w:rsid w:val="00CC2640"/>
    <w:rsid w:val="00CC2728"/>
    <w:rsid w:val="00CC276B"/>
    <w:rsid w:val="00CC27FB"/>
    <w:rsid w:val="00CC2D5E"/>
    <w:rsid w:val="00CC2DF2"/>
    <w:rsid w:val="00CC2FD9"/>
    <w:rsid w:val="00CC2FE1"/>
    <w:rsid w:val="00CC30A8"/>
    <w:rsid w:val="00CC3344"/>
    <w:rsid w:val="00CC346D"/>
    <w:rsid w:val="00CC3796"/>
    <w:rsid w:val="00CC38AE"/>
    <w:rsid w:val="00CC3B46"/>
    <w:rsid w:val="00CC3C3C"/>
    <w:rsid w:val="00CC3D13"/>
    <w:rsid w:val="00CC3EE0"/>
    <w:rsid w:val="00CC3FA8"/>
    <w:rsid w:val="00CC3FDA"/>
    <w:rsid w:val="00CC40EB"/>
    <w:rsid w:val="00CC4208"/>
    <w:rsid w:val="00CC428B"/>
    <w:rsid w:val="00CC4298"/>
    <w:rsid w:val="00CC43BC"/>
    <w:rsid w:val="00CC4425"/>
    <w:rsid w:val="00CC4710"/>
    <w:rsid w:val="00CC4855"/>
    <w:rsid w:val="00CC491E"/>
    <w:rsid w:val="00CC498E"/>
    <w:rsid w:val="00CC4A78"/>
    <w:rsid w:val="00CC4ABD"/>
    <w:rsid w:val="00CC4B1E"/>
    <w:rsid w:val="00CC4BC0"/>
    <w:rsid w:val="00CC4C1F"/>
    <w:rsid w:val="00CC4CC0"/>
    <w:rsid w:val="00CC4CE1"/>
    <w:rsid w:val="00CC4DA4"/>
    <w:rsid w:val="00CC4E74"/>
    <w:rsid w:val="00CC4E9F"/>
    <w:rsid w:val="00CC5181"/>
    <w:rsid w:val="00CC52A6"/>
    <w:rsid w:val="00CC5421"/>
    <w:rsid w:val="00CC571E"/>
    <w:rsid w:val="00CC5735"/>
    <w:rsid w:val="00CC59C7"/>
    <w:rsid w:val="00CC603B"/>
    <w:rsid w:val="00CC605B"/>
    <w:rsid w:val="00CC61F9"/>
    <w:rsid w:val="00CC6225"/>
    <w:rsid w:val="00CC624D"/>
    <w:rsid w:val="00CC62E9"/>
    <w:rsid w:val="00CC63A5"/>
    <w:rsid w:val="00CC6953"/>
    <w:rsid w:val="00CC6A3D"/>
    <w:rsid w:val="00CC6AC4"/>
    <w:rsid w:val="00CC6D82"/>
    <w:rsid w:val="00CC6DA1"/>
    <w:rsid w:val="00CC6F21"/>
    <w:rsid w:val="00CC704C"/>
    <w:rsid w:val="00CC729D"/>
    <w:rsid w:val="00CC72FE"/>
    <w:rsid w:val="00CC7303"/>
    <w:rsid w:val="00CC7347"/>
    <w:rsid w:val="00CC7421"/>
    <w:rsid w:val="00CC7558"/>
    <w:rsid w:val="00CC7600"/>
    <w:rsid w:val="00CC7618"/>
    <w:rsid w:val="00CC7636"/>
    <w:rsid w:val="00CC7953"/>
    <w:rsid w:val="00CC7CDA"/>
    <w:rsid w:val="00CC7E35"/>
    <w:rsid w:val="00CC7E47"/>
    <w:rsid w:val="00CC7EDD"/>
    <w:rsid w:val="00CC7F3B"/>
    <w:rsid w:val="00CD0171"/>
    <w:rsid w:val="00CD047C"/>
    <w:rsid w:val="00CD071A"/>
    <w:rsid w:val="00CD0962"/>
    <w:rsid w:val="00CD0A84"/>
    <w:rsid w:val="00CD0B6F"/>
    <w:rsid w:val="00CD0D02"/>
    <w:rsid w:val="00CD0D29"/>
    <w:rsid w:val="00CD0E9E"/>
    <w:rsid w:val="00CD0EFA"/>
    <w:rsid w:val="00CD0F6B"/>
    <w:rsid w:val="00CD104F"/>
    <w:rsid w:val="00CD110E"/>
    <w:rsid w:val="00CD1181"/>
    <w:rsid w:val="00CD1478"/>
    <w:rsid w:val="00CD15DA"/>
    <w:rsid w:val="00CD184A"/>
    <w:rsid w:val="00CD1B5E"/>
    <w:rsid w:val="00CD1DF7"/>
    <w:rsid w:val="00CD1EA3"/>
    <w:rsid w:val="00CD213F"/>
    <w:rsid w:val="00CD21B4"/>
    <w:rsid w:val="00CD21DB"/>
    <w:rsid w:val="00CD22DB"/>
    <w:rsid w:val="00CD2506"/>
    <w:rsid w:val="00CD2563"/>
    <w:rsid w:val="00CD2753"/>
    <w:rsid w:val="00CD283C"/>
    <w:rsid w:val="00CD293C"/>
    <w:rsid w:val="00CD29E1"/>
    <w:rsid w:val="00CD2D0B"/>
    <w:rsid w:val="00CD2E3A"/>
    <w:rsid w:val="00CD32C7"/>
    <w:rsid w:val="00CD3374"/>
    <w:rsid w:val="00CD338A"/>
    <w:rsid w:val="00CD3476"/>
    <w:rsid w:val="00CD3656"/>
    <w:rsid w:val="00CD3A74"/>
    <w:rsid w:val="00CD3B0C"/>
    <w:rsid w:val="00CD3BCC"/>
    <w:rsid w:val="00CD3CAC"/>
    <w:rsid w:val="00CD3F32"/>
    <w:rsid w:val="00CD41B3"/>
    <w:rsid w:val="00CD41CD"/>
    <w:rsid w:val="00CD4304"/>
    <w:rsid w:val="00CD4489"/>
    <w:rsid w:val="00CD4577"/>
    <w:rsid w:val="00CD4583"/>
    <w:rsid w:val="00CD47BE"/>
    <w:rsid w:val="00CD48D2"/>
    <w:rsid w:val="00CD4C9A"/>
    <w:rsid w:val="00CD4CBB"/>
    <w:rsid w:val="00CD4DD6"/>
    <w:rsid w:val="00CD4F12"/>
    <w:rsid w:val="00CD544E"/>
    <w:rsid w:val="00CD56A3"/>
    <w:rsid w:val="00CD56E4"/>
    <w:rsid w:val="00CD58DE"/>
    <w:rsid w:val="00CD5A70"/>
    <w:rsid w:val="00CD5BE7"/>
    <w:rsid w:val="00CD5E92"/>
    <w:rsid w:val="00CD5FCA"/>
    <w:rsid w:val="00CD6031"/>
    <w:rsid w:val="00CD61CC"/>
    <w:rsid w:val="00CD63BD"/>
    <w:rsid w:val="00CD6411"/>
    <w:rsid w:val="00CD64E9"/>
    <w:rsid w:val="00CD665F"/>
    <w:rsid w:val="00CD6729"/>
    <w:rsid w:val="00CD676F"/>
    <w:rsid w:val="00CD67A4"/>
    <w:rsid w:val="00CD686E"/>
    <w:rsid w:val="00CD6877"/>
    <w:rsid w:val="00CD69CC"/>
    <w:rsid w:val="00CD6B53"/>
    <w:rsid w:val="00CD6B87"/>
    <w:rsid w:val="00CD6BFE"/>
    <w:rsid w:val="00CD6C98"/>
    <w:rsid w:val="00CD6EFF"/>
    <w:rsid w:val="00CD6F98"/>
    <w:rsid w:val="00CD70A0"/>
    <w:rsid w:val="00CD7219"/>
    <w:rsid w:val="00CD72B5"/>
    <w:rsid w:val="00CD737F"/>
    <w:rsid w:val="00CD751F"/>
    <w:rsid w:val="00CD75AF"/>
    <w:rsid w:val="00CD7770"/>
    <w:rsid w:val="00CD777D"/>
    <w:rsid w:val="00CD783E"/>
    <w:rsid w:val="00CD7892"/>
    <w:rsid w:val="00CD78CE"/>
    <w:rsid w:val="00CD79D2"/>
    <w:rsid w:val="00CD7A70"/>
    <w:rsid w:val="00CD7B01"/>
    <w:rsid w:val="00CD7BB4"/>
    <w:rsid w:val="00CD7C53"/>
    <w:rsid w:val="00CD7C9C"/>
    <w:rsid w:val="00CD7F73"/>
    <w:rsid w:val="00CE0103"/>
    <w:rsid w:val="00CE0132"/>
    <w:rsid w:val="00CE01D3"/>
    <w:rsid w:val="00CE0212"/>
    <w:rsid w:val="00CE0263"/>
    <w:rsid w:val="00CE049D"/>
    <w:rsid w:val="00CE04B0"/>
    <w:rsid w:val="00CE06B5"/>
    <w:rsid w:val="00CE0B48"/>
    <w:rsid w:val="00CE0BE4"/>
    <w:rsid w:val="00CE0CE5"/>
    <w:rsid w:val="00CE0DC6"/>
    <w:rsid w:val="00CE0E60"/>
    <w:rsid w:val="00CE0E6C"/>
    <w:rsid w:val="00CE0EC2"/>
    <w:rsid w:val="00CE1215"/>
    <w:rsid w:val="00CE13AB"/>
    <w:rsid w:val="00CE13F8"/>
    <w:rsid w:val="00CE1489"/>
    <w:rsid w:val="00CE19AB"/>
    <w:rsid w:val="00CE1A8F"/>
    <w:rsid w:val="00CE1AF3"/>
    <w:rsid w:val="00CE1B66"/>
    <w:rsid w:val="00CE1C5F"/>
    <w:rsid w:val="00CE1C70"/>
    <w:rsid w:val="00CE1DFF"/>
    <w:rsid w:val="00CE1F8B"/>
    <w:rsid w:val="00CE1FF6"/>
    <w:rsid w:val="00CE225F"/>
    <w:rsid w:val="00CE2648"/>
    <w:rsid w:val="00CE268D"/>
    <w:rsid w:val="00CE26B9"/>
    <w:rsid w:val="00CE287D"/>
    <w:rsid w:val="00CE2881"/>
    <w:rsid w:val="00CE2AD5"/>
    <w:rsid w:val="00CE2B95"/>
    <w:rsid w:val="00CE2B9B"/>
    <w:rsid w:val="00CE2CC3"/>
    <w:rsid w:val="00CE2D0E"/>
    <w:rsid w:val="00CE2D4F"/>
    <w:rsid w:val="00CE2E92"/>
    <w:rsid w:val="00CE2F10"/>
    <w:rsid w:val="00CE2FE1"/>
    <w:rsid w:val="00CE35E7"/>
    <w:rsid w:val="00CE36A9"/>
    <w:rsid w:val="00CE3773"/>
    <w:rsid w:val="00CE38DA"/>
    <w:rsid w:val="00CE392D"/>
    <w:rsid w:val="00CE3B68"/>
    <w:rsid w:val="00CE3C80"/>
    <w:rsid w:val="00CE3DD5"/>
    <w:rsid w:val="00CE3EEB"/>
    <w:rsid w:val="00CE3FCE"/>
    <w:rsid w:val="00CE406A"/>
    <w:rsid w:val="00CE40D7"/>
    <w:rsid w:val="00CE4196"/>
    <w:rsid w:val="00CE422C"/>
    <w:rsid w:val="00CE42EC"/>
    <w:rsid w:val="00CE43F2"/>
    <w:rsid w:val="00CE43F4"/>
    <w:rsid w:val="00CE4702"/>
    <w:rsid w:val="00CE4A03"/>
    <w:rsid w:val="00CE4A9D"/>
    <w:rsid w:val="00CE4B01"/>
    <w:rsid w:val="00CE4B56"/>
    <w:rsid w:val="00CE4B80"/>
    <w:rsid w:val="00CE4C97"/>
    <w:rsid w:val="00CE4E5C"/>
    <w:rsid w:val="00CE4E8F"/>
    <w:rsid w:val="00CE4F8B"/>
    <w:rsid w:val="00CE531A"/>
    <w:rsid w:val="00CE5370"/>
    <w:rsid w:val="00CE53D8"/>
    <w:rsid w:val="00CE53DF"/>
    <w:rsid w:val="00CE5500"/>
    <w:rsid w:val="00CE5539"/>
    <w:rsid w:val="00CE565B"/>
    <w:rsid w:val="00CE5765"/>
    <w:rsid w:val="00CE5AB9"/>
    <w:rsid w:val="00CE5D4F"/>
    <w:rsid w:val="00CE5D70"/>
    <w:rsid w:val="00CE5F1A"/>
    <w:rsid w:val="00CE603F"/>
    <w:rsid w:val="00CE62C2"/>
    <w:rsid w:val="00CE6347"/>
    <w:rsid w:val="00CE64CE"/>
    <w:rsid w:val="00CE654F"/>
    <w:rsid w:val="00CE65FB"/>
    <w:rsid w:val="00CE666D"/>
    <w:rsid w:val="00CE66FD"/>
    <w:rsid w:val="00CE682D"/>
    <w:rsid w:val="00CE6933"/>
    <w:rsid w:val="00CE69C3"/>
    <w:rsid w:val="00CE6AE5"/>
    <w:rsid w:val="00CE6B51"/>
    <w:rsid w:val="00CE6CD9"/>
    <w:rsid w:val="00CE6DBA"/>
    <w:rsid w:val="00CE6EE3"/>
    <w:rsid w:val="00CE72DB"/>
    <w:rsid w:val="00CE7364"/>
    <w:rsid w:val="00CE745E"/>
    <w:rsid w:val="00CE74A5"/>
    <w:rsid w:val="00CE7914"/>
    <w:rsid w:val="00CE7AC1"/>
    <w:rsid w:val="00CE7B42"/>
    <w:rsid w:val="00CE7BF5"/>
    <w:rsid w:val="00CE7BF6"/>
    <w:rsid w:val="00CE7E24"/>
    <w:rsid w:val="00CE7E65"/>
    <w:rsid w:val="00CE7EA3"/>
    <w:rsid w:val="00CF00D0"/>
    <w:rsid w:val="00CF011B"/>
    <w:rsid w:val="00CF0158"/>
    <w:rsid w:val="00CF01DF"/>
    <w:rsid w:val="00CF0360"/>
    <w:rsid w:val="00CF04FA"/>
    <w:rsid w:val="00CF0700"/>
    <w:rsid w:val="00CF07D1"/>
    <w:rsid w:val="00CF0833"/>
    <w:rsid w:val="00CF0906"/>
    <w:rsid w:val="00CF0B1A"/>
    <w:rsid w:val="00CF0CDE"/>
    <w:rsid w:val="00CF0E02"/>
    <w:rsid w:val="00CF0E3E"/>
    <w:rsid w:val="00CF0E99"/>
    <w:rsid w:val="00CF0F3E"/>
    <w:rsid w:val="00CF109D"/>
    <w:rsid w:val="00CF10BE"/>
    <w:rsid w:val="00CF127F"/>
    <w:rsid w:val="00CF1376"/>
    <w:rsid w:val="00CF14BC"/>
    <w:rsid w:val="00CF1729"/>
    <w:rsid w:val="00CF1881"/>
    <w:rsid w:val="00CF1966"/>
    <w:rsid w:val="00CF1994"/>
    <w:rsid w:val="00CF1A95"/>
    <w:rsid w:val="00CF1C8E"/>
    <w:rsid w:val="00CF1D75"/>
    <w:rsid w:val="00CF1DBC"/>
    <w:rsid w:val="00CF1E41"/>
    <w:rsid w:val="00CF1F82"/>
    <w:rsid w:val="00CF1FD4"/>
    <w:rsid w:val="00CF2234"/>
    <w:rsid w:val="00CF2279"/>
    <w:rsid w:val="00CF237C"/>
    <w:rsid w:val="00CF23AD"/>
    <w:rsid w:val="00CF27B8"/>
    <w:rsid w:val="00CF2966"/>
    <w:rsid w:val="00CF29A7"/>
    <w:rsid w:val="00CF2AA3"/>
    <w:rsid w:val="00CF2B5B"/>
    <w:rsid w:val="00CF2D43"/>
    <w:rsid w:val="00CF2D60"/>
    <w:rsid w:val="00CF3048"/>
    <w:rsid w:val="00CF3053"/>
    <w:rsid w:val="00CF349D"/>
    <w:rsid w:val="00CF35B3"/>
    <w:rsid w:val="00CF374F"/>
    <w:rsid w:val="00CF3784"/>
    <w:rsid w:val="00CF398D"/>
    <w:rsid w:val="00CF3A27"/>
    <w:rsid w:val="00CF3A47"/>
    <w:rsid w:val="00CF3AEA"/>
    <w:rsid w:val="00CF3C0D"/>
    <w:rsid w:val="00CF3DA7"/>
    <w:rsid w:val="00CF3EE1"/>
    <w:rsid w:val="00CF3F97"/>
    <w:rsid w:val="00CF415F"/>
    <w:rsid w:val="00CF4356"/>
    <w:rsid w:val="00CF43E7"/>
    <w:rsid w:val="00CF4591"/>
    <w:rsid w:val="00CF462D"/>
    <w:rsid w:val="00CF46A6"/>
    <w:rsid w:val="00CF4788"/>
    <w:rsid w:val="00CF4906"/>
    <w:rsid w:val="00CF4A79"/>
    <w:rsid w:val="00CF4A9D"/>
    <w:rsid w:val="00CF4AF8"/>
    <w:rsid w:val="00CF4C47"/>
    <w:rsid w:val="00CF4D08"/>
    <w:rsid w:val="00CF4FF3"/>
    <w:rsid w:val="00CF5502"/>
    <w:rsid w:val="00CF56D4"/>
    <w:rsid w:val="00CF57B9"/>
    <w:rsid w:val="00CF59E2"/>
    <w:rsid w:val="00CF5A9F"/>
    <w:rsid w:val="00CF5ABF"/>
    <w:rsid w:val="00CF5B09"/>
    <w:rsid w:val="00CF5CD0"/>
    <w:rsid w:val="00CF5DE0"/>
    <w:rsid w:val="00CF5EFF"/>
    <w:rsid w:val="00CF5F57"/>
    <w:rsid w:val="00CF5FD9"/>
    <w:rsid w:val="00CF60C4"/>
    <w:rsid w:val="00CF63B5"/>
    <w:rsid w:val="00CF642C"/>
    <w:rsid w:val="00CF649F"/>
    <w:rsid w:val="00CF6614"/>
    <w:rsid w:val="00CF6803"/>
    <w:rsid w:val="00CF6886"/>
    <w:rsid w:val="00CF69F3"/>
    <w:rsid w:val="00CF6A41"/>
    <w:rsid w:val="00CF6B78"/>
    <w:rsid w:val="00CF6BF8"/>
    <w:rsid w:val="00CF6DC3"/>
    <w:rsid w:val="00CF720C"/>
    <w:rsid w:val="00CF74EB"/>
    <w:rsid w:val="00CF75B6"/>
    <w:rsid w:val="00CF768D"/>
    <w:rsid w:val="00CF7699"/>
    <w:rsid w:val="00CF7723"/>
    <w:rsid w:val="00CF7885"/>
    <w:rsid w:val="00CF79DF"/>
    <w:rsid w:val="00CF7A98"/>
    <w:rsid w:val="00CF7B1E"/>
    <w:rsid w:val="00CF7D0C"/>
    <w:rsid w:val="00D00019"/>
    <w:rsid w:val="00D000BD"/>
    <w:rsid w:val="00D0014E"/>
    <w:rsid w:val="00D0018B"/>
    <w:rsid w:val="00D00481"/>
    <w:rsid w:val="00D0057D"/>
    <w:rsid w:val="00D0074E"/>
    <w:rsid w:val="00D0080C"/>
    <w:rsid w:val="00D00815"/>
    <w:rsid w:val="00D0092F"/>
    <w:rsid w:val="00D009D3"/>
    <w:rsid w:val="00D00BD5"/>
    <w:rsid w:val="00D00CEE"/>
    <w:rsid w:val="00D00D50"/>
    <w:rsid w:val="00D00DFC"/>
    <w:rsid w:val="00D00E4F"/>
    <w:rsid w:val="00D00F73"/>
    <w:rsid w:val="00D0101B"/>
    <w:rsid w:val="00D0139B"/>
    <w:rsid w:val="00D016F8"/>
    <w:rsid w:val="00D017F8"/>
    <w:rsid w:val="00D01925"/>
    <w:rsid w:val="00D01CE1"/>
    <w:rsid w:val="00D0216A"/>
    <w:rsid w:val="00D02321"/>
    <w:rsid w:val="00D024E7"/>
    <w:rsid w:val="00D025F4"/>
    <w:rsid w:val="00D0267F"/>
    <w:rsid w:val="00D026E0"/>
    <w:rsid w:val="00D0280F"/>
    <w:rsid w:val="00D02898"/>
    <w:rsid w:val="00D02D6E"/>
    <w:rsid w:val="00D02E0B"/>
    <w:rsid w:val="00D02E39"/>
    <w:rsid w:val="00D02EE4"/>
    <w:rsid w:val="00D02EEA"/>
    <w:rsid w:val="00D02F68"/>
    <w:rsid w:val="00D02FAF"/>
    <w:rsid w:val="00D03087"/>
    <w:rsid w:val="00D03431"/>
    <w:rsid w:val="00D03621"/>
    <w:rsid w:val="00D0375C"/>
    <w:rsid w:val="00D038C2"/>
    <w:rsid w:val="00D03935"/>
    <w:rsid w:val="00D03A42"/>
    <w:rsid w:val="00D03B26"/>
    <w:rsid w:val="00D03BD8"/>
    <w:rsid w:val="00D03C05"/>
    <w:rsid w:val="00D03F82"/>
    <w:rsid w:val="00D03FFF"/>
    <w:rsid w:val="00D04084"/>
    <w:rsid w:val="00D04193"/>
    <w:rsid w:val="00D0425D"/>
    <w:rsid w:val="00D043CB"/>
    <w:rsid w:val="00D04894"/>
    <w:rsid w:val="00D04898"/>
    <w:rsid w:val="00D04982"/>
    <w:rsid w:val="00D04CAB"/>
    <w:rsid w:val="00D04CBE"/>
    <w:rsid w:val="00D04E18"/>
    <w:rsid w:val="00D04F11"/>
    <w:rsid w:val="00D04F13"/>
    <w:rsid w:val="00D04F3A"/>
    <w:rsid w:val="00D05081"/>
    <w:rsid w:val="00D05269"/>
    <w:rsid w:val="00D0537A"/>
    <w:rsid w:val="00D05687"/>
    <w:rsid w:val="00D05859"/>
    <w:rsid w:val="00D05879"/>
    <w:rsid w:val="00D058A6"/>
    <w:rsid w:val="00D0599F"/>
    <w:rsid w:val="00D059B2"/>
    <w:rsid w:val="00D05B32"/>
    <w:rsid w:val="00D05D00"/>
    <w:rsid w:val="00D05FA7"/>
    <w:rsid w:val="00D0633E"/>
    <w:rsid w:val="00D064EA"/>
    <w:rsid w:val="00D0651E"/>
    <w:rsid w:val="00D06531"/>
    <w:rsid w:val="00D06645"/>
    <w:rsid w:val="00D069C0"/>
    <w:rsid w:val="00D069EA"/>
    <w:rsid w:val="00D06BF9"/>
    <w:rsid w:val="00D06CB1"/>
    <w:rsid w:val="00D06EE8"/>
    <w:rsid w:val="00D070A3"/>
    <w:rsid w:val="00D07331"/>
    <w:rsid w:val="00D07460"/>
    <w:rsid w:val="00D074E4"/>
    <w:rsid w:val="00D074E5"/>
    <w:rsid w:val="00D078D1"/>
    <w:rsid w:val="00D079FA"/>
    <w:rsid w:val="00D07B91"/>
    <w:rsid w:val="00D07C07"/>
    <w:rsid w:val="00D07C2C"/>
    <w:rsid w:val="00D07C58"/>
    <w:rsid w:val="00D07CCA"/>
    <w:rsid w:val="00D07D8E"/>
    <w:rsid w:val="00D07DDA"/>
    <w:rsid w:val="00D10035"/>
    <w:rsid w:val="00D100BC"/>
    <w:rsid w:val="00D10139"/>
    <w:rsid w:val="00D10217"/>
    <w:rsid w:val="00D10519"/>
    <w:rsid w:val="00D10528"/>
    <w:rsid w:val="00D10618"/>
    <w:rsid w:val="00D1086F"/>
    <w:rsid w:val="00D10939"/>
    <w:rsid w:val="00D10B65"/>
    <w:rsid w:val="00D10C34"/>
    <w:rsid w:val="00D10C81"/>
    <w:rsid w:val="00D10E3B"/>
    <w:rsid w:val="00D10F2C"/>
    <w:rsid w:val="00D10F33"/>
    <w:rsid w:val="00D11151"/>
    <w:rsid w:val="00D1123B"/>
    <w:rsid w:val="00D11439"/>
    <w:rsid w:val="00D11452"/>
    <w:rsid w:val="00D114C7"/>
    <w:rsid w:val="00D1151A"/>
    <w:rsid w:val="00D117B1"/>
    <w:rsid w:val="00D11878"/>
    <w:rsid w:val="00D119CD"/>
    <w:rsid w:val="00D11A1E"/>
    <w:rsid w:val="00D11BB2"/>
    <w:rsid w:val="00D11D3C"/>
    <w:rsid w:val="00D11E9E"/>
    <w:rsid w:val="00D11FB0"/>
    <w:rsid w:val="00D120B2"/>
    <w:rsid w:val="00D12170"/>
    <w:rsid w:val="00D122B2"/>
    <w:rsid w:val="00D122F9"/>
    <w:rsid w:val="00D12342"/>
    <w:rsid w:val="00D12485"/>
    <w:rsid w:val="00D12551"/>
    <w:rsid w:val="00D12730"/>
    <w:rsid w:val="00D1274A"/>
    <w:rsid w:val="00D1298B"/>
    <w:rsid w:val="00D12A9D"/>
    <w:rsid w:val="00D12B17"/>
    <w:rsid w:val="00D12D38"/>
    <w:rsid w:val="00D12F08"/>
    <w:rsid w:val="00D12F5D"/>
    <w:rsid w:val="00D13134"/>
    <w:rsid w:val="00D131FF"/>
    <w:rsid w:val="00D1340A"/>
    <w:rsid w:val="00D135A9"/>
    <w:rsid w:val="00D13834"/>
    <w:rsid w:val="00D138D9"/>
    <w:rsid w:val="00D13BBB"/>
    <w:rsid w:val="00D13D45"/>
    <w:rsid w:val="00D13FB0"/>
    <w:rsid w:val="00D1421D"/>
    <w:rsid w:val="00D1470E"/>
    <w:rsid w:val="00D1482A"/>
    <w:rsid w:val="00D1486A"/>
    <w:rsid w:val="00D148D2"/>
    <w:rsid w:val="00D149D0"/>
    <w:rsid w:val="00D14B79"/>
    <w:rsid w:val="00D14C7B"/>
    <w:rsid w:val="00D150CF"/>
    <w:rsid w:val="00D15245"/>
    <w:rsid w:val="00D1526A"/>
    <w:rsid w:val="00D15463"/>
    <w:rsid w:val="00D1571F"/>
    <w:rsid w:val="00D15945"/>
    <w:rsid w:val="00D15E17"/>
    <w:rsid w:val="00D15EE0"/>
    <w:rsid w:val="00D15F41"/>
    <w:rsid w:val="00D1635A"/>
    <w:rsid w:val="00D16396"/>
    <w:rsid w:val="00D163DC"/>
    <w:rsid w:val="00D16454"/>
    <w:rsid w:val="00D16714"/>
    <w:rsid w:val="00D16801"/>
    <w:rsid w:val="00D1680C"/>
    <w:rsid w:val="00D16B7A"/>
    <w:rsid w:val="00D16D67"/>
    <w:rsid w:val="00D16E03"/>
    <w:rsid w:val="00D16F69"/>
    <w:rsid w:val="00D16FA5"/>
    <w:rsid w:val="00D170CA"/>
    <w:rsid w:val="00D17311"/>
    <w:rsid w:val="00D17321"/>
    <w:rsid w:val="00D173BA"/>
    <w:rsid w:val="00D173E8"/>
    <w:rsid w:val="00D17461"/>
    <w:rsid w:val="00D1748C"/>
    <w:rsid w:val="00D17564"/>
    <w:rsid w:val="00D17753"/>
    <w:rsid w:val="00D17B9E"/>
    <w:rsid w:val="00D17C31"/>
    <w:rsid w:val="00D17D08"/>
    <w:rsid w:val="00D17DC4"/>
    <w:rsid w:val="00D17F2E"/>
    <w:rsid w:val="00D17FF1"/>
    <w:rsid w:val="00D2035F"/>
    <w:rsid w:val="00D20403"/>
    <w:rsid w:val="00D2044A"/>
    <w:rsid w:val="00D205ED"/>
    <w:rsid w:val="00D209E0"/>
    <w:rsid w:val="00D20A1A"/>
    <w:rsid w:val="00D20A51"/>
    <w:rsid w:val="00D20ABF"/>
    <w:rsid w:val="00D20AE9"/>
    <w:rsid w:val="00D20BC5"/>
    <w:rsid w:val="00D20C95"/>
    <w:rsid w:val="00D20FFC"/>
    <w:rsid w:val="00D2107C"/>
    <w:rsid w:val="00D21102"/>
    <w:rsid w:val="00D21187"/>
    <w:rsid w:val="00D21488"/>
    <w:rsid w:val="00D2153F"/>
    <w:rsid w:val="00D2155C"/>
    <w:rsid w:val="00D21CB4"/>
    <w:rsid w:val="00D21D26"/>
    <w:rsid w:val="00D21D6F"/>
    <w:rsid w:val="00D21DC2"/>
    <w:rsid w:val="00D21DC5"/>
    <w:rsid w:val="00D21F8F"/>
    <w:rsid w:val="00D2202A"/>
    <w:rsid w:val="00D22138"/>
    <w:rsid w:val="00D22202"/>
    <w:rsid w:val="00D2239F"/>
    <w:rsid w:val="00D224CF"/>
    <w:rsid w:val="00D22527"/>
    <w:rsid w:val="00D22691"/>
    <w:rsid w:val="00D2295A"/>
    <w:rsid w:val="00D22964"/>
    <w:rsid w:val="00D22A38"/>
    <w:rsid w:val="00D22BDE"/>
    <w:rsid w:val="00D22C3B"/>
    <w:rsid w:val="00D22C58"/>
    <w:rsid w:val="00D22D4A"/>
    <w:rsid w:val="00D22E06"/>
    <w:rsid w:val="00D22FF1"/>
    <w:rsid w:val="00D23109"/>
    <w:rsid w:val="00D2312A"/>
    <w:rsid w:val="00D23241"/>
    <w:rsid w:val="00D23495"/>
    <w:rsid w:val="00D23534"/>
    <w:rsid w:val="00D23550"/>
    <w:rsid w:val="00D236A0"/>
    <w:rsid w:val="00D23A08"/>
    <w:rsid w:val="00D23A74"/>
    <w:rsid w:val="00D23AAF"/>
    <w:rsid w:val="00D23B66"/>
    <w:rsid w:val="00D23BD2"/>
    <w:rsid w:val="00D23CC1"/>
    <w:rsid w:val="00D23CC3"/>
    <w:rsid w:val="00D23E1E"/>
    <w:rsid w:val="00D23E85"/>
    <w:rsid w:val="00D240C9"/>
    <w:rsid w:val="00D241D0"/>
    <w:rsid w:val="00D24384"/>
    <w:rsid w:val="00D2450C"/>
    <w:rsid w:val="00D246D1"/>
    <w:rsid w:val="00D2497E"/>
    <w:rsid w:val="00D249E7"/>
    <w:rsid w:val="00D24A38"/>
    <w:rsid w:val="00D24AAE"/>
    <w:rsid w:val="00D24ACA"/>
    <w:rsid w:val="00D24B21"/>
    <w:rsid w:val="00D24BBC"/>
    <w:rsid w:val="00D24CC9"/>
    <w:rsid w:val="00D24D59"/>
    <w:rsid w:val="00D25037"/>
    <w:rsid w:val="00D25252"/>
    <w:rsid w:val="00D25436"/>
    <w:rsid w:val="00D255C0"/>
    <w:rsid w:val="00D2584D"/>
    <w:rsid w:val="00D258A1"/>
    <w:rsid w:val="00D258C6"/>
    <w:rsid w:val="00D25923"/>
    <w:rsid w:val="00D25AD8"/>
    <w:rsid w:val="00D25D31"/>
    <w:rsid w:val="00D25D97"/>
    <w:rsid w:val="00D25E34"/>
    <w:rsid w:val="00D25FF7"/>
    <w:rsid w:val="00D26235"/>
    <w:rsid w:val="00D26394"/>
    <w:rsid w:val="00D2649F"/>
    <w:rsid w:val="00D26672"/>
    <w:rsid w:val="00D269F1"/>
    <w:rsid w:val="00D26A67"/>
    <w:rsid w:val="00D26ADE"/>
    <w:rsid w:val="00D26C1E"/>
    <w:rsid w:val="00D26DA1"/>
    <w:rsid w:val="00D26DA3"/>
    <w:rsid w:val="00D26EFC"/>
    <w:rsid w:val="00D26F3F"/>
    <w:rsid w:val="00D27032"/>
    <w:rsid w:val="00D271CE"/>
    <w:rsid w:val="00D2735A"/>
    <w:rsid w:val="00D273AE"/>
    <w:rsid w:val="00D275DE"/>
    <w:rsid w:val="00D2766A"/>
    <w:rsid w:val="00D27698"/>
    <w:rsid w:val="00D2782D"/>
    <w:rsid w:val="00D279BB"/>
    <w:rsid w:val="00D279DE"/>
    <w:rsid w:val="00D27B4E"/>
    <w:rsid w:val="00D27B85"/>
    <w:rsid w:val="00D27B88"/>
    <w:rsid w:val="00D27BB2"/>
    <w:rsid w:val="00D27C46"/>
    <w:rsid w:val="00D27D25"/>
    <w:rsid w:val="00D30109"/>
    <w:rsid w:val="00D30180"/>
    <w:rsid w:val="00D30563"/>
    <w:rsid w:val="00D306F4"/>
    <w:rsid w:val="00D30793"/>
    <w:rsid w:val="00D309A3"/>
    <w:rsid w:val="00D30AC3"/>
    <w:rsid w:val="00D30CC7"/>
    <w:rsid w:val="00D30DDF"/>
    <w:rsid w:val="00D30DE5"/>
    <w:rsid w:val="00D3107D"/>
    <w:rsid w:val="00D310C9"/>
    <w:rsid w:val="00D310CA"/>
    <w:rsid w:val="00D3114D"/>
    <w:rsid w:val="00D3140A"/>
    <w:rsid w:val="00D317E4"/>
    <w:rsid w:val="00D31813"/>
    <w:rsid w:val="00D31B2C"/>
    <w:rsid w:val="00D31BBC"/>
    <w:rsid w:val="00D31D57"/>
    <w:rsid w:val="00D31EBE"/>
    <w:rsid w:val="00D321DF"/>
    <w:rsid w:val="00D3222D"/>
    <w:rsid w:val="00D323DA"/>
    <w:rsid w:val="00D325E7"/>
    <w:rsid w:val="00D32789"/>
    <w:rsid w:val="00D3294E"/>
    <w:rsid w:val="00D329D5"/>
    <w:rsid w:val="00D32C1D"/>
    <w:rsid w:val="00D32E1B"/>
    <w:rsid w:val="00D32EA3"/>
    <w:rsid w:val="00D32F4F"/>
    <w:rsid w:val="00D32F6E"/>
    <w:rsid w:val="00D3312B"/>
    <w:rsid w:val="00D33531"/>
    <w:rsid w:val="00D33540"/>
    <w:rsid w:val="00D33763"/>
    <w:rsid w:val="00D338B7"/>
    <w:rsid w:val="00D33AFD"/>
    <w:rsid w:val="00D33B4E"/>
    <w:rsid w:val="00D33CE1"/>
    <w:rsid w:val="00D33D3C"/>
    <w:rsid w:val="00D33DEE"/>
    <w:rsid w:val="00D33DF9"/>
    <w:rsid w:val="00D3415B"/>
    <w:rsid w:val="00D34307"/>
    <w:rsid w:val="00D34675"/>
    <w:rsid w:val="00D34795"/>
    <w:rsid w:val="00D34847"/>
    <w:rsid w:val="00D349C2"/>
    <w:rsid w:val="00D34B29"/>
    <w:rsid w:val="00D34DD1"/>
    <w:rsid w:val="00D34E5B"/>
    <w:rsid w:val="00D34F93"/>
    <w:rsid w:val="00D35056"/>
    <w:rsid w:val="00D3518A"/>
    <w:rsid w:val="00D35193"/>
    <w:rsid w:val="00D352CB"/>
    <w:rsid w:val="00D35488"/>
    <w:rsid w:val="00D354B5"/>
    <w:rsid w:val="00D35ACE"/>
    <w:rsid w:val="00D35B12"/>
    <w:rsid w:val="00D35B41"/>
    <w:rsid w:val="00D35BF8"/>
    <w:rsid w:val="00D35C2D"/>
    <w:rsid w:val="00D35DAF"/>
    <w:rsid w:val="00D36078"/>
    <w:rsid w:val="00D360A5"/>
    <w:rsid w:val="00D360FF"/>
    <w:rsid w:val="00D36138"/>
    <w:rsid w:val="00D36376"/>
    <w:rsid w:val="00D3693F"/>
    <w:rsid w:val="00D36A2F"/>
    <w:rsid w:val="00D36B1C"/>
    <w:rsid w:val="00D36BDD"/>
    <w:rsid w:val="00D36D5D"/>
    <w:rsid w:val="00D36D64"/>
    <w:rsid w:val="00D36EE8"/>
    <w:rsid w:val="00D36F02"/>
    <w:rsid w:val="00D37019"/>
    <w:rsid w:val="00D37111"/>
    <w:rsid w:val="00D3744C"/>
    <w:rsid w:val="00D3759B"/>
    <w:rsid w:val="00D3778E"/>
    <w:rsid w:val="00D3794C"/>
    <w:rsid w:val="00D379CF"/>
    <w:rsid w:val="00D37D7B"/>
    <w:rsid w:val="00D37FC2"/>
    <w:rsid w:val="00D4008F"/>
    <w:rsid w:val="00D4018E"/>
    <w:rsid w:val="00D40199"/>
    <w:rsid w:val="00D401E5"/>
    <w:rsid w:val="00D4022E"/>
    <w:rsid w:val="00D40526"/>
    <w:rsid w:val="00D406F6"/>
    <w:rsid w:val="00D4070F"/>
    <w:rsid w:val="00D40928"/>
    <w:rsid w:val="00D40AD5"/>
    <w:rsid w:val="00D40BDB"/>
    <w:rsid w:val="00D40C1B"/>
    <w:rsid w:val="00D40C37"/>
    <w:rsid w:val="00D41024"/>
    <w:rsid w:val="00D410E5"/>
    <w:rsid w:val="00D41220"/>
    <w:rsid w:val="00D412CB"/>
    <w:rsid w:val="00D41360"/>
    <w:rsid w:val="00D417E6"/>
    <w:rsid w:val="00D418F1"/>
    <w:rsid w:val="00D41905"/>
    <w:rsid w:val="00D41B69"/>
    <w:rsid w:val="00D41C48"/>
    <w:rsid w:val="00D41D74"/>
    <w:rsid w:val="00D41E71"/>
    <w:rsid w:val="00D41E82"/>
    <w:rsid w:val="00D41E9C"/>
    <w:rsid w:val="00D41EF6"/>
    <w:rsid w:val="00D42011"/>
    <w:rsid w:val="00D4201F"/>
    <w:rsid w:val="00D421B0"/>
    <w:rsid w:val="00D422D9"/>
    <w:rsid w:val="00D42566"/>
    <w:rsid w:val="00D425F5"/>
    <w:rsid w:val="00D42657"/>
    <w:rsid w:val="00D42785"/>
    <w:rsid w:val="00D42836"/>
    <w:rsid w:val="00D428FA"/>
    <w:rsid w:val="00D429B6"/>
    <w:rsid w:val="00D42A54"/>
    <w:rsid w:val="00D42BC8"/>
    <w:rsid w:val="00D42D1E"/>
    <w:rsid w:val="00D42E53"/>
    <w:rsid w:val="00D42ED7"/>
    <w:rsid w:val="00D42EDD"/>
    <w:rsid w:val="00D42FA9"/>
    <w:rsid w:val="00D430EE"/>
    <w:rsid w:val="00D43222"/>
    <w:rsid w:val="00D43290"/>
    <w:rsid w:val="00D43325"/>
    <w:rsid w:val="00D4338E"/>
    <w:rsid w:val="00D43401"/>
    <w:rsid w:val="00D43603"/>
    <w:rsid w:val="00D436FE"/>
    <w:rsid w:val="00D43717"/>
    <w:rsid w:val="00D437C3"/>
    <w:rsid w:val="00D43875"/>
    <w:rsid w:val="00D439C3"/>
    <w:rsid w:val="00D43A68"/>
    <w:rsid w:val="00D43CCA"/>
    <w:rsid w:val="00D43D7D"/>
    <w:rsid w:val="00D43D8D"/>
    <w:rsid w:val="00D43DD5"/>
    <w:rsid w:val="00D43DE6"/>
    <w:rsid w:val="00D43E84"/>
    <w:rsid w:val="00D43FD7"/>
    <w:rsid w:val="00D44260"/>
    <w:rsid w:val="00D442DA"/>
    <w:rsid w:val="00D44437"/>
    <w:rsid w:val="00D445B1"/>
    <w:rsid w:val="00D44712"/>
    <w:rsid w:val="00D44C76"/>
    <w:rsid w:val="00D44C87"/>
    <w:rsid w:val="00D44D92"/>
    <w:rsid w:val="00D44F03"/>
    <w:rsid w:val="00D44F95"/>
    <w:rsid w:val="00D45134"/>
    <w:rsid w:val="00D45326"/>
    <w:rsid w:val="00D454A4"/>
    <w:rsid w:val="00D454E8"/>
    <w:rsid w:val="00D45783"/>
    <w:rsid w:val="00D45805"/>
    <w:rsid w:val="00D45B06"/>
    <w:rsid w:val="00D45C38"/>
    <w:rsid w:val="00D45DBB"/>
    <w:rsid w:val="00D45E8F"/>
    <w:rsid w:val="00D45EF5"/>
    <w:rsid w:val="00D460A5"/>
    <w:rsid w:val="00D4616A"/>
    <w:rsid w:val="00D4618B"/>
    <w:rsid w:val="00D46303"/>
    <w:rsid w:val="00D463DF"/>
    <w:rsid w:val="00D4647E"/>
    <w:rsid w:val="00D465C3"/>
    <w:rsid w:val="00D4679D"/>
    <w:rsid w:val="00D468DD"/>
    <w:rsid w:val="00D46952"/>
    <w:rsid w:val="00D469D9"/>
    <w:rsid w:val="00D469E1"/>
    <w:rsid w:val="00D46A10"/>
    <w:rsid w:val="00D46A26"/>
    <w:rsid w:val="00D46AEE"/>
    <w:rsid w:val="00D46B75"/>
    <w:rsid w:val="00D46E1A"/>
    <w:rsid w:val="00D46EFF"/>
    <w:rsid w:val="00D46F06"/>
    <w:rsid w:val="00D4722D"/>
    <w:rsid w:val="00D47255"/>
    <w:rsid w:val="00D472C6"/>
    <w:rsid w:val="00D47367"/>
    <w:rsid w:val="00D47380"/>
    <w:rsid w:val="00D47412"/>
    <w:rsid w:val="00D47517"/>
    <w:rsid w:val="00D475C6"/>
    <w:rsid w:val="00D478AF"/>
    <w:rsid w:val="00D479A2"/>
    <w:rsid w:val="00D479ED"/>
    <w:rsid w:val="00D47A55"/>
    <w:rsid w:val="00D47A7B"/>
    <w:rsid w:val="00D47A9F"/>
    <w:rsid w:val="00D47C02"/>
    <w:rsid w:val="00D47CC4"/>
    <w:rsid w:val="00D47D41"/>
    <w:rsid w:val="00D47E1E"/>
    <w:rsid w:val="00D47E28"/>
    <w:rsid w:val="00D47E88"/>
    <w:rsid w:val="00D47F41"/>
    <w:rsid w:val="00D50085"/>
    <w:rsid w:val="00D502D0"/>
    <w:rsid w:val="00D5038D"/>
    <w:rsid w:val="00D503C8"/>
    <w:rsid w:val="00D50572"/>
    <w:rsid w:val="00D5059A"/>
    <w:rsid w:val="00D505C9"/>
    <w:rsid w:val="00D506DC"/>
    <w:rsid w:val="00D50817"/>
    <w:rsid w:val="00D5085A"/>
    <w:rsid w:val="00D5089B"/>
    <w:rsid w:val="00D50987"/>
    <w:rsid w:val="00D50B45"/>
    <w:rsid w:val="00D50BE5"/>
    <w:rsid w:val="00D50C8F"/>
    <w:rsid w:val="00D50C96"/>
    <w:rsid w:val="00D50F1E"/>
    <w:rsid w:val="00D50F44"/>
    <w:rsid w:val="00D510A0"/>
    <w:rsid w:val="00D51101"/>
    <w:rsid w:val="00D512A4"/>
    <w:rsid w:val="00D51677"/>
    <w:rsid w:val="00D518E4"/>
    <w:rsid w:val="00D51B1B"/>
    <w:rsid w:val="00D51D17"/>
    <w:rsid w:val="00D51DA2"/>
    <w:rsid w:val="00D5224D"/>
    <w:rsid w:val="00D523B7"/>
    <w:rsid w:val="00D5258E"/>
    <w:rsid w:val="00D526DF"/>
    <w:rsid w:val="00D529E0"/>
    <w:rsid w:val="00D529FB"/>
    <w:rsid w:val="00D52BAA"/>
    <w:rsid w:val="00D52C27"/>
    <w:rsid w:val="00D52C41"/>
    <w:rsid w:val="00D52D05"/>
    <w:rsid w:val="00D52D9E"/>
    <w:rsid w:val="00D52DAD"/>
    <w:rsid w:val="00D52E70"/>
    <w:rsid w:val="00D52EB5"/>
    <w:rsid w:val="00D52FF8"/>
    <w:rsid w:val="00D5325A"/>
    <w:rsid w:val="00D53788"/>
    <w:rsid w:val="00D537F1"/>
    <w:rsid w:val="00D5387B"/>
    <w:rsid w:val="00D539F6"/>
    <w:rsid w:val="00D53A1A"/>
    <w:rsid w:val="00D53BD3"/>
    <w:rsid w:val="00D53D8D"/>
    <w:rsid w:val="00D53F5D"/>
    <w:rsid w:val="00D53F68"/>
    <w:rsid w:val="00D53F94"/>
    <w:rsid w:val="00D540FC"/>
    <w:rsid w:val="00D543B1"/>
    <w:rsid w:val="00D54531"/>
    <w:rsid w:val="00D548BE"/>
    <w:rsid w:val="00D54B08"/>
    <w:rsid w:val="00D54C4C"/>
    <w:rsid w:val="00D54CED"/>
    <w:rsid w:val="00D54E27"/>
    <w:rsid w:val="00D54E58"/>
    <w:rsid w:val="00D54F38"/>
    <w:rsid w:val="00D550CC"/>
    <w:rsid w:val="00D55514"/>
    <w:rsid w:val="00D555C8"/>
    <w:rsid w:val="00D555E1"/>
    <w:rsid w:val="00D55604"/>
    <w:rsid w:val="00D5563E"/>
    <w:rsid w:val="00D556CE"/>
    <w:rsid w:val="00D55766"/>
    <w:rsid w:val="00D55803"/>
    <w:rsid w:val="00D55814"/>
    <w:rsid w:val="00D55815"/>
    <w:rsid w:val="00D55987"/>
    <w:rsid w:val="00D55992"/>
    <w:rsid w:val="00D559FE"/>
    <w:rsid w:val="00D55B51"/>
    <w:rsid w:val="00D55B74"/>
    <w:rsid w:val="00D55C1A"/>
    <w:rsid w:val="00D55C24"/>
    <w:rsid w:val="00D55C38"/>
    <w:rsid w:val="00D55CBC"/>
    <w:rsid w:val="00D55FF4"/>
    <w:rsid w:val="00D56073"/>
    <w:rsid w:val="00D560AF"/>
    <w:rsid w:val="00D5630E"/>
    <w:rsid w:val="00D56359"/>
    <w:rsid w:val="00D564B7"/>
    <w:rsid w:val="00D565EE"/>
    <w:rsid w:val="00D56628"/>
    <w:rsid w:val="00D56698"/>
    <w:rsid w:val="00D5670D"/>
    <w:rsid w:val="00D5679D"/>
    <w:rsid w:val="00D567C6"/>
    <w:rsid w:val="00D56860"/>
    <w:rsid w:val="00D569DC"/>
    <w:rsid w:val="00D56B16"/>
    <w:rsid w:val="00D56B3A"/>
    <w:rsid w:val="00D56B8C"/>
    <w:rsid w:val="00D56D9E"/>
    <w:rsid w:val="00D56DC1"/>
    <w:rsid w:val="00D57000"/>
    <w:rsid w:val="00D57487"/>
    <w:rsid w:val="00D5751C"/>
    <w:rsid w:val="00D57577"/>
    <w:rsid w:val="00D575EA"/>
    <w:rsid w:val="00D57766"/>
    <w:rsid w:val="00D579AB"/>
    <w:rsid w:val="00D57A23"/>
    <w:rsid w:val="00D57EBA"/>
    <w:rsid w:val="00D6002F"/>
    <w:rsid w:val="00D60030"/>
    <w:rsid w:val="00D602C8"/>
    <w:rsid w:val="00D6056F"/>
    <w:rsid w:val="00D6059A"/>
    <w:rsid w:val="00D606DD"/>
    <w:rsid w:val="00D606F3"/>
    <w:rsid w:val="00D6071B"/>
    <w:rsid w:val="00D608C3"/>
    <w:rsid w:val="00D60A61"/>
    <w:rsid w:val="00D60A6F"/>
    <w:rsid w:val="00D60C91"/>
    <w:rsid w:val="00D60E64"/>
    <w:rsid w:val="00D60E78"/>
    <w:rsid w:val="00D60FBD"/>
    <w:rsid w:val="00D6113B"/>
    <w:rsid w:val="00D6115F"/>
    <w:rsid w:val="00D61338"/>
    <w:rsid w:val="00D6135D"/>
    <w:rsid w:val="00D61470"/>
    <w:rsid w:val="00D617B4"/>
    <w:rsid w:val="00D617FB"/>
    <w:rsid w:val="00D6181E"/>
    <w:rsid w:val="00D6194B"/>
    <w:rsid w:val="00D61A0E"/>
    <w:rsid w:val="00D61B12"/>
    <w:rsid w:val="00D61D1B"/>
    <w:rsid w:val="00D61D52"/>
    <w:rsid w:val="00D61E0B"/>
    <w:rsid w:val="00D62048"/>
    <w:rsid w:val="00D62099"/>
    <w:rsid w:val="00D621FB"/>
    <w:rsid w:val="00D625EA"/>
    <w:rsid w:val="00D6262E"/>
    <w:rsid w:val="00D626E7"/>
    <w:rsid w:val="00D62719"/>
    <w:rsid w:val="00D627A9"/>
    <w:rsid w:val="00D628B1"/>
    <w:rsid w:val="00D629B3"/>
    <w:rsid w:val="00D62A12"/>
    <w:rsid w:val="00D62BEA"/>
    <w:rsid w:val="00D62D64"/>
    <w:rsid w:val="00D62D98"/>
    <w:rsid w:val="00D63404"/>
    <w:rsid w:val="00D636F8"/>
    <w:rsid w:val="00D63773"/>
    <w:rsid w:val="00D63856"/>
    <w:rsid w:val="00D63939"/>
    <w:rsid w:val="00D63C22"/>
    <w:rsid w:val="00D63D8F"/>
    <w:rsid w:val="00D63EEF"/>
    <w:rsid w:val="00D64086"/>
    <w:rsid w:val="00D640D1"/>
    <w:rsid w:val="00D640F6"/>
    <w:rsid w:val="00D6426B"/>
    <w:rsid w:val="00D64411"/>
    <w:rsid w:val="00D6444E"/>
    <w:rsid w:val="00D64531"/>
    <w:rsid w:val="00D646AE"/>
    <w:rsid w:val="00D64B20"/>
    <w:rsid w:val="00D64BBB"/>
    <w:rsid w:val="00D64DAF"/>
    <w:rsid w:val="00D6525C"/>
    <w:rsid w:val="00D65527"/>
    <w:rsid w:val="00D656A0"/>
    <w:rsid w:val="00D65856"/>
    <w:rsid w:val="00D658D3"/>
    <w:rsid w:val="00D65B6C"/>
    <w:rsid w:val="00D65C0A"/>
    <w:rsid w:val="00D65CDF"/>
    <w:rsid w:val="00D65DD0"/>
    <w:rsid w:val="00D65F5B"/>
    <w:rsid w:val="00D65FF3"/>
    <w:rsid w:val="00D66022"/>
    <w:rsid w:val="00D6603D"/>
    <w:rsid w:val="00D6613D"/>
    <w:rsid w:val="00D6621E"/>
    <w:rsid w:val="00D66226"/>
    <w:rsid w:val="00D663A5"/>
    <w:rsid w:val="00D66463"/>
    <w:rsid w:val="00D664CB"/>
    <w:rsid w:val="00D6660C"/>
    <w:rsid w:val="00D6668B"/>
    <w:rsid w:val="00D666FA"/>
    <w:rsid w:val="00D6670A"/>
    <w:rsid w:val="00D66713"/>
    <w:rsid w:val="00D66752"/>
    <w:rsid w:val="00D668F9"/>
    <w:rsid w:val="00D66B80"/>
    <w:rsid w:val="00D66D31"/>
    <w:rsid w:val="00D66F27"/>
    <w:rsid w:val="00D67144"/>
    <w:rsid w:val="00D67178"/>
    <w:rsid w:val="00D671F8"/>
    <w:rsid w:val="00D6727A"/>
    <w:rsid w:val="00D67457"/>
    <w:rsid w:val="00D67465"/>
    <w:rsid w:val="00D67513"/>
    <w:rsid w:val="00D67873"/>
    <w:rsid w:val="00D67930"/>
    <w:rsid w:val="00D67C19"/>
    <w:rsid w:val="00D67CDA"/>
    <w:rsid w:val="00D67CF1"/>
    <w:rsid w:val="00D67D4A"/>
    <w:rsid w:val="00D67EC4"/>
    <w:rsid w:val="00D67EF8"/>
    <w:rsid w:val="00D67FF7"/>
    <w:rsid w:val="00D70044"/>
    <w:rsid w:val="00D70048"/>
    <w:rsid w:val="00D7024F"/>
    <w:rsid w:val="00D70469"/>
    <w:rsid w:val="00D70475"/>
    <w:rsid w:val="00D704AA"/>
    <w:rsid w:val="00D70888"/>
    <w:rsid w:val="00D709DB"/>
    <w:rsid w:val="00D70A85"/>
    <w:rsid w:val="00D70F60"/>
    <w:rsid w:val="00D70FAB"/>
    <w:rsid w:val="00D7160E"/>
    <w:rsid w:val="00D71900"/>
    <w:rsid w:val="00D71A38"/>
    <w:rsid w:val="00D71C9C"/>
    <w:rsid w:val="00D71D1E"/>
    <w:rsid w:val="00D72051"/>
    <w:rsid w:val="00D725C6"/>
    <w:rsid w:val="00D72602"/>
    <w:rsid w:val="00D7265C"/>
    <w:rsid w:val="00D726B8"/>
    <w:rsid w:val="00D72702"/>
    <w:rsid w:val="00D72889"/>
    <w:rsid w:val="00D729BF"/>
    <w:rsid w:val="00D72ABC"/>
    <w:rsid w:val="00D72AF2"/>
    <w:rsid w:val="00D72B9A"/>
    <w:rsid w:val="00D72CA3"/>
    <w:rsid w:val="00D72FF7"/>
    <w:rsid w:val="00D732CF"/>
    <w:rsid w:val="00D73575"/>
    <w:rsid w:val="00D73A1C"/>
    <w:rsid w:val="00D73A27"/>
    <w:rsid w:val="00D73B57"/>
    <w:rsid w:val="00D73B9D"/>
    <w:rsid w:val="00D73BC2"/>
    <w:rsid w:val="00D73CCB"/>
    <w:rsid w:val="00D741B2"/>
    <w:rsid w:val="00D741F3"/>
    <w:rsid w:val="00D742E5"/>
    <w:rsid w:val="00D74317"/>
    <w:rsid w:val="00D743DB"/>
    <w:rsid w:val="00D7443A"/>
    <w:rsid w:val="00D744C7"/>
    <w:rsid w:val="00D744F9"/>
    <w:rsid w:val="00D7450E"/>
    <w:rsid w:val="00D7457D"/>
    <w:rsid w:val="00D745A4"/>
    <w:rsid w:val="00D74679"/>
    <w:rsid w:val="00D7473A"/>
    <w:rsid w:val="00D74922"/>
    <w:rsid w:val="00D74A7F"/>
    <w:rsid w:val="00D74BF2"/>
    <w:rsid w:val="00D74EFF"/>
    <w:rsid w:val="00D75210"/>
    <w:rsid w:val="00D752F7"/>
    <w:rsid w:val="00D7534C"/>
    <w:rsid w:val="00D7543D"/>
    <w:rsid w:val="00D75538"/>
    <w:rsid w:val="00D7555F"/>
    <w:rsid w:val="00D75629"/>
    <w:rsid w:val="00D756F1"/>
    <w:rsid w:val="00D756F9"/>
    <w:rsid w:val="00D756FA"/>
    <w:rsid w:val="00D75A79"/>
    <w:rsid w:val="00D75A7E"/>
    <w:rsid w:val="00D75B10"/>
    <w:rsid w:val="00D75B97"/>
    <w:rsid w:val="00D75D9D"/>
    <w:rsid w:val="00D76353"/>
    <w:rsid w:val="00D764E7"/>
    <w:rsid w:val="00D7656F"/>
    <w:rsid w:val="00D7658B"/>
    <w:rsid w:val="00D7666E"/>
    <w:rsid w:val="00D76825"/>
    <w:rsid w:val="00D7684F"/>
    <w:rsid w:val="00D76923"/>
    <w:rsid w:val="00D76A15"/>
    <w:rsid w:val="00D76BA8"/>
    <w:rsid w:val="00D76BCB"/>
    <w:rsid w:val="00D76BD1"/>
    <w:rsid w:val="00D76E94"/>
    <w:rsid w:val="00D76EB9"/>
    <w:rsid w:val="00D76F8E"/>
    <w:rsid w:val="00D77042"/>
    <w:rsid w:val="00D772D6"/>
    <w:rsid w:val="00D7733C"/>
    <w:rsid w:val="00D773E2"/>
    <w:rsid w:val="00D776FD"/>
    <w:rsid w:val="00D777DB"/>
    <w:rsid w:val="00D77EC7"/>
    <w:rsid w:val="00D80065"/>
    <w:rsid w:val="00D800BB"/>
    <w:rsid w:val="00D801F9"/>
    <w:rsid w:val="00D80260"/>
    <w:rsid w:val="00D80325"/>
    <w:rsid w:val="00D803F7"/>
    <w:rsid w:val="00D806DF"/>
    <w:rsid w:val="00D80915"/>
    <w:rsid w:val="00D80B0F"/>
    <w:rsid w:val="00D80FB6"/>
    <w:rsid w:val="00D8123B"/>
    <w:rsid w:val="00D814DC"/>
    <w:rsid w:val="00D81540"/>
    <w:rsid w:val="00D815F6"/>
    <w:rsid w:val="00D816FC"/>
    <w:rsid w:val="00D81775"/>
    <w:rsid w:val="00D8179E"/>
    <w:rsid w:val="00D817A7"/>
    <w:rsid w:val="00D81AE2"/>
    <w:rsid w:val="00D81B1A"/>
    <w:rsid w:val="00D81B55"/>
    <w:rsid w:val="00D81B66"/>
    <w:rsid w:val="00D81C58"/>
    <w:rsid w:val="00D81D93"/>
    <w:rsid w:val="00D81DE8"/>
    <w:rsid w:val="00D81F72"/>
    <w:rsid w:val="00D81FCD"/>
    <w:rsid w:val="00D82141"/>
    <w:rsid w:val="00D822A0"/>
    <w:rsid w:val="00D823AD"/>
    <w:rsid w:val="00D8243E"/>
    <w:rsid w:val="00D824F2"/>
    <w:rsid w:val="00D825D1"/>
    <w:rsid w:val="00D8270F"/>
    <w:rsid w:val="00D82759"/>
    <w:rsid w:val="00D828D1"/>
    <w:rsid w:val="00D82922"/>
    <w:rsid w:val="00D8295D"/>
    <w:rsid w:val="00D82BBC"/>
    <w:rsid w:val="00D82BD9"/>
    <w:rsid w:val="00D82E5A"/>
    <w:rsid w:val="00D82E69"/>
    <w:rsid w:val="00D82FEB"/>
    <w:rsid w:val="00D831F3"/>
    <w:rsid w:val="00D83414"/>
    <w:rsid w:val="00D8357E"/>
    <w:rsid w:val="00D836E3"/>
    <w:rsid w:val="00D8379D"/>
    <w:rsid w:val="00D838E1"/>
    <w:rsid w:val="00D83A04"/>
    <w:rsid w:val="00D83B3A"/>
    <w:rsid w:val="00D83B64"/>
    <w:rsid w:val="00D83BAD"/>
    <w:rsid w:val="00D83BB9"/>
    <w:rsid w:val="00D83BE0"/>
    <w:rsid w:val="00D83C6F"/>
    <w:rsid w:val="00D83FBC"/>
    <w:rsid w:val="00D84074"/>
    <w:rsid w:val="00D84166"/>
    <w:rsid w:val="00D84673"/>
    <w:rsid w:val="00D8470A"/>
    <w:rsid w:val="00D847E0"/>
    <w:rsid w:val="00D84B06"/>
    <w:rsid w:val="00D84C44"/>
    <w:rsid w:val="00D84DA5"/>
    <w:rsid w:val="00D84FAE"/>
    <w:rsid w:val="00D8509B"/>
    <w:rsid w:val="00D850D5"/>
    <w:rsid w:val="00D8517D"/>
    <w:rsid w:val="00D856DC"/>
    <w:rsid w:val="00D85D6D"/>
    <w:rsid w:val="00D85E3C"/>
    <w:rsid w:val="00D85E72"/>
    <w:rsid w:val="00D86012"/>
    <w:rsid w:val="00D86043"/>
    <w:rsid w:val="00D86239"/>
    <w:rsid w:val="00D86274"/>
    <w:rsid w:val="00D8628B"/>
    <w:rsid w:val="00D86297"/>
    <w:rsid w:val="00D86647"/>
    <w:rsid w:val="00D86667"/>
    <w:rsid w:val="00D86670"/>
    <w:rsid w:val="00D86718"/>
    <w:rsid w:val="00D86793"/>
    <w:rsid w:val="00D86812"/>
    <w:rsid w:val="00D86ABD"/>
    <w:rsid w:val="00D86B19"/>
    <w:rsid w:val="00D86C09"/>
    <w:rsid w:val="00D86C2F"/>
    <w:rsid w:val="00D86C5E"/>
    <w:rsid w:val="00D86E2A"/>
    <w:rsid w:val="00D86E6E"/>
    <w:rsid w:val="00D86E7B"/>
    <w:rsid w:val="00D872A1"/>
    <w:rsid w:val="00D87394"/>
    <w:rsid w:val="00D873A9"/>
    <w:rsid w:val="00D87569"/>
    <w:rsid w:val="00D87710"/>
    <w:rsid w:val="00D8771B"/>
    <w:rsid w:val="00D877B6"/>
    <w:rsid w:val="00D87828"/>
    <w:rsid w:val="00D87922"/>
    <w:rsid w:val="00D87CCF"/>
    <w:rsid w:val="00D87DA1"/>
    <w:rsid w:val="00D87E0E"/>
    <w:rsid w:val="00D87F64"/>
    <w:rsid w:val="00D9005F"/>
    <w:rsid w:val="00D9011B"/>
    <w:rsid w:val="00D901BA"/>
    <w:rsid w:val="00D903A9"/>
    <w:rsid w:val="00D90932"/>
    <w:rsid w:val="00D90BB7"/>
    <w:rsid w:val="00D90CE6"/>
    <w:rsid w:val="00D90DB4"/>
    <w:rsid w:val="00D90DD6"/>
    <w:rsid w:val="00D90F16"/>
    <w:rsid w:val="00D90FF8"/>
    <w:rsid w:val="00D91475"/>
    <w:rsid w:val="00D914D2"/>
    <w:rsid w:val="00D91532"/>
    <w:rsid w:val="00D9155B"/>
    <w:rsid w:val="00D91751"/>
    <w:rsid w:val="00D91BD9"/>
    <w:rsid w:val="00D91C4A"/>
    <w:rsid w:val="00D91C65"/>
    <w:rsid w:val="00D91D29"/>
    <w:rsid w:val="00D920A4"/>
    <w:rsid w:val="00D9227D"/>
    <w:rsid w:val="00D922D2"/>
    <w:rsid w:val="00D92334"/>
    <w:rsid w:val="00D923AF"/>
    <w:rsid w:val="00D923F7"/>
    <w:rsid w:val="00D92583"/>
    <w:rsid w:val="00D928B9"/>
    <w:rsid w:val="00D92A54"/>
    <w:rsid w:val="00D92B43"/>
    <w:rsid w:val="00D92D7D"/>
    <w:rsid w:val="00D92E51"/>
    <w:rsid w:val="00D92F4C"/>
    <w:rsid w:val="00D93086"/>
    <w:rsid w:val="00D932FF"/>
    <w:rsid w:val="00D934B6"/>
    <w:rsid w:val="00D9356A"/>
    <w:rsid w:val="00D93610"/>
    <w:rsid w:val="00D93980"/>
    <w:rsid w:val="00D93A1D"/>
    <w:rsid w:val="00D93A6E"/>
    <w:rsid w:val="00D93A96"/>
    <w:rsid w:val="00D93E12"/>
    <w:rsid w:val="00D93EDB"/>
    <w:rsid w:val="00D93F24"/>
    <w:rsid w:val="00D942AB"/>
    <w:rsid w:val="00D94358"/>
    <w:rsid w:val="00D9447A"/>
    <w:rsid w:val="00D94493"/>
    <w:rsid w:val="00D9467B"/>
    <w:rsid w:val="00D94AD4"/>
    <w:rsid w:val="00D94ADD"/>
    <w:rsid w:val="00D94B9B"/>
    <w:rsid w:val="00D94DFB"/>
    <w:rsid w:val="00D94E7F"/>
    <w:rsid w:val="00D9546C"/>
    <w:rsid w:val="00D954FC"/>
    <w:rsid w:val="00D95502"/>
    <w:rsid w:val="00D95569"/>
    <w:rsid w:val="00D95596"/>
    <w:rsid w:val="00D95899"/>
    <w:rsid w:val="00D959D8"/>
    <w:rsid w:val="00D95E26"/>
    <w:rsid w:val="00D95ECB"/>
    <w:rsid w:val="00D95FB5"/>
    <w:rsid w:val="00D95FE9"/>
    <w:rsid w:val="00D96175"/>
    <w:rsid w:val="00D96199"/>
    <w:rsid w:val="00D9626C"/>
    <w:rsid w:val="00D963FB"/>
    <w:rsid w:val="00D9646B"/>
    <w:rsid w:val="00D965D1"/>
    <w:rsid w:val="00D96690"/>
    <w:rsid w:val="00D96693"/>
    <w:rsid w:val="00D967A0"/>
    <w:rsid w:val="00D968CB"/>
    <w:rsid w:val="00D969E4"/>
    <w:rsid w:val="00D96A6A"/>
    <w:rsid w:val="00D96A93"/>
    <w:rsid w:val="00D96A99"/>
    <w:rsid w:val="00D96C22"/>
    <w:rsid w:val="00D96C6E"/>
    <w:rsid w:val="00D96E2C"/>
    <w:rsid w:val="00D970DC"/>
    <w:rsid w:val="00D97119"/>
    <w:rsid w:val="00D971E6"/>
    <w:rsid w:val="00D97219"/>
    <w:rsid w:val="00D9721B"/>
    <w:rsid w:val="00D97484"/>
    <w:rsid w:val="00D97606"/>
    <w:rsid w:val="00D97D56"/>
    <w:rsid w:val="00D97E5A"/>
    <w:rsid w:val="00D97EFA"/>
    <w:rsid w:val="00D97F1D"/>
    <w:rsid w:val="00D97F7F"/>
    <w:rsid w:val="00DA007A"/>
    <w:rsid w:val="00DA00DD"/>
    <w:rsid w:val="00DA011B"/>
    <w:rsid w:val="00DA03B1"/>
    <w:rsid w:val="00DA0481"/>
    <w:rsid w:val="00DA0559"/>
    <w:rsid w:val="00DA0650"/>
    <w:rsid w:val="00DA0AD5"/>
    <w:rsid w:val="00DA0BD9"/>
    <w:rsid w:val="00DA0C05"/>
    <w:rsid w:val="00DA0C53"/>
    <w:rsid w:val="00DA0E4D"/>
    <w:rsid w:val="00DA0F50"/>
    <w:rsid w:val="00DA0F78"/>
    <w:rsid w:val="00DA0F9C"/>
    <w:rsid w:val="00DA10FC"/>
    <w:rsid w:val="00DA1159"/>
    <w:rsid w:val="00DA1322"/>
    <w:rsid w:val="00DA14D0"/>
    <w:rsid w:val="00DA154C"/>
    <w:rsid w:val="00DA1560"/>
    <w:rsid w:val="00DA1597"/>
    <w:rsid w:val="00DA1822"/>
    <w:rsid w:val="00DA196E"/>
    <w:rsid w:val="00DA1C77"/>
    <w:rsid w:val="00DA1D73"/>
    <w:rsid w:val="00DA1DF8"/>
    <w:rsid w:val="00DA1FD1"/>
    <w:rsid w:val="00DA2157"/>
    <w:rsid w:val="00DA2309"/>
    <w:rsid w:val="00DA2803"/>
    <w:rsid w:val="00DA2904"/>
    <w:rsid w:val="00DA2974"/>
    <w:rsid w:val="00DA2AAB"/>
    <w:rsid w:val="00DA2BCF"/>
    <w:rsid w:val="00DA2C00"/>
    <w:rsid w:val="00DA2CAA"/>
    <w:rsid w:val="00DA2D57"/>
    <w:rsid w:val="00DA2DB2"/>
    <w:rsid w:val="00DA2E42"/>
    <w:rsid w:val="00DA3099"/>
    <w:rsid w:val="00DA30C6"/>
    <w:rsid w:val="00DA3101"/>
    <w:rsid w:val="00DA313A"/>
    <w:rsid w:val="00DA31F8"/>
    <w:rsid w:val="00DA336F"/>
    <w:rsid w:val="00DA3571"/>
    <w:rsid w:val="00DA35D9"/>
    <w:rsid w:val="00DA38C3"/>
    <w:rsid w:val="00DA391C"/>
    <w:rsid w:val="00DA3930"/>
    <w:rsid w:val="00DA39B1"/>
    <w:rsid w:val="00DA3BA2"/>
    <w:rsid w:val="00DA3BB3"/>
    <w:rsid w:val="00DA3DA3"/>
    <w:rsid w:val="00DA412A"/>
    <w:rsid w:val="00DA438E"/>
    <w:rsid w:val="00DA442A"/>
    <w:rsid w:val="00DA4615"/>
    <w:rsid w:val="00DA4753"/>
    <w:rsid w:val="00DA4864"/>
    <w:rsid w:val="00DA48D2"/>
    <w:rsid w:val="00DA4A29"/>
    <w:rsid w:val="00DA4DB9"/>
    <w:rsid w:val="00DA4E3C"/>
    <w:rsid w:val="00DA5298"/>
    <w:rsid w:val="00DA52FE"/>
    <w:rsid w:val="00DA562F"/>
    <w:rsid w:val="00DA567F"/>
    <w:rsid w:val="00DA5685"/>
    <w:rsid w:val="00DA575C"/>
    <w:rsid w:val="00DA57E1"/>
    <w:rsid w:val="00DA581E"/>
    <w:rsid w:val="00DA5822"/>
    <w:rsid w:val="00DA584F"/>
    <w:rsid w:val="00DA5873"/>
    <w:rsid w:val="00DA5921"/>
    <w:rsid w:val="00DA5930"/>
    <w:rsid w:val="00DA5AA7"/>
    <w:rsid w:val="00DA5AC9"/>
    <w:rsid w:val="00DA5B1C"/>
    <w:rsid w:val="00DA5C6D"/>
    <w:rsid w:val="00DA5DC5"/>
    <w:rsid w:val="00DA5E7F"/>
    <w:rsid w:val="00DA605E"/>
    <w:rsid w:val="00DA606A"/>
    <w:rsid w:val="00DA628A"/>
    <w:rsid w:val="00DA6492"/>
    <w:rsid w:val="00DA6495"/>
    <w:rsid w:val="00DA65C1"/>
    <w:rsid w:val="00DA6707"/>
    <w:rsid w:val="00DA690D"/>
    <w:rsid w:val="00DA6986"/>
    <w:rsid w:val="00DA69F1"/>
    <w:rsid w:val="00DA6A8F"/>
    <w:rsid w:val="00DA6AB7"/>
    <w:rsid w:val="00DA6D65"/>
    <w:rsid w:val="00DA7051"/>
    <w:rsid w:val="00DA7120"/>
    <w:rsid w:val="00DA72A1"/>
    <w:rsid w:val="00DA72F4"/>
    <w:rsid w:val="00DA7372"/>
    <w:rsid w:val="00DA7C18"/>
    <w:rsid w:val="00DA7C8B"/>
    <w:rsid w:val="00DA7D3D"/>
    <w:rsid w:val="00DB0023"/>
    <w:rsid w:val="00DB0133"/>
    <w:rsid w:val="00DB0389"/>
    <w:rsid w:val="00DB07E0"/>
    <w:rsid w:val="00DB083F"/>
    <w:rsid w:val="00DB08A9"/>
    <w:rsid w:val="00DB0A0B"/>
    <w:rsid w:val="00DB0A92"/>
    <w:rsid w:val="00DB0D96"/>
    <w:rsid w:val="00DB110B"/>
    <w:rsid w:val="00DB11C8"/>
    <w:rsid w:val="00DB11D8"/>
    <w:rsid w:val="00DB1233"/>
    <w:rsid w:val="00DB12A6"/>
    <w:rsid w:val="00DB14E7"/>
    <w:rsid w:val="00DB1589"/>
    <w:rsid w:val="00DB1626"/>
    <w:rsid w:val="00DB19A7"/>
    <w:rsid w:val="00DB19AD"/>
    <w:rsid w:val="00DB1F7E"/>
    <w:rsid w:val="00DB2050"/>
    <w:rsid w:val="00DB2095"/>
    <w:rsid w:val="00DB20D9"/>
    <w:rsid w:val="00DB240C"/>
    <w:rsid w:val="00DB2ADA"/>
    <w:rsid w:val="00DB2B0B"/>
    <w:rsid w:val="00DB3297"/>
    <w:rsid w:val="00DB32F6"/>
    <w:rsid w:val="00DB342B"/>
    <w:rsid w:val="00DB351C"/>
    <w:rsid w:val="00DB379C"/>
    <w:rsid w:val="00DB37FB"/>
    <w:rsid w:val="00DB3810"/>
    <w:rsid w:val="00DB386E"/>
    <w:rsid w:val="00DB3C48"/>
    <w:rsid w:val="00DB3C5D"/>
    <w:rsid w:val="00DB3FFD"/>
    <w:rsid w:val="00DB414D"/>
    <w:rsid w:val="00DB4162"/>
    <w:rsid w:val="00DB4237"/>
    <w:rsid w:val="00DB45F0"/>
    <w:rsid w:val="00DB4930"/>
    <w:rsid w:val="00DB4B79"/>
    <w:rsid w:val="00DB4D41"/>
    <w:rsid w:val="00DB5245"/>
    <w:rsid w:val="00DB531F"/>
    <w:rsid w:val="00DB5374"/>
    <w:rsid w:val="00DB54E9"/>
    <w:rsid w:val="00DB5508"/>
    <w:rsid w:val="00DB5638"/>
    <w:rsid w:val="00DB5684"/>
    <w:rsid w:val="00DB56B8"/>
    <w:rsid w:val="00DB598D"/>
    <w:rsid w:val="00DB5A3D"/>
    <w:rsid w:val="00DB5B3A"/>
    <w:rsid w:val="00DB5D19"/>
    <w:rsid w:val="00DB5E38"/>
    <w:rsid w:val="00DB5F78"/>
    <w:rsid w:val="00DB610D"/>
    <w:rsid w:val="00DB6219"/>
    <w:rsid w:val="00DB630D"/>
    <w:rsid w:val="00DB6490"/>
    <w:rsid w:val="00DB65B8"/>
    <w:rsid w:val="00DB6627"/>
    <w:rsid w:val="00DB6904"/>
    <w:rsid w:val="00DB6922"/>
    <w:rsid w:val="00DB6974"/>
    <w:rsid w:val="00DB6C27"/>
    <w:rsid w:val="00DB6F5C"/>
    <w:rsid w:val="00DB6F8E"/>
    <w:rsid w:val="00DB7282"/>
    <w:rsid w:val="00DB72AA"/>
    <w:rsid w:val="00DB73C3"/>
    <w:rsid w:val="00DB7599"/>
    <w:rsid w:val="00DB75B2"/>
    <w:rsid w:val="00DB75E2"/>
    <w:rsid w:val="00DB7832"/>
    <w:rsid w:val="00DB78D2"/>
    <w:rsid w:val="00DB7B1E"/>
    <w:rsid w:val="00DB7BCB"/>
    <w:rsid w:val="00DB7BDA"/>
    <w:rsid w:val="00DB7D0F"/>
    <w:rsid w:val="00DB7E29"/>
    <w:rsid w:val="00DB7EF7"/>
    <w:rsid w:val="00DB7FA3"/>
    <w:rsid w:val="00DC01E9"/>
    <w:rsid w:val="00DC02AE"/>
    <w:rsid w:val="00DC0352"/>
    <w:rsid w:val="00DC071A"/>
    <w:rsid w:val="00DC0AA8"/>
    <w:rsid w:val="00DC0BD8"/>
    <w:rsid w:val="00DC0CC4"/>
    <w:rsid w:val="00DC0E59"/>
    <w:rsid w:val="00DC1397"/>
    <w:rsid w:val="00DC13E0"/>
    <w:rsid w:val="00DC141C"/>
    <w:rsid w:val="00DC1436"/>
    <w:rsid w:val="00DC1461"/>
    <w:rsid w:val="00DC14DA"/>
    <w:rsid w:val="00DC1582"/>
    <w:rsid w:val="00DC1615"/>
    <w:rsid w:val="00DC1AB8"/>
    <w:rsid w:val="00DC1B39"/>
    <w:rsid w:val="00DC1BFD"/>
    <w:rsid w:val="00DC1C30"/>
    <w:rsid w:val="00DC1CF0"/>
    <w:rsid w:val="00DC1E4E"/>
    <w:rsid w:val="00DC1E56"/>
    <w:rsid w:val="00DC1EBF"/>
    <w:rsid w:val="00DC2041"/>
    <w:rsid w:val="00DC2102"/>
    <w:rsid w:val="00DC21A4"/>
    <w:rsid w:val="00DC225A"/>
    <w:rsid w:val="00DC26E7"/>
    <w:rsid w:val="00DC27FA"/>
    <w:rsid w:val="00DC28A8"/>
    <w:rsid w:val="00DC29C7"/>
    <w:rsid w:val="00DC2AD0"/>
    <w:rsid w:val="00DC2C07"/>
    <w:rsid w:val="00DC2CAD"/>
    <w:rsid w:val="00DC2DF0"/>
    <w:rsid w:val="00DC2E4D"/>
    <w:rsid w:val="00DC2E67"/>
    <w:rsid w:val="00DC2F1D"/>
    <w:rsid w:val="00DC2F2D"/>
    <w:rsid w:val="00DC2FDB"/>
    <w:rsid w:val="00DC31C5"/>
    <w:rsid w:val="00DC3227"/>
    <w:rsid w:val="00DC32E1"/>
    <w:rsid w:val="00DC34F5"/>
    <w:rsid w:val="00DC3530"/>
    <w:rsid w:val="00DC35B4"/>
    <w:rsid w:val="00DC396F"/>
    <w:rsid w:val="00DC3A65"/>
    <w:rsid w:val="00DC3AF1"/>
    <w:rsid w:val="00DC3B57"/>
    <w:rsid w:val="00DC3C12"/>
    <w:rsid w:val="00DC3CD0"/>
    <w:rsid w:val="00DC3EAE"/>
    <w:rsid w:val="00DC4062"/>
    <w:rsid w:val="00DC40E6"/>
    <w:rsid w:val="00DC4291"/>
    <w:rsid w:val="00DC430D"/>
    <w:rsid w:val="00DC4347"/>
    <w:rsid w:val="00DC4393"/>
    <w:rsid w:val="00DC45F9"/>
    <w:rsid w:val="00DC487E"/>
    <w:rsid w:val="00DC4A12"/>
    <w:rsid w:val="00DC4AE8"/>
    <w:rsid w:val="00DC4D98"/>
    <w:rsid w:val="00DC4E67"/>
    <w:rsid w:val="00DC4E78"/>
    <w:rsid w:val="00DC4F87"/>
    <w:rsid w:val="00DC510C"/>
    <w:rsid w:val="00DC5176"/>
    <w:rsid w:val="00DC5211"/>
    <w:rsid w:val="00DC55B7"/>
    <w:rsid w:val="00DC55BD"/>
    <w:rsid w:val="00DC561C"/>
    <w:rsid w:val="00DC5833"/>
    <w:rsid w:val="00DC5B91"/>
    <w:rsid w:val="00DC5BE1"/>
    <w:rsid w:val="00DC5CE4"/>
    <w:rsid w:val="00DC60F8"/>
    <w:rsid w:val="00DC6111"/>
    <w:rsid w:val="00DC649E"/>
    <w:rsid w:val="00DC66C4"/>
    <w:rsid w:val="00DC67E3"/>
    <w:rsid w:val="00DC6AA1"/>
    <w:rsid w:val="00DC6C54"/>
    <w:rsid w:val="00DC6CB8"/>
    <w:rsid w:val="00DC6DB0"/>
    <w:rsid w:val="00DC6E40"/>
    <w:rsid w:val="00DC6F1D"/>
    <w:rsid w:val="00DC6F34"/>
    <w:rsid w:val="00DC6F57"/>
    <w:rsid w:val="00DC73FB"/>
    <w:rsid w:val="00DC74F0"/>
    <w:rsid w:val="00DC77E8"/>
    <w:rsid w:val="00DC78F5"/>
    <w:rsid w:val="00DC7951"/>
    <w:rsid w:val="00DC79BB"/>
    <w:rsid w:val="00DC7AAE"/>
    <w:rsid w:val="00DC7C68"/>
    <w:rsid w:val="00DC7D37"/>
    <w:rsid w:val="00DC7D9C"/>
    <w:rsid w:val="00DC7EDE"/>
    <w:rsid w:val="00DD016D"/>
    <w:rsid w:val="00DD024E"/>
    <w:rsid w:val="00DD025B"/>
    <w:rsid w:val="00DD0476"/>
    <w:rsid w:val="00DD048E"/>
    <w:rsid w:val="00DD089C"/>
    <w:rsid w:val="00DD094C"/>
    <w:rsid w:val="00DD097D"/>
    <w:rsid w:val="00DD0A77"/>
    <w:rsid w:val="00DD0E93"/>
    <w:rsid w:val="00DD0EDD"/>
    <w:rsid w:val="00DD0FC9"/>
    <w:rsid w:val="00DD0FFA"/>
    <w:rsid w:val="00DD10A5"/>
    <w:rsid w:val="00DD18A1"/>
    <w:rsid w:val="00DD1911"/>
    <w:rsid w:val="00DD1ADC"/>
    <w:rsid w:val="00DD1C8C"/>
    <w:rsid w:val="00DD1D0B"/>
    <w:rsid w:val="00DD2098"/>
    <w:rsid w:val="00DD244B"/>
    <w:rsid w:val="00DD24DC"/>
    <w:rsid w:val="00DD2535"/>
    <w:rsid w:val="00DD27CD"/>
    <w:rsid w:val="00DD27DF"/>
    <w:rsid w:val="00DD281B"/>
    <w:rsid w:val="00DD2AF3"/>
    <w:rsid w:val="00DD2B6B"/>
    <w:rsid w:val="00DD2BDC"/>
    <w:rsid w:val="00DD2C43"/>
    <w:rsid w:val="00DD2D29"/>
    <w:rsid w:val="00DD2DF7"/>
    <w:rsid w:val="00DD2FD0"/>
    <w:rsid w:val="00DD2FD5"/>
    <w:rsid w:val="00DD3042"/>
    <w:rsid w:val="00DD327C"/>
    <w:rsid w:val="00DD32A0"/>
    <w:rsid w:val="00DD3573"/>
    <w:rsid w:val="00DD3574"/>
    <w:rsid w:val="00DD361E"/>
    <w:rsid w:val="00DD3623"/>
    <w:rsid w:val="00DD3672"/>
    <w:rsid w:val="00DD3958"/>
    <w:rsid w:val="00DD3AB6"/>
    <w:rsid w:val="00DD3B65"/>
    <w:rsid w:val="00DD3C62"/>
    <w:rsid w:val="00DD3C87"/>
    <w:rsid w:val="00DD3D73"/>
    <w:rsid w:val="00DD402E"/>
    <w:rsid w:val="00DD4036"/>
    <w:rsid w:val="00DD4069"/>
    <w:rsid w:val="00DD4198"/>
    <w:rsid w:val="00DD4446"/>
    <w:rsid w:val="00DD45F9"/>
    <w:rsid w:val="00DD4728"/>
    <w:rsid w:val="00DD4769"/>
    <w:rsid w:val="00DD4884"/>
    <w:rsid w:val="00DD49D4"/>
    <w:rsid w:val="00DD4A4D"/>
    <w:rsid w:val="00DD4A69"/>
    <w:rsid w:val="00DD4AA1"/>
    <w:rsid w:val="00DD4AC6"/>
    <w:rsid w:val="00DD4B09"/>
    <w:rsid w:val="00DD4B80"/>
    <w:rsid w:val="00DD4BB9"/>
    <w:rsid w:val="00DD4C9C"/>
    <w:rsid w:val="00DD4D99"/>
    <w:rsid w:val="00DD5066"/>
    <w:rsid w:val="00DD50EA"/>
    <w:rsid w:val="00DD52E1"/>
    <w:rsid w:val="00DD5465"/>
    <w:rsid w:val="00DD5696"/>
    <w:rsid w:val="00DD56C3"/>
    <w:rsid w:val="00DD5809"/>
    <w:rsid w:val="00DD5934"/>
    <w:rsid w:val="00DD5970"/>
    <w:rsid w:val="00DD5D70"/>
    <w:rsid w:val="00DD6194"/>
    <w:rsid w:val="00DD64F3"/>
    <w:rsid w:val="00DD6565"/>
    <w:rsid w:val="00DD6589"/>
    <w:rsid w:val="00DD65EA"/>
    <w:rsid w:val="00DD6691"/>
    <w:rsid w:val="00DD6751"/>
    <w:rsid w:val="00DD681F"/>
    <w:rsid w:val="00DD6A0B"/>
    <w:rsid w:val="00DD6A6A"/>
    <w:rsid w:val="00DD6B4C"/>
    <w:rsid w:val="00DD6BC2"/>
    <w:rsid w:val="00DD6D54"/>
    <w:rsid w:val="00DD6DCC"/>
    <w:rsid w:val="00DD7056"/>
    <w:rsid w:val="00DD70A8"/>
    <w:rsid w:val="00DD70DB"/>
    <w:rsid w:val="00DD70FD"/>
    <w:rsid w:val="00DD7132"/>
    <w:rsid w:val="00DD7277"/>
    <w:rsid w:val="00DD7286"/>
    <w:rsid w:val="00DD73DF"/>
    <w:rsid w:val="00DD7443"/>
    <w:rsid w:val="00DD749F"/>
    <w:rsid w:val="00DD74BC"/>
    <w:rsid w:val="00DD74EA"/>
    <w:rsid w:val="00DD7576"/>
    <w:rsid w:val="00DD7874"/>
    <w:rsid w:val="00DD79E7"/>
    <w:rsid w:val="00DD7BAB"/>
    <w:rsid w:val="00DE001B"/>
    <w:rsid w:val="00DE00D8"/>
    <w:rsid w:val="00DE0104"/>
    <w:rsid w:val="00DE018D"/>
    <w:rsid w:val="00DE0224"/>
    <w:rsid w:val="00DE0253"/>
    <w:rsid w:val="00DE0370"/>
    <w:rsid w:val="00DE0394"/>
    <w:rsid w:val="00DE03D8"/>
    <w:rsid w:val="00DE05E0"/>
    <w:rsid w:val="00DE069A"/>
    <w:rsid w:val="00DE072C"/>
    <w:rsid w:val="00DE0D15"/>
    <w:rsid w:val="00DE0DA7"/>
    <w:rsid w:val="00DE1001"/>
    <w:rsid w:val="00DE14B6"/>
    <w:rsid w:val="00DE15C4"/>
    <w:rsid w:val="00DE1644"/>
    <w:rsid w:val="00DE1956"/>
    <w:rsid w:val="00DE1AE3"/>
    <w:rsid w:val="00DE1B25"/>
    <w:rsid w:val="00DE1C2A"/>
    <w:rsid w:val="00DE207D"/>
    <w:rsid w:val="00DE213E"/>
    <w:rsid w:val="00DE21C4"/>
    <w:rsid w:val="00DE254E"/>
    <w:rsid w:val="00DE25F6"/>
    <w:rsid w:val="00DE26C1"/>
    <w:rsid w:val="00DE283B"/>
    <w:rsid w:val="00DE287B"/>
    <w:rsid w:val="00DE28C5"/>
    <w:rsid w:val="00DE2EAA"/>
    <w:rsid w:val="00DE3013"/>
    <w:rsid w:val="00DE3175"/>
    <w:rsid w:val="00DE32ED"/>
    <w:rsid w:val="00DE339A"/>
    <w:rsid w:val="00DE347C"/>
    <w:rsid w:val="00DE356E"/>
    <w:rsid w:val="00DE3644"/>
    <w:rsid w:val="00DE3984"/>
    <w:rsid w:val="00DE3A5F"/>
    <w:rsid w:val="00DE3D37"/>
    <w:rsid w:val="00DE3D5B"/>
    <w:rsid w:val="00DE413C"/>
    <w:rsid w:val="00DE426D"/>
    <w:rsid w:val="00DE427E"/>
    <w:rsid w:val="00DE44BF"/>
    <w:rsid w:val="00DE4543"/>
    <w:rsid w:val="00DE46AC"/>
    <w:rsid w:val="00DE46BA"/>
    <w:rsid w:val="00DE46DC"/>
    <w:rsid w:val="00DE4803"/>
    <w:rsid w:val="00DE4835"/>
    <w:rsid w:val="00DE496C"/>
    <w:rsid w:val="00DE4A4C"/>
    <w:rsid w:val="00DE4AA9"/>
    <w:rsid w:val="00DE4B5C"/>
    <w:rsid w:val="00DE4C3F"/>
    <w:rsid w:val="00DE4EE4"/>
    <w:rsid w:val="00DE4EFB"/>
    <w:rsid w:val="00DE5126"/>
    <w:rsid w:val="00DE5318"/>
    <w:rsid w:val="00DE557B"/>
    <w:rsid w:val="00DE5683"/>
    <w:rsid w:val="00DE5704"/>
    <w:rsid w:val="00DE5751"/>
    <w:rsid w:val="00DE58E3"/>
    <w:rsid w:val="00DE5985"/>
    <w:rsid w:val="00DE5A73"/>
    <w:rsid w:val="00DE5B10"/>
    <w:rsid w:val="00DE5B91"/>
    <w:rsid w:val="00DE5D57"/>
    <w:rsid w:val="00DE5E70"/>
    <w:rsid w:val="00DE5ED7"/>
    <w:rsid w:val="00DE5F88"/>
    <w:rsid w:val="00DE62F0"/>
    <w:rsid w:val="00DE6374"/>
    <w:rsid w:val="00DE6532"/>
    <w:rsid w:val="00DE657F"/>
    <w:rsid w:val="00DE6829"/>
    <w:rsid w:val="00DE6AA2"/>
    <w:rsid w:val="00DE6C6D"/>
    <w:rsid w:val="00DE6C80"/>
    <w:rsid w:val="00DE6CB6"/>
    <w:rsid w:val="00DE6F48"/>
    <w:rsid w:val="00DE712E"/>
    <w:rsid w:val="00DE7237"/>
    <w:rsid w:val="00DE73D0"/>
    <w:rsid w:val="00DE7461"/>
    <w:rsid w:val="00DE747D"/>
    <w:rsid w:val="00DE76FB"/>
    <w:rsid w:val="00DE7E88"/>
    <w:rsid w:val="00DE7EA6"/>
    <w:rsid w:val="00DE7FDA"/>
    <w:rsid w:val="00DF01B9"/>
    <w:rsid w:val="00DF022B"/>
    <w:rsid w:val="00DF033F"/>
    <w:rsid w:val="00DF03DF"/>
    <w:rsid w:val="00DF03E9"/>
    <w:rsid w:val="00DF03FA"/>
    <w:rsid w:val="00DF0409"/>
    <w:rsid w:val="00DF04F7"/>
    <w:rsid w:val="00DF0534"/>
    <w:rsid w:val="00DF057D"/>
    <w:rsid w:val="00DF0680"/>
    <w:rsid w:val="00DF06CF"/>
    <w:rsid w:val="00DF07CF"/>
    <w:rsid w:val="00DF0885"/>
    <w:rsid w:val="00DF0973"/>
    <w:rsid w:val="00DF0981"/>
    <w:rsid w:val="00DF0A10"/>
    <w:rsid w:val="00DF0AC0"/>
    <w:rsid w:val="00DF0BE8"/>
    <w:rsid w:val="00DF0EDA"/>
    <w:rsid w:val="00DF0F50"/>
    <w:rsid w:val="00DF1053"/>
    <w:rsid w:val="00DF1155"/>
    <w:rsid w:val="00DF119A"/>
    <w:rsid w:val="00DF127E"/>
    <w:rsid w:val="00DF1785"/>
    <w:rsid w:val="00DF17AC"/>
    <w:rsid w:val="00DF1B2C"/>
    <w:rsid w:val="00DF1CE0"/>
    <w:rsid w:val="00DF1CEE"/>
    <w:rsid w:val="00DF1DB8"/>
    <w:rsid w:val="00DF1E20"/>
    <w:rsid w:val="00DF20A9"/>
    <w:rsid w:val="00DF2181"/>
    <w:rsid w:val="00DF21A5"/>
    <w:rsid w:val="00DF21DD"/>
    <w:rsid w:val="00DF236A"/>
    <w:rsid w:val="00DF23D4"/>
    <w:rsid w:val="00DF23F9"/>
    <w:rsid w:val="00DF255C"/>
    <w:rsid w:val="00DF2960"/>
    <w:rsid w:val="00DF29E5"/>
    <w:rsid w:val="00DF2B41"/>
    <w:rsid w:val="00DF2BC7"/>
    <w:rsid w:val="00DF2C14"/>
    <w:rsid w:val="00DF2D54"/>
    <w:rsid w:val="00DF2E2F"/>
    <w:rsid w:val="00DF31C4"/>
    <w:rsid w:val="00DF3283"/>
    <w:rsid w:val="00DF32C8"/>
    <w:rsid w:val="00DF34CF"/>
    <w:rsid w:val="00DF35DD"/>
    <w:rsid w:val="00DF364A"/>
    <w:rsid w:val="00DF36D3"/>
    <w:rsid w:val="00DF3B4F"/>
    <w:rsid w:val="00DF3C9A"/>
    <w:rsid w:val="00DF3CAE"/>
    <w:rsid w:val="00DF3D4F"/>
    <w:rsid w:val="00DF3EC9"/>
    <w:rsid w:val="00DF3F49"/>
    <w:rsid w:val="00DF3FCE"/>
    <w:rsid w:val="00DF414A"/>
    <w:rsid w:val="00DF438B"/>
    <w:rsid w:val="00DF4485"/>
    <w:rsid w:val="00DF4911"/>
    <w:rsid w:val="00DF4973"/>
    <w:rsid w:val="00DF4984"/>
    <w:rsid w:val="00DF4A3F"/>
    <w:rsid w:val="00DF4F27"/>
    <w:rsid w:val="00DF58CC"/>
    <w:rsid w:val="00DF5B5C"/>
    <w:rsid w:val="00DF5B65"/>
    <w:rsid w:val="00DF5CFC"/>
    <w:rsid w:val="00DF5D13"/>
    <w:rsid w:val="00DF62D6"/>
    <w:rsid w:val="00DF62E7"/>
    <w:rsid w:val="00DF63FA"/>
    <w:rsid w:val="00DF649F"/>
    <w:rsid w:val="00DF6707"/>
    <w:rsid w:val="00DF672E"/>
    <w:rsid w:val="00DF689E"/>
    <w:rsid w:val="00DF69FC"/>
    <w:rsid w:val="00DF6A3C"/>
    <w:rsid w:val="00DF6B65"/>
    <w:rsid w:val="00DF6BA4"/>
    <w:rsid w:val="00DF6BC3"/>
    <w:rsid w:val="00DF7013"/>
    <w:rsid w:val="00DF70CC"/>
    <w:rsid w:val="00DF73BF"/>
    <w:rsid w:val="00DF74C9"/>
    <w:rsid w:val="00DF751A"/>
    <w:rsid w:val="00DF75A7"/>
    <w:rsid w:val="00DF7672"/>
    <w:rsid w:val="00DF7710"/>
    <w:rsid w:val="00DF78AB"/>
    <w:rsid w:val="00DF79D3"/>
    <w:rsid w:val="00DF7B10"/>
    <w:rsid w:val="00DF7DA0"/>
    <w:rsid w:val="00DF7DF0"/>
    <w:rsid w:val="00DF7E07"/>
    <w:rsid w:val="00E0009F"/>
    <w:rsid w:val="00E00324"/>
    <w:rsid w:val="00E0033C"/>
    <w:rsid w:val="00E0059F"/>
    <w:rsid w:val="00E005EF"/>
    <w:rsid w:val="00E0061B"/>
    <w:rsid w:val="00E0075A"/>
    <w:rsid w:val="00E007AB"/>
    <w:rsid w:val="00E007F1"/>
    <w:rsid w:val="00E00823"/>
    <w:rsid w:val="00E00827"/>
    <w:rsid w:val="00E00878"/>
    <w:rsid w:val="00E00883"/>
    <w:rsid w:val="00E00970"/>
    <w:rsid w:val="00E00C91"/>
    <w:rsid w:val="00E00D25"/>
    <w:rsid w:val="00E00DCF"/>
    <w:rsid w:val="00E00DD8"/>
    <w:rsid w:val="00E00E6D"/>
    <w:rsid w:val="00E00EAD"/>
    <w:rsid w:val="00E0104D"/>
    <w:rsid w:val="00E014A9"/>
    <w:rsid w:val="00E015A4"/>
    <w:rsid w:val="00E016BC"/>
    <w:rsid w:val="00E018C2"/>
    <w:rsid w:val="00E01925"/>
    <w:rsid w:val="00E01C4A"/>
    <w:rsid w:val="00E01D45"/>
    <w:rsid w:val="00E01DB8"/>
    <w:rsid w:val="00E01E0F"/>
    <w:rsid w:val="00E01E2D"/>
    <w:rsid w:val="00E01E92"/>
    <w:rsid w:val="00E0220C"/>
    <w:rsid w:val="00E0230C"/>
    <w:rsid w:val="00E0252E"/>
    <w:rsid w:val="00E02581"/>
    <w:rsid w:val="00E02615"/>
    <w:rsid w:val="00E029B0"/>
    <w:rsid w:val="00E02A5E"/>
    <w:rsid w:val="00E02E11"/>
    <w:rsid w:val="00E02F55"/>
    <w:rsid w:val="00E02FF4"/>
    <w:rsid w:val="00E0317F"/>
    <w:rsid w:val="00E0391D"/>
    <w:rsid w:val="00E03938"/>
    <w:rsid w:val="00E03941"/>
    <w:rsid w:val="00E0399A"/>
    <w:rsid w:val="00E03BF4"/>
    <w:rsid w:val="00E03C4F"/>
    <w:rsid w:val="00E03E45"/>
    <w:rsid w:val="00E03F19"/>
    <w:rsid w:val="00E03FA9"/>
    <w:rsid w:val="00E0408E"/>
    <w:rsid w:val="00E04108"/>
    <w:rsid w:val="00E04310"/>
    <w:rsid w:val="00E045F0"/>
    <w:rsid w:val="00E045F3"/>
    <w:rsid w:val="00E047C9"/>
    <w:rsid w:val="00E047DE"/>
    <w:rsid w:val="00E047ED"/>
    <w:rsid w:val="00E048BE"/>
    <w:rsid w:val="00E048D6"/>
    <w:rsid w:val="00E04BCC"/>
    <w:rsid w:val="00E04D68"/>
    <w:rsid w:val="00E05037"/>
    <w:rsid w:val="00E05124"/>
    <w:rsid w:val="00E0514F"/>
    <w:rsid w:val="00E0548B"/>
    <w:rsid w:val="00E054A0"/>
    <w:rsid w:val="00E057CF"/>
    <w:rsid w:val="00E05810"/>
    <w:rsid w:val="00E0587A"/>
    <w:rsid w:val="00E05900"/>
    <w:rsid w:val="00E059E3"/>
    <w:rsid w:val="00E05A71"/>
    <w:rsid w:val="00E05A96"/>
    <w:rsid w:val="00E05AB1"/>
    <w:rsid w:val="00E05B4B"/>
    <w:rsid w:val="00E05C3C"/>
    <w:rsid w:val="00E05CB6"/>
    <w:rsid w:val="00E05E3E"/>
    <w:rsid w:val="00E0611C"/>
    <w:rsid w:val="00E06131"/>
    <w:rsid w:val="00E06148"/>
    <w:rsid w:val="00E062CB"/>
    <w:rsid w:val="00E0634A"/>
    <w:rsid w:val="00E064A5"/>
    <w:rsid w:val="00E067DE"/>
    <w:rsid w:val="00E0680C"/>
    <w:rsid w:val="00E06986"/>
    <w:rsid w:val="00E06D56"/>
    <w:rsid w:val="00E06F68"/>
    <w:rsid w:val="00E06FBB"/>
    <w:rsid w:val="00E07033"/>
    <w:rsid w:val="00E07119"/>
    <w:rsid w:val="00E0715A"/>
    <w:rsid w:val="00E073B0"/>
    <w:rsid w:val="00E0743E"/>
    <w:rsid w:val="00E07460"/>
    <w:rsid w:val="00E0746A"/>
    <w:rsid w:val="00E07563"/>
    <w:rsid w:val="00E07591"/>
    <w:rsid w:val="00E07730"/>
    <w:rsid w:val="00E07757"/>
    <w:rsid w:val="00E07B96"/>
    <w:rsid w:val="00E07C9C"/>
    <w:rsid w:val="00E07F19"/>
    <w:rsid w:val="00E07FA3"/>
    <w:rsid w:val="00E100AC"/>
    <w:rsid w:val="00E10197"/>
    <w:rsid w:val="00E102C7"/>
    <w:rsid w:val="00E1075E"/>
    <w:rsid w:val="00E10993"/>
    <w:rsid w:val="00E10C05"/>
    <w:rsid w:val="00E10C27"/>
    <w:rsid w:val="00E10DA4"/>
    <w:rsid w:val="00E10DB2"/>
    <w:rsid w:val="00E10E62"/>
    <w:rsid w:val="00E10F8E"/>
    <w:rsid w:val="00E11286"/>
    <w:rsid w:val="00E113A2"/>
    <w:rsid w:val="00E11455"/>
    <w:rsid w:val="00E11733"/>
    <w:rsid w:val="00E1176C"/>
    <w:rsid w:val="00E11834"/>
    <w:rsid w:val="00E11840"/>
    <w:rsid w:val="00E11899"/>
    <w:rsid w:val="00E11BAE"/>
    <w:rsid w:val="00E11C49"/>
    <w:rsid w:val="00E11D54"/>
    <w:rsid w:val="00E12108"/>
    <w:rsid w:val="00E121DF"/>
    <w:rsid w:val="00E121F1"/>
    <w:rsid w:val="00E12395"/>
    <w:rsid w:val="00E124E5"/>
    <w:rsid w:val="00E125C7"/>
    <w:rsid w:val="00E12768"/>
    <w:rsid w:val="00E1288A"/>
    <w:rsid w:val="00E12890"/>
    <w:rsid w:val="00E12975"/>
    <w:rsid w:val="00E12981"/>
    <w:rsid w:val="00E12A6A"/>
    <w:rsid w:val="00E12C88"/>
    <w:rsid w:val="00E12CC9"/>
    <w:rsid w:val="00E13258"/>
    <w:rsid w:val="00E132D5"/>
    <w:rsid w:val="00E134C8"/>
    <w:rsid w:val="00E13604"/>
    <w:rsid w:val="00E1367D"/>
    <w:rsid w:val="00E1393E"/>
    <w:rsid w:val="00E13B25"/>
    <w:rsid w:val="00E13BEF"/>
    <w:rsid w:val="00E13BF5"/>
    <w:rsid w:val="00E13C2A"/>
    <w:rsid w:val="00E14052"/>
    <w:rsid w:val="00E1405D"/>
    <w:rsid w:val="00E140B9"/>
    <w:rsid w:val="00E141B2"/>
    <w:rsid w:val="00E143FF"/>
    <w:rsid w:val="00E1441A"/>
    <w:rsid w:val="00E14447"/>
    <w:rsid w:val="00E14798"/>
    <w:rsid w:val="00E14849"/>
    <w:rsid w:val="00E14969"/>
    <w:rsid w:val="00E149EF"/>
    <w:rsid w:val="00E14F45"/>
    <w:rsid w:val="00E14FAC"/>
    <w:rsid w:val="00E14FED"/>
    <w:rsid w:val="00E1501D"/>
    <w:rsid w:val="00E15049"/>
    <w:rsid w:val="00E1506A"/>
    <w:rsid w:val="00E150FD"/>
    <w:rsid w:val="00E15194"/>
    <w:rsid w:val="00E151F1"/>
    <w:rsid w:val="00E153DB"/>
    <w:rsid w:val="00E155BE"/>
    <w:rsid w:val="00E15612"/>
    <w:rsid w:val="00E15639"/>
    <w:rsid w:val="00E158B3"/>
    <w:rsid w:val="00E15AF2"/>
    <w:rsid w:val="00E15B6A"/>
    <w:rsid w:val="00E15B7D"/>
    <w:rsid w:val="00E15E14"/>
    <w:rsid w:val="00E161C4"/>
    <w:rsid w:val="00E16222"/>
    <w:rsid w:val="00E16337"/>
    <w:rsid w:val="00E163E3"/>
    <w:rsid w:val="00E16439"/>
    <w:rsid w:val="00E1650D"/>
    <w:rsid w:val="00E165B8"/>
    <w:rsid w:val="00E16661"/>
    <w:rsid w:val="00E16A15"/>
    <w:rsid w:val="00E16DC7"/>
    <w:rsid w:val="00E16DE1"/>
    <w:rsid w:val="00E17055"/>
    <w:rsid w:val="00E171AE"/>
    <w:rsid w:val="00E172E3"/>
    <w:rsid w:val="00E1736C"/>
    <w:rsid w:val="00E1738A"/>
    <w:rsid w:val="00E176DE"/>
    <w:rsid w:val="00E1774C"/>
    <w:rsid w:val="00E1790D"/>
    <w:rsid w:val="00E179D0"/>
    <w:rsid w:val="00E17B3D"/>
    <w:rsid w:val="00E17CB6"/>
    <w:rsid w:val="00E20171"/>
    <w:rsid w:val="00E201CC"/>
    <w:rsid w:val="00E2039E"/>
    <w:rsid w:val="00E206E8"/>
    <w:rsid w:val="00E207F4"/>
    <w:rsid w:val="00E20861"/>
    <w:rsid w:val="00E20986"/>
    <w:rsid w:val="00E2112E"/>
    <w:rsid w:val="00E212C2"/>
    <w:rsid w:val="00E214A1"/>
    <w:rsid w:val="00E2162F"/>
    <w:rsid w:val="00E21652"/>
    <w:rsid w:val="00E21654"/>
    <w:rsid w:val="00E21751"/>
    <w:rsid w:val="00E21867"/>
    <w:rsid w:val="00E21903"/>
    <w:rsid w:val="00E21A2E"/>
    <w:rsid w:val="00E21A72"/>
    <w:rsid w:val="00E21A95"/>
    <w:rsid w:val="00E21ABA"/>
    <w:rsid w:val="00E21CD2"/>
    <w:rsid w:val="00E21D46"/>
    <w:rsid w:val="00E21DD3"/>
    <w:rsid w:val="00E22057"/>
    <w:rsid w:val="00E221BF"/>
    <w:rsid w:val="00E222AD"/>
    <w:rsid w:val="00E222F0"/>
    <w:rsid w:val="00E22752"/>
    <w:rsid w:val="00E228B3"/>
    <w:rsid w:val="00E2290D"/>
    <w:rsid w:val="00E22BB3"/>
    <w:rsid w:val="00E22FE5"/>
    <w:rsid w:val="00E231CB"/>
    <w:rsid w:val="00E23350"/>
    <w:rsid w:val="00E233D1"/>
    <w:rsid w:val="00E2343C"/>
    <w:rsid w:val="00E234CD"/>
    <w:rsid w:val="00E23738"/>
    <w:rsid w:val="00E23879"/>
    <w:rsid w:val="00E23AE3"/>
    <w:rsid w:val="00E23FE4"/>
    <w:rsid w:val="00E2414D"/>
    <w:rsid w:val="00E24704"/>
    <w:rsid w:val="00E24713"/>
    <w:rsid w:val="00E24786"/>
    <w:rsid w:val="00E24850"/>
    <w:rsid w:val="00E24A70"/>
    <w:rsid w:val="00E24BCE"/>
    <w:rsid w:val="00E24C0E"/>
    <w:rsid w:val="00E24EDF"/>
    <w:rsid w:val="00E2501E"/>
    <w:rsid w:val="00E25131"/>
    <w:rsid w:val="00E2531C"/>
    <w:rsid w:val="00E253C3"/>
    <w:rsid w:val="00E254C1"/>
    <w:rsid w:val="00E255E7"/>
    <w:rsid w:val="00E2570A"/>
    <w:rsid w:val="00E2585A"/>
    <w:rsid w:val="00E25972"/>
    <w:rsid w:val="00E25979"/>
    <w:rsid w:val="00E25E29"/>
    <w:rsid w:val="00E25F49"/>
    <w:rsid w:val="00E260C2"/>
    <w:rsid w:val="00E261A0"/>
    <w:rsid w:val="00E2649C"/>
    <w:rsid w:val="00E2668E"/>
    <w:rsid w:val="00E26695"/>
    <w:rsid w:val="00E2682B"/>
    <w:rsid w:val="00E268FF"/>
    <w:rsid w:val="00E2692A"/>
    <w:rsid w:val="00E269BF"/>
    <w:rsid w:val="00E26A04"/>
    <w:rsid w:val="00E26AB5"/>
    <w:rsid w:val="00E26B4C"/>
    <w:rsid w:val="00E26C11"/>
    <w:rsid w:val="00E26E77"/>
    <w:rsid w:val="00E26E8C"/>
    <w:rsid w:val="00E26F54"/>
    <w:rsid w:val="00E26F69"/>
    <w:rsid w:val="00E26F6C"/>
    <w:rsid w:val="00E270FC"/>
    <w:rsid w:val="00E2743B"/>
    <w:rsid w:val="00E279F7"/>
    <w:rsid w:val="00E27A1B"/>
    <w:rsid w:val="00E27ADC"/>
    <w:rsid w:val="00E27AEC"/>
    <w:rsid w:val="00E27C53"/>
    <w:rsid w:val="00E27D79"/>
    <w:rsid w:val="00E302D9"/>
    <w:rsid w:val="00E303FC"/>
    <w:rsid w:val="00E3043A"/>
    <w:rsid w:val="00E30624"/>
    <w:rsid w:val="00E3063C"/>
    <w:rsid w:val="00E3066D"/>
    <w:rsid w:val="00E306DC"/>
    <w:rsid w:val="00E30914"/>
    <w:rsid w:val="00E30943"/>
    <w:rsid w:val="00E30A49"/>
    <w:rsid w:val="00E30BC2"/>
    <w:rsid w:val="00E30C26"/>
    <w:rsid w:val="00E30E54"/>
    <w:rsid w:val="00E30E78"/>
    <w:rsid w:val="00E30F7F"/>
    <w:rsid w:val="00E30F86"/>
    <w:rsid w:val="00E31163"/>
    <w:rsid w:val="00E311D1"/>
    <w:rsid w:val="00E31233"/>
    <w:rsid w:val="00E3123E"/>
    <w:rsid w:val="00E313F3"/>
    <w:rsid w:val="00E3149A"/>
    <w:rsid w:val="00E315F9"/>
    <w:rsid w:val="00E317C3"/>
    <w:rsid w:val="00E3188F"/>
    <w:rsid w:val="00E319ED"/>
    <w:rsid w:val="00E31BA7"/>
    <w:rsid w:val="00E31C9C"/>
    <w:rsid w:val="00E31D46"/>
    <w:rsid w:val="00E320CB"/>
    <w:rsid w:val="00E32126"/>
    <w:rsid w:val="00E3216E"/>
    <w:rsid w:val="00E321A8"/>
    <w:rsid w:val="00E321E0"/>
    <w:rsid w:val="00E32305"/>
    <w:rsid w:val="00E3232D"/>
    <w:rsid w:val="00E324D2"/>
    <w:rsid w:val="00E324E3"/>
    <w:rsid w:val="00E325DE"/>
    <w:rsid w:val="00E3261A"/>
    <w:rsid w:val="00E32738"/>
    <w:rsid w:val="00E3282E"/>
    <w:rsid w:val="00E3296D"/>
    <w:rsid w:val="00E32BD1"/>
    <w:rsid w:val="00E32C87"/>
    <w:rsid w:val="00E32D7C"/>
    <w:rsid w:val="00E32DCD"/>
    <w:rsid w:val="00E32E26"/>
    <w:rsid w:val="00E33690"/>
    <w:rsid w:val="00E336A9"/>
    <w:rsid w:val="00E3382C"/>
    <w:rsid w:val="00E33941"/>
    <w:rsid w:val="00E33C5B"/>
    <w:rsid w:val="00E33CF3"/>
    <w:rsid w:val="00E33F74"/>
    <w:rsid w:val="00E3465A"/>
    <w:rsid w:val="00E348AA"/>
    <w:rsid w:val="00E34CC4"/>
    <w:rsid w:val="00E34E93"/>
    <w:rsid w:val="00E34F21"/>
    <w:rsid w:val="00E35174"/>
    <w:rsid w:val="00E3525A"/>
    <w:rsid w:val="00E35360"/>
    <w:rsid w:val="00E35498"/>
    <w:rsid w:val="00E354B1"/>
    <w:rsid w:val="00E356EA"/>
    <w:rsid w:val="00E35830"/>
    <w:rsid w:val="00E358E2"/>
    <w:rsid w:val="00E35D44"/>
    <w:rsid w:val="00E35EF0"/>
    <w:rsid w:val="00E35FCE"/>
    <w:rsid w:val="00E36085"/>
    <w:rsid w:val="00E360FB"/>
    <w:rsid w:val="00E36141"/>
    <w:rsid w:val="00E36569"/>
    <w:rsid w:val="00E36792"/>
    <w:rsid w:val="00E369CC"/>
    <w:rsid w:val="00E36D31"/>
    <w:rsid w:val="00E36E20"/>
    <w:rsid w:val="00E36F8A"/>
    <w:rsid w:val="00E370F8"/>
    <w:rsid w:val="00E37116"/>
    <w:rsid w:val="00E37266"/>
    <w:rsid w:val="00E372A3"/>
    <w:rsid w:val="00E372EF"/>
    <w:rsid w:val="00E375B9"/>
    <w:rsid w:val="00E3770D"/>
    <w:rsid w:val="00E37733"/>
    <w:rsid w:val="00E378CE"/>
    <w:rsid w:val="00E3794D"/>
    <w:rsid w:val="00E3798D"/>
    <w:rsid w:val="00E37AC1"/>
    <w:rsid w:val="00E37BA5"/>
    <w:rsid w:val="00E37C0C"/>
    <w:rsid w:val="00E37E1B"/>
    <w:rsid w:val="00E37EB0"/>
    <w:rsid w:val="00E37FA0"/>
    <w:rsid w:val="00E37FED"/>
    <w:rsid w:val="00E40160"/>
    <w:rsid w:val="00E40324"/>
    <w:rsid w:val="00E40347"/>
    <w:rsid w:val="00E40428"/>
    <w:rsid w:val="00E40495"/>
    <w:rsid w:val="00E405A1"/>
    <w:rsid w:val="00E405AD"/>
    <w:rsid w:val="00E407DE"/>
    <w:rsid w:val="00E40A40"/>
    <w:rsid w:val="00E40C4B"/>
    <w:rsid w:val="00E40CA4"/>
    <w:rsid w:val="00E40D7B"/>
    <w:rsid w:val="00E40D86"/>
    <w:rsid w:val="00E40DDE"/>
    <w:rsid w:val="00E40E7F"/>
    <w:rsid w:val="00E40E9D"/>
    <w:rsid w:val="00E41002"/>
    <w:rsid w:val="00E410FA"/>
    <w:rsid w:val="00E41221"/>
    <w:rsid w:val="00E41338"/>
    <w:rsid w:val="00E41447"/>
    <w:rsid w:val="00E4148F"/>
    <w:rsid w:val="00E414D4"/>
    <w:rsid w:val="00E41536"/>
    <w:rsid w:val="00E41652"/>
    <w:rsid w:val="00E41741"/>
    <w:rsid w:val="00E418E7"/>
    <w:rsid w:val="00E41A55"/>
    <w:rsid w:val="00E41A5B"/>
    <w:rsid w:val="00E41B8B"/>
    <w:rsid w:val="00E41D92"/>
    <w:rsid w:val="00E41E10"/>
    <w:rsid w:val="00E41F8B"/>
    <w:rsid w:val="00E4202F"/>
    <w:rsid w:val="00E42232"/>
    <w:rsid w:val="00E426C4"/>
    <w:rsid w:val="00E4279D"/>
    <w:rsid w:val="00E427D3"/>
    <w:rsid w:val="00E4285C"/>
    <w:rsid w:val="00E4289B"/>
    <w:rsid w:val="00E42AF2"/>
    <w:rsid w:val="00E42B3E"/>
    <w:rsid w:val="00E42C2D"/>
    <w:rsid w:val="00E42C74"/>
    <w:rsid w:val="00E42CFD"/>
    <w:rsid w:val="00E42D30"/>
    <w:rsid w:val="00E42DBD"/>
    <w:rsid w:val="00E42E3D"/>
    <w:rsid w:val="00E42FFD"/>
    <w:rsid w:val="00E430AE"/>
    <w:rsid w:val="00E432BD"/>
    <w:rsid w:val="00E43333"/>
    <w:rsid w:val="00E435F7"/>
    <w:rsid w:val="00E4369D"/>
    <w:rsid w:val="00E436C4"/>
    <w:rsid w:val="00E43A8B"/>
    <w:rsid w:val="00E43A94"/>
    <w:rsid w:val="00E43CB6"/>
    <w:rsid w:val="00E43D07"/>
    <w:rsid w:val="00E43D88"/>
    <w:rsid w:val="00E43DB5"/>
    <w:rsid w:val="00E43DF7"/>
    <w:rsid w:val="00E43F71"/>
    <w:rsid w:val="00E44369"/>
    <w:rsid w:val="00E4468D"/>
    <w:rsid w:val="00E4469C"/>
    <w:rsid w:val="00E446D5"/>
    <w:rsid w:val="00E44ABC"/>
    <w:rsid w:val="00E44ADE"/>
    <w:rsid w:val="00E44C5F"/>
    <w:rsid w:val="00E44C7E"/>
    <w:rsid w:val="00E44ECA"/>
    <w:rsid w:val="00E45279"/>
    <w:rsid w:val="00E452E2"/>
    <w:rsid w:val="00E452FB"/>
    <w:rsid w:val="00E45423"/>
    <w:rsid w:val="00E455CB"/>
    <w:rsid w:val="00E45794"/>
    <w:rsid w:val="00E4580F"/>
    <w:rsid w:val="00E45815"/>
    <w:rsid w:val="00E45900"/>
    <w:rsid w:val="00E459A9"/>
    <w:rsid w:val="00E45AD5"/>
    <w:rsid w:val="00E45B47"/>
    <w:rsid w:val="00E45BB2"/>
    <w:rsid w:val="00E45D6E"/>
    <w:rsid w:val="00E45EEC"/>
    <w:rsid w:val="00E46101"/>
    <w:rsid w:val="00E4625F"/>
    <w:rsid w:val="00E46478"/>
    <w:rsid w:val="00E4647F"/>
    <w:rsid w:val="00E46480"/>
    <w:rsid w:val="00E464A2"/>
    <w:rsid w:val="00E46620"/>
    <w:rsid w:val="00E46750"/>
    <w:rsid w:val="00E46A20"/>
    <w:rsid w:val="00E46AFB"/>
    <w:rsid w:val="00E46B50"/>
    <w:rsid w:val="00E46BDD"/>
    <w:rsid w:val="00E46C72"/>
    <w:rsid w:val="00E46EC9"/>
    <w:rsid w:val="00E46F36"/>
    <w:rsid w:val="00E4704F"/>
    <w:rsid w:val="00E470FE"/>
    <w:rsid w:val="00E47545"/>
    <w:rsid w:val="00E47598"/>
    <w:rsid w:val="00E475AF"/>
    <w:rsid w:val="00E47692"/>
    <w:rsid w:val="00E47A04"/>
    <w:rsid w:val="00E47B86"/>
    <w:rsid w:val="00E47DBB"/>
    <w:rsid w:val="00E47E36"/>
    <w:rsid w:val="00E47F9E"/>
    <w:rsid w:val="00E5025A"/>
    <w:rsid w:val="00E50429"/>
    <w:rsid w:val="00E5046B"/>
    <w:rsid w:val="00E50535"/>
    <w:rsid w:val="00E5076F"/>
    <w:rsid w:val="00E5088D"/>
    <w:rsid w:val="00E50958"/>
    <w:rsid w:val="00E509CD"/>
    <w:rsid w:val="00E509EF"/>
    <w:rsid w:val="00E50B1C"/>
    <w:rsid w:val="00E50CAA"/>
    <w:rsid w:val="00E50DD5"/>
    <w:rsid w:val="00E50E89"/>
    <w:rsid w:val="00E50F3B"/>
    <w:rsid w:val="00E511BE"/>
    <w:rsid w:val="00E51327"/>
    <w:rsid w:val="00E5151D"/>
    <w:rsid w:val="00E51804"/>
    <w:rsid w:val="00E51893"/>
    <w:rsid w:val="00E519DB"/>
    <w:rsid w:val="00E51A6E"/>
    <w:rsid w:val="00E51AEB"/>
    <w:rsid w:val="00E51B2D"/>
    <w:rsid w:val="00E51C97"/>
    <w:rsid w:val="00E51CA3"/>
    <w:rsid w:val="00E51D9B"/>
    <w:rsid w:val="00E51EBE"/>
    <w:rsid w:val="00E52017"/>
    <w:rsid w:val="00E520A3"/>
    <w:rsid w:val="00E5211B"/>
    <w:rsid w:val="00E52196"/>
    <w:rsid w:val="00E5222C"/>
    <w:rsid w:val="00E52308"/>
    <w:rsid w:val="00E52341"/>
    <w:rsid w:val="00E5243E"/>
    <w:rsid w:val="00E52592"/>
    <w:rsid w:val="00E525B7"/>
    <w:rsid w:val="00E5260C"/>
    <w:rsid w:val="00E5261C"/>
    <w:rsid w:val="00E5267D"/>
    <w:rsid w:val="00E52821"/>
    <w:rsid w:val="00E52EAD"/>
    <w:rsid w:val="00E5302C"/>
    <w:rsid w:val="00E5349F"/>
    <w:rsid w:val="00E53536"/>
    <w:rsid w:val="00E53550"/>
    <w:rsid w:val="00E53653"/>
    <w:rsid w:val="00E53672"/>
    <w:rsid w:val="00E5378D"/>
    <w:rsid w:val="00E5380F"/>
    <w:rsid w:val="00E53993"/>
    <w:rsid w:val="00E539EB"/>
    <w:rsid w:val="00E53C5D"/>
    <w:rsid w:val="00E53CBC"/>
    <w:rsid w:val="00E53EE8"/>
    <w:rsid w:val="00E53F69"/>
    <w:rsid w:val="00E542A2"/>
    <w:rsid w:val="00E548BD"/>
    <w:rsid w:val="00E5494A"/>
    <w:rsid w:val="00E54A3A"/>
    <w:rsid w:val="00E54A91"/>
    <w:rsid w:val="00E54BBB"/>
    <w:rsid w:val="00E55124"/>
    <w:rsid w:val="00E55225"/>
    <w:rsid w:val="00E55238"/>
    <w:rsid w:val="00E55323"/>
    <w:rsid w:val="00E55465"/>
    <w:rsid w:val="00E55638"/>
    <w:rsid w:val="00E5574A"/>
    <w:rsid w:val="00E557A7"/>
    <w:rsid w:val="00E55834"/>
    <w:rsid w:val="00E5592D"/>
    <w:rsid w:val="00E55AA8"/>
    <w:rsid w:val="00E55B32"/>
    <w:rsid w:val="00E55DAD"/>
    <w:rsid w:val="00E55DE9"/>
    <w:rsid w:val="00E5604D"/>
    <w:rsid w:val="00E560DC"/>
    <w:rsid w:val="00E5655F"/>
    <w:rsid w:val="00E5674A"/>
    <w:rsid w:val="00E568EA"/>
    <w:rsid w:val="00E568F6"/>
    <w:rsid w:val="00E56943"/>
    <w:rsid w:val="00E569B2"/>
    <w:rsid w:val="00E56AA9"/>
    <w:rsid w:val="00E56BA6"/>
    <w:rsid w:val="00E56CF3"/>
    <w:rsid w:val="00E56D1B"/>
    <w:rsid w:val="00E56D4A"/>
    <w:rsid w:val="00E56EC3"/>
    <w:rsid w:val="00E56F5E"/>
    <w:rsid w:val="00E56FA8"/>
    <w:rsid w:val="00E57194"/>
    <w:rsid w:val="00E571C1"/>
    <w:rsid w:val="00E5727A"/>
    <w:rsid w:val="00E57317"/>
    <w:rsid w:val="00E57359"/>
    <w:rsid w:val="00E57367"/>
    <w:rsid w:val="00E57808"/>
    <w:rsid w:val="00E57A51"/>
    <w:rsid w:val="00E57D3A"/>
    <w:rsid w:val="00E57DFB"/>
    <w:rsid w:val="00E57EB7"/>
    <w:rsid w:val="00E57ECB"/>
    <w:rsid w:val="00E57EE8"/>
    <w:rsid w:val="00E60170"/>
    <w:rsid w:val="00E601DA"/>
    <w:rsid w:val="00E60416"/>
    <w:rsid w:val="00E60756"/>
    <w:rsid w:val="00E60A3C"/>
    <w:rsid w:val="00E60AD2"/>
    <w:rsid w:val="00E60B2A"/>
    <w:rsid w:val="00E60B32"/>
    <w:rsid w:val="00E60C6A"/>
    <w:rsid w:val="00E60D98"/>
    <w:rsid w:val="00E60FEF"/>
    <w:rsid w:val="00E61008"/>
    <w:rsid w:val="00E61029"/>
    <w:rsid w:val="00E61334"/>
    <w:rsid w:val="00E6161B"/>
    <w:rsid w:val="00E6175A"/>
    <w:rsid w:val="00E61D28"/>
    <w:rsid w:val="00E61D54"/>
    <w:rsid w:val="00E61FF8"/>
    <w:rsid w:val="00E6206B"/>
    <w:rsid w:val="00E62175"/>
    <w:rsid w:val="00E621F3"/>
    <w:rsid w:val="00E62222"/>
    <w:rsid w:val="00E622C6"/>
    <w:rsid w:val="00E6237D"/>
    <w:rsid w:val="00E62498"/>
    <w:rsid w:val="00E625E0"/>
    <w:rsid w:val="00E6263C"/>
    <w:rsid w:val="00E626AE"/>
    <w:rsid w:val="00E6279B"/>
    <w:rsid w:val="00E627ED"/>
    <w:rsid w:val="00E62C72"/>
    <w:rsid w:val="00E62D07"/>
    <w:rsid w:val="00E62D42"/>
    <w:rsid w:val="00E62EAC"/>
    <w:rsid w:val="00E6339B"/>
    <w:rsid w:val="00E634FC"/>
    <w:rsid w:val="00E636CC"/>
    <w:rsid w:val="00E63D52"/>
    <w:rsid w:val="00E63EF1"/>
    <w:rsid w:val="00E63F98"/>
    <w:rsid w:val="00E63FF0"/>
    <w:rsid w:val="00E63FF6"/>
    <w:rsid w:val="00E6413A"/>
    <w:rsid w:val="00E6446F"/>
    <w:rsid w:val="00E64601"/>
    <w:rsid w:val="00E64605"/>
    <w:rsid w:val="00E64650"/>
    <w:rsid w:val="00E64769"/>
    <w:rsid w:val="00E647E4"/>
    <w:rsid w:val="00E6482A"/>
    <w:rsid w:val="00E649E2"/>
    <w:rsid w:val="00E64A5C"/>
    <w:rsid w:val="00E64C1B"/>
    <w:rsid w:val="00E64C4D"/>
    <w:rsid w:val="00E64C67"/>
    <w:rsid w:val="00E64CFD"/>
    <w:rsid w:val="00E64E2D"/>
    <w:rsid w:val="00E64E8B"/>
    <w:rsid w:val="00E64F1E"/>
    <w:rsid w:val="00E64F92"/>
    <w:rsid w:val="00E64FAD"/>
    <w:rsid w:val="00E65252"/>
    <w:rsid w:val="00E65296"/>
    <w:rsid w:val="00E652C4"/>
    <w:rsid w:val="00E655A6"/>
    <w:rsid w:val="00E65634"/>
    <w:rsid w:val="00E657F4"/>
    <w:rsid w:val="00E65A98"/>
    <w:rsid w:val="00E65B69"/>
    <w:rsid w:val="00E65CC4"/>
    <w:rsid w:val="00E65D51"/>
    <w:rsid w:val="00E65D8A"/>
    <w:rsid w:val="00E65DC2"/>
    <w:rsid w:val="00E65F3B"/>
    <w:rsid w:val="00E6619F"/>
    <w:rsid w:val="00E662DC"/>
    <w:rsid w:val="00E665AF"/>
    <w:rsid w:val="00E66669"/>
    <w:rsid w:val="00E66686"/>
    <w:rsid w:val="00E6673F"/>
    <w:rsid w:val="00E66848"/>
    <w:rsid w:val="00E668A0"/>
    <w:rsid w:val="00E66A53"/>
    <w:rsid w:val="00E66CD6"/>
    <w:rsid w:val="00E66CDD"/>
    <w:rsid w:val="00E66D3C"/>
    <w:rsid w:val="00E66E7B"/>
    <w:rsid w:val="00E66EBA"/>
    <w:rsid w:val="00E66F2F"/>
    <w:rsid w:val="00E6720F"/>
    <w:rsid w:val="00E67366"/>
    <w:rsid w:val="00E67520"/>
    <w:rsid w:val="00E676ED"/>
    <w:rsid w:val="00E677F2"/>
    <w:rsid w:val="00E679D2"/>
    <w:rsid w:val="00E67AE3"/>
    <w:rsid w:val="00E67BCB"/>
    <w:rsid w:val="00E67CA6"/>
    <w:rsid w:val="00E67CB0"/>
    <w:rsid w:val="00E67DF2"/>
    <w:rsid w:val="00E67EEE"/>
    <w:rsid w:val="00E67F1D"/>
    <w:rsid w:val="00E67F98"/>
    <w:rsid w:val="00E67FF1"/>
    <w:rsid w:val="00E7006A"/>
    <w:rsid w:val="00E70196"/>
    <w:rsid w:val="00E7023C"/>
    <w:rsid w:val="00E702CA"/>
    <w:rsid w:val="00E703C3"/>
    <w:rsid w:val="00E70404"/>
    <w:rsid w:val="00E70458"/>
    <w:rsid w:val="00E706B4"/>
    <w:rsid w:val="00E708FA"/>
    <w:rsid w:val="00E70C0A"/>
    <w:rsid w:val="00E70E8D"/>
    <w:rsid w:val="00E70FD7"/>
    <w:rsid w:val="00E710B5"/>
    <w:rsid w:val="00E71230"/>
    <w:rsid w:val="00E71277"/>
    <w:rsid w:val="00E71418"/>
    <w:rsid w:val="00E7154E"/>
    <w:rsid w:val="00E71697"/>
    <w:rsid w:val="00E7175C"/>
    <w:rsid w:val="00E71A32"/>
    <w:rsid w:val="00E71BC2"/>
    <w:rsid w:val="00E71BDE"/>
    <w:rsid w:val="00E71ED7"/>
    <w:rsid w:val="00E71F3B"/>
    <w:rsid w:val="00E7207C"/>
    <w:rsid w:val="00E720E0"/>
    <w:rsid w:val="00E7216F"/>
    <w:rsid w:val="00E721FF"/>
    <w:rsid w:val="00E72412"/>
    <w:rsid w:val="00E72623"/>
    <w:rsid w:val="00E726B1"/>
    <w:rsid w:val="00E72897"/>
    <w:rsid w:val="00E7290B"/>
    <w:rsid w:val="00E72DFF"/>
    <w:rsid w:val="00E73064"/>
    <w:rsid w:val="00E73669"/>
    <w:rsid w:val="00E7374E"/>
    <w:rsid w:val="00E737F9"/>
    <w:rsid w:val="00E73B89"/>
    <w:rsid w:val="00E74076"/>
    <w:rsid w:val="00E740A4"/>
    <w:rsid w:val="00E741DE"/>
    <w:rsid w:val="00E7445E"/>
    <w:rsid w:val="00E74997"/>
    <w:rsid w:val="00E74B49"/>
    <w:rsid w:val="00E74C3B"/>
    <w:rsid w:val="00E74EA2"/>
    <w:rsid w:val="00E74F55"/>
    <w:rsid w:val="00E75121"/>
    <w:rsid w:val="00E7528F"/>
    <w:rsid w:val="00E75500"/>
    <w:rsid w:val="00E756E6"/>
    <w:rsid w:val="00E756E8"/>
    <w:rsid w:val="00E7575A"/>
    <w:rsid w:val="00E757CF"/>
    <w:rsid w:val="00E75992"/>
    <w:rsid w:val="00E75A0A"/>
    <w:rsid w:val="00E75AB4"/>
    <w:rsid w:val="00E75B86"/>
    <w:rsid w:val="00E75C3D"/>
    <w:rsid w:val="00E762A2"/>
    <w:rsid w:val="00E76404"/>
    <w:rsid w:val="00E76464"/>
    <w:rsid w:val="00E764CA"/>
    <w:rsid w:val="00E76601"/>
    <w:rsid w:val="00E76614"/>
    <w:rsid w:val="00E766F3"/>
    <w:rsid w:val="00E7681C"/>
    <w:rsid w:val="00E7693E"/>
    <w:rsid w:val="00E76B1E"/>
    <w:rsid w:val="00E76B3E"/>
    <w:rsid w:val="00E76E8F"/>
    <w:rsid w:val="00E772FC"/>
    <w:rsid w:val="00E773B8"/>
    <w:rsid w:val="00E773F9"/>
    <w:rsid w:val="00E774B2"/>
    <w:rsid w:val="00E774C3"/>
    <w:rsid w:val="00E775E5"/>
    <w:rsid w:val="00E77741"/>
    <w:rsid w:val="00E779B8"/>
    <w:rsid w:val="00E77AAC"/>
    <w:rsid w:val="00E77AB7"/>
    <w:rsid w:val="00E77DF3"/>
    <w:rsid w:val="00E77E1F"/>
    <w:rsid w:val="00E77E20"/>
    <w:rsid w:val="00E77EB1"/>
    <w:rsid w:val="00E77EFE"/>
    <w:rsid w:val="00E77F75"/>
    <w:rsid w:val="00E77F8B"/>
    <w:rsid w:val="00E77FAB"/>
    <w:rsid w:val="00E800A9"/>
    <w:rsid w:val="00E80185"/>
    <w:rsid w:val="00E80453"/>
    <w:rsid w:val="00E804C1"/>
    <w:rsid w:val="00E80549"/>
    <w:rsid w:val="00E80564"/>
    <w:rsid w:val="00E8064E"/>
    <w:rsid w:val="00E80692"/>
    <w:rsid w:val="00E8069F"/>
    <w:rsid w:val="00E806A6"/>
    <w:rsid w:val="00E80749"/>
    <w:rsid w:val="00E8093E"/>
    <w:rsid w:val="00E80983"/>
    <w:rsid w:val="00E80A37"/>
    <w:rsid w:val="00E80B98"/>
    <w:rsid w:val="00E80CA3"/>
    <w:rsid w:val="00E80E88"/>
    <w:rsid w:val="00E80EF0"/>
    <w:rsid w:val="00E811DA"/>
    <w:rsid w:val="00E8127E"/>
    <w:rsid w:val="00E813D4"/>
    <w:rsid w:val="00E81422"/>
    <w:rsid w:val="00E81451"/>
    <w:rsid w:val="00E81612"/>
    <w:rsid w:val="00E819F1"/>
    <w:rsid w:val="00E81A9D"/>
    <w:rsid w:val="00E81B3D"/>
    <w:rsid w:val="00E81BCB"/>
    <w:rsid w:val="00E81E39"/>
    <w:rsid w:val="00E81F88"/>
    <w:rsid w:val="00E821F5"/>
    <w:rsid w:val="00E823C6"/>
    <w:rsid w:val="00E82434"/>
    <w:rsid w:val="00E824DD"/>
    <w:rsid w:val="00E827E2"/>
    <w:rsid w:val="00E82A0F"/>
    <w:rsid w:val="00E82B32"/>
    <w:rsid w:val="00E82C81"/>
    <w:rsid w:val="00E82D72"/>
    <w:rsid w:val="00E82FF6"/>
    <w:rsid w:val="00E82FFB"/>
    <w:rsid w:val="00E8310F"/>
    <w:rsid w:val="00E832F6"/>
    <w:rsid w:val="00E832F7"/>
    <w:rsid w:val="00E83426"/>
    <w:rsid w:val="00E834F5"/>
    <w:rsid w:val="00E83561"/>
    <w:rsid w:val="00E836CB"/>
    <w:rsid w:val="00E836DD"/>
    <w:rsid w:val="00E8374F"/>
    <w:rsid w:val="00E83AB6"/>
    <w:rsid w:val="00E83E9F"/>
    <w:rsid w:val="00E83EB6"/>
    <w:rsid w:val="00E83EDF"/>
    <w:rsid w:val="00E84274"/>
    <w:rsid w:val="00E843BF"/>
    <w:rsid w:val="00E844BE"/>
    <w:rsid w:val="00E844CB"/>
    <w:rsid w:val="00E84532"/>
    <w:rsid w:val="00E845EC"/>
    <w:rsid w:val="00E8460E"/>
    <w:rsid w:val="00E84661"/>
    <w:rsid w:val="00E84842"/>
    <w:rsid w:val="00E84988"/>
    <w:rsid w:val="00E84AEF"/>
    <w:rsid w:val="00E84C07"/>
    <w:rsid w:val="00E84F36"/>
    <w:rsid w:val="00E85209"/>
    <w:rsid w:val="00E8521B"/>
    <w:rsid w:val="00E85286"/>
    <w:rsid w:val="00E8536B"/>
    <w:rsid w:val="00E8539B"/>
    <w:rsid w:val="00E853BC"/>
    <w:rsid w:val="00E854CA"/>
    <w:rsid w:val="00E85598"/>
    <w:rsid w:val="00E856B2"/>
    <w:rsid w:val="00E856C7"/>
    <w:rsid w:val="00E857AC"/>
    <w:rsid w:val="00E85A91"/>
    <w:rsid w:val="00E85AAB"/>
    <w:rsid w:val="00E85B61"/>
    <w:rsid w:val="00E85C5B"/>
    <w:rsid w:val="00E85DC6"/>
    <w:rsid w:val="00E85F1A"/>
    <w:rsid w:val="00E861AE"/>
    <w:rsid w:val="00E861D1"/>
    <w:rsid w:val="00E864A3"/>
    <w:rsid w:val="00E864CC"/>
    <w:rsid w:val="00E86535"/>
    <w:rsid w:val="00E865B2"/>
    <w:rsid w:val="00E865F4"/>
    <w:rsid w:val="00E86B00"/>
    <w:rsid w:val="00E86B83"/>
    <w:rsid w:val="00E86BC2"/>
    <w:rsid w:val="00E86BDC"/>
    <w:rsid w:val="00E86BFC"/>
    <w:rsid w:val="00E86F21"/>
    <w:rsid w:val="00E86F79"/>
    <w:rsid w:val="00E871B3"/>
    <w:rsid w:val="00E871EA"/>
    <w:rsid w:val="00E872DE"/>
    <w:rsid w:val="00E8731A"/>
    <w:rsid w:val="00E8767F"/>
    <w:rsid w:val="00E87768"/>
    <w:rsid w:val="00E877D9"/>
    <w:rsid w:val="00E877ED"/>
    <w:rsid w:val="00E877F3"/>
    <w:rsid w:val="00E879CB"/>
    <w:rsid w:val="00E87D86"/>
    <w:rsid w:val="00E87DAC"/>
    <w:rsid w:val="00E87DF7"/>
    <w:rsid w:val="00E87F41"/>
    <w:rsid w:val="00E90184"/>
    <w:rsid w:val="00E9030C"/>
    <w:rsid w:val="00E90348"/>
    <w:rsid w:val="00E9046D"/>
    <w:rsid w:val="00E90477"/>
    <w:rsid w:val="00E905B3"/>
    <w:rsid w:val="00E9068B"/>
    <w:rsid w:val="00E90693"/>
    <w:rsid w:val="00E90902"/>
    <w:rsid w:val="00E90928"/>
    <w:rsid w:val="00E909A5"/>
    <w:rsid w:val="00E90A96"/>
    <w:rsid w:val="00E90AFA"/>
    <w:rsid w:val="00E90B83"/>
    <w:rsid w:val="00E90BEF"/>
    <w:rsid w:val="00E90CC2"/>
    <w:rsid w:val="00E90E36"/>
    <w:rsid w:val="00E90E4B"/>
    <w:rsid w:val="00E90EBA"/>
    <w:rsid w:val="00E90F69"/>
    <w:rsid w:val="00E90F73"/>
    <w:rsid w:val="00E91078"/>
    <w:rsid w:val="00E910FF"/>
    <w:rsid w:val="00E91244"/>
    <w:rsid w:val="00E9183C"/>
    <w:rsid w:val="00E9189F"/>
    <w:rsid w:val="00E918A4"/>
    <w:rsid w:val="00E91C30"/>
    <w:rsid w:val="00E91C4D"/>
    <w:rsid w:val="00E91DC1"/>
    <w:rsid w:val="00E91F31"/>
    <w:rsid w:val="00E91F6A"/>
    <w:rsid w:val="00E92175"/>
    <w:rsid w:val="00E921D0"/>
    <w:rsid w:val="00E922B4"/>
    <w:rsid w:val="00E92369"/>
    <w:rsid w:val="00E92726"/>
    <w:rsid w:val="00E928AA"/>
    <w:rsid w:val="00E92A13"/>
    <w:rsid w:val="00E92A69"/>
    <w:rsid w:val="00E92B87"/>
    <w:rsid w:val="00E92CA4"/>
    <w:rsid w:val="00E92D0A"/>
    <w:rsid w:val="00E92E3E"/>
    <w:rsid w:val="00E92F63"/>
    <w:rsid w:val="00E92FF6"/>
    <w:rsid w:val="00E93015"/>
    <w:rsid w:val="00E930E2"/>
    <w:rsid w:val="00E93257"/>
    <w:rsid w:val="00E93716"/>
    <w:rsid w:val="00E93836"/>
    <w:rsid w:val="00E93870"/>
    <w:rsid w:val="00E939E6"/>
    <w:rsid w:val="00E94074"/>
    <w:rsid w:val="00E941DE"/>
    <w:rsid w:val="00E942D1"/>
    <w:rsid w:val="00E9432D"/>
    <w:rsid w:val="00E94456"/>
    <w:rsid w:val="00E946BE"/>
    <w:rsid w:val="00E946D1"/>
    <w:rsid w:val="00E94758"/>
    <w:rsid w:val="00E94D19"/>
    <w:rsid w:val="00E94D32"/>
    <w:rsid w:val="00E94D3D"/>
    <w:rsid w:val="00E94EDB"/>
    <w:rsid w:val="00E950BD"/>
    <w:rsid w:val="00E952DD"/>
    <w:rsid w:val="00E9565F"/>
    <w:rsid w:val="00E957A7"/>
    <w:rsid w:val="00E95966"/>
    <w:rsid w:val="00E959B1"/>
    <w:rsid w:val="00E95ABB"/>
    <w:rsid w:val="00E95B87"/>
    <w:rsid w:val="00E95CD0"/>
    <w:rsid w:val="00E95DA5"/>
    <w:rsid w:val="00E96117"/>
    <w:rsid w:val="00E96390"/>
    <w:rsid w:val="00E9667E"/>
    <w:rsid w:val="00E966FB"/>
    <w:rsid w:val="00E96757"/>
    <w:rsid w:val="00E9681C"/>
    <w:rsid w:val="00E968A7"/>
    <w:rsid w:val="00E968B1"/>
    <w:rsid w:val="00E96A58"/>
    <w:rsid w:val="00E96C6A"/>
    <w:rsid w:val="00E97118"/>
    <w:rsid w:val="00E97160"/>
    <w:rsid w:val="00E9722F"/>
    <w:rsid w:val="00E972DD"/>
    <w:rsid w:val="00E9736B"/>
    <w:rsid w:val="00E973FD"/>
    <w:rsid w:val="00E974A1"/>
    <w:rsid w:val="00E9756F"/>
    <w:rsid w:val="00E977E6"/>
    <w:rsid w:val="00E9791A"/>
    <w:rsid w:val="00E979B6"/>
    <w:rsid w:val="00E97CBF"/>
    <w:rsid w:val="00E97CD1"/>
    <w:rsid w:val="00E97DDA"/>
    <w:rsid w:val="00E97DDD"/>
    <w:rsid w:val="00E97F3D"/>
    <w:rsid w:val="00E97F9D"/>
    <w:rsid w:val="00EA001D"/>
    <w:rsid w:val="00EA01CE"/>
    <w:rsid w:val="00EA0371"/>
    <w:rsid w:val="00EA04B4"/>
    <w:rsid w:val="00EA0618"/>
    <w:rsid w:val="00EA0729"/>
    <w:rsid w:val="00EA0751"/>
    <w:rsid w:val="00EA099D"/>
    <w:rsid w:val="00EA0ACE"/>
    <w:rsid w:val="00EA0C73"/>
    <w:rsid w:val="00EA0DD6"/>
    <w:rsid w:val="00EA0E79"/>
    <w:rsid w:val="00EA0EAF"/>
    <w:rsid w:val="00EA10C7"/>
    <w:rsid w:val="00EA1375"/>
    <w:rsid w:val="00EA13A5"/>
    <w:rsid w:val="00EA14DA"/>
    <w:rsid w:val="00EA14F5"/>
    <w:rsid w:val="00EA16F9"/>
    <w:rsid w:val="00EA1737"/>
    <w:rsid w:val="00EA17BC"/>
    <w:rsid w:val="00EA1812"/>
    <w:rsid w:val="00EA18F6"/>
    <w:rsid w:val="00EA19C0"/>
    <w:rsid w:val="00EA1A35"/>
    <w:rsid w:val="00EA1BF1"/>
    <w:rsid w:val="00EA2158"/>
    <w:rsid w:val="00EA22A5"/>
    <w:rsid w:val="00EA24A6"/>
    <w:rsid w:val="00EA24B7"/>
    <w:rsid w:val="00EA2B27"/>
    <w:rsid w:val="00EA2B65"/>
    <w:rsid w:val="00EA2B7B"/>
    <w:rsid w:val="00EA2B89"/>
    <w:rsid w:val="00EA2D97"/>
    <w:rsid w:val="00EA2DBF"/>
    <w:rsid w:val="00EA2DE2"/>
    <w:rsid w:val="00EA3116"/>
    <w:rsid w:val="00EA313A"/>
    <w:rsid w:val="00EA3278"/>
    <w:rsid w:val="00EA329E"/>
    <w:rsid w:val="00EA32B8"/>
    <w:rsid w:val="00EA3355"/>
    <w:rsid w:val="00EA348C"/>
    <w:rsid w:val="00EA354F"/>
    <w:rsid w:val="00EA3642"/>
    <w:rsid w:val="00EA36D1"/>
    <w:rsid w:val="00EA379C"/>
    <w:rsid w:val="00EA3880"/>
    <w:rsid w:val="00EA394A"/>
    <w:rsid w:val="00EA3A80"/>
    <w:rsid w:val="00EA3AEE"/>
    <w:rsid w:val="00EA3BAB"/>
    <w:rsid w:val="00EA3D12"/>
    <w:rsid w:val="00EA3D21"/>
    <w:rsid w:val="00EA3DFA"/>
    <w:rsid w:val="00EA3E54"/>
    <w:rsid w:val="00EA4008"/>
    <w:rsid w:val="00EA43CB"/>
    <w:rsid w:val="00EA467D"/>
    <w:rsid w:val="00EA4AB6"/>
    <w:rsid w:val="00EA4C53"/>
    <w:rsid w:val="00EA4CD7"/>
    <w:rsid w:val="00EA4D7E"/>
    <w:rsid w:val="00EA529E"/>
    <w:rsid w:val="00EA54BC"/>
    <w:rsid w:val="00EA550E"/>
    <w:rsid w:val="00EA5744"/>
    <w:rsid w:val="00EA5B55"/>
    <w:rsid w:val="00EA5B61"/>
    <w:rsid w:val="00EA5C1E"/>
    <w:rsid w:val="00EA5C90"/>
    <w:rsid w:val="00EA5FE9"/>
    <w:rsid w:val="00EA610C"/>
    <w:rsid w:val="00EA6257"/>
    <w:rsid w:val="00EA63C2"/>
    <w:rsid w:val="00EA6580"/>
    <w:rsid w:val="00EA67AB"/>
    <w:rsid w:val="00EA695E"/>
    <w:rsid w:val="00EA69F1"/>
    <w:rsid w:val="00EA6AEE"/>
    <w:rsid w:val="00EA6DE0"/>
    <w:rsid w:val="00EA6E2A"/>
    <w:rsid w:val="00EA6EAC"/>
    <w:rsid w:val="00EA7141"/>
    <w:rsid w:val="00EA7293"/>
    <w:rsid w:val="00EA738D"/>
    <w:rsid w:val="00EA7472"/>
    <w:rsid w:val="00EA769E"/>
    <w:rsid w:val="00EA76D8"/>
    <w:rsid w:val="00EA7868"/>
    <w:rsid w:val="00EA79F9"/>
    <w:rsid w:val="00EA7A08"/>
    <w:rsid w:val="00EA7A97"/>
    <w:rsid w:val="00EA7AE6"/>
    <w:rsid w:val="00EA7B9B"/>
    <w:rsid w:val="00EA7E22"/>
    <w:rsid w:val="00EA7E4F"/>
    <w:rsid w:val="00EA7F7B"/>
    <w:rsid w:val="00EA7FFD"/>
    <w:rsid w:val="00EB0616"/>
    <w:rsid w:val="00EB0840"/>
    <w:rsid w:val="00EB0A8E"/>
    <w:rsid w:val="00EB0C60"/>
    <w:rsid w:val="00EB0C98"/>
    <w:rsid w:val="00EB0D80"/>
    <w:rsid w:val="00EB104C"/>
    <w:rsid w:val="00EB112E"/>
    <w:rsid w:val="00EB115C"/>
    <w:rsid w:val="00EB11AF"/>
    <w:rsid w:val="00EB12E7"/>
    <w:rsid w:val="00EB13AF"/>
    <w:rsid w:val="00EB14E5"/>
    <w:rsid w:val="00EB1629"/>
    <w:rsid w:val="00EB1667"/>
    <w:rsid w:val="00EB19A7"/>
    <w:rsid w:val="00EB1A40"/>
    <w:rsid w:val="00EB1C1A"/>
    <w:rsid w:val="00EB216D"/>
    <w:rsid w:val="00EB2506"/>
    <w:rsid w:val="00EB25AD"/>
    <w:rsid w:val="00EB26AC"/>
    <w:rsid w:val="00EB27F7"/>
    <w:rsid w:val="00EB296D"/>
    <w:rsid w:val="00EB2ADA"/>
    <w:rsid w:val="00EB2BA4"/>
    <w:rsid w:val="00EB2BFA"/>
    <w:rsid w:val="00EB2C32"/>
    <w:rsid w:val="00EB2C98"/>
    <w:rsid w:val="00EB2D1E"/>
    <w:rsid w:val="00EB2FA9"/>
    <w:rsid w:val="00EB32E8"/>
    <w:rsid w:val="00EB3390"/>
    <w:rsid w:val="00EB363C"/>
    <w:rsid w:val="00EB377D"/>
    <w:rsid w:val="00EB37C8"/>
    <w:rsid w:val="00EB3949"/>
    <w:rsid w:val="00EB3DB1"/>
    <w:rsid w:val="00EB3FA4"/>
    <w:rsid w:val="00EB439B"/>
    <w:rsid w:val="00EB4617"/>
    <w:rsid w:val="00EB4D49"/>
    <w:rsid w:val="00EB4D68"/>
    <w:rsid w:val="00EB50F7"/>
    <w:rsid w:val="00EB5153"/>
    <w:rsid w:val="00EB5258"/>
    <w:rsid w:val="00EB5272"/>
    <w:rsid w:val="00EB5578"/>
    <w:rsid w:val="00EB563B"/>
    <w:rsid w:val="00EB5710"/>
    <w:rsid w:val="00EB5758"/>
    <w:rsid w:val="00EB580F"/>
    <w:rsid w:val="00EB594E"/>
    <w:rsid w:val="00EB5B09"/>
    <w:rsid w:val="00EB5F19"/>
    <w:rsid w:val="00EB611C"/>
    <w:rsid w:val="00EB6243"/>
    <w:rsid w:val="00EB673B"/>
    <w:rsid w:val="00EB6749"/>
    <w:rsid w:val="00EB6A45"/>
    <w:rsid w:val="00EB6BD8"/>
    <w:rsid w:val="00EB6D63"/>
    <w:rsid w:val="00EB6DCB"/>
    <w:rsid w:val="00EB6E20"/>
    <w:rsid w:val="00EB6F06"/>
    <w:rsid w:val="00EB7105"/>
    <w:rsid w:val="00EB7213"/>
    <w:rsid w:val="00EB7488"/>
    <w:rsid w:val="00EB759A"/>
    <w:rsid w:val="00EB75CC"/>
    <w:rsid w:val="00EB77E6"/>
    <w:rsid w:val="00EB7885"/>
    <w:rsid w:val="00EB7905"/>
    <w:rsid w:val="00EB7AEC"/>
    <w:rsid w:val="00EB7B91"/>
    <w:rsid w:val="00EB7C0D"/>
    <w:rsid w:val="00EB7C4D"/>
    <w:rsid w:val="00EB7C9C"/>
    <w:rsid w:val="00EB7DCC"/>
    <w:rsid w:val="00EB7F1A"/>
    <w:rsid w:val="00EB7F33"/>
    <w:rsid w:val="00EB7FDB"/>
    <w:rsid w:val="00EC015C"/>
    <w:rsid w:val="00EC01B8"/>
    <w:rsid w:val="00EC02FC"/>
    <w:rsid w:val="00EC0351"/>
    <w:rsid w:val="00EC03B2"/>
    <w:rsid w:val="00EC0468"/>
    <w:rsid w:val="00EC046B"/>
    <w:rsid w:val="00EC05CC"/>
    <w:rsid w:val="00EC0863"/>
    <w:rsid w:val="00EC0A2C"/>
    <w:rsid w:val="00EC0AAB"/>
    <w:rsid w:val="00EC0B4F"/>
    <w:rsid w:val="00EC0C3A"/>
    <w:rsid w:val="00EC0C4C"/>
    <w:rsid w:val="00EC0D52"/>
    <w:rsid w:val="00EC1105"/>
    <w:rsid w:val="00EC12A0"/>
    <w:rsid w:val="00EC1391"/>
    <w:rsid w:val="00EC1427"/>
    <w:rsid w:val="00EC14E5"/>
    <w:rsid w:val="00EC16A1"/>
    <w:rsid w:val="00EC188C"/>
    <w:rsid w:val="00EC1C7D"/>
    <w:rsid w:val="00EC1DC9"/>
    <w:rsid w:val="00EC2040"/>
    <w:rsid w:val="00EC2094"/>
    <w:rsid w:val="00EC20F8"/>
    <w:rsid w:val="00EC215D"/>
    <w:rsid w:val="00EC2305"/>
    <w:rsid w:val="00EC234E"/>
    <w:rsid w:val="00EC28B5"/>
    <w:rsid w:val="00EC28F3"/>
    <w:rsid w:val="00EC308B"/>
    <w:rsid w:val="00EC30FA"/>
    <w:rsid w:val="00EC32D5"/>
    <w:rsid w:val="00EC34DF"/>
    <w:rsid w:val="00EC34ED"/>
    <w:rsid w:val="00EC351E"/>
    <w:rsid w:val="00EC362C"/>
    <w:rsid w:val="00EC36A6"/>
    <w:rsid w:val="00EC37D9"/>
    <w:rsid w:val="00EC390A"/>
    <w:rsid w:val="00EC3912"/>
    <w:rsid w:val="00EC3DF0"/>
    <w:rsid w:val="00EC3E10"/>
    <w:rsid w:val="00EC3E6C"/>
    <w:rsid w:val="00EC4036"/>
    <w:rsid w:val="00EC4095"/>
    <w:rsid w:val="00EC41B7"/>
    <w:rsid w:val="00EC41C9"/>
    <w:rsid w:val="00EC41F6"/>
    <w:rsid w:val="00EC42B3"/>
    <w:rsid w:val="00EC46FF"/>
    <w:rsid w:val="00EC4920"/>
    <w:rsid w:val="00EC4A20"/>
    <w:rsid w:val="00EC4A76"/>
    <w:rsid w:val="00EC4B06"/>
    <w:rsid w:val="00EC4B79"/>
    <w:rsid w:val="00EC4C4D"/>
    <w:rsid w:val="00EC4E03"/>
    <w:rsid w:val="00EC5101"/>
    <w:rsid w:val="00EC5267"/>
    <w:rsid w:val="00EC52C2"/>
    <w:rsid w:val="00EC53B2"/>
    <w:rsid w:val="00EC53B8"/>
    <w:rsid w:val="00EC545B"/>
    <w:rsid w:val="00EC5530"/>
    <w:rsid w:val="00EC559C"/>
    <w:rsid w:val="00EC55BC"/>
    <w:rsid w:val="00EC58B9"/>
    <w:rsid w:val="00EC5926"/>
    <w:rsid w:val="00EC5AB0"/>
    <w:rsid w:val="00EC5B1C"/>
    <w:rsid w:val="00EC5BC3"/>
    <w:rsid w:val="00EC5BD5"/>
    <w:rsid w:val="00EC5BE3"/>
    <w:rsid w:val="00EC5DC1"/>
    <w:rsid w:val="00EC5DF7"/>
    <w:rsid w:val="00EC5E2F"/>
    <w:rsid w:val="00EC5EFB"/>
    <w:rsid w:val="00EC5F48"/>
    <w:rsid w:val="00EC601B"/>
    <w:rsid w:val="00EC60A8"/>
    <w:rsid w:val="00EC6217"/>
    <w:rsid w:val="00EC627E"/>
    <w:rsid w:val="00EC62E9"/>
    <w:rsid w:val="00EC6522"/>
    <w:rsid w:val="00EC6647"/>
    <w:rsid w:val="00EC66BD"/>
    <w:rsid w:val="00EC6736"/>
    <w:rsid w:val="00EC687A"/>
    <w:rsid w:val="00EC6CE7"/>
    <w:rsid w:val="00EC6ED4"/>
    <w:rsid w:val="00EC6F09"/>
    <w:rsid w:val="00EC714A"/>
    <w:rsid w:val="00EC735E"/>
    <w:rsid w:val="00EC7375"/>
    <w:rsid w:val="00EC787B"/>
    <w:rsid w:val="00EC7DA3"/>
    <w:rsid w:val="00EC7DAE"/>
    <w:rsid w:val="00EC7F07"/>
    <w:rsid w:val="00EC7F36"/>
    <w:rsid w:val="00EC7FE8"/>
    <w:rsid w:val="00EC7FF2"/>
    <w:rsid w:val="00ED002C"/>
    <w:rsid w:val="00ED024D"/>
    <w:rsid w:val="00ED026E"/>
    <w:rsid w:val="00ED0290"/>
    <w:rsid w:val="00ED053B"/>
    <w:rsid w:val="00ED0548"/>
    <w:rsid w:val="00ED055C"/>
    <w:rsid w:val="00ED0A58"/>
    <w:rsid w:val="00ED0B56"/>
    <w:rsid w:val="00ED0B7F"/>
    <w:rsid w:val="00ED0D23"/>
    <w:rsid w:val="00ED10B4"/>
    <w:rsid w:val="00ED121F"/>
    <w:rsid w:val="00ED15AA"/>
    <w:rsid w:val="00ED15BD"/>
    <w:rsid w:val="00ED16D0"/>
    <w:rsid w:val="00ED17DE"/>
    <w:rsid w:val="00ED18ED"/>
    <w:rsid w:val="00ED19A6"/>
    <w:rsid w:val="00ED1BB3"/>
    <w:rsid w:val="00ED1DEB"/>
    <w:rsid w:val="00ED1ED1"/>
    <w:rsid w:val="00ED22EA"/>
    <w:rsid w:val="00ED2344"/>
    <w:rsid w:val="00ED2421"/>
    <w:rsid w:val="00ED2654"/>
    <w:rsid w:val="00ED29BF"/>
    <w:rsid w:val="00ED2A1A"/>
    <w:rsid w:val="00ED2D1A"/>
    <w:rsid w:val="00ED3023"/>
    <w:rsid w:val="00ED305D"/>
    <w:rsid w:val="00ED321B"/>
    <w:rsid w:val="00ED3362"/>
    <w:rsid w:val="00ED340D"/>
    <w:rsid w:val="00ED3640"/>
    <w:rsid w:val="00ED3686"/>
    <w:rsid w:val="00ED36A3"/>
    <w:rsid w:val="00ED36B0"/>
    <w:rsid w:val="00ED3905"/>
    <w:rsid w:val="00ED39C2"/>
    <w:rsid w:val="00ED4083"/>
    <w:rsid w:val="00ED4165"/>
    <w:rsid w:val="00ED4173"/>
    <w:rsid w:val="00ED421B"/>
    <w:rsid w:val="00ED429D"/>
    <w:rsid w:val="00ED43F2"/>
    <w:rsid w:val="00ED4BCE"/>
    <w:rsid w:val="00ED4C0D"/>
    <w:rsid w:val="00ED4CF1"/>
    <w:rsid w:val="00ED4D74"/>
    <w:rsid w:val="00ED4FE0"/>
    <w:rsid w:val="00ED5095"/>
    <w:rsid w:val="00ED50EF"/>
    <w:rsid w:val="00ED5203"/>
    <w:rsid w:val="00ED5365"/>
    <w:rsid w:val="00ED5568"/>
    <w:rsid w:val="00ED55B7"/>
    <w:rsid w:val="00ED56A7"/>
    <w:rsid w:val="00ED572F"/>
    <w:rsid w:val="00ED582D"/>
    <w:rsid w:val="00ED5862"/>
    <w:rsid w:val="00ED5A85"/>
    <w:rsid w:val="00ED5B2E"/>
    <w:rsid w:val="00ED5B33"/>
    <w:rsid w:val="00ED5E20"/>
    <w:rsid w:val="00ED5E9E"/>
    <w:rsid w:val="00ED5F35"/>
    <w:rsid w:val="00ED6108"/>
    <w:rsid w:val="00ED63D5"/>
    <w:rsid w:val="00ED6462"/>
    <w:rsid w:val="00ED6498"/>
    <w:rsid w:val="00ED68D9"/>
    <w:rsid w:val="00ED68EA"/>
    <w:rsid w:val="00ED6B64"/>
    <w:rsid w:val="00ED6DEE"/>
    <w:rsid w:val="00ED6F18"/>
    <w:rsid w:val="00ED7075"/>
    <w:rsid w:val="00ED73F8"/>
    <w:rsid w:val="00ED75FA"/>
    <w:rsid w:val="00ED7980"/>
    <w:rsid w:val="00ED7AEE"/>
    <w:rsid w:val="00ED7B46"/>
    <w:rsid w:val="00ED7D7B"/>
    <w:rsid w:val="00ED7FDB"/>
    <w:rsid w:val="00EE012A"/>
    <w:rsid w:val="00EE0196"/>
    <w:rsid w:val="00EE0264"/>
    <w:rsid w:val="00EE0755"/>
    <w:rsid w:val="00EE09E4"/>
    <w:rsid w:val="00EE0AF4"/>
    <w:rsid w:val="00EE0B5C"/>
    <w:rsid w:val="00EE0B64"/>
    <w:rsid w:val="00EE0F65"/>
    <w:rsid w:val="00EE0FF7"/>
    <w:rsid w:val="00EE129B"/>
    <w:rsid w:val="00EE1368"/>
    <w:rsid w:val="00EE13B4"/>
    <w:rsid w:val="00EE13C1"/>
    <w:rsid w:val="00EE141C"/>
    <w:rsid w:val="00EE15FB"/>
    <w:rsid w:val="00EE1709"/>
    <w:rsid w:val="00EE1A57"/>
    <w:rsid w:val="00EE1D16"/>
    <w:rsid w:val="00EE1FBA"/>
    <w:rsid w:val="00EE205F"/>
    <w:rsid w:val="00EE21E8"/>
    <w:rsid w:val="00EE23EC"/>
    <w:rsid w:val="00EE25E7"/>
    <w:rsid w:val="00EE27ED"/>
    <w:rsid w:val="00EE2854"/>
    <w:rsid w:val="00EE292E"/>
    <w:rsid w:val="00EE298E"/>
    <w:rsid w:val="00EE29E4"/>
    <w:rsid w:val="00EE2C53"/>
    <w:rsid w:val="00EE2E21"/>
    <w:rsid w:val="00EE2EFB"/>
    <w:rsid w:val="00EE2F05"/>
    <w:rsid w:val="00EE2F15"/>
    <w:rsid w:val="00EE2FFC"/>
    <w:rsid w:val="00EE3283"/>
    <w:rsid w:val="00EE351E"/>
    <w:rsid w:val="00EE354E"/>
    <w:rsid w:val="00EE373F"/>
    <w:rsid w:val="00EE399E"/>
    <w:rsid w:val="00EE3D7D"/>
    <w:rsid w:val="00EE44D6"/>
    <w:rsid w:val="00EE4A70"/>
    <w:rsid w:val="00EE4AB9"/>
    <w:rsid w:val="00EE4B47"/>
    <w:rsid w:val="00EE4CA8"/>
    <w:rsid w:val="00EE4D1D"/>
    <w:rsid w:val="00EE4F00"/>
    <w:rsid w:val="00EE4F17"/>
    <w:rsid w:val="00EE5002"/>
    <w:rsid w:val="00EE534E"/>
    <w:rsid w:val="00EE54A4"/>
    <w:rsid w:val="00EE56D6"/>
    <w:rsid w:val="00EE5707"/>
    <w:rsid w:val="00EE576E"/>
    <w:rsid w:val="00EE57D7"/>
    <w:rsid w:val="00EE57DD"/>
    <w:rsid w:val="00EE5896"/>
    <w:rsid w:val="00EE5964"/>
    <w:rsid w:val="00EE599C"/>
    <w:rsid w:val="00EE5BF2"/>
    <w:rsid w:val="00EE5DCF"/>
    <w:rsid w:val="00EE6231"/>
    <w:rsid w:val="00EE674F"/>
    <w:rsid w:val="00EE6945"/>
    <w:rsid w:val="00EE6A34"/>
    <w:rsid w:val="00EE6A80"/>
    <w:rsid w:val="00EE6A9F"/>
    <w:rsid w:val="00EE6AB2"/>
    <w:rsid w:val="00EE6AD7"/>
    <w:rsid w:val="00EE6AEB"/>
    <w:rsid w:val="00EE6B68"/>
    <w:rsid w:val="00EE6CC9"/>
    <w:rsid w:val="00EE6D2C"/>
    <w:rsid w:val="00EE6DFA"/>
    <w:rsid w:val="00EE7114"/>
    <w:rsid w:val="00EE720D"/>
    <w:rsid w:val="00EE72CD"/>
    <w:rsid w:val="00EE72D3"/>
    <w:rsid w:val="00EE735E"/>
    <w:rsid w:val="00EE7375"/>
    <w:rsid w:val="00EE7436"/>
    <w:rsid w:val="00EE7505"/>
    <w:rsid w:val="00EE7622"/>
    <w:rsid w:val="00EE766F"/>
    <w:rsid w:val="00EE78C0"/>
    <w:rsid w:val="00EE79C9"/>
    <w:rsid w:val="00EE7A8D"/>
    <w:rsid w:val="00EE7B05"/>
    <w:rsid w:val="00EE7B56"/>
    <w:rsid w:val="00EE7C7E"/>
    <w:rsid w:val="00EE7D7F"/>
    <w:rsid w:val="00EE7E84"/>
    <w:rsid w:val="00EE7F65"/>
    <w:rsid w:val="00EE7FF6"/>
    <w:rsid w:val="00EF00B4"/>
    <w:rsid w:val="00EF0103"/>
    <w:rsid w:val="00EF012F"/>
    <w:rsid w:val="00EF01F8"/>
    <w:rsid w:val="00EF02A5"/>
    <w:rsid w:val="00EF036D"/>
    <w:rsid w:val="00EF03A9"/>
    <w:rsid w:val="00EF03B1"/>
    <w:rsid w:val="00EF0658"/>
    <w:rsid w:val="00EF0699"/>
    <w:rsid w:val="00EF0835"/>
    <w:rsid w:val="00EF089D"/>
    <w:rsid w:val="00EF08F5"/>
    <w:rsid w:val="00EF09E1"/>
    <w:rsid w:val="00EF0A59"/>
    <w:rsid w:val="00EF0B67"/>
    <w:rsid w:val="00EF0BF3"/>
    <w:rsid w:val="00EF0F13"/>
    <w:rsid w:val="00EF1127"/>
    <w:rsid w:val="00EF116B"/>
    <w:rsid w:val="00EF1209"/>
    <w:rsid w:val="00EF1231"/>
    <w:rsid w:val="00EF128C"/>
    <w:rsid w:val="00EF13D5"/>
    <w:rsid w:val="00EF1665"/>
    <w:rsid w:val="00EF171E"/>
    <w:rsid w:val="00EF1744"/>
    <w:rsid w:val="00EF1824"/>
    <w:rsid w:val="00EF1858"/>
    <w:rsid w:val="00EF1979"/>
    <w:rsid w:val="00EF19D1"/>
    <w:rsid w:val="00EF1D00"/>
    <w:rsid w:val="00EF1DD6"/>
    <w:rsid w:val="00EF1DF7"/>
    <w:rsid w:val="00EF1E67"/>
    <w:rsid w:val="00EF20E9"/>
    <w:rsid w:val="00EF20F0"/>
    <w:rsid w:val="00EF21A8"/>
    <w:rsid w:val="00EF223B"/>
    <w:rsid w:val="00EF227B"/>
    <w:rsid w:val="00EF25D6"/>
    <w:rsid w:val="00EF25DC"/>
    <w:rsid w:val="00EF2682"/>
    <w:rsid w:val="00EF2837"/>
    <w:rsid w:val="00EF2839"/>
    <w:rsid w:val="00EF2868"/>
    <w:rsid w:val="00EF2A9E"/>
    <w:rsid w:val="00EF2B7C"/>
    <w:rsid w:val="00EF2C1A"/>
    <w:rsid w:val="00EF2C82"/>
    <w:rsid w:val="00EF2C93"/>
    <w:rsid w:val="00EF2D2C"/>
    <w:rsid w:val="00EF2D4F"/>
    <w:rsid w:val="00EF2F90"/>
    <w:rsid w:val="00EF2F9B"/>
    <w:rsid w:val="00EF2FE2"/>
    <w:rsid w:val="00EF33FA"/>
    <w:rsid w:val="00EF3525"/>
    <w:rsid w:val="00EF3527"/>
    <w:rsid w:val="00EF352E"/>
    <w:rsid w:val="00EF3728"/>
    <w:rsid w:val="00EF378C"/>
    <w:rsid w:val="00EF378D"/>
    <w:rsid w:val="00EF379C"/>
    <w:rsid w:val="00EF398F"/>
    <w:rsid w:val="00EF3F80"/>
    <w:rsid w:val="00EF4064"/>
    <w:rsid w:val="00EF418C"/>
    <w:rsid w:val="00EF4194"/>
    <w:rsid w:val="00EF43EF"/>
    <w:rsid w:val="00EF4502"/>
    <w:rsid w:val="00EF45D2"/>
    <w:rsid w:val="00EF474A"/>
    <w:rsid w:val="00EF475D"/>
    <w:rsid w:val="00EF4858"/>
    <w:rsid w:val="00EF4BCE"/>
    <w:rsid w:val="00EF4D99"/>
    <w:rsid w:val="00EF4E92"/>
    <w:rsid w:val="00EF4EA1"/>
    <w:rsid w:val="00EF4F56"/>
    <w:rsid w:val="00EF4FF5"/>
    <w:rsid w:val="00EF5185"/>
    <w:rsid w:val="00EF532F"/>
    <w:rsid w:val="00EF5349"/>
    <w:rsid w:val="00EF5353"/>
    <w:rsid w:val="00EF54B6"/>
    <w:rsid w:val="00EF583C"/>
    <w:rsid w:val="00EF5978"/>
    <w:rsid w:val="00EF5BE4"/>
    <w:rsid w:val="00EF6073"/>
    <w:rsid w:val="00EF614C"/>
    <w:rsid w:val="00EF61A4"/>
    <w:rsid w:val="00EF620A"/>
    <w:rsid w:val="00EF63D8"/>
    <w:rsid w:val="00EF6576"/>
    <w:rsid w:val="00EF6679"/>
    <w:rsid w:val="00EF684B"/>
    <w:rsid w:val="00EF68E5"/>
    <w:rsid w:val="00EF6D7F"/>
    <w:rsid w:val="00EF6F41"/>
    <w:rsid w:val="00EF6F9B"/>
    <w:rsid w:val="00EF7013"/>
    <w:rsid w:val="00EF703F"/>
    <w:rsid w:val="00EF7226"/>
    <w:rsid w:val="00EF7347"/>
    <w:rsid w:val="00EF745D"/>
    <w:rsid w:val="00EF7498"/>
    <w:rsid w:val="00EF7520"/>
    <w:rsid w:val="00EF754D"/>
    <w:rsid w:val="00EF75CD"/>
    <w:rsid w:val="00EF7955"/>
    <w:rsid w:val="00EF7ADB"/>
    <w:rsid w:val="00EF7BD8"/>
    <w:rsid w:val="00EF7CC0"/>
    <w:rsid w:val="00EF7D4F"/>
    <w:rsid w:val="00EF7D70"/>
    <w:rsid w:val="00EF7E6C"/>
    <w:rsid w:val="00EF7EB3"/>
    <w:rsid w:val="00F001DD"/>
    <w:rsid w:val="00F00200"/>
    <w:rsid w:val="00F00376"/>
    <w:rsid w:val="00F004BC"/>
    <w:rsid w:val="00F004EF"/>
    <w:rsid w:val="00F00603"/>
    <w:rsid w:val="00F00640"/>
    <w:rsid w:val="00F00722"/>
    <w:rsid w:val="00F00757"/>
    <w:rsid w:val="00F0077F"/>
    <w:rsid w:val="00F0089F"/>
    <w:rsid w:val="00F00A9A"/>
    <w:rsid w:val="00F00BCE"/>
    <w:rsid w:val="00F00C2D"/>
    <w:rsid w:val="00F00C8E"/>
    <w:rsid w:val="00F00CC8"/>
    <w:rsid w:val="00F00F51"/>
    <w:rsid w:val="00F00FB1"/>
    <w:rsid w:val="00F0101F"/>
    <w:rsid w:val="00F01235"/>
    <w:rsid w:val="00F01321"/>
    <w:rsid w:val="00F01328"/>
    <w:rsid w:val="00F01394"/>
    <w:rsid w:val="00F01563"/>
    <w:rsid w:val="00F017E0"/>
    <w:rsid w:val="00F017E2"/>
    <w:rsid w:val="00F01F56"/>
    <w:rsid w:val="00F0200C"/>
    <w:rsid w:val="00F022FD"/>
    <w:rsid w:val="00F0232E"/>
    <w:rsid w:val="00F0240A"/>
    <w:rsid w:val="00F02477"/>
    <w:rsid w:val="00F02651"/>
    <w:rsid w:val="00F0265F"/>
    <w:rsid w:val="00F02663"/>
    <w:rsid w:val="00F026D4"/>
    <w:rsid w:val="00F028F6"/>
    <w:rsid w:val="00F02A5C"/>
    <w:rsid w:val="00F02B20"/>
    <w:rsid w:val="00F02C47"/>
    <w:rsid w:val="00F02C61"/>
    <w:rsid w:val="00F02CA3"/>
    <w:rsid w:val="00F02CFF"/>
    <w:rsid w:val="00F02DA3"/>
    <w:rsid w:val="00F02DCF"/>
    <w:rsid w:val="00F02F63"/>
    <w:rsid w:val="00F02FB4"/>
    <w:rsid w:val="00F03265"/>
    <w:rsid w:val="00F0364C"/>
    <w:rsid w:val="00F036FD"/>
    <w:rsid w:val="00F03764"/>
    <w:rsid w:val="00F03CDB"/>
    <w:rsid w:val="00F03D3C"/>
    <w:rsid w:val="00F04102"/>
    <w:rsid w:val="00F04316"/>
    <w:rsid w:val="00F04318"/>
    <w:rsid w:val="00F0439D"/>
    <w:rsid w:val="00F044F2"/>
    <w:rsid w:val="00F045B5"/>
    <w:rsid w:val="00F045ED"/>
    <w:rsid w:val="00F04673"/>
    <w:rsid w:val="00F0478A"/>
    <w:rsid w:val="00F0490C"/>
    <w:rsid w:val="00F04B1C"/>
    <w:rsid w:val="00F04D8E"/>
    <w:rsid w:val="00F04D91"/>
    <w:rsid w:val="00F04DAF"/>
    <w:rsid w:val="00F04EA4"/>
    <w:rsid w:val="00F0529B"/>
    <w:rsid w:val="00F05313"/>
    <w:rsid w:val="00F056BD"/>
    <w:rsid w:val="00F057A5"/>
    <w:rsid w:val="00F05A5D"/>
    <w:rsid w:val="00F05C19"/>
    <w:rsid w:val="00F061F6"/>
    <w:rsid w:val="00F0631D"/>
    <w:rsid w:val="00F06344"/>
    <w:rsid w:val="00F06372"/>
    <w:rsid w:val="00F0674A"/>
    <w:rsid w:val="00F06A23"/>
    <w:rsid w:val="00F06D55"/>
    <w:rsid w:val="00F06E00"/>
    <w:rsid w:val="00F06E67"/>
    <w:rsid w:val="00F06E68"/>
    <w:rsid w:val="00F06EF6"/>
    <w:rsid w:val="00F07013"/>
    <w:rsid w:val="00F070B0"/>
    <w:rsid w:val="00F0726E"/>
    <w:rsid w:val="00F0729B"/>
    <w:rsid w:val="00F074CA"/>
    <w:rsid w:val="00F07724"/>
    <w:rsid w:val="00F077D5"/>
    <w:rsid w:val="00F0782D"/>
    <w:rsid w:val="00F07A75"/>
    <w:rsid w:val="00F07D41"/>
    <w:rsid w:val="00F07D90"/>
    <w:rsid w:val="00F07DF7"/>
    <w:rsid w:val="00F07E61"/>
    <w:rsid w:val="00F07E72"/>
    <w:rsid w:val="00F07EC4"/>
    <w:rsid w:val="00F10300"/>
    <w:rsid w:val="00F103A3"/>
    <w:rsid w:val="00F103C1"/>
    <w:rsid w:val="00F104A0"/>
    <w:rsid w:val="00F104C2"/>
    <w:rsid w:val="00F105CC"/>
    <w:rsid w:val="00F1071C"/>
    <w:rsid w:val="00F1085C"/>
    <w:rsid w:val="00F10864"/>
    <w:rsid w:val="00F10B63"/>
    <w:rsid w:val="00F10D09"/>
    <w:rsid w:val="00F10FCB"/>
    <w:rsid w:val="00F1136A"/>
    <w:rsid w:val="00F11498"/>
    <w:rsid w:val="00F114FA"/>
    <w:rsid w:val="00F1157A"/>
    <w:rsid w:val="00F118EE"/>
    <w:rsid w:val="00F11AA2"/>
    <w:rsid w:val="00F11CC4"/>
    <w:rsid w:val="00F120C9"/>
    <w:rsid w:val="00F12312"/>
    <w:rsid w:val="00F124D1"/>
    <w:rsid w:val="00F1268F"/>
    <w:rsid w:val="00F12787"/>
    <w:rsid w:val="00F12853"/>
    <w:rsid w:val="00F128E8"/>
    <w:rsid w:val="00F12968"/>
    <w:rsid w:val="00F129AF"/>
    <w:rsid w:val="00F12C8F"/>
    <w:rsid w:val="00F12CB4"/>
    <w:rsid w:val="00F12DD0"/>
    <w:rsid w:val="00F1307A"/>
    <w:rsid w:val="00F133EE"/>
    <w:rsid w:val="00F13482"/>
    <w:rsid w:val="00F134E5"/>
    <w:rsid w:val="00F135AC"/>
    <w:rsid w:val="00F1378C"/>
    <w:rsid w:val="00F138A7"/>
    <w:rsid w:val="00F13ADD"/>
    <w:rsid w:val="00F13B73"/>
    <w:rsid w:val="00F13BB1"/>
    <w:rsid w:val="00F13BC0"/>
    <w:rsid w:val="00F13C0F"/>
    <w:rsid w:val="00F13C11"/>
    <w:rsid w:val="00F13C82"/>
    <w:rsid w:val="00F13DE0"/>
    <w:rsid w:val="00F1401E"/>
    <w:rsid w:val="00F141A4"/>
    <w:rsid w:val="00F148FC"/>
    <w:rsid w:val="00F14B68"/>
    <w:rsid w:val="00F14CBA"/>
    <w:rsid w:val="00F14DB1"/>
    <w:rsid w:val="00F14FEB"/>
    <w:rsid w:val="00F15006"/>
    <w:rsid w:val="00F15029"/>
    <w:rsid w:val="00F15052"/>
    <w:rsid w:val="00F150D5"/>
    <w:rsid w:val="00F150DE"/>
    <w:rsid w:val="00F151FA"/>
    <w:rsid w:val="00F15371"/>
    <w:rsid w:val="00F153A0"/>
    <w:rsid w:val="00F1553C"/>
    <w:rsid w:val="00F155C4"/>
    <w:rsid w:val="00F156AB"/>
    <w:rsid w:val="00F157E7"/>
    <w:rsid w:val="00F15821"/>
    <w:rsid w:val="00F15943"/>
    <w:rsid w:val="00F15D13"/>
    <w:rsid w:val="00F15EB2"/>
    <w:rsid w:val="00F15F2D"/>
    <w:rsid w:val="00F15FCC"/>
    <w:rsid w:val="00F160D7"/>
    <w:rsid w:val="00F1627F"/>
    <w:rsid w:val="00F162A2"/>
    <w:rsid w:val="00F16319"/>
    <w:rsid w:val="00F16443"/>
    <w:rsid w:val="00F16499"/>
    <w:rsid w:val="00F16A50"/>
    <w:rsid w:val="00F16BD4"/>
    <w:rsid w:val="00F16C70"/>
    <w:rsid w:val="00F16CAF"/>
    <w:rsid w:val="00F16DAA"/>
    <w:rsid w:val="00F16DFA"/>
    <w:rsid w:val="00F17218"/>
    <w:rsid w:val="00F1721A"/>
    <w:rsid w:val="00F17412"/>
    <w:rsid w:val="00F174CE"/>
    <w:rsid w:val="00F17612"/>
    <w:rsid w:val="00F17A70"/>
    <w:rsid w:val="00F17B17"/>
    <w:rsid w:val="00F17B96"/>
    <w:rsid w:val="00F17BAC"/>
    <w:rsid w:val="00F17E20"/>
    <w:rsid w:val="00F17E78"/>
    <w:rsid w:val="00F17FFE"/>
    <w:rsid w:val="00F20073"/>
    <w:rsid w:val="00F2028A"/>
    <w:rsid w:val="00F20367"/>
    <w:rsid w:val="00F203EC"/>
    <w:rsid w:val="00F2085D"/>
    <w:rsid w:val="00F2087A"/>
    <w:rsid w:val="00F2089D"/>
    <w:rsid w:val="00F2097C"/>
    <w:rsid w:val="00F20C7A"/>
    <w:rsid w:val="00F20CB2"/>
    <w:rsid w:val="00F20F22"/>
    <w:rsid w:val="00F20F3D"/>
    <w:rsid w:val="00F210F0"/>
    <w:rsid w:val="00F210FC"/>
    <w:rsid w:val="00F2121C"/>
    <w:rsid w:val="00F213C1"/>
    <w:rsid w:val="00F214B4"/>
    <w:rsid w:val="00F2156B"/>
    <w:rsid w:val="00F2192E"/>
    <w:rsid w:val="00F21CF7"/>
    <w:rsid w:val="00F21D72"/>
    <w:rsid w:val="00F21DD0"/>
    <w:rsid w:val="00F21DEA"/>
    <w:rsid w:val="00F21E46"/>
    <w:rsid w:val="00F21EC5"/>
    <w:rsid w:val="00F21F49"/>
    <w:rsid w:val="00F2206C"/>
    <w:rsid w:val="00F221F1"/>
    <w:rsid w:val="00F22300"/>
    <w:rsid w:val="00F22599"/>
    <w:rsid w:val="00F227B6"/>
    <w:rsid w:val="00F22A6F"/>
    <w:rsid w:val="00F22C5F"/>
    <w:rsid w:val="00F22E0F"/>
    <w:rsid w:val="00F22E91"/>
    <w:rsid w:val="00F22FFB"/>
    <w:rsid w:val="00F23264"/>
    <w:rsid w:val="00F233D1"/>
    <w:rsid w:val="00F233EE"/>
    <w:rsid w:val="00F234BA"/>
    <w:rsid w:val="00F235A2"/>
    <w:rsid w:val="00F235BF"/>
    <w:rsid w:val="00F2380F"/>
    <w:rsid w:val="00F23847"/>
    <w:rsid w:val="00F23995"/>
    <w:rsid w:val="00F239AE"/>
    <w:rsid w:val="00F23BBB"/>
    <w:rsid w:val="00F23CD3"/>
    <w:rsid w:val="00F23D4C"/>
    <w:rsid w:val="00F23D5E"/>
    <w:rsid w:val="00F23E2B"/>
    <w:rsid w:val="00F23E40"/>
    <w:rsid w:val="00F23FA1"/>
    <w:rsid w:val="00F240E5"/>
    <w:rsid w:val="00F24135"/>
    <w:rsid w:val="00F24186"/>
    <w:rsid w:val="00F241AD"/>
    <w:rsid w:val="00F245AD"/>
    <w:rsid w:val="00F247A0"/>
    <w:rsid w:val="00F24953"/>
    <w:rsid w:val="00F24AFE"/>
    <w:rsid w:val="00F24BCF"/>
    <w:rsid w:val="00F24CD1"/>
    <w:rsid w:val="00F24D8C"/>
    <w:rsid w:val="00F24DBB"/>
    <w:rsid w:val="00F24E21"/>
    <w:rsid w:val="00F25136"/>
    <w:rsid w:val="00F252C5"/>
    <w:rsid w:val="00F25365"/>
    <w:rsid w:val="00F2556C"/>
    <w:rsid w:val="00F25601"/>
    <w:rsid w:val="00F256D8"/>
    <w:rsid w:val="00F256FC"/>
    <w:rsid w:val="00F25758"/>
    <w:rsid w:val="00F2580A"/>
    <w:rsid w:val="00F25B89"/>
    <w:rsid w:val="00F25C42"/>
    <w:rsid w:val="00F25CE0"/>
    <w:rsid w:val="00F25DD7"/>
    <w:rsid w:val="00F26020"/>
    <w:rsid w:val="00F2608B"/>
    <w:rsid w:val="00F26238"/>
    <w:rsid w:val="00F262A8"/>
    <w:rsid w:val="00F263A5"/>
    <w:rsid w:val="00F263F0"/>
    <w:rsid w:val="00F26465"/>
    <w:rsid w:val="00F26537"/>
    <w:rsid w:val="00F265DF"/>
    <w:rsid w:val="00F2664B"/>
    <w:rsid w:val="00F26663"/>
    <w:rsid w:val="00F26A22"/>
    <w:rsid w:val="00F26A7F"/>
    <w:rsid w:val="00F26A98"/>
    <w:rsid w:val="00F26BDE"/>
    <w:rsid w:val="00F26C9A"/>
    <w:rsid w:val="00F2721A"/>
    <w:rsid w:val="00F273E5"/>
    <w:rsid w:val="00F2771A"/>
    <w:rsid w:val="00F27795"/>
    <w:rsid w:val="00F277E8"/>
    <w:rsid w:val="00F2780D"/>
    <w:rsid w:val="00F27A70"/>
    <w:rsid w:val="00F27B2D"/>
    <w:rsid w:val="00F27CBF"/>
    <w:rsid w:val="00F27DD7"/>
    <w:rsid w:val="00F300AE"/>
    <w:rsid w:val="00F30196"/>
    <w:rsid w:val="00F30213"/>
    <w:rsid w:val="00F3021B"/>
    <w:rsid w:val="00F30243"/>
    <w:rsid w:val="00F30333"/>
    <w:rsid w:val="00F30346"/>
    <w:rsid w:val="00F304ED"/>
    <w:rsid w:val="00F30A87"/>
    <w:rsid w:val="00F30BDB"/>
    <w:rsid w:val="00F30C5E"/>
    <w:rsid w:val="00F30D24"/>
    <w:rsid w:val="00F30E0A"/>
    <w:rsid w:val="00F30EAB"/>
    <w:rsid w:val="00F30FF5"/>
    <w:rsid w:val="00F311E6"/>
    <w:rsid w:val="00F31304"/>
    <w:rsid w:val="00F3186F"/>
    <w:rsid w:val="00F31A9A"/>
    <w:rsid w:val="00F31B1B"/>
    <w:rsid w:val="00F31B6A"/>
    <w:rsid w:val="00F31B90"/>
    <w:rsid w:val="00F31C9E"/>
    <w:rsid w:val="00F31DC6"/>
    <w:rsid w:val="00F31F16"/>
    <w:rsid w:val="00F31F17"/>
    <w:rsid w:val="00F3207F"/>
    <w:rsid w:val="00F320A3"/>
    <w:rsid w:val="00F320A9"/>
    <w:rsid w:val="00F320B2"/>
    <w:rsid w:val="00F3215A"/>
    <w:rsid w:val="00F3217E"/>
    <w:rsid w:val="00F3228E"/>
    <w:rsid w:val="00F322E0"/>
    <w:rsid w:val="00F32B0E"/>
    <w:rsid w:val="00F32C1F"/>
    <w:rsid w:val="00F32D89"/>
    <w:rsid w:val="00F32F22"/>
    <w:rsid w:val="00F32F35"/>
    <w:rsid w:val="00F32F3A"/>
    <w:rsid w:val="00F330FA"/>
    <w:rsid w:val="00F331E9"/>
    <w:rsid w:val="00F331FF"/>
    <w:rsid w:val="00F33324"/>
    <w:rsid w:val="00F3351C"/>
    <w:rsid w:val="00F3387B"/>
    <w:rsid w:val="00F33B7A"/>
    <w:rsid w:val="00F33BA2"/>
    <w:rsid w:val="00F33C80"/>
    <w:rsid w:val="00F33CC5"/>
    <w:rsid w:val="00F33DED"/>
    <w:rsid w:val="00F33E67"/>
    <w:rsid w:val="00F340F1"/>
    <w:rsid w:val="00F34249"/>
    <w:rsid w:val="00F342A3"/>
    <w:rsid w:val="00F3435A"/>
    <w:rsid w:val="00F34369"/>
    <w:rsid w:val="00F3436F"/>
    <w:rsid w:val="00F3440A"/>
    <w:rsid w:val="00F3440D"/>
    <w:rsid w:val="00F3454A"/>
    <w:rsid w:val="00F345AD"/>
    <w:rsid w:val="00F345DC"/>
    <w:rsid w:val="00F347E5"/>
    <w:rsid w:val="00F348D1"/>
    <w:rsid w:val="00F348E8"/>
    <w:rsid w:val="00F34AB9"/>
    <w:rsid w:val="00F34B33"/>
    <w:rsid w:val="00F34B83"/>
    <w:rsid w:val="00F34D28"/>
    <w:rsid w:val="00F34DFF"/>
    <w:rsid w:val="00F3529E"/>
    <w:rsid w:val="00F35311"/>
    <w:rsid w:val="00F35350"/>
    <w:rsid w:val="00F355E0"/>
    <w:rsid w:val="00F357B2"/>
    <w:rsid w:val="00F357DD"/>
    <w:rsid w:val="00F35962"/>
    <w:rsid w:val="00F359D2"/>
    <w:rsid w:val="00F35B4D"/>
    <w:rsid w:val="00F35E85"/>
    <w:rsid w:val="00F35F2E"/>
    <w:rsid w:val="00F35F4F"/>
    <w:rsid w:val="00F360EF"/>
    <w:rsid w:val="00F36187"/>
    <w:rsid w:val="00F361D1"/>
    <w:rsid w:val="00F363BD"/>
    <w:rsid w:val="00F363FF"/>
    <w:rsid w:val="00F3650A"/>
    <w:rsid w:val="00F36520"/>
    <w:rsid w:val="00F36644"/>
    <w:rsid w:val="00F36661"/>
    <w:rsid w:val="00F367A4"/>
    <w:rsid w:val="00F3688B"/>
    <w:rsid w:val="00F368D6"/>
    <w:rsid w:val="00F36ABA"/>
    <w:rsid w:val="00F36EF5"/>
    <w:rsid w:val="00F36FB7"/>
    <w:rsid w:val="00F3726C"/>
    <w:rsid w:val="00F372A7"/>
    <w:rsid w:val="00F3746E"/>
    <w:rsid w:val="00F37551"/>
    <w:rsid w:val="00F376C8"/>
    <w:rsid w:val="00F37712"/>
    <w:rsid w:val="00F37747"/>
    <w:rsid w:val="00F377E2"/>
    <w:rsid w:val="00F377E8"/>
    <w:rsid w:val="00F37994"/>
    <w:rsid w:val="00F379D4"/>
    <w:rsid w:val="00F37CEA"/>
    <w:rsid w:val="00F37EEC"/>
    <w:rsid w:val="00F37FF4"/>
    <w:rsid w:val="00F40028"/>
    <w:rsid w:val="00F4008E"/>
    <w:rsid w:val="00F400A0"/>
    <w:rsid w:val="00F402EC"/>
    <w:rsid w:val="00F402EE"/>
    <w:rsid w:val="00F4052B"/>
    <w:rsid w:val="00F40586"/>
    <w:rsid w:val="00F4076D"/>
    <w:rsid w:val="00F40790"/>
    <w:rsid w:val="00F4099A"/>
    <w:rsid w:val="00F409AF"/>
    <w:rsid w:val="00F40C5E"/>
    <w:rsid w:val="00F40E50"/>
    <w:rsid w:val="00F40E98"/>
    <w:rsid w:val="00F40FA6"/>
    <w:rsid w:val="00F410F2"/>
    <w:rsid w:val="00F415C8"/>
    <w:rsid w:val="00F4160A"/>
    <w:rsid w:val="00F416A4"/>
    <w:rsid w:val="00F416D1"/>
    <w:rsid w:val="00F417AA"/>
    <w:rsid w:val="00F417D8"/>
    <w:rsid w:val="00F41866"/>
    <w:rsid w:val="00F41872"/>
    <w:rsid w:val="00F41A34"/>
    <w:rsid w:val="00F41C90"/>
    <w:rsid w:val="00F41CCE"/>
    <w:rsid w:val="00F41FE2"/>
    <w:rsid w:val="00F420E5"/>
    <w:rsid w:val="00F4230A"/>
    <w:rsid w:val="00F4242D"/>
    <w:rsid w:val="00F424C9"/>
    <w:rsid w:val="00F426EF"/>
    <w:rsid w:val="00F42E45"/>
    <w:rsid w:val="00F42E7D"/>
    <w:rsid w:val="00F42F1C"/>
    <w:rsid w:val="00F431A0"/>
    <w:rsid w:val="00F4329F"/>
    <w:rsid w:val="00F435E8"/>
    <w:rsid w:val="00F43635"/>
    <w:rsid w:val="00F43674"/>
    <w:rsid w:val="00F438B7"/>
    <w:rsid w:val="00F4392D"/>
    <w:rsid w:val="00F43AB6"/>
    <w:rsid w:val="00F43B03"/>
    <w:rsid w:val="00F43BC0"/>
    <w:rsid w:val="00F43C93"/>
    <w:rsid w:val="00F43E5F"/>
    <w:rsid w:val="00F43F4C"/>
    <w:rsid w:val="00F44088"/>
    <w:rsid w:val="00F440B0"/>
    <w:rsid w:val="00F44664"/>
    <w:rsid w:val="00F448B1"/>
    <w:rsid w:val="00F448C8"/>
    <w:rsid w:val="00F44915"/>
    <w:rsid w:val="00F44C0B"/>
    <w:rsid w:val="00F44C5E"/>
    <w:rsid w:val="00F44C67"/>
    <w:rsid w:val="00F44CDD"/>
    <w:rsid w:val="00F44D46"/>
    <w:rsid w:val="00F44DD1"/>
    <w:rsid w:val="00F44F13"/>
    <w:rsid w:val="00F4500A"/>
    <w:rsid w:val="00F4510C"/>
    <w:rsid w:val="00F455A6"/>
    <w:rsid w:val="00F45665"/>
    <w:rsid w:val="00F45750"/>
    <w:rsid w:val="00F457FA"/>
    <w:rsid w:val="00F45892"/>
    <w:rsid w:val="00F458B6"/>
    <w:rsid w:val="00F45A72"/>
    <w:rsid w:val="00F45BC2"/>
    <w:rsid w:val="00F45BE9"/>
    <w:rsid w:val="00F45BF6"/>
    <w:rsid w:val="00F45C01"/>
    <w:rsid w:val="00F45E90"/>
    <w:rsid w:val="00F45F09"/>
    <w:rsid w:val="00F460C4"/>
    <w:rsid w:val="00F46111"/>
    <w:rsid w:val="00F462B6"/>
    <w:rsid w:val="00F46752"/>
    <w:rsid w:val="00F46776"/>
    <w:rsid w:val="00F467AA"/>
    <w:rsid w:val="00F46B9F"/>
    <w:rsid w:val="00F46BC1"/>
    <w:rsid w:val="00F46BCB"/>
    <w:rsid w:val="00F46EBC"/>
    <w:rsid w:val="00F47154"/>
    <w:rsid w:val="00F47164"/>
    <w:rsid w:val="00F4722C"/>
    <w:rsid w:val="00F472D4"/>
    <w:rsid w:val="00F47307"/>
    <w:rsid w:val="00F4734D"/>
    <w:rsid w:val="00F473E1"/>
    <w:rsid w:val="00F4753A"/>
    <w:rsid w:val="00F4768A"/>
    <w:rsid w:val="00F4797B"/>
    <w:rsid w:val="00F47B61"/>
    <w:rsid w:val="00F47BD7"/>
    <w:rsid w:val="00F47D9C"/>
    <w:rsid w:val="00F47DA2"/>
    <w:rsid w:val="00F47F08"/>
    <w:rsid w:val="00F47F7D"/>
    <w:rsid w:val="00F47F96"/>
    <w:rsid w:val="00F500A7"/>
    <w:rsid w:val="00F50263"/>
    <w:rsid w:val="00F503D3"/>
    <w:rsid w:val="00F503E8"/>
    <w:rsid w:val="00F503E9"/>
    <w:rsid w:val="00F504C6"/>
    <w:rsid w:val="00F504FE"/>
    <w:rsid w:val="00F5089C"/>
    <w:rsid w:val="00F50A14"/>
    <w:rsid w:val="00F50A1D"/>
    <w:rsid w:val="00F50B1A"/>
    <w:rsid w:val="00F50E6B"/>
    <w:rsid w:val="00F50EDF"/>
    <w:rsid w:val="00F50F17"/>
    <w:rsid w:val="00F510D3"/>
    <w:rsid w:val="00F5113A"/>
    <w:rsid w:val="00F5129D"/>
    <w:rsid w:val="00F512E2"/>
    <w:rsid w:val="00F5149A"/>
    <w:rsid w:val="00F516AE"/>
    <w:rsid w:val="00F51A8A"/>
    <w:rsid w:val="00F51BF0"/>
    <w:rsid w:val="00F51C38"/>
    <w:rsid w:val="00F51CEC"/>
    <w:rsid w:val="00F51F2E"/>
    <w:rsid w:val="00F520EF"/>
    <w:rsid w:val="00F521AE"/>
    <w:rsid w:val="00F521C8"/>
    <w:rsid w:val="00F5243A"/>
    <w:rsid w:val="00F524D9"/>
    <w:rsid w:val="00F52631"/>
    <w:rsid w:val="00F5273E"/>
    <w:rsid w:val="00F5280F"/>
    <w:rsid w:val="00F52BE3"/>
    <w:rsid w:val="00F52C82"/>
    <w:rsid w:val="00F52C8D"/>
    <w:rsid w:val="00F52CA4"/>
    <w:rsid w:val="00F52D9B"/>
    <w:rsid w:val="00F52F62"/>
    <w:rsid w:val="00F5312A"/>
    <w:rsid w:val="00F5343D"/>
    <w:rsid w:val="00F5358A"/>
    <w:rsid w:val="00F535AA"/>
    <w:rsid w:val="00F53685"/>
    <w:rsid w:val="00F537F5"/>
    <w:rsid w:val="00F5381C"/>
    <w:rsid w:val="00F53912"/>
    <w:rsid w:val="00F53A65"/>
    <w:rsid w:val="00F53B74"/>
    <w:rsid w:val="00F53BF2"/>
    <w:rsid w:val="00F53C2A"/>
    <w:rsid w:val="00F53EC8"/>
    <w:rsid w:val="00F53ED5"/>
    <w:rsid w:val="00F53FFB"/>
    <w:rsid w:val="00F54083"/>
    <w:rsid w:val="00F54164"/>
    <w:rsid w:val="00F5427E"/>
    <w:rsid w:val="00F54705"/>
    <w:rsid w:val="00F54955"/>
    <w:rsid w:val="00F549AF"/>
    <w:rsid w:val="00F54A37"/>
    <w:rsid w:val="00F54BAB"/>
    <w:rsid w:val="00F54C78"/>
    <w:rsid w:val="00F54DAD"/>
    <w:rsid w:val="00F55057"/>
    <w:rsid w:val="00F55105"/>
    <w:rsid w:val="00F5511B"/>
    <w:rsid w:val="00F5512C"/>
    <w:rsid w:val="00F551D1"/>
    <w:rsid w:val="00F551E0"/>
    <w:rsid w:val="00F552BE"/>
    <w:rsid w:val="00F5535D"/>
    <w:rsid w:val="00F554E9"/>
    <w:rsid w:val="00F557B2"/>
    <w:rsid w:val="00F55ABF"/>
    <w:rsid w:val="00F55AFB"/>
    <w:rsid w:val="00F55B13"/>
    <w:rsid w:val="00F55D47"/>
    <w:rsid w:val="00F55E5A"/>
    <w:rsid w:val="00F564D7"/>
    <w:rsid w:val="00F56E55"/>
    <w:rsid w:val="00F57050"/>
    <w:rsid w:val="00F570F8"/>
    <w:rsid w:val="00F57672"/>
    <w:rsid w:val="00F577FD"/>
    <w:rsid w:val="00F57AA0"/>
    <w:rsid w:val="00F57BAF"/>
    <w:rsid w:val="00F57BB3"/>
    <w:rsid w:val="00F57CF3"/>
    <w:rsid w:val="00F57D2B"/>
    <w:rsid w:val="00F57E9B"/>
    <w:rsid w:val="00F57EC3"/>
    <w:rsid w:val="00F57F50"/>
    <w:rsid w:val="00F57FE4"/>
    <w:rsid w:val="00F600A7"/>
    <w:rsid w:val="00F60268"/>
    <w:rsid w:val="00F604B9"/>
    <w:rsid w:val="00F60693"/>
    <w:rsid w:val="00F608CA"/>
    <w:rsid w:val="00F608EB"/>
    <w:rsid w:val="00F60AA6"/>
    <w:rsid w:val="00F60B1F"/>
    <w:rsid w:val="00F60B20"/>
    <w:rsid w:val="00F60CB8"/>
    <w:rsid w:val="00F60DDF"/>
    <w:rsid w:val="00F60EF2"/>
    <w:rsid w:val="00F60F02"/>
    <w:rsid w:val="00F61038"/>
    <w:rsid w:val="00F61078"/>
    <w:rsid w:val="00F6117D"/>
    <w:rsid w:val="00F61268"/>
    <w:rsid w:val="00F61274"/>
    <w:rsid w:val="00F61298"/>
    <w:rsid w:val="00F61464"/>
    <w:rsid w:val="00F614A7"/>
    <w:rsid w:val="00F61579"/>
    <w:rsid w:val="00F61AE5"/>
    <w:rsid w:val="00F61BE8"/>
    <w:rsid w:val="00F61C2F"/>
    <w:rsid w:val="00F61D64"/>
    <w:rsid w:val="00F61FA0"/>
    <w:rsid w:val="00F621A1"/>
    <w:rsid w:val="00F62973"/>
    <w:rsid w:val="00F62AA1"/>
    <w:rsid w:val="00F62B6F"/>
    <w:rsid w:val="00F62C46"/>
    <w:rsid w:val="00F62CA2"/>
    <w:rsid w:val="00F62CEB"/>
    <w:rsid w:val="00F62EB6"/>
    <w:rsid w:val="00F63049"/>
    <w:rsid w:val="00F63096"/>
    <w:rsid w:val="00F630CB"/>
    <w:rsid w:val="00F631BD"/>
    <w:rsid w:val="00F634C2"/>
    <w:rsid w:val="00F634CB"/>
    <w:rsid w:val="00F636E8"/>
    <w:rsid w:val="00F63832"/>
    <w:rsid w:val="00F638BA"/>
    <w:rsid w:val="00F6390B"/>
    <w:rsid w:val="00F6390F"/>
    <w:rsid w:val="00F63A6F"/>
    <w:rsid w:val="00F63BDB"/>
    <w:rsid w:val="00F63C5D"/>
    <w:rsid w:val="00F63CDD"/>
    <w:rsid w:val="00F63D67"/>
    <w:rsid w:val="00F63E8A"/>
    <w:rsid w:val="00F64202"/>
    <w:rsid w:val="00F642E9"/>
    <w:rsid w:val="00F64615"/>
    <w:rsid w:val="00F64692"/>
    <w:rsid w:val="00F646DB"/>
    <w:rsid w:val="00F64A69"/>
    <w:rsid w:val="00F64A77"/>
    <w:rsid w:val="00F64AEC"/>
    <w:rsid w:val="00F650BF"/>
    <w:rsid w:val="00F65124"/>
    <w:rsid w:val="00F6532E"/>
    <w:rsid w:val="00F654AA"/>
    <w:rsid w:val="00F655A1"/>
    <w:rsid w:val="00F655BA"/>
    <w:rsid w:val="00F65632"/>
    <w:rsid w:val="00F65641"/>
    <w:rsid w:val="00F65658"/>
    <w:rsid w:val="00F6566D"/>
    <w:rsid w:val="00F657B3"/>
    <w:rsid w:val="00F6580E"/>
    <w:rsid w:val="00F65837"/>
    <w:rsid w:val="00F6583D"/>
    <w:rsid w:val="00F65922"/>
    <w:rsid w:val="00F659A9"/>
    <w:rsid w:val="00F65AD8"/>
    <w:rsid w:val="00F65C2B"/>
    <w:rsid w:val="00F65C70"/>
    <w:rsid w:val="00F65DFB"/>
    <w:rsid w:val="00F65E26"/>
    <w:rsid w:val="00F65F80"/>
    <w:rsid w:val="00F660FB"/>
    <w:rsid w:val="00F66127"/>
    <w:rsid w:val="00F661CA"/>
    <w:rsid w:val="00F66460"/>
    <w:rsid w:val="00F6647C"/>
    <w:rsid w:val="00F664F1"/>
    <w:rsid w:val="00F6669B"/>
    <w:rsid w:val="00F6677D"/>
    <w:rsid w:val="00F667B9"/>
    <w:rsid w:val="00F667DA"/>
    <w:rsid w:val="00F669DC"/>
    <w:rsid w:val="00F66A75"/>
    <w:rsid w:val="00F66B75"/>
    <w:rsid w:val="00F66C20"/>
    <w:rsid w:val="00F66C49"/>
    <w:rsid w:val="00F66C82"/>
    <w:rsid w:val="00F66D44"/>
    <w:rsid w:val="00F66DD4"/>
    <w:rsid w:val="00F66F72"/>
    <w:rsid w:val="00F6711A"/>
    <w:rsid w:val="00F671FA"/>
    <w:rsid w:val="00F67347"/>
    <w:rsid w:val="00F673B0"/>
    <w:rsid w:val="00F675A0"/>
    <w:rsid w:val="00F6766E"/>
    <w:rsid w:val="00F677CC"/>
    <w:rsid w:val="00F677ED"/>
    <w:rsid w:val="00F6780A"/>
    <w:rsid w:val="00F67858"/>
    <w:rsid w:val="00F67A57"/>
    <w:rsid w:val="00F67ADB"/>
    <w:rsid w:val="00F67B1C"/>
    <w:rsid w:val="00F67B61"/>
    <w:rsid w:val="00F67C92"/>
    <w:rsid w:val="00F67D7A"/>
    <w:rsid w:val="00F67EF7"/>
    <w:rsid w:val="00F67F9C"/>
    <w:rsid w:val="00F700F0"/>
    <w:rsid w:val="00F70153"/>
    <w:rsid w:val="00F70196"/>
    <w:rsid w:val="00F7023C"/>
    <w:rsid w:val="00F70257"/>
    <w:rsid w:val="00F70478"/>
    <w:rsid w:val="00F70726"/>
    <w:rsid w:val="00F7083F"/>
    <w:rsid w:val="00F708F0"/>
    <w:rsid w:val="00F7090D"/>
    <w:rsid w:val="00F70990"/>
    <w:rsid w:val="00F70BEF"/>
    <w:rsid w:val="00F70C6F"/>
    <w:rsid w:val="00F70D47"/>
    <w:rsid w:val="00F70DB9"/>
    <w:rsid w:val="00F7104F"/>
    <w:rsid w:val="00F71114"/>
    <w:rsid w:val="00F71303"/>
    <w:rsid w:val="00F71540"/>
    <w:rsid w:val="00F71580"/>
    <w:rsid w:val="00F71593"/>
    <w:rsid w:val="00F7171C"/>
    <w:rsid w:val="00F7196F"/>
    <w:rsid w:val="00F71A2B"/>
    <w:rsid w:val="00F71ADB"/>
    <w:rsid w:val="00F71B9A"/>
    <w:rsid w:val="00F71C03"/>
    <w:rsid w:val="00F71C11"/>
    <w:rsid w:val="00F71E2A"/>
    <w:rsid w:val="00F72034"/>
    <w:rsid w:val="00F721A5"/>
    <w:rsid w:val="00F72262"/>
    <w:rsid w:val="00F7236B"/>
    <w:rsid w:val="00F725D8"/>
    <w:rsid w:val="00F728E1"/>
    <w:rsid w:val="00F72931"/>
    <w:rsid w:val="00F72A02"/>
    <w:rsid w:val="00F72D19"/>
    <w:rsid w:val="00F72F0E"/>
    <w:rsid w:val="00F7339E"/>
    <w:rsid w:val="00F734F3"/>
    <w:rsid w:val="00F73554"/>
    <w:rsid w:val="00F73622"/>
    <w:rsid w:val="00F73741"/>
    <w:rsid w:val="00F737F3"/>
    <w:rsid w:val="00F73922"/>
    <w:rsid w:val="00F73AEC"/>
    <w:rsid w:val="00F73AFC"/>
    <w:rsid w:val="00F73CAD"/>
    <w:rsid w:val="00F73E53"/>
    <w:rsid w:val="00F742BC"/>
    <w:rsid w:val="00F745A1"/>
    <w:rsid w:val="00F746F5"/>
    <w:rsid w:val="00F7470C"/>
    <w:rsid w:val="00F74A52"/>
    <w:rsid w:val="00F74B0B"/>
    <w:rsid w:val="00F74B6E"/>
    <w:rsid w:val="00F74C79"/>
    <w:rsid w:val="00F74D00"/>
    <w:rsid w:val="00F74D80"/>
    <w:rsid w:val="00F74F4D"/>
    <w:rsid w:val="00F74F60"/>
    <w:rsid w:val="00F75024"/>
    <w:rsid w:val="00F7512E"/>
    <w:rsid w:val="00F7513A"/>
    <w:rsid w:val="00F7534C"/>
    <w:rsid w:val="00F75381"/>
    <w:rsid w:val="00F75392"/>
    <w:rsid w:val="00F754C2"/>
    <w:rsid w:val="00F755F3"/>
    <w:rsid w:val="00F75794"/>
    <w:rsid w:val="00F758D8"/>
    <w:rsid w:val="00F75990"/>
    <w:rsid w:val="00F75D67"/>
    <w:rsid w:val="00F75EEE"/>
    <w:rsid w:val="00F75F07"/>
    <w:rsid w:val="00F75F4E"/>
    <w:rsid w:val="00F7617F"/>
    <w:rsid w:val="00F7627E"/>
    <w:rsid w:val="00F765A9"/>
    <w:rsid w:val="00F76659"/>
    <w:rsid w:val="00F766A9"/>
    <w:rsid w:val="00F766DF"/>
    <w:rsid w:val="00F7698C"/>
    <w:rsid w:val="00F76C7A"/>
    <w:rsid w:val="00F76CB9"/>
    <w:rsid w:val="00F76E1D"/>
    <w:rsid w:val="00F76E70"/>
    <w:rsid w:val="00F7708D"/>
    <w:rsid w:val="00F770DF"/>
    <w:rsid w:val="00F774B3"/>
    <w:rsid w:val="00F774F9"/>
    <w:rsid w:val="00F77620"/>
    <w:rsid w:val="00F776C1"/>
    <w:rsid w:val="00F77737"/>
    <w:rsid w:val="00F77A83"/>
    <w:rsid w:val="00F77B8B"/>
    <w:rsid w:val="00F77BA8"/>
    <w:rsid w:val="00F77EA5"/>
    <w:rsid w:val="00F77F25"/>
    <w:rsid w:val="00F77FB9"/>
    <w:rsid w:val="00F80098"/>
    <w:rsid w:val="00F8023E"/>
    <w:rsid w:val="00F80376"/>
    <w:rsid w:val="00F8048A"/>
    <w:rsid w:val="00F80759"/>
    <w:rsid w:val="00F80920"/>
    <w:rsid w:val="00F80A9F"/>
    <w:rsid w:val="00F80D54"/>
    <w:rsid w:val="00F80EA7"/>
    <w:rsid w:val="00F80F69"/>
    <w:rsid w:val="00F810C2"/>
    <w:rsid w:val="00F8131A"/>
    <w:rsid w:val="00F81502"/>
    <w:rsid w:val="00F816DD"/>
    <w:rsid w:val="00F817C7"/>
    <w:rsid w:val="00F819CB"/>
    <w:rsid w:val="00F81AD9"/>
    <w:rsid w:val="00F81AFF"/>
    <w:rsid w:val="00F81B63"/>
    <w:rsid w:val="00F81D2F"/>
    <w:rsid w:val="00F81E64"/>
    <w:rsid w:val="00F81EA2"/>
    <w:rsid w:val="00F81F78"/>
    <w:rsid w:val="00F82251"/>
    <w:rsid w:val="00F82373"/>
    <w:rsid w:val="00F82631"/>
    <w:rsid w:val="00F82CEC"/>
    <w:rsid w:val="00F82E3C"/>
    <w:rsid w:val="00F82EBC"/>
    <w:rsid w:val="00F82EBD"/>
    <w:rsid w:val="00F83003"/>
    <w:rsid w:val="00F83016"/>
    <w:rsid w:val="00F8308B"/>
    <w:rsid w:val="00F831B6"/>
    <w:rsid w:val="00F832A2"/>
    <w:rsid w:val="00F832F4"/>
    <w:rsid w:val="00F83408"/>
    <w:rsid w:val="00F83595"/>
    <w:rsid w:val="00F835E2"/>
    <w:rsid w:val="00F836A9"/>
    <w:rsid w:val="00F838C4"/>
    <w:rsid w:val="00F839FA"/>
    <w:rsid w:val="00F83D4D"/>
    <w:rsid w:val="00F83F85"/>
    <w:rsid w:val="00F8405F"/>
    <w:rsid w:val="00F84093"/>
    <w:rsid w:val="00F841EC"/>
    <w:rsid w:val="00F845C0"/>
    <w:rsid w:val="00F84772"/>
    <w:rsid w:val="00F84931"/>
    <w:rsid w:val="00F84A6F"/>
    <w:rsid w:val="00F84B9B"/>
    <w:rsid w:val="00F84EF2"/>
    <w:rsid w:val="00F8513B"/>
    <w:rsid w:val="00F85492"/>
    <w:rsid w:val="00F85634"/>
    <w:rsid w:val="00F85699"/>
    <w:rsid w:val="00F85763"/>
    <w:rsid w:val="00F85803"/>
    <w:rsid w:val="00F85838"/>
    <w:rsid w:val="00F85878"/>
    <w:rsid w:val="00F858CC"/>
    <w:rsid w:val="00F859A5"/>
    <w:rsid w:val="00F85A01"/>
    <w:rsid w:val="00F85A6D"/>
    <w:rsid w:val="00F85A85"/>
    <w:rsid w:val="00F85AB1"/>
    <w:rsid w:val="00F85B94"/>
    <w:rsid w:val="00F85CE2"/>
    <w:rsid w:val="00F86088"/>
    <w:rsid w:val="00F86493"/>
    <w:rsid w:val="00F86966"/>
    <w:rsid w:val="00F8699F"/>
    <w:rsid w:val="00F86D57"/>
    <w:rsid w:val="00F86DF5"/>
    <w:rsid w:val="00F86E79"/>
    <w:rsid w:val="00F86E97"/>
    <w:rsid w:val="00F86F20"/>
    <w:rsid w:val="00F87092"/>
    <w:rsid w:val="00F87174"/>
    <w:rsid w:val="00F87284"/>
    <w:rsid w:val="00F8742A"/>
    <w:rsid w:val="00F874CB"/>
    <w:rsid w:val="00F87624"/>
    <w:rsid w:val="00F876A4"/>
    <w:rsid w:val="00F876B3"/>
    <w:rsid w:val="00F87801"/>
    <w:rsid w:val="00F87A43"/>
    <w:rsid w:val="00F87AA1"/>
    <w:rsid w:val="00F87C47"/>
    <w:rsid w:val="00F87D12"/>
    <w:rsid w:val="00F87D57"/>
    <w:rsid w:val="00F87D97"/>
    <w:rsid w:val="00F90112"/>
    <w:rsid w:val="00F901D8"/>
    <w:rsid w:val="00F90281"/>
    <w:rsid w:val="00F902D0"/>
    <w:rsid w:val="00F905AB"/>
    <w:rsid w:val="00F906AB"/>
    <w:rsid w:val="00F90800"/>
    <w:rsid w:val="00F909BC"/>
    <w:rsid w:val="00F90AC6"/>
    <w:rsid w:val="00F90B45"/>
    <w:rsid w:val="00F90DDF"/>
    <w:rsid w:val="00F90E22"/>
    <w:rsid w:val="00F9110F"/>
    <w:rsid w:val="00F911D1"/>
    <w:rsid w:val="00F9165E"/>
    <w:rsid w:val="00F91822"/>
    <w:rsid w:val="00F918C6"/>
    <w:rsid w:val="00F919FE"/>
    <w:rsid w:val="00F91A4D"/>
    <w:rsid w:val="00F91AF3"/>
    <w:rsid w:val="00F91BD7"/>
    <w:rsid w:val="00F91BE1"/>
    <w:rsid w:val="00F91CD1"/>
    <w:rsid w:val="00F91D35"/>
    <w:rsid w:val="00F91D5A"/>
    <w:rsid w:val="00F91DD6"/>
    <w:rsid w:val="00F91E18"/>
    <w:rsid w:val="00F91E62"/>
    <w:rsid w:val="00F91E6A"/>
    <w:rsid w:val="00F923C7"/>
    <w:rsid w:val="00F924F1"/>
    <w:rsid w:val="00F9251F"/>
    <w:rsid w:val="00F92629"/>
    <w:rsid w:val="00F92664"/>
    <w:rsid w:val="00F92678"/>
    <w:rsid w:val="00F92794"/>
    <w:rsid w:val="00F92C8F"/>
    <w:rsid w:val="00F92D6C"/>
    <w:rsid w:val="00F93075"/>
    <w:rsid w:val="00F934A8"/>
    <w:rsid w:val="00F9359B"/>
    <w:rsid w:val="00F936A7"/>
    <w:rsid w:val="00F9381F"/>
    <w:rsid w:val="00F93846"/>
    <w:rsid w:val="00F938D0"/>
    <w:rsid w:val="00F93A6A"/>
    <w:rsid w:val="00F93B3A"/>
    <w:rsid w:val="00F93BD9"/>
    <w:rsid w:val="00F93BE7"/>
    <w:rsid w:val="00F93D58"/>
    <w:rsid w:val="00F93D6F"/>
    <w:rsid w:val="00F93FD1"/>
    <w:rsid w:val="00F9431C"/>
    <w:rsid w:val="00F9439D"/>
    <w:rsid w:val="00F943A9"/>
    <w:rsid w:val="00F943E6"/>
    <w:rsid w:val="00F9462F"/>
    <w:rsid w:val="00F946E1"/>
    <w:rsid w:val="00F94771"/>
    <w:rsid w:val="00F948C8"/>
    <w:rsid w:val="00F94B48"/>
    <w:rsid w:val="00F94DC7"/>
    <w:rsid w:val="00F94DDE"/>
    <w:rsid w:val="00F94E4E"/>
    <w:rsid w:val="00F9513A"/>
    <w:rsid w:val="00F952D4"/>
    <w:rsid w:val="00F953AE"/>
    <w:rsid w:val="00F9546E"/>
    <w:rsid w:val="00F954EC"/>
    <w:rsid w:val="00F95927"/>
    <w:rsid w:val="00F95A75"/>
    <w:rsid w:val="00F95A76"/>
    <w:rsid w:val="00F95E37"/>
    <w:rsid w:val="00F95E5C"/>
    <w:rsid w:val="00F95E83"/>
    <w:rsid w:val="00F96265"/>
    <w:rsid w:val="00F962C5"/>
    <w:rsid w:val="00F963DC"/>
    <w:rsid w:val="00F9650A"/>
    <w:rsid w:val="00F96700"/>
    <w:rsid w:val="00F96B22"/>
    <w:rsid w:val="00F96BEB"/>
    <w:rsid w:val="00F96DC1"/>
    <w:rsid w:val="00F96DF3"/>
    <w:rsid w:val="00F96EAE"/>
    <w:rsid w:val="00F977F7"/>
    <w:rsid w:val="00F97939"/>
    <w:rsid w:val="00F979AD"/>
    <w:rsid w:val="00F979EA"/>
    <w:rsid w:val="00F97A92"/>
    <w:rsid w:val="00F97B1D"/>
    <w:rsid w:val="00F97B40"/>
    <w:rsid w:val="00F97C5F"/>
    <w:rsid w:val="00F97D2B"/>
    <w:rsid w:val="00F97E9A"/>
    <w:rsid w:val="00F97EE5"/>
    <w:rsid w:val="00F97EFC"/>
    <w:rsid w:val="00FA0053"/>
    <w:rsid w:val="00FA0495"/>
    <w:rsid w:val="00FA0688"/>
    <w:rsid w:val="00FA098A"/>
    <w:rsid w:val="00FA099C"/>
    <w:rsid w:val="00FA0B3A"/>
    <w:rsid w:val="00FA0BD2"/>
    <w:rsid w:val="00FA0BE3"/>
    <w:rsid w:val="00FA0CA6"/>
    <w:rsid w:val="00FA0F09"/>
    <w:rsid w:val="00FA0F43"/>
    <w:rsid w:val="00FA0FEF"/>
    <w:rsid w:val="00FA0FF4"/>
    <w:rsid w:val="00FA1018"/>
    <w:rsid w:val="00FA1074"/>
    <w:rsid w:val="00FA13CE"/>
    <w:rsid w:val="00FA140B"/>
    <w:rsid w:val="00FA171E"/>
    <w:rsid w:val="00FA18D7"/>
    <w:rsid w:val="00FA193C"/>
    <w:rsid w:val="00FA1AE3"/>
    <w:rsid w:val="00FA1C0C"/>
    <w:rsid w:val="00FA1E1F"/>
    <w:rsid w:val="00FA1F42"/>
    <w:rsid w:val="00FA1FA3"/>
    <w:rsid w:val="00FA2016"/>
    <w:rsid w:val="00FA2086"/>
    <w:rsid w:val="00FA21B5"/>
    <w:rsid w:val="00FA23CE"/>
    <w:rsid w:val="00FA2785"/>
    <w:rsid w:val="00FA2842"/>
    <w:rsid w:val="00FA28A7"/>
    <w:rsid w:val="00FA295C"/>
    <w:rsid w:val="00FA2AA5"/>
    <w:rsid w:val="00FA2C4C"/>
    <w:rsid w:val="00FA2E3A"/>
    <w:rsid w:val="00FA2F02"/>
    <w:rsid w:val="00FA2F55"/>
    <w:rsid w:val="00FA3117"/>
    <w:rsid w:val="00FA31D8"/>
    <w:rsid w:val="00FA327C"/>
    <w:rsid w:val="00FA3340"/>
    <w:rsid w:val="00FA3778"/>
    <w:rsid w:val="00FA3929"/>
    <w:rsid w:val="00FA3A42"/>
    <w:rsid w:val="00FA3AE7"/>
    <w:rsid w:val="00FA3B85"/>
    <w:rsid w:val="00FA3BDD"/>
    <w:rsid w:val="00FA409B"/>
    <w:rsid w:val="00FA41A6"/>
    <w:rsid w:val="00FA4734"/>
    <w:rsid w:val="00FA496A"/>
    <w:rsid w:val="00FA4C6B"/>
    <w:rsid w:val="00FA4D3A"/>
    <w:rsid w:val="00FA4F71"/>
    <w:rsid w:val="00FA4FA2"/>
    <w:rsid w:val="00FA4FD8"/>
    <w:rsid w:val="00FA4FE9"/>
    <w:rsid w:val="00FA502B"/>
    <w:rsid w:val="00FA5138"/>
    <w:rsid w:val="00FA514E"/>
    <w:rsid w:val="00FA527A"/>
    <w:rsid w:val="00FA53D4"/>
    <w:rsid w:val="00FA5561"/>
    <w:rsid w:val="00FA561E"/>
    <w:rsid w:val="00FA568C"/>
    <w:rsid w:val="00FA5705"/>
    <w:rsid w:val="00FA570C"/>
    <w:rsid w:val="00FA57C1"/>
    <w:rsid w:val="00FA5AEC"/>
    <w:rsid w:val="00FA5E54"/>
    <w:rsid w:val="00FA60FE"/>
    <w:rsid w:val="00FA6253"/>
    <w:rsid w:val="00FA695F"/>
    <w:rsid w:val="00FA6966"/>
    <w:rsid w:val="00FA6A70"/>
    <w:rsid w:val="00FA6B69"/>
    <w:rsid w:val="00FA6D74"/>
    <w:rsid w:val="00FA6DEA"/>
    <w:rsid w:val="00FA6F86"/>
    <w:rsid w:val="00FA6FA9"/>
    <w:rsid w:val="00FA70F4"/>
    <w:rsid w:val="00FA70F8"/>
    <w:rsid w:val="00FA7144"/>
    <w:rsid w:val="00FA7268"/>
    <w:rsid w:val="00FA72F1"/>
    <w:rsid w:val="00FA74E1"/>
    <w:rsid w:val="00FA761D"/>
    <w:rsid w:val="00FA7650"/>
    <w:rsid w:val="00FA7746"/>
    <w:rsid w:val="00FA77FA"/>
    <w:rsid w:val="00FA78FE"/>
    <w:rsid w:val="00FA798C"/>
    <w:rsid w:val="00FA7CDE"/>
    <w:rsid w:val="00FB02DC"/>
    <w:rsid w:val="00FB03D9"/>
    <w:rsid w:val="00FB0463"/>
    <w:rsid w:val="00FB0492"/>
    <w:rsid w:val="00FB0A14"/>
    <w:rsid w:val="00FB0B9A"/>
    <w:rsid w:val="00FB0C94"/>
    <w:rsid w:val="00FB0D7E"/>
    <w:rsid w:val="00FB0D89"/>
    <w:rsid w:val="00FB102E"/>
    <w:rsid w:val="00FB1231"/>
    <w:rsid w:val="00FB12E8"/>
    <w:rsid w:val="00FB142F"/>
    <w:rsid w:val="00FB14A3"/>
    <w:rsid w:val="00FB14CD"/>
    <w:rsid w:val="00FB1693"/>
    <w:rsid w:val="00FB17CB"/>
    <w:rsid w:val="00FB1854"/>
    <w:rsid w:val="00FB188F"/>
    <w:rsid w:val="00FB1965"/>
    <w:rsid w:val="00FB1BDD"/>
    <w:rsid w:val="00FB1BFD"/>
    <w:rsid w:val="00FB1C7B"/>
    <w:rsid w:val="00FB1D60"/>
    <w:rsid w:val="00FB1D70"/>
    <w:rsid w:val="00FB1F39"/>
    <w:rsid w:val="00FB2183"/>
    <w:rsid w:val="00FB22A1"/>
    <w:rsid w:val="00FB2432"/>
    <w:rsid w:val="00FB245A"/>
    <w:rsid w:val="00FB26DC"/>
    <w:rsid w:val="00FB27FE"/>
    <w:rsid w:val="00FB2983"/>
    <w:rsid w:val="00FB29AF"/>
    <w:rsid w:val="00FB29D1"/>
    <w:rsid w:val="00FB2B06"/>
    <w:rsid w:val="00FB2B23"/>
    <w:rsid w:val="00FB2C15"/>
    <w:rsid w:val="00FB32F5"/>
    <w:rsid w:val="00FB33D3"/>
    <w:rsid w:val="00FB354E"/>
    <w:rsid w:val="00FB35CE"/>
    <w:rsid w:val="00FB3B6B"/>
    <w:rsid w:val="00FB3DB9"/>
    <w:rsid w:val="00FB3E88"/>
    <w:rsid w:val="00FB3FB4"/>
    <w:rsid w:val="00FB4199"/>
    <w:rsid w:val="00FB4230"/>
    <w:rsid w:val="00FB42A9"/>
    <w:rsid w:val="00FB4406"/>
    <w:rsid w:val="00FB463B"/>
    <w:rsid w:val="00FB464D"/>
    <w:rsid w:val="00FB47E3"/>
    <w:rsid w:val="00FB4A9E"/>
    <w:rsid w:val="00FB4C8C"/>
    <w:rsid w:val="00FB4DC8"/>
    <w:rsid w:val="00FB4F74"/>
    <w:rsid w:val="00FB516A"/>
    <w:rsid w:val="00FB516D"/>
    <w:rsid w:val="00FB51B0"/>
    <w:rsid w:val="00FB5247"/>
    <w:rsid w:val="00FB530F"/>
    <w:rsid w:val="00FB5484"/>
    <w:rsid w:val="00FB555D"/>
    <w:rsid w:val="00FB5671"/>
    <w:rsid w:val="00FB5763"/>
    <w:rsid w:val="00FB5790"/>
    <w:rsid w:val="00FB5889"/>
    <w:rsid w:val="00FB5969"/>
    <w:rsid w:val="00FB5CA0"/>
    <w:rsid w:val="00FB5E5D"/>
    <w:rsid w:val="00FB621F"/>
    <w:rsid w:val="00FB6226"/>
    <w:rsid w:val="00FB62DE"/>
    <w:rsid w:val="00FB639D"/>
    <w:rsid w:val="00FB63C9"/>
    <w:rsid w:val="00FB63CE"/>
    <w:rsid w:val="00FB6765"/>
    <w:rsid w:val="00FB67ED"/>
    <w:rsid w:val="00FB6973"/>
    <w:rsid w:val="00FB6A47"/>
    <w:rsid w:val="00FB6A87"/>
    <w:rsid w:val="00FB6CAF"/>
    <w:rsid w:val="00FB6D15"/>
    <w:rsid w:val="00FB6DBB"/>
    <w:rsid w:val="00FB6DC5"/>
    <w:rsid w:val="00FB6E27"/>
    <w:rsid w:val="00FB6E32"/>
    <w:rsid w:val="00FB700C"/>
    <w:rsid w:val="00FB7166"/>
    <w:rsid w:val="00FB71D4"/>
    <w:rsid w:val="00FB72CD"/>
    <w:rsid w:val="00FB7833"/>
    <w:rsid w:val="00FB78EF"/>
    <w:rsid w:val="00FB7909"/>
    <w:rsid w:val="00FB7923"/>
    <w:rsid w:val="00FB7B3C"/>
    <w:rsid w:val="00FB7C18"/>
    <w:rsid w:val="00FC0074"/>
    <w:rsid w:val="00FC019E"/>
    <w:rsid w:val="00FC036D"/>
    <w:rsid w:val="00FC050A"/>
    <w:rsid w:val="00FC053C"/>
    <w:rsid w:val="00FC058C"/>
    <w:rsid w:val="00FC0642"/>
    <w:rsid w:val="00FC0666"/>
    <w:rsid w:val="00FC072C"/>
    <w:rsid w:val="00FC0816"/>
    <w:rsid w:val="00FC0978"/>
    <w:rsid w:val="00FC097B"/>
    <w:rsid w:val="00FC0A05"/>
    <w:rsid w:val="00FC0BBB"/>
    <w:rsid w:val="00FC0BF7"/>
    <w:rsid w:val="00FC0C77"/>
    <w:rsid w:val="00FC0CF3"/>
    <w:rsid w:val="00FC0CFC"/>
    <w:rsid w:val="00FC0D71"/>
    <w:rsid w:val="00FC0DE9"/>
    <w:rsid w:val="00FC0F3C"/>
    <w:rsid w:val="00FC0FAC"/>
    <w:rsid w:val="00FC0FBA"/>
    <w:rsid w:val="00FC125D"/>
    <w:rsid w:val="00FC12E4"/>
    <w:rsid w:val="00FC1742"/>
    <w:rsid w:val="00FC174F"/>
    <w:rsid w:val="00FC17D3"/>
    <w:rsid w:val="00FC1859"/>
    <w:rsid w:val="00FC1B9F"/>
    <w:rsid w:val="00FC1BED"/>
    <w:rsid w:val="00FC1C8F"/>
    <w:rsid w:val="00FC1E4B"/>
    <w:rsid w:val="00FC1F75"/>
    <w:rsid w:val="00FC20FA"/>
    <w:rsid w:val="00FC2164"/>
    <w:rsid w:val="00FC216C"/>
    <w:rsid w:val="00FC222F"/>
    <w:rsid w:val="00FC267B"/>
    <w:rsid w:val="00FC26E6"/>
    <w:rsid w:val="00FC27C9"/>
    <w:rsid w:val="00FC2B18"/>
    <w:rsid w:val="00FC2BB9"/>
    <w:rsid w:val="00FC2EFC"/>
    <w:rsid w:val="00FC30A9"/>
    <w:rsid w:val="00FC31F9"/>
    <w:rsid w:val="00FC32D2"/>
    <w:rsid w:val="00FC32F2"/>
    <w:rsid w:val="00FC336C"/>
    <w:rsid w:val="00FC34CE"/>
    <w:rsid w:val="00FC37C6"/>
    <w:rsid w:val="00FC38C7"/>
    <w:rsid w:val="00FC397D"/>
    <w:rsid w:val="00FC398E"/>
    <w:rsid w:val="00FC3B81"/>
    <w:rsid w:val="00FC3BED"/>
    <w:rsid w:val="00FC3C09"/>
    <w:rsid w:val="00FC3CEC"/>
    <w:rsid w:val="00FC3CF5"/>
    <w:rsid w:val="00FC4069"/>
    <w:rsid w:val="00FC40BD"/>
    <w:rsid w:val="00FC4175"/>
    <w:rsid w:val="00FC41EE"/>
    <w:rsid w:val="00FC4212"/>
    <w:rsid w:val="00FC4315"/>
    <w:rsid w:val="00FC441F"/>
    <w:rsid w:val="00FC4476"/>
    <w:rsid w:val="00FC46C7"/>
    <w:rsid w:val="00FC4B29"/>
    <w:rsid w:val="00FC4C3D"/>
    <w:rsid w:val="00FC4C72"/>
    <w:rsid w:val="00FC4D02"/>
    <w:rsid w:val="00FC4D50"/>
    <w:rsid w:val="00FC4D57"/>
    <w:rsid w:val="00FC4F8E"/>
    <w:rsid w:val="00FC524B"/>
    <w:rsid w:val="00FC5399"/>
    <w:rsid w:val="00FC55BA"/>
    <w:rsid w:val="00FC568F"/>
    <w:rsid w:val="00FC570E"/>
    <w:rsid w:val="00FC5717"/>
    <w:rsid w:val="00FC580E"/>
    <w:rsid w:val="00FC5A5C"/>
    <w:rsid w:val="00FC5B4B"/>
    <w:rsid w:val="00FC5E54"/>
    <w:rsid w:val="00FC5E94"/>
    <w:rsid w:val="00FC5F67"/>
    <w:rsid w:val="00FC6147"/>
    <w:rsid w:val="00FC620D"/>
    <w:rsid w:val="00FC62E1"/>
    <w:rsid w:val="00FC630C"/>
    <w:rsid w:val="00FC6740"/>
    <w:rsid w:val="00FC68B7"/>
    <w:rsid w:val="00FC68EC"/>
    <w:rsid w:val="00FC6926"/>
    <w:rsid w:val="00FC69D1"/>
    <w:rsid w:val="00FC6B6B"/>
    <w:rsid w:val="00FC6B71"/>
    <w:rsid w:val="00FC6D1D"/>
    <w:rsid w:val="00FC6ED0"/>
    <w:rsid w:val="00FC6F0A"/>
    <w:rsid w:val="00FC6F0B"/>
    <w:rsid w:val="00FC7035"/>
    <w:rsid w:val="00FC705C"/>
    <w:rsid w:val="00FC70F1"/>
    <w:rsid w:val="00FC7134"/>
    <w:rsid w:val="00FC7176"/>
    <w:rsid w:val="00FC71F8"/>
    <w:rsid w:val="00FC72FA"/>
    <w:rsid w:val="00FC73D5"/>
    <w:rsid w:val="00FC775C"/>
    <w:rsid w:val="00FC77C5"/>
    <w:rsid w:val="00FC792E"/>
    <w:rsid w:val="00FC7D18"/>
    <w:rsid w:val="00FD0060"/>
    <w:rsid w:val="00FD0212"/>
    <w:rsid w:val="00FD03B6"/>
    <w:rsid w:val="00FD0446"/>
    <w:rsid w:val="00FD0717"/>
    <w:rsid w:val="00FD07FB"/>
    <w:rsid w:val="00FD089F"/>
    <w:rsid w:val="00FD0DD6"/>
    <w:rsid w:val="00FD0FB7"/>
    <w:rsid w:val="00FD1429"/>
    <w:rsid w:val="00FD148C"/>
    <w:rsid w:val="00FD14A6"/>
    <w:rsid w:val="00FD167D"/>
    <w:rsid w:val="00FD187B"/>
    <w:rsid w:val="00FD1A56"/>
    <w:rsid w:val="00FD1B15"/>
    <w:rsid w:val="00FD1F16"/>
    <w:rsid w:val="00FD2097"/>
    <w:rsid w:val="00FD20DD"/>
    <w:rsid w:val="00FD227F"/>
    <w:rsid w:val="00FD2530"/>
    <w:rsid w:val="00FD264E"/>
    <w:rsid w:val="00FD267A"/>
    <w:rsid w:val="00FD2745"/>
    <w:rsid w:val="00FD284A"/>
    <w:rsid w:val="00FD290A"/>
    <w:rsid w:val="00FD2962"/>
    <w:rsid w:val="00FD2B19"/>
    <w:rsid w:val="00FD2B8A"/>
    <w:rsid w:val="00FD2BCA"/>
    <w:rsid w:val="00FD2F1A"/>
    <w:rsid w:val="00FD2FC6"/>
    <w:rsid w:val="00FD3199"/>
    <w:rsid w:val="00FD32D0"/>
    <w:rsid w:val="00FD3479"/>
    <w:rsid w:val="00FD35CE"/>
    <w:rsid w:val="00FD3652"/>
    <w:rsid w:val="00FD3788"/>
    <w:rsid w:val="00FD378A"/>
    <w:rsid w:val="00FD383A"/>
    <w:rsid w:val="00FD397B"/>
    <w:rsid w:val="00FD3B64"/>
    <w:rsid w:val="00FD3BC6"/>
    <w:rsid w:val="00FD3BD8"/>
    <w:rsid w:val="00FD3CAE"/>
    <w:rsid w:val="00FD3D53"/>
    <w:rsid w:val="00FD3E8E"/>
    <w:rsid w:val="00FD3F69"/>
    <w:rsid w:val="00FD3F77"/>
    <w:rsid w:val="00FD3F86"/>
    <w:rsid w:val="00FD432A"/>
    <w:rsid w:val="00FD434B"/>
    <w:rsid w:val="00FD4369"/>
    <w:rsid w:val="00FD43B5"/>
    <w:rsid w:val="00FD44B7"/>
    <w:rsid w:val="00FD44DA"/>
    <w:rsid w:val="00FD4618"/>
    <w:rsid w:val="00FD4682"/>
    <w:rsid w:val="00FD4849"/>
    <w:rsid w:val="00FD4952"/>
    <w:rsid w:val="00FD4A2C"/>
    <w:rsid w:val="00FD4C72"/>
    <w:rsid w:val="00FD4E68"/>
    <w:rsid w:val="00FD4EBC"/>
    <w:rsid w:val="00FD4FE3"/>
    <w:rsid w:val="00FD5017"/>
    <w:rsid w:val="00FD508B"/>
    <w:rsid w:val="00FD515D"/>
    <w:rsid w:val="00FD51D6"/>
    <w:rsid w:val="00FD51E5"/>
    <w:rsid w:val="00FD5234"/>
    <w:rsid w:val="00FD52C3"/>
    <w:rsid w:val="00FD53D2"/>
    <w:rsid w:val="00FD56A6"/>
    <w:rsid w:val="00FD5860"/>
    <w:rsid w:val="00FD5915"/>
    <w:rsid w:val="00FD5B05"/>
    <w:rsid w:val="00FD5B23"/>
    <w:rsid w:val="00FD5BA6"/>
    <w:rsid w:val="00FD5C88"/>
    <w:rsid w:val="00FD5E18"/>
    <w:rsid w:val="00FD5FB4"/>
    <w:rsid w:val="00FD61DA"/>
    <w:rsid w:val="00FD6689"/>
    <w:rsid w:val="00FD67B0"/>
    <w:rsid w:val="00FD6AF8"/>
    <w:rsid w:val="00FD6C11"/>
    <w:rsid w:val="00FD6D76"/>
    <w:rsid w:val="00FD6E44"/>
    <w:rsid w:val="00FD6FF0"/>
    <w:rsid w:val="00FD7020"/>
    <w:rsid w:val="00FD70D6"/>
    <w:rsid w:val="00FD74D1"/>
    <w:rsid w:val="00FD78FC"/>
    <w:rsid w:val="00FD79E4"/>
    <w:rsid w:val="00FD7A8C"/>
    <w:rsid w:val="00FD7D17"/>
    <w:rsid w:val="00FD7D5D"/>
    <w:rsid w:val="00FD7FDE"/>
    <w:rsid w:val="00FE01B0"/>
    <w:rsid w:val="00FE0290"/>
    <w:rsid w:val="00FE0410"/>
    <w:rsid w:val="00FE0417"/>
    <w:rsid w:val="00FE09E0"/>
    <w:rsid w:val="00FE0B50"/>
    <w:rsid w:val="00FE0B74"/>
    <w:rsid w:val="00FE1073"/>
    <w:rsid w:val="00FE1155"/>
    <w:rsid w:val="00FE1639"/>
    <w:rsid w:val="00FE1727"/>
    <w:rsid w:val="00FE17AB"/>
    <w:rsid w:val="00FE1963"/>
    <w:rsid w:val="00FE1964"/>
    <w:rsid w:val="00FE1C51"/>
    <w:rsid w:val="00FE1D08"/>
    <w:rsid w:val="00FE1DC7"/>
    <w:rsid w:val="00FE1E2F"/>
    <w:rsid w:val="00FE1E56"/>
    <w:rsid w:val="00FE1E62"/>
    <w:rsid w:val="00FE1EDA"/>
    <w:rsid w:val="00FE202E"/>
    <w:rsid w:val="00FE20C8"/>
    <w:rsid w:val="00FE2234"/>
    <w:rsid w:val="00FE2395"/>
    <w:rsid w:val="00FE2396"/>
    <w:rsid w:val="00FE2397"/>
    <w:rsid w:val="00FE2463"/>
    <w:rsid w:val="00FE2524"/>
    <w:rsid w:val="00FE26FD"/>
    <w:rsid w:val="00FE28D6"/>
    <w:rsid w:val="00FE295A"/>
    <w:rsid w:val="00FE2B15"/>
    <w:rsid w:val="00FE2B20"/>
    <w:rsid w:val="00FE2B73"/>
    <w:rsid w:val="00FE2BA0"/>
    <w:rsid w:val="00FE2E02"/>
    <w:rsid w:val="00FE2FC9"/>
    <w:rsid w:val="00FE2FE6"/>
    <w:rsid w:val="00FE305F"/>
    <w:rsid w:val="00FE31AA"/>
    <w:rsid w:val="00FE31BD"/>
    <w:rsid w:val="00FE31D7"/>
    <w:rsid w:val="00FE33EA"/>
    <w:rsid w:val="00FE3579"/>
    <w:rsid w:val="00FE35A5"/>
    <w:rsid w:val="00FE3612"/>
    <w:rsid w:val="00FE3670"/>
    <w:rsid w:val="00FE384B"/>
    <w:rsid w:val="00FE394E"/>
    <w:rsid w:val="00FE3A43"/>
    <w:rsid w:val="00FE3AC2"/>
    <w:rsid w:val="00FE3C8E"/>
    <w:rsid w:val="00FE4100"/>
    <w:rsid w:val="00FE4410"/>
    <w:rsid w:val="00FE46B7"/>
    <w:rsid w:val="00FE4747"/>
    <w:rsid w:val="00FE4777"/>
    <w:rsid w:val="00FE477A"/>
    <w:rsid w:val="00FE4938"/>
    <w:rsid w:val="00FE4B09"/>
    <w:rsid w:val="00FE4C3A"/>
    <w:rsid w:val="00FE4C62"/>
    <w:rsid w:val="00FE4E8E"/>
    <w:rsid w:val="00FE4EE6"/>
    <w:rsid w:val="00FE4F06"/>
    <w:rsid w:val="00FE4F45"/>
    <w:rsid w:val="00FE5166"/>
    <w:rsid w:val="00FE5199"/>
    <w:rsid w:val="00FE51F8"/>
    <w:rsid w:val="00FE5235"/>
    <w:rsid w:val="00FE5268"/>
    <w:rsid w:val="00FE52D2"/>
    <w:rsid w:val="00FE5421"/>
    <w:rsid w:val="00FE548C"/>
    <w:rsid w:val="00FE580A"/>
    <w:rsid w:val="00FE5A25"/>
    <w:rsid w:val="00FE5AE1"/>
    <w:rsid w:val="00FE5AF0"/>
    <w:rsid w:val="00FE5BB0"/>
    <w:rsid w:val="00FE5CC7"/>
    <w:rsid w:val="00FE5E22"/>
    <w:rsid w:val="00FE5F2E"/>
    <w:rsid w:val="00FE6101"/>
    <w:rsid w:val="00FE64E3"/>
    <w:rsid w:val="00FE6508"/>
    <w:rsid w:val="00FE6659"/>
    <w:rsid w:val="00FE68EA"/>
    <w:rsid w:val="00FE696C"/>
    <w:rsid w:val="00FE6981"/>
    <w:rsid w:val="00FE6A88"/>
    <w:rsid w:val="00FE6BC6"/>
    <w:rsid w:val="00FE6CD3"/>
    <w:rsid w:val="00FE6ED5"/>
    <w:rsid w:val="00FE7038"/>
    <w:rsid w:val="00FE722B"/>
    <w:rsid w:val="00FE7702"/>
    <w:rsid w:val="00FE78B1"/>
    <w:rsid w:val="00FE79A1"/>
    <w:rsid w:val="00FE7AE9"/>
    <w:rsid w:val="00FE7E79"/>
    <w:rsid w:val="00FE7E8B"/>
    <w:rsid w:val="00FE7EA4"/>
    <w:rsid w:val="00FF012F"/>
    <w:rsid w:val="00FF023C"/>
    <w:rsid w:val="00FF033C"/>
    <w:rsid w:val="00FF06F0"/>
    <w:rsid w:val="00FF0928"/>
    <w:rsid w:val="00FF0AFE"/>
    <w:rsid w:val="00FF0B14"/>
    <w:rsid w:val="00FF0B7A"/>
    <w:rsid w:val="00FF0C3F"/>
    <w:rsid w:val="00FF0C5B"/>
    <w:rsid w:val="00FF0D9A"/>
    <w:rsid w:val="00FF0E0B"/>
    <w:rsid w:val="00FF0ED0"/>
    <w:rsid w:val="00FF10B3"/>
    <w:rsid w:val="00FF10EC"/>
    <w:rsid w:val="00FF1243"/>
    <w:rsid w:val="00FF12D5"/>
    <w:rsid w:val="00FF1311"/>
    <w:rsid w:val="00FF1440"/>
    <w:rsid w:val="00FF1465"/>
    <w:rsid w:val="00FF17B9"/>
    <w:rsid w:val="00FF1856"/>
    <w:rsid w:val="00FF1EBA"/>
    <w:rsid w:val="00FF1F68"/>
    <w:rsid w:val="00FF2284"/>
    <w:rsid w:val="00FF235B"/>
    <w:rsid w:val="00FF26BD"/>
    <w:rsid w:val="00FF281D"/>
    <w:rsid w:val="00FF28B2"/>
    <w:rsid w:val="00FF293B"/>
    <w:rsid w:val="00FF2B5E"/>
    <w:rsid w:val="00FF2C26"/>
    <w:rsid w:val="00FF2C56"/>
    <w:rsid w:val="00FF2ED1"/>
    <w:rsid w:val="00FF2F77"/>
    <w:rsid w:val="00FF3098"/>
    <w:rsid w:val="00FF3659"/>
    <w:rsid w:val="00FF37F8"/>
    <w:rsid w:val="00FF381D"/>
    <w:rsid w:val="00FF3861"/>
    <w:rsid w:val="00FF3AE2"/>
    <w:rsid w:val="00FF3AF9"/>
    <w:rsid w:val="00FF3DBC"/>
    <w:rsid w:val="00FF3F36"/>
    <w:rsid w:val="00FF4047"/>
    <w:rsid w:val="00FF418F"/>
    <w:rsid w:val="00FF4285"/>
    <w:rsid w:val="00FF4431"/>
    <w:rsid w:val="00FF4449"/>
    <w:rsid w:val="00FF4773"/>
    <w:rsid w:val="00FF4951"/>
    <w:rsid w:val="00FF4BA1"/>
    <w:rsid w:val="00FF4DBC"/>
    <w:rsid w:val="00FF4F63"/>
    <w:rsid w:val="00FF5272"/>
    <w:rsid w:val="00FF54EF"/>
    <w:rsid w:val="00FF558F"/>
    <w:rsid w:val="00FF55B9"/>
    <w:rsid w:val="00FF560C"/>
    <w:rsid w:val="00FF568F"/>
    <w:rsid w:val="00FF5B2D"/>
    <w:rsid w:val="00FF5DE7"/>
    <w:rsid w:val="00FF5E3E"/>
    <w:rsid w:val="00FF5EA3"/>
    <w:rsid w:val="00FF5EAF"/>
    <w:rsid w:val="00FF5EDE"/>
    <w:rsid w:val="00FF5F54"/>
    <w:rsid w:val="00FF63A3"/>
    <w:rsid w:val="00FF659E"/>
    <w:rsid w:val="00FF65A8"/>
    <w:rsid w:val="00FF68A6"/>
    <w:rsid w:val="00FF69B9"/>
    <w:rsid w:val="00FF6CEC"/>
    <w:rsid w:val="00FF6CFE"/>
    <w:rsid w:val="00FF6D27"/>
    <w:rsid w:val="00FF701F"/>
    <w:rsid w:val="00FF714D"/>
    <w:rsid w:val="00FF72CF"/>
    <w:rsid w:val="00FF7513"/>
    <w:rsid w:val="00FF7624"/>
    <w:rsid w:val="00FF7724"/>
    <w:rsid w:val="00FF77F1"/>
    <w:rsid w:val="00FF7822"/>
    <w:rsid w:val="00FF78E7"/>
    <w:rsid w:val="00FF793F"/>
    <w:rsid w:val="00FF7B08"/>
    <w:rsid w:val="00FF7CA4"/>
    <w:rsid w:val="00FF7E21"/>
    <w:rsid w:val="00FF7EBB"/>
    <w:rsid w:val="00FF7F65"/>
  </w:rsids>
  <m:mathPr>
    <m:mathFont m:val="Cambria Math"/>
    <m:brkBin m:val="before"/>
    <m:brkBinSub m:val="--"/>
    <m:smallFrac m:val="0"/>
    <m:dispDef/>
    <m:lMargin m:val="0"/>
    <m:rMargin m:val="0"/>
    <m:defJc m:val="centerGroup"/>
    <m:wrapIndent m:val="1440"/>
    <m:intLim m:val="subSup"/>
    <m:naryLim m:val="undOvr"/>
  </m:mathPr>
  <w:themeFontLang w:val="es-E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41DA94"/>
  <w15:docId w15:val="{F3E29913-3478-4473-BF98-80CC3467B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he-IL"/>
      </w:rPr>
    </w:rPrDefault>
    <w:pPrDefault>
      <w:pPr>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2C3725"/>
    <w:rPr>
      <w:rFonts w:ascii="Times New Roman" w:eastAsia="Times New Roman" w:hAnsi="Times New Roman" w:cs="Times New Roman"/>
      <w:sz w:val="24"/>
      <w:szCs w:val="24"/>
      <w:lang w:val="en-US" w:eastAsia="he-IL"/>
    </w:rPr>
  </w:style>
  <w:style w:type="paragraph" w:styleId="Titolo1">
    <w:name w:val="heading 1"/>
    <w:basedOn w:val="Normale"/>
    <w:next w:val="Normale"/>
    <w:link w:val="Titolo1Carattere"/>
    <w:uiPriority w:val="9"/>
    <w:qFormat/>
    <w:rsid w:val="00BA75FD"/>
    <w:pPr>
      <w:keepNext/>
      <w:numPr>
        <w:numId w:val="1"/>
      </w:numPr>
      <w:spacing w:before="240" w:after="60"/>
      <w:outlineLvl w:val="0"/>
    </w:pPr>
    <w:rPr>
      <w:rFonts w:ascii="Tw Cen MT Condensed" w:hAnsi="Tw Cen MT Condensed" w:cs="Arial"/>
      <w:b/>
      <w:bCs/>
      <w:kern w:val="1"/>
      <w:sz w:val="20"/>
      <w:szCs w:val="32"/>
      <w:lang w:val="fr-FR" w:eastAsia="ar-SA" w:bidi="ar-SA"/>
    </w:rPr>
  </w:style>
  <w:style w:type="paragraph" w:styleId="Titolo2">
    <w:name w:val="heading 2"/>
    <w:basedOn w:val="Normale"/>
    <w:next w:val="Normale"/>
    <w:link w:val="Titolo2Carattere"/>
    <w:qFormat/>
    <w:rsid w:val="004218F1"/>
    <w:pPr>
      <w:keepNext/>
      <w:numPr>
        <w:ilvl w:val="1"/>
        <w:numId w:val="1"/>
      </w:numPr>
      <w:spacing w:before="240" w:after="60"/>
      <w:outlineLvl w:val="1"/>
    </w:pPr>
    <w:rPr>
      <w:rFonts w:ascii="Tw Cen MT Condensed" w:hAnsi="Tw Cen MT Condensed" w:cs="Arial"/>
      <w:b/>
      <w:bCs/>
      <w:iCs/>
      <w:sz w:val="18"/>
      <w:szCs w:val="28"/>
    </w:rPr>
  </w:style>
  <w:style w:type="paragraph" w:styleId="Titolo3">
    <w:name w:val="heading 3"/>
    <w:basedOn w:val="Normale"/>
    <w:next w:val="Normale"/>
    <w:link w:val="Titolo3Carattere"/>
    <w:qFormat/>
    <w:rsid w:val="00B15F3B"/>
    <w:pPr>
      <w:keepNext/>
      <w:numPr>
        <w:ilvl w:val="2"/>
        <w:numId w:val="1"/>
      </w:numPr>
      <w:spacing w:before="240" w:after="60"/>
      <w:outlineLvl w:val="2"/>
    </w:pPr>
    <w:rPr>
      <w:rFonts w:asciiTheme="majorBidi" w:hAnsiTheme="majorBidi" w:cs="Arial"/>
      <w:bCs/>
      <w:i/>
      <w:sz w:val="18"/>
      <w:szCs w:val="26"/>
    </w:rPr>
  </w:style>
  <w:style w:type="paragraph" w:styleId="Titolo4">
    <w:name w:val="heading 4"/>
    <w:basedOn w:val="Normale"/>
    <w:next w:val="Normale"/>
    <w:link w:val="Titolo4Carattere"/>
    <w:qFormat/>
    <w:rsid w:val="00FB102E"/>
    <w:pPr>
      <w:keepNext/>
      <w:numPr>
        <w:ilvl w:val="3"/>
        <w:numId w:val="1"/>
      </w:numPr>
      <w:spacing w:before="240" w:after="60"/>
      <w:outlineLvl w:val="3"/>
    </w:pPr>
    <w:rPr>
      <w:bCs/>
      <w:i/>
      <w:sz w:val="18"/>
      <w:szCs w:val="28"/>
    </w:rPr>
  </w:style>
  <w:style w:type="paragraph" w:styleId="Titolo5">
    <w:name w:val="heading 5"/>
    <w:basedOn w:val="Normale"/>
    <w:next w:val="Normale"/>
    <w:link w:val="Titolo5Carattere"/>
    <w:qFormat/>
    <w:rsid w:val="00A62D21"/>
    <w:pPr>
      <w:keepNext/>
      <w:spacing w:before="240" w:after="60"/>
      <w:ind w:left="284"/>
      <w:outlineLvl w:val="4"/>
    </w:pPr>
    <w:rPr>
      <w:bCs/>
      <w:i/>
      <w:iCs/>
      <w:sz w:val="18"/>
      <w:szCs w:val="26"/>
    </w:rPr>
  </w:style>
  <w:style w:type="paragraph" w:styleId="Titolo6">
    <w:name w:val="heading 6"/>
    <w:basedOn w:val="Normale"/>
    <w:next w:val="Normale"/>
    <w:link w:val="Titolo6Carattere"/>
    <w:unhideWhenUsed/>
    <w:qFormat/>
    <w:rsid w:val="00B129DC"/>
    <w:pPr>
      <w:keepNext/>
      <w:keepLines/>
      <w:spacing w:before="120" w:line="276" w:lineRule="auto"/>
      <w:ind w:left="284"/>
      <w:outlineLvl w:val="5"/>
    </w:pPr>
    <w:rPr>
      <w:rFonts w:asciiTheme="majorBidi" w:eastAsiaTheme="majorEastAsia" w:hAnsiTheme="majorBidi" w:cstheme="majorBidi"/>
      <w:i/>
      <w:color w:val="0070C0"/>
      <w:sz w:val="18"/>
      <w:szCs w:val="22"/>
      <w:lang w:eastAsia="zh-TW"/>
    </w:rPr>
  </w:style>
  <w:style w:type="paragraph" w:styleId="Titolo7">
    <w:name w:val="heading 7"/>
    <w:basedOn w:val="Normale"/>
    <w:next w:val="Normale"/>
    <w:link w:val="Titolo7Carattere"/>
    <w:unhideWhenUsed/>
    <w:qFormat/>
    <w:rsid w:val="009F0409"/>
    <w:pPr>
      <w:keepNext/>
      <w:keepLines/>
      <w:spacing w:before="120"/>
      <w:outlineLvl w:val="6"/>
    </w:pPr>
    <w:rPr>
      <w:rFonts w:ascii="Tw Cen MT Condensed" w:eastAsiaTheme="majorEastAsia" w:hAnsi="Tw Cen MT Condensed" w:cstheme="majorBidi"/>
      <w:i/>
      <w:iCs/>
      <w:color w:val="1F4D78" w:themeColor="accent1" w:themeShade="7F"/>
      <w:sz w:val="14"/>
      <w:szCs w:val="22"/>
      <w:lang w:eastAsia="zh-TW"/>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BA75FD"/>
    <w:rPr>
      <w:rFonts w:ascii="Tw Cen MT Condensed" w:eastAsia="Times New Roman" w:hAnsi="Tw Cen MT Condensed" w:cs="Arial"/>
      <w:b/>
      <w:bCs/>
      <w:kern w:val="1"/>
      <w:sz w:val="20"/>
      <w:szCs w:val="32"/>
      <w:lang w:val="fr-FR" w:eastAsia="ar-SA" w:bidi="ar-SA"/>
    </w:rPr>
  </w:style>
  <w:style w:type="character" w:customStyle="1" w:styleId="Titolo2Carattere">
    <w:name w:val="Titolo 2 Carattere"/>
    <w:basedOn w:val="Carpredefinitoparagrafo"/>
    <w:link w:val="Titolo2"/>
    <w:rsid w:val="004218F1"/>
    <w:rPr>
      <w:rFonts w:ascii="Tw Cen MT Condensed" w:eastAsia="Times New Roman" w:hAnsi="Tw Cen MT Condensed" w:cs="Arial"/>
      <w:b/>
      <w:bCs/>
      <w:iCs/>
      <w:sz w:val="18"/>
      <w:szCs w:val="28"/>
      <w:lang w:val="en-US" w:eastAsia="he-IL"/>
    </w:rPr>
  </w:style>
  <w:style w:type="character" w:customStyle="1" w:styleId="Titolo3Carattere">
    <w:name w:val="Titolo 3 Carattere"/>
    <w:basedOn w:val="Carpredefinitoparagrafo"/>
    <w:link w:val="Titolo3"/>
    <w:rsid w:val="00B15F3B"/>
    <w:rPr>
      <w:rFonts w:asciiTheme="majorBidi" w:eastAsia="Times New Roman" w:hAnsiTheme="majorBidi" w:cs="Arial"/>
      <w:bCs/>
      <w:i/>
      <w:sz w:val="18"/>
      <w:szCs w:val="26"/>
      <w:lang w:val="en-US" w:eastAsia="he-IL"/>
    </w:rPr>
  </w:style>
  <w:style w:type="character" w:customStyle="1" w:styleId="Titolo4Carattere">
    <w:name w:val="Titolo 4 Carattere"/>
    <w:basedOn w:val="Carpredefinitoparagrafo"/>
    <w:link w:val="Titolo4"/>
    <w:rsid w:val="00FB102E"/>
    <w:rPr>
      <w:rFonts w:ascii="Times New Roman" w:eastAsia="Times New Roman" w:hAnsi="Times New Roman" w:cs="Times New Roman"/>
      <w:bCs/>
      <w:i/>
      <w:sz w:val="18"/>
      <w:szCs w:val="28"/>
      <w:lang w:val="en-US" w:eastAsia="he-IL"/>
    </w:rPr>
  </w:style>
  <w:style w:type="character" w:customStyle="1" w:styleId="Titolo5Carattere">
    <w:name w:val="Titolo 5 Carattere"/>
    <w:basedOn w:val="Carpredefinitoparagrafo"/>
    <w:link w:val="Titolo5"/>
    <w:rsid w:val="00A62D21"/>
    <w:rPr>
      <w:rFonts w:ascii="Times New Roman" w:eastAsia="Times New Roman" w:hAnsi="Times New Roman" w:cs="Times New Roman"/>
      <w:bCs/>
      <w:i/>
      <w:iCs/>
      <w:sz w:val="18"/>
      <w:szCs w:val="26"/>
      <w:lang w:val="en-US" w:eastAsia="he-IL"/>
    </w:rPr>
  </w:style>
  <w:style w:type="paragraph" w:customStyle="1" w:styleId="MTDisplayEquation">
    <w:name w:val="MTDisplayEquation"/>
    <w:basedOn w:val="Normale"/>
    <w:next w:val="Normale"/>
    <w:rsid w:val="002C3725"/>
    <w:pPr>
      <w:tabs>
        <w:tab w:val="center" w:pos="3400"/>
        <w:tab w:val="right" w:pos="6800"/>
      </w:tabs>
      <w:spacing w:before="120"/>
      <w:ind w:firstLine="284"/>
    </w:pPr>
    <w:rPr>
      <w:color w:val="0000FF"/>
      <w:sz w:val="20"/>
      <w:szCs w:val="20"/>
      <w:lang w:val="en-GB"/>
    </w:rPr>
  </w:style>
  <w:style w:type="character" w:styleId="Collegamentoipertestuale">
    <w:name w:val="Hyperlink"/>
    <w:basedOn w:val="Carpredefinitoparagrafo"/>
    <w:uiPriority w:val="99"/>
    <w:unhideWhenUsed/>
    <w:rsid w:val="00614AAD"/>
    <w:rPr>
      <w:strike w:val="0"/>
      <w:dstrike w:val="0"/>
      <w:color w:val="0000FF"/>
      <w:u w:val="none"/>
      <w:effect w:val="none"/>
    </w:rPr>
  </w:style>
  <w:style w:type="character" w:customStyle="1" w:styleId="italic">
    <w:name w:val="italic"/>
    <w:basedOn w:val="Carpredefinitoparagrafo"/>
    <w:rsid w:val="00614AAD"/>
    <w:rPr>
      <w:i/>
      <w:iCs/>
    </w:rPr>
  </w:style>
  <w:style w:type="character" w:customStyle="1" w:styleId="hiddenclass1">
    <w:name w:val="hiddenclass1"/>
    <w:basedOn w:val="Carpredefinitoparagrafo"/>
    <w:rsid w:val="00614AAD"/>
    <w:rPr>
      <w:vanish/>
      <w:webHidden w:val="0"/>
      <w:specVanish w:val="0"/>
    </w:rPr>
  </w:style>
  <w:style w:type="character" w:customStyle="1" w:styleId="cesurname">
    <w:name w:val="ce_surname"/>
    <w:basedOn w:val="Carpredefinitoparagrafo"/>
    <w:rsid w:val="00614AAD"/>
  </w:style>
  <w:style w:type="character" w:customStyle="1" w:styleId="x">
    <w:name w:val="x"/>
    <w:basedOn w:val="Carpredefinitoparagrafo"/>
    <w:rsid w:val="00614AAD"/>
  </w:style>
  <w:style w:type="character" w:customStyle="1" w:styleId="cegiven-name">
    <w:name w:val="ce_given-name"/>
    <w:basedOn w:val="Carpredefinitoparagrafo"/>
    <w:rsid w:val="00614AAD"/>
  </w:style>
  <w:style w:type="character" w:customStyle="1" w:styleId="sbtitle">
    <w:name w:val="sb_title"/>
    <w:basedOn w:val="Carpredefinitoparagrafo"/>
    <w:rsid w:val="00614AAD"/>
  </w:style>
  <w:style w:type="character" w:customStyle="1" w:styleId="sbmaintitle">
    <w:name w:val="sb_maintitle"/>
    <w:basedOn w:val="Carpredefinitoparagrafo"/>
    <w:rsid w:val="00614AAD"/>
  </w:style>
  <w:style w:type="character" w:customStyle="1" w:styleId="sbdate">
    <w:name w:val="sb_date"/>
    <w:basedOn w:val="Carpredefinitoparagrafo"/>
    <w:rsid w:val="00614AAD"/>
  </w:style>
  <w:style w:type="character" w:customStyle="1" w:styleId="sbissue-nr">
    <w:name w:val="sb_issue-nr"/>
    <w:basedOn w:val="Carpredefinitoparagrafo"/>
    <w:rsid w:val="00614AAD"/>
  </w:style>
  <w:style w:type="character" w:customStyle="1" w:styleId="sbfirst-page">
    <w:name w:val="sb_first-page"/>
    <w:basedOn w:val="Carpredefinitoparagrafo"/>
    <w:rsid w:val="00614AAD"/>
  </w:style>
  <w:style w:type="character" w:customStyle="1" w:styleId="sblast-page">
    <w:name w:val="sb_last-page"/>
    <w:basedOn w:val="Carpredefinitoparagrafo"/>
    <w:rsid w:val="00614AAD"/>
  </w:style>
  <w:style w:type="paragraph" w:customStyle="1" w:styleId="biblio">
    <w:name w:val="biblio"/>
    <w:basedOn w:val="Normale"/>
    <w:rsid w:val="002C634D"/>
    <w:pPr>
      <w:spacing w:after="60"/>
      <w:ind w:left="300" w:hanging="300"/>
    </w:pPr>
    <w:rPr>
      <w:sz w:val="17"/>
      <w:szCs w:val="17"/>
      <w:lang w:val="es-ES" w:eastAsia="es-ES"/>
    </w:rPr>
  </w:style>
  <w:style w:type="character" w:customStyle="1" w:styleId="cetextref">
    <w:name w:val="ce_textref"/>
    <w:basedOn w:val="Carpredefinitoparagrafo"/>
    <w:rsid w:val="002C634D"/>
  </w:style>
  <w:style w:type="character" w:customStyle="1" w:styleId="sblocation">
    <w:name w:val="sb_location"/>
    <w:basedOn w:val="Carpredefinitoparagrafo"/>
    <w:rsid w:val="00624708"/>
  </w:style>
  <w:style w:type="character" w:customStyle="1" w:styleId="sbname">
    <w:name w:val="sb_name"/>
    <w:basedOn w:val="Carpredefinitoparagrafo"/>
    <w:rsid w:val="00624708"/>
  </w:style>
  <w:style w:type="character" w:customStyle="1" w:styleId="sbcomment">
    <w:name w:val="sb_comment"/>
    <w:basedOn w:val="Carpredefinitoparagrafo"/>
    <w:rsid w:val="00624708"/>
  </w:style>
  <w:style w:type="table" w:styleId="Grigliatabella">
    <w:name w:val="Table Grid"/>
    <w:basedOn w:val="Tabellanormale"/>
    <w:uiPriority w:val="59"/>
    <w:rsid w:val="0099624C"/>
    <w:rPr>
      <w:rFonts w:ascii="Calibri" w:eastAsia="PMingLiU" w:hAnsi="Calibri" w:cs="Arial"/>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stosegnaposto">
    <w:name w:val="Placeholder Text"/>
    <w:basedOn w:val="Carpredefinitoparagrafo"/>
    <w:uiPriority w:val="99"/>
    <w:semiHidden/>
    <w:rsid w:val="00172D3A"/>
    <w:rPr>
      <w:color w:val="808080"/>
    </w:rPr>
  </w:style>
  <w:style w:type="character" w:customStyle="1" w:styleId="mwe-math-mathml-inline">
    <w:name w:val="mwe-math-mathml-inline"/>
    <w:basedOn w:val="Carpredefinitoparagrafo"/>
    <w:rsid w:val="00D43290"/>
  </w:style>
  <w:style w:type="paragraph" w:styleId="Paragrafoelenco">
    <w:name w:val="List Paragraph"/>
    <w:basedOn w:val="Normale"/>
    <w:uiPriority w:val="34"/>
    <w:qFormat/>
    <w:rsid w:val="001E4555"/>
    <w:pPr>
      <w:ind w:left="720"/>
      <w:contextualSpacing/>
    </w:pPr>
  </w:style>
  <w:style w:type="character" w:customStyle="1" w:styleId="Titolo6Carattere">
    <w:name w:val="Titolo 6 Carattere"/>
    <w:basedOn w:val="Carpredefinitoparagrafo"/>
    <w:link w:val="Titolo6"/>
    <w:rsid w:val="00B129DC"/>
    <w:rPr>
      <w:rFonts w:asciiTheme="majorBidi" w:eastAsiaTheme="majorEastAsia" w:hAnsiTheme="majorBidi" w:cstheme="majorBidi"/>
      <w:i/>
      <w:color w:val="0070C0"/>
      <w:sz w:val="18"/>
      <w:lang w:val="en-US" w:eastAsia="zh-TW"/>
    </w:rPr>
  </w:style>
  <w:style w:type="character" w:customStyle="1" w:styleId="Titolo7Carattere">
    <w:name w:val="Titolo 7 Carattere"/>
    <w:basedOn w:val="Carpredefinitoparagrafo"/>
    <w:link w:val="Titolo7"/>
    <w:rsid w:val="009F0409"/>
    <w:rPr>
      <w:rFonts w:ascii="Tw Cen MT Condensed" w:eastAsiaTheme="majorEastAsia" w:hAnsi="Tw Cen MT Condensed" w:cstheme="majorBidi"/>
      <w:i/>
      <w:iCs/>
      <w:color w:val="1F4D78" w:themeColor="accent1" w:themeShade="7F"/>
      <w:sz w:val="14"/>
      <w:lang w:val="en-US" w:eastAsia="zh-TW"/>
    </w:rPr>
  </w:style>
  <w:style w:type="character" w:styleId="Enfasigrassetto">
    <w:name w:val="Strong"/>
    <w:basedOn w:val="Carpredefinitoparagrafo"/>
    <w:uiPriority w:val="22"/>
    <w:qFormat/>
    <w:rsid w:val="009F0409"/>
    <w:rPr>
      <w:rFonts w:cs="Times New Roman"/>
      <w:b/>
      <w:bCs/>
    </w:rPr>
  </w:style>
  <w:style w:type="character" w:customStyle="1" w:styleId="apple-converted-space">
    <w:name w:val="apple-converted-space"/>
    <w:basedOn w:val="Carpredefinitoparagrafo"/>
    <w:rsid w:val="009F0409"/>
    <w:rPr>
      <w:rFonts w:cs="Times New Roman"/>
    </w:rPr>
  </w:style>
  <w:style w:type="character" w:styleId="Enfasicorsivo">
    <w:name w:val="Emphasis"/>
    <w:basedOn w:val="Carpredefinitoparagrafo"/>
    <w:uiPriority w:val="20"/>
    <w:qFormat/>
    <w:rsid w:val="009F0409"/>
    <w:rPr>
      <w:rFonts w:cs="Times New Roman"/>
      <w:i/>
      <w:iCs/>
    </w:rPr>
  </w:style>
  <w:style w:type="paragraph" w:styleId="Intestazione">
    <w:name w:val="header"/>
    <w:basedOn w:val="Normale"/>
    <w:link w:val="IntestazioneCarattere"/>
    <w:uiPriority w:val="99"/>
    <w:rsid w:val="009F0409"/>
    <w:pPr>
      <w:tabs>
        <w:tab w:val="center" w:pos="4153"/>
        <w:tab w:val="right" w:pos="8306"/>
      </w:tabs>
      <w:spacing w:after="200" w:line="276" w:lineRule="auto"/>
    </w:pPr>
    <w:rPr>
      <w:rFonts w:ascii="Calibri" w:eastAsia="PMingLiU" w:hAnsi="Calibri" w:cs="Arial"/>
      <w:sz w:val="22"/>
      <w:szCs w:val="22"/>
      <w:lang w:eastAsia="zh-TW"/>
    </w:rPr>
  </w:style>
  <w:style w:type="character" w:customStyle="1" w:styleId="IntestazioneCarattere">
    <w:name w:val="Intestazione Carattere"/>
    <w:basedOn w:val="Carpredefinitoparagrafo"/>
    <w:link w:val="Intestazione"/>
    <w:uiPriority w:val="99"/>
    <w:rsid w:val="009F0409"/>
    <w:rPr>
      <w:rFonts w:ascii="Calibri" w:eastAsia="PMingLiU" w:hAnsi="Calibri" w:cs="Arial"/>
      <w:lang w:val="en-US" w:eastAsia="zh-TW"/>
    </w:rPr>
  </w:style>
  <w:style w:type="paragraph" w:styleId="Pidipagina">
    <w:name w:val="footer"/>
    <w:basedOn w:val="Normale"/>
    <w:link w:val="PidipaginaCarattere"/>
    <w:uiPriority w:val="99"/>
    <w:rsid w:val="009F0409"/>
    <w:pPr>
      <w:tabs>
        <w:tab w:val="center" w:pos="4153"/>
        <w:tab w:val="right" w:pos="8306"/>
      </w:tabs>
      <w:spacing w:after="200" w:line="276" w:lineRule="auto"/>
    </w:pPr>
    <w:rPr>
      <w:rFonts w:ascii="Calibri" w:eastAsia="PMingLiU" w:hAnsi="Calibri" w:cs="Arial"/>
      <w:sz w:val="22"/>
      <w:szCs w:val="22"/>
      <w:lang w:eastAsia="zh-TW"/>
    </w:rPr>
  </w:style>
  <w:style w:type="character" w:customStyle="1" w:styleId="PidipaginaCarattere">
    <w:name w:val="Piè di pagina Carattere"/>
    <w:basedOn w:val="Carpredefinitoparagrafo"/>
    <w:link w:val="Pidipagina"/>
    <w:uiPriority w:val="99"/>
    <w:rsid w:val="009F0409"/>
    <w:rPr>
      <w:rFonts w:ascii="Calibri" w:eastAsia="PMingLiU" w:hAnsi="Calibri" w:cs="Arial"/>
      <w:lang w:val="en-US" w:eastAsia="zh-TW"/>
    </w:rPr>
  </w:style>
  <w:style w:type="paragraph" w:styleId="Testofumetto">
    <w:name w:val="Balloon Text"/>
    <w:basedOn w:val="Normale"/>
    <w:link w:val="TestofumettoCarattere"/>
    <w:uiPriority w:val="99"/>
    <w:unhideWhenUsed/>
    <w:rsid w:val="009F0409"/>
    <w:rPr>
      <w:rFonts w:ascii="Tahoma" w:eastAsia="PMingLiU" w:hAnsi="Tahoma" w:cs="Tahoma"/>
      <w:sz w:val="16"/>
      <w:szCs w:val="16"/>
      <w:lang w:eastAsia="zh-TW"/>
    </w:rPr>
  </w:style>
  <w:style w:type="character" w:customStyle="1" w:styleId="TestofumettoCarattere">
    <w:name w:val="Testo fumetto Carattere"/>
    <w:basedOn w:val="Carpredefinitoparagrafo"/>
    <w:link w:val="Testofumetto"/>
    <w:uiPriority w:val="99"/>
    <w:rsid w:val="009F0409"/>
    <w:rPr>
      <w:rFonts w:ascii="Tahoma" w:eastAsia="PMingLiU" w:hAnsi="Tahoma" w:cs="Tahoma"/>
      <w:sz w:val="16"/>
      <w:szCs w:val="16"/>
      <w:lang w:val="en-US" w:eastAsia="zh-TW"/>
    </w:rPr>
  </w:style>
  <w:style w:type="paragraph" w:styleId="PreformattatoHTML">
    <w:name w:val="HTML Preformatted"/>
    <w:basedOn w:val="Normale"/>
    <w:link w:val="PreformattatoHTMLCarattere"/>
    <w:uiPriority w:val="99"/>
    <w:semiHidden/>
    <w:unhideWhenUsed/>
    <w:rsid w:val="009F040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s-ES" w:eastAsia="es-ES"/>
    </w:rPr>
  </w:style>
  <w:style w:type="character" w:customStyle="1" w:styleId="PreformattatoHTMLCarattere">
    <w:name w:val="Preformattato HTML Carattere"/>
    <w:basedOn w:val="Carpredefinitoparagrafo"/>
    <w:link w:val="PreformattatoHTML"/>
    <w:uiPriority w:val="99"/>
    <w:semiHidden/>
    <w:rsid w:val="009F0409"/>
    <w:rPr>
      <w:rFonts w:ascii="Courier New" w:eastAsia="Times New Roman" w:hAnsi="Courier New" w:cs="Courier New"/>
      <w:sz w:val="20"/>
      <w:szCs w:val="20"/>
      <w:lang w:eastAsia="es-ES"/>
    </w:rPr>
  </w:style>
  <w:style w:type="character" w:styleId="Collegamentovisitato">
    <w:name w:val="FollowedHyperlink"/>
    <w:basedOn w:val="Carpredefinitoparagrafo"/>
    <w:uiPriority w:val="99"/>
    <w:semiHidden/>
    <w:unhideWhenUsed/>
    <w:rsid w:val="009F0409"/>
    <w:rPr>
      <w:color w:val="954F72" w:themeColor="followedHyperlink"/>
      <w:u w:val="single"/>
    </w:rPr>
  </w:style>
  <w:style w:type="paragraph" w:styleId="NormaleWeb">
    <w:name w:val="Normal (Web)"/>
    <w:basedOn w:val="Normale"/>
    <w:uiPriority w:val="99"/>
    <w:unhideWhenUsed/>
    <w:rsid w:val="009F0409"/>
    <w:pPr>
      <w:spacing w:before="100" w:beforeAutospacing="1" w:after="100" w:afterAutospacing="1"/>
    </w:pPr>
    <w:rPr>
      <w:lang w:val="es-ES" w:eastAsia="es-ES"/>
    </w:rPr>
  </w:style>
  <w:style w:type="character" w:styleId="Numeroriga">
    <w:name w:val="line number"/>
    <w:basedOn w:val="Carpredefinitoparagrafo"/>
    <w:uiPriority w:val="99"/>
    <w:semiHidden/>
    <w:unhideWhenUsed/>
    <w:rsid w:val="009F0409"/>
  </w:style>
  <w:style w:type="character" w:customStyle="1" w:styleId="mi">
    <w:name w:val="mi"/>
    <w:basedOn w:val="Carpredefinitoparagrafo"/>
    <w:rsid w:val="009F0409"/>
  </w:style>
  <w:style w:type="character" w:customStyle="1" w:styleId="mjxassistivemathml">
    <w:name w:val="mjx_assistive_mathml"/>
    <w:basedOn w:val="Carpredefinitoparagrafo"/>
    <w:rsid w:val="009F0409"/>
  </w:style>
  <w:style w:type="character" w:customStyle="1" w:styleId="vote-count-post">
    <w:name w:val="vote-count-post"/>
    <w:basedOn w:val="Carpredefinitoparagrafo"/>
    <w:rsid w:val="009F0409"/>
  </w:style>
  <w:style w:type="character" w:customStyle="1" w:styleId="vote-accepted-on">
    <w:name w:val="vote-accepted-on"/>
    <w:basedOn w:val="Carpredefinitoparagrafo"/>
    <w:rsid w:val="009F0409"/>
  </w:style>
  <w:style w:type="character" w:customStyle="1" w:styleId="skimlinks-unlinked">
    <w:name w:val="skimlinks-unlinked"/>
    <w:basedOn w:val="Carpredefinitoparagrafo"/>
    <w:rsid w:val="009F0409"/>
  </w:style>
  <w:style w:type="character" w:styleId="Rimandocommento">
    <w:name w:val="annotation reference"/>
    <w:basedOn w:val="Carpredefinitoparagrafo"/>
    <w:uiPriority w:val="99"/>
    <w:semiHidden/>
    <w:unhideWhenUsed/>
    <w:rsid w:val="009F0409"/>
    <w:rPr>
      <w:sz w:val="16"/>
      <w:szCs w:val="16"/>
    </w:rPr>
  </w:style>
  <w:style w:type="paragraph" w:styleId="Testocommento">
    <w:name w:val="annotation text"/>
    <w:basedOn w:val="Normale"/>
    <w:link w:val="TestocommentoCarattere"/>
    <w:uiPriority w:val="99"/>
    <w:semiHidden/>
    <w:unhideWhenUsed/>
    <w:rsid w:val="009F0409"/>
    <w:pPr>
      <w:spacing w:after="200"/>
    </w:pPr>
    <w:rPr>
      <w:rFonts w:ascii="Calibri" w:eastAsia="PMingLiU" w:hAnsi="Calibri" w:cs="Arial"/>
      <w:sz w:val="20"/>
      <w:szCs w:val="20"/>
      <w:lang w:eastAsia="zh-TW"/>
    </w:rPr>
  </w:style>
  <w:style w:type="character" w:customStyle="1" w:styleId="TestocommentoCarattere">
    <w:name w:val="Testo commento Carattere"/>
    <w:basedOn w:val="Carpredefinitoparagrafo"/>
    <w:link w:val="Testocommento"/>
    <w:uiPriority w:val="99"/>
    <w:semiHidden/>
    <w:rsid w:val="009F0409"/>
    <w:rPr>
      <w:rFonts w:ascii="Calibri" w:eastAsia="PMingLiU" w:hAnsi="Calibri" w:cs="Arial"/>
      <w:sz w:val="20"/>
      <w:szCs w:val="20"/>
      <w:lang w:val="en-US" w:eastAsia="zh-TW"/>
    </w:rPr>
  </w:style>
  <w:style w:type="paragraph" w:styleId="Soggettocommento">
    <w:name w:val="annotation subject"/>
    <w:basedOn w:val="Testocommento"/>
    <w:next w:val="Testocommento"/>
    <w:link w:val="SoggettocommentoCarattere"/>
    <w:uiPriority w:val="99"/>
    <w:semiHidden/>
    <w:unhideWhenUsed/>
    <w:rsid w:val="009F0409"/>
    <w:rPr>
      <w:b/>
      <w:bCs/>
    </w:rPr>
  </w:style>
  <w:style w:type="character" w:customStyle="1" w:styleId="SoggettocommentoCarattere">
    <w:name w:val="Soggetto commento Carattere"/>
    <w:basedOn w:val="TestocommentoCarattere"/>
    <w:link w:val="Soggettocommento"/>
    <w:uiPriority w:val="99"/>
    <w:semiHidden/>
    <w:rsid w:val="009F0409"/>
    <w:rPr>
      <w:rFonts w:ascii="Calibri" w:eastAsia="PMingLiU" w:hAnsi="Calibri" w:cs="Arial"/>
      <w:b/>
      <w:bCs/>
      <w:sz w:val="20"/>
      <w:szCs w:val="20"/>
      <w:lang w:val="en-US" w:eastAsia="zh-TW"/>
    </w:rPr>
  </w:style>
  <w:style w:type="paragraph" w:styleId="Testonotaapidipagina">
    <w:name w:val="footnote text"/>
    <w:basedOn w:val="Normale"/>
    <w:link w:val="TestonotaapidipaginaCarattere"/>
    <w:uiPriority w:val="99"/>
    <w:unhideWhenUsed/>
    <w:rsid w:val="009F0409"/>
    <w:rPr>
      <w:rFonts w:ascii="Calibri" w:eastAsia="PMingLiU" w:hAnsi="Calibri" w:cs="Arial"/>
      <w:sz w:val="20"/>
      <w:szCs w:val="20"/>
      <w:lang w:eastAsia="zh-TW"/>
    </w:rPr>
  </w:style>
  <w:style w:type="character" w:customStyle="1" w:styleId="TestonotaapidipaginaCarattere">
    <w:name w:val="Testo nota a piè di pagina Carattere"/>
    <w:basedOn w:val="Carpredefinitoparagrafo"/>
    <w:link w:val="Testonotaapidipagina"/>
    <w:uiPriority w:val="99"/>
    <w:rsid w:val="009F0409"/>
    <w:rPr>
      <w:rFonts w:ascii="Calibri" w:eastAsia="PMingLiU" w:hAnsi="Calibri" w:cs="Arial"/>
      <w:sz w:val="20"/>
      <w:szCs w:val="20"/>
      <w:lang w:val="en-US" w:eastAsia="zh-TW"/>
    </w:rPr>
  </w:style>
  <w:style w:type="character" w:styleId="Rimandonotaapidipagina">
    <w:name w:val="footnote reference"/>
    <w:basedOn w:val="Carpredefinitoparagrafo"/>
    <w:uiPriority w:val="99"/>
    <w:semiHidden/>
    <w:unhideWhenUsed/>
    <w:rsid w:val="009F0409"/>
    <w:rPr>
      <w:vertAlign w:val="superscript"/>
    </w:rPr>
  </w:style>
  <w:style w:type="paragraph" w:customStyle="1" w:styleId="m-8824767801501253343m3691116214042225353m-8314814141939421124m-3829402780657501808m6692555613262520600gmail-msonormal">
    <w:name w:val="m_-8824767801501253343m_3691116214042225353m_-8314814141939421124m_-3829402780657501808m_6692555613262520600gmail-msonormal"/>
    <w:basedOn w:val="Normale"/>
    <w:rsid w:val="009F0409"/>
    <w:pPr>
      <w:spacing w:before="100" w:beforeAutospacing="1" w:after="100" w:afterAutospacing="1"/>
    </w:pPr>
    <w:rPr>
      <w:lang w:val="es-ES" w:eastAsia="es-ES"/>
    </w:rPr>
  </w:style>
  <w:style w:type="paragraph" w:customStyle="1" w:styleId="m-2297129140187542482m-8824767801501253343m3691116214042225353m-8314814141939421124m-3829402780657501808m6692555613262520600gmail-msonormal">
    <w:name w:val="m_-2297129140187542482m_-8824767801501253343m_3691116214042225353m_-8314814141939421124m_-3829402780657501808m_6692555613262520600gmail-msonormal"/>
    <w:basedOn w:val="Normale"/>
    <w:rsid w:val="009F0409"/>
    <w:pPr>
      <w:spacing w:before="100" w:beforeAutospacing="1" w:after="100" w:afterAutospacing="1"/>
    </w:pPr>
    <w:rPr>
      <w:lang w:val="es-ES" w:eastAsia="es-ES"/>
    </w:rPr>
  </w:style>
  <w:style w:type="paragraph" w:styleId="Nessunaspaziatura">
    <w:name w:val="No Spacing"/>
    <w:qFormat/>
    <w:rsid w:val="009F0409"/>
    <w:rPr>
      <w:rFonts w:ascii="Cambria" w:eastAsia="Cambria" w:hAnsi="Cambria" w:cs="Times New Roman"/>
      <w:sz w:val="24"/>
      <w:szCs w:val="24"/>
      <w:lang w:val="es-ES_tradnl" w:bidi="ar-SA"/>
    </w:rPr>
  </w:style>
  <w:style w:type="paragraph" w:styleId="Titolosommario">
    <w:name w:val="TOC Heading"/>
    <w:basedOn w:val="Titolo1"/>
    <w:next w:val="Normale"/>
    <w:uiPriority w:val="39"/>
    <w:unhideWhenUsed/>
    <w:qFormat/>
    <w:rsid w:val="009F0409"/>
    <w:pPr>
      <w:keepLines/>
      <w:numPr>
        <w:numId w:val="0"/>
      </w:numPr>
      <w:spacing w:after="120" w:line="259" w:lineRule="auto"/>
      <w:outlineLvl w:val="9"/>
    </w:pPr>
    <w:rPr>
      <w:rFonts w:asciiTheme="majorHAnsi" w:eastAsiaTheme="majorEastAsia" w:hAnsiTheme="majorHAnsi" w:cstheme="majorBidi"/>
      <w:bCs w:val="0"/>
      <w:color w:val="2E74B5" w:themeColor="accent1" w:themeShade="BF"/>
      <w:kern w:val="0"/>
      <w:sz w:val="32"/>
      <w:lang w:val="en-US" w:eastAsia="en-US"/>
    </w:rPr>
  </w:style>
  <w:style w:type="paragraph" w:styleId="Sommario1">
    <w:name w:val="toc 1"/>
    <w:basedOn w:val="Normale"/>
    <w:next w:val="Normale"/>
    <w:autoRedefine/>
    <w:uiPriority w:val="39"/>
    <w:rsid w:val="00284B96"/>
    <w:pPr>
      <w:tabs>
        <w:tab w:val="right" w:leader="dot" w:pos="10196"/>
      </w:tabs>
    </w:pPr>
    <w:rPr>
      <w:rFonts w:asciiTheme="minorHAnsi" w:hAnsiTheme="minorHAnsi" w:cstheme="majorBidi"/>
      <w:b/>
      <w:bCs/>
      <w:iCs/>
      <w:noProof/>
      <w:sz w:val="14"/>
      <w:szCs w:val="16"/>
      <w:shd w:val="clear" w:color="auto" w:fill="FFFFFF"/>
      <w:lang w:val="en-GB"/>
    </w:rPr>
  </w:style>
  <w:style w:type="paragraph" w:styleId="Sommario2">
    <w:name w:val="toc 2"/>
    <w:basedOn w:val="Normale"/>
    <w:next w:val="Normale"/>
    <w:autoRedefine/>
    <w:uiPriority w:val="39"/>
    <w:rsid w:val="00284B96"/>
    <w:pPr>
      <w:tabs>
        <w:tab w:val="right" w:leader="dot" w:pos="10196"/>
      </w:tabs>
      <w:ind w:left="240"/>
    </w:pPr>
    <w:rPr>
      <w:rFonts w:asciiTheme="minorHAnsi" w:hAnsiTheme="minorHAnsi" w:cstheme="minorHAnsi"/>
      <w:b/>
      <w:bCs/>
      <w:sz w:val="22"/>
      <w:szCs w:val="22"/>
    </w:rPr>
  </w:style>
  <w:style w:type="paragraph" w:styleId="Sommario3">
    <w:name w:val="toc 3"/>
    <w:basedOn w:val="Normale"/>
    <w:next w:val="Normale"/>
    <w:autoRedefine/>
    <w:uiPriority w:val="39"/>
    <w:rsid w:val="00ED15BD"/>
    <w:pPr>
      <w:ind w:left="480"/>
    </w:pPr>
    <w:rPr>
      <w:rFonts w:asciiTheme="minorHAnsi" w:hAnsiTheme="minorHAnsi" w:cstheme="minorHAnsi"/>
      <w:sz w:val="20"/>
      <w:szCs w:val="20"/>
    </w:rPr>
  </w:style>
  <w:style w:type="paragraph" w:styleId="Sommario4">
    <w:name w:val="toc 4"/>
    <w:basedOn w:val="Normale"/>
    <w:next w:val="Normale"/>
    <w:autoRedefine/>
    <w:uiPriority w:val="39"/>
    <w:rsid w:val="009F0409"/>
    <w:pPr>
      <w:ind w:left="720"/>
    </w:pPr>
    <w:rPr>
      <w:rFonts w:asciiTheme="minorHAnsi" w:hAnsiTheme="minorHAnsi" w:cstheme="minorHAnsi"/>
      <w:sz w:val="20"/>
      <w:szCs w:val="20"/>
    </w:rPr>
  </w:style>
  <w:style w:type="paragraph" w:styleId="Sommario5">
    <w:name w:val="toc 5"/>
    <w:basedOn w:val="Normale"/>
    <w:next w:val="Normale"/>
    <w:autoRedefine/>
    <w:uiPriority w:val="39"/>
    <w:rsid w:val="005013E9"/>
    <w:pPr>
      <w:tabs>
        <w:tab w:val="right" w:leader="dot" w:pos="10196"/>
      </w:tabs>
      <w:ind w:left="960"/>
    </w:pPr>
    <w:rPr>
      <w:rFonts w:asciiTheme="minorHAnsi" w:hAnsiTheme="minorHAnsi" w:cstheme="minorHAnsi"/>
      <w:i/>
      <w:noProof/>
      <w:sz w:val="14"/>
      <w:szCs w:val="16"/>
    </w:rPr>
  </w:style>
  <w:style w:type="paragraph" w:styleId="Sommario6">
    <w:name w:val="toc 6"/>
    <w:basedOn w:val="Normale"/>
    <w:next w:val="Normale"/>
    <w:autoRedefine/>
    <w:uiPriority w:val="39"/>
    <w:rsid w:val="009F0409"/>
    <w:pPr>
      <w:ind w:left="1200"/>
    </w:pPr>
    <w:rPr>
      <w:rFonts w:asciiTheme="minorHAnsi" w:hAnsiTheme="minorHAnsi" w:cstheme="minorHAnsi"/>
      <w:sz w:val="20"/>
      <w:szCs w:val="20"/>
    </w:rPr>
  </w:style>
  <w:style w:type="paragraph" w:styleId="Sommario7">
    <w:name w:val="toc 7"/>
    <w:basedOn w:val="Normale"/>
    <w:next w:val="Normale"/>
    <w:autoRedefine/>
    <w:uiPriority w:val="39"/>
    <w:rsid w:val="009F0409"/>
    <w:pPr>
      <w:ind w:left="1440"/>
    </w:pPr>
    <w:rPr>
      <w:rFonts w:asciiTheme="minorHAnsi" w:hAnsiTheme="minorHAnsi" w:cstheme="minorHAnsi"/>
      <w:sz w:val="20"/>
      <w:szCs w:val="20"/>
    </w:rPr>
  </w:style>
  <w:style w:type="paragraph" w:styleId="Sommario8">
    <w:name w:val="toc 8"/>
    <w:basedOn w:val="Normale"/>
    <w:next w:val="Normale"/>
    <w:autoRedefine/>
    <w:uiPriority w:val="39"/>
    <w:rsid w:val="009F0409"/>
    <w:pPr>
      <w:ind w:left="1680"/>
    </w:pPr>
    <w:rPr>
      <w:rFonts w:asciiTheme="minorHAnsi" w:hAnsiTheme="minorHAnsi" w:cstheme="minorHAnsi"/>
      <w:sz w:val="20"/>
      <w:szCs w:val="20"/>
    </w:rPr>
  </w:style>
  <w:style w:type="paragraph" w:styleId="Sommario9">
    <w:name w:val="toc 9"/>
    <w:basedOn w:val="Normale"/>
    <w:next w:val="Normale"/>
    <w:autoRedefine/>
    <w:uiPriority w:val="39"/>
    <w:rsid w:val="009F0409"/>
    <w:pPr>
      <w:ind w:left="1920"/>
    </w:pPr>
    <w:rPr>
      <w:rFonts w:asciiTheme="minorHAnsi" w:hAnsiTheme="minorHAnsi" w:cstheme="minorHAnsi"/>
      <w:sz w:val="20"/>
      <w:szCs w:val="20"/>
    </w:rPr>
  </w:style>
  <w:style w:type="paragraph" w:styleId="Rientrocorpodeltesto">
    <w:name w:val="Body Text Indent"/>
    <w:basedOn w:val="Normale"/>
    <w:link w:val="RientrocorpodeltestoCarattere"/>
    <w:rsid w:val="009F0409"/>
    <w:pPr>
      <w:spacing w:after="120"/>
      <w:ind w:left="283"/>
    </w:pPr>
    <w:rPr>
      <w:rFonts w:ascii="Times" w:hAnsi="Times" w:cs="Times"/>
      <w:lang w:val="fr-FR" w:eastAsia="en-US"/>
    </w:rPr>
  </w:style>
  <w:style w:type="character" w:customStyle="1" w:styleId="RientrocorpodeltestoCarattere">
    <w:name w:val="Rientro corpo del testo Carattere"/>
    <w:basedOn w:val="Carpredefinitoparagrafo"/>
    <w:link w:val="Rientrocorpodeltesto"/>
    <w:rsid w:val="009F0409"/>
    <w:rPr>
      <w:rFonts w:ascii="Times" w:eastAsia="Times New Roman" w:hAnsi="Times" w:cs="Times"/>
      <w:sz w:val="24"/>
      <w:szCs w:val="24"/>
      <w:lang w:val="fr-FR"/>
    </w:rPr>
  </w:style>
  <w:style w:type="character" w:customStyle="1" w:styleId="ref-journal">
    <w:name w:val="ref-journal"/>
    <w:basedOn w:val="Carpredefinitoparagrafo"/>
    <w:rsid w:val="009F0409"/>
  </w:style>
  <w:style w:type="character" w:customStyle="1" w:styleId="ref-vol">
    <w:name w:val="ref-vol"/>
    <w:basedOn w:val="Carpredefinitoparagrafo"/>
    <w:rsid w:val="009F0409"/>
  </w:style>
  <w:style w:type="character" w:styleId="Enfasidelicata">
    <w:name w:val="Subtle Emphasis"/>
    <w:basedOn w:val="Carpredefinitoparagrafo"/>
    <w:uiPriority w:val="19"/>
    <w:qFormat/>
    <w:rsid w:val="009F0409"/>
    <w:rPr>
      <w:i/>
      <w:iCs/>
      <w:color w:val="404040" w:themeColor="text1" w:themeTint="BF"/>
    </w:rPr>
  </w:style>
  <w:style w:type="paragraph" w:customStyle="1" w:styleId="ColorfulList-Accent11">
    <w:name w:val="Colorful List - Accent 11"/>
    <w:basedOn w:val="Normale"/>
    <w:uiPriority w:val="99"/>
    <w:qFormat/>
    <w:rsid w:val="00052ECC"/>
    <w:pPr>
      <w:spacing w:before="100" w:beforeAutospacing="1" w:after="100" w:afterAutospacing="1"/>
      <w:ind w:left="720"/>
      <w:contextualSpacing/>
    </w:pPr>
    <w:rPr>
      <w:rFonts w:ascii="Calibri"/>
      <w:sz w:val="22"/>
      <w:szCs w:val="22"/>
      <w:lang w:val="it-IT" w:eastAsia="en-US" w:bidi="ar-SA"/>
    </w:rPr>
  </w:style>
  <w:style w:type="character" w:customStyle="1" w:styleId="Menzionenonrisolta1">
    <w:name w:val="Menzione non risolta1"/>
    <w:basedOn w:val="Carpredefinitoparagrafo"/>
    <w:uiPriority w:val="99"/>
    <w:semiHidden/>
    <w:unhideWhenUsed/>
    <w:rsid w:val="00A12F50"/>
    <w:rPr>
      <w:color w:val="605E5C"/>
      <w:shd w:val="clear" w:color="auto" w:fill="E1DFDD"/>
    </w:rPr>
  </w:style>
  <w:style w:type="character" w:customStyle="1" w:styleId="Menzionenonrisolta2">
    <w:name w:val="Menzione non risolta2"/>
    <w:basedOn w:val="Carpredefinitoparagrafo"/>
    <w:uiPriority w:val="99"/>
    <w:semiHidden/>
    <w:unhideWhenUsed/>
    <w:rsid w:val="005B6E0F"/>
    <w:rPr>
      <w:color w:val="605E5C"/>
      <w:shd w:val="clear" w:color="auto" w:fill="E1DFDD"/>
    </w:rPr>
  </w:style>
  <w:style w:type="paragraph" w:styleId="Testonotadichiusura">
    <w:name w:val="endnote text"/>
    <w:basedOn w:val="Normale"/>
    <w:link w:val="TestonotadichiusuraCarattere"/>
    <w:uiPriority w:val="99"/>
    <w:semiHidden/>
    <w:unhideWhenUsed/>
    <w:rsid w:val="002C1EE7"/>
    <w:rPr>
      <w:sz w:val="20"/>
      <w:szCs w:val="20"/>
    </w:rPr>
  </w:style>
  <w:style w:type="character" w:customStyle="1" w:styleId="TestonotadichiusuraCarattere">
    <w:name w:val="Testo nota di chiusura Carattere"/>
    <w:basedOn w:val="Carpredefinitoparagrafo"/>
    <w:link w:val="Testonotadichiusura"/>
    <w:uiPriority w:val="99"/>
    <w:semiHidden/>
    <w:rsid w:val="002C1EE7"/>
    <w:rPr>
      <w:rFonts w:ascii="Times New Roman" w:eastAsia="Times New Roman" w:hAnsi="Times New Roman" w:cs="Times New Roman"/>
      <w:sz w:val="20"/>
      <w:szCs w:val="20"/>
      <w:lang w:val="en-US" w:eastAsia="he-IL"/>
    </w:rPr>
  </w:style>
  <w:style w:type="character" w:styleId="Rimandonotadichiusura">
    <w:name w:val="endnote reference"/>
    <w:basedOn w:val="Carpredefinitoparagrafo"/>
    <w:uiPriority w:val="99"/>
    <w:semiHidden/>
    <w:unhideWhenUsed/>
    <w:rsid w:val="002C1EE7"/>
    <w:rPr>
      <w:vertAlign w:val="superscript"/>
    </w:rPr>
  </w:style>
  <w:style w:type="paragraph" w:customStyle="1" w:styleId="c-reading-companionreference-citation">
    <w:name w:val="c-reading-companion__reference-citation"/>
    <w:basedOn w:val="Normale"/>
    <w:rsid w:val="007D59A4"/>
    <w:pPr>
      <w:spacing w:before="100" w:beforeAutospacing="1" w:after="100" w:afterAutospacing="1"/>
    </w:pPr>
    <w:rPr>
      <w:lang w:val="es-ES" w:eastAsia="es-ES"/>
    </w:rPr>
  </w:style>
  <w:style w:type="character" w:customStyle="1" w:styleId="Menzionenonrisolta3">
    <w:name w:val="Menzione non risolta3"/>
    <w:basedOn w:val="Carpredefinitoparagrafo"/>
    <w:uiPriority w:val="99"/>
    <w:semiHidden/>
    <w:unhideWhenUsed/>
    <w:rsid w:val="00FE7EA4"/>
    <w:rPr>
      <w:color w:val="605E5C"/>
      <w:shd w:val="clear" w:color="auto" w:fill="E1DFDD"/>
    </w:rPr>
  </w:style>
  <w:style w:type="character" w:customStyle="1" w:styleId="label">
    <w:name w:val="label"/>
    <w:basedOn w:val="Carpredefinitoparagrafo"/>
    <w:rsid w:val="00AC7EF1"/>
  </w:style>
  <w:style w:type="character" w:customStyle="1" w:styleId="stix">
    <w:name w:val="stix"/>
    <w:basedOn w:val="Carpredefinitoparagrafo"/>
    <w:rsid w:val="00961963"/>
  </w:style>
  <w:style w:type="character" w:customStyle="1" w:styleId="arxivid">
    <w:name w:val="arxivid"/>
    <w:basedOn w:val="Carpredefinitoparagrafo"/>
    <w:rsid w:val="00DE5B91"/>
  </w:style>
  <w:style w:type="character" w:customStyle="1" w:styleId="author">
    <w:name w:val="author"/>
    <w:basedOn w:val="Carpredefinitoparagrafo"/>
    <w:rsid w:val="009269CB"/>
  </w:style>
  <w:style w:type="character" w:customStyle="1" w:styleId="pubyear">
    <w:name w:val="pubyear"/>
    <w:basedOn w:val="Carpredefinitoparagrafo"/>
    <w:rsid w:val="009269CB"/>
  </w:style>
  <w:style w:type="character" w:customStyle="1" w:styleId="articletitle">
    <w:name w:val="articletitle"/>
    <w:basedOn w:val="Carpredefinitoparagrafo"/>
    <w:rsid w:val="009269CB"/>
  </w:style>
  <w:style w:type="character" w:customStyle="1" w:styleId="vol">
    <w:name w:val="vol"/>
    <w:basedOn w:val="Carpredefinitoparagrafo"/>
    <w:rsid w:val="009269CB"/>
  </w:style>
  <w:style w:type="character" w:customStyle="1" w:styleId="citedissue">
    <w:name w:val="citedissue"/>
    <w:basedOn w:val="Carpredefinitoparagrafo"/>
    <w:rsid w:val="009269CB"/>
  </w:style>
  <w:style w:type="paragraph" w:styleId="Titolo">
    <w:name w:val="Title"/>
    <w:basedOn w:val="Normale"/>
    <w:next w:val="Normale"/>
    <w:link w:val="TitoloCarattere"/>
    <w:uiPriority w:val="10"/>
    <w:qFormat/>
    <w:rsid w:val="001D2A59"/>
    <w:pPr>
      <w:contextualSpacing/>
    </w:pPr>
    <w:rPr>
      <w:rFonts w:asciiTheme="majorBidi" w:eastAsiaTheme="majorEastAsia" w:hAnsiTheme="majorBidi" w:cstheme="majorBidi"/>
      <w:spacing w:val="-10"/>
      <w:kern w:val="28"/>
      <w:sz w:val="44"/>
      <w:szCs w:val="56"/>
    </w:rPr>
  </w:style>
  <w:style w:type="character" w:customStyle="1" w:styleId="TitoloCarattere">
    <w:name w:val="Titolo Carattere"/>
    <w:basedOn w:val="Carpredefinitoparagrafo"/>
    <w:link w:val="Titolo"/>
    <w:uiPriority w:val="10"/>
    <w:rsid w:val="001D2A59"/>
    <w:rPr>
      <w:rFonts w:asciiTheme="majorBidi" w:eastAsiaTheme="majorEastAsia" w:hAnsiTheme="majorBidi" w:cstheme="majorBidi"/>
      <w:spacing w:val="-10"/>
      <w:kern w:val="28"/>
      <w:sz w:val="44"/>
      <w:szCs w:val="56"/>
      <w:lang w:val="en-US" w:eastAsia="he-IL"/>
    </w:rPr>
  </w:style>
  <w:style w:type="character" w:styleId="Titolodellibro">
    <w:name w:val="Book Title"/>
    <w:basedOn w:val="Carpredefinitoparagrafo"/>
    <w:uiPriority w:val="33"/>
    <w:qFormat/>
    <w:rsid w:val="001D2A59"/>
    <w:rPr>
      <w:rFonts w:asciiTheme="majorBidi" w:hAnsiTheme="majorBidi"/>
      <w:b w:val="0"/>
      <w:bCs/>
      <w:i w:val="0"/>
      <w:iCs/>
      <w:spacing w:val="5"/>
      <w:sz w:val="44"/>
    </w:rPr>
  </w:style>
  <w:style w:type="character" w:customStyle="1" w:styleId="texhtml">
    <w:name w:val="texhtml"/>
    <w:basedOn w:val="Carpredefinitoparagrafo"/>
    <w:rsid w:val="0039224F"/>
  </w:style>
  <w:style w:type="character" w:customStyle="1" w:styleId="nlmarticle-title">
    <w:name w:val="nlm_article-title"/>
    <w:basedOn w:val="Carpredefinitoparagrafo"/>
    <w:rsid w:val="00810952"/>
  </w:style>
  <w:style w:type="character" w:customStyle="1" w:styleId="nlmlpage">
    <w:name w:val="nlm_lpage"/>
    <w:basedOn w:val="Carpredefinitoparagrafo"/>
    <w:rsid w:val="00810952"/>
  </w:style>
  <w:style w:type="character" w:customStyle="1" w:styleId="cs1-format">
    <w:name w:val="cs1-format"/>
    <w:basedOn w:val="Carpredefinitoparagrafo"/>
    <w:rsid w:val="00E470FE"/>
  </w:style>
  <w:style w:type="paragraph" w:customStyle="1" w:styleId="c-article-referencestext">
    <w:name w:val="c-article-references__text"/>
    <w:basedOn w:val="Normale"/>
    <w:rsid w:val="003D04F6"/>
    <w:pPr>
      <w:spacing w:before="100" w:beforeAutospacing="1" w:after="100" w:afterAutospacing="1"/>
    </w:pPr>
    <w:rPr>
      <w:lang w:val="es-ES" w:eastAsia="es-ES"/>
    </w:rPr>
  </w:style>
  <w:style w:type="character" w:customStyle="1" w:styleId="text">
    <w:name w:val="text"/>
    <w:basedOn w:val="Carpredefinitoparagrafo"/>
    <w:rsid w:val="008772A0"/>
  </w:style>
  <w:style w:type="character" w:customStyle="1" w:styleId="lang-en">
    <w:name w:val="lang-en"/>
    <w:basedOn w:val="Carpredefinitoparagrafo"/>
    <w:rsid w:val="00730DB4"/>
  </w:style>
  <w:style w:type="character" w:customStyle="1" w:styleId="jpfdse">
    <w:name w:val="jpfdse"/>
    <w:basedOn w:val="Carpredefinitoparagrafo"/>
    <w:rsid w:val="00D54E27"/>
  </w:style>
  <w:style w:type="character" w:customStyle="1" w:styleId="anchor-text">
    <w:name w:val="anchor-text"/>
    <w:basedOn w:val="Carpredefinitoparagrafo"/>
    <w:rsid w:val="0063677B"/>
  </w:style>
  <w:style w:type="paragraph" w:customStyle="1" w:styleId="mb0">
    <w:name w:val="mb0"/>
    <w:basedOn w:val="Normale"/>
    <w:rsid w:val="00F15052"/>
    <w:pPr>
      <w:spacing w:before="100" w:beforeAutospacing="1" w:after="100" w:afterAutospacing="1"/>
    </w:pPr>
    <w:rPr>
      <w:lang w:val="it-IT" w:eastAsia="it-IT" w:bidi="ar-SA"/>
    </w:rPr>
  </w:style>
  <w:style w:type="character" w:customStyle="1" w:styleId="authors-list-item">
    <w:name w:val="authors-list-item"/>
    <w:basedOn w:val="Carpredefinitoparagrafo"/>
    <w:rsid w:val="00160801"/>
  </w:style>
  <w:style w:type="character" w:customStyle="1" w:styleId="author-sup-separator">
    <w:name w:val="author-sup-separator"/>
    <w:basedOn w:val="Carpredefinitoparagrafo"/>
    <w:rsid w:val="00160801"/>
  </w:style>
  <w:style w:type="character" w:customStyle="1" w:styleId="comma">
    <w:name w:val="comma"/>
    <w:basedOn w:val="Carpredefinitoparagrafo"/>
    <w:rsid w:val="00160801"/>
  </w:style>
  <w:style w:type="character" w:customStyle="1" w:styleId="inline-formula">
    <w:name w:val="inline-formula"/>
    <w:basedOn w:val="Carpredefinitoparagrafo"/>
    <w:rsid w:val="00874E41"/>
  </w:style>
  <w:style w:type="character" w:customStyle="1" w:styleId="mo">
    <w:name w:val="mo"/>
    <w:basedOn w:val="Carpredefinitoparagrafo"/>
    <w:rsid w:val="00874E41"/>
  </w:style>
  <w:style w:type="character" w:customStyle="1" w:styleId="mn">
    <w:name w:val="mn"/>
    <w:basedOn w:val="Carpredefinitoparagrafo"/>
    <w:rsid w:val="00874E41"/>
  </w:style>
  <w:style w:type="character" w:customStyle="1" w:styleId="ref-title">
    <w:name w:val="ref-title"/>
    <w:basedOn w:val="Carpredefinitoparagrafo"/>
    <w:rsid w:val="00F66C82"/>
  </w:style>
  <w:style w:type="character" w:customStyle="1" w:styleId="Menzionenonrisolta4">
    <w:name w:val="Menzione non risolta4"/>
    <w:basedOn w:val="Carpredefinitoparagrafo"/>
    <w:uiPriority w:val="99"/>
    <w:semiHidden/>
    <w:unhideWhenUsed/>
    <w:rsid w:val="00ED15BD"/>
    <w:rPr>
      <w:color w:val="605E5C"/>
      <w:shd w:val="clear" w:color="auto" w:fill="E1DFDD"/>
    </w:rPr>
  </w:style>
  <w:style w:type="paragraph" w:styleId="Indice1">
    <w:name w:val="index 1"/>
    <w:basedOn w:val="Normale"/>
    <w:next w:val="Normale"/>
    <w:autoRedefine/>
    <w:uiPriority w:val="99"/>
    <w:unhideWhenUsed/>
    <w:rsid w:val="0007426D"/>
    <w:pPr>
      <w:ind w:left="240" w:hanging="240"/>
    </w:pPr>
  </w:style>
  <w:style w:type="character" w:customStyle="1" w:styleId="Menzionenonrisolta5">
    <w:name w:val="Menzione non risolta5"/>
    <w:basedOn w:val="Carpredefinitoparagrafo"/>
    <w:uiPriority w:val="99"/>
    <w:semiHidden/>
    <w:unhideWhenUsed/>
    <w:rsid w:val="00FB62DE"/>
    <w:rPr>
      <w:color w:val="605E5C"/>
      <w:shd w:val="clear" w:color="auto" w:fill="E1DFDD"/>
    </w:rPr>
  </w:style>
  <w:style w:type="character" w:styleId="CitazioneHTML">
    <w:name w:val="HTML Cite"/>
    <w:basedOn w:val="Carpredefinitoparagrafo"/>
    <w:uiPriority w:val="99"/>
    <w:semiHidden/>
    <w:unhideWhenUsed/>
    <w:rsid w:val="00DE0D15"/>
    <w:rPr>
      <w:i/>
      <w:iCs/>
    </w:rPr>
  </w:style>
  <w:style w:type="character" w:customStyle="1" w:styleId="WW8Num1z0">
    <w:name w:val="WW8Num1z0"/>
    <w:rsid w:val="00144AFA"/>
    <w:rPr>
      <w:rFonts w:ascii="Symbol" w:hAnsi="Symbol" w:cs="Symbol"/>
    </w:rPr>
  </w:style>
  <w:style w:type="character" w:customStyle="1" w:styleId="WW8Num2z0">
    <w:name w:val="WW8Num2z0"/>
    <w:rsid w:val="00144AFA"/>
    <w:rPr>
      <w:rFonts w:cs="Times New Roman"/>
    </w:rPr>
  </w:style>
  <w:style w:type="character" w:customStyle="1" w:styleId="WW8Num3z0">
    <w:name w:val="WW8Num3z0"/>
    <w:rsid w:val="00144AFA"/>
    <w:rPr>
      <w:rFonts w:cs="Times New Roman"/>
    </w:rPr>
  </w:style>
  <w:style w:type="character" w:customStyle="1" w:styleId="WW8Num4z0">
    <w:name w:val="WW8Num4z0"/>
    <w:rsid w:val="00144AFA"/>
    <w:rPr>
      <w:rFonts w:cs="Times New Roman"/>
    </w:rPr>
  </w:style>
  <w:style w:type="character" w:customStyle="1" w:styleId="WW8Num7z3">
    <w:name w:val="WW8Num7z3"/>
    <w:rsid w:val="00144AFA"/>
    <w:rPr>
      <w:rFonts w:ascii="Wingdings 2" w:hAnsi="Wingdings 2" w:cs="OpenSymbol"/>
    </w:rPr>
  </w:style>
  <w:style w:type="character" w:customStyle="1" w:styleId="Fuentedeprrafopredeter1">
    <w:name w:val="Fuente de párrafo predeter.1"/>
    <w:rsid w:val="00144AFA"/>
  </w:style>
  <w:style w:type="character" w:customStyle="1" w:styleId="WW8Num1z2">
    <w:name w:val="WW8Num1z2"/>
    <w:rsid w:val="00144AFA"/>
    <w:rPr>
      <w:rFonts w:ascii="Courier New" w:hAnsi="Courier New" w:cs="Courier New"/>
    </w:rPr>
  </w:style>
  <w:style w:type="character" w:customStyle="1" w:styleId="WW8Num1z3">
    <w:name w:val="WW8Num1z3"/>
    <w:rsid w:val="00144AFA"/>
    <w:rPr>
      <w:rFonts w:ascii="Wingdings" w:hAnsi="Wingdings" w:cs="Wingdings"/>
    </w:rPr>
  </w:style>
  <w:style w:type="character" w:customStyle="1" w:styleId="WW8Num5z0">
    <w:name w:val="WW8Num5z0"/>
    <w:rsid w:val="00144AFA"/>
    <w:rPr>
      <w:rFonts w:ascii="Symbol" w:hAnsi="Symbol" w:cs="Symbol"/>
    </w:rPr>
  </w:style>
  <w:style w:type="character" w:customStyle="1" w:styleId="WW8Num5z1">
    <w:name w:val="WW8Num5z1"/>
    <w:rsid w:val="00144AFA"/>
    <w:rPr>
      <w:rFonts w:ascii="Courier New" w:hAnsi="Courier New" w:cs="Courier New"/>
    </w:rPr>
  </w:style>
  <w:style w:type="character" w:customStyle="1" w:styleId="WW8Num5z2">
    <w:name w:val="WW8Num5z2"/>
    <w:rsid w:val="00144AFA"/>
    <w:rPr>
      <w:rFonts w:ascii="Wingdings" w:hAnsi="Wingdings" w:cs="Wingdings"/>
    </w:rPr>
  </w:style>
  <w:style w:type="character" w:customStyle="1" w:styleId="WW8Num6z0">
    <w:name w:val="WW8Num6z0"/>
    <w:rsid w:val="00144AFA"/>
    <w:rPr>
      <w:rFonts w:ascii="Symbol" w:hAnsi="Symbol" w:cs="Symbol"/>
    </w:rPr>
  </w:style>
  <w:style w:type="character" w:customStyle="1" w:styleId="WW8Num6z1">
    <w:name w:val="WW8Num6z1"/>
    <w:rsid w:val="00144AFA"/>
    <w:rPr>
      <w:rFonts w:ascii="Courier New" w:hAnsi="Courier New" w:cs="Courier New"/>
    </w:rPr>
  </w:style>
  <w:style w:type="character" w:customStyle="1" w:styleId="WW8Num6z5">
    <w:name w:val="WW8Num6z5"/>
    <w:rsid w:val="00144AFA"/>
    <w:rPr>
      <w:rFonts w:ascii="Wingdings" w:hAnsi="Wingdings" w:cs="Wingdings"/>
    </w:rPr>
  </w:style>
  <w:style w:type="character" w:customStyle="1" w:styleId="WW8Num7z0">
    <w:name w:val="WW8Num7z0"/>
    <w:rsid w:val="00144AFA"/>
    <w:rPr>
      <w:rFonts w:cs="Times New Roman"/>
    </w:rPr>
  </w:style>
  <w:style w:type="character" w:customStyle="1" w:styleId="WW8Num8z0">
    <w:name w:val="WW8Num8z0"/>
    <w:rsid w:val="00144AFA"/>
    <w:rPr>
      <w:rFonts w:cs="Times New Roman"/>
    </w:rPr>
  </w:style>
  <w:style w:type="character" w:customStyle="1" w:styleId="WW8Num9z0">
    <w:name w:val="WW8Num9z0"/>
    <w:rsid w:val="00144AFA"/>
    <w:rPr>
      <w:rFonts w:cs="Times New Roman"/>
    </w:rPr>
  </w:style>
  <w:style w:type="character" w:customStyle="1" w:styleId="WW8Num10z0">
    <w:name w:val="WW8Num10z0"/>
    <w:rsid w:val="00144AFA"/>
    <w:rPr>
      <w:rFonts w:cs="Times New Roman"/>
    </w:rPr>
  </w:style>
  <w:style w:type="character" w:customStyle="1" w:styleId="WW8Num11z0">
    <w:name w:val="WW8Num11z0"/>
    <w:rsid w:val="00144AFA"/>
    <w:rPr>
      <w:rFonts w:cs="Times New Roman"/>
    </w:rPr>
  </w:style>
  <w:style w:type="character" w:customStyle="1" w:styleId="WW8Num12z0">
    <w:name w:val="WW8Num12z0"/>
    <w:rsid w:val="00144AFA"/>
    <w:rPr>
      <w:rFonts w:cs="Times New Roman"/>
    </w:rPr>
  </w:style>
  <w:style w:type="character" w:customStyle="1" w:styleId="WW8Num13z0">
    <w:name w:val="WW8Num13z0"/>
    <w:rsid w:val="00144AFA"/>
    <w:rPr>
      <w:rFonts w:cs="Times New Roman"/>
      <w:i/>
    </w:rPr>
  </w:style>
  <w:style w:type="character" w:customStyle="1" w:styleId="WW8Num13z1">
    <w:name w:val="WW8Num13z1"/>
    <w:rsid w:val="00144AFA"/>
    <w:rPr>
      <w:rFonts w:cs="Times New Roman"/>
    </w:rPr>
  </w:style>
  <w:style w:type="character" w:customStyle="1" w:styleId="WW8Num14z0">
    <w:name w:val="WW8Num14z0"/>
    <w:rsid w:val="00144AFA"/>
    <w:rPr>
      <w:rFonts w:cs="Times New Roman"/>
    </w:rPr>
  </w:style>
  <w:style w:type="character" w:customStyle="1" w:styleId="WW8Num15z0">
    <w:name w:val="WW8Num15z0"/>
    <w:rsid w:val="00144AFA"/>
    <w:rPr>
      <w:rFonts w:ascii="Courier New" w:hAnsi="Courier New" w:cs="Courier New"/>
    </w:rPr>
  </w:style>
  <w:style w:type="character" w:customStyle="1" w:styleId="WW8Num15z2">
    <w:name w:val="WW8Num15z2"/>
    <w:rsid w:val="00144AFA"/>
    <w:rPr>
      <w:rFonts w:ascii="Wingdings" w:hAnsi="Wingdings" w:cs="Wingdings"/>
    </w:rPr>
  </w:style>
  <w:style w:type="character" w:customStyle="1" w:styleId="WW8Num15z3">
    <w:name w:val="WW8Num15z3"/>
    <w:rsid w:val="00144AFA"/>
    <w:rPr>
      <w:rFonts w:ascii="Symbol" w:hAnsi="Symbol" w:cs="Symbol"/>
    </w:rPr>
  </w:style>
  <w:style w:type="character" w:customStyle="1" w:styleId="WW8Num16z0">
    <w:name w:val="WW8Num16z0"/>
    <w:rsid w:val="00144AFA"/>
    <w:rPr>
      <w:rFonts w:cs="Times New Roman"/>
    </w:rPr>
  </w:style>
  <w:style w:type="character" w:customStyle="1" w:styleId="WW8Num17z0">
    <w:name w:val="WW8Num17z0"/>
    <w:rsid w:val="00144AFA"/>
    <w:rPr>
      <w:rFonts w:cs="Times New Roman"/>
    </w:rPr>
  </w:style>
  <w:style w:type="character" w:customStyle="1" w:styleId="WW8Num18z0">
    <w:name w:val="WW8Num18z0"/>
    <w:rsid w:val="00144AFA"/>
    <w:rPr>
      <w:rFonts w:cs="Times New Roman"/>
      <w:i/>
    </w:rPr>
  </w:style>
  <w:style w:type="character" w:customStyle="1" w:styleId="WW8Num18z1">
    <w:name w:val="WW8Num18z1"/>
    <w:rsid w:val="00144AFA"/>
    <w:rPr>
      <w:rFonts w:cs="Times New Roman"/>
    </w:rPr>
  </w:style>
  <w:style w:type="character" w:customStyle="1" w:styleId="WW8Num19z0">
    <w:name w:val="WW8Num19z0"/>
    <w:rsid w:val="00144AFA"/>
    <w:rPr>
      <w:rFonts w:ascii="Symbol" w:hAnsi="Symbol" w:cs="Symbol"/>
    </w:rPr>
  </w:style>
  <w:style w:type="character" w:customStyle="1" w:styleId="WW8Num19z1">
    <w:name w:val="WW8Num19z1"/>
    <w:rsid w:val="00144AFA"/>
    <w:rPr>
      <w:rFonts w:ascii="Courier New" w:hAnsi="Courier New" w:cs="Courier New"/>
    </w:rPr>
  </w:style>
  <w:style w:type="character" w:customStyle="1" w:styleId="WW8Num19z2">
    <w:name w:val="WW8Num19z2"/>
    <w:rsid w:val="00144AFA"/>
    <w:rPr>
      <w:rFonts w:ascii="Wingdings" w:hAnsi="Wingdings" w:cs="Wingdings"/>
    </w:rPr>
  </w:style>
  <w:style w:type="character" w:customStyle="1" w:styleId="WW8Num20z0">
    <w:name w:val="WW8Num20z0"/>
    <w:rsid w:val="00144AFA"/>
    <w:rPr>
      <w:rFonts w:ascii="Symbol" w:hAnsi="Symbol" w:cs="Symbol"/>
    </w:rPr>
  </w:style>
  <w:style w:type="character" w:customStyle="1" w:styleId="WW8Num20z1">
    <w:name w:val="WW8Num20z1"/>
    <w:rsid w:val="00144AFA"/>
    <w:rPr>
      <w:rFonts w:ascii="Courier New" w:hAnsi="Courier New" w:cs="Courier New"/>
    </w:rPr>
  </w:style>
  <w:style w:type="character" w:customStyle="1" w:styleId="WW8Num20z2">
    <w:name w:val="WW8Num20z2"/>
    <w:rsid w:val="00144AFA"/>
    <w:rPr>
      <w:rFonts w:ascii="Wingdings" w:hAnsi="Wingdings" w:cs="Wingdings"/>
    </w:rPr>
  </w:style>
  <w:style w:type="character" w:customStyle="1" w:styleId="WW8Num21z0">
    <w:name w:val="WW8Num21z0"/>
    <w:rsid w:val="00144AFA"/>
    <w:rPr>
      <w:rFonts w:cs="Times New Roman"/>
    </w:rPr>
  </w:style>
  <w:style w:type="character" w:customStyle="1" w:styleId="WW8Num22z0">
    <w:name w:val="WW8Num22z0"/>
    <w:rsid w:val="00144AFA"/>
    <w:rPr>
      <w:rFonts w:ascii="Symbol" w:hAnsi="Symbol" w:cs="Symbol"/>
    </w:rPr>
  </w:style>
  <w:style w:type="character" w:customStyle="1" w:styleId="WW8Num22z1">
    <w:name w:val="WW8Num22z1"/>
    <w:rsid w:val="00144AFA"/>
    <w:rPr>
      <w:rFonts w:ascii="Courier New" w:hAnsi="Courier New" w:cs="Courier New"/>
    </w:rPr>
  </w:style>
  <w:style w:type="character" w:customStyle="1" w:styleId="WW8Num22z2">
    <w:name w:val="WW8Num22z2"/>
    <w:rsid w:val="00144AFA"/>
    <w:rPr>
      <w:rFonts w:ascii="Wingdings" w:hAnsi="Wingdings" w:cs="Wingdings"/>
    </w:rPr>
  </w:style>
  <w:style w:type="character" w:customStyle="1" w:styleId="WW8Num23z0">
    <w:name w:val="WW8Num23z0"/>
    <w:rsid w:val="00144AFA"/>
    <w:rPr>
      <w:rFonts w:cs="Times New Roman"/>
    </w:rPr>
  </w:style>
  <w:style w:type="character" w:customStyle="1" w:styleId="WW8Num24z0">
    <w:name w:val="WW8Num24z0"/>
    <w:rsid w:val="00144AFA"/>
    <w:rPr>
      <w:rFonts w:cs="Times New Roman"/>
    </w:rPr>
  </w:style>
  <w:style w:type="character" w:customStyle="1" w:styleId="WW8Num25z0">
    <w:name w:val="WW8Num25z0"/>
    <w:rsid w:val="00144AFA"/>
    <w:rPr>
      <w:rFonts w:ascii="Symbol" w:hAnsi="Symbol" w:cs="Symbol"/>
    </w:rPr>
  </w:style>
  <w:style w:type="character" w:customStyle="1" w:styleId="WW8Num25z1">
    <w:name w:val="WW8Num25z1"/>
    <w:rsid w:val="00144AFA"/>
    <w:rPr>
      <w:rFonts w:ascii="Courier New" w:hAnsi="Courier New" w:cs="Courier New"/>
    </w:rPr>
  </w:style>
  <w:style w:type="character" w:customStyle="1" w:styleId="WW8Num25z2">
    <w:name w:val="WW8Num25z2"/>
    <w:rsid w:val="00144AFA"/>
    <w:rPr>
      <w:rFonts w:ascii="Wingdings" w:hAnsi="Wingdings" w:cs="Wingdings"/>
    </w:rPr>
  </w:style>
  <w:style w:type="character" w:customStyle="1" w:styleId="WW8Num26z0">
    <w:name w:val="WW8Num26z0"/>
    <w:rsid w:val="00144AFA"/>
    <w:rPr>
      <w:rFonts w:ascii="Symbol" w:hAnsi="Symbol" w:cs="Symbol"/>
    </w:rPr>
  </w:style>
  <w:style w:type="character" w:customStyle="1" w:styleId="WW8Num26z1">
    <w:name w:val="WW8Num26z1"/>
    <w:rsid w:val="00144AFA"/>
    <w:rPr>
      <w:rFonts w:ascii="Courier New" w:hAnsi="Courier New" w:cs="Courier New"/>
    </w:rPr>
  </w:style>
  <w:style w:type="character" w:customStyle="1" w:styleId="WW8Num26z2">
    <w:name w:val="WW8Num26z2"/>
    <w:rsid w:val="00144AFA"/>
    <w:rPr>
      <w:rFonts w:ascii="Wingdings" w:hAnsi="Wingdings" w:cs="Wingdings"/>
    </w:rPr>
  </w:style>
  <w:style w:type="character" w:customStyle="1" w:styleId="WW8Num27z0">
    <w:name w:val="WW8Num27z0"/>
    <w:rsid w:val="00144AFA"/>
    <w:rPr>
      <w:rFonts w:ascii="Symbol" w:hAnsi="Symbol" w:cs="Symbol"/>
    </w:rPr>
  </w:style>
  <w:style w:type="character" w:customStyle="1" w:styleId="WW8Num27z1">
    <w:name w:val="WW8Num27z1"/>
    <w:rsid w:val="00144AFA"/>
    <w:rPr>
      <w:rFonts w:ascii="Courier New" w:hAnsi="Courier New" w:cs="Courier New"/>
    </w:rPr>
  </w:style>
  <w:style w:type="character" w:customStyle="1" w:styleId="WW8Num27z2">
    <w:name w:val="WW8Num27z2"/>
    <w:rsid w:val="00144AFA"/>
    <w:rPr>
      <w:rFonts w:ascii="Wingdings" w:hAnsi="Wingdings" w:cs="Wingdings"/>
    </w:rPr>
  </w:style>
  <w:style w:type="character" w:customStyle="1" w:styleId="DefaultParagraphFont1">
    <w:name w:val="Default Paragraph Font1"/>
    <w:rsid w:val="00144AFA"/>
  </w:style>
  <w:style w:type="character" w:customStyle="1" w:styleId="CommentReference1">
    <w:name w:val="Comment Reference1"/>
    <w:rsid w:val="00144AFA"/>
    <w:rPr>
      <w:rFonts w:cs="Times New Roman"/>
      <w:sz w:val="18"/>
      <w:szCs w:val="18"/>
    </w:rPr>
  </w:style>
  <w:style w:type="character" w:customStyle="1" w:styleId="CommentTextChar">
    <w:name w:val="Comment Text Char"/>
    <w:rsid w:val="00144AFA"/>
    <w:rPr>
      <w:rFonts w:cs="Times New Roman"/>
      <w:sz w:val="24"/>
      <w:szCs w:val="24"/>
      <w:lang w:val="en-GB"/>
    </w:rPr>
  </w:style>
  <w:style w:type="character" w:customStyle="1" w:styleId="CommentSubjectChar">
    <w:name w:val="Comment Subject Char"/>
    <w:rsid w:val="00144AFA"/>
    <w:rPr>
      <w:rFonts w:cs="Times New Roman"/>
      <w:b/>
      <w:bCs/>
      <w:sz w:val="20"/>
      <w:szCs w:val="20"/>
      <w:lang w:val="en-GB"/>
    </w:rPr>
  </w:style>
  <w:style w:type="character" w:customStyle="1" w:styleId="NumberingSymbols">
    <w:name w:val="Numbering Symbols"/>
    <w:rsid w:val="00144AFA"/>
  </w:style>
  <w:style w:type="character" w:customStyle="1" w:styleId="Bullets">
    <w:name w:val="Bullets"/>
    <w:rsid w:val="00144AFA"/>
    <w:rPr>
      <w:rFonts w:ascii="OpenSymbol" w:eastAsia="OpenSymbol" w:hAnsi="OpenSymbol" w:cs="OpenSymbol"/>
    </w:rPr>
  </w:style>
  <w:style w:type="character" w:customStyle="1" w:styleId="TextodegloboCar">
    <w:name w:val="Texto de globo Car"/>
    <w:rsid w:val="00144AFA"/>
    <w:rPr>
      <w:rFonts w:ascii="Lucida Grande" w:eastAsia="MS Mincho" w:hAnsi="Lucida Grande" w:cs="Lucida Grande"/>
      <w:sz w:val="18"/>
      <w:szCs w:val="18"/>
      <w:lang w:val="en-GB" w:eastAsia="zh-TW"/>
    </w:rPr>
  </w:style>
  <w:style w:type="character" w:customStyle="1" w:styleId="Smbolosdenumeracin">
    <w:name w:val="Símbolos de numeración"/>
    <w:rsid w:val="00144AFA"/>
  </w:style>
  <w:style w:type="paragraph" w:customStyle="1" w:styleId="Encabezado1">
    <w:name w:val="Encabezado1"/>
    <w:basedOn w:val="Normale"/>
    <w:next w:val="Corpotesto"/>
    <w:rsid w:val="00144AFA"/>
    <w:pPr>
      <w:keepNext/>
      <w:suppressAutoHyphens/>
      <w:bidi/>
      <w:spacing w:before="240" w:after="120" w:line="276" w:lineRule="auto"/>
      <w:jc w:val="left"/>
    </w:pPr>
    <w:rPr>
      <w:rFonts w:ascii="Liberation Sans" w:eastAsia="Droid Sans Fallback" w:hAnsi="Liberation Sans" w:cs="Lohit Hindi"/>
      <w:sz w:val="28"/>
      <w:szCs w:val="28"/>
      <w:lang w:val="en-GB" w:eastAsia="zh-TW" w:bidi="ar-SA"/>
    </w:rPr>
  </w:style>
  <w:style w:type="paragraph" w:styleId="Corpotesto">
    <w:name w:val="Body Text"/>
    <w:basedOn w:val="Normale"/>
    <w:link w:val="CorpotestoCarattere"/>
    <w:rsid w:val="00144AFA"/>
    <w:pPr>
      <w:suppressAutoHyphens/>
      <w:bidi/>
      <w:spacing w:after="120" w:line="276" w:lineRule="auto"/>
      <w:jc w:val="left"/>
    </w:pPr>
    <w:rPr>
      <w:rFonts w:ascii="Calibri" w:eastAsia="MS Mincho" w:hAnsi="Calibri" w:cs="Calibri"/>
      <w:sz w:val="22"/>
      <w:szCs w:val="22"/>
      <w:lang w:val="en-GB" w:eastAsia="zh-TW" w:bidi="ar-SA"/>
    </w:rPr>
  </w:style>
  <w:style w:type="character" w:customStyle="1" w:styleId="CorpotestoCarattere">
    <w:name w:val="Corpo testo Carattere"/>
    <w:basedOn w:val="Carpredefinitoparagrafo"/>
    <w:link w:val="Corpotesto"/>
    <w:rsid w:val="00144AFA"/>
    <w:rPr>
      <w:rFonts w:ascii="Calibri" w:eastAsia="MS Mincho" w:hAnsi="Calibri" w:cs="Calibri"/>
      <w:lang w:val="en-GB" w:eastAsia="zh-TW" w:bidi="ar-SA"/>
    </w:rPr>
  </w:style>
  <w:style w:type="paragraph" w:styleId="Elenco">
    <w:name w:val="List"/>
    <w:basedOn w:val="Corpotesto"/>
    <w:rsid w:val="00144AFA"/>
    <w:rPr>
      <w:rFonts w:cs="Lohit Hindi"/>
    </w:rPr>
  </w:style>
  <w:style w:type="paragraph" w:styleId="Didascalia">
    <w:name w:val="caption"/>
    <w:basedOn w:val="Normale"/>
    <w:qFormat/>
    <w:rsid w:val="00144AFA"/>
    <w:pPr>
      <w:suppressLineNumbers/>
      <w:suppressAutoHyphens/>
      <w:bidi/>
      <w:spacing w:before="120" w:after="120" w:line="276" w:lineRule="auto"/>
      <w:jc w:val="left"/>
    </w:pPr>
    <w:rPr>
      <w:rFonts w:ascii="Calibri" w:eastAsia="MS Mincho" w:hAnsi="Calibri" w:cs="Lohit Hindi"/>
      <w:i/>
      <w:iCs/>
      <w:lang w:val="en-GB" w:eastAsia="zh-TW" w:bidi="ar-SA"/>
    </w:rPr>
  </w:style>
  <w:style w:type="paragraph" w:customStyle="1" w:styleId="ndice">
    <w:name w:val="Índice"/>
    <w:basedOn w:val="Normale"/>
    <w:rsid w:val="00144AFA"/>
    <w:pPr>
      <w:suppressLineNumbers/>
      <w:suppressAutoHyphens/>
      <w:bidi/>
      <w:spacing w:after="200" w:line="276" w:lineRule="auto"/>
      <w:jc w:val="left"/>
    </w:pPr>
    <w:rPr>
      <w:rFonts w:ascii="Calibri" w:eastAsia="MS Mincho" w:hAnsi="Calibri" w:cs="Lohit Hindi"/>
      <w:sz w:val="22"/>
      <w:szCs w:val="22"/>
      <w:lang w:val="en-GB" w:eastAsia="zh-TW" w:bidi="ar-SA"/>
    </w:rPr>
  </w:style>
  <w:style w:type="paragraph" w:customStyle="1" w:styleId="Heading">
    <w:name w:val="Heading"/>
    <w:basedOn w:val="Normale"/>
    <w:next w:val="Corpotesto"/>
    <w:rsid w:val="00144AFA"/>
    <w:pPr>
      <w:keepNext/>
      <w:suppressAutoHyphens/>
      <w:bidi/>
      <w:spacing w:before="240" w:after="120" w:line="276" w:lineRule="auto"/>
      <w:jc w:val="left"/>
    </w:pPr>
    <w:rPr>
      <w:rFonts w:ascii="Liberation Sans" w:eastAsia="Droid Sans Fallback" w:hAnsi="Liberation Sans" w:cs="Lohit Hindi"/>
      <w:sz w:val="28"/>
      <w:szCs w:val="28"/>
      <w:lang w:val="en-GB" w:eastAsia="zh-TW" w:bidi="ar-SA"/>
    </w:rPr>
  </w:style>
  <w:style w:type="paragraph" w:customStyle="1" w:styleId="Epgrafe1">
    <w:name w:val="Epígrafe1"/>
    <w:basedOn w:val="Normale"/>
    <w:rsid w:val="00144AFA"/>
    <w:pPr>
      <w:suppressLineNumbers/>
      <w:suppressAutoHyphens/>
      <w:bidi/>
      <w:spacing w:before="120" w:after="120" w:line="276" w:lineRule="auto"/>
      <w:jc w:val="left"/>
    </w:pPr>
    <w:rPr>
      <w:rFonts w:ascii="Calibri" w:eastAsia="MS Mincho" w:hAnsi="Calibri" w:cs="Lohit Hindi"/>
      <w:i/>
      <w:iCs/>
      <w:lang w:val="en-GB" w:eastAsia="zh-TW" w:bidi="ar-SA"/>
    </w:rPr>
  </w:style>
  <w:style w:type="paragraph" w:customStyle="1" w:styleId="Index">
    <w:name w:val="Index"/>
    <w:basedOn w:val="Normale"/>
    <w:rsid w:val="00144AFA"/>
    <w:pPr>
      <w:suppressLineNumbers/>
      <w:suppressAutoHyphens/>
      <w:bidi/>
      <w:spacing w:after="200" w:line="276" w:lineRule="auto"/>
      <w:jc w:val="left"/>
    </w:pPr>
    <w:rPr>
      <w:rFonts w:ascii="Calibri" w:eastAsia="MS Mincho" w:hAnsi="Calibri" w:cs="Lohit Hindi"/>
      <w:sz w:val="22"/>
      <w:szCs w:val="22"/>
      <w:lang w:val="en-GB" w:eastAsia="zh-TW" w:bidi="ar-SA"/>
    </w:rPr>
  </w:style>
  <w:style w:type="paragraph" w:customStyle="1" w:styleId="CommentText1">
    <w:name w:val="Comment Text1"/>
    <w:basedOn w:val="Normale"/>
    <w:rsid w:val="00144AFA"/>
    <w:pPr>
      <w:suppressAutoHyphens/>
      <w:bidi/>
      <w:spacing w:after="200"/>
      <w:jc w:val="left"/>
    </w:pPr>
    <w:rPr>
      <w:rFonts w:ascii="Calibri" w:eastAsia="MS Mincho" w:hAnsi="Calibri" w:cs="Calibri"/>
      <w:lang w:val="en-GB" w:eastAsia="zh-TW"/>
    </w:rPr>
  </w:style>
  <w:style w:type="paragraph" w:customStyle="1" w:styleId="BalloonText1">
    <w:name w:val="Balloon Text1"/>
    <w:basedOn w:val="Normale"/>
    <w:rsid w:val="00144AFA"/>
    <w:pPr>
      <w:suppressAutoHyphens/>
      <w:bidi/>
      <w:jc w:val="left"/>
    </w:pPr>
    <w:rPr>
      <w:rFonts w:ascii="Lucida Grande" w:eastAsia="MS Mincho" w:hAnsi="Lucida Grande" w:cs="Lucida Grande"/>
      <w:sz w:val="18"/>
      <w:szCs w:val="18"/>
      <w:lang w:val="en-GB" w:eastAsia="zh-TW"/>
    </w:rPr>
  </w:style>
  <w:style w:type="paragraph" w:customStyle="1" w:styleId="CommentSubject1">
    <w:name w:val="Comment Subject1"/>
    <w:basedOn w:val="CommentText1"/>
    <w:next w:val="CommentText1"/>
    <w:rsid w:val="00144AFA"/>
    <w:rPr>
      <w:b/>
      <w:bCs/>
      <w:sz w:val="20"/>
      <w:szCs w:val="20"/>
    </w:rPr>
  </w:style>
  <w:style w:type="paragraph" w:styleId="Mappadocumento">
    <w:name w:val="Document Map"/>
    <w:basedOn w:val="Normale"/>
    <w:link w:val="MappadocumentoCarattere"/>
    <w:uiPriority w:val="99"/>
    <w:semiHidden/>
    <w:unhideWhenUsed/>
    <w:rsid w:val="00144AFA"/>
    <w:pPr>
      <w:bidi/>
      <w:jc w:val="left"/>
    </w:pPr>
    <w:rPr>
      <w:rFonts w:ascii="Tahoma" w:eastAsia="PMingLiU" w:hAnsi="Tahoma" w:cs="Tahoma"/>
      <w:sz w:val="16"/>
      <w:szCs w:val="16"/>
      <w:lang w:val="en-GB" w:eastAsia="zh-TW"/>
    </w:rPr>
  </w:style>
  <w:style w:type="character" w:customStyle="1" w:styleId="MappadocumentoCarattere">
    <w:name w:val="Mappa documento Carattere"/>
    <w:basedOn w:val="Carpredefinitoparagrafo"/>
    <w:link w:val="Mappadocumento"/>
    <w:uiPriority w:val="99"/>
    <w:semiHidden/>
    <w:rsid w:val="00144AFA"/>
    <w:rPr>
      <w:rFonts w:ascii="Tahoma" w:eastAsia="PMingLiU" w:hAnsi="Tahoma" w:cs="Tahoma"/>
      <w:sz w:val="16"/>
      <w:szCs w:val="16"/>
      <w:lang w:val="en-GB" w:eastAsia="zh-TW"/>
    </w:rPr>
  </w:style>
  <w:style w:type="character" w:customStyle="1" w:styleId="tex2jaxignore">
    <w:name w:val="tex2jax_ignore"/>
    <w:basedOn w:val="Carpredefinitoparagrafo"/>
    <w:rsid w:val="00144AFA"/>
  </w:style>
  <w:style w:type="paragraph" w:customStyle="1" w:styleId="p">
    <w:name w:val="p"/>
    <w:basedOn w:val="Normale"/>
    <w:rsid w:val="00144AFA"/>
    <w:pPr>
      <w:spacing w:before="100" w:beforeAutospacing="1" w:after="100" w:afterAutospacing="1"/>
      <w:jc w:val="left"/>
    </w:pPr>
    <w:rPr>
      <w:lang w:val="es-ES" w:eastAsia="es-ES"/>
    </w:rPr>
  </w:style>
  <w:style w:type="paragraph" w:styleId="Elenco2">
    <w:name w:val="List 2"/>
    <w:basedOn w:val="Normale"/>
    <w:uiPriority w:val="99"/>
    <w:unhideWhenUsed/>
    <w:rsid w:val="00144AFA"/>
    <w:pPr>
      <w:suppressAutoHyphens/>
      <w:bidi/>
      <w:ind w:left="566" w:hanging="283"/>
      <w:contextualSpacing/>
      <w:jc w:val="left"/>
    </w:pPr>
  </w:style>
  <w:style w:type="paragraph" w:styleId="Puntoelenco2">
    <w:name w:val="List Bullet 2"/>
    <w:basedOn w:val="Normale"/>
    <w:uiPriority w:val="99"/>
    <w:unhideWhenUsed/>
    <w:rsid w:val="00144AFA"/>
    <w:pPr>
      <w:numPr>
        <w:numId w:val="14"/>
      </w:numPr>
      <w:suppressAutoHyphens/>
      <w:bidi/>
      <w:contextualSpacing/>
      <w:jc w:val="left"/>
    </w:pPr>
  </w:style>
  <w:style w:type="paragraph" w:styleId="Primorientrocorpodeltesto">
    <w:name w:val="Body Text First Indent"/>
    <w:basedOn w:val="Corpotesto"/>
    <w:link w:val="PrimorientrocorpodeltestoCarattere"/>
    <w:uiPriority w:val="99"/>
    <w:unhideWhenUsed/>
    <w:rsid w:val="00144AFA"/>
    <w:pPr>
      <w:spacing w:after="0" w:line="240" w:lineRule="auto"/>
      <w:ind w:firstLine="360"/>
    </w:pPr>
    <w:rPr>
      <w:rFonts w:ascii="Times New Roman" w:eastAsia="Times New Roman" w:hAnsi="Times New Roman" w:cs="Times New Roman"/>
      <w:sz w:val="24"/>
      <w:szCs w:val="24"/>
      <w:lang w:val="en-US" w:eastAsia="he-IL" w:bidi="he-IL"/>
    </w:rPr>
  </w:style>
  <w:style w:type="character" w:customStyle="1" w:styleId="PrimorientrocorpodeltestoCarattere">
    <w:name w:val="Primo rientro corpo del testo Carattere"/>
    <w:basedOn w:val="CorpotestoCarattere"/>
    <w:link w:val="Primorientrocorpodeltesto"/>
    <w:uiPriority w:val="99"/>
    <w:rsid w:val="00144AFA"/>
    <w:rPr>
      <w:rFonts w:ascii="Times New Roman" w:eastAsia="Times New Roman" w:hAnsi="Times New Roman" w:cs="Times New Roman"/>
      <w:sz w:val="24"/>
      <w:szCs w:val="24"/>
      <w:lang w:val="en-US" w:eastAsia="he-IL" w:bidi="ar-SA"/>
    </w:rPr>
  </w:style>
  <w:style w:type="paragraph" w:styleId="Primorientrocorpodeltesto2">
    <w:name w:val="Body Text First Indent 2"/>
    <w:basedOn w:val="Rientrocorpodeltesto"/>
    <w:link w:val="Primorientrocorpodeltesto2Carattere"/>
    <w:uiPriority w:val="99"/>
    <w:unhideWhenUsed/>
    <w:rsid w:val="00144AFA"/>
    <w:pPr>
      <w:suppressAutoHyphens/>
      <w:bidi/>
      <w:spacing w:after="0"/>
      <w:ind w:left="360" w:firstLine="360"/>
      <w:jc w:val="left"/>
    </w:pPr>
    <w:rPr>
      <w:rFonts w:ascii="Times New Roman" w:hAnsi="Times New Roman" w:cs="Times New Roman"/>
      <w:lang w:val="en-US" w:eastAsia="he-IL"/>
    </w:rPr>
  </w:style>
  <w:style w:type="character" w:customStyle="1" w:styleId="Primorientrocorpodeltesto2Carattere">
    <w:name w:val="Primo rientro corpo del testo 2 Carattere"/>
    <w:basedOn w:val="RientrocorpodeltestoCarattere"/>
    <w:link w:val="Primorientrocorpodeltesto2"/>
    <w:uiPriority w:val="99"/>
    <w:rsid w:val="00144AFA"/>
    <w:rPr>
      <w:rFonts w:ascii="Times New Roman" w:eastAsia="Times New Roman" w:hAnsi="Times New Roman" w:cs="Times New Roman"/>
      <w:sz w:val="24"/>
      <w:szCs w:val="24"/>
      <w:lang w:val="en-US" w:eastAsia="he-IL"/>
    </w:rPr>
  </w:style>
  <w:style w:type="table" w:customStyle="1" w:styleId="TableNormal">
    <w:name w:val="Table Normal"/>
    <w:rsid w:val="00144AFA"/>
    <w:pPr>
      <w:bidi/>
      <w:jc w:val="left"/>
    </w:pPr>
    <w:rPr>
      <w:rFonts w:ascii="Times New Roman" w:eastAsia="Times New Roman" w:hAnsi="Times New Roman" w:cs="Times New Roman"/>
      <w:sz w:val="24"/>
      <w:szCs w:val="24"/>
      <w:lang w:val="en-US" w:eastAsia="es-ES"/>
    </w:rPr>
    <w:tblPr>
      <w:tblCellMar>
        <w:top w:w="0" w:type="dxa"/>
        <w:left w:w="0" w:type="dxa"/>
        <w:bottom w:w="0" w:type="dxa"/>
        <w:right w:w="0" w:type="dxa"/>
      </w:tblCellMar>
    </w:tblPr>
  </w:style>
  <w:style w:type="paragraph" w:styleId="Sottotitolo">
    <w:name w:val="Subtitle"/>
    <w:basedOn w:val="Normale"/>
    <w:next w:val="Normale"/>
    <w:link w:val="SottotitoloCarattere"/>
    <w:rsid w:val="00144AFA"/>
    <w:pPr>
      <w:keepNext/>
      <w:keepLines/>
      <w:suppressAutoHyphens/>
      <w:bidi/>
      <w:spacing w:before="360" w:after="80"/>
      <w:jc w:val="left"/>
    </w:pPr>
    <w:rPr>
      <w:rFonts w:ascii="Georgia" w:eastAsia="Georgia" w:hAnsi="Georgia" w:cs="Georgia"/>
      <w:i/>
      <w:color w:val="666666"/>
      <w:sz w:val="48"/>
      <w:szCs w:val="48"/>
    </w:rPr>
  </w:style>
  <w:style w:type="character" w:customStyle="1" w:styleId="SottotitoloCarattere">
    <w:name w:val="Sottotitolo Carattere"/>
    <w:basedOn w:val="Carpredefinitoparagrafo"/>
    <w:link w:val="Sottotitolo"/>
    <w:rsid w:val="00144AFA"/>
    <w:rPr>
      <w:rFonts w:ascii="Georgia" w:eastAsia="Georgia" w:hAnsi="Georgia" w:cs="Georgia"/>
      <w:i/>
      <w:color w:val="666666"/>
      <w:sz w:val="48"/>
      <w:szCs w:val="48"/>
      <w:lang w:val="en-US" w:eastAsia="he-IL"/>
    </w:rPr>
  </w:style>
  <w:style w:type="table" w:customStyle="1" w:styleId="TableNormal1">
    <w:name w:val="Table Normal1"/>
    <w:rsid w:val="00144AFA"/>
    <w:pPr>
      <w:bidi/>
      <w:jc w:val="left"/>
    </w:pPr>
    <w:rPr>
      <w:rFonts w:ascii="Times New Roman" w:eastAsia="Times New Roman" w:hAnsi="Times New Roman" w:cs="Times New Roman"/>
      <w:sz w:val="24"/>
      <w:szCs w:val="24"/>
      <w:lang w:val="en-US" w:eastAsia="es-ES"/>
    </w:rPr>
    <w:tblPr>
      <w:tblCellMar>
        <w:top w:w="0" w:type="dxa"/>
        <w:left w:w="0" w:type="dxa"/>
        <w:bottom w:w="0" w:type="dxa"/>
        <w:right w:w="0" w:type="dxa"/>
      </w:tblCellMar>
    </w:tblPr>
  </w:style>
  <w:style w:type="paragraph" w:customStyle="1" w:styleId="c-bibliographic-informationcitation">
    <w:name w:val="c-bibliographic-information__citation"/>
    <w:basedOn w:val="Normale"/>
    <w:rsid w:val="0059047D"/>
    <w:pPr>
      <w:spacing w:before="100" w:beforeAutospacing="1" w:after="100" w:afterAutospacing="1"/>
      <w:jc w:val="left"/>
    </w:pPr>
    <w:rPr>
      <w:lang w:val="it-IT" w:eastAsia="it-IT" w:bidi="ar-SA"/>
    </w:rPr>
  </w:style>
  <w:style w:type="character" w:customStyle="1" w:styleId="nowrap">
    <w:name w:val="nowrap"/>
    <w:basedOn w:val="Carpredefinitoparagrafo"/>
    <w:rsid w:val="00AF1C73"/>
  </w:style>
  <w:style w:type="character" w:customStyle="1" w:styleId="uv3um">
    <w:name w:val="uv3um"/>
    <w:basedOn w:val="Carpredefinitoparagrafo"/>
    <w:rsid w:val="00172CA6"/>
  </w:style>
  <w:style w:type="character" w:customStyle="1" w:styleId="u-visually-hidden">
    <w:name w:val="u-visually-hidden"/>
    <w:basedOn w:val="Carpredefinitoparagrafo"/>
    <w:rsid w:val="00D42566"/>
  </w:style>
  <w:style w:type="character" w:customStyle="1" w:styleId="Menzionenonrisolta6">
    <w:name w:val="Menzione non risolta6"/>
    <w:basedOn w:val="Carpredefinitoparagrafo"/>
    <w:uiPriority w:val="99"/>
    <w:semiHidden/>
    <w:unhideWhenUsed/>
    <w:rsid w:val="000959BC"/>
    <w:rPr>
      <w:color w:val="605E5C"/>
      <w:shd w:val="clear" w:color="auto" w:fill="E1DFDD"/>
    </w:rPr>
  </w:style>
  <w:style w:type="character" w:customStyle="1" w:styleId="mtext">
    <w:name w:val="mtext"/>
    <w:basedOn w:val="Carpredefinitoparagrafo"/>
    <w:rsid w:val="00D240C9"/>
  </w:style>
  <w:style w:type="character" w:customStyle="1" w:styleId="Menzionenonrisolta7">
    <w:name w:val="Menzione non risolta7"/>
    <w:basedOn w:val="Carpredefinitoparagrafo"/>
    <w:uiPriority w:val="99"/>
    <w:semiHidden/>
    <w:unhideWhenUsed/>
    <w:rsid w:val="00297B4D"/>
    <w:rPr>
      <w:color w:val="605E5C"/>
      <w:shd w:val="clear" w:color="auto" w:fill="E1DFDD"/>
    </w:rPr>
  </w:style>
  <w:style w:type="character" w:customStyle="1" w:styleId="Menzionenonrisolta8">
    <w:name w:val="Menzione non risolta8"/>
    <w:basedOn w:val="Carpredefinitoparagrafo"/>
    <w:uiPriority w:val="99"/>
    <w:semiHidden/>
    <w:unhideWhenUsed/>
    <w:rsid w:val="00AD18C7"/>
    <w:rPr>
      <w:color w:val="605E5C"/>
      <w:shd w:val="clear" w:color="auto" w:fill="E1DFDD"/>
    </w:rPr>
  </w:style>
  <w:style w:type="character" w:customStyle="1" w:styleId="Menzionenonrisolta9">
    <w:name w:val="Menzione non risolta9"/>
    <w:basedOn w:val="Carpredefinitoparagrafo"/>
    <w:uiPriority w:val="99"/>
    <w:semiHidden/>
    <w:unhideWhenUsed/>
    <w:rsid w:val="00B4466E"/>
    <w:rPr>
      <w:color w:val="605E5C"/>
      <w:shd w:val="clear" w:color="auto" w:fill="E1DFDD"/>
    </w:rPr>
  </w:style>
  <w:style w:type="character" w:customStyle="1" w:styleId="oxzekf">
    <w:name w:val="oxzekf"/>
    <w:basedOn w:val="Carpredefinitoparagrafo"/>
    <w:rsid w:val="00F93D58"/>
  </w:style>
  <w:style w:type="paragraph" w:styleId="Indice2">
    <w:name w:val="index 2"/>
    <w:basedOn w:val="Normale"/>
    <w:next w:val="Normale"/>
    <w:autoRedefine/>
    <w:uiPriority w:val="99"/>
    <w:unhideWhenUsed/>
    <w:rsid w:val="00DF0A10"/>
    <w:pPr>
      <w:ind w:left="480" w:hanging="240"/>
      <w:jc w:val="left"/>
    </w:pPr>
    <w:rPr>
      <w:rFonts w:asciiTheme="minorHAnsi" w:hAnsiTheme="minorHAnsi" w:cstheme="minorHAnsi"/>
      <w:sz w:val="18"/>
      <w:szCs w:val="18"/>
    </w:rPr>
  </w:style>
  <w:style w:type="paragraph" w:styleId="Indice3">
    <w:name w:val="index 3"/>
    <w:basedOn w:val="Normale"/>
    <w:next w:val="Normale"/>
    <w:autoRedefine/>
    <w:uiPriority w:val="99"/>
    <w:unhideWhenUsed/>
    <w:rsid w:val="00DF0A10"/>
    <w:pPr>
      <w:ind w:left="720" w:hanging="240"/>
      <w:jc w:val="left"/>
    </w:pPr>
    <w:rPr>
      <w:rFonts w:asciiTheme="minorHAnsi" w:hAnsiTheme="minorHAnsi" w:cstheme="minorHAnsi"/>
      <w:sz w:val="18"/>
      <w:szCs w:val="18"/>
    </w:rPr>
  </w:style>
  <w:style w:type="paragraph" w:styleId="Indice4">
    <w:name w:val="index 4"/>
    <w:basedOn w:val="Normale"/>
    <w:next w:val="Normale"/>
    <w:autoRedefine/>
    <w:uiPriority w:val="99"/>
    <w:unhideWhenUsed/>
    <w:rsid w:val="00DF0A10"/>
    <w:pPr>
      <w:ind w:left="960" w:hanging="240"/>
      <w:jc w:val="left"/>
    </w:pPr>
    <w:rPr>
      <w:rFonts w:asciiTheme="minorHAnsi" w:hAnsiTheme="minorHAnsi" w:cstheme="minorHAnsi"/>
      <w:sz w:val="18"/>
      <w:szCs w:val="18"/>
    </w:rPr>
  </w:style>
  <w:style w:type="paragraph" w:styleId="Indice5">
    <w:name w:val="index 5"/>
    <w:basedOn w:val="Normale"/>
    <w:next w:val="Normale"/>
    <w:autoRedefine/>
    <w:uiPriority w:val="99"/>
    <w:unhideWhenUsed/>
    <w:rsid w:val="00DF0A10"/>
    <w:pPr>
      <w:ind w:left="1200" w:hanging="240"/>
      <w:jc w:val="left"/>
    </w:pPr>
    <w:rPr>
      <w:rFonts w:asciiTheme="minorHAnsi" w:hAnsiTheme="minorHAnsi" w:cstheme="minorHAnsi"/>
      <w:sz w:val="18"/>
      <w:szCs w:val="18"/>
    </w:rPr>
  </w:style>
  <w:style w:type="paragraph" w:styleId="Indice6">
    <w:name w:val="index 6"/>
    <w:basedOn w:val="Normale"/>
    <w:next w:val="Normale"/>
    <w:autoRedefine/>
    <w:uiPriority w:val="99"/>
    <w:unhideWhenUsed/>
    <w:rsid w:val="00DF0A10"/>
    <w:pPr>
      <w:ind w:left="1440" w:hanging="240"/>
      <w:jc w:val="left"/>
    </w:pPr>
    <w:rPr>
      <w:rFonts w:asciiTheme="minorHAnsi" w:hAnsiTheme="minorHAnsi" w:cstheme="minorHAnsi"/>
      <w:sz w:val="18"/>
      <w:szCs w:val="18"/>
    </w:rPr>
  </w:style>
  <w:style w:type="paragraph" w:styleId="Indice7">
    <w:name w:val="index 7"/>
    <w:basedOn w:val="Normale"/>
    <w:next w:val="Normale"/>
    <w:autoRedefine/>
    <w:uiPriority w:val="99"/>
    <w:unhideWhenUsed/>
    <w:rsid w:val="00DF0A10"/>
    <w:pPr>
      <w:ind w:left="1680" w:hanging="240"/>
      <w:jc w:val="left"/>
    </w:pPr>
    <w:rPr>
      <w:rFonts w:asciiTheme="minorHAnsi" w:hAnsiTheme="minorHAnsi" w:cstheme="minorHAnsi"/>
      <w:sz w:val="18"/>
      <w:szCs w:val="18"/>
    </w:rPr>
  </w:style>
  <w:style w:type="paragraph" w:styleId="Indice8">
    <w:name w:val="index 8"/>
    <w:basedOn w:val="Normale"/>
    <w:next w:val="Normale"/>
    <w:autoRedefine/>
    <w:uiPriority w:val="99"/>
    <w:unhideWhenUsed/>
    <w:rsid w:val="00DF0A10"/>
    <w:pPr>
      <w:ind w:left="1920" w:hanging="240"/>
      <w:jc w:val="left"/>
    </w:pPr>
    <w:rPr>
      <w:rFonts w:asciiTheme="minorHAnsi" w:hAnsiTheme="minorHAnsi" w:cstheme="minorHAnsi"/>
      <w:sz w:val="18"/>
      <w:szCs w:val="18"/>
    </w:rPr>
  </w:style>
  <w:style w:type="paragraph" w:styleId="Indice9">
    <w:name w:val="index 9"/>
    <w:basedOn w:val="Normale"/>
    <w:next w:val="Normale"/>
    <w:autoRedefine/>
    <w:uiPriority w:val="99"/>
    <w:unhideWhenUsed/>
    <w:rsid w:val="00DF0A10"/>
    <w:pPr>
      <w:ind w:left="2160" w:hanging="240"/>
      <w:jc w:val="left"/>
    </w:pPr>
    <w:rPr>
      <w:rFonts w:asciiTheme="minorHAnsi" w:hAnsiTheme="minorHAnsi" w:cstheme="minorHAnsi"/>
      <w:sz w:val="18"/>
      <w:szCs w:val="18"/>
    </w:rPr>
  </w:style>
  <w:style w:type="paragraph" w:styleId="Titoloindice">
    <w:name w:val="index heading"/>
    <w:basedOn w:val="Normale"/>
    <w:next w:val="Indice1"/>
    <w:uiPriority w:val="99"/>
    <w:unhideWhenUsed/>
    <w:rsid w:val="00DF0A10"/>
    <w:pPr>
      <w:spacing w:before="240" w:after="120"/>
      <w:jc w:val="center"/>
    </w:pPr>
    <w:rPr>
      <w:rFonts w:asciiTheme="minorHAnsi" w:hAnsiTheme="minorHAnsi" w:cstheme="minorHAnsi"/>
      <w:b/>
      <w:bCs/>
      <w:sz w:val="26"/>
      <w:szCs w:val="26"/>
    </w:rPr>
  </w:style>
  <w:style w:type="paragraph" w:styleId="Revisione">
    <w:name w:val="Revision"/>
    <w:hidden/>
    <w:uiPriority w:val="99"/>
    <w:semiHidden/>
    <w:rsid w:val="006059B9"/>
    <w:pPr>
      <w:jc w:val="left"/>
    </w:pPr>
    <w:rPr>
      <w:rFonts w:ascii="Times New Roman" w:eastAsia="Times New Roman" w:hAnsi="Times New Roman" w:cs="Times New Roman"/>
      <w:sz w:val="24"/>
      <w:szCs w:val="24"/>
      <w:lang w:val="en-US" w:eastAsia="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41197">
      <w:bodyDiv w:val="1"/>
      <w:marLeft w:val="0"/>
      <w:marRight w:val="0"/>
      <w:marTop w:val="0"/>
      <w:marBottom w:val="0"/>
      <w:divBdr>
        <w:top w:val="none" w:sz="0" w:space="0" w:color="auto"/>
        <w:left w:val="none" w:sz="0" w:space="0" w:color="auto"/>
        <w:bottom w:val="none" w:sz="0" w:space="0" w:color="auto"/>
        <w:right w:val="none" w:sz="0" w:space="0" w:color="auto"/>
      </w:divBdr>
    </w:div>
    <w:div w:id="34546976">
      <w:bodyDiv w:val="1"/>
      <w:marLeft w:val="0"/>
      <w:marRight w:val="0"/>
      <w:marTop w:val="0"/>
      <w:marBottom w:val="0"/>
      <w:divBdr>
        <w:top w:val="none" w:sz="0" w:space="0" w:color="auto"/>
        <w:left w:val="none" w:sz="0" w:space="0" w:color="auto"/>
        <w:bottom w:val="none" w:sz="0" w:space="0" w:color="auto"/>
        <w:right w:val="none" w:sz="0" w:space="0" w:color="auto"/>
      </w:divBdr>
    </w:div>
    <w:div w:id="38674915">
      <w:bodyDiv w:val="1"/>
      <w:marLeft w:val="0"/>
      <w:marRight w:val="0"/>
      <w:marTop w:val="0"/>
      <w:marBottom w:val="0"/>
      <w:divBdr>
        <w:top w:val="none" w:sz="0" w:space="0" w:color="auto"/>
        <w:left w:val="none" w:sz="0" w:space="0" w:color="auto"/>
        <w:bottom w:val="none" w:sz="0" w:space="0" w:color="auto"/>
        <w:right w:val="none" w:sz="0" w:space="0" w:color="auto"/>
      </w:divBdr>
    </w:div>
    <w:div w:id="44065191">
      <w:bodyDiv w:val="1"/>
      <w:marLeft w:val="0"/>
      <w:marRight w:val="0"/>
      <w:marTop w:val="0"/>
      <w:marBottom w:val="0"/>
      <w:divBdr>
        <w:top w:val="none" w:sz="0" w:space="0" w:color="auto"/>
        <w:left w:val="none" w:sz="0" w:space="0" w:color="auto"/>
        <w:bottom w:val="none" w:sz="0" w:space="0" w:color="auto"/>
        <w:right w:val="none" w:sz="0" w:space="0" w:color="auto"/>
      </w:divBdr>
    </w:div>
    <w:div w:id="47001040">
      <w:bodyDiv w:val="1"/>
      <w:marLeft w:val="0"/>
      <w:marRight w:val="0"/>
      <w:marTop w:val="0"/>
      <w:marBottom w:val="0"/>
      <w:divBdr>
        <w:top w:val="none" w:sz="0" w:space="0" w:color="auto"/>
        <w:left w:val="none" w:sz="0" w:space="0" w:color="auto"/>
        <w:bottom w:val="none" w:sz="0" w:space="0" w:color="auto"/>
        <w:right w:val="none" w:sz="0" w:space="0" w:color="auto"/>
      </w:divBdr>
    </w:div>
    <w:div w:id="58216280">
      <w:bodyDiv w:val="1"/>
      <w:marLeft w:val="0"/>
      <w:marRight w:val="0"/>
      <w:marTop w:val="0"/>
      <w:marBottom w:val="0"/>
      <w:divBdr>
        <w:top w:val="none" w:sz="0" w:space="0" w:color="auto"/>
        <w:left w:val="none" w:sz="0" w:space="0" w:color="auto"/>
        <w:bottom w:val="none" w:sz="0" w:space="0" w:color="auto"/>
        <w:right w:val="none" w:sz="0" w:space="0" w:color="auto"/>
      </w:divBdr>
      <w:divsChild>
        <w:div w:id="873419298">
          <w:marLeft w:val="0"/>
          <w:marRight w:val="0"/>
          <w:marTop w:val="0"/>
          <w:marBottom w:val="0"/>
          <w:divBdr>
            <w:top w:val="none" w:sz="0" w:space="0" w:color="auto"/>
            <w:left w:val="none" w:sz="0" w:space="0" w:color="auto"/>
            <w:bottom w:val="none" w:sz="0" w:space="0" w:color="auto"/>
            <w:right w:val="none" w:sz="0" w:space="0" w:color="auto"/>
          </w:divBdr>
        </w:div>
        <w:div w:id="1432164147">
          <w:marLeft w:val="0"/>
          <w:marRight w:val="0"/>
          <w:marTop w:val="0"/>
          <w:marBottom w:val="0"/>
          <w:divBdr>
            <w:top w:val="none" w:sz="0" w:space="0" w:color="auto"/>
            <w:left w:val="none" w:sz="0" w:space="0" w:color="auto"/>
            <w:bottom w:val="none" w:sz="0" w:space="0" w:color="auto"/>
            <w:right w:val="none" w:sz="0" w:space="0" w:color="auto"/>
          </w:divBdr>
          <w:divsChild>
            <w:div w:id="175458942">
              <w:marLeft w:val="0"/>
              <w:marRight w:val="0"/>
              <w:marTop w:val="0"/>
              <w:marBottom w:val="0"/>
              <w:divBdr>
                <w:top w:val="none" w:sz="0" w:space="0" w:color="auto"/>
                <w:left w:val="none" w:sz="0" w:space="0" w:color="auto"/>
                <w:bottom w:val="none" w:sz="0" w:space="0" w:color="auto"/>
                <w:right w:val="none" w:sz="0" w:space="0" w:color="auto"/>
              </w:divBdr>
            </w:div>
          </w:divsChild>
        </w:div>
        <w:div w:id="2034728572">
          <w:marLeft w:val="0"/>
          <w:marRight w:val="0"/>
          <w:marTop w:val="0"/>
          <w:marBottom w:val="0"/>
          <w:divBdr>
            <w:top w:val="none" w:sz="0" w:space="0" w:color="auto"/>
            <w:left w:val="none" w:sz="0" w:space="0" w:color="auto"/>
            <w:bottom w:val="none" w:sz="0" w:space="0" w:color="auto"/>
            <w:right w:val="none" w:sz="0" w:space="0" w:color="auto"/>
          </w:divBdr>
        </w:div>
      </w:divsChild>
    </w:div>
    <w:div w:id="62995633">
      <w:bodyDiv w:val="1"/>
      <w:marLeft w:val="0"/>
      <w:marRight w:val="0"/>
      <w:marTop w:val="0"/>
      <w:marBottom w:val="0"/>
      <w:divBdr>
        <w:top w:val="none" w:sz="0" w:space="0" w:color="auto"/>
        <w:left w:val="none" w:sz="0" w:space="0" w:color="auto"/>
        <w:bottom w:val="none" w:sz="0" w:space="0" w:color="auto"/>
        <w:right w:val="none" w:sz="0" w:space="0" w:color="auto"/>
      </w:divBdr>
    </w:div>
    <w:div w:id="63063991">
      <w:bodyDiv w:val="1"/>
      <w:marLeft w:val="0"/>
      <w:marRight w:val="0"/>
      <w:marTop w:val="0"/>
      <w:marBottom w:val="0"/>
      <w:divBdr>
        <w:top w:val="none" w:sz="0" w:space="0" w:color="auto"/>
        <w:left w:val="none" w:sz="0" w:space="0" w:color="auto"/>
        <w:bottom w:val="none" w:sz="0" w:space="0" w:color="auto"/>
        <w:right w:val="none" w:sz="0" w:space="0" w:color="auto"/>
      </w:divBdr>
    </w:div>
    <w:div w:id="85425262">
      <w:bodyDiv w:val="1"/>
      <w:marLeft w:val="0"/>
      <w:marRight w:val="0"/>
      <w:marTop w:val="0"/>
      <w:marBottom w:val="0"/>
      <w:divBdr>
        <w:top w:val="none" w:sz="0" w:space="0" w:color="auto"/>
        <w:left w:val="none" w:sz="0" w:space="0" w:color="auto"/>
        <w:bottom w:val="none" w:sz="0" w:space="0" w:color="auto"/>
        <w:right w:val="none" w:sz="0" w:space="0" w:color="auto"/>
      </w:divBdr>
    </w:div>
    <w:div w:id="87195211">
      <w:bodyDiv w:val="1"/>
      <w:marLeft w:val="0"/>
      <w:marRight w:val="0"/>
      <w:marTop w:val="0"/>
      <w:marBottom w:val="0"/>
      <w:divBdr>
        <w:top w:val="none" w:sz="0" w:space="0" w:color="auto"/>
        <w:left w:val="none" w:sz="0" w:space="0" w:color="auto"/>
        <w:bottom w:val="none" w:sz="0" w:space="0" w:color="auto"/>
        <w:right w:val="none" w:sz="0" w:space="0" w:color="auto"/>
      </w:divBdr>
      <w:divsChild>
        <w:div w:id="1460108527">
          <w:blockQuote w:val="1"/>
          <w:marLeft w:val="720"/>
          <w:marRight w:val="720"/>
          <w:marTop w:val="100"/>
          <w:marBottom w:val="324"/>
          <w:divBdr>
            <w:top w:val="none" w:sz="0" w:space="0" w:color="auto"/>
            <w:left w:val="none" w:sz="0" w:space="0" w:color="auto"/>
            <w:bottom w:val="none" w:sz="0" w:space="0" w:color="auto"/>
            <w:right w:val="none" w:sz="0" w:space="0" w:color="auto"/>
          </w:divBdr>
        </w:div>
      </w:divsChild>
    </w:div>
    <w:div w:id="87503442">
      <w:bodyDiv w:val="1"/>
      <w:marLeft w:val="480"/>
      <w:marRight w:val="480"/>
      <w:marTop w:val="0"/>
      <w:marBottom w:val="0"/>
      <w:divBdr>
        <w:top w:val="none" w:sz="0" w:space="0" w:color="auto"/>
        <w:left w:val="none" w:sz="0" w:space="0" w:color="auto"/>
        <w:bottom w:val="none" w:sz="0" w:space="0" w:color="auto"/>
        <w:right w:val="none" w:sz="0" w:space="0" w:color="auto"/>
      </w:divBdr>
      <w:divsChild>
        <w:div w:id="2012490511">
          <w:marLeft w:val="0"/>
          <w:marRight w:val="0"/>
          <w:marTop w:val="0"/>
          <w:marBottom w:val="0"/>
          <w:divBdr>
            <w:top w:val="none" w:sz="0" w:space="0" w:color="auto"/>
            <w:left w:val="none" w:sz="0" w:space="0" w:color="auto"/>
            <w:bottom w:val="none" w:sz="0" w:space="0" w:color="auto"/>
            <w:right w:val="none" w:sz="0" w:space="0" w:color="auto"/>
          </w:divBdr>
        </w:div>
      </w:divsChild>
    </w:div>
    <w:div w:id="113990461">
      <w:bodyDiv w:val="1"/>
      <w:marLeft w:val="0"/>
      <w:marRight w:val="0"/>
      <w:marTop w:val="0"/>
      <w:marBottom w:val="0"/>
      <w:divBdr>
        <w:top w:val="none" w:sz="0" w:space="0" w:color="auto"/>
        <w:left w:val="none" w:sz="0" w:space="0" w:color="auto"/>
        <w:bottom w:val="none" w:sz="0" w:space="0" w:color="auto"/>
        <w:right w:val="none" w:sz="0" w:space="0" w:color="auto"/>
      </w:divBdr>
      <w:divsChild>
        <w:div w:id="1071545082">
          <w:marLeft w:val="0"/>
          <w:marRight w:val="0"/>
          <w:marTop w:val="0"/>
          <w:marBottom w:val="0"/>
          <w:divBdr>
            <w:top w:val="none" w:sz="0" w:space="0" w:color="auto"/>
            <w:left w:val="none" w:sz="0" w:space="0" w:color="auto"/>
            <w:bottom w:val="none" w:sz="0" w:space="0" w:color="auto"/>
            <w:right w:val="none" w:sz="0" w:space="0" w:color="auto"/>
          </w:divBdr>
        </w:div>
        <w:div w:id="1513377900">
          <w:marLeft w:val="0"/>
          <w:marRight w:val="0"/>
          <w:marTop w:val="0"/>
          <w:marBottom w:val="0"/>
          <w:divBdr>
            <w:top w:val="none" w:sz="0" w:space="0" w:color="auto"/>
            <w:left w:val="none" w:sz="0" w:space="0" w:color="auto"/>
            <w:bottom w:val="none" w:sz="0" w:space="0" w:color="auto"/>
            <w:right w:val="none" w:sz="0" w:space="0" w:color="auto"/>
          </w:divBdr>
          <w:divsChild>
            <w:div w:id="1252550338">
              <w:marLeft w:val="0"/>
              <w:marRight w:val="0"/>
              <w:marTop w:val="0"/>
              <w:marBottom w:val="0"/>
              <w:divBdr>
                <w:top w:val="none" w:sz="0" w:space="0" w:color="auto"/>
                <w:left w:val="none" w:sz="0" w:space="0" w:color="auto"/>
                <w:bottom w:val="none" w:sz="0" w:space="0" w:color="auto"/>
                <w:right w:val="none" w:sz="0" w:space="0" w:color="auto"/>
              </w:divBdr>
            </w:div>
          </w:divsChild>
        </w:div>
        <w:div w:id="1566526958">
          <w:marLeft w:val="0"/>
          <w:marRight w:val="0"/>
          <w:marTop w:val="0"/>
          <w:marBottom w:val="0"/>
          <w:divBdr>
            <w:top w:val="none" w:sz="0" w:space="0" w:color="auto"/>
            <w:left w:val="none" w:sz="0" w:space="0" w:color="auto"/>
            <w:bottom w:val="none" w:sz="0" w:space="0" w:color="auto"/>
            <w:right w:val="none" w:sz="0" w:space="0" w:color="auto"/>
          </w:divBdr>
        </w:div>
      </w:divsChild>
    </w:div>
    <w:div w:id="123279549">
      <w:bodyDiv w:val="1"/>
      <w:marLeft w:val="0"/>
      <w:marRight w:val="0"/>
      <w:marTop w:val="0"/>
      <w:marBottom w:val="0"/>
      <w:divBdr>
        <w:top w:val="none" w:sz="0" w:space="0" w:color="auto"/>
        <w:left w:val="none" w:sz="0" w:space="0" w:color="auto"/>
        <w:bottom w:val="none" w:sz="0" w:space="0" w:color="auto"/>
        <w:right w:val="none" w:sz="0" w:space="0" w:color="auto"/>
      </w:divBdr>
    </w:div>
    <w:div w:id="156381664">
      <w:bodyDiv w:val="1"/>
      <w:marLeft w:val="0"/>
      <w:marRight w:val="0"/>
      <w:marTop w:val="0"/>
      <w:marBottom w:val="0"/>
      <w:divBdr>
        <w:top w:val="none" w:sz="0" w:space="0" w:color="auto"/>
        <w:left w:val="none" w:sz="0" w:space="0" w:color="auto"/>
        <w:bottom w:val="none" w:sz="0" w:space="0" w:color="auto"/>
        <w:right w:val="none" w:sz="0" w:space="0" w:color="auto"/>
      </w:divBdr>
      <w:divsChild>
        <w:div w:id="573706609">
          <w:marLeft w:val="0"/>
          <w:marRight w:val="0"/>
          <w:marTop w:val="0"/>
          <w:marBottom w:val="0"/>
          <w:divBdr>
            <w:top w:val="none" w:sz="0" w:space="0" w:color="auto"/>
            <w:left w:val="none" w:sz="0" w:space="0" w:color="auto"/>
            <w:bottom w:val="none" w:sz="0" w:space="0" w:color="auto"/>
            <w:right w:val="none" w:sz="0" w:space="0" w:color="auto"/>
          </w:divBdr>
        </w:div>
      </w:divsChild>
    </w:div>
    <w:div w:id="157306914">
      <w:bodyDiv w:val="1"/>
      <w:marLeft w:val="0"/>
      <w:marRight w:val="0"/>
      <w:marTop w:val="0"/>
      <w:marBottom w:val="0"/>
      <w:divBdr>
        <w:top w:val="none" w:sz="0" w:space="0" w:color="auto"/>
        <w:left w:val="none" w:sz="0" w:space="0" w:color="auto"/>
        <w:bottom w:val="none" w:sz="0" w:space="0" w:color="auto"/>
        <w:right w:val="none" w:sz="0" w:space="0" w:color="auto"/>
      </w:divBdr>
    </w:div>
    <w:div w:id="199586659">
      <w:bodyDiv w:val="1"/>
      <w:marLeft w:val="0"/>
      <w:marRight w:val="0"/>
      <w:marTop w:val="0"/>
      <w:marBottom w:val="0"/>
      <w:divBdr>
        <w:top w:val="none" w:sz="0" w:space="0" w:color="auto"/>
        <w:left w:val="none" w:sz="0" w:space="0" w:color="auto"/>
        <w:bottom w:val="none" w:sz="0" w:space="0" w:color="auto"/>
        <w:right w:val="none" w:sz="0" w:space="0" w:color="auto"/>
      </w:divBdr>
    </w:div>
    <w:div w:id="233976956">
      <w:bodyDiv w:val="1"/>
      <w:marLeft w:val="0"/>
      <w:marRight w:val="0"/>
      <w:marTop w:val="0"/>
      <w:marBottom w:val="0"/>
      <w:divBdr>
        <w:top w:val="none" w:sz="0" w:space="0" w:color="auto"/>
        <w:left w:val="none" w:sz="0" w:space="0" w:color="auto"/>
        <w:bottom w:val="none" w:sz="0" w:space="0" w:color="auto"/>
        <w:right w:val="none" w:sz="0" w:space="0" w:color="auto"/>
      </w:divBdr>
    </w:div>
    <w:div w:id="234823280">
      <w:bodyDiv w:val="1"/>
      <w:marLeft w:val="0"/>
      <w:marRight w:val="0"/>
      <w:marTop w:val="0"/>
      <w:marBottom w:val="0"/>
      <w:divBdr>
        <w:top w:val="none" w:sz="0" w:space="0" w:color="auto"/>
        <w:left w:val="none" w:sz="0" w:space="0" w:color="auto"/>
        <w:bottom w:val="none" w:sz="0" w:space="0" w:color="auto"/>
        <w:right w:val="none" w:sz="0" w:space="0" w:color="auto"/>
      </w:divBdr>
    </w:div>
    <w:div w:id="259414026">
      <w:bodyDiv w:val="1"/>
      <w:marLeft w:val="0"/>
      <w:marRight w:val="0"/>
      <w:marTop w:val="0"/>
      <w:marBottom w:val="0"/>
      <w:divBdr>
        <w:top w:val="none" w:sz="0" w:space="0" w:color="auto"/>
        <w:left w:val="none" w:sz="0" w:space="0" w:color="auto"/>
        <w:bottom w:val="none" w:sz="0" w:space="0" w:color="auto"/>
        <w:right w:val="none" w:sz="0" w:space="0" w:color="auto"/>
      </w:divBdr>
    </w:div>
    <w:div w:id="264307919">
      <w:bodyDiv w:val="1"/>
      <w:marLeft w:val="0"/>
      <w:marRight w:val="0"/>
      <w:marTop w:val="0"/>
      <w:marBottom w:val="0"/>
      <w:divBdr>
        <w:top w:val="none" w:sz="0" w:space="0" w:color="auto"/>
        <w:left w:val="none" w:sz="0" w:space="0" w:color="auto"/>
        <w:bottom w:val="none" w:sz="0" w:space="0" w:color="auto"/>
        <w:right w:val="none" w:sz="0" w:space="0" w:color="auto"/>
      </w:divBdr>
    </w:div>
    <w:div w:id="269051062">
      <w:bodyDiv w:val="1"/>
      <w:marLeft w:val="0"/>
      <w:marRight w:val="0"/>
      <w:marTop w:val="0"/>
      <w:marBottom w:val="0"/>
      <w:divBdr>
        <w:top w:val="none" w:sz="0" w:space="0" w:color="auto"/>
        <w:left w:val="none" w:sz="0" w:space="0" w:color="auto"/>
        <w:bottom w:val="none" w:sz="0" w:space="0" w:color="auto"/>
        <w:right w:val="none" w:sz="0" w:space="0" w:color="auto"/>
      </w:divBdr>
      <w:divsChild>
        <w:div w:id="1005788674">
          <w:marLeft w:val="0"/>
          <w:marRight w:val="0"/>
          <w:marTop w:val="0"/>
          <w:marBottom w:val="0"/>
          <w:divBdr>
            <w:top w:val="none" w:sz="0" w:space="0" w:color="auto"/>
            <w:left w:val="none" w:sz="0" w:space="0" w:color="auto"/>
            <w:bottom w:val="none" w:sz="0" w:space="0" w:color="auto"/>
            <w:right w:val="none" w:sz="0" w:space="0" w:color="auto"/>
          </w:divBdr>
        </w:div>
      </w:divsChild>
    </w:div>
    <w:div w:id="277218614">
      <w:bodyDiv w:val="1"/>
      <w:marLeft w:val="0"/>
      <w:marRight w:val="0"/>
      <w:marTop w:val="0"/>
      <w:marBottom w:val="0"/>
      <w:divBdr>
        <w:top w:val="none" w:sz="0" w:space="0" w:color="auto"/>
        <w:left w:val="none" w:sz="0" w:space="0" w:color="auto"/>
        <w:bottom w:val="none" w:sz="0" w:space="0" w:color="auto"/>
        <w:right w:val="none" w:sz="0" w:space="0" w:color="auto"/>
      </w:divBdr>
    </w:div>
    <w:div w:id="315063736">
      <w:bodyDiv w:val="1"/>
      <w:marLeft w:val="480"/>
      <w:marRight w:val="480"/>
      <w:marTop w:val="0"/>
      <w:marBottom w:val="0"/>
      <w:divBdr>
        <w:top w:val="none" w:sz="0" w:space="0" w:color="auto"/>
        <w:left w:val="none" w:sz="0" w:space="0" w:color="auto"/>
        <w:bottom w:val="none" w:sz="0" w:space="0" w:color="auto"/>
        <w:right w:val="none" w:sz="0" w:space="0" w:color="auto"/>
      </w:divBdr>
      <w:divsChild>
        <w:div w:id="1938051745">
          <w:marLeft w:val="0"/>
          <w:marRight w:val="0"/>
          <w:marTop w:val="0"/>
          <w:marBottom w:val="0"/>
          <w:divBdr>
            <w:top w:val="none" w:sz="0" w:space="0" w:color="auto"/>
            <w:left w:val="none" w:sz="0" w:space="0" w:color="auto"/>
            <w:bottom w:val="none" w:sz="0" w:space="0" w:color="auto"/>
            <w:right w:val="none" w:sz="0" w:space="0" w:color="auto"/>
          </w:divBdr>
        </w:div>
      </w:divsChild>
    </w:div>
    <w:div w:id="331838464">
      <w:bodyDiv w:val="1"/>
      <w:marLeft w:val="0"/>
      <w:marRight w:val="0"/>
      <w:marTop w:val="0"/>
      <w:marBottom w:val="0"/>
      <w:divBdr>
        <w:top w:val="none" w:sz="0" w:space="0" w:color="auto"/>
        <w:left w:val="none" w:sz="0" w:space="0" w:color="auto"/>
        <w:bottom w:val="none" w:sz="0" w:space="0" w:color="auto"/>
        <w:right w:val="none" w:sz="0" w:space="0" w:color="auto"/>
      </w:divBdr>
    </w:div>
    <w:div w:id="335888404">
      <w:bodyDiv w:val="1"/>
      <w:marLeft w:val="0"/>
      <w:marRight w:val="0"/>
      <w:marTop w:val="0"/>
      <w:marBottom w:val="0"/>
      <w:divBdr>
        <w:top w:val="none" w:sz="0" w:space="0" w:color="auto"/>
        <w:left w:val="none" w:sz="0" w:space="0" w:color="auto"/>
        <w:bottom w:val="none" w:sz="0" w:space="0" w:color="auto"/>
        <w:right w:val="none" w:sz="0" w:space="0" w:color="auto"/>
      </w:divBdr>
      <w:divsChild>
        <w:div w:id="286006207">
          <w:marLeft w:val="0"/>
          <w:marRight w:val="0"/>
          <w:marTop w:val="0"/>
          <w:marBottom w:val="0"/>
          <w:divBdr>
            <w:top w:val="none" w:sz="0" w:space="0" w:color="auto"/>
            <w:left w:val="none" w:sz="0" w:space="0" w:color="auto"/>
            <w:bottom w:val="none" w:sz="0" w:space="0" w:color="auto"/>
            <w:right w:val="none" w:sz="0" w:space="0" w:color="auto"/>
          </w:divBdr>
        </w:div>
        <w:div w:id="4476885">
          <w:marLeft w:val="0"/>
          <w:marRight w:val="0"/>
          <w:marTop w:val="0"/>
          <w:marBottom w:val="0"/>
          <w:divBdr>
            <w:top w:val="none" w:sz="0" w:space="0" w:color="auto"/>
            <w:left w:val="none" w:sz="0" w:space="0" w:color="auto"/>
            <w:bottom w:val="none" w:sz="0" w:space="0" w:color="auto"/>
            <w:right w:val="none" w:sz="0" w:space="0" w:color="auto"/>
          </w:divBdr>
        </w:div>
        <w:div w:id="1086682978">
          <w:marLeft w:val="0"/>
          <w:marRight w:val="0"/>
          <w:marTop w:val="0"/>
          <w:marBottom w:val="0"/>
          <w:divBdr>
            <w:top w:val="none" w:sz="0" w:space="0" w:color="auto"/>
            <w:left w:val="none" w:sz="0" w:space="0" w:color="auto"/>
            <w:bottom w:val="none" w:sz="0" w:space="0" w:color="auto"/>
            <w:right w:val="none" w:sz="0" w:space="0" w:color="auto"/>
          </w:divBdr>
        </w:div>
      </w:divsChild>
    </w:div>
    <w:div w:id="345062272">
      <w:bodyDiv w:val="1"/>
      <w:marLeft w:val="0"/>
      <w:marRight w:val="0"/>
      <w:marTop w:val="0"/>
      <w:marBottom w:val="0"/>
      <w:divBdr>
        <w:top w:val="none" w:sz="0" w:space="0" w:color="auto"/>
        <w:left w:val="none" w:sz="0" w:space="0" w:color="auto"/>
        <w:bottom w:val="none" w:sz="0" w:space="0" w:color="auto"/>
        <w:right w:val="none" w:sz="0" w:space="0" w:color="auto"/>
      </w:divBdr>
      <w:divsChild>
        <w:div w:id="1185755080">
          <w:marLeft w:val="-420"/>
          <w:marRight w:val="0"/>
          <w:marTop w:val="0"/>
          <w:marBottom w:val="0"/>
          <w:divBdr>
            <w:top w:val="none" w:sz="0" w:space="0" w:color="auto"/>
            <w:left w:val="none" w:sz="0" w:space="0" w:color="auto"/>
            <w:bottom w:val="none" w:sz="0" w:space="0" w:color="auto"/>
            <w:right w:val="none" w:sz="0" w:space="0" w:color="auto"/>
          </w:divBdr>
          <w:divsChild>
            <w:div w:id="701440838">
              <w:marLeft w:val="0"/>
              <w:marRight w:val="0"/>
              <w:marTop w:val="0"/>
              <w:marBottom w:val="0"/>
              <w:divBdr>
                <w:top w:val="none" w:sz="0" w:space="0" w:color="auto"/>
                <w:left w:val="none" w:sz="0" w:space="0" w:color="auto"/>
                <w:bottom w:val="none" w:sz="0" w:space="0" w:color="auto"/>
                <w:right w:val="none" w:sz="0" w:space="0" w:color="auto"/>
              </w:divBdr>
              <w:divsChild>
                <w:div w:id="673385033">
                  <w:marLeft w:val="0"/>
                  <w:marRight w:val="0"/>
                  <w:marTop w:val="0"/>
                  <w:marBottom w:val="0"/>
                  <w:divBdr>
                    <w:top w:val="none" w:sz="0" w:space="0" w:color="auto"/>
                    <w:left w:val="none" w:sz="0" w:space="0" w:color="auto"/>
                    <w:bottom w:val="none" w:sz="0" w:space="0" w:color="auto"/>
                    <w:right w:val="none" w:sz="0" w:space="0" w:color="auto"/>
                  </w:divBdr>
                  <w:divsChild>
                    <w:div w:id="930119362">
                      <w:marLeft w:val="0"/>
                      <w:marRight w:val="0"/>
                      <w:marTop w:val="0"/>
                      <w:marBottom w:val="0"/>
                      <w:divBdr>
                        <w:top w:val="none" w:sz="0" w:space="0" w:color="auto"/>
                        <w:left w:val="none" w:sz="0" w:space="0" w:color="auto"/>
                        <w:bottom w:val="none" w:sz="0" w:space="0" w:color="auto"/>
                        <w:right w:val="none" w:sz="0" w:space="0" w:color="auto"/>
                      </w:divBdr>
                    </w:div>
                    <w:div w:id="258953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0522966">
      <w:bodyDiv w:val="1"/>
      <w:marLeft w:val="0"/>
      <w:marRight w:val="0"/>
      <w:marTop w:val="0"/>
      <w:marBottom w:val="0"/>
      <w:divBdr>
        <w:top w:val="none" w:sz="0" w:space="0" w:color="auto"/>
        <w:left w:val="none" w:sz="0" w:space="0" w:color="auto"/>
        <w:bottom w:val="none" w:sz="0" w:space="0" w:color="auto"/>
        <w:right w:val="none" w:sz="0" w:space="0" w:color="auto"/>
      </w:divBdr>
    </w:div>
    <w:div w:id="387270454">
      <w:bodyDiv w:val="1"/>
      <w:marLeft w:val="0"/>
      <w:marRight w:val="0"/>
      <w:marTop w:val="0"/>
      <w:marBottom w:val="0"/>
      <w:divBdr>
        <w:top w:val="none" w:sz="0" w:space="0" w:color="auto"/>
        <w:left w:val="none" w:sz="0" w:space="0" w:color="auto"/>
        <w:bottom w:val="none" w:sz="0" w:space="0" w:color="auto"/>
        <w:right w:val="none" w:sz="0" w:space="0" w:color="auto"/>
      </w:divBdr>
    </w:div>
    <w:div w:id="401487716">
      <w:bodyDiv w:val="1"/>
      <w:marLeft w:val="0"/>
      <w:marRight w:val="0"/>
      <w:marTop w:val="0"/>
      <w:marBottom w:val="0"/>
      <w:divBdr>
        <w:top w:val="none" w:sz="0" w:space="0" w:color="auto"/>
        <w:left w:val="none" w:sz="0" w:space="0" w:color="auto"/>
        <w:bottom w:val="none" w:sz="0" w:space="0" w:color="auto"/>
        <w:right w:val="none" w:sz="0" w:space="0" w:color="auto"/>
      </w:divBdr>
    </w:div>
    <w:div w:id="414782994">
      <w:bodyDiv w:val="1"/>
      <w:marLeft w:val="0"/>
      <w:marRight w:val="0"/>
      <w:marTop w:val="0"/>
      <w:marBottom w:val="0"/>
      <w:divBdr>
        <w:top w:val="none" w:sz="0" w:space="0" w:color="auto"/>
        <w:left w:val="none" w:sz="0" w:space="0" w:color="auto"/>
        <w:bottom w:val="none" w:sz="0" w:space="0" w:color="auto"/>
        <w:right w:val="none" w:sz="0" w:space="0" w:color="auto"/>
      </w:divBdr>
    </w:div>
    <w:div w:id="416944251">
      <w:bodyDiv w:val="1"/>
      <w:marLeft w:val="0"/>
      <w:marRight w:val="0"/>
      <w:marTop w:val="0"/>
      <w:marBottom w:val="0"/>
      <w:divBdr>
        <w:top w:val="none" w:sz="0" w:space="0" w:color="auto"/>
        <w:left w:val="none" w:sz="0" w:space="0" w:color="auto"/>
        <w:bottom w:val="none" w:sz="0" w:space="0" w:color="auto"/>
        <w:right w:val="none" w:sz="0" w:space="0" w:color="auto"/>
      </w:divBdr>
      <w:divsChild>
        <w:div w:id="1716615177">
          <w:marLeft w:val="0"/>
          <w:marRight w:val="0"/>
          <w:marTop w:val="0"/>
          <w:marBottom w:val="0"/>
          <w:divBdr>
            <w:top w:val="none" w:sz="0" w:space="0" w:color="auto"/>
            <w:left w:val="none" w:sz="0" w:space="0" w:color="auto"/>
            <w:bottom w:val="none" w:sz="0" w:space="0" w:color="auto"/>
            <w:right w:val="none" w:sz="0" w:space="0" w:color="auto"/>
          </w:divBdr>
          <w:divsChild>
            <w:div w:id="1953397855">
              <w:marLeft w:val="0"/>
              <w:marRight w:val="0"/>
              <w:marTop w:val="0"/>
              <w:marBottom w:val="0"/>
              <w:divBdr>
                <w:top w:val="none" w:sz="0" w:space="0" w:color="auto"/>
                <w:left w:val="none" w:sz="0" w:space="0" w:color="auto"/>
                <w:bottom w:val="none" w:sz="0" w:space="0" w:color="auto"/>
                <w:right w:val="none" w:sz="0" w:space="0" w:color="auto"/>
              </w:divBdr>
              <w:divsChild>
                <w:div w:id="1190752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1530342">
      <w:bodyDiv w:val="1"/>
      <w:marLeft w:val="0"/>
      <w:marRight w:val="0"/>
      <w:marTop w:val="0"/>
      <w:marBottom w:val="0"/>
      <w:divBdr>
        <w:top w:val="none" w:sz="0" w:space="0" w:color="auto"/>
        <w:left w:val="none" w:sz="0" w:space="0" w:color="auto"/>
        <w:bottom w:val="none" w:sz="0" w:space="0" w:color="auto"/>
        <w:right w:val="none" w:sz="0" w:space="0" w:color="auto"/>
      </w:divBdr>
    </w:div>
    <w:div w:id="425200644">
      <w:bodyDiv w:val="1"/>
      <w:marLeft w:val="0"/>
      <w:marRight w:val="0"/>
      <w:marTop w:val="0"/>
      <w:marBottom w:val="0"/>
      <w:divBdr>
        <w:top w:val="none" w:sz="0" w:space="0" w:color="auto"/>
        <w:left w:val="none" w:sz="0" w:space="0" w:color="auto"/>
        <w:bottom w:val="none" w:sz="0" w:space="0" w:color="auto"/>
        <w:right w:val="none" w:sz="0" w:space="0" w:color="auto"/>
      </w:divBdr>
    </w:div>
    <w:div w:id="427819356">
      <w:bodyDiv w:val="1"/>
      <w:marLeft w:val="0"/>
      <w:marRight w:val="0"/>
      <w:marTop w:val="0"/>
      <w:marBottom w:val="0"/>
      <w:divBdr>
        <w:top w:val="none" w:sz="0" w:space="0" w:color="auto"/>
        <w:left w:val="none" w:sz="0" w:space="0" w:color="auto"/>
        <w:bottom w:val="none" w:sz="0" w:space="0" w:color="auto"/>
        <w:right w:val="none" w:sz="0" w:space="0" w:color="auto"/>
      </w:divBdr>
    </w:div>
    <w:div w:id="433014347">
      <w:bodyDiv w:val="1"/>
      <w:marLeft w:val="0"/>
      <w:marRight w:val="0"/>
      <w:marTop w:val="0"/>
      <w:marBottom w:val="0"/>
      <w:divBdr>
        <w:top w:val="none" w:sz="0" w:space="0" w:color="auto"/>
        <w:left w:val="none" w:sz="0" w:space="0" w:color="auto"/>
        <w:bottom w:val="none" w:sz="0" w:space="0" w:color="auto"/>
        <w:right w:val="none" w:sz="0" w:space="0" w:color="auto"/>
      </w:divBdr>
    </w:div>
    <w:div w:id="478349043">
      <w:bodyDiv w:val="1"/>
      <w:marLeft w:val="0"/>
      <w:marRight w:val="0"/>
      <w:marTop w:val="0"/>
      <w:marBottom w:val="0"/>
      <w:divBdr>
        <w:top w:val="none" w:sz="0" w:space="0" w:color="auto"/>
        <w:left w:val="none" w:sz="0" w:space="0" w:color="auto"/>
        <w:bottom w:val="none" w:sz="0" w:space="0" w:color="auto"/>
        <w:right w:val="none" w:sz="0" w:space="0" w:color="auto"/>
      </w:divBdr>
    </w:div>
    <w:div w:id="481392424">
      <w:bodyDiv w:val="1"/>
      <w:marLeft w:val="0"/>
      <w:marRight w:val="0"/>
      <w:marTop w:val="0"/>
      <w:marBottom w:val="0"/>
      <w:divBdr>
        <w:top w:val="none" w:sz="0" w:space="0" w:color="auto"/>
        <w:left w:val="none" w:sz="0" w:space="0" w:color="auto"/>
        <w:bottom w:val="none" w:sz="0" w:space="0" w:color="auto"/>
        <w:right w:val="none" w:sz="0" w:space="0" w:color="auto"/>
      </w:divBdr>
    </w:div>
    <w:div w:id="483014601">
      <w:bodyDiv w:val="1"/>
      <w:marLeft w:val="0"/>
      <w:marRight w:val="0"/>
      <w:marTop w:val="0"/>
      <w:marBottom w:val="0"/>
      <w:divBdr>
        <w:top w:val="none" w:sz="0" w:space="0" w:color="auto"/>
        <w:left w:val="none" w:sz="0" w:space="0" w:color="auto"/>
        <w:bottom w:val="none" w:sz="0" w:space="0" w:color="auto"/>
        <w:right w:val="none" w:sz="0" w:space="0" w:color="auto"/>
      </w:divBdr>
    </w:div>
    <w:div w:id="487093514">
      <w:bodyDiv w:val="1"/>
      <w:marLeft w:val="0"/>
      <w:marRight w:val="0"/>
      <w:marTop w:val="0"/>
      <w:marBottom w:val="0"/>
      <w:divBdr>
        <w:top w:val="none" w:sz="0" w:space="0" w:color="auto"/>
        <w:left w:val="none" w:sz="0" w:space="0" w:color="auto"/>
        <w:bottom w:val="none" w:sz="0" w:space="0" w:color="auto"/>
        <w:right w:val="none" w:sz="0" w:space="0" w:color="auto"/>
      </w:divBdr>
    </w:div>
    <w:div w:id="493109596">
      <w:bodyDiv w:val="1"/>
      <w:marLeft w:val="0"/>
      <w:marRight w:val="0"/>
      <w:marTop w:val="0"/>
      <w:marBottom w:val="0"/>
      <w:divBdr>
        <w:top w:val="none" w:sz="0" w:space="0" w:color="auto"/>
        <w:left w:val="none" w:sz="0" w:space="0" w:color="auto"/>
        <w:bottom w:val="none" w:sz="0" w:space="0" w:color="auto"/>
        <w:right w:val="none" w:sz="0" w:space="0" w:color="auto"/>
      </w:divBdr>
      <w:divsChild>
        <w:div w:id="146241078">
          <w:marLeft w:val="0"/>
          <w:marRight w:val="0"/>
          <w:marTop w:val="0"/>
          <w:marBottom w:val="0"/>
          <w:divBdr>
            <w:top w:val="none" w:sz="0" w:space="0" w:color="auto"/>
            <w:left w:val="none" w:sz="0" w:space="0" w:color="auto"/>
            <w:bottom w:val="none" w:sz="0" w:space="0" w:color="auto"/>
            <w:right w:val="none" w:sz="0" w:space="0" w:color="auto"/>
          </w:divBdr>
        </w:div>
      </w:divsChild>
    </w:div>
    <w:div w:id="495876259">
      <w:bodyDiv w:val="1"/>
      <w:marLeft w:val="0"/>
      <w:marRight w:val="0"/>
      <w:marTop w:val="0"/>
      <w:marBottom w:val="0"/>
      <w:divBdr>
        <w:top w:val="none" w:sz="0" w:space="0" w:color="auto"/>
        <w:left w:val="none" w:sz="0" w:space="0" w:color="auto"/>
        <w:bottom w:val="none" w:sz="0" w:space="0" w:color="auto"/>
        <w:right w:val="none" w:sz="0" w:space="0" w:color="auto"/>
      </w:divBdr>
    </w:div>
    <w:div w:id="512493604">
      <w:bodyDiv w:val="1"/>
      <w:marLeft w:val="0"/>
      <w:marRight w:val="0"/>
      <w:marTop w:val="0"/>
      <w:marBottom w:val="0"/>
      <w:divBdr>
        <w:top w:val="none" w:sz="0" w:space="0" w:color="auto"/>
        <w:left w:val="none" w:sz="0" w:space="0" w:color="auto"/>
        <w:bottom w:val="none" w:sz="0" w:space="0" w:color="auto"/>
        <w:right w:val="none" w:sz="0" w:space="0" w:color="auto"/>
      </w:divBdr>
    </w:div>
    <w:div w:id="518736057">
      <w:bodyDiv w:val="1"/>
      <w:marLeft w:val="0"/>
      <w:marRight w:val="0"/>
      <w:marTop w:val="0"/>
      <w:marBottom w:val="0"/>
      <w:divBdr>
        <w:top w:val="none" w:sz="0" w:space="0" w:color="auto"/>
        <w:left w:val="none" w:sz="0" w:space="0" w:color="auto"/>
        <w:bottom w:val="none" w:sz="0" w:space="0" w:color="auto"/>
        <w:right w:val="none" w:sz="0" w:space="0" w:color="auto"/>
      </w:divBdr>
      <w:divsChild>
        <w:div w:id="1175075184">
          <w:marLeft w:val="0"/>
          <w:marRight w:val="0"/>
          <w:marTop w:val="0"/>
          <w:marBottom w:val="0"/>
          <w:divBdr>
            <w:top w:val="none" w:sz="0" w:space="0" w:color="auto"/>
            <w:left w:val="none" w:sz="0" w:space="0" w:color="auto"/>
            <w:bottom w:val="none" w:sz="0" w:space="0" w:color="auto"/>
            <w:right w:val="none" w:sz="0" w:space="0" w:color="auto"/>
          </w:divBdr>
        </w:div>
      </w:divsChild>
    </w:div>
    <w:div w:id="524829682">
      <w:bodyDiv w:val="1"/>
      <w:marLeft w:val="0"/>
      <w:marRight w:val="0"/>
      <w:marTop w:val="0"/>
      <w:marBottom w:val="0"/>
      <w:divBdr>
        <w:top w:val="none" w:sz="0" w:space="0" w:color="auto"/>
        <w:left w:val="none" w:sz="0" w:space="0" w:color="auto"/>
        <w:bottom w:val="none" w:sz="0" w:space="0" w:color="auto"/>
        <w:right w:val="none" w:sz="0" w:space="0" w:color="auto"/>
      </w:divBdr>
      <w:divsChild>
        <w:div w:id="1587378258">
          <w:marLeft w:val="0"/>
          <w:marRight w:val="0"/>
          <w:marTop w:val="0"/>
          <w:marBottom w:val="0"/>
          <w:divBdr>
            <w:top w:val="none" w:sz="0" w:space="0" w:color="auto"/>
            <w:left w:val="none" w:sz="0" w:space="0" w:color="auto"/>
            <w:bottom w:val="none" w:sz="0" w:space="0" w:color="auto"/>
            <w:right w:val="none" w:sz="0" w:space="0" w:color="auto"/>
          </w:divBdr>
          <w:divsChild>
            <w:div w:id="247812955">
              <w:marLeft w:val="0"/>
              <w:marRight w:val="0"/>
              <w:marTop w:val="0"/>
              <w:marBottom w:val="0"/>
              <w:divBdr>
                <w:top w:val="none" w:sz="0" w:space="0" w:color="auto"/>
                <w:left w:val="none" w:sz="0" w:space="0" w:color="auto"/>
                <w:bottom w:val="none" w:sz="0" w:space="0" w:color="auto"/>
                <w:right w:val="none" w:sz="0" w:space="0" w:color="auto"/>
              </w:divBdr>
              <w:divsChild>
                <w:div w:id="1576237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9758931">
      <w:bodyDiv w:val="1"/>
      <w:marLeft w:val="0"/>
      <w:marRight w:val="0"/>
      <w:marTop w:val="0"/>
      <w:marBottom w:val="0"/>
      <w:divBdr>
        <w:top w:val="none" w:sz="0" w:space="0" w:color="auto"/>
        <w:left w:val="none" w:sz="0" w:space="0" w:color="auto"/>
        <w:bottom w:val="none" w:sz="0" w:space="0" w:color="auto"/>
        <w:right w:val="none" w:sz="0" w:space="0" w:color="auto"/>
      </w:divBdr>
    </w:div>
    <w:div w:id="545339721">
      <w:bodyDiv w:val="1"/>
      <w:marLeft w:val="480"/>
      <w:marRight w:val="480"/>
      <w:marTop w:val="0"/>
      <w:marBottom w:val="0"/>
      <w:divBdr>
        <w:top w:val="none" w:sz="0" w:space="0" w:color="auto"/>
        <w:left w:val="none" w:sz="0" w:space="0" w:color="auto"/>
        <w:bottom w:val="none" w:sz="0" w:space="0" w:color="auto"/>
        <w:right w:val="none" w:sz="0" w:space="0" w:color="auto"/>
      </w:divBdr>
      <w:divsChild>
        <w:div w:id="226188015">
          <w:marLeft w:val="0"/>
          <w:marRight w:val="0"/>
          <w:marTop w:val="0"/>
          <w:marBottom w:val="0"/>
          <w:divBdr>
            <w:top w:val="none" w:sz="0" w:space="0" w:color="auto"/>
            <w:left w:val="none" w:sz="0" w:space="0" w:color="auto"/>
            <w:bottom w:val="none" w:sz="0" w:space="0" w:color="auto"/>
            <w:right w:val="none" w:sz="0" w:space="0" w:color="auto"/>
          </w:divBdr>
        </w:div>
      </w:divsChild>
    </w:div>
    <w:div w:id="566840651">
      <w:bodyDiv w:val="1"/>
      <w:marLeft w:val="0"/>
      <w:marRight w:val="0"/>
      <w:marTop w:val="0"/>
      <w:marBottom w:val="0"/>
      <w:divBdr>
        <w:top w:val="none" w:sz="0" w:space="0" w:color="auto"/>
        <w:left w:val="none" w:sz="0" w:space="0" w:color="auto"/>
        <w:bottom w:val="none" w:sz="0" w:space="0" w:color="auto"/>
        <w:right w:val="none" w:sz="0" w:space="0" w:color="auto"/>
      </w:divBdr>
      <w:divsChild>
        <w:div w:id="50270329">
          <w:marLeft w:val="0"/>
          <w:marRight w:val="0"/>
          <w:marTop w:val="0"/>
          <w:marBottom w:val="0"/>
          <w:divBdr>
            <w:top w:val="none" w:sz="0" w:space="0" w:color="auto"/>
            <w:left w:val="none" w:sz="0" w:space="0" w:color="auto"/>
            <w:bottom w:val="none" w:sz="0" w:space="0" w:color="auto"/>
            <w:right w:val="none" w:sz="0" w:space="0" w:color="auto"/>
          </w:divBdr>
        </w:div>
      </w:divsChild>
    </w:div>
    <w:div w:id="568930416">
      <w:bodyDiv w:val="1"/>
      <w:marLeft w:val="480"/>
      <w:marRight w:val="480"/>
      <w:marTop w:val="0"/>
      <w:marBottom w:val="0"/>
      <w:divBdr>
        <w:top w:val="none" w:sz="0" w:space="0" w:color="auto"/>
        <w:left w:val="none" w:sz="0" w:space="0" w:color="auto"/>
        <w:bottom w:val="none" w:sz="0" w:space="0" w:color="auto"/>
        <w:right w:val="none" w:sz="0" w:space="0" w:color="auto"/>
      </w:divBdr>
      <w:divsChild>
        <w:div w:id="965938708">
          <w:marLeft w:val="0"/>
          <w:marRight w:val="0"/>
          <w:marTop w:val="0"/>
          <w:marBottom w:val="0"/>
          <w:divBdr>
            <w:top w:val="none" w:sz="0" w:space="0" w:color="auto"/>
            <w:left w:val="none" w:sz="0" w:space="0" w:color="auto"/>
            <w:bottom w:val="none" w:sz="0" w:space="0" w:color="auto"/>
            <w:right w:val="none" w:sz="0" w:space="0" w:color="auto"/>
          </w:divBdr>
        </w:div>
      </w:divsChild>
    </w:div>
    <w:div w:id="576400838">
      <w:bodyDiv w:val="1"/>
      <w:marLeft w:val="0"/>
      <w:marRight w:val="0"/>
      <w:marTop w:val="0"/>
      <w:marBottom w:val="0"/>
      <w:divBdr>
        <w:top w:val="none" w:sz="0" w:space="0" w:color="auto"/>
        <w:left w:val="none" w:sz="0" w:space="0" w:color="auto"/>
        <w:bottom w:val="none" w:sz="0" w:space="0" w:color="auto"/>
        <w:right w:val="none" w:sz="0" w:space="0" w:color="auto"/>
      </w:divBdr>
    </w:div>
    <w:div w:id="578712661">
      <w:bodyDiv w:val="1"/>
      <w:marLeft w:val="0"/>
      <w:marRight w:val="0"/>
      <w:marTop w:val="0"/>
      <w:marBottom w:val="0"/>
      <w:divBdr>
        <w:top w:val="none" w:sz="0" w:space="0" w:color="auto"/>
        <w:left w:val="none" w:sz="0" w:space="0" w:color="auto"/>
        <w:bottom w:val="none" w:sz="0" w:space="0" w:color="auto"/>
        <w:right w:val="none" w:sz="0" w:space="0" w:color="auto"/>
      </w:divBdr>
    </w:div>
    <w:div w:id="592130240">
      <w:bodyDiv w:val="1"/>
      <w:marLeft w:val="0"/>
      <w:marRight w:val="0"/>
      <w:marTop w:val="0"/>
      <w:marBottom w:val="0"/>
      <w:divBdr>
        <w:top w:val="none" w:sz="0" w:space="0" w:color="auto"/>
        <w:left w:val="none" w:sz="0" w:space="0" w:color="auto"/>
        <w:bottom w:val="none" w:sz="0" w:space="0" w:color="auto"/>
        <w:right w:val="none" w:sz="0" w:space="0" w:color="auto"/>
      </w:divBdr>
    </w:div>
    <w:div w:id="601763296">
      <w:bodyDiv w:val="1"/>
      <w:marLeft w:val="0"/>
      <w:marRight w:val="0"/>
      <w:marTop w:val="0"/>
      <w:marBottom w:val="0"/>
      <w:divBdr>
        <w:top w:val="none" w:sz="0" w:space="0" w:color="auto"/>
        <w:left w:val="none" w:sz="0" w:space="0" w:color="auto"/>
        <w:bottom w:val="none" w:sz="0" w:space="0" w:color="auto"/>
        <w:right w:val="none" w:sz="0" w:space="0" w:color="auto"/>
      </w:divBdr>
    </w:div>
    <w:div w:id="615018433">
      <w:bodyDiv w:val="1"/>
      <w:marLeft w:val="480"/>
      <w:marRight w:val="480"/>
      <w:marTop w:val="0"/>
      <w:marBottom w:val="0"/>
      <w:divBdr>
        <w:top w:val="none" w:sz="0" w:space="0" w:color="auto"/>
        <w:left w:val="none" w:sz="0" w:space="0" w:color="auto"/>
        <w:bottom w:val="none" w:sz="0" w:space="0" w:color="auto"/>
        <w:right w:val="none" w:sz="0" w:space="0" w:color="auto"/>
      </w:divBdr>
      <w:divsChild>
        <w:div w:id="520509694">
          <w:marLeft w:val="0"/>
          <w:marRight w:val="0"/>
          <w:marTop w:val="0"/>
          <w:marBottom w:val="0"/>
          <w:divBdr>
            <w:top w:val="none" w:sz="0" w:space="0" w:color="auto"/>
            <w:left w:val="none" w:sz="0" w:space="0" w:color="auto"/>
            <w:bottom w:val="none" w:sz="0" w:space="0" w:color="auto"/>
            <w:right w:val="none" w:sz="0" w:space="0" w:color="auto"/>
          </w:divBdr>
        </w:div>
      </w:divsChild>
    </w:div>
    <w:div w:id="621956737">
      <w:bodyDiv w:val="1"/>
      <w:marLeft w:val="0"/>
      <w:marRight w:val="0"/>
      <w:marTop w:val="0"/>
      <w:marBottom w:val="0"/>
      <w:divBdr>
        <w:top w:val="none" w:sz="0" w:space="0" w:color="auto"/>
        <w:left w:val="none" w:sz="0" w:space="0" w:color="auto"/>
        <w:bottom w:val="none" w:sz="0" w:space="0" w:color="auto"/>
        <w:right w:val="none" w:sz="0" w:space="0" w:color="auto"/>
      </w:divBdr>
    </w:div>
    <w:div w:id="639116968">
      <w:bodyDiv w:val="1"/>
      <w:marLeft w:val="0"/>
      <w:marRight w:val="0"/>
      <w:marTop w:val="0"/>
      <w:marBottom w:val="0"/>
      <w:divBdr>
        <w:top w:val="none" w:sz="0" w:space="0" w:color="auto"/>
        <w:left w:val="none" w:sz="0" w:space="0" w:color="auto"/>
        <w:bottom w:val="none" w:sz="0" w:space="0" w:color="auto"/>
        <w:right w:val="none" w:sz="0" w:space="0" w:color="auto"/>
      </w:divBdr>
    </w:div>
    <w:div w:id="691496844">
      <w:bodyDiv w:val="1"/>
      <w:marLeft w:val="0"/>
      <w:marRight w:val="0"/>
      <w:marTop w:val="0"/>
      <w:marBottom w:val="0"/>
      <w:divBdr>
        <w:top w:val="none" w:sz="0" w:space="0" w:color="auto"/>
        <w:left w:val="none" w:sz="0" w:space="0" w:color="auto"/>
        <w:bottom w:val="none" w:sz="0" w:space="0" w:color="auto"/>
        <w:right w:val="none" w:sz="0" w:space="0" w:color="auto"/>
      </w:divBdr>
    </w:div>
    <w:div w:id="705183038">
      <w:bodyDiv w:val="1"/>
      <w:marLeft w:val="0"/>
      <w:marRight w:val="0"/>
      <w:marTop w:val="0"/>
      <w:marBottom w:val="0"/>
      <w:divBdr>
        <w:top w:val="none" w:sz="0" w:space="0" w:color="auto"/>
        <w:left w:val="none" w:sz="0" w:space="0" w:color="auto"/>
        <w:bottom w:val="none" w:sz="0" w:space="0" w:color="auto"/>
        <w:right w:val="none" w:sz="0" w:space="0" w:color="auto"/>
      </w:divBdr>
    </w:div>
    <w:div w:id="711268956">
      <w:bodyDiv w:val="1"/>
      <w:marLeft w:val="0"/>
      <w:marRight w:val="0"/>
      <w:marTop w:val="0"/>
      <w:marBottom w:val="0"/>
      <w:divBdr>
        <w:top w:val="none" w:sz="0" w:space="0" w:color="auto"/>
        <w:left w:val="none" w:sz="0" w:space="0" w:color="auto"/>
        <w:bottom w:val="none" w:sz="0" w:space="0" w:color="auto"/>
        <w:right w:val="none" w:sz="0" w:space="0" w:color="auto"/>
      </w:divBdr>
    </w:div>
    <w:div w:id="729840318">
      <w:bodyDiv w:val="1"/>
      <w:marLeft w:val="0"/>
      <w:marRight w:val="0"/>
      <w:marTop w:val="0"/>
      <w:marBottom w:val="0"/>
      <w:divBdr>
        <w:top w:val="none" w:sz="0" w:space="0" w:color="auto"/>
        <w:left w:val="none" w:sz="0" w:space="0" w:color="auto"/>
        <w:bottom w:val="none" w:sz="0" w:space="0" w:color="auto"/>
        <w:right w:val="none" w:sz="0" w:space="0" w:color="auto"/>
      </w:divBdr>
    </w:div>
    <w:div w:id="731386312">
      <w:bodyDiv w:val="1"/>
      <w:marLeft w:val="0"/>
      <w:marRight w:val="0"/>
      <w:marTop w:val="0"/>
      <w:marBottom w:val="0"/>
      <w:divBdr>
        <w:top w:val="none" w:sz="0" w:space="0" w:color="auto"/>
        <w:left w:val="none" w:sz="0" w:space="0" w:color="auto"/>
        <w:bottom w:val="none" w:sz="0" w:space="0" w:color="auto"/>
        <w:right w:val="none" w:sz="0" w:space="0" w:color="auto"/>
      </w:divBdr>
    </w:div>
    <w:div w:id="803891294">
      <w:bodyDiv w:val="1"/>
      <w:marLeft w:val="0"/>
      <w:marRight w:val="0"/>
      <w:marTop w:val="0"/>
      <w:marBottom w:val="0"/>
      <w:divBdr>
        <w:top w:val="none" w:sz="0" w:space="0" w:color="auto"/>
        <w:left w:val="none" w:sz="0" w:space="0" w:color="auto"/>
        <w:bottom w:val="none" w:sz="0" w:space="0" w:color="auto"/>
        <w:right w:val="none" w:sz="0" w:space="0" w:color="auto"/>
      </w:divBdr>
    </w:div>
    <w:div w:id="829101422">
      <w:bodyDiv w:val="1"/>
      <w:marLeft w:val="0"/>
      <w:marRight w:val="0"/>
      <w:marTop w:val="0"/>
      <w:marBottom w:val="0"/>
      <w:divBdr>
        <w:top w:val="none" w:sz="0" w:space="0" w:color="auto"/>
        <w:left w:val="none" w:sz="0" w:space="0" w:color="auto"/>
        <w:bottom w:val="none" w:sz="0" w:space="0" w:color="auto"/>
        <w:right w:val="none" w:sz="0" w:space="0" w:color="auto"/>
      </w:divBdr>
    </w:div>
    <w:div w:id="830604556">
      <w:bodyDiv w:val="1"/>
      <w:marLeft w:val="0"/>
      <w:marRight w:val="0"/>
      <w:marTop w:val="0"/>
      <w:marBottom w:val="0"/>
      <w:divBdr>
        <w:top w:val="none" w:sz="0" w:space="0" w:color="auto"/>
        <w:left w:val="none" w:sz="0" w:space="0" w:color="auto"/>
        <w:bottom w:val="none" w:sz="0" w:space="0" w:color="auto"/>
        <w:right w:val="none" w:sz="0" w:space="0" w:color="auto"/>
      </w:divBdr>
    </w:div>
    <w:div w:id="839924648">
      <w:bodyDiv w:val="1"/>
      <w:marLeft w:val="0"/>
      <w:marRight w:val="0"/>
      <w:marTop w:val="0"/>
      <w:marBottom w:val="0"/>
      <w:divBdr>
        <w:top w:val="none" w:sz="0" w:space="0" w:color="auto"/>
        <w:left w:val="none" w:sz="0" w:space="0" w:color="auto"/>
        <w:bottom w:val="none" w:sz="0" w:space="0" w:color="auto"/>
        <w:right w:val="none" w:sz="0" w:space="0" w:color="auto"/>
      </w:divBdr>
    </w:div>
    <w:div w:id="913857501">
      <w:bodyDiv w:val="1"/>
      <w:marLeft w:val="0"/>
      <w:marRight w:val="0"/>
      <w:marTop w:val="0"/>
      <w:marBottom w:val="0"/>
      <w:divBdr>
        <w:top w:val="none" w:sz="0" w:space="0" w:color="auto"/>
        <w:left w:val="none" w:sz="0" w:space="0" w:color="auto"/>
        <w:bottom w:val="none" w:sz="0" w:space="0" w:color="auto"/>
        <w:right w:val="none" w:sz="0" w:space="0" w:color="auto"/>
      </w:divBdr>
    </w:div>
    <w:div w:id="920262557">
      <w:bodyDiv w:val="1"/>
      <w:marLeft w:val="0"/>
      <w:marRight w:val="0"/>
      <w:marTop w:val="0"/>
      <w:marBottom w:val="0"/>
      <w:divBdr>
        <w:top w:val="none" w:sz="0" w:space="0" w:color="auto"/>
        <w:left w:val="none" w:sz="0" w:space="0" w:color="auto"/>
        <w:bottom w:val="none" w:sz="0" w:space="0" w:color="auto"/>
        <w:right w:val="none" w:sz="0" w:space="0" w:color="auto"/>
      </w:divBdr>
      <w:divsChild>
        <w:div w:id="1553955513">
          <w:marLeft w:val="0"/>
          <w:marRight w:val="0"/>
          <w:marTop w:val="0"/>
          <w:marBottom w:val="0"/>
          <w:divBdr>
            <w:top w:val="none" w:sz="0" w:space="0" w:color="auto"/>
            <w:left w:val="none" w:sz="0" w:space="0" w:color="auto"/>
            <w:bottom w:val="none" w:sz="0" w:space="0" w:color="auto"/>
            <w:right w:val="none" w:sz="0" w:space="0" w:color="auto"/>
          </w:divBdr>
        </w:div>
        <w:div w:id="895118592">
          <w:marLeft w:val="0"/>
          <w:marRight w:val="0"/>
          <w:marTop w:val="0"/>
          <w:marBottom w:val="0"/>
          <w:divBdr>
            <w:top w:val="none" w:sz="0" w:space="0" w:color="auto"/>
            <w:left w:val="none" w:sz="0" w:space="0" w:color="auto"/>
            <w:bottom w:val="none" w:sz="0" w:space="0" w:color="auto"/>
            <w:right w:val="none" w:sz="0" w:space="0" w:color="auto"/>
          </w:divBdr>
        </w:div>
        <w:div w:id="1086071902">
          <w:marLeft w:val="0"/>
          <w:marRight w:val="0"/>
          <w:marTop w:val="0"/>
          <w:marBottom w:val="0"/>
          <w:divBdr>
            <w:top w:val="none" w:sz="0" w:space="0" w:color="auto"/>
            <w:left w:val="none" w:sz="0" w:space="0" w:color="auto"/>
            <w:bottom w:val="none" w:sz="0" w:space="0" w:color="auto"/>
            <w:right w:val="none" w:sz="0" w:space="0" w:color="auto"/>
          </w:divBdr>
        </w:div>
      </w:divsChild>
    </w:div>
    <w:div w:id="925460908">
      <w:bodyDiv w:val="1"/>
      <w:marLeft w:val="0"/>
      <w:marRight w:val="0"/>
      <w:marTop w:val="0"/>
      <w:marBottom w:val="0"/>
      <w:divBdr>
        <w:top w:val="none" w:sz="0" w:space="0" w:color="auto"/>
        <w:left w:val="none" w:sz="0" w:space="0" w:color="auto"/>
        <w:bottom w:val="none" w:sz="0" w:space="0" w:color="auto"/>
        <w:right w:val="none" w:sz="0" w:space="0" w:color="auto"/>
      </w:divBdr>
    </w:div>
    <w:div w:id="936139203">
      <w:bodyDiv w:val="1"/>
      <w:marLeft w:val="0"/>
      <w:marRight w:val="0"/>
      <w:marTop w:val="0"/>
      <w:marBottom w:val="0"/>
      <w:divBdr>
        <w:top w:val="none" w:sz="0" w:space="0" w:color="auto"/>
        <w:left w:val="none" w:sz="0" w:space="0" w:color="auto"/>
        <w:bottom w:val="none" w:sz="0" w:space="0" w:color="auto"/>
        <w:right w:val="none" w:sz="0" w:space="0" w:color="auto"/>
      </w:divBdr>
    </w:div>
    <w:div w:id="940067998">
      <w:bodyDiv w:val="1"/>
      <w:marLeft w:val="0"/>
      <w:marRight w:val="0"/>
      <w:marTop w:val="0"/>
      <w:marBottom w:val="0"/>
      <w:divBdr>
        <w:top w:val="none" w:sz="0" w:space="0" w:color="auto"/>
        <w:left w:val="none" w:sz="0" w:space="0" w:color="auto"/>
        <w:bottom w:val="none" w:sz="0" w:space="0" w:color="auto"/>
        <w:right w:val="none" w:sz="0" w:space="0" w:color="auto"/>
      </w:divBdr>
    </w:div>
    <w:div w:id="957490170">
      <w:bodyDiv w:val="1"/>
      <w:marLeft w:val="0"/>
      <w:marRight w:val="0"/>
      <w:marTop w:val="0"/>
      <w:marBottom w:val="0"/>
      <w:divBdr>
        <w:top w:val="none" w:sz="0" w:space="0" w:color="auto"/>
        <w:left w:val="none" w:sz="0" w:space="0" w:color="auto"/>
        <w:bottom w:val="none" w:sz="0" w:space="0" w:color="auto"/>
        <w:right w:val="none" w:sz="0" w:space="0" w:color="auto"/>
      </w:divBdr>
    </w:div>
    <w:div w:id="959141649">
      <w:bodyDiv w:val="1"/>
      <w:marLeft w:val="0"/>
      <w:marRight w:val="0"/>
      <w:marTop w:val="0"/>
      <w:marBottom w:val="0"/>
      <w:divBdr>
        <w:top w:val="none" w:sz="0" w:space="0" w:color="auto"/>
        <w:left w:val="none" w:sz="0" w:space="0" w:color="auto"/>
        <w:bottom w:val="none" w:sz="0" w:space="0" w:color="auto"/>
        <w:right w:val="none" w:sz="0" w:space="0" w:color="auto"/>
      </w:divBdr>
    </w:div>
    <w:div w:id="965352201">
      <w:bodyDiv w:val="1"/>
      <w:marLeft w:val="0"/>
      <w:marRight w:val="0"/>
      <w:marTop w:val="0"/>
      <w:marBottom w:val="0"/>
      <w:divBdr>
        <w:top w:val="none" w:sz="0" w:space="0" w:color="auto"/>
        <w:left w:val="none" w:sz="0" w:space="0" w:color="auto"/>
        <w:bottom w:val="none" w:sz="0" w:space="0" w:color="auto"/>
        <w:right w:val="none" w:sz="0" w:space="0" w:color="auto"/>
      </w:divBdr>
    </w:div>
    <w:div w:id="968365100">
      <w:bodyDiv w:val="1"/>
      <w:marLeft w:val="0"/>
      <w:marRight w:val="0"/>
      <w:marTop w:val="0"/>
      <w:marBottom w:val="0"/>
      <w:divBdr>
        <w:top w:val="none" w:sz="0" w:space="0" w:color="auto"/>
        <w:left w:val="none" w:sz="0" w:space="0" w:color="auto"/>
        <w:bottom w:val="none" w:sz="0" w:space="0" w:color="auto"/>
        <w:right w:val="none" w:sz="0" w:space="0" w:color="auto"/>
      </w:divBdr>
    </w:div>
    <w:div w:id="972366770">
      <w:bodyDiv w:val="1"/>
      <w:marLeft w:val="0"/>
      <w:marRight w:val="0"/>
      <w:marTop w:val="0"/>
      <w:marBottom w:val="0"/>
      <w:divBdr>
        <w:top w:val="none" w:sz="0" w:space="0" w:color="auto"/>
        <w:left w:val="none" w:sz="0" w:space="0" w:color="auto"/>
        <w:bottom w:val="none" w:sz="0" w:space="0" w:color="auto"/>
        <w:right w:val="none" w:sz="0" w:space="0" w:color="auto"/>
      </w:divBdr>
    </w:div>
    <w:div w:id="980188587">
      <w:bodyDiv w:val="1"/>
      <w:marLeft w:val="0"/>
      <w:marRight w:val="0"/>
      <w:marTop w:val="0"/>
      <w:marBottom w:val="0"/>
      <w:divBdr>
        <w:top w:val="none" w:sz="0" w:space="0" w:color="auto"/>
        <w:left w:val="none" w:sz="0" w:space="0" w:color="auto"/>
        <w:bottom w:val="none" w:sz="0" w:space="0" w:color="auto"/>
        <w:right w:val="none" w:sz="0" w:space="0" w:color="auto"/>
      </w:divBdr>
      <w:divsChild>
        <w:div w:id="376662538">
          <w:marLeft w:val="1166"/>
          <w:marRight w:val="0"/>
          <w:marTop w:val="96"/>
          <w:marBottom w:val="0"/>
          <w:divBdr>
            <w:top w:val="none" w:sz="0" w:space="0" w:color="auto"/>
            <w:left w:val="none" w:sz="0" w:space="0" w:color="auto"/>
            <w:bottom w:val="none" w:sz="0" w:space="0" w:color="auto"/>
            <w:right w:val="none" w:sz="0" w:space="0" w:color="auto"/>
          </w:divBdr>
        </w:div>
        <w:div w:id="1460223538">
          <w:marLeft w:val="547"/>
          <w:marRight w:val="0"/>
          <w:marTop w:val="96"/>
          <w:marBottom w:val="0"/>
          <w:divBdr>
            <w:top w:val="none" w:sz="0" w:space="0" w:color="auto"/>
            <w:left w:val="none" w:sz="0" w:space="0" w:color="auto"/>
            <w:bottom w:val="none" w:sz="0" w:space="0" w:color="auto"/>
            <w:right w:val="none" w:sz="0" w:space="0" w:color="auto"/>
          </w:divBdr>
        </w:div>
        <w:div w:id="1579249561">
          <w:marLeft w:val="547"/>
          <w:marRight w:val="0"/>
          <w:marTop w:val="96"/>
          <w:marBottom w:val="0"/>
          <w:divBdr>
            <w:top w:val="none" w:sz="0" w:space="0" w:color="auto"/>
            <w:left w:val="none" w:sz="0" w:space="0" w:color="auto"/>
            <w:bottom w:val="none" w:sz="0" w:space="0" w:color="auto"/>
            <w:right w:val="none" w:sz="0" w:space="0" w:color="auto"/>
          </w:divBdr>
        </w:div>
      </w:divsChild>
    </w:div>
    <w:div w:id="981932728">
      <w:bodyDiv w:val="1"/>
      <w:marLeft w:val="0"/>
      <w:marRight w:val="0"/>
      <w:marTop w:val="0"/>
      <w:marBottom w:val="0"/>
      <w:divBdr>
        <w:top w:val="none" w:sz="0" w:space="0" w:color="auto"/>
        <w:left w:val="none" w:sz="0" w:space="0" w:color="auto"/>
        <w:bottom w:val="none" w:sz="0" w:space="0" w:color="auto"/>
        <w:right w:val="none" w:sz="0" w:space="0" w:color="auto"/>
      </w:divBdr>
      <w:divsChild>
        <w:div w:id="1387603471">
          <w:marLeft w:val="0"/>
          <w:marRight w:val="0"/>
          <w:marTop w:val="0"/>
          <w:marBottom w:val="0"/>
          <w:divBdr>
            <w:top w:val="none" w:sz="0" w:space="0" w:color="auto"/>
            <w:left w:val="none" w:sz="0" w:space="0" w:color="auto"/>
            <w:bottom w:val="none" w:sz="0" w:space="0" w:color="auto"/>
            <w:right w:val="none" w:sz="0" w:space="0" w:color="auto"/>
          </w:divBdr>
        </w:div>
      </w:divsChild>
    </w:div>
    <w:div w:id="1002856897">
      <w:bodyDiv w:val="1"/>
      <w:marLeft w:val="0"/>
      <w:marRight w:val="0"/>
      <w:marTop w:val="0"/>
      <w:marBottom w:val="0"/>
      <w:divBdr>
        <w:top w:val="none" w:sz="0" w:space="0" w:color="auto"/>
        <w:left w:val="none" w:sz="0" w:space="0" w:color="auto"/>
        <w:bottom w:val="none" w:sz="0" w:space="0" w:color="auto"/>
        <w:right w:val="none" w:sz="0" w:space="0" w:color="auto"/>
      </w:divBdr>
    </w:div>
    <w:div w:id="1013991323">
      <w:bodyDiv w:val="1"/>
      <w:marLeft w:val="0"/>
      <w:marRight w:val="0"/>
      <w:marTop w:val="0"/>
      <w:marBottom w:val="0"/>
      <w:divBdr>
        <w:top w:val="none" w:sz="0" w:space="0" w:color="auto"/>
        <w:left w:val="none" w:sz="0" w:space="0" w:color="auto"/>
        <w:bottom w:val="none" w:sz="0" w:space="0" w:color="auto"/>
        <w:right w:val="none" w:sz="0" w:space="0" w:color="auto"/>
      </w:divBdr>
      <w:divsChild>
        <w:div w:id="1325820607">
          <w:marLeft w:val="0"/>
          <w:marRight w:val="0"/>
          <w:marTop w:val="0"/>
          <w:marBottom w:val="0"/>
          <w:divBdr>
            <w:top w:val="none" w:sz="0" w:space="0" w:color="auto"/>
            <w:left w:val="none" w:sz="0" w:space="0" w:color="auto"/>
            <w:bottom w:val="none" w:sz="0" w:space="0" w:color="auto"/>
            <w:right w:val="none" w:sz="0" w:space="0" w:color="auto"/>
          </w:divBdr>
        </w:div>
      </w:divsChild>
    </w:div>
    <w:div w:id="1016730390">
      <w:bodyDiv w:val="1"/>
      <w:marLeft w:val="0"/>
      <w:marRight w:val="0"/>
      <w:marTop w:val="0"/>
      <w:marBottom w:val="0"/>
      <w:divBdr>
        <w:top w:val="none" w:sz="0" w:space="0" w:color="auto"/>
        <w:left w:val="none" w:sz="0" w:space="0" w:color="auto"/>
        <w:bottom w:val="none" w:sz="0" w:space="0" w:color="auto"/>
        <w:right w:val="none" w:sz="0" w:space="0" w:color="auto"/>
      </w:divBdr>
    </w:div>
    <w:div w:id="1074624087">
      <w:bodyDiv w:val="1"/>
      <w:marLeft w:val="0"/>
      <w:marRight w:val="0"/>
      <w:marTop w:val="0"/>
      <w:marBottom w:val="0"/>
      <w:divBdr>
        <w:top w:val="none" w:sz="0" w:space="0" w:color="auto"/>
        <w:left w:val="none" w:sz="0" w:space="0" w:color="auto"/>
        <w:bottom w:val="none" w:sz="0" w:space="0" w:color="auto"/>
        <w:right w:val="none" w:sz="0" w:space="0" w:color="auto"/>
      </w:divBdr>
    </w:div>
    <w:div w:id="1075012548">
      <w:bodyDiv w:val="1"/>
      <w:marLeft w:val="0"/>
      <w:marRight w:val="0"/>
      <w:marTop w:val="0"/>
      <w:marBottom w:val="0"/>
      <w:divBdr>
        <w:top w:val="none" w:sz="0" w:space="0" w:color="auto"/>
        <w:left w:val="none" w:sz="0" w:space="0" w:color="auto"/>
        <w:bottom w:val="none" w:sz="0" w:space="0" w:color="auto"/>
        <w:right w:val="none" w:sz="0" w:space="0" w:color="auto"/>
      </w:divBdr>
    </w:div>
    <w:div w:id="1076324994">
      <w:bodyDiv w:val="1"/>
      <w:marLeft w:val="0"/>
      <w:marRight w:val="0"/>
      <w:marTop w:val="0"/>
      <w:marBottom w:val="0"/>
      <w:divBdr>
        <w:top w:val="none" w:sz="0" w:space="0" w:color="auto"/>
        <w:left w:val="none" w:sz="0" w:space="0" w:color="auto"/>
        <w:bottom w:val="none" w:sz="0" w:space="0" w:color="auto"/>
        <w:right w:val="none" w:sz="0" w:space="0" w:color="auto"/>
      </w:divBdr>
    </w:div>
    <w:div w:id="1085569497">
      <w:bodyDiv w:val="1"/>
      <w:marLeft w:val="0"/>
      <w:marRight w:val="0"/>
      <w:marTop w:val="0"/>
      <w:marBottom w:val="0"/>
      <w:divBdr>
        <w:top w:val="none" w:sz="0" w:space="0" w:color="auto"/>
        <w:left w:val="none" w:sz="0" w:space="0" w:color="auto"/>
        <w:bottom w:val="none" w:sz="0" w:space="0" w:color="auto"/>
        <w:right w:val="none" w:sz="0" w:space="0" w:color="auto"/>
      </w:divBdr>
    </w:div>
    <w:div w:id="1119373953">
      <w:bodyDiv w:val="1"/>
      <w:marLeft w:val="0"/>
      <w:marRight w:val="0"/>
      <w:marTop w:val="0"/>
      <w:marBottom w:val="0"/>
      <w:divBdr>
        <w:top w:val="none" w:sz="0" w:space="0" w:color="auto"/>
        <w:left w:val="none" w:sz="0" w:space="0" w:color="auto"/>
        <w:bottom w:val="none" w:sz="0" w:space="0" w:color="auto"/>
        <w:right w:val="none" w:sz="0" w:space="0" w:color="auto"/>
      </w:divBdr>
    </w:div>
    <w:div w:id="1155879698">
      <w:bodyDiv w:val="1"/>
      <w:marLeft w:val="0"/>
      <w:marRight w:val="0"/>
      <w:marTop w:val="0"/>
      <w:marBottom w:val="0"/>
      <w:divBdr>
        <w:top w:val="none" w:sz="0" w:space="0" w:color="auto"/>
        <w:left w:val="none" w:sz="0" w:space="0" w:color="auto"/>
        <w:bottom w:val="none" w:sz="0" w:space="0" w:color="auto"/>
        <w:right w:val="none" w:sz="0" w:space="0" w:color="auto"/>
      </w:divBdr>
      <w:divsChild>
        <w:div w:id="1134445003">
          <w:marLeft w:val="0"/>
          <w:marRight w:val="240"/>
          <w:marTop w:val="0"/>
          <w:marBottom w:val="0"/>
          <w:divBdr>
            <w:top w:val="none" w:sz="0" w:space="0" w:color="auto"/>
            <w:left w:val="none" w:sz="0" w:space="0" w:color="auto"/>
            <w:bottom w:val="none" w:sz="0" w:space="0" w:color="auto"/>
            <w:right w:val="none" w:sz="0" w:space="0" w:color="auto"/>
          </w:divBdr>
          <w:divsChild>
            <w:div w:id="792796597">
              <w:marLeft w:val="0"/>
              <w:marRight w:val="0"/>
              <w:marTop w:val="0"/>
              <w:marBottom w:val="0"/>
              <w:divBdr>
                <w:top w:val="none" w:sz="0" w:space="0" w:color="auto"/>
                <w:left w:val="none" w:sz="0" w:space="0" w:color="auto"/>
                <w:bottom w:val="none" w:sz="0" w:space="0" w:color="auto"/>
                <w:right w:val="none" w:sz="0" w:space="0" w:color="auto"/>
              </w:divBdr>
              <w:divsChild>
                <w:div w:id="1418087821">
                  <w:marLeft w:val="0"/>
                  <w:marRight w:val="0"/>
                  <w:marTop w:val="0"/>
                  <w:marBottom w:val="240"/>
                  <w:divBdr>
                    <w:top w:val="none" w:sz="0" w:space="0" w:color="auto"/>
                    <w:left w:val="none" w:sz="0" w:space="0" w:color="auto"/>
                    <w:bottom w:val="none" w:sz="0" w:space="0" w:color="auto"/>
                    <w:right w:val="none" w:sz="0" w:space="0" w:color="auto"/>
                  </w:divBdr>
                  <w:divsChild>
                    <w:div w:id="776556922">
                      <w:marLeft w:val="0"/>
                      <w:marRight w:val="0"/>
                      <w:marTop w:val="0"/>
                      <w:marBottom w:val="0"/>
                      <w:divBdr>
                        <w:top w:val="none" w:sz="0" w:space="0" w:color="auto"/>
                        <w:left w:val="none" w:sz="0" w:space="0" w:color="auto"/>
                        <w:bottom w:val="none" w:sz="0" w:space="0" w:color="auto"/>
                        <w:right w:val="none" w:sz="0" w:space="0" w:color="auto"/>
                      </w:divBdr>
                      <w:divsChild>
                        <w:div w:id="465006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2521008">
              <w:marLeft w:val="0"/>
              <w:marRight w:val="0"/>
              <w:marTop w:val="0"/>
              <w:marBottom w:val="0"/>
              <w:divBdr>
                <w:top w:val="none" w:sz="0" w:space="0" w:color="auto"/>
                <w:left w:val="none" w:sz="0" w:space="0" w:color="auto"/>
                <w:bottom w:val="none" w:sz="0" w:space="0" w:color="auto"/>
                <w:right w:val="none" w:sz="0" w:space="0" w:color="auto"/>
              </w:divBdr>
              <w:divsChild>
                <w:div w:id="1820802877">
                  <w:marLeft w:val="0"/>
                  <w:marRight w:val="0"/>
                  <w:marTop w:val="0"/>
                  <w:marBottom w:val="0"/>
                  <w:divBdr>
                    <w:top w:val="none" w:sz="0" w:space="0" w:color="auto"/>
                    <w:left w:val="none" w:sz="0" w:space="0" w:color="auto"/>
                    <w:bottom w:val="none" w:sz="0" w:space="0" w:color="auto"/>
                    <w:right w:val="none" w:sz="0" w:space="0" w:color="auto"/>
                  </w:divBdr>
                  <w:divsChild>
                    <w:div w:id="890507405">
                      <w:marLeft w:val="0"/>
                      <w:marRight w:val="0"/>
                      <w:marTop w:val="0"/>
                      <w:marBottom w:val="0"/>
                      <w:divBdr>
                        <w:top w:val="none" w:sz="0" w:space="0" w:color="auto"/>
                        <w:left w:val="none" w:sz="0" w:space="0" w:color="auto"/>
                        <w:bottom w:val="none" w:sz="0" w:space="0" w:color="auto"/>
                        <w:right w:val="none" w:sz="0" w:space="0" w:color="auto"/>
                      </w:divBdr>
                      <w:divsChild>
                        <w:div w:id="1010136887">
                          <w:marLeft w:val="0"/>
                          <w:marRight w:val="0"/>
                          <w:marTop w:val="0"/>
                          <w:marBottom w:val="0"/>
                          <w:divBdr>
                            <w:top w:val="none" w:sz="0" w:space="0" w:color="auto"/>
                            <w:left w:val="none" w:sz="0" w:space="0" w:color="auto"/>
                            <w:bottom w:val="none" w:sz="0" w:space="0" w:color="auto"/>
                            <w:right w:val="none" w:sz="0" w:space="0" w:color="auto"/>
                          </w:divBdr>
                          <w:divsChild>
                            <w:div w:id="16393924">
                              <w:marLeft w:val="0"/>
                              <w:marRight w:val="0"/>
                              <w:marTop w:val="0"/>
                              <w:marBottom w:val="0"/>
                              <w:divBdr>
                                <w:top w:val="single" w:sz="2" w:space="0" w:color="EFEFEF"/>
                                <w:left w:val="none" w:sz="0" w:space="0" w:color="auto"/>
                                <w:bottom w:val="none" w:sz="0" w:space="0" w:color="auto"/>
                                <w:right w:val="none" w:sz="0" w:space="0" w:color="auto"/>
                              </w:divBdr>
                              <w:divsChild>
                                <w:div w:id="728768794">
                                  <w:marLeft w:val="0"/>
                                  <w:marRight w:val="0"/>
                                  <w:marTop w:val="0"/>
                                  <w:marBottom w:val="0"/>
                                  <w:divBdr>
                                    <w:top w:val="none" w:sz="0" w:space="0" w:color="auto"/>
                                    <w:left w:val="none" w:sz="0" w:space="0" w:color="auto"/>
                                    <w:bottom w:val="none" w:sz="0" w:space="0" w:color="auto"/>
                                    <w:right w:val="none" w:sz="0" w:space="0" w:color="auto"/>
                                  </w:divBdr>
                                  <w:divsChild>
                                    <w:div w:id="974875099">
                                      <w:marLeft w:val="0"/>
                                      <w:marRight w:val="0"/>
                                      <w:marTop w:val="0"/>
                                      <w:marBottom w:val="0"/>
                                      <w:divBdr>
                                        <w:top w:val="none" w:sz="0" w:space="0" w:color="auto"/>
                                        <w:left w:val="none" w:sz="0" w:space="0" w:color="auto"/>
                                        <w:bottom w:val="none" w:sz="0" w:space="0" w:color="auto"/>
                                        <w:right w:val="none" w:sz="0" w:space="0" w:color="auto"/>
                                      </w:divBdr>
                                      <w:divsChild>
                                        <w:div w:id="662586528">
                                          <w:marLeft w:val="0"/>
                                          <w:marRight w:val="0"/>
                                          <w:marTop w:val="0"/>
                                          <w:marBottom w:val="0"/>
                                          <w:divBdr>
                                            <w:top w:val="none" w:sz="0" w:space="0" w:color="auto"/>
                                            <w:left w:val="none" w:sz="0" w:space="0" w:color="auto"/>
                                            <w:bottom w:val="none" w:sz="0" w:space="0" w:color="auto"/>
                                            <w:right w:val="none" w:sz="0" w:space="0" w:color="auto"/>
                                          </w:divBdr>
                                          <w:divsChild>
                                            <w:div w:id="1101072487">
                                              <w:marLeft w:val="0"/>
                                              <w:marRight w:val="0"/>
                                              <w:marTop w:val="0"/>
                                              <w:marBottom w:val="0"/>
                                              <w:divBdr>
                                                <w:top w:val="none" w:sz="0" w:space="0" w:color="auto"/>
                                                <w:left w:val="none" w:sz="0" w:space="0" w:color="auto"/>
                                                <w:bottom w:val="none" w:sz="0" w:space="0" w:color="auto"/>
                                                <w:right w:val="none" w:sz="0" w:space="0" w:color="auto"/>
                                              </w:divBdr>
                                              <w:divsChild>
                                                <w:div w:id="1711756539">
                                                  <w:marLeft w:val="0"/>
                                                  <w:marRight w:val="0"/>
                                                  <w:marTop w:val="0"/>
                                                  <w:marBottom w:val="0"/>
                                                  <w:divBdr>
                                                    <w:top w:val="none" w:sz="0" w:space="0" w:color="auto"/>
                                                    <w:left w:val="none" w:sz="0" w:space="0" w:color="auto"/>
                                                    <w:bottom w:val="none" w:sz="0" w:space="0" w:color="auto"/>
                                                    <w:right w:val="none" w:sz="0" w:space="0" w:color="auto"/>
                                                  </w:divBdr>
                                                  <w:divsChild>
                                                    <w:div w:id="1763138042">
                                                      <w:marLeft w:val="0"/>
                                                      <w:marRight w:val="0"/>
                                                      <w:marTop w:val="0"/>
                                                      <w:marBottom w:val="0"/>
                                                      <w:divBdr>
                                                        <w:top w:val="none" w:sz="0" w:space="0" w:color="auto"/>
                                                        <w:left w:val="none" w:sz="0" w:space="0" w:color="auto"/>
                                                        <w:bottom w:val="none" w:sz="0" w:space="0" w:color="auto"/>
                                                        <w:right w:val="none" w:sz="0" w:space="0" w:color="auto"/>
                                                      </w:divBdr>
                                                      <w:divsChild>
                                                        <w:div w:id="1555657882">
                                                          <w:marLeft w:val="0"/>
                                                          <w:marRight w:val="0"/>
                                                          <w:marTop w:val="120"/>
                                                          <w:marBottom w:val="0"/>
                                                          <w:divBdr>
                                                            <w:top w:val="none" w:sz="0" w:space="0" w:color="auto"/>
                                                            <w:left w:val="none" w:sz="0" w:space="0" w:color="auto"/>
                                                            <w:bottom w:val="none" w:sz="0" w:space="0" w:color="auto"/>
                                                            <w:right w:val="none" w:sz="0" w:space="0" w:color="auto"/>
                                                          </w:divBdr>
                                                          <w:divsChild>
                                                            <w:div w:id="1306466705">
                                                              <w:marLeft w:val="0"/>
                                                              <w:marRight w:val="0"/>
                                                              <w:marTop w:val="0"/>
                                                              <w:marBottom w:val="0"/>
                                                              <w:divBdr>
                                                                <w:top w:val="none" w:sz="0" w:space="0" w:color="auto"/>
                                                                <w:left w:val="none" w:sz="0" w:space="0" w:color="auto"/>
                                                                <w:bottom w:val="none" w:sz="0" w:space="0" w:color="auto"/>
                                                                <w:right w:val="none" w:sz="0" w:space="0" w:color="auto"/>
                                                              </w:divBdr>
                                                              <w:divsChild>
                                                                <w:div w:id="1962570582">
                                                                  <w:marLeft w:val="0"/>
                                                                  <w:marRight w:val="0"/>
                                                                  <w:marTop w:val="0"/>
                                                                  <w:marBottom w:val="0"/>
                                                                  <w:divBdr>
                                                                    <w:top w:val="none" w:sz="0" w:space="0" w:color="auto"/>
                                                                    <w:left w:val="none" w:sz="0" w:space="0" w:color="auto"/>
                                                                    <w:bottom w:val="none" w:sz="0" w:space="0" w:color="auto"/>
                                                                    <w:right w:val="none" w:sz="0" w:space="0" w:color="auto"/>
                                                                  </w:divBdr>
                                                                  <w:divsChild>
                                                                    <w:div w:id="9336020">
                                                                      <w:marLeft w:val="0"/>
                                                                      <w:marRight w:val="0"/>
                                                                      <w:marTop w:val="0"/>
                                                                      <w:marBottom w:val="0"/>
                                                                      <w:divBdr>
                                                                        <w:top w:val="none" w:sz="0" w:space="0" w:color="auto"/>
                                                                        <w:left w:val="none" w:sz="0" w:space="0" w:color="auto"/>
                                                                        <w:bottom w:val="none" w:sz="0" w:space="0" w:color="auto"/>
                                                                        <w:right w:val="none" w:sz="0" w:space="0" w:color="auto"/>
                                                                      </w:divBdr>
                                                                    </w:div>
                                                                    <w:div w:id="195506907">
                                                                      <w:marLeft w:val="0"/>
                                                                      <w:marRight w:val="0"/>
                                                                      <w:marTop w:val="0"/>
                                                                      <w:marBottom w:val="0"/>
                                                                      <w:divBdr>
                                                                        <w:top w:val="none" w:sz="0" w:space="0" w:color="auto"/>
                                                                        <w:left w:val="none" w:sz="0" w:space="0" w:color="auto"/>
                                                                        <w:bottom w:val="none" w:sz="0" w:space="0" w:color="auto"/>
                                                                        <w:right w:val="none" w:sz="0" w:space="0" w:color="auto"/>
                                                                      </w:divBdr>
                                                                    </w:div>
                                                                    <w:div w:id="278798495">
                                                                      <w:marLeft w:val="0"/>
                                                                      <w:marRight w:val="0"/>
                                                                      <w:marTop w:val="0"/>
                                                                      <w:marBottom w:val="0"/>
                                                                      <w:divBdr>
                                                                        <w:top w:val="none" w:sz="0" w:space="0" w:color="auto"/>
                                                                        <w:left w:val="none" w:sz="0" w:space="0" w:color="auto"/>
                                                                        <w:bottom w:val="none" w:sz="0" w:space="0" w:color="auto"/>
                                                                        <w:right w:val="none" w:sz="0" w:space="0" w:color="auto"/>
                                                                      </w:divBdr>
                                                                    </w:div>
                                                                    <w:div w:id="330328339">
                                                                      <w:marLeft w:val="0"/>
                                                                      <w:marRight w:val="0"/>
                                                                      <w:marTop w:val="0"/>
                                                                      <w:marBottom w:val="0"/>
                                                                      <w:divBdr>
                                                                        <w:top w:val="none" w:sz="0" w:space="0" w:color="auto"/>
                                                                        <w:left w:val="none" w:sz="0" w:space="0" w:color="auto"/>
                                                                        <w:bottom w:val="none" w:sz="0" w:space="0" w:color="auto"/>
                                                                        <w:right w:val="none" w:sz="0" w:space="0" w:color="auto"/>
                                                                      </w:divBdr>
                                                                    </w:div>
                                                                    <w:div w:id="504132789">
                                                                      <w:marLeft w:val="0"/>
                                                                      <w:marRight w:val="0"/>
                                                                      <w:marTop w:val="0"/>
                                                                      <w:marBottom w:val="0"/>
                                                                      <w:divBdr>
                                                                        <w:top w:val="none" w:sz="0" w:space="0" w:color="auto"/>
                                                                        <w:left w:val="none" w:sz="0" w:space="0" w:color="auto"/>
                                                                        <w:bottom w:val="none" w:sz="0" w:space="0" w:color="auto"/>
                                                                        <w:right w:val="none" w:sz="0" w:space="0" w:color="auto"/>
                                                                      </w:divBdr>
                                                                    </w:div>
                                                                    <w:div w:id="541554450">
                                                                      <w:marLeft w:val="0"/>
                                                                      <w:marRight w:val="0"/>
                                                                      <w:marTop w:val="0"/>
                                                                      <w:marBottom w:val="0"/>
                                                                      <w:divBdr>
                                                                        <w:top w:val="none" w:sz="0" w:space="0" w:color="auto"/>
                                                                        <w:left w:val="none" w:sz="0" w:space="0" w:color="auto"/>
                                                                        <w:bottom w:val="none" w:sz="0" w:space="0" w:color="auto"/>
                                                                        <w:right w:val="none" w:sz="0" w:space="0" w:color="auto"/>
                                                                      </w:divBdr>
                                                                    </w:div>
                                                                    <w:div w:id="713383485">
                                                                      <w:marLeft w:val="0"/>
                                                                      <w:marRight w:val="0"/>
                                                                      <w:marTop w:val="0"/>
                                                                      <w:marBottom w:val="0"/>
                                                                      <w:divBdr>
                                                                        <w:top w:val="none" w:sz="0" w:space="0" w:color="auto"/>
                                                                        <w:left w:val="none" w:sz="0" w:space="0" w:color="auto"/>
                                                                        <w:bottom w:val="none" w:sz="0" w:space="0" w:color="auto"/>
                                                                        <w:right w:val="none" w:sz="0" w:space="0" w:color="auto"/>
                                                                      </w:divBdr>
                                                                    </w:div>
                                                                    <w:div w:id="946817445">
                                                                      <w:marLeft w:val="0"/>
                                                                      <w:marRight w:val="0"/>
                                                                      <w:marTop w:val="0"/>
                                                                      <w:marBottom w:val="0"/>
                                                                      <w:divBdr>
                                                                        <w:top w:val="none" w:sz="0" w:space="0" w:color="auto"/>
                                                                        <w:left w:val="none" w:sz="0" w:space="0" w:color="auto"/>
                                                                        <w:bottom w:val="none" w:sz="0" w:space="0" w:color="auto"/>
                                                                        <w:right w:val="none" w:sz="0" w:space="0" w:color="auto"/>
                                                                      </w:divBdr>
                                                                    </w:div>
                                                                    <w:div w:id="1248348255">
                                                                      <w:marLeft w:val="0"/>
                                                                      <w:marRight w:val="0"/>
                                                                      <w:marTop w:val="0"/>
                                                                      <w:marBottom w:val="0"/>
                                                                      <w:divBdr>
                                                                        <w:top w:val="none" w:sz="0" w:space="0" w:color="auto"/>
                                                                        <w:left w:val="none" w:sz="0" w:space="0" w:color="auto"/>
                                                                        <w:bottom w:val="none" w:sz="0" w:space="0" w:color="auto"/>
                                                                        <w:right w:val="none" w:sz="0" w:space="0" w:color="auto"/>
                                                                      </w:divBdr>
                                                                    </w:div>
                                                                    <w:div w:id="1373265594">
                                                                      <w:marLeft w:val="0"/>
                                                                      <w:marRight w:val="0"/>
                                                                      <w:marTop w:val="0"/>
                                                                      <w:marBottom w:val="0"/>
                                                                      <w:divBdr>
                                                                        <w:top w:val="none" w:sz="0" w:space="0" w:color="auto"/>
                                                                        <w:left w:val="none" w:sz="0" w:space="0" w:color="auto"/>
                                                                        <w:bottom w:val="none" w:sz="0" w:space="0" w:color="auto"/>
                                                                        <w:right w:val="none" w:sz="0" w:space="0" w:color="auto"/>
                                                                      </w:divBdr>
                                                                    </w:div>
                                                                    <w:div w:id="1459225986">
                                                                      <w:marLeft w:val="0"/>
                                                                      <w:marRight w:val="0"/>
                                                                      <w:marTop w:val="0"/>
                                                                      <w:marBottom w:val="0"/>
                                                                      <w:divBdr>
                                                                        <w:top w:val="none" w:sz="0" w:space="0" w:color="auto"/>
                                                                        <w:left w:val="none" w:sz="0" w:space="0" w:color="auto"/>
                                                                        <w:bottom w:val="none" w:sz="0" w:space="0" w:color="auto"/>
                                                                        <w:right w:val="none" w:sz="0" w:space="0" w:color="auto"/>
                                                                      </w:divBdr>
                                                                    </w:div>
                                                                    <w:div w:id="1760177782">
                                                                      <w:marLeft w:val="0"/>
                                                                      <w:marRight w:val="0"/>
                                                                      <w:marTop w:val="0"/>
                                                                      <w:marBottom w:val="0"/>
                                                                      <w:divBdr>
                                                                        <w:top w:val="none" w:sz="0" w:space="0" w:color="auto"/>
                                                                        <w:left w:val="none" w:sz="0" w:space="0" w:color="auto"/>
                                                                        <w:bottom w:val="none" w:sz="0" w:space="0" w:color="auto"/>
                                                                        <w:right w:val="none" w:sz="0" w:space="0" w:color="auto"/>
                                                                      </w:divBdr>
                                                                    </w:div>
                                                                    <w:div w:id="1852140088">
                                                                      <w:marLeft w:val="0"/>
                                                                      <w:marRight w:val="0"/>
                                                                      <w:marTop w:val="0"/>
                                                                      <w:marBottom w:val="0"/>
                                                                      <w:divBdr>
                                                                        <w:top w:val="none" w:sz="0" w:space="0" w:color="auto"/>
                                                                        <w:left w:val="none" w:sz="0" w:space="0" w:color="auto"/>
                                                                        <w:bottom w:val="none" w:sz="0" w:space="0" w:color="auto"/>
                                                                        <w:right w:val="none" w:sz="0" w:space="0" w:color="auto"/>
                                                                      </w:divBdr>
                                                                    </w:div>
                                                                    <w:div w:id="1931230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61690474">
                                              <w:marLeft w:val="0"/>
                                              <w:marRight w:val="0"/>
                                              <w:marTop w:val="0"/>
                                              <w:marBottom w:val="0"/>
                                              <w:divBdr>
                                                <w:top w:val="none" w:sz="0" w:space="0" w:color="auto"/>
                                                <w:left w:val="none" w:sz="0" w:space="0" w:color="auto"/>
                                                <w:bottom w:val="none" w:sz="0" w:space="0" w:color="auto"/>
                                                <w:right w:val="none" w:sz="0" w:space="0" w:color="auto"/>
                                              </w:divBdr>
                                              <w:divsChild>
                                                <w:div w:id="521747786">
                                                  <w:marLeft w:val="0"/>
                                                  <w:marRight w:val="0"/>
                                                  <w:marTop w:val="0"/>
                                                  <w:marBottom w:val="0"/>
                                                  <w:divBdr>
                                                    <w:top w:val="none" w:sz="0" w:space="0" w:color="auto"/>
                                                    <w:left w:val="none" w:sz="0" w:space="0" w:color="auto"/>
                                                    <w:bottom w:val="none" w:sz="0" w:space="0" w:color="auto"/>
                                                    <w:right w:val="none" w:sz="0" w:space="0" w:color="auto"/>
                                                  </w:divBdr>
                                                  <w:divsChild>
                                                    <w:div w:id="1180125353">
                                                      <w:marLeft w:val="0"/>
                                                      <w:marRight w:val="0"/>
                                                      <w:marTop w:val="0"/>
                                                      <w:marBottom w:val="0"/>
                                                      <w:divBdr>
                                                        <w:top w:val="none" w:sz="0" w:space="0" w:color="auto"/>
                                                        <w:left w:val="none" w:sz="0" w:space="0" w:color="auto"/>
                                                        <w:bottom w:val="none" w:sz="0" w:space="0" w:color="auto"/>
                                                        <w:right w:val="none" w:sz="0" w:space="0" w:color="auto"/>
                                                      </w:divBdr>
                                                      <w:divsChild>
                                                        <w:div w:id="652374132">
                                                          <w:marLeft w:val="0"/>
                                                          <w:marRight w:val="0"/>
                                                          <w:marTop w:val="0"/>
                                                          <w:marBottom w:val="0"/>
                                                          <w:divBdr>
                                                            <w:top w:val="none" w:sz="0" w:space="0" w:color="auto"/>
                                                            <w:left w:val="none" w:sz="0" w:space="0" w:color="auto"/>
                                                            <w:bottom w:val="none" w:sz="0" w:space="0" w:color="auto"/>
                                                            <w:right w:val="none" w:sz="0" w:space="0" w:color="auto"/>
                                                          </w:divBdr>
                                                          <w:divsChild>
                                                            <w:div w:id="1731534004">
                                                              <w:marLeft w:val="0"/>
                                                              <w:marRight w:val="0"/>
                                                              <w:marTop w:val="0"/>
                                                              <w:marBottom w:val="0"/>
                                                              <w:divBdr>
                                                                <w:top w:val="none" w:sz="0" w:space="0" w:color="auto"/>
                                                                <w:left w:val="none" w:sz="0" w:space="0" w:color="auto"/>
                                                                <w:bottom w:val="none" w:sz="0" w:space="0" w:color="auto"/>
                                                                <w:right w:val="none" w:sz="0" w:space="0" w:color="auto"/>
                                                              </w:divBdr>
                                                              <w:divsChild>
                                                                <w:div w:id="1749843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165584182">
      <w:bodyDiv w:val="1"/>
      <w:marLeft w:val="0"/>
      <w:marRight w:val="0"/>
      <w:marTop w:val="0"/>
      <w:marBottom w:val="0"/>
      <w:divBdr>
        <w:top w:val="none" w:sz="0" w:space="0" w:color="auto"/>
        <w:left w:val="none" w:sz="0" w:space="0" w:color="auto"/>
        <w:bottom w:val="none" w:sz="0" w:space="0" w:color="auto"/>
        <w:right w:val="none" w:sz="0" w:space="0" w:color="auto"/>
      </w:divBdr>
    </w:div>
    <w:div w:id="1167938553">
      <w:bodyDiv w:val="1"/>
      <w:marLeft w:val="0"/>
      <w:marRight w:val="0"/>
      <w:marTop w:val="0"/>
      <w:marBottom w:val="0"/>
      <w:divBdr>
        <w:top w:val="none" w:sz="0" w:space="0" w:color="auto"/>
        <w:left w:val="none" w:sz="0" w:space="0" w:color="auto"/>
        <w:bottom w:val="none" w:sz="0" w:space="0" w:color="auto"/>
        <w:right w:val="none" w:sz="0" w:space="0" w:color="auto"/>
      </w:divBdr>
    </w:div>
    <w:div w:id="1213496691">
      <w:bodyDiv w:val="1"/>
      <w:marLeft w:val="0"/>
      <w:marRight w:val="0"/>
      <w:marTop w:val="0"/>
      <w:marBottom w:val="0"/>
      <w:divBdr>
        <w:top w:val="none" w:sz="0" w:space="0" w:color="auto"/>
        <w:left w:val="none" w:sz="0" w:space="0" w:color="auto"/>
        <w:bottom w:val="none" w:sz="0" w:space="0" w:color="auto"/>
        <w:right w:val="none" w:sz="0" w:space="0" w:color="auto"/>
      </w:divBdr>
    </w:div>
    <w:div w:id="1214997504">
      <w:bodyDiv w:val="1"/>
      <w:marLeft w:val="0"/>
      <w:marRight w:val="0"/>
      <w:marTop w:val="0"/>
      <w:marBottom w:val="0"/>
      <w:divBdr>
        <w:top w:val="none" w:sz="0" w:space="0" w:color="auto"/>
        <w:left w:val="none" w:sz="0" w:space="0" w:color="auto"/>
        <w:bottom w:val="none" w:sz="0" w:space="0" w:color="auto"/>
        <w:right w:val="none" w:sz="0" w:space="0" w:color="auto"/>
      </w:divBdr>
    </w:div>
    <w:div w:id="1217010536">
      <w:bodyDiv w:val="1"/>
      <w:marLeft w:val="0"/>
      <w:marRight w:val="0"/>
      <w:marTop w:val="0"/>
      <w:marBottom w:val="0"/>
      <w:divBdr>
        <w:top w:val="none" w:sz="0" w:space="0" w:color="auto"/>
        <w:left w:val="none" w:sz="0" w:space="0" w:color="auto"/>
        <w:bottom w:val="none" w:sz="0" w:space="0" w:color="auto"/>
        <w:right w:val="none" w:sz="0" w:space="0" w:color="auto"/>
      </w:divBdr>
    </w:div>
    <w:div w:id="1224758696">
      <w:bodyDiv w:val="1"/>
      <w:marLeft w:val="480"/>
      <w:marRight w:val="480"/>
      <w:marTop w:val="0"/>
      <w:marBottom w:val="0"/>
      <w:divBdr>
        <w:top w:val="none" w:sz="0" w:space="0" w:color="auto"/>
        <w:left w:val="none" w:sz="0" w:space="0" w:color="auto"/>
        <w:bottom w:val="none" w:sz="0" w:space="0" w:color="auto"/>
        <w:right w:val="none" w:sz="0" w:space="0" w:color="auto"/>
      </w:divBdr>
      <w:divsChild>
        <w:div w:id="1678532396">
          <w:marLeft w:val="0"/>
          <w:marRight w:val="0"/>
          <w:marTop w:val="0"/>
          <w:marBottom w:val="0"/>
          <w:divBdr>
            <w:top w:val="none" w:sz="0" w:space="0" w:color="auto"/>
            <w:left w:val="none" w:sz="0" w:space="0" w:color="auto"/>
            <w:bottom w:val="none" w:sz="0" w:space="0" w:color="auto"/>
            <w:right w:val="none" w:sz="0" w:space="0" w:color="auto"/>
          </w:divBdr>
        </w:div>
      </w:divsChild>
    </w:div>
    <w:div w:id="1234271048">
      <w:bodyDiv w:val="1"/>
      <w:marLeft w:val="0"/>
      <w:marRight w:val="0"/>
      <w:marTop w:val="0"/>
      <w:marBottom w:val="0"/>
      <w:divBdr>
        <w:top w:val="none" w:sz="0" w:space="0" w:color="auto"/>
        <w:left w:val="none" w:sz="0" w:space="0" w:color="auto"/>
        <w:bottom w:val="none" w:sz="0" w:space="0" w:color="auto"/>
        <w:right w:val="none" w:sz="0" w:space="0" w:color="auto"/>
      </w:divBdr>
      <w:divsChild>
        <w:div w:id="1477650943">
          <w:marLeft w:val="0"/>
          <w:marRight w:val="0"/>
          <w:marTop w:val="0"/>
          <w:marBottom w:val="0"/>
          <w:divBdr>
            <w:top w:val="none" w:sz="0" w:space="0" w:color="auto"/>
            <w:left w:val="none" w:sz="0" w:space="0" w:color="auto"/>
            <w:bottom w:val="none" w:sz="0" w:space="0" w:color="auto"/>
            <w:right w:val="none" w:sz="0" w:space="0" w:color="auto"/>
          </w:divBdr>
        </w:div>
      </w:divsChild>
    </w:div>
    <w:div w:id="1242258939">
      <w:bodyDiv w:val="1"/>
      <w:marLeft w:val="0"/>
      <w:marRight w:val="0"/>
      <w:marTop w:val="0"/>
      <w:marBottom w:val="0"/>
      <w:divBdr>
        <w:top w:val="none" w:sz="0" w:space="0" w:color="auto"/>
        <w:left w:val="none" w:sz="0" w:space="0" w:color="auto"/>
        <w:bottom w:val="none" w:sz="0" w:space="0" w:color="auto"/>
        <w:right w:val="none" w:sz="0" w:space="0" w:color="auto"/>
      </w:divBdr>
    </w:div>
    <w:div w:id="1277131527">
      <w:bodyDiv w:val="1"/>
      <w:marLeft w:val="0"/>
      <w:marRight w:val="0"/>
      <w:marTop w:val="0"/>
      <w:marBottom w:val="0"/>
      <w:divBdr>
        <w:top w:val="none" w:sz="0" w:space="0" w:color="auto"/>
        <w:left w:val="none" w:sz="0" w:space="0" w:color="auto"/>
        <w:bottom w:val="none" w:sz="0" w:space="0" w:color="auto"/>
        <w:right w:val="none" w:sz="0" w:space="0" w:color="auto"/>
      </w:divBdr>
      <w:divsChild>
        <w:div w:id="41095744">
          <w:marLeft w:val="0"/>
          <w:marRight w:val="0"/>
          <w:marTop w:val="0"/>
          <w:marBottom w:val="0"/>
          <w:divBdr>
            <w:top w:val="none" w:sz="0" w:space="0" w:color="auto"/>
            <w:left w:val="none" w:sz="0" w:space="0" w:color="auto"/>
            <w:bottom w:val="none" w:sz="0" w:space="0" w:color="auto"/>
            <w:right w:val="none" w:sz="0" w:space="0" w:color="auto"/>
          </w:divBdr>
        </w:div>
        <w:div w:id="877546146">
          <w:marLeft w:val="0"/>
          <w:marRight w:val="0"/>
          <w:marTop w:val="0"/>
          <w:marBottom w:val="0"/>
          <w:divBdr>
            <w:top w:val="none" w:sz="0" w:space="0" w:color="auto"/>
            <w:left w:val="none" w:sz="0" w:space="0" w:color="auto"/>
            <w:bottom w:val="none" w:sz="0" w:space="0" w:color="auto"/>
            <w:right w:val="none" w:sz="0" w:space="0" w:color="auto"/>
          </w:divBdr>
        </w:div>
        <w:div w:id="1003317648">
          <w:marLeft w:val="0"/>
          <w:marRight w:val="0"/>
          <w:marTop w:val="0"/>
          <w:marBottom w:val="0"/>
          <w:divBdr>
            <w:top w:val="none" w:sz="0" w:space="0" w:color="auto"/>
            <w:left w:val="none" w:sz="0" w:space="0" w:color="auto"/>
            <w:bottom w:val="none" w:sz="0" w:space="0" w:color="auto"/>
            <w:right w:val="none" w:sz="0" w:space="0" w:color="auto"/>
          </w:divBdr>
        </w:div>
        <w:div w:id="1478378908">
          <w:marLeft w:val="0"/>
          <w:marRight w:val="0"/>
          <w:marTop w:val="0"/>
          <w:marBottom w:val="0"/>
          <w:divBdr>
            <w:top w:val="none" w:sz="0" w:space="0" w:color="auto"/>
            <w:left w:val="none" w:sz="0" w:space="0" w:color="auto"/>
            <w:bottom w:val="none" w:sz="0" w:space="0" w:color="auto"/>
            <w:right w:val="none" w:sz="0" w:space="0" w:color="auto"/>
          </w:divBdr>
        </w:div>
      </w:divsChild>
    </w:div>
    <w:div w:id="1290431311">
      <w:bodyDiv w:val="1"/>
      <w:marLeft w:val="0"/>
      <w:marRight w:val="0"/>
      <w:marTop w:val="0"/>
      <w:marBottom w:val="0"/>
      <w:divBdr>
        <w:top w:val="none" w:sz="0" w:space="0" w:color="auto"/>
        <w:left w:val="none" w:sz="0" w:space="0" w:color="auto"/>
        <w:bottom w:val="none" w:sz="0" w:space="0" w:color="auto"/>
        <w:right w:val="none" w:sz="0" w:space="0" w:color="auto"/>
      </w:divBdr>
      <w:divsChild>
        <w:div w:id="1704866344">
          <w:marLeft w:val="0"/>
          <w:marRight w:val="0"/>
          <w:marTop w:val="0"/>
          <w:marBottom w:val="0"/>
          <w:divBdr>
            <w:top w:val="none" w:sz="0" w:space="0" w:color="auto"/>
            <w:left w:val="none" w:sz="0" w:space="0" w:color="auto"/>
            <w:bottom w:val="none" w:sz="0" w:space="0" w:color="auto"/>
            <w:right w:val="none" w:sz="0" w:space="0" w:color="auto"/>
          </w:divBdr>
        </w:div>
      </w:divsChild>
    </w:div>
    <w:div w:id="1333413660">
      <w:bodyDiv w:val="1"/>
      <w:marLeft w:val="0"/>
      <w:marRight w:val="0"/>
      <w:marTop w:val="0"/>
      <w:marBottom w:val="0"/>
      <w:divBdr>
        <w:top w:val="none" w:sz="0" w:space="0" w:color="auto"/>
        <w:left w:val="none" w:sz="0" w:space="0" w:color="auto"/>
        <w:bottom w:val="none" w:sz="0" w:space="0" w:color="auto"/>
        <w:right w:val="none" w:sz="0" w:space="0" w:color="auto"/>
      </w:divBdr>
    </w:div>
    <w:div w:id="1362781089">
      <w:bodyDiv w:val="1"/>
      <w:marLeft w:val="0"/>
      <w:marRight w:val="0"/>
      <w:marTop w:val="0"/>
      <w:marBottom w:val="0"/>
      <w:divBdr>
        <w:top w:val="none" w:sz="0" w:space="0" w:color="auto"/>
        <w:left w:val="none" w:sz="0" w:space="0" w:color="auto"/>
        <w:bottom w:val="none" w:sz="0" w:space="0" w:color="auto"/>
        <w:right w:val="none" w:sz="0" w:space="0" w:color="auto"/>
      </w:divBdr>
    </w:div>
    <w:div w:id="1369449831">
      <w:bodyDiv w:val="1"/>
      <w:marLeft w:val="0"/>
      <w:marRight w:val="0"/>
      <w:marTop w:val="0"/>
      <w:marBottom w:val="0"/>
      <w:divBdr>
        <w:top w:val="none" w:sz="0" w:space="0" w:color="auto"/>
        <w:left w:val="none" w:sz="0" w:space="0" w:color="auto"/>
        <w:bottom w:val="none" w:sz="0" w:space="0" w:color="auto"/>
        <w:right w:val="none" w:sz="0" w:space="0" w:color="auto"/>
      </w:divBdr>
      <w:divsChild>
        <w:div w:id="850607044">
          <w:marLeft w:val="0"/>
          <w:marRight w:val="0"/>
          <w:marTop w:val="0"/>
          <w:marBottom w:val="0"/>
          <w:divBdr>
            <w:top w:val="none" w:sz="0" w:space="0" w:color="auto"/>
            <w:left w:val="none" w:sz="0" w:space="0" w:color="auto"/>
            <w:bottom w:val="none" w:sz="0" w:space="0" w:color="auto"/>
            <w:right w:val="none" w:sz="0" w:space="0" w:color="auto"/>
          </w:divBdr>
        </w:div>
      </w:divsChild>
    </w:div>
    <w:div w:id="1380784225">
      <w:bodyDiv w:val="1"/>
      <w:marLeft w:val="0"/>
      <w:marRight w:val="0"/>
      <w:marTop w:val="0"/>
      <w:marBottom w:val="0"/>
      <w:divBdr>
        <w:top w:val="none" w:sz="0" w:space="0" w:color="auto"/>
        <w:left w:val="none" w:sz="0" w:space="0" w:color="auto"/>
        <w:bottom w:val="none" w:sz="0" w:space="0" w:color="auto"/>
        <w:right w:val="none" w:sz="0" w:space="0" w:color="auto"/>
      </w:divBdr>
    </w:div>
    <w:div w:id="1412851883">
      <w:bodyDiv w:val="1"/>
      <w:marLeft w:val="0"/>
      <w:marRight w:val="0"/>
      <w:marTop w:val="0"/>
      <w:marBottom w:val="0"/>
      <w:divBdr>
        <w:top w:val="none" w:sz="0" w:space="0" w:color="auto"/>
        <w:left w:val="none" w:sz="0" w:space="0" w:color="auto"/>
        <w:bottom w:val="none" w:sz="0" w:space="0" w:color="auto"/>
        <w:right w:val="none" w:sz="0" w:space="0" w:color="auto"/>
      </w:divBdr>
    </w:div>
    <w:div w:id="1435244852">
      <w:bodyDiv w:val="1"/>
      <w:marLeft w:val="0"/>
      <w:marRight w:val="0"/>
      <w:marTop w:val="0"/>
      <w:marBottom w:val="0"/>
      <w:divBdr>
        <w:top w:val="none" w:sz="0" w:space="0" w:color="auto"/>
        <w:left w:val="none" w:sz="0" w:space="0" w:color="auto"/>
        <w:bottom w:val="none" w:sz="0" w:space="0" w:color="auto"/>
        <w:right w:val="none" w:sz="0" w:space="0" w:color="auto"/>
      </w:divBdr>
    </w:div>
    <w:div w:id="1448814796">
      <w:bodyDiv w:val="1"/>
      <w:marLeft w:val="0"/>
      <w:marRight w:val="0"/>
      <w:marTop w:val="0"/>
      <w:marBottom w:val="0"/>
      <w:divBdr>
        <w:top w:val="none" w:sz="0" w:space="0" w:color="auto"/>
        <w:left w:val="none" w:sz="0" w:space="0" w:color="auto"/>
        <w:bottom w:val="none" w:sz="0" w:space="0" w:color="auto"/>
        <w:right w:val="none" w:sz="0" w:space="0" w:color="auto"/>
      </w:divBdr>
    </w:div>
    <w:div w:id="1462186369">
      <w:bodyDiv w:val="1"/>
      <w:marLeft w:val="0"/>
      <w:marRight w:val="0"/>
      <w:marTop w:val="0"/>
      <w:marBottom w:val="0"/>
      <w:divBdr>
        <w:top w:val="none" w:sz="0" w:space="0" w:color="auto"/>
        <w:left w:val="none" w:sz="0" w:space="0" w:color="auto"/>
        <w:bottom w:val="none" w:sz="0" w:space="0" w:color="auto"/>
        <w:right w:val="none" w:sz="0" w:space="0" w:color="auto"/>
      </w:divBdr>
    </w:div>
    <w:div w:id="1470784671">
      <w:bodyDiv w:val="1"/>
      <w:marLeft w:val="0"/>
      <w:marRight w:val="0"/>
      <w:marTop w:val="0"/>
      <w:marBottom w:val="0"/>
      <w:divBdr>
        <w:top w:val="none" w:sz="0" w:space="0" w:color="auto"/>
        <w:left w:val="none" w:sz="0" w:space="0" w:color="auto"/>
        <w:bottom w:val="none" w:sz="0" w:space="0" w:color="auto"/>
        <w:right w:val="none" w:sz="0" w:space="0" w:color="auto"/>
      </w:divBdr>
    </w:div>
    <w:div w:id="1474367224">
      <w:bodyDiv w:val="1"/>
      <w:marLeft w:val="0"/>
      <w:marRight w:val="0"/>
      <w:marTop w:val="0"/>
      <w:marBottom w:val="0"/>
      <w:divBdr>
        <w:top w:val="none" w:sz="0" w:space="0" w:color="auto"/>
        <w:left w:val="none" w:sz="0" w:space="0" w:color="auto"/>
        <w:bottom w:val="none" w:sz="0" w:space="0" w:color="auto"/>
        <w:right w:val="none" w:sz="0" w:space="0" w:color="auto"/>
      </w:divBdr>
      <w:divsChild>
        <w:div w:id="1253776624">
          <w:marLeft w:val="0"/>
          <w:marRight w:val="0"/>
          <w:marTop w:val="0"/>
          <w:marBottom w:val="0"/>
          <w:divBdr>
            <w:top w:val="none" w:sz="0" w:space="0" w:color="auto"/>
            <w:left w:val="none" w:sz="0" w:space="0" w:color="auto"/>
            <w:bottom w:val="none" w:sz="0" w:space="0" w:color="auto"/>
            <w:right w:val="none" w:sz="0" w:space="0" w:color="auto"/>
          </w:divBdr>
          <w:divsChild>
            <w:div w:id="1648779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7744093">
      <w:bodyDiv w:val="1"/>
      <w:marLeft w:val="0"/>
      <w:marRight w:val="0"/>
      <w:marTop w:val="0"/>
      <w:marBottom w:val="0"/>
      <w:divBdr>
        <w:top w:val="none" w:sz="0" w:space="0" w:color="auto"/>
        <w:left w:val="none" w:sz="0" w:space="0" w:color="auto"/>
        <w:bottom w:val="none" w:sz="0" w:space="0" w:color="auto"/>
        <w:right w:val="none" w:sz="0" w:space="0" w:color="auto"/>
      </w:divBdr>
      <w:divsChild>
        <w:div w:id="1877961463">
          <w:marLeft w:val="0"/>
          <w:marRight w:val="0"/>
          <w:marTop w:val="0"/>
          <w:marBottom w:val="0"/>
          <w:divBdr>
            <w:top w:val="none" w:sz="0" w:space="0" w:color="auto"/>
            <w:left w:val="none" w:sz="0" w:space="0" w:color="auto"/>
            <w:bottom w:val="none" w:sz="0" w:space="0" w:color="auto"/>
            <w:right w:val="none" w:sz="0" w:space="0" w:color="auto"/>
          </w:divBdr>
        </w:div>
      </w:divsChild>
    </w:div>
    <w:div w:id="1489784263">
      <w:bodyDiv w:val="1"/>
      <w:marLeft w:val="0"/>
      <w:marRight w:val="0"/>
      <w:marTop w:val="0"/>
      <w:marBottom w:val="0"/>
      <w:divBdr>
        <w:top w:val="none" w:sz="0" w:space="0" w:color="auto"/>
        <w:left w:val="none" w:sz="0" w:space="0" w:color="auto"/>
        <w:bottom w:val="none" w:sz="0" w:space="0" w:color="auto"/>
        <w:right w:val="none" w:sz="0" w:space="0" w:color="auto"/>
      </w:divBdr>
    </w:div>
    <w:div w:id="1492990030">
      <w:bodyDiv w:val="1"/>
      <w:marLeft w:val="0"/>
      <w:marRight w:val="0"/>
      <w:marTop w:val="0"/>
      <w:marBottom w:val="0"/>
      <w:divBdr>
        <w:top w:val="none" w:sz="0" w:space="0" w:color="auto"/>
        <w:left w:val="none" w:sz="0" w:space="0" w:color="auto"/>
        <w:bottom w:val="none" w:sz="0" w:space="0" w:color="auto"/>
        <w:right w:val="none" w:sz="0" w:space="0" w:color="auto"/>
      </w:divBdr>
      <w:divsChild>
        <w:div w:id="1546141799">
          <w:marLeft w:val="0"/>
          <w:marRight w:val="0"/>
          <w:marTop w:val="0"/>
          <w:marBottom w:val="0"/>
          <w:divBdr>
            <w:top w:val="none" w:sz="0" w:space="0" w:color="auto"/>
            <w:left w:val="none" w:sz="0" w:space="0" w:color="auto"/>
            <w:bottom w:val="none" w:sz="0" w:space="0" w:color="auto"/>
            <w:right w:val="none" w:sz="0" w:space="0" w:color="auto"/>
          </w:divBdr>
        </w:div>
        <w:div w:id="1901553840">
          <w:marLeft w:val="0"/>
          <w:marRight w:val="0"/>
          <w:marTop w:val="0"/>
          <w:marBottom w:val="0"/>
          <w:divBdr>
            <w:top w:val="none" w:sz="0" w:space="0" w:color="auto"/>
            <w:left w:val="none" w:sz="0" w:space="0" w:color="auto"/>
            <w:bottom w:val="none" w:sz="0" w:space="0" w:color="auto"/>
            <w:right w:val="none" w:sz="0" w:space="0" w:color="auto"/>
          </w:divBdr>
          <w:divsChild>
            <w:div w:id="1043867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5030205">
      <w:bodyDiv w:val="1"/>
      <w:marLeft w:val="0"/>
      <w:marRight w:val="0"/>
      <w:marTop w:val="0"/>
      <w:marBottom w:val="0"/>
      <w:divBdr>
        <w:top w:val="none" w:sz="0" w:space="0" w:color="auto"/>
        <w:left w:val="none" w:sz="0" w:space="0" w:color="auto"/>
        <w:bottom w:val="none" w:sz="0" w:space="0" w:color="auto"/>
        <w:right w:val="none" w:sz="0" w:space="0" w:color="auto"/>
      </w:divBdr>
    </w:div>
    <w:div w:id="1500194706">
      <w:bodyDiv w:val="1"/>
      <w:marLeft w:val="0"/>
      <w:marRight w:val="0"/>
      <w:marTop w:val="0"/>
      <w:marBottom w:val="0"/>
      <w:divBdr>
        <w:top w:val="none" w:sz="0" w:space="0" w:color="auto"/>
        <w:left w:val="none" w:sz="0" w:space="0" w:color="auto"/>
        <w:bottom w:val="none" w:sz="0" w:space="0" w:color="auto"/>
        <w:right w:val="none" w:sz="0" w:space="0" w:color="auto"/>
      </w:divBdr>
    </w:div>
    <w:div w:id="1517769749">
      <w:bodyDiv w:val="1"/>
      <w:marLeft w:val="0"/>
      <w:marRight w:val="0"/>
      <w:marTop w:val="0"/>
      <w:marBottom w:val="0"/>
      <w:divBdr>
        <w:top w:val="none" w:sz="0" w:space="0" w:color="auto"/>
        <w:left w:val="none" w:sz="0" w:space="0" w:color="auto"/>
        <w:bottom w:val="none" w:sz="0" w:space="0" w:color="auto"/>
        <w:right w:val="none" w:sz="0" w:space="0" w:color="auto"/>
      </w:divBdr>
    </w:div>
    <w:div w:id="1537426901">
      <w:bodyDiv w:val="1"/>
      <w:marLeft w:val="0"/>
      <w:marRight w:val="0"/>
      <w:marTop w:val="0"/>
      <w:marBottom w:val="0"/>
      <w:divBdr>
        <w:top w:val="none" w:sz="0" w:space="0" w:color="auto"/>
        <w:left w:val="none" w:sz="0" w:space="0" w:color="auto"/>
        <w:bottom w:val="none" w:sz="0" w:space="0" w:color="auto"/>
        <w:right w:val="none" w:sz="0" w:space="0" w:color="auto"/>
      </w:divBdr>
      <w:divsChild>
        <w:div w:id="279338096">
          <w:marLeft w:val="0"/>
          <w:marRight w:val="0"/>
          <w:marTop w:val="0"/>
          <w:marBottom w:val="0"/>
          <w:divBdr>
            <w:top w:val="none" w:sz="0" w:space="0" w:color="auto"/>
            <w:left w:val="none" w:sz="0" w:space="0" w:color="auto"/>
            <w:bottom w:val="none" w:sz="0" w:space="0" w:color="auto"/>
            <w:right w:val="none" w:sz="0" w:space="0" w:color="auto"/>
          </w:divBdr>
        </w:div>
        <w:div w:id="1303199142">
          <w:marLeft w:val="0"/>
          <w:marRight w:val="0"/>
          <w:marTop w:val="0"/>
          <w:marBottom w:val="0"/>
          <w:divBdr>
            <w:top w:val="none" w:sz="0" w:space="0" w:color="auto"/>
            <w:left w:val="none" w:sz="0" w:space="0" w:color="auto"/>
            <w:bottom w:val="none" w:sz="0" w:space="0" w:color="auto"/>
            <w:right w:val="none" w:sz="0" w:space="0" w:color="auto"/>
          </w:divBdr>
        </w:div>
        <w:div w:id="1524127429">
          <w:marLeft w:val="0"/>
          <w:marRight w:val="0"/>
          <w:marTop w:val="0"/>
          <w:marBottom w:val="0"/>
          <w:divBdr>
            <w:top w:val="none" w:sz="0" w:space="0" w:color="auto"/>
            <w:left w:val="none" w:sz="0" w:space="0" w:color="auto"/>
            <w:bottom w:val="none" w:sz="0" w:space="0" w:color="auto"/>
            <w:right w:val="none" w:sz="0" w:space="0" w:color="auto"/>
          </w:divBdr>
        </w:div>
        <w:div w:id="1862090568">
          <w:marLeft w:val="0"/>
          <w:marRight w:val="0"/>
          <w:marTop w:val="0"/>
          <w:marBottom w:val="0"/>
          <w:divBdr>
            <w:top w:val="none" w:sz="0" w:space="0" w:color="auto"/>
            <w:left w:val="none" w:sz="0" w:space="0" w:color="auto"/>
            <w:bottom w:val="none" w:sz="0" w:space="0" w:color="auto"/>
            <w:right w:val="none" w:sz="0" w:space="0" w:color="auto"/>
          </w:divBdr>
        </w:div>
      </w:divsChild>
    </w:div>
    <w:div w:id="1573352044">
      <w:bodyDiv w:val="1"/>
      <w:marLeft w:val="0"/>
      <w:marRight w:val="0"/>
      <w:marTop w:val="0"/>
      <w:marBottom w:val="0"/>
      <w:divBdr>
        <w:top w:val="none" w:sz="0" w:space="0" w:color="auto"/>
        <w:left w:val="none" w:sz="0" w:space="0" w:color="auto"/>
        <w:bottom w:val="none" w:sz="0" w:space="0" w:color="auto"/>
        <w:right w:val="none" w:sz="0" w:space="0" w:color="auto"/>
      </w:divBdr>
      <w:divsChild>
        <w:div w:id="414405203">
          <w:marLeft w:val="0"/>
          <w:marRight w:val="0"/>
          <w:marTop w:val="0"/>
          <w:marBottom w:val="0"/>
          <w:divBdr>
            <w:top w:val="none" w:sz="0" w:space="0" w:color="auto"/>
            <w:left w:val="none" w:sz="0" w:space="0" w:color="auto"/>
            <w:bottom w:val="none" w:sz="0" w:space="0" w:color="auto"/>
            <w:right w:val="none" w:sz="0" w:space="0" w:color="auto"/>
          </w:divBdr>
          <w:divsChild>
            <w:div w:id="1516307760">
              <w:marLeft w:val="0"/>
              <w:marRight w:val="0"/>
              <w:marTop w:val="0"/>
              <w:marBottom w:val="0"/>
              <w:divBdr>
                <w:top w:val="none" w:sz="0" w:space="0" w:color="auto"/>
                <w:left w:val="none" w:sz="0" w:space="0" w:color="auto"/>
                <w:bottom w:val="none" w:sz="0" w:space="0" w:color="auto"/>
                <w:right w:val="none" w:sz="0" w:space="0" w:color="auto"/>
              </w:divBdr>
            </w:div>
          </w:divsChild>
        </w:div>
        <w:div w:id="1714184862">
          <w:marLeft w:val="0"/>
          <w:marRight w:val="0"/>
          <w:marTop w:val="0"/>
          <w:marBottom w:val="0"/>
          <w:divBdr>
            <w:top w:val="none" w:sz="0" w:space="0" w:color="auto"/>
            <w:left w:val="none" w:sz="0" w:space="0" w:color="auto"/>
            <w:bottom w:val="none" w:sz="0" w:space="0" w:color="auto"/>
            <w:right w:val="none" w:sz="0" w:space="0" w:color="auto"/>
          </w:divBdr>
        </w:div>
      </w:divsChild>
    </w:div>
    <w:div w:id="1577587065">
      <w:bodyDiv w:val="1"/>
      <w:marLeft w:val="0"/>
      <w:marRight w:val="0"/>
      <w:marTop w:val="0"/>
      <w:marBottom w:val="0"/>
      <w:divBdr>
        <w:top w:val="none" w:sz="0" w:space="0" w:color="auto"/>
        <w:left w:val="none" w:sz="0" w:space="0" w:color="auto"/>
        <w:bottom w:val="none" w:sz="0" w:space="0" w:color="auto"/>
        <w:right w:val="none" w:sz="0" w:space="0" w:color="auto"/>
      </w:divBdr>
      <w:divsChild>
        <w:div w:id="1768505741">
          <w:marLeft w:val="0"/>
          <w:marRight w:val="0"/>
          <w:marTop w:val="0"/>
          <w:marBottom w:val="0"/>
          <w:divBdr>
            <w:top w:val="none" w:sz="0" w:space="0" w:color="auto"/>
            <w:left w:val="none" w:sz="0" w:space="0" w:color="auto"/>
            <w:bottom w:val="none" w:sz="0" w:space="0" w:color="auto"/>
            <w:right w:val="none" w:sz="0" w:space="0" w:color="auto"/>
          </w:divBdr>
        </w:div>
      </w:divsChild>
    </w:div>
    <w:div w:id="1581062222">
      <w:bodyDiv w:val="1"/>
      <w:marLeft w:val="0"/>
      <w:marRight w:val="0"/>
      <w:marTop w:val="0"/>
      <w:marBottom w:val="0"/>
      <w:divBdr>
        <w:top w:val="none" w:sz="0" w:space="0" w:color="auto"/>
        <w:left w:val="none" w:sz="0" w:space="0" w:color="auto"/>
        <w:bottom w:val="none" w:sz="0" w:space="0" w:color="auto"/>
        <w:right w:val="none" w:sz="0" w:space="0" w:color="auto"/>
      </w:divBdr>
    </w:div>
    <w:div w:id="1589657372">
      <w:bodyDiv w:val="1"/>
      <w:marLeft w:val="0"/>
      <w:marRight w:val="0"/>
      <w:marTop w:val="0"/>
      <w:marBottom w:val="0"/>
      <w:divBdr>
        <w:top w:val="none" w:sz="0" w:space="0" w:color="auto"/>
        <w:left w:val="none" w:sz="0" w:space="0" w:color="auto"/>
        <w:bottom w:val="none" w:sz="0" w:space="0" w:color="auto"/>
        <w:right w:val="none" w:sz="0" w:space="0" w:color="auto"/>
      </w:divBdr>
    </w:div>
    <w:div w:id="1591085408">
      <w:bodyDiv w:val="1"/>
      <w:marLeft w:val="0"/>
      <w:marRight w:val="0"/>
      <w:marTop w:val="0"/>
      <w:marBottom w:val="0"/>
      <w:divBdr>
        <w:top w:val="none" w:sz="0" w:space="0" w:color="auto"/>
        <w:left w:val="none" w:sz="0" w:space="0" w:color="auto"/>
        <w:bottom w:val="none" w:sz="0" w:space="0" w:color="auto"/>
        <w:right w:val="none" w:sz="0" w:space="0" w:color="auto"/>
      </w:divBdr>
    </w:div>
    <w:div w:id="1614168446">
      <w:bodyDiv w:val="1"/>
      <w:marLeft w:val="0"/>
      <w:marRight w:val="0"/>
      <w:marTop w:val="0"/>
      <w:marBottom w:val="0"/>
      <w:divBdr>
        <w:top w:val="none" w:sz="0" w:space="0" w:color="auto"/>
        <w:left w:val="none" w:sz="0" w:space="0" w:color="auto"/>
        <w:bottom w:val="none" w:sz="0" w:space="0" w:color="auto"/>
        <w:right w:val="none" w:sz="0" w:space="0" w:color="auto"/>
      </w:divBdr>
    </w:div>
    <w:div w:id="1623726102">
      <w:bodyDiv w:val="1"/>
      <w:marLeft w:val="0"/>
      <w:marRight w:val="0"/>
      <w:marTop w:val="0"/>
      <w:marBottom w:val="0"/>
      <w:divBdr>
        <w:top w:val="none" w:sz="0" w:space="0" w:color="auto"/>
        <w:left w:val="none" w:sz="0" w:space="0" w:color="auto"/>
        <w:bottom w:val="none" w:sz="0" w:space="0" w:color="auto"/>
        <w:right w:val="none" w:sz="0" w:space="0" w:color="auto"/>
      </w:divBdr>
    </w:div>
    <w:div w:id="1633827997">
      <w:bodyDiv w:val="1"/>
      <w:marLeft w:val="0"/>
      <w:marRight w:val="0"/>
      <w:marTop w:val="0"/>
      <w:marBottom w:val="0"/>
      <w:divBdr>
        <w:top w:val="none" w:sz="0" w:space="0" w:color="auto"/>
        <w:left w:val="none" w:sz="0" w:space="0" w:color="auto"/>
        <w:bottom w:val="none" w:sz="0" w:space="0" w:color="auto"/>
        <w:right w:val="none" w:sz="0" w:space="0" w:color="auto"/>
      </w:divBdr>
    </w:div>
    <w:div w:id="1635328074">
      <w:bodyDiv w:val="1"/>
      <w:marLeft w:val="0"/>
      <w:marRight w:val="0"/>
      <w:marTop w:val="0"/>
      <w:marBottom w:val="0"/>
      <w:divBdr>
        <w:top w:val="none" w:sz="0" w:space="0" w:color="auto"/>
        <w:left w:val="none" w:sz="0" w:space="0" w:color="auto"/>
        <w:bottom w:val="none" w:sz="0" w:space="0" w:color="auto"/>
        <w:right w:val="none" w:sz="0" w:space="0" w:color="auto"/>
      </w:divBdr>
    </w:div>
    <w:div w:id="1636763153">
      <w:bodyDiv w:val="1"/>
      <w:marLeft w:val="0"/>
      <w:marRight w:val="0"/>
      <w:marTop w:val="0"/>
      <w:marBottom w:val="0"/>
      <w:divBdr>
        <w:top w:val="none" w:sz="0" w:space="0" w:color="auto"/>
        <w:left w:val="none" w:sz="0" w:space="0" w:color="auto"/>
        <w:bottom w:val="none" w:sz="0" w:space="0" w:color="auto"/>
        <w:right w:val="none" w:sz="0" w:space="0" w:color="auto"/>
      </w:divBdr>
      <w:divsChild>
        <w:div w:id="891385296">
          <w:marLeft w:val="0"/>
          <w:marRight w:val="0"/>
          <w:marTop w:val="0"/>
          <w:marBottom w:val="0"/>
          <w:divBdr>
            <w:top w:val="none" w:sz="0" w:space="0" w:color="auto"/>
            <w:left w:val="none" w:sz="0" w:space="0" w:color="auto"/>
            <w:bottom w:val="none" w:sz="0" w:space="0" w:color="auto"/>
            <w:right w:val="none" w:sz="0" w:space="0" w:color="auto"/>
          </w:divBdr>
          <w:divsChild>
            <w:div w:id="387530160">
              <w:marLeft w:val="0"/>
              <w:marRight w:val="0"/>
              <w:marTop w:val="0"/>
              <w:marBottom w:val="0"/>
              <w:divBdr>
                <w:top w:val="none" w:sz="0" w:space="0" w:color="auto"/>
                <w:left w:val="none" w:sz="0" w:space="0" w:color="auto"/>
                <w:bottom w:val="none" w:sz="0" w:space="0" w:color="auto"/>
                <w:right w:val="none" w:sz="0" w:space="0" w:color="auto"/>
              </w:divBdr>
              <w:divsChild>
                <w:div w:id="2072076986">
                  <w:marLeft w:val="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 w:id="1663852217">
      <w:bodyDiv w:val="1"/>
      <w:marLeft w:val="0"/>
      <w:marRight w:val="0"/>
      <w:marTop w:val="0"/>
      <w:marBottom w:val="0"/>
      <w:divBdr>
        <w:top w:val="none" w:sz="0" w:space="0" w:color="auto"/>
        <w:left w:val="none" w:sz="0" w:space="0" w:color="auto"/>
        <w:bottom w:val="none" w:sz="0" w:space="0" w:color="auto"/>
        <w:right w:val="none" w:sz="0" w:space="0" w:color="auto"/>
      </w:divBdr>
    </w:div>
    <w:div w:id="1673527972">
      <w:bodyDiv w:val="1"/>
      <w:marLeft w:val="0"/>
      <w:marRight w:val="0"/>
      <w:marTop w:val="0"/>
      <w:marBottom w:val="0"/>
      <w:divBdr>
        <w:top w:val="none" w:sz="0" w:space="0" w:color="auto"/>
        <w:left w:val="none" w:sz="0" w:space="0" w:color="auto"/>
        <w:bottom w:val="none" w:sz="0" w:space="0" w:color="auto"/>
        <w:right w:val="none" w:sz="0" w:space="0" w:color="auto"/>
      </w:divBdr>
    </w:div>
    <w:div w:id="1675571728">
      <w:bodyDiv w:val="1"/>
      <w:marLeft w:val="0"/>
      <w:marRight w:val="0"/>
      <w:marTop w:val="0"/>
      <w:marBottom w:val="0"/>
      <w:divBdr>
        <w:top w:val="none" w:sz="0" w:space="0" w:color="auto"/>
        <w:left w:val="none" w:sz="0" w:space="0" w:color="auto"/>
        <w:bottom w:val="none" w:sz="0" w:space="0" w:color="auto"/>
        <w:right w:val="none" w:sz="0" w:space="0" w:color="auto"/>
      </w:divBdr>
    </w:div>
    <w:div w:id="1694188139">
      <w:bodyDiv w:val="1"/>
      <w:marLeft w:val="0"/>
      <w:marRight w:val="0"/>
      <w:marTop w:val="0"/>
      <w:marBottom w:val="0"/>
      <w:divBdr>
        <w:top w:val="none" w:sz="0" w:space="0" w:color="auto"/>
        <w:left w:val="none" w:sz="0" w:space="0" w:color="auto"/>
        <w:bottom w:val="none" w:sz="0" w:space="0" w:color="auto"/>
        <w:right w:val="none" w:sz="0" w:space="0" w:color="auto"/>
      </w:divBdr>
    </w:div>
    <w:div w:id="1699508229">
      <w:bodyDiv w:val="1"/>
      <w:marLeft w:val="0"/>
      <w:marRight w:val="0"/>
      <w:marTop w:val="0"/>
      <w:marBottom w:val="0"/>
      <w:divBdr>
        <w:top w:val="none" w:sz="0" w:space="0" w:color="auto"/>
        <w:left w:val="none" w:sz="0" w:space="0" w:color="auto"/>
        <w:bottom w:val="none" w:sz="0" w:space="0" w:color="auto"/>
        <w:right w:val="none" w:sz="0" w:space="0" w:color="auto"/>
      </w:divBdr>
    </w:div>
    <w:div w:id="1721709636">
      <w:bodyDiv w:val="1"/>
      <w:marLeft w:val="0"/>
      <w:marRight w:val="0"/>
      <w:marTop w:val="0"/>
      <w:marBottom w:val="0"/>
      <w:divBdr>
        <w:top w:val="none" w:sz="0" w:space="0" w:color="auto"/>
        <w:left w:val="none" w:sz="0" w:space="0" w:color="auto"/>
        <w:bottom w:val="none" w:sz="0" w:space="0" w:color="auto"/>
        <w:right w:val="none" w:sz="0" w:space="0" w:color="auto"/>
      </w:divBdr>
    </w:div>
    <w:div w:id="1733775790">
      <w:bodyDiv w:val="1"/>
      <w:marLeft w:val="0"/>
      <w:marRight w:val="0"/>
      <w:marTop w:val="0"/>
      <w:marBottom w:val="0"/>
      <w:divBdr>
        <w:top w:val="none" w:sz="0" w:space="0" w:color="auto"/>
        <w:left w:val="none" w:sz="0" w:space="0" w:color="auto"/>
        <w:bottom w:val="none" w:sz="0" w:space="0" w:color="auto"/>
        <w:right w:val="none" w:sz="0" w:space="0" w:color="auto"/>
      </w:divBdr>
    </w:div>
    <w:div w:id="1740471144">
      <w:bodyDiv w:val="1"/>
      <w:marLeft w:val="0"/>
      <w:marRight w:val="0"/>
      <w:marTop w:val="0"/>
      <w:marBottom w:val="0"/>
      <w:divBdr>
        <w:top w:val="none" w:sz="0" w:space="0" w:color="auto"/>
        <w:left w:val="none" w:sz="0" w:space="0" w:color="auto"/>
        <w:bottom w:val="none" w:sz="0" w:space="0" w:color="auto"/>
        <w:right w:val="none" w:sz="0" w:space="0" w:color="auto"/>
      </w:divBdr>
      <w:divsChild>
        <w:div w:id="1237786785">
          <w:marLeft w:val="0"/>
          <w:marRight w:val="0"/>
          <w:marTop w:val="0"/>
          <w:marBottom w:val="0"/>
          <w:divBdr>
            <w:top w:val="none" w:sz="0" w:space="0" w:color="auto"/>
            <w:left w:val="none" w:sz="0" w:space="0" w:color="auto"/>
            <w:bottom w:val="none" w:sz="0" w:space="0" w:color="auto"/>
            <w:right w:val="none" w:sz="0" w:space="0" w:color="auto"/>
          </w:divBdr>
          <w:divsChild>
            <w:div w:id="1391539479">
              <w:marLeft w:val="0"/>
              <w:marRight w:val="0"/>
              <w:marTop w:val="0"/>
              <w:marBottom w:val="120"/>
              <w:divBdr>
                <w:top w:val="none" w:sz="0" w:space="0" w:color="auto"/>
                <w:left w:val="none" w:sz="0" w:space="0" w:color="auto"/>
                <w:bottom w:val="none" w:sz="0" w:space="0" w:color="auto"/>
                <w:right w:val="none" w:sz="0" w:space="0" w:color="auto"/>
              </w:divBdr>
              <w:divsChild>
                <w:div w:id="1504854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4713406">
      <w:bodyDiv w:val="1"/>
      <w:marLeft w:val="0"/>
      <w:marRight w:val="0"/>
      <w:marTop w:val="0"/>
      <w:marBottom w:val="0"/>
      <w:divBdr>
        <w:top w:val="none" w:sz="0" w:space="0" w:color="auto"/>
        <w:left w:val="none" w:sz="0" w:space="0" w:color="auto"/>
        <w:bottom w:val="none" w:sz="0" w:space="0" w:color="auto"/>
        <w:right w:val="none" w:sz="0" w:space="0" w:color="auto"/>
      </w:divBdr>
    </w:div>
    <w:div w:id="1748652608">
      <w:bodyDiv w:val="1"/>
      <w:marLeft w:val="0"/>
      <w:marRight w:val="0"/>
      <w:marTop w:val="0"/>
      <w:marBottom w:val="0"/>
      <w:divBdr>
        <w:top w:val="none" w:sz="0" w:space="0" w:color="auto"/>
        <w:left w:val="none" w:sz="0" w:space="0" w:color="auto"/>
        <w:bottom w:val="none" w:sz="0" w:space="0" w:color="auto"/>
        <w:right w:val="none" w:sz="0" w:space="0" w:color="auto"/>
      </w:divBdr>
      <w:divsChild>
        <w:div w:id="1260530957">
          <w:marLeft w:val="0"/>
          <w:marRight w:val="0"/>
          <w:marTop w:val="0"/>
          <w:marBottom w:val="0"/>
          <w:divBdr>
            <w:top w:val="none" w:sz="0" w:space="0" w:color="auto"/>
            <w:left w:val="none" w:sz="0" w:space="0" w:color="auto"/>
            <w:bottom w:val="none" w:sz="0" w:space="0" w:color="auto"/>
            <w:right w:val="none" w:sz="0" w:space="0" w:color="auto"/>
          </w:divBdr>
        </w:div>
      </w:divsChild>
    </w:div>
    <w:div w:id="1750927409">
      <w:bodyDiv w:val="1"/>
      <w:marLeft w:val="0"/>
      <w:marRight w:val="0"/>
      <w:marTop w:val="0"/>
      <w:marBottom w:val="0"/>
      <w:divBdr>
        <w:top w:val="none" w:sz="0" w:space="0" w:color="auto"/>
        <w:left w:val="none" w:sz="0" w:space="0" w:color="auto"/>
        <w:bottom w:val="none" w:sz="0" w:space="0" w:color="auto"/>
        <w:right w:val="none" w:sz="0" w:space="0" w:color="auto"/>
      </w:divBdr>
      <w:divsChild>
        <w:div w:id="383680497">
          <w:marLeft w:val="0"/>
          <w:marRight w:val="0"/>
          <w:marTop w:val="0"/>
          <w:marBottom w:val="0"/>
          <w:divBdr>
            <w:top w:val="none" w:sz="0" w:space="0" w:color="auto"/>
            <w:left w:val="none" w:sz="0" w:space="0" w:color="auto"/>
            <w:bottom w:val="none" w:sz="0" w:space="0" w:color="auto"/>
            <w:right w:val="none" w:sz="0" w:space="0" w:color="auto"/>
          </w:divBdr>
        </w:div>
        <w:div w:id="581763395">
          <w:marLeft w:val="0"/>
          <w:marRight w:val="0"/>
          <w:marTop w:val="0"/>
          <w:marBottom w:val="0"/>
          <w:divBdr>
            <w:top w:val="none" w:sz="0" w:space="0" w:color="auto"/>
            <w:left w:val="none" w:sz="0" w:space="0" w:color="auto"/>
            <w:bottom w:val="none" w:sz="0" w:space="0" w:color="auto"/>
            <w:right w:val="none" w:sz="0" w:space="0" w:color="auto"/>
          </w:divBdr>
        </w:div>
        <w:div w:id="1446920380">
          <w:marLeft w:val="0"/>
          <w:marRight w:val="0"/>
          <w:marTop w:val="0"/>
          <w:marBottom w:val="0"/>
          <w:divBdr>
            <w:top w:val="none" w:sz="0" w:space="0" w:color="auto"/>
            <w:left w:val="none" w:sz="0" w:space="0" w:color="auto"/>
            <w:bottom w:val="none" w:sz="0" w:space="0" w:color="auto"/>
            <w:right w:val="none" w:sz="0" w:space="0" w:color="auto"/>
          </w:divBdr>
        </w:div>
        <w:div w:id="1550336133">
          <w:marLeft w:val="0"/>
          <w:marRight w:val="0"/>
          <w:marTop w:val="0"/>
          <w:marBottom w:val="0"/>
          <w:divBdr>
            <w:top w:val="none" w:sz="0" w:space="0" w:color="auto"/>
            <w:left w:val="none" w:sz="0" w:space="0" w:color="auto"/>
            <w:bottom w:val="none" w:sz="0" w:space="0" w:color="auto"/>
            <w:right w:val="none" w:sz="0" w:space="0" w:color="auto"/>
          </w:divBdr>
        </w:div>
        <w:div w:id="1848326756">
          <w:marLeft w:val="0"/>
          <w:marRight w:val="0"/>
          <w:marTop w:val="0"/>
          <w:marBottom w:val="0"/>
          <w:divBdr>
            <w:top w:val="none" w:sz="0" w:space="0" w:color="auto"/>
            <w:left w:val="none" w:sz="0" w:space="0" w:color="auto"/>
            <w:bottom w:val="none" w:sz="0" w:space="0" w:color="auto"/>
            <w:right w:val="none" w:sz="0" w:space="0" w:color="auto"/>
          </w:divBdr>
        </w:div>
        <w:div w:id="2138990882">
          <w:marLeft w:val="0"/>
          <w:marRight w:val="0"/>
          <w:marTop w:val="0"/>
          <w:marBottom w:val="0"/>
          <w:divBdr>
            <w:top w:val="none" w:sz="0" w:space="0" w:color="auto"/>
            <w:left w:val="none" w:sz="0" w:space="0" w:color="auto"/>
            <w:bottom w:val="none" w:sz="0" w:space="0" w:color="auto"/>
            <w:right w:val="none" w:sz="0" w:space="0" w:color="auto"/>
          </w:divBdr>
        </w:div>
      </w:divsChild>
    </w:div>
    <w:div w:id="1810005851">
      <w:bodyDiv w:val="1"/>
      <w:marLeft w:val="0"/>
      <w:marRight w:val="0"/>
      <w:marTop w:val="0"/>
      <w:marBottom w:val="0"/>
      <w:divBdr>
        <w:top w:val="none" w:sz="0" w:space="0" w:color="auto"/>
        <w:left w:val="none" w:sz="0" w:space="0" w:color="auto"/>
        <w:bottom w:val="none" w:sz="0" w:space="0" w:color="auto"/>
        <w:right w:val="none" w:sz="0" w:space="0" w:color="auto"/>
      </w:divBdr>
      <w:divsChild>
        <w:div w:id="44912625">
          <w:marLeft w:val="0"/>
          <w:marRight w:val="0"/>
          <w:marTop w:val="0"/>
          <w:marBottom w:val="0"/>
          <w:divBdr>
            <w:top w:val="none" w:sz="0" w:space="0" w:color="auto"/>
            <w:left w:val="none" w:sz="0" w:space="0" w:color="auto"/>
            <w:bottom w:val="none" w:sz="0" w:space="0" w:color="auto"/>
            <w:right w:val="none" w:sz="0" w:space="0" w:color="auto"/>
          </w:divBdr>
          <w:divsChild>
            <w:div w:id="545335519">
              <w:marLeft w:val="0"/>
              <w:marRight w:val="0"/>
              <w:marTop w:val="0"/>
              <w:marBottom w:val="0"/>
              <w:divBdr>
                <w:top w:val="none" w:sz="0" w:space="0" w:color="auto"/>
                <w:left w:val="none" w:sz="0" w:space="0" w:color="auto"/>
                <w:bottom w:val="none" w:sz="0" w:space="0" w:color="auto"/>
                <w:right w:val="none" w:sz="0" w:space="0" w:color="auto"/>
              </w:divBdr>
            </w:div>
            <w:div w:id="695546601">
              <w:marLeft w:val="0"/>
              <w:marRight w:val="0"/>
              <w:marTop w:val="0"/>
              <w:marBottom w:val="0"/>
              <w:divBdr>
                <w:top w:val="none" w:sz="0" w:space="0" w:color="auto"/>
                <w:left w:val="none" w:sz="0" w:space="0" w:color="auto"/>
                <w:bottom w:val="none" w:sz="0" w:space="0" w:color="auto"/>
                <w:right w:val="none" w:sz="0" w:space="0" w:color="auto"/>
              </w:divBdr>
            </w:div>
            <w:div w:id="1020936054">
              <w:marLeft w:val="0"/>
              <w:marRight w:val="0"/>
              <w:marTop w:val="0"/>
              <w:marBottom w:val="0"/>
              <w:divBdr>
                <w:top w:val="none" w:sz="0" w:space="0" w:color="auto"/>
                <w:left w:val="none" w:sz="0" w:space="0" w:color="auto"/>
                <w:bottom w:val="none" w:sz="0" w:space="0" w:color="auto"/>
                <w:right w:val="none" w:sz="0" w:space="0" w:color="auto"/>
              </w:divBdr>
            </w:div>
            <w:div w:id="1912424444">
              <w:marLeft w:val="0"/>
              <w:marRight w:val="0"/>
              <w:marTop w:val="0"/>
              <w:marBottom w:val="0"/>
              <w:divBdr>
                <w:top w:val="none" w:sz="0" w:space="0" w:color="auto"/>
                <w:left w:val="none" w:sz="0" w:space="0" w:color="auto"/>
                <w:bottom w:val="none" w:sz="0" w:space="0" w:color="auto"/>
                <w:right w:val="none" w:sz="0" w:space="0" w:color="auto"/>
              </w:divBdr>
            </w:div>
          </w:divsChild>
        </w:div>
        <w:div w:id="1265572342">
          <w:marLeft w:val="0"/>
          <w:marRight w:val="0"/>
          <w:marTop w:val="0"/>
          <w:marBottom w:val="0"/>
          <w:divBdr>
            <w:top w:val="none" w:sz="0" w:space="0" w:color="auto"/>
            <w:left w:val="none" w:sz="0" w:space="0" w:color="auto"/>
            <w:bottom w:val="none" w:sz="0" w:space="0" w:color="auto"/>
            <w:right w:val="none" w:sz="0" w:space="0" w:color="auto"/>
          </w:divBdr>
        </w:div>
      </w:divsChild>
    </w:div>
    <w:div w:id="1815641622">
      <w:bodyDiv w:val="1"/>
      <w:marLeft w:val="0"/>
      <w:marRight w:val="0"/>
      <w:marTop w:val="0"/>
      <w:marBottom w:val="0"/>
      <w:divBdr>
        <w:top w:val="none" w:sz="0" w:space="0" w:color="auto"/>
        <w:left w:val="none" w:sz="0" w:space="0" w:color="auto"/>
        <w:bottom w:val="none" w:sz="0" w:space="0" w:color="auto"/>
        <w:right w:val="none" w:sz="0" w:space="0" w:color="auto"/>
      </w:divBdr>
    </w:div>
    <w:div w:id="1892226393">
      <w:bodyDiv w:val="1"/>
      <w:marLeft w:val="0"/>
      <w:marRight w:val="0"/>
      <w:marTop w:val="0"/>
      <w:marBottom w:val="0"/>
      <w:divBdr>
        <w:top w:val="none" w:sz="0" w:space="0" w:color="auto"/>
        <w:left w:val="none" w:sz="0" w:space="0" w:color="auto"/>
        <w:bottom w:val="none" w:sz="0" w:space="0" w:color="auto"/>
        <w:right w:val="none" w:sz="0" w:space="0" w:color="auto"/>
      </w:divBdr>
    </w:div>
    <w:div w:id="1913656188">
      <w:bodyDiv w:val="1"/>
      <w:marLeft w:val="0"/>
      <w:marRight w:val="0"/>
      <w:marTop w:val="0"/>
      <w:marBottom w:val="0"/>
      <w:divBdr>
        <w:top w:val="none" w:sz="0" w:space="0" w:color="auto"/>
        <w:left w:val="none" w:sz="0" w:space="0" w:color="auto"/>
        <w:bottom w:val="none" w:sz="0" w:space="0" w:color="auto"/>
        <w:right w:val="none" w:sz="0" w:space="0" w:color="auto"/>
      </w:divBdr>
    </w:div>
    <w:div w:id="1929382283">
      <w:bodyDiv w:val="1"/>
      <w:marLeft w:val="0"/>
      <w:marRight w:val="0"/>
      <w:marTop w:val="0"/>
      <w:marBottom w:val="0"/>
      <w:divBdr>
        <w:top w:val="none" w:sz="0" w:space="0" w:color="auto"/>
        <w:left w:val="none" w:sz="0" w:space="0" w:color="auto"/>
        <w:bottom w:val="none" w:sz="0" w:space="0" w:color="auto"/>
        <w:right w:val="none" w:sz="0" w:space="0" w:color="auto"/>
      </w:divBdr>
    </w:div>
    <w:div w:id="2008513350">
      <w:bodyDiv w:val="1"/>
      <w:marLeft w:val="0"/>
      <w:marRight w:val="0"/>
      <w:marTop w:val="0"/>
      <w:marBottom w:val="0"/>
      <w:divBdr>
        <w:top w:val="none" w:sz="0" w:space="0" w:color="auto"/>
        <w:left w:val="none" w:sz="0" w:space="0" w:color="auto"/>
        <w:bottom w:val="none" w:sz="0" w:space="0" w:color="auto"/>
        <w:right w:val="none" w:sz="0" w:space="0" w:color="auto"/>
      </w:divBdr>
    </w:div>
    <w:div w:id="2012102112">
      <w:bodyDiv w:val="1"/>
      <w:marLeft w:val="0"/>
      <w:marRight w:val="0"/>
      <w:marTop w:val="0"/>
      <w:marBottom w:val="0"/>
      <w:divBdr>
        <w:top w:val="none" w:sz="0" w:space="0" w:color="auto"/>
        <w:left w:val="none" w:sz="0" w:space="0" w:color="auto"/>
        <w:bottom w:val="none" w:sz="0" w:space="0" w:color="auto"/>
        <w:right w:val="none" w:sz="0" w:space="0" w:color="auto"/>
      </w:divBdr>
    </w:div>
    <w:div w:id="2063864657">
      <w:bodyDiv w:val="1"/>
      <w:marLeft w:val="0"/>
      <w:marRight w:val="0"/>
      <w:marTop w:val="0"/>
      <w:marBottom w:val="0"/>
      <w:divBdr>
        <w:top w:val="none" w:sz="0" w:space="0" w:color="auto"/>
        <w:left w:val="none" w:sz="0" w:space="0" w:color="auto"/>
        <w:bottom w:val="none" w:sz="0" w:space="0" w:color="auto"/>
        <w:right w:val="none" w:sz="0" w:space="0" w:color="auto"/>
      </w:divBdr>
    </w:div>
    <w:div w:id="2066567781">
      <w:bodyDiv w:val="1"/>
      <w:marLeft w:val="0"/>
      <w:marRight w:val="0"/>
      <w:marTop w:val="0"/>
      <w:marBottom w:val="0"/>
      <w:divBdr>
        <w:top w:val="none" w:sz="0" w:space="0" w:color="auto"/>
        <w:left w:val="none" w:sz="0" w:space="0" w:color="auto"/>
        <w:bottom w:val="none" w:sz="0" w:space="0" w:color="auto"/>
        <w:right w:val="none" w:sz="0" w:space="0" w:color="auto"/>
      </w:divBdr>
    </w:div>
    <w:div w:id="2105760946">
      <w:bodyDiv w:val="1"/>
      <w:marLeft w:val="0"/>
      <w:marRight w:val="0"/>
      <w:marTop w:val="0"/>
      <w:marBottom w:val="0"/>
      <w:divBdr>
        <w:top w:val="none" w:sz="0" w:space="0" w:color="auto"/>
        <w:left w:val="none" w:sz="0" w:space="0" w:color="auto"/>
        <w:bottom w:val="none" w:sz="0" w:space="0" w:color="auto"/>
        <w:right w:val="none" w:sz="0" w:space="0" w:color="auto"/>
      </w:divBdr>
    </w:div>
    <w:div w:id="2127459650">
      <w:bodyDiv w:val="1"/>
      <w:marLeft w:val="0"/>
      <w:marRight w:val="0"/>
      <w:marTop w:val="0"/>
      <w:marBottom w:val="0"/>
      <w:divBdr>
        <w:top w:val="none" w:sz="0" w:space="0" w:color="auto"/>
        <w:left w:val="none" w:sz="0" w:space="0" w:color="auto"/>
        <w:bottom w:val="none" w:sz="0" w:space="0" w:color="auto"/>
        <w:right w:val="none" w:sz="0" w:space="0" w:color="auto"/>
      </w:divBdr>
    </w:div>
    <w:div w:id="2136631784">
      <w:bodyDiv w:val="1"/>
      <w:marLeft w:val="0"/>
      <w:marRight w:val="0"/>
      <w:marTop w:val="0"/>
      <w:marBottom w:val="0"/>
      <w:divBdr>
        <w:top w:val="none" w:sz="0" w:space="0" w:color="auto"/>
        <w:left w:val="none" w:sz="0" w:space="0" w:color="auto"/>
        <w:bottom w:val="none" w:sz="0" w:space="0" w:color="auto"/>
        <w:right w:val="none" w:sz="0" w:space="0" w:color="auto"/>
      </w:divBdr>
    </w:div>
    <w:div w:id="213694113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fr.wikipedia.org/wiki/Singularit%C3%A9_(math%C3%A9matiques)"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en.wikipedia.org/wiki/Universality_class"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scholar.google.it/citations?view_op=view_citation&amp;hl=it&amp;user=KhJ4UFIAAAAJ&amp;cstart=20&amp;pagesize=80&amp;sortby=pubdate&amp;citation_for_view=KhJ4UFIAAAAJ:VglVhKISWcQC"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en.wikipedia.org/wiki/Kernel_(algebra)"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en.wikipedia.org/wiki/Topological_spac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o" ma:contentTypeID="0x010100E872137703B6694E97AA0D7249334F3C" ma:contentTypeVersion="4" ma:contentTypeDescription="Creare un nuovo documento." ma:contentTypeScope="" ma:versionID="654690202bcbe3c3db3e57e093e281d1">
  <xsd:schema xmlns:xsd="http://www.w3.org/2001/XMLSchema" xmlns:xs="http://www.w3.org/2001/XMLSchema" xmlns:p="http://schemas.microsoft.com/office/2006/metadata/properties" xmlns:ns3="7f583fc0-f64f-4644-994f-c4efa5b18170" targetNamespace="http://schemas.microsoft.com/office/2006/metadata/properties" ma:root="true" ma:fieldsID="18fa85d36a41f4cffc0a7ab9e7356d22" ns3:_="">
    <xsd:import namespace="7f583fc0-f64f-4644-994f-c4efa5b1817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f583fc0-f64f-4644-994f-c4efa5b1817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3DC81B-EA27-4B38-853C-F900B3CEC60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8AE5275-7503-4F8E-AC0A-1975A351B5E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f583fc0-f64f-4644-994f-c4efa5b1817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0B2F476-B0CE-4A6B-B13E-817389242B8B}">
  <ds:schemaRefs>
    <ds:schemaRef ds:uri="http://schemas.microsoft.com/sharepoint/v3/contenttype/forms"/>
  </ds:schemaRefs>
</ds:datastoreItem>
</file>

<file path=customXml/itemProps4.xml><?xml version="1.0" encoding="utf-8"?>
<ds:datastoreItem xmlns:ds="http://schemas.openxmlformats.org/officeDocument/2006/customXml" ds:itemID="{0905B63E-82E6-4586-8E51-00B63001DB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Pages>
  <Words>4343</Words>
  <Characters>24756</Characters>
  <Application>Microsoft Office Word</Application>
  <DocSecurity>0</DocSecurity>
  <Lines>206</Lines>
  <Paragraphs>58</Paragraphs>
  <ScaleCrop>false</ScaleCrop>
  <HeadingPairs>
    <vt:vector size="6" baseType="variant">
      <vt:variant>
        <vt:lpstr>Titolo</vt:lpstr>
      </vt:variant>
      <vt:variant>
        <vt:i4>1</vt:i4>
      </vt:variant>
      <vt:variant>
        <vt:lpstr>Title</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29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papo</dc:creator>
  <cp:keywords/>
  <dc:description/>
  <cp:lastModifiedBy>David Papo</cp:lastModifiedBy>
  <cp:revision>3</cp:revision>
  <cp:lastPrinted>2025-06-26T14:08:00Z</cp:lastPrinted>
  <dcterms:created xsi:type="dcterms:W3CDTF">2025-09-26T08:36:00Z</dcterms:created>
  <dcterms:modified xsi:type="dcterms:W3CDTF">2025-09-26T0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72137703B6694E97AA0D7249334F3C</vt:lpwstr>
  </property>
</Properties>
</file>